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0D239" w14:textId="0173BC82" w:rsidR="007F0FE7" w:rsidRPr="001B200E" w:rsidRDefault="00172D51" w:rsidP="007F0FE7">
      <w:pPr>
        <w:pStyle w:val="1"/>
        <w:rPr>
          <w:rFonts w:eastAsiaTheme="minorEastAsia"/>
          <w:b w:val="0"/>
          <w:bCs w:val="0"/>
        </w:rPr>
      </w:pPr>
      <w:bookmarkStart w:id="0" w:name="_Hlk204115792"/>
      <w:bookmarkEnd w:id="0"/>
      <w:r w:rsidRPr="001B200E">
        <w:rPr>
          <w:rFonts w:hint="eastAsia"/>
        </w:rPr>
        <w:t xml:space="preserve">Table </w:t>
      </w:r>
      <w:r w:rsidR="00FA1623" w:rsidRPr="001B200E">
        <w:rPr>
          <w:rFonts w:eastAsiaTheme="minorEastAsia" w:hint="eastAsia"/>
        </w:rPr>
        <w:t>S</w:t>
      </w:r>
      <w:r w:rsidR="00C068C5" w:rsidRPr="001B200E">
        <w:rPr>
          <w:rFonts w:eastAsiaTheme="minorEastAsia" w:hint="eastAsia"/>
        </w:rPr>
        <w:t>1</w:t>
      </w:r>
      <w:r w:rsidR="005F58E6" w:rsidRPr="001B200E">
        <w:rPr>
          <w:rFonts w:eastAsiaTheme="minorEastAsia" w:hint="eastAsia"/>
        </w:rPr>
        <w:t xml:space="preserve">. </w:t>
      </w:r>
      <w:r w:rsidR="007B4351" w:rsidRPr="001B200E">
        <w:rPr>
          <w:rFonts w:eastAsiaTheme="minorEastAsia" w:hint="eastAsia"/>
          <w:b w:val="0"/>
          <w:bCs w:val="0"/>
        </w:rPr>
        <w:t xml:space="preserve">Distribution of maternal </w:t>
      </w:r>
      <w:r w:rsidR="008B06BA" w:rsidRPr="001B200E">
        <w:rPr>
          <w:rFonts w:eastAsiaTheme="minorEastAsia" w:hint="eastAsia"/>
          <w:b w:val="0"/>
          <w:bCs w:val="0"/>
        </w:rPr>
        <w:t xml:space="preserve">blood </w:t>
      </w:r>
      <w:r w:rsidR="003175C4" w:rsidRPr="001B200E">
        <w:rPr>
          <w:rFonts w:eastAsiaTheme="minorEastAsia" w:hint="eastAsia"/>
          <w:b w:val="0"/>
          <w:bCs w:val="0"/>
        </w:rPr>
        <w:t xml:space="preserve">PFAS </w:t>
      </w:r>
      <w:r w:rsidR="008B06BA" w:rsidRPr="001B200E">
        <w:rPr>
          <w:rFonts w:eastAsiaTheme="minorEastAsia" w:hint="eastAsia"/>
          <w:b w:val="0"/>
          <w:bCs w:val="0"/>
        </w:rPr>
        <w:t>concentrations</w:t>
      </w:r>
      <w:r w:rsidR="00000D21" w:rsidRPr="001B200E">
        <w:rPr>
          <w:rFonts w:eastAsiaTheme="minorEastAsia" w:hint="eastAsia"/>
          <w:b w:val="0"/>
          <w:bCs w:val="0"/>
        </w:rPr>
        <w:t xml:space="preserve"> (ng/mL)</w:t>
      </w:r>
      <w:r w:rsidR="008B06BA" w:rsidRPr="001B200E">
        <w:rPr>
          <w:rFonts w:eastAsiaTheme="minorEastAsia" w:hint="eastAsia"/>
          <w:b w:val="0"/>
          <w:bCs w:val="0"/>
        </w:rPr>
        <w:t xml:space="preserve"> </w:t>
      </w:r>
      <w:r w:rsidR="001A4B24" w:rsidRPr="001B200E">
        <w:rPr>
          <w:rFonts w:eastAsiaTheme="minorEastAsia" w:hint="eastAsia"/>
          <w:b w:val="0"/>
          <w:bCs w:val="0"/>
        </w:rPr>
        <w:t xml:space="preserve">for all 28 compounds analyzed among participants in the </w:t>
      </w:r>
      <w:r w:rsidR="003175C4" w:rsidRPr="001B200E">
        <w:rPr>
          <w:rFonts w:eastAsiaTheme="minorEastAsia" w:hint="eastAsia"/>
          <w:b w:val="0"/>
          <w:bCs w:val="0"/>
        </w:rPr>
        <w:t>Japan Environ</w:t>
      </w:r>
      <w:r w:rsidR="00C96B13" w:rsidRPr="001B200E">
        <w:rPr>
          <w:rFonts w:eastAsiaTheme="minorEastAsia"/>
          <w:b w:val="0"/>
          <w:bCs w:val="0"/>
        </w:rPr>
        <w:t>me</w:t>
      </w:r>
      <w:r w:rsidR="003175C4" w:rsidRPr="001B200E">
        <w:rPr>
          <w:rFonts w:eastAsiaTheme="minorEastAsia" w:hint="eastAsia"/>
          <w:b w:val="0"/>
          <w:bCs w:val="0"/>
        </w:rPr>
        <w:t>nt and Chil</w:t>
      </w:r>
      <w:r w:rsidR="00C96B13" w:rsidRPr="001B200E">
        <w:rPr>
          <w:rFonts w:eastAsiaTheme="minorEastAsia"/>
          <w:b w:val="0"/>
          <w:bCs w:val="0"/>
        </w:rPr>
        <w:t>d</w:t>
      </w:r>
      <w:r w:rsidR="003175C4" w:rsidRPr="001B200E">
        <w:rPr>
          <w:rFonts w:eastAsiaTheme="minorEastAsia" w:hint="eastAsia"/>
          <w:b w:val="0"/>
          <w:bCs w:val="0"/>
        </w:rPr>
        <w:t>ren</w:t>
      </w:r>
      <w:r w:rsidR="00C96B13" w:rsidRPr="001B200E">
        <w:rPr>
          <w:rFonts w:eastAsiaTheme="minorEastAsia"/>
          <w:b w:val="0"/>
          <w:bCs w:val="0"/>
        </w:rPr>
        <w:t>’</w:t>
      </w:r>
      <w:r w:rsidR="003175C4" w:rsidRPr="001B200E">
        <w:rPr>
          <w:rFonts w:eastAsiaTheme="minorEastAsia" w:hint="eastAsia"/>
          <w:b w:val="0"/>
          <w:bCs w:val="0"/>
        </w:rPr>
        <w:t xml:space="preserve">s Study </w:t>
      </w:r>
      <w:r w:rsidR="007B4351" w:rsidRPr="001B200E">
        <w:rPr>
          <w:rFonts w:eastAsiaTheme="minorEastAsia" w:hint="eastAsia"/>
          <w:b w:val="0"/>
          <w:bCs w:val="0"/>
        </w:rPr>
        <w:t xml:space="preserve">included in this analysis </w:t>
      </w:r>
      <w:r w:rsidR="003175C4" w:rsidRPr="001B200E">
        <w:rPr>
          <w:rFonts w:eastAsiaTheme="minorEastAsia" w:hint="eastAsia"/>
          <w:b w:val="0"/>
          <w:bCs w:val="0"/>
        </w:rPr>
        <w:t>(n=</w:t>
      </w:r>
      <w:r w:rsidR="003E08E9" w:rsidRPr="001B200E">
        <w:rPr>
          <w:rFonts w:eastAsiaTheme="minorEastAsia" w:hint="eastAsia"/>
          <w:b w:val="0"/>
          <w:bCs w:val="0"/>
        </w:rPr>
        <w:t>17,686</w:t>
      </w:r>
      <w:r w:rsidR="003175C4" w:rsidRPr="001B200E">
        <w:rPr>
          <w:rFonts w:eastAsiaTheme="minorEastAsia" w:hint="eastAsia"/>
          <w:b w:val="0"/>
          <w:bCs w:val="0"/>
        </w:rPr>
        <w:t>)</w:t>
      </w:r>
      <w:r w:rsidR="003C61CB" w:rsidRPr="001B200E">
        <w:rPr>
          <w:rFonts w:eastAsiaTheme="minorEastAsia" w:hint="eastAsia"/>
          <w:b w:val="0"/>
          <w:bCs w:val="0"/>
        </w:rPr>
        <w:t xml:space="preserve"> </w:t>
      </w:r>
    </w:p>
    <w:tbl>
      <w:tblPr>
        <w:tblStyle w:val="af2"/>
        <w:tblW w:w="646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063"/>
        <w:gridCol w:w="1430"/>
        <w:gridCol w:w="1394"/>
        <w:gridCol w:w="1087"/>
        <w:gridCol w:w="1135"/>
        <w:gridCol w:w="1230"/>
        <w:gridCol w:w="1135"/>
        <w:gridCol w:w="1110"/>
      </w:tblGrid>
      <w:tr w:rsidR="0084640F" w:rsidRPr="001B200E" w14:paraId="6981DC5A" w14:textId="59A9AC01" w:rsidTr="0006743C">
        <w:trPr>
          <w:trHeight w:val="340"/>
          <w:jc w:val="center"/>
        </w:trPr>
        <w:tc>
          <w:tcPr>
            <w:tcW w:w="752" w:type="pct"/>
            <w:tcBorders>
              <w:top w:val="single" w:sz="4" w:space="0" w:color="auto"/>
              <w:bottom w:val="single" w:sz="4" w:space="0" w:color="auto"/>
            </w:tcBorders>
            <w:vAlign w:val="center"/>
          </w:tcPr>
          <w:p w14:paraId="450F7884" w14:textId="172D9A95" w:rsidR="00DA0F2E" w:rsidRPr="001B200E" w:rsidRDefault="00DA0F2E" w:rsidP="00720F5A">
            <w:pPr>
              <w:pStyle w:val="afa"/>
              <w:rPr>
                <w:rFonts w:eastAsiaTheme="minorEastAsia"/>
                <w:b/>
                <w:bCs/>
                <w:szCs w:val="21"/>
              </w:rPr>
            </w:pPr>
            <w:r w:rsidRPr="001B200E">
              <w:rPr>
                <w:rFonts w:eastAsiaTheme="minorEastAsia" w:hint="eastAsia"/>
                <w:b/>
                <w:bCs/>
                <w:szCs w:val="21"/>
              </w:rPr>
              <w:t>Full name</w:t>
            </w:r>
          </w:p>
        </w:tc>
        <w:tc>
          <w:tcPr>
            <w:tcW w:w="471" w:type="pct"/>
            <w:tcBorders>
              <w:top w:val="single" w:sz="4" w:space="0" w:color="auto"/>
              <w:bottom w:val="single" w:sz="4" w:space="0" w:color="auto"/>
            </w:tcBorders>
            <w:vAlign w:val="center"/>
          </w:tcPr>
          <w:p w14:paraId="606F633A" w14:textId="16FC5E2D" w:rsidR="00DA0F2E" w:rsidRPr="001B200E" w:rsidRDefault="00DA0F2E" w:rsidP="00720F5A">
            <w:pPr>
              <w:pStyle w:val="afa"/>
              <w:rPr>
                <w:rFonts w:eastAsiaTheme="minorEastAsia"/>
                <w:b/>
                <w:bCs/>
                <w:szCs w:val="21"/>
              </w:rPr>
            </w:pPr>
            <w:r w:rsidRPr="001B200E">
              <w:rPr>
                <w:rFonts w:eastAsiaTheme="minorEastAsia" w:hint="eastAsia"/>
                <w:b/>
                <w:bCs/>
                <w:szCs w:val="21"/>
              </w:rPr>
              <w:t>Abbrevation</w:t>
            </w:r>
          </w:p>
        </w:tc>
        <w:tc>
          <w:tcPr>
            <w:tcW w:w="634" w:type="pct"/>
            <w:tcBorders>
              <w:top w:val="single" w:sz="4" w:space="0" w:color="auto"/>
              <w:bottom w:val="single" w:sz="4" w:space="0" w:color="auto"/>
            </w:tcBorders>
            <w:vAlign w:val="center"/>
          </w:tcPr>
          <w:p w14:paraId="2C3E8A87" w14:textId="7A7886DC" w:rsidR="00DA0F2E" w:rsidRPr="001B200E" w:rsidRDefault="00DA0F2E" w:rsidP="00DA0F2E">
            <w:pPr>
              <w:pStyle w:val="afa"/>
              <w:jc w:val="center"/>
              <w:rPr>
                <w:rFonts w:eastAsiaTheme="minorEastAsia"/>
                <w:b/>
                <w:bCs/>
                <w:szCs w:val="21"/>
              </w:rPr>
            </w:pPr>
            <w:r w:rsidRPr="001B200E">
              <w:rPr>
                <w:rFonts w:eastAsiaTheme="minorEastAsia" w:hint="eastAsia"/>
                <w:b/>
                <w:bCs/>
                <w:szCs w:val="21"/>
              </w:rPr>
              <w:t>LCMRL</w:t>
            </w:r>
          </w:p>
        </w:tc>
        <w:tc>
          <w:tcPr>
            <w:tcW w:w="618" w:type="pct"/>
            <w:tcBorders>
              <w:top w:val="single" w:sz="4" w:space="0" w:color="auto"/>
              <w:bottom w:val="single" w:sz="4" w:space="0" w:color="auto"/>
            </w:tcBorders>
            <w:vAlign w:val="center"/>
          </w:tcPr>
          <w:p w14:paraId="76552A71" w14:textId="74E5A69F" w:rsidR="00DA0F2E" w:rsidRPr="001B200E" w:rsidRDefault="00DA0F2E" w:rsidP="00DA0F2E">
            <w:pPr>
              <w:pStyle w:val="afa"/>
              <w:jc w:val="center"/>
              <w:rPr>
                <w:rFonts w:eastAsiaTheme="minorEastAsia"/>
                <w:b/>
                <w:bCs/>
                <w:szCs w:val="21"/>
              </w:rPr>
            </w:pPr>
            <w:r w:rsidRPr="001B200E">
              <w:rPr>
                <w:rFonts w:eastAsiaTheme="minorEastAsia" w:hint="eastAsia"/>
                <w:b/>
                <w:bCs/>
                <w:szCs w:val="21"/>
              </w:rPr>
              <w:t>% exceeding LCMRL</w:t>
            </w:r>
          </w:p>
        </w:tc>
        <w:tc>
          <w:tcPr>
            <w:tcW w:w="482" w:type="pct"/>
            <w:tcBorders>
              <w:top w:val="single" w:sz="4" w:space="0" w:color="auto"/>
              <w:bottom w:val="single" w:sz="4" w:space="0" w:color="auto"/>
            </w:tcBorders>
            <w:vAlign w:val="center"/>
          </w:tcPr>
          <w:p w14:paraId="4CB02D83" w14:textId="36BA68F1" w:rsidR="00DA0F2E" w:rsidRPr="001B200E" w:rsidRDefault="00DA0F2E" w:rsidP="00DA0F2E">
            <w:pPr>
              <w:pStyle w:val="afa"/>
              <w:jc w:val="center"/>
              <w:rPr>
                <w:rFonts w:eastAsiaTheme="minorEastAsia"/>
                <w:b/>
                <w:bCs/>
                <w:szCs w:val="21"/>
              </w:rPr>
            </w:pPr>
            <w:r w:rsidRPr="00DA0F2E">
              <w:rPr>
                <w:rFonts w:eastAsiaTheme="minorEastAsia"/>
                <w:b/>
                <w:bCs/>
                <w:szCs w:val="21"/>
              </w:rPr>
              <w:t>Minimum</w:t>
            </w:r>
          </w:p>
        </w:tc>
        <w:tc>
          <w:tcPr>
            <w:tcW w:w="503" w:type="pct"/>
            <w:tcBorders>
              <w:top w:val="single" w:sz="4" w:space="0" w:color="auto"/>
              <w:bottom w:val="single" w:sz="4" w:space="0" w:color="auto"/>
            </w:tcBorders>
            <w:vAlign w:val="center"/>
          </w:tcPr>
          <w:p w14:paraId="3FDB8D40" w14:textId="5DE59C75" w:rsidR="00DA0F2E" w:rsidRPr="001B200E" w:rsidRDefault="00DA0F2E" w:rsidP="00DA0F2E">
            <w:pPr>
              <w:pStyle w:val="afa"/>
              <w:jc w:val="center"/>
              <w:rPr>
                <w:rFonts w:eastAsiaTheme="minorEastAsia"/>
                <w:b/>
                <w:bCs/>
                <w:szCs w:val="21"/>
              </w:rPr>
            </w:pPr>
            <w:r w:rsidRPr="001B200E">
              <w:rPr>
                <w:rFonts w:eastAsiaTheme="minorEastAsia" w:hint="eastAsia"/>
                <w:b/>
                <w:bCs/>
                <w:szCs w:val="21"/>
              </w:rPr>
              <w:t>25th percentile</w:t>
            </w:r>
          </w:p>
        </w:tc>
        <w:tc>
          <w:tcPr>
            <w:tcW w:w="545" w:type="pct"/>
            <w:tcBorders>
              <w:top w:val="single" w:sz="4" w:space="0" w:color="auto"/>
              <w:bottom w:val="single" w:sz="4" w:space="0" w:color="auto"/>
            </w:tcBorders>
            <w:vAlign w:val="center"/>
          </w:tcPr>
          <w:p w14:paraId="5C9E2184" w14:textId="68622F52" w:rsidR="00DA0F2E" w:rsidRPr="001B200E" w:rsidRDefault="00DA0F2E" w:rsidP="00DA0F2E">
            <w:pPr>
              <w:pStyle w:val="afa"/>
              <w:jc w:val="center"/>
              <w:rPr>
                <w:rFonts w:eastAsiaTheme="minorEastAsia"/>
                <w:b/>
                <w:bCs/>
                <w:szCs w:val="21"/>
              </w:rPr>
            </w:pPr>
            <w:r w:rsidRPr="001B200E">
              <w:rPr>
                <w:rFonts w:eastAsiaTheme="minorEastAsia" w:hint="eastAsia"/>
                <w:b/>
                <w:bCs/>
                <w:szCs w:val="21"/>
              </w:rPr>
              <w:t>Median</w:t>
            </w:r>
          </w:p>
        </w:tc>
        <w:tc>
          <w:tcPr>
            <w:tcW w:w="503" w:type="pct"/>
            <w:tcBorders>
              <w:top w:val="single" w:sz="4" w:space="0" w:color="auto"/>
              <w:bottom w:val="single" w:sz="4" w:space="0" w:color="auto"/>
            </w:tcBorders>
            <w:vAlign w:val="center"/>
          </w:tcPr>
          <w:p w14:paraId="3C4A233E" w14:textId="574A1549" w:rsidR="00DA0F2E" w:rsidRPr="001B200E" w:rsidRDefault="00DA0F2E" w:rsidP="00DA0F2E">
            <w:pPr>
              <w:pStyle w:val="afa"/>
              <w:jc w:val="center"/>
              <w:rPr>
                <w:rFonts w:eastAsiaTheme="minorEastAsia"/>
                <w:b/>
                <w:bCs/>
                <w:szCs w:val="21"/>
              </w:rPr>
            </w:pPr>
            <w:r w:rsidRPr="001B200E">
              <w:rPr>
                <w:rFonts w:eastAsiaTheme="minorEastAsia" w:hint="eastAsia"/>
                <w:b/>
                <w:bCs/>
                <w:szCs w:val="21"/>
              </w:rPr>
              <w:t>75th percentile</w:t>
            </w:r>
          </w:p>
        </w:tc>
        <w:tc>
          <w:tcPr>
            <w:tcW w:w="492" w:type="pct"/>
            <w:tcBorders>
              <w:top w:val="single" w:sz="4" w:space="0" w:color="auto"/>
              <w:bottom w:val="single" w:sz="4" w:space="0" w:color="auto"/>
            </w:tcBorders>
            <w:vAlign w:val="center"/>
          </w:tcPr>
          <w:p w14:paraId="5D38912E" w14:textId="26320316" w:rsidR="00DA0F2E" w:rsidRPr="001B200E" w:rsidRDefault="00DA0F2E" w:rsidP="00DA0F2E">
            <w:pPr>
              <w:pStyle w:val="afa"/>
              <w:jc w:val="center"/>
              <w:rPr>
                <w:rFonts w:eastAsiaTheme="minorEastAsia"/>
                <w:b/>
                <w:bCs/>
                <w:szCs w:val="21"/>
              </w:rPr>
            </w:pPr>
            <w:r w:rsidRPr="00DA0F2E">
              <w:rPr>
                <w:rFonts w:eastAsiaTheme="minorEastAsia"/>
                <w:b/>
                <w:bCs/>
                <w:szCs w:val="21"/>
              </w:rPr>
              <w:t>Maximum</w:t>
            </w:r>
          </w:p>
        </w:tc>
      </w:tr>
      <w:tr w:rsidR="0084640F" w:rsidRPr="001B200E" w14:paraId="5435D8CA" w14:textId="5E26845A" w:rsidTr="0006743C">
        <w:trPr>
          <w:trHeight w:val="340"/>
          <w:jc w:val="center"/>
        </w:trPr>
        <w:tc>
          <w:tcPr>
            <w:tcW w:w="752" w:type="pct"/>
            <w:tcBorders>
              <w:top w:val="single" w:sz="4" w:space="0" w:color="auto"/>
            </w:tcBorders>
            <w:vAlign w:val="center"/>
          </w:tcPr>
          <w:p w14:paraId="78DD1E1C" w14:textId="4F75FCC9" w:rsidR="008929CD" w:rsidRPr="001B200E" w:rsidRDefault="008929CD" w:rsidP="008929CD">
            <w:pPr>
              <w:pStyle w:val="afa"/>
              <w:rPr>
                <w:rFonts w:eastAsiaTheme="minorEastAsia"/>
                <w:szCs w:val="21"/>
              </w:rPr>
            </w:pPr>
            <w:r>
              <w:t xml:space="preserve">Perfluorobutanoic acid </w:t>
            </w:r>
          </w:p>
        </w:tc>
        <w:tc>
          <w:tcPr>
            <w:tcW w:w="471" w:type="pct"/>
            <w:tcBorders>
              <w:top w:val="single" w:sz="4" w:space="0" w:color="auto"/>
            </w:tcBorders>
            <w:vAlign w:val="center"/>
          </w:tcPr>
          <w:p w14:paraId="3BDA70C4" w14:textId="5BE16DC2" w:rsidR="008929CD" w:rsidRPr="001B200E" w:rsidRDefault="008929CD" w:rsidP="008929CD">
            <w:pPr>
              <w:pStyle w:val="afa"/>
              <w:rPr>
                <w:rFonts w:eastAsiaTheme="minorEastAsia"/>
                <w:szCs w:val="21"/>
              </w:rPr>
            </w:pPr>
            <w:r>
              <w:t xml:space="preserve">PFBA </w:t>
            </w:r>
          </w:p>
        </w:tc>
        <w:tc>
          <w:tcPr>
            <w:tcW w:w="634" w:type="pct"/>
            <w:tcBorders>
              <w:top w:val="single" w:sz="4" w:space="0" w:color="auto"/>
            </w:tcBorders>
            <w:vAlign w:val="center"/>
          </w:tcPr>
          <w:p w14:paraId="4624E2F9" w14:textId="193A6A6D" w:rsidR="008929CD" w:rsidRPr="001B200E" w:rsidRDefault="008929CD" w:rsidP="008929CD">
            <w:pPr>
              <w:pStyle w:val="afa"/>
              <w:jc w:val="center"/>
            </w:pPr>
            <w:r>
              <w:t xml:space="preserve">0.13–0.34 </w:t>
            </w:r>
          </w:p>
        </w:tc>
        <w:tc>
          <w:tcPr>
            <w:tcW w:w="618" w:type="pct"/>
            <w:tcBorders>
              <w:top w:val="single" w:sz="4" w:space="0" w:color="auto"/>
            </w:tcBorders>
            <w:vAlign w:val="center"/>
          </w:tcPr>
          <w:p w14:paraId="10244726" w14:textId="49112993" w:rsidR="008929CD" w:rsidRPr="001B200E" w:rsidRDefault="008929CD" w:rsidP="008929CD">
            <w:pPr>
              <w:pStyle w:val="afa"/>
              <w:jc w:val="center"/>
            </w:pPr>
            <w:r>
              <w:t xml:space="preserve">1.45 </w:t>
            </w:r>
          </w:p>
        </w:tc>
        <w:tc>
          <w:tcPr>
            <w:tcW w:w="482" w:type="pct"/>
            <w:tcBorders>
              <w:top w:val="single" w:sz="4" w:space="0" w:color="auto"/>
            </w:tcBorders>
            <w:vAlign w:val="center"/>
          </w:tcPr>
          <w:p w14:paraId="24BADA7C" w14:textId="3274C5F1" w:rsidR="008929CD" w:rsidRPr="001B200E" w:rsidRDefault="008929CD" w:rsidP="008929CD">
            <w:pPr>
              <w:pStyle w:val="afa"/>
              <w:jc w:val="center"/>
            </w:pPr>
            <w:r>
              <w:t>&lt;LCMRL</w:t>
            </w:r>
          </w:p>
        </w:tc>
        <w:tc>
          <w:tcPr>
            <w:tcW w:w="503" w:type="pct"/>
            <w:tcBorders>
              <w:top w:val="single" w:sz="4" w:space="0" w:color="auto"/>
            </w:tcBorders>
            <w:vAlign w:val="center"/>
          </w:tcPr>
          <w:p w14:paraId="36132A8A" w14:textId="0F0851FF" w:rsidR="008929CD" w:rsidRPr="001B200E" w:rsidRDefault="008929CD" w:rsidP="008929CD">
            <w:pPr>
              <w:pStyle w:val="afa"/>
              <w:jc w:val="center"/>
            </w:pPr>
            <w:r>
              <w:t>&lt;LCMRL</w:t>
            </w:r>
          </w:p>
        </w:tc>
        <w:tc>
          <w:tcPr>
            <w:tcW w:w="545" w:type="pct"/>
            <w:tcBorders>
              <w:top w:val="single" w:sz="4" w:space="0" w:color="auto"/>
            </w:tcBorders>
            <w:vAlign w:val="center"/>
          </w:tcPr>
          <w:p w14:paraId="67CBF13D" w14:textId="69A9BBD6" w:rsidR="008929CD" w:rsidRPr="001B200E" w:rsidRDefault="008929CD" w:rsidP="008929CD">
            <w:pPr>
              <w:pStyle w:val="afa"/>
              <w:jc w:val="center"/>
            </w:pPr>
            <w:r>
              <w:t>&lt;LCMRL</w:t>
            </w:r>
          </w:p>
        </w:tc>
        <w:tc>
          <w:tcPr>
            <w:tcW w:w="503" w:type="pct"/>
            <w:tcBorders>
              <w:top w:val="single" w:sz="4" w:space="0" w:color="auto"/>
            </w:tcBorders>
            <w:vAlign w:val="center"/>
          </w:tcPr>
          <w:p w14:paraId="5ACA245E" w14:textId="742FC3AE" w:rsidR="008929CD" w:rsidRPr="001B200E" w:rsidRDefault="008929CD" w:rsidP="008929CD">
            <w:pPr>
              <w:pStyle w:val="afa"/>
              <w:jc w:val="center"/>
            </w:pPr>
            <w:r>
              <w:t>&lt;LCMRL</w:t>
            </w:r>
          </w:p>
        </w:tc>
        <w:tc>
          <w:tcPr>
            <w:tcW w:w="492" w:type="pct"/>
            <w:tcBorders>
              <w:top w:val="single" w:sz="4" w:space="0" w:color="auto"/>
            </w:tcBorders>
            <w:vAlign w:val="center"/>
          </w:tcPr>
          <w:p w14:paraId="06B04717" w14:textId="13BD90EF" w:rsidR="008929CD" w:rsidRPr="001B200E" w:rsidRDefault="008929CD" w:rsidP="008929CD">
            <w:pPr>
              <w:pStyle w:val="afa"/>
              <w:jc w:val="center"/>
            </w:pPr>
            <w:r>
              <w:t>1</w:t>
            </w:r>
            <w:r w:rsidR="00E23612">
              <w:rPr>
                <w:rFonts w:eastAsiaTheme="minorEastAsia" w:hint="eastAsia"/>
              </w:rPr>
              <w:t>,</w:t>
            </w:r>
            <w:r>
              <w:t>500</w:t>
            </w:r>
          </w:p>
        </w:tc>
      </w:tr>
      <w:tr w:rsidR="0084640F" w:rsidRPr="001B200E" w14:paraId="1B16A83F" w14:textId="33A40164" w:rsidTr="0006743C">
        <w:trPr>
          <w:trHeight w:val="340"/>
          <w:jc w:val="center"/>
        </w:trPr>
        <w:tc>
          <w:tcPr>
            <w:tcW w:w="752" w:type="pct"/>
            <w:vAlign w:val="center"/>
          </w:tcPr>
          <w:p w14:paraId="0432B081" w14:textId="1892BF0D" w:rsidR="008929CD" w:rsidRPr="001B200E" w:rsidRDefault="008929CD" w:rsidP="008929CD">
            <w:pPr>
              <w:pStyle w:val="afa"/>
              <w:rPr>
                <w:rFonts w:eastAsiaTheme="minorEastAsia"/>
                <w:szCs w:val="21"/>
              </w:rPr>
            </w:pPr>
            <w:r>
              <w:t xml:space="preserve">Perfluoropentanoic acid </w:t>
            </w:r>
          </w:p>
        </w:tc>
        <w:tc>
          <w:tcPr>
            <w:tcW w:w="471" w:type="pct"/>
            <w:vAlign w:val="center"/>
          </w:tcPr>
          <w:p w14:paraId="67ECEDCF" w14:textId="4053EF0B" w:rsidR="008929CD" w:rsidRPr="001B200E" w:rsidRDefault="008929CD" w:rsidP="008929CD">
            <w:pPr>
              <w:pStyle w:val="afa"/>
              <w:rPr>
                <w:rFonts w:eastAsiaTheme="minorEastAsia"/>
                <w:szCs w:val="21"/>
              </w:rPr>
            </w:pPr>
            <w:r>
              <w:t xml:space="preserve">PFPA </w:t>
            </w:r>
          </w:p>
        </w:tc>
        <w:tc>
          <w:tcPr>
            <w:tcW w:w="634" w:type="pct"/>
            <w:vAlign w:val="center"/>
          </w:tcPr>
          <w:p w14:paraId="076BF98A" w14:textId="6003B4A8" w:rsidR="008929CD" w:rsidRPr="001B200E" w:rsidRDefault="008929CD" w:rsidP="008929CD">
            <w:pPr>
              <w:pStyle w:val="afa"/>
              <w:jc w:val="center"/>
            </w:pPr>
            <w:r>
              <w:t xml:space="preserve">0.13–0.27 </w:t>
            </w:r>
          </w:p>
        </w:tc>
        <w:tc>
          <w:tcPr>
            <w:tcW w:w="618" w:type="pct"/>
            <w:vAlign w:val="center"/>
          </w:tcPr>
          <w:p w14:paraId="5450E6B8" w14:textId="07BA3E2C" w:rsidR="008929CD" w:rsidRPr="001B200E" w:rsidRDefault="008929CD" w:rsidP="008929CD">
            <w:pPr>
              <w:pStyle w:val="afa"/>
              <w:jc w:val="center"/>
            </w:pPr>
            <w:r>
              <w:t xml:space="preserve">0.50 </w:t>
            </w:r>
          </w:p>
        </w:tc>
        <w:tc>
          <w:tcPr>
            <w:tcW w:w="482" w:type="pct"/>
            <w:vAlign w:val="center"/>
          </w:tcPr>
          <w:p w14:paraId="0E33660C" w14:textId="0EEFC088" w:rsidR="008929CD" w:rsidRPr="001B200E" w:rsidRDefault="008929CD" w:rsidP="008929CD">
            <w:pPr>
              <w:pStyle w:val="afa"/>
              <w:jc w:val="center"/>
            </w:pPr>
            <w:r>
              <w:t>&lt;LCMRL</w:t>
            </w:r>
          </w:p>
        </w:tc>
        <w:tc>
          <w:tcPr>
            <w:tcW w:w="503" w:type="pct"/>
            <w:vAlign w:val="center"/>
          </w:tcPr>
          <w:p w14:paraId="5DF74F7A" w14:textId="58A4A53B" w:rsidR="008929CD" w:rsidRPr="001B200E" w:rsidRDefault="008929CD" w:rsidP="008929CD">
            <w:pPr>
              <w:pStyle w:val="afa"/>
              <w:jc w:val="center"/>
            </w:pPr>
            <w:r>
              <w:t>&lt;LCMRL</w:t>
            </w:r>
          </w:p>
        </w:tc>
        <w:tc>
          <w:tcPr>
            <w:tcW w:w="545" w:type="pct"/>
            <w:vAlign w:val="center"/>
          </w:tcPr>
          <w:p w14:paraId="16917C3E" w14:textId="6F26A8A3" w:rsidR="008929CD" w:rsidRPr="001B200E" w:rsidRDefault="008929CD" w:rsidP="008929CD">
            <w:pPr>
              <w:pStyle w:val="afa"/>
              <w:jc w:val="center"/>
            </w:pPr>
            <w:r>
              <w:t>&lt;LCMRL</w:t>
            </w:r>
          </w:p>
        </w:tc>
        <w:tc>
          <w:tcPr>
            <w:tcW w:w="503" w:type="pct"/>
            <w:vAlign w:val="center"/>
          </w:tcPr>
          <w:p w14:paraId="3EAFF48A" w14:textId="2D6AB9DD" w:rsidR="008929CD" w:rsidRPr="001B200E" w:rsidRDefault="008929CD" w:rsidP="008929CD">
            <w:pPr>
              <w:pStyle w:val="afa"/>
              <w:jc w:val="center"/>
            </w:pPr>
            <w:r>
              <w:t>&lt;LCMRL</w:t>
            </w:r>
          </w:p>
        </w:tc>
        <w:tc>
          <w:tcPr>
            <w:tcW w:w="492" w:type="pct"/>
            <w:vAlign w:val="center"/>
          </w:tcPr>
          <w:p w14:paraId="35D63078" w14:textId="72691D76" w:rsidR="008929CD" w:rsidRPr="001B200E" w:rsidRDefault="008929CD" w:rsidP="008929CD">
            <w:pPr>
              <w:pStyle w:val="afa"/>
              <w:jc w:val="center"/>
            </w:pPr>
            <w:r>
              <w:t>0.91</w:t>
            </w:r>
          </w:p>
        </w:tc>
      </w:tr>
      <w:tr w:rsidR="0084640F" w:rsidRPr="001B200E" w14:paraId="0555E54D" w14:textId="750E4EF2" w:rsidTr="0006743C">
        <w:trPr>
          <w:trHeight w:val="340"/>
          <w:jc w:val="center"/>
        </w:trPr>
        <w:tc>
          <w:tcPr>
            <w:tcW w:w="752" w:type="pct"/>
            <w:vAlign w:val="center"/>
          </w:tcPr>
          <w:p w14:paraId="40EAB948" w14:textId="141D27EE" w:rsidR="008929CD" w:rsidRPr="001B200E" w:rsidRDefault="008929CD" w:rsidP="008929CD">
            <w:pPr>
              <w:pStyle w:val="afa"/>
              <w:rPr>
                <w:rFonts w:eastAsiaTheme="minorEastAsia"/>
                <w:szCs w:val="21"/>
              </w:rPr>
            </w:pPr>
            <w:r>
              <w:t xml:space="preserve">Perfluorohexanoic acid </w:t>
            </w:r>
          </w:p>
        </w:tc>
        <w:tc>
          <w:tcPr>
            <w:tcW w:w="471" w:type="pct"/>
            <w:vAlign w:val="center"/>
          </w:tcPr>
          <w:p w14:paraId="11BA442F" w14:textId="12509B99" w:rsidR="008929CD" w:rsidRPr="001B200E" w:rsidRDefault="008929CD" w:rsidP="008929CD">
            <w:pPr>
              <w:pStyle w:val="afa"/>
              <w:rPr>
                <w:rFonts w:eastAsiaTheme="minorEastAsia"/>
                <w:szCs w:val="21"/>
              </w:rPr>
            </w:pPr>
            <w:r>
              <w:t xml:space="preserve">PFHxA </w:t>
            </w:r>
          </w:p>
        </w:tc>
        <w:tc>
          <w:tcPr>
            <w:tcW w:w="634" w:type="pct"/>
            <w:vAlign w:val="center"/>
          </w:tcPr>
          <w:p w14:paraId="31D68894" w14:textId="49126775" w:rsidR="008929CD" w:rsidRPr="001B200E" w:rsidRDefault="008929CD" w:rsidP="008929CD">
            <w:pPr>
              <w:pStyle w:val="afa"/>
              <w:jc w:val="center"/>
            </w:pPr>
            <w:r>
              <w:t>0.095–0.34</w:t>
            </w:r>
          </w:p>
        </w:tc>
        <w:tc>
          <w:tcPr>
            <w:tcW w:w="618" w:type="pct"/>
            <w:vAlign w:val="center"/>
          </w:tcPr>
          <w:p w14:paraId="0E4276E0" w14:textId="47A049F5" w:rsidR="008929CD" w:rsidRPr="001B200E" w:rsidRDefault="008929CD" w:rsidP="008929CD">
            <w:pPr>
              <w:pStyle w:val="afa"/>
              <w:jc w:val="center"/>
            </w:pPr>
            <w:r>
              <w:t xml:space="preserve">0.29 </w:t>
            </w:r>
          </w:p>
        </w:tc>
        <w:tc>
          <w:tcPr>
            <w:tcW w:w="482" w:type="pct"/>
            <w:vAlign w:val="center"/>
          </w:tcPr>
          <w:p w14:paraId="4A1C2F18" w14:textId="6B421ADC" w:rsidR="008929CD" w:rsidRPr="001B200E" w:rsidRDefault="008929CD" w:rsidP="008929CD">
            <w:pPr>
              <w:pStyle w:val="afa"/>
              <w:jc w:val="center"/>
            </w:pPr>
            <w:r>
              <w:t>&lt;LCMRL</w:t>
            </w:r>
          </w:p>
        </w:tc>
        <w:tc>
          <w:tcPr>
            <w:tcW w:w="503" w:type="pct"/>
            <w:vAlign w:val="center"/>
          </w:tcPr>
          <w:p w14:paraId="64D3F633" w14:textId="376DE238" w:rsidR="008929CD" w:rsidRPr="001B200E" w:rsidRDefault="008929CD" w:rsidP="008929CD">
            <w:pPr>
              <w:pStyle w:val="afa"/>
              <w:jc w:val="center"/>
            </w:pPr>
            <w:r>
              <w:t>&lt;LCMRL</w:t>
            </w:r>
          </w:p>
        </w:tc>
        <w:tc>
          <w:tcPr>
            <w:tcW w:w="545" w:type="pct"/>
            <w:vAlign w:val="center"/>
          </w:tcPr>
          <w:p w14:paraId="5A9B72A3" w14:textId="5970D3A7" w:rsidR="008929CD" w:rsidRPr="001B200E" w:rsidRDefault="008929CD" w:rsidP="008929CD">
            <w:pPr>
              <w:pStyle w:val="afa"/>
              <w:jc w:val="center"/>
            </w:pPr>
            <w:r>
              <w:t>&lt;LCMRL</w:t>
            </w:r>
          </w:p>
        </w:tc>
        <w:tc>
          <w:tcPr>
            <w:tcW w:w="503" w:type="pct"/>
            <w:vAlign w:val="center"/>
          </w:tcPr>
          <w:p w14:paraId="26D73270" w14:textId="0D4DCC0F" w:rsidR="008929CD" w:rsidRPr="001B200E" w:rsidRDefault="008929CD" w:rsidP="008929CD">
            <w:pPr>
              <w:pStyle w:val="afa"/>
              <w:jc w:val="center"/>
            </w:pPr>
            <w:r>
              <w:t>&lt;LCMRL</w:t>
            </w:r>
          </w:p>
        </w:tc>
        <w:tc>
          <w:tcPr>
            <w:tcW w:w="492" w:type="pct"/>
            <w:vAlign w:val="center"/>
          </w:tcPr>
          <w:p w14:paraId="40F79492" w14:textId="7C9A24E0" w:rsidR="008929CD" w:rsidRPr="001B200E" w:rsidRDefault="008929CD" w:rsidP="008929CD">
            <w:pPr>
              <w:pStyle w:val="afa"/>
              <w:jc w:val="center"/>
            </w:pPr>
            <w:r>
              <w:t>0.57</w:t>
            </w:r>
          </w:p>
        </w:tc>
      </w:tr>
      <w:tr w:rsidR="0084640F" w:rsidRPr="001B200E" w14:paraId="37E88C6A" w14:textId="750B8C36" w:rsidTr="0006743C">
        <w:trPr>
          <w:trHeight w:val="340"/>
          <w:jc w:val="center"/>
        </w:trPr>
        <w:tc>
          <w:tcPr>
            <w:tcW w:w="752" w:type="pct"/>
            <w:vAlign w:val="center"/>
          </w:tcPr>
          <w:p w14:paraId="4123060E" w14:textId="62396FFE" w:rsidR="008929CD" w:rsidRPr="001B200E" w:rsidRDefault="008929CD" w:rsidP="008929CD">
            <w:pPr>
              <w:pStyle w:val="afa"/>
              <w:rPr>
                <w:rFonts w:eastAsiaTheme="minorEastAsia"/>
                <w:szCs w:val="21"/>
              </w:rPr>
            </w:pPr>
            <w:r>
              <w:t xml:space="preserve">Perfluoroheptanoic acid </w:t>
            </w:r>
          </w:p>
        </w:tc>
        <w:tc>
          <w:tcPr>
            <w:tcW w:w="471" w:type="pct"/>
            <w:vAlign w:val="center"/>
          </w:tcPr>
          <w:p w14:paraId="7FEC756C" w14:textId="6698C231" w:rsidR="008929CD" w:rsidRPr="001B200E" w:rsidRDefault="008929CD" w:rsidP="008929CD">
            <w:pPr>
              <w:pStyle w:val="afa"/>
              <w:rPr>
                <w:rFonts w:eastAsiaTheme="minorEastAsia"/>
                <w:szCs w:val="21"/>
              </w:rPr>
            </w:pPr>
            <w:r>
              <w:t xml:space="preserve">PFHpA </w:t>
            </w:r>
          </w:p>
        </w:tc>
        <w:tc>
          <w:tcPr>
            <w:tcW w:w="634" w:type="pct"/>
            <w:vAlign w:val="center"/>
          </w:tcPr>
          <w:p w14:paraId="2D61AD5E" w14:textId="0580D205" w:rsidR="008929CD" w:rsidRPr="001B200E" w:rsidRDefault="008929CD" w:rsidP="008929CD">
            <w:pPr>
              <w:pStyle w:val="afa"/>
              <w:jc w:val="center"/>
            </w:pPr>
            <w:r>
              <w:t>0.092–0.27</w:t>
            </w:r>
          </w:p>
        </w:tc>
        <w:tc>
          <w:tcPr>
            <w:tcW w:w="618" w:type="pct"/>
            <w:vAlign w:val="center"/>
          </w:tcPr>
          <w:p w14:paraId="1744AFD0" w14:textId="0852E266" w:rsidR="008929CD" w:rsidRPr="001B200E" w:rsidRDefault="008929CD" w:rsidP="008929CD">
            <w:pPr>
              <w:pStyle w:val="afa"/>
              <w:jc w:val="center"/>
            </w:pPr>
            <w:r>
              <w:t xml:space="preserve">9.10 </w:t>
            </w:r>
          </w:p>
        </w:tc>
        <w:tc>
          <w:tcPr>
            <w:tcW w:w="482" w:type="pct"/>
            <w:vAlign w:val="center"/>
          </w:tcPr>
          <w:p w14:paraId="706B75AA" w14:textId="6EC40A9D" w:rsidR="008929CD" w:rsidRPr="001B200E" w:rsidRDefault="008929CD" w:rsidP="008929CD">
            <w:pPr>
              <w:pStyle w:val="afa"/>
              <w:jc w:val="center"/>
            </w:pPr>
            <w:r>
              <w:t>&lt;LCMRL</w:t>
            </w:r>
          </w:p>
        </w:tc>
        <w:tc>
          <w:tcPr>
            <w:tcW w:w="503" w:type="pct"/>
            <w:vAlign w:val="center"/>
          </w:tcPr>
          <w:p w14:paraId="2EDD41B7" w14:textId="0C28E11E" w:rsidR="008929CD" w:rsidRPr="001B200E" w:rsidRDefault="008929CD" w:rsidP="008929CD">
            <w:pPr>
              <w:pStyle w:val="afa"/>
              <w:jc w:val="center"/>
            </w:pPr>
            <w:r>
              <w:t>&lt;LCMRL</w:t>
            </w:r>
          </w:p>
        </w:tc>
        <w:tc>
          <w:tcPr>
            <w:tcW w:w="545" w:type="pct"/>
            <w:vAlign w:val="center"/>
          </w:tcPr>
          <w:p w14:paraId="7617EF38" w14:textId="18DEF1D3" w:rsidR="008929CD" w:rsidRPr="001B200E" w:rsidRDefault="008929CD" w:rsidP="008929CD">
            <w:pPr>
              <w:pStyle w:val="afa"/>
              <w:jc w:val="center"/>
            </w:pPr>
            <w:r>
              <w:t>&lt;LCMRL</w:t>
            </w:r>
          </w:p>
        </w:tc>
        <w:tc>
          <w:tcPr>
            <w:tcW w:w="503" w:type="pct"/>
            <w:vAlign w:val="center"/>
          </w:tcPr>
          <w:p w14:paraId="41198F09" w14:textId="7BF98A89" w:rsidR="008929CD" w:rsidRPr="001B200E" w:rsidRDefault="008929CD" w:rsidP="008929CD">
            <w:pPr>
              <w:pStyle w:val="afa"/>
              <w:jc w:val="center"/>
            </w:pPr>
            <w:r>
              <w:t>&lt;LCMRL</w:t>
            </w:r>
          </w:p>
        </w:tc>
        <w:tc>
          <w:tcPr>
            <w:tcW w:w="492" w:type="pct"/>
            <w:vAlign w:val="center"/>
          </w:tcPr>
          <w:p w14:paraId="570EF864" w14:textId="2F44B211" w:rsidR="008929CD" w:rsidRPr="001B200E" w:rsidRDefault="008929CD" w:rsidP="008929CD">
            <w:pPr>
              <w:pStyle w:val="afa"/>
              <w:jc w:val="center"/>
            </w:pPr>
            <w:r>
              <w:t>1.9</w:t>
            </w:r>
          </w:p>
        </w:tc>
      </w:tr>
      <w:tr w:rsidR="0084640F" w:rsidRPr="001B200E" w14:paraId="7DB99E39" w14:textId="745BE912" w:rsidTr="0006743C">
        <w:trPr>
          <w:trHeight w:val="340"/>
          <w:jc w:val="center"/>
        </w:trPr>
        <w:tc>
          <w:tcPr>
            <w:tcW w:w="752" w:type="pct"/>
            <w:vAlign w:val="center"/>
          </w:tcPr>
          <w:p w14:paraId="228349BF" w14:textId="57B96270" w:rsidR="008929CD" w:rsidRPr="001B200E" w:rsidRDefault="008929CD" w:rsidP="008929CD">
            <w:pPr>
              <w:pStyle w:val="afa"/>
              <w:rPr>
                <w:rFonts w:eastAsiaTheme="minorEastAsia"/>
                <w:szCs w:val="21"/>
              </w:rPr>
            </w:pPr>
            <w:r>
              <w:t xml:space="preserve">Perfluorooctanoic acid </w:t>
            </w:r>
          </w:p>
        </w:tc>
        <w:tc>
          <w:tcPr>
            <w:tcW w:w="471" w:type="pct"/>
            <w:vAlign w:val="center"/>
          </w:tcPr>
          <w:p w14:paraId="3E6202AA" w14:textId="3A932DC7" w:rsidR="008929CD" w:rsidRPr="001B200E" w:rsidRDefault="008929CD" w:rsidP="008929CD">
            <w:pPr>
              <w:pStyle w:val="afa"/>
              <w:rPr>
                <w:rFonts w:eastAsiaTheme="minorEastAsia"/>
                <w:szCs w:val="21"/>
              </w:rPr>
            </w:pPr>
            <w:r>
              <w:t xml:space="preserve">PFOA </w:t>
            </w:r>
          </w:p>
        </w:tc>
        <w:tc>
          <w:tcPr>
            <w:tcW w:w="634" w:type="pct"/>
            <w:vAlign w:val="center"/>
          </w:tcPr>
          <w:p w14:paraId="510D0534" w14:textId="09C4A54D" w:rsidR="008929CD" w:rsidRPr="001B200E" w:rsidRDefault="008929CD" w:rsidP="008929CD">
            <w:pPr>
              <w:pStyle w:val="afa"/>
              <w:jc w:val="center"/>
            </w:pPr>
            <w:r>
              <w:t xml:space="preserve">0.11–0.28 </w:t>
            </w:r>
          </w:p>
        </w:tc>
        <w:tc>
          <w:tcPr>
            <w:tcW w:w="618" w:type="pct"/>
            <w:vAlign w:val="center"/>
          </w:tcPr>
          <w:p w14:paraId="7B8D86BC" w14:textId="7FDA8753" w:rsidR="008929CD" w:rsidRPr="001B200E" w:rsidRDefault="008929CD" w:rsidP="008929CD">
            <w:pPr>
              <w:pStyle w:val="afa"/>
              <w:jc w:val="center"/>
            </w:pPr>
            <w:r>
              <w:t>99.99</w:t>
            </w:r>
          </w:p>
        </w:tc>
        <w:tc>
          <w:tcPr>
            <w:tcW w:w="482" w:type="pct"/>
            <w:vAlign w:val="center"/>
          </w:tcPr>
          <w:p w14:paraId="0E2757A3" w14:textId="7D868372" w:rsidR="008929CD" w:rsidRPr="001B200E" w:rsidRDefault="008929CD" w:rsidP="008929CD">
            <w:pPr>
              <w:pStyle w:val="afa"/>
              <w:jc w:val="center"/>
            </w:pPr>
            <w:r>
              <w:t>&lt;LCMRL</w:t>
            </w:r>
          </w:p>
        </w:tc>
        <w:tc>
          <w:tcPr>
            <w:tcW w:w="503" w:type="pct"/>
            <w:vAlign w:val="center"/>
          </w:tcPr>
          <w:p w14:paraId="1688D5D4" w14:textId="031A2277" w:rsidR="008929CD" w:rsidRPr="001B200E" w:rsidRDefault="008929CD" w:rsidP="008929CD">
            <w:pPr>
              <w:pStyle w:val="afa"/>
              <w:jc w:val="center"/>
            </w:pPr>
            <w:r>
              <w:t>1.1</w:t>
            </w:r>
          </w:p>
        </w:tc>
        <w:tc>
          <w:tcPr>
            <w:tcW w:w="545" w:type="pct"/>
            <w:vAlign w:val="center"/>
          </w:tcPr>
          <w:p w14:paraId="53674E55" w14:textId="150E36F1" w:rsidR="008929CD" w:rsidRPr="001B200E" w:rsidRDefault="008929CD" w:rsidP="008929CD">
            <w:pPr>
              <w:pStyle w:val="afa"/>
              <w:jc w:val="center"/>
            </w:pPr>
            <w:r>
              <w:t>1.6</w:t>
            </w:r>
          </w:p>
        </w:tc>
        <w:tc>
          <w:tcPr>
            <w:tcW w:w="503" w:type="pct"/>
            <w:vAlign w:val="center"/>
          </w:tcPr>
          <w:p w14:paraId="7F76DB3F" w14:textId="0BB0A764" w:rsidR="008929CD" w:rsidRPr="001B200E" w:rsidRDefault="008929CD" w:rsidP="008929CD">
            <w:pPr>
              <w:pStyle w:val="afa"/>
              <w:jc w:val="center"/>
            </w:pPr>
            <w:r>
              <w:t>2.5</w:t>
            </w:r>
          </w:p>
        </w:tc>
        <w:tc>
          <w:tcPr>
            <w:tcW w:w="492" w:type="pct"/>
            <w:vAlign w:val="center"/>
          </w:tcPr>
          <w:p w14:paraId="05094217" w14:textId="13125410" w:rsidR="008929CD" w:rsidRPr="001B200E" w:rsidRDefault="008929CD" w:rsidP="008929CD">
            <w:pPr>
              <w:pStyle w:val="afa"/>
              <w:jc w:val="center"/>
            </w:pPr>
            <w:r>
              <w:t>45</w:t>
            </w:r>
          </w:p>
        </w:tc>
      </w:tr>
      <w:tr w:rsidR="0084640F" w:rsidRPr="001B200E" w14:paraId="0A6594BB" w14:textId="4F392B38" w:rsidTr="0006743C">
        <w:trPr>
          <w:trHeight w:val="340"/>
          <w:jc w:val="center"/>
        </w:trPr>
        <w:tc>
          <w:tcPr>
            <w:tcW w:w="752" w:type="pct"/>
            <w:vAlign w:val="center"/>
          </w:tcPr>
          <w:p w14:paraId="18560AF6" w14:textId="5D38B474" w:rsidR="008929CD" w:rsidRPr="001B200E" w:rsidRDefault="008929CD" w:rsidP="008929CD">
            <w:pPr>
              <w:pStyle w:val="afa"/>
              <w:rPr>
                <w:rFonts w:eastAsiaTheme="minorEastAsia"/>
                <w:szCs w:val="21"/>
              </w:rPr>
            </w:pPr>
            <w:r>
              <w:t xml:space="preserve">Perfluorononanoic acid </w:t>
            </w:r>
          </w:p>
        </w:tc>
        <w:tc>
          <w:tcPr>
            <w:tcW w:w="471" w:type="pct"/>
            <w:vAlign w:val="center"/>
          </w:tcPr>
          <w:p w14:paraId="462154FB" w14:textId="510D9BAB" w:rsidR="008929CD" w:rsidRPr="001B200E" w:rsidRDefault="008929CD" w:rsidP="008929CD">
            <w:pPr>
              <w:pStyle w:val="afa"/>
              <w:rPr>
                <w:rFonts w:eastAsiaTheme="minorEastAsia"/>
                <w:szCs w:val="21"/>
              </w:rPr>
            </w:pPr>
            <w:r>
              <w:t xml:space="preserve">PFNA </w:t>
            </w:r>
          </w:p>
        </w:tc>
        <w:tc>
          <w:tcPr>
            <w:tcW w:w="634" w:type="pct"/>
            <w:vAlign w:val="center"/>
          </w:tcPr>
          <w:p w14:paraId="07C60225" w14:textId="021FB877" w:rsidR="008929CD" w:rsidRPr="001B200E" w:rsidRDefault="008929CD" w:rsidP="008929CD">
            <w:pPr>
              <w:pStyle w:val="afa"/>
              <w:jc w:val="center"/>
            </w:pPr>
            <w:r>
              <w:t>0.094–0.30</w:t>
            </w:r>
          </w:p>
        </w:tc>
        <w:tc>
          <w:tcPr>
            <w:tcW w:w="618" w:type="pct"/>
            <w:vAlign w:val="center"/>
          </w:tcPr>
          <w:p w14:paraId="524CFA91" w14:textId="5C28E62D" w:rsidR="008929CD" w:rsidRPr="001B200E" w:rsidRDefault="008929CD" w:rsidP="008929CD">
            <w:pPr>
              <w:pStyle w:val="afa"/>
              <w:jc w:val="center"/>
            </w:pPr>
            <w:r>
              <w:t>99.99</w:t>
            </w:r>
          </w:p>
        </w:tc>
        <w:tc>
          <w:tcPr>
            <w:tcW w:w="482" w:type="pct"/>
            <w:vAlign w:val="center"/>
          </w:tcPr>
          <w:p w14:paraId="0ED240D3" w14:textId="28132F7B" w:rsidR="008929CD" w:rsidRPr="001B200E" w:rsidRDefault="008929CD" w:rsidP="008929CD">
            <w:pPr>
              <w:pStyle w:val="afa"/>
              <w:jc w:val="center"/>
            </w:pPr>
            <w:r>
              <w:t>&lt;LCMRL</w:t>
            </w:r>
          </w:p>
        </w:tc>
        <w:tc>
          <w:tcPr>
            <w:tcW w:w="503" w:type="pct"/>
            <w:vAlign w:val="center"/>
          </w:tcPr>
          <w:p w14:paraId="348596EE" w14:textId="47FA4301" w:rsidR="008929CD" w:rsidRPr="001B200E" w:rsidRDefault="008929CD" w:rsidP="008929CD">
            <w:pPr>
              <w:pStyle w:val="afa"/>
              <w:jc w:val="center"/>
            </w:pPr>
            <w:r>
              <w:t>1.0</w:t>
            </w:r>
          </w:p>
        </w:tc>
        <w:tc>
          <w:tcPr>
            <w:tcW w:w="545" w:type="pct"/>
            <w:vAlign w:val="center"/>
          </w:tcPr>
          <w:p w14:paraId="3102D0AF" w14:textId="203C34A5" w:rsidR="008929CD" w:rsidRPr="001B200E" w:rsidRDefault="008929CD" w:rsidP="008929CD">
            <w:pPr>
              <w:pStyle w:val="afa"/>
              <w:jc w:val="center"/>
            </w:pPr>
            <w:r>
              <w:t>1.4</w:t>
            </w:r>
          </w:p>
        </w:tc>
        <w:tc>
          <w:tcPr>
            <w:tcW w:w="503" w:type="pct"/>
            <w:vAlign w:val="center"/>
          </w:tcPr>
          <w:p w14:paraId="6E355E32" w14:textId="1826D286" w:rsidR="008929CD" w:rsidRPr="001B200E" w:rsidRDefault="008929CD" w:rsidP="008929CD">
            <w:pPr>
              <w:pStyle w:val="afa"/>
              <w:jc w:val="center"/>
            </w:pPr>
            <w:r>
              <w:t>1.9</w:t>
            </w:r>
          </w:p>
        </w:tc>
        <w:tc>
          <w:tcPr>
            <w:tcW w:w="492" w:type="pct"/>
            <w:vAlign w:val="center"/>
          </w:tcPr>
          <w:p w14:paraId="5F3BEC64" w14:textId="2467100F" w:rsidR="008929CD" w:rsidRPr="001B200E" w:rsidRDefault="008929CD" w:rsidP="008929CD">
            <w:pPr>
              <w:pStyle w:val="afa"/>
              <w:jc w:val="center"/>
            </w:pPr>
            <w:r>
              <w:t>36</w:t>
            </w:r>
          </w:p>
        </w:tc>
      </w:tr>
      <w:tr w:rsidR="0084640F" w:rsidRPr="001B200E" w14:paraId="27217E99" w14:textId="18E8AB7F" w:rsidTr="0006743C">
        <w:trPr>
          <w:trHeight w:val="340"/>
          <w:jc w:val="center"/>
        </w:trPr>
        <w:tc>
          <w:tcPr>
            <w:tcW w:w="752" w:type="pct"/>
            <w:vAlign w:val="center"/>
          </w:tcPr>
          <w:p w14:paraId="6E6D1AEA" w14:textId="474DC157" w:rsidR="008929CD" w:rsidRPr="001B200E" w:rsidRDefault="008929CD" w:rsidP="008929CD">
            <w:pPr>
              <w:pStyle w:val="afa"/>
              <w:rPr>
                <w:rFonts w:eastAsiaTheme="minorEastAsia"/>
                <w:szCs w:val="21"/>
              </w:rPr>
            </w:pPr>
            <w:r>
              <w:t xml:space="preserve">Perfluorododecanoic acid </w:t>
            </w:r>
          </w:p>
        </w:tc>
        <w:tc>
          <w:tcPr>
            <w:tcW w:w="471" w:type="pct"/>
            <w:vAlign w:val="center"/>
          </w:tcPr>
          <w:p w14:paraId="17352466" w14:textId="3030AB06" w:rsidR="008929CD" w:rsidRPr="001B200E" w:rsidRDefault="008929CD" w:rsidP="008929CD">
            <w:pPr>
              <w:pStyle w:val="afa"/>
              <w:rPr>
                <w:rFonts w:eastAsiaTheme="minorEastAsia"/>
                <w:szCs w:val="21"/>
              </w:rPr>
            </w:pPr>
            <w:r>
              <w:t xml:space="preserve">PFDA </w:t>
            </w:r>
          </w:p>
        </w:tc>
        <w:tc>
          <w:tcPr>
            <w:tcW w:w="634" w:type="pct"/>
            <w:vAlign w:val="center"/>
          </w:tcPr>
          <w:p w14:paraId="6CC21ADE" w14:textId="512749D4" w:rsidR="008929CD" w:rsidRPr="001B200E" w:rsidRDefault="008929CD" w:rsidP="008929CD">
            <w:pPr>
              <w:pStyle w:val="afa"/>
              <w:jc w:val="center"/>
            </w:pPr>
            <w:r>
              <w:t>0.093–0.22</w:t>
            </w:r>
          </w:p>
        </w:tc>
        <w:tc>
          <w:tcPr>
            <w:tcW w:w="618" w:type="pct"/>
            <w:vAlign w:val="center"/>
          </w:tcPr>
          <w:p w14:paraId="6D8DB13B" w14:textId="47EDCD3E" w:rsidR="008929CD" w:rsidRPr="001B200E" w:rsidRDefault="008929CD" w:rsidP="008929CD">
            <w:pPr>
              <w:pStyle w:val="afa"/>
              <w:jc w:val="center"/>
            </w:pPr>
            <w:r>
              <w:t>99.53</w:t>
            </w:r>
          </w:p>
        </w:tc>
        <w:tc>
          <w:tcPr>
            <w:tcW w:w="482" w:type="pct"/>
            <w:vAlign w:val="center"/>
          </w:tcPr>
          <w:p w14:paraId="2C6399E0" w14:textId="08E794F9" w:rsidR="008929CD" w:rsidRPr="001B200E" w:rsidRDefault="008929CD" w:rsidP="008929CD">
            <w:pPr>
              <w:pStyle w:val="afa"/>
              <w:jc w:val="center"/>
            </w:pPr>
            <w:r>
              <w:t>&lt;LCMRL</w:t>
            </w:r>
          </w:p>
        </w:tc>
        <w:tc>
          <w:tcPr>
            <w:tcW w:w="503" w:type="pct"/>
            <w:vAlign w:val="center"/>
          </w:tcPr>
          <w:p w14:paraId="760DD459" w14:textId="4D717023" w:rsidR="008929CD" w:rsidRPr="001B200E" w:rsidRDefault="008929CD" w:rsidP="008929CD">
            <w:pPr>
              <w:pStyle w:val="afa"/>
              <w:jc w:val="center"/>
            </w:pPr>
            <w:r>
              <w:t>0.38</w:t>
            </w:r>
          </w:p>
        </w:tc>
        <w:tc>
          <w:tcPr>
            <w:tcW w:w="545" w:type="pct"/>
            <w:vAlign w:val="center"/>
          </w:tcPr>
          <w:p w14:paraId="008A71DA" w14:textId="417DF94C" w:rsidR="008929CD" w:rsidRPr="001B200E" w:rsidRDefault="008929CD" w:rsidP="008929CD">
            <w:pPr>
              <w:pStyle w:val="afa"/>
              <w:jc w:val="center"/>
            </w:pPr>
            <w:r>
              <w:t>0.50</w:t>
            </w:r>
          </w:p>
        </w:tc>
        <w:tc>
          <w:tcPr>
            <w:tcW w:w="503" w:type="pct"/>
            <w:vAlign w:val="center"/>
          </w:tcPr>
          <w:p w14:paraId="6FD50490" w14:textId="3E89E507" w:rsidR="008929CD" w:rsidRPr="001B200E" w:rsidRDefault="008929CD" w:rsidP="008929CD">
            <w:pPr>
              <w:pStyle w:val="afa"/>
              <w:jc w:val="center"/>
            </w:pPr>
            <w:r>
              <w:t>0.69</w:t>
            </w:r>
          </w:p>
        </w:tc>
        <w:tc>
          <w:tcPr>
            <w:tcW w:w="492" w:type="pct"/>
            <w:vAlign w:val="center"/>
          </w:tcPr>
          <w:p w14:paraId="3107E195" w14:textId="4B2421A6" w:rsidR="008929CD" w:rsidRPr="001B200E" w:rsidRDefault="008929CD" w:rsidP="008929CD">
            <w:pPr>
              <w:pStyle w:val="afa"/>
              <w:jc w:val="center"/>
            </w:pPr>
            <w:r>
              <w:t>12</w:t>
            </w:r>
          </w:p>
        </w:tc>
      </w:tr>
      <w:tr w:rsidR="0084640F" w:rsidRPr="001B200E" w14:paraId="6CB93B87" w14:textId="1665DEAF" w:rsidTr="0006743C">
        <w:trPr>
          <w:trHeight w:val="340"/>
          <w:jc w:val="center"/>
        </w:trPr>
        <w:tc>
          <w:tcPr>
            <w:tcW w:w="752" w:type="pct"/>
            <w:vAlign w:val="center"/>
          </w:tcPr>
          <w:p w14:paraId="657F0FDB" w14:textId="5A3AEDD7" w:rsidR="008929CD" w:rsidRPr="001B200E" w:rsidRDefault="008929CD" w:rsidP="008929CD">
            <w:pPr>
              <w:pStyle w:val="afa"/>
              <w:rPr>
                <w:rFonts w:eastAsiaTheme="minorEastAsia"/>
                <w:szCs w:val="21"/>
              </w:rPr>
            </w:pPr>
            <w:r>
              <w:t xml:space="preserve">Perfluoroundecanoic acid </w:t>
            </w:r>
          </w:p>
        </w:tc>
        <w:tc>
          <w:tcPr>
            <w:tcW w:w="471" w:type="pct"/>
            <w:vAlign w:val="center"/>
          </w:tcPr>
          <w:p w14:paraId="569023CB" w14:textId="57871542" w:rsidR="008929CD" w:rsidRPr="001B200E" w:rsidRDefault="008929CD" w:rsidP="008929CD">
            <w:pPr>
              <w:pStyle w:val="afa"/>
              <w:rPr>
                <w:rFonts w:eastAsiaTheme="minorEastAsia"/>
                <w:szCs w:val="21"/>
              </w:rPr>
            </w:pPr>
            <w:r>
              <w:t xml:space="preserve">PFUnA </w:t>
            </w:r>
          </w:p>
        </w:tc>
        <w:tc>
          <w:tcPr>
            <w:tcW w:w="634" w:type="pct"/>
            <w:vAlign w:val="center"/>
          </w:tcPr>
          <w:p w14:paraId="72B9F76A" w14:textId="715DC5F9" w:rsidR="008929CD" w:rsidRPr="001B200E" w:rsidRDefault="008929CD" w:rsidP="008929CD">
            <w:pPr>
              <w:pStyle w:val="afa"/>
              <w:jc w:val="center"/>
            </w:pPr>
            <w:r>
              <w:t>0.098–0.27</w:t>
            </w:r>
          </w:p>
        </w:tc>
        <w:tc>
          <w:tcPr>
            <w:tcW w:w="618" w:type="pct"/>
            <w:vAlign w:val="center"/>
          </w:tcPr>
          <w:p w14:paraId="63558116" w14:textId="2C46E32D" w:rsidR="008929CD" w:rsidRPr="001B200E" w:rsidRDefault="008929CD" w:rsidP="008929CD">
            <w:pPr>
              <w:pStyle w:val="afa"/>
              <w:jc w:val="center"/>
            </w:pPr>
            <w:r>
              <w:t>99.94</w:t>
            </w:r>
          </w:p>
        </w:tc>
        <w:tc>
          <w:tcPr>
            <w:tcW w:w="482" w:type="pct"/>
            <w:vAlign w:val="center"/>
          </w:tcPr>
          <w:p w14:paraId="6569CD44" w14:textId="36861050" w:rsidR="008929CD" w:rsidRPr="001B200E" w:rsidRDefault="008929CD" w:rsidP="008929CD">
            <w:pPr>
              <w:pStyle w:val="afa"/>
              <w:jc w:val="center"/>
            </w:pPr>
            <w:r>
              <w:t>&lt;LCMRL</w:t>
            </w:r>
          </w:p>
        </w:tc>
        <w:tc>
          <w:tcPr>
            <w:tcW w:w="503" w:type="pct"/>
            <w:vAlign w:val="center"/>
          </w:tcPr>
          <w:p w14:paraId="62461244" w14:textId="593D1DEC" w:rsidR="008929CD" w:rsidRPr="001B200E" w:rsidRDefault="008929CD" w:rsidP="008929CD">
            <w:pPr>
              <w:pStyle w:val="afa"/>
              <w:jc w:val="center"/>
            </w:pPr>
            <w:r>
              <w:t>0.85</w:t>
            </w:r>
          </w:p>
        </w:tc>
        <w:tc>
          <w:tcPr>
            <w:tcW w:w="545" w:type="pct"/>
            <w:vAlign w:val="center"/>
          </w:tcPr>
          <w:p w14:paraId="35379C69" w14:textId="754FA36B" w:rsidR="008929CD" w:rsidRPr="001B200E" w:rsidRDefault="008929CD" w:rsidP="008929CD">
            <w:pPr>
              <w:pStyle w:val="afa"/>
              <w:jc w:val="center"/>
            </w:pPr>
            <w:r>
              <w:t>1.1</w:t>
            </w:r>
          </w:p>
        </w:tc>
        <w:tc>
          <w:tcPr>
            <w:tcW w:w="503" w:type="pct"/>
            <w:vAlign w:val="center"/>
          </w:tcPr>
          <w:p w14:paraId="31783C97" w14:textId="4568C653" w:rsidR="008929CD" w:rsidRPr="001B200E" w:rsidRDefault="008929CD" w:rsidP="008929CD">
            <w:pPr>
              <w:pStyle w:val="afa"/>
              <w:jc w:val="center"/>
            </w:pPr>
            <w:r>
              <w:t>1.5</w:t>
            </w:r>
          </w:p>
        </w:tc>
        <w:tc>
          <w:tcPr>
            <w:tcW w:w="492" w:type="pct"/>
            <w:vAlign w:val="center"/>
          </w:tcPr>
          <w:p w14:paraId="5D1C92F9" w14:textId="5F8D3E0F" w:rsidR="008929CD" w:rsidRPr="001B200E" w:rsidRDefault="008929CD" w:rsidP="008929CD">
            <w:pPr>
              <w:pStyle w:val="afa"/>
              <w:jc w:val="center"/>
            </w:pPr>
            <w:r>
              <w:t>11</w:t>
            </w:r>
          </w:p>
        </w:tc>
      </w:tr>
      <w:tr w:rsidR="0084640F" w:rsidRPr="001B200E" w14:paraId="543E6905" w14:textId="2C3F4B86" w:rsidTr="0006743C">
        <w:trPr>
          <w:trHeight w:val="340"/>
          <w:jc w:val="center"/>
        </w:trPr>
        <w:tc>
          <w:tcPr>
            <w:tcW w:w="752" w:type="pct"/>
            <w:vAlign w:val="center"/>
          </w:tcPr>
          <w:p w14:paraId="0CC05948" w14:textId="3ED58A73" w:rsidR="008929CD" w:rsidRPr="001B200E" w:rsidRDefault="008929CD" w:rsidP="008929CD">
            <w:pPr>
              <w:pStyle w:val="afa"/>
              <w:rPr>
                <w:rFonts w:eastAsiaTheme="minorEastAsia"/>
                <w:szCs w:val="21"/>
              </w:rPr>
            </w:pPr>
            <w:r>
              <w:t xml:space="preserve">Perfluorododecanoic acid </w:t>
            </w:r>
          </w:p>
        </w:tc>
        <w:tc>
          <w:tcPr>
            <w:tcW w:w="471" w:type="pct"/>
            <w:vAlign w:val="center"/>
          </w:tcPr>
          <w:p w14:paraId="4A2DE969" w14:textId="5BCA5BF4" w:rsidR="008929CD" w:rsidRPr="001B200E" w:rsidRDefault="008929CD" w:rsidP="008929CD">
            <w:pPr>
              <w:pStyle w:val="afa"/>
              <w:rPr>
                <w:rFonts w:eastAsiaTheme="minorEastAsia"/>
                <w:szCs w:val="21"/>
              </w:rPr>
            </w:pPr>
            <w:r>
              <w:t xml:space="preserve">PFDoA </w:t>
            </w:r>
          </w:p>
        </w:tc>
        <w:tc>
          <w:tcPr>
            <w:tcW w:w="634" w:type="pct"/>
            <w:vAlign w:val="center"/>
          </w:tcPr>
          <w:p w14:paraId="5E603B35" w14:textId="2EA2AC90" w:rsidR="008929CD" w:rsidRPr="001B200E" w:rsidRDefault="008929CD" w:rsidP="008929CD">
            <w:pPr>
              <w:pStyle w:val="afa"/>
              <w:jc w:val="center"/>
            </w:pPr>
            <w:r>
              <w:t>0.095–0.24</w:t>
            </w:r>
          </w:p>
        </w:tc>
        <w:tc>
          <w:tcPr>
            <w:tcW w:w="618" w:type="pct"/>
            <w:vAlign w:val="center"/>
          </w:tcPr>
          <w:p w14:paraId="2CCC46D5" w14:textId="1BD1C089" w:rsidR="008929CD" w:rsidRPr="001B200E" w:rsidRDefault="008929CD" w:rsidP="008929CD">
            <w:pPr>
              <w:pStyle w:val="afa"/>
              <w:jc w:val="center"/>
            </w:pPr>
            <w:r>
              <w:t>50.89</w:t>
            </w:r>
          </w:p>
        </w:tc>
        <w:tc>
          <w:tcPr>
            <w:tcW w:w="482" w:type="pct"/>
            <w:vAlign w:val="center"/>
          </w:tcPr>
          <w:p w14:paraId="10C8763E" w14:textId="58D401FD" w:rsidR="008929CD" w:rsidRPr="001B200E" w:rsidRDefault="008929CD" w:rsidP="008929CD">
            <w:pPr>
              <w:pStyle w:val="afa"/>
              <w:jc w:val="center"/>
            </w:pPr>
            <w:r>
              <w:t>&lt;LCMRL</w:t>
            </w:r>
          </w:p>
        </w:tc>
        <w:tc>
          <w:tcPr>
            <w:tcW w:w="503" w:type="pct"/>
            <w:vAlign w:val="center"/>
          </w:tcPr>
          <w:p w14:paraId="33C62668" w14:textId="08848E81" w:rsidR="008929CD" w:rsidRPr="001B200E" w:rsidRDefault="008929CD" w:rsidP="008929CD">
            <w:pPr>
              <w:pStyle w:val="afa"/>
              <w:jc w:val="center"/>
            </w:pPr>
            <w:r>
              <w:t>&lt;LCMRL</w:t>
            </w:r>
          </w:p>
        </w:tc>
        <w:tc>
          <w:tcPr>
            <w:tcW w:w="545" w:type="pct"/>
            <w:vAlign w:val="center"/>
          </w:tcPr>
          <w:p w14:paraId="53BC3321" w14:textId="33667D58" w:rsidR="008929CD" w:rsidRPr="001B200E" w:rsidRDefault="008929CD" w:rsidP="008929CD">
            <w:pPr>
              <w:pStyle w:val="afa"/>
              <w:jc w:val="center"/>
            </w:pPr>
            <w:r>
              <w:t>0.11</w:t>
            </w:r>
          </w:p>
        </w:tc>
        <w:tc>
          <w:tcPr>
            <w:tcW w:w="503" w:type="pct"/>
            <w:vAlign w:val="center"/>
          </w:tcPr>
          <w:p w14:paraId="76026089" w14:textId="15B04F4D" w:rsidR="008929CD" w:rsidRPr="001B200E" w:rsidRDefault="008929CD" w:rsidP="008929CD">
            <w:pPr>
              <w:pStyle w:val="afa"/>
              <w:jc w:val="center"/>
            </w:pPr>
            <w:r>
              <w:t>0.17</w:t>
            </w:r>
          </w:p>
        </w:tc>
        <w:tc>
          <w:tcPr>
            <w:tcW w:w="492" w:type="pct"/>
            <w:vAlign w:val="center"/>
          </w:tcPr>
          <w:p w14:paraId="13413131" w14:textId="27DF05BB" w:rsidR="008929CD" w:rsidRPr="001B200E" w:rsidRDefault="008929CD" w:rsidP="008929CD">
            <w:pPr>
              <w:pStyle w:val="afa"/>
              <w:jc w:val="center"/>
            </w:pPr>
            <w:r>
              <w:t>1.2</w:t>
            </w:r>
          </w:p>
        </w:tc>
      </w:tr>
      <w:tr w:rsidR="0084640F" w:rsidRPr="001B200E" w14:paraId="2996DA00" w14:textId="4708F2A7" w:rsidTr="0006743C">
        <w:trPr>
          <w:trHeight w:val="340"/>
          <w:jc w:val="center"/>
        </w:trPr>
        <w:tc>
          <w:tcPr>
            <w:tcW w:w="752" w:type="pct"/>
            <w:vAlign w:val="center"/>
          </w:tcPr>
          <w:p w14:paraId="00BAC471" w14:textId="364EB71E" w:rsidR="008929CD" w:rsidRPr="001B200E" w:rsidRDefault="008929CD" w:rsidP="008929CD">
            <w:pPr>
              <w:pStyle w:val="afa"/>
              <w:rPr>
                <w:rFonts w:eastAsiaTheme="minorEastAsia"/>
                <w:szCs w:val="21"/>
              </w:rPr>
            </w:pPr>
            <w:r>
              <w:t xml:space="preserve">Perfluorotridecanoic acid </w:t>
            </w:r>
          </w:p>
        </w:tc>
        <w:tc>
          <w:tcPr>
            <w:tcW w:w="471" w:type="pct"/>
            <w:vAlign w:val="center"/>
          </w:tcPr>
          <w:p w14:paraId="180EE3DE" w14:textId="4A63CE61" w:rsidR="008929CD" w:rsidRPr="001B200E" w:rsidRDefault="008929CD" w:rsidP="008929CD">
            <w:pPr>
              <w:pStyle w:val="afa"/>
              <w:rPr>
                <w:rFonts w:eastAsiaTheme="minorEastAsia"/>
                <w:szCs w:val="21"/>
              </w:rPr>
            </w:pPr>
            <w:r>
              <w:t xml:space="preserve">PFTrDA </w:t>
            </w:r>
          </w:p>
        </w:tc>
        <w:tc>
          <w:tcPr>
            <w:tcW w:w="634" w:type="pct"/>
            <w:vAlign w:val="center"/>
          </w:tcPr>
          <w:p w14:paraId="0E4873B3" w14:textId="4EBA1F57" w:rsidR="008929CD" w:rsidRPr="001B200E" w:rsidRDefault="008929CD" w:rsidP="008929CD">
            <w:pPr>
              <w:pStyle w:val="afa"/>
              <w:jc w:val="center"/>
            </w:pPr>
            <w:r>
              <w:t xml:space="preserve">0.10–0.22 </w:t>
            </w:r>
          </w:p>
        </w:tc>
        <w:tc>
          <w:tcPr>
            <w:tcW w:w="618" w:type="pct"/>
            <w:vAlign w:val="center"/>
          </w:tcPr>
          <w:p w14:paraId="0C8B53EA" w14:textId="282DD334" w:rsidR="008929CD" w:rsidRPr="001B200E" w:rsidRDefault="008929CD" w:rsidP="008929CD">
            <w:pPr>
              <w:pStyle w:val="afa"/>
              <w:jc w:val="center"/>
            </w:pPr>
            <w:r>
              <w:t>82.16</w:t>
            </w:r>
          </w:p>
        </w:tc>
        <w:tc>
          <w:tcPr>
            <w:tcW w:w="482" w:type="pct"/>
            <w:vAlign w:val="center"/>
          </w:tcPr>
          <w:p w14:paraId="7003B258" w14:textId="010C45BD" w:rsidR="008929CD" w:rsidRPr="001B200E" w:rsidRDefault="008929CD" w:rsidP="008929CD">
            <w:pPr>
              <w:pStyle w:val="afa"/>
              <w:jc w:val="center"/>
            </w:pPr>
            <w:r>
              <w:t>&lt;LCMRL</w:t>
            </w:r>
          </w:p>
        </w:tc>
        <w:tc>
          <w:tcPr>
            <w:tcW w:w="503" w:type="pct"/>
            <w:vAlign w:val="center"/>
          </w:tcPr>
          <w:p w14:paraId="581EE47A" w14:textId="6DE8FA72" w:rsidR="008929CD" w:rsidRPr="001B200E" w:rsidRDefault="008929CD" w:rsidP="008929CD">
            <w:pPr>
              <w:pStyle w:val="afa"/>
              <w:jc w:val="center"/>
            </w:pPr>
            <w:r>
              <w:t>0.18</w:t>
            </w:r>
          </w:p>
        </w:tc>
        <w:tc>
          <w:tcPr>
            <w:tcW w:w="545" w:type="pct"/>
            <w:vAlign w:val="center"/>
          </w:tcPr>
          <w:p w14:paraId="343001D0" w14:textId="3A2ADE23" w:rsidR="008929CD" w:rsidRPr="001B200E" w:rsidRDefault="008929CD" w:rsidP="008929CD">
            <w:pPr>
              <w:pStyle w:val="afa"/>
              <w:jc w:val="center"/>
            </w:pPr>
            <w:r>
              <w:t>0.26</w:t>
            </w:r>
          </w:p>
        </w:tc>
        <w:tc>
          <w:tcPr>
            <w:tcW w:w="503" w:type="pct"/>
            <w:vAlign w:val="center"/>
          </w:tcPr>
          <w:p w14:paraId="30C2507F" w14:textId="101BAA11" w:rsidR="008929CD" w:rsidRPr="001B200E" w:rsidRDefault="008929CD" w:rsidP="008929CD">
            <w:pPr>
              <w:pStyle w:val="afa"/>
              <w:jc w:val="center"/>
            </w:pPr>
            <w:r>
              <w:t>0.36</w:t>
            </w:r>
          </w:p>
        </w:tc>
        <w:tc>
          <w:tcPr>
            <w:tcW w:w="492" w:type="pct"/>
            <w:vAlign w:val="center"/>
          </w:tcPr>
          <w:p w14:paraId="3D51BFF1" w14:textId="1058168F" w:rsidR="008929CD" w:rsidRPr="001B200E" w:rsidRDefault="008929CD" w:rsidP="008929CD">
            <w:pPr>
              <w:pStyle w:val="afa"/>
              <w:jc w:val="center"/>
            </w:pPr>
            <w:r>
              <w:t>2.0</w:t>
            </w:r>
          </w:p>
        </w:tc>
      </w:tr>
      <w:tr w:rsidR="0084640F" w:rsidRPr="001B200E" w14:paraId="4968D048" w14:textId="043D6123" w:rsidTr="0006743C">
        <w:trPr>
          <w:trHeight w:val="340"/>
          <w:jc w:val="center"/>
        </w:trPr>
        <w:tc>
          <w:tcPr>
            <w:tcW w:w="752" w:type="pct"/>
            <w:vAlign w:val="center"/>
          </w:tcPr>
          <w:p w14:paraId="1C9774C5" w14:textId="517C8B7D" w:rsidR="008929CD" w:rsidRPr="001B200E" w:rsidRDefault="008929CD" w:rsidP="008929CD">
            <w:pPr>
              <w:pStyle w:val="afa"/>
              <w:rPr>
                <w:rFonts w:eastAsiaTheme="minorEastAsia"/>
                <w:szCs w:val="21"/>
              </w:rPr>
            </w:pPr>
            <w:r>
              <w:t xml:space="preserve">Perfluorotetradecanoic acid </w:t>
            </w:r>
          </w:p>
        </w:tc>
        <w:tc>
          <w:tcPr>
            <w:tcW w:w="471" w:type="pct"/>
            <w:vAlign w:val="center"/>
          </w:tcPr>
          <w:p w14:paraId="796775EA" w14:textId="4A8290FD" w:rsidR="008929CD" w:rsidRPr="001B200E" w:rsidRDefault="008929CD" w:rsidP="008929CD">
            <w:pPr>
              <w:pStyle w:val="afa"/>
              <w:rPr>
                <w:rFonts w:eastAsiaTheme="minorEastAsia"/>
                <w:szCs w:val="21"/>
              </w:rPr>
            </w:pPr>
            <w:r>
              <w:t xml:space="preserve">PFTeDA </w:t>
            </w:r>
          </w:p>
        </w:tc>
        <w:tc>
          <w:tcPr>
            <w:tcW w:w="634" w:type="pct"/>
            <w:vAlign w:val="center"/>
          </w:tcPr>
          <w:p w14:paraId="112395BC" w14:textId="59234CA5" w:rsidR="008929CD" w:rsidRPr="001B200E" w:rsidRDefault="008929CD" w:rsidP="008929CD">
            <w:pPr>
              <w:pStyle w:val="afa"/>
              <w:jc w:val="center"/>
            </w:pPr>
            <w:r>
              <w:t xml:space="preserve">0.12–0.25 </w:t>
            </w:r>
          </w:p>
        </w:tc>
        <w:tc>
          <w:tcPr>
            <w:tcW w:w="618" w:type="pct"/>
            <w:vAlign w:val="center"/>
          </w:tcPr>
          <w:p w14:paraId="1D340D5D" w14:textId="5016280C" w:rsidR="008929CD" w:rsidRPr="001B200E" w:rsidRDefault="008929CD" w:rsidP="008929CD">
            <w:pPr>
              <w:pStyle w:val="afa"/>
              <w:jc w:val="center"/>
            </w:pPr>
            <w:r>
              <w:t xml:space="preserve">0.06 </w:t>
            </w:r>
          </w:p>
        </w:tc>
        <w:tc>
          <w:tcPr>
            <w:tcW w:w="482" w:type="pct"/>
            <w:vAlign w:val="center"/>
          </w:tcPr>
          <w:p w14:paraId="520D5B79" w14:textId="7D0B23DB" w:rsidR="008929CD" w:rsidRPr="001B200E" w:rsidRDefault="008929CD" w:rsidP="008929CD">
            <w:pPr>
              <w:pStyle w:val="afa"/>
              <w:jc w:val="center"/>
            </w:pPr>
            <w:r>
              <w:t>&lt;LCMRL</w:t>
            </w:r>
          </w:p>
        </w:tc>
        <w:tc>
          <w:tcPr>
            <w:tcW w:w="503" w:type="pct"/>
            <w:vAlign w:val="center"/>
          </w:tcPr>
          <w:p w14:paraId="70F167DF" w14:textId="49CF6501" w:rsidR="008929CD" w:rsidRPr="001B200E" w:rsidRDefault="008929CD" w:rsidP="008929CD">
            <w:pPr>
              <w:pStyle w:val="afa"/>
              <w:jc w:val="center"/>
            </w:pPr>
            <w:r>
              <w:t>&lt;LCMRL</w:t>
            </w:r>
          </w:p>
        </w:tc>
        <w:tc>
          <w:tcPr>
            <w:tcW w:w="545" w:type="pct"/>
            <w:vAlign w:val="center"/>
          </w:tcPr>
          <w:p w14:paraId="782AD3F7" w14:textId="4B37726A" w:rsidR="008929CD" w:rsidRPr="001B200E" w:rsidRDefault="008929CD" w:rsidP="008929CD">
            <w:pPr>
              <w:pStyle w:val="afa"/>
              <w:jc w:val="center"/>
            </w:pPr>
            <w:r>
              <w:t>&lt;LCMRL</w:t>
            </w:r>
          </w:p>
        </w:tc>
        <w:tc>
          <w:tcPr>
            <w:tcW w:w="503" w:type="pct"/>
            <w:vAlign w:val="center"/>
          </w:tcPr>
          <w:p w14:paraId="1E12919C" w14:textId="42C365E9" w:rsidR="008929CD" w:rsidRPr="001B200E" w:rsidRDefault="008929CD" w:rsidP="008929CD">
            <w:pPr>
              <w:pStyle w:val="afa"/>
              <w:jc w:val="center"/>
            </w:pPr>
            <w:r>
              <w:t>&lt;LCMRL</w:t>
            </w:r>
          </w:p>
        </w:tc>
        <w:tc>
          <w:tcPr>
            <w:tcW w:w="492" w:type="pct"/>
            <w:vAlign w:val="center"/>
          </w:tcPr>
          <w:p w14:paraId="41C4345C" w14:textId="5D297D33" w:rsidR="008929CD" w:rsidRPr="001B200E" w:rsidRDefault="008929CD" w:rsidP="008929CD">
            <w:pPr>
              <w:pStyle w:val="afa"/>
              <w:jc w:val="center"/>
            </w:pPr>
            <w:r>
              <w:t>0.19</w:t>
            </w:r>
          </w:p>
        </w:tc>
      </w:tr>
      <w:tr w:rsidR="0084640F" w:rsidRPr="001B200E" w14:paraId="092FC0A9" w14:textId="1F19938D" w:rsidTr="0006743C">
        <w:trPr>
          <w:trHeight w:val="340"/>
          <w:jc w:val="center"/>
        </w:trPr>
        <w:tc>
          <w:tcPr>
            <w:tcW w:w="752" w:type="pct"/>
            <w:vAlign w:val="center"/>
          </w:tcPr>
          <w:p w14:paraId="0D22D9EF" w14:textId="08F6F1FA" w:rsidR="008929CD" w:rsidRPr="001B200E" w:rsidRDefault="008929CD" w:rsidP="008929CD">
            <w:pPr>
              <w:pStyle w:val="afa"/>
              <w:rPr>
                <w:rFonts w:eastAsiaTheme="minorEastAsia"/>
                <w:szCs w:val="21"/>
              </w:rPr>
            </w:pPr>
            <w:r>
              <w:t xml:space="preserve">Perfluorohexadecanoic acid </w:t>
            </w:r>
          </w:p>
        </w:tc>
        <w:tc>
          <w:tcPr>
            <w:tcW w:w="471" w:type="pct"/>
            <w:vAlign w:val="center"/>
          </w:tcPr>
          <w:p w14:paraId="0D0F66F1" w14:textId="15A8C3F1" w:rsidR="008929CD" w:rsidRPr="001B200E" w:rsidRDefault="008929CD" w:rsidP="008929CD">
            <w:pPr>
              <w:pStyle w:val="afa"/>
              <w:rPr>
                <w:rFonts w:eastAsiaTheme="minorEastAsia"/>
                <w:szCs w:val="21"/>
              </w:rPr>
            </w:pPr>
            <w:r>
              <w:t xml:space="preserve">PFHxDA </w:t>
            </w:r>
          </w:p>
        </w:tc>
        <w:tc>
          <w:tcPr>
            <w:tcW w:w="634" w:type="pct"/>
            <w:vAlign w:val="center"/>
          </w:tcPr>
          <w:p w14:paraId="22ECD91C" w14:textId="53199143" w:rsidR="008929CD" w:rsidRPr="001B200E" w:rsidRDefault="008929CD" w:rsidP="008929CD">
            <w:pPr>
              <w:pStyle w:val="afa"/>
              <w:jc w:val="center"/>
            </w:pPr>
            <w:r>
              <w:t xml:space="preserve">0.10–0.30 </w:t>
            </w:r>
          </w:p>
        </w:tc>
        <w:tc>
          <w:tcPr>
            <w:tcW w:w="618" w:type="pct"/>
            <w:vAlign w:val="center"/>
          </w:tcPr>
          <w:p w14:paraId="7351CB6E" w14:textId="29BABC96" w:rsidR="008929CD" w:rsidRPr="001B200E" w:rsidRDefault="008929CD" w:rsidP="008929CD">
            <w:pPr>
              <w:pStyle w:val="afa"/>
              <w:jc w:val="center"/>
            </w:pPr>
            <w:r>
              <w:t xml:space="preserve">0.02 </w:t>
            </w:r>
          </w:p>
        </w:tc>
        <w:tc>
          <w:tcPr>
            <w:tcW w:w="482" w:type="pct"/>
            <w:vAlign w:val="center"/>
          </w:tcPr>
          <w:p w14:paraId="3C17E8C2" w14:textId="7BE19730" w:rsidR="008929CD" w:rsidRPr="001B200E" w:rsidRDefault="008929CD" w:rsidP="008929CD">
            <w:pPr>
              <w:pStyle w:val="afa"/>
              <w:jc w:val="center"/>
            </w:pPr>
            <w:r>
              <w:t>&lt;LCMRL</w:t>
            </w:r>
          </w:p>
        </w:tc>
        <w:tc>
          <w:tcPr>
            <w:tcW w:w="503" w:type="pct"/>
            <w:vAlign w:val="center"/>
          </w:tcPr>
          <w:p w14:paraId="23F62702" w14:textId="6836B9F3" w:rsidR="008929CD" w:rsidRPr="001B200E" w:rsidRDefault="008929CD" w:rsidP="008929CD">
            <w:pPr>
              <w:pStyle w:val="afa"/>
              <w:jc w:val="center"/>
            </w:pPr>
            <w:r>
              <w:t>&lt;LCMRL</w:t>
            </w:r>
          </w:p>
        </w:tc>
        <w:tc>
          <w:tcPr>
            <w:tcW w:w="545" w:type="pct"/>
            <w:vAlign w:val="center"/>
          </w:tcPr>
          <w:p w14:paraId="35434EDF" w14:textId="0F83C414" w:rsidR="008929CD" w:rsidRPr="001B200E" w:rsidRDefault="008929CD" w:rsidP="008929CD">
            <w:pPr>
              <w:pStyle w:val="afa"/>
              <w:jc w:val="center"/>
            </w:pPr>
            <w:r>
              <w:t>&lt;LCMRL</w:t>
            </w:r>
          </w:p>
        </w:tc>
        <w:tc>
          <w:tcPr>
            <w:tcW w:w="503" w:type="pct"/>
            <w:vAlign w:val="center"/>
          </w:tcPr>
          <w:p w14:paraId="72357E00" w14:textId="77662DB3" w:rsidR="008929CD" w:rsidRPr="001B200E" w:rsidRDefault="008929CD" w:rsidP="008929CD">
            <w:pPr>
              <w:pStyle w:val="afa"/>
              <w:jc w:val="center"/>
            </w:pPr>
            <w:r>
              <w:t>&lt;LCMRL</w:t>
            </w:r>
          </w:p>
        </w:tc>
        <w:tc>
          <w:tcPr>
            <w:tcW w:w="492" w:type="pct"/>
            <w:vAlign w:val="center"/>
          </w:tcPr>
          <w:p w14:paraId="333E51CE" w14:textId="25F426C3" w:rsidR="008929CD" w:rsidRPr="001B200E" w:rsidRDefault="008929CD" w:rsidP="008929CD">
            <w:pPr>
              <w:pStyle w:val="afa"/>
              <w:jc w:val="center"/>
            </w:pPr>
            <w:r>
              <w:t>0.12</w:t>
            </w:r>
          </w:p>
        </w:tc>
      </w:tr>
      <w:tr w:rsidR="0084640F" w:rsidRPr="001B200E" w14:paraId="1076E2A2" w14:textId="78D50D8B" w:rsidTr="0006743C">
        <w:trPr>
          <w:trHeight w:val="340"/>
          <w:jc w:val="center"/>
        </w:trPr>
        <w:tc>
          <w:tcPr>
            <w:tcW w:w="752" w:type="pct"/>
            <w:vAlign w:val="center"/>
          </w:tcPr>
          <w:p w14:paraId="3D567C57" w14:textId="1C2963EC" w:rsidR="008929CD" w:rsidRPr="001B200E" w:rsidRDefault="008929CD" w:rsidP="008929CD">
            <w:pPr>
              <w:pStyle w:val="afa"/>
              <w:rPr>
                <w:rFonts w:eastAsiaTheme="minorEastAsia"/>
                <w:szCs w:val="21"/>
              </w:rPr>
            </w:pPr>
            <w:r>
              <w:t xml:space="preserve">Perfluorooctadecanoic acid </w:t>
            </w:r>
          </w:p>
        </w:tc>
        <w:tc>
          <w:tcPr>
            <w:tcW w:w="471" w:type="pct"/>
            <w:vAlign w:val="center"/>
          </w:tcPr>
          <w:p w14:paraId="39ECFB35" w14:textId="2A135E56" w:rsidR="008929CD" w:rsidRPr="001B200E" w:rsidRDefault="008929CD" w:rsidP="008929CD">
            <w:pPr>
              <w:pStyle w:val="afa"/>
              <w:rPr>
                <w:rFonts w:eastAsiaTheme="minorEastAsia"/>
                <w:szCs w:val="21"/>
              </w:rPr>
            </w:pPr>
            <w:r>
              <w:t xml:space="preserve">PFODA </w:t>
            </w:r>
          </w:p>
        </w:tc>
        <w:tc>
          <w:tcPr>
            <w:tcW w:w="634" w:type="pct"/>
            <w:vAlign w:val="center"/>
          </w:tcPr>
          <w:p w14:paraId="536E05C8" w14:textId="3B24048C" w:rsidR="008929CD" w:rsidRPr="001B200E" w:rsidRDefault="008929CD" w:rsidP="008929CD">
            <w:pPr>
              <w:pStyle w:val="afa"/>
              <w:jc w:val="center"/>
            </w:pPr>
            <w:r>
              <w:t>0.093–0.24</w:t>
            </w:r>
          </w:p>
        </w:tc>
        <w:tc>
          <w:tcPr>
            <w:tcW w:w="618" w:type="pct"/>
            <w:vAlign w:val="center"/>
          </w:tcPr>
          <w:p w14:paraId="3EE0A837" w14:textId="7B113022" w:rsidR="008929CD" w:rsidRPr="001B200E" w:rsidRDefault="008929CD" w:rsidP="008929CD">
            <w:pPr>
              <w:pStyle w:val="afa"/>
              <w:jc w:val="center"/>
            </w:pPr>
            <w:r>
              <w:t xml:space="preserve">0.02 </w:t>
            </w:r>
          </w:p>
        </w:tc>
        <w:tc>
          <w:tcPr>
            <w:tcW w:w="482" w:type="pct"/>
            <w:vAlign w:val="center"/>
          </w:tcPr>
          <w:p w14:paraId="1C4C9CEC" w14:textId="5D707260" w:rsidR="008929CD" w:rsidRPr="001B200E" w:rsidRDefault="008929CD" w:rsidP="008929CD">
            <w:pPr>
              <w:pStyle w:val="afa"/>
              <w:jc w:val="center"/>
            </w:pPr>
            <w:r>
              <w:t>&lt;LCMRL</w:t>
            </w:r>
          </w:p>
        </w:tc>
        <w:tc>
          <w:tcPr>
            <w:tcW w:w="503" w:type="pct"/>
            <w:vAlign w:val="center"/>
          </w:tcPr>
          <w:p w14:paraId="4BA228A9" w14:textId="6E8B0A99" w:rsidR="008929CD" w:rsidRPr="001B200E" w:rsidRDefault="008929CD" w:rsidP="008929CD">
            <w:pPr>
              <w:pStyle w:val="afa"/>
              <w:jc w:val="center"/>
            </w:pPr>
            <w:r>
              <w:t>&lt;LCMRL</w:t>
            </w:r>
          </w:p>
        </w:tc>
        <w:tc>
          <w:tcPr>
            <w:tcW w:w="545" w:type="pct"/>
            <w:vAlign w:val="center"/>
          </w:tcPr>
          <w:p w14:paraId="26FEBDB4" w14:textId="323837AF" w:rsidR="008929CD" w:rsidRPr="001B200E" w:rsidRDefault="008929CD" w:rsidP="008929CD">
            <w:pPr>
              <w:pStyle w:val="afa"/>
              <w:jc w:val="center"/>
            </w:pPr>
            <w:r>
              <w:t>&lt;LCMRL</w:t>
            </w:r>
          </w:p>
        </w:tc>
        <w:tc>
          <w:tcPr>
            <w:tcW w:w="503" w:type="pct"/>
            <w:vAlign w:val="center"/>
          </w:tcPr>
          <w:p w14:paraId="15C061DC" w14:textId="3B383D31" w:rsidR="008929CD" w:rsidRPr="001B200E" w:rsidRDefault="008929CD" w:rsidP="008929CD">
            <w:pPr>
              <w:pStyle w:val="afa"/>
              <w:jc w:val="center"/>
            </w:pPr>
            <w:r>
              <w:t>&lt;LCMRL</w:t>
            </w:r>
          </w:p>
        </w:tc>
        <w:tc>
          <w:tcPr>
            <w:tcW w:w="492" w:type="pct"/>
            <w:vAlign w:val="center"/>
          </w:tcPr>
          <w:p w14:paraId="2075992A" w14:textId="7790522B" w:rsidR="008929CD" w:rsidRPr="001B200E" w:rsidRDefault="008929CD" w:rsidP="008929CD">
            <w:pPr>
              <w:pStyle w:val="afa"/>
              <w:jc w:val="center"/>
            </w:pPr>
            <w:r>
              <w:t>0.11</w:t>
            </w:r>
          </w:p>
        </w:tc>
      </w:tr>
      <w:tr w:rsidR="0084640F" w:rsidRPr="001B200E" w14:paraId="2F644B9F" w14:textId="5A81A9E9" w:rsidTr="0006743C">
        <w:trPr>
          <w:trHeight w:val="340"/>
          <w:jc w:val="center"/>
        </w:trPr>
        <w:tc>
          <w:tcPr>
            <w:tcW w:w="752" w:type="pct"/>
            <w:vAlign w:val="center"/>
          </w:tcPr>
          <w:p w14:paraId="062F14EB" w14:textId="705E0E11" w:rsidR="008929CD" w:rsidRPr="001B200E" w:rsidRDefault="008929CD" w:rsidP="008929CD">
            <w:pPr>
              <w:pStyle w:val="afa"/>
              <w:rPr>
                <w:rFonts w:eastAsiaTheme="minorEastAsia"/>
                <w:szCs w:val="21"/>
              </w:rPr>
            </w:pPr>
            <w:r>
              <w:t xml:space="preserve">Perfluorobutane sulphonic acid </w:t>
            </w:r>
          </w:p>
        </w:tc>
        <w:tc>
          <w:tcPr>
            <w:tcW w:w="471" w:type="pct"/>
            <w:vAlign w:val="center"/>
          </w:tcPr>
          <w:p w14:paraId="57421F69" w14:textId="597083BA" w:rsidR="008929CD" w:rsidRPr="001B200E" w:rsidRDefault="008929CD" w:rsidP="008929CD">
            <w:pPr>
              <w:pStyle w:val="afa"/>
              <w:rPr>
                <w:rFonts w:eastAsiaTheme="minorEastAsia"/>
                <w:szCs w:val="21"/>
              </w:rPr>
            </w:pPr>
            <w:r>
              <w:t xml:space="preserve">PFBS </w:t>
            </w:r>
          </w:p>
        </w:tc>
        <w:tc>
          <w:tcPr>
            <w:tcW w:w="634" w:type="pct"/>
            <w:vAlign w:val="center"/>
          </w:tcPr>
          <w:p w14:paraId="1EBBE726" w14:textId="0DCFE246" w:rsidR="008929CD" w:rsidRPr="001B200E" w:rsidRDefault="008929CD" w:rsidP="008929CD">
            <w:pPr>
              <w:pStyle w:val="afa"/>
              <w:jc w:val="center"/>
            </w:pPr>
            <w:r>
              <w:t>0.080–0.21</w:t>
            </w:r>
          </w:p>
        </w:tc>
        <w:tc>
          <w:tcPr>
            <w:tcW w:w="618" w:type="pct"/>
            <w:vAlign w:val="center"/>
          </w:tcPr>
          <w:p w14:paraId="299F54C7" w14:textId="546C90D7" w:rsidR="008929CD" w:rsidRPr="001B200E" w:rsidRDefault="008929CD" w:rsidP="008929CD">
            <w:pPr>
              <w:pStyle w:val="afa"/>
              <w:jc w:val="center"/>
            </w:pPr>
            <w:r>
              <w:t xml:space="preserve">0.51 </w:t>
            </w:r>
          </w:p>
        </w:tc>
        <w:tc>
          <w:tcPr>
            <w:tcW w:w="482" w:type="pct"/>
            <w:vAlign w:val="center"/>
          </w:tcPr>
          <w:p w14:paraId="4DADA0E3" w14:textId="63FD6517" w:rsidR="008929CD" w:rsidRPr="001B200E" w:rsidRDefault="008929CD" w:rsidP="008929CD">
            <w:pPr>
              <w:pStyle w:val="afa"/>
              <w:jc w:val="center"/>
            </w:pPr>
            <w:r>
              <w:t>&lt;LCMRL</w:t>
            </w:r>
          </w:p>
        </w:tc>
        <w:tc>
          <w:tcPr>
            <w:tcW w:w="503" w:type="pct"/>
            <w:vAlign w:val="center"/>
          </w:tcPr>
          <w:p w14:paraId="60842411" w14:textId="4E317D4A" w:rsidR="008929CD" w:rsidRPr="001B200E" w:rsidRDefault="008929CD" w:rsidP="008929CD">
            <w:pPr>
              <w:pStyle w:val="afa"/>
              <w:jc w:val="center"/>
            </w:pPr>
            <w:r>
              <w:t>&lt;LCMRL</w:t>
            </w:r>
          </w:p>
        </w:tc>
        <w:tc>
          <w:tcPr>
            <w:tcW w:w="545" w:type="pct"/>
            <w:vAlign w:val="center"/>
          </w:tcPr>
          <w:p w14:paraId="48688ED8" w14:textId="323CF8C4" w:rsidR="008929CD" w:rsidRPr="001B200E" w:rsidRDefault="008929CD" w:rsidP="008929CD">
            <w:pPr>
              <w:pStyle w:val="afa"/>
              <w:jc w:val="center"/>
            </w:pPr>
            <w:r>
              <w:t>&lt;LCMRL</w:t>
            </w:r>
          </w:p>
        </w:tc>
        <w:tc>
          <w:tcPr>
            <w:tcW w:w="503" w:type="pct"/>
            <w:vAlign w:val="center"/>
          </w:tcPr>
          <w:p w14:paraId="6E3CD92B" w14:textId="3B47BF5E" w:rsidR="008929CD" w:rsidRPr="001B200E" w:rsidRDefault="008929CD" w:rsidP="008929CD">
            <w:pPr>
              <w:pStyle w:val="afa"/>
              <w:jc w:val="center"/>
            </w:pPr>
            <w:r>
              <w:t>&lt;LCMRL</w:t>
            </w:r>
          </w:p>
        </w:tc>
        <w:tc>
          <w:tcPr>
            <w:tcW w:w="492" w:type="pct"/>
            <w:vAlign w:val="center"/>
          </w:tcPr>
          <w:p w14:paraId="3B603EB0" w14:textId="4A854307" w:rsidR="008929CD" w:rsidRPr="001B200E" w:rsidRDefault="008929CD" w:rsidP="008929CD">
            <w:pPr>
              <w:pStyle w:val="afa"/>
              <w:jc w:val="center"/>
            </w:pPr>
            <w:r>
              <w:t>2.8</w:t>
            </w:r>
          </w:p>
        </w:tc>
      </w:tr>
      <w:tr w:rsidR="0084640F" w:rsidRPr="001B200E" w14:paraId="63E1841D" w14:textId="7651C71E" w:rsidTr="0006743C">
        <w:trPr>
          <w:trHeight w:val="340"/>
          <w:jc w:val="center"/>
        </w:trPr>
        <w:tc>
          <w:tcPr>
            <w:tcW w:w="752" w:type="pct"/>
            <w:vAlign w:val="center"/>
          </w:tcPr>
          <w:p w14:paraId="351B3629" w14:textId="61F463CE" w:rsidR="008929CD" w:rsidRPr="001B200E" w:rsidRDefault="008929CD" w:rsidP="008929CD">
            <w:pPr>
              <w:pStyle w:val="afa"/>
              <w:rPr>
                <w:rFonts w:eastAsiaTheme="minorEastAsia"/>
                <w:szCs w:val="21"/>
              </w:rPr>
            </w:pPr>
            <w:r>
              <w:t xml:space="preserve">Perfluorohexane sulphonic acid </w:t>
            </w:r>
          </w:p>
        </w:tc>
        <w:tc>
          <w:tcPr>
            <w:tcW w:w="471" w:type="pct"/>
            <w:vAlign w:val="center"/>
          </w:tcPr>
          <w:p w14:paraId="6FF9886D" w14:textId="2DDDA8A7" w:rsidR="008929CD" w:rsidRPr="001B200E" w:rsidRDefault="008929CD" w:rsidP="008929CD">
            <w:pPr>
              <w:pStyle w:val="afa"/>
              <w:rPr>
                <w:rFonts w:eastAsiaTheme="minorEastAsia"/>
                <w:szCs w:val="21"/>
              </w:rPr>
            </w:pPr>
            <w:r>
              <w:t xml:space="preserve">PFHxS </w:t>
            </w:r>
          </w:p>
        </w:tc>
        <w:tc>
          <w:tcPr>
            <w:tcW w:w="634" w:type="pct"/>
            <w:vAlign w:val="center"/>
          </w:tcPr>
          <w:p w14:paraId="52F3AD04" w14:textId="177891CC" w:rsidR="008929CD" w:rsidRPr="001B200E" w:rsidRDefault="008929CD" w:rsidP="008929CD">
            <w:pPr>
              <w:pStyle w:val="afa"/>
              <w:jc w:val="center"/>
            </w:pPr>
            <w:r>
              <w:t xml:space="preserve">0.10–0.33 </w:t>
            </w:r>
          </w:p>
        </w:tc>
        <w:tc>
          <w:tcPr>
            <w:tcW w:w="618" w:type="pct"/>
            <w:vAlign w:val="center"/>
          </w:tcPr>
          <w:p w14:paraId="69415030" w14:textId="082BDB02" w:rsidR="008929CD" w:rsidRPr="001B200E" w:rsidRDefault="008929CD" w:rsidP="008929CD">
            <w:pPr>
              <w:pStyle w:val="afa"/>
              <w:jc w:val="center"/>
            </w:pPr>
            <w:r>
              <w:t>93.23</w:t>
            </w:r>
          </w:p>
        </w:tc>
        <w:tc>
          <w:tcPr>
            <w:tcW w:w="482" w:type="pct"/>
            <w:vAlign w:val="center"/>
          </w:tcPr>
          <w:p w14:paraId="7C40CB1C" w14:textId="157D9FB0" w:rsidR="008929CD" w:rsidRPr="001B200E" w:rsidRDefault="008929CD" w:rsidP="008929CD">
            <w:pPr>
              <w:pStyle w:val="afa"/>
              <w:jc w:val="center"/>
            </w:pPr>
            <w:r>
              <w:t>&lt;LCMRL</w:t>
            </w:r>
          </w:p>
        </w:tc>
        <w:tc>
          <w:tcPr>
            <w:tcW w:w="503" w:type="pct"/>
            <w:vAlign w:val="center"/>
          </w:tcPr>
          <w:p w14:paraId="09AE2432" w14:textId="087260A7" w:rsidR="008929CD" w:rsidRPr="001B200E" w:rsidRDefault="008929CD" w:rsidP="008929CD">
            <w:pPr>
              <w:pStyle w:val="afa"/>
              <w:jc w:val="center"/>
            </w:pPr>
            <w:r>
              <w:t>0.23</w:t>
            </w:r>
          </w:p>
        </w:tc>
        <w:tc>
          <w:tcPr>
            <w:tcW w:w="545" w:type="pct"/>
            <w:vAlign w:val="center"/>
          </w:tcPr>
          <w:p w14:paraId="78AF5512" w14:textId="432D3955" w:rsidR="008929CD" w:rsidRPr="001B200E" w:rsidRDefault="008929CD" w:rsidP="008929CD">
            <w:pPr>
              <w:pStyle w:val="afa"/>
              <w:jc w:val="center"/>
            </w:pPr>
            <w:r>
              <w:t>0.33</w:t>
            </w:r>
          </w:p>
        </w:tc>
        <w:tc>
          <w:tcPr>
            <w:tcW w:w="503" w:type="pct"/>
            <w:vAlign w:val="center"/>
          </w:tcPr>
          <w:p w14:paraId="795F9B9B" w14:textId="6549664D" w:rsidR="008929CD" w:rsidRPr="001B200E" w:rsidRDefault="008929CD" w:rsidP="008929CD">
            <w:pPr>
              <w:pStyle w:val="afa"/>
              <w:jc w:val="center"/>
            </w:pPr>
            <w:r>
              <w:t>0.48</w:t>
            </w:r>
          </w:p>
        </w:tc>
        <w:tc>
          <w:tcPr>
            <w:tcW w:w="492" w:type="pct"/>
            <w:vAlign w:val="center"/>
          </w:tcPr>
          <w:p w14:paraId="3A50BA4B" w14:textId="4BE693C1" w:rsidR="008929CD" w:rsidRPr="001B200E" w:rsidRDefault="008929CD" w:rsidP="008929CD">
            <w:pPr>
              <w:pStyle w:val="afa"/>
              <w:jc w:val="center"/>
            </w:pPr>
            <w:r>
              <w:t>7.2</w:t>
            </w:r>
          </w:p>
        </w:tc>
      </w:tr>
      <w:tr w:rsidR="0084640F" w:rsidRPr="001B200E" w14:paraId="27CD0795" w14:textId="46079468" w:rsidTr="0006743C">
        <w:trPr>
          <w:trHeight w:val="340"/>
          <w:jc w:val="center"/>
        </w:trPr>
        <w:tc>
          <w:tcPr>
            <w:tcW w:w="752" w:type="pct"/>
            <w:vAlign w:val="center"/>
          </w:tcPr>
          <w:p w14:paraId="6BA8B672" w14:textId="2C93D9A9" w:rsidR="008929CD" w:rsidRPr="001B200E" w:rsidRDefault="008929CD" w:rsidP="008929CD">
            <w:pPr>
              <w:pStyle w:val="afa"/>
              <w:rPr>
                <w:rFonts w:eastAsiaTheme="minorEastAsia"/>
                <w:szCs w:val="21"/>
              </w:rPr>
            </w:pPr>
            <w:r>
              <w:t xml:space="preserve">Perfluoroheptane sulphonic acid </w:t>
            </w:r>
          </w:p>
        </w:tc>
        <w:tc>
          <w:tcPr>
            <w:tcW w:w="471" w:type="pct"/>
            <w:vAlign w:val="center"/>
          </w:tcPr>
          <w:p w14:paraId="426C1EB6" w14:textId="2BDF03AB" w:rsidR="008929CD" w:rsidRPr="001B200E" w:rsidRDefault="008929CD" w:rsidP="008929CD">
            <w:pPr>
              <w:pStyle w:val="afa"/>
              <w:rPr>
                <w:rFonts w:eastAsiaTheme="minorEastAsia"/>
                <w:szCs w:val="21"/>
              </w:rPr>
            </w:pPr>
            <w:r>
              <w:t xml:space="preserve">PFHpS </w:t>
            </w:r>
          </w:p>
        </w:tc>
        <w:tc>
          <w:tcPr>
            <w:tcW w:w="634" w:type="pct"/>
            <w:vAlign w:val="center"/>
          </w:tcPr>
          <w:p w14:paraId="48E30A27" w14:textId="7E952B86" w:rsidR="008929CD" w:rsidRPr="001B200E" w:rsidRDefault="008929CD" w:rsidP="008929CD">
            <w:pPr>
              <w:pStyle w:val="afa"/>
              <w:jc w:val="center"/>
            </w:pPr>
            <w:r>
              <w:t>0.084–0.26</w:t>
            </w:r>
          </w:p>
        </w:tc>
        <w:tc>
          <w:tcPr>
            <w:tcW w:w="618" w:type="pct"/>
            <w:vAlign w:val="center"/>
          </w:tcPr>
          <w:p w14:paraId="4909526F" w14:textId="77B27ABA" w:rsidR="008929CD" w:rsidRPr="001B200E" w:rsidRDefault="008929CD" w:rsidP="008929CD">
            <w:pPr>
              <w:pStyle w:val="afa"/>
              <w:jc w:val="center"/>
            </w:pPr>
            <w:r>
              <w:t xml:space="preserve">2.94 </w:t>
            </w:r>
          </w:p>
        </w:tc>
        <w:tc>
          <w:tcPr>
            <w:tcW w:w="482" w:type="pct"/>
            <w:vAlign w:val="center"/>
          </w:tcPr>
          <w:p w14:paraId="55069E55" w14:textId="151B1A79" w:rsidR="008929CD" w:rsidRPr="001B200E" w:rsidRDefault="008929CD" w:rsidP="008929CD">
            <w:pPr>
              <w:pStyle w:val="afa"/>
              <w:jc w:val="center"/>
            </w:pPr>
            <w:r>
              <w:t>&lt;LCMRL</w:t>
            </w:r>
          </w:p>
        </w:tc>
        <w:tc>
          <w:tcPr>
            <w:tcW w:w="503" w:type="pct"/>
            <w:vAlign w:val="center"/>
          </w:tcPr>
          <w:p w14:paraId="05AC451E" w14:textId="051D2B58" w:rsidR="008929CD" w:rsidRPr="001B200E" w:rsidRDefault="008929CD" w:rsidP="008929CD">
            <w:pPr>
              <w:pStyle w:val="afa"/>
              <w:jc w:val="center"/>
            </w:pPr>
            <w:r>
              <w:t>&lt;LCMRL</w:t>
            </w:r>
          </w:p>
        </w:tc>
        <w:tc>
          <w:tcPr>
            <w:tcW w:w="545" w:type="pct"/>
            <w:vAlign w:val="center"/>
          </w:tcPr>
          <w:p w14:paraId="3CE44CBE" w14:textId="6AE8F796" w:rsidR="008929CD" w:rsidRPr="001B200E" w:rsidRDefault="008929CD" w:rsidP="008929CD">
            <w:pPr>
              <w:pStyle w:val="afa"/>
              <w:jc w:val="center"/>
            </w:pPr>
            <w:r>
              <w:t>&lt;LCMRL</w:t>
            </w:r>
          </w:p>
        </w:tc>
        <w:tc>
          <w:tcPr>
            <w:tcW w:w="503" w:type="pct"/>
            <w:vAlign w:val="center"/>
          </w:tcPr>
          <w:p w14:paraId="1D60DB62" w14:textId="7194549E" w:rsidR="008929CD" w:rsidRPr="001B200E" w:rsidRDefault="008929CD" w:rsidP="008929CD">
            <w:pPr>
              <w:pStyle w:val="afa"/>
              <w:jc w:val="center"/>
            </w:pPr>
            <w:r>
              <w:t>&lt;LCMRL</w:t>
            </w:r>
          </w:p>
        </w:tc>
        <w:tc>
          <w:tcPr>
            <w:tcW w:w="492" w:type="pct"/>
            <w:vAlign w:val="center"/>
          </w:tcPr>
          <w:p w14:paraId="2BD5265C" w14:textId="627F296F" w:rsidR="008929CD" w:rsidRPr="001B200E" w:rsidRDefault="008929CD" w:rsidP="008929CD">
            <w:pPr>
              <w:pStyle w:val="afa"/>
              <w:jc w:val="center"/>
            </w:pPr>
            <w:r>
              <w:t>0.87</w:t>
            </w:r>
          </w:p>
        </w:tc>
      </w:tr>
      <w:tr w:rsidR="0084640F" w:rsidRPr="001B200E" w14:paraId="0D27B0D9" w14:textId="2B2D6353" w:rsidTr="0006743C">
        <w:trPr>
          <w:trHeight w:val="340"/>
          <w:jc w:val="center"/>
        </w:trPr>
        <w:tc>
          <w:tcPr>
            <w:tcW w:w="752" w:type="pct"/>
            <w:vAlign w:val="center"/>
          </w:tcPr>
          <w:p w14:paraId="067A1D3B" w14:textId="2341DA73" w:rsidR="008929CD" w:rsidRPr="001B200E" w:rsidRDefault="008929CD" w:rsidP="008929CD">
            <w:pPr>
              <w:pStyle w:val="afa"/>
              <w:rPr>
                <w:rFonts w:eastAsiaTheme="minorEastAsia"/>
                <w:szCs w:val="21"/>
              </w:rPr>
            </w:pPr>
            <w:r>
              <w:t xml:space="preserve">Perfluorooctane sulphonic acid </w:t>
            </w:r>
          </w:p>
        </w:tc>
        <w:tc>
          <w:tcPr>
            <w:tcW w:w="471" w:type="pct"/>
            <w:vAlign w:val="center"/>
          </w:tcPr>
          <w:p w14:paraId="15C026B8" w14:textId="5B7DB09C" w:rsidR="008929CD" w:rsidRPr="001B200E" w:rsidRDefault="008929CD" w:rsidP="008929CD">
            <w:pPr>
              <w:pStyle w:val="afa"/>
              <w:rPr>
                <w:rFonts w:eastAsiaTheme="minorEastAsia"/>
                <w:szCs w:val="21"/>
              </w:rPr>
            </w:pPr>
            <w:r>
              <w:t xml:space="preserve">PFOS </w:t>
            </w:r>
          </w:p>
        </w:tc>
        <w:tc>
          <w:tcPr>
            <w:tcW w:w="634" w:type="pct"/>
            <w:vAlign w:val="center"/>
          </w:tcPr>
          <w:p w14:paraId="079A22DC" w14:textId="4884B543" w:rsidR="008929CD" w:rsidRPr="001B200E" w:rsidRDefault="008929CD" w:rsidP="008929CD">
            <w:pPr>
              <w:pStyle w:val="afa"/>
              <w:jc w:val="center"/>
            </w:pPr>
            <w:r>
              <w:t>0.096–0.32</w:t>
            </w:r>
          </w:p>
        </w:tc>
        <w:tc>
          <w:tcPr>
            <w:tcW w:w="618" w:type="pct"/>
            <w:vAlign w:val="center"/>
          </w:tcPr>
          <w:p w14:paraId="3F38065F" w14:textId="4D0427E6" w:rsidR="008929CD" w:rsidRPr="001B200E" w:rsidRDefault="008929CD" w:rsidP="008929CD">
            <w:pPr>
              <w:pStyle w:val="afa"/>
              <w:jc w:val="center"/>
            </w:pPr>
            <w:r>
              <w:t>99.99</w:t>
            </w:r>
          </w:p>
        </w:tc>
        <w:tc>
          <w:tcPr>
            <w:tcW w:w="482" w:type="pct"/>
            <w:vAlign w:val="center"/>
          </w:tcPr>
          <w:p w14:paraId="46A9CF5A" w14:textId="337B8C6E" w:rsidR="008929CD" w:rsidRPr="001B200E" w:rsidRDefault="008929CD" w:rsidP="008929CD">
            <w:pPr>
              <w:pStyle w:val="afa"/>
              <w:jc w:val="center"/>
            </w:pPr>
            <w:r>
              <w:t>&lt;LCMRL</w:t>
            </w:r>
          </w:p>
        </w:tc>
        <w:tc>
          <w:tcPr>
            <w:tcW w:w="503" w:type="pct"/>
            <w:vAlign w:val="center"/>
          </w:tcPr>
          <w:p w14:paraId="63594A0B" w14:textId="63D74DC6" w:rsidR="008929CD" w:rsidRPr="001B200E" w:rsidRDefault="008929CD" w:rsidP="008929CD">
            <w:pPr>
              <w:pStyle w:val="afa"/>
              <w:jc w:val="center"/>
            </w:pPr>
            <w:r>
              <w:t>2.1</w:t>
            </w:r>
          </w:p>
        </w:tc>
        <w:tc>
          <w:tcPr>
            <w:tcW w:w="545" w:type="pct"/>
            <w:vAlign w:val="center"/>
          </w:tcPr>
          <w:p w14:paraId="737A7889" w14:textId="18C5891F" w:rsidR="008929CD" w:rsidRPr="001B200E" w:rsidRDefault="008929CD" w:rsidP="008929CD">
            <w:pPr>
              <w:pStyle w:val="afa"/>
              <w:jc w:val="center"/>
            </w:pPr>
            <w:r>
              <w:t>3.0</w:t>
            </w:r>
          </w:p>
        </w:tc>
        <w:tc>
          <w:tcPr>
            <w:tcW w:w="503" w:type="pct"/>
            <w:vAlign w:val="center"/>
          </w:tcPr>
          <w:p w14:paraId="3C6F193B" w14:textId="07C5DF2B" w:rsidR="008929CD" w:rsidRPr="001B200E" w:rsidRDefault="008929CD" w:rsidP="008929CD">
            <w:pPr>
              <w:pStyle w:val="afa"/>
              <w:jc w:val="center"/>
            </w:pPr>
            <w:r>
              <w:t>4.1</w:t>
            </w:r>
          </w:p>
        </w:tc>
        <w:tc>
          <w:tcPr>
            <w:tcW w:w="492" w:type="pct"/>
            <w:vAlign w:val="center"/>
          </w:tcPr>
          <w:p w14:paraId="07484112" w14:textId="4D0F1A4F" w:rsidR="008929CD" w:rsidRPr="001B200E" w:rsidRDefault="008929CD" w:rsidP="008929CD">
            <w:pPr>
              <w:pStyle w:val="afa"/>
              <w:jc w:val="center"/>
            </w:pPr>
            <w:r>
              <w:t>39</w:t>
            </w:r>
          </w:p>
        </w:tc>
      </w:tr>
      <w:tr w:rsidR="0084640F" w:rsidRPr="001B200E" w14:paraId="2752E85F" w14:textId="79F501D0" w:rsidTr="0006743C">
        <w:trPr>
          <w:trHeight w:val="340"/>
          <w:jc w:val="center"/>
        </w:trPr>
        <w:tc>
          <w:tcPr>
            <w:tcW w:w="752" w:type="pct"/>
            <w:vAlign w:val="center"/>
          </w:tcPr>
          <w:p w14:paraId="5EB0F4CD" w14:textId="2C60619F" w:rsidR="008929CD" w:rsidRPr="001B200E" w:rsidRDefault="008929CD" w:rsidP="008929CD">
            <w:pPr>
              <w:pStyle w:val="afa"/>
              <w:rPr>
                <w:rFonts w:eastAsiaTheme="minorEastAsia"/>
                <w:szCs w:val="21"/>
              </w:rPr>
            </w:pPr>
            <w:r>
              <w:t xml:space="preserve">Perfluorodecane sulphonic acid </w:t>
            </w:r>
          </w:p>
        </w:tc>
        <w:tc>
          <w:tcPr>
            <w:tcW w:w="471" w:type="pct"/>
            <w:vAlign w:val="center"/>
          </w:tcPr>
          <w:p w14:paraId="45AC5662" w14:textId="46DB4E36" w:rsidR="008929CD" w:rsidRPr="001B200E" w:rsidRDefault="008929CD" w:rsidP="008929CD">
            <w:pPr>
              <w:pStyle w:val="afa"/>
              <w:rPr>
                <w:rFonts w:eastAsiaTheme="minorEastAsia"/>
                <w:szCs w:val="21"/>
              </w:rPr>
            </w:pPr>
            <w:r>
              <w:t xml:space="preserve">PFDS </w:t>
            </w:r>
          </w:p>
        </w:tc>
        <w:tc>
          <w:tcPr>
            <w:tcW w:w="634" w:type="pct"/>
            <w:vAlign w:val="center"/>
          </w:tcPr>
          <w:p w14:paraId="7F7AB561" w14:textId="4CF52644" w:rsidR="008929CD" w:rsidRPr="001B200E" w:rsidRDefault="008929CD" w:rsidP="008929CD">
            <w:pPr>
              <w:pStyle w:val="afa"/>
              <w:jc w:val="center"/>
            </w:pPr>
            <w:r>
              <w:t xml:space="preserve">0.11–0.27 </w:t>
            </w:r>
          </w:p>
        </w:tc>
        <w:tc>
          <w:tcPr>
            <w:tcW w:w="618" w:type="pct"/>
            <w:vAlign w:val="center"/>
          </w:tcPr>
          <w:p w14:paraId="218D4AE4" w14:textId="2353E959" w:rsidR="008929CD" w:rsidRPr="001B200E" w:rsidRDefault="008929CD" w:rsidP="008929CD">
            <w:pPr>
              <w:pStyle w:val="afa"/>
              <w:jc w:val="center"/>
            </w:pPr>
            <w:r>
              <w:t xml:space="preserve">0.00 </w:t>
            </w:r>
          </w:p>
        </w:tc>
        <w:tc>
          <w:tcPr>
            <w:tcW w:w="482" w:type="pct"/>
            <w:vAlign w:val="center"/>
          </w:tcPr>
          <w:p w14:paraId="26BF9CE4" w14:textId="652BC97B" w:rsidR="008929CD" w:rsidRPr="001B200E" w:rsidRDefault="008929CD" w:rsidP="008929CD">
            <w:pPr>
              <w:pStyle w:val="afa"/>
              <w:jc w:val="center"/>
            </w:pPr>
            <w:r>
              <w:t>&lt;LCMRL</w:t>
            </w:r>
          </w:p>
        </w:tc>
        <w:tc>
          <w:tcPr>
            <w:tcW w:w="503" w:type="pct"/>
            <w:vAlign w:val="center"/>
          </w:tcPr>
          <w:p w14:paraId="447EE206" w14:textId="568BE17A" w:rsidR="008929CD" w:rsidRPr="001B200E" w:rsidRDefault="008929CD" w:rsidP="008929CD">
            <w:pPr>
              <w:pStyle w:val="afa"/>
              <w:jc w:val="center"/>
            </w:pPr>
            <w:r>
              <w:t>&lt;LCMRL</w:t>
            </w:r>
          </w:p>
        </w:tc>
        <w:tc>
          <w:tcPr>
            <w:tcW w:w="545" w:type="pct"/>
            <w:vAlign w:val="center"/>
          </w:tcPr>
          <w:p w14:paraId="52B1C7CF" w14:textId="2D5ECE0F" w:rsidR="008929CD" w:rsidRPr="001B200E" w:rsidRDefault="008929CD" w:rsidP="008929CD">
            <w:pPr>
              <w:pStyle w:val="afa"/>
              <w:jc w:val="center"/>
            </w:pPr>
            <w:r>
              <w:t>&lt;LCMRL</w:t>
            </w:r>
          </w:p>
        </w:tc>
        <w:tc>
          <w:tcPr>
            <w:tcW w:w="503" w:type="pct"/>
            <w:vAlign w:val="center"/>
          </w:tcPr>
          <w:p w14:paraId="094B42EB" w14:textId="79858172" w:rsidR="008929CD" w:rsidRPr="001B200E" w:rsidRDefault="008929CD" w:rsidP="008929CD">
            <w:pPr>
              <w:pStyle w:val="afa"/>
              <w:jc w:val="center"/>
            </w:pPr>
            <w:r>
              <w:t>&lt;LCMRL</w:t>
            </w:r>
          </w:p>
        </w:tc>
        <w:tc>
          <w:tcPr>
            <w:tcW w:w="492" w:type="pct"/>
            <w:vAlign w:val="center"/>
          </w:tcPr>
          <w:p w14:paraId="47538432" w14:textId="11C3DE04" w:rsidR="008929CD" w:rsidRPr="001B200E" w:rsidRDefault="008929CD" w:rsidP="008929CD">
            <w:pPr>
              <w:pStyle w:val="afa"/>
              <w:jc w:val="center"/>
            </w:pPr>
            <w:r>
              <w:t>&lt;LCMRL</w:t>
            </w:r>
          </w:p>
        </w:tc>
      </w:tr>
      <w:tr w:rsidR="0084640F" w:rsidRPr="001B200E" w14:paraId="16F525A2" w14:textId="6A0340E9" w:rsidTr="0006743C">
        <w:trPr>
          <w:trHeight w:val="340"/>
          <w:jc w:val="center"/>
        </w:trPr>
        <w:tc>
          <w:tcPr>
            <w:tcW w:w="752" w:type="pct"/>
            <w:vAlign w:val="center"/>
          </w:tcPr>
          <w:p w14:paraId="69C2F965" w14:textId="170AF100" w:rsidR="008929CD" w:rsidRPr="001B200E" w:rsidRDefault="008929CD" w:rsidP="008929CD">
            <w:pPr>
              <w:pStyle w:val="afa"/>
              <w:rPr>
                <w:rFonts w:eastAsiaTheme="minorEastAsia"/>
                <w:szCs w:val="21"/>
              </w:rPr>
            </w:pPr>
            <w:r>
              <w:t xml:space="preserve">N-Methyl </w:t>
            </w:r>
            <w:r>
              <w:lastRenderedPageBreak/>
              <w:t xml:space="preserve">perfluorooctane sulphonamido acetic acid </w:t>
            </w:r>
          </w:p>
        </w:tc>
        <w:tc>
          <w:tcPr>
            <w:tcW w:w="471" w:type="pct"/>
            <w:vAlign w:val="center"/>
          </w:tcPr>
          <w:p w14:paraId="77E674F9" w14:textId="4BE39937" w:rsidR="008929CD" w:rsidRPr="001B200E" w:rsidRDefault="008929CD" w:rsidP="008929CD">
            <w:pPr>
              <w:pStyle w:val="afa"/>
              <w:rPr>
                <w:rFonts w:eastAsiaTheme="minorEastAsia"/>
                <w:szCs w:val="21"/>
              </w:rPr>
            </w:pPr>
            <w:r>
              <w:lastRenderedPageBreak/>
              <w:t>MeFOS</w:t>
            </w:r>
            <w:r>
              <w:lastRenderedPageBreak/>
              <w:t>A-A</w:t>
            </w:r>
          </w:p>
        </w:tc>
        <w:tc>
          <w:tcPr>
            <w:tcW w:w="634" w:type="pct"/>
            <w:vAlign w:val="center"/>
          </w:tcPr>
          <w:p w14:paraId="5F227A21" w14:textId="59E1AF33" w:rsidR="008929CD" w:rsidRPr="001B200E" w:rsidRDefault="008929CD" w:rsidP="008929CD">
            <w:pPr>
              <w:pStyle w:val="afa"/>
              <w:jc w:val="center"/>
            </w:pPr>
            <w:r>
              <w:lastRenderedPageBreak/>
              <w:t>0.088–0.26</w:t>
            </w:r>
          </w:p>
        </w:tc>
        <w:tc>
          <w:tcPr>
            <w:tcW w:w="618" w:type="pct"/>
            <w:vAlign w:val="center"/>
          </w:tcPr>
          <w:p w14:paraId="48B41FA0" w14:textId="3E248F21" w:rsidR="008929CD" w:rsidRPr="001B200E" w:rsidRDefault="008929CD" w:rsidP="008929CD">
            <w:pPr>
              <w:pStyle w:val="afa"/>
              <w:jc w:val="center"/>
            </w:pPr>
            <w:r>
              <w:t xml:space="preserve">1.04 </w:t>
            </w:r>
          </w:p>
        </w:tc>
        <w:tc>
          <w:tcPr>
            <w:tcW w:w="482" w:type="pct"/>
            <w:vAlign w:val="center"/>
          </w:tcPr>
          <w:p w14:paraId="3ABB7573" w14:textId="1B93C8DF" w:rsidR="008929CD" w:rsidRPr="001B200E" w:rsidRDefault="008929CD" w:rsidP="008929CD">
            <w:pPr>
              <w:pStyle w:val="afa"/>
              <w:jc w:val="center"/>
            </w:pPr>
            <w:r>
              <w:t>&lt;LCMRL</w:t>
            </w:r>
          </w:p>
        </w:tc>
        <w:tc>
          <w:tcPr>
            <w:tcW w:w="503" w:type="pct"/>
            <w:vAlign w:val="center"/>
          </w:tcPr>
          <w:p w14:paraId="412E1C95" w14:textId="4DBF52AD" w:rsidR="008929CD" w:rsidRPr="001B200E" w:rsidRDefault="008929CD" w:rsidP="008929CD">
            <w:pPr>
              <w:pStyle w:val="afa"/>
              <w:jc w:val="center"/>
            </w:pPr>
            <w:r>
              <w:t>&lt;LCMRL</w:t>
            </w:r>
          </w:p>
        </w:tc>
        <w:tc>
          <w:tcPr>
            <w:tcW w:w="545" w:type="pct"/>
            <w:vAlign w:val="center"/>
          </w:tcPr>
          <w:p w14:paraId="210B69B5" w14:textId="326B2139" w:rsidR="008929CD" w:rsidRPr="001B200E" w:rsidRDefault="008929CD" w:rsidP="008929CD">
            <w:pPr>
              <w:pStyle w:val="afa"/>
              <w:jc w:val="center"/>
            </w:pPr>
            <w:r>
              <w:t>&lt;LCMRL</w:t>
            </w:r>
          </w:p>
        </w:tc>
        <w:tc>
          <w:tcPr>
            <w:tcW w:w="503" w:type="pct"/>
            <w:vAlign w:val="center"/>
          </w:tcPr>
          <w:p w14:paraId="4DE2F59B" w14:textId="694D7FA5" w:rsidR="008929CD" w:rsidRPr="001B200E" w:rsidRDefault="008929CD" w:rsidP="008929CD">
            <w:pPr>
              <w:pStyle w:val="afa"/>
              <w:jc w:val="center"/>
            </w:pPr>
            <w:r>
              <w:t>&lt;LCMRL</w:t>
            </w:r>
          </w:p>
        </w:tc>
        <w:tc>
          <w:tcPr>
            <w:tcW w:w="492" w:type="pct"/>
            <w:vAlign w:val="center"/>
          </w:tcPr>
          <w:p w14:paraId="19DE272E" w14:textId="5D26C47E" w:rsidR="008929CD" w:rsidRPr="001B200E" w:rsidRDefault="008929CD" w:rsidP="008929CD">
            <w:pPr>
              <w:pStyle w:val="afa"/>
              <w:jc w:val="center"/>
            </w:pPr>
            <w:r>
              <w:t>2.5</w:t>
            </w:r>
          </w:p>
        </w:tc>
      </w:tr>
      <w:tr w:rsidR="0084640F" w:rsidRPr="001B200E" w14:paraId="7C6E2DF1" w14:textId="7A91BED6" w:rsidTr="0006743C">
        <w:trPr>
          <w:trHeight w:val="340"/>
          <w:jc w:val="center"/>
        </w:trPr>
        <w:tc>
          <w:tcPr>
            <w:tcW w:w="752" w:type="pct"/>
            <w:vAlign w:val="center"/>
          </w:tcPr>
          <w:p w14:paraId="689D70A0" w14:textId="29B969E6" w:rsidR="008929CD" w:rsidRPr="001B200E" w:rsidRDefault="008929CD" w:rsidP="008929CD">
            <w:pPr>
              <w:pStyle w:val="afa"/>
              <w:rPr>
                <w:rFonts w:eastAsiaTheme="minorEastAsia"/>
                <w:szCs w:val="21"/>
              </w:rPr>
            </w:pPr>
            <w:r>
              <w:t xml:space="preserve">N-Ethyl perfluorooctane sulphonamido acetic acid </w:t>
            </w:r>
          </w:p>
        </w:tc>
        <w:tc>
          <w:tcPr>
            <w:tcW w:w="471" w:type="pct"/>
            <w:vAlign w:val="center"/>
          </w:tcPr>
          <w:p w14:paraId="7AF69139" w14:textId="7A73F481" w:rsidR="008929CD" w:rsidRPr="001B200E" w:rsidRDefault="008929CD" w:rsidP="008929CD">
            <w:pPr>
              <w:pStyle w:val="afa"/>
              <w:rPr>
                <w:rFonts w:eastAsiaTheme="minorEastAsia"/>
                <w:szCs w:val="21"/>
              </w:rPr>
            </w:pPr>
            <w:r>
              <w:t>EtFOSA-A</w:t>
            </w:r>
          </w:p>
        </w:tc>
        <w:tc>
          <w:tcPr>
            <w:tcW w:w="634" w:type="pct"/>
            <w:vAlign w:val="center"/>
          </w:tcPr>
          <w:p w14:paraId="602E3583" w14:textId="0ADABE1F" w:rsidR="008929CD" w:rsidRPr="001B200E" w:rsidRDefault="008929CD" w:rsidP="008929CD">
            <w:pPr>
              <w:pStyle w:val="afa"/>
              <w:jc w:val="center"/>
            </w:pPr>
            <w:r>
              <w:t xml:space="preserve">0.11–0.29 </w:t>
            </w:r>
          </w:p>
        </w:tc>
        <w:tc>
          <w:tcPr>
            <w:tcW w:w="618" w:type="pct"/>
            <w:vAlign w:val="center"/>
          </w:tcPr>
          <w:p w14:paraId="67C7BB87" w14:textId="49D32719" w:rsidR="008929CD" w:rsidRPr="001B200E" w:rsidRDefault="008929CD" w:rsidP="008929CD">
            <w:pPr>
              <w:pStyle w:val="afa"/>
              <w:jc w:val="center"/>
            </w:pPr>
            <w:r>
              <w:t xml:space="preserve">0.02 </w:t>
            </w:r>
          </w:p>
        </w:tc>
        <w:tc>
          <w:tcPr>
            <w:tcW w:w="482" w:type="pct"/>
            <w:vAlign w:val="center"/>
          </w:tcPr>
          <w:p w14:paraId="3B91A81F" w14:textId="448FCF89" w:rsidR="008929CD" w:rsidRPr="001B200E" w:rsidRDefault="008929CD" w:rsidP="008929CD">
            <w:pPr>
              <w:pStyle w:val="afa"/>
              <w:jc w:val="center"/>
            </w:pPr>
            <w:r>
              <w:t>&lt;LCMRL</w:t>
            </w:r>
          </w:p>
        </w:tc>
        <w:tc>
          <w:tcPr>
            <w:tcW w:w="503" w:type="pct"/>
            <w:vAlign w:val="center"/>
          </w:tcPr>
          <w:p w14:paraId="74721B2F" w14:textId="5C10BA39" w:rsidR="008929CD" w:rsidRPr="001B200E" w:rsidRDefault="008929CD" w:rsidP="008929CD">
            <w:pPr>
              <w:pStyle w:val="afa"/>
              <w:jc w:val="center"/>
            </w:pPr>
            <w:r>
              <w:t>&lt;LCMRL</w:t>
            </w:r>
          </w:p>
        </w:tc>
        <w:tc>
          <w:tcPr>
            <w:tcW w:w="545" w:type="pct"/>
            <w:vAlign w:val="center"/>
          </w:tcPr>
          <w:p w14:paraId="5889BE8D" w14:textId="08699C91" w:rsidR="008929CD" w:rsidRPr="001B200E" w:rsidRDefault="008929CD" w:rsidP="008929CD">
            <w:pPr>
              <w:pStyle w:val="afa"/>
              <w:jc w:val="center"/>
            </w:pPr>
            <w:r>
              <w:t>&lt;LCMRL</w:t>
            </w:r>
          </w:p>
        </w:tc>
        <w:tc>
          <w:tcPr>
            <w:tcW w:w="503" w:type="pct"/>
            <w:vAlign w:val="center"/>
          </w:tcPr>
          <w:p w14:paraId="37601764" w14:textId="0C39423D" w:rsidR="008929CD" w:rsidRPr="001B200E" w:rsidRDefault="008929CD" w:rsidP="008929CD">
            <w:pPr>
              <w:pStyle w:val="afa"/>
              <w:jc w:val="center"/>
            </w:pPr>
            <w:r>
              <w:t>&lt;LCMRL</w:t>
            </w:r>
          </w:p>
        </w:tc>
        <w:tc>
          <w:tcPr>
            <w:tcW w:w="492" w:type="pct"/>
            <w:vAlign w:val="center"/>
          </w:tcPr>
          <w:p w14:paraId="4453219C" w14:textId="0BAEC6DA" w:rsidR="008929CD" w:rsidRPr="001B200E" w:rsidRDefault="008929CD" w:rsidP="008929CD">
            <w:pPr>
              <w:pStyle w:val="afa"/>
              <w:jc w:val="center"/>
            </w:pPr>
            <w:r>
              <w:t>0.42</w:t>
            </w:r>
          </w:p>
        </w:tc>
      </w:tr>
      <w:tr w:rsidR="0084640F" w:rsidRPr="001B200E" w14:paraId="742DFD50" w14:textId="443D3FE7" w:rsidTr="0006743C">
        <w:trPr>
          <w:trHeight w:val="340"/>
          <w:jc w:val="center"/>
        </w:trPr>
        <w:tc>
          <w:tcPr>
            <w:tcW w:w="752" w:type="pct"/>
            <w:vAlign w:val="center"/>
          </w:tcPr>
          <w:p w14:paraId="2285D367" w14:textId="22DDEC9A" w:rsidR="008929CD" w:rsidRPr="001B200E" w:rsidRDefault="008929CD" w:rsidP="008929CD">
            <w:pPr>
              <w:pStyle w:val="afa"/>
              <w:rPr>
                <w:rFonts w:eastAsiaTheme="minorEastAsia"/>
                <w:szCs w:val="21"/>
              </w:rPr>
            </w:pPr>
            <w:r>
              <w:t xml:space="preserve">N-Methyl perfluorooctane sulphonamide </w:t>
            </w:r>
          </w:p>
        </w:tc>
        <w:tc>
          <w:tcPr>
            <w:tcW w:w="471" w:type="pct"/>
            <w:vAlign w:val="center"/>
          </w:tcPr>
          <w:p w14:paraId="030BC999" w14:textId="13CCE4A4" w:rsidR="008929CD" w:rsidRPr="001B200E" w:rsidRDefault="008929CD" w:rsidP="008929CD">
            <w:pPr>
              <w:pStyle w:val="afa"/>
              <w:rPr>
                <w:rFonts w:eastAsiaTheme="minorEastAsia"/>
                <w:szCs w:val="21"/>
              </w:rPr>
            </w:pPr>
            <w:r>
              <w:t>MeFOSA-M</w:t>
            </w:r>
          </w:p>
        </w:tc>
        <w:tc>
          <w:tcPr>
            <w:tcW w:w="634" w:type="pct"/>
            <w:vAlign w:val="center"/>
          </w:tcPr>
          <w:p w14:paraId="7641A861" w14:textId="6C3CDAEB" w:rsidR="008929CD" w:rsidRPr="001B200E" w:rsidRDefault="008929CD" w:rsidP="008929CD">
            <w:pPr>
              <w:pStyle w:val="afa"/>
              <w:jc w:val="center"/>
            </w:pPr>
            <w:r>
              <w:t xml:space="preserve">0.11–0.28 </w:t>
            </w:r>
          </w:p>
        </w:tc>
        <w:tc>
          <w:tcPr>
            <w:tcW w:w="618" w:type="pct"/>
            <w:vAlign w:val="center"/>
          </w:tcPr>
          <w:p w14:paraId="4FE57B1D" w14:textId="3247E10D" w:rsidR="008929CD" w:rsidRPr="001B200E" w:rsidRDefault="008929CD" w:rsidP="008929CD">
            <w:pPr>
              <w:pStyle w:val="afa"/>
              <w:jc w:val="center"/>
            </w:pPr>
            <w:r>
              <w:t xml:space="preserve">0.06 </w:t>
            </w:r>
          </w:p>
        </w:tc>
        <w:tc>
          <w:tcPr>
            <w:tcW w:w="482" w:type="pct"/>
            <w:vAlign w:val="center"/>
          </w:tcPr>
          <w:p w14:paraId="2D495D89" w14:textId="0A9174E3" w:rsidR="008929CD" w:rsidRPr="001B200E" w:rsidRDefault="008929CD" w:rsidP="008929CD">
            <w:pPr>
              <w:pStyle w:val="afa"/>
              <w:jc w:val="center"/>
            </w:pPr>
            <w:r>
              <w:t>&lt;LCMRL</w:t>
            </w:r>
          </w:p>
        </w:tc>
        <w:tc>
          <w:tcPr>
            <w:tcW w:w="503" w:type="pct"/>
            <w:vAlign w:val="center"/>
          </w:tcPr>
          <w:p w14:paraId="31B0EB44" w14:textId="232EB51E" w:rsidR="008929CD" w:rsidRPr="001B200E" w:rsidRDefault="008929CD" w:rsidP="008929CD">
            <w:pPr>
              <w:pStyle w:val="afa"/>
              <w:jc w:val="center"/>
            </w:pPr>
            <w:r>
              <w:t>&lt;LCMRL</w:t>
            </w:r>
          </w:p>
        </w:tc>
        <w:tc>
          <w:tcPr>
            <w:tcW w:w="545" w:type="pct"/>
            <w:vAlign w:val="center"/>
          </w:tcPr>
          <w:p w14:paraId="6B3E6079" w14:textId="24165B6B" w:rsidR="008929CD" w:rsidRPr="001B200E" w:rsidRDefault="008929CD" w:rsidP="008929CD">
            <w:pPr>
              <w:pStyle w:val="afa"/>
              <w:jc w:val="center"/>
            </w:pPr>
            <w:r>
              <w:t>&lt;LCMRL</w:t>
            </w:r>
          </w:p>
        </w:tc>
        <w:tc>
          <w:tcPr>
            <w:tcW w:w="503" w:type="pct"/>
            <w:vAlign w:val="center"/>
          </w:tcPr>
          <w:p w14:paraId="5307FAD1" w14:textId="793F4CAD" w:rsidR="008929CD" w:rsidRPr="001B200E" w:rsidRDefault="008929CD" w:rsidP="008929CD">
            <w:pPr>
              <w:pStyle w:val="afa"/>
              <w:jc w:val="center"/>
            </w:pPr>
            <w:r>
              <w:t>&lt;LCMRL</w:t>
            </w:r>
          </w:p>
        </w:tc>
        <w:tc>
          <w:tcPr>
            <w:tcW w:w="492" w:type="pct"/>
            <w:vAlign w:val="center"/>
          </w:tcPr>
          <w:p w14:paraId="7CC95FC6" w14:textId="0C6D7772" w:rsidR="008929CD" w:rsidRPr="001B200E" w:rsidRDefault="008929CD" w:rsidP="008929CD">
            <w:pPr>
              <w:pStyle w:val="afa"/>
              <w:jc w:val="center"/>
            </w:pPr>
            <w:r>
              <w:t>0.70</w:t>
            </w:r>
          </w:p>
        </w:tc>
      </w:tr>
      <w:tr w:rsidR="0084640F" w:rsidRPr="001B200E" w14:paraId="4408D3F1" w14:textId="546C2D7C" w:rsidTr="0006743C">
        <w:trPr>
          <w:trHeight w:val="340"/>
          <w:jc w:val="center"/>
        </w:trPr>
        <w:tc>
          <w:tcPr>
            <w:tcW w:w="752" w:type="pct"/>
            <w:vAlign w:val="center"/>
          </w:tcPr>
          <w:p w14:paraId="313064C7" w14:textId="3D138CC7" w:rsidR="008929CD" w:rsidRPr="001B200E" w:rsidRDefault="008929CD" w:rsidP="008929CD">
            <w:pPr>
              <w:pStyle w:val="afa"/>
              <w:rPr>
                <w:rFonts w:eastAsiaTheme="minorEastAsia"/>
                <w:szCs w:val="21"/>
              </w:rPr>
            </w:pPr>
            <w:r>
              <w:t xml:space="preserve">N-Ethyl perfluorooctane sulphonamide </w:t>
            </w:r>
          </w:p>
        </w:tc>
        <w:tc>
          <w:tcPr>
            <w:tcW w:w="471" w:type="pct"/>
            <w:vAlign w:val="center"/>
          </w:tcPr>
          <w:p w14:paraId="2896EB01" w14:textId="225FB999" w:rsidR="008929CD" w:rsidRPr="001B200E" w:rsidRDefault="008929CD" w:rsidP="008929CD">
            <w:pPr>
              <w:pStyle w:val="afa"/>
              <w:rPr>
                <w:rFonts w:eastAsiaTheme="minorEastAsia"/>
                <w:szCs w:val="21"/>
              </w:rPr>
            </w:pPr>
            <w:r>
              <w:t>EtFOSA-M</w:t>
            </w:r>
          </w:p>
        </w:tc>
        <w:tc>
          <w:tcPr>
            <w:tcW w:w="634" w:type="pct"/>
            <w:vAlign w:val="center"/>
          </w:tcPr>
          <w:p w14:paraId="40C24E7E" w14:textId="75949637" w:rsidR="008929CD" w:rsidRPr="001B200E" w:rsidRDefault="008929CD" w:rsidP="008929CD">
            <w:pPr>
              <w:pStyle w:val="afa"/>
              <w:jc w:val="center"/>
            </w:pPr>
            <w:r>
              <w:t>0.099–0.28</w:t>
            </w:r>
          </w:p>
        </w:tc>
        <w:tc>
          <w:tcPr>
            <w:tcW w:w="618" w:type="pct"/>
            <w:vAlign w:val="center"/>
          </w:tcPr>
          <w:p w14:paraId="794A1C66" w14:textId="05CEFB30" w:rsidR="008929CD" w:rsidRPr="001B200E" w:rsidRDefault="008929CD" w:rsidP="008929CD">
            <w:pPr>
              <w:pStyle w:val="afa"/>
              <w:jc w:val="center"/>
            </w:pPr>
            <w:r>
              <w:t xml:space="preserve">0.00 </w:t>
            </w:r>
          </w:p>
        </w:tc>
        <w:tc>
          <w:tcPr>
            <w:tcW w:w="482" w:type="pct"/>
            <w:vAlign w:val="center"/>
          </w:tcPr>
          <w:p w14:paraId="048EC420" w14:textId="7087242C" w:rsidR="008929CD" w:rsidRPr="001B200E" w:rsidRDefault="008929CD" w:rsidP="008929CD">
            <w:pPr>
              <w:pStyle w:val="afa"/>
              <w:jc w:val="center"/>
            </w:pPr>
            <w:r>
              <w:t>&lt;LCMRL</w:t>
            </w:r>
          </w:p>
        </w:tc>
        <w:tc>
          <w:tcPr>
            <w:tcW w:w="503" w:type="pct"/>
            <w:vAlign w:val="center"/>
          </w:tcPr>
          <w:p w14:paraId="2B307316" w14:textId="50DCB3F3" w:rsidR="008929CD" w:rsidRPr="001B200E" w:rsidRDefault="008929CD" w:rsidP="008929CD">
            <w:pPr>
              <w:pStyle w:val="afa"/>
              <w:jc w:val="center"/>
            </w:pPr>
            <w:r>
              <w:t>&lt;LCMRL</w:t>
            </w:r>
          </w:p>
        </w:tc>
        <w:tc>
          <w:tcPr>
            <w:tcW w:w="545" w:type="pct"/>
            <w:vAlign w:val="center"/>
          </w:tcPr>
          <w:p w14:paraId="7CBBDA8C" w14:textId="467BAFB3" w:rsidR="008929CD" w:rsidRPr="001B200E" w:rsidRDefault="008929CD" w:rsidP="008929CD">
            <w:pPr>
              <w:pStyle w:val="afa"/>
              <w:jc w:val="center"/>
            </w:pPr>
            <w:r>
              <w:t>&lt;LCMRL</w:t>
            </w:r>
          </w:p>
        </w:tc>
        <w:tc>
          <w:tcPr>
            <w:tcW w:w="503" w:type="pct"/>
            <w:vAlign w:val="center"/>
          </w:tcPr>
          <w:p w14:paraId="4DBC189B" w14:textId="14FBD2FC" w:rsidR="008929CD" w:rsidRPr="001B200E" w:rsidRDefault="008929CD" w:rsidP="008929CD">
            <w:pPr>
              <w:pStyle w:val="afa"/>
              <w:jc w:val="center"/>
            </w:pPr>
            <w:r>
              <w:t>&lt;LCMRL</w:t>
            </w:r>
          </w:p>
        </w:tc>
        <w:tc>
          <w:tcPr>
            <w:tcW w:w="492" w:type="pct"/>
            <w:vAlign w:val="center"/>
          </w:tcPr>
          <w:p w14:paraId="5519BFF1" w14:textId="1BD9DCD3" w:rsidR="008929CD" w:rsidRPr="001B200E" w:rsidRDefault="008929CD" w:rsidP="008929CD">
            <w:pPr>
              <w:pStyle w:val="afa"/>
              <w:jc w:val="center"/>
            </w:pPr>
            <w:r>
              <w:t>&lt;LCMRL</w:t>
            </w:r>
          </w:p>
        </w:tc>
      </w:tr>
      <w:tr w:rsidR="0084640F" w:rsidRPr="001B200E" w14:paraId="4FF900D1" w14:textId="57E56ED8" w:rsidTr="0006743C">
        <w:trPr>
          <w:trHeight w:val="340"/>
          <w:jc w:val="center"/>
        </w:trPr>
        <w:tc>
          <w:tcPr>
            <w:tcW w:w="752" w:type="pct"/>
            <w:vAlign w:val="center"/>
          </w:tcPr>
          <w:p w14:paraId="2012E380" w14:textId="68D3FE05" w:rsidR="008929CD" w:rsidRPr="001B200E" w:rsidRDefault="008929CD" w:rsidP="008929CD">
            <w:pPr>
              <w:pStyle w:val="afa"/>
              <w:rPr>
                <w:rFonts w:eastAsiaTheme="minorEastAsia"/>
                <w:szCs w:val="21"/>
              </w:rPr>
            </w:pPr>
            <w:r>
              <w:t xml:space="preserve">4:2 Fluorotelomer sulphonic acid </w:t>
            </w:r>
          </w:p>
        </w:tc>
        <w:tc>
          <w:tcPr>
            <w:tcW w:w="471" w:type="pct"/>
            <w:vAlign w:val="center"/>
          </w:tcPr>
          <w:p w14:paraId="0FAE7C0C" w14:textId="489C6C7E" w:rsidR="008929CD" w:rsidRPr="001B200E" w:rsidRDefault="008929CD" w:rsidP="008929CD">
            <w:pPr>
              <w:pStyle w:val="afa"/>
              <w:rPr>
                <w:rFonts w:eastAsiaTheme="minorEastAsia"/>
                <w:szCs w:val="21"/>
              </w:rPr>
            </w:pPr>
            <w:r>
              <w:t xml:space="preserve">4:2FTS </w:t>
            </w:r>
          </w:p>
        </w:tc>
        <w:tc>
          <w:tcPr>
            <w:tcW w:w="634" w:type="pct"/>
            <w:vAlign w:val="center"/>
          </w:tcPr>
          <w:p w14:paraId="33D983F8" w14:textId="401C3B23" w:rsidR="008929CD" w:rsidRPr="001B200E" w:rsidRDefault="008929CD" w:rsidP="008929CD">
            <w:pPr>
              <w:pStyle w:val="afa"/>
              <w:jc w:val="center"/>
            </w:pPr>
            <w:r>
              <w:t>0.082–0.24</w:t>
            </w:r>
          </w:p>
        </w:tc>
        <w:tc>
          <w:tcPr>
            <w:tcW w:w="618" w:type="pct"/>
            <w:vAlign w:val="center"/>
          </w:tcPr>
          <w:p w14:paraId="3AA88FFE" w14:textId="50914031" w:rsidR="008929CD" w:rsidRPr="001B200E" w:rsidRDefault="008929CD" w:rsidP="008929CD">
            <w:pPr>
              <w:pStyle w:val="afa"/>
              <w:jc w:val="center"/>
            </w:pPr>
            <w:r>
              <w:t xml:space="preserve">0.00 </w:t>
            </w:r>
          </w:p>
        </w:tc>
        <w:tc>
          <w:tcPr>
            <w:tcW w:w="482" w:type="pct"/>
            <w:vAlign w:val="center"/>
          </w:tcPr>
          <w:p w14:paraId="409BB7E9" w14:textId="6F5878FB" w:rsidR="008929CD" w:rsidRPr="001B200E" w:rsidRDefault="008929CD" w:rsidP="008929CD">
            <w:pPr>
              <w:pStyle w:val="afa"/>
              <w:jc w:val="center"/>
            </w:pPr>
            <w:r>
              <w:t>&lt;LCMRL</w:t>
            </w:r>
          </w:p>
        </w:tc>
        <w:tc>
          <w:tcPr>
            <w:tcW w:w="503" w:type="pct"/>
            <w:vAlign w:val="center"/>
          </w:tcPr>
          <w:p w14:paraId="6FA8E760" w14:textId="427C63ED" w:rsidR="008929CD" w:rsidRPr="001B200E" w:rsidRDefault="008929CD" w:rsidP="008929CD">
            <w:pPr>
              <w:pStyle w:val="afa"/>
              <w:jc w:val="center"/>
            </w:pPr>
            <w:r>
              <w:t>&lt;LCMRL</w:t>
            </w:r>
          </w:p>
        </w:tc>
        <w:tc>
          <w:tcPr>
            <w:tcW w:w="545" w:type="pct"/>
            <w:vAlign w:val="center"/>
          </w:tcPr>
          <w:p w14:paraId="3DC1417D" w14:textId="0D5483C1" w:rsidR="008929CD" w:rsidRPr="001B200E" w:rsidRDefault="008929CD" w:rsidP="008929CD">
            <w:pPr>
              <w:pStyle w:val="afa"/>
              <w:jc w:val="center"/>
            </w:pPr>
            <w:r>
              <w:t>&lt;LCMRL</w:t>
            </w:r>
          </w:p>
        </w:tc>
        <w:tc>
          <w:tcPr>
            <w:tcW w:w="503" w:type="pct"/>
            <w:vAlign w:val="center"/>
          </w:tcPr>
          <w:p w14:paraId="39FA3CBD" w14:textId="3FF0F066" w:rsidR="008929CD" w:rsidRPr="001B200E" w:rsidRDefault="008929CD" w:rsidP="008929CD">
            <w:pPr>
              <w:pStyle w:val="afa"/>
              <w:jc w:val="center"/>
            </w:pPr>
            <w:r>
              <w:t>&lt;LCMRL</w:t>
            </w:r>
          </w:p>
        </w:tc>
        <w:tc>
          <w:tcPr>
            <w:tcW w:w="492" w:type="pct"/>
            <w:vAlign w:val="center"/>
          </w:tcPr>
          <w:p w14:paraId="17DA3CB2" w14:textId="19434E67" w:rsidR="008929CD" w:rsidRPr="001B200E" w:rsidRDefault="008929CD" w:rsidP="008929CD">
            <w:pPr>
              <w:pStyle w:val="afa"/>
              <w:jc w:val="center"/>
            </w:pPr>
            <w:r>
              <w:t>&lt;LCMRL</w:t>
            </w:r>
          </w:p>
        </w:tc>
      </w:tr>
      <w:tr w:rsidR="0084640F" w:rsidRPr="001B200E" w14:paraId="2FEF25DD" w14:textId="2A57458B" w:rsidTr="0006743C">
        <w:trPr>
          <w:trHeight w:val="340"/>
          <w:jc w:val="center"/>
        </w:trPr>
        <w:tc>
          <w:tcPr>
            <w:tcW w:w="752" w:type="pct"/>
            <w:vAlign w:val="center"/>
          </w:tcPr>
          <w:p w14:paraId="4012B07C" w14:textId="593DE23C" w:rsidR="008929CD" w:rsidRPr="001B200E" w:rsidRDefault="008929CD" w:rsidP="008929CD">
            <w:pPr>
              <w:pStyle w:val="afa"/>
              <w:rPr>
                <w:rFonts w:eastAsiaTheme="minorEastAsia"/>
                <w:szCs w:val="21"/>
              </w:rPr>
            </w:pPr>
            <w:r>
              <w:t xml:space="preserve">6:2 Fluorotelomer sulphonic acid </w:t>
            </w:r>
          </w:p>
        </w:tc>
        <w:tc>
          <w:tcPr>
            <w:tcW w:w="471" w:type="pct"/>
            <w:vAlign w:val="center"/>
          </w:tcPr>
          <w:p w14:paraId="280953F3" w14:textId="1012A485" w:rsidR="008929CD" w:rsidRPr="001B200E" w:rsidRDefault="008929CD" w:rsidP="008929CD">
            <w:pPr>
              <w:pStyle w:val="afa"/>
              <w:rPr>
                <w:rFonts w:eastAsiaTheme="minorEastAsia"/>
                <w:szCs w:val="21"/>
              </w:rPr>
            </w:pPr>
            <w:r>
              <w:t xml:space="preserve">6:2FTS </w:t>
            </w:r>
          </w:p>
        </w:tc>
        <w:tc>
          <w:tcPr>
            <w:tcW w:w="634" w:type="pct"/>
            <w:vAlign w:val="center"/>
          </w:tcPr>
          <w:p w14:paraId="08E64F06" w14:textId="0ADC2758" w:rsidR="008929CD" w:rsidRPr="001B200E" w:rsidRDefault="008929CD" w:rsidP="008929CD">
            <w:pPr>
              <w:pStyle w:val="afa"/>
              <w:jc w:val="center"/>
            </w:pPr>
            <w:r>
              <w:t>0.080–0.32</w:t>
            </w:r>
          </w:p>
        </w:tc>
        <w:tc>
          <w:tcPr>
            <w:tcW w:w="618" w:type="pct"/>
            <w:vAlign w:val="center"/>
          </w:tcPr>
          <w:p w14:paraId="06724012" w14:textId="762A4292" w:rsidR="008929CD" w:rsidRPr="001B200E" w:rsidRDefault="008929CD" w:rsidP="008929CD">
            <w:pPr>
              <w:pStyle w:val="afa"/>
              <w:jc w:val="center"/>
            </w:pPr>
            <w:r>
              <w:t xml:space="preserve">0.03 </w:t>
            </w:r>
          </w:p>
        </w:tc>
        <w:tc>
          <w:tcPr>
            <w:tcW w:w="482" w:type="pct"/>
            <w:vAlign w:val="center"/>
          </w:tcPr>
          <w:p w14:paraId="4AFDD495" w14:textId="4E48D9F8" w:rsidR="008929CD" w:rsidRPr="001B200E" w:rsidRDefault="008929CD" w:rsidP="008929CD">
            <w:pPr>
              <w:pStyle w:val="afa"/>
              <w:jc w:val="center"/>
            </w:pPr>
            <w:r>
              <w:t>&lt;LCMRL</w:t>
            </w:r>
          </w:p>
        </w:tc>
        <w:tc>
          <w:tcPr>
            <w:tcW w:w="503" w:type="pct"/>
            <w:vAlign w:val="center"/>
          </w:tcPr>
          <w:p w14:paraId="6810B06D" w14:textId="0D802E28" w:rsidR="008929CD" w:rsidRPr="001B200E" w:rsidRDefault="008929CD" w:rsidP="008929CD">
            <w:pPr>
              <w:pStyle w:val="afa"/>
              <w:jc w:val="center"/>
            </w:pPr>
            <w:r>
              <w:t>&lt;LCMRL</w:t>
            </w:r>
          </w:p>
        </w:tc>
        <w:tc>
          <w:tcPr>
            <w:tcW w:w="545" w:type="pct"/>
            <w:vAlign w:val="center"/>
          </w:tcPr>
          <w:p w14:paraId="634D4726" w14:textId="46AF9173" w:rsidR="008929CD" w:rsidRPr="001B200E" w:rsidRDefault="008929CD" w:rsidP="008929CD">
            <w:pPr>
              <w:pStyle w:val="afa"/>
              <w:jc w:val="center"/>
            </w:pPr>
            <w:r>
              <w:t>&lt;LCMRL</w:t>
            </w:r>
          </w:p>
        </w:tc>
        <w:tc>
          <w:tcPr>
            <w:tcW w:w="503" w:type="pct"/>
            <w:vAlign w:val="center"/>
          </w:tcPr>
          <w:p w14:paraId="26AF58D2" w14:textId="36B4947D" w:rsidR="008929CD" w:rsidRPr="001B200E" w:rsidRDefault="008929CD" w:rsidP="008929CD">
            <w:pPr>
              <w:pStyle w:val="afa"/>
              <w:jc w:val="center"/>
            </w:pPr>
            <w:r>
              <w:t>&lt;LCMRL</w:t>
            </w:r>
          </w:p>
        </w:tc>
        <w:tc>
          <w:tcPr>
            <w:tcW w:w="492" w:type="pct"/>
            <w:vAlign w:val="center"/>
          </w:tcPr>
          <w:p w14:paraId="7113A6E8" w14:textId="48B1501C" w:rsidR="008929CD" w:rsidRPr="001B200E" w:rsidRDefault="008929CD" w:rsidP="008929CD">
            <w:pPr>
              <w:pStyle w:val="afa"/>
              <w:jc w:val="center"/>
            </w:pPr>
            <w:r>
              <w:t>0.27</w:t>
            </w:r>
          </w:p>
        </w:tc>
      </w:tr>
      <w:tr w:rsidR="0084640F" w:rsidRPr="001B200E" w14:paraId="51270322" w14:textId="19F70214" w:rsidTr="0006743C">
        <w:trPr>
          <w:trHeight w:val="340"/>
          <w:jc w:val="center"/>
        </w:trPr>
        <w:tc>
          <w:tcPr>
            <w:tcW w:w="752" w:type="pct"/>
            <w:vAlign w:val="center"/>
          </w:tcPr>
          <w:p w14:paraId="69C6B55F" w14:textId="21296977" w:rsidR="008929CD" w:rsidRPr="001B200E" w:rsidRDefault="008929CD" w:rsidP="008929CD">
            <w:pPr>
              <w:pStyle w:val="afa"/>
              <w:rPr>
                <w:rFonts w:eastAsiaTheme="minorEastAsia"/>
                <w:szCs w:val="21"/>
              </w:rPr>
            </w:pPr>
            <w:r>
              <w:t xml:space="preserve">8:2 Fluorotelomer sulphonic acid </w:t>
            </w:r>
          </w:p>
        </w:tc>
        <w:tc>
          <w:tcPr>
            <w:tcW w:w="471" w:type="pct"/>
            <w:vAlign w:val="center"/>
          </w:tcPr>
          <w:p w14:paraId="0728FFAA" w14:textId="736048ED" w:rsidR="008929CD" w:rsidRPr="001B200E" w:rsidRDefault="008929CD" w:rsidP="008929CD">
            <w:pPr>
              <w:pStyle w:val="afa"/>
              <w:rPr>
                <w:rFonts w:eastAsiaTheme="minorEastAsia"/>
                <w:szCs w:val="21"/>
              </w:rPr>
            </w:pPr>
            <w:r>
              <w:t xml:space="preserve">8:2FTS </w:t>
            </w:r>
          </w:p>
        </w:tc>
        <w:tc>
          <w:tcPr>
            <w:tcW w:w="634" w:type="pct"/>
            <w:vAlign w:val="center"/>
          </w:tcPr>
          <w:p w14:paraId="4AE4E3CA" w14:textId="14052CA8" w:rsidR="008929CD" w:rsidRPr="001B200E" w:rsidRDefault="008929CD" w:rsidP="008929CD">
            <w:pPr>
              <w:pStyle w:val="afa"/>
              <w:jc w:val="center"/>
            </w:pPr>
            <w:r>
              <w:t xml:space="preserve">0.10–0.23 </w:t>
            </w:r>
          </w:p>
        </w:tc>
        <w:tc>
          <w:tcPr>
            <w:tcW w:w="618" w:type="pct"/>
            <w:vAlign w:val="center"/>
          </w:tcPr>
          <w:p w14:paraId="4A039DB7" w14:textId="73DC6256" w:rsidR="008929CD" w:rsidRPr="001B200E" w:rsidRDefault="008929CD" w:rsidP="008929CD">
            <w:pPr>
              <w:pStyle w:val="afa"/>
              <w:jc w:val="center"/>
            </w:pPr>
            <w:r>
              <w:t xml:space="preserve">0.01 </w:t>
            </w:r>
          </w:p>
        </w:tc>
        <w:tc>
          <w:tcPr>
            <w:tcW w:w="482" w:type="pct"/>
            <w:vAlign w:val="center"/>
          </w:tcPr>
          <w:p w14:paraId="228807FE" w14:textId="68B576EC" w:rsidR="008929CD" w:rsidRPr="001B200E" w:rsidRDefault="008929CD" w:rsidP="008929CD">
            <w:pPr>
              <w:pStyle w:val="afa"/>
              <w:jc w:val="center"/>
            </w:pPr>
            <w:r>
              <w:t>&lt;LCMRL</w:t>
            </w:r>
          </w:p>
        </w:tc>
        <w:tc>
          <w:tcPr>
            <w:tcW w:w="503" w:type="pct"/>
            <w:vAlign w:val="center"/>
          </w:tcPr>
          <w:p w14:paraId="07C64D73" w14:textId="621138E4" w:rsidR="008929CD" w:rsidRPr="001B200E" w:rsidRDefault="008929CD" w:rsidP="008929CD">
            <w:pPr>
              <w:pStyle w:val="afa"/>
              <w:jc w:val="center"/>
            </w:pPr>
            <w:r>
              <w:t>&lt;LCMRL</w:t>
            </w:r>
          </w:p>
        </w:tc>
        <w:tc>
          <w:tcPr>
            <w:tcW w:w="545" w:type="pct"/>
            <w:vAlign w:val="center"/>
          </w:tcPr>
          <w:p w14:paraId="5D95F1B1" w14:textId="788F65AA" w:rsidR="008929CD" w:rsidRPr="001B200E" w:rsidRDefault="008929CD" w:rsidP="008929CD">
            <w:pPr>
              <w:pStyle w:val="afa"/>
              <w:jc w:val="center"/>
            </w:pPr>
            <w:r>
              <w:t>&lt;LCMRL</w:t>
            </w:r>
          </w:p>
        </w:tc>
        <w:tc>
          <w:tcPr>
            <w:tcW w:w="503" w:type="pct"/>
            <w:vAlign w:val="center"/>
          </w:tcPr>
          <w:p w14:paraId="5C6606FD" w14:textId="0BA59B05" w:rsidR="008929CD" w:rsidRPr="001B200E" w:rsidRDefault="008929CD" w:rsidP="008929CD">
            <w:pPr>
              <w:pStyle w:val="afa"/>
              <w:jc w:val="center"/>
            </w:pPr>
            <w:r>
              <w:t>&lt;LCMRL</w:t>
            </w:r>
          </w:p>
        </w:tc>
        <w:tc>
          <w:tcPr>
            <w:tcW w:w="492" w:type="pct"/>
            <w:vAlign w:val="center"/>
          </w:tcPr>
          <w:p w14:paraId="34176D0B" w14:textId="6B38C151" w:rsidR="008929CD" w:rsidRPr="001B200E" w:rsidRDefault="008929CD" w:rsidP="008929CD">
            <w:pPr>
              <w:pStyle w:val="afa"/>
              <w:jc w:val="center"/>
            </w:pPr>
            <w:r>
              <w:t>0.13</w:t>
            </w:r>
          </w:p>
        </w:tc>
      </w:tr>
      <w:tr w:rsidR="0084640F" w:rsidRPr="001B200E" w14:paraId="67076C08" w14:textId="01BF062F" w:rsidTr="0006743C">
        <w:trPr>
          <w:trHeight w:val="340"/>
          <w:jc w:val="center"/>
        </w:trPr>
        <w:tc>
          <w:tcPr>
            <w:tcW w:w="752" w:type="pct"/>
            <w:vAlign w:val="center"/>
          </w:tcPr>
          <w:p w14:paraId="6F3CB5B4" w14:textId="40381842" w:rsidR="008929CD" w:rsidRPr="001B200E" w:rsidRDefault="008929CD" w:rsidP="008929CD">
            <w:pPr>
              <w:pStyle w:val="afa"/>
              <w:rPr>
                <w:rFonts w:eastAsiaTheme="minorEastAsia"/>
                <w:szCs w:val="21"/>
              </w:rPr>
            </w:pPr>
            <w:r>
              <w:t xml:space="preserve">6:2 Polyfluoroalkyl phosphoric acid diester </w:t>
            </w:r>
          </w:p>
        </w:tc>
        <w:tc>
          <w:tcPr>
            <w:tcW w:w="471" w:type="pct"/>
            <w:vAlign w:val="center"/>
          </w:tcPr>
          <w:p w14:paraId="0713B9B3" w14:textId="0ED574E5" w:rsidR="008929CD" w:rsidRPr="001B200E" w:rsidRDefault="008929CD" w:rsidP="008929CD">
            <w:pPr>
              <w:pStyle w:val="afa"/>
              <w:rPr>
                <w:rFonts w:eastAsiaTheme="minorEastAsia"/>
                <w:szCs w:val="21"/>
              </w:rPr>
            </w:pPr>
            <w:r>
              <w:t>6:2diPAP</w:t>
            </w:r>
          </w:p>
        </w:tc>
        <w:tc>
          <w:tcPr>
            <w:tcW w:w="634" w:type="pct"/>
            <w:vAlign w:val="center"/>
          </w:tcPr>
          <w:p w14:paraId="1AC7AC85" w14:textId="41115722" w:rsidR="008929CD" w:rsidRPr="001B200E" w:rsidRDefault="008929CD" w:rsidP="008929CD">
            <w:pPr>
              <w:pStyle w:val="afa"/>
              <w:jc w:val="center"/>
            </w:pPr>
            <w:r>
              <w:t xml:space="preserve">0.10–0.27 </w:t>
            </w:r>
          </w:p>
        </w:tc>
        <w:tc>
          <w:tcPr>
            <w:tcW w:w="618" w:type="pct"/>
            <w:vAlign w:val="center"/>
          </w:tcPr>
          <w:p w14:paraId="79322F66" w14:textId="68829547" w:rsidR="008929CD" w:rsidRPr="001B200E" w:rsidRDefault="008929CD" w:rsidP="008929CD">
            <w:pPr>
              <w:pStyle w:val="afa"/>
              <w:jc w:val="center"/>
            </w:pPr>
            <w:r>
              <w:t xml:space="preserve">2.23 </w:t>
            </w:r>
          </w:p>
        </w:tc>
        <w:tc>
          <w:tcPr>
            <w:tcW w:w="482" w:type="pct"/>
            <w:vAlign w:val="center"/>
          </w:tcPr>
          <w:p w14:paraId="4A7ED6A9" w14:textId="74A5C631" w:rsidR="008929CD" w:rsidRPr="001B200E" w:rsidRDefault="008929CD" w:rsidP="008929CD">
            <w:pPr>
              <w:pStyle w:val="afa"/>
              <w:jc w:val="center"/>
            </w:pPr>
            <w:r>
              <w:t>&lt;LCMRL</w:t>
            </w:r>
          </w:p>
        </w:tc>
        <w:tc>
          <w:tcPr>
            <w:tcW w:w="503" w:type="pct"/>
            <w:vAlign w:val="center"/>
          </w:tcPr>
          <w:p w14:paraId="15514807" w14:textId="28141A7E" w:rsidR="008929CD" w:rsidRPr="001B200E" w:rsidRDefault="008929CD" w:rsidP="008929CD">
            <w:pPr>
              <w:pStyle w:val="afa"/>
              <w:jc w:val="center"/>
            </w:pPr>
            <w:r>
              <w:t>&lt;LCMRL</w:t>
            </w:r>
          </w:p>
        </w:tc>
        <w:tc>
          <w:tcPr>
            <w:tcW w:w="545" w:type="pct"/>
            <w:vAlign w:val="center"/>
          </w:tcPr>
          <w:p w14:paraId="6A4504A4" w14:textId="5BE70591" w:rsidR="008929CD" w:rsidRPr="001B200E" w:rsidRDefault="008929CD" w:rsidP="008929CD">
            <w:pPr>
              <w:pStyle w:val="afa"/>
              <w:jc w:val="center"/>
            </w:pPr>
            <w:r>
              <w:t>&lt;LCMRL</w:t>
            </w:r>
          </w:p>
        </w:tc>
        <w:tc>
          <w:tcPr>
            <w:tcW w:w="503" w:type="pct"/>
            <w:vAlign w:val="center"/>
          </w:tcPr>
          <w:p w14:paraId="74CFE815" w14:textId="0B1B265C" w:rsidR="008929CD" w:rsidRPr="001B200E" w:rsidRDefault="008929CD" w:rsidP="008929CD">
            <w:pPr>
              <w:pStyle w:val="afa"/>
              <w:jc w:val="center"/>
            </w:pPr>
            <w:r>
              <w:t>&lt;LCMRL</w:t>
            </w:r>
          </w:p>
        </w:tc>
        <w:tc>
          <w:tcPr>
            <w:tcW w:w="492" w:type="pct"/>
            <w:vAlign w:val="center"/>
          </w:tcPr>
          <w:p w14:paraId="185CDB9E" w14:textId="2B9B5BE8" w:rsidR="008929CD" w:rsidRPr="001B200E" w:rsidRDefault="008929CD" w:rsidP="008929CD">
            <w:pPr>
              <w:pStyle w:val="afa"/>
              <w:jc w:val="center"/>
            </w:pPr>
            <w:r>
              <w:t>1.8</w:t>
            </w:r>
          </w:p>
        </w:tc>
      </w:tr>
      <w:tr w:rsidR="0084640F" w:rsidRPr="001B200E" w14:paraId="659623DA" w14:textId="3D620C20" w:rsidTr="0006743C">
        <w:trPr>
          <w:trHeight w:val="340"/>
          <w:jc w:val="center"/>
        </w:trPr>
        <w:tc>
          <w:tcPr>
            <w:tcW w:w="752" w:type="pct"/>
            <w:vAlign w:val="center"/>
          </w:tcPr>
          <w:p w14:paraId="736EA410" w14:textId="61180EA3" w:rsidR="008929CD" w:rsidRPr="001B200E" w:rsidRDefault="008929CD" w:rsidP="008929CD">
            <w:pPr>
              <w:pStyle w:val="afa"/>
              <w:rPr>
                <w:rFonts w:eastAsiaTheme="minorEastAsia"/>
                <w:szCs w:val="21"/>
              </w:rPr>
            </w:pPr>
            <w:r>
              <w:t xml:space="preserve">8:2 Polyfluoroalkyl phosphoric acid diester </w:t>
            </w:r>
          </w:p>
        </w:tc>
        <w:tc>
          <w:tcPr>
            <w:tcW w:w="471" w:type="pct"/>
            <w:vAlign w:val="center"/>
          </w:tcPr>
          <w:p w14:paraId="7698E781" w14:textId="759E0E3C" w:rsidR="008929CD" w:rsidRPr="001B200E" w:rsidRDefault="008929CD" w:rsidP="008929CD">
            <w:pPr>
              <w:pStyle w:val="afa"/>
              <w:rPr>
                <w:rFonts w:eastAsiaTheme="minorEastAsia"/>
                <w:szCs w:val="21"/>
              </w:rPr>
            </w:pPr>
            <w:r>
              <w:t>8:2diPAP</w:t>
            </w:r>
          </w:p>
        </w:tc>
        <w:tc>
          <w:tcPr>
            <w:tcW w:w="634" w:type="pct"/>
            <w:vAlign w:val="center"/>
          </w:tcPr>
          <w:p w14:paraId="62F63D11" w14:textId="2E307826" w:rsidR="008929CD" w:rsidRPr="001B200E" w:rsidRDefault="008929CD" w:rsidP="008929CD">
            <w:pPr>
              <w:pStyle w:val="afa"/>
              <w:jc w:val="center"/>
            </w:pPr>
            <w:r>
              <w:t>0.096–0.23</w:t>
            </w:r>
          </w:p>
        </w:tc>
        <w:tc>
          <w:tcPr>
            <w:tcW w:w="618" w:type="pct"/>
            <w:vAlign w:val="center"/>
          </w:tcPr>
          <w:p w14:paraId="1B91A319" w14:textId="44B1B38E" w:rsidR="008929CD" w:rsidRPr="001B200E" w:rsidRDefault="008929CD" w:rsidP="008929CD">
            <w:pPr>
              <w:pStyle w:val="afa"/>
              <w:jc w:val="center"/>
            </w:pPr>
            <w:r>
              <w:t xml:space="preserve">0.18 </w:t>
            </w:r>
          </w:p>
        </w:tc>
        <w:tc>
          <w:tcPr>
            <w:tcW w:w="482" w:type="pct"/>
            <w:vAlign w:val="center"/>
          </w:tcPr>
          <w:p w14:paraId="6EAEE909" w14:textId="70422ABF" w:rsidR="008929CD" w:rsidRPr="001B200E" w:rsidRDefault="008929CD" w:rsidP="008929CD">
            <w:pPr>
              <w:pStyle w:val="afa"/>
              <w:jc w:val="center"/>
            </w:pPr>
            <w:r>
              <w:t>&lt;LCMRL</w:t>
            </w:r>
          </w:p>
        </w:tc>
        <w:tc>
          <w:tcPr>
            <w:tcW w:w="503" w:type="pct"/>
            <w:vAlign w:val="center"/>
          </w:tcPr>
          <w:p w14:paraId="3D2ABB77" w14:textId="76789623" w:rsidR="008929CD" w:rsidRPr="001B200E" w:rsidRDefault="008929CD" w:rsidP="008929CD">
            <w:pPr>
              <w:pStyle w:val="afa"/>
              <w:jc w:val="center"/>
            </w:pPr>
            <w:r>
              <w:t>&lt;LCMRL</w:t>
            </w:r>
          </w:p>
        </w:tc>
        <w:tc>
          <w:tcPr>
            <w:tcW w:w="545" w:type="pct"/>
            <w:vAlign w:val="center"/>
          </w:tcPr>
          <w:p w14:paraId="2B66A5B7" w14:textId="1C7BA905" w:rsidR="008929CD" w:rsidRPr="001B200E" w:rsidRDefault="008929CD" w:rsidP="008929CD">
            <w:pPr>
              <w:pStyle w:val="afa"/>
              <w:jc w:val="center"/>
            </w:pPr>
            <w:r>
              <w:t>&lt;LCMRL</w:t>
            </w:r>
          </w:p>
        </w:tc>
        <w:tc>
          <w:tcPr>
            <w:tcW w:w="503" w:type="pct"/>
            <w:vAlign w:val="center"/>
          </w:tcPr>
          <w:p w14:paraId="1BF01D06" w14:textId="2DE6A70C" w:rsidR="008929CD" w:rsidRPr="001B200E" w:rsidRDefault="008929CD" w:rsidP="008929CD">
            <w:pPr>
              <w:pStyle w:val="afa"/>
              <w:jc w:val="center"/>
            </w:pPr>
            <w:r>
              <w:t>&lt;LCMRL</w:t>
            </w:r>
          </w:p>
        </w:tc>
        <w:tc>
          <w:tcPr>
            <w:tcW w:w="492" w:type="pct"/>
            <w:vAlign w:val="center"/>
          </w:tcPr>
          <w:p w14:paraId="7577FC4B" w14:textId="04A354E0" w:rsidR="008929CD" w:rsidRPr="001B200E" w:rsidRDefault="008929CD" w:rsidP="008929CD">
            <w:pPr>
              <w:pStyle w:val="afa"/>
              <w:jc w:val="center"/>
            </w:pPr>
            <w:r>
              <w:t>0.86</w:t>
            </w:r>
          </w:p>
        </w:tc>
      </w:tr>
      <w:tr w:rsidR="0084640F" w:rsidRPr="001B200E" w14:paraId="2615FD82" w14:textId="1716ACD4" w:rsidTr="0006743C">
        <w:trPr>
          <w:trHeight w:val="340"/>
          <w:jc w:val="center"/>
        </w:trPr>
        <w:tc>
          <w:tcPr>
            <w:tcW w:w="752" w:type="pct"/>
            <w:tcBorders>
              <w:bottom w:val="single" w:sz="4" w:space="0" w:color="auto"/>
            </w:tcBorders>
            <w:vAlign w:val="center"/>
          </w:tcPr>
          <w:p w14:paraId="68EAACD8" w14:textId="3C89398F" w:rsidR="008929CD" w:rsidRPr="001B200E" w:rsidRDefault="008929CD" w:rsidP="008929CD">
            <w:pPr>
              <w:pStyle w:val="afa"/>
              <w:rPr>
                <w:rFonts w:eastAsiaTheme="minorEastAsia"/>
                <w:szCs w:val="21"/>
              </w:rPr>
            </w:pPr>
            <w:r>
              <w:t xml:space="preserve">Sodium bis-[2-(N-ethylperfluorooctane-1-sulfonamido)ethyl] phosphate </w:t>
            </w:r>
          </w:p>
        </w:tc>
        <w:tc>
          <w:tcPr>
            <w:tcW w:w="471" w:type="pct"/>
            <w:tcBorders>
              <w:bottom w:val="single" w:sz="4" w:space="0" w:color="auto"/>
            </w:tcBorders>
            <w:vAlign w:val="center"/>
          </w:tcPr>
          <w:p w14:paraId="0DF5C864" w14:textId="6BFE576A" w:rsidR="008929CD" w:rsidRPr="001B200E" w:rsidRDefault="008929CD" w:rsidP="008929CD">
            <w:pPr>
              <w:pStyle w:val="afa"/>
              <w:rPr>
                <w:rFonts w:eastAsiaTheme="minorEastAsia"/>
                <w:szCs w:val="21"/>
              </w:rPr>
            </w:pPr>
            <w:r>
              <w:t>diSAmPAP</w:t>
            </w:r>
          </w:p>
        </w:tc>
        <w:tc>
          <w:tcPr>
            <w:tcW w:w="634" w:type="pct"/>
            <w:tcBorders>
              <w:bottom w:val="single" w:sz="4" w:space="0" w:color="auto"/>
            </w:tcBorders>
            <w:vAlign w:val="center"/>
          </w:tcPr>
          <w:p w14:paraId="291569B7" w14:textId="34372DDF" w:rsidR="008929CD" w:rsidRPr="001B200E" w:rsidRDefault="008929CD" w:rsidP="008929CD">
            <w:pPr>
              <w:pStyle w:val="afa"/>
              <w:jc w:val="center"/>
            </w:pPr>
            <w:r>
              <w:t xml:space="preserve">0.11–0.27 </w:t>
            </w:r>
          </w:p>
        </w:tc>
        <w:tc>
          <w:tcPr>
            <w:tcW w:w="618" w:type="pct"/>
            <w:tcBorders>
              <w:bottom w:val="single" w:sz="4" w:space="0" w:color="auto"/>
            </w:tcBorders>
            <w:vAlign w:val="center"/>
          </w:tcPr>
          <w:p w14:paraId="35854C9A" w14:textId="250D437C" w:rsidR="008929CD" w:rsidRPr="001B200E" w:rsidRDefault="008929CD" w:rsidP="008929CD">
            <w:pPr>
              <w:pStyle w:val="afa"/>
              <w:jc w:val="center"/>
            </w:pPr>
            <w:r>
              <w:t xml:space="preserve">0.00 </w:t>
            </w:r>
          </w:p>
        </w:tc>
        <w:tc>
          <w:tcPr>
            <w:tcW w:w="482" w:type="pct"/>
            <w:tcBorders>
              <w:bottom w:val="single" w:sz="4" w:space="0" w:color="auto"/>
            </w:tcBorders>
            <w:vAlign w:val="center"/>
          </w:tcPr>
          <w:p w14:paraId="6DE2DC5C" w14:textId="08E2B614" w:rsidR="008929CD" w:rsidRPr="001B200E" w:rsidRDefault="008929CD" w:rsidP="008929CD">
            <w:pPr>
              <w:pStyle w:val="afa"/>
              <w:jc w:val="center"/>
            </w:pPr>
            <w:r>
              <w:t>&lt;LCMRL</w:t>
            </w:r>
          </w:p>
        </w:tc>
        <w:tc>
          <w:tcPr>
            <w:tcW w:w="503" w:type="pct"/>
            <w:tcBorders>
              <w:bottom w:val="single" w:sz="4" w:space="0" w:color="auto"/>
            </w:tcBorders>
            <w:vAlign w:val="center"/>
          </w:tcPr>
          <w:p w14:paraId="55D86F7C" w14:textId="6B4E3C2C" w:rsidR="008929CD" w:rsidRPr="001B200E" w:rsidRDefault="008929CD" w:rsidP="008929CD">
            <w:pPr>
              <w:pStyle w:val="afa"/>
              <w:jc w:val="center"/>
            </w:pPr>
            <w:r>
              <w:t>&lt;LCMRL</w:t>
            </w:r>
          </w:p>
        </w:tc>
        <w:tc>
          <w:tcPr>
            <w:tcW w:w="545" w:type="pct"/>
            <w:tcBorders>
              <w:bottom w:val="single" w:sz="4" w:space="0" w:color="auto"/>
            </w:tcBorders>
            <w:vAlign w:val="center"/>
          </w:tcPr>
          <w:p w14:paraId="6B39C315" w14:textId="1E6A6EFC" w:rsidR="008929CD" w:rsidRPr="001B200E" w:rsidRDefault="008929CD" w:rsidP="008929CD">
            <w:pPr>
              <w:pStyle w:val="afa"/>
              <w:jc w:val="center"/>
            </w:pPr>
            <w:r>
              <w:t>&lt;LCMRL</w:t>
            </w:r>
          </w:p>
        </w:tc>
        <w:tc>
          <w:tcPr>
            <w:tcW w:w="503" w:type="pct"/>
            <w:tcBorders>
              <w:bottom w:val="single" w:sz="4" w:space="0" w:color="auto"/>
            </w:tcBorders>
            <w:vAlign w:val="center"/>
          </w:tcPr>
          <w:p w14:paraId="21FDF112" w14:textId="00747520" w:rsidR="008929CD" w:rsidRPr="001B200E" w:rsidRDefault="008929CD" w:rsidP="008929CD">
            <w:pPr>
              <w:pStyle w:val="afa"/>
              <w:jc w:val="center"/>
            </w:pPr>
            <w:r>
              <w:t>&lt;LCMRL</w:t>
            </w:r>
          </w:p>
        </w:tc>
        <w:tc>
          <w:tcPr>
            <w:tcW w:w="492" w:type="pct"/>
            <w:tcBorders>
              <w:bottom w:val="single" w:sz="4" w:space="0" w:color="auto"/>
            </w:tcBorders>
            <w:vAlign w:val="center"/>
          </w:tcPr>
          <w:p w14:paraId="5BF103ED" w14:textId="0EBDEE45" w:rsidR="008929CD" w:rsidRPr="001B200E" w:rsidRDefault="008929CD" w:rsidP="008929CD">
            <w:pPr>
              <w:pStyle w:val="afa"/>
              <w:jc w:val="center"/>
            </w:pPr>
            <w:r>
              <w:t>&lt;LCMRL</w:t>
            </w:r>
          </w:p>
        </w:tc>
      </w:tr>
    </w:tbl>
    <w:p w14:paraId="0536E96E" w14:textId="07B6C986" w:rsidR="00120F49" w:rsidRPr="001B200E" w:rsidRDefault="00B24B18" w:rsidP="0084640F">
      <w:pPr>
        <w:rPr>
          <w:rFonts w:eastAsiaTheme="minorEastAsia"/>
        </w:rPr>
      </w:pPr>
      <w:r w:rsidRPr="001B200E">
        <w:rPr>
          <w:rFonts w:eastAsiaTheme="minorEastAsia"/>
        </w:rPr>
        <w:t>Note: LCMRL, lowest concentration minimum reporting level</w:t>
      </w:r>
      <w:r w:rsidRPr="001B200E">
        <w:rPr>
          <w:rFonts w:eastAsiaTheme="minorEastAsia" w:hint="eastAsia"/>
        </w:rPr>
        <w:t>.</w:t>
      </w:r>
      <w:r w:rsidR="00120F49" w:rsidRPr="001B200E">
        <w:rPr>
          <w:rFonts w:eastAsiaTheme="minorEastAsia"/>
        </w:rPr>
        <w:br w:type="page"/>
      </w:r>
    </w:p>
    <w:p w14:paraId="08F95E76" w14:textId="1BAD4125" w:rsidR="00B33AFA" w:rsidRPr="001B200E" w:rsidRDefault="00B33AFA" w:rsidP="00B33AFA">
      <w:pPr>
        <w:pStyle w:val="1"/>
        <w:rPr>
          <w:rFonts w:eastAsiaTheme="minorEastAsia"/>
          <w:b w:val="0"/>
          <w:bCs w:val="0"/>
        </w:rPr>
      </w:pPr>
      <w:r w:rsidRPr="001B200E">
        <w:rPr>
          <w:rFonts w:hint="eastAsia"/>
        </w:rPr>
        <w:lastRenderedPageBreak/>
        <w:t xml:space="preserve">Table </w:t>
      </w:r>
      <w:r w:rsidRPr="001B200E">
        <w:rPr>
          <w:rFonts w:eastAsiaTheme="minorEastAsia" w:hint="eastAsia"/>
        </w:rPr>
        <w:t xml:space="preserve">S2. </w:t>
      </w:r>
      <w:r w:rsidR="009B4CE8" w:rsidRPr="001B200E">
        <w:rPr>
          <w:rFonts w:eastAsiaTheme="minorEastAsia" w:hint="eastAsia"/>
          <w:b w:val="0"/>
          <w:bCs w:val="0"/>
        </w:rPr>
        <w:t>Spearman correlation coeffic</w:t>
      </w:r>
      <w:r w:rsidR="00DF4E63" w:rsidRPr="001B200E">
        <w:rPr>
          <w:rFonts w:eastAsiaTheme="minorEastAsia"/>
          <w:b w:val="0"/>
          <w:bCs w:val="0"/>
        </w:rPr>
        <w:t>ient</w:t>
      </w:r>
      <w:r w:rsidR="009B4CE8" w:rsidRPr="001B200E">
        <w:rPr>
          <w:rFonts w:eastAsiaTheme="minorEastAsia" w:hint="eastAsia"/>
          <w:b w:val="0"/>
          <w:bCs w:val="0"/>
        </w:rPr>
        <w:t xml:space="preserve">s </w:t>
      </w:r>
      <w:r w:rsidR="005A1DCC" w:rsidRPr="001B200E">
        <w:rPr>
          <w:rFonts w:eastAsiaTheme="minorEastAsia" w:hint="eastAsia"/>
          <w:b w:val="0"/>
          <w:bCs w:val="0"/>
        </w:rPr>
        <w:t xml:space="preserve">of </w:t>
      </w:r>
      <w:r w:rsidRPr="001B200E">
        <w:rPr>
          <w:rFonts w:eastAsiaTheme="minorEastAsia" w:hint="eastAsia"/>
          <w:b w:val="0"/>
          <w:bCs w:val="0"/>
        </w:rPr>
        <w:t xml:space="preserve">maternal blood PFAS concentrations </w:t>
      </w:r>
      <w:r w:rsidR="00BB7040" w:rsidRPr="001B200E">
        <w:rPr>
          <w:rFonts w:eastAsiaTheme="minorEastAsia" w:hint="eastAsia"/>
          <w:b w:val="0"/>
          <w:bCs w:val="0"/>
        </w:rPr>
        <w:t>among</w:t>
      </w:r>
      <w:r w:rsidRPr="001B200E">
        <w:rPr>
          <w:rFonts w:eastAsiaTheme="minorEastAsia" w:hint="eastAsia"/>
          <w:b w:val="0"/>
          <w:bCs w:val="0"/>
        </w:rPr>
        <w:t xml:space="preserve"> </w:t>
      </w:r>
      <w:r w:rsidR="005A1DCC" w:rsidRPr="001B200E">
        <w:rPr>
          <w:rFonts w:eastAsiaTheme="minorEastAsia" w:hint="eastAsia"/>
          <w:b w:val="0"/>
          <w:bCs w:val="0"/>
        </w:rPr>
        <w:t xml:space="preserve">participants in </w:t>
      </w:r>
      <w:r w:rsidRPr="001B200E">
        <w:rPr>
          <w:rFonts w:eastAsiaTheme="minorEastAsia" w:hint="eastAsia"/>
          <w:b w:val="0"/>
          <w:bCs w:val="0"/>
        </w:rPr>
        <w:t>the Japan Environ</w:t>
      </w:r>
      <w:r w:rsidRPr="001B200E">
        <w:rPr>
          <w:rFonts w:eastAsiaTheme="minorEastAsia"/>
          <w:b w:val="0"/>
          <w:bCs w:val="0"/>
        </w:rPr>
        <w:t>me</w:t>
      </w:r>
      <w:r w:rsidRPr="001B200E">
        <w:rPr>
          <w:rFonts w:eastAsiaTheme="minorEastAsia" w:hint="eastAsia"/>
          <w:b w:val="0"/>
          <w:bCs w:val="0"/>
        </w:rPr>
        <w:t>nt and Chil</w:t>
      </w:r>
      <w:r w:rsidRPr="001B200E">
        <w:rPr>
          <w:rFonts w:eastAsiaTheme="minorEastAsia"/>
          <w:b w:val="0"/>
          <w:bCs w:val="0"/>
        </w:rPr>
        <w:t>d</w:t>
      </w:r>
      <w:r w:rsidRPr="001B200E">
        <w:rPr>
          <w:rFonts w:eastAsiaTheme="minorEastAsia" w:hint="eastAsia"/>
          <w:b w:val="0"/>
          <w:bCs w:val="0"/>
        </w:rPr>
        <w:t>ren</w:t>
      </w:r>
      <w:r w:rsidRPr="001B200E">
        <w:rPr>
          <w:rFonts w:eastAsiaTheme="minorEastAsia"/>
          <w:b w:val="0"/>
          <w:bCs w:val="0"/>
        </w:rPr>
        <w:t>’</w:t>
      </w:r>
      <w:r w:rsidRPr="001B200E">
        <w:rPr>
          <w:rFonts w:eastAsiaTheme="minorEastAsia" w:hint="eastAsia"/>
          <w:b w:val="0"/>
          <w:bCs w:val="0"/>
        </w:rPr>
        <w:t>s Study included in this analysis</w:t>
      </w:r>
      <w:r w:rsidR="009B4CE8" w:rsidRPr="001B200E">
        <w:rPr>
          <w:rFonts w:eastAsiaTheme="minorEastAsia"/>
          <w:b w:val="0"/>
          <w:bCs w:val="0"/>
        </w:rPr>
        <w:t xml:space="preserve"> (n=17,686)</w:t>
      </w:r>
    </w:p>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848"/>
        <w:gridCol w:w="1376"/>
        <w:gridCol w:w="828"/>
        <w:gridCol w:w="1376"/>
        <w:gridCol w:w="998"/>
        <w:gridCol w:w="998"/>
        <w:gridCol w:w="998"/>
      </w:tblGrid>
      <w:tr w:rsidR="00F737D2" w:rsidRPr="001B200E" w14:paraId="335CCA38" w14:textId="0C49F2C8" w:rsidTr="00F737D2">
        <w:trPr>
          <w:trHeight w:val="340"/>
          <w:jc w:val="center"/>
        </w:trPr>
        <w:tc>
          <w:tcPr>
            <w:tcW w:w="744" w:type="pct"/>
            <w:tcBorders>
              <w:top w:val="single" w:sz="4" w:space="0" w:color="auto"/>
              <w:bottom w:val="single" w:sz="4" w:space="0" w:color="auto"/>
            </w:tcBorders>
            <w:vAlign w:val="center"/>
          </w:tcPr>
          <w:p w14:paraId="61A9815F" w14:textId="718B3AF5" w:rsidR="00F737D2" w:rsidRPr="001B200E" w:rsidRDefault="00F737D2" w:rsidP="00522138">
            <w:pPr>
              <w:pStyle w:val="afa"/>
              <w:rPr>
                <w:rFonts w:eastAsiaTheme="minorEastAsia"/>
                <w:b/>
                <w:bCs/>
                <w:szCs w:val="21"/>
              </w:rPr>
            </w:pPr>
            <w:r w:rsidRPr="001B200E">
              <w:rPr>
                <w:rFonts w:eastAsiaTheme="minorEastAsia" w:hint="eastAsia"/>
                <w:b/>
                <w:bCs/>
                <w:szCs w:val="21"/>
              </w:rPr>
              <w:t>Value</w:t>
            </w:r>
          </w:p>
        </w:tc>
        <w:tc>
          <w:tcPr>
            <w:tcW w:w="486" w:type="pct"/>
            <w:tcBorders>
              <w:top w:val="single" w:sz="4" w:space="0" w:color="auto"/>
              <w:bottom w:val="single" w:sz="4" w:space="0" w:color="auto"/>
            </w:tcBorders>
            <w:vAlign w:val="center"/>
          </w:tcPr>
          <w:p w14:paraId="3ED515AB" w14:textId="3F97A155"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OA</w:t>
            </w:r>
          </w:p>
        </w:tc>
        <w:tc>
          <w:tcPr>
            <w:tcW w:w="789" w:type="pct"/>
            <w:tcBorders>
              <w:top w:val="single" w:sz="4" w:space="0" w:color="auto"/>
              <w:bottom w:val="single" w:sz="4" w:space="0" w:color="auto"/>
            </w:tcBorders>
            <w:vAlign w:val="center"/>
          </w:tcPr>
          <w:p w14:paraId="0FAD1A24" w14:textId="1C937B65"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NA</w:t>
            </w:r>
          </w:p>
        </w:tc>
        <w:tc>
          <w:tcPr>
            <w:tcW w:w="475" w:type="pct"/>
            <w:tcBorders>
              <w:top w:val="single" w:sz="4" w:space="0" w:color="auto"/>
              <w:bottom w:val="single" w:sz="4" w:space="0" w:color="auto"/>
            </w:tcBorders>
            <w:vAlign w:val="center"/>
          </w:tcPr>
          <w:p w14:paraId="7ED08275" w14:textId="68FB6126"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DA</w:t>
            </w:r>
          </w:p>
        </w:tc>
        <w:tc>
          <w:tcPr>
            <w:tcW w:w="789" w:type="pct"/>
            <w:tcBorders>
              <w:top w:val="single" w:sz="4" w:space="0" w:color="auto"/>
              <w:bottom w:val="single" w:sz="4" w:space="0" w:color="auto"/>
            </w:tcBorders>
            <w:vAlign w:val="center"/>
          </w:tcPr>
          <w:p w14:paraId="2029C93A" w14:textId="6AFA71ED"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UnA</w:t>
            </w:r>
          </w:p>
        </w:tc>
        <w:tc>
          <w:tcPr>
            <w:tcW w:w="572" w:type="pct"/>
            <w:tcBorders>
              <w:top w:val="single" w:sz="4" w:space="0" w:color="auto"/>
              <w:bottom w:val="single" w:sz="4" w:space="0" w:color="auto"/>
            </w:tcBorders>
            <w:vAlign w:val="center"/>
          </w:tcPr>
          <w:p w14:paraId="7E198052" w14:textId="7DCF2BF3"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TrDA</w:t>
            </w:r>
          </w:p>
        </w:tc>
        <w:tc>
          <w:tcPr>
            <w:tcW w:w="572" w:type="pct"/>
            <w:tcBorders>
              <w:top w:val="single" w:sz="4" w:space="0" w:color="auto"/>
              <w:bottom w:val="single" w:sz="4" w:space="0" w:color="auto"/>
            </w:tcBorders>
            <w:vAlign w:val="center"/>
          </w:tcPr>
          <w:p w14:paraId="1DFF8DBD" w14:textId="4970763D"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HxS</w:t>
            </w:r>
          </w:p>
        </w:tc>
        <w:tc>
          <w:tcPr>
            <w:tcW w:w="572" w:type="pct"/>
            <w:tcBorders>
              <w:top w:val="single" w:sz="4" w:space="0" w:color="auto"/>
              <w:bottom w:val="single" w:sz="4" w:space="0" w:color="auto"/>
            </w:tcBorders>
            <w:vAlign w:val="center"/>
          </w:tcPr>
          <w:p w14:paraId="0BF38880" w14:textId="00203A7D" w:rsidR="00F737D2" w:rsidRPr="001B200E" w:rsidRDefault="00F737D2" w:rsidP="00F737D2">
            <w:pPr>
              <w:pStyle w:val="afa"/>
              <w:jc w:val="center"/>
              <w:rPr>
                <w:rFonts w:eastAsiaTheme="minorEastAsia"/>
                <w:b/>
                <w:bCs/>
                <w:szCs w:val="21"/>
              </w:rPr>
            </w:pPr>
            <w:r w:rsidRPr="001B200E">
              <w:rPr>
                <w:rFonts w:eastAsiaTheme="minorEastAsia" w:hint="eastAsia"/>
                <w:b/>
                <w:bCs/>
                <w:szCs w:val="21"/>
              </w:rPr>
              <w:t>PFOS</w:t>
            </w:r>
          </w:p>
        </w:tc>
      </w:tr>
      <w:tr w:rsidR="001F374C" w:rsidRPr="001B200E" w14:paraId="373AA852" w14:textId="18C83F90" w:rsidTr="00F737D2">
        <w:trPr>
          <w:trHeight w:val="340"/>
          <w:jc w:val="center"/>
        </w:trPr>
        <w:tc>
          <w:tcPr>
            <w:tcW w:w="744" w:type="pct"/>
            <w:tcBorders>
              <w:top w:val="single" w:sz="4" w:space="0" w:color="auto"/>
            </w:tcBorders>
            <w:vAlign w:val="center"/>
          </w:tcPr>
          <w:p w14:paraId="09C686B6" w14:textId="77777777" w:rsidR="001F374C" w:rsidRPr="001B200E" w:rsidRDefault="001F374C" w:rsidP="001F374C">
            <w:pPr>
              <w:pStyle w:val="afa"/>
              <w:rPr>
                <w:rFonts w:eastAsiaTheme="minorEastAsia"/>
                <w:szCs w:val="21"/>
              </w:rPr>
            </w:pPr>
            <w:r w:rsidRPr="001B200E">
              <w:rPr>
                <w:rFonts w:eastAsiaTheme="minorEastAsia" w:hint="eastAsia"/>
                <w:szCs w:val="21"/>
              </w:rPr>
              <w:t>PFOA</w:t>
            </w:r>
          </w:p>
        </w:tc>
        <w:tc>
          <w:tcPr>
            <w:tcW w:w="486" w:type="pct"/>
            <w:tcBorders>
              <w:top w:val="single" w:sz="4" w:space="0" w:color="auto"/>
            </w:tcBorders>
            <w:vAlign w:val="center"/>
          </w:tcPr>
          <w:p w14:paraId="202AA8B8" w14:textId="1D544787" w:rsidR="001F374C" w:rsidRPr="001B200E" w:rsidRDefault="001F374C" w:rsidP="001F374C">
            <w:pPr>
              <w:pStyle w:val="afa"/>
              <w:jc w:val="center"/>
            </w:pPr>
            <w:r w:rsidRPr="001B200E">
              <w:t>1.00</w:t>
            </w:r>
          </w:p>
        </w:tc>
        <w:tc>
          <w:tcPr>
            <w:tcW w:w="789" w:type="pct"/>
            <w:tcBorders>
              <w:top w:val="single" w:sz="4" w:space="0" w:color="auto"/>
            </w:tcBorders>
            <w:vAlign w:val="center"/>
          </w:tcPr>
          <w:p w14:paraId="1F9761F4" w14:textId="4548DAC9" w:rsidR="001F374C" w:rsidRPr="001B200E" w:rsidRDefault="001F374C" w:rsidP="001F374C">
            <w:pPr>
              <w:pStyle w:val="afa"/>
              <w:jc w:val="center"/>
            </w:pPr>
            <w:r w:rsidRPr="001B200E">
              <w:t>0.74</w:t>
            </w:r>
          </w:p>
        </w:tc>
        <w:tc>
          <w:tcPr>
            <w:tcW w:w="475" w:type="pct"/>
            <w:tcBorders>
              <w:top w:val="single" w:sz="4" w:space="0" w:color="auto"/>
            </w:tcBorders>
            <w:vAlign w:val="center"/>
          </w:tcPr>
          <w:p w14:paraId="0D958F95" w14:textId="16FE3B92" w:rsidR="001F374C" w:rsidRPr="001B200E" w:rsidRDefault="001F374C" w:rsidP="001F374C">
            <w:pPr>
              <w:pStyle w:val="afa"/>
              <w:jc w:val="center"/>
            </w:pPr>
            <w:r w:rsidRPr="001B200E">
              <w:t>0.61</w:t>
            </w:r>
          </w:p>
        </w:tc>
        <w:tc>
          <w:tcPr>
            <w:tcW w:w="789" w:type="pct"/>
            <w:tcBorders>
              <w:top w:val="single" w:sz="4" w:space="0" w:color="auto"/>
            </w:tcBorders>
            <w:vAlign w:val="center"/>
          </w:tcPr>
          <w:p w14:paraId="3DB1F49C" w14:textId="32400EC1" w:rsidR="001F374C" w:rsidRPr="001B200E" w:rsidRDefault="001F374C" w:rsidP="001F374C">
            <w:pPr>
              <w:pStyle w:val="afa"/>
              <w:jc w:val="center"/>
            </w:pPr>
            <w:r w:rsidRPr="001B200E">
              <w:t>0.27</w:t>
            </w:r>
          </w:p>
        </w:tc>
        <w:tc>
          <w:tcPr>
            <w:tcW w:w="572" w:type="pct"/>
            <w:tcBorders>
              <w:top w:val="single" w:sz="4" w:space="0" w:color="auto"/>
            </w:tcBorders>
            <w:vAlign w:val="center"/>
          </w:tcPr>
          <w:p w14:paraId="6F01E853" w14:textId="5E82DD39" w:rsidR="001F374C" w:rsidRPr="001B200E" w:rsidRDefault="001F374C" w:rsidP="001F374C">
            <w:pPr>
              <w:pStyle w:val="afa"/>
              <w:jc w:val="center"/>
            </w:pPr>
            <w:r w:rsidRPr="001B200E">
              <w:t>0.17</w:t>
            </w:r>
          </w:p>
        </w:tc>
        <w:tc>
          <w:tcPr>
            <w:tcW w:w="572" w:type="pct"/>
            <w:tcBorders>
              <w:top w:val="single" w:sz="4" w:space="0" w:color="auto"/>
            </w:tcBorders>
            <w:vAlign w:val="center"/>
          </w:tcPr>
          <w:p w14:paraId="00339E7F" w14:textId="5D6DCF1D" w:rsidR="001F374C" w:rsidRPr="001B200E" w:rsidRDefault="001F374C" w:rsidP="001F374C">
            <w:pPr>
              <w:pStyle w:val="afa"/>
              <w:jc w:val="center"/>
            </w:pPr>
            <w:r w:rsidRPr="001B200E">
              <w:t>0.60</w:t>
            </w:r>
          </w:p>
        </w:tc>
        <w:tc>
          <w:tcPr>
            <w:tcW w:w="572" w:type="pct"/>
            <w:tcBorders>
              <w:top w:val="single" w:sz="4" w:space="0" w:color="auto"/>
            </w:tcBorders>
            <w:vAlign w:val="center"/>
          </w:tcPr>
          <w:p w14:paraId="553B3F78" w14:textId="58AF6B98" w:rsidR="001F374C" w:rsidRPr="001B200E" w:rsidRDefault="001F374C" w:rsidP="001F374C">
            <w:pPr>
              <w:pStyle w:val="afa"/>
              <w:jc w:val="center"/>
            </w:pPr>
            <w:r w:rsidRPr="001B200E">
              <w:t>0.55</w:t>
            </w:r>
          </w:p>
        </w:tc>
      </w:tr>
      <w:tr w:rsidR="001F374C" w:rsidRPr="001B200E" w14:paraId="7D1F947A" w14:textId="5CFEB55C" w:rsidTr="00F737D2">
        <w:trPr>
          <w:trHeight w:val="340"/>
          <w:jc w:val="center"/>
        </w:trPr>
        <w:tc>
          <w:tcPr>
            <w:tcW w:w="744" w:type="pct"/>
            <w:vAlign w:val="center"/>
          </w:tcPr>
          <w:p w14:paraId="6058287B" w14:textId="77777777" w:rsidR="001F374C" w:rsidRPr="001B200E" w:rsidRDefault="001F374C" w:rsidP="001F374C">
            <w:pPr>
              <w:pStyle w:val="afa"/>
              <w:rPr>
                <w:rFonts w:eastAsiaTheme="minorEastAsia"/>
                <w:szCs w:val="21"/>
              </w:rPr>
            </w:pPr>
            <w:r w:rsidRPr="001B200E">
              <w:rPr>
                <w:rFonts w:eastAsiaTheme="minorEastAsia" w:hint="eastAsia"/>
                <w:szCs w:val="21"/>
              </w:rPr>
              <w:t>PFNA</w:t>
            </w:r>
          </w:p>
        </w:tc>
        <w:tc>
          <w:tcPr>
            <w:tcW w:w="486" w:type="pct"/>
            <w:vAlign w:val="center"/>
          </w:tcPr>
          <w:p w14:paraId="3115D698" w14:textId="77777777" w:rsidR="001F374C" w:rsidRPr="001B200E" w:rsidRDefault="001F374C" w:rsidP="001F374C">
            <w:pPr>
              <w:pStyle w:val="afa"/>
              <w:jc w:val="center"/>
            </w:pPr>
          </w:p>
        </w:tc>
        <w:tc>
          <w:tcPr>
            <w:tcW w:w="789" w:type="pct"/>
            <w:vAlign w:val="center"/>
          </w:tcPr>
          <w:p w14:paraId="2DD64BE1" w14:textId="5CBF7AD0" w:rsidR="001F374C" w:rsidRPr="001B200E" w:rsidRDefault="001F374C" w:rsidP="001F374C">
            <w:pPr>
              <w:pStyle w:val="afa"/>
              <w:jc w:val="center"/>
            </w:pPr>
            <w:r w:rsidRPr="001B200E">
              <w:t>1.00</w:t>
            </w:r>
          </w:p>
        </w:tc>
        <w:tc>
          <w:tcPr>
            <w:tcW w:w="475" w:type="pct"/>
            <w:vAlign w:val="center"/>
          </w:tcPr>
          <w:p w14:paraId="1129B53B" w14:textId="38D75A2D" w:rsidR="001F374C" w:rsidRPr="001B200E" w:rsidRDefault="001F374C" w:rsidP="001F374C">
            <w:pPr>
              <w:pStyle w:val="afa"/>
              <w:jc w:val="center"/>
            </w:pPr>
            <w:r w:rsidRPr="001B200E">
              <w:t>0.73</w:t>
            </w:r>
          </w:p>
        </w:tc>
        <w:tc>
          <w:tcPr>
            <w:tcW w:w="789" w:type="pct"/>
            <w:vAlign w:val="center"/>
          </w:tcPr>
          <w:p w14:paraId="081A5EA5" w14:textId="38AB374E" w:rsidR="001F374C" w:rsidRPr="001B200E" w:rsidRDefault="001F374C" w:rsidP="001F374C">
            <w:pPr>
              <w:pStyle w:val="afa"/>
              <w:jc w:val="center"/>
            </w:pPr>
            <w:r w:rsidRPr="001B200E">
              <w:t>0.48</w:t>
            </w:r>
          </w:p>
        </w:tc>
        <w:tc>
          <w:tcPr>
            <w:tcW w:w="572" w:type="pct"/>
            <w:vAlign w:val="center"/>
          </w:tcPr>
          <w:p w14:paraId="76AD9AFB" w14:textId="1B7585B4" w:rsidR="001F374C" w:rsidRPr="001B200E" w:rsidRDefault="001F374C" w:rsidP="001F374C">
            <w:pPr>
              <w:pStyle w:val="afa"/>
              <w:jc w:val="center"/>
            </w:pPr>
            <w:r w:rsidRPr="001B200E">
              <w:t>0.33</w:t>
            </w:r>
          </w:p>
        </w:tc>
        <w:tc>
          <w:tcPr>
            <w:tcW w:w="572" w:type="pct"/>
            <w:vAlign w:val="center"/>
          </w:tcPr>
          <w:p w14:paraId="51EAD216" w14:textId="0697001E" w:rsidR="001F374C" w:rsidRPr="001B200E" w:rsidRDefault="001F374C" w:rsidP="001F374C">
            <w:pPr>
              <w:pStyle w:val="afa"/>
              <w:jc w:val="center"/>
            </w:pPr>
            <w:r w:rsidRPr="001B200E">
              <w:t>0.49</w:t>
            </w:r>
          </w:p>
        </w:tc>
        <w:tc>
          <w:tcPr>
            <w:tcW w:w="572" w:type="pct"/>
            <w:vAlign w:val="center"/>
          </w:tcPr>
          <w:p w14:paraId="3280714D" w14:textId="69EC3B70" w:rsidR="001F374C" w:rsidRPr="001B200E" w:rsidRDefault="001F374C" w:rsidP="001F374C">
            <w:pPr>
              <w:pStyle w:val="afa"/>
              <w:jc w:val="center"/>
            </w:pPr>
            <w:r w:rsidRPr="001B200E">
              <w:t>0.65</w:t>
            </w:r>
          </w:p>
        </w:tc>
      </w:tr>
      <w:tr w:rsidR="001F374C" w:rsidRPr="001B200E" w14:paraId="1AEB6F5D" w14:textId="04875983" w:rsidTr="00F737D2">
        <w:trPr>
          <w:trHeight w:val="340"/>
          <w:jc w:val="center"/>
        </w:trPr>
        <w:tc>
          <w:tcPr>
            <w:tcW w:w="744" w:type="pct"/>
            <w:vAlign w:val="center"/>
          </w:tcPr>
          <w:p w14:paraId="3F9011EB" w14:textId="77777777" w:rsidR="001F374C" w:rsidRPr="001B200E" w:rsidRDefault="001F374C" w:rsidP="001F374C">
            <w:pPr>
              <w:pStyle w:val="afa"/>
              <w:rPr>
                <w:rFonts w:eastAsiaTheme="minorEastAsia"/>
                <w:szCs w:val="21"/>
              </w:rPr>
            </w:pPr>
            <w:r w:rsidRPr="001B200E">
              <w:rPr>
                <w:rFonts w:eastAsiaTheme="minorEastAsia" w:hint="eastAsia"/>
                <w:szCs w:val="21"/>
              </w:rPr>
              <w:t>PFDA</w:t>
            </w:r>
          </w:p>
        </w:tc>
        <w:tc>
          <w:tcPr>
            <w:tcW w:w="486" w:type="pct"/>
            <w:vAlign w:val="center"/>
          </w:tcPr>
          <w:p w14:paraId="150C391E" w14:textId="77777777" w:rsidR="001F374C" w:rsidRPr="001B200E" w:rsidRDefault="001F374C" w:rsidP="001F374C">
            <w:pPr>
              <w:pStyle w:val="afa"/>
              <w:jc w:val="center"/>
            </w:pPr>
          </w:p>
        </w:tc>
        <w:tc>
          <w:tcPr>
            <w:tcW w:w="789" w:type="pct"/>
            <w:vAlign w:val="center"/>
          </w:tcPr>
          <w:p w14:paraId="10F7F816" w14:textId="77777777" w:rsidR="001F374C" w:rsidRPr="001B200E" w:rsidRDefault="001F374C" w:rsidP="001F374C">
            <w:pPr>
              <w:pStyle w:val="afa"/>
              <w:jc w:val="center"/>
            </w:pPr>
          </w:p>
        </w:tc>
        <w:tc>
          <w:tcPr>
            <w:tcW w:w="475" w:type="pct"/>
            <w:vAlign w:val="center"/>
          </w:tcPr>
          <w:p w14:paraId="13F522B6" w14:textId="26B12EE6" w:rsidR="001F374C" w:rsidRPr="001B200E" w:rsidRDefault="001F374C" w:rsidP="001F374C">
            <w:pPr>
              <w:pStyle w:val="afa"/>
              <w:jc w:val="center"/>
            </w:pPr>
            <w:r w:rsidRPr="001B200E">
              <w:t>1.00</w:t>
            </w:r>
          </w:p>
        </w:tc>
        <w:tc>
          <w:tcPr>
            <w:tcW w:w="789" w:type="pct"/>
            <w:vAlign w:val="center"/>
          </w:tcPr>
          <w:p w14:paraId="3E4154DE" w14:textId="76610704" w:rsidR="001F374C" w:rsidRPr="001B200E" w:rsidRDefault="001F374C" w:rsidP="001F374C">
            <w:pPr>
              <w:pStyle w:val="afa"/>
              <w:jc w:val="center"/>
            </w:pPr>
            <w:r w:rsidRPr="001B200E">
              <w:t>0.83</w:t>
            </w:r>
          </w:p>
        </w:tc>
        <w:tc>
          <w:tcPr>
            <w:tcW w:w="572" w:type="pct"/>
            <w:vAlign w:val="center"/>
          </w:tcPr>
          <w:p w14:paraId="6B619DB1" w14:textId="03572004" w:rsidR="001F374C" w:rsidRPr="001B200E" w:rsidRDefault="001F374C" w:rsidP="001F374C">
            <w:pPr>
              <w:pStyle w:val="afa"/>
              <w:jc w:val="center"/>
            </w:pPr>
            <w:r w:rsidRPr="001B200E">
              <w:t>0.64</w:t>
            </w:r>
          </w:p>
        </w:tc>
        <w:tc>
          <w:tcPr>
            <w:tcW w:w="572" w:type="pct"/>
            <w:vAlign w:val="center"/>
          </w:tcPr>
          <w:p w14:paraId="33FC3884" w14:textId="4073DACC" w:rsidR="001F374C" w:rsidRPr="001B200E" w:rsidRDefault="001F374C" w:rsidP="001F374C">
            <w:pPr>
              <w:pStyle w:val="afa"/>
              <w:jc w:val="center"/>
            </w:pPr>
            <w:r w:rsidRPr="001B200E">
              <w:t>0.36</w:t>
            </w:r>
          </w:p>
        </w:tc>
        <w:tc>
          <w:tcPr>
            <w:tcW w:w="572" w:type="pct"/>
            <w:vAlign w:val="center"/>
          </w:tcPr>
          <w:p w14:paraId="5781B574" w14:textId="379D976E" w:rsidR="001F374C" w:rsidRPr="001B200E" w:rsidRDefault="001F374C" w:rsidP="001F374C">
            <w:pPr>
              <w:pStyle w:val="afa"/>
              <w:jc w:val="center"/>
            </w:pPr>
            <w:r w:rsidRPr="001B200E">
              <w:t>0.80</w:t>
            </w:r>
          </w:p>
        </w:tc>
      </w:tr>
      <w:tr w:rsidR="001F374C" w:rsidRPr="001B200E" w14:paraId="56F07A49" w14:textId="261B0C31" w:rsidTr="00F737D2">
        <w:trPr>
          <w:trHeight w:val="340"/>
          <w:jc w:val="center"/>
        </w:trPr>
        <w:tc>
          <w:tcPr>
            <w:tcW w:w="744" w:type="pct"/>
            <w:vAlign w:val="center"/>
          </w:tcPr>
          <w:p w14:paraId="551BF12A" w14:textId="77777777" w:rsidR="001F374C" w:rsidRPr="001B200E" w:rsidRDefault="001F374C" w:rsidP="001F374C">
            <w:pPr>
              <w:pStyle w:val="afa"/>
              <w:rPr>
                <w:rFonts w:eastAsiaTheme="minorEastAsia"/>
                <w:szCs w:val="21"/>
              </w:rPr>
            </w:pPr>
            <w:r w:rsidRPr="001B200E">
              <w:rPr>
                <w:rFonts w:eastAsiaTheme="minorEastAsia" w:hint="eastAsia"/>
                <w:szCs w:val="21"/>
              </w:rPr>
              <w:t>PFUnA</w:t>
            </w:r>
          </w:p>
        </w:tc>
        <w:tc>
          <w:tcPr>
            <w:tcW w:w="486" w:type="pct"/>
            <w:vAlign w:val="center"/>
          </w:tcPr>
          <w:p w14:paraId="2BFFC2CF" w14:textId="77777777" w:rsidR="001F374C" w:rsidRPr="001B200E" w:rsidRDefault="001F374C" w:rsidP="001F374C">
            <w:pPr>
              <w:pStyle w:val="afa"/>
              <w:jc w:val="center"/>
            </w:pPr>
          </w:p>
        </w:tc>
        <w:tc>
          <w:tcPr>
            <w:tcW w:w="789" w:type="pct"/>
            <w:vAlign w:val="center"/>
          </w:tcPr>
          <w:p w14:paraId="0DE13DEB" w14:textId="77777777" w:rsidR="001F374C" w:rsidRPr="001B200E" w:rsidRDefault="001F374C" w:rsidP="001F374C">
            <w:pPr>
              <w:pStyle w:val="afa"/>
              <w:jc w:val="center"/>
            </w:pPr>
          </w:p>
        </w:tc>
        <w:tc>
          <w:tcPr>
            <w:tcW w:w="475" w:type="pct"/>
            <w:vAlign w:val="center"/>
          </w:tcPr>
          <w:p w14:paraId="15111520" w14:textId="77777777" w:rsidR="001F374C" w:rsidRPr="001B200E" w:rsidRDefault="001F374C" w:rsidP="001F374C">
            <w:pPr>
              <w:pStyle w:val="afa"/>
              <w:jc w:val="center"/>
            </w:pPr>
          </w:p>
        </w:tc>
        <w:tc>
          <w:tcPr>
            <w:tcW w:w="789" w:type="pct"/>
            <w:vAlign w:val="center"/>
          </w:tcPr>
          <w:p w14:paraId="4B641B4E" w14:textId="33C73034" w:rsidR="001F374C" w:rsidRPr="001B200E" w:rsidRDefault="001F374C" w:rsidP="001F374C">
            <w:pPr>
              <w:pStyle w:val="afa"/>
              <w:jc w:val="center"/>
            </w:pPr>
            <w:r w:rsidRPr="001B200E">
              <w:t>1.00</w:t>
            </w:r>
          </w:p>
        </w:tc>
        <w:tc>
          <w:tcPr>
            <w:tcW w:w="572" w:type="pct"/>
            <w:vAlign w:val="center"/>
          </w:tcPr>
          <w:p w14:paraId="5A785F65" w14:textId="7B90FB2D" w:rsidR="001F374C" w:rsidRPr="001B200E" w:rsidRDefault="001F374C" w:rsidP="001F374C">
            <w:pPr>
              <w:pStyle w:val="afa"/>
              <w:jc w:val="center"/>
            </w:pPr>
            <w:r w:rsidRPr="001B200E">
              <w:t>0.85</w:t>
            </w:r>
          </w:p>
        </w:tc>
        <w:tc>
          <w:tcPr>
            <w:tcW w:w="572" w:type="pct"/>
            <w:vAlign w:val="center"/>
          </w:tcPr>
          <w:p w14:paraId="190FD7AB" w14:textId="0400E7B6" w:rsidR="001F374C" w:rsidRPr="001B200E" w:rsidRDefault="001F374C" w:rsidP="001F374C">
            <w:pPr>
              <w:pStyle w:val="afa"/>
              <w:jc w:val="center"/>
            </w:pPr>
            <w:r w:rsidRPr="001B200E">
              <w:t>0.19</w:t>
            </w:r>
          </w:p>
        </w:tc>
        <w:tc>
          <w:tcPr>
            <w:tcW w:w="572" w:type="pct"/>
            <w:vAlign w:val="center"/>
          </w:tcPr>
          <w:p w14:paraId="76AF8099" w14:textId="31C5D60F" w:rsidR="001F374C" w:rsidRPr="001B200E" w:rsidRDefault="001F374C" w:rsidP="001F374C">
            <w:pPr>
              <w:pStyle w:val="afa"/>
              <w:jc w:val="center"/>
            </w:pPr>
            <w:r w:rsidRPr="001B200E">
              <w:t>0.71</w:t>
            </w:r>
          </w:p>
        </w:tc>
      </w:tr>
      <w:tr w:rsidR="001F374C" w:rsidRPr="001B200E" w14:paraId="3C2E9D3D" w14:textId="45E574C1" w:rsidTr="00F737D2">
        <w:trPr>
          <w:trHeight w:val="340"/>
          <w:jc w:val="center"/>
        </w:trPr>
        <w:tc>
          <w:tcPr>
            <w:tcW w:w="744" w:type="pct"/>
            <w:vAlign w:val="center"/>
          </w:tcPr>
          <w:p w14:paraId="62901F21" w14:textId="77777777" w:rsidR="001F374C" w:rsidRPr="001B200E" w:rsidRDefault="001F374C" w:rsidP="001F374C">
            <w:pPr>
              <w:pStyle w:val="afa"/>
              <w:rPr>
                <w:rFonts w:eastAsiaTheme="minorEastAsia"/>
                <w:szCs w:val="21"/>
              </w:rPr>
            </w:pPr>
            <w:r w:rsidRPr="001B200E">
              <w:rPr>
                <w:rFonts w:eastAsiaTheme="minorEastAsia" w:hint="eastAsia"/>
                <w:szCs w:val="21"/>
              </w:rPr>
              <w:t>PFTrDA</w:t>
            </w:r>
          </w:p>
        </w:tc>
        <w:tc>
          <w:tcPr>
            <w:tcW w:w="486" w:type="pct"/>
            <w:vAlign w:val="center"/>
          </w:tcPr>
          <w:p w14:paraId="4E07224F" w14:textId="77777777" w:rsidR="001F374C" w:rsidRPr="001B200E" w:rsidRDefault="001F374C" w:rsidP="001F374C">
            <w:pPr>
              <w:pStyle w:val="afa"/>
              <w:jc w:val="center"/>
            </w:pPr>
          </w:p>
        </w:tc>
        <w:tc>
          <w:tcPr>
            <w:tcW w:w="789" w:type="pct"/>
            <w:vAlign w:val="center"/>
          </w:tcPr>
          <w:p w14:paraId="02BC0B11" w14:textId="77777777" w:rsidR="001F374C" w:rsidRPr="001B200E" w:rsidRDefault="001F374C" w:rsidP="001F374C">
            <w:pPr>
              <w:pStyle w:val="afa"/>
              <w:jc w:val="center"/>
            </w:pPr>
          </w:p>
        </w:tc>
        <w:tc>
          <w:tcPr>
            <w:tcW w:w="475" w:type="pct"/>
            <w:vAlign w:val="center"/>
          </w:tcPr>
          <w:p w14:paraId="030140E7" w14:textId="77777777" w:rsidR="001F374C" w:rsidRPr="001B200E" w:rsidRDefault="001F374C" w:rsidP="001F374C">
            <w:pPr>
              <w:pStyle w:val="afa"/>
              <w:jc w:val="center"/>
            </w:pPr>
          </w:p>
        </w:tc>
        <w:tc>
          <w:tcPr>
            <w:tcW w:w="789" w:type="pct"/>
            <w:vAlign w:val="center"/>
          </w:tcPr>
          <w:p w14:paraId="62239A76" w14:textId="77777777" w:rsidR="001F374C" w:rsidRPr="001B200E" w:rsidRDefault="001F374C" w:rsidP="001F374C">
            <w:pPr>
              <w:pStyle w:val="afa"/>
              <w:jc w:val="center"/>
            </w:pPr>
          </w:p>
        </w:tc>
        <w:tc>
          <w:tcPr>
            <w:tcW w:w="572" w:type="pct"/>
            <w:vAlign w:val="center"/>
          </w:tcPr>
          <w:p w14:paraId="0AE988B7" w14:textId="0DB1C5FC" w:rsidR="001F374C" w:rsidRPr="001B200E" w:rsidRDefault="001F374C" w:rsidP="001F374C">
            <w:pPr>
              <w:pStyle w:val="afa"/>
              <w:jc w:val="center"/>
            </w:pPr>
            <w:r w:rsidRPr="001B200E">
              <w:t>1.00</w:t>
            </w:r>
          </w:p>
        </w:tc>
        <w:tc>
          <w:tcPr>
            <w:tcW w:w="572" w:type="pct"/>
            <w:vAlign w:val="center"/>
          </w:tcPr>
          <w:p w14:paraId="702539E8" w14:textId="7805016D" w:rsidR="001F374C" w:rsidRPr="001B200E" w:rsidRDefault="001F374C" w:rsidP="001F374C">
            <w:pPr>
              <w:pStyle w:val="afa"/>
              <w:jc w:val="center"/>
            </w:pPr>
            <w:r w:rsidRPr="001B200E">
              <w:t>0.10</w:t>
            </w:r>
          </w:p>
        </w:tc>
        <w:tc>
          <w:tcPr>
            <w:tcW w:w="572" w:type="pct"/>
            <w:vAlign w:val="center"/>
          </w:tcPr>
          <w:p w14:paraId="0EBCDDAB" w14:textId="7314AB3B" w:rsidR="001F374C" w:rsidRPr="001B200E" w:rsidRDefault="001F374C" w:rsidP="001F374C">
            <w:pPr>
              <w:pStyle w:val="afa"/>
              <w:jc w:val="center"/>
            </w:pPr>
            <w:r w:rsidRPr="001B200E">
              <w:t>0.54</w:t>
            </w:r>
          </w:p>
        </w:tc>
      </w:tr>
      <w:tr w:rsidR="001F374C" w:rsidRPr="001B200E" w14:paraId="2299C5AB" w14:textId="7E909C85" w:rsidTr="00F737D2">
        <w:trPr>
          <w:trHeight w:val="340"/>
          <w:jc w:val="center"/>
        </w:trPr>
        <w:tc>
          <w:tcPr>
            <w:tcW w:w="744" w:type="pct"/>
            <w:vAlign w:val="center"/>
          </w:tcPr>
          <w:p w14:paraId="6352EEF2" w14:textId="77777777" w:rsidR="001F374C" w:rsidRPr="001B200E" w:rsidRDefault="001F374C" w:rsidP="001F374C">
            <w:pPr>
              <w:pStyle w:val="afa"/>
              <w:rPr>
                <w:rFonts w:eastAsiaTheme="minorEastAsia"/>
                <w:szCs w:val="21"/>
              </w:rPr>
            </w:pPr>
            <w:r w:rsidRPr="001B200E">
              <w:rPr>
                <w:rFonts w:eastAsiaTheme="minorEastAsia" w:hint="eastAsia"/>
                <w:szCs w:val="21"/>
              </w:rPr>
              <w:t>PFHxS</w:t>
            </w:r>
          </w:p>
        </w:tc>
        <w:tc>
          <w:tcPr>
            <w:tcW w:w="486" w:type="pct"/>
            <w:vAlign w:val="center"/>
          </w:tcPr>
          <w:p w14:paraId="7FA5A62F" w14:textId="77777777" w:rsidR="001F374C" w:rsidRPr="001B200E" w:rsidRDefault="001F374C" w:rsidP="001F374C">
            <w:pPr>
              <w:pStyle w:val="afa"/>
              <w:jc w:val="center"/>
            </w:pPr>
          </w:p>
        </w:tc>
        <w:tc>
          <w:tcPr>
            <w:tcW w:w="789" w:type="pct"/>
            <w:vAlign w:val="center"/>
          </w:tcPr>
          <w:p w14:paraId="10E544F9" w14:textId="77777777" w:rsidR="001F374C" w:rsidRPr="001B200E" w:rsidRDefault="001F374C" w:rsidP="001F374C">
            <w:pPr>
              <w:pStyle w:val="afa"/>
              <w:jc w:val="center"/>
            </w:pPr>
          </w:p>
        </w:tc>
        <w:tc>
          <w:tcPr>
            <w:tcW w:w="475" w:type="pct"/>
            <w:vAlign w:val="center"/>
          </w:tcPr>
          <w:p w14:paraId="4693CD83" w14:textId="77777777" w:rsidR="001F374C" w:rsidRPr="001B200E" w:rsidRDefault="001F374C" w:rsidP="001F374C">
            <w:pPr>
              <w:pStyle w:val="afa"/>
              <w:jc w:val="center"/>
            </w:pPr>
          </w:p>
        </w:tc>
        <w:tc>
          <w:tcPr>
            <w:tcW w:w="789" w:type="pct"/>
            <w:vAlign w:val="center"/>
          </w:tcPr>
          <w:p w14:paraId="2F3FF840" w14:textId="77777777" w:rsidR="001F374C" w:rsidRPr="001B200E" w:rsidRDefault="001F374C" w:rsidP="001F374C">
            <w:pPr>
              <w:pStyle w:val="afa"/>
              <w:jc w:val="center"/>
            </w:pPr>
          </w:p>
        </w:tc>
        <w:tc>
          <w:tcPr>
            <w:tcW w:w="572" w:type="pct"/>
            <w:vAlign w:val="center"/>
          </w:tcPr>
          <w:p w14:paraId="44238B0A" w14:textId="77777777" w:rsidR="001F374C" w:rsidRPr="001B200E" w:rsidRDefault="001F374C" w:rsidP="001F374C">
            <w:pPr>
              <w:pStyle w:val="afa"/>
              <w:jc w:val="center"/>
            </w:pPr>
          </w:p>
        </w:tc>
        <w:tc>
          <w:tcPr>
            <w:tcW w:w="572" w:type="pct"/>
            <w:vAlign w:val="center"/>
          </w:tcPr>
          <w:p w14:paraId="210BA55E" w14:textId="7AF9E15A" w:rsidR="001F374C" w:rsidRPr="001B200E" w:rsidRDefault="001F374C" w:rsidP="001F374C">
            <w:pPr>
              <w:pStyle w:val="afa"/>
              <w:jc w:val="center"/>
            </w:pPr>
            <w:r w:rsidRPr="001B200E">
              <w:t>1.00</w:t>
            </w:r>
          </w:p>
        </w:tc>
        <w:tc>
          <w:tcPr>
            <w:tcW w:w="572" w:type="pct"/>
            <w:vAlign w:val="center"/>
          </w:tcPr>
          <w:p w14:paraId="0CD18B63" w14:textId="5F4741B0" w:rsidR="001F374C" w:rsidRPr="001B200E" w:rsidRDefault="001F374C" w:rsidP="001F374C">
            <w:pPr>
              <w:pStyle w:val="afa"/>
              <w:jc w:val="center"/>
            </w:pPr>
            <w:r w:rsidRPr="001B200E">
              <w:t>0.56</w:t>
            </w:r>
          </w:p>
        </w:tc>
      </w:tr>
      <w:tr w:rsidR="001F374C" w:rsidRPr="001B200E" w14:paraId="28B9E191" w14:textId="5DDD0C2F" w:rsidTr="00F737D2">
        <w:trPr>
          <w:trHeight w:val="340"/>
          <w:jc w:val="center"/>
        </w:trPr>
        <w:tc>
          <w:tcPr>
            <w:tcW w:w="744" w:type="pct"/>
            <w:tcBorders>
              <w:bottom w:val="single" w:sz="4" w:space="0" w:color="auto"/>
            </w:tcBorders>
            <w:vAlign w:val="center"/>
          </w:tcPr>
          <w:p w14:paraId="0040EC18" w14:textId="77777777" w:rsidR="001F374C" w:rsidRPr="001B200E" w:rsidRDefault="001F374C" w:rsidP="001F374C">
            <w:pPr>
              <w:pStyle w:val="afa"/>
              <w:rPr>
                <w:rFonts w:eastAsiaTheme="minorEastAsia"/>
                <w:szCs w:val="21"/>
              </w:rPr>
            </w:pPr>
            <w:r w:rsidRPr="001B200E">
              <w:rPr>
                <w:rFonts w:eastAsiaTheme="minorEastAsia" w:hint="eastAsia"/>
                <w:szCs w:val="21"/>
              </w:rPr>
              <w:t>PFOS</w:t>
            </w:r>
          </w:p>
        </w:tc>
        <w:tc>
          <w:tcPr>
            <w:tcW w:w="486" w:type="pct"/>
            <w:tcBorders>
              <w:bottom w:val="single" w:sz="4" w:space="0" w:color="auto"/>
            </w:tcBorders>
            <w:vAlign w:val="center"/>
          </w:tcPr>
          <w:p w14:paraId="55AE0652" w14:textId="77777777" w:rsidR="001F374C" w:rsidRPr="001B200E" w:rsidRDefault="001F374C" w:rsidP="001F374C">
            <w:pPr>
              <w:pStyle w:val="afa"/>
              <w:jc w:val="center"/>
            </w:pPr>
          </w:p>
        </w:tc>
        <w:tc>
          <w:tcPr>
            <w:tcW w:w="789" w:type="pct"/>
            <w:tcBorders>
              <w:bottom w:val="single" w:sz="4" w:space="0" w:color="auto"/>
            </w:tcBorders>
            <w:vAlign w:val="center"/>
          </w:tcPr>
          <w:p w14:paraId="10355B13" w14:textId="77777777" w:rsidR="001F374C" w:rsidRPr="001B200E" w:rsidRDefault="001F374C" w:rsidP="001F374C">
            <w:pPr>
              <w:pStyle w:val="afa"/>
              <w:jc w:val="center"/>
            </w:pPr>
          </w:p>
        </w:tc>
        <w:tc>
          <w:tcPr>
            <w:tcW w:w="475" w:type="pct"/>
            <w:tcBorders>
              <w:bottom w:val="single" w:sz="4" w:space="0" w:color="auto"/>
            </w:tcBorders>
            <w:vAlign w:val="center"/>
          </w:tcPr>
          <w:p w14:paraId="69F39D40" w14:textId="77777777" w:rsidR="001F374C" w:rsidRPr="001B200E" w:rsidRDefault="001F374C" w:rsidP="001F374C">
            <w:pPr>
              <w:pStyle w:val="afa"/>
              <w:jc w:val="center"/>
            </w:pPr>
          </w:p>
        </w:tc>
        <w:tc>
          <w:tcPr>
            <w:tcW w:w="789" w:type="pct"/>
            <w:tcBorders>
              <w:bottom w:val="single" w:sz="4" w:space="0" w:color="auto"/>
            </w:tcBorders>
            <w:vAlign w:val="center"/>
          </w:tcPr>
          <w:p w14:paraId="41E486AD" w14:textId="77777777" w:rsidR="001F374C" w:rsidRPr="001B200E" w:rsidRDefault="001F374C" w:rsidP="001F374C">
            <w:pPr>
              <w:pStyle w:val="afa"/>
              <w:jc w:val="center"/>
            </w:pPr>
          </w:p>
        </w:tc>
        <w:tc>
          <w:tcPr>
            <w:tcW w:w="572" w:type="pct"/>
            <w:tcBorders>
              <w:bottom w:val="single" w:sz="4" w:space="0" w:color="auto"/>
            </w:tcBorders>
            <w:vAlign w:val="center"/>
          </w:tcPr>
          <w:p w14:paraId="770F804C" w14:textId="77777777" w:rsidR="001F374C" w:rsidRPr="001B200E" w:rsidRDefault="001F374C" w:rsidP="001F374C">
            <w:pPr>
              <w:pStyle w:val="afa"/>
              <w:jc w:val="center"/>
            </w:pPr>
          </w:p>
        </w:tc>
        <w:tc>
          <w:tcPr>
            <w:tcW w:w="572" w:type="pct"/>
            <w:tcBorders>
              <w:bottom w:val="single" w:sz="4" w:space="0" w:color="auto"/>
            </w:tcBorders>
            <w:vAlign w:val="center"/>
          </w:tcPr>
          <w:p w14:paraId="145AB5E9" w14:textId="77777777" w:rsidR="001F374C" w:rsidRPr="001B200E" w:rsidRDefault="001F374C" w:rsidP="001F374C">
            <w:pPr>
              <w:pStyle w:val="afa"/>
              <w:jc w:val="center"/>
            </w:pPr>
          </w:p>
        </w:tc>
        <w:tc>
          <w:tcPr>
            <w:tcW w:w="572" w:type="pct"/>
            <w:tcBorders>
              <w:bottom w:val="single" w:sz="4" w:space="0" w:color="auto"/>
            </w:tcBorders>
            <w:vAlign w:val="center"/>
          </w:tcPr>
          <w:p w14:paraId="04296243" w14:textId="4BAFF0DA" w:rsidR="001F374C" w:rsidRPr="001B200E" w:rsidRDefault="001F374C" w:rsidP="001F374C">
            <w:pPr>
              <w:pStyle w:val="afa"/>
              <w:jc w:val="center"/>
            </w:pPr>
            <w:r w:rsidRPr="001B200E">
              <w:t>1.00</w:t>
            </w:r>
          </w:p>
        </w:tc>
      </w:tr>
    </w:tbl>
    <w:p w14:paraId="7E0F3830" w14:textId="27F5E00E" w:rsidR="00B33AFA" w:rsidRPr="001B200E" w:rsidRDefault="00994898" w:rsidP="00B33AFA">
      <w:pPr>
        <w:rPr>
          <w:rFonts w:eastAsiaTheme="minorEastAsia"/>
        </w:rPr>
      </w:pPr>
      <w:r w:rsidRPr="001B200E">
        <w:rPr>
          <w:rFonts w:eastAsiaTheme="minorEastAsia"/>
        </w:rPr>
        <w:t>Note: PFAS, per- and polyfluoroalkyl substances; PFDA, perfluorodecanoic acid; PFHxS, perfluorohexane sulphonic acid; PFNA, perfluorononanoic acid; PFOA, perfluorooctanoic acid; PFOS, perfluorooctane sulphonic acid; PFTrDA, perfluorotridecanoic acid; PFUnA, perfluoroundecanoic acid.</w:t>
      </w:r>
    </w:p>
    <w:p w14:paraId="28EB7257" w14:textId="77777777" w:rsidR="00B33AFA" w:rsidRPr="001B200E" w:rsidRDefault="00B33AFA" w:rsidP="00B33AFA">
      <w:pPr>
        <w:widowControl/>
        <w:spacing w:line="240" w:lineRule="auto"/>
        <w:jc w:val="left"/>
        <w:rPr>
          <w:rFonts w:eastAsiaTheme="minorEastAsia"/>
        </w:rPr>
      </w:pPr>
      <w:r w:rsidRPr="001B200E">
        <w:rPr>
          <w:rFonts w:eastAsiaTheme="minorEastAsia"/>
        </w:rPr>
        <w:br w:type="page"/>
      </w:r>
    </w:p>
    <w:p w14:paraId="79BD6472" w14:textId="6D015256" w:rsidR="00545454" w:rsidRPr="001B200E" w:rsidRDefault="005F58E6" w:rsidP="00545454">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00194B76" w:rsidRPr="001B200E">
        <w:rPr>
          <w:rFonts w:eastAsiaTheme="minorEastAsia" w:hint="eastAsia"/>
        </w:rPr>
        <w:t>S</w:t>
      </w:r>
      <w:r w:rsidR="00B33AFA" w:rsidRPr="001B200E">
        <w:rPr>
          <w:rFonts w:eastAsiaTheme="minorEastAsia" w:hint="eastAsia"/>
        </w:rPr>
        <w:t>3</w:t>
      </w:r>
      <w:r w:rsidRPr="001B200E">
        <w:rPr>
          <w:rFonts w:eastAsiaTheme="minorEastAsia" w:hint="eastAsia"/>
        </w:rPr>
        <w:t xml:space="preserve">. </w:t>
      </w:r>
      <w:r w:rsidR="004E5F21" w:rsidRPr="001B200E">
        <w:rPr>
          <w:rFonts w:eastAsiaTheme="minorEastAsia"/>
          <w:b w:val="0"/>
          <w:bCs w:val="0"/>
        </w:rPr>
        <w:t xml:space="preserve">Associations between maternal PFAS concentrations and functional constipation </w:t>
      </w:r>
      <w:r w:rsidR="000018E7" w:rsidRPr="001B200E">
        <w:rPr>
          <w:rFonts w:eastAsiaTheme="minorEastAsia" w:hint="eastAsia"/>
          <w:b w:val="0"/>
          <w:bCs w:val="0"/>
        </w:rPr>
        <w:t xml:space="preserve">in children at ages </w:t>
      </w:r>
      <w:r w:rsidR="004E5F21" w:rsidRPr="001B200E">
        <w:rPr>
          <w:rFonts w:eastAsiaTheme="minorEastAsia"/>
          <w:b w:val="0"/>
          <w:bCs w:val="0"/>
        </w:rPr>
        <w:t xml:space="preserve">3 and 4 years in </w:t>
      </w:r>
      <w:r w:rsidR="000018E7" w:rsidRPr="001B200E">
        <w:rPr>
          <w:rFonts w:eastAsiaTheme="minorEastAsia" w:hint="eastAsia"/>
          <w:b w:val="0"/>
          <w:bCs w:val="0"/>
        </w:rPr>
        <w:t xml:space="preserve">the </w:t>
      </w:r>
      <w:r w:rsidR="004E5F21" w:rsidRPr="001B200E">
        <w:rPr>
          <w:rFonts w:eastAsiaTheme="minorEastAsia"/>
          <w:b w:val="0"/>
          <w:bCs w:val="0"/>
        </w:rPr>
        <w:t>Japan Environment and Children’s Study</w:t>
      </w:r>
      <w:r w:rsidR="00931A5D" w:rsidRPr="001B200E">
        <w:rPr>
          <w:rFonts w:eastAsiaTheme="minorEastAsia" w:hint="eastAsia"/>
          <w:b w:val="0"/>
          <w:bCs w:val="0"/>
        </w:rPr>
        <w:t xml:space="preserve">, </w:t>
      </w:r>
      <w:r w:rsidR="002A45BC" w:rsidRPr="001B200E">
        <w:rPr>
          <w:rFonts w:eastAsiaTheme="minorEastAsia" w:hint="eastAsia"/>
          <w:b w:val="0"/>
          <w:bCs w:val="0"/>
        </w:rPr>
        <w:t xml:space="preserve">analyzed </w:t>
      </w:r>
      <w:r w:rsidR="000018E7" w:rsidRPr="001B200E">
        <w:rPr>
          <w:rFonts w:eastAsiaTheme="minorEastAsia" w:hint="eastAsia"/>
          <w:b w:val="0"/>
          <w:bCs w:val="0"/>
        </w:rPr>
        <w:t xml:space="preserve">by </w:t>
      </w:r>
      <w:r w:rsidR="00FB3F4E" w:rsidRPr="001B200E">
        <w:rPr>
          <w:rFonts w:eastAsiaTheme="minorEastAsia"/>
          <w:b w:val="0"/>
          <w:bCs w:val="0"/>
        </w:rPr>
        <w:t>PFAS quartiles</w:t>
      </w:r>
      <w:r w:rsidR="004E5F21" w:rsidRPr="001B200E">
        <w:rPr>
          <w:rFonts w:eastAsiaTheme="minorEastAsia"/>
          <w:b w:val="0"/>
          <w:bCs w:val="0"/>
        </w:rPr>
        <w:t xml:space="preserve"> (n=17,686)</w:t>
      </w:r>
    </w:p>
    <w:tbl>
      <w:tblPr>
        <w:tblStyle w:val="af2"/>
        <w:tblW w:w="594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971"/>
        <w:gridCol w:w="1446"/>
        <w:gridCol w:w="1773"/>
        <w:gridCol w:w="1773"/>
        <w:gridCol w:w="1775"/>
        <w:gridCol w:w="1209"/>
      </w:tblGrid>
      <w:tr w:rsidR="00304F9C" w:rsidRPr="001B200E" w14:paraId="386B0FE3" w14:textId="77777777" w:rsidTr="00B40060">
        <w:trPr>
          <w:trHeight w:val="340"/>
          <w:jc w:val="center"/>
        </w:trPr>
        <w:tc>
          <w:tcPr>
            <w:tcW w:w="686" w:type="pct"/>
            <w:tcBorders>
              <w:top w:val="single" w:sz="4" w:space="0" w:color="auto"/>
              <w:bottom w:val="single" w:sz="4" w:space="0" w:color="auto"/>
            </w:tcBorders>
            <w:vAlign w:val="center"/>
          </w:tcPr>
          <w:p w14:paraId="606AC78B" w14:textId="77777777" w:rsidR="000701B3" w:rsidRPr="001B200E" w:rsidRDefault="000701B3" w:rsidP="000701B3">
            <w:pPr>
              <w:pStyle w:val="afa"/>
              <w:rPr>
                <w:rFonts w:eastAsiaTheme="minorEastAsia"/>
                <w:b/>
                <w:bCs/>
                <w:szCs w:val="21"/>
              </w:rPr>
            </w:pPr>
          </w:p>
        </w:tc>
        <w:tc>
          <w:tcPr>
            <w:tcW w:w="468" w:type="pct"/>
            <w:tcBorders>
              <w:top w:val="single" w:sz="4" w:space="0" w:color="auto"/>
              <w:bottom w:val="single" w:sz="4" w:space="0" w:color="auto"/>
            </w:tcBorders>
            <w:vAlign w:val="center"/>
          </w:tcPr>
          <w:p w14:paraId="7B760805" w14:textId="77777777" w:rsidR="000701B3" w:rsidRPr="001B200E" w:rsidRDefault="000701B3" w:rsidP="000701B3">
            <w:pPr>
              <w:pStyle w:val="afa"/>
              <w:rPr>
                <w:rFonts w:eastAsiaTheme="minorEastAsia"/>
                <w:b/>
                <w:bCs/>
                <w:szCs w:val="21"/>
              </w:rPr>
            </w:pPr>
          </w:p>
        </w:tc>
        <w:tc>
          <w:tcPr>
            <w:tcW w:w="697" w:type="pct"/>
            <w:tcBorders>
              <w:top w:val="single" w:sz="4" w:space="0" w:color="auto"/>
              <w:bottom w:val="single" w:sz="4" w:space="0" w:color="auto"/>
            </w:tcBorders>
            <w:vAlign w:val="center"/>
          </w:tcPr>
          <w:p w14:paraId="7A1E9090" w14:textId="07539AF4"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1st quartile</w:t>
            </w:r>
          </w:p>
        </w:tc>
        <w:tc>
          <w:tcPr>
            <w:tcW w:w="855" w:type="pct"/>
            <w:tcBorders>
              <w:top w:val="single" w:sz="4" w:space="0" w:color="auto"/>
              <w:bottom w:val="single" w:sz="4" w:space="0" w:color="auto"/>
            </w:tcBorders>
            <w:vAlign w:val="center"/>
          </w:tcPr>
          <w:p w14:paraId="6783DFB2" w14:textId="2D6C396A"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2nd quartile</w:t>
            </w:r>
          </w:p>
        </w:tc>
        <w:tc>
          <w:tcPr>
            <w:tcW w:w="855" w:type="pct"/>
            <w:tcBorders>
              <w:top w:val="single" w:sz="4" w:space="0" w:color="auto"/>
              <w:bottom w:val="single" w:sz="4" w:space="0" w:color="auto"/>
            </w:tcBorders>
            <w:vAlign w:val="center"/>
          </w:tcPr>
          <w:p w14:paraId="5509750E" w14:textId="2BE368E2"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3rd quartile</w:t>
            </w:r>
          </w:p>
        </w:tc>
        <w:tc>
          <w:tcPr>
            <w:tcW w:w="856" w:type="pct"/>
            <w:tcBorders>
              <w:top w:val="single" w:sz="4" w:space="0" w:color="auto"/>
              <w:bottom w:val="single" w:sz="4" w:space="0" w:color="auto"/>
            </w:tcBorders>
            <w:vAlign w:val="center"/>
          </w:tcPr>
          <w:p w14:paraId="019CE21F" w14:textId="4E3B639E"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4th quartile</w:t>
            </w:r>
          </w:p>
        </w:tc>
        <w:tc>
          <w:tcPr>
            <w:tcW w:w="584" w:type="pct"/>
            <w:tcBorders>
              <w:top w:val="single" w:sz="4" w:space="0" w:color="auto"/>
              <w:bottom w:val="single" w:sz="4" w:space="0" w:color="auto"/>
            </w:tcBorders>
            <w:vAlign w:val="center"/>
          </w:tcPr>
          <w:p w14:paraId="7A9B71D6" w14:textId="77777777" w:rsidR="000701B3" w:rsidRPr="001B200E" w:rsidRDefault="000701B3" w:rsidP="00371FDC">
            <w:pPr>
              <w:pStyle w:val="afa"/>
              <w:jc w:val="center"/>
              <w:rPr>
                <w:rFonts w:eastAsiaTheme="minorEastAsia"/>
                <w:b/>
                <w:bCs/>
                <w:szCs w:val="21"/>
              </w:rPr>
            </w:pPr>
          </w:p>
        </w:tc>
      </w:tr>
      <w:tr w:rsidR="00304F9C" w:rsidRPr="001B200E" w14:paraId="021ACC9D" w14:textId="7F8E9627" w:rsidTr="00B40060">
        <w:trPr>
          <w:trHeight w:val="340"/>
          <w:jc w:val="center"/>
        </w:trPr>
        <w:tc>
          <w:tcPr>
            <w:tcW w:w="686" w:type="pct"/>
            <w:tcBorders>
              <w:top w:val="single" w:sz="4" w:space="0" w:color="auto"/>
              <w:bottom w:val="single" w:sz="4" w:space="0" w:color="auto"/>
            </w:tcBorders>
            <w:vAlign w:val="center"/>
          </w:tcPr>
          <w:p w14:paraId="6258301B" w14:textId="4B636C37" w:rsidR="000701B3" w:rsidRPr="001B200E" w:rsidRDefault="000701B3" w:rsidP="000701B3">
            <w:pPr>
              <w:pStyle w:val="afa"/>
              <w:rPr>
                <w:rFonts w:eastAsiaTheme="minorEastAsia"/>
                <w:b/>
                <w:bCs/>
                <w:szCs w:val="21"/>
              </w:rPr>
            </w:pPr>
            <w:r w:rsidRPr="001B200E">
              <w:rPr>
                <w:rFonts w:eastAsiaTheme="minorEastAsia" w:hint="eastAsia"/>
                <w:b/>
                <w:bCs/>
                <w:szCs w:val="21"/>
              </w:rPr>
              <w:t>Outcome assessment</w:t>
            </w:r>
          </w:p>
        </w:tc>
        <w:tc>
          <w:tcPr>
            <w:tcW w:w="468" w:type="pct"/>
            <w:tcBorders>
              <w:top w:val="single" w:sz="4" w:space="0" w:color="auto"/>
              <w:bottom w:val="single" w:sz="4" w:space="0" w:color="auto"/>
            </w:tcBorders>
            <w:vAlign w:val="center"/>
          </w:tcPr>
          <w:p w14:paraId="2CD32FEA" w14:textId="506D0DFF" w:rsidR="000701B3" w:rsidRPr="001B200E" w:rsidRDefault="000701B3" w:rsidP="000701B3">
            <w:pPr>
              <w:pStyle w:val="afa"/>
              <w:rPr>
                <w:rFonts w:eastAsiaTheme="minorEastAsia"/>
                <w:b/>
                <w:bCs/>
                <w:szCs w:val="21"/>
              </w:rPr>
            </w:pPr>
            <w:r w:rsidRPr="001B200E">
              <w:rPr>
                <w:rFonts w:eastAsiaTheme="minorEastAsia" w:hint="eastAsia"/>
                <w:b/>
                <w:bCs/>
                <w:szCs w:val="21"/>
              </w:rPr>
              <w:t>PFAS</w:t>
            </w:r>
          </w:p>
        </w:tc>
        <w:tc>
          <w:tcPr>
            <w:tcW w:w="697" w:type="pct"/>
            <w:tcBorders>
              <w:top w:val="single" w:sz="4" w:space="0" w:color="auto"/>
              <w:bottom w:val="single" w:sz="4" w:space="0" w:color="auto"/>
            </w:tcBorders>
            <w:vAlign w:val="center"/>
          </w:tcPr>
          <w:p w14:paraId="444765D7" w14:textId="3C6C67D9" w:rsidR="000701B3" w:rsidRPr="001B200E" w:rsidRDefault="000701B3" w:rsidP="00371FDC">
            <w:pPr>
              <w:pStyle w:val="afa"/>
              <w:jc w:val="center"/>
              <w:rPr>
                <w:rFonts w:eastAsiaTheme="minorEastAsia"/>
                <w:b/>
                <w:bCs/>
                <w:szCs w:val="21"/>
              </w:rPr>
            </w:pPr>
            <w:r w:rsidRPr="001B200E">
              <w:rPr>
                <w:rFonts w:eastAsiaTheme="minorEastAsia"/>
                <w:b/>
                <w:bCs/>
                <w:szCs w:val="21"/>
              </w:rPr>
              <w:t>—</w:t>
            </w:r>
          </w:p>
        </w:tc>
        <w:tc>
          <w:tcPr>
            <w:tcW w:w="855" w:type="pct"/>
            <w:tcBorders>
              <w:top w:val="single" w:sz="4" w:space="0" w:color="auto"/>
              <w:bottom w:val="single" w:sz="4" w:space="0" w:color="auto"/>
            </w:tcBorders>
            <w:vAlign w:val="center"/>
          </w:tcPr>
          <w:p w14:paraId="5E471516" w14:textId="1EEC6088"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Odds ratio (95% CI)</w:t>
            </w:r>
          </w:p>
        </w:tc>
        <w:tc>
          <w:tcPr>
            <w:tcW w:w="855" w:type="pct"/>
            <w:tcBorders>
              <w:top w:val="single" w:sz="4" w:space="0" w:color="auto"/>
              <w:bottom w:val="single" w:sz="4" w:space="0" w:color="auto"/>
            </w:tcBorders>
            <w:vAlign w:val="center"/>
          </w:tcPr>
          <w:p w14:paraId="3107CBE7" w14:textId="29CE4C40"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Odds ratio (95% CI)</w:t>
            </w:r>
          </w:p>
        </w:tc>
        <w:tc>
          <w:tcPr>
            <w:tcW w:w="856" w:type="pct"/>
            <w:tcBorders>
              <w:top w:val="single" w:sz="4" w:space="0" w:color="auto"/>
              <w:bottom w:val="single" w:sz="4" w:space="0" w:color="auto"/>
            </w:tcBorders>
            <w:vAlign w:val="center"/>
          </w:tcPr>
          <w:p w14:paraId="5AB2E9F1" w14:textId="443D149C" w:rsidR="000701B3" w:rsidRPr="001B200E" w:rsidRDefault="000701B3" w:rsidP="00371FDC">
            <w:pPr>
              <w:pStyle w:val="afa"/>
              <w:jc w:val="center"/>
              <w:rPr>
                <w:rFonts w:eastAsiaTheme="minorEastAsia"/>
                <w:b/>
                <w:bCs/>
                <w:szCs w:val="21"/>
              </w:rPr>
            </w:pPr>
            <w:r w:rsidRPr="001B200E">
              <w:rPr>
                <w:rFonts w:eastAsiaTheme="minorEastAsia" w:hint="eastAsia"/>
                <w:b/>
                <w:bCs/>
                <w:szCs w:val="21"/>
              </w:rPr>
              <w:t>Odds ratio (95% CI)</w:t>
            </w:r>
          </w:p>
        </w:tc>
        <w:tc>
          <w:tcPr>
            <w:tcW w:w="584" w:type="pct"/>
            <w:tcBorders>
              <w:top w:val="single" w:sz="4" w:space="0" w:color="auto"/>
              <w:bottom w:val="single" w:sz="4" w:space="0" w:color="auto"/>
            </w:tcBorders>
            <w:vAlign w:val="center"/>
          </w:tcPr>
          <w:p w14:paraId="3A9A6044" w14:textId="16428AE7" w:rsidR="000701B3" w:rsidRPr="001B200E" w:rsidRDefault="000A4EF1" w:rsidP="00371FDC">
            <w:pPr>
              <w:pStyle w:val="afa"/>
              <w:jc w:val="center"/>
              <w:rPr>
                <w:rFonts w:eastAsiaTheme="minorEastAsia"/>
                <w:b/>
                <w:bCs/>
                <w:szCs w:val="21"/>
              </w:rPr>
            </w:pPr>
            <w:r w:rsidRPr="001B200E">
              <w:rPr>
                <w:rFonts w:eastAsiaTheme="minorEastAsia" w:hint="eastAsia"/>
                <w:b/>
                <w:bCs/>
                <w:szCs w:val="21"/>
              </w:rPr>
              <w:t>p</w:t>
            </w:r>
            <w:r w:rsidR="000701B3" w:rsidRPr="001B200E">
              <w:rPr>
                <w:rFonts w:eastAsiaTheme="minorEastAsia" w:hint="eastAsia"/>
                <w:b/>
                <w:bCs/>
                <w:szCs w:val="21"/>
              </w:rPr>
              <w:t xml:space="preserve"> for trend</w:t>
            </w:r>
          </w:p>
        </w:tc>
      </w:tr>
      <w:tr w:rsidR="00B40060" w:rsidRPr="001B200E" w14:paraId="5B2F46CC" w14:textId="0FDB2D1C" w:rsidTr="00B40060">
        <w:trPr>
          <w:trHeight w:val="340"/>
          <w:jc w:val="center"/>
        </w:trPr>
        <w:tc>
          <w:tcPr>
            <w:tcW w:w="686" w:type="pct"/>
            <w:tcBorders>
              <w:top w:val="single" w:sz="4" w:space="0" w:color="auto"/>
            </w:tcBorders>
            <w:vAlign w:val="center"/>
          </w:tcPr>
          <w:p w14:paraId="5242B6A0" w14:textId="0449106B" w:rsidR="00B40060" w:rsidRPr="001B200E" w:rsidRDefault="00B40060" w:rsidP="00B40060">
            <w:pPr>
              <w:pStyle w:val="afa"/>
              <w:rPr>
                <w:rFonts w:eastAsiaTheme="minorEastAsia"/>
                <w:szCs w:val="21"/>
              </w:rPr>
            </w:pPr>
            <w:r w:rsidRPr="001B200E">
              <w:rPr>
                <w:rFonts w:eastAsiaTheme="minorEastAsia" w:hint="eastAsia"/>
                <w:szCs w:val="21"/>
              </w:rPr>
              <w:t>At 3 years</w:t>
            </w:r>
          </w:p>
        </w:tc>
        <w:tc>
          <w:tcPr>
            <w:tcW w:w="468" w:type="pct"/>
            <w:tcBorders>
              <w:top w:val="single" w:sz="4" w:space="0" w:color="auto"/>
            </w:tcBorders>
            <w:vAlign w:val="center"/>
          </w:tcPr>
          <w:p w14:paraId="794229DD" w14:textId="74FC56E2" w:rsidR="00B40060" w:rsidRPr="001B200E" w:rsidRDefault="00B40060" w:rsidP="00B40060">
            <w:pPr>
              <w:pStyle w:val="afa"/>
              <w:rPr>
                <w:rFonts w:eastAsiaTheme="minorEastAsia"/>
                <w:szCs w:val="21"/>
              </w:rPr>
            </w:pPr>
            <w:r w:rsidRPr="001B200E">
              <w:rPr>
                <w:rFonts w:eastAsiaTheme="minorEastAsia" w:hint="eastAsia"/>
                <w:szCs w:val="21"/>
              </w:rPr>
              <w:t>PFOA</w:t>
            </w:r>
          </w:p>
        </w:tc>
        <w:tc>
          <w:tcPr>
            <w:tcW w:w="697" w:type="pct"/>
            <w:tcBorders>
              <w:top w:val="single" w:sz="4" w:space="0" w:color="auto"/>
            </w:tcBorders>
            <w:vAlign w:val="center"/>
          </w:tcPr>
          <w:p w14:paraId="75190059" w14:textId="34F67090"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tcBorders>
              <w:top w:val="single" w:sz="4" w:space="0" w:color="auto"/>
            </w:tcBorders>
            <w:vAlign w:val="center"/>
          </w:tcPr>
          <w:p w14:paraId="053C987D" w14:textId="575B957F" w:rsidR="00B40060" w:rsidRPr="001B200E" w:rsidRDefault="00B40060" w:rsidP="00B40060">
            <w:pPr>
              <w:pStyle w:val="afa"/>
              <w:jc w:val="center"/>
            </w:pPr>
            <w:r>
              <w:t>1.15 (1.00–1.33)</w:t>
            </w:r>
          </w:p>
        </w:tc>
        <w:tc>
          <w:tcPr>
            <w:tcW w:w="855" w:type="pct"/>
            <w:tcBorders>
              <w:top w:val="single" w:sz="4" w:space="0" w:color="auto"/>
            </w:tcBorders>
            <w:vAlign w:val="center"/>
          </w:tcPr>
          <w:p w14:paraId="3982FF82" w14:textId="114F5466" w:rsidR="00B40060" w:rsidRPr="001B200E" w:rsidRDefault="00B40060" w:rsidP="00B40060">
            <w:pPr>
              <w:pStyle w:val="afa"/>
              <w:jc w:val="center"/>
            </w:pPr>
            <w:r>
              <w:t>1.17 (1.02–1.35)</w:t>
            </w:r>
          </w:p>
        </w:tc>
        <w:tc>
          <w:tcPr>
            <w:tcW w:w="856" w:type="pct"/>
            <w:tcBorders>
              <w:top w:val="single" w:sz="4" w:space="0" w:color="auto"/>
            </w:tcBorders>
            <w:vAlign w:val="center"/>
          </w:tcPr>
          <w:p w14:paraId="67C4EF31" w14:textId="719EA074" w:rsidR="00B40060" w:rsidRPr="001B200E" w:rsidRDefault="00B40060" w:rsidP="00B40060">
            <w:pPr>
              <w:pStyle w:val="afa"/>
              <w:jc w:val="center"/>
            </w:pPr>
            <w:r>
              <w:t>1.16 (0.99–1.36)</w:t>
            </w:r>
          </w:p>
        </w:tc>
        <w:tc>
          <w:tcPr>
            <w:tcW w:w="584" w:type="pct"/>
            <w:tcBorders>
              <w:top w:val="single" w:sz="4" w:space="0" w:color="auto"/>
            </w:tcBorders>
            <w:vAlign w:val="center"/>
          </w:tcPr>
          <w:p w14:paraId="7B1CFC23" w14:textId="26981B88" w:rsidR="00B40060" w:rsidRPr="001B200E" w:rsidRDefault="00B40060" w:rsidP="00B40060">
            <w:pPr>
              <w:pStyle w:val="afa"/>
              <w:jc w:val="center"/>
            </w:pPr>
            <w:r>
              <w:t>0.0743</w:t>
            </w:r>
          </w:p>
        </w:tc>
      </w:tr>
      <w:tr w:rsidR="00B40060" w:rsidRPr="001B200E" w14:paraId="00BAA5F9" w14:textId="77777777" w:rsidTr="00B40060">
        <w:trPr>
          <w:trHeight w:val="340"/>
          <w:jc w:val="center"/>
        </w:trPr>
        <w:tc>
          <w:tcPr>
            <w:tcW w:w="686" w:type="pct"/>
            <w:vAlign w:val="center"/>
          </w:tcPr>
          <w:p w14:paraId="601006C9" w14:textId="77777777" w:rsidR="00B40060" w:rsidRPr="001B200E" w:rsidRDefault="00B40060" w:rsidP="00B40060">
            <w:pPr>
              <w:pStyle w:val="afa"/>
              <w:rPr>
                <w:rFonts w:eastAsiaTheme="minorEastAsia"/>
                <w:szCs w:val="21"/>
              </w:rPr>
            </w:pPr>
          </w:p>
        </w:tc>
        <w:tc>
          <w:tcPr>
            <w:tcW w:w="468" w:type="pct"/>
            <w:vAlign w:val="center"/>
          </w:tcPr>
          <w:p w14:paraId="61E13F5C" w14:textId="0F9E0FB9" w:rsidR="00B40060" w:rsidRPr="001B200E" w:rsidRDefault="00B40060" w:rsidP="00B40060">
            <w:pPr>
              <w:pStyle w:val="afa"/>
              <w:rPr>
                <w:rFonts w:eastAsiaTheme="minorEastAsia"/>
                <w:szCs w:val="21"/>
              </w:rPr>
            </w:pPr>
            <w:r w:rsidRPr="001B200E">
              <w:rPr>
                <w:rFonts w:eastAsiaTheme="minorEastAsia" w:hint="eastAsia"/>
                <w:szCs w:val="21"/>
              </w:rPr>
              <w:t>PFNA</w:t>
            </w:r>
          </w:p>
        </w:tc>
        <w:tc>
          <w:tcPr>
            <w:tcW w:w="697" w:type="pct"/>
            <w:vAlign w:val="center"/>
          </w:tcPr>
          <w:p w14:paraId="19488D4F" w14:textId="7DBD5B9F"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60A5050A" w14:textId="20F6BF34" w:rsidR="00B40060" w:rsidRPr="001B200E" w:rsidRDefault="00B40060" w:rsidP="00B40060">
            <w:pPr>
              <w:pStyle w:val="afa"/>
              <w:jc w:val="center"/>
            </w:pPr>
            <w:r>
              <w:t>1.07 (0.93–1.22)</w:t>
            </w:r>
          </w:p>
        </w:tc>
        <w:tc>
          <w:tcPr>
            <w:tcW w:w="855" w:type="pct"/>
            <w:vAlign w:val="center"/>
          </w:tcPr>
          <w:p w14:paraId="5DEEBF5C" w14:textId="0AAC1D10" w:rsidR="00B40060" w:rsidRPr="001B200E" w:rsidRDefault="00B40060" w:rsidP="00B40060">
            <w:pPr>
              <w:pStyle w:val="afa"/>
              <w:jc w:val="center"/>
            </w:pPr>
            <w:r>
              <w:t>1.04 (0.90–1.20)</w:t>
            </w:r>
          </w:p>
        </w:tc>
        <w:tc>
          <w:tcPr>
            <w:tcW w:w="856" w:type="pct"/>
            <w:vAlign w:val="center"/>
          </w:tcPr>
          <w:p w14:paraId="0F61BDDC" w14:textId="45F4DE9A" w:rsidR="00B40060" w:rsidRPr="001B200E" w:rsidRDefault="00B40060" w:rsidP="00B40060">
            <w:pPr>
              <w:pStyle w:val="afa"/>
              <w:jc w:val="center"/>
            </w:pPr>
            <w:r>
              <w:t>1.01 (0.87–1.18)</w:t>
            </w:r>
          </w:p>
        </w:tc>
        <w:tc>
          <w:tcPr>
            <w:tcW w:w="584" w:type="pct"/>
            <w:vAlign w:val="center"/>
          </w:tcPr>
          <w:p w14:paraId="33BD5034" w14:textId="24464F6B" w:rsidR="00B40060" w:rsidRPr="001B200E" w:rsidRDefault="00B40060" w:rsidP="00B40060">
            <w:pPr>
              <w:pStyle w:val="afa"/>
              <w:jc w:val="center"/>
            </w:pPr>
            <w:r>
              <w:t>0.9829</w:t>
            </w:r>
          </w:p>
        </w:tc>
      </w:tr>
      <w:tr w:rsidR="00B40060" w:rsidRPr="001B200E" w14:paraId="25B8C6CF" w14:textId="77777777" w:rsidTr="00B40060">
        <w:trPr>
          <w:trHeight w:val="340"/>
          <w:jc w:val="center"/>
        </w:trPr>
        <w:tc>
          <w:tcPr>
            <w:tcW w:w="686" w:type="pct"/>
            <w:vAlign w:val="center"/>
          </w:tcPr>
          <w:p w14:paraId="131BE9AF" w14:textId="77777777" w:rsidR="00B40060" w:rsidRPr="001B200E" w:rsidRDefault="00B40060" w:rsidP="00B40060">
            <w:pPr>
              <w:pStyle w:val="afa"/>
              <w:rPr>
                <w:rFonts w:eastAsiaTheme="minorEastAsia"/>
                <w:szCs w:val="21"/>
              </w:rPr>
            </w:pPr>
          </w:p>
        </w:tc>
        <w:tc>
          <w:tcPr>
            <w:tcW w:w="468" w:type="pct"/>
            <w:vAlign w:val="center"/>
          </w:tcPr>
          <w:p w14:paraId="30E09B7E" w14:textId="3DCDDABD" w:rsidR="00B40060" w:rsidRPr="001B200E" w:rsidRDefault="00B40060" w:rsidP="00B40060">
            <w:pPr>
              <w:pStyle w:val="afa"/>
              <w:rPr>
                <w:rFonts w:eastAsiaTheme="minorEastAsia"/>
                <w:szCs w:val="21"/>
              </w:rPr>
            </w:pPr>
            <w:r w:rsidRPr="001B200E">
              <w:rPr>
                <w:rFonts w:eastAsiaTheme="minorEastAsia" w:hint="eastAsia"/>
                <w:szCs w:val="21"/>
              </w:rPr>
              <w:t>PFDA</w:t>
            </w:r>
          </w:p>
        </w:tc>
        <w:tc>
          <w:tcPr>
            <w:tcW w:w="697" w:type="pct"/>
            <w:vAlign w:val="center"/>
          </w:tcPr>
          <w:p w14:paraId="33B9FE1A" w14:textId="029807B1"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060EB015" w14:textId="0DA03382" w:rsidR="00B40060" w:rsidRPr="001B200E" w:rsidRDefault="00B40060" w:rsidP="00B40060">
            <w:pPr>
              <w:pStyle w:val="afa"/>
              <w:jc w:val="center"/>
            </w:pPr>
            <w:r>
              <w:t>1.00 (0.87–1.14)</w:t>
            </w:r>
          </w:p>
        </w:tc>
        <w:tc>
          <w:tcPr>
            <w:tcW w:w="855" w:type="pct"/>
            <w:vAlign w:val="center"/>
          </w:tcPr>
          <w:p w14:paraId="6F24AAB6" w14:textId="40B71C19" w:rsidR="00B40060" w:rsidRPr="001B200E" w:rsidRDefault="00B40060" w:rsidP="00B40060">
            <w:pPr>
              <w:pStyle w:val="afa"/>
              <w:jc w:val="center"/>
            </w:pPr>
            <w:r>
              <w:t>1.01 (0.89–1.16)</w:t>
            </w:r>
          </w:p>
        </w:tc>
        <w:tc>
          <w:tcPr>
            <w:tcW w:w="856" w:type="pct"/>
            <w:vAlign w:val="center"/>
          </w:tcPr>
          <w:p w14:paraId="0155F04F" w14:textId="4BFE8EF9" w:rsidR="00B40060" w:rsidRPr="001B200E" w:rsidRDefault="00B40060" w:rsidP="00B40060">
            <w:pPr>
              <w:pStyle w:val="afa"/>
              <w:jc w:val="center"/>
            </w:pPr>
            <w:r>
              <w:t>0.91 (0.78–1.06)</w:t>
            </w:r>
          </w:p>
        </w:tc>
        <w:tc>
          <w:tcPr>
            <w:tcW w:w="584" w:type="pct"/>
            <w:vAlign w:val="center"/>
          </w:tcPr>
          <w:p w14:paraId="58F0B767" w14:textId="7A57F43E" w:rsidR="00B40060" w:rsidRPr="001B200E" w:rsidRDefault="00B40060" w:rsidP="00B40060">
            <w:pPr>
              <w:pStyle w:val="afa"/>
              <w:jc w:val="center"/>
            </w:pPr>
            <w:r>
              <w:t>0.3075</w:t>
            </w:r>
          </w:p>
        </w:tc>
      </w:tr>
      <w:tr w:rsidR="00B40060" w:rsidRPr="001B200E" w14:paraId="1AA89FA4" w14:textId="77777777" w:rsidTr="00B40060">
        <w:trPr>
          <w:trHeight w:val="340"/>
          <w:jc w:val="center"/>
        </w:trPr>
        <w:tc>
          <w:tcPr>
            <w:tcW w:w="686" w:type="pct"/>
            <w:vAlign w:val="center"/>
          </w:tcPr>
          <w:p w14:paraId="4CC32A2F" w14:textId="77777777" w:rsidR="00B40060" w:rsidRPr="001B200E" w:rsidRDefault="00B40060" w:rsidP="00B40060">
            <w:pPr>
              <w:pStyle w:val="afa"/>
              <w:rPr>
                <w:rFonts w:eastAsiaTheme="minorEastAsia"/>
                <w:szCs w:val="21"/>
              </w:rPr>
            </w:pPr>
          </w:p>
        </w:tc>
        <w:tc>
          <w:tcPr>
            <w:tcW w:w="468" w:type="pct"/>
            <w:vAlign w:val="center"/>
          </w:tcPr>
          <w:p w14:paraId="76362855" w14:textId="1D4D56C9" w:rsidR="00B40060" w:rsidRPr="001B200E" w:rsidRDefault="00B40060" w:rsidP="00B40060">
            <w:pPr>
              <w:pStyle w:val="afa"/>
              <w:rPr>
                <w:rFonts w:eastAsiaTheme="minorEastAsia"/>
                <w:szCs w:val="21"/>
              </w:rPr>
            </w:pPr>
            <w:r w:rsidRPr="001B200E">
              <w:rPr>
                <w:rFonts w:eastAsiaTheme="minorEastAsia" w:hint="eastAsia"/>
                <w:szCs w:val="21"/>
              </w:rPr>
              <w:t>PFUnA</w:t>
            </w:r>
          </w:p>
        </w:tc>
        <w:tc>
          <w:tcPr>
            <w:tcW w:w="697" w:type="pct"/>
            <w:vAlign w:val="center"/>
          </w:tcPr>
          <w:p w14:paraId="16B64E3A" w14:textId="5871A320"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33E29E16" w14:textId="4C339E86" w:rsidR="00B40060" w:rsidRPr="001B200E" w:rsidRDefault="00B40060" w:rsidP="00B40060">
            <w:pPr>
              <w:pStyle w:val="afa"/>
              <w:jc w:val="center"/>
            </w:pPr>
            <w:r>
              <w:t>1.02 (0.88–1.18)</w:t>
            </w:r>
          </w:p>
        </w:tc>
        <w:tc>
          <w:tcPr>
            <w:tcW w:w="855" w:type="pct"/>
            <w:vAlign w:val="center"/>
          </w:tcPr>
          <w:p w14:paraId="1E5E840E" w14:textId="2AD1ECEA" w:rsidR="00B40060" w:rsidRPr="001B200E" w:rsidRDefault="00B40060" w:rsidP="00B40060">
            <w:pPr>
              <w:pStyle w:val="afa"/>
              <w:jc w:val="center"/>
            </w:pPr>
            <w:r>
              <w:t>1.01 (0.89–1.15)</w:t>
            </w:r>
          </w:p>
        </w:tc>
        <w:tc>
          <w:tcPr>
            <w:tcW w:w="856" w:type="pct"/>
            <w:vAlign w:val="center"/>
          </w:tcPr>
          <w:p w14:paraId="6AE3B898" w14:textId="42F00C14" w:rsidR="00B40060" w:rsidRPr="001B200E" w:rsidRDefault="00B40060" w:rsidP="00B40060">
            <w:pPr>
              <w:pStyle w:val="afa"/>
              <w:jc w:val="center"/>
            </w:pPr>
            <w:r>
              <w:t>0.91 (0.79–1.05)</w:t>
            </w:r>
          </w:p>
        </w:tc>
        <w:tc>
          <w:tcPr>
            <w:tcW w:w="584" w:type="pct"/>
            <w:vAlign w:val="center"/>
          </w:tcPr>
          <w:p w14:paraId="3D2DA1E5" w14:textId="048F27CC" w:rsidR="00B40060" w:rsidRPr="001B200E" w:rsidRDefault="00B40060" w:rsidP="00B40060">
            <w:pPr>
              <w:pStyle w:val="afa"/>
              <w:jc w:val="center"/>
            </w:pPr>
            <w:r>
              <w:t>0.2503</w:t>
            </w:r>
          </w:p>
        </w:tc>
      </w:tr>
      <w:tr w:rsidR="00B40060" w:rsidRPr="001B200E" w14:paraId="212918D9" w14:textId="77777777" w:rsidTr="00B40060">
        <w:trPr>
          <w:trHeight w:val="340"/>
          <w:jc w:val="center"/>
        </w:trPr>
        <w:tc>
          <w:tcPr>
            <w:tcW w:w="686" w:type="pct"/>
            <w:vAlign w:val="center"/>
          </w:tcPr>
          <w:p w14:paraId="6CA40E68" w14:textId="77777777" w:rsidR="00B40060" w:rsidRPr="001B200E" w:rsidRDefault="00B40060" w:rsidP="00B40060">
            <w:pPr>
              <w:pStyle w:val="afa"/>
              <w:rPr>
                <w:rFonts w:eastAsiaTheme="minorEastAsia"/>
                <w:szCs w:val="21"/>
              </w:rPr>
            </w:pPr>
          </w:p>
        </w:tc>
        <w:tc>
          <w:tcPr>
            <w:tcW w:w="468" w:type="pct"/>
            <w:vAlign w:val="center"/>
          </w:tcPr>
          <w:p w14:paraId="6CC9A311" w14:textId="3B07137E" w:rsidR="00B40060" w:rsidRPr="001B200E" w:rsidRDefault="00B40060" w:rsidP="00B40060">
            <w:pPr>
              <w:pStyle w:val="afa"/>
              <w:rPr>
                <w:rFonts w:eastAsiaTheme="minorEastAsia"/>
                <w:szCs w:val="21"/>
              </w:rPr>
            </w:pPr>
            <w:r w:rsidRPr="001B200E">
              <w:rPr>
                <w:rFonts w:eastAsiaTheme="minorEastAsia" w:hint="eastAsia"/>
                <w:szCs w:val="21"/>
              </w:rPr>
              <w:t>PFTrDA</w:t>
            </w:r>
          </w:p>
        </w:tc>
        <w:tc>
          <w:tcPr>
            <w:tcW w:w="697" w:type="pct"/>
            <w:vAlign w:val="center"/>
          </w:tcPr>
          <w:p w14:paraId="0E81A39D" w14:textId="557370BC"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1E6E68D2" w14:textId="41B1CE87" w:rsidR="00B40060" w:rsidRPr="001B200E" w:rsidRDefault="00B40060" w:rsidP="00B40060">
            <w:pPr>
              <w:pStyle w:val="afa"/>
              <w:jc w:val="center"/>
            </w:pPr>
            <w:r>
              <w:t>1.07 (0.93–1.22)</w:t>
            </w:r>
          </w:p>
        </w:tc>
        <w:tc>
          <w:tcPr>
            <w:tcW w:w="855" w:type="pct"/>
            <w:vAlign w:val="center"/>
          </w:tcPr>
          <w:p w14:paraId="0CB80F44" w14:textId="6C4038BD" w:rsidR="00B40060" w:rsidRPr="001B200E" w:rsidRDefault="00B40060" w:rsidP="00B40060">
            <w:pPr>
              <w:pStyle w:val="afa"/>
              <w:jc w:val="center"/>
            </w:pPr>
            <w:r>
              <w:t>1.11 (0.97–1.27)</w:t>
            </w:r>
          </w:p>
        </w:tc>
        <w:tc>
          <w:tcPr>
            <w:tcW w:w="856" w:type="pct"/>
            <w:vAlign w:val="center"/>
          </w:tcPr>
          <w:p w14:paraId="0C2E686A" w14:textId="47DC3797" w:rsidR="00B40060" w:rsidRPr="001B200E" w:rsidRDefault="00B40060" w:rsidP="00B40060">
            <w:pPr>
              <w:pStyle w:val="afa"/>
              <w:jc w:val="center"/>
            </w:pPr>
            <w:r>
              <w:t>1.01 (0.88–1.17)</w:t>
            </w:r>
          </w:p>
        </w:tc>
        <w:tc>
          <w:tcPr>
            <w:tcW w:w="584" w:type="pct"/>
            <w:vAlign w:val="center"/>
          </w:tcPr>
          <w:p w14:paraId="6B6873A3" w14:textId="4618EEC8" w:rsidR="00B40060" w:rsidRPr="001B200E" w:rsidRDefault="00B40060" w:rsidP="00B40060">
            <w:pPr>
              <w:pStyle w:val="afa"/>
              <w:jc w:val="center"/>
            </w:pPr>
            <w:r>
              <w:t>0.6917</w:t>
            </w:r>
          </w:p>
        </w:tc>
      </w:tr>
      <w:tr w:rsidR="00B40060" w:rsidRPr="001B200E" w14:paraId="181BB137" w14:textId="77777777" w:rsidTr="00B40060">
        <w:trPr>
          <w:trHeight w:val="340"/>
          <w:jc w:val="center"/>
        </w:trPr>
        <w:tc>
          <w:tcPr>
            <w:tcW w:w="686" w:type="pct"/>
            <w:vAlign w:val="center"/>
          </w:tcPr>
          <w:p w14:paraId="4E34C8FD" w14:textId="77777777" w:rsidR="00B40060" w:rsidRPr="001B200E" w:rsidRDefault="00B40060" w:rsidP="00B40060">
            <w:pPr>
              <w:pStyle w:val="afa"/>
              <w:rPr>
                <w:rFonts w:eastAsiaTheme="minorEastAsia"/>
                <w:szCs w:val="21"/>
              </w:rPr>
            </w:pPr>
          </w:p>
        </w:tc>
        <w:tc>
          <w:tcPr>
            <w:tcW w:w="468" w:type="pct"/>
            <w:vAlign w:val="center"/>
          </w:tcPr>
          <w:p w14:paraId="5A0F7CD5" w14:textId="1983A4A3" w:rsidR="00B40060" w:rsidRPr="001B200E" w:rsidRDefault="00B40060" w:rsidP="00B40060">
            <w:pPr>
              <w:pStyle w:val="afa"/>
              <w:rPr>
                <w:rFonts w:eastAsiaTheme="minorEastAsia"/>
                <w:szCs w:val="21"/>
              </w:rPr>
            </w:pPr>
            <w:r w:rsidRPr="001B200E">
              <w:rPr>
                <w:rFonts w:eastAsiaTheme="minorEastAsia" w:hint="eastAsia"/>
                <w:szCs w:val="21"/>
              </w:rPr>
              <w:t>PFHxS</w:t>
            </w:r>
          </w:p>
        </w:tc>
        <w:tc>
          <w:tcPr>
            <w:tcW w:w="697" w:type="pct"/>
            <w:vAlign w:val="center"/>
          </w:tcPr>
          <w:p w14:paraId="1F34D8F0" w14:textId="0E6B9195"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497335B2" w14:textId="5981B208" w:rsidR="00B40060" w:rsidRPr="001B200E" w:rsidRDefault="00B40060" w:rsidP="00B40060">
            <w:pPr>
              <w:pStyle w:val="afa"/>
              <w:jc w:val="center"/>
            </w:pPr>
            <w:r>
              <w:t>1.05 (0.91–1.21)</w:t>
            </w:r>
          </w:p>
        </w:tc>
        <w:tc>
          <w:tcPr>
            <w:tcW w:w="855" w:type="pct"/>
            <w:vAlign w:val="center"/>
          </w:tcPr>
          <w:p w14:paraId="63DFC494" w14:textId="599E16D1" w:rsidR="00B40060" w:rsidRPr="001B200E" w:rsidRDefault="00B40060" w:rsidP="00B40060">
            <w:pPr>
              <w:pStyle w:val="afa"/>
              <w:jc w:val="center"/>
            </w:pPr>
            <w:r>
              <w:t>1.06 (0.91–1.22)</w:t>
            </w:r>
          </w:p>
        </w:tc>
        <w:tc>
          <w:tcPr>
            <w:tcW w:w="856" w:type="pct"/>
            <w:vAlign w:val="center"/>
          </w:tcPr>
          <w:p w14:paraId="1A855695" w14:textId="0873392B" w:rsidR="00B40060" w:rsidRPr="001B200E" w:rsidRDefault="00B40060" w:rsidP="00B40060">
            <w:pPr>
              <w:pStyle w:val="afa"/>
              <w:jc w:val="center"/>
            </w:pPr>
            <w:r>
              <w:t>1.15 (0.98–1.35)</w:t>
            </w:r>
          </w:p>
        </w:tc>
        <w:tc>
          <w:tcPr>
            <w:tcW w:w="584" w:type="pct"/>
            <w:vAlign w:val="center"/>
          </w:tcPr>
          <w:p w14:paraId="08574C6D" w14:textId="03DEB972" w:rsidR="00B40060" w:rsidRPr="001B200E" w:rsidRDefault="00B40060" w:rsidP="00B40060">
            <w:pPr>
              <w:pStyle w:val="afa"/>
              <w:jc w:val="center"/>
            </w:pPr>
            <w:r>
              <w:t>0.1097</w:t>
            </w:r>
          </w:p>
        </w:tc>
      </w:tr>
      <w:tr w:rsidR="00B40060" w:rsidRPr="001B200E" w14:paraId="16FE03B0" w14:textId="77777777" w:rsidTr="00B40060">
        <w:trPr>
          <w:trHeight w:val="340"/>
          <w:jc w:val="center"/>
        </w:trPr>
        <w:tc>
          <w:tcPr>
            <w:tcW w:w="686" w:type="pct"/>
            <w:vAlign w:val="center"/>
          </w:tcPr>
          <w:p w14:paraId="4A563085" w14:textId="77777777" w:rsidR="00B40060" w:rsidRPr="001B200E" w:rsidRDefault="00B40060" w:rsidP="00B40060">
            <w:pPr>
              <w:pStyle w:val="afa"/>
              <w:rPr>
                <w:rFonts w:eastAsiaTheme="minorEastAsia"/>
                <w:szCs w:val="21"/>
              </w:rPr>
            </w:pPr>
          </w:p>
        </w:tc>
        <w:tc>
          <w:tcPr>
            <w:tcW w:w="468" w:type="pct"/>
            <w:vAlign w:val="center"/>
          </w:tcPr>
          <w:p w14:paraId="679037DB" w14:textId="6A4FCF37" w:rsidR="00B40060" w:rsidRPr="001B200E" w:rsidRDefault="00B40060" w:rsidP="00B40060">
            <w:pPr>
              <w:pStyle w:val="afa"/>
              <w:rPr>
                <w:rFonts w:eastAsiaTheme="minorEastAsia"/>
                <w:szCs w:val="21"/>
              </w:rPr>
            </w:pPr>
            <w:r w:rsidRPr="001B200E">
              <w:rPr>
                <w:rFonts w:eastAsiaTheme="minorEastAsia" w:hint="eastAsia"/>
                <w:szCs w:val="21"/>
              </w:rPr>
              <w:t>PFOS</w:t>
            </w:r>
          </w:p>
        </w:tc>
        <w:tc>
          <w:tcPr>
            <w:tcW w:w="697" w:type="pct"/>
            <w:vAlign w:val="center"/>
          </w:tcPr>
          <w:p w14:paraId="22BBA8B9" w14:textId="314BAB86"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144484B8" w14:textId="619A94B0" w:rsidR="00B40060" w:rsidRPr="001B200E" w:rsidRDefault="00B40060" w:rsidP="00B40060">
            <w:pPr>
              <w:pStyle w:val="afa"/>
              <w:jc w:val="center"/>
            </w:pPr>
            <w:r>
              <w:t>1.06 (0.92–1.21)</w:t>
            </w:r>
          </w:p>
        </w:tc>
        <w:tc>
          <w:tcPr>
            <w:tcW w:w="855" w:type="pct"/>
            <w:vAlign w:val="center"/>
          </w:tcPr>
          <w:p w14:paraId="23A45393" w14:textId="78A50B69" w:rsidR="00B40060" w:rsidRPr="001B200E" w:rsidRDefault="00B40060" w:rsidP="00B40060">
            <w:pPr>
              <w:pStyle w:val="afa"/>
              <w:jc w:val="center"/>
            </w:pPr>
            <w:r>
              <w:t>1.13 (0.98–1.31)</w:t>
            </w:r>
          </w:p>
        </w:tc>
        <w:tc>
          <w:tcPr>
            <w:tcW w:w="856" w:type="pct"/>
            <w:vAlign w:val="center"/>
          </w:tcPr>
          <w:p w14:paraId="7226E1E0" w14:textId="7E6C81EB" w:rsidR="00B40060" w:rsidRPr="001B200E" w:rsidRDefault="00B40060" w:rsidP="00B40060">
            <w:pPr>
              <w:pStyle w:val="afa"/>
              <w:jc w:val="center"/>
            </w:pPr>
            <w:r>
              <w:t>1.00 (0.85–1.18)</w:t>
            </w:r>
          </w:p>
        </w:tc>
        <w:tc>
          <w:tcPr>
            <w:tcW w:w="584" w:type="pct"/>
            <w:vAlign w:val="center"/>
          </w:tcPr>
          <w:p w14:paraId="58B44669" w14:textId="42F4097E" w:rsidR="00B40060" w:rsidRPr="001B200E" w:rsidRDefault="00B40060" w:rsidP="00B40060">
            <w:pPr>
              <w:pStyle w:val="afa"/>
              <w:jc w:val="center"/>
            </w:pPr>
            <w:r>
              <w:t>0.8120</w:t>
            </w:r>
          </w:p>
        </w:tc>
      </w:tr>
      <w:tr w:rsidR="00B40060" w:rsidRPr="001B200E" w14:paraId="069BEC85" w14:textId="77777777" w:rsidTr="00B40060">
        <w:trPr>
          <w:trHeight w:val="340"/>
          <w:jc w:val="center"/>
        </w:trPr>
        <w:tc>
          <w:tcPr>
            <w:tcW w:w="686" w:type="pct"/>
            <w:vAlign w:val="center"/>
          </w:tcPr>
          <w:p w14:paraId="1B7ED444" w14:textId="693D8624" w:rsidR="00B40060" w:rsidRPr="001B200E" w:rsidRDefault="00B40060" w:rsidP="00B40060">
            <w:pPr>
              <w:pStyle w:val="afa"/>
              <w:rPr>
                <w:rFonts w:eastAsiaTheme="minorEastAsia"/>
                <w:szCs w:val="21"/>
              </w:rPr>
            </w:pPr>
            <w:r w:rsidRPr="001B200E">
              <w:rPr>
                <w:rFonts w:eastAsiaTheme="minorEastAsia" w:hint="eastAsia"/>
                <w:szCs w:val="21"/>
              </w:rPr>
              <w:t>At 4 years</w:t>
            </w:r>
          </w:p>
        </w:tc>
        <w:tc>
          <w:tcPr>
            <w:tcW w:w="468" w:type="pct"/>
            <w:vAlign w:val="center"/>
          </w:tcPr>
          <w:p w14:paraId="6BA2076C" w14:textId="784FF2D5" w:rsidR="00B40060" w:rsidRPr="001B200E" w:rsidRDefault="00B40060" w:rsidP="00B40060">
            <w:pPr>
              <w:pStyle w:val="afa"/>
              <w:rPr>
                <w:rFonts w:eastAsiaTheme="minorEastAsia"/>
                <w:szCs w:val="21"/>
              </w:rPr>
            </w:pPr>
            <w:r w:rsidRPr="001B200E">
              <w:rPr>
                <w:rFonts w:eastAsiaTheme="minorEastAsia" w:hint="eastAsia"/>
                <w:szCs w:val="21"/>
              </w:rPr>
              <w:t>PFOA</w:t>
            </w:r>
          </w:p>
        </w:tc>
        <w:tc>
          <w:tcPr>
            <w:tcW w:w="697" w:type="pct"/>
            <w:vAlign w:val="center"/>
          </w:tcPr>
          <w:p w14:paraId="4203A874" w14:textId="541B6F22"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21624B7A" w14:textId="1DC4832F" w:rsidR="00B40060" w:rsidRPr="001B200E" w:rsidRDefault="00B40060" w:rsidP="00B40060">
            <w:pPr>
              <w:pStyle w:val="afa"/>
              <w:jc w:val="center"/>
            </w:pPr>
            <w:r>
              <w:t>1.29 (1.11–1.51)</w:t>
            </w:r>
          </w:p>
        </w:tc>
        <w:tc>
          <w:tcPr>
            <w:tcW w:w="855" w:type="pct"/>
            <w:vAlign w:val="center"/>
          </w:tcPr>
          <w:p w14:paraId="52F638EC" w14:textId="147A863F" w:rsidR="00B40060" w:rsidRPr="001B200E" w:rsidRDefault="00B40060" w:rsidP="00B40060">
            <w:pPr>
              <w:pStyle w:val="afa"/>
              <w:jc w:val="center"/>
            </w:pPr>
            <w:r>
              <w:t>1.36 (1.16–1.59)</w:t>
            </w:r>
          </w:p>
        </w:tc>
        <w:tc>
          <w:tcPr>
            <w:tcW w:w="856" w:type="pct"/>
            <w:vAlign w:val="center"/>
          </w:tcPr>
          <w:p w14:paraId="4AF29904" w14:textId="3F03A6EE" w:rsidR="00B40060" w:rsidRPr="001B200E" w:rsidRDefault="00B40060" w:rsidP="00B40060">
            <w:pPr>
              <w:pStyle w:val="afa"/>
              <w:jc w:val="center"/>
            </w:pPr>
            <w:r>
              <w:t>1.41 (1.19–1.68)</w:t>
            </w:r>
          </w:p>
        </w:tc>
        <w:tc>
          <w:tcPr>
            <w:tcW w:w="584" w:type="pct"/>
            <w:vAlign w:val="center"/>
          </w:tcPr>
          <w:p w14:paraId="57E4FBC7" w14:textId="360BF684" w:rsidR="00B40060" w:rsidRPr="001B200E" w:rsidRDefault="00B40060" w:rsidP="00B40060">
            <w:pPr>
              <w:pStyle w:val="afa"/>
              <w:jc w:val="center"/>
            </w:pPr>
            <w:r>
              <w:t>0.0001</w:t>
            </w:r>
          </w:p>
        </w:tc>
      </w:tr>
      <w:tr w:rsidR="00B40060" w:rsidRPr="001B200E" w14:paraId="42B39EAF" w14:textId="77777777" w:rsidTr="00B40060">
        <w:trPr>
          <w:trHeight w:val="340"/>
          <w:jc w:val="center"/>
        </w:trPr>
        <w:tc>
          <w:tcPr>
            <w:tcW w:w="686" w:type="pct"/>
            <w:vAlign w:val="center"/>
          </w:tcPr>
          <w:p w14:paraId="46ACF0FD" w14:textId="77777777" w:rsidR="00B40060" w:rsidRPr="001B200E" w:rsidRDefault="00B40060" w:rsidP="00B40060">
            <w:pPr>
              <w:pStyle w:val="afa"/>
              <w:rPr>
                <w:rFonts w:eastAsiaTheme="minorEastAsia"/>
                <w:szCs w:val="21"/>
              </w:rPr>
            </w:pPr>
          </w:p>
        </w:tc>
        <w:tc>
          <w:tcPr>
            <w:tcW w:w="468" w:type="pct"/>
            <w:vAlign w:val="center"/>
          </w:tcPr>
          <w:p w14:paraId="73A60056" w14:textId="2E23DAD4" w:rsidR="00B40060" w:rsidRPr="001B200E" w:rsidRDefault="00B40060" w:rsidP="00B40060">
            <w:pPr>
              <w:pStyle w:val="afa"/>
              <w:rPr>
                <w:rFonts w:eastAsiaTheme="minorEastAsia"/>
                <w:szCs w:val="21"/>
              </w:rPr>
            </w:pPr>
            <w:r w:rsidRPr="001B200E">
              <w:rPr>
                <w:rFonts w:eastAsiaTheme="minorEastAsia" w:hint="eastAsia"/>
                <w:szCs w:val="21"/>
              </w:rPr>
              <w:t>PFNA</w:t>
            </w:r>
          </w:p>
        </w:tc>
        <w:tc>
          <w:tcPr>
            <w:tcW w:w="697" w:type="pct"/>
            <w:vAlign w:val="center"/>
          </w:tcPr>
          <w:p w14:paraId="4267C8B2" w14:textId="5F484DE6"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228B2C68" w14:textId="189826D5" w:rsidR="00B40060" w:rsidRPr="001B200E" w:rsidRDefault="00B40060" w:rsidP="00B40060">
            <w:pPr>
              <w:pStyle w:val="afa"/>
              <w:jc w:val="center"/>
            </w:pPr>
            <w:r>
              <w:t>1.00 (0.86–1.16)</w:t>
            </w:r>
          </w:p>
        </w:tc>
        <w:tc>
          <w:tcPr>
            <w:tcW w:w="855" w:type="pct"/>
            <w:vAlign w:val="center"/>
          </w:tcPr>
          <w:p w14:paraId="50336028" w14:textId="16BCC659" w:rsidR="00B40060" w:rsidRPr="001B200E" w:rsidRDefault="00B40060" w:rsidP="00B40060">
            <w:pPr>
              <w:pStyle w:val="afa"/>
              <w:jc w:val="center"/>
            </w:pPr>
            <w:r>
              <w:t>0.95 (0.82–1.11)</w:t>
            </w:r>
          </w:p>
        </w:tc>
        <w:tc>
          <w:tcPr>
            <w:tcW w:w="856" w:type="pct"/>
            <w:vAlign w:val="center"/>
          </w:tcPr>
          <w:p w14:paraId="5DFCB838" w14:textId="42C438BA" w:rsidR="00B40060" w:rsidRPr="001B200E" w:rsidRDefault="00B40060" w:rsidP="00B40060">
            <w:pPr>
              <w:pStyle w:val="afa"/>
              <w:jc w:val="center"/>
            </w:pPr>
            <w:r>
              <w:t>1.10 (0.94–1.29)</w:t>
            </w:r>
          </w:p>
        </w:tc>
        <w:tc>
          <w:tcPr>
            <w:tcW w:w="584" w:type="pct"/>
            <w:vAlign w:val="center"/>
          </w:tcPr>
          <w:p w14:paraId="43342671" w14:textId="13F12FE6" w:rsidR="00B40060" w:rsidRPr="001B200E" w:rsidRDefault="00B40060" w:rsidP="00B40060">
            <w:pPr>
              <w:pStyle w:val="afa"/>
              <w:jc w:val="center"/>
            </w:pPr>
            <w:r>
              <w:t>0.2994</w:t>
            </w:r>
          </w:p>
        </w:tc>
      </w:tr>
      <w:tr w:rsidR="00B40060" w:rsidRPr="001B200E" w14:paraId="78DC09E9" w14:textId="77777777" w:rsidTr="00B40060">
        <w:trPr>
          <w:trHeight w:val="340"/>
          <w:jc w:val="center"/>
        </w:trPr>
        <w:tc>
          <w:tcPr>
            <w:tcW w:w="686" w:type="pct"/>
            <w:vAlign w:val="center"/>
          </w:tcPr>
          <w:p w14:paraId="531C3D19" w14:textId="77777777" w:rsidR="00B40060" w:rsidRPr="001B200E" w:rsidRDefault="00B40060" w:rsidP="00B40060">
            <w:pPr>
              <w:pStyle w:val="afa"/>
              <w:rPr>
                <w:rFonts w:eastAsiaTheme="minorEastAsia"/>
                <w:szCs w:val="21"/>
              </w:rPr>
            </w:pPr>
          </w:p>
        </w:tc>
        <w:tc>
          <w:tcPr>
            <w:tcW w:w="468" w:type="pct"/>
            <w:vAlign w:val="center"/>
          </w:tcPr>
          <w:p w14:paraId="7D60C0DE" w14:textId="308EBDD3" w:rsidR="00B40060" w:rsidRPr="001B200E" w:rsidRDefault="00B40060" w:rsidP="00B40060">
            <w:pPr>
              <w:pStyle w:val="afa"/>
              <w:rPr>
                <w:rFonts w:eastAsiaTheme="minorEastAsia"/>
                <w:szCs w:val="21"/>
              </w:rPr>
            </w:pPr>
            <w:r w:rsidRPr="001B200E">
              <w:rPr>
                <w:rFonts w:eastAsiaTheme="minorEastAsia" w:hint="eastAsia"/>
                <w:szCs w:val="21"/>
              </w:rPr>
              <w:t>PFDA</w:t>
            </w:r>
          </w:p>
        </w:tc>
        <w:tc>
          <w:tcPr>
            <w:tcW w:w="697" w:type="pct"/>
            <w:vAlign w:val="center"/>
          </w:tcPr>
          <w:p w14:paraId="03D40E39" w14:textId="1EDDC1C3"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793240B3" w14:textId="47836978" w:rsidR="00B40060" w:rsidRPr="001B200E" w:rsidRDefault="00B40060" w:rsidP="00B40060">
            <w:pPr>
              <w:pStyle w:val="afa"/>
              <w:jc w:val="center"/>
            </w:pPr>
            <w:r>
              <w:t>1.06 (0.92–1.22)</w:t>
            </w:r>
          </w:p>
        </w:tc>
        <w:tc>
          <w:tcPr>
            <w:tcW w:w="855" w:type="pct"/>
            <w:vAlign w:val="center"/>
          </w:tcPr>
          <w:p w14:paraId="17E90260" w14:textId="0D6FE5AB" w:rsidR="00B40060" w:rsidRPr="001B200E" w:rsidRDefault="00B40060" w:rsidP="00B40060">
            <w:pPr>
              <w:pStyle w:val="afa"/>
              <w:jc w:val="center"/>
            </w:pPr>
            <w:r>
              <w:t>0.95 (0.82–1.10)</w:t>
            </w:r>
          </w:p>
        </w:tc>
        <w:tc>
          <w:tcPr>
            <w:tcW w:w="856" w:type="pct"/>
            <w:vAlign w:val="center"/>
          </w:tcPr>
          <w:p w14:paraId="610CCD5A" w14:textId="2D112A76" w:rsidR="00B40060" w:rsidRPr="001B200E" w:rsidRDefault="00B40060" w:rsidP="00B40060">
            <w:pPr>
              <w:pStyle w:val="afa"/>
              <w:jc w:val="center"/>
            </w:pPr>
            <w:r>
              <w:t>0.90 (0.77–1.06)</w:t>
            </w:r>
          </w:p>
        </w:tc>
        <w:tc>
          <w:tcPr>
            <w:tcW w:w="584" w:type="pct"/>
            <w:vAlign w:val="center"/>
          </w:tcPr>
          <w:p w14:paraId="432EE38A" w14:textId="6019A860" w:rsidR="00B40060" w:rsidRPr="001B200E" w:rsidRDefault="00B40060" w:rsidP="00B40060">
            <w:pPr>
              <w:pStyle w:val="afa"/>
              <w:jc w:val="center"/>
            </w:pPr>
            <w:r>
              <w:t>0.1196</w:t>
            </w:r>
          </w:p>
        </w:tc>
      </w:tr>
      <w:tr w:rsidR="00B40060" w:rsidRPr="001B200E" w14:paraId="55B1869C" w14:textId="77777777" w:rsidTr="00B40060">
        <w:trPr>
          <w:trHeight w:val="340"/>
          <w:jc w:val="center"/>
        </w:trPr>
        <w:tc>
          <w:tcPr>
            <w:tcW w:w="686" w:type="pct"/>
            <w:vAlign w:val="center"/>
          </w:tcPr>
          <w:p w14:paraId="00C278AA" w14:textId="77777777" w:rsidR="00B40060" w:rsidRPr="001B200E" w:rsidRDefault="00B40060" w:rsidP="00B40060">
            <w:pPr>
              <w:pStyle w:val="afa"/>
              <w:rPr>
                <w:rFonts w:eastAsiaTheme="minorEastAsia"/>
                <w:szCs w:val="21"/>
              </w:rPr>
            </w:pPr>
          </w:p>
        </w:tc>
        <w:tc>
          <w:tcPr>
            <w:tcW w:w="468" w:type="pct"/>
            <w:vAlign w:val="center"/>
          </w:tcPr>
          <w:p w14:paraId="3F9BC516" w14:textId="6F151414" w:rsidR="00B40060" w:rsidRPr="001B200E" w:rsidRDefault="00B40060" w:rsidP="00B40060">
            <w:pPr>
              <w:pStyle w:val="afa"/>
              <w:rPr>
                <w:rFonts w:eastAsiaTheme="minorEastAsia"/>
                <w:szCs w:val="21"/>
              </w:rPr>
            </w:pPr>
            <w:r w:rsidRPr="001B200E">
              <w:rPr>
                <w:rFonts w:eastAsiaTheme="minorEastAsia" w:hint="eastAsia"/>
                <w:szCs w:val="21"/>
              </w:rPr>
              <w:t>PFUnA</w:t>
            </w:r>
          </w:p>
        </w:tc>
        <w:tc>
          <w:tcPr>
            <w:tcW w:w="697" w:type="pct"/>
            <w:vAlign w:val="center"/>
          </w:tcPr>
          <w:p w14:paraId="55E4AE62" w14:textId="5E0B3A3D"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4102BBEB" w14:textId="3E60D84A" w:rsidR="00B40060" w:rsidRPr="001B200E" w:rsidRDefault="00B40060" w:rsidP="00B40060">
            <w:pPr>
              <w:pStyle w:val="afa"/>
              <w:jc w:val="center"/>
            </w:pPr>
            <w:r>
              <w:t>0.93 (0.80–1.09)</w:t>
            </w:r>
          </w:p>
        </w:tc>
        <w:tc>
          <w:tcPr>
            <w:tcW w:w="855" w:type="pct"/>
            <w:vAlign w:val="center"/>
          </w:tcPr>
          <w:p w14:paraId="20F009CE" w14:textId="1F2233BB" w:rsidR="00B40060" w:rsidRPr="001B200E" w:rsidRDefault="00B40060" w:rsidP="00B40060">
            <w:pPr>
              <w:pStyle w:val="afa"/>
              <w:jc w:val="center"/>
            </w:pPr>
            <w:r>
              <w:t>0.90 (0.78–1.03)</w:t>
            </w:r>
          </w:p>
        </w:tc>
        <w:tc>
          <w:tcPr>
            <w:tcW w:w="856" w:type="pct"/>
            <w:vAlign w:val="center"/>
          </w:tcPr>
          <w:p w14:paraId="33B4D8BD" w14:textId="44713BB6" w:rsidR="00B40060" w:rsidRPr="001B200E" w:rsidRDefault="00B40060" w:rsidP="00B40060">
            <w:pPr>
              <w:pStyle w:val="afa"/>
              <w:jc w:val="center"/>
            </w:pPr>
            <w:r>
              <w:t>0.79 (0.68–0.92)</w:t>
            </w:r>
          </w:p>
        </w:tc>
        <w:tc>
          <w:tcPr>
            <w:tcW w:w="584" w:type="pct"/>
            <w:vAlign w:val="center"/>
          </w:tcPr>
          <w:p w14:paraId="3BEB8747" w14:textId="479021C8" w:rsidR="00B40060" w:rsidRPr="001B200E" w:rsidRDefault="00B40060" w:rsidP="00B40060">
            <w:pPr>
              <w:pStyle w:val="afa"/>
              <w:jc w:val="center"/>
            </w:pPr>
            <w:r>
              <w:t>0.0031</w:t>
            </w:r>
          </w:p>
        </w:tc>
      </w:tr>
      <w:tr w:rsidR="00B40060" w:rsidRPr="001B200E" w14:paraId="2681DD3F" w14:textId="77777777" w:rsidTr="00B40060">
        <w:trPr>
          <w:trHeight w:val="340"/>
          <w:jc w:val="center"/>
        </w:trPr>
        <w:tc>
          <w:tcPr>
            <w:tcW w:w="686" w:type="pct"/>
            <w:vAlign w:val="center"/>
          </w:tcPr>
          <w:p w14:paraId="48B74C4F" w14:textId="77777777" w:rsidR="00B40060" w:rsidRPr="001B200E" w:rsidRDefault="00B40060" w:rsidP="00B40060">
            <w:pPr>
              <w:pStyle w:val="afa"/>
              <w:rPr>
                <w:rFonts w:eastAsiaTheme="minorEastAsia"/>
                <w:szCs w:val="21"/>
              </w:rPr>
            </w:pPr>
          </w:p>
        </w:tc>
        <w:tc>
          <w:tcPr>
            <w:tcW w:w="468" w:type="pct"/>
            <w:vAlign w:val="center"/>
          </w:tcPr>
          <w:p w14:paraId="3AF74A5E" w14:textId="16B02799" w:rsidR="00B40060" w:rsidRPr="001B200E" w:rsidRDefault="00B40060" w:rsidP="00B40060">
            <w:pPr>
              <w:pStyle w:val="afa"/>
              <w:rPr>
                <w:rFonts w:eastAsiaTheme="minorEastAsia"/>
                <w:szCs w:val="21"/>
              </w:rPr>
            </w:pPr>
            <w:r w:rsidRPr="001B200E">
              <w:rPr>
                <w:rFonts w:eastAsiaTheme="minorEastAsia" w:hint="eastAsia"/>
                <w:szCs w:val="21"/>
              </w:rPr>
              <w:t>PFTrDA</w:t>
            </w:r>
          </w:p>
        </w:tc>
        <w:tc>
          <w:tcPr>
            <w:tcW w:w="697" w:type="pct"/>
            <w:vAlign w:val="center"/>
          </w:tcPr>
          <w:p w14:paraId="3BECBF8E" w14:textId="635281A2"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047D8866" w14:textId="09E2E986" w:rsidR="00B40060" w:rsidRPr="001B200E" w:rsidRDefault="00B40060" w:rsidP="00B40060">
            <w:pPr>
              <w:pStyle w:val="afa"/>
              <w:jc w:val="center"/>
            </w:pPr>
            <w:r>
              <w:t>0.93 (0.81–1.07)</w:t>
            </w:r>
          </w:p>
        </w:tc>
        <w:tc>
          <w:tcPr>
            <w:tcW w:w="855" w:type="pct"/>
            <w:vAlign w:val="center"/>
          </w:tcPr>
          <w:p w14:paraId="5EE6746A" w14:textId="72E7F410" w:rsidR="00B40060" w:rsidRPr="001B200E" w:rsidRDefault="00B40060" w:rsidP="00B40060">
            <w:pPr>
              <w:pStyle w:val="afa"/>
              <w:jc w:val="center"/>
            </w:pPr>
            <w:r>
              <w:t>0.93 (0.81–1.08)</w:t>
            </w:r>
          </w:p>
        </w:tc>
        <w:tc>
          <w:tcPr>
            <w:tcW w:w="856" w:type="pct"/>
            <w:vAlign w:val="center"/>
          </w:tcPr>
          <w:p w14:paraId="4A0CEBA9" w14:textId="3C1D4C6D" w:rsidR="00B40060" w:rsidRPr="001B200E" w:rsidRDefault="00B40060" w:rsidP="00B40060">
            <w:pPr>
              <w:pStyle w:val="afa"/>
              <w:jc w:val="center"/>
            </w:pPr>
            <w:r>
              <w:t>0.79 (0.68–0.93)</w:t>
            </w:r>
          </w:p>
        </w:tc>
        <w:tc>
          <w:tcPr>
            <w:tcW w:w="584" w:type="pct"/>
            <w:vAlign w:val="center"/>
          </w:tcPr>
          <w:p w14:paraId="6CB99479" w14:textId="4F13D8C9" w:rsidR="00B40060" w:rsidRPr="001B200E" w:rsidRDefault="00B40060" w:rsidP="00B40060">
            <w:pPr>
              <w:pStyle w:val="afa"/>
              <w:jc w:val="center"/>
            </w:pPr>
            <w:r>
              <w:t>0.0074</w:t>
            </w:r>
          </w:p>
        </w:tc>
      </w:tr>
      <w:tr w:rsidR="00B40060" w:rsidRPr="001B200E" w14:paraId="2F8B744F" w14:textId="77777777" w:rsidTr="00B40060">
        <w:trPr>
          <w:trHeight w:val="340"/>
          <w:jc w:val="center"/>
        </w:trPr>
        <w:tc>
          <w:tcPr>
            <w:tcW w:w="686" w:type="pct"/>
            <w:vAlign w:val="center"/>
          </w:tcPr>
          <w:p w14:paraId="504E44DC" w14:textId="77777777" w:rsidR="00B40060" w:rsidRPr="001B200E" w:rsidRDefault="00B40060" w:rsidP="00B40060">
            <w:pPr>
              <w:pStyle w:val="afa"/>
              <w:rPr>
                <w:rFonts w:eastAsiaTheme="minorEastAsia"/>
                <w:szCs w:val="21"/>
              </w:rPr>
            </w:pPr>
          </w:p>
        </w:tc>
        <w:tc>
          <w:tcPr>
            <w:tcW w:w="468" w:type="pct"/>
            <w:vAlign w:val="center"/>
          </w:tcPr>
          <w:p w14:paraId="65B49B1D" w14:textId="7EEBD472" w:rsidR="00B40060" w:rsidRPr="001B200E" w:rsidRDefault="00B40060" w:rsidP="00B40060">
            <w:pPr>
              <w:pStyle w:val="afa"/>
              <w:rPr>
                <w:rFonts w:eastAsiaTheme="minorEastAsia"/>
                <w:szCs w:val="21"/>
              </w:rPr>
            </w:pPr>
            <w:r w:rsidRPr="001B200E">
              <w:rPr>
                <w:rFonts w:eastAsiaTheme="minorEastAsia" w:hint="eastAsia"/>
                <w:szCs w:val="21"/>
              </w:rPr>
              <w:t>PFHxS</w:t>
            </w:r>
          </w:p>
        </w:tc>
        <w:tc>
          <w:tcPr>
            <w:tcW w:w="697" w:type="pct"/>
            <w:vAlign w:val="center"/>
          </w:tcPr>
          <w:p w14:paraId="5CAF96A7" w14:textId="6596E5DE"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vAlign w:val="center"/>
          </w:tcPr>
          <w:p w14:paraId="57336CD1" w14:textId="402D9384" w:rsidR="00B40060" w:rsidRPr="001B200E" w:rsidRDefault="00B40060" w:rsidP="00B40060">
            <w:pPr>
              <w:pStyle w:val="afa"/>
              <w:jc w:val="center"/>
            </w:pPr>
            <w:r>
              <w:t>1.06 (0.91–1.23)</w:t>
            </w:r>
          </w:p>
        </w:tc>
        <w:tc>
          <w:tcPr>
            <w:tcW w:w="855" w:type="pct"/>
            <w:vAlign w:val="center"/>
          </w:tcPr>
          <w:p w14:paraId="6AE27A32" w14:textId="03E2096E" w:rsidR="00B40060" w:rsidRPr="001B200E" w:rsidRDefault="00B40060" w:rsidP="00B40060">
            <w:pPr>
              <w:pStyle w:val="afa"/>
              <w:jc w:val="center"/>
            </w:pPr>
            <w:r>
              <w:t>1.05 (0.90–1.23)</w:t>
            </w:r>
          </w:p>
        </w:tc>
        <w:tc>
          <w:tcPr>
            <w:tcW w:w="856" w:type="pct"/>
            <w:vAlign w:val="center"/>
          </w:tcPr>
          <w:p w14:paraId="0D76BC10" w14:textId="6FA44947" w:rsidR="00B40060" w:rsidRPr="001B200E" w:rsidRDefault="00B40060" w:rsidP="00B40060">
            <w:pPr>
              <w:pStyle w:val="afa"/>
              <w:jc w:val="center"/>
            </w:pPr>
            <w:r>
              <w:t>1.18 (1.00–1.40)</w:t>
            </w:r>
          </w:p>
        </w:tc>
        <w:tc>
          <w:tcPr>
            <w:tcW w:w="584" w:type="pct"/>
            <w:vAlign w:val="center"/>
          </w:tcPr>
          <w:p w14:paraId="1F197ADF" w14:textId="5ADE12D6" w:rsidR="00B40060" w:rsidRPr="001B200E" w:rsidRDefault="00B40060" w:rsidP="00B40060">
            <w:pPr>
              <w:pStyle w:val="afa"/>
              <w:jc w:val="center"/>
            </w:pPr>
            <w:r>
              <w:t>0.0778</w:t>
            </w:r>
          </w:p>
        </w:tc>
      </w:tr>
      <w:tr w:rsidR="00B40060" w:rsidRPr="001B200E" w14:paraId="5DB84279" w14:textId="77777777" w:rsidTr="00B40060">
        <w:trPr>
          <w:trHeight w:val="340"/>
          <w:jc w:val="center"/>
        </w:trPr>
        <w:tc>
          <w:tcPr>
            <w:tcW w:w="686" w:type="pct"/>
            <w:tcBorders>
              <w:bottom w:val="single" w:sz="4" w:space="0" w:color="auto"/>
            </w:tcBorders>
            <w:vAlign w:val="center"/>
          </w:tcPr>
          <w:p w14:paraId="4C25ECAD" w14:textId="77777777" w:rsidR="00B40060" w:rsidRPr="001B200E" w:rsidRDefault="00B40060" w:rsidP="00B40060">
            <w:pPr>
              <w:pStyle w:val="afa"/>
              <w:rPr>
                <w:rFonts w:eastAsiaTheme="minorEastAsia"/>
                <w:szCs w:val="21"/>
              </w:rPr>
            </w:pPr>
          </w:p>
        </w:tc>
        <w:tc>
          <w:tcPr>
            <w:tcW w:w="468" w:type="pct"/>
            <w:tcBorders>
              <w:bottom w:val="single" w:sz="4" w:space="0" w:color="auto"/>
            </w:tcBorders>
            <w:vAlign w:val="center"/>
          </w:tcPr>
          <w:p w14:paraId="65F57E57" w14:textId="38421EA3" w:rsidR="00B40060" w:rsidRPr="001B200E" w:rsidRDefault="00B40060" w:rsidP="00B40060">
            <w:pPr>
              <w:pStyle w:val="afa"/>
              <w:rPr>
                <w:rFonts w:eastAsiaTheme="minorEastAsia"/>
                <w:szCs w:val="21"/>
              </w:rPr>
            </w:pPr>
            <w:r w:rsidRPr="001B200E">
              <w:rPr>
                <w:rFonts w:eastAsiaTheme="minorEastAsia" w:hint="eastAsia"/>
                <w:szCs w:val="21"/>
              </w:rPr>
              <w:t>PFOS</w:t>
            </w:r>
          </w:p>
        </w:tc>
        <w:tc>
          <w:tcPr>
            <w:tcW w:w="697" w:type="pct"/>
            <w:tcBorders>
              <w:bottom w:val="single" w:sz="4" w:space="0" w:color="auto"/>
            </w:tcBorders>
            <w:vAlign w:val="center"/>
          </w:tcPr>
          <w:p w14:paraId="15FCB31D" w14:textId="0564A74F" w:rsidR="00B40060" w:rsidRPr="001B200E" w:rsidRDefault="00B40060" w:rsidP="00B40060">
            <w:pPr>
              <w:pStyle w:val="afa"/>
              <w:jc w:val="center"/>
              <w:rPr>
                <w:rFonts w:eastAsiaTheme="minorEastAsia"/>
              </w:rPr>
            </w:pPr>
            <w:r w:rsidRPr="001B200E">
              <w:rPr>
                <w:rFonts w:eastAsiaTheme="minorEastAsia" w:hint="eastAsia"/>
              </w:rPr>
              <w:t>Ref.</w:t>
            </w:r>
          </w:p>
        </w:tc>
        <w:tc>
          <w:tcPr>
            <w:tcW w:w="855" w:type="pct"/>
            <w:tcBorders>
              <w:bottom w:val="single" w:sz="4" w:space="0" w:color="auto"/>
            </w:tcBorders>
            <w:vAlign w:val="center"/>
          </w:tcPr>
          <w:p w14:paraId="1A701B68" w14:textId="62D69A71" w:rsidR="00B40060" w:rsidRPr="001B200E" w:rsidRDefault="00B40060" w:rsidP="00B40060">
            <w:pPr>
              <w:pStyle w:val="afa"/>
              <w:jc w:val="center"/>
            </w:pPr>
            <w:r>
              <w:t>1.04 (0.90–1.20)</w:t>
            </w:r>
          </w:p>
        </w:tc>
        <w:tc>
          <w:tcPr>
            <w:tcW w:w="855" w:type="pct"/>
            <w:tcBorders>
              <w:bottom w:val="single" w:sz="4" w:space="0" w:color="auto"/>
            </w:tcBorders>
            <w:vAlign w:val="center"/>
          </w:tcPr>
          <w:p w14:paraId="59D81D47" w14:textId="51B3650F" w:rsidR="00B40060" w:rsidRPr="001B200E" w:rsidRDefault="00B40060" w:rsidP="00B40060">
            <w:pPr>
              <w:pStyle w:val="afa"/>
              <w:jc w:val="center"/>
            </w:pPr>
            <w:r>
              <w:t>0.93 (0.80–1.09)</w:t>
            </w:r>
          </w:p>
        </w:tc>
        <w:tc>
          <w:tcPr>
            <w:tcW w:w="856" w:type="pct"/>
            <w:tcBorders>
              <w:bottom w:val="single" w:sz="4" w:space="0" w:color="auto"/>
            </w:tcBorders>
            <w:vAlign w:val="center"/>
          </w:tcPr>
          <w:p w14:paraId="52E804FC" w14:textId="208CE0DC" w:rsidR="00B40060" w:rsidRPr="001B200E" w:rsidRDefault="00B40060" w:rsidP="00B40060">
            <w:pPr>
              <w:pStyle w:val="afa"/>
              <w:jc w:val="center"/>
            </w:pPr>
            <w:r>
              <w:t>0.87 (0.73–1.03)</w:t>
            </w:r>
          </w:p>
        </w:tc>
        <w:tc>
          <w:tcPr>
            <w:tcW w:w="584" w:type="pct"/>
            <w:tcBorders>
              <w:bottom w:val="single" w:sz="4" w:space="0" w:color="auto"/>
            </w:tcBorders>
            <w:vAlign w:val="center"/>
          </w:tcPr>
          <w:p w14:paraId="2A14095F" w14:textId="71AC7E40" w:rsidR="00B40060" w:rsidRPr="001B200E" w:rsidRDefault="00B40060" w:rsidP="00B40060">
            <w:pPr>
              <w:pStyle w:val="afa"/>
              <w:jc w:val="center"/>
            </w:pPr>
            <w:r>
              <w:t>0.0425</w:t>
            </w:r>
          </w:p>
        </w:tc>
      </w:tr>
    </w:tbl>
    <w:p w14:paraId="35643E70" w14:textId="5B2A8A86" w:rsidR="00545454" w:rsidRPr="001B200E" w:rsidRDefault="001973FB" w:rsidP="00545454">
      <w:pPr>
        <w:rPr>
          <w:rFonts w:eastAsiaTheme="minorEastAsia"/>
        </w:rPr>
      </w:pPr>
      <w:r w:rsidRPr="001B200E">
        <w:rPr>
          <w:rFonts w:eastAsiaTheme="minorEastAsia"/>
        </w:rPr>
        <w:t xml:space="preserve">Note: </w:t>
      </w:r>
      <w:r w:rsidR="008B4414"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8B4414" w:rsidRPr="001B200E">
        <w:rPr>
          <w:rFonts w:eastAsiaTheme="minorEastAsia" w:hint="eastAsia"/>
        </w:rPr>
        <w:t xml:space="preserve"> </w:t>
      </w:r>
      <w:r w:rsidRPr="001B200E">
        <w:rPr>
          <w:rFonts w:eastAsiaTheme="minorEastAsia"/>
        </w:rPr>
        <w:t xml:space="preserve">Estimates show odds ratios for functional </w:t>
      </w:r>
      <w:r w:rsidR="00C66A0E" w:rsidRPr="001B200E">
        <w:rPr>
          <w:rFonts w:eastAsiaTheme="minorEastAsia" w:hint="eastAsia"/>
        </w:rPr>
        <w:t xml:space="preserve">constipation </w:t>
      </w:r>
      <w:r w:rsidR="00496C41" w:rsidRPr="001B200E">
        <w:rPr>
          <w:rFonts w:eastAsiaTheme="minorEastAsia" w:hint="eastAsia"/>
        </w:rPr>
        <w:t xml:space="preserve">in </w:t>
      </w:r>
      <w:r w:rsidR="002C2EFE" w:rsidRPr="001B200E">
        <w:rPr>
          <w:rFonts w:eastAsiaTheme="minorEastAsia" w:hint="eastAsia"/>
        </w:rPr>
        <w:t xml:space="preserve">each quartile </w:t>
      </w:r>
      <w:r w:rsidR="00496C41" w:rsidRPr="001B200E">
        <w:rPr>
          <w:rFonts w:eastAsiaTheme="minorEastAsia" w:hint="eastAsia"/>
        </w:rPr>
        <w:t xml:space="preserve">relative </w:t>
      </w:r>
      <w:r w:rsidR="002C2EFE" w:rsidRPr="001B200E">
        <w:rPr>
          <w:rFonts w:eastAsiaTheme="minorEastAsia" w:hint="eastAsia"/>
        </w:rPr>
        <w:t>to the first quartile</w:t>
      </w:r>
      <w:r w:rsidR="00496C41" w:rsidRPr="001B200E">
        <w:rPr>
          <w:rFonts w:eastAsiaTheme="minorEastAsia" w:hint="eastAsia"/>
        </w:rPr>
        <w:t xml:space="preserve"> (reference)</w:t>
      </w:r>
      <w:r w:rsidRPr="001B200E">
        <w:rPr>
          <w:rFonts w:eastAsiaTheme="minorEastAsia"/>
        </w:rPr>
        <w:t xml:space="preserve">. </w:t>
      </w:r>
      <w:r w:rsidR="003025DB" w:rsidRPr="001B200E">
        <w:rPr>
          <w:rFonts w:eastAsiaTheme="minorEastAsia" w:hint="eastAsia"/>
        </w:rPr>
        <w:t>M</w:t>
      </w:r>
      <w:r w:rsidRPr="001B200E">
        <w:rPr>
          <w:rFonts w:eastAsiaTheme="minorEastAsia"/>
        </w:rPr>
        <w:t>odels included maternal age, maternal body mass index, parity, maternal smoking during pregnancy, maternal education, household income, maternal dietary habits, and Study Area as confounders.</w:t>
      </w:r>
      <w:r w:rsidR="00545454" w:rsidRPr="001B200E">
        <w:br w:type="page"/>
      </w:r>
    </w:p>
    <w:p w14:paraId="72E48F03" w14:textId="1FF66A1C" w:rsidR="00AB160A" w:rsidRPr="001B200E" w:rsidRDefault="00AB160A" w:rsidP="00AB160A">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00443F1B" w:rsidRPr="001B200E">
        <w:rPr>
          <w:rFonts w:eastAsiaTheme="minorEastAsia" w:hint="eastAsia"/>
        </w:rPr>
        <w:t>S</w:t>
      </w:r>
      <w:r w:rsidR="00B33AFA" w:rsidRPr="001B200E">
        <w:rPr>
          <w:rFonts w:eastAsiaTheme="minorEastAsia" w:hint="eastAsia"/>
        </w:rPr>
        <w:t>4</w:t>
      </w:r>
      <w:r w:rsidRPr="001B200E">
        <w:rPr>
          <w:rFonts w:eastAsiaTheme="minorEastAsia" w:hint="eastAsia"/>
        </w:rPr>
        <w:t xml:space="preserve">. </w:t>
      </w:r>
      <w:r w:rsidR="003025DB" w:rsidRPr="001B200E">
        <w:rPr>
          <w:rFonts w:eastAsiaTheme="minorEastAsia"/>
          <w:b w:val="0"/>
          <w:bCs w:val="0"/>
        </w:rPr>
        <w:t xml:space="preserve">Associations between maternal PFAS concentrations and functional constipation </w:t>
      </w:r>
      <w:r w:rsidR="00B2081F" w:rsidRPr="001B200E">
        <w:rPr>
          <w:rFonts w:eastAsiaTheme="minorEastAsia" w:hint="eastAsia"/>
          <w:b w:val="0"/>
          <w:bCs w:val="0"/>
        </w:rPr>
        <w:t xml:space="preserve">in children at </w:t>
      </w:r>
      <w:r w:rsidR="001C446E" w:rsidRPr="001B200E">
        <w:rPr>
          <w:rFonts w:eastAsiaTheme="minorEastAsia" w:hint="eastAsia"/>
          <w:b w:val="0"/>
          <w:bCs w:val="0"/>
        </w:rPr>
        <w:t xml:space="preserve">ages </w:t>
      </w:r>
      <w:r w:rsidR="003025DB" w:rsidRPr="001B200E">
        <w:rPr>
          <w:rFonts w:eastAsiaTheme="minorEastAsia"/>
          <w:b w:val="0"/>
          <w:bCs w:val="0"/>
        </w:rPr>
        <w:t xml:space="preserve">3 and 4 years in </w:t>
      </w:r>
      <w:r w:rsidR="00B2081F" w:rsidRPr="001B200E">
        <w:rPr>
          <w:rFonts w:eastAsiaTheme="minorEastAsia" w:hint="eastAsia"/>
          <w:b w:val="0"/>
          <w:bCs w:val="0"/>
        </w:rPr>
        <w:t xml:space="preserve">the </w:t>
      </w:r>
      <w:r w:rsidR="003025DB" w:rsidRPr="001B200E">
        <w:rPr>
          <w:rFonts w:eastAsiaTheme="minorEastAsia"/>
          <w:b w:val="0"/>
          <w:bCs w:val="0"/>
        </w:rPr>
        <w:t>Japan Environment and Children’s Study</w:t>
      </w:r>
      <w:r w:rsidR="002F7991" w:rsidRPr="001B200E">
        <w:rPr>
          <w:rFonts w:eastAsiaTheme="minorEastAsia" w:hint="eastAsia"/>
          <w:b w:val="0"/>
          <w:bCs w:val="0"/>
        </w:rPr>
        <w:t>,</w:t>
      </w:r>
      <w:r w:rsidR="003025DB" w:rsidRPr="001B200E">
        <w:rPr>
          <w:rFonts w:eastAsiaTheme="minorEastAsia"/>
          <w:b w:val="0"/>
          <w:bCs w:val="0"/>
        </w:rPr>
        <w:t xml:space="preserve"> using </w:t>
      </w:r>
      <w:r w:rsidR="009C3999" w:rsidRPr="001B200E">
        <w:rPr>
          <w:rFonts w:eastAsiaTheme="minorEastAsia" w:hint="eastAsia"/>
          <w:b w:val="0"/>
          <w:bCs w:val="0"/>
        </w:rPr>
        <w:t>multi-pollutant models</w:t>
      </w:r>
      <w:r w:rsidR="001611F7" w:rsidRPr="001B200E">
        <w:rPr>
          <w:rFonts w:eastAsiaTheme="minorEastAsia" w:hint="eastAsia"/>
          <w:b w:val="0"/>
          <w:bCs w:val="0"/>
        </w:rPr>
        <w:t xml:space="preserve"> </w:t>
      </w:r>
      <w:r w:rsidR="003025DB" w:rsidRPr="001B200E">
        <w:rPr>
          <w:rFonts w:eastAsiaTheme="minorEastAsia"/>
          <w:b w:val="0"/>
          <w:bCs w:val="0"/>
        </w:rPr>
        <w:t>(n=17,686)</w:t>
      </w:r>
    </w:p>
    <w:tbl>
      <w:tblPr>
        <w:tblStyle w:val="af2"/>
        <w:tblW w:w="622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9"/>
        <w:gridCol w:w="1410"/>
        <w:gridCol w:w="2329"/>
        <w:gridCol w:w="1436"/>
        <w:gridCol w:w="2277"/>
        <w:gridCol w:w="991"/>
      </w:tblGrid>
      <w:tr w:rsidR="00AB160A" w:rsidRPr="001B200E" w14:paraId="1BA5C8DA" w14:textId="77777777" w:rsidTr="005A02DC">
        <w:trPr>
          <w:trHeight w:val="340"/>
          <w:jc w:val="center"/>
        </w:trPr>
        <w:tc>
          <w:tcPr>
            <w:tcW w:w="1114" w:type="pct"/>
            <w:tcBorders>
              <w:top w:val="single" w:sz="4" w:space="0" w:color="auto"/>
              <w:bottom w:val="single" w:sz="4" w:space="0" w:color="auto"/>
            </w:tcBorders>
            <w:vAlign w:val="center"/>
          </w:tcPr>
          <w:p w14:paraId="454F6E3C" w14:textId="77777777" w:rsidR="00AB160A" w:rsidRPr="001B200E" w:rsidRDefault="00AB160A" w:rsidP="00F730FB">
            <w:pPr>
              <w:pStyle w:val="afa"/>
              <w:rPr>
                <w:rFonts w:eastAsiaTheme="minorEastAsia"/>
                <w:b/>
                <w:bCs/>
                <w:szCs w:val="21"/>
              </w:rPr>
            </w:pPr>
          </w:p>
        </w:tc>
        <w:tc>
          <w:tcPr>
            <w:tcW w:w="649" w:type="pct"/>
            <w:tcBorders>
              <w:top w:val="single" w:sz="4" w:space="0" w:color="auto"/>
              <w:bottom w:val="single" w:sz="4" w:space="0" w:color="auto"/>
            </w:tcBorders>
            <w:vAlign w:val="center"/>
          </w:tcPr>
          <w:p w14:paraId="1344CF4A" w14:textId="77777777" w:rsidR="00AB160A" w:rsidRPr="001B200E" w:rsidRDefault="00AB160A" w:rsidP="00F730FB">
            <w:pPr>
              <w:pStyle w:val="afa"/>
              <w:rPr>
                <w:rFonts w:eastAsiaTheme="minorEastAsia"/>
                <w:b/>
                <w:bCs/>
                <w:szCs w:val="21"/>
              </w:rPr>
            </w:pPr>
          </w:p>
        </w:tc>
        <w:tc>
          <w:tcPr>
            <w:tcW w:w="1072" w:type="pct"/>
            <w:tcBorders>
              <w:top w:val="single" w:sz="4" w:space="0" w:color="auto"/>
              <w:bottom w:val="single" w:sz="4" w:space="0" w:color="auto"/>
            </w:tcBorders>
            <w:vAlign w:val="center"/>
          </w:tcPr>
          <w:p w14:paraId="51D0F50A"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Crude</w:t>
            </w:r>
          </w:p>
        </w:tc>
        <w:tc>
          <w:tcPr>
            <w:tcW w:w="661" w:type="pct"/>
            <w:tcBorders>
              <w:top w:val="single" w:sz="4" w:space="0" w:color="auto"/>
              <w:bottom w:val="single" w:sz="4" w:space="0" w:color="auto"/>
            </w:tcBorders>
            <w:vAlign w:val="center"/>
          </w:tcPr>
          <w:p w14:paraId="58557273" w14:textId="77777777" w:rsidR="00AB160A" w:rsidRPr="001B200E" w:rsidRDefault="00AB160A" w:rsidP="00F730FB">
            <w:pPr>
              <w:pStyle w:val="afa"/>
              <w:jc w:val="center"/>
              <w:rPr>
                <w:rFonts w:eastAsiaTheme="minorEastAsia"/>
                <w:b/>
                <w:bCs/>
                <w:szCs w:val="21"/>
              </w:rPr>
            </w:pPr>
          </w:p>
        </w:tc>
        <w:tc>
          <w:tcPr>
            <w:tcW w:w="1048" w:type="pct"/>
            <w:tcBorders>
              <w:top w:val="single" w:sz="4" w:space="0" w:color="auto"/>
              <w:bottom w:val="single" w:sz="4" w:space="0" w:color="auto"/>
            </w:tcBorders>
            <w:vAlign w:val="center"/>
          </w:tcPr>
          <w:p w14:paraId="61147C3E"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Adjusted</w:t>
            </w:r>
          </w:p>
        </w:tc>
        <w:tc>
          <w:tcPr>
            <w:tcW w:w="456" w:type="pct"/>
            <w:tcBorders>
              <w:top w:val="single" w:sz="4" w:space="0" w:color="auto"/>
              <w:bottom w:val="single" w:sz="4" w:space="0" w:color="auto"/>
            </w:tcBorders>
            <w:vAlign w:val="center"/>
          </w:tcPr>
          <w:p w14:paraId="69EF47E3" w14:textId="77777777" w:rsidR="00AB160A" w:rsidRPr="001B200E" w:rsidRDefault="00AB160A" w:rsidP="00F730FB">
            <w:pPr>
              <w:pStyle w:val="afa"/>
              <w:jc w:val="center"/>
              <w:rPr>
                <w:rFonts w:eastAsiaTheme="minorEastAsia"/>
                <w:b/>
                <w:bCs/>
                <w:szCs w:val="21"/>
              </w:rPr>
            </w:pPr>
          </w:p>
        </w:tc>
      </w:tr>
      <w:tr w:rsidR="00AB160A" w:rsidRPr="001B200E" w14:paraId="538D836E" w14:textId="77777777" w:rsidTr="005A02DC">
        <w:trPr>
          <w:trHeight w:val="340"/>
          <w:jc w:val="center"/>
        </w:trPr>
        <w:tc>
          <w:tcPr>
            <w:tcW w:w="1114" w:type="pct"/>
            <w:tcBorders>
              <w:top w:val="single" w:sz="4" w:space="0" w:color="auto"/>
              <w:bottom w:val="single" w:sz="4" w:space="0" w:color="auto"/>
            </w:tcBorders>
            <w:vAlign w:val="center"/>
          </w:tcPr>
          <w:p w14:paraId="42171090" w14:textId="77777777" w:rsidR="00AB160A" w:rsidRPr="001B200E" w:rsidRDefault="00AB160A" w:rsidP="00F730FB">
            <w:pPr>
              <w:pStyle w:val="afa"/>
              <w:rPr>
                <w:rFonts w:eastAsiaTheme="minorEastAsia"/>
                <w:b/>
                <w:bCs/>
                <w:szCs w:val="21"/>
              </w:rPr>
            </w:pPr>
            <w:r w:rsidRPr="001B200E">
              <w:rPr>
                <w:rFonts w:eastAsiaTheme="minorEastAsia" w:hint="eastAsia"/>
                <w:b/>
                <w:bCs/>
                <w:szCs w:val="21"/>
              </w:rPr>
              <w:t>Outcome assessment</w:t>
            </w:r>
          </w:p>
        </w:tc>
        <w:tc>
          <w:tcPr>
            <w:tcW w:w="649" w:type="pct"/>
            <w:tcBorders>
              <w:top w:val="single" w:sz="4" w:space="0" w:color="auto"/>
              <w:bottom w:val="single" w:sz="4" w:space="0" w:color="auto"/>
            </w:tcBorders>
            <w:vAlign w:val="center"/>
          </w:tcPr>
          <w:p w14:paraId="09E33517" w14:textId="77777777" w:rsidR="00AB160A" w:rsidRPr="001B200E" w:rsidRDefault="00AB160A" w:rsidP="00F730FB">
            <w:pPr>
              <w:pStyle w:val="afa"/>
              <w:rPr>
                <w:rFonts w:eastAsiaTheme="minorEastAsia"/>
                <w:b/>
                <w:bCs/>
                <w:szCs w:val="21"/>
              </w:rPr>
            </w:pPr>
            <w:r w:rsidRPr="001B200E">
              <w:rPr>
                <w:rFonts w:eastAsiaTheme="minorEastAsia" w:hint="eastAsia"/>
                <w:b/>
                <w:bCs/>
                <w:szCs w:val="21"/>
              </w:rPr>
              <w:t>PFAS</w:t>
            </w:r>
          </w:p>
        </w:tc>
        <w:tc>
          <w:tcPr>
            <w:tcW w:w="1072" w:type="pct"/>
            <w:tcBorders>
              <w:top w:val="single" w:sz="4" w:space="0" w:color="auto"/>
              <w:bottom w:val="single" w:sz="4" w:space="0" w:color="auto"/>
            </w:tcBorders>
            <w:vAlign w:val="center"/>
          </w:tcPr>
          <w:p w14:paraId="6C785F7C"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Odds ratio (95% CI)</w:t>
            </w:r>
          </w:p>
        </w:tc>
        <w:tc>
          <w:tcPr>
            <w:tcW w:w="661" w:type="pct"/>
            <w:tcBorders>
              <w:top w:val="single" w:sz="4" w:space="0" w:color="auto"/>
              <w:bottom w:val="single" w:sz="4" w:space="0" w:color="auto"/>
            </w:tcBorders>
            <w:vAlign w:val="center"/>
          </w:tcPr>
          <w:p w14:paraId="60F417B9"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p</w:t>
            </w:r>
          </w:p>
        </w:tc>
        <w:tc>
          <w:tcPr>
            <w:tcW w:w="1048" w:type="pct"/>
            <w:tcBorders>
              <w:top w:val="single" w:sz="4" w:space="0" w:color="auto"/>
              <w:bottom w:val="single" w:sz="4" w:space="0" w:color="auto"/>
            </w:tcBorders>
            <w:vAlign w:val="center"/>
          </w:tcPr>
          <w:p w14:paraId="0F3F01D5"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Odds ratio (95% CI)</w:t>
            </w:r>
          </w:p>
        </w:tc>
        <w:tc>
          <w:tcPr>
            <w:tcW w:w="456" w:type="pct"/>
            <w:tcBorders>
              <w:top w:val="single" w:sz="4" w:space="0" w:color="auto"/>
              <w:bottom w:val="single" w:sz="4" w:space="0" w:color="auto"/>
            </w:tcBorders>
            <w:vAlign w:val="center"/>
          </w:tcPr>
          <w:p w14:paraId="7F35F1E3" w14:textId="77777777" w:rsidR="00AB160A" w:rsidRPr="001B200E" w:rsidRDefault="00AB160A" w:rsidP="00F730FB">
            <w:pPr>
              <w:pStyle w:val="afa"/>
              <w:jc w:val="center"/>
              <w:rPr>
                <w:rFonts w:eastAsiaTheme="minorEastAsia"/>
                <w:b/>
                <w:bCs/>
                <w:szCs w:val="21"/>
              </w:rPr>
            </w:pPr>
            <w:r w:rsidRPr="001B200E">
              <w:rPr>
                <w:rFonts w:eastAsiaTheme="minorEastAsia" w:hint="eastAsia"/>
                <w:b/>
                <w:bCs/>
                <w:szCs w:val="21"/>
              </w:rPr>
              <w:t>p</w:t>
            </w:r>
          </w:p>
        </w:tc>
      </w:tr>
      <w:tr w:rsidR="005A02DC" w:rsidRPr="001B200E" w14:paraId="62762E11" w14:textId="77777777" w:rsidTr="005A02DC">
        <w:trPr>
          <w:trHeight w:val="340"/>
          <w:jc w:val="center"/>
        </w:trPr>
        <w:tc>
          <w:tcPr>
            <w:tcW w:w="1114" w:type="pct"/>
            <w:tcBorders>
              <w:top w:val="single" w:sz="4" w:space="0" w:color="auto"/>
            </w:tcBorders>
            <w:vAlign w:val="center"/>
          </w:tcPr>
          <w:p w14:paraId="76F7F770" w14:textId="77777777" w:rsidR="005A02DC" w:rsidRPr="001B200E" w:rsidRDefault="005A02DC" w:rsidP="005A02DC">
            <w:pPr>
              <w:pStyle w:val="afa"/>
              <w:rPr>
                <w:rFonts w:eastAsiaTheme="minorEastAsia"/>
                <w:szCs w:val="21"/>
              </w:rPr>
            </w:pPr>
            <w:r w:rsidRPr="001B200E">
              <w:rPr>
                <w:rFonts w:eastAsiaTheme="minorEastAsia" w:hint="eastAsia"/>
                <w:szCs w:val="21"/>
              </w:rPr>
              <w:t>At 3 years</w:t>
            </w:r>
          </w:p>
        </w:tc>
        <w:tc>
          <w:tcPr>
            <w:tcW w:w="649" w:type="pct"/>
            <w:tcBorders>
              <w:top w:val="single" w:sz="4" w:space="0" w:color="auto"/>
            </w:tcBorders>
            <w:vAlign w:val="center"/>
          </w:tcPr>
          <w:p w14:paraId="21DC73C8" w14:textId="77777777" w:rsidR="005A02DC" w:rsidRPr="001B200E" w:rsidRDefault="005A02DC" w:rsidP="005A02DC">
            <w:pPr>
              <w:pStyle w:val="afa"/>
              <w:rPr>
                <w:rFonts w:eastAsiaTheme="minorEastAsia"/>
                <w:szCs w:val="21"/>
              </w:rPr>
            </w:pPr>
            <w:r w:rsidRPr="001B200E">
              <w:rPr>
                <w:rFonts w:eastAsiaTheme="minorEastAsia" w:hint="eastAsia"/>
                <w:szCs w:val="21"/>
              </w:rPr>
              <w:t>PFOA</w:t>
            </w:r>
          </w:p>
        </w:tc>
        <w:tc>
          <w:tcPr>
            <w:tcW w:w="1072" w:type="pct"/>
            <w:tcBorders>
              <w:top w:val="single" w:sz="4" w:space="0" w:color="auto"/>
            </w:tcBorders>
            <w:vAlign w:val="center"/>
          </w:tcPr>
          <w:p w14:paraId="21528F4F" w14:textId="4577A7B5" w:rsidR="005A02DC" w:rsidRPr="001B200E" w:rsidRDefault="005A02DC" w:rsidP="005A02DC">
            <w:pPr>
              <w:pStyle w:val="afa"/>
              <w:jc w:val="center"/>
            </w:pPr>
            <w:r>
              <w:t>1.11 (1.02–1.21)</w:t>
            </w:r>
          </w:p>
        </w:tc>
        <w:tc>
          <w:tcPr>
            <w:tcW w:w="661" w:type="pct"/>
            <w:tcBorders>
              <w:top w:val="single" w:sz="4" w:space="0" w:color="auto"/>
            </w:tcBorders>
            <w:vAlign w:val="center"/>
          </w:tcPr>
          <w:p w14:paraId="77508065" w14:textId="64269282" w:rsidR="005A02DC" w:rsidRPr="001B200E" w:rsidRDefault="005A02DC" w:rsidP="005A02DC">
            <w:pPr>
              <w:pStyle w:val="afa"/>
              <w:jc w:val="center"/>
            </w:pPr>
            <w:r>
              <w:t xml:space="preserve">0.0190 </w:t>
            </w:r>
          </w:p>
        </w:tc>
        <w:tc>
          <w:tcPr>
            <w:tcW w:w="1048" w:type="pct"/>
            <w:tcBorders>
              <w:top w:val="single" w:sz="4" w:space="0" w:color="auto"/>
            </w:tcBorders>
            <w:vAlign w:val="center"/>
          </w:tcPr>
          <w:p w14:paraId="665A9375" w14:textId="4CEC1BEF" w:rsidR="005A02DC" w:rsidRPr="001B200E" w:rsidRDefault="005A02DC" w:rsidP="005A02DC">
            <w:pPr>
              <w:pStyle w:val="afa"/>
              <w:jc w:val="center"/>
            </w:pPr>
            <w:r>
              <w:t>1.07 (0.97–1.19)</w:t>
            </w:r>
          </w:p>
        </w:tc>
        <w:tc>
          <w:tcPr>
            <w:tcW w:w="456" w:type="pct"/>
            <w:tcBorders>
              <w:top w:val="single" w:sz="4" w:space="0" w:color="auto"/>
            </w:tcBorders>
            <w:vAlign w:val="center"/>
          </w:tcPr>
          <w:p w14:paraId="3BD7D794" w14:textId="0ED646A4" w:rsidR="005A02DC" w:rsidRPr="001B200E" w:rsidRDefault="005A02DC" w:rsidP="005A02DC">
            <w:pPr>
              <w:pStyle w:val="afa"/>
              <w:jc w:val="center"/>
            </w:pPr>
            <w:r>
              <w:t>0.1605</w:t>
            </w:r>
          </w:p>
        </w:tc>
      </w:tr>
      <w:tr w:rsidR="005A02DC" w:rsidRPr="001B200E" w14:paraId="6C6EE117" w14:textId="77777777" w:rsidTr="005A02DC">
        <w:trPr>
          <w:trHeight w:val="340"/>
          <w:jc w:val="center"/>
        </w:trPr>
        <w:tc>
          <w:tcPr>
            <w:tcW w:w="1114" w:type="pct"/>
            <w:vAlign w:val="center"/>
          </w:tcPr>
          <w:p w14:paraId="6AD23231" w14:textId="77777777" w:rsidR="005A02DC" w:rsidRPr="001B200E" w:rsidRDefault="005A02DC" w:rsidP="005A02DC">
            <w:pPr>
              <w:pStyle w:val="afa"/>
              <w:rPr>
                <w:rFonts w:eastAsiaTheme="minorEastAsia"/>
                <w:szCs w:val="21"/>
              </w:rPr>
            </w:pPr>
          </w:p>
        </w:tc>
        <w:tc>
          <w:tcPr>
            <w:tcW w:w="649" w:type="pct"/>
            <w:vAlign w:val="center"/>
          </w:tcPr>
          <w:p w14:paraId="1CDC70D9" w14:textId="77777777" w:rsidR="005A02DC" w:rsidRPr="001B200E" w:rsidRDefault="005A02DC" w:rsidP="005A02DC">
            <w:pPr>
              <w:pStyle w:val="afa"/>
              <w:rPr>
                <w:rFonts w:eastAsiaTheme="minorEastAsia"/>
                <w:szCs w:val="21"/>
              </w:rPr>
            </w:pPr>
            <w:r w:rsidRPr="001B200E">
              <w:rPr>
                <w:rFonts w:eastAsiaTheme="minorEastAsia" w:hint="eastAsia"/>
                <w:szCs w:val="21"/>
              </w:rPr>
              <w:t>PFNA</w:t>
            </w:r>
          </w:p>
        </w:tc>
        <w:tc>
          <w:tcPr>
            <w:tcW w:w="1072" w:type="pct"/>
            <w:vAlign w:val="center"/>
          </w:tcPr>
          <w:p w14:paraId="4FE1EFCD" w14:textId="12E36231" w:rsidR="005A02DC" w:rsidRPr="001B200E" w:rsidRDefault="005A02DC" w:rsidP="005A02DC">
            <w:pPr>
              <w:pStyle w:val="afa"/>
              <w:jc w:val="center"/>
            </w:pPr>
            <w:r>
              <w:t>0.92 (0.81–1.03)</w:t>
            </w:r>
          </w:p>
        </w:tc>
        <w:tc>
          <w:tcPr>
            <w:tcW w:w="661" w:type="pct"/>
            <w:vAlign w:val="center"/>
          </w:tcPr>
          <w:p w14:paraId="29B96371" w14:textId="3D1CE3E1" w:rsidR="005A02DC" w:rsidRPr="001B200E" w:rsidRDefault="005A02DC" w:rsidP="005A02DC">
            <w:pPr>
              <w:pStyle w:val="afa"/>
              <w:jc w:val="center"/>
            </w:pPr>
            <w:r>
              <w:t xml:space="preserve">0.1553 </w:t>
            </w:r>
          </w:p>
        </w:tc>
        <w:tc>
          <w:tcPr>
            <w:tcW w:w="1048" w:type="pct"/>
            <w:vAlign w:val="center"/>
          </w:tcPr>
          <w:p w14:paraId="4828A2F8" w14:textId="0FED320C" w:rsidR="005A02DC" w:rsidRPr="001B200E" w:rsidRDefault="005A02DC" w:rsidP="005A02DC">
            <w:pPr>
              <w:pStyle w:val="afa"/>
              <w:jc w:val="center"/>
            </w:pPr>
            <w:r>
              <w:t>0.94 (0.83–1.06)</w:t>
            </w:r>
          </w:p>
        </w:tc>
        <w:tc>
          <w:tcPr>
            <w:tcW w:w="456" w:type="pct"/>
            <w:vAlign w:val="center"/>
          </w:tcPr>
          <w:p w14:paraId="5A00D16B" w14:textId="024655DE" w:rsidR="005A02DC" w:rsidRPr="001B200E" w:rsidRDefault="005A02DC" w:rsidP="005A02DC">
            <w:pPr>
              <w:pStyle w:val="afa"/>
              <w:jc w:val="center"/>
            </w:pPr>
            <w:r>
              <w:t>0.3235</w:t>
            </w:r>
          </w:p>
        </w:tc>
      </w:tr>
      <w:tr w:rsidR="005A02DC" w:rsidRPr="001B200E" w14:paraId="0FC5548D" w14:textId="77777777" w:rsidTr="005A02DC">
        <w:trPr>
          <w:trHeight w:val="340"/>
          <w:jc w:val="center"/>
        </w:trPr>
        <w:tc>
          <w:tcPr>
            <w:tcW w:w="1114" w:type="pct"/>
            <w:vAlign w:val="center"/>
          </w:tcPr>
          <w:p w14:paraId="74BE2CC8" w14:textId="77777777" w:rsidR="005A02DC" w:rsidRPr="001B200E" w:rsidRDefault="005A02DC" w:rsidP="005A02DC">
            <w:pPr>
              <w:pStyle w:val="afa"/>
              <w:rPr>
                <w:rFonts w:eastAsiaTheme="minorEastAsia"/>
                <w:szCs w:val="21"/>
              </w:rPr>
            </w:pPr>
          </w:p>
        </w:tc>
        <w:tc>
          <w:tcPr>
            <w:tcW w:w="649" w:type="pct"/>
            <w:vAlign w:val="center"/>
          </w:tcPr>
          <w:p w14:paraId="3EC8F78E" w14:textId="77777777" w:rsidR="005A02DC" w:rsidRPr="001B200E" w:rsidRDefault="005A02DC" w:rsidP="005A02DC">
            <w:pPr>
              <w:pStyle w:val="afa"/>
              <w:rPr>
                <w:rFonts w:eastAsiaTheme="minorEastAsia"/>
                <w:szCs w:val="21"/>
              </w:rPr>
            </w:pPr>
            <w:r w:rsidRPr="001B200E">
              <w:rPr>
                <w:rFonts w:eastAsiaTheme="minorEastAsia" w:hint="eastAsia"/>
                <w:szCs w:val="21"/>
              </w:rPr>
              <w:t>PFDA</w:t>
            </w:r>
          </w:p>
        </w:tc>
        <w:tc>
          <w:tcPr>
            <w:tcW w:w="1072" w:type="pct"/>
            <w:vAlign w:val="center"/>
          </w:tcPr>
          <w:p w14:paraId="3ECDE903" w14:textId="6F7A27B1" w:rsidR="005A02DC" w:rsidRPr="001B200E" w:rsidRDefault="005A02DC" w:rsidP="005A02DC">
            <w:pPr>
              <w:pStyle w:val="afa"/>
              <w:jc w:val="center"/>
            </w:pPr>
            <w:r>
              <w:t>0.97 (0.82–1.15)</w:t>
            </w:r>
          </w:p>
        </w:tc>
        <w:tc>
          <w:tcPr>
            <w:tcW w:w="661" w:type="pct"/>
            <w:vAlign w:val="center"/>
          </w:tcPr>
          <w:p w14:paraId="7C70FD8A" w14:textId="23CEA24D" w:rsidR="005A02DC" w:rsidRPr="001B200E" w:rsidRDefault="005A02DC" w:rsidP="005A02DC">
            <w:pPr>
              <w:pStyle w:val="afa"/>
              <w:jc w:val="center"/>
            </w:pPr>
            <w:r>
              <w:t xml:space="preserve">0.7593 </w:t>
            </w:r>
          </w:p>
        </w:tc>
        <w:tc>
          <w:tcPr>
            <w:tcW w:w="1048" w:type="pct"/>
            <w:vAlign w:val="center"/>
          </w:tcPr>
          <w:p w14:paraId="15BB9517" w14:textId="17A2E7FE" w:rsidR="005A02DC" w:rsidRPr="001B200E" w:rsidRDefault="005A02DC" w:rsidP="005A02DC">
            <w:pPr>
              <w:pStyle w:val="afa"/>
              <w:jc w:val="center"/>
            </w:pPr>
            <w:r>
              <w:t>1.03 (0.86–1.23)</w:t>
            </w:r>
          </w:p>
        </w:tc>
        <w:tc>
          <w:tcPr>
            <w:tcW w:w="456" w:type="pct"/>
            <w:vAlign w:val="center"/>
          </w:tcPr>
          <w:p w14:paraId="585353DE" w14:textId="32242BBE" w:rsidR="005A02DC" w:rsidRPr="001B200E" w:rsidRDefault="005A02DC" w:rsidP="005A02DC">
            <w:pPr>
              <w:pStyle w:val="afa"/>
              <w:jc w:val="center"/>
            </w:pPr>
            <w:r>
              <w:t>0.7750</w:t>
            </w:r>
          </w:p>
        </w:tc>
      </w:tr>
      <w:tr w:rsidR="005A02DC" w:rsidRPr="001B200E" w14:paraId="385F3934" w14:textId="77777777" w:rsidTr="005A02DC">
        <w:trPr>
          <w:trHeight w:val="340"/>
          <w:jc w:val="center"/>
        </w:trPr>
        <w:tc>
          <w:tcPr>
            <w:tcW w:w="1114" w:type="pct"/>
            <w:vAlign w:val="center"/>
          </w:tcPr>
          <w:p w14:paraId="20496417" w14:textId="77777777" w:rsidR="005A02DC" w:rsidRPr="001B200E" w:rsidRDefault="005A02DC" w:rsidP="005A02DC">
            <w:pPr>
              <w:pStyle w:val="afa"/>
              <w:rPr>
                <w:rFonts w:eastAsiaTheme="minorEastAsia"/>
                <w:szCs w:val="21"/>
              </w:rPr>
            </w:pPr>
          </w:p>
        </w:tc>
        <w:tc>
          <w:tcPr>
            <w:tcW w:w="649" w:type="pct"/>
            <w:vAlign w:val="center"/>
          </w:tcPr>
          <w:p w14:paraId="3A91890B" w14:textId="77777777" w:rsidR="005A02DC" w:rsidRPr="001B200E" w:rsidRDefault="005A02DC" w:rsidP="005A02DC">
            <w:pPr>
              <w:pStyle w:val="afa"/>
              <w:rPr>
                <w:rFonts w:eastAsiaTheme="minorEastAsia"/>
                <w:szCs w:val="21"/>
              </w:rPr>
            </w:pPr>
            <w:r w:rsidRPr="001B200E">
              <w:rPr>
                <w:rFonts w:eastAsiaTheme="minorEastAsia" w:hint="eastAsia"/>
                <w:szCs w:val="21"/>
              </w:rPr>
              <w:t>PFUnA</w:t>
            </w:r>
          </w:p>
        </w:tc>
        <w:tc>
          <w:tcPr>
            <w:tcW w:w="1072" w:type="pct"/>
            <w:vAlign w:val="center"/>
          </w:tcPr>
          <w:p w14:paraId="7C4337CB" w14:textId="4028B7FD" w:rsidR="005A02DC" w:rsidRPr="001B200E" w:rsidRDefault="005A02DC" w:rsidP="005A02DC">
            <w:pPr>
              <w:pStyle w:val="afa"/>
              <w:jc w:val="center"/>
            </w:pPr>
            <w:r>
              <w:t>0.89 (0.75–1.06)</w:t>
            </w:r>
          </w:p>
        </w:tc>
        <w:tc>
          <w:tcPr>
            <w:tcW w:w="661" w:type="pct"/>
            <w:vAlign w:val="center"/>
          </w:tcPr>
          <w:p w14:paraId="39C06DEB" w14:textId="7A662289" w:rsidR="005A02DC" w:rsidRPr="001B200E" w:rsidRDefault="005A02DC" w:rsidP="005A02DC">
            <w:pPr>
              <w:pStyle w:val="afa"/>
              <w:jc w:val="center"/>
            </w:pPr>
            <w:r>
              <w:t xml:space="preserve">0.2024 </w:t>
            </w:r>
          </w:p>
        </w:tc>
        <w:tc>
          <w:tcPr>
            <w:tcW w:w="1048" w:type="pct"/>
            <w:vAlign w:val="center"/>
          </w:tcPr>
          <w:p w14:paraId="26459DEC" w14:textId="4EAC6B1A" w:rsidR="005A02DC" w:rsidRPr="001B200E" w:rsidRDefault="005A02DC" w:rsidP="005A02DC">
            <w:pPr>
              <w:pStyle w:val="afa"/>
              <w:jc w:val="center"/>
            </w:pPr>
            <w:r>
              <w:t>0.86 (0.71–1.04)</w:t>
            </w:r>
          </w:p>
        </w:tc>
        <w:tc>
          <w:tcPr>
            <w:tcW w:w="456" w:type="pct"/>
            <w:vAlign w:val="center"/>
          </w:tcPr>
          <w:p w14:paraId="57C8407F" w14:textId="5233C4B3" w:rsidR="005A02DC" w:rsidRPr="001B200E" w:rsidRDefault="005A02DC" w:rsidP="005A02DC">
            <w:pPr>
              <w:pStyle w:val="afa"/>
              <w:jc w:val="center"/>
            </w:pPr>
            <w:r>
              <w:t>0.1106</w:t>
            </w:r>
          </w:p>
        </w:tc>
      </w:tr>
      <w:tr w:rsidR="005A02DC" w:rsidRPr="001B200E" w14:paraId="2F7BECF8" w14:textId="77777777" w:rsidTr="005A02DC">
        <w:trPr>
          <w:trHeight w:val="340"/>
          <w:jc w:val="center"/>
        </w:trPr>
        <w:tc>
          <w:tcPr>
            <w:tcW w:w="1114" w:type="pct"/>
            <w:vAlign w:val="center"/>
          </w:tcPr>
          <w:p w14:paraId="38225D67" w14:textId="77777777" w:rsidR="005A02DC" w:rsidRPr="001B200E" w:rsidRDefault="005A02DC" w:rsidP="005A02DC">
            <w:pPr>
              <w:pStyle w:val="afa"/>
              <w:rPr>
                <w:rFonts w:eastAsiaTheme="minorEastAsia"/>
                <w:szCs w:val="21"/>
              </w:rPr>
            </w:pPr>
          </w:p>
        </w:tc>
        <w:tc>
          <w:tcPr>
            <w:tcW w:w="649" w:type="pct"/>
            <w:vAlign w:val="center"/>
          </w:tcPr>
          <w:p w14:paraId="19660645" w14:textId="6CAFF3A0" w:rsidR="005A02DC" w:rsidRPr="001B200E" w:rsidRDefault="005A02DC" w:rsidP="005A02DC">
            <w:pPr>
              <w:pStyle w:val="afa"/>
              <w:rPr>
                <w:rFonts w:eastAsiaTheme="minorEastAsia"/>
                <w:szCs w:val="21"/>
              </w:rPr>
            </w:pPr>
            <w:r w:rsidRPr="001B200E">
              <w:rPr>
                <w:rFonts w:eastAsiaTheme="minorEastAsia" w:hint="eastAsia"/>
                <w:szCs w:val="21"/>
              </w:rPr>
              <w:t>PFTrDA</w:t>
            </w:r>
          </w:p>
        </w:tc>
        <w:tc>
          <w:tcPr>
            <w:tcW w:w="1072" w:type="pct"/>
            <w:vAlign w:val="center"/>
          </w:tcPr>
          <w:p w14:paraId="7A0B5456" w14:textId="5AF9D080" w:rsidR="005A02DC" w:rsidRPr="001B200E" w:rsidRDefault="005A02DC" w:rsidP="005A02DC">
            <w:pPr>
              <w:pStyle w:val="afa"/>
              <w:jc w:val="center"/>
            </w:pPr>
            <w:r>
              <w:t>1.04 (0.98–1.11)</w:t>
            </w:r>
          </w:p>
        </w:tc>
        <w:tc>
          <w:tcPr>
            <w:tcW w:w="661" w:type="pct"/>
            <w:vAlign w:val="center"/>
          </w:tcPr>
          <w:p w14:paraId="1FAF6E31" w14:textId="44842910" w:rsidR="005A02DC" w:rsidRPr="001B200E" w:rsidRDefault="005A02DC" w:rsidP="005A02DC">
            <w:pPr>
              <w:pStyle w:val="afa"/>
              <w:jc w:val="center"/>
            </w:pPr>
            <w:r>
              <w:t xml:space="preserve">0.1718 </w:t>
            </w:r>
          </w:p>
        </w:tc>
        <w:tc>
          <w:tcPr>
            <w:tcW w:w="1048" w:type="pct"/>
            <w:vAlign w:val="center"/>
          </w:tcPr>
          <w:p w14:paraId="28230686" w14:textId="2535ED52" w:rsidR="005A02DC" w:rsidRPr="001B200E" w:rsidRDefault="005A02DC" w:rsidP="005A02DC">
            <w:pPr>
              <w:pStyle w:val="afa"/>
              <w:jc w:val="center"/>
            </w:pPr>
            <w:r>
              <w:t>1.05 (0.99–1.11)</w:t>
            </w:r>
          </w:p>
        </w:tc>
        <w:tc>
          <w:tcPr>
            <w:tcW w:w="456" w:type="pct"/>
            <w:vAlign w:val="center"/>
          </w:tcPr>
          <w:p w14:paraId="62BE0969" w14:textId="05398729" w:rsidR="005A02DC" w:rsidRPr="001B200E" w:rsidRDefault="005A02DC" w:rsidP="005A02DC">
            <w:pPr>
              <w:pStyle w:val="afa"/>
              <w:jc w:val="center"/>
            </w:pPr>
            <w:r>
              <w:t>0.1381</w:t>
            </w:r>
          </w:p>
        </w:tc>
      </w:tr>
      <w:tr w:rsidR="005A02DC" w:rsidRPr="001B200E" w14:paraId="1EA84F76" w14:textId="77777777" w:rsidTr="005A02DC">
        <w:trPr>
          <w:trHeight w:val="340"/>
          <w:jc w:val="center"/>
        </w:trPr>
        <w:tc>
          <w:tcPr>
            <w:tcW w:w="1114" w:type="pct"/>
            <w:vAlign w:val="center"/>
          </w:tcPr>
          <w:p w14:paraId="403EA82E" w14:textId="77777777" w:rsidR="005A02DC" w:rsidRPr="001B200E" w:rsidRDefault="005A02DC" w:rsidP="005A02DC">
            <w:pPr>
              <w:pStyle w:val="afa"/>
              <w:rPr>
                <w:rFonts w:eastAsiaTheme="minorEastAsia"/>
                <w:szCs w:val="21"/>
              </w:rPr>
            </w:pPr>
          </w:p>
        </w:tc>
        <w:tc>
          <w:tcPr>
            <w:tcW w:w="649" w:type="pct"/>
            <w:vAlign w:val="center"/>
          </w:tcPr>
          <w:p w14:paraId="3EC6CE7E" w14:textId="77777777" w:rsidR="005A02DC" w:rsidRPr="001B200E" w:rsidRDefault="005A02DC" w:rsidP="005A02DC">
            <w:pPr>
              <w:pStyle w:val="afa"/>
              <w:rPr>
                <w:rFonts w:eastAsiaTheme="minorEastAsia"/>
                <w:szCs w:val="21"/>
              </w:rPr>
            </w:pPr>
            <w:r w:rsidRPr="001B200E">
              <w:rPr>
                <w:rFonts w:eastAsiaTheme="minorEastAsia" w:hint="eastAsia"/>
                <w:szCs w:val="21"/>
              </w:rPr>
              <w:t>PFHxS</w:t>
            </w:r>
          </w:p>
        </w:tc>
        <w:tc>
          <w:tcPr>
            <w:tcW w:w="1072" w:type="pct"/>
            <w:vAlign w:val="center"/>
          </w:tcPr>
          <w:p w14:paraId="6BEC932F" w14:textId="0915E279" w:rsidR="005A02DC" w:rsidRPr="001B200E" w:rsidRDefault="005A02DC" w:rsidP="005A02DC">
            <w:pPr>
              <w:pStyle w:val="afa"/>
              <w:jc w:val="center"/>
            </w:pPr>
            <w:r>
              <w:t>1.04 (0.98–1.11)</w:t>
            </w:r>
          </w:p>
        </w:tc>
        <w:tc>
          <w:tcPr>
            <w:tcW w:w="661" w:type="pct"/>
            <w:vAlign w:val="center"/>
          </w:tcPr>
          <w:p w14:paraId="6DD762FD" w14:textId="6F6D78B6" w:rsidR="005A02DC" w:rsidRPr="001B200E" w:rsidRDefault="005A02DC" w:rsidP="005A02DC">
            <w:pPr>
              <w:pStyle w:val="afa"/>
              <w:jc w:val="center"/>
            </w:pPr>
            <w:r>
              <w:t xml:space="preserve">0.1560 </w:t>
            </w:r>
          </w:p>
        </w:tc>
        <w:tc>
          <w:tcPr>
            <w:tcW w:w="1048" w:type="pct"/>
            <w:vAlign w:val="center"/>
          </w:tcPr>
          <w:p w14:paraId="7AFD79EB" w14:textId="47F7B4FD" w:rsidR="005A02DC" w:rsidRPr="001B200E" w:rsidRDefault="005A02DC" w:rsidP="005A02DC">
            <w:pPr>
              <w:pStyle w:val="afa"/>
              <w:jc w:val="center"/>
            </w:pPr>
            <w:r>
              <w:t>1.04 (0.98–1.11)</w:t>
            </w:r>
          </w:p>
        </w:tc>
        <w:tc>
          <w:tcPr>
            <w:tcW w:w="456" w:type="pct"/>
            <w:vAlign w:val="center"/>
          </w:tcPr>
          <w:p w14:paraId="693B2FDE" w14:textId="34205496" w:rsidR="005A02DC" w:rsidRPr="001B200E" w:rsidRDefault="005A02DC" w:rsidP="005A02DC">
            <w:pPr>
              <w:pStyle w:val="afa"/>
              <w:jc w:val="center"/>
            </w:pPr>
            <w:r>
              <w:t>0.2249</w:t>
            </w:r>
          </w:p>
        </w:tc>
      </w:tr>
      <w:tr w:rsidR="005A02DC" w:rsidRPr="001B200E" w14:paraId="510000E6" w14:textId="77777777" w:rsidTr="005A02DC">
        <w:trPr>
          <w:trHeight w:val="340"/>
          <w:jc w:val="center"/>
        </w:trPr>
        <w:tc>
          <w:tcPr>
            <w:tcW w:w="1114" w:type="pct"/>
            <w:vAlign w:val="center"/>
          </w:tcPr>
          <w:p w14:paraId="39FD265A" w14:textId="77777777" w:rsidR="005A02DC" w:rsidRPr="001B200E" w:rsidRDefault="005A02DC" w:rsidP="005A02DC">
            <w:pPr>
              <w:pStyle w:val="afa"/>
              <w:rPr>
                <w:rFonts w:eastAsiaTheme="minorEastAsia"/>
                <w:szCs w:val="21"/>
              </w:rPr>
            </w:pPr>
          </w:p>
        </w:tc>
        <w:tc>
          <w:tcPr>
            <w:tcW w:w="649" w:type="pct"/>
            <w:vAlign w:val="center"/>
          </w:tcPr>
          <w:p w14:paraId="3FB52549" w14:textId="77777777" w:rsidR="005A02DC" w:rsidRPr="001B200E" w:rsidRDefault="005A02DC" w:rsidP="005A02DC">
            <w:pPr>
              <w:pStyle w:val="afa"/>
              <w:rPr>
                <w:rFonts w:eastAsiaTheme="minorEastAsia"/>
                <w:szCs w:val="21"/>
              </w:rPr>
            </w:pPr>
            <w:r w:rsidRPr="001B200E">
              <w:rPr>
                <w:rFonts w:eastAsiaTheme="minorEastAsia" w:hint="eastAsia"/>
                <w:szCs w:val="21"/>
              </w:rPr>
              <w:t>PFOS</w:t>
            </w:r>
          </w:p>
        </w:tc>
        <w:tc>
          <w:tcPr>
            <w:tcW w:w="1072" w:type="pct"/>
            <w:vAlign w:val="center"/>
          </w:tcPr>
          <w:p w14:paraId="23642C26" w14:textId="29E4880C" w:rsidR="005A02DC" w:rsidRPr="001B200E" w:rsidRDefault="005A02DC" w:rsidP="005A02DC">
            <w:pPr>
              <w:pStyle w:val="afa"/>
              <w:jc w:val="center"/>
            </w:pPr>
            <w:r>
              <w:t>0.98 (0.86–1.13)</w:t>
            </w:r>
          </w:p>
        </w:tc>
        <w:tc>
          <w:tcPr>
            <w:tcW w:w="661" w:type="pct"/>
            <w:vAlign w:val="center"/>
          </w:tcPr>
          <w:p w14:paraId="54FE8459" w14:textId="2FCAB8BF" w:rsidR="005A02DC" w:rsidRPr="001B200E" w:rsidRDefault="005A02DC" w:rsidP="005A02DC">
            <w:pPr>
              <w:pStyle w:val="afa"/>
              <w:jc w:val="center"/>
            </w:pPr>
            <w:r>
              <w:t xml:space="preserve">0.8189 </w:t>
            </w:r>
          </w:p>
        </w:tc>
        <w:tc>
          <w:tcPr>
            <w:tcW w:w="1048" w:type="pct"/>
            <w:vAlign w:val="center"/>
          </w:tcPr>
          <w:p w14:paraId="43281C4E" w14:textId="15B7F6EE" w:rsidR="005A02DC" w:rsidRPr="001B200E" w:rsidRDefault="005A02DC" w:rsidP="005A02DC">
            <w:pPr>
              <w:pStyle w:val="afa"/>
              <w:jc w:val="center"/>
            </w:pPr>
            <w:r>
              <w:t>1.03 (0.89–1.20)</w:t>
            </w:r>
          </w:p>
        </w:tc>
        <w:tc>
          <w:tcPr>
            <w:tcW w:w="456" w:type="pct"/>
            <w:vAlign w:val="center"/>
          </w:tcPr>
          <w:p w14:paraId="74D2AB3C" w14:textId="14B5344C" w:rsidR="005A02DC" w:rsidRPr="001B200E" w:rsidRDefault="005A02DC" w:rsidP="005A02DC">
            <w:pPr>
              <w:pStyle w:val="afa"/>
              <w:jc w:val="center"/>
            </w:pPr>
            <w:r>
              <w:t>0.6855</w:t>
            </w:r>
          </w:p>
        </w:tc>
      </w:tr>
      <w:tr w:rsidR="005A02DC" w:rsidRPr="001B200E" w14:paraId="55C693C8" w14:textId="77777777" w:rsidTr="005A02DC">
        <w:trPr>
          <w:trHeight w:val="340"/>
          <w:jc w:val="center"/>
        </w:trPr>
        <w:tc>
          <w:tcPr>
            <w:tcW w:w="1114" w:type="pct"/>
            <w:vAlign w:val="center"/>
          </w:tcPr>
          <w:p w14:paraId="7426D750" w14:textId="77777777" w:rsidR="005A02DC" w:rsidRPr="001B200E" w:rsidRDefault="005A02DC" w:rsidP="005A02DC">
            <w:pPr>
              <w:pStyle w:val="afa"/>
              <w:rPr>
                <w:rFonts w:eastAsiaTheme="minorEastAsia"/>
                <w:szCs w:val="21"/>
              </w:rPr>
            </w:pPr>
          </w:p>
        </w:tc>
        <w:tc>
          <w:tcPr>
            <w:tcW w:w="649" w:type="pct"/>
            <w:vAlign w:val="center"/>
          </w:tcPr>
          <w:p w14:paraId="111EFAE5" w14:textId="68532123" w:rsidR="005A02DC" w:rsidRPr="001B200E" w:rsidRDefault="005A02DC" w:rsidP="005A02DC">
            <w:pPr>
              <w:pStyle w:val="afa"/>
              <w:rPr>
                <w:rFonts w:eastAsiaTheme="minorEastAsia"/>
                <w:szCs w:val="21"/>
              </w:rPr>
            </w:pPr>
            <w:r w:rsidRPr="001B200E">
              <w:rPr>
                <w:rFonts w:eastAsiaTheme="minorEastAsia" w:hint="eastAsia"/>
                <w:szCs w:val="21"/>
              </w:rPr>
              <w:t>Joint effect</w:t>
            </w:r>
          </w:p>
        </w:tc>
        <w:tc>
          <w:tcPr>
            <w:tcW w:w="1072" w:type="pct"/>
            <w:vAlign w:val="center"/>
          </w:tcPr>
          <w:p w14:paraId="6C8BED25" w14:textId="5E768F0C" w:rsidR="005A02DC" w:rsidRPr="001B200E" w:rsidRDefault="005A02DC" w:rsidP="005A02DC">
            <w:pPr>
              <w:pStyle w:val="afa"/>
              <w:jc w:val="center"/>
            </w:pPr>
            <w:r>
              <w:t>0.95 (0.87–1.03)</w:t>
            </w:r>
          </w:p>
        </w:tc>
        <w:tc>
          <w:tcPr>
            <w:tcW w:w="661" w:type="pct"/>
            <w:vAlign w:val="center"/>
          </w:tcPr>
          <w:p w14:paraId="4F1588FF" w14:textId="01F01178" w:rsidR="005A02DC" w:rsidRPr="001B200E" w:rsidRDefault="005A02DC" w:rsidP="005A02DC">
            <w:pPr>
              <w:pStyle w:val="afa"/>
              <w:jc w:val="center"/>
            </w:pPr>
            <w:r>
              <w:t xml:space="preserve">0.2084 </w:t>
            </w:r>
          </w:p>
        </w:tc>
        <w:tc>
          <w:tcPr>
            <w:tcW w:w="1048" w:type="pct"/>
            <w:vAlign w:val="center"/>
          </w:tcPr>
          <w:p w14:paraId="08356F7D" w14:textId="71FD69F2" w:rsidR="005A02DC" w:rsidRPr="001B200E" w:rsidRDefault="005A02DC" w:rsidP="005A02DC">
            <w:pPr>
              <w:pStyle w:val="afa"/>
              <w:jc w:val="center"/>
            </w:pPr>
            <w:r>
              <w:t>1.00 (0.90–1.10)</w:t>
            </w:r>
          </w:p>
        </w:tc>
        <w:tc>
          <w:tcPr>
            <w:tcW w:w="456" w:type="pct"/>
            <w:vAlign w:val="center"/>
          </w:tcPr>
          <w:p w14:paraId="0502C184" w14:textId="3957B7F9" w:rsidR="005A02DC" w:rsidRPr="001B200E" w:rsidRDefault="005A02DC" w:rsidP="005A02DC">
            <w:pPr>
              <w:pStyle w:val="afa"/>
              <w:jc w:val="center"/>
            </w:pPr>
            <w:r>
              <w:t>0.9371</w:t>
            </w:r>
          </w:p>
        </w:tc>
      </w:tr>
      <w:tr w:rsidR="005A02DC" w:rsidRPr="001B200E" w14:paraId="13EF403F" w14:textId="77777777" w:rsidTr="005A02DC">
        <w:trPr>
          <w:trHeight w:val="340"/>
          <w:jc w:val="center"/>
        </w:trPr>
        <w:tc>
          <w:tcPr>
            <w:tcW w:w="1114" w:type="pct"/>
            <w:vAlign w:val="center"/>
          </w:tcPr>
          <w:p w14:paraId="082F6B2C" w14:textId="77777777" w:rsidR="005A02DC" w:rsidRPr="001B200E" w:rsidRDefault="005A02DC" w:rsidP="005A02DC">
            <w:pPr>
              <w:pStyle w:val="afa"/>
              <w:rPr>
                <w:rFonts w:eastAsiaTheme="minorEastAsia"/>
                <w:szCs w:val="21"/>
              </w:rPr>
            </w:pPr>
            <w:r w:rsidRPr="001B200E">
              <w:rPr>
                <w:rFonts w:eastAsiaTheme="minorEastAsia" w:hint="eastAsia"/>
                <w:szCs w:val="21"/>
              </w:rPr>
              <w:t>At 4 years</w:t>
            </w:r>
          </w:p>
        </w:tc>
        <w:tc>
          <w:tcPr>
            <w:tcW w:w="649" w:type="pct"/>
            <w:vAlign w:val="center"/>
          </w:tcPr>
          <w:p w14:paraId="1E2F34E1" w14:textId="7FCBE7AE" w:rsidR="005A02DC" w:rsidRPr="001B200E" w:rsidRDefault="005A02DC" w:rsidP="005A02DC">
            <w:pPr>
              <w:pStyle w:val="afa"/>
              <w:rPr>
                <w:rFonts w:eastAsiaTheme="minorEastAsia"/>
                <w:szCs w:val="21"/>
              </w:rPr>
            </w:pPr>
            <w:r w:rsidRPr="001B200E">
              <w:rPr>
                <w:rFonts w:eastAsiaTheme="minorEastAsia" w:hint="eastAsia"/>
                <w:szCs w:val="21"/>
              </w:rPr>
              <w:t>PFOA</w:t>
            </w:r>
          </w:p>
        </w:tc>
        <w:tc>
          <w:tcPr>
            <w:tcW w:w="1072" w:type="pct"/>
            <w:vAlign w:val="center"/>
          </w:tcPr>
          <w:p w14:paraId="140C5091" w14:textId="401F7F6D" w:rsidR="005A02DC" w:rsidRPr="001B200E" w:rsidRDefault="005A02DC" w:rsidP="005A02DC">
            <w:pPr>
              <w:pStyle w:val="afa"/>
              <w:jc w:val="center"/>
            </w:pPr>
            <w:r>
              <w:t>1.22 (1.11–1.34)</w:t>
            </w:r>
          </w:p>
        </w:tc>
        <w:tc>
          <w:tcPr>
            <w:tcW w:w="661" w:type="pct"/>
            <w:vAlign w:val="center"/>
          </w:tcPr>
          <w:p w14:paraId="377B8053" w14:textId="25E450B4" w:rsidR="005A02DC" w:rsidRPr="001B200E" w:rsidRDefault="005A02DC" w:rsidP="005A02DC">
            <w:pPr>
              <w:pStyle w:val="afa"/>
              <w:jc w:val="center"/>
            </w:pPr>
            <w:r>
              <w:t>&lt;0.0001</w:t>
            </w:r>
          </w:p>
        </w:tc>
        <w:tc>
          <w:tcPr>
            <w:tcW w:w="1048" w:type="pct"/>
            <w:vAlign w:val="center"/>
          </w:tcPr>
          <w:p w14:paraId="17F6CC18" w14:textId="5F3DF69B" w:rsidR="005A02DC" w:rsidRPr="001B200E" w:rsidRDefault="005A02DC" w:rsidP="005A02DC">
            <w:pPr>
              <w:pStyle w:val="afa"/>
              <w:jc w:val="center"/>
            </w:pPr>
            <w:r>
              <w:t>1.21 (1.08–1.34)</w:t>
            </w:r>
          </w:p>
        </w:tc>
        <w:tc>
          <w:tcPr>
            <w:tcW w:w="456" w:type="pct"/>
            <w:vAlign w:val="center"/>
          </w:tcPr>
          <w:p w14:paraId="72006352" w14:textId="66524078" w:rsidR="005A02DC" w:rsidRPr="001B200E" w:rsidRDefault="005A02DC" w:rsidP="005A02DC">
            <w:pPr>
              <w:pStyle w:val="afa"/>
              <w:jc w:val="center"/>
            </w:pPr>
            <w:r>
              <w:t>0.0006</w:t>
            </w:r>
          </w:p>
        </w:tc>
      </w:tr>
      <w:tr w:rsidR="005A02DC" w:rsidRPr="001B200E" w14:paraId="67A3B6F2" w14:textId="77777777" w:rsidTr="005A02DC">
        <w:trPr>
          <w:trHeight w:val="340"/>
          <w:jc w:val="center"/>
        </w:trPr>
        <w:tc>
          <w:tcPr>
            <w:tcW w:w="1114" w:type="pct"/>
            <w:vAlign w:val="center"/>
          </w:tcPr>
          <w:p w14:paraId="5C806350" w14:textId="77777777" w:rsidR="005A02DC" w:rsidRPr="001B200E" w:rsidRDefault="005A02DC" w:rsidP="005A02DC">
            <w:pPr>
              <w:pStyle w:val="afa"/>
              <w:rPr>
                <w:rFonts w:eastAsiaTheme="minorEastAsia"/>
                <w:szCs w:val="21"/>
              </w:rPr>
            </w:pPr>
          </w:p>
        </w:tc>
        <w:tc>
          <w:tcPr>
            <w:tcW w:w="649" w:type="pct"/>
            <w:vAlign w:val="center"/>
          </w:tcPr>
          <w:p w14:paraId="446ED745" w14:textId="7B76E046" w:rsidR="005A02DC" w:rsidRPr="001B200E" w:rsidRDefault="005A02DC" w:rsidP="005A02DC">
            <w:pPr>
              <w:pStyle w:val="afa"/>
              <w:rPr>
                <w:rFonts w:eastAsiaTheme="minorEastAsia"/>
                <w:szCs w:val="21"/>
              </w:rPr>
            </w:pPr>
            <w:r w:rsidRPr="001B200E">
              <w:rPr>
                <w:rFonts w:eastAsiaTheme="minorEastAsia" w:hint="eastAsia"/>
                <w:szCs w:val="21"/>
              </w:rPr>
              <w:t>PFNA</w:t>
            </w:r>
          </w:p>
        </w:tc>
        <w:tc>
          <w:tcPr>
            <w:tcW w:w="1072" w:type="pct"/>
            <w:vAlign w:val="center"/>
          </w:tcPr>
          <w:p w14:paraId="6B45386C" w14:textId="5C3E2CE7" w:rsidR="005A02DC" w:rsidRPr="001B200E" w:rsidRDefault="005A02DC" w:rsidP="005A02DC">
            <w:pPr>
              <w:pStyle w:val="afa"/>
              <w:jc w:val="center"/>
            </w:pPr>
            <w:r>
              <w:t>0.99 (0.87–1.12)</w:t>
            </w:r>
          </w:p>
        </w:tc>
        <w:tc>
          <w:tcPr>
            <w:tcW w:w="661" w:type="pct"/>
            <w:vAlign w:val="center"/>
          </w:tcPr>
          <w:p w14:paraId="59927694" w14:textId="32527DA0" w:rsidR="005A02DC" w:rsidRPr="001B200E" w:rsidRDefault="005A02DC" w:rsidP="005A02DC">
            <w:pPr>
              <w:pStyle w:val="afa"/>
              <w:jc w:val="center"/>
            </w:pPr>
            <w:r>
              <w:t xml:space="preserve">0.8392 </w:t>
            </w:r>
          </w:p>
        </w:tc>
        <w:tc>
          <w:tcPr>
            <w:tcW w:w="1048" w:type="pct"/>
            <w:vAlign w:val="center"/>
          </w:tcPr>
          <w:p w14:paraId="62DBE29B" w14:textId="1BF455C4" w:rsidR="005A02DC" w:rsidRPr="001B200E" w:rsidRDefault="005A02DC" w:rsidP="005A02DC">
            <w:pPr>
              <w:pStyle w:val="afa"/>
              <w:jc w:val="center"/>
            </w:pPr>
            <w:r>
              <w:t>0.99 (0.86–1.12)</w:t>
            </w:r>
          </w:p>
        </w:tc>
        <w:tc>
          <w:tcPr>
            <w:tcW w:w="456" w:type="pct"/>
            <w:vAlign w:val="center"/>
          </w:tcPr>
          <w:p w14:paraId="28914228" w14:textId="7A8A96AC" w:rsidR="005A02DC" w:rsidRPr="001B200E" w:rsidRDefault="005A02DC" w:rsidP="005A02DC">
            <w:pPr>
              <w:pStyle w:val="afa"/>
              <w:jc w:val="center"/>
            </w:pPr>
            <w:r>
              <w:t>0.8286</w:t>
            </w:r>
          </w:p>
        </w:tc>
      </w:tr>
      <w:tr w:rsidR="005A02DC" w:rsidRPr="001B200E" w14:paraId="6CA8F03B" w14:textId="77777777" w:rsidTr="005A02DC">
        <w:trPr>
          <w:trHeight w:val="340"/>
          <w:jc w:val="center"/>
        </w:trPr>
        <w:tc>
          <w:tcPr>
            <w:tcW w:w="1114" w:type="pct"/>
            <w:vAlign w:val="center"/>
          </w:tcPr>
          <w:p w14:paraId="0EAE4785" w14:textId="77777777" w:rsidR="005A02DC" w:rsidRPr="001B200E" w:rsidRDefault="005A02DC" w:rsidP="005A02DC">
            <w:pPr>
              <w:pStyle w:val="afa"/>
              <w:rPr>
                <w:rFonts w:eastAsiaTheme="minorEastAsia"/>
                <w:szCs w:val="21"/>
              </w:rPr>
            </w:pPr>
          </w:p>
        </w:tc>
        <w:tc>
          <w:tcPr>
            <w:tcW w:w="649" w:type="pct"/>
            <w:vAlign w:val="center"/>
          </w:tcPr>
          <w:p w14:paraId="4EFA787B" w14:textId="418451F3" w:rsidR="005A02DC" w:rsidRPr="001B200E" w:rsidRDefault="005A02DC" w:rsidP="005A02DC">
            <w:pPr>
              <w:pStyle w:val="afa"/>
              <w:rPr>
                <w:rFonts w:eastAsiaTheme="minorEastAsia"/>
                <w:szCs w:val="21"/>
              </w:rPr>
            </w:pPr>
            <w:r w:rsidRPr="001B200E">
              <w:rPr>
                <w:rFonts w:eastAsiaTheme="minorEastAsia" w:hint="eastAsia"/>
                <w:szCs w:val="21"/>
              </w:rPr>
              <w:t>PFDA</w:t>
            </w:r>
          </w:p>
        </w:tc>
        <w:tc>
          <w:tcPr>
            <w:tcW w:w="1072" w:type="pct"/>
            <w:vAlign w:val="center"/>
          </w:tcPr>
          <w:p w14:paraId="79ECE53D" w14:textId="27914F54" w:rsidR="005A02DC" w:rsidRPr="001B200E" w:rsidRDefault="005A02DC" w:rsidP="005A02DC">
            <w:pPr>
              <w:pStyle w:val="afa"/>
              <w:jc w:val="center"/>
            </w:pPr>
            <w:r>
              <w:t>0.88 (0.73–1.05)</w:t>
            </w:r>
          </w:p>
        </w:tc>
        <w:tc>
          <w:tcPr>
            <w:tcW w:w="661" w:type="pct"/>
            <w:vAlign w:val="center"/>
          </w:tcPr>
          <w:p w14:paraId="10235E35" w14:textId="02009BA4" w:rsidR="005A02DC" w:rsidRPr="001B200E" w:rsidRDefault="005A02DC" w:rsidP="005A02DC">
            <w:pPr>
              <w:pStyle w:val="afa"/>
              <w:jc w:val="center"/>
            </w:pPr>
            <w:r>
              <w:t xml:space="preserve">0.1525 </w:t>
            </w:r>
          </w:p>
        </w:tc>
        <w:tc>
          <w:tcPr>
            <w:tcW w:w="1048" w:type="pct"/>
            <w:vAlign w:val="center"/>
          </w:tcPr>
          <w:p w14:paraId="37E1D346" w14:textId="2B347B71" w:rsidR="005A02DC" w:rsidRPr="001B200E" w:rsidRDefault="005A02DC" w:rsidP="005A02DC">
            <w:pPr>
              <w:pStyle w:val="afa"/>
              <w:jc w:val="center"/>
            </w:pPr>
            <w:r>
              <w:t>0.93 (0.77–1.12)</w:t>
            </w:r>
          </w:p>
        </w:tc>
        <w:tc>
          <w:tcPr>
            <w:tcW w:w="456" w:type="pct"/>
            <w:vAlign w:val="center"/>
          </w:tcPr>
          <w:p w14:paraId="6D72EADC" w14:textId="4DF6D70E" w:rsidR="005A02DC" w:rsidRPr="001B200E" w:rsidRDefault="005A02DC" w:rsidP="005A02DC">
            <w:pPr>
              <w:pStyle w:val="afa"/>
              <w:jc w:val="center"/>
            </w:pPr>
            <w:r>
              <w:t>0.4244</w:t>
            </w:r>
          </w:p>
        </w:tc>
      </w:tr>
      <w:tr w:rsidR="005A02DC" w:rsidRPr="001B200E" w14:paraId="28626B3E" w14:textId="77777777" w:rsidTr="005A02DC">
        <w:trPr>
          <w:trHeight w:val="340"/>
          <w:jc w:val="center"/>
        </w:trPr>
        <w:tc>
          <w:tcPr>
            <w:tcW w:w="1114" w:type="pct"/>
            <w:vAlign w:val="center"/>
          </w:tcPr>
          <w:p w14:paraId="28150072" w14:textId="77777777" w:rsidR="005A02DC" w:rsidRPr="001B200E" w:rsidRDefault="005A02DC" w:rsidP="005A02DC">
            <w:pPr>
              <w:pStyle w:val="afa"/>
              <w:rPr>
                <w:rFonts w:eastAsiaTheme="minorEastAsia"/>
                <w:szCs w:val="21"/>
              </w:rPr>
            </w:pPr>
          </w:p>
        </w:tc>
        <w:tc>
          <w:tcPr>
            <w:tcW w:w="649" w:type="pct"/>
            <w:vAlign w:val="center"/>
          </w:tcPr>
          <w:p w14:paraId="48BED660" w14:textId="59A05603" w:rsidR="005A02DC" w:rsidRPr="001B200E" w:rsidRDefault="005A02DC" w:rsidP="005A02DC">
            <w:pPr>
              <w:pStyle w:val="afa"/>
              <w:rPr>
                <w:rFonts w:eastAsiaTheme="minorEastAsia"/>
                <w:szCs w:val="21"/>
              </w:rPr>
            </w:pPr>
            <w:r w:rsidRPr="001B200E">
              <w:rPr>
                <w:rFonts w:eastAsiaTheme="minorEastAsia" w:hint="eastAsia"/>
                <w:szCs w:val="21"/>
              </w:rPr>
              <w:t>PFUnA</w:t>
            </w:r>
          </w:p>
        </w:tc>
        <w:tc>
          <w:tcPr>
            <w:tcW w:w="1072" w:type="pct"/>
            <w:vAlign w:val="center"/>
          </w:tcPr>
          <w:p w14:paraId="5C330D38" w14:textId="05394195" w:rsidR="005A02DC" w:rsidRPr="001B200E" w:rsidRDefault="005A02DC" w:rsidP="005A02DC">
            <w:pPr>
              <w:pStyle w:val="afa"/>
              <w:jc w:val="center"/>
            </w:pPr>
            <w:r>
              <w:t>1.08 (0.89–1.30)</w:t>
            </w:r>
          </w:p>
        </w:tc>
        <w:tc>
          <w:tcPr>
            <w:tcW w:w="661" w:type="pct"/>
            <w:vAlign w:val="center"/>
          </w:tcPr>
          <w:p w14:paraId="2D8F1036" w14:textId="08069DEA" w:rsidR="005A02DC" w:rsidRPr="001B200E" w:rsidRDefault="005A02DC" w:rsidP="005A02DC">
            <w:pPr>
              <w:pStyle w:val="afa"/>
              <w:jc w:val="center"/>
            </w:pPr>
            <w:r>
              <w:t xml:space="preserve">0.4228 </w:t>
            </w:r>
          </w:p>
        </w:tc>
        <w:tc>
          <w:tcPr>
            <w:tcW w:w="1048" w:type="pct"/>
            <w:vAlign w:val="center"/>
          </w:tcPr>
          <w:p w14:paraId="646DAC8D" w14:textId="6638995F" w:rsidR="005A02DC" w:rsidRPr="001B200E" w:rsidRDefault="005A02DC" w:rsidP="005A02DC">
            <w:pPr>
              <w:pStyle w:val="afa"/>
              <w:jc w:val="center"/>
            </w:pPr>
            <w:r>
              <w:t>0.98 (0.80–1.20)</w:t>
            </w:r>
          </w:p>
        </w:tc>
        <w:tc>
          <w:tcPr>
            <w:tcW w:w="456" w:type="pct"/>
            <w:vAlign w:val="center"/>
          </w:tcPr>
          <w:p w14:paraId="5E817B42" w14:textId="2EBDE4B9" w:rsidR="005A02DC" w:rsidRPr="001B200E" w:rsidRDefault="005A02DC" w:rsidP="005A02DC">
            <w:pPr>
              <w:pStyle w:val="afa"/>
              <w:jc w:val="center"/>
            </w:pPr>
            <w:r>
              <w:t>0.8789</w:t>
            </w:r>
          </w:p>
        </w:tc>
      </w:tr>
      <w:tr w:rsidR="005A02DC" w:rsidRPr="001B200E" w14:paraId="461ABA5E" w14:textId="77777777" w:rsidTr="005A02DC">
        <w:trPr>
          <w:trHeight w:val="340"/>
          <w:jc w:val="center"/>
        </w:trPr>
        <w:tc>
          <w:tcPr>
            <w:tcW w:w="1114" w:type="pct"/>
            <w:vAlign w:val="center"/>
          </w:tcPr>
          <w:p w14:paraId="62B90250" w14:textId="77777777" w:rsidR="005A02DC" w:rsidRPr="001B200E" w:rsidRDefault="005A02DC" w:rsidP="005A02DC">
            <w:pPr>
              <w:pStyle w:val="afa"/>
              <w:rPr>
                <w:rFonts w:eastAsiaTheme="minorEastAsia"/>
                <w:szCs w:val="21"/>
              </w:rPr>
            </w:pPr>
          </w:p>
        </w:tc>
        <w:tc>
          <w:tcPr>
            <w:tcW w:w="649" w:type="pct"/>
            <w:vAlign w:val="center"/>
          </w:tcPr>
          <w:p w14:paraId="6E9A9A44" w14:textId="525AEADD" w:rsidR="005A02DC" w:rsidRPr="001B200E" w:rsidRDefault="005A02DC" w:rsidP="005A02DC">
            <w:pPr>
              <w:pStyle w:val="afa"/>
              <w:rPr>
                <w:rFonts w:eastAsiaTheme="minorEastAsia"/>
                <w:szCs w:val="21"/>
              </w:rPr>
            </w:pPr>
            <w:r w:rsidRPr="001B200E">
              <w:rPr>
                <w:rFonts w:eastAsiaTheme="minorEastAsia" w:hint="eastAsia"/>
                <w:szCs w:val="21"/>
              </w:rPr>
              <w:t>PFTrDA</w:t>
            </w:r>
          </w:p>
        </w:tc>
        <w:tc>
          <w:tcPr>
            <w:tcW w:w="1072" w:type="pct"/>
            <w:vAlign w:val="center"/>
          </w:tcPr>
          <w:p w14:paraId="3C1D0F6D" w14:textId="7E26F33F" w:rsidR="005A02DC" w:rsidRPr="001B200E" w:rsidRDefault="005A02DC" w:rsidP="005A02DC">
            <w:pPr>
              <w:pStyle w:val="afa"/>
              <w:jc w:val="center"/>
            </w:pPr>
            <w:r>
              <w:t>0.95 (0.90–1.01)</w:t>
            </w:r>
          </w:p>
        </w:tc>
        <w:tc>
          <w:tcPr>
            <w:tcW w:w="661" w:type="pct"/>
            <w:vAlign w:val="center"/>
          </w:tcPr>
          <w:p w14:paraId="41E591A7" w14:textId="5EF3DEF7" w:rsidR="005A02DC" w:rsidRPr="001B200E" w:rsidRDefault="005A02DC" w:rsidP="005A02DC">
            <w:pPr>
              <w:pStyle w:val="afa"/>
              <w:jc w:val="center"/>
            </w:pPr>
            <w:r>
              <w:t xml:space="preserve">0.0982 </w:t>
            </w:r>
          </w:p>
        </w:tc>
        <w:tc>
          <w:tcPr>
            <w:tcW w:w="1048" w:type="pct"/>
            <w:vAlign w:val="center"/>
          </w:tcPr>
          <w:p w14:paraId="1F119155" w14:textId="1EDA594A" w:rsidR="005A02DC" w:rsidRPr="001B200E" w:rsidRDefault="005A02DC" w:rsidP="005A02DC">
            <w:pPr>
              <w:pStyle w:val="afa"/>
              <w:jc w:val="center"/>
            </w:pPr>
            <w:r>
              <w:t>0.96 (0.91–1.02)</w:t>
            </w:r>
          </w:p>
        </w:tc>
        <w:tc>
          <w:tcPr>
            <w:tcW w:w="456" w:type="pct"/>
            <w:vAlign w:val="center"/>
          </w:tcPr>
          <w:p w14:paraId="00011F4F" w14:textId="50DCA734" w:rsidR="005A02DC" w:rsidRPr="001B200E" w:rsidRDefault="005A02DC" w:rsidP="005A02DC">
            <w:pPr>
              <w:pStyle w:val="afa"/>
              <w:jc w:val="center"/>
            </w:pPr>
            <w:r>
              <w:t>0.2433</w:t>
            </w:r>
          </w:p>
        </w:tc>
      </w:tr>
      <w:tr w:rsidR="005A02DC" w:rsidRPr="001B200E" w14:paraId="03B2C160" w14:textId="77777777" w:rsidTr="005A02DC">
        <w:trPr>
          <w:trHeight w:val="340"/>
          <w:jc w:val="center"/>
        </w:trPr>
        <w:tc>
          <w:tcPr>
            <w:tcW w:w="1114" w:type="pct"/>
            <w:vAlign w:val="center"/>
          </w:tcPr>
          <w:p w14:paraId="0A6C897C" w14:textId="77777777" w:rsidR="005A02DC" w:rsidRPr="001B200E" w:rsidRDefault="005A02DC" w:rsidP="005A02DC">
            <w:pPr>
              <w:pStyle w:val="afa"/>
              <w:rPr>
                <w:rFonts w:eastAsiaTheme="minorEastAsia"/>
                <w:szCs w:val="21"/>
              </w:rPr>
            </w:pPr>
          </w:p>
        </w:tc>
        <w:tc>
          <w:tcPr>
            <w:tcW w:w="649" w:type="pct"/>
            <w:vAlign w:val="center"/>
          </w:tcPr>
          <w:p w14:paraId="00E31984" w14:textId="2BA17055" w:rsidR="005A02DC" w:rsidRPr="001B200E" w:rsidRDefault="005A02DC" w:rsidP="005A02DC">
            <w:pPr>
              <w:pStyle w:val="afa"/>
              <w:rPr>
                <w:rFonts w:eastAsiaTheme="minorEastAsia"/>
                <w:szCs w:val="21"/>
              </w:rPr>
            </w:pPr>
            <w:r w:rsidRPr="001B200E">
              <w:rPr>
                <w:rFonts w:eastAsiaTheme="minorEastAsia" w:hint="eastAsia"/>
                <w:szCs w:val="21"/>
              </w:rPr>
              <w:t>PFHxS</w:t>
            </w:r>
          </w:p>
        </w:tc>
        <w:tc>
          <w:tcPr>
            <w:tcW w:w="1072" w:type="pct"/>
            <w:vAlign w:val="center"/>
          </w:tcPr>
          <w:p w14:paraId="23568AA9" w14:textId="7F652C48" w:rsidR="005A02DC" w:rsidRPr="001B200E" w:rsidRDefault="005A02DC" w:rsidP="005A02DC">
            <w:pPr>
              <w:pStyle w:val="afa"/>
              <w:jc w:val="center"/>
            </w:pPr>
            <w:r>
              <w:t>1.04 (0.98–1.11)</w:t>
            </w:r>
          </w:p>
        </w:tc>
        <w:tc>
          <w:tcPr>
            <w:tcW w:w="661" w:type="pct"/>
            <w:vAlign w:val="center"/>
          </w:tcPr>
          <w:p w14:paraId="4A124797" w14:textId="08DCCF9F" w:rsidR="005A02DC" w:rsidRPr="001B200E" w:rsidRDefault="005A02DC" w:rsidP="005A02DC">
            <w:pPr>
              <w:pStyle w:val="afa"/>
              <w:jc w:val="center"/>
            </w:pPr>
            <w:r>
              <w:t xml:space="preserve">0.2216 </w:t>
            </w:r>
          </w:p>
        </w:tc>
        <w:tc>
          <w:tcPr>
            <w:tcW w:w="1048" w:type="pct"/>
            <w:vAlign w:val="center"/>
          </w:tcPr>
          <w:p w14:paraId="3A515B2A" w14:textId="4D96B357" w:rsidR="005A02DC" w:rsidRPr="001B200E" w:rsidRDefault="005A02DC" w:rsidP="005A02DC">
            <w:pPr>
              <w:pStyle w:val="afa"/>
              <w:jc w:val="center"/>
            </w:pPr>
            <w:r>
              <w:t>1.04 (0.97–1.11)</w:t>
            </w:r>
          </w:p>
        </w:tc>
        <w:tc>
          <w:tcPr>
            <w:tcW w:w="456" w:type="pct"/>
            <w:vAlign w:val="center"/>
          </w:tcPr>
          <w:p w14:paraId="5E231A3F" w14:textId="08D8A4C0" w:rsidR="005A02DC" w:rsidRPr="001B200E" w:rsidRDefault="005A02DC" w:rsidP="005A02DC">
            <w:pPr>
              <w:pStyle w:val="afa"/>
              <w:jc w:val="center"/>
            </w:pPr>
            <w:r>
              <w:t>0.3179</w:t>
            </w:r>
          </w:p>
        </w:tc>
      </w:tr>
      <w:tr w:rsidR="005A02DC" w:rsidRPr="001B200E" w14:paraId="2B43C744" w14:textId="77777777" w:rsidTr="005A02DC">
        <w:trPr>
          <w:trHeight w:val="340"/>
          <w:jc w:val="center"/>
        </w:trPr>
        <w:tc>
          <w:tcPr>
            <w:tcW w:w="1114" w:type="pct"/>
            <w:vAlign w:val="center"/>
          </w:tcPr>
          <w:p w14:paraId="7BB13538" w14:textId="77777777" w:rsidR="005A02DC" w:rsidRPr="001B200E" w:rsidRDefault="005A02DC" w:rsidP="005A02DC">
            <w:pPr>
              <w:pStyle w:val="afa"/>
              <w:rPr>
                <w:rFonts w:eastAsiaTheme="minorEastAsia"/>
                <w:szCs w:val="21"/>
              </w:rPr>
            </w:pPr>
          </w:p>
        </w:tc>
        <w:tc>
          <w:tcPr>
            <w:tcW w:w="649" w:type="pct"/>
            <w:vAlign w:val="center"/>
          </w:tcPr>
          <w:p w14:paraId="5853B222" w14:textId="40489C9A" w:rsidR="005A02DC" w:rsidRPr="001B200E" w:rsidRDefault="005A02DC" w:rsidP="005A02DC">
            <w:pPr>
              <w:pStyle w:val="afa"/>
              <w:rPr>
                <w:rFonts w:eastAsiaTheme="minorEastAsia"/>
                <w:szCs w:val="21"/>
              </w:rPr>
            </w:pPr>
            <w:r w:rsidRPr="001B200E">
              <w:rPr>
                <w:rFonts w:eastAsiaTheme="minorEastAsia" w:hint="eastAsia"/>
                <w:szCs w:val="21"/>
              </w:rPr>
              <w:t>PFOS</w:t>
            </w:r>
          </w:p>
        </w:tc>
        <w:tc>
          <w:tcPr>
            <w:tcW w:w="1072" w:type="pct"/>
            <w:vAlign w:val="center"/>
          </w:tcPr>
          <w:p w14:paraId="1DE5A7E2" w14:textId="5F26E8CD" w:rsidR="005A02DC" w:rsidRPr="001B200E" w:rsidRDefault="005A02DC" w:rsidP="005A02DC">
            <w:pPr>
              <w:pStyle w:val="afa"/>
              <w:jc w:val="center"/>
            </w:pPr>
            <w:r>
              <w:t>0.88 (0.76–1.01)</w:t>
            </w:r>
          </w:p>
        </w:tc>
        <w:tc>
          <w:tcPr>
            <w:tcW w:w="661" w:type="pct"/>
            <w:vAlign w:val="center"/>
          </w:tcPr>
          <w:p w14:paraId="0E66414D" w14:textId="7D41091F" w:rsidR="005A02DC" w:rsidRPr="001B200E" w:rsidRDefault="005A02DC" w:rsidP="005A02DC">
            <w:pPr>
              <w:pStyle w:val="afa"/>
              <w:jc w:val="center"/>
            </w:pPr>
            <w:r>
              <w:t xml:space="preserve">0.0693 </w:t>
            </w:r>
          </w:p>
        </w:tc>
        <w:tc>
          <w:tcPr>
            <w:tcW w:w="1048" w:type="pct"/>
            <w:vAlign w:val="center"/>
          </w:tcPr>
          <w:p w14:paraId="03E3E34B" w14:textId="208FB66E" w:rsidR="005A02DC" w:rsidRPr="001B200E" w:rsidRDefault="005A02DC" w:rsidP="005A02DC">
            <w:pPr>
              <w:pStyle w:val="afa"/>
              <w:jc w:val="center"/>
            </w:pPr>
            <w:r>
              <w:t>0.92 (0.79–1.08)</w:t>
            </w:r>
          </w:p>
        </w:tc>
        <w:tc>
          <w:tcPr>
            <w:tcW w:w="456" w:type="pct"/>
            <w:vAlign w:val="center"/>
          </w:tcPr>
          <w:p w14:paraId="58937030" w14:textId="3FDC9CBA" w:rsidR="005A02DC" w:rsidRPr="001B200E" w:rsidRDefault="005A02DC" w:rsidP="005A02DC">
            <w:pPr>
              <w:pStyle w:val="afa"/>
              <w:jc w:val="center"/>
            </w:pPr>
            <w:r>
              <w:t>0.3264</w:t>
            </w:r>
          </w:p>
        </w:tc>
      </w:tr>
      <w:tr w:rsidR="005A02DC" w:rsidRPr="001B200E" w14:paraId="393A3D00" w14:textId="77777777" w:rsidTr="005A02DC">
        <w:trPr>
          <w:trHeight w:val="340"/>
          <w:jc w:val="center"/>
        </w:trPr>
        <w:tc>
          <w:tcPr>
            <w:tcW w:w="1114" w:type="pct"/>
            <w:tcBorders>
              <w:bottom w:val="single" w:sz="4" w:space="0" w:color="auto"/>
            </w:tcBorders>
            <w:vAlign w:val="center"/>
          </w:tcPr>
          <w:p w14:paraId="28D22BE2" w14:textId="77777777" w:rsidR="005A02DC" w:rsidRPr="001B200E" w:rsidRDefault="005A02DC" w:rsidP="005A02DC">
            <w:pPr>
              <w:pStyle w:val="afa"/>
              <w:rPr>
                <w:rFonts w:eastAsiaTheme="minorEastAsia"/>
                <w:szCs w:val="21"/>
              </w:rPr>
            </w:pPr>
          </w:p>
        </w:tc>
        <w:tc>
          <w:tcPr>
            <w:tcW w:w="649" w:type="pct"/>
            <w:tcBorders>
              <w:bottom w:val="single" w:sz="4" w:space="0" w:color="auto"/>
            </w:tcBorders>
            <w:vAlign w:val="center"/>
          </w:tcPr>
          <w:p w14:paraId="21EA4D6D" w14:textId="0273E328" w:rsidR="005A02DC" w:rsidRPr="001B200E" w:rsidRDefault="005A02DC" w:rsidP="005A02DC">
            <w:pPr>
              <w:pStyle w:val="afa"/>
              <w:rPr>
                <w:rFonts w:eastAsiaTheme="minorEastAsia"/>
                <w:szCs w:val="21"/>
              </w:rPr>
            </w:pPr>
            <w:r w:rsidRPr="001B200E">
              <w:rPr>
                <w:rFonts w:eastAsiaTheme="minorEastAsia" w:hint="eastAsia"/>
                <w:szCs w:val="21"/>
              </w:rPr>
              <w:t>Join effect</w:t>
            </w:r>
          </w:p>
        </w:tc>
        <w:tc>
          <w:tcPr>
            <w:tcW w:w="1072" w:type="pct"/>
            <w:tcBorders>
              <w:bottom w:val="single" w:sz="4" w:space="0" w:color="auto"/>
            </w:tcBorders>
            <w:vAlign w:val="center"/>
          </w:tcPr>
          <w:p w14:paraId="34A91DA6" w14:textId="6CD71245" w:rsidR="005A02DC" w:rsidRPr="001B200E" w:rsidRDefault="005A02DC" w:rsidP="005A02DC">
            <w:pPr>
              <w:pStyle w:val="afa"/>
              <w:jc w:val="center"/>
            </w:pPr>
            <w:r>
              <w:t>0.99 (0.90–1.08)</w:t>
            </w:r>
          </w:p>
        </w:tc>
        <w:tc>
          <w:tcPr>
            <w:tcW w:w="661" w:type="pct"/>
            <w:tcBorders>
              <w:bottom w:val="single" w:sz="4" w:space="0" w:color="auto"/>
            </w:tcBorders>
            <w:vAlign w:val="center"/>
          </w:tcPr>
          <w:p w14:paraId="56E334FB" w14:textId="1227A279" w:rsidR="005A02DC" w:rsidRPr="001B200E" w:rsidRDefault="005A02DC" w:rsidP="005A02DC">
            <w:pPr>
              <w:pStyle w:val="afa"/>
              <w:jc w:val="center"/>
            </w:pPr>
            <w:r>
              <w:t xml:space="preserve">0.7505 </w:t>
            </w:r>
          </w:p>
        </w:tc>
        <w:tc>
          <w:tcPr>
            <w:tcW w:w="1048" w:type="pct"/>
            <w:tcBorders>
              <w:bottom w:val="single" w:sz="4" w:space="0" w:color="auto"/>
            </w:tcBorders>
            <w:vAlign w:val="center"/>
          </w:tcPr>
          <w:p w14:paraId="65746C8E" w14:textId="6B2E20EA" w:rsidR="005A02DC" w:rsidRPr="001B200E" w:rsidRDefault="005A02DC" w:rsidP="005A02DC">
            <w:pPr>
              <w:pStyle w:val="afa"/>
              <w:jc w:val="center"/>
            </w:pPr>
            <w:r>
              <w:t>1.00 (0.90–1.11)</w:t>
            </w:r>
          </w:p>
        </w:tc>
        <w:tc>
          <w:tcPr>
            <w:tcW w:w="456" w:type="pct"/>
            <w:tcBorders>
              <w:bottom w:val="single" w:sz="4" w:space="0" w:color="auto"/>
            </w:tcBorders>
            <w:vAlign w:val="center"/>
          </w:tcPr>
          <w:p w14:paraId="3E756897" w14:textId="328F1A4D" w:rsidR="005A02DC" w:rsidRPr="001B200E" w:rsidRDefault="005A02DC" w:rsidP="005A02DC">
            <w:pPr>
              <w:pStyle w:val="afa"/>
              <w:jc w:val="center"/>
            </w:pPr>
            <w:r>
              <w:t>0.9832</w:t>
            </w:r>
          </w:p>
        </w:tc>
      </w:tr>
    </w:tbl>
    <w:p w14:paraId="15FD48DC" w14:textId="656D1EFB" w:rsidR="00AB160A" w:rsidRPr="001B200E" w:rsidRDefault="00494979" w:rsidP="007938C7">
      <w:pPr>
        <w:rPr>
          <w:rFonts w:eastAsiaTheme="minorEastAsia"/>
        </w:rPr>
      </w:pPr>
      <w:r w:rsidRPr="001B200E">
        <w:rPr>
          <w:rFonts w:eastAsiaTheme="minorEastAsia"/>
        </w:rPr>
        <w:t xml:space="preserve">Note: </w:t>
      </w:r>
      <w:r w:rsidR="006E2CF8"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6E2CF8"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 xml:space="preserve">constipation </w:t>
      </w:r>
      <w:r w:rsidRPr="001B200E">
        <w:rPr>
          <w:rFonts w:eastAsiaTheme="minorEastAsia"/>
        </w:rPr>
        <w:t>per doubling of PFAS concentrations. Adjusted models included maternal age, maternal body mass index, parity, maternal smoking during pregnancy, maternal education, household income, maternal dietary habits, and Study Area as confounders.</w:t>
      </w:r>
      <w:r w:rsidR="00CF3055" w:rsidRPr="00CF3055">
        <w:t xml:space="preserve"> </w:t>
      </w:r>
      <w:r w:rsidR="00CF3055" w:rsidRPr="00CF3055">
        <w:rPr>
          <w:rFonts w:eastAsiaTheme="minorEastAsia"/>
        </w:rPr>
        <w:t xml:space="preserve">A Bonferroni correction </w:t>
      </w:r>
      <w:r w:rsidR="00CF3055" w:rsidRPr="00CF3055">
        <w:rPr>
          <w:rFonts w:eastAsiaTheme="minorEastAsia"/>
        </w:rPr>
        <w:lastRenderedPageBreak/>
        <w:t>was applied to adjust for multiple comparisons, yielding a significance threshold of P &lt; 0.0035.</w:t>
      </w:r>
      <w:r w:rsidR="00B00482">
        <w:rPr>
          <w:rFonts w:eastAsiaTheme="minorEastAsia" w:hint="eastAsia"/>
        </w:rPr>
        <w:t xml:space="preserve"> </w:t>
      </w:r>
      <w:r w:rsidR="003C4021" w:rsidRPr="003C4021">
        <w:rPr>
          <w:rFonts w:eastAsiaTheme="minorEastAsia"/>
        </w:rPr>
        <w:t>PFAS concentrations were transformed using the base-2 logarithm.</w:t>
      </w:r>
      <w:r w:rsidR="00AB160A" w:rsidRPr="001B200E">
        <w:rPr>
          <w:rFonts w:eastAsiaTheme="minorEastAsia"/>
        </w:rPr>
        <w:br w:type="page"/>
      </w:r>
    </w:p>
    <w:p w14:paraId="7656043D" w14:textId="52BBDFF7" w:rsidR="008D12DE" w:rsidRPr="001B200E" w:rsidRDefault="008D12DE" w:rsidP="008D12DE">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B33AFA" w:rsidRPr="001B200E">
        <w:rPr>
          <w:rFonts w:eastAsiaTheme="minorEastAsia" w:hint="eastAsia"/>
        </w:rPr>
        <w:t>5</w:t>
      </w:r>
      <w:r w:rsidRPr="001B200E">
        <w:rPr>
          <w:rFonts w:eastAsiaTheme="minorEastAsia" w:hint="eastAsia"/>
        </w:rPr>
        <w:t xml:space="preserve">. </w:t>
      </w:r>
      <w:r w:rsidR="00BF3C98" w:rsidRPr="001B200E">
        <w:rPr>
          <w:rFonts w:eastAsiaTheme="minorEastAsia"/>
          <w:b w:val="0"/>
          <w:bCs w:val="0"/>
        </w:rPr>
        <w:t xml:space="preserve">Associations between maternal PFAS concentrations and functional constipation </w:t>
      </w:r>
      <w:r w:rsidR="00B75E07" w:rsidRPr="001B200E">
        <w:rPr>
          <w:rFonts w:eastAsiaTheme="minorEastAsia" w:hint="eastAsia"/>
          <w:b w:val="0"/>
          <w:bCs w:val="0"/>
        </w:rPr>
        <w:t xml:space="preserve">in children at </w:t>
      </w:r>
      <w:r w:rsidR="00FA04A4" w:rsidRPr="001B200E">
        <w:rPr>
          <w:rFonts w:eastAsiaTheme="minorEastAsia" w:hint="eastAsia"/>
          <w:b w:val="0"/>
          <w:bCs w:val="0"/>
        </w:rPr>
        <w:t xml:space="preserve">ages </w:t>
      </w:r>
      <w:r w:rsidR="00BF3C98" w:rsidRPr="001B200E">
        <w:rPr>
          <w:rFonts w:eastAsiaTheme="minorEastAsia"/>
          <w:b w:val="0"/>
          <w:bCs w:val="0"/>
        </w:rPr>
        <w:t xml:space="preserve">3 and 4 years in </w:t>
      </w:r>
      <w:r w:rsidR="00B75E07" w:rsidRPr="001B200E">
        <w:rPr>
          <w:rFonts w:eastAsiaTheme="minorEastAsia" w:hint="eastAsia"/>
          <w:b w:val="0"/>
          <w:bCs w:val="0"/>
        </w:rPr>
        <w:t xml:space="preserve">the </w:t>
      </w:r>
      <w:r w:rsidR="00BF3C98" w:rsidRPr="001B200E">
        <w:rPr>
          <w:rFonts w:eastAsiaTheme="minorEastAsia"/>
          <w:b w:val="0"/>
          <w:bCs w:val="0"/>
        </w:rPr>
        <w:t>Japan Environment and Children’s Study</w:t>
      </w:r>
      <w:r w:rsidR="00A43CAB" w:rsidRPr="001B200E">
        <w:rPr>
          <w:rFonts w:eastAsiaTheme="minorEastAsia" w:hint="eastAsia"/>
          <w:b w:val="0"/>
          <w:bCs w:val="0"/>
        </w:rPr>
        <w:t>,</w:t>
      </w:r>
      <w:r w:rsidR="00BF3C98" w:rsidRPr="001B200E">
        <w:rPr>
          <w:rFonts w:eastAsiaTheme="minorEastAsia" w:hint="eastAsia"/>
          <w:b w:val="0"/>
          <w:bCs w:val="0"/>
        </w:rPr>
        <w:t xml:space="preserve"> stratified by child sex</w:t>
      </w:r>
      <w:r w:rsidR="00BF3C98" w:rsidRPr="001B200E">
        <w:rPr>
          <w:rFonts w:eastAsiaTheme="minorEastAsia"/>
          <w:b w:val="0"/>
          <w:bCs w:val="0"/>
        </w:rPr>
        <w:t xml:space="preserve"> (n=17,686)</w:t>
      </w:r>
    </w:p>
    <w:tbl>
      <w:tblPr>
        <w:tblStyle w:val="af2"/>
        <w:tblW w:w="554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1"/>
        <w:gridCol w:w="1411"/>
        <w:gridCol w:w="2331"/>
        <w:gridCol w:w="2275"/>
        <w:gridCol w:w="1227"/>
      </w:tblGrid>
      <w:tr w:rsidR="001408D4" w:rsidRPr="001B200E" w14:paraId="28682B12" w14:textId="77777777" w:rsidTr="001408D4">
        <w:trPr>
          <w:trHeight w:val="340"/>
          <w:jc w:val="center"/>
        </w:trPr>
        <w:tc>
          <w:tcPr>
            <w:tcW w:w="1252" w:type="pct"/>
            <w:tcBorders>
              <w:top w:val="single" w:sz="4" w:space="0" w:color="auto"/>
              <w:bottom w:val="single" w:sz="4" w:space="0" w:color="auto"/>
            </w:tcBorders>
            <w:vAlign w:val="center"/>
          </w:tcPr>
          <w:p w14:paraId="5CED9AC2" w14:textId="77777777" w:rsidR="001408D4" w:rsidRPr="001B200E" w:rsidRDefault="001408D4" w:rsidP="00F730FB">
            <w:pPr>
              <w:pStyle w:val="afa"/>
              <w:rPr>
                <w:rFonts w:eastAsiaTheme="minorEastAsia"/>
                <w:b/>
                <w:bCs/>
                <w:szCs w:val="21"/>
              </w:rPr>
            </w:pPr>
          </w:p>
        </w:tc>
        <w:tc>
          <w:tcPr>
            <w:tcW w:w="730" w:type="pct"/>
            <w:tcBorders>
              <w:top w:val="single" w:sz="4" w:space="0" w:color="auto"/>
              <w:bottom w:val="single" w:sz="4" w:space="0" w:color="auto"/>
            </w:tcBorders>
            <w:vAlign w:val="center"/>
          </w:tcPr>
          <w:p w14:paraId="2256F565" w14:textId="77777777" w:rsidR="001408D4" w:rsidRPr="001B200E" w:rsidRDefault="001408D4" w:rsidP="00F730FB">
            <w:pPr>
              <w:pStyle w:val="afa"/>
              <w:rPr>
                <w:rFonts w:eastAsiaTheme="minorEastAsia"/>
                <w:b/>
                <w:bCs/>
                <w:szCs w:val="21"/>
              </w:rPr>
            </w:pPr>
          </w:p>
        </w:tc>
        <w:tc>
          <w:tcPr>
            <w:tcW w:w="1206" w:type="pct"/>
            <w:tcBorders>
              <w:top w:val="single" w:sz="4" w:space="0" w:color="auto"/>
              <w:bottom w:val="single" w:sz="4" w:space="0" w:color="auto"/>
            </w:tcBorders>
            <w:vAlign w:val="center"/>
          </w:tcPr>
          <w:p w14:paraId="7D10F343" w14:textId="41BBB3EE" w:rsidR="001408D4" w:rsidRPr="001B200E" w:rsidRDefault="00167DAB" w:rsidP="00F730FB">
            <w:pPr>
              <w:pStyle w:val="afa"/>
              <w:jc w:val="center"/>
              <w:rPr>
                <w:rFonts w:eastAsiaTheme="minorEastAsia"/>
                <w:b/>
                <w:bCs/>
                <w:szCs w:val="21"/>
              </w:rPr>
            </w:pPr>
            <w:r w:rsidRPr="001B200E">
              <w:rPr>
                <w:rFonts w:eastAsiaTheme="minorEastAsia" w:hint="eastAsia"/>
                <w:b/>
                <w:bCs/>
                <w:szCs w:val="21"/>
              </w:rPr>
              <w:t>Male</w:t>
            </w:r>
          </w:p>
        </w:tc>
        <w:tc>
          <w:tcPr>
            <w:tcW w:w="1177" w:type="pct"/>
            <w:tcBorders>
              <w:top w:val="single" w:sz="4" w:space="0" w:color="auto"/>
              <w:bottom w:val="single" w:sz="4" w:space="0" w:color="auto"/>
            </w:tcBorders>
            <w:vAlign w:val="center"/>
          </w:tcPr>
          <w:p w14:paraId="602259B5" w14:textId="5B50ADE4" w:rsidR="001408D4" w:rsidRPr="001B200E" w:rsidRDefault="00167DAB" w:rsidP="00F730FB">
            <w:pPr>
              <w:pStyle w:val="afa"/>
              <w:jc w:val="center"/>
              <w:rPr>
                <w:rFonts w:eastAsiaTheme="minorEastAsia"/>
                <w:b/>
                <w:bCs/>
                <w:szCs w:val="21"/>
              </w:rPr>
            </w:pPr>
            <w:r w:rsidRPr="001B200E">
              <w:rPr>
                <w:rFonts w:eastAsiaTheme="minorEastAsia" w:hint="eastAsia"/>
                <w:b/>
                <w:bCs/>
                <w:szCs w:val="21"/>
              </w:rPr>
              <w:t>Female</w:t>
            </w:r>
          </w:p>
        </w:tc>
        <w:tc>
          <w:tcPr>
            <w:tcW w:w="635" w:type="pct"/>
            <w:tcBorders>
              <w:top w:val="single" w:sz="4" w:space="0" w:color="auto"/>
              <w:bottom w:val="single" w:sz="4" w:space="0" w:color="auto"/>
            </w:tcBorders>
            <w:vAlign w:val="center"/>
          </w:tcPr>
          <w:p w14:paraId="20D8635A" w14:textId="77777777" w:rsidR="001408D4" w:rsidRPr="001B200E" w:rsidRDefault="001408D4" w:rsidP="00F730FB">
            <w:pPr>
              <w:pStyle w:val="afa"/>
              <w:jc w:val="center"/>
              <w:rPr>
                <w:rFonts w:eastAsiaTheme="minorEastAsia"/>
                <w:b/>
                <w:bCs/>
                <w:szCs w:val="21"/>
              </w:rPr>
            </w:pPr>
          </w:p>
        </w:tc>
      </w:tr>
      <w:tr w:rsidR="001408D4" w:rsidRPr="001B200E" w14:paraId="2FC6D7C2" w14:textId="77777777" w:rsidTr="001408D4">
        <w:trPr>
          <w:trHeight w:val="340"/>
          <w:jc w:val="center"/>
        </w:trPr>
        <w:tc>
          <w:tcPr>
            <w:tcW w:w="1252" w:type="pct"/>
            <w:tcBorders>
              <w:top w:val="single" w:sz="4" w:space="0" w:color="auto"/>
              <w:bottom w:val="single" w:sz="4" w:space="0" w:color="auto"/>
            </w:tcBorders>
            <w:vAlign w:val="center"/>
          </w:tcPr>
          <w:p w14:paraId="3F490DEE"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Outcome assessment</w:t>
            </w:r>
          </w:p>
        </w:tc>
        <w:tc>
          <w:tcPr>
            <w:tcW w:w="730" w:type="pct"/>
            <w:tcBorders>
              <w:top w:val="single" w:sz="4" w:space="0" w:color="auto"/>
              <w:bottom w:val="single" w:sz="4" w:space="0" w:color="auto"/>
            </w:tcBorders>
            <w:vAlign w:val="center"/>
          </w:tcPr>
          <w:p w14:paraId="70A84CBC"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PFAS</w:t>
            </w:r>
          </w:p>
        </w:tc>
        <w:tc>
          <w:tcPr>
            <w:tcW w:w="1206" w:type="pct"/>
            <w:tcBorders>
              <w:top w:val="single" w:sz="4" w:space="0" w:color="auto"/>
              <w:bottom w:val="single" w:sz="4" w:space="0" w:color="auto"/>
            </w:tcBorders>
            <w:vAlign w:val="center"/>
          </w:tcPr>
          <w:p w14:paraId="0394AA02"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1177" w:type="pct"/>
            <w:tcBorders>
              <w:top w:val="single" w:sz="4" w:space="0" w:color="auto"/>
              <w:bottom w:val="single" w:sz="4" w:space="0" w:color="auto"/>
            </w:tcBorders>
            <w:vAlign w:val="center"/>
          </w:tcPr>
          <w:p w14:paraId="433A1FE0"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635" w:type="pct"/>
            <w:tcBorders>
              <w:top w:val="single" w:sz="4" w:space="0" w:color="auto"/>
              <w:bottom w:val="single" w:sz="4" w:space="0" w:color="auto"/>
            </w:tcBorders>
            <w:vAlign w:val="center"/>
          </w:tcPr>
          <w:p w14:paraId="27E5A3BA" w14:textId="231EC5AA" w:rsidR="001408D4" w:rsidRPr="001B200E" w:rsidRDefault="006349E6" w:rsidP="00F730FB">
            <w:pPr>
              <w:pStyle w:val="afa"/>
              <w:jc w:val="center"/>
              <w:rPr>
                <w:rFonts w:eastAsiaTheme="minorEastAsia"/>
                <w:b/>
                <w:bCs/>
                <w:szCs w:val="21"/>
              </w:rPr>
            </w:pPr>
            <w:r w:rsidRPr="001B200E">
              <w:rPr>
                <w:rFonts w:eastAsiaTheme="minorEastAsia" w:hint="eastAsia"/>
                <w:b/>
                <w:bCs/>
                <w:szCs w:val="21"/>
              </w:rPr>
              <w:t>p</w:t>
            </w:r>
            <w:r w:rsidR="001408D4" w:rsidRPr="001B200E">
              <w:rPr>
                <w:rFonts w:eastAsiaTheme="minorEastAsia" w:hint="eastAsia"/>
                <w:b/>
                <w:bCs/>
                <w:szCs w:val="21"/>
              </w:rPr>
              <w:t xml:space="preserve"> for difference</w:t>
            </w:r>
          </w:p>
        </w:tc>
      </w:tr>
      <w:tr w:rsidR="008D3B0F" w:rsidRPr="001B200E" w14:paraId="3B196186" w14:textId="77777777" w:rsidTr="001408D4">
        <w:trPr>
          <w:trHeight w:val="340"/>
          <w:jc w:val="center"/>
        </w:trPr>
        <w:tc>
          <w:tcPr>
            <w:tcW w:w="1252" w:type="pct"/>
            <w:tcBorders>
              <w:top w:val="single" w:sz="4" w:space="0" w:color="auto"/>
            </w:tcBorders>
            <w:vAlign w:val="center"/>
          </w:tcPr>
          <w:p w14:paraId="7A50085D" w14:textId="77777777" w:rsidR="008D3B0F" w:rsidRPr="001B200E" w:rsidRDefault="008D3B0F" w:rsidP="008D3B0F">
            <w:pPr>
              <w:pStyle w:val="afa"/>
              <w:rPr>
                <w:rFonts w:eastAsiaTheme="minorEastAsia"/>
                <w:szCs w:val="21"/>
              </w:rPr>
            </w:pPr>
            <w:r w:rsidRPr="001B200E">
              <w:rPr>
                <w:rFonts w:eastAsiaTheme="minorEastAsia" w:hint="eastAsia"/>
                <w:szCs w:val="21"/>
              </w:rPr>
              <w:t>At 3 years</w:t>
            </w:r>
          </w:p>
        </w:tc>
        <w:tc>
          <w:tcPr>
            <w:tcW w:w="730" w:type="pct"/>
            <w:tcBorders>
              <w:top w:val="single" w:sz="4" w:space="0" w:color="auto"/>
            </w:tcBorders>
            <w:vAlign w:val="center"/>
          </w:tcPr>
          <w:p w14:paraId="6B5DBE49" w14:textId="77777777" w:rsidR="008D3B0F" w:rsidRPr="001B200E" w:rsidRDefault="008D3B0F" w:rsidP="008D3B0F">
            <w:pPr>
              <w:pStyle w:val="afa"/>
              <w:rPr>
                <w:rFonts w:eastAsiaTheme="minorEastAsia"/>
                <w:szCs w:val="21"/>
              </w:rPr>
            </w:pPr>
            <w:r w:rsidRPr="001B200E">
              <w:rPr>
                <w:rFonts w:eastAsiaTheme="minorEastAsia" w:hint="eastAsia"/>
                <w:szCs w:val="21"/>
              </w:rPr>
              <w:t>PFOA</w:t>
            </w:r>
          </w:p>
        </w:tc>
        <w:tc>
          <w:tcPr>
            <w:tcW w:w="1206" w:type="pct"/>
            <w:tcBorders>
              <w:top w:val="single" w:sz="4" w:space="0" w:color="auto"/>
            </w:tcBorders>
            <w:vAlign w:val="center"/>
          </w:tcPr>
          <w:p w14:paraId="0659E2F2" w14:textId="53A3DB14" w:rsidR="008D3B0F" w:rsidRPr="001B200E" w:rsidRDefault="008D3B0F" w:rsidP="008D3B0F">
            <w:pPr>
              <w:pStyle w:val="afa"/>
              <w:jc w:val="center"/>
            </w:pPr>
            <w:r>
              <w:t>1.05 (0.96–1.15)</w:t>
            </w:r>
          </w:p>
        </w:tc>
        <w:tc>
          <w:tcPr>
            <w:tcW w:w="1177" w:type="pct"/>
            <w:tcBorders>
              <w:top w:val="single" w:sz="4" w:space="0" w:color="auto"/>
            </w:tcBorders>
            <w:vAlign w:val="center"/>
          </w:tcPr>
          <w:p w14:paraId="360A85DD" w14:textId="54A096FF" w:rsidR="008D3B0F" w:rsidRPr="001B200E" w:rsidRDefault="008D3B0F" w:rsidP="008D3B0F">
            <w:pPr>
              <w:pStyle w:val="afa"/>
              <w:jc w:val="center"/>
            </w:pPr>
            <w:r>
              <w:t>1.07 (0.98–1.16)</w:t>
            </w:r>
          </w:p>
        </w:tc>
        <w:tc>
          <w:tcPr>
            <w:tcW w:w="635" w:type="pct"/>
            <w:tcBorders>
              <w:top w:val="single" w:sz="4" w:space="0" w:color="auto"/>
            </w:tcBorders>
            <w:vAlign w:val="center"/>
          </w:tcPr>
          <w:p w14:paraId="4CBE4993" w14:textId="7BA072D6" w:rsidR="008D3B0F" w:rsidRPr="001B200E" w:rsidRDefault="008D3B0F" w:rsidP="008D3B0F">
            <w:pPr>
              <w:pStyle w:val="afa"/>
              <w:jc w:val="center"/>
            </w:pPr>
            <w:r>
              <w:t>0.8415</w:t>
            </w:r>
          </w:p>
        </w:tc>
      </w:tr>
      <w:tr w:rsidR="008D3B0F" w:rsidRPr="001B200E" w14:paraId="1DB72457" w14:textId="77777777" w:rsidTr="001408D4">
        <w:trPr>
          <w:trHeight w:val="340"/>
          <w:jc w:val="center"/>
        </w:trPr>
        <w:tc>
          <w:tcPr>
            <w:tcW w:w="1252" w:type="pct"/>
            <w:vAlign w:val="center"/>
          </w:tcPr>
          <w:p w14:paraId="57BF1257" w14:textId="77777777" w:rsidR="008D3B0F" w:rsidRPr="001B200E" w:rsidRDefault="008D3B0F" w:rsidP="008D3B0F">
            <w:pPr>
              <w:pStyle w:val="afa"/>
              <w:rPr>
                <w:rFonts w:eastAsiaTheme="minorEastAsia"/>
                <w:szCs w:val="21"/>
              </w:rPr>
            </w:pPr>
          </w:p>
        </w:tc>
        <w:tc>
          <w:tcPr>
            <w:tcW w:w="730" w:type="pct"/>
            <w:vAlign w:val="center"/>
          </w:tcPr>
          <w:p w14:paraId="582F8A71" w14:textId="77777777" w:rsidR="008D3B0F" w:rsidRPr="001B200E" w:rsidRDefault="008D3B0F" w:rsidP="008D3B0F">
            <w:pPr>
              <w:pStyle w:val="afa"/>
              <w:rPr>
                <w:rFonts w:eastAsiaTheme="minorEastAsia"/>
                <w:szCs w:val="21"/>
              </w:rPr>
            </w:pPr>
            <w:r w:rsidRPr="001B200E">
              <w:rPr>
                <w:rFonts w:eastAsiaTheme="minorEastAsia" w:hint="eastAsia"/>
                <w:szCs w:val="21"/>
              </w:rPr>
              <w:t>PFNA</w:t>
            </w:r>
          </w:p>
        </w:tc>
        <w:tc>
          <w:tcPr>
            <w:tcW w:w="1206" w:type="pct"/>
            <w:vAlign w:val="center"/>
          </w:tcPr>
          <w:p w14:paraId="32DEEE0A" w14:textId="3A7F6F99" w:rsidR="008D3B0F" w:rsidRPr="001B200E" w:rsidRDefault="008D3B0F" w:rsidP="008D3B0F">
            <w:pPr>
              <w:pStyle w:val="afa"/>
              <w:jc w:val="center"/>
            </w:pPr>
            <w:r>
              <w:t>0.97 (0.87–1.09)</w:t>
            </w:r>
          </w:p>
        </w:tc>
        <w:tc>
          <w:tcPr>
            <w:tcW w:w="1177" w:type="pct"/>
            <w:vAlign w:val="center"/>
          </w:tcPr>
          <w:p w14:paraId="25EEAD4D" w14:textId="19B31DE7" w:rsidR="008D3B0F" w:rsidRPr="001B200E" w:rsidRDefault="008D3B0F" w:rsidP="008D3B0F">
            <w:pPr>
              <w:pStyle w:val="afa"/>
              <w:jc w:val="center"/>
            </w:pPr>
            <w:r>
              <w:t>1.04 (0.94–1.15)</w:t>
            </w:r>
          </w:p>
        </w:tc>
        <w:tc>
          <w:tcPr>
            <w:tcW w:w="635" w:type="pct"/>
            <w:vAlign w:val="center"/>
          </w:tcPr>
          <w:p w14:paraId="507B1A92" w14:textId="0F0C7E7A" w:rsidR="008D3B0F" w:rsidRPr="001B200E" w:rsidRDefault="008D3B0F" w:rsidP="008D3B0F">
            <w:pPr>
              <w:pStyle w:val="afa"/>
              <w:jc w:val="center"/>
            </w:pPr>
            <w:r>
              <w:t>0.4252</w:t>
            </w:r>
          </w:p>
        </w:tc>
      </w:tr>
      <w:tr w:rsidR="008D3B0F" w:rsidRPr="001B200E" w14:paraId="5D5549A1" w14:textId="77777777" w:rsidTr="001408D4">
        <w:trPr>
          <w:trHeight w:val="340"/>
          <w:jc w:val="center"/>
        </w:trPr>
        <w:tc>
          <w:tcPr>
            <w:tcW w:w="1252" w:type="pct"/>
            <w:vAlign w:val="center"/>
          </w:tcPr>
          <w:p w14:paraId="15F9D428" w14:textId="77777777" w:rsidR="008D3B0F" w:rsidRPr="001B200E" w:rsidRDefault="008D3B0F" w:rsidP="008D3B0F">
            <w:pPr>
              <w:pStyle w:val="afa"/>
              <w:rPr>
                <w:rFonts w:eastAsiaTheme="minorEastAsia"/>
                <w:szCs w:val="21"/>
              </w:rPr>
            </w:pPr>
          </w:p>
        </w:tc>
        <w:tc>
          <w:tcPr>
            <w:tcW w:w="730" w:type="pct"/>
            <w:vAlign w:val="center"/>
          </w:tcPr>
          <w:p w14:paraId="2C4CBF00" w14:textId="77777777" w:rsidR="008D3B0F" w:rsidRPr="001B200E" w:rsidRDefault="008D3B0F" w:rsidP="008D3B0F">
            <w:pPr>
              <w:pStyle w:val="afa"/>
              <w:rPr>
                <w:rFonts w:eastAsiaTheme="minorEastAsia"/>
                <w:szCs w:val="21"/>
              </w:rPr>
            </w:pPr>
            <w:r w:rsidRPr="001B200E">
              <w:rPr>
                <w:rFonts w:eastAsiaTheme="minorEastAsia" w:hint="eastAsia"/>
                <w:szCs w:val="21"/>
              </w:rPr>
              <w:t>PFDA</w:t>
            </w:r>
          </w:p>
        </w:tc>
        <w:tc>
          <w:tcPr>
            <w:tcW w:w="1206" w:type="pct"/>
            <w:vAlign w:val="center"/>
          </w:tcPr>
          <w:p w14:paraId="17482CE2" w14:textId="1D0483F2" w:rsidR="008D3B0F" w:rsidRPr="001B200E" w:rsidRDefault="008D3B0F" w:rsidP="008D3B0F">
            <w:pPr>
              <w:pStyle w:val="afa"/>
              <w:jc w:val="center"/>
            </w:pPr>
            <w:r>
              <w:t>0.96 (0.86–1.07)</w:t>
            </w:r>
          </w:p>
        </w:tc>
        <w:tc>
          <w:tcPr>
            <w:tcW w:w="1177" w:type="pct"/>
            <w:vAlign w:val="center"/>
          </w:tcPr>
          <w:p w14:paraId="4949F1F9" w14:textId="1B0521AD" w:rsidR="008D3B0F" w:rsidRPr="001B200E" w:rsidRDefault="008D3B0F" w:rsidP="008D3B0F">
            <w:pPr>
              <w:pStyle w:val="afa"/>
              <w:jc w:val="center"/>
            </w:pPr>
            <w:r>
              <w:t>1.04 (0.93–1.15)</w:t>
            </w:r>
          </w:p>
        </w:tc>
        <w:tc>
          <w:tcPr>
            <w:tcW w:w="635" w:type="pct"/>
            <w:vAlign w:val="center"/>
          </w:tcPr>
          <w:p w14:paraId="34D4A89C" w14:textId="5395C734" w:rsidR="008D3B0F" w:rsidRPr="001B200E" w:rsidRDefault="008D3B0F" w:rsidP="008D3B0F">
            <w:pPr>
              <w:pStyle w:val="afa"/>
              <w:jc w:val="center"/>
            </w:pPr>
            <w:r>
              <w:t>0.3078</w:t>
            </w:r>
          </w:p>
        </w:tc>
      </w:tr>
      <w:tr w:rsidR="008D3B0F" w:rsidRPr="001B200E" w14:paraId="4555EE80" w14:textId="77777777" w:rsidTr="001408D4">
        <w:trPr>
          <w:trHeight w:val="340"/>
          <w:jc w:val="center"/>
        </w:trPr>
        <w:tc>
          <w:tcPr>
            <w:tcW w:w="1252" w:type="pct"/>
            <w:vAlign w:val="center"/>
          </w:tcPr>
          <w:p w14:paraId="2BF680FA" w14:textId="77777777" w:rsidR="008D3B0F" w:rsidRPr="001B200E" w:rsidRDefault="008D3B0F" w:rsidP="008D3B0F">
            <w:pPr>
              <w:pStyle w:val="afa"/>
              <w:rPr>
                <w:rFonts w:eastAsiaTheme="minorEastAsia"/>
                <w:szCs w:val="21"/>
              </w:rPr>
            </w:pPr>
          </w:p>
        </w:tc>
        <w:tc>
          <w:tcPr>
            <w:tcW w:w="730" w:type="pct"/>
            <w:vAlign w:val="center"/>
          </w:tcPr>
          <w:p w14:paraId="2ABEC858" w14:textId="77777777" w:rsidR="008D3B0F" w:rsidRPr="001B200E" w:rsidRDefault="008D3B0F" w:rsidP="008D3B0F">
            <w:pPr>
              <w:pStyle w:val="afa"/>
              <w:rPr>
                <w:rFonts w:eastAsiaTheme="minorEastAsia"/>
                <w:szCs w:val="21"/>
              </w:rPr>
            </w:pPr>
            <w:r w:rsidRPr="001B200E">
              <w:rPr>
                <w:rFonts w:eastAsiaTheme="minorEastAsia" w:hint="eastAsia"/>
                <w:szCs w:val="21"/>
              </w:rPr>
              <w:t>PFUnA</w:t>
            </w:r>
          </w:p>
        </w:tc>
        <w:tc>
          <w:tcPr>
            <w:tcW w:w="1206" w:type="pct"/>
            <w:vAlign w:val="center"/>
          </w:tcPr>
          <w:p w14:paraId="7418A36B" w14:textId="2F67EBE6" w:rsidR="008D3B0F" w:rsidRPr="001B200E" w:rsidRDefault="008D3B0F" w:rsidP="008D3B0F">
            <w:pPr>
              <w:pStyle w:val="afa"/>
              <w:jc w:val="center"/>
            </w:pPr>
            <w:r>
              <w:t>0.90 (0.80–1.01)</w:t>
            </w:r>
          </w:p>
        </w:tc>
        <w:tc>
          <w:tcPr>
            <w:tcW w:w="1177" w:type="pct"/>
            <w:vAlign w:val="center"/>
          </w:tcPr>
          <w:p w14:paraId="381F908B" w14:textId="47C4E03A" w:rsidR="008D3B0F" w:rsidRPr="001B200E" w:rsidRDefault="008D3B0F" w:rsidP="008D3B0F">
            <w:pPr>
              <w:pStyle w:val="afa"/>
              <w:jc w:val="center"/>
            </w:pPr>
            <w:r>
              <w:t>1.03 (0.92–1.15)</w:t>
            </w:r>
          </w:p>
        </w:tc>
        <w:tc>
          <w:tcPr>
            <w:tcW w:w="635" w:type="pct"/>
            <w:vAlign w:val="center"/>
          </w:tcPr>
          <w:p w14:paraId="2DF90588" w14:textId="74DD9C0F" w:rsidR="008D3B0F" w:rsidRPr="001B200E" w:rsidRDefault="008D3B0F" w:rsidP="008D3B0F">
            <w:pPr>
              <w:pStyle w:val="afa"/>
              <w:jc w:val="center"/>
            </w:pPr>
            <w:r>
              <w:t>0.1017</w:t>
            </w:r>
          </w:p>
        </w:tc>
      </w:tr>
      <w:tr w:rsidR="008D3B0F" w:rsidRPr="001B200E" w14:paraId="66F7751A" w14:textId="77777777" w:rsidTr="001408D4">
        <w:trPr>
          <w:trHeight w:val="340"/>
          <w:jc w:val="center"/>
        </w:trPr>
        <w:tc>
          <w:tcPr>
            <w:tcW w:w="1252" w:type="pct"/>
            <w:vAlign w:val="center"/>
          </w:tcPr>
          <w:p w14:paraId="0CAB71E8" w14:textId="77777777" w:rsidR="008D3B0F" w:rsidRPr="001B200E" w:rsidRDefault="008D3B0F" w:rsidP="008D3B0F">
            <w:pPr>
              <w:pStyle w:val="afa"/>
              <w:rPr>
                <w:rFonts w:eastAsiaTheme="minorEastAsia"/>
                <w:szCs w:val="21"/>
              </w:rPr>
            </w:pPr>
          </w:p>
        </w:tc>
        <w:tc>
          <w:tcPr>
            <w:tcW w:w="730" w:type="pct"/>
            <w:vAlign w:val="center"/>
          </w:tcPr>
          <w:p w14:paraId="283D76BF" w14:textId="77777777" w:rsidR="008D3B0F" w:rsidRPr="001B200E" w:rsidRDefault="008D3B0F" w:rsidP="008D3B0F">
            <w:pPr>
              <w:pStyle w:val="afa"/>
              <w:rPr>
                <w:rFonts w:eastAsiaTheme="minorEastAsia"/>
                <w:szCs w:val="21"/>
              </w:rPr>
            </w:pPr>
            <w:r w:rsidRPr="001B200E">
              <w:rPr>
                <w:rFonts w:eastAsiaTheme="minorEastAsia" w:hint="eastAsia"/>
                <w:szCs w:val="21"/>
              </w:rPr>
              <w:t>PFTrDA</w:t>
            </w:r>
          </w:p>
        </w:tc>
        <w:tc>
          <w:tcPr>
            <w:tcW w:w="1206" w:type="pct"/>
            <w:vAlign w:val="center"/>
          </w:tcPr>
          <w:p w14:paraId="59015055" w14:textId="7374CB96" w:rsidR="008D3B0F" w:rsidRPr="001B200E" w:rsidRDefault="008D3B0F" w:rsidP="008D3B0F">
            <w:pPr>
              <w:pStyle w:val="afa"/>
              <w:jc w:val="center"/>
            </w:pPr>
            <w:r>
              <w:t>1.00 (0.94–1.06)</w:t>
            </w:r>
          </w:p>
        </w:tc>
        <w:tc>
          <w:tcPr>
            <w:tcW w:w="1177" w:type="pct"/>
            <w:vAlign w:val="center"/>
          </w:tcPr>
          <w:p w14:paraId="4A3FCD79" w14:textId="1051B812" w:rsidR="008D3B0F" w:rsidRPr="001B200E" w:rsidRDefault="008D3B0F" w:rsidP="008D3B0F">
            <w:pPr>
              <w:pStyle w:val="afa"/>
              <w:jc w:val="center"/>
            </w:pPr>
            <w:r>
              <w:t>1.01 (0.96–1.07)</w:t>
            </w:r>
          </w:p>
        </w:tc>
        <w:tc>
          <w:tcPr>
            <w:tcW w:w="635" w:type="pct"/>
            <w:vAlign w:val="center"/>
          </w:tcPr>
          <w:p w14:paraId="0CBA6D15" w14:textId="26018EAB" w:rsidR="008D3B0F" w:rsidRPr="001B200E" w:rsidRDefault="008D3B0F" w:rsidP="008D3B0F">
            <w:pPr>
              <w:pStyle w:val="afa"/>
              <w:jc w:val="center"/>
            </w:pPr>
            <w:r>
              <w:t>0.7518</w:t>
            </w:r>
          </w:p>
        </w:tc>
      </w:tr>
      <w:tr w:rsidR="008D3B0F" w:rsidRPr="001B200E" w14:paraId="31AC4D70" w14:textId="77777777" w:rsidTr="001408D4">
        <w:trPr>
          <w:trHeight w:val="340"/>
          <w:jc w:val="center"/>
        </w:trPr>
        <w:tc>
          <w:tcPr>
            <w:tcW w:w="1252" w:type="pct"/>
            <w:vAlign w:val="center"/>
          </w:tcPr>
          <w:p w14:paraId="3E54424F" w14:textId="77777777" w:rsidR="008D3B0F" w:rsidRPr="001B200E" w:rsidRDefault="008D3B0F" w:rsidP="008D3B0F">
            <w:pPr>
              <w:pStyle w:val="afa"/>
              <w:rPr>
                <w:rFonts w:eastAsiaTheme="minorEastAsia"/>
                <w:szCs w:val="21"/>
              </w:rPr>
            </w:pPr>
          </w:p>
        </w:tc>
        <w:tc>
          <w:tcPr>
            <w:tcW w:w="730" w:type="pct"/>
            <w:vAlign w:val="center"/>
          </w:tcPr>
          <w:p w14:paraId="41809EB3" w14:textId="77777777" w:rsidR="008D3B0F" w:rsidRPr="001B200E" w:rsidRDefault="008D3B0F" w:rsidP="008D3B0F">
            <w:pPr>
              <w:pStyle w:val="afa"/>
              <w:rPr>
                <w:rFonts w:eastAsiaTheme="minorEastAsia"/>
                <w:szCs w:val="21"/>
              </w:rPr>
            </w:pPr>
            <w:r w:rsidRPr="001B200E">
              <w:rPr>
                <w:rFonts w:eastAsiaTheme="minorEastAsia" w:hint="eastAsia"/>
                <w:szCs w:val="21"/>
              </w:rPr>
              <w:t>PFHxS</w:t>
            </w:r>
          </w:p>
        </w:tc>
        <w:tc>
          <w:tcPr>
            <w:tcW w:w="1206" w:type="pct"/>
            <w:vAlign w:val="center"/>
          </w:tcPr>
          <w:p w14:paraId="7E55163C" w14:textId="1CE28589" w:rsidR="008D3B0F" w:rsidRPr="001B200E" w:rsidRDefault="008D3B0F" w:rsidP="008D3B0F">
            <w:pPr>
              <w:pStyle w:val="afa"/>
              <w:jc w:val="center"/>
            </w:pPr>
            <w:r>
              <w:t>1.04 (0.96–1.12)</w:t>
            </w:r>
          </w:p>
        </w:tc>
        <w:tc>
          <w:tcPr>
            <w:tcW w:w="1177" w:type="pct"/>
            <w:vAlign w:val="center"/>
          </w:tcPr>
          <w:p w14:paraId="2190E056" w14:textId="095245EF" w:rsidR="008D3B0F" w:rsidRPr="001B200E" w:rsidRDefault="008D3B0F" w:rsidP="008D3B0F">
            <w:pPr>
              <w:pStyle w:val="afa"/>
              <w:jc w:val="center"/>
            </w:pPr>
            <w:r>
              <w:t>1.07 (0.99–1.14)</w:t>
            </w:r>
          </w:p>
        </w:tc>
        <w:tc>
          <w:tcPr>
            <w:tcW w:w="635" w:type="pct"/>
            <w:vAlign w:val="center"/>
          </w:tcPr>
          <w:p w14:paraId="4DFB02EE" w14:textId="397D5546" w:rsidR="008D3B0F" w:rsidRPr="001B200E" w:rsidRDefault="008D3B0F" w:rsidP="008D3B0F">
            <w:pPr>
              <w:pStyle w:val="afa"/>
              <w:jc w:val="center"/>
            </w:pPr>
            <w:r>
              <w:t>0.6479</w:t>
            </w:r>
          </w:p>
        </w:tc>
      </w:tr>
      <w:tr w:rsidR="008D3B0F" w:rsidRPr="001B200E" w14:paraId="1E7F312F" w14:textId="77777777" w:rsidTr="001408D4">
        <w:trPr>
          <w:trHeight w:val="340"/>
          <w:jc w:val="center"/>
        </w:trPr>
        <w:tc>
          <w:tcPr>
            <w:tcW w:w="1252" w:type="pct"/>
            <w:vAlign w:val="center"/>
          </w:tcPr>
          <w:p w14:paraId="3A238785" w14:textId="77777777" w:rsidR="008D3B0F" w:rsidRPr="001B200E" w:rsidRDefault="008D3B0F" w:rsidP="008D3B0F">
            <w:pPr>
              <w:pStyle w:val="afa"/>
              <w:rPr>
                <w:rFonts w:eastAsiaTheme="minorEastAsia"/>
                <w:szCs w:val="21"/>
              </w:rPr>
            </w:pPr>
          </w:p>
        </w:tc>
        <w:tc>
          <w:tcPr>
            <w:tcW w:w="730" w:type="pct"/>
            <w:vAlign w:val="center"/>
          </w:tcPr>
          <w:p w14:paraId="0012DE40" w14:textId="77777777" w:rsidR="008D3B0F" w:rsidRPr="001B200E" w:rsidRDefault="008D3B0F" w:rsidP="008D3B0F">
            <w:pPr>
              <w:pStyle w:val="afa"/>
              <w:rPr>
                <w:rFonts w:eastAsiaTheme="minorEastAsia"/>
                <w:szCs w:val="21"/>
              </w:rPr>
            </w:pPr>
            <w:r w:rsidRPr="001B200E">
              <w:rPr>
                <w:rFonts w:eastAsiaTheme="minorEastAsia" w:hint="eastAsia"/>
                <w:szCs w:val="21"/>
              </w:rPr>
              <w:t>PFOS</w:t>
            </w:r>
          </w:p>
        </w:tc>
        <w:tc>
          <w:tcPr>
            <w:tcW w:w="1206" w:type="pct"/>
            <w:vAlign w:val="center"/>
          </w:tcPr>
          <w:p w14:paraId="6EE4E40F" w14:textId="7EDE29A9" w:rsidR="008D3B0F" w:rsidRPr="001B200E" w:rsidRDefault="008D3B0F" w:rsidP="008D3B0F">
            <w:pPr>
              <w:pStyle w:val="afa"/>
              <w:jc w:val="center"/>
            </w:pPr>
            <w:r>
              <w:t>0.97 (0.87–1.09)</w:t>
            </w:r>
          </w:p>
        </w:tc>
        <w:tc>
          <w:tcPr>
            <w:tcW w:w="1177" w:type="pct"/>
            <w:vAlign w:val="center"/>
          </w:tcPr>
          <w:p w14:paraId="5D99071A" w14:textId="5CA29EF5" w:rsidR="008D3B0F" w:rsidRPr="001B200E" w:rsidRDefault="008D3B0F" w:rsidP="008D3B0F">
            <w:pPr>
              <w:pStyle w:val="afa"/>
              <w:jc w:val="center"/>
            </w:pPr>
            <w:r>
              <w:t>1.05 (0.94–1.18)</w:t>
            </w:r>
          </w:p>
        </w:tc>
        <w:tc>
          <w:tcPr>
            <w:tcW w:w="635" w:type="pct"/>
            <w:vAlign w:val="center"/>
          </w:tcPr>
          <w:p w14:paraId="52B2554C" w14:textId="03B1B058" w:rsidR="008D3B0F" w:rsidRPr="001B200E" w:rsidRDefault="008D3B0F" w:rsidP="008D3B0F">
            <w:pPr>
              <w:pStyle w:val="afa"/>
              <w:jc w:val="center"/>
            </w:pPr>
            <w:r>
              <w:t>0.3285</w:t>
            </w:r>
          </w:p>
        </w:tc>
      </w:tr>
      <w:tr w:rsidR="008D3B0F" w:rsidRPr="001B200E" w14:paraId="5F71C326" w14:textId="77777777" w:rsidTr="001408D4">
        <w:trPr>
          <w:trHeight w:val="340"/>
          <w:jc w:val="center"/>
        </w:trPr>
        <w:tc>
          <w:tcPr>
            <w:tcW w:w="1252" w:type="pct"/>
            <w:vAlign w:val="center"/>
          </w:tcPr>
          <w:p w14:paraId="1CF4164D" w14:textId="77777777" w:rsidR="008D3B0F" w:rsidRPr="001B200E" w:rsidRDefault="008D3B0F" w:rsidP="008D3B0F">
            <w:pPr>
              <w:pStyle w:val="afa"/>
              <w:rPr>
                <w:rFonts w:eastAsiaTheme="minorEastAsia"/>
                <w:szCs w:val="21"/>
              </w:rPr>
            </w:pPr>
            <w:r w:rsidRPr="001B200E">
              <w:rPr>
                <w:rFonts w:eastAsiaTheme="minorEastAsia" w:hint="eastAsia"/>
                <w:szCs w:val="21"/>
              </w:rPr>
              <w:t>At 4 years</w:t>
            </w:r>
          </w:p>
        </w:tc>
        <w:tc>
          <w:tcPr>
            <w:tcW w:w="730" w:type="pct"/>
            <w:vAlign w:val="center"/>
          </w:tcPr>
          <w:p w14:paraId="5B085153" w14:textId="77777777" w:rsidR="008D3B0F" w:rsidRPr="001B200E" w:rsidRDefault="008D3B0F" w:rsidP="008D3B0F">
            <w:pPr>
              <w:pStyle w:val="afa"/>
              <w:rPr>
                <w:rFonts w:eastAsiaTheme="minorEastAsia"/>
                <w:szCs w:val="21"/>
              </w:rPr>
            </w:pPr>
            <w:r w:rsidRPr="001B200E">
              <w:rPr>
                <w:rFonts w:eastAsiaTheme="minorEastAsia" w:hint="eastAsia"/>
                <w:szCs w:val="21"/>
              </w:rPr>
              <w:t>PFOA</w:t>
            </w:r>
          </w:p>
        </w:tc>
        <w:tc>
          <w:tcPr>
            <w:tcW w:w="1206" w:type="pct"/>
            <w:vAlign w:val="center"/>
          </w:tcPr>
          <w:p w14:paraId="6924D6AF" w14:textId="2F997A60" w:rsidR="008D3B0F" w:rsidRPr="001B200E" w:rsidRDefault="008D3B0F" w:rsidP="008D3B0F">
            <w:pPr>
              <w:pStyle w:val="afa"/>
              <w:jc w:val="center"/>
            </w:pPr>
            <w:r>
              <w:t>1.07 (0.98–1.18)</w:t>
            </w:r>
          </w:p>
        </w:tc>
        <w:tc>
          <w:tcPr>
            <w:tcW w:w="1177" w:type="pct"/>
            <w:vAlign w:val="center"/>
          </w:tcPr>
          <w:p w14:paraId="329CB80E" w14:textId="2EE4A991" w:rsidR="008D3B0F" w:rsidRPr="001B200E" w:rsidRDefault="008D3B0F" w:rsidP="008D3B0F">
            <w:pPr>
              <w:pStyle w:val="afa"/>
              <w:jc w:val="center"/>
            </w:pPr>
            <w:r>
              <w:t>1.20 (1.08–1.32)</w:t>
            </w:r>
          </w:p>
        </w:tc>
        <w:tc>
          <w:tcPr>
            <w:tcW w:w="635" w:type="pct"/>
            <w:vAlign w:val="center"/>
          </w:tcPr>
          <w:p w14:paraId="414DC455" w14:textId="4E3E996E" w:rsidR="008D3B0F" w:rsidRPr="001B200E" w:rsidRDefault="008D3B0F" w:rsidP="008D3B0F">
            <w:pPr>
              <w:pStyle w:val="afa"/>
              <w:jc w:val="center"/>
            </w:pPr>
            <w:r>
              <w:t>0.1221</w:t>
            </w:r>
          </w:p>
        </w:tc>
      </w:tr>
      <w:tr w:rsidR="008D3B0F" w:rsidRPr="001B200E" w14:paraId="0617D591" w14:textId="77777777" w:rsidTr="001408D4">
        <w:trPr>
          <w:trHeight w:val="340"/>
          <w:jc w:val="center"/>
        </w:trPr>
        <w:tc>
          <w:tcPr>
            <w:tcW w:w="1252" w:type="pct"/>
            <w:vAlign w:val="center"/>
          </w:tcPr>
          <w:p w14:paraId="2A587394" w14:textId="77777777" w:rsidR="008D3B0F" w:rsidRPr="001B200E" w:rsidRDefault="008D3B0F" w:rsidP="008D3B0F">
            <w:pPr>
              <w:pStyle w:val="afa"/>
              <w:rPr>
                <w:rFonts w:eastAsiaTheme="minorEastAsia"/>
                <w:szCs w:val="21"/>
              </w:rPr>
            </w:pPr>
          </w:p>
        </w:tc>
        <w:tc>
          <w:tcPr>
            <w:tcW w:w="730" w:type="pct"/>
            <w:vAlign w:val="center"/>
          </w:tcPr>
          <w:p w14:paraId="1E56C863" w14:textId="77777777" w:rsidR="008D3B0F" w:rsidRPr="001B200E" w:rsidRDefault="008D3B0F" w:rsidP="008D3B0F">
            <w:pPr>
              <w:pStyle w:val="afa"/>
              <w:rPr>
                <w:rFonts w:eastAsiaTheme="minorEastAsia"/>
                <w:szCs w:val="21"/>
              </w:rPr>
            </w:pPr>
            <w:r w:rsidRPr="001B200E">
              <w:rPr>
                <w:rFonts w:eastAsiaTheme="minorEastAsia" w:hint="eastAsia"/>
                <w:szCs w:val="21"/>
              </w:rPr>
              <w:t>PFNA</w:t>
            </w:r>
          </w:p>
        </w:tc>
        <w:tc>
          <w:tcPr>
            <w:tcW w:w="1206" w:type="pct"/>
            <w:vAlign w:val="center"/>
          </w:tcPr>
          <w:p w14:paraId="02524CB8" w14:textId="1FAE8811" w:rsidR="008D3B0F" w:rsidRPr="001B200E" w:rsidRDefault="008D3B0F" w:rsidP="008D3B0F">
            <w:pPr>
              <w:pStyle w:val="afa"/>
              <w:jc w:val="center"/>
            </w:pPr>
            <w:r>
              <w:t>1.03 (0.92–1.15)</w:t>
            </w:r>
          </w:p>
        </w:tc>
        <w:tc>
          <w:tcPr>
            <w:tcW w:w="1177" w:type="pct"/>
            <w:vAlign w:val="center"/>
          </w:tcPr>
          <w:p w14:paraId="3B4B5BCD" w14:textId="6594622D" w:rsidR="008D3B0F" w:rsidRPr="001B200E" w:rsidRDefault="008D3B0F" w:rsidP="008D3B0F">
            <w:pPr>
              <w:pStyle w:val="afa"/>
              <w:jc w:val="center"/>
            </w:pPr>
            <w:r>
              <w:t>1.04 (0.93–1.17)</w:t>
            </w:r>
          </w:p>
        </w:tc>
        <w:tc>
          <w:tcPr>
            <w:tcW w:w="635" w:type="pct"/>
            <w:vAlign w:val="center"/>
          </w:tcPr>
          <w:p w14:paraId="550D9B9E" w14:textId="45BCCBB0" w:rsidR="008D3B0F" w:rsidRPr="001B200E" w:rsidRDefault="008D3B0F" w:rsidP="008D3B0F">
            <w:pPr>
              <w:pStyle w:val="afa"/>
              <w:jc w:val="center"/>
            </w:pPr>
            <w:r>
              <w:t>0.9161</w:t>
            </w:r>
          </w:p>
        </w:tc>
      </w:tr>
      <w:tr w:rsidR="008D3B0F" w:rsidRPr="001B200E" w14:paraId="74F47F19" w14:textId="77777777" w:rsidTr="001408D4">
        <w:trPr>
          <w:trHeight w:val="340"/>
          <w:jc w:val="center"/>
        </w:trPr>
        <w:tc>
          <w:tcPr>
            <w:tcW w:w="1252" w:type="pct"/>
            <w:vAlign w:val="center"/>
          </w:tcPr>
          <w:p w14:paraId="5B68D4FF" w14:textId="77777777" w:rsidR="008D3B0F" w:rsidRPr="001B200E" w:rsidRDefault="008D3B0F" w:rsidP="008D3B0F">
            <w:pPr>
              <w:pStyle w:val="afa"/>
              <w:rPr>
                <w:rFonts w:eastAsiaTheme="minorEastAsia"/>
                <w:szCs w:val="21"/>
              </w:rPr>
            </w:pPr>
          </w:p>
        </w:tc>
        <w:tc>
          <w:tcPr>
            <w:tcW w:w="730" w:type="pct"/>
            <w:vAlign w:val="center"/>
          </w:tcPr>
          <w:p w14:paraId="5FC012C0" w14:textId="77777777" w:rsidR="008D3B0F" w:rsidRPr="001B200E" w:rsidRDefault="008D3B0F" w:rsidP="008D3B0F">
            <w:pPr>
              <w:pStyle w:val="afa"/>
              <w:rPr>
                <w:rFonts w:eastAsiaTheme="minorEastAsia"/>
                <w:szCs w:val="21"/>
              </w:rPr>
            </w:pPr>
            <w:r w:rsidRPr="001B200E">
              <w:rPr>
                <w:rFonts w:eastAsiaTheme="minorEastAsia" w:hint="eastAsia"/>
                <w:szCs w:val="21"/>
              </w:rPr>
              <w:t>PFDA</w:t>
            </w:r>
          </w:p>
        </w:tc>
        <w:tc>
          <w:tcPr>
            <w:tcW w:w="1206" w:type="pct"/>
            <w:vAlign w:val="center"/>
          </w:tcPr>
          <w:p w14:paraId="669C40F7" w14:textId="61DE28C4" w:rsidR="008D3B0F" w:rsidRPr="001B200E" w:rsidRDefault="008D3B0F" w:rsidP="008D3B0F">
            <w:pPr>
              <w:pStyle w:val="afa"/>
              <w:jc w:val="center"/>
            </w:pPr>
            <w:r>
              <w:t>0.92 (0.83–1.03)</w:t>
            </w:r>
          </w:p>
        </w:tc>
        <w:tc>
          <w:tcPr>
            <w:tcW w:w="1177" w:type="pct"/>
            <w:vAlign w:val="center"/>
          </w:tcPr>
          <w:p w14:paraId="119FBD53" w14:textId="74686B48" w:rsidR="008D3B0F" w:rsidRPr="001B200E" w:rsidRDefault="008D3B0F" w:rsidP="008D3B0F">
            <w:pPr>
              <w:pStyle w:val="afa"/>
              <w:jc w:val="center"/>
            </w:pPr>
            <w:r>
              <w:t>0.98 (0.87–1.11)</w:t>
            </w:r>
          </w:p>
        </w:tc>
        <w:tc>
          <w:tcPr>
            <w:tcW w:w="635" w:type="pct"/>
            <w:vAlign w:val="center"/>
          </w:tcPr>
          <w:p w14:paraId="382EC2D0" w14:textId="4A7CD9C6" w:rsidR="008D3B0F" w:rsidRPr="001B200E" w:rsidRDefault="008D3B0F" w:rsidP="008D3B0F">
            <w:pPr>
              <w:pStyle w:val="afa"/>
              <w:jc w:val="center"/>
            </w:pPr>
            <w:r>
              <w:t>0.4496</w:t>
            </w:r>
          </w:p>
        </w:tc>
      </w:tr>
      <w:tr w:rsidR="008D3B0F" w:rsidRPr="001B200E" w14:paraId="6AA3A5DD" w14:textId="77777777" w:rsidTr="001408D4">
        <w:trPr>
          <w:trHeight w:val="340"/>
          <w:jc w:val="center"/>
        </w:trPr>
        <w:tc>
          <w:tcPr>
            <w:tcW w:w="1252" w:type="pct"/>
            <w:vAlign w:val="center"/>
          </w:tcPr>
          <w:p w14:paraId="62BCE49B" w14:textId="77777777" w:rsidR="008D3B0F" w:rsidRPr="001B200E" w:rsidRDefault="008D3B0F" w:rsidP="008D3B0F">
            <w:pPr>
              <w:pStyle w:val="afa"/>
              <w:rPr>
                <w:rFonts w:eastAsiaTheme="minorEastAsia"/>
                <w:szCs w:val="21"/>
              </w:rPr>
            </w:pPr>
          </w:p>
        </w:tc>
        <w:tc>
          <w:tcPr>
            <w:tcW w:w="730" w:type="pct"/>
            <w:vAlign w:val="center"/>
          </w:tcPr>
          <w:p w14:paraId="039AF856" w14:textId="77777777" w:rsidR="008D3B0F" w:rsidRPr="001B200E" w:rsidRDefault="008D3B0F" w:rsidP="008D3B0F">
            <w:pPr>
              <w:pStyle w:val="afa"/>
              <w:rPr>
                <w:rFonts w:eastAsiaTheme="minorEastAsia"/>
                <w:szCs w:val="21"/>
              </w:rPr>
            </w:pPr>
            <w:r w:rsidRPr="001B200E">
              <w:rPr>
                <w:rFonts w:eastAsiaTheme="minorEastAsia" w:hint="eastAsia"/>
                <w:szCs w:val="21"/>
              </w:rPr>
              <w:t>PFUnA</w:t>
            </w:r>
          </w:p>
        </w:tc>
        <w:tc>
          <w:tcPr>
            <w:tcW w:w="1206" w:type="pct"/>
            <w:vAlign w:val="center"/>
          </w:tcPr>
          <w:p w14:paraId="6B35AF8A" w14:textId="5B1CCC23" w:rsidR="008D3B0F" w:rsidRPr="001B200E" w:rsidRDefault="008D3B0F" w:rsidP="008D3B0F">
            <w:pPr>
              <w:pStyle w:val="afa"/>
              <w:jc w:val="center"/>
            </w:pPr>
            <w:r>
              <w:t>0.85 (0.75–0.95)</w:t>
            </w:r>
          </w:p>
        </w:tc>
        <w:tc>
          <w:tcPr>
            <w:tcW w:w="1177" w:type="pct"/>
            <w:vAlign w:val="center"/>
          </w:tcPr>
          <w:p w14:paraId="55472037" w14:textId="25316712" w:rsidR="008D3B0F" w:rsidRPr="001B200E" w:rsidRDefault="008D3B0F" w:rsidP="008D3B0F">
            <w:pPr>
              <w:pStyle w:val="afa"/>
              <w:jc w:val="center"/>
            </w:pPr>
            <w:r>
              <w:t>0.94 (0.83–1.07)</w:t>
            </w:r>
          </w:p>
        </w:tc>
        <w:tc>
          <w:tcPr>
            <w:tcW w:w="635" w:type="pct"/>
            <w:vAlign w:val="center"/>
          </w:tcPr>
          <w:p w14:paraId="24ABB74C" w14:textId="44415734" w:rsidR="008D3B0F" w:rsidRPr="001B200E" w:rsidRDefault="008D3B0F" w:rsidP="008D3B0F">
            <w:pPr>
              <w:pStyle w:val="afa"/>
              <w:jc w:val="center"/>
            </w:pPr>
            <w:r>
              <w:t>0.2314</w:t>
            </w:r>
          </w:p>
        </w:tc>
      </w:tr>
      <w:tr w:rsidR="008D3B0F" w:rsidRPr="001B200E" w14:paraId="0C9A46EA" w14:textId="77777777" w:rsidTr="001408D4">
        <w:trPr>
          <w:trHeight w:val="340"/>
          <w:jc w:val="center"/>
        </w:trPr>
        <w:tc>
          <w:tcPr>
            <w:tcW w:w="1252" w:type="pct"/>
            <w:vAlign w:val="center"/>
          </w:tcPr>
          <w:p w14:paraId="231F0586" w14:textId="77777777" w:rsidR="008D3B0F" w:rsidRPr="001B200E" w:rsidRDefault="008D3B0F" w:rsidP="008D3B0F">
            <w:pPr>
              <w:pStyle w:val="afa"/>
              <w:rPr>
                <w:rFonts w:eastAsiaTheme="minorEastAsia"/>
                <w:szCs w:val="21"/>
              </w:rPr>
            </w:pPr>
          </w:p>
        </w:tc>
        <w:tc>
          <w:tcPr>
            <w:tcW w:w="730" w:type="pct"/>
            <w:vAlign w:val="center"/>
          </w:tcPr>
          <w:p w14:paraId="7823B147" w14:textId="77777777" w:rsidR="008D3B0F" w:rsidRPr="001B200E" w:rsidRDefault="008D3B0F" w:rsidP="008D3B0F">
            <w:pPr>
              <w:pStyle w:val="afa"/>
              <w:rPr>
                <w:rFonts w:eastAsiaTheme="minorEastAsia"/>
                <w:szCs w:val="21"/>
              </w:rPr>
            </w:pPr>
            <w:r w:rsidRPr="001B200E">
              <w:rPr>
                <w:rFonts w:eastAsiaTheme="minorEastAsia" w:hint="eastAsia"/>
                <w:szCs w:val="21"/>
              </w:rPr>
              <w:t>PFTrDA</w:t>
            </w:r>
          </w:p>
        </w:tc>
        <w:tc>
          <w:tcPr>
            <w:tcW w:w="1206" w:type="pct"/>
            <w:vAlign w:val="center"/>
          </w:tcPr>
          <w:p w14:paraId="0C54FB90" w14:textId="3FE4B678" w:rsidR="008D3B0F" w:rsidRPr="001B200E" w:rsidRDefault="008D3B0F" w:rsidP="008D3B0F">
            <w:pPr>
              <w:pStyle w:val="afa"/>
              <w:jc w:val="center"/>
            </w:pPr>
            <w:r>
              <w:t>0.93 (0.88–0.98)</w:t>
            </w:r>
          </w:p>
        </w:tc>
        <w:tc>
          <w:tcPr>
            <w:tcW w:w="1177" w:type="pct"/>
            <w:vAlign w:val="center"/>
          </w:tcPr>
          <w:p w14:paraId="407B5AAC" w14:textId="554A98BD" w:rsidR="008D3B0F" w:rsidRPr="001B200E" w:rsidRDefault="008D3B0F" w:rsidP="008D3B0F">
            <w:pPr>
              <w:pStyle w:val="afa"/>
              <w:jc w:val="center"/>
            </w:pPr>
            <w:r>
              <w:t>0.96 (0.90–1.02)</w:t>
            </w:r>
          </w:p>
        </w:tc>
        <w:tc>
          <w:tcPr>
            <w:tcW w:w="635" w:type="pct"/>
            <w:vAlign w:val="center"/>
          </w:tcPr>
          <w:p w14:paraId="5752552B" w14:textId="0B65A623" w:rsidR="008D3B0F" w:rsidRPr="001B200E" w:rsidRDefault="008D3B0F" w:rsidP="008D3B0F">
            <w:pPr>
              <w:pStyle w:val="afa"/>
              <w:jc w:val="center"/>
            </w:pPr>
            <w:r>
              <w:t>0.4684</w:t>
            </w:r>
          </w:p>
        </w:tc>
      </w:tr>
      <w:tr w:rsidR="008D3B0F" w:rsidRPr="001B200E" w14:paraId="17EE8ED0" w14:textId="77777777" w:rsidTr="00380A74">
        <w:trPr>
          <w:trHeight w:val="340"/>
          <w:jc w:val="center"/>
        </w:trPr>
        <w:tc>
          <w:tcPr>
            <w:tcW w:w="1252" w:type="pct"/>
            <w:vAlign w:val="center"/>
          </w:tcPr>
          <w:p w14:paraId="159F2EE4" w14:textId="77777777" w:rsidR="008D3B0F" w:rsidRPr="001B200E" w:rsidRDefault="008D3B0F" w:rsidP="008D3B0F">
            <w:pPr>
              <w:pStyle w:val="afa"/>
              <w:rPr>
                <w:rFonts w:eastAsiaTheme="minorEastAsia"/>
                <w:szCs w:val="21"/>
              </w:rPr>
            </w:pPr>
          </w:p>
        </w:tc>
        <w:tc>
          <w:tcPr>
            <w:tcW w:w="730" w:type="pct"/>
            <w:vAlign w:val="center"/>
          </w:tcPr>
          <w:p w14:paraId="16D696EE" w14:textId="77777777" w:rsidR="008D3B0F" w:rsidRPr="001B200E" w:rsidRDefault="008D3B0F" w:rsidP="008D3B0F">
            <w:pPr>
              <w:pStyle w:val="afa"/>
              <w:rPr>
                <w:rFonts w:eastAsiaTheme="minorEastAsia"/>
                <w:szCs w:val="21"/>
              </w:rPr>
            </w:pPr>
            <w:r w:rsidRPr="001B200E">
              <w:rPr>
                <w:rFonts w:eastAsiaTheme="minorEastAsia" w:hint="eastAsia"/>
                <w:szCs w:val="21"/>
              </w:rPr>
              <w:t>PFHxS</w:t>
            </w:r>
          </w:p>
        </w:tc>
        <w:tc>
          <w:tcPr>
            <w:tcW w:w="1206" w:type="pct"/>
            <w:vAlign w:val="center"/>
          </w:tcPr>
          <w:p w14:paraId="4168E17B" w14:textId="716CBA48" w:rsidR="008D3B0F" w:rsidRPr="001B200E" w:rsidRDefault="008D3B0F" w:rsidP="008D3B0F">
            <w:pPr>
              <w:pStyle w:val="afa"/>
              <w:jc w:val="center"/>
            </w:pPr>
            <w:r>
              <w:t>1.10 (1.01–1.19)</w:t>
            </w:r>
          </w:p>
        </w:tc>
        <w:tc>
          <w:tcPr>
            <w:tcW w:w="1177" w:type="pct"/>
            <w:vAlign w:val="center"/>
          </w:tcPr>
          <w:p w14:paraId="43F40838" w14:textId="14260A47" w:rsidR="008D3B0F" w:rsidRPr="001B200E" w:rsidRDefault="008D3B0F" w:rsidP="008D3B0F">
            <w:pPr>
              <w:pStyle w:val="afa"/>
              <w:jc w:val="center"/>
            </w:pPr>
            <w:r>
              <w:t>1.01 (0.93–1.09)</w:t>
            </w:r>
          </w:p>
        </w:tc>
        <w:tc>
          <w:tcPr>
            <w:tcW w:w="635" w:type="pct"/>
            <w:vAlign w:val="center"/>
          </w:tcPr>
          <w:p w14:paraId="03EC365F" w14:textId="454BAE4B" w:rsidR="008D3B0F" w:rsidRPr="001B200E" w:rsidRDefault="008D3B0F" w:rsidP="008D3B0F">
            <w:pPr>
              <w:pStyle w:val="afa"/>
              <w:jc w:val="center"/>
            </w:pPr>
            <w:r>
              <w:t>0.1270</w:t>
            </w:r>
          </w:p>
        </w:tc>
      </w:tr>
      <w:tr w:rsidR="008D3B0F" w:rsidRPr="001B200E" w14:paraId="2B7F5451" w14:textId="77777777" w:rsidTr="00380A74">
        <w:trPr>
          <w:trHeight w:val="340"/>
          <w:jc w:val="center"/>
        </w:trPr>
        <w:tc>
          <w:tcPr>
            <w:tcW w:w="1252" w:type="pct"/>
            <w:tcBorders>
              <w:bottom w:val="single" w:sz="4" w:space="0" w:color="auto"/>
            </w:tcBorders>
            <w:vAlign w:val="center"/>
          </w:tcPr>
          <w:p w14:paraId="35E99329" w14:textId="77777777" w:rsidR="008D3B0F" w:rsidRPr="001B200E" w:rsidRDefault="008D3B0F" w:rsidP="008D3B0F">
            <w:pPr>
              <w:pStyle w:val="afa"/>
              <w:rPr>
                <w:rFonts w:eastAsiaTheme="minorEastAsia"/>
                <w:szCs w:val="21"/>
              </w:rPr>
            </w:pPr>
          </w:p>
        </w:tc>
        <w:tc>
          <w:tcPr>
            <w:tcW w:w="730" w:type="pct"/>
            <w:tcBorders>
              <w:bottom w:val="single" w:sz="4" w:space="0" w:color="auto"/>
            </w:tcBorders>
            <w:vAlign w:val="center"/>
          </w:tcPr>
          <w:p w14:paraId="5CBF5E50" w14:textId="77777777" w:rsidR="008D3B0F" w:rsidRPr="001B200E" w:rsidRDefault="008D3B0F" w:rsidP="008D3B0F">
            <w:pPr>
              <w:pStyle w:val="afa"/>
              <w:rPr>
                <w:rFonts w:eastAsiaTheme="minorEastAsia"/>
                <w:szCs w:val="21"/>
              </w:rPr>
            </w:pPr>
            <w:r w:rsidRPr="001B200E">
              <w:rPr>
                <w:rFonts w:eastAsiaTheme="minorEastAsia" w:hint="eastAsia"/>
                <w:szCs w:val="21"/>
              </w:rPr>
              <w:t>PFOS</w:t>
            </w:r>
          </w:p>
        </w:tc>
        <w:tc>
          <w:tcPr>
            <w:tcW w:w="1206" w:type="pct"/>
            <w:tcBorders>
              <w:bottom w:val="single" w:sz="4" w:space="0" w:color="auto"/>
            </w:tcBorders>
            <w:vAlign w:val="center"/>
          </w:tcPr>
          <w:p w14:paraId="34921BC6" w14:textId="1E9AE7FF" w:rsidR="008D3B0F" w:rsidRPr="001B200E" w:rsidRDefault="008D3B0F" w:rsidP="008D3B0F">
            <w:pPr>
              <w:pStyle w:val="afa"/>
              <w:jc w:val="center"/>
            </w:pPr>
            <w:r>
              <w:t>0.94 (0.84–1.06)</w:t>
            </w:r>
          </w:p>
        </w:tc>
        <w:tc>
          <w:tcPr>
            <w:tcW w:w="1177" w:type="pct"/>
            <w:tcBorders>
              <w:bottom w:val="single" w:sz="4" w:space="0" w:color="auto"/>
            </w:tcBorders>
            <w:vAlign w:val="center"/>
          </w:tcPr>
          <w:p w14:paraId="10D61434" w14:textId="4AA9F1DC" w:rsidR="008D3B0F" w:rsidRPr="001B200E" w:rsidRDefault="008D3B0F" w:rsidP="008D3B0F">
            <w:pPr>
              <w:pStyle w:val="afa"/>
              <w:jc w:val="center"/>
            </w:pPr>
            <w:r>
              <w:t>0.94 (0.83–1.06)</w:t>
            </w:r>
          </w:p>
        </w:tc>
        <w:tc>
          <w:tcPr>
            <w:tcW w:w="635" w:type="pct"/>
            <w:tcBorders>
              <w:bottom w:val="single" w:sz="4" w:space="0" w:color="auto"/>
            </w:tcBorders>
            <w:vAlign w:val="center"/>
          </w:tcPr>
          <w:p w14:paraId="7FD1B7A6" w14:textId="2CCE74E9" w:rsidR="008D3B0F" w:rsidRPr="001B200E" w:rsidRDefault="008D3B0F" w:rsidP="008D3B0F">
            <w:pPr>
              <w:pStyle w:val="afa"/>
              <w:jc w:val="center"/>
            </w:pPr>
            <w:r>
              <w:t>0.9477</w:t>
            </w:r>
          </w:p>
        </w:tc>
      </w:tr>
    </w:tbl>
    <w:p w14:paraId="7A0FAE37" w14:textId="474BBCF6" w:rsidR="008D12DE" w:rsidRPr="001B200E" w:rsidRDefault="00FD0CBB" w:rsidP="00705D3F">
      <w:pPr>
        <w:rPr>
          <w:rFonts w:eastAsiaTheme="minorEastAsia"/>
        </w:rPr>
      </w:pPr>
      <w:r w:rsidRPr="001B200E">
        <w:rPr>
          <w:rFonts w:eastAsiaTheme="minorEastAsia"/>
        </w:rPr>
        <w:t xml:space="preserve">Note: </w:t>
      </w:r>
      <w:r w:rsidR="0072332D"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72332D"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 xml:space="preserve">constipation </w:t>
      </w:r>
      <w:r w:rsidRPr="001B200E">
        <w:rPr>
          <w:rFonts w:eastAsiaTheme="minorEastAsia"/>
        </w:rPr>
        <w:t>per doubling of PFAS concentrations. Adjusted models included maternal age, maternal body mass index, parity, maternal smoking during pregnancy, maternal education, household income, maternal dietary habits, and Study Area as confounders.</w:t>
      </w:r>
      <w:r w:rsidR="00751F1B">
        <w:rPr>
          <w:rFonts w:eastAsiaTheme="minorEastAsia" w:hint="eastAsia"/>
        </w:rPr>
        <w:t xml:space="preserve"> </w:t>
      </w:r>
      <w:r w:rsidR="003C4021" w:rsidRPr="003C4021">
        <w:rPr>
          <w:rFonts w:eastAsiaTheme="minorEastAsia"/>
        </w:rPr>
        <w:t xml:space="preserve">PFAS concentrations </w:t>
      </w:r>
      <w:r w:rsidR="003C4021" w:rsidRPr="003C4021">
        <w:rPr>
          <w:rFonts w:eastAsiaTheme="minorEastAsia"/>
        </w:rPr>
        <w:lastRenderedPageBreak/>
        <w:t>were transformed using the base-2 logarithm.</w:t>
      </w:r>
      <w:r w:rsidR="00751F1B" w:rsidRPr="00751F1B">
        <w:rPr>
          <w:rFonts w:eastAsiaTheme="minorEastAsia"/>
        </w:rPr>
        <w:t xml:space="preserve"> </w:t>
      </w:r>
      <w:r w:rsidR="008D12DE" w:rsidRPr="001B200E">
        <w:rPr>
          <w:rFonts w:eastAsiaTheme="minorEastAsia"/>
        </w:rPr>
        <w:br w:type="page"/>
      </w:r>
    </w:p>
    <w:p w14:paraId="212862BA" w14:textId="5D319CD7" w:rsidR="001408D4" w:rsidRPr="001B200E" w:rsidRDefault="001408D4" w:rsidP="001408D4">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B33AFA" w:rsidRPr="001B200E">
        <w:rPr>
          <w:rFonts w:eastAsiaTheme="minorEastAsia" w:hint="eastAsia"/>
        </w:rPr>
        <w:t>6</w:t>
      </w:r>
      <w:r w:rsidRPr="001B200E">
        <w:rPr>
          <w:rFonts w:eastAsiaTheme="minorEastAsia" w:hint="eastAsia"/>
        </w:rPr>
        <w:t xml:space="preserve">. </w:t>
      </w:r>
      <w:r w:rsidR="00FF27FF" w:rsidRPr="001B200E">
        <w:rPr>
          <w:rFonts w:eastAsiaTheme="minorEastAsia"/>
          <w:b w:val="0"/>
          <w:bCs w:val="0"/>
        </w:rPr>
        <w:t xml:space="preserve">Associations between maternal PFAS concentrations and functional constipation </w:t>
      </w:r>
      <w:r w:rsidR="001D30D0" w:rsidRPr="001B200E">
        <w:rPr>
          <w:rFonts w:eastAsiaTheme="minorEastAsia" w:hint="eastAsia"/>
          <w:b w:val="0"/>
          <w:bCs w:val="0"/>
        </w:rPr>
        <w:t xml:space="preserve">in children </w:t>
      </w:r>
      <w:r w:rsidR="00FF27FF" w:rsidRPr="001B200E">
        <w:rPr>
          <w:rFonts w:eastAsiaTheme="minorEastAsia"/>
          <w:b w:val="0"/>
          <w:bCs w:val="0"/>
        </w:rPr>
        <w:t xml:space="preserve">at </w:t>
      </w:r>
      <w:r w:rsidR="001D30D0" w:rsidRPr="001B200E">
        <w:rPr>
          <w:rFonts w:eastAsiaTheme="minorEastAsia" w:hint="eastAsia"/>
          <w:b w:val="0"/>
          <w:bCs w:val="0"/>
        </w:rPr>
        <w:t xml:space="preserve">ages </w:t>
      </w:r>
      <w:r w:rsidR="00FF27FF" w:rsidRPr="001B200E">
        <w:rPr>
          <w:rFonts w:eastAsiaTheme="minorEastAsia"/>
          <w:b w:val="0"/>
          <w:bCs w:val="0"/>
        </w:rPr>
        <w:t xml:space="preserve">3 and 4 years in </w:t>
      </w:r>
      <w:r w:rsidR="007C0E52" w:rsidRPr="001B200E">
        <w:rPr>
          <w:rFonts w:eastAsiaTheme="minorEastAsia" w:hint="eastAsia"/>
          <w:b w:val="0"/>
          <w:bCs w:val="0"/>
        </w:rPr>
        <w:t xml:space="preserve">the </w:t>
      </w:r>
      <w:r w:rsidR="00FF27FF" w:rsidRPr="001B200E">
        <w:rPr>
          <w:rFonts w:eastAsiaTheme="minorEastAsia"/>
          <w:b w:val="0"/>
          <w:bCs w:val="0"/>
        </w:rPr>
        <w:t xml:space="preserve">Japan Environment and Children’s Study, stratified by </w:t>
      </w:r>
      <w:r w:rsidR="000F5C41" w:rsidRPr="001B200E">
        <w:rPr>
          <w:rFonts w:eastAsiaTheme="minorEastAsia" w:hint="eastAsia"/>
          <w:b w:val="0"/>
          <w:bCs w:val="0"/>
        </w:rPr>
        <w:t>cesarean birth</w:t>
      </w:r>
      <w:r w:rsidR="00FF27FF" w:rsidRPr="001B200E">
        <w:rPr>
          <w:rFonts w:eastAsiaTheme="minorEastAsia"/>
          <w:b w:val="0"/>
          <w:bCs w:val="0"/>
        </w:rPr>
        <w:t xml:space="preserve"> (n=17,6</w:t>
      </w:r>
      <w:r w:rsidR="007713A0" w:rsidRPr="001B200E">
        <w:rPr>
          <w:rFonts w:eastAsiaTheme="minorEastAsia" w:hint="eastAsia"/>
          <w:b w:val="0"/>
          <w:bCs w:val="0"/>
        </w:rPr>
        <w:t>4</w:t>
      </w:r>
      <w:r w:rsidR="00FF27FF" w:rsidRPr="001B200E">
        <w:rPr>
          <w:rFonts w:eastAsiaTheme="minorEastAsia"/>
          <w:b w:val="0"/>
          <w:bCs w:val="0"/>
        </w:rPr>
        <w:t>6)</w:t>
      </w:r>
    </w:p>
    <w:tbl>
      <w:tblPr>
        <w:tblStyle w:val="af2"/>
        <w:tblW w:w="554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1"/>
        <w:gridCol w:w="1411"/>
        <w:gridCol w:w="2331"/>
        <w:gridCol w:w="2275"/>
        <w:gridCol w:w="1227"/>
      </w:tblGrid>
      <w:tr w:rsidR="001408D4" w:rsidRPr="001B200E" w14:paraId="3720B392" w14:textId="77777777" w:rsidTr="00F730FB">
        <w:trPr>
          <w:trHeight w:val="340"/>
          <w:jc w:val="center"/>
        </w:trPr>
        <w:tc>
          <w:tcPr>
            <w:tcW w:w="1252" w:type="pct"/>
            <w:tcBorders>
              <w:top w:val="single" w:sz="4" w:space="0" w:color="auto"/>
              <w:bottom w:val="single" w:sz="4" w:space="0" w:color="auto"/>
            </w:tcBorders>
            <w:vAlign w:val="center"/>
          </w:tcPr>
          <w:p w14:paraId="25604639" w14:textId="77777777" w:rsidR="001408D4" w:rsidRPr="001B200E" w:rsidRDefault="001408D4" w:rsidP="00F730FB">
            <w:pPr>
              <w:pStyle w:val="afa"/>
              <w:rPr>
                <w:rFonts w:eastAsiaTheme="minorEastAsia"/>
                <w:b/>
                <w:bCs/>
                <w:szCs w:val="21"/>
              </w:rPr>
            </w:pPr>
          </w:p>
        </w:tc>
        <w:tc>
          <w:tcPr>
            <w:tcW w:w="730" w:type="pct"/>
            <w:tcBorders>
              <w:top w:val="single" w:sz="4" w:space="0" w:color="auto"/>
              <w:bottom w:val="single" w:sz="4" w:space="0" w:color="auto"/>
            </w:tcBorders>
            <w:vAlign w:val="center"/>
          </w:tcPr>
          <w:p w14:paraId="7972CB93" w14:textId="77777777" w:rsidR="001408D4" w:rsidRPr="001B200E" w:rsidRDefault="001408D4" w:rsidP="00F730FB">
            <w:pPr>
              <w:pStyle w:val="afa"/>
              <w:rPr>
                <w:rFonts w:eastAsiaTheme="minorEastAsia"/>
                <w:b/>
                <w:bCs/>
                <w:szCs w:val="21"/>
              </w:rPr>
            </w:pPr>
          </w:p>
        </w:tc>
        <w:tc>
          <w:tcPr>
            <w:tcW w:w="1206" w:type="pct"/>
            <w:tcBorders>
              <w:top w:val="single" w:sz="4" w:space="0" w:color="auto"/>
              <w:bottom w:val="single" w:sz="4" w:space="0" w:color="auto"/>
            </w:tcBorders>
            <w:vAlign w:val="center"/>
          </w:tcPr>
          <w:p w14:paraId="43F8C28F" w14:textId="39101DF1"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Non-c</w:t>
            </w:r>
            <w:r w:rsidRPr="001B200E">
              <w:rPr>
                <w:rFonts w:eastAsiaTheme="minorEastAsia"/>
                <w:b/>
                <w:bCs/>
                <w:szCs w:val="21"/>
              </w:rPr>
              <w:t>esarean birth</w:t>
            </w:r>
          </w:p>
        </w:tc>
        <w:tc>
          <w:tcPr>
            <w:tcW w:w="1177" w:type="pct"/>
            <w:tcBorders>
              <w:top w:val="single" w:sz="4" w:space="0" w:color="auto"/>
              <w:bottom w:val="single" w:sz="4" w:space="0" w:color="auto"/>
            </w:tcBorders>
            <w:vAlign w:val="center"/>
          </w:tcPr>
          <w:p w14:paraId="394CC10A" w14:textId="40CC2321"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C</w:t>
            </w:r>
            <w:r w:rsidRPr="001B200E">
              <w:rPr>
                <w:rFonts w:eastAsiaTheme="minorEastAsia"/>
                <w:b/>
                <w:bCs/>
                <w:szCs w:val="21"/>
              </w:rPr>
              <w:t>esarean birth</w:t>
            </w:r>
          </w:p>
        </w:tc>
        <w:tc>
          <w:tcPr>
            <w:tcW w:w="635" w:type="pct"/>
            <w:tcBorders>
              <w:top w:val="single" w:sz="4" w:space="0" w:color="auto"/>
              <w:bottom w:val="single" w:sz="4" w:space="0" w:color="auto"/>
            </w:tcBorders>
            <w:vAlign w:val="center"/>
          </w:tcPr>
          <w:p w14:paraId="50967559" w14:textId="77777777" w:rsidR="001408D4" w:rsidRPr="001B200E" w:rsidRDefault="001408D4" w:rsidP="00F730FB">
            <w:pPr>
              <w:pStyle w:val="afa"/>
              <w:jc w:val="center"/>
              <w:rPr>
                <w:rFonts w:eastAsiaTheme="minorEastAsia"/>
                <w:b/>
                <w:bCs/>
                <w:szCs w:val="21"/>
              </w:rPr>
            </w:pPr>
          </w:p>
        </w:tc>
      </w:tr>
      <w:tr w:rsidR="001408D4" w:rsidRPr="001B200E" w14:paraId="1FB86AC4" w14:textId="77777777" w:rsidTr="00F730FB">
        <w:trPr>
          <w:trHeight w:val="340"/>
          <w:jc w:val="center"/>
        </w:trPr>
        <w:tc>
          <w:tcPr>
            <w:tcW w:w="1252" w:type="pct"/>
            <w:tcBorders>
              <w:top w:val="single" w:sz="4" w:space="0" w:color="auto"/>
              <w:bottom w:val="single" w:sz="4" w:space="0" w:color="auto"/>
            </w:tcBorders>
            <w:vAlign w:val="center"/>
          </w:tcPr>
          <w:p w14:paraId="7C95B284"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Outcome assessment</w:t>
            </w:r>
          </w:p>
        </w:tc>
        <w:tc>
          <w:tcPr>
            <w:tcW w:w="730" w:type="pct"/>
            <w:tcBorders>
              <w:top w:val="single" w:sz="4" w:space="0" w:color="auto"/>
              <w:bottom w:val="single" w:sz="4" w:space="0" w:color="auto"/>
            </w:tcBorders>
            <w:vAlign w:val="center"/>
          </w:tcPr>
          <w:p w14:paraId="15EE60ED"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PFAS</w:t>
            </w:r>
          </w:p>
        </w:tc>
        <w:tc>
          <w:tcPr>
            <w:tcW w:w="1206" w:type="pct"/>
            <w:tcBorders>
              <w:top w:val="single" w:sz="4" w:space="0" w:color="auto"/>
              <w:bottom w:val="single" w:sz="4" w:space="0" w:color="auto"/>
            </w:tcBorders>
            <w:vAlign w:val="center"/>
          </w:tcPr>
          <w:p w14:paraId="75091805"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1177" w:type="pct"/>
            <w:tcBorders>
              <w:top w:val="single" w:sz="4" w:space="0" w:color="auto"/>
              <w:bottom w:val="single" w:sz="4" w:space="0" w:color="auto"/>
            </w:tcBorders>
            <w:vAlign w:val="center"/>
          </w:tcPr>
          <w:p w14:paraId="78EB734C"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635" w:type="pct"/>
            <w:tcBorders>
              <w:top w:val="single" w:sz="4" w:space="0" w:color="auto"/>
              <w:bottom w:val="single" w:sz="4" w:space="0" w:color="auto"/>
            </w:tcBorders>
            <w:vAlign w:val="center"/>
          </w:tcPr>
          <w:p w14:paraId="7BB311A2" w14:textId="7CD5E8C2" w:rsidR="001408D4" w:rsidRPr="001B200E" w:rsidRDefault="006349E6" w:rsidP="00F730FB">
            <w:pPr>
              <w:pStyle w:val="afa"/>
              <w:jc w:val="center"/>
              <w:rPr>
                <w:rFonts w:eastAsiaTheme="minorEastAsia"/>
                <w:b/>
                <w:bCs/>
                <w:szCs w:val="21"/>
              </w:rPr>
            </w:pPr>
            <w:r w:rsidRPr="001B200E">
              <w:rPr>
                <w:rFonts w:eastAsiaTheme="minorEastAsia" w:hint="eastAsia"/>
                <w:b/>
                <w:bCs/>
                <w:szCs w:val="21"/>
              </w:rPr>
              <w:t>p</w:t>
            </w:r>
            <w:r w:rsidR="001408D4" w:rsidRPr="001B200E">
              <w:rPr>
                <w:rFonts w:eastAsiaTheme="minorEastAsia" w:hint="eastAsia"/>
                <w:b/>
                <w:bCs/>
                <w:szCs w:val="21"/>
              </w:rPr>
              <w:t xml:space="preserve"> for difference</w:t>
            </w:r>
          </w:p>
        </w:tc>
      </w:tr>
      <w:tr w:rsidR="006B49BF" w:rsidRPr="001B200E" w14:paraId="28D636A4" w14:textId="77777777" w:rsidTr="00F730FB">
        <w:trPr>
          <w:trHeight w:val="340"/>
          <w:jc w:val="center"/>
        </w:trPr>
        <w:tc>
          <w:tcPr>
            <w:tcW w:w="1252" w:type="pct"/>
            <w:tcBorders>
              <w:top w:val="single" w:sz="4" w:space="0" w:color="auto"/>
            </w:tcBorders>
            <w:vAlign w:val="center"/>
          </w:tcPr>
          <w:p w14:paraId="00E49EE0" w14:textId="77777777" w:rsidR="006B49BF" w:rsidRPr="001B200E" w:rsidRDefault="006B49BF" w:rsidP="006B49BF">
            <w:pPr>
              <w:pStyle w:val="afa"/>
              <w:rPr>
                <w:rFonts w:eastAsiaTheme="minorEastAsia"/>
                <w:szCs w:val="21"/>
              </w:rPr>
            </w:pPr>
            <w:r w:rsidRPr="001B200E">
              <w:rPr>
                <w:rFonts w:eastAsiaTheme="minorEastAsia" w:hint="eastAsia"/>
                <w:szCs w:val="21"/>
              </w:rPr>
              <w:t>At 3 years</w:t>
            </w:r>
          </w:p>
        </w:tc>
        <w:tc>
          <w:tcPr>
            <w:tcW w:w="730" w:type="pct"/>
            <w:tcBorders>
              <w:top w:val="single" w:sz="4" w:space="0" w:color="auto"/>
            </w:tcBorders>
            <w:vAlign w:val="center"/>
          </w:tcPr>
          <w:p w14:paraId="5DAF974B" w14:textId="77777777" w:rsidR="006B49BF" w:rsidRPr="001B200E" w:rsidRDefault="006B49BF" w:rsidP="006B49BF">
            <w:pPr>
              <w:pStyle w:val="afa"/>
              <w:rPr>
                <w:rFonts w:eastAsiaTheme="minorEastAsia"/>
                <w:szCs w:val="21"/>
              </w:rPr>
            </w:pPr>
            <w:r w:rsidRPr="001B200E">
              <w:rPr>
                <w:rFonts w:eastAsiaTheme="minorEastAsia" w:hint="eastAsia"/>
                <w:szCs w:val="21"/>
              </w:rPr>
              <w:t>PFOA</w:t>
            </w:r>
          </w:p>
        </w:tc>
        <w:tc>
          <w:tcPr>
            <w:tcW w:w="1206" w:type="pct"/>
            <w:tcBorders>
              <w:top w:val="single" w:sz="4" w:space="0" w:color="auto"/>
            </w:tcBorders>
            <w:vAlign w:val="center"/>
          </w:tcPr>
          <w:p w14:paraId="344C00A0" w14:textId="4F5E5D49" w:rsidR="006B49BF" w:rsidRPr="001B200E" w:rsidRDefault="006B49BF" w:rsidP="006B49BF">
            <w:pPr>
              <w:pStyle w:val="afa"/>
              <w:jc w:val="center"/>
            </w:pPr>
            <w:r>
              <w:t>1.07 (0.99–1.15)</w:t>
            </w:r>
          </w:p>
        </w:tc>
        <w:tc>
          <w:tcPr>
            <w:tcW w:w="1177" w:type="pct"/>
            <w:tcBorders>
              <w:top w:val="single" w:sz="4" w:space="0" w:color="auto"/>
            </w:tcBorders>
            <w:vAlign w:val="center"/>
          </w:tcPr>
          <w:p w14:paraId="62C0BA09" w14:textId="5C18C3F6" w:rsidR="006B49BF" w:rsidRPr="001B200E" w:rsidRDefault="006B49BF" w:rsidP="006B49BF">
            <w:pPr>
              <w:pStyle w:val="afa"/>
              <w:jc w:val="center"/>
            </w:pPr>
            <w:r>
              <w:t>1.01 (0.87–1.17)</w:t>
            </w:r>
          </w:p>
        </w:tc>
        <w:tc>
          <w:tcPr>
            <w:tcW w:w="635" w:type="pct"/>
            <w:tcBorders>
              <w:top w:val="single" w:sz="4" w:space="0" w:color="auto"/>
            </w:tcBorders>
            <w:vAlign w:val="center"/>
          </w:tcPr>
          <w:p w14:paraId="16ADE927" w14:textId="717CDB82" w:rsidR="006B49BF" w:rsidRPr="001B200E" w:rsidRDefault="006B49BF" w:rsidP="006B49BF">
            <w:pPr>
              <w:pStyle w:val="afa"/>
              <w:jc w:val="center"/>
            </w:pPr>
            <w:r>
              <w:t>0.4862</w:t>
            </w:r>
          </w:p>
        </w:tc>
      </w:tr>
      <w:tr w:rsidR="006B49BF" w:rsidRPr="001B200E" w14:paraId="6BEB5D03" w14:textId="77777777" w:rsidTr="00F730FB">
        <w:trPr>
          <w:trHeight w:val="340"/>
          <w:jc w:val="center"/>
        </w:trPr>
        <w:tc>
          <w:tcPr>
            <w:tcW w:w="1252" w:type="pct"/>
            <w:vAlign w:val="center"/>
          </w:tcPr>
          <w:p w14:paraId="3CFAF145" w14:textId="77777777" w:rsidR="006B49BF" w:rsidRPr="001B200E" w:rsidRDefault="006B49BF" w:rsidP="006B49BF">
            <w:pPr>
              <w:pStyle w:val="afa"/>
              <w:rPr>
                <w:rFonts w:eastAsiaTheme="minorEastAsia"/>
                <w:szCs w:val="21"/>
              </w:rPr>
            </w:pPr>
          </w:p>
        </w:tc>
        <w:tc>
          <w:tcPr>
            <w:tcW w:w="730" w:type="pct"/>
            <w:vAlign w:val="center"/>
          </w:tcPr>
          <w:p w14:paraId="0206A6AF" w14:textId="77777777" w:rsidR="006B49BF" w:rsidRPr="001B200E" w:rsidRDefault="006B49BF" w:rsidP="006B49BF">
            <w:pPr>
              <w:pStyle w:val="afa"/>
              <w:rPr>
                <w:rFonts w:eastAsiaTheme="minorEastAsia"/>
                <w:szCs w:val="21"/>
              </w:rPr>
            </w:pPr>
            <w:r w:rsidRPr="001B200E">
              <w:rPr>
                <w:rFonts w:eastAsiaTheme="minorEastAsia" w:hint="eastAsia"/>
                <w:szCs w:val="21"/>
              </w:rPr>
              <w:t>PFNA</w:t>
            </w:r>
          </w:p>
        </w:tc>
        <w:tc>
          <w:tcPr>
            <w:tcW w:w="1206" w:type="pct"/>
            <w:vAlign w:val="center"/>
          </w:tcPr>
          <w:p w14:paraId="5435270B" w14:textId="76AC26A7" w:rsidR="006B49BF" w:rsidRPr="001B200E" w:rsidRDefault="006B49BF" w:rsidP="006B49BF">
            <w:pPr>
              <w:pStyle w:val="afa"/>
              <w:jc w:val="center"/>
            </w:pPr>
            <w:r>
              <w:t>0.99 (0.91–1.08)</w:t>
            </w:r>
          </w:p>
        </w:tc>
        <w:tc>
          <w:tcPr>
            <w:tcW w:w="1177" w:type="pct"/>
            <w:vAlign w:val="center"/>
          </w:tcPr>
          <w:p w14:paraId="1627B5EE" w14:textId="3A17B7D5" w:rsidR="006B49BF" w:rsidRPr="001B200E" w:rsidRDefault="006B49BF" w:rsidP="006B49BF">
            <w:pPr>
              <w:pStyle w:val="afa"/>
              <w:jc w:val="center"/>
            </w:pPr>
            <w:r>
              <w:t>1.05 (0.88–1.24)</w:t>
            </w:r>
          </w:p>
        </w:tc>
        <w:tc>
          <w:tcPr>
            <w:tcW w:w="635" w:type="pct"/>
            <w:vAlign w:val="center"/>
          </w:tcPr>
          <w:p w14:paraId="0C7B2948" w14:textId="488F87A9" w:rsidR="006B49BF" w:rsidRPr="001B200E" w:rsidRDefault="006B49BF" w:rsidP="006B49BF">
            <w:pPr>
              <w:pStyle w:val="afa"/>
              <w:jc w:val="center"/>
            </w:pPr>
            <w:r>
              <w:t>0.5924</w:t>
            </w:r>
          </w:p>
        </w:tc>
      </w:tr>
      <w:tr w:rsidR="006B49BF" w:rsidRPr="001B200E" w14:paraId="43A9D5DA" w14:textId="77777777" w:rsidTr="00F730FB">
        <w:trPr>
          <w:trHeight w:val="340"/>
          <w:jc w:val="center"/>
        </w:trPr>
        <w:tc>
          <w:tcPr>
            <w:tcW w:w="1252" w:type="pct"/>
            <w:vAlign w:val="center"/>
          </w:tcPr>
          <w:p w14:paraId="3F5C1C39" w14:textId="77777777" w:rsidR="006B49BF" w:rsidRPr="001B200E" w:rsidRDefault="006B49BF" w:rsidP="006B49BF">
            <w:pPr>
              <w:pStyle w:val="afa"/>
              <w:rPr>
                <w:rFonts w:eastAsiaTheme="minorEastAsia"/>
                <w:szCs w:val="21"/>
              </w:rPr>
            </w:pPr>
          </w:p>
        </w:tc>
        <w:tc>
          <w:tcPr>
            <w:tcW w:w="730" w:type="pct"/>
            <w:vAlign w:val="center"/>
          </w:tcPr>
          <w:p w14:paraId="4BB39258" w14:textId="77777777" w:rsidR="006B49BF" w:rsidRPr="001B200E" w:rsidRDefault="006B49BF" w:rsidP="006B49BF">
            <w:pPr>
              <w:pStyle w:val="afa"/>
              <w:rPr>
                <w:rFonts w:eastAsiaTheme="minorEastAsia"/>
                <w:szCs w:val="21"/>
              </w:rPr>
            </w:pPr>
            <w:r w:rsidRPr="001B200E">
              <w:rPr>
                <w:rFonts w:eastAsiaTheme="minorEastAsia" w:hint="eastAsia"/>
                <w:szCs w:val="21"/>
              </w:rPr>
              <w:t>PFDA</w:t>
            </w:r>
          </w:p>
        </w:tc>
        <w:tc>
          <w:tcPr>
            <w:tcW w:w="1206" w:type="pct"/>
            <w:vAlign w:val="center"/>
          </w:tcPr>
          <w:p w14:paraId="4302196D" w14:textId="4B5D0333" w:rsidR="006B49BF" w:rsidRPr="001B200E" w:rsidRDefault="006B49BF" w:rsidP="006B49BF">
            <w:pPr>
              <w:pStyle w:val="afa"/>
              <w:jc w:val="center"/>
            </w:pPr>
            <w:r>
              <w:t>0.96 (0.88–1.04)</w:t>
            </w:r>
          </w:p>
        </w:tc>
        <w:tc>
          <w:tcPr>
            <w:tcW w:w="1177" w:type="pct"/>
            <w:vAlign w:val="center"/>
          </w:tcPr>
          <w:p w14:paraId="4296542C" w14:textId="130B8B77" w:rsidR="006B49BF" w:rsidRPr="001B200E" w:rsidRDefault="006B49BF" w:rsidP="006B49BF">
            <w:pPr>
              <w:pStyle w:val="afa"/>
              <w:jc w:val="center"/>
            </w:pPr>
            <w:r>
              <w:t>1.16 (0.97–1.39)</w:t>
            </w:r>
          </w:p>
        </w:tc>
        <w:tc>
          <w:tcPr>
            <w:tcW w:w="635" w:type="pct"/>
            <w:vAlign w:val="center"/>
          </w:tcPr>
          <w:p w14:paraId="1C27F334" w14:textId="2F96B477" w:rsidR="006B49BF" w:rsidRPr="001B200E" w:rsidRDefault="006B49BF" w:rsidP="006B49BF">
            <w:pPr>
              <w:pStyle w:val="afa"/>
              <w:jc w:val="center"/>
            </w:pPr>
            <w:r>
              <w:t>0.0584</w:t>
            </w:r>
          </w:p>
        </w:tc>
      </w:tr>
      <w:tr w:rsidR="006B49BF" w:rsidRPr="001B200E" w14:paraId="6F6ED067" w14:textId="77777777" w:rsidTr="00F730FB">
        <w:trPr>
          <w:trHeight w:val="340"/>
          <w:jc w:val="center"/>
        </w:trPr>
        <w:tc>
          <w:tcPr>
            <w:tcW w:w="1252" w:type="pct"/>
            <w:vAlign w:val="center"/>
          </w:tcPr>
          <w:p w14:paraId="657DDC5E" w14:textId="77777777" w:rsidR="006B49BF" w:rsidRPr="001B200E" w:rsidRDefault="006B49BF" w:rsidP="006B49BF">
            <w:pPr>
              <w:pStyle w:val="afa"/>
              <w:rPr>
                <w:rFonts w:eastAsiaTheme="minorEastAsia"/>
                <w:szCs w:val="21"/>
              </w:rPr>
            </w:pPr>
          </w:p>
        </w:tc>
        <w:tc>
          <w:tcPr>
            <w:tcW w:w="730" w:type="pct"/>
            <w:vAlign w:val="center"/>
          </w:tcPr>
          <w:p w14:paraId="287BE9A0" w14:textId="77777777" w:rsidR="006B49BF" w:rsidRPr="001B200E" w:rsidRDefault="006B49BF" w:rsidP="006B49BF">
            <w:pPr>
              <w:pStyle w:val="afa"/>
              <w:rPr>
                <w:rFonts w:eastAsiaTheme="minorEastAsia"/>
                <w:szCs w:val="21"/>
              </w:rPr>
            </w:pPr>
            <w:r w:rsidRPr="001B200E">
              <w:rPr>
                <w:rFonts w:eastAsiaTheme="minorEastAsia" w:hint="eastAsia"/>
                <w:szCs w:val="21"/>
              </w:rPr>
              <w:t>PFUnA</w:t>
            </w:r>
          </w:p>
        </w:tc>
        <w:tc>
          <w:tcPr>
            <w:tcW w:w="1206" w:type="pct"/>
            <w:vAlign w:val="center"/>
          </w:tcPr>
          <w:p w14:paraId="34BE730C" w14:textId="6E3898CA" w:rsidR="006B49BF" w:rsidRPr="001B200E" w:rsidRDefault="006B49BF" w:rsidP="006B49BF">
            <w:pPr>
              <w:pStyle w:val="afa"/>
              <w:jc w:val="center"/>
            </w:pPr>
            <w:r>
              <w:t>0.91 (0.83–1.00)</w:t>
            </w:r>
          </w:p>
        </w:tc>
        <w:tc>
          <w:tcPr>
            <w:tcW w:w="1177" w:type="pct"/>
            <w:vAlign w:val="center"/>
          </w:tcPr>
          <w:p w14:paraId="0950579F" w14:textId="1C8AC5AA" w:rsidR="006B49BF" w:rsidRPr="001B200E" w:rsidRDefault="006B49BF" w:rsidP="006B49BF">
            <w:pPr>
              <w:pStyle w:val="afa"/>
              <w:jc w:val="center"/>
            </w:pPr>
            <w:r>
              <w:t>1.22 (1.02–1.48)</w:t>
            </w:r>
          </w:p>
        </w:tc>
        <w:tc>
          <w:tcPr>
            <w:tcW w:w="635" w:type="pct"/>
            <w:vAlign w:val="center"/>
          </w:tcPr>
          <w:p w14:paraId="6A3E3471" w14:textId="7B97637D" w:rsidR="006B49BF" w:rsidRPr="001B200E" w:rsidRDefault="006B49BF" w:rsidP="006B49BF">
            <w:pPr>
              <w:pStyle w:val="afa"/>
              <w:jc w:val="center"/>
            </w:pPr>
            <w:r>
              <w:t>0.0051</w:t>
            </w:r>
          </w:p>
        </w:tc>
      </w:tr>
      <w:tr w:rsidR="006B49BF" w:rsidRPr="001B200E" w14:paraId="60FAF3B9" w14:textId="77777777" w:rsidTr="00F730FB">
        <w:trPr>
          <w:trHeight w:val="340"/>
          <w:jc w:val="center"/>
        </w:trPr>
        <w:tc>
          <w:tcPr>
            <w:tcW w:w="1252" w:type="pct"/>
            <w:vAlign w:val="center"/>
          </w:tcPr>
          <w:p w14:paraId="093DFB34" w14:textId="77777777" w:rsidR="006B49BF" w:rsidRPr="001B200E" w:rsidRDefault="006B49BF" w:rsidP="006B49BF">
            <w:pPr>
              <w:pStyle w:val="afa"/>
              <w:rPr>
                <w:rFonts w:eastAsiaTheme="minorEastAsia"/>
                <w:szCs w:val="21"/>
              </w:rPr>
            </w:pPr>
          </w:p>
        </w:tc>
        <w:tc>
          <w:tcPr>
            <w:tcW w:w="730" w:type="pct"/>
            <w:vAlign w:val="center"/>
          </w:tcPr>
          <w:p w14:paraId="29DAB011" w14:textId="77777777" w:rsidR="006B49BF" w:rsidRPr="001B200E" w:rsidRDefault="006B49BF" w:rsidP="006B49BF">
            <w:pPr>
              <w:pStyle w:val="afa"/>
              <w:rPr>
                <w:rFonts w:eastAsiaTheme="minorEastAsia"/>
                <w:szCs w:val="21"/>
              </w:rPr>
            </w:pPr>
            <w:r w:rsidRPr="001B200E">
              <w:rPr>
                <w:rFonts w:eastAsiaTheme="minorEastAsia" w:hint="eastAsia"/>
                <w:szCs w:val="21"/>
              </w:rPr>
              <w:t>PFTrDA</w:t>
            </w:r>
          </w:p>
        </w:tc>
        <w:tc>
          <w:tcPr>
            <w:tcW w:w="1206" w:type="pct"/>
            <w:vAlign w:val="center"/>
          </w:tcPr>
          <w:p w14:paraId="45A13C2A" w14:textId="56B45EF5" w:rsidR="006B49BF" w:rsidRPr="001B200E" w:rsidRDefault="006B49BF" w:rsidP="006B49BF">
            <w:pPr>
              <w:pStyle w:val="afa"/>
              <w:jc w:val="center"/>
            </w:pPr>
            <w:r>
              <w:t>1.00 (0.95–1.05)</w:t>
            </w:r>
          </w:p>
        </w:tc>
        <w:tc>
          <w:tcPr>
            <w:tcW w:w="1177" w:type="pct"/>
            <w:vAlign w:val="center"/>
          </w:tcPr>
          <w:p w14:paraId="558DF5BE" w14:textId="35DA566B" w:rsidR="006B49BF" w:rsidRPr="001B200E" w:rsidRDefault="006B49BF" w:rsidP="006B49BF">
            <w:pPr>
              <w:pStyle w:val="afa"/>
              <w:jc w:val="center"/>
            </w:pPr>
            <w:r>
              <w:t>1.04 (0.94–1.15)</w:t>
            </w:r>
          </w:p>
        </w:tc>
        <w:tc>
          <w:tcPr>
            <w:tcW w:w="635" w:type="pct"/>
            <w:vAlign w:val="center"/>
          </w:tcPr>
          <w:p w14:paraId="421955BC" w14:textId="615480D7" w:rsidR="006B49BF" w:rsidRPr="001B200E" w:rsidRDefault="006B49BF" w:rsidP="006B49BF">
            <w:pPr>
              <w:pStyle w:val="afa"/>
              <w:jc w:val="center"/>
            </w:pPr>
            <w:r>
              <w:t>0.4582</w:t>
            </w:r>
          </w:p>
        </w:tc>
      </w:tr>
      <w:tr w:rsidR="006B49BF" w:rsidRPr="001B200E" w14:paraId="3EED249D" w14:textId="77777777" w:rsidTr="00F730FB">
        <w:trPr>
          <w:trHeight w:val="340"/>
          <w:jc w:val="center"/>
        </w:trPr>
        <w:tc>
          <w:tcPr>
            <w:tcW w:w="1252" w:type="pct"/>
            <w:vAlign w:val="center"/>
          </w:tcPr>
          <w:p w14:paraId="1664E5AA" w14:textId="77777777" w:rsidR="006B49BF" w:rsidRPr="001B200E" w:rsidRDefault="006B49BF" w:rsidP="006B49BF">
            <w:pPr>
              <w:pStyle w:val="afa"/>
              <w:rPr>
                <w:rFonts w:eastAsiaTheme="minorEastAsia"/>
                <w:szCs w:val="21"/>
              </w:rPr>
            </w:pPr>
          </w:p>
        </w:tc>
        <w:tc>
          <w:tcPr>
            <w:tcW w:w="730" w:type="pct"/>
            <w:vAlign w:val="center"/>
          </w:tcPr>
          <w:p w14:paraId="37CB5BFD" w14:textId="77777777" w:rsidR="006B49BF" w:rsidRPr="001B200E" w:rsidRDefault="006B49BF" w:rsidP="006B49BF">
            <w:pPr>
              <w:pStyle w:val="afa"/>
              <w:rPr>
                <w:rFonts w:eastAsiaTheme="minorEastAsia"/>
                <w:szCs w:val="21"/>
              </w:rPr>
            </w:pPr>
            <w:r w:rsidRPr="001B200E">
              <w:rPr>
                <w:rFonts w:eastAsiaTheme="minorEastAsia" w:hint="eastAsia"/>
                <w:szCs w:val="21"/>
              </w:rPr>
              <w:t>PFHxS</w:t>
            </w:r>
          </w:p>
        </w:tc>
        <w:tc>
          <w:tcPr>
            <w:tcW w:w="1206" w:type="pct"/>
            <w:vAlign w:val="center"/>
          </w:tcPr>
          <w:p w14:paraId="0F94B95A" w14:textId="7BDA20F5" w:rsidR="006B49BF" w:rsidRPr="001B200E" w:rsidRDefault="006B49BF" w:rsidP="006B49BF">
            <w:pPr>
              <w:pStyle w:val="afa"/>
              <w:jc w:val="center"/>
            </w:pPr>
            <w:r>
              <w:t>1.04 (0.98–1.10)</w:t>
            </w:r>
          </w:p>
        </w:tc>
        <w:tc>
          <w:tcPr>
            <w:tcW w:w="1177" w:type="pct"/>
            <w:vAlign w:val="center"/>
          </w:tcPr>
          <w:p w14:paraId="57976D43" w14:textId="0587B10E" w:rsidR="006B49BF" w:rsidRPr="001B200E" w:rsidRDefault="006B49BF" w:rsidP="006B49BF">
            <w:pPr>
              <w:pStyle w:val="afa"/>
              <w:jc w:val="center"/>
            </w:pPr>
            <w:r>
              <w:t>1.09 (0.97–1.24)</w:t>
            </w:r>
          </w:p>
        </w:tc>
        <w:tc>
          <w:tcPr>
            <w:tcW w:w="635" w:type="pct"/>
            <w:vAlign w:val="center"/>
          </w:tcPr>
          <w:p w14:paraId="67478CB0" w14:textId="334F9A06" w:rsidR="006B49BF" w:rsidRPr="001B200E" w:rsidRDefault="006B49BF" w:rsidP="006B49BF">
            <w:pPr>
              <w:pStyle w:val="afa"/>
              <w:jc w:val="center"/>
            </w:pPr>
            <w:r>
              <w:t>0.4772</w:t>
            </w:r>
          </w:p>
        </w:tc>
      </w:tr>
      <w:tr w:rsidR="006B49BF" w:rsidRPr="001B200E" w14:paraId="091B7744" w14:textId="77777777" w:rsidTr="00F730FB">
        <w:trPr>
          <w:trHeight w:val="340"/>
          <w:jc w:val="center"/>
        </w:trPr>
        <w:tc>
          <w:tcPr>
            <w:tcW w:w="1252" w:type="pct"/>
            <w:vAlign w:val="center"/>
          </w:tcPr>
          <w:p w14:paraId="2AA26B5C" w14:textId="77777777" w:rsidR="006B49BF" w:rsidRPr="001B200E" w:rsidRDefault="006B49BF" w:rsidP="006B49BF">
            <w:pPr>
              <w:pStyle w:val="afa"/>
              <w:rPr>
                <w:rFonts w:eastAsiaTheme="minorEastAsia"/>
                <w:szCs w:val="21"/>
              </w:rPr>
            </w:pPr>
          </w:p>
        </w:tc>
        <w:tc>
          <w:tcPr>
            <w:tcW w:w="730" w:type="pct"/>
            <w:vAlign w:val="center"/>
          </w:tcPr>
          <w:p w14:paraId="33FD7779" w14:textId="77777777" w:rsidR="006B49BF" w:rsidRPr="001B200E" w:rsidRDefault="006B49BF" w:rsidP="006B49BF">
            <w:pPr>
              <w:pStyle w:val="afa"/>
              <w:rPr>
                <w:rFonts w:eastAsiaTheme="minorEastAsia"/>
                <w:szCs w:val="21"/>
              </w:rPr>
            </w:pPr>
            <w:r w:rsidRPr="001B200E">
              <w:rPr>
                <w:rFonts w:eastAsiaTheme="minorEastAsia" w:hint="eastAsia"/>
                <w:szCs w:val="21"/>
              </w:rPr>
              <w:t>PFOS</w:t>
            </w:r>
          </w:p>
        </w:tc>
        <w:tc>
          <w:tcPr>
            <w:tcW w:w="1206" w:type="pct"/>
            <w:vAlign w:val="center"/>
          </w:tcPr>
          <w:p w14:paraId="1DDD28A3" w14:textId="6C6B0ABF" w:rsidR="006B49BF" w:rsidRPr="001B200E" w:rsidRDefault="006B49BF" w:rsidP="006B49BF">
            <w:pPr>
              <w:pStyle w:val="afa"/>
              <w:jc w:val="center"/>
            </w:pPr>
            <w:r>
              <w:t>0.96 (0.87–1.05)</w:t>
            </w:r>
          </w:p>
        </w:tc>
        <w:tc>
          <w:tcPr>
            <w:tcW w:w="1177" w:type="pct"/>
            <w:vAlign w:val="center"/>
          </w:tcPr>
          <w:p w14:paraId="486CBA39" w14:textId="415AA5D9" w:rsidR="006B49BF" w:rsidRPr="001B200E" w:rsidRDefault="006B49BF" w:rsidP="006B49BF">
            <w:pPr>
              <w:pStyle w:val="afa"/>
              <w:jc w:val="center"/>
            </w:pPr>
            <w:r>
              <w:t>1.28 (1.06–1.54)</w:t>
            </w:r>
          </w:p>
        </w:tc>
        <w:tc>
          <w:tcPr>
            <w:tcW w:w="635" w:type="pct"/>
            <w:vAlign w:val="center"/>
          </w:tcPr>
          <w:p w14:paraId="0E3101B7" w14:textId="0B8A0291" w:rsidR="006B49BF" w:rsidRPr="001B200E" w:rsidRDefault="006B49BF" w:rsidP="006B49BF">
            <w:pPr>
              <w:pStyle w:val="afa"/>
              <w:jc w:val="center"/>
            </w:pPr>
            <w:r>
              <w:t>0.0060</w:t>
            </w:r>
          </w:p>
        </w:tc>
      </w:tr>
      <w:tr w:rsidR="006B49BF" w:rsidRPr="001B200E" w14:paraId="057590A4" w14:textId="77777777" w:rsidTr="00F730FB">
        <w:trPr>
          <w:trHeight w:val="340"/>
          <w:jc w:val="center"/>
        </w:trPr>
        <w:tc>
          <w:tcPr>
            <w:tcW w:w="1252" w:type="pct"/>
            <w:vAlign w:val="center"/>
          </w:tcPr>
          <w:p w14:paraId="7DBB1E80" w14:textId="77777777" w:rsidR="006B49BF" w:rsidRPr="001B200E" w:rsidRDefault="006B49BF" w:rsidP="006B49BF">
            <w:pPr>
              <w:pStyle w:val="afa"/>
              <w:rPr>
                <w:rFonts w:eastAsiaTheme="minorEastAsia"/>
                <w:szCs w:val="21"/>
              </w:rPr>
            </w:pPr>
            <w:r w:rsidRPr="001B200E">
              <w:rPr>
                <w:rFonts w:eastAsiaTheme="minorEastAsia" w:hint="eastAsia"/>
                <w:szCs w:val="21"/>
              </w:rPr>
              <w:t>At 4 years</w:t>
            </w:r>
          </w:p>
        </w:tc>
        <w:tc>
          <w:tcPr>
            <w:tcW w:w="730" w:type="pct"/>
            <w:vAlign w:val="center"/>
          </w:tcPr>
          <w:p w14:paraId="0E8E1A8D" w14:textId="77777777" w:rsidR="006B49BF" w:rsidRPr="001B200E" w:rsidRDefault="006B49BF" w:rsidP="006B49BF">
            <w:pPr>
              <w:pStyle w:val="afa"/>
              <w:rPr>
                <w:rFonts w:eastAsiaTheme="minorEastAsia"/>
                <w:szCs w:val="21"/>
              </w:rPr>
            </w:pPr>
            <w:r w:rsidRPr="001B200E">
              <w:rPr>
                <w:rFonts w:eastAsiaTheme="minorEastAsia" w:hint="eastAsia"/>
                <w:szCs w:val="21"/>
              </w:rPr>
              <w:t>PFOA</w:t>
            </w:r>
          </w:p>
        </w:tc>
        <w:tc>
          <w:tcPr>
            <w:tcW w:w="1206" w:type="pct"/>
            <w:vAlign w:val="center"/>
          </w:tcPr>
          <w:p w14:paraId="7C9D450C" w14:textId="06397543" w:rsidR="006B49BF" w:rsidRPr="001B200E" w:rsidRDefault="006B49BF" w:rsidP="006B49BF">
            <w:pPr>
              <w:pStyle w:val="afa"/>
              <w:jc w:val="center"/>
            </w:pPr>
            <w:r>
              <w:t>1.14 (1.06–1.23)</w:t>
            </w:r>
          </w:p>
        </w:tc>
        <w:tc>
          <w:tcPr>
            <w:tcW w:w="1177" w:type="pct"/>
            <w:vAlign w:val="center"/>
          </w:tcPr>
          <w:p w14:paraId="386ED58C" w14:textId="6D67B92C" w:rsidR="006B49BF" w:rsidRPr="001B200E" w:rsidRDefault="006B49BF" w:rsidP="006B49BF">
            <w:pPr>
              <w:pStyle w:val="afa"/>
              <w:jc w:val="center"/>
            </w:pPr>
            <w:r>
              <w:t>1.07 (0.91–1.24)</w:t>
            </w:r>
          </w:p>
        </w:tc>
        <w:tc>
          <w:tcPr>
            <w:tcW w:w="635" w:type="pct"/>
            <w:vAlign w:val="center"/>
          </w:tcPr>
          <w:p w14:paraId="0F031CD3" w14:textId="5704876F" w:rsidR="006B49BF" w:rsidRPr="001B200E" w:rsidRDefault="006B49BF" w:rsidP="006B49BF">
            <w:pPr>
              <w:pStyle w:val="afa"/>
              <w:jc w:val="center"/>
            </w:pPr>
            <w:r>
              <w:t>0.4377</w:t>
            </w:r>
          </w:p>
        </w:tc>
      </w:tr>
      <w:tr w:rsidR="006B49BF" w:rsidRPr="001B200E" w14:paraId="4266E7C9" w14:textId="77777777" w:rsidTr="00F730FB">
        <w:trPr>
          <w:trHeight w:val="340"/>
          <w:jc w:val="center"/>
        </w:trPr>
        <w:tc>
          <w:tcPr>
            <w:tcW w:w="1252" w:type="pct"/>
            <w:vAlign w:val="center"/>
          </w:tcPr>
          <w:p w14:paraId="0A3A89B8" w14:textId="77777777" w:rsidR="006B49BF" w:rsidRPr="001B200E" w:rsidRDefault="006B49BF" w:rsidP="006B49BF">
            <w:pPr>
              <w:pStyle w:val="afa"/>
              <w:rPr>
                <w:rFonts w:eastAsiaTheme="minorEastAsia"/>
                <w:szCs w:val="21"/>
              </w:rPr>
            </w:pPr>
          </w:p>
        </w:tc>
        <w:tc>
          <w:tcPr>
            <w:tcW w:w="730" w:type="pct"/>
            <w:vAlign w:val="center"/>
          </w:tcPr>
          <w:p w14:paraId="02C21CC8" w14:textId="77777777" w:rsidR="006B49BF" w:rsidRPr="001B200E" w:rsidRDefault="006B49BF" w:rsidP="006B49BF">
            <w:pPr>
              <w:pStyle w:val="afa"/>
              <w:rPr>
                <w:rFonts w:eastAsiaTheme="minorEastAsia"/>
                <w:szCs w:val="21"/>
              </w:rPr>
            </w:pPr>
            <w:r w:rsidRPr="001B200E">
              <w:rPr>
                <w:rFonts w:eastAsiaTheme="minorEastAsia" w:hint="eastAsia"/>
                <w:szCs w:val="21"/>
              </w:rPr>
              <w:t>PFNA</w:t>
            </w:r>
          </w:p>
        </w:tc>
        <w:tc>
          <w:tcPr>
            <w:tcW w:w="1206" w:type="pct"/>
            <w:vAlign w:val="center"/>
          </w:tcPr>
          <w:p w14:paraId="6BD6DC53" w14:textId="3844C99D" w:rsidR="006B49BF" w:rsidRPr="001B200E" w:rsidRDefault="006B49BF" w:rsidP="006B49BF">
            <w:pPr>
              <w:pStyle w:val="afa"/>
              <w:jc w:val="center"/>
            </w:pPr>
            <w:r>
              <w:t>1.04 (0.95–1.14)</w:t>
            </w:r>
          </w:p>
        </w:tc>
        <w:tc>
          <w:tcPr>
            <w:tcW w:w="1177" w:type="pct"/>
            <w:vAlign w:val="center"/>
          </w:tcPr>
          <w:p w14:paraId="2CCF5AC9" w14:textId="47829CC9" w:rsidR="006B49BF" w:rsidRPr="001B200E" w:rsidRDefault="006B49BF" w:rsidP="006B49BF">
            <w:pPr>
              <w:pStyle w:val="afa"/>
              <w:jc w:val="center"/>
            </w:pPr>
            <w:r>
              <w:t>1.01 (0.84–1.21)</w:t>
            </w:r>
          </w:p>
        </w:tc>
        <w:tc>
          <w:tcPr>
            <w:tcW w:w="635" w:type="pct"/>
            <w:vAlign w:val="center"/>
          </w:tcPr>
          <w:p w14:paraId="29DA9A87" w14:textId="5052891A" w:rsidR="006B49BF" w:rsidRPr="001B200E" w:rsidRDefault="006B49BF" w:rsidP="006B49BF">
            <w:pPr>
              <w:pStyle w:val="afa"/>
              <w:jc w:val="center"/>
            </w:pPr>
            <w:r>
              <w:t>0.7820</w:t>
            </w:r>
          </w:p>
        </w:tc>
      </w:tr>
      <w:tr w:rsidR="006B49BF" w:rsidRPr="001B200E" w14:paraId="6A561D7C" w14:textId="77777777" w:rsidTr="00F730FB">
        <w:trPr>
          <w:trHeight w:val="340"/>
          <w:jc w:val="center"/>
        </w:trPr>
        <w:tc>
          <w:tcPr>
            <w:tcW w:w="1252" w:type="pct"/>
            <w:vAlign w:val="center"/>
          </w:tcPr>
          <w:p w14:paraId="00D6F373" w14:textId="77777777" w:rsidR="006B49BF" w:rsidRPr="001B200E" w:rsidRDefault="006B49BF" w:rsidP="006B49BF">
            <w:pPr>
              <w:pStyle w:val="afa"/>
              <w:rPr>
                <w:rFonts w:eastAsiaTheme="minorEastAsia"/>
                <w:szCs w:val="21"/>
              </w:rPr>
            </w:pPr>
          </w:p>
        </w:tc>
        <w:tc>
          <w:tcPr>
            <w:tcW w:w="730" w:type="pct"/>
            <w:vAlign w:val="center"/>
          </w:tcPr>
          <w:p w14:paraId="514625B1" w14:textId="77777777" w:rsidR="006B49BF" w:rsidRPr="001B200E" w:rsidRDefault="006B49BF" w:rsidP="006B49BF">
            <w:pPr>
              <w:pStyle w:val="afa"/>
              <w:rPr>
                <w:rFonts w:eastAsiaTheme="minorEastAsia"/>
                <w:szCs w:val="21"/>
              </w:rPr>
            </w:pPr>
            <w:r w:rsidRPr="001B200E">
              <w:rPr>
                <w:rFonts w:eastAsiaTheme="minorEastAsia" w:hint="eastAsia"/>
                <w:szCs w:val="21"/>
              </w:rPr>
              <w:t>PFDA</w:t>
            </w:r>
          </w:p>
        </w:tc>
        <w:tc>
          <w:tcPr>
            <w:tcW w:w="1206" w:type="pct"/>
            <w:vAlign w:val="center"/>
          </w:tcPr>
          <w:p w14:paraId="0B20E9DF" w14:textId="26A451B9" w:rsidR="006B49BF" w:rsidRPr="001B200E" w:rsidRDefault="006B49BF" w:rsidP="006B49BF">
            <w:pPr>
              <w:pStyle w:val="afa"/>
              <w:jc w:val="center"/>
            </w:pPr>
            <w:r>
              <w:t>0.96 (0.88–1.05)</w:t>
            </w:r>
          </w:p>
        </w:tc>
        <w:tc>
          <w:tcPr>
            <w:tcW w:w="1177" w:type="pct"/>
            <w:vAlign w:val="center"/>
          </w:tcPr>
          <w:p w14:paraId="08B8C48A" w14:textId="12AE3236" w:rsidR="006B49BF" w:rsidRPr="001B200E" w:rsidRDefault="006B49BF" w:rsidP="006B49BF">
            <w:pPr>
              <w:pStyle w:val="afa"/>
              <w:jc w:val="center"/>
            </w:pPr>
            <w:r>
              <w:t>0.90 (0.75–1.08)</w:t>
            </w:r>
          </w:p>
        </w:tc>
        <w:tc>
          <w:tcPr>
            <w:tcW w:w="635" w:type="pct"/>
            <w:vAlign w:val="center"/>
          </w:tcPr>
          <w:p w14:paraId="3358A246" w14:textId="19F9BC35" w:rsidR="006B49BF" w:rsidRPr="001B200E" w:rsidRDefault="006B49BF" w:rsidP="006B49BF">
            <w:pPr>
              <w:pStyle w:val="afa"/>
              <w:jc w:val="center"/>
            </w:pPr>
            <w:r>
              <w:t>0.5444</w:t>
            </w:r>
          </w:p>
        </w:tc>
      </w:tr>
      <w:tr w:rsidR="006B49BF" w:rsidRPr="001B200E" w14:paraId="3DB8BF35" w14:textId="77777777" w:rsidTr="00F730FB">
        <w:trPr>
          <w:trHeight w:val="340"/>
          <w:jc w:val="center"/>
        </w:trPr>
        <w:tc>
          <w:tcPr>
            <w:tcW w:w="1252" w:type="pct"/>
            <w:vAlign w:val="center"/>
          </w:tcPr>
          <w:p w14:paraId="04B617E2" w14:textId="77777777" w:rsidR="006B49BF" w:rsidRPr="001B200E" w:rsidRDefault="006B49BF" w:rsidP="006B49BF">
            <w:pPr>
              <w:pStyle w:val="afa"/>
              <w:rPr>
                <w:rFonts w:eastAsiaTheme="minorEastAsia"/>
                <w:szCs w:val="21"/>
              </w:rPr>
            </w:pPr>
          </w:p>
        </w:tc>
        <w:tc>
          <w:tcPr>
            <w:tcW w:w="730" w:type="pct"/>
            <w:vAlign w:val="center"/>
          </w:tcPr>
          <w:p w14:paraId="58BEF9EA" w14:textId="77777777" w:rsidR="006B49BF" w:rsidRPr="001B200E" w:rsidRDefault="006B49BF" w:rsidP="006B49BF">
            <w:pPr>
              <w:pStyle w:val="afa"/>
              <w:rPr>
                <w:rFonts w:eastAsiaTheme="minorEastAsia"/>
                <w:szCs w:val="21"/>
              </w:rPr>
            </w:pPr>
            <w:r w:rsidRPr="001B200E">
              <w:rPr>
                <w:rFonts w:eastAsiaTheme="minorEastAsia" w:hint="eastAsia"/>
                <w:szCs w:val="21"/>
              </w:rPr>
              <w:t>PFUnA</w:t>
            </w:r>
          </w:p>
        </w:tc>
        <w:tc>
          <w:tcPr>
            <w:tcW w:w="1206" w:type="pct"/>
            <w:vAlign w:val="center"/>
          </w:tcPr>
          <w:p w14:paraId="3186646B" w14:textId="0A9C0AB6" w:rsidR="006B49BF" w:rsidRPr="001B200E" w:rsidRDefault="006B49BF" w:rsidP="006B49BF">
            <w:pPr>
              <w:pStyle w:val="afa"/>
              <w:jc w:val="center"/>
            </w:pPr>
            <w:r>
              <w:t>0.89 (0.81–0.98)</w:t>
            </w:r>
          </w:p>
        </w:tc>
        <w:tc>
          <w:tcPr>
            <w:tcW w:w="1177" w:type="pct"/>
            <w:vAlign w:val="center"/>
          </w:tcPr>
          <w:p w14:paraId="0BC7319E" w14:textId="68C68262" w:rsidR="006B49BF" w:rsidRPr="001B200E" w:rsidRDefault="006B49BF" w:rsidP="006B49BF">
            <w:pPr>
              <w:pStyle w:val="afa"/>
              <w:jc w:val="center"/>
            </w:pPr>
            <w:r>
              <w:t>0.87 (0.72–1.05)</w:t>
            </w:r>
          </w:p>
        </w:tc>
        <w:tc>
          <w:tcPr>
            <w:tcW w:w="635" w:type="pct"/>
            <w:vAlign w:val="center"/>
          </w:tcPr>
          <w:p w14:paraId="73C73E95" w14:textId="5F18E05F" w:rsidR="006B49BF" w:rsidRPr="001B200E" w:rsidRDefault="006B49BF" w:rsidP="006B49BF">
            <w:pPr>
              <w:pStyle w:val="afa"/>
              <w:jc w:val="center"/>
            </w:pPr>
            <w:r>
              <w:t>0.8008</w:t>
            </w:r>
          </w:p>
        </w:tc>
      </w:tr>
      <w:tr w:rsidR="006B49BF" w:rsidRPr="001B200E" w14:paraId="4B7CF59D" w14:textId="77777777" w:rsidTr="00F730FB">
        <w:trPr>
          <w:trHeight w:val="340"/>
          <w:jc w:val="center"/>
        </w:trPr>
        <w:tc>
          <w:tcPr>
            <w:tcW w:w="1252" w:type="pct"/>
            <w:vAlign w:val="center"/>
          </w:tcPr>
          <w:p w14:paraId="738C2F70" w14:textId="77777777" w:rsidR="006B49BF" w:rsidRPr="001B200E" w:rsidRDefault="006B49BF" w:rsidP="006B49BF">
            <w:pPr>
              <w:pStyle w:val="afa"/>
              <w:rPr>
                <w:rFonts w:eastAsiaTheme="minorEastAsia"/>
                <w:szCs w:val="21"/>
              </w:rPr>
            </w:pPr>
          </w:p>
        </w:tc>
        <w:tc>
          <w:tcPr>
            <w:tcW w:w="730" w:type="pct"/>
            <w:vAlign w:val="center"/>
          </w:tcPr>
          <w:p w14:paraId="6404DE10" w14:textId="77777777" w:rsidR="006B49BF" w:rsidRPr="001B200E" w:rsidRDefault="006B49BF" w:rsidP="006B49BF">
            <w:pPr>
              <w:pStyle w:val="afa"/>
              <w:rPr>
                <w:rFonts w:eastAsiaTheme="minorEastAsia"/>
                <w:szCs w:val="21"/>
              </w:rPr>
            </w:pPr>
            <w:r w:rsidRPr="001B200E">
              <w:rPr>
                <w:rFonts w:eastAsiaTheme="minorEastAsia" w:hint="eastAsia"/>
                <w:szCs w:val="21"/>
              </w:rPr>
              <w:t>PFTrDA</w:t>
            </w:r>
          </w:p>
        </w:tc>
        <w:tc>
          <w:tcPr>
            <w:tcW w:w="1206" w:type="pct"/>
            <w:vAlign w:val="center"/>
          </w:tcPr>
          <w:p w14:paraId="29C7E7C0" w14:textId="212E6B98" w:rsidR="006B49BF" w:rsidRPr="001B200E" w:rsidRDefault="006B49BF" w:rsidP="006B49BF">
            <w:pPr>
              <w:pStyle w:val="afa"/>
              <w:jc w:val="center"/>
            </w:pPr>
            <w:r>
              <w:t>0.95 (0.91–1.00)</w:t>
            </w:r>
          </w:p>
        </w:tc>
        <w:tc>
          <w:tcPr>
            <w:tcW w:w="1177" w:type="pct"/>
            <w:vAlign w:val="center"/>
          </w:tcPr>
          <w:p w14:paraId="751285B7" w14:textId="6491BC93" w:rsidR="006B49BF" w:rsidRPr="001B200E" w:rsidRDefault="006B49BF" w:rsidP="006B49BF">
            <w:pPr>
              <w:pStyle w:val="afa"/>
              <w:jc w:val="center"/>
            </w:pPr>
            <w:r>
              <w:t>0.89 (0.81–0.98)</w:t>
            </w:r>
          </w:p>
        </w:tc>
        <w:tc>
          <w:tcPr>
            <w:tcW w:w="635" w:type="pct"/>
            <w:vAlign w:val="center"/>
          </w:tcPr>
          <w:p w14:paraId="62A0BCEF" w14:textId="76D92FC3" w:rsidR="006B49BF" w:rsidRPr="001B200E" w:rsidRDefault="006B49BF" w:rsidP="006B49BF">
            <w:pPr>
              <w:pStyle w:val="afa"/>
              <w:jc w:val="center"/>
            </w:pPr>
            <w:r>
              <w:t>0.2042</w:t>
            </w:r>
          </w:p>
        </w:tc>
      </w:tr>
      <w:tr w:rsidR="006B49BF" w:rsidRPr="001B200E" w14:paraId="76A0BCAF" w14:textId="77777777" w:rsidTr="006349E6">
        <w:trPr>
          <w:trHeight w:val="340"/>
          <w:jc w:val="center"/>
        </w:trPr>
        <w:tc>
          <w:tcPr>
            <w:tcW w:w="1252" w:type="pct"/>
            <w:vAlign w:val="center"/>
          </w:tcPr>
          <w:p w14:paraId="13E76B3E" w14:textId="77777777" w:rsidR="006B49BF" w:rsidRPr="001B200E" w:rsidRDefault="006B49BF" w:rsidP="006B49BF">
            <w:pPr>
              <w:pStyle w:val="afa"/>
              <w:rPr>
                <w:rFonts w:eastAsiaTheme="minorEastAsia"/>
                <w:szCs w:val="21"/>
              </w:rPr>
            </w:pPr>
          </w:p>
        </w:tc>
        <w:tc>
          <w:tcPr>
            <w:tcW w:w="730" w:type="pct"/>
            <w:vAlign w:val="center"/>
          </w:tcPr>
          <w:p w14:paraId="3009EFE2" w14:textId="77777777" w:rsidR="006B49BF" w:rsidRPr="001B200E" w:rsidRDefault="006B49BF" w:rsidP="006B49BF">
            <w:pPr>
              <w:pStyle w:val="afa"/>
              <w:rPr>
                <w:rFonts w:eastAsiaTheme="minorEastAsia"/>
                <w:szCs w:val="21"/>
              </w:rPr>
            </w:pPr>
            <w:r w:rsidRPr="001B200E">
              <w:rPr>
                <w:rFonts w:eastAsiaTheme="minorEastAsia" w:hint="eastAsia"/>
                <w:szCs w:val="21"/>
              </w:rPr>
              <w:t>PFHxS</w:t>
            </w:r>
          </w:p>
        </w:tc>
        <w:tc>
          <w:tcPr>
            <w:tcW w:w="1206" w:type="pct"/>
            <w:vAlign w:val="center"/>
          </w:tcPr>
          <w:p w14:paraId="08447A16" w14:textId="7411B666" w:rsidR="006B49BF" w:rsidRPr="001B200E" w:rsidRDefault="006B49BF" w:rsidP="006B49BF">
            <w:pPr>
              <w:pStyle w:val="afa"/>
              <w:jc w:val="center"/>
            </w:pPr>
            <w:r>
              <w:t>1.03 (0.97–1.10)</w:t>
            </w:r>
          </w:p>
        </w:tc>
        <w:tc>
          <w:tcPr>
            <w:tcW w:w="1177" w:type="pct"/>
            <w:vAlign w:val="center"/>
          </w:tcPr>
          <w:p w14:paraId="460C4E52" w14:textId="263CC384" w:rsidR="006B49BF" w:rsidRPr="001B200E" w:rsidRDefault="006B49BF" w:rsidP="006B49BF">
            <w:pPr>
              <w:pStyle w:val="afa"/>
              <w:jc w:val="center"/>
            </w:pPr>
            <w:r>
              <w:t>1.14 (1.00–1.30)</w:t>
            </w:r>
          </w:p>
        </w:tc>
        <w:tc>
          <w:tcPr>
            <w:tcW w:w="635" w:type="pct"/>
            <w:vAlign w:val="center"/>
          </w:tcPr>
          <w:p w14:paraId="61257FB2" w14:textId="2A560F6A" w:rsidR="006B49BF" w:rsidRPr="001B200E" w:rsidRDefault="006B49BF" w:rsidP="006B49BF">
            <w:pPr>
              <w:pStyle w:val="afa"/>
              <w:jc w:val="center"/>
            </w:pPr>
            <w:r>
              <w:t>0.1580</w:t>
            </w:r>
          </w:p>
        </w:tc>
      </w:tr>
      <w:tr w:rsidR="006B49BF" w:rsidRPr="001B200E" w14:paraId="49433C1F" w14:textId="77777777" w:rsidTr="006349E6">
        <w:trPr>
          <w:trHeight w:val="340"/>
          <w:jc w:val="center"/>
        </w:trPr>
        <w:tc>
          <w:tcPr>
            <w:tcW w:w="1252" w:type="pct"/>
            <w:tcBorders>
              <w:bottom w:val="single" w:sz="4" w:space="0" w:color="auto"/>
            </w:tcBorders>
            <w:vAlign w:val="center"/>
          </w:tcPr>
          <w:p w14:paraId="0F736A6E" w14:textId="77777777" w:rsidR="006B49BF" w:rsidRPr="001B200E" w:rsidRDefault="006B49BF" w:rsidP="006B49BF">
            <w:pPr>
              <w:pStyle w:val="afa"/>
              <w:rPr>
                <w:rFonts w:eastAsiaTheme="minorEastAsia"/>
                <w:szCs w:val="21"/>
              </w:rPr>
            </w:pPr>
          </w:p>
        </w:tc>
        <w:tc>
          <w:tcPr>
            <w:tcW w:w="730" w:type="pct"/>
            <w:tcBorders>
              <w:bottom w:val="single" w:sz="4" w:space="0" w:color="auto"/>
            </w:tcBorders>
            <w:vAlign w:val="center"/>
          </w:tcPr>
          <w:p w14:paraId="59C6C451" w14:textId="77777777" w:rsidR="006B49BF" w:rsidRPr="001B200E" w:rsidRDefault="006B49BF" w:rsidP="006B49BF">
            <w:pPr>
              <w:pStyle w:val="afa"/>
              <w:rPr>
                <w:rFonts w:eastAsiaTheme="minorEastAsia"/>
                <w:szCs w:val="21"/>
              </w:rPr>
            </w:pPr>
            <w:r w:rsidRPr="001B200E">
              <w:rPr>
                <w:rFonts w:eastAsiaTheme="minorEastAsia" w:hint="eastAsia"/>
                <w:szCs w:val="21"/>
              </w:rPr>
              <w:t>PFOS</w:t>
            </w:r>
          </w:p>
        </w:tc>
        <w:tc>
          <w:tcPr>
            <w:tcW w:w="1206" w:type="pct"/>
            <w:tcBorders>
              <w:bottom w:val="single" w:sz="4" w:space="0" w:color="auto"/>
            </w:tcBorders>
            <w:vAlign w:val="center"/>
          </w:tcPr>
          <w:p w14:paraId="396646C5" w14:textId="2DAD36CF" w:rsidR="006B49BF" w:rsidRPr="001B200E" w:rsidRDefault="006B49BF" w:rsidP="006B49BF">
            <w:pPr>
              <w:pStyle w:val="afa"/>
              <w:jc w:val="center"/>
            </w:pPr>
            <w:r>
              <w:t>0.92 (0.84–1.02)</w:t>
            </w:r>
          </w:p>
        </w:tc>
        <w:tc>
          <w:tcPr>
            <w:tcW w:w="1177" w:type="pct"/>
            <w:tcBorders>
              <w:bottom w:val="single" w:sz="4" w:space="0" w:color="auto"/>
            </w:tcBorders>
            <w:vAlign w:val="center"/>
          </w:tcPr>
          <w:p w14:paraId="23B5CA43" w14:textId="057154BF" w:rsidR="006B49BF" w:rsidRPr="001B200E" w:rsidRDefault="006B49BF" w:rsidP="006B49BF">
            <w:pPr>
              <w:pStyle w:val="afa"/>
              <w:jc w:val="center"/>
            </w:pPr>
            <w:r>
              <w:t>1.01 (0.83–1.22)</w:t>
            </w:r>
          </w:p>
        </w:tc>
        <w:tc>
          <w:tcPr>
            <w:tcW w:w="635" w:type="pct"/>
            <w:tcBorders>
              <w:bottom w:val="single" w:sz="4" w:space="0" w:color="auto"/>
            </w:tcBorders>
            <w:vAlign w:val="center"/>
          </w:tcPr>
          <w:p w14:paraId="101D25E3" w14:textId="3A7AF584" w:rsidR="006B49BF" w:rsidRPr="001B200E" w:rsidRDefault="006B49BF" w:rsidP="006B49BF">
            <w:pPr>
              <w:pStyle w:val="afa"/>
              <w:jc w:val="center"/>
            </w:pPr>
            <w:r>
              <w:t>0.4177</w:t>
            </w:r>
          </w:p>
        </w:tc>
      </w:tr>
    </w:tbl>
    <w:p w14:paraId="72545C70" w14:textId="3282EE20" w:rsidR="001408D4" w:rsidRPr="001B200E" w:rsidRDefault="002E05AC" w:rsidP="00A714B5">
      <w:pPr>
        <w:rPr>
          <w:rFonts w:eastAsiaTheme="minorEastAsia"/>
        </w:rPr>
      </w:pPr>
      <w:r w:rsidRPr="001B200E">
        <w:rPr>
          <w:rFonts w:eastAsiaTheme="minorEastAsia"/>
        </w:rPr>
        <w:t xml:space="preserve">Note: </w:t>
      </w:r>
      <w:r w:rsidR="00F70DDD"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F70DDD"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constipation</w:t>
      </w:r>
      <w:r w:rsidRPr="001B200E">
        <w:rPr>
          <w:rFonts w:eastAsiaTheme="minorEastAsia"/>
        </w:rPr>
        <w:t xml:space="preserve"> per doubling of PFAS concentrations. Adjusted models included maternal age, maternal body mass index, parity, maternal smoking during pregnancy, maternal education, household income, maternal dietary habits, and Study Area as confounders.</w:t>
      </w:r>
      <w:r w:rsidR="00425E11">
        <w:rPr>
          <w:rFonts w:eastAsiaTheme="minorEastAsia" w:hint="eastAsia"/>
        </w:rPr>
        <w:t xml:space="preserve"> </w:t>
      </w:r>
      <w:r w:rsidR="002C3BDC" w:rsidRPr="003C4021">
        <w:rPr>
          <w:rFonts w:eastAsiaTheme="minorEastAsia"/>
        </w:rPr>
        <w:t xml:space="preserve">PFAS concentrations </w:t>
      </w:r>
      <w:r w:rsidR="002C3BDC" w:rsidRPr="003C4021">
        <w:rPr>
          <w:rFonts w:eastAsiaTheme="minorEastAsia"/>
        </w:rPr>
        <w:lastRenderedPageBreak/>
        <w:t>were transformed using the base-2 logarithm.</w:t>
      </w:r>
      <w:r w:rsidR="00425E11" w:rsidRPr="00425E11">
        <w:rPr>
          <w:rFonts w:eastAsiaTheme="minorEastAsia"/>
        </w:rPr>
        <w:t xml:space="preserve"> </w:t>
      </w:r>
      <w:r w:rsidR="001408D4" w:rsidRPr="001B200E">
        <w:rPr>
          <w:rFonts w:eastAsiaTheme="minorEastAsia"/>
        </w:rPr>
        <w:br w:type="page"/>
      </w:r>
    </w:p>
    <w:p w14:paraId="5C6D0D0E" w14:textId="32EA98C0" w:rsidR="001408D4" w:rsidRPr="001B200E" w:rsidRDefault="001408D4" w:rsidP="001408D4">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1323D4" w:rsidRPr="001B200E">
        <w:rPr>
          <w:rFonts w:eastAsiaTheme="minorEastAsia" w:hint="eastAsia"/>
        </w:rPr>
        <w:t>7</w:t>
      </w:r>
      <w:r w:rsidRPr="001B200E">
        <w:rPr>
          <w:rFonts w:eastAsiaTheme="minorEastAsia" w:hint="eastAsia"/>
        </w:rPr>
        <w:t xml:space="preserve">. </w:t>
      </w:r>
      <w:r w:rsidR="008C3D6F" w:rsidRPr="001B200E">
        <w:rPr>
          <w:rFonts w:eastAsiaTheme="minorEastAsia"/>
          <w:b w:val="0"/>
          <w:bCs w:val="0"/>
        </w:rPr>
        <w:t xml:space="preserve">Associations between maternal PFAS concentrations and functional constipation </w:t>
      </w:r>
      <w:r w:rsidR="009E53BC" w:rsidRPr="001B200E">
        <w:rPr>
          <w:rFonts w:eastAsiaTheme="minorEastAsia" w:hint="eastAsia"/>
          <w:b w:val="0"/>
          <w:bCs w:val="0"/>
        </w:rPr>
        <w:t xml:space="preserve">in children at ages </w:t>
      </w:r>
      <w:r w:rsidR="008C3D6F" w:rsidRPr="001B200E">
        <w:rPr>
          <w:rFonts w:eastAsiaTheme="minorEastAsia"/>
          <w:b w:val="0"/>
          <w:bCs w:val="0"/>
        </w:rPr>
        <w:t xml:space="preserve">3 and 4 years in </w:t>
      </w:r>
      <w:r w:rsidR="009E53BC" w:rsidRPr="001B200E">
        <w:rPr>
          <w:rFonts w:eastAsiaTheme="minorEastAsia" w:hint="eastAsia"/>
          <w:b w:val="0"/>
          <w:bCs w:val="0"/>
        </w:rPr>
        <w:t xml:space="preserve">the </w:t>
      </w:r>
      <w:r w:rsidR="008C3D6F" w:rsidRPr="001B200E">
        <w:rPr>
          <w:rFonts w:eastAsiaTheme="minorEastAsia"/>
          <w:b w:val="0"/>
          <w:bCs w:val="0"/>
        </w:rPr>
        <w:t xml:space="preserve">Japan Environment and Children’s Study, stratified by </w:t>
      </w:r>
      <w:r w:rsidR="006509DB" w:rsidRPr="001B200E">
        <w:rPr>
          <w:rFonts w:eastAsiaTheme="minorEastAsia" w:hint="eastAsia"/>
          <w:b w:val="0"/>
          <w:bCs w:val="0"/>
        </w:rPr>
        <w:t>breastfeeding duration</w:t>
      </w:r>
      <w:r w:rsidR="008C3D6F" w:rsidRPr="001B200E">
        <w:rPr>
          <w:rFonts w:eastAsiaTheme="minorEastAsia"/>
          <w:b w:val="0"/>
          <w:bCs w:val="0"/>
        </w:rPr>
        <w:t xml:space="preserve"> (n=17,</w:t>
      </w:r>
      <w:r w:rsidR="009B1016" w:rsidRPr="001B200E">
        <w:rPr>
          <w:rFonts w:eastAsiaTheme="minorEastAsia" w:hint="eastAsia"/>
          <w:b w:val="0"/>
          <w:bCs w:val="0"/>
        </w:rPr>
        <w:t>4</w:t>
      </w:r>
      <w:r w:rsidR="008C3D6F" w:rsidRPr="001B200E">
        <w:rPr>
          <w:rFonts w:eastAsiaTheme="minorEastAsia"/>
          <w:b w:val="0"/>
          <w:bCs w:val="0"/>
        </w:rPr>
        <w:t>4</w:t>
      </w:r>
      <w:r w:rsidR="009B1016" w:rsidRPr="001B200E">
        <w:rPr>
          <w:rFonts w:eastAsiaTheme="minorEastAsia" w:hint="eastAsia"/>
          <w:b w:val="0"/>
          <w:bCs w:val="0"/>
        </w:rPr>
        <w:t>5</w:t>
      </w:r>
      <w:r w:rsidR="008C3D6F" w:rsidRPr="001B200E">
        <w:rPr>
          <w:rFonts w:eastAsiaTheme="minorEastAsia"/>
          <w:b w:val="0"/>
          <w:bCs w:val="0"/>
        </w:rPr>
        <w:t>)</w:t>
      </w:r>
    </w:p>
    <w:tbl>
      <w:tblPr>
        <w:tblStyle w:val="af2"/>
        <w:tblW w:w="554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1"/>
        <w:gridCol w:w="1411"/>
        <w:gridCol w:w="2331"/>
        <w:gridCol w:w="2275"/>
        <w:gridCol w:w="1227"/>
      </w:tblGrid>
      <w:tr w:rsidR="001408D4" w:rsidRPr="001B200E" w14:paraId="28A3747A" w14:textId="77777777" w:rsidTr="00F730FB">
        <w:trPr>
          <w:trHeight w:val="340"/>
          <w:jc w:val="center"/>
        </w:trPr>
        <w:tc>
          <w:tcPr>
            <w:tcW w:w="1252" w:type="pct"/>
            <w:tcBorders>
              <w:top w:val="single" w:sz="4" w:space="0" w:color="auto"/>
              <w:bottom w:val="single" w:sz="4" w:space="0" w:color="auto"/>
            </w:tcBorders>
            <w:vAlign w:val="center"/>
          </w:tcPr>
          <w:p w14:paraId="5E9ABFB4" w14:textId="77777777" w:rsidR="001408D4" w:rsidRPr="001B200E" w:rsidRDefault="001408D4" w:rsidP="00F730FB">
            <w:pPr>
              <w:pStyle w:val="afa"/>
              <w:rPr>
                <w:rFonts w:eastAsiaTheme="minorEastAsia"/>
                <w:b/>
                <w:bCs/>
                <w:szCs w:val="21"/>
              </w:rPr>
            </w:pPr>
          </w:p>
        </w:tc>
        <w:tc>
          <w:tcPr>
            <w:tcW w:w="730" w:type="pct"/>
            <w:tcBorders>
              <w:top w:val="single" w:sz="4" w:space="0" w:color="auto"/>
              <w:bottom w:val="single" w:sz="4" w:space="0" w:color="auto"/>
            </w:tcBorders>
            <w:vAlign w:val="center"/>
          </w:tcPr>
          <w:p w14:paraId="71B952A0" w14:textId="77777777" w:rsidR="001408D4" w:rsidRPr="001B200E" w:rsidRDefault="001408D4" w:rsidP="00F730FB">
            <w:pPr>
              <w:pStyle w:val="afa"/>
              <w:rPr>
                <w:rFonts w:eastAsiaTheme="minorEastAsia"/>
                <w:b/>
                <w:bCs/>
                <w:szCs w:val="21"/>
              </w:rPr>
            </w:pPr>
          </w:p>
        </w:tc>
        <w:tc>
          <w:tcPr>
            <w:tcW w:w="1206" w:type="pct"/>
            <w:tcBorders>
              <w:top w:val="single" w:sz="4" w:space="0" w:color="auto"/>
              <w:bottom w:val="single" w:sz="4" w:space="0" w:color="auto"/>
            </w:tcBorders>
            <w:vAlign w:val="center"/>
          </w:tcPr>
          <w:p w14:paraId="6DA3B617" w14:textId="02041713" w:rsidR="001408D4" w:rsidRPr="001B200E" w:rsidRDefault="00762604" w:rsidP="00F730FB">
            <w:pPr>
              <w:pStyle w:val="afa"/>
              <w:jc w:val="center"/>
              <w:rPr>
                <w:rFonts w:eastAsiaTheme="minorEastAsia"/>
                <w:b/>
                <w:bCs/>
                <w:szCs w:val="21"/>
              </w:rPr>
            </w:pPr>
            <w:r w:rsidRPr="001B200E">
              <w:rPr>
                <w:rFonts w:eastAsiaTheme="minorEastAsia" w:hint="eastAsia"/>
                <w:b/>
                <w:bCs/>
                <w:szCs w:val="21"/>
              </w:rPr>
              <w:t>Breastfeeding duration &lt;</w:t>
            </w:r>
            <w:r w:rsidR="002C5679" w:rsidRPr="001B200E">
              <w:rPr>
                <w:rFonts w:eastAsiaTheme="minorEastAsia" w:hint="eastAsia"/>
                <w:b/>
                <w:bCs/>
                <w:szCs w:val="21"/>
              </w:rPr>
              <w:t>7</w:t>
            </w:r>
            <w:r w:rsidRPr="001B200E">
              <w:rPr>
                <w:rFonts w:eastAsiaTheme="minorEastAsia" w:hint="eastAsia"/>
                <w:b/>
                <w:bCs/>
                <w:szCs w:val="21"/>
              </w:rPr>
              <w:t xml:space="preserve"> months</w:t>
            </w:r>
          </w:p>
        </w:tc>
        <w:tc>
          <w:tcPr>
            <w:tcW w:w="1177" w:type="pct"/>
            <w:tcBorders>
              <w:top w:val="single" w:sz="4" w:space="0" w:color="auto"/>
              <w:bottom w:val="single" w:sz="4" w:space="0" w:color="auto"/>
            </w:tcBorders>
            <w:vAlign w:val="center"/>
          </w:tcPr>
          <w:p w14:paraId="3C8D74D6" w14:textId="0380717C" w:rsidR="001408D4" w:rsidRPr="001B200E" w:rsidRDefault="00762604" w:rsidP="00F730FB">
            <w:pPr>
              <w:pStyle w:val="afa"/>
              <w:jc w:val="center"/>
              <w:rPr>
                <w:rFonts w:eastAsiaTheme="minorEastAsia"/>
                <w:b/>
                <w:bCs/>
                <w:szCs w:val="21"/>
              </w:rPr>
            </w:pPr>
            <w:r w:rsidRPr="001B200E">
              <w:rPr>
                <w:rFonts w:eastAsiaTheme="minorEastAsia"/>
                <w:b/>
                <w:bCs/>
                <w:szCs w:val="21"/>
              </w:rPr>
              <w:t>Breastfeeding duration ≥</w:t>
            </w:r>
            <w:r w:rsidR="002C5679" w:rsidRPr="001B200E">
              <w:rPr>
                <w:rFonts w:eastAsiaTheme="minorEastAsia" w:hint="eastAsia"/>
                <w:b/>
                <w:bCs/>
                <w:szCs w:val="21"/>
              </w:rPr>
              <w:t>7</w:t>
            </w:r>
            <w:r w:rsidRPr="001B200E">
              <w:rPr>
                <w:rFonts w:eastAsiaTheme="minorEastAsia"/>
                <w:b/>
                <w:bCs/>
                <w:szCs w:val="21"/>
              </w:rPr>
              <w:t xml:space="preserve"> months</w:t>
            </w:r>
          </w:p>
        </w:tc>
        <w:tc>
          <w:tcPr>
            <w:tcW w:w="635" w:type="pct"/>
            <w:tcBorders>
              <w:top w:val="single" w:sz="4" w:space="0" w:color="auto"/>
              <w:bottom w:val="single" w:sz="4" w:space="0" w:color="auto"/>
            </w:tcBorders>
            <w:vAlign w:val="center"/>
          </w:tcPr>
          <w:p w14:paraId="19C7FF8D" w14:textId="77777777" w:rsidR="001408D4" w:rsidRPr="001B200E" w:rsidRDefault="001408D4" w:rsidP="00F730FB">
            <w:pPr>
              <w:pStyle w:val="afa"/>
              <w:jc w:val="center"/>
              <w:rPr>
                <w:rFonts w:eastAsiaTheme="minorEastAsia"/>
                <w:b/>
                <w:bCs/>
                <w:szCs w:val="21"/>
              </w:rPr>
            </w:pPr>
          </w:p>
        </w:tc>
      </w:tr>
      <w:tr w:rsidR="001408D4" w:rsidRPr="001B200E" w14:paraId="1C8DE216" w14:textId="77777777" w:rsidTr="00F730FB">
        <w:trPr>
          <w:trHeight w:val="340"/>
          <w:jc w:val="center"/>
        </w:trPr>
        <w:tc>
          <w:tcPr>
            <w:tcW w:w="1252" w:type="pct"/>
            <w:tcBorders>
              <w:top w:val="single" w:sz="4" w:space="0" w:color="auto"/>
              <w:bottom w:val="single" w:sz="4" w:space="0" w:color="auto"/>
            </w:tcBorders>
            <w:vAlign w:val="center"/>
          </w:tcPr>
          <w:p w14:paraId="21B84543"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Outcome assessment</w:t>
            </w:r>
          </w:p>
        </w:tc>
        <w:tc>
          <w:tcPr>
            <w:tcW w:w="730" w:type="pct"/>
            <w:tcBorders>
              <w:top w:val="single" w:sz="4" w:space="0" w:color="auto"/>
              <w:bottom w:val="single" w:sz="4" w:space="0" w:color="auto"/>
            </w:tcBorders>
            <w:vAlign w:val="center"/>
          </w:tcPr>
          <w:p w14:paraId="3545E61F" w14:textId="77777777" w:rsidR="001408D4" w:rsidRPr="001B200E" w:rsidRDefault="001408D4" w:rsidP="00F730FB">
            <w:pPr>
              <w:pStyle w:val="afa"/>
              <w:rPr>
                <w:rFonts w:eastAsiaTheme="minorEastAsia"/>
                <w:b/>
                <w:bCs/>
                <w:szCs w:val="21"/>
              </w:rPr>
            </w:pPr>
            <w:r w:rsidRPr="001B200E">
              <w:rPr>
                <w:rFonts w:eastAsiaTheme="minorEastAsia" w:hint="eastAsia"/>
                <w:b/>
                <w:bCs/>
                <w:szCs w:val="21"/>
              </w:rPr>
              <w:t>PFAS</w:t>
            </w:r>
          </w:p>
        </w:tc>
        <w:tc>
          <w:tcPr>
            <w:tcW w:w="1206" w:type="pct"/>
            <w:tcBorders>
              <w:top w:val="single" w:sz="4" w:space="0" w:color="auto"/>
              <w:bottom w:val="single" w:sz="4" w:space="0" w:color="auto"/>
            </w:tcBorders>
            <w:vAlign w:val="center"/>
          </w:tcPr>
          <w:p w14:paraId="5599F160"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1177" w:type="pct"/>
            <w:tcBorders>
              <w:top w:val="single" w:sz="4" w:space="0" w:color="auto"/>
              <w:bottom w:val="single" w:sz="4" w:space="0" w:color="auto"/>
            </w:tcBorders>
            <w:vAlign w:val="center"/>
          </w:tcPr>
          <w:p w14:paraId="0DCDDFF9" w14:textId="77777777" w:rsidR="001408D4" w:rsidRPr="001B200E" w:rsidRDefault="001408D4" w:rsidP="00F730FB">
            <w:pPr>
              <w:pStyle w:val="afa"/>
              <w:jc w:val="center"/>
              <w:rPr>
                <w:rFonts w:eastAsiaTheme="minorEastAsia"/>
                <w:b/>
                <w:bCs/>
                <w:szCs w:val="21"/>
              </w:rPr>
            </w:pPr>
            <w:r w:rsidRPr="001B200E">
              <w:rPr>
                <w:rFonts w:eastAsiaTheme="minorEastAsia" w:hint="eastAsia"/>
                <w:b/>
                <w:bCs/>
                <w:szCs w:val="21"/>
              </w:rPr>
              <w:t>Odds ratio (95% CI)</w:t>
            </w:r>
          </w:p>
        </w:tc>
        <w:tc>
          <w:tcPr>
            <w:tcW w:w="635" w:type="pct"/>
            <w:tcBorders>
              <w:top w:val="single" w:sz="4" w:space="0" w:color="auto"/>
              <w:bottom w:val="single" w:sz="4" w:space="0" w:color="auto"/>
            </w:tcBorders>
            <w:vAlign w:val="center"/>
          </w:tcPr>
          <w:p w14:paraId="2E15FCBE" w14:textId="4E1D1A40" w:rsidR="001408D4" w:rsidRPr="001B200E" w:rsidRDefault="005E4182" w:rsidP="00F730FB">
            <w:pPr>
              <w:pStyle w:val="afa"/>
              <w:jc w:val="center"/>
              <w:rPr>
                <w:rFonts w:eastAsiaTheme="minorEastAsia"/>
                <w:b/>
                <w:bCs/>
                <w:szCs w:val="21"/>
              </w:rPr>
            </w:pPr>
            <w:r w:rsidRPr="001B200E">
              <w:rPr>
                <w:rFonts w:eastAsiaTheme="minorEastAsia" w:hint="eastAsia"/>
                <w:b/>
                <w:bCs/>
                <w:szCs w:val="21"/>
              </w:rPr>
              <w:t>p</w:t>
            </w:r>
            <w:r w:rsidR="001408D4" w:rsidRPr="001B200E">
              <w:rPr>
                <w:rFonts w:eastAsiaTheme="minorEastAsia" w:hint="eastAsia"/>
                <w:b/>
                <w:bCs/>
                <w:szCs w:val="21"/>
              </w:rPr>
              <w:t xml:space="preserve"> for difference</w:t>
            </w:r>
          </w:p>
        </w:tc>
      </w:tr>
      <w:tr w:rsidR="001D6EBB" w:rsidRPr="001B200E" w14:paraId="4C0EA278" w14:textId="77777777" w:rsidTr="00F730FB">
        <w:trPr>
          <w:trHeight w:val="340"/>
          <w:jc w:val="center"/>
        </w:trPr>
        <w:tc>
          <w:tcPr>
            <w:tcW w:w="1252" w:type="pct"/>
            <w:tcBorders>
              <w:top w:val="single" w:sz="4" w:space="0" w:color="auto"/>
            </w:tcBorders>
            <w:vAlign w:val="center"/>
          </w:tcPr>
          <w:p w14:paraId="0A273066" w14:textId="77777777" w:rsidR="001D6EBB" w:rsidRPr="001B200E" w:rsidRDefault="001D6EBB" w:rsidP="001D6EBB">
            <w:pPr>
              <w:pStyle w:val="afa"/>
              <w:rPr>
                <w:rFonts w:eastAsiaTheme="minorEastAsia"/>
                <w:szCs w:val="21"/>
              </w:rPr>
            </w:pPr>
            <w:r w:rsidRPr="001B200E">
              <w:rPr>
                <w:rFonts w:eastAsiaTheme="minorEastAsia" w:hint="eastAsia"/>
                <w:szCs w:val="21"/>
              </w:rPr>
              <w:t>At 3 years</w:t>
            </w:r>
          </w:p>
        </w:tc>
        <w:tc>
          <w:tcPr>
            <w:tcW w:w="730" w:type="pct"/>
            <w:tcBorders>
              <w:top w:val="single" w:sz="4" w:space="0" w:color="auto"/>
            </w:tcBorders>
            <w:vAlign w:val="center"/>
          </w:tcPr>
          <w:p w14:paraId="1C787AB2" w14:textId="77777777" w:rsidR="001D6EBB" w:rsidRPr="001B200E" w:rsidRDefault="001D6EBB" w:rsidP="001D6EBB">
            <w:pPr>
              <w:pStyle w:val="afa"/>
              <w:rPr>
                <w:rFonts w:eastAsiaTheme="minorEastAsia"/>
                <w:szCs w:val="21"/>
              </w:rPr>
            </w:pPr>
            <w:r w:rsidRPr="001B200E">
              <w:rPr>
                <w:rFonts w:eastAsiaTheme="minorEastAsia" w:hint="eastAsia"/>
                <w:szCs w:val="21"/>
              </w:rPr>
              <w:t>PFOA</w:t>
            </w:r>
          </w:p>
        </w:tc>
        <w:tc>
          <w:tcPr>
            <w:tcW w:w="1206" w:type="pct"/>
            <w:tcBorders>
              <w:top w:val="single" w:sz="4" w:space="0" w:color="auto"/>
            </w:tcBorders>
            <w:vAlign w:val="center"/>
          </w:tcPr>
          <w:p w14:paraId="5507B6A2" w14:textId="64607254" w:rsidR="001D6EBB" w:rsidRPr="001B200E" w:rsidRDefault="001D6EBB" w:rsidP="001D6EBB">
            <w:pPr>
              <w:pStyle w:val="afa"/>
              <w:jc w:val="center"/>
            </w:pPr>
            <w:r>
              <w:t>1.11 (0.97–1.26)</w:t>
            </w:r>
          </w:p>
        </w:tc>
        <w:tc>
          <w:tcPr>
            <w:tcW w:w="1177" w:type="pct"/>
            <w:tcBorders>
              <w:top w:val="single" w:sz="4" w:space="0" w:color="auto"/>
            </w:tcBorders>
            <w:vAlign w:val="center"/>
          </w:tcPr>
          <w:p w14:paraId="23F658FE" w14:textId="5064F27B" w:rsidR="001D6EBB" w:rsidRPr="001B200E" w:rsidRDefault="001D6EBB" w:rsidP="001D6EBB">
            <w:pPr>
              <w:pStyle w:val="afa"/>
              <w:jc w:val="center"/>
            </w:pPr>
            <w:r>
              <w:t>1.02 (0.95–1.10)</w:t>
            </w:r>
          </w:p>
        </w:tc>
        <w:tc>
          <w:tcPr>
            <w:tcW w:w="635" w:type="pct"/>
            <w:tcBorders>
              <w:top w:val="single" w:sz="4" w:space="0" w:color="auto"/>
            </w:tcBorders>
            <w:vAlign w:val="center"/>
          </w:tcPr>
          <w:p w14:paraId="3CC0D094" w14:textId="517E294B" w:rsidR="001D6EBB" w:rsidRPr="001B200E" w:rsidRDefault="001D6EBB" w:rsidP="001D6EBB">
            <w:pPr>
              <w:pStyle w:val="afa"/>
              <w:jc w:val="center"/>
            </w:pPr>
            <w:r>
              <w:t>0.2879</w:t>
            </w:r>
          </w:p>
        </w:tc>
      </w:tr>
      <w:tr w:rsidR="001D6EBB" w:rsidRPr="001B200E" w14:paraId="60FC06AB" w14:textId="77777777" w:rsidTr="00F730FB">
        <w:trPr>
          <w:trHeight w:val="340"/>
          <w:jc w:val="center"/>
        </w:trPr>
        <w:tc>
          <w:tcPr>
            <w:tcW w:w="1252" w:type="pct"/>
            <w:vAlign w:val="center"/>
          </w:tcPr>
          <w:p w14:paraId="687BB43A" w14:textId="77777777" w:rsidR="001D6EBB" w:rsidRPr="001B200E" w:rsidRDefault="001D6EBB" w:rsidP="001D6EBB">
            <w:pPr>
              <w:pStyle w:val="afa"/>
              <w:rPr>
                <w:rFonts w:eastAsiaTheme="minorEastAsia"/>
                <w:szCs w:val="21"/>
              </w:rPr>
            </w:pPr>
          </w:p>
        </w:tc>
        <w:tc>
          <w:tcPr>
            <w:tcW w:w="730" w:type="pct"/>
            <w:vAlign w:val="center"/>
          </w:tcPr>
          <w:p w14:paraId="6CBDFEB8" w14:textId="77777777" w:rsidR="001D6EBB" w:rsidRPr="001B200E" w:rsidRDefault="001D6EBB" w:rsidP="001D6EBB">
            <w:pPr>
              <w:pStyle w:val="afa"/>
              <w:rPr>
                <w:rFonts w:eastAsiaTheme="minorEastAsia"/>
                <w:szCs w:val="21"/>
              </w:rPr>
            </w:pPr>
            <w:r w:rsidRPr="001B200E">
              <w:rPr>
                <w:rFonts w:eastAsiaTheme="minorEastAsia" w:hint="eastAsia"/>
                <w:szCs w:val="21"/>
              </w:rPr>
              <w:t>PFNA</w:t>
            </w:r>
          </w:p>
        </w:tc>
        <w:tc>
          <w:tcPr>
            <w:tcW w:w="1206" w:type="pct"/>
            <w:vAlign w:val="center"/>
          </w:tcPr>
          <w:p w14:paraId="4FE1B707" w14:textId="40B28574" w:rsidR="001D6EBB" w:rsidRPr="001B200E" w:rsidRDefault="001D6EBB" w:rsidP="001D6EBB">
            <w:pPr>
              <w:pStyle w:val="afa"/>
              <w:jc w:val="center"/>
            </w:pPr>
            <w:r>
              <w:t>1.08 (0.93–1.25)</w:t>
            </w:r>
          </w:p>
        </w:tc>
        <w:tc>
          <w:tcPr>
            <w:tcW w:w="1177" w:type="pct"/>
            <w:vAlign w:val="center"/>
          </w:tcPr>
          <w:p w14:paraId="21376DD3" w14:textId="44CCD08C" w:rsidR="001D6EBB" w:rsidRPr="001B200E" w:rsidRDefault="001D6EBB" w:rsidP="001D6EBB">
            <w:pPr>
              <w:pStyle w:val="afa"/>
              <w:jc w:val="center"/>
            </w:pPr>
            <w:r>
              <w:t>0.98 (0.89–1.07)</w:t>
            </w:r>
          </w:p>
        </w:tc>
        <w:tc>
          <w:tcPr>
            <w:tcW w:w="635" w:type="pct"/>
            <w:vAlign w:val="center"/>
          </w:tcPr>
          <w:p w14:paraId="667CE8CE" w14:textId="64A54B94" w:rsidR="001D6EBB" w:rsidRPr="001B200E" w:rsidRDefault="001D6EBB" w:rsidP="001D6EBB">
            <w:pPr>
              <w:pStyle w:val="afa"/>
              <w:jc w:val="center"/>
            </w:pPr>
            <w:r>
              <w:t>0.2554</w:t>
            </w:r>
          </w:p>
        </w:tc>
      </w:tr>
      <w:tr w:rsidR="001D6EBB" w:rsidRPr="001B200E" w14:paraId="1158B580" w14:textId="77777777" w:rsidTr="00F730FB">
        <w:trPr>
          <w:trHeight w:val="340"/>
          <w:jc w:val="center"/>
        </w:trPr>
        <w:tc>
          <w:tcPr>
            <w:tcW w:w="1252" w:type="pct"/>
            <w:vAlign w:val="center"/>
          </w:tcPr>
          <w:p w14:paraId="3F98B42C" w14:textId="77777777" w:rsidR="001D6EBB" w:rsidRPr="001B200E" w:rsidRDefault="001D6EBB" w:rsidP="001D6EBB">
            <w:pPr>
              <w:pStyle w:val="afa"/>
              <w:rPr>
                <w:rFonts w:eastAsiaTheme="minorEastAsia"/>
                <w:szCs w:val="21"/>
              </w:rPr>
            </w:pPr>
          </w:p>
        </w:tc>
        <w:tc>
          <w:tcPr>
            <w:tcW w:w="730" w:type="pct"/>
            <w:vAlign w:val="center"/>
          </w:tcPr>
          <w:p w14:paraId="6044E4F5" w14:textId="77777777" w:rsidR="001D6EBB" w:rsidRPr="001B200E" w:rsidRDefault="001D6EBB" w:rsidP="001D6EBB">
            <w:pPr>
              <w:pStyle w:val="afa"/>
              <w:rPr>
                <w:rFonts w:eastAsiaTheme="minorEastAsia"/>
                <w:szCs w:val="21"/>
              </w:rPr>
            </w:pPr>
            <w:r w:rsidRPr="001B200E">
              <w:rPr>
                <w:rFonts w:eastAsiaTheme="minorEastAsia" w:hint="eastAsia"/>
                <w:szCs w:val="21"/>
              </w:rPr>
              <w:t>PFDA</w:t>
            </w:r>
          </w:p>
        </w:tc>
        <w:tc>
          <w:tcPr>
            <w:tcW w:w="1206" w:type="pct"/>
            <w:vAlign w:val="center"/>
          </w:tcPr>
          <w:p w14:paraId="4E107733" w14:textId="30EB5BE1" w:rsidR="001D6EBB" w:rsidRPr="001B200E" w:rsidRDefault="001D6EBB" w:rsidP="001D6EBB">
            <w:pPr>
              <w:pStyle w:val="afa"/>
              <w:jc w:val="center"/>
            </w:pPr>
            <w:r>
              <w:t>1.08 (0.93–1.25)</w:t>
            </w:r>
          </w:p>
        </w:tc>
        <w:tc>
          <w:tcPr>
            <w:tcW w:w="1177" w:type="pct"/>
            <w:vAlign w:val="center"/>
          </w:tcPr>
          <w:p w14:paraId="68B9C474" w14:textId="7408E562" w:rsidR="001D6EBB" w:rsidRPr="001B200E" w:rsidRDefault="001D6EBB" w:rsidP="001D6EBB">
            <w:pPr>
              <w:pStyle w:val="afa"/>
              <w:jc w:val="center"/>
            </w:pPr>
            <w:r>
              <w:t>0.96 (0.88–1.05)</w:t>
            </w:r>
          </w:p>
        </w:tc>
        <w:tc>
          <w:tcPr>
            <w:tcW w:w="635" w:type="pct"/>
            <w:vAlign w:val="center"/>
          </w:tcPr>
          <w:p w14:paraId="39B289AE" w14:textId="16D9953E" w:rsidR="001D6EBB" w:rsidRPr="001B200E" w:rsidRDefault="001D6EBB" w:rsidP="001D6EBB">
            <w:pPr>
              <w:pStyle w:val="afa"/>
              <w:jc w:val="center"/>
            </w:pPr>
            <w:r>
              <w:t>0.1903</w:t>
            </w:r>
          </w:p>
        </w:tc>
      </w:tr>
      <w:tr w:rsidR="001D6EBB" w:rsidRPr="001B200E" w14:paraId="68A5627D" w14:textId="77777777" w:rsidTr="00F730FB">
        <w:trPr>
          <w:trHeight w:val="340"/>
          <w:jc w:val="center"/>
        </w:trPr>
        <w:tc>
          <w:tcPr>
            <w:tcW w:w="1252" w:type="pct"/>
            <w:vAlign w:val="center"/>
          </w:tcPr>
          <w:p w14:paraId="1337A873" w14:textId="77777777" w:rsidR="001D6EBB" w:rsidRPr="001B200E" w:rsidRDefault="001D6EBB" w:rsidP="001D6EBB">
            <w:pPr>
              <w:pStyle w:val="afa"/>
              <w:rPr>
                <w:rFonts w:eastAsiaTheme="minorEastAsia"/>
                <w:szCs w:val="21"/>
              </w:rPr>
            </w:pPr>
          </w:p>
        </w:tc>
        <w:tc>
          <w:tcPr>
            <w:tcW w:w="730" w:type="pct"/>
            <w:vAlign w:val="center"/>
          </w:tcPr>
          <w:p w14:paraId="5945F90D" w14:textId="77777777" w:rsidR="001D6EBB" w:rsidRPr="001B200E" w:rsidRDefault="001D6EBB" w:rsidP="001D6EBB">
            <w:pPr>
              <w:pStyle w:val="afa"/>
              <w:rPr>
                <w:rFonts w:eastAsiaTheme="minorEastAsia"/>
                <w:szCs w:val="21"/>
              </w:rPr>
            </w:pPr>
            <w:r w:rsidRPr="001B200E">
              <w:rPr>
                <w:rFonts w:eastAsiaTheme="minorEastAsia" w:hint="eastAsia"/>
                <w:szCs w:val="21"/>
              </w:rPr>
              <w:t>PFUnA</w:t>
            </w:r>
          </w:p>
        </w:tc>
        <w:tc>
          <w:tcPr>
            <w:tcW w:w="1206" w:type="pct"/>
            <w:vAlign w:val="center"/>
          </w:tcPr>
          <w:p w14:paraId="6C70472E" w14:textId="74CBB236" w:rsidR="001D6EBB" w:rsidRPr="001B200E" w:rsidRDefault="001D6EBB" w:rsidP="001D6EBB">
            <w:pPr>
              <w:pStyle w:val="afa"/>
              <w:jc w:val="center"/>
            </w:pPr>
            <w:r>
              <w:t>1.02 (0.87–1.19)</w:t>
            </w:r>
          </w:p>
        </w:tc>
        <w:tc>
          <w:tcPr>
            <w:tcW w:w="1177" w:type="pct"/>
            <w:vAlign w:val="center"/>
          </w:tcPr>
          <w:p w14:paraId="2A679949" w14:textId="774ACA73" w:rsidR="001D6EBB" w:rsidRPr="001B200E" w:rsidRDefault="001D6EBB" w:rsidP="001D6EBB">
            <w:pPr>
              <w:pStyle w:val="afa"/>
              <w:jc w:val="center"/>
            </w:pPr>
            <w:r>
              <w:t>0.94 (0.86–1.04)</w:t>
            </w:r>
          </w:p>
        </w:tc>
        <w:tc>
          <w:tcPr>
            <w:tcW w:w="635" w:type="pct"/>
            <w:vAlign w:val="center"/>
          </w:tcPr>
          <w:p w14:paraId="63705CCF" w14:textId="08269F61" w:rsidR="001D6EBB" w:rsidRPr="001B200E" w:rsidRDefault="001D6EBB" w:rsidP="001D6EBB">
            <w:pPr>
              <w:pStyle w:val="afa"/>
              <w:jc w:val="center"/>
            </w:pPr>
            <w:r>
              <w:t>0.4330</w:t>
            </w:r>
          </w:p>
        </w:tc>
      </w:tr>
      <w:tr w:rsidR="001D6EBB" w:rsidRPr="001B200E" w14:paraId="21806C92" w14:textId="77777777" w:rsidTr="00F730FB">
        <w:trPr>
          <w:trHeight w:val="340"/>
          <w:jc w:val="center"/>
        </w:trPr>
        <w:tc>
          <w:tcPr>
            <w:tcW w:w="1252" w:type="pct"/>
            <w:vAlign w:val="center"/>
          </w:tcPr>
          <w:p w14:paraId="2BC047D4" w14:textId="77777777" w:rsidR="001D6EBB" w:rsidRPr="001B200E" w:rsidRDefault="001D6EBB" w:rsidP="001D6EBB">
            <w:pPr>
              <w:pStyle w:val="afa"/>
              <w:rPr>
                <w:rFonts w:eastAsiaTheme="minorEastAsia"/>
                <w:szCs w:val="21"/>
              </w:rPr>
            </w:pPr>
          </w:p>
        </w:tc>
        <w:tc>
          <w:tcPr>
            <w:tcW w:w="730" w:type="pct"/>
            <w:vAlign w:val="center"/>
          </w:tcPr>
          <w:p w14:paraId="0A905182" w14:textId="77777777" w:rsidR="001D6EBB" w:rsidRPr="001B200E" w:rsidRDefault="001D6EBB" w:rsidP="001D6EBB">
            <w:pPr>
              <w:pStyle w:val="afa"/>
              <w:rPr>
                <w:rFonts w:eastAsiaTheme="minorEastAsia"/>
                <w:szCs w:val="21"/>
              </w:rPr>
            </w:pPr>
            <w:r w:rsidRPr="001B200E">
              <w:rPr>
                <w:rFonts w:eastAsiaTheme="minorEastAsia" w:hint="eastAsia"/>
                <w:szCs w:val="21"/>
              </w:rPr>
              <w:t>PFTrDA</w:t>
            </w:r>
          </w:p>
        </w:tc>
        <w:tc>
          <w:tcPr>
            <w:tcW w:w="1206" w:type="pct"/>
            <w:vAlign w:val="center"/>
          </w:tcPr>
          <w:p w14:paraId="5D939243" w14:textId="0C6561BB" w:rsidR="001D6EBB" w:rsidRPr="001B200E" w:rsidRDefault="001D6EBB" w:rsidP="001D6EBB">
            <w:pPr>
              <w:pStyle w:val="afa"/>
              <w:jc w:val="center"/>
            </w:pPr>
            <w:r>
              <w:t>1.09 (1.01–1.18)</w:t>
            </w:r>
          </w:p>
        </w:tc>
        <w:tc>
          <w:tcPr>
            <w:tcW w:w="1177" w:type="pct"/>
            <w:vAlign w:val="center"/>
          </w:tcPr>
          <w:p w14:paraId="015EEA5D" w14:textId="76EA5372" w:rsidR="001D6EBB" w:rsidRPr="001B200E" w:rsidRDefault="001D6EBB" w:rsidP="001D6EBB">
            <w:pPr>
              <w:pStyle w:val="afa"/>
              <w:jc w:val="center"/>
            </w:pPr>
            <w:r>
              <w:t>0.98 (0.93–1.03)</w:t>
            </w:r>
          </w:p>
        </w:tc>
        <w:tc>
          <w:tcPr>
            <w:tcW w:w="635" w:type="pct"/>
            <w:vAlign w:val="center"/>
          </w:tcPr>
          <w:p w14:paraId="315192FB" w14:textId="329297D7" w:rsidR="001D6EBB" w:rsidRPr="001B200E" w:rsidRDefault="001D6EBB" w:rsidP="001D6EBB">
            <w:pPr>
              <w:pStyle w:val="afa"/>
              <w:jc w:val="center"/>
            </w:pPr>
            <w:r>
              <w:t>0.0238</w:t>
            </w:r>
          </w:p>
        </w:tc>
      </w:tr>
      <w:tr w:rsidR="001D6EBB" w:rsidRPr="001B200E" w14:paraId="10DC8DB5" w14:textId="77777777" w:rsidTr="00F730FB">
        <w:trPr>
          <w:trHeight w:val="340"/>
          <w:jc w:val="center"/>
        </w:trPr>
        <w:tc>
          <w:tcPr>
            <w:tcW w:w="1252" w:type="pct"/>
            <w:vAlign w:val="center"/>
          </w:tcPr>
          <w:p w14:paraId="56D1E3A8" w14:textId="77777777" w:rsidR="001D6EBB" w:rsidRPr="001B200E" w:rsidRDefault="001D6EBB" w:rsidP="001D6EBB">
            <w:pPr>
              <w:pStyle w:val="afa"/>
              <w:rPr>
                <w:rFonts w:eastAsiaTheme="minorEastAsia"/>
                <w:szCs w:val="21"/>
              </w:rPr>
            </w:pPr>
          </w:p>
        </w:tc>
        <w:tc>
          <w:tcPr>
            <w:tcW w:w="730" w:type="pct"/>
            <w:vAlign w:val="center"/>
          </w:tcPr>
          <w:p w14:paraId="4D179895" w14:textId="77777777" w:rsidR="001D6EBB" w:rsidRPr="001B200E" w:rsidRDefault="001D6EBB" w:rsidP="001D6EBB">
            <w:pPr>
              <w:pStyle w:val="afa"/>
              <w:rPr>
                <w:rFonts w:eastAsiaTheme="minorEastAsia"/>
                <w:szCs w:val="21"/>
              </w:rPr>
            </w:pPr>
            <w:r w:rsidRPr="001B200E">
              <w:rPr>
                <w:rFonts w:eastAsiaTheme="minorEastAsia" w:hint="eastAsia"/>
                <w:szCs w:val="21"/>
              </w:rPr>
              <w:t>PFHxS</w:t>
            </w:r>
          </w:p>
        </w:tc>
        <w:tc>
          <w:tcPr>
            <w:tcW w:w="1206" w:type="pct"/>
            <w:vAlign w:val="center"/>
          </w:tcPr>
          <w:p w14:paraId="1D45678B" w14:textId="3F489883" w:rsidR="001D6EBB" w:rsidRPr="001B200E" w:rsidRDefault="001D6EBB" w:rsidP="001D6EBB">
            <w:pPr>
              <w:pStyle w:val="afa"/>
              <w:jc w:val="center"/>
            </w:pPr>
            <w:r>
              <w:t>1.08 (0.97–1.21)</w:t>
            </w:r>
          </w:p>
        </w:tc>
        <w:tc>
          <w:tcPr>
            <w:tcW w:w="1177" w:type="pct"/>
            <w:vAlign w:val="center"/>
          </w:tcPr>
          <w:p w14:paraId="0AA20A0E" w14:textId="7A3D9F4A" w:rsidR="001D6EBB" w:rsidRPr="001B200E" w:rsidRDefault="001D6EBB" w:rsidP="001D6EBB">
            <w:pPr>
              <w:pStyle w:val="afa"/>
              <w:jc w:val="center"/>
            </w:pPr>
            <w:r>
              <w:t>1.04 (0.98–1.10)</w:t>
            </w:r>
          </w:p>
        </w:tc>
        <w:tc>
          <w:tcPr>
            <w:tcW w:w="635" w:type="pct"/>
            <w:vAlign w:val="center"/>
          </w:tcPr>
          <w:p w14:paraId="0568644D" w14:textId="21835E5B" w:rsidR="001D6EBB" w:rsidRPr="001B200E" w:rsidRDefault="001D6EBB" w:rsidP="001D6EBB">
            <w:pPr>
              <w:pStyle w:val="afa"/>
              <w:jc w:val="center"/>
            </w:pPr>
            <w:r>
              <w:t>0.5026</w:t>
            </w:r>
          </w:p>
        </w:tc>
      </w:tr>
      <w:tr w:rsidR="001D6EBB" w:rsidRPr="001B200E" w14:paraId="358874F5" w14:textId="77777777" w:rsidTr="00F730FB">
        <w:trPr>
          <w:trHeight w:val="340"/>
          <w:jc w:val="center"/>
        </w:trPr>
        <w:tc>
          <w:tcPr>
            <w:tcW w:w="1252" w:type="pct"/>
            <w:vAlign w:val="center"/>
          </w:tcPr>
          <w:p w14:paraId="783500EA" w14:textId="77777777" w:rsidR="001D6EBB" w:rsidRPr="001B200E" w:rsidRDefault="001D6EBB" w:rsidP="001D6EBB">
            <w:pPr>
              <w:pStyle w:val="afa"/>
              <w:rPr>
                <w:rFonts w:eastAsiaTheme="minorEastAsia"/>
                <w:szCs w:val="21"/>
              </w:rPr>
            </w:pPr>
          </w:p>
        </w:tc>
        <w:tc>
          <w:tcPr>
            <w:tcW w:w="730" w:type="pct"/>
            <w:vAlign w:val="center"/>
          </w:tcPr>
          <w:p w14:paraId="2470F8A3" w14:textId="77777777" w:rsidR="001D6EBB" w:rsidRPr="001B200E" w:rsidRDefault="001D6EBB" w:rsidP="001D6EBB">
            <w:pPr>
              <w:pStyle w:val="afa"/>
              <w:rPr>
                <w:rFonts w:eastAsiaTheme="minorEastAsia"/>
                <w:szCs w:val="21"/>
              </w:rPr>
            </w:pPr>
            <w:r w:rsidRPr="001B200E">
              <w:rPr>
                <w:rFonts w:eastAsiaTheme="minorEastAsia" w:hint="eastAsia"/>
                <w:szCs w:val="21"/>
              </w:rPr>
              <w:t>PFOS</w:t>
            </w:r>
          </w:p>
        </w:tc>
        <w:tc>
          <w:tcPr>
            <w:tcW w:w="1206" w:type="pct"/>
            <w:vAlign w:val="center"/>
          </w:tcPr>
          <w:p w14:paraId="1CFF40C9" w14:textId="4FE3CD2F" w:rsidR="001D6EBB" w:rsidRPr="001B200E" w:rsidRDefault="001D6EBB" w:rsidP="001D6EBB">
            <w:pPr>
              <w:pStyle w:val="afa"/>
              <w:jc w:val="center"/>
            </w:pPr>
            <w:r>
              <w:t>1.10 (0.94–1.28)</w:t>
            </w:r>
          </w:p>
        </w:tc>
        <w:tc>
          <w:tcPr>
            <w:tcW w:w="1177" w:type="pct"/>
            <w:vAlign w:val="center"/>
          </w:tcPr>
          <w:p w14:paraId="07652202" w14:textId="41F4FA7B" w:rsidR="001D6EBB" w:rsidRPr="001B200E" w:rsidRDefault="001D6EBB" w:rsidP="001D6EBB">
            <w:pPr>
              <w:pStyle w:val="afa"/>
              <w:jc w:val="center"/>
            </w:pPr>
            <w:r>
              <w:t>0.97 (0.88–1.06)</w:t>
            </w:r>
          </w:p>
        </w:tc>
        <w:tc>
          <w:tcPr>
            <w:tcW w:w="635" w:type="pct"/>
            <w:vAlign w:val="center"/>
          </w:tcPr>
          <w:p w14:paraId="4DD6690A" w14:textId="44636C02" w:rsidR="001D6EBB" w:rsidRPr="001B200E" w:rsidRDefault="001D6EBB" w:rsidP="001D6EBB">
            <w:pPr>
              <w:pStyle w:val="afa"/>
              <w:jc w:val="center"/>
            </w:pPr>
            <w:r>
              <w:t>0.1857</w:t>
            </w:r>
          </w:p>
        </w:tc>
      </w:tr>
      <w:tr w:rsidR="001D6EBB" w:rsidRPr="001B200E" w14:paraId="5E7B5E72" w14:textId="77777777" w:rsidTr="00F730FB">
        <w:trPr>
          <w:trHeight w:val="340"/>
          <w:jc w:val="center"/>
        </w:trPr>
        <w:tc>
          <w:tcPr>
            <w:tcW w:w="1252" w:type="pct"/>
            <w:vAlign w:val="center"/>
          </w:tcPr>
          <w:p w14:paraId="4EFBAA0D" w14:textId="77777777" w:rsidR="001D6EBB" w:rsidRPr="001B200E" w:rsidRDefault="001D6EBB" w:rsidP="001D6EBB">
            <w:pPr>
              <w:pStyle w:val="afa"/>
              <w:rPr>
                <w:rFonts w:eastAsiaTheme="minorEastAsia"/>
                <w:szCs w:val="21"/>
              </w:rPr>
            </w:pPr>
            <w:r w:rsidRPr="001B200E">
              <w:rPr>
                <w:rFonts w:eastAsiaTheme="minorEastAsia" w:hint="eastAsia"/>
                <w:szCs w:val="21"/>
              </w:rPr>
              <w:t>At 4 years</w:t>
            </w:r>
          </w:p>
        </w:tc>
        <w:tc>
          <w:tcPr>
            <w:tcW w:w="730" w:type="pct"/>
            <w:vAlign w:val="center"/>
          </w:tcPr>
          <w:p w14:paraId="27B7A6C4" w14:textId="77777777" w:rsidR="001D6EBB" w:rsidRPr="001B200E" w:rsidRDefault="001D6EBB" w:rsidP="001D6EBB">
            <w:pPr>
              <w:pStyle w:val="afa"/>
              <w:rPr>
                <w:rFonts w:eastAsiaTheme="minorEastAsia"/>
                <w:szCs w:val="21"/>
              </w:rPr>
            </w:pPr>
            <w:r w:rsidRPr="001B200E">
              <w:rPr>
                <w:rFonts w:eastAsiaTheme="minorEastAsia" w:hint="eastAsia"/>
                <w:szCs w:val="21"/>
              </w:rPr>
              <w:t>PFOA</w:t>
            </w:r>
          </w:p>
        </w:tc>
        <w:tc>
          <w:tcPr>
            <w:tcW w:w="1206" w:type="pct"/>
            <w:vAlign w:val="center"/>
          </w:tcPr>
          <w:p w14:paraId="4B857236" w14:textId="11309124" w:rsidR="001D6EBB" w:rsidRPr="001B200E" w:rsidRDefault="001D6EBB" w:rsidP="001D6EBB">
            <w:pPr>
              <w:pStyle w:val="afa"/>
              <w:jc w:val="center"/>
            </w:pPr>
            <w:r>
              <w:t>1.16 (1.02–1.33)</w:t>
            </w:r>
          </w:p>
        </w:tc>
        <w:tc>
          <w:tcPr>
            <w:tcW w:w="1177" w:type="pct"/>
            <w:vAlign w:val="center"/>
          </w:tcPr>
          <w:p w14:paraId="597B669F" w14:textId="2B95D1B0" w:rsidR="001D6EBB" w:rsidRPr="001B200E" w:rsidRDefault="001D6EBB" w:rsidP="001D6EBB">
            <w:pPr>
              <w:pStyle w:val="afa"/>
              <w:jc w:val="center"/>
            </w:pPr>
            <w:r>
              <w:t>1.09 (1.00–1.18)</w:t>
            </w:r>
          </w:p>
        </w:tc>
        <w:tc>
          <w:tcPr>
            <w:tcW w:w="635" w:type="pct"/>
            <w:vAlign w:val="center"/>
          </w:tcPr>
          <w:p w14:paraId="6E1CB5E7" w14:textId="0B618DE7" w:rsidR="001D6EBB" w:rsidRPr="001B200E" w:rsidRDefault="001D6EBB" w:rsidP="001D6EBB">
            <w:pPr>
              <w:pStyle w:val="afa"/>
              <w:jc w:val="center"/>
            </w:pPr>
            <w:r>
              <w:t>0.4046</w:t>
            </w:r>
          </w:p>
        </w:tc>
      </w:tr>
      <w:tr w:rsidR="001D6EBB" w:rsidRPr="001B200E" w14:paraId="7F5546B1" w14:textId="77777777" w:rsidTr="00F730FB">
        <w:trPr>
          <w:trHeight w:val="340"/>
          <w:jc w:val="center"/>
        </w:trPr>
        <w:tc>
          <w:tcPr>
            <w:tcW w:w="1252" w:type="pct"/>
            <w:vAlign w:val="center"/>
          </w:tcPr>
          <w:p w14:paraId="3DE31B3F" w14:textId="77777777" w:rsidR="001D6EBB" w:rsidRPr="001B200E" w:rsidRDefault="001D6EBB" w:rsidP="001D6EBB">
            <w:pPr>
              <w:pStyle w:val="afa"/>
              <w:rPr>
                <w:rFonts w:eastAsiaTheme="minorEastAsia"/>
                <w:szCs w:val="21"/>
              </w:rPr>
            </w:pPr>
          </w:p>
        </w:tc>
        <w:tc>
          <w:tcPr>
            <w:tcW w:w="730" w:type="pct"/>
            <w:vAlign w:val="center"/>
          </w:tcPr>
          <w:p w14:paraId="4C9925F0" w14:textId="77777777" w:rsidR="001D6EBB" w:rsidRPr="001B200E" w:rsidRDefault="001D6EBB" w:rsidP="001D6EBB">
            <w:pPr>
              <w:pStyle w:val="afa"/>
              <w:rPr>
                <w:rFonts w:eastAsiaTheme="minorEastAsia"/>
                <w:szCs w:val="21"/>
              </w:rPr>
            </w:pPr>
            <w:r w:rsidRPr="001B200E">
              <w:rPr>
                <w:rFonts w:eastAsiaTheme="minorEastAsia" w:hint="eastAsia"/>
                <w:szCs w:val="21"/>
              </w:rPr>
              <w:t>PFNA</w:t>
            </w:r>
          </w:p>
        </w:tc>
        <w:tc>
          <w:tcPr>
            <w:tcW w:w="1206" w:type="pct"/>
            <w:vAlign w:val="center"/>
          </w:tcPr>
          <w:p w14:paraId="2A51512A" w14:textId="2A1CC9B1" w:rsidR="001D6EBB" w:rsidRPr="001B200E" w:rsidRDefault="001D6EBB" w:rsidP="001D6EBB">
            <w:pPr>
              <w:pStyle w:val="afa"/>
              <w:jc w:val="center"/>
            </w:pPr>
            <w:r>
              <w:t>1.10 (0.94–1.29)</w:t>
            </w:r>
          </w:p>
        </w:tc>
        <w:tc>
          <w:tcPr>
            <w:tcW w:w="1177" w:type="pct"/>
            <w:vAlign w:val="center"/>
          </w:tcPr>
          <w:p w14:paraId="0CA37E18" w14:textId="15858B72" w:rsidR="001D6EBB" w:rsidRPr="001B200E" w:rsidRDefault="001D6EBB" w:rsidP="001D6EBB">
            <w:pPr>
              <w:pStyle w:val="afa"/>
              <w:jc w:val="center"/>
            </w:pPr>
            <w:r>
              <w:t>1.00 (0.91–1.10)</w:t>
            </w:r>
          </w:p>
        </w:tc>
        <w:tc>
          <w:tcPr>
            <w:tcW w:w="635" w:type="pct"/>
            <w:vAlign w:val="center"/>
          </w:tcPr>
          <w:p w14:paraId="77291D48" w14:textId="16D2DD58" w:rsidR="001D6EBB" w:rsidRPr="001B200E" w:rsidRDefault="001D6EBB" w:rsidP="001D6EBB">
            <w:pPr>
              <w:pStyle w:val="afa"/>
              <w:jc w:val="center"/>
            </w:pPr>
            <w:r>
              <w:t>0.3272</w:t>
            </w:r>
          </w:p>
        </w:tc>
      </w:tr>
      <w:tr w:rsidR="001D6EBB" w:rsidRPr="001B200E" w14:paraId="40F64317" w14:textId="77777777" w:rsidTr="00F730FB">
        <w:trPr>
          <w:trHeight w:val="340"/>
          <w:jc w:val="center"/>
        </w:trPr>
        <w:tc>
          <w:tcPr>
            <w:tcW w:w="1252" w:type="pct"/>
            <w:vAlign w:val="center"/>
          </w:tcPr>
          <w:p w14:paraId="0585F81B" w14:textId="77777777" w:rsidR="001D6EBB" w:rsidRPr="001B200E" w:rsidRDefault="001D6EBB" w:rsidP="001D6EBB">
            <w:pPr>
              <w:pStyle w:val="afa"/>
              <w:rPr>
                <w:rFonts w:eastAsiaTheme="minorEastAsia"/>
                <w:szCs w:val="21"/>
              </w:rPr>
            </w:pPr>
          </w:p>
        </w:tc>
        <w:tc>
          <w:tcPr>
            <w:tcW w:w="730" w:type="pct"/>
            <w:vAlign w:val="center"/>
          </w:tcPr>
          <w:p w14:paraId="7F8BC466" w14:textId="77777777" w:rsidR="001D6EBB" w:rsidRPr="001B200E" w:rsidRDefault="001D6EBB" w:rsidP="001D6EBB">
            <w:pPr>
              <w:pStyle w:val="afa"/>
              <w:rPr>
                <w:rFonts w:eastAsiaTheme="minorEastAsia"/>
                <w:szCs w:val="21"/>
              </w:rPr>
            </w:pPr>
            <w:r w:rsidRPr="001B200E">
              <w:rPr>
                <w:rFonts w:eastAsiaTheme="minorEastAsia" w:hint="eastAsia"/>
                <w:szCs w:val="21"/>
              </w:rPr>
              <w:t>PFDA</w:t>
            </w:r>
          </w:p>
        </w:tc>
        <w:tc>
          <w:tcPr>
            <w:tcW w:w="1206" w:type="pct"/>
            <w:vAlign w:val="center"/>
          </w:tcPr>
          <w:p w14:paraId="2FFA7DC8" w14:textId="46C1E528" w:rsidR="001D6EBB" w:rsidRPr="001B200E" w:rsidRDefault="001D6EBB" w:rsidP="001D6EBB">
            <w:pPr>
              <w:pStyle w:val="afa"/>
              <w:jc w:val="center"/>
            </w:pPr>
            <w:r>
              <w:t>1.07 (0.91–1.25)</w:t>
            </w:r>
          </w:p>
        </w:tc>
        <w:tc>
          <w:tcPr>
            <w:tcW w:w="1177" w:type="pct"/>
            <w:vAlign w:val="center"/>
          </w:tcPr>
          <w:p w14:paraId="37B83DE5" w14:textId="4AA22695" w:rsidR="001D6EBB" w:rsidRPr="001B200E" w:rsidRDefault="001D6EBB" w:rsidP="001D6EBB">
            <w:pPr>
              <w:pStyle w:val="afa"/>
              <w:jc w:val="center"/>
            </w:pPr>
            <w:r>
              <w:t>0.91 (0.83–1.00)</w:t>
            </w:r>
          </w:p>
        </w:tc>
        <w:tc>
          <w:tcPr>
            <w:tcW w:w="635" w:type="pct"/>
            <w:vAlign w:val="center"/>
          </w:tcPr>
          <w:p w14:paraId="322B44AC" w14:textId="599AA40A" w:rsidR="001D6EBB" w:rsidRPr="001B200E" w:rsidRDefault="001D6EBB" w:rsidP="001D6EBB">
            <w:pPr>
              <w:pStyle w:val="afa"/>
              <w:jc w:val="center"/>
            </w:pPr>
            <w:r>
              <w:t>0.0927</w:t>
            </w:r>
          </w:p>
        </w:tc>
      </w:tr>
      <w:tr w:rsidR="001D6EBB" w:rsidRPr="001B200E" w14:paraId="06E1F0B3" w14:textId="77777777" w:rsidTr="00F730FB">
        <w:trPr>
          <w:trHeight w:val="340"/>
          <w:jc w:val="center"/>
        </w:trPr>
        <w:tc>
          <w:tcPr>
            <w:tcW w:w="1252" w:type="pct"/>
            <w:vAlign w:val="center"/>
          </w:tcPr>
          <w:p w14:paraId="4278A392" w14:textId="77777777" w:rsidR="001D6EBB" w:rsidRPr="001B200E" w:rsidRDefault="001D6EBB" w:rsidP="001D6EBB">
            <w:pPr>
              <w:pStyle w:val="afa"/>
              <w:rPr>
                <w:rFonts w:eastAsiaTheme="minorEastAsia"/>
                <w:szCs w:val="21"/>
              </w:rPr>
            </w:pPr>
          </w:p>
        </w:tc>
        <w:tc>
          <w:tcPr>
            <w:tcW w:w="730" w:type="pct"/>
            <w:vAlign w:val="center"/>
          </w:tcPr>
          <w:p w14:paraId="2927E631" w14:textId="77777777" w:rsidR="001D6EBB" w:rsidRPr="001B200E" w:rsidRDefault="001D6EBB" w:rsidP="001D6EBB">
            <w:pPr>
              <w:pStyle w:val="afa"/>
              <w:rPr>
                <w:rFonts w:eastAsiaTheme="minorEastAsia"/>
                <w:szCs w:val="21"/>
              </w:rPr>
            </w:pPr>
            <w:r w:rsidRPr="001B200E">
              <w:rPr>
                <w:rFonts w:eastAsiaTheme="minorEastAsia" w:hint="eastAsia"/>
                <w:szCs w:val="21"/>
              </w:rPr>
              <w:t>PFUnA</w:t>
            </w:r>
          </w:p>
        </w:tc>
        <w:tc>
          <w:tcPr>
            <w:tcW w:w="1206" w:type="pct"/>
            <w:vAlign w:val="center"/>
          </w:tcPr>
          <w:p w14:paraId="7AB6AA95" w14:textId="745A31FC" w:rsidR="001D6EBB" w:rsidRPr="001B200E" w:rsidRDefault="001D6EBB" w:rsidP="001D6EBB">
            <w:pPr>
              <w:pStyle w:val="afa"/>
              <w:jc w:val="center"/>
            </w:pPr>
            <w:r>
              <w:t>0.98 (0.83–1.15)</w:t>
            </w:r>
          </w:p>
        </w:tc>
        <w:tc>
          <w:tcPr>
            <w:tcW w:w="1177" w:type="pct"/>
            <w:vAlign w:val="center"/>
          </w:tcPr>
          <w:p w14:paraId="4CBB0C97" w14:textId="04BAF0D0" w:rsidR="001D6EBB" w:rsidRPr="001B200E" w:rsidRDefault="001D6EBB" w:rsidP="001D6EBB">
            <w:pPr>
              <w:pStyle w:val="afa"/>
              <w:jc w:val="center"/>
            </w:pPr>
            <w:r>
              <w:t>0.86 (0.78–0.95)</w:t>
            </w:r>
          </w:p>
        </w:tc>
        <w:tc>
          <w:tcPr>
            <w:tcW w:w="635" w:type="pct"/>
            <w:vAlign w:val="center"/>
          </w:tcPr>
          <w:p w14:paraId="3EDEDD70" w14:textId="4681EAA4" w:rsidR="001D6EBB" w:rsidRPr="001B200E" w:rsidRDefault="001D6EBB" w:rsidP="001D6EBB">
            <w:pPr>
              <w:pStyle w:val="afa"/>
              <w:jc w:val="center"/>
            </w:pPr>
            <w:r>
              <w:t>0.2075</w:t>
            </w:r>
          </w:p>
        </w:tc>
      </w:tr>
      <w:tr w:rsidR="001D6EBB" w:rsidRPr="001B200E" w14:paraId="04FB8317" w14:textId="77777777" w:rsidTr="00F730FB">
        <w:trPr>
          <w:trHeight w:val="340"/>
          <w:jc w:val="center"/>
        </w:trPr>
        <w:tc>
          <w:tcPr>
            <w:tcW w:w="1252" w:type="pct"/>
            <w:vAlign w:val="center"/>
          </w:tcPr>
          <w:p w14:paraId="24DBC2CB" w14:textId="77777777" w:rsidR="001D6EBB" w:rsidRPr="001B200E" w:rsidRDefault="001D6EBB" w:rsidP="001D6EBB">
            <w:pPr>
              <w:pStyle w:val="afa"/>
              <w:rPr>
                <w:rFonts w:eastAsiaTheme="minorEastAsia"/>
                <w:szCs w:val="21"/>
              </w:rPr>
            </w:pPr>
          </w:p>
        </w:tc>
        <w:tc>
          <w:tcPr>
            <w:tcW w:w="730" w:type="pct"/>
            <w:vAlign w:val="center"/>
          </w:tcPr>
          <w:p w14:paraId="1DCCAF54" w14:textId="77777777" w:rsidR="001D6EBB" w:rsidRPr="001B200E" w:rsidRDefault="001D6EBB" w:rsidP="001D6EBB">
            <w:pPr>
              <w:pStyle w:val="afa"/>
              <w:rPr>
                <w:rFonts w:eastAsiaTheme="minorEastAsia"/>
                <w:szCs w:val="21"/>
              </w:rPr>
            </w:pPr>
            <w:r w:rsidRPr="001B200E">
              <w:rPr>
                <w:rFonts w:eastAsiaTheme="minorEastAsia" w:hint="eastAsia"/>
                <w:szCs w:val="21"/>
              </w:rPr>
              <w:t>PFTrDA</w:t>
            </w:r>
          </w:p>
        </w:tc>
        <w:tc>
          <w:tcPr>
            <w:tcW w:w="1206" w:type="pct"/>
            <w:vAlign w:val="center"/>
          </w:tcPr>
          <w:p w14:paraId="506EEB3A" w14:textId="6318FCDC" w:rsidR="001D6EBB" w:rsidRPr="001B200E" w:rsidRDefault="001D6EBB" w:rsidP="001D6EBB">
            <w:pPr>
              <w:pStyle w:val="afa"/>
              <w:jc w:val="center"/>
            </w:pPr>
            <w:r>
              <w:t>0.98 (0.90–1.06)</w:t>
            </w:r>
          </w:p>
        </w:tc>
        <w:tc>
          <w:tcPr>
            <w:tcW w:w="1177" w:type="pct"/>
            <w:vAlign w:val="center"/>
          </w:tcPr>
          <w:p w14:paraId="4A42F560" w14:textId="0D3F7650" w:rsidR="001D6EBB" w:rsidRPr="001B200E" w:rsidRDefault="001D6EBB" w:rsidP="001D6EBB">
            <w:pPr>
              <w:pStyle w:val="afa"/>
              <w:jc w:val="center"/>
            </w:pPr>
            <w:r>
              <w:t>0.93 (0.89–0.98)</w:t>
            </w:r>
          </w:p>
        </w:tc>
        <w:tc>
          <w:tcPr>
            <w:tcW w:w="635" w:type="pct"/>
            <w:vAlign w:val="center"/>
          </w:tcPr>
          <w:p w14:paraId="05CC2D89" w14:textId="6B83AF43" w:rsidR="001D6EBB" w:rsidRPr="001B200E" w:rsidRDefault="001D6EBB" w:rsidP="001D6EBB">
            <w:pPr>
              <w:pStyle w:val="afa"/>
              <w:jc w:val="center"/>
            </w:pPr>
            <w:r>
              <w:t>0.3459</w:t>
            </w:r>
          </w:p>
        </w:tc>
      </w:tr>
      <w:tr w:rsidR="001D6EBB" w:rsidRPr="001B200E" w14:paraId="3002CF07" w14:textId="77777777" w:rsidTr="006349E6">
        <w:trPr>
          <w:trHeight w:val="340"/>
          <w:jc w:val="center"/>
        </w:trPr>
        <w:tc>
          <w:tcPr>
            <w:tcW w:w="1252" w:type="pct"/>
            <w:vAlign w:val="center"/>
          </w:tcPr>
          <w:p w14:paraId="3FE0C42D" w14:textId="77777777" w:rsidR="001D6EBB" w:rsidRPr="001B200E" w:rsidRDefault="001D6EBB" w:rsidP="001D6EBB">
            <w:pPr>
              <w:pStyle w:val="afa"/>
              <w:rPr>
                <w:rFonts w:eastAsiaTheme="minorEastAsia"/>
                <w:szCs w:val="21"/>
              </w:rPr>
            </w:pPr>
          </w:p>
        </w:tc>
        <w:tc>
          <w:tcPr>
            <w:tcW w:w="730" w:type="pct"/>
            <w:vAlign w:val="center"/>
          </w:tcPr>
          <w:p w14:paraId="2CD2BC61" w14:textId="77777777" w:rsidR="001D6EBB" w:rsidRPr="001B200E" w:rsidRDefault="001D6EBB" w:rsidP="001D6EBB">
            <w:pPr>
              <w:pStyle w:val="afa"/>
              <w:rPr>
                <w:rFonts w:eastAsiaTheme="minorEastAsia"/>
                <w:szCs w:val="21"/>
              </w:rPr>
            </w:pPr>
            <w:r w:rsidRPr="001B200E">
              <w:rPr>
                <w:rFonts w:eastAsiaTheme="minorEastAsia" w:hint="eastAsia"/>
                <w:szCs w:val="21"/>
              </w:rPr>
              <w:t>PFHxS</w:t>
            </w:r>
          </w:p>
        </w:tc>
        <w:tc>
          <w:tcPr>
            <w:tcW w:w="1206" w:type="pct"/>
            <w:vAlign w:val="center"/>
          </w:tcPr>
          <w:p w14:paraId="2B919A66" w14:textId="117130CC" w:rsidR="001D6EBB" w:rsidRPr="001B200E" w:rsidRDefault="001D6EBB" w:rsidP="001D6EBB">
            <w:pPr>
              <w:pStyle w:val="afa"/>
              <w:jc w:val="center"/>
            </w:pPr>
            <w:r>
              <w:t>1.02 (0.91–1.14)</w:t>
            </w:r>
          </w:p>
        </w:tc>
        <w:tc>
          <w:tcPr>
            <w:tcW w:w="1177" w:type="pct"/>
            <w:vAlign w:val="center"/>
          </w:tcPr>
          <w:p w14:paraId="0BDD07A3" w14:textId="7B0B8EC5" w:rsidR="001D6EBB" w:rsidRPr="001B200E" w:rsidRDefault="001D6EBB" w:rsidP="001D6EBB">
            <w:pPr>
              <w:pStyle w:val="afa"/>
              <w:jc w:val="center"/>
            </w:pPr>
            <w:r>
              <w:t>1.05 (0.98–1.12)</w:t>
            </w:r>
          </w:p>
        </w:tc>
        <w:tc>
          <w:tcPr>
            <w:tcW w:w="635" w:type="pct"/>
            <w:vAlign w:val="center"/>
          </w:tcPr>
          <w:p w14:paraId="397A9DC1" w14:textId="5DCA972E" w:rsidR="001D6EBB" w:rsidRPr="001B200E" w:rsidRDefault="001D6EBB" w:rsidP="001D6EBB">
            <w:pPr>
              <w:pStyle w:val="afa"/>
              <w:jc w:val="center"/>
            </w:pPr>
            <w:r>
              <w:t>0.7159</w:t>
            </w:r>
          </w:p>
        </w:tc>
      </w:tr>
      <w:tr w:rsidR="001D6EBB" w:rsidRPr="001B200E" w14:paraId="1AB69E61" w14:textId="77777777" w:rsidTr="006349E6">
        <w:trPr>
          <w:trHeight w:val="340"/>
          <w:jc w:val="center"/>
        </w:trPr>
        <w:tc>
          <w:tcPr>
            <w:tcW w:w="1252" w:type="pct"/>
            <w:tcBorders>
              <w:bottom w:val="single" w:sz="4" w:space="0" w:color="auto"/>
            </w:tcBorders>
            <w:vAlign w:val="center"/>
          </w:tcPr>
          <w:p w14:paraId="76CD182E" w14:textId="77777777" w:rsidR="001D6EBB" w:rsidRPr="001B200E" w:rsidRDefault="001D6EBB" w:rsidP="001D6EBB">
            <w:pPr>
              <w:pStyle w:val="afa"/>
              <w:rPr>
                <w:rFonts w:eastAsiaTheme="minorEastAsia"/>
                <w:szCs w:val="21"/>
              </w:rPr>
            </w:pPr>
          </w:p>
        </w:tc>
        <w:tc>
          <w:tcPr>
            <w:tcW w:w="730" w:type="pct"/>
            <w:tcBorders>
              <w:bottom w:val="single" w:sz="4" w:space="0" w:color="auto"/>
            </w:tcBorders>
            <w:vAlign w:val="center"/>
          </w:tcPr>
          <w:p w14:paraId="35259858" w14:textId="77777777" w:rsidR="001D6EBB" w:rsidRPr="001B200E" w:rsidRDefault="001D6EBB" w:rsidP="001D6EBB">
            <w:pPr>
              <w:pStyle w:val="afa"/>
              <w:rPr>
                <w:rFonts w:eastAsiaTheme="minorEastAsia"/>
                <w:szCs w:val="21"/>
              </w:rPr>
            </w:pPr>
            <w:r w:rsidRPr="001B200E">
              <w:rPr>
                <w:rFonts w:eastAsiaTheme="minorEastAsia" w:hint="eastAsia"/>
                <w:szCs w:val="21"/>
              </w:rPr>
              <w:t>PFOS</w:t>
            </w:r>
          </w:p>
        </w:tc>
        <w:tc>
          <w:tcPr>
            <w:tcW w:w="1206" w:type="pct"/>
            <w:tcBorders>
              <w:bottom w:val="single" w:sz="4" w:space="0" w:color="auto"/>
            </w:tcBorders>
            <w:vAlign w:val="center"/>
          </w:tcPr>
          <w:p w14:paraId="7E5236B7" w14:textId="3E66A3E3" w:rsidR="001D6EBB" w:rsidRPr="001B200E" w:rsidRDefault="001D6EBB" w:rsidP="001D6EBB">
            <w:pPr>
              <w:pStyle w:val="afa"/>
              <w:jc w:val="center"/>
            </w:pPr>
            <w:r>
              <w:t>1.02 (0.86–1.20)</w:t>
            </w:r>
          </w:p>
        </w:tc>
        <w:tc>
          <w:tcPr>
            <w:tcW w:w="1177" w:type="pct"/>
            <w:tcBorders>
              <w:bottom w:val="single" w:sz="4" w:space="0" w:color="auto"/>
            </w:tcBorders>
            <w:vAlign w:val="center"/>
          </w:tcPr>
          <w:p w14:paraId="330A0703" w14:textId="500919A4" w:rsidR="001D6EBB" w:rsidRPr="001B200E" w:rsidRDefault="001D6EBB" w:rsidP="001D6EBB">
            <w:pPr>
              <w:pStyle w:val="afa"/>
              <w:jc w:val="center"/>
            </w:pPr>
            <w:r>
              <w:t>0.90 (0.82–1.00)</w:t>
            </w:r>
          </w:p>
        </w:tc>
        <w:tc>
          <w:tcPr>
            <w:tcW w:w="635" w:type="pct"/>
            <w:tcBorders>
              <w:bottom w:val="single" w:sz="4" w:space="0" w:color="auto"/>
            </w:tcBorders>
            <w:vAlign w:val="center"/>
          </w:tcPr>
          <w:p w14:paraId="22BBD3BC" w14:textId="3A43D9A5" w:rsidR="001D6EBB" w:rsidRPr="001B200E" w:rsidRDefault="001D6EBB" w:rsidP="001D6EBB">
            <w:pPr>
              <w:pStyle w:val="afa"/>
              <w:jc w:val="center"/>
            </w:pPr>
            <w:r>
              <w:t>0.2292</w:t>
            </w:r>
          </w:p>
        </w:tc>
      </w:tr>
    </w:tbl>
    <w:p w14:paraId="0B72D7E1" w14:textId="5622AEED" w:rsidR="00263DF1" w:rsidRDefault="001408D4" w:rsidP="002A6356">
      <w:pPr>
        <w:rPr>
          <w:rFonts w:eastAsiaTheme="minorEastAsia"/>
        </w:rPr>
      </w:pPr>
      <w:r w:rsidRPr="001B200E">
        <w:rPr>
          <w:rFonts w:eastAsiaTheme="minorEastAsia" w:hint="eastAsia"/>
        </w:rPr>
        <w:t>N</w:t>
      </w:r>
      <w:r w:rsidRPr="001B200E">
        <w:rPr>
          <w:rFonts w:eastAsiaTheme="minorEastAsia"/>
        </w:rPr>
        <w:t xml:space="preserve">ote: </w:t>
      </w:r>
      <w:r w:rsidR="00C67165"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C67165" w:rsidRPr="001B200E">
        <w:rPr>
          <w:rFonts w:eastAsiaTheme="minorEastAsia" w:hint="eastAsia"/>
        </w:rPr>
        <w:t xml:space="preserve"> </w:t>
      </w:r>
      <w:r w:rsidR="0089085C" w:rsidRPr="001B200E">
        <w:rPr>
          <w:rFonts w:eastAsiaTheme="minorEastAsia"/>
        </w:rPr>
        <w:t xml:space="preserve">Estimates show odds ratios for functional constipation per doubling of PFAS concentrations. </w:t>
      </w:r>
      <w:r w:rsidR="00C67165" w:rsidRPr="001B200E">
        <w:rPr>
          <w:rFonts w:eastAsiaTheme="minorEastAsia"/>
        </w:rPr>
        <w:t>Adjusted models included maternal age, maternal body mass index, parity, maternal smoking during pregnancy, maternal education, household income, maternal dietary habits, and Study Area as confounders.</w:t>
      </w:r>
      <w:r w:rsidR="00263DF1" w:rsidRPr="00263DF1">
        <w:t xml:space="preserve"> </w:t>
      </w:r>
      <w:r w:rsidR="002C3BDC" w:rsidRPr="003C4021">
        <w:rPr>
          <w:rFonts w:eastAsiaTheme="minorEastAsia"/>
        </w:rPr>
        <w:t xml:space="preserve">PFAS concentrations </w:t>
      </w:r>
      <w:r w:rsidR="002C3BDC" w:rsidRPr="003C4021">
        <w:rPr>
          <w:rFonts w:eastAsiaTheme="minorEastAsia"/>
        </w:rPr>
        <w:lastRenderedPageBreak/>
        <w:t>were transformed using the base-2 logarithm.</w:t>
      </w:r>
    </w:p>
    <w:p w14:paraId="723D1EC4" w14:textId="60E6A5C8" w:rsidR="001408D4" w:rsidRPr="001B200E" w:rsidRDefault="001408D4" w:rsidP="002A6356">
      <w:pPr>
        <w:rPr>
          <w:rFonts w:eastAsiaTheme="minorEastAsia"/>
        </w:rPr>
      </w:pPr>
      <w:r w:rsidRPr="001B200E">
        <w:rPr>
          <w:rFonts w:eastAsiaTheme="minorEastAsia"/>
        </w:rPr>
        <w:br w:type="page"/>
      </w:r>
    </w:p>
    <w:p w14:paraId="14199FB1" w14:textId="3700F853" w:rsidR="001831DC" w:rsidRPr="001B200E" w:rsidRDefault="001831DC" w:rsidP="001831DC">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AF1DF4" w:rsidRPr="001B200E">
        <w:rPr>
          <w:rFonts w:eastAsiaTheme="minorEastAsia" w:hint="eastAsia"/>
        </w:rPr>
        <w:t>8</w:t>
      </w:r>
      <w:r w:rsidRPr="001B200E">
        <w:rPr>
          <w:rFonts w:eastAsiaTheme="minorEastAsia" w:hint="eastAsia"/>
        </w:rPr>
        <w:t xml:space="preserve">. </w:t>
      </w:r>
      <w:r w:rsidR="00834C5E" w:rsidRPr="001B200E">
        <w:rPr>
          <w:rFonts w:eastAsiaTheme="minorEastAsia"/>
          <w:b w:val="0"/>
          <w:bCs w:val="0"/>
        </w:rPr>
        <w:t xml:space="preserve">Associations between maternal PFAS concentrations and functional constipation </w:t>
      </w:r>
      <w:r w:rsidR="005E2B65" w:rsidRPr="001B200E">
        <w:rPr>
          <w:rFonts w:eastAsiaTheme="minorEastAsia" w:hint="eastAsia"/>
          <w:b w:val="0"/>
          <w:bCs w:val="0"/>
        </w:rPr>
        <w:t xml:space="preserve">in children </w:t>
      </w:r>
      <w:r w:rsidR="00834C5E" w:rsidRPr="001B200E">
        <w:rPr>
          <w:rFonts w:eastAsiaTheme="minorEastAsia"/>
          <w:b w:val="0"/>
          <w:bCs w:val="0"/>
        </w:rPr>
        <w:t xml:space="preserve">at </w:t>
      </w:r>
      <w:r w:rsidR="007E19CF" w:rsidRPr="001B200E">
        <w:rPr>
          <w:rFonts w:eastAsiaTheme="minorEastAsia" w:hint="eastAsia"/>
          <w:b w:val="0"/>
          <w:bCs w:val="0"/>
        </w:rPr>
        <w:t xml:space="preserve">ages </w:t>
      </w:r>
      <w:r w:rsidR="00834C5E" w:rsidRPr="001B200E">
        <w:rPr>
          <w:rFonts w:eastAsiaTheme="minorEastAsia"/>
          <w:b w:val="0"/>
          <w:bCs w:val="0"/>
        </w:rPr>
        <w:t xml:space="preserve">3 and 4 years in </w:t>
      </w:r>
      <w:r w:rsidR="00687448" w:rsidRPr="001B200E">
        <w:rPr>
          <w:rFonts w:eastAsiaTheme="minorEastAsia" w:hint="eastAsia"/>
          <w:b w:val="0"/>
          <w:bCs w:val="0"/>
        </w:rPr>
        <w:t xml:space="preserve">the </w:t>
      </w:r>
      <w:r w:rsidR="00834C5E" w:rsidRPr="001B200E">
        <w:rPr>
          <w:rFonts w:eastAsiaTheme="minorEastAsia"/>
          <w:b w:val="0"/>
          <w:bCs w:val="0"/>
        </w:rPr>
        <w:t>Japan Environment and Children’s Study</w:t>
      </w:r>
      <w:r w:rsidR="00076989" w:rsidRPr="001B200E">
        <w:rPr>
          <w:rFonts w:eastAsiaTheme="minorEastAsia" w:hint="eastAsia"/>
          <w:b w:val="0"/>
          <w:bCs w:val="0"/>
        </w:rPr>
        <w:t>,</w:t>
      </w:r>
      <w:r w:rsidR="00834C5E" w:rsidRPr="001B200E">
        <w:rPr>
          <w:rFonts w:eastAsiaTheme="minorEastAsia"/>
          <w:b w:val="0"/>
          <w:bCs w:val="0"/>
        </w:rPr>
        <w:t xml:space="preserve"> using functional constipation at both 3 and 4 years of age as the outcome (n=17,6</w:t>
      </w:r>
      <w:r w:rsidR="00A4269E">
        <w:rPr>
          <w:rFonts w:eastAsiaTheme="minorEastAsia" w:hint="eastAsia"/>
          <w:b w:val="0"/>
          <w:bCs w:val="0"/>
        </w:rPr>
        <w:t>8</w:t>
      </w:r>
      <w:r w:rsidR="00834C5E" w:rsidRPr="001B200E">
        <w:rPr>
          <w:rFonts w:eastAsiaTheme="minorEastAsia"/>
          <w:b w:val="0"/>
          <w:bCs w:val="0"/>
        </w:rPr>
        <w:t>6)</w:t>
      </w:r>
    </w:p>
    <w:tbl>
      <w:tblPr>
        <w:tblStyle w:val="af2"/>
        <w:tblW w:w="467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1"/>
        <w:gridCol w:w="2332"/>
        <w:gridCol w:w="1039"/>
        <w:gridCol w:w="2334"/>
        <w:gridCol w:w="1039"/>
      </w:tblGrid>
      <w:tr w:rsidR="00E41B6D" w:rsidRPr="001B200E" w14:paraId="2F2C9373" w14:textId="77777777" w:rsidTr="00C34312">
        <w:trPr>
          <w:trHeight w:val="340"/>
          <w:jc w:val="center"/>
        </w:trPr>
        <w:tc>
          <w:tcPr>
            <w:tcW w:w="865" w:type="pct"/>
            <w:tcBorders>
              <w:top w:val="single" w:sz="4" w:space="0" w:color="auto"/>
              <w:bottom w:val="single" w:sz="4" w:space="0" w:color="auto"/>
            </w:tcBorders>
            <w:vAlign w:val="center"/>
          </w:tcPr>
          <w:p w14:paraId="222FA420" w14:textId="77777777" w:rsidR="00E41B6D" w:rsidRPr="001B200E" w:rsidRDefault="00E41B6D" w:rsidP="00F730FB">
            <w:pPr>
              <w:pStyle w:val="afa"/>
              <w:rPr>
                <w:rFonts w:eastAsiaTheme="minorEastAsia"/>
                <w:b/>
                <w:bCs/>
                <w:szCs w:val="21"/>
              </w:rPr>
            </w:pPr>
          </w:p>
        </w:tc>
        <w:tc>
          <w:tcPr>
            <w:tcW w:w="1430" w:type="pct"/>
            <w:tcBorders>
              <w:top w:val="single" w:sz="4" w:space="0" w:color="auto"/>
              <w:bottom w:val="single" w:sz="4" w:space="0" w:color="auto"/>
            </w:tcBorders>
            <w:vAlign w:val="center"/>
          </w:tcPr>
          <w:p w14:paraId="1D72F041" w14:textId="4F349A6A"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Crude</w:t>
            </w:r>
          </w:p>
        </w:tc>
        <w:tc>
          <w:tcPr>
            <w:tcW w:w="637" w:type="pct"/>
            <w:tcBorders>
              <w:top w:val="single" w:sz="4" w:space="0" w:color="auto"/>
              <w:bottom w:val="single" w:sz="4" w:space="0" w:color="auto"/>
            </w:tcBorders>
            <w:vAlign w:val="center"/>
          </w:tcPr>
          <w:p w14:paraId="5D77B6AB" w14:textId="77777777" w:rsidR="00E41B6D" w:rsidRPr="001B200E" w:rsidRDefault="00E41B6D" w:rsidP="00F730FB">
            <w:pPr>
              <w:pStyle w:val="afa"/>
              <w:jc w:val="center"/>
              <w:rPr>
                <w:rFonts w:eastAsiaTheme="minorEastAsia"/>
                <w:b/>
                <w:bCs/>
                <w:szCs w:val="21"/>
              </w:rPr>
            </w:pPr>
          </w:p>
        </w:tc>
        <w:tc>
          <w:tcPr>
            <w:tcW w:w="1431" w:type="pct"/>
            <w:tcBorders>
              <w:top w:val="single" w:sz="4" w:space="0" w:color="auto"/>
              <w:bottom w:val="single" w:sz="4" w:space="0" w:color="auto"/>
            </w:tcBorders>
            <w:vAlign w:val="center"/>
          </w:tcPr>
          <w:p w14:paraId="54A79BC8" w14:textId="77777777"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Adjusted</w:t>
            </w:r>
          </w:p>
        </w:tc>
        <w:tc>
          <w:tcPr>
            <w:tcW w:w="637" w:type="pct"/>
            <w:tcBorders>
              <w:top w:val="single" w:sz="4" w:space="0" w:color="auto"/>
              <w:bottom w:val="single" w:sz="4" w:space="0" w:color="auto"/>
            </w:tcBorders>
            <w:vAlign w:val="center"/>
          </w:tcPr>
          <w:p w14:paraId="3D102372" w14:textId="77777777" w:rsidR="00E41B6D" w:rsidRPr="001B200E" w:rsidRDefault="00E41B6D" w:rsidP="00F730FB">
            <w:pPr>
              <w:pStyle w:val="afa"/>
              <w:jc w:val="center"/>
              <w:rPr>
                <w:rFonts w:eastAsiaTheme="minorEastAsia"/>
                <w:b/>
                <w:bCs/>
                <w:szCs w:val="21"/>
              </w:rPr>
            </w:pPr>
          </w:p>
        </w:tc>
      </w:tr>
      <w:tr w:rsidR="00E41B6D" w:rsidRPr="001B200E" w14:paraId="5FAB9F16" w14:textId="77777777" w:rsidTr="00C34312">
        <w:trPr>
          <w:trHeight w:val="340"/>
          <w:jc w:val="center"/>
        </w:trPr>
        <w:tc>
          <w:tcPr>
            <w:tcW w:w="865" w:type="pct"/>
            <w:tcBorders>
              <w:top w:val="single" w:sz="4" w:space="0" w:color="auto"/>
              <w:bottom w:val="single" w:sz="4" w:space="0" w:color="auto"/>
            </w:tcBorders>
            <w:vAlign w:val="center"/>
          </w:tcPr>
          <w:p w14:paraId="0716405B" w14:textId="77777777" w:rsidR="00E41B6D" w:rsidRPr="001B200E" w:rsidRDefault="00E41B6D" w:rsidP="00F730FB">
            <w:pPr>
              <w:pStyle w:val="afa"/>
              <w:rPr>
                <w:rFonts w:eastAsiaTheme="minorEastAsia"/>
                <w:b/>
                <w:bCs/>
                <w:szCs w:val="21"/>
              </w:rPr>
            </w:pPr>
            <w:r w:rsidRPr="001B200E">
              <w:rPr>
                <w:rFonts w:eastAsiaTheme="minorEastAsia" w:hint="eastAsia"/>
                <w:b/>
                <w:bCs/>
                <w:szCs w:val="21"/>
              </w:rPr>
              <w:t>PFAS</w:t>
            </w:r>
          </w:p>
        </w:tc>
        <w:tc>
          <w:tcPr>
            <w:tcW w:w="1430" w:type="pct"/>
            <w:tcBorders>
              <w:top w:val="single" w:sz="4" w:space="0" w:color="auto"/>
              <w:bottom w:val="single" w:sz="4" w:space="0" w:color="auto"/>
            </w:tcBorders>
            <w:vAlign w:val="center"/>
          </w:tcPr>
          <w:p w14:paraId="58B401AA" w14:textId="77777777"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Odds ratio (95% CI)</w:t>
            </w:r>
          </w:p>
        </w:tc>
        <w:tc>
          <w:tcPr>
            <w:tcW w:w="637" w:type="pct"/>
            <w:tcBorders>
              <w:top w:val="single" w:sz="4" w:space="0" w:color="auto"/>
              <w:bottom w:val="single" w:sz="4" w:space="0" w:color="auto"/>
            </w:tcBorders>
            <w:vAlign w:val="center"/>
          </w:tcPr>
          <w:p w14:paraId="0CB0ADD4" w14:textId="77777777"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p</w:t>
            </w:r>
          </w:p>
        </w:tc>
        <w:tc>
          <w:tcPr>
            <w:tcW w:w="1431" w:type="pct"/>
            <w:tcBorders>
              <w:top w:val="single" w:sz="4" w:space="0" w:color="auto"/>
              <w:bottom w:val="single" w:sz="4" w:space="0" w:color="auto"/>
            </w:tcBorders>
            <w:vAlign w:val="center"/>
          </w:tcPr>
          <w:p w14:paraId="71095409" w14:textId="77777777"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Odds ratio (95% CI)</w:t>
            </w:r>
          </w:p>
        </w:tc>
        <w:tc>
          <w:tcPr>
            <w:tcW w:w="637" w:type="pct"/>
            <w:tcBorders>
              <w:top w:val="single" w:sz="4" w:space="0" w:color="auto"/>
              <w:bottom w:val="single" w:sz="4" w:space="0" w:color="auto"/>
            </w:tcBorders>
            <w:vAlign w:val="center"/>
          </w:tcPr>
          <w:p w14:paraId="0DE9DC0D" w14:textId="77777777" w:rsidR="00E41B6D" w:rsidRPr="001B200E" w:rsidRDefault="00E41B6D" w:rsidP="00F730FB">
            <w:pPr>
              <w:pStyle w:val="afa"/>
              <w:jc w:val="center"/>
              <w:rPr>
                <w:rFonts w:eastAsiaTheme="minorEastAsia"/>
                <w:b/>
                <w:bCs/>
                <w:szCs w:val="21"/>
              </w:rPr>
            </w:pPr>
            <w:r w:rsidRPr="001B200E">
              <w:rPr>
                <w:rFonts w:eastAsiaTheme="minorEastAsia" w:hint="eastAsia"/>
                <w:b/>
                <w:bCs/>
                <w:szCs w:val="21"/>
              </w:rPr>
              <w:t>p</w:t>
            </w:r>
          </w:p>
        </w:tc>
      </w:tr>
      <w:tr w:rsidR="000924C0" w:rsidRPr="001B200E" w14:paraId="24D1615A" w14:textId="77777777" w:rsidTr="00C34312">
        <w:trPr>
          <w:trHeight w:val="340"/>
          <w:jc w:val="center"/>
        </w:trPr>
        <w:tc>
          <w:tcPr>
            <w:tcW w:w="865" w:type="pct"/>
            <w:tcBorders>
              <w:top w:val="single" w:sz="4" w:space="0" w:color="auto"/>
            </w:tcBorders>
            <w:vAlign w:val="center"/>
          </w:tcPr>
          <w:p w14:paraId="48D6231C" w14:textId="77777777" w:rsidR="000924C0" w:rsidRPr="001B200E" w:rsidRDefault="000924C0" w:rsidP="000924C0">
            <w:pPr>
              <w:pStyle w:val="afa"/>
              <w:rPr>
                <w:rFonts w:eastAsiaTheme="minorEastAsia"/>
                <w:szCs w:val="21"/>
              </w:rPr>
            </w:pPr>
            <w:r w:rsidRPr="001B200E">
              <w:rPr>
                <w:rFonts w:eastAsiaTheme="minorEastAsia" w:hint="eastAsia"/>
                <w:szCs w:val="21"/>
              </w:rPr>
              <w:t>PFOA</w:t>
            </w:r>
          </w:p>
        </w:tc>
        <w:tc>
          <w:tcPr>
            <w:tcW w:w="1430" w:type="pct"/>
            <w:tcBorders>
              <w:top w:val="single" w:sz="4" w:space="0" w:color="auto"/>
            </w:tcBorders>
            <w:vAlign w:val="center"/>
          </w:tcPr>
          <w:p w14:paraId="64EEB620" w14:textId="370FD9AD" w:rsidR="000924C0" w:rsidRPr="001B200E" w:rsidRDefault="000924C0" w:rsidP="000924C0">
            <w:pPr>
              <w:pStyle w:val="afa"/>
              <w:jc w:val="center"/>
            </w:pPr>
            <w:r>
              <w:t>1.06 (0.98–1.15)</w:t>
            </w:r>
          </w:p>
        </w:tc>
        <w:tc>
          <w:tcPr>
            <w:tcW w:w="637" w:type="pct"/>
            <w:tcBorders>
              <w:top w:val="single" w:sz="4" w:space="0" w:color="auto"/>
            </w:tcBorders>
            <w:vAlign w:val="center"/>
          </w:tcPr>
          <w:p w14:paraId="34CDD9CB" w14:textId="0E560B7A" w:rsidR="000924C0" w:rsidRPr="001B200E" w:rsidRDefault="000924C0" w:rsidP="000924C0">
            <w:pPr>
              <w:pStyle w:val="afa"/>
              <w:jc w:val="center"/>
            </w:pPr>
            <w:r>
              <w:t>0.1216</w:t>
            </w:r>
          </w:p>
        </w:tc>
        <w:tc>
          <w:tcPr>
            <w:tcW w:w="1431" w:type="pct"/>
            <w:tcBorders>
              <w:top w:val="single" w:sz="4" w:space="0" w:color="auto"/>
            </w:tcBorders>
            <w:vAlign w:val="center"/>
          </w:tcPr>
          <w:p w14:paraId="5829175D" w14:textId="0B7334C0" w:rsidR="000924C0" w:rsidRPr="001B200E" w:rsidRDefault="000924C0" w:rsidP="000924C0">
            <w:pPr>
              <w:pStyle w:val="afa"/>
              <w:jc w:val="center"/>
            </w:pPr>
            <w:r>
              <w:t>1.11 (1.00–1.23)</w:t>
            </w:r>
          </w:p>
        </w:tc>
        <w:tc>
          <w:tcPr>
            <w:tcW w:w="637" w:type="pct"/>
            <w:tcBorders>
              <w:top w:val="single" w:sz="4" w:space="0" w:color="auto"/>
            </w:tcBorders>
            <w:vAlign w:val="center"/>
          </w:tcPr>
          <w:p w14:paraId="3B7223BA" w14:textId="78B20334" w:rsidR="000924C0" w:rsidRPr="001B200E" w:rsidRDefault="000924C0" w:rsidP="000924C0">
            <w:pPr>
              <w:pStyle w:val="afa"/>
              <w:jc w:val="center"/>
            </w:pPr>
            <w:r>
              <w:t>0.0493</w:t>
            </w:r>
          </w:p>
        </w:tc>
      </w:tr>
      <w:tr w:rsidR="000924C0" w:rsidRPr="001B200E" w14:paraId="5FD00463" w14:textId="77777777" w:rsidTr="00C34312">
        <w:trPr>
          <w:trHeight w:val="340"/>
          <w:jc w:val="center"/>
        </w:trPr>
        <w:tc>
          <w:tcPr>
            <w:tcW w:w="865" w:type="pct"/>
            <w:vAlign w:val="center"/>
          </w:tcPr>
          <w:p w14:paraId="3451304B" w14:textId="77777777" w:rsidR="000924C0" w:rsidRPr="001B200E" w:rsidRDefault="000924C0" w:rsidP="000924C0">
            <w:pPr>
              <w:pStyle w:val="afa"/>
              <w:rPr>
                <w:rFonts w:eastAsiaTheme="minorEastAsia"/>
                <w:szCs w:val="21"/>
              </w:rPr>
            </w:pPr>
            <w:r w:rsidRPr="001B200E">
              <w:rPr>
                <w:rFonts w:eastAsiaTheme="minorEastAsia" w:hint="eastAsia"/>
                <w:szCs w:val="21"/>
              </w:rPr>
              <w:t>PFNA</w:t>
            </w:r>
          </w:p>
        </w:tc>
        <w:tc>
          <w:tcPr>
            <w:tcW w:w="1430" w:type="pct"/>
            <w:vAlign w:val="center"/>
          </w:tcPr>
          <w:p w14:paraId="79E19A04" w14:textId="74260B30" w:rsidR="000924C0" w:rsidRPr="001B200E" w:rsidRDefault="000924C0" w:rsidP="000924C0">
            <w:pPr>
              <w:pStyle w:val="afa"/>
              <w:jc w:val="center"/>
            </w:pPr>
            <w:r>
              <w:t>0.95 (0.85–1.06)</w:t>
            </w:r>
          </w:p>
        </w:tc>
        <w:tc>
          <w:tcPr>
            <w:tcW w:w="637" w:type="pct"/>
            <w:vAlign w:val="center"/>
          </w:tcPr>
          <w:p w14:paraId="5EDE7374" w14:textId="6C578590" w:rsidR="000924C0" w:rsidRPr="001B200E" w:rsidRDefault="000924C0" w:rsidP="000924C0">
            <w:pPr>
              <w:pStyle w:val="afa"/>
              <w:jc w:val="center"/>
            </w:pPr>
            <w:r>
              <w:t>0.3369</w:t>
            </w:r>
          </w:p>
        </w:tc>
        <w:tc>
          <w:tcPr>
            <w:tcW w:w="1431" w:type="pct"/>
            <w:vAlign w:val="center"/>
          </w:tcPr>
          <w:p w14:paraId="1700077A" w14:textId="004ED930" w:rsidR="000924C0" w:rsidRPr="001B200E" w:rsidRDefault="000924C0" w:rsidP="000924C0">
            <w:pPr>
              <w:pStyle w:val="afa"/>
              <w:jc w:val="center"/>
            </w:pPr>
            <w:r>
              <w:t>0.96 (0.85–1.08)</w:t>
            </w:r>
          </w:p>
        </w:tc>
        <w:tc>
          <w:tcPr>
            <w:tcW w:w="637" w:type="pct"/>
            <w:vAlign w:val="center"/>
          </w:tcPr>
          <w:p w14:paraId="772BA118" w14:textId="418A0A3B" w:rsidR="000924C0" w:rsidRPr="001B200E" w:rsidRDefault="000924C0" w:rsidP="000924C0">
            <w:pPr>
              <w:pStyle w:val="afa"/>
              <w:jc w:val="center"/>
            </w:pPr>
            <w:r>
              <w:t>0.4698</w:t>
            </w:r>
          </w:p>
        </w:tc>
      </w:tr>
      <w:tr w:rsidR="000924C0" w:rsidRPr="001B200E" w14:paraId="43552776" w14:textId="77777777" w:rsidTr="00C34312">
        <w:trPr>
          <w:trHeight w:val="340"/>
          <w:jc w:val="center"/>
        </w:trPr>
        <w:tc>
          <w:tcPr>
            <w:tcW w:w="865" w:type="pct"/>
            <w:vAlign w:val="center"/>
          </w:tcPr>
          <w:p w14:paraId="5B1F14A0" w14:textId="77777777" w:rsidR="000924C0" w:rsidRPr="001B200E" w:rsidRDefault="000924C0" w:rsidP="000924C0">
            <w:pPr>
              <w:pStyle w:val="afa"/>
              <w:rPr>
                <w:rFonts w:eastAsiaTheme="minorEastAsia"/>
                <w:szCs w:val="21"/>
              </w:rPr>
            </w:pPr>
            <w:r w:rsidRPr="001B200E">
              <w:rPr>
                <w:rFonts w:eastAsiaTheme="minorEastAsia" w:hint="eastAsia"/>
                <w:szCs w:val="21"/>
              </w:rPr>
              <w:t>PFDA</w:t>
            </w:r>
          </w:p>
        </w:tc>
        <w:tc>
          <w:tcPr>
            <w:tcW w:w="1430" w:type="pct"/>
            <w:vAlign w:val="center"/>
          </w:tcPr>
          <w:p w14:paraId="0CA93FC1" w14:textId="001C296F" w:rsidR="000924C0" w:rsidRPr="001B200E" w:rsidRDefault="000924C0" w:rsidP="000924C0">
            <w:pPr>
              <w:pStyle w:val="afa"/>
              <w:jc w:val="center"/>
            </w:pPr>
            <w:r>
              <w:t>0.88 (0.79–0.97)</w:t>
            </w:r>
          </w:p>
        </w:tc>
        <w:tc>
          <w:tcPr>
            <w:tcW w:w="637" w:type="pct"/>
            <w:vAlign w:val="center"/>
          </w:tcPr>
          <w:p w14:paraId="53FF8B0E" w14:textId="43B93FD7" w:rsidR="000924C0" w:rsidRPr="001B200E" w:rsidRDefault="000924C0" w:rsidP="000924C0">
            <w:pPr>
              <w:pStyle w:val="afa"/>
              <w:jc w:val="center"/>
            </w:pPr>
            <w:r>
              <w:t>0.0135</w:t>
            </w:r>
          </w:p>
        </w:tc>
        <w:tc>
          <w:tcPr>
            <w:tcW w:w="1431" w:type="pct"/>
            <w:vAlign w:val="center"/>
          </w:tcPr>
          <w:p w14:paraId="0D867DEB" w14:textId="1C1CF8D0" w:rsidR="000924C0" w:rsidRPr="001B200E" w:rsidRDefault="000924C0" w:rsidP="000924C0">
            <w:pPr>
              <w:pStyle w:val="afa"/>
              <w:jc w:val="center"/>
            </w:pPr>
            <w:r>
              <w:t>0.90 (0.80–1.01)</w:t>
            </w:r>
          </w:p>
        </w:tc>
        <w:tc>
          <w:tcPr>
            <w:tcW w:w="637" w:type="pct"/>
            <w:vAlign w:val="center"/>
          </w:tcPr>
          <w:p w14:paraId="7B994E13" w14:textId="7CE8F58A" w:rsidR="000924C0" w:rsidRPr="001B200E" w:rsidRDefault="000924C0" w:rsidP="000924C0">
            <w:pPr>
              <w:pStyle w:val="afa"/>
              <w:jc w:val="center"/>
            </w:pPr>
            <w:r>
              <w:t>0.0844</w:t>
            </w:r>
          </w:p>
        </w:tc>
      </w:tr>
      <w:tr w:rsidR="000924C0" w:rsidRPr="001B200E" w14:paraId="4EE0CA2A" w14:textId="77777777" w:rsidTr="00C34312">
        <w:trPr>
          <w:trHeight w:val="340"/>
          <w:jc w:val="center"/>
        </w:trPr>
        <w:tc>
          <w:tcPr>
            <w:tcW w:w="865" w:type="pct"/>
            <w:vAlign w:val="center"/>
          </w:tcPr>
          <w:p w14:paraId="53972718" w14:textId="77777777" w:rsidR="000924C0" w:rsidRPr="001B200E" w:rsidRDefault="000924C0" w:rsidP="000924C0">
            <w:pPr>
              <w:pStyle w:val="afa"/>
              <w:rPr>
                <w:rFonts w:eastAsiaTheme="minorEastAsia"/>
                <w:szCs w:val="21"/>
              </w:rPr>
            </w:pPr>
            <w:r w:rsidRPr="001B200E">
              <w:rPr>
                <w:rFonts w:eastAsiaTheme="minorEastAsia" w:hint="eastAsia"/>
                <w:szCs w:val="21"/>
              </w:rPr>
              <w:t>PFUnA</w:t>
            </w:r>
          </w:p>
        </w:tc>
        <w:tc>
          <w:tcPr>
            <w:tcW w:w="1430" w:type="pct"/>
            <w:vAlign w:val="center"/>
          </w:tcPr>
          <w:p w14:paraId="4F0C93EA" w14:textId="516C028E" w:rsidR="000924C0" w:rsidRPr="001B200E" w:rsidRDefault="000924C0" w:rsidP="000924C0">
            <w:pPr>
              <w:pStyle w:val="afa"/>
              <w:jc w:val="center"/>
            </w:pPr>
            <w:r>
              <w:t>0.86 (0.77–0.96)</w:t>
            </w:r>
          </w:p>
        </w:tc>
        <w:tc>
          <w:tcPr>
            <w:tcW w:w="637" w:type="pct"/>
            <w:vAlign w:val="center"/>
          </w:tcPr>
          <w:p w14:paraId="30934509" w14:textId="34796AB0" w:rsidR="000924C0" w:rsidRPr="001B200E" w:rsidRDefault="000924C0" w:rsidP="000924C0">
            <w:pPr>
              <w:pStyle w:val="afa"/>
              <w:jc w:val="center"/>
            </w:pPr>
            <w:r>
              <w:t>0.0091</w:t>
            </w:r>
          </w:p>
        </w:tc>
        <w:tc>
          <w:tcPr>
            <w:tcW w:w="1431" w:type="pct"/>
            <w:vAlign w:val="center"/>
          </w:tcPr>
          <w:p w14:paraId="1CCC399F" w14:textId="363D4110" w:rsidR="000924C0" w:rsidRPr="001B200E" w:rsidRDefault="000924C0" w:rsidP="000924C0">
            <w:pPr>
              <w:pStyle w:val="afa"/>
              <w:jc w:val="center"/>
            </w:pPr>
            <w:r>
              <w:t>0.88 (0.77–1.00)</w:t>
            </w:r>
          </w:p>
        </w:tc>
        <w:tc>
          <w:tcPr>
            <w:tcW w:w="637" w:type="pct"/>
            <w:vAlign w:val="center"/>
          </w:tcPr>
          <w:p w14:paraId="61CB49F3" w14:textId="7F613862" w:rsidR="000924C0" w:rsidRPr="001B200E" w:rsidRDefault="000924C0" w:rsidP="000924C0">
            <w:pPr>
              <w:pStyle w:val="afa"/>
              <w:jc w:val="center"/>
            </w:pPr>
            <w:r>
              <w:t>0.0436</w:t>
            </w:r>
          </w:p>
        </w:tc>
      </w:tr>
      <w:tr w:rsidR="000924C0" w:rsidRPr="001B200E" w14:paraId="481986FB" w14:textId="77777777" w:rsidTr="00C34312">
        <w:trPr>
          <w:trHeight w:val="340"/>
          <w:jc w:val="center"/>
        </w:trPr>
        <w:tc>
          <w:tcPr>
            <w:tcW w:w="865" w:type="pct"/>
            <w:vAlign w:val="center"/>
          </w:tcPr>
          <w:p w14:paraId="640965E5" w14:textId="77777777" w:rsidR="000924C0" w:rsidRPr="001B200E" w:rsidRDefault="000924C0" w:rsidP="000924C0">
            <w:pPr>
              <w:pStyle w:val="afa"/>
              <w:rPr>
                <w:rFonts w:eastAsiaTheme="minorEastAsia"/>
                <w:szCs w:val="21"/>
              </w:rPr>
            </w:pPr>
            <w:r w:rsidRPr="001B200E">
              <w:rPr>
                <w:rFonts w:eastAsiaTheme="minorEastAsia" w:hint="eastAsia"/>
                <w:szCs w:val="21"/>
              </w:rPr>
              <w:t>PFTrDA</w:t>
            </w:r>
          </w:p>
        </w:tc>
        <w:tc>
          <w:tcPr>
            <w:tcW w:w="1430" w:type="pct"/>
            <w:vAlign w:val="center"/>
          </w:tcPr>
          <w:p w14:paraId="3D23D678" w14:textId="1FCD7396" w:rsidR="000924C0" w:rsidRPr="001B200E" w:rsidRDefault="000924C0" w:rsidP="000924C0">
            <w:pPr>
              <w:pStyle w:val="afa"/>
              <w:jc w:val="center"/>
            </w:pPr>
            <w:r>
              <w:t>0.96 (0.90–1.02)</w:t>
            </w:r>
          </w:p>
        </w:tc>
        <w:tc>
          <w:tcPr>
            <w:tcW w:w="637" w:type="pct"/>
            <w:vAlign w:val="center"/>
          </w:tcPr>
          <w:p w14:paraId="22E78E57" w14:textId="242830E5" w:rsidR="000924C0" w:rsidRPr="001B200E" w:rsidRDefault="000924C0" w:rsidP="000924C0">
            <w:pPr>
              <w:pStyle w:val="afa"/>
              <w:jc w:val="center"/>
            </w:pPr>
            <w:r>
              <w:t>0.1648</w:t>
            </w:r>
          </w:p>
        </w:tc>
        <w:tc>
          <w:tcPr>
            <w:tcW w:w="1431" w:type="pct"/>
            <w:vAlign w:val="center"/>
          </w:tcPr>
          <w:p w14:paraId="284C63CB" w14:textId="5876CBC3" w:rsidR="000924C0" w:rsidRPr="001B200E" w:rsidRDefault="000924C0" w:rsidP="000924C0">
            <w:pPr>
              <w:pStyle w:val="afa"/>
              <w:jc w:val="center"/>
            </w:pPr>
            <w:r>
              <w:t>0.98 (0.91–1.04)</w:t>
            </w:r>
          </w:p>
        </w:tc>
        <w:tc>
          <w:tcPr>
            <w:tcW w:w="637" w:type="pct"/>
            <w:vAlign w:val="center"/>
          </w:tcPr>
          <w:p w14:paraId="159D2177" w14:textId="56AFECD7" w:rsidR="000924C0" w:rsidRPr="001B200E" w:rsidRDefault="000924C0" w:rsidP="000924C0">
            <w:pPr>
              <w:pStyle w:val="afa"/>
              <w:jc w:val="center"/>
            </w:pPr>
            <w:r>
              <w:t>0.4437</w:t>
            </w:r>
          </w:p>
        </w:tc>
      </w:tr>
      <w:tr w:rsidR="000924C0" w:rsidRPr="001B200E" w14:paraId="1BA47E12" w14:textId="77777777" w:rsidTr="00B155F4">
        <w:trPr>
          <w:trHeight w:val="340"/>
          <w:jc w:val="center"/>
        </w:trPr>
        <w:tc>
          <w:tcPr>
            <w:tcW w:w="865" w:type="pct"/>
            <w:vAlign w:val="center"/>
          </w:tcPr>
          <w:p w14:paraId="674D3120" w14:textId="77777777" w:rsidR="000924C0" w:rsidRPr="001B200E" w:rsidRDefault="000924C0" w:rsidP="000924C0">
            <w:pPr>
              <w:pStyle w:val="afa"/>
              <w:rPr>
                <w:rFonts w:eastAsiaTheme="minorEastAsia"/>
                <w:szCs w:val="21"/>
              </w:rPr>
            </w:pPr>
            <w:r w:rsidRPr="001B200E">
              <w:rPr>
                <w:rFonts w:eastAsiaTheme="minorEastAsia" w:hint="eastAsia"/>
                <w:szCs w:val="21"/>
              </w:rPr>
              <w:t>PFHxS</w:t>
            </w:r>
          </w:p>
        </w:tc>
        <w:tc>
          <w:tcPr>
            <w:tcW w:w="1430" w:type="pct"/>
            <w:vAlign w:val="center"/>
          </w:tcPr>
          <w:p w14:paraId="7FFE1AFA" w14:textId="2F4A7BE8" w:rsidR="000924C0" w:rsidRPr="001B200E" w:rsidRDefault="000924C0" w:rsidP="000924C0">
            <w:pPr>
              <w:pStyle w:val="afa"/>
              <w:jc w:val="center"/>
            </w:pPr>
            <w:r>
              <w:t>1.04 (0.97–1.12)</w:t>
            </w:r>
          </w:p>
        </w:tc>
        <w:tc>
          <w:tcPr>
            <w:tcW w:w="637" w:type="pct"/>
            <w:vAlign w:val="center"/>
          </w:tcPr>
          <w:p w14:paraId="525DE98C" w14:textId="70690C70" w:rsidR="000924C0" w:rsidRPr="001B200E" w:rsidRDefault="000924C0" w:rsidP="000924C0">
            <w:pPr>
              <w:pStyle w:val="afa"/>
              <w:jc w:val="center"/>
            </w:pPr>
            <w:r>
              <w:t>0.2722</w:t>
            </w:r>
          </w:p>
        </w:tc>
        <w:tc>
          <w:tcPr>
            <w:tcW w:w="1431" w:type="pct"/>
            <w:vAlign w:val="center"/>
          </w:tcPr>
          <w:p w14:paraId="77D57C18" w14:textId="25886AAF" w:rsidR="000924C0" w:rsidRPr="001B200E" w:rsidRDefault="000924C0" w:rsidP="000924C0">
            <w:pPr>
              <w:pStyle w:val="afa"/>
              <w:jc w:val="center"/>
            </w:pPr>
            <w:r>
              <w:t>1.06 (0.97–1.15)</w:t>
            </w:r>
          </w:p>
        </w:tc>
        <w:tc>
          <w:tcPr>
            <w:tcW w:w="637" w:type="pct"/>
            <w:vAlign w:val="center"/>
          </w:tcPr>
          <w:p w14:paraId="5406958F" w14:textId="04A12D2F" w:rsidR="000924C0" w:rsidRPr="001B200E" w:rsidRDefault="000924C0" w:rsidP="000924C0">
            <w:pPr>
              <w:pStyle w:val="afa"/>
              <w:jc w:val="center"/>
            </w:pPr>
            <w:r>
              <w:t>0.1792</w:t>
            </w:r>
          </w:p>
        </w:tc>
      </w:tr>
      <w:tr w:rsidR="000924C0" w:rsidRPr="001B200E" w14:paraId="25A24654" w14:textId="77777777" w:rsidTr="00B155F4">
        <w:trPr>
          <w:trHeight w:val="340"/>
          <w:jc w:val="center"/>
        </w:trPr>
        <w:tc>
          <w:tcPr>
            <w:tcW w:w="865" w:type="pct"/>
            <w:tcBorders>
              <w:bottom w:val="single" w:sz="4" w:space="0" w:color="auto"/>
            </w:tcBorders>
            <w:vAlign w:val="center"/>
          </w:tcPr>
          <w:p w14:paraId="621B6E6C" w14:textId="77777777" w:rsidR="000924C0" w:rsidRPr="001B200E" w:rsidRDefault="000924C0" w:rsidP="000924C0">
            <w:pPr>
              <w:pStyle w:val="afa"/>
              <w:rPr>
                <w:rFonts w:eastAsiaTheme="minorEastAsia"/>
                <w:szCs w:val="21"/>
              </w:rPr>
            </w:pPr>
            <w:r w:rsidRPr="001B200E">
              <w:rPr>
                <w:rFonts w:eastAsiaTheme="minorEastAsia" w:hint="eastAsia"/>
                <w:szCs w:val="21"/>
              </w:rPr>
              <w:t>PFOS</w:t>
            </w:r>
          </w:p>
        </w:tc>
        <w:tc>
          <w:tcPr>
            <w:tcW w:w="1430" w:type="pct"/>
            <w:tcBorders>
              <w:bottom w:val="single" w:sz="4" w:space="0" w:color="auto"/>
            </w:tcBorders>
            <w:vAlign w:val="center"/>
          </w:tcPr>
          <w:p w14:paraId="06438972" w14:textId="106D2EBF" w:rsidR="000924C0" w:rsidRPr="001B200E" w:rsidRDefault="000924C0" w:rsidP="000924C0">
            <w:pPr>
              <w:pStyle w:val="afa"/>
              <w:jc w:val="center"/>
            </w:pPr>
            <w:r>
              <w:t>0.89 (0.80–0.99)</w:t>
            </w:r>
          </w:p>
        </w:tc>
        <w:tc>
          <w:tcPr>
            <w:tcW w:w="637" w:type="pct"/>
            <w:tcBorders>
              <w:bottom w:val="single" w:sz="4" w:space="0" w:color="auto"/>
            </w:tcBorders>
            <w:vAlign w:val="center"/>
          </w:tcPr>
          <w:p w14:paraId="67FC8FD6" w14:textId="6F9E45D9" w:rsidR="000924C0" w:rsidRPr="001B200E" w:rsidRDefault="000924C0" w:rsidP="000924C0">
            <w:pPr>
              <w:pStyle w:val="afa"/>
              <w:jc w:val="center"/>
            </w:pPr>
            <w:r>
              <w:t>0.0271</w:t>
            </w:r>
          </w:p>
        </w:tc>
        <w:tc>
          <w:tcPr>
            <w:tcW w:w="1431" w:type="pct"/>
            <w:tcBorders>
              <w:bottom w:val="single" w:sz="4" w:space="0" w:color="auto"/>
            </w:tcBorders>
            <w:vAlign w:val="center"/>
          </w:tcPr>
          <w:p w14:paraId="5F26F223" w14:textId="333FEC61" w:rsidR="000924C0" w:rsidRPr="001B200E" w:rsidRDefault="000924C0" w:rsidP="000924C0">
            <w:pPr>
              <w:pStyle w:val="afa"/>
              <w:jc w:val="center"/>
            </w:pPr>
            <w:r>
              <w:t>0.90 (0.79–1.02)</w:t>
            </w:r>
          </w:p>
        </w:tc>
        <w:tc>
          <w:tcPr>
            <w:tcW w:w="637" w:type="pct"/>
            <w:tcBorders>
              <w:bottom w:val="single" w:sz="4" w:space="0" w:color="auto"/>
            </w:tcBorders>
            <w:vAlign w:val="center"/>
          </w:tcPr>
          <w:p w14:paraId="74240A0B" w14:textId="06EA7666" w:rsidR="000924C0" w:rsidRPr="001B200E" w:rsidRDefault="000924C0" w:rsidP="000924C0">
            <w:pPr>
              <w:pStyle w:val="afa"/>
              <w:jc w:val="center"/>
            </w:pPr>
            <w:r>
              <w:t>0.0987</w:t>
            </w:r>
          </w:p>
        </w:tc>
      </w:tr>
    </w:tbl>
    <w:p w14:paraId="03BC76C6" w14:textId="4EBBA17F" w:rsidR="001831DC" w:rsidRPr="001B200E" w:rsidRDefault="009937E4" w:rsidP="001831DC">
      <w:pPr>
        <w:rPr>
          <w:rFonts w:eastAsiaTheme="minorEastAsia"/>
        </w:rPr>
      </w:pPr>
      <w:r w:rsidRPr="001B200E">
        <w:rPr>
          <w:rFonts w:eastAsiaTheme="minorEastAsia"/>
        </w:rPr>
        <w:t xml:space="preserve">Note: </w:t>
      </w:r>
      <w:r w:rsidR="00C51B5D"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C51B5D"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 xml:space="preserve">constipation </w:t>
      </w:r>
      <w:r w:rsidRPr="001B200E">
        <w:rPr>
          <w:rFonts w:eastAsiaTheme="minorEastAsia"/>
        </w:rPr>
        <w:t>per doubling of PFAS concentrations. Adjusted models included maternal age, maternal body mass index, parity, maternal smoking during pregnancy, maternal education, household income, maternal dietary habits, and Study Area as confounders.</w:t>
      </w:r>
      <w:r w:rsidR="00143D5B">
        <w:rPr>
          <w:rFonts w:eastAsiaTheme="minorEastAsia" w:hint="eastAsia"/>
        </w:rPr>
        <w:t xml:space="preserve"> </w:t>
      </w:r>
      <w:r w:rsidR="00EB5A42" w:rsidRPr="003C4021">
        <w:rPr>
          <w:rFonts w:eastAsiaTheme="minorEastAsia"/>
        </w:rPr>
        <w:t>PFAS concentrations were transformed using the base-2 logarithm.</w:t>
      </w:r>
    </w:p>
    <w:p w14:paraId="70252FC4" w14:textId="77777777" w:rsidR="001831DC" w:rsidRPr="001B200E" w:rsidRDefault="001831DC" w:rsidP="001831DC">
      <w:pPr>
        <w:widowControl/>
        <w:spacing w:line="240" w:lineRule="auto"/>
        <w:jc w:val="left"/>
        <w:rPr>
          <w:rFonts w:eastAsiaTheme="minorEastAsia"/>
        </w:rPr>
      </w:pPr>
      <w:r w:rsidRPr="001B200E">
        <w:rPr>
          <w:rFonts w:eastAsiaTheme="minorEastAsia"/>
        </w:rPr>
        <w:br w:type="page"/>
      </w:r>
    </w:p>
    <w:p w14:paraId="71E4D7F6" w14:textId="3684779B" w:rsidR="001A50C4" w:rsidRPr="001B200E" w:rsidRDefault="001A50C4" w:rsidP="001A50C4">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B927FC" w:rsidRPr="001B200E">
        <w:rPr>
          <w:rFonts w:eastAsiaTheme="minorEastAsia" w:hint="eastAsia"/>
        </w:rPr>
        <w:t>9</w:t>
      </w:r>
      <w:r w:rsidRPr="001B200E">
        <w:rPr>
          <w:rFonts w:eastAsiaTheme="minorEastAsia" w:hint="eastAsia"/>
        </w:rPr>
        <w:t xml:space="preserve">. </w:t>
      </w:r>
      <w:r w:rsidR="009D452C" w:rsidRPr="001B200E">
        <w:rPr>
          <w:rFonts w:eastAsiaTheme="minorEastAsia"/>
          <w:b w:val="0"/>
          <w:bCs w:val="0"/>
        </w:rPr>
        <w:t xml:space="preserve">Associations between maternal PFAS concentrations and functional constipation </w:t>
      </w:r>
      <w:r w:rsidR="006D1912" w:rsidRPr="001B200E">
        <w:rPr>
          <w:rFonts w:eastAsiaTheme="minorEastAsia" w:hint="eastAsia"/>
          <w:b w:val="0"/>
          <w:bCs w:val="0"/>
        </w:rPr>
        <w:t xml:space="preserve">in children at ages </w:t>
      </w:r>
      <w:r w:rsidR="009D452C" w:rsidRPr="001B200E">
        <w:rPr>
          <w:rFonts w:eastAsiaTheme="minorEastAsia"/>
          <w:b w:val="0"/>
          <w:bCs w:val="0"/>
        </w:rPr>
        <w:t xml:space="preserve">3 and 4 years in </w:t>
      </w:r>
      <w:r w:rsidR="006D1912" w:rsidRPr="001B200E">
        <w:rPr>
          <w:rFonts w:eastAsiaTheme="minorEastAsia" w:hint="eastAsia"/>
          <w:b w:val="0"/>
          <w:bCs w:val="0"/>
        </w:rPr>
        <w:t xml:space="preserve">the </w:t>
      </w:r>
      <w:r w:rsidR="009D452C" w:rsidRPr="001B200E">
        <w:rPr>
          <w:rFonts w:eastAsiaTheme="minorEastAsia"/>
          <w:b w:val="0"/>
          <w:bCs w:val="0"/>
        </w:rPr>
        <w:t>Japan Environment and Children’s Study</w:t>
      </w:r>
      <w:r w:rsidR="00984AE8" w:rsidRPr="001B200E">
        <w:rPr>
          <w:rFonts w:eastAsiaTheme="minorEastAsia" w:hint="eastAsia"/>
          <w:b w:val="0"/>
          <w:bCs w:val="0"/>
        </w:rPr>
        <w:t>,</w:t>
      </w:r>
      <w:r w:rsidR="009D452C" w:rsidRPr="001B200E">
        <w:rPr>
          <w:rFonts w:eastAsiaTheme="minorEastAsia" w:hint="eastAsia"/>
          <w:b w:val="0"/>
          <w:bCs w:val="0"/>
        </w:rPr>
        <w:t xml:space="preserve"> </w:t>
      </w:r>
      <w:r w:rsidR="00984AE8" w:rsidRPr="001B200E">
        <w:rPr>
          <w:rFonts w:eastAsiaTheme="minorEastAsia" w:hint="eastAsia"/>
          <w:b w:val="0"/>
          <w:bCs w:val="0"/>
        </w:rPr>
        <w:t xml:space="preserve">with additional </w:t>
      </w:r>
      <w:r w:rsidR="00984AE8" w:rsidRPr="001B200E">
        <w:rPr>
          <w:rFonts w:eastAsiaTheme="minorEastAsia"/>
          <w:b w:val="0"/>
          <w:bCs w:val="0"/>
        </w:rPr>
        <w:t>adjustment</w:t>
      </w:r>
      <w:r w:rsidR="00984AE8" w:rsidRPr="001B200E">
        <w:rPr>
          <w:rFonts w:eastAsiaTheme="minorEastAsia" w:hint="eastAsia"/>
          <w:b w:val="0"/>
          <w:bCs w:val="0"/>
        </w:rPr>
        <w:t xml:space="preserve"> </w:t>
      </w:r>
      <w:r w:rsidR="009D452C" w:rsidRPr="001B200E">
        <w:rPr>
          <w:rFonts w:eastAsiaTheme="minorEastAsia" w:hint="eastAsia"/>
          <w:b w:val="0"/>
          <w:bCs w:val="0"/>
        </w:rPr>
        <w:t>for child sex, cesarean birth</w:t>
      </w:r>
      <w:r w:rsidR="00984AE8" w:rsidRPr="001B200E">
        <w:rPr>
          <w:rFonts w:eastAsiaTheme="minorEastAsia" w:hint="eastAsia"/>
          <w:b w:val="0"/>
          <w:bCs w:val="0"/>
        </w:rPr>
        <w:t>,</w:t>
      </w:r>
      <w:r w:rsidR="009D452C" w:rsidRPr="001B200E">
        <w:rPr>
          <w:rFonts w:eastAsiaTheme="minorEastAsia" w:hint="eastAsia"/>
          <w:b w:val="0"/>
          <w:bCs w:val="0"/>
        </w:rPr>
        <w:t xml:space="preserve"> or breastfeeding duration</w:t>
      </w:r>
      <w:r w:rsidR="009D452C" w:rsidRPr="001B200E">
        <w:rPr>
          <w:rFonts w:eastAsiaTheme="minorEastAsia"/>
          <w:b w:val="0"/>
          <w:bCs w:val="0"/>
        </w:rPr>
        <w:t xml:space="preserve"> (n=17,686)</w:t>
      </w:r>
    </w:p>
    <w:tbl>
      <w:tblPr>
        <w:tblStyle w:val="af2"/>
        <w:tblW w:w="11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1136"/>
        <w:gridCol w:w="1785"/>
        <w:gridCol w:w="1039"/>
        <w:gridCol w:w="1785"/>
        <w:gridCol w:w="1039"/>
        <w:gridCol w:w="1944"/>
        <w:gridCol w:w="1039"/>
      </w:tblGrid>
      <w:tr w:rsidR="00C068C5" w:rsidRPr="001B200E" w14:paraId="1A96E454" w14:textId="082B973D" w:rsidTr="003567EA">
        <w:trPr>
          <w:trHeight w:val="340"/>
          <w:jc w:val="center"/>
        </w:trPr>
        <w:tc>
          <w:tcPr>
            <w:tcW w:w="1313" w:type="dxa"/>
            <w:tcBorders>
              <w:top w:val="single" w:sz="4" w:space="0" w:color="auto"/>
              <w:bottom w:val="single" w:sz="4" w:space="0" w:color="auto"/>
            </w:tcBorders>
            <w:vAlign w:val="center"/>
          </w:tcPr>
          <w:p w14:paraId="733DE6E2" w14:textId="77777777" w:rsidR="001A50C4" w:rsidRPr="001B200E" w:rsidRDefault="001A50C4" w:rsidP="001A50C4">
            <w:pPr>
              <w:pStyle w:val="afa"/>
              <w:rPr>
                <w:rFonts w:eastAsiaTheme="minorEastAsia"/>
                <w:b/>
                <w:bCs/>
                <w:szCs w:val="21"/>
              </w:rPr>
            </w:pPr>
          </w:p>
        </w:tc>
        <w:tc>
          <w:tcPr>
            <w:tcW w:w="1136" w:type="dxa"/>
            <w:tcBorders>
              <w:top w:val="single" w:sz="4" w:space="0" w:color="auto"/>
              <w:bottom w:val="single" w:sz="4" w:space="0" w:color="auto"/>
            </w:tcBorders>
            <w:vAlign w:val="center"/>
          </w:tcPr>
          <w:p w14:paraId="28CF694F" w14:textId="77777777" w:rsidR="001A50C4" w:rsidRPr="001B200E" w:rsidRDefault="001A50C4" w:rsidP="001A50C4">
            <w:pPr>
              <w:pStyle w:val="afa"/>
              <w:rPr>
                <w:rFonts w:eastAsiaTheme="minorEastAsia"/>
                <w:b/>
                <w:bCs/>
                <w:szCs w:val="21"/>
              </w:rPr>
            </w:pPr>
          </w:p>
        </w:tc>
        <w:tc>
          <w:tcPr>
            <w:tcW w:w="1785" w:type="dxa"/>
            <w:tcBorders>
              <w:top w:val="single" w:sz="4" w:space="0" w:color="auto"/>
              <w:bottom w:val="single" w:sz="4" w:space="0" w:color="auto"/>
            </w:tcBorders>
            <w:vAlign w:val="center"/>
          </w:tcPr>
          <w:p w14:paraId="057B2AE8" w14:textId="3227433C" w:rsidR="001A50C4" w:rsidRPr="001B200E" w:rsidRDefault="009741E4" w:rsidP="001A50C4">
            <w:pPr>
              <w:pStyle w:val="afa"/>
              <w:jc w:val="center"/>
              <w:rPr>
                <w:rFonts w:eastAsiaTheme="minorEastAsia"/>
                <w:b/>
                <w:bCs/>
                <w:szCs w:val="21"/>
              </w:rPr>
            </w:pPr>
            <w:r w:rsidRPr="001B200E">
              <w:rPr>
                <w:rFonts w:eastAsiaTheme="minorEastAsia" w:hint="eastAsia"/>
                <w:b/>
                <w:bCs/>
                <w:szCs w:val="21"/>
              </w:rPr>
              <w:t xml:space="preserve">Additionally adjusted for </w:t>
            </w:r>
            <w:r w:rsidR="00297691" w:rsidRPr="001B200E">
              <w:rPr>
                <w:rFonts w:eastAsiaTheme="minorEastAsia" w:hint="eastAsia"/>
                <w:b/>
                <w:bCs/>
                <w:szCs w:val="21"/>
              </w:rPr>
              <w:t>c</w:t>
            </w:r>
            <w:r w:rsidRPr="001B200E">
              <w:rPr>
                <w:rFonts w:eastAsiaTheme="minorEastAsia" w:hint="eastAsia"/>
                <w:b/>
                <w:bCs/>
                <w:szCs w:val="21"/>
              </w:rPr>
              <w:t>hild sex</w:t>
            </w:r>
          </w:p>
        </w:tc>
        <w:tc>
          <w:tcPr>
            <w:tcW w:w="1039" w:type="dxa"/>
            <w:tcBorders>
              <w:top w:val="single" w:sz="4" w:space="0" w:color="auto"/>
              <w:bottom w:val="single" w:sz="4" w:space="0" w:color="auto"/>
            </w:tcBorders>
            <w:vAlign w:val="center"/>
          </w:tcPr>
          <w:p w14:paraId="6129C5D2" w14:textId="77777777" w:rsidR="001A50C4" w:rsidRPr="001B200E" w:rsidRDefault="001A50C4" w:rsidP="001A50C4">
            <w:pPr>
              <w:pStyle w:val="afa"/>
              <w:jc w:val="center"/>
              <w:rPr>
                <w:rFonts w:eastAsiaTheme="minorEastAsia"/>
                <w:b/>
                <w:bCs/>
                <w:szCs w:val="21"/>
              </w:rPr>
            </w:pPr>
          </w:p>
        </w:tc>
        <w:tc>
          <w:tcPr>
            <w:tcW w:w="1785" w:type="dxa"/>
            <w:tcBorders>
              <w:top w:val="single" w:sz="4" w:space="0" w:color="auto"/>
              <w:bottom w:val="single" w:sz="4" w:space="0" w:color="auto"/>
            </w:tcBorders>
            <w:vAlign w:val="center"/>
          </w:tcPr>
          <w:p w14:paraId="653F5AA1" w14:textId="1CBC22B8" w:rsidR="001A50C4" w:rsidRPr="001B200E" w:rsidRDefault="009741E4" w:rsidP="001A50C4">
            <w:pPr>
              <w:pStyle w:val="afa"/>
              <w:jc w:val="center"/>
              <w:rPr>
                <w:rFonts w:eastAsiaTheme="minorEastAsia"/>
                <w:b/>
                <w:bCs/>
                <w:szCs w:val="21"/>
              </w:rPr>
            </w:pPr>
            <w:r w:rsidRPr="001B200E">
              <w:rPr>
                <w:rFonts w:eastAsiaTheme="minorEastAsia" w:hint="eastAsia"/>
                <w:b/>
                <w:bCs/>
                <w:szCs w:val="21"/>
              </w:rPr>
              <w:t xml:space="preserve">Additionally adjusted for </w:t>
            </w:r>
            <w:r w:rsidRPr="001B200E">
              <w:rPr>
                <w:rFonts w:eastAsiaTheme="minorEastAsia"/>
                <w:b/>
                <w:bCs/>
                <w:szCs w:val="21"/>
              </w:rPr>
              <w:t>cesarean birth</w:t>
            </w:r>
          </w:p>
        </w:tc>
        <w:tc>
          <w:tcPr>
            <w:tcW w:w="1039" w:type="dxa"/>
            <w:tcBorders>
              <w:top w:val="single" w:sz="4" w:space="0" w:color="auto"/>
              <w:bottom w:val="single" w:sz="4" w:space="0" w:color="auto"/>
            </w:tcBorders>
            <w:vAlign w:val="center"/>
          </w:tcPr>
          <w:p w14:paraId="4A84AE33" w14:textId="77777777" w:rsidR="001A50C4" w:rsidRPr="001B200E" w:rsidRDefault="001A50C4" w:rsidP="001A50C4">
            <w:pPr>
              <w:pStyle w:val="afa"/>
              <w:jc w:val="center"/>
              <w:rPr>
                <w:rFonts w:eastAsiaTheme="minorEastAsia"/>
                <w:b/>
                <w:bCs/>
                <w:szCs w:val="21"/>
              </w:rPr>
            </w:pPr>
          </w:p>
        </w:tc>
        <w:tc>
          <w:tcPr>
            <w:tcW w:w="1944" w:type="dxa"/>
            <w:tcBorders>
              <w:top w:val="single" w:sz="4" w:space="0" w:color="auto"/>
              <w:bottom w:val="single" w:sz="4" w:space="0" w:color="auto"/>
            </w:tcBorders>
            <w:vAlign w:val="center"/>
          </w:tcPr>
          <w:p w14:paraId="5ED8ED2C" w14:textId="0A922A35" w:rsidR="001A50C4" w:rsidRPr="001B200E" w:rsidRDefault="009741E4" w:rsidP="001A50C4">
            <w:pPr>
              <w:pStyle w:val="afa"/>
              <w:jc w:val="center"/>
              <w:rPr>
                <w:rFonts w:eastAsiaTheme="minorEastAsia"/>
                <w:b/>
                <w:bCs/>
                <w:szCs w:val="21"/>
              </w:rPr>
            </w:pPr>
            <w:r w:rsidRPr="001B200E">
              <w:rPr>
                <w:rFonts w:eastAsiaTheme="minorEastAsia" w:hint="eastAsia"/>
                <w:b/>
                <w:bCs/>
                <w:szCs w:val="21"/>
              </w:rPr>
              <w:t>Additi</w:t>
            </w:r>
            <w:r w:rsidR="006B4835" w:rsidRPr="001B200E">
              <w:rPr>
                <w:rFonts w:eastAsiaTheme="minorEastAsia" w:hint="eastAsia"/>
                <w:b/>
                <w:bCs/>
                <w:szCs w:val="21"/>
              </w:rPr>
              <w:t>o</w:t>
            </w:r>
            <w:r w:rsidRPr="001B200E">
              <w:rPr>
                <w:rFonts w:eastAsiaTheme="minorEastAsia" w:hint="eastAsia"/>
                <w:b/>
                <w:bCs/>
                <w:szCs w:val="21"/>
              </w:rPr>
              <w:t>nally adjusted for breastfeeding duration</w:t>
            </w:r>
          </w:p>
        </w:tc>
        <w:tc>
          <w:tcPr>
            <w:tcW w:w="1039" w:type="dxa"/>
            <w:tcBorders>
              <w:top w:val="single" w:sz="4" w:space="0" w:color="auto"/>
              <w:bottom w:val="single" w:sz="4" w:space="0" w:color="auto"/>
            </w:tcBorders>
            <w:vAlign w:val="center"/>
          </w:tcPr>
          <w:p w14:paraId="430F9B15" w14:textId="77777777" w:rsidR="001A50C4" w:rsidRPr="001B200E" w:rsidRDefault="001A50C4" w:rsidP="001A50C4">
            <w:pPr>
              <w:pStyle w:val="afa"/>
              <w:jc w:val="center"/>
              <w:rPr>
                <w:rFonts w:eastAsiaTheme="minorEastAsia"/>
                <w:b/>
                <w:bCs/>
                <w:szCs w:val="21"/>
              </w:rPr>
            </w:pPr>
          </w:p>
        </w:tc>
      </w:tr>
      <w:tr w:rsidR="00C068C5" w:rsidRPr="001B200E" w14:paraId="22E2D863" w14:textId="730BD95D" w:rsidTr="003567EA">
        <w:trPr>
          <w:trHeight w:val="340"/>
          <w:jc w:val="center"/>
        </w:trPr>
        <w:tc>
          <w:tcPr>
            <w:tcW w:w="1313" w:type="dxa"/>
            <w:tcBorders>
              <w:top w:val="single" w:sz="4" w:space="0" w:color="auto"/>
              <w:bottom w:val="single" w:sz="4" w:space="0" w:color="auto"/>
            </w:tcBorders>
            <w:vAlign w:val="center"/>
          </w:tcPr>
          <w:p w14:paraId="29C23898" w14:textId="77777777" w:rsidR="001A50C4" w:rsidRPr="001B200E" w:rsidRDefault="001A50C4" w:rsidP="001A50C4">
            <w:pPr>
              <w:pStyle w:val="afa"/>
              <w:rPr>
                <w:rFonts w:eastAsiaTheme="minorEastAsia"/>
                <w:b/>
                <w:bCs/>
                <w:szCs w:val="21"/>
              </w:rPr>
            </w:pPr>
            <w:r w:rsidRPr="001B200E">
              <w:rPr>
                <w:rFonts w:eastAsiaTheme="minorEastAsia" w:hint="eastAsia"/>
                <w:b/>
                <w:bCs/>
                <w:szCs w:val="21"/>
              </w:rPr>
              <w:t>Outcome assessment</w:t>
            </w:r>
          </w:p>
        </w:tc>
        <w:tc>
          <w:tcPr>
            <w:tcW w:w="1136" w:type="dxa"/>
            <w:tcBorders>
              <w:top w:val="single" w:sz="4" w:space="0" w:color="auto"/>
              <w:bottom w:val="single" w:sz="4" w:space="0" w:color="auto"/>
            </w:tcBorders>
            <w:vAlign w:val="center"/>
          </w:tcPr>
          <w:p w14:paraId="1B01DD0A" w14:textId="77777777" w:rsidR="001A50C4" w:rsidRPr="001B200E" w:rsidRDefault="001A50C4" w:rsidP="001A50C4">
            <w:pPr>
              <w:pStyle w:val="afa"/>
              <w:rPr>
                <w:rFonts w:eastAsiaTheme="minorEastAsia"/>
                <w:b/>
                <w:bCs/>
                <w:szCs w:val="21"/>
              </w:rPr>
            </w:pPr>
            <w:r w:rsidRPr="001B200E">
              <w:rPr>
                <w:rFonts w:eastAsiaTheme="minorEastAsia" w:hint="eastAsia"/>
                <w:b/>
                <w:bCs/>
                <w:szCs w:val="21"/>
              </w:rPr>
              <w:t>PFAS</w:t>
            </w:r>
          </w:p>
        </w:tc>
        <w:tc>
          <w:tcPr>
            <w:tcW w:w="1785" w:type="dxa"/>
            <w:tcBorders>
              <w:top w:val="single" w:sz="4" w:space="0" w:color="auto"/>
              <w:bottom w:val="single" w:sz="4" w:space="0" w:color="auto"/>
            </w:tcBorders>
            <w:vAlign w:val="center"/>
          </w:tcPr>
          <w:p w14:paraId="11AAA510" w14:textId="77777777"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Odds ratio (95% CI)</w:t>
            </w:r>
          </w:p>
        </w:tc>
        <w:tc>
          <w:tcPr>
            <w:tcW w:w="1039" w:type="dxa"/>
            <w:tcBorders>
              <w:top w:val="single" w:sz="4" w:space="0" w:color="auto"/>
              <w:bottom w:val="single" w:sz="4" w:space="0" w:color="auto"/>
            </w:tcBorders>
            <w:vAlign w:val="center"/>
          </w:tcPr>
          <w:p w14:paraId="5A8B08F0" w14:textId="77777777"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p</w:t>
            </w:r>
          </w:p>
        </w:tc>
        <w:tc>
          <w:tcPr>
            <w:tcW w:w="1785" w:type="dxa"/>
            <w:tcBorders>
              <w:top w:val="single" w:sz="4" w:space="0" w:color="auto"/>
              <w:bottom w:val="single" w:sz="4" w:space="0" w:color="auto"/>
            </w:tcBorders>
            <w:vAlign w:val="center"/>
          </w:tcPr>
          <w:p w14:paraId="46C63618" w14:textId="27529781"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Odds ratio (95% CI)</w:t>
            </w:r>
          </w:p>
        </w:tc>
        <w:tc>
          <w:tcPr>
            <w:tcW w:w="1039" w:type="dxa"/>
            <w:tcBorders>
              <w:top w:val="single" w:sz="4" w:space="0" w:color="auto"/>
              <w:bottom w:val="single" w:sz="4" w:space="0" w:color="auto"/>
            </w:tcBorders>
            <w:vAlign w:val="center"/>
          </w:tcPr>
          <w:p w14:paraId="3D160E4F" w14:textId="268B0655"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p</w:t>
            </w:r>
          </w:p>
        </w:tc>
        <w:tc>
          <w:tcPr>
            <w:tcW w:w="1944" w:type="dxa"/>
            <w:tcBorders>
              <w:top w:val="single" w:sz="4" w:space="0" w:color="auto"/>
              <w:bottom w:val="single" w:sz="4" w:space="0" w:color="auto"/>
            </w:tcBorders>
            <w:vAlign w:val="center"/>
          </w:tcPr>
          <w:p w14:paraId="22A315D1" w14:textId="61C17F73"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Odds ratio (95% CI)</w:t>
            </w:r>
          </w:p>
        </w:tc>
        <w:tc>
          <w:tcPr>
            <w:tcW w:w="1039" w:type="dxa"/>
            <w:tcBorders>
              <w:top w:val="single" w:sz="4" w:space="0" w:color="auto"/>
              <w:bottom w:val="single" w:sz="4" w:space="0" w:color="auto"/>
            </w:tcBorders>
            <w:vAlign w:val="center"/>
          </w:tcPr>
          <w:p w14:paraId="6588C5B8" w14:textId="57433A7D" w:rsidR="001A50C4" w:rsidRPr="001B200E" w:rsidRDefault="001A50C4" w:rsidP="001A50C4">
            <w:pPr>
              <w:pStyle w:val="afa"/>
              <w:jc w:val="center"/>
              <w:rPr>
                <w:rFonts w:eastAsiaTheme="minorEastAsia"/>
                <w:b/>
                <w:bCs/>
                <w:szCs w:val="21"/>
              </w:rPr>
            </w:pPr>
            <w:r w:rsidRPr="001B200E">
              <w:rPr>
                <w:rFonts w:eastAsiaTheme="minorEastAsia" w:hint="eastAsia"/>
                <w:b/>
                <w:bCs/>
                <w:szCs w:val="21"/>
              </w:rPr>
              <w:t>p</w:t>
            </w:r>
          </w:p>
        </w:tc>
      </w:tr>
      <w:tr w:rsidR="0044466B" w:rsidRPr="001B200E" w14:paraId="0E592BBE" w14:textId="6E87A930" w:rsidTr="003567EA">
        <w:trPr>
          <w:trHeight w:val="340"/>
          <w:jc w:val="center"/>
        </w:trPr>
        <w:tc>
          <w:tcPr>
            <w:tcW w:w="1313" w:type="dxa"/>
            <w:tcBorders>
              <w:top w:val="single" w:sz="4" w:space="0" w:color="auto"/>
            </w:tcBorders>
            <w:vAlign w:val="center"/>
          </w:tcPr>
          <w:p w14:paraId="73940D0D" w14:textId="77777777" w:rsidR="0044466B" w:rsidRPr="001B200E" w:rsidRDefault="0044466B" w:rsidP="0044466B">
            <w:pPr>
              <w:pStyle w:val="afa"/>
              <w:rPr>
                <w:rFonts w:eastAsiaTheme="minorEastAsia"/>
                <w:szCs w:val="21"/>
              </w:rPr>
            </w:pPr>
            <w:r w:rsidRPr="001B200E">
              <w:rPr>
                <w:rFonts w:eastAsiaTheme="minorEastAsia" w:hint="eastAsia"/>
                <w:szCs w:val="21"/>
              </w:rPr>
              <w:t>At 3 years</w:t>
            </w:r>
          </w:p>
        </w:tc>
        <w:tc>
          <w:tcPr>
            <w:tcW w:w="1136" w:type="dxa"/>
            <w:tcBorders>
              <w:top w:val="single" w:sz="4" w:space="0" w:color="auto"/>
            </w:tcBorders>
            <w:vAlign w:val="center"/>
          </w:tcPr>
          <w:p w14:paraId="11C5A9AE" w14:textId="77777777" w:rsidR="0044466B" w:rsidRPr="001B200E" w:rsidRDefault="0044466B" w:rsidP="0044466B">
            <w:pPr>
              <w:pStyle w:val="afa"/>
              <w:rPr>
                <w:rFonts w:eastAsiaTheme="minorEastAsia"/>
                <w:szCs w:val="21"/>
              </w:rPr>
            </w:pPr>
            <w:r w:rsidRPr="001B200E">
              <w:rPr>
                <w:rFonts w:eastAsiaTheme="minorEastAsia" w:hint="eastAsia"/>
                <w:szCs w:val="21"/>
              </w:rPr>
              <w:t>PFOA</w:t>
            </w:r>
          </w:p>
        </w:tc>
        <w:tc>
          <w:tcPr>
            <w:tcW w:w="1785" w:type="dxa"/>
            <w:tcBorders>
              <w:top w:val="single" w:sz="4" w:space="0" w:color="auto"/>
            </w:tcBorders>
            <w:vAlign w:val="center"/>
          </w:tcPr>
          <w:p w14:paraId="7906C309" w14:textId="2F2F6A15" w:rsidR="0044466B" w:rsidRPr="001B200E" w:rsidRDefault="0044466B" w:rsidP="0044466B">
            <w:pPr>
              <w:pStyle w:val="afa"/>
              <w:jc w:val="center"/>
            </w:pPr>
            <w:r>
              <w:t>1.06 (0.99–1.13)</w:t>
            </w:r>
          </w:p>
        </w:tc>
        <w:tc>
          <w:tcPr>
            <w:tcW w:w="1039" w:type="dxa"/>
            <w:tcBorders>
              <w:top w:val="single" w:sz="4" w:space="0" w:color="auto"/>
            </w:tcBorders>
            <w:vAlign w:val="center"/>
          </w:tcPr>
          <w:p w14:paraId="13751952" w14:textId="6F3F9890" w:rsidR="0044466B" w:rsidRPr="001B200E" w:rsidRDefault="0044466B" w:rsidP="0044466B">
            <w:pPr>
              <w:pStyle w:val="afa"/>
              <w:jc w:val="center"/>
            </w:pPr>
            <w:r>
              <w:t>0.0844</w:t>
            </w:r>
          </w:p>
        </w:tc>
        <w:tc>
          <w:tcPr>
            <w:tcW w:w="1785" w:type="dxa"/>
            <w:tcBorders>
              <w:top w:val="single" w:sz="4" w:space="0" w:color="auto"/>
            </w:tcBorders>
            <w:vAlign w:val="center"/>
          </w:tcPr>
          <w:p w14:paraId="4FD1B76E" w14:textId="499E5A6E" w:rsidR="0044466B" w:rsidRPr="001B200E" w:rsidRDefault="0044466B" w:rsidP="0044466B">
            <w:pPr>
              <w:pStyle w:val="afa"/>
              <w:jc w:val="center"/>
            </w:pPr>
            <w:r>
              <w:t>1.06 (0.99–1.13)</w:t>
            </w:r>
          </w:p>
        </w:tc>
        <w:tc>
          <w:tcPr>
            <w:tcW w:w="1039" w:type="dxa"/>
            <w:tcBorders>
              <w:top w:val="single" w:sz="4" w:space="0" w:color="auto"/>
            </w:tcBorders>
            <w:vAlign w:val="center"/>
          </w:tcPr>
          <w:p w14:paraId="3B76E050" w14:textId="2960AA5B" w:rsidR="0044466B" w:rsidRPr="001B200E" w:rsidRDefault="0044466B" w:rsidP="0044466B">
            <w:pPr>
              <w:pStyle w:val="afa"/>
              <w:jc w:val="center"/>
            </w:pPr>
            <w:r>
              <w:t>0.0855</w:t>
            </w:r>
          </w:p>
        </w:tc>
        <w:tc>
          <w:tcPr>
            <w:tcW w:w="1944" w:type="dxa"/>
            <w:tcBorders>
              <w:top w:val="single" w:sz="4" w:space="0" w:color="auto"/>
            </w:tcBorders>
            <w:vAlign w:val="center"/>
          </w:tcPr>
          <w:p w14:paraId="29CB250B" w14:textId="1059295B" w:rsidR="0044466B" w:rsidRPr="001B200E" w:rsidRDefault="0044466B" w:rsidP="0044466B">
            <w:pPr>
              <w:pStyle w:val="afa"/>
              <w:jc w:val="center"/>
            </w:pPr>
            <w:r>
              <w:t>1.04 (0.98–1.11)</w:t>
            </w:r>
          </w:p>
        </w:tc>
        <w:tc>
          <w:tcPr>
            <w:tcW w:w="1039" w:type="dxa"/>
            <w:tcBorders>
              <w:top w:val="single" w:sz="4" w:space="0" w:color="auto"/>
            </w:tcBorders>
            <w:vAlign w:val="center"/>
          </w:tcPr>
          <w:p w14:paraId="7158E85E" w14:textId="1AF0DD23" w:rsidR="0044466B" w:rsidRPr="001B200E" w:rsidRDefault="0044466B" w:rsidP="0044466B">
            <w:pPr>
              <w:pStyle w:val="afa"/>
              <w:jc w:val="center"/>
            </w:pPr>
            <w:r>
              <w:t>0.1929</w:t>
            </w:r>
          </w:p>
        </w:tc>
      </w:tr>
      <w:tr w:rsidR="0044466B" w:rsidRPr="001B200E" w14:paraId="3AB352D7" w14:textId="76E1D091" w:rsidTr="003567EA">
        <w:trPr>
          <w:trHeight w:val="340"/>
          <w:jc w:val="center"/>
        </w:trPr>
        <w:tc>
          <w:tcPr>
            <w:tcW w:w="1313" w:type="dxa"/>
            <w:vAlign w:val="center"/>
          </w:tcPr>
          <w:p w14:paraId="0DEFE068" w14:textId="77777777" w:rsidR="0044466B" w:rsidRPr="001B200E" w:rsidRDefault="0044466B" w:rsidP="0044466B">
            <w:pPr>
              <w:pStyle w:val="afa"/>
              <w:rPr>
                <w:rFonts w:eastAsiaTheme="minorEastAsia"/>
                <w:szCs w:val="21"/>
              </w:rPr>
            </w:pPr>
          </w:p>
        </w:tc>
        <w:tc>
          <w:tcPr>
            <w:tcW w:w="1136" w:type="dxa"/>
            <w:vAlign w:val="center"/>
          </w:tcPr>
          <w:p w14:paraId="4680BB17" w14:textId="77777777" w:rsidR="0044466B" w:rsidRPr="001B200E" w:rsidRDefault="0044466B" w:rsidP="0044466B">
            <w:pPr>
              <w:pStyle w:val="afa"/>
              <w:rPr>
                <w:rFonts w:eastAsiaTheme="minorEastAsia"/>
                <w:szCs w:val="21"/>
              </w:rPr>
            </w:pPr>
            <w:r w:rsidRPr="001B200E">
              <w:rPr>
                <w:rFonts w:eastAsiaTheme="minorEastAsia" w:hint="eastAsia"/>
                <w:szCs w:val="21"/>
              </w:rPr>
              <w:t>PFNA</w:t>
            </w:r>
          </w:p>
        </w:tc>
        <w:tc>
          <w:tcPr>
            <w:tcW w:w="1785" w:type="dxa"/>
            <w:vAlign w:val="center"/>
          </w:tcPr>
          <w:p w14:paraId="6544AA25" w14:textId="78CE4CD5" w:rsidR="0044466B" w:rsidRPr="001B200E" w:rsidRDefault="0044466B" w:rsidP="0044466B">
            <w:pPr>
              <w:pStyle w:val="afa"/>
              <w:jc w:val="center"/>
            </w:pPr>
            <w:r>
              <w:t>1.01 (0.93–1.08)</w:t>
            </w:r>
          </w:p>
        </w:tc>
        <w:tc>
          <w:tcPr>
            <w:tcW w:w="1039" w:type="dxa"/>
            <w:vAlign w:val="center"/>
          </w:tcPr>
          <w:p w14:paraId="16404568" w14:textId="7D83DDE1" w:rsidR="0044466B" w:rsidRPr="001B200E" w:rsidRDefault="0044466B" w:rsidP="0044466B">
            <w:pPr>
              <w:pStyle w:val="afa"/>
              <w:jc w:val="center"/>
            </w:pPr>
            <w:r>
              <w:t>0.8835</w:t>
            </w:r>
          </w:p>
        </w:tc>
        <w:tc>
          <w:tcPr>
            <w:tcW w:w="1785" w:type="dxa"/>
            <w:vAlign w:val="center"/>
          </w:tcPr>
          <w:p w14:paraId="33287633" w14:textId="3172ACFD" w:rsidR="0044466B" w:rsidRPr="001B200E" w:rsidRDefault="0044466B" w:rsidP="0044466B">
            <w:pPr>
              <w:pStyle w:val="afa"/>
              <w:jc w:val="center"/>
            </w:pPr>
            <w:r>
              <w:t>1.00 (0.93–1.08)</w:t>
            </w:r>
          </w:p>
        </w:tc>
        <w:tc>
          <w:tcPr>
            <w:tcW w:w="1039" w:type="dxa"/>
            <w:vAlign w:val="center"/>
          </w:tcPr>
          <w:p w14:paraId="324B5194" w14:textId="55499DA7" w:rsidR="0044466B" w:rsidRPr="001B200E" w:rsidRDefault="0044466B" w:rsidP="0044466B">
            <w:pPr>
              <w:pStyle w:val="afa"/>
              <w:jc w:val="center"/>
            </w:pPr>
            <w:r>
              <w:t>0.9160</w:t>
            </w:r>
          </w:p>
        </w:tc>
        <w:tc>
          <w:tcPr>
            <w:tcW w:w="1944" w:type="dxa"/>
            <w:vAlign w:val="center"/>
          </w:tcPr>
          <w:p w14:paraId="2F0CE554" w14:textId="0DB7A549" w:rsidR="0044466B" w:rsidRPr="001B200E" w:rsidRDefault="0044466B" w:rsidP="0044466B">
            <w:pPr>
              <w:pStyle w:val="afa"/>
              <w:jc w:val="center"/>
            </w:pPr>
            <w:r>
              <w:t>1.00 (0.93–1.08)</w:t>
            </w:r>
          </w:p>
        </w:tc>
        <w:tc>
          <w:tcPr>
            <w:tcW w:w="1039" w:type="dxa"/>
            <w:vAlign w:val="center"/>
          </w:tcPr>
          <w:p w14:paraId="1CC698D1" w14:textId="69927117" w:rsidR="0044466B" w:rsidRPr="001B200E" w:rsidRDefault="0044466B" w:rsidP="0044466B">
            <w:pPr>
              <w:pStyle w:val="afa"/>
              <w:jc w:val="center"/>
            </w:pPr>
            <w:r>
              <w:t>0.9789</w:t>
            </w:r>
          </w:p>
        </w:tc>
      </w:tr>
      <w:tr w:rsidR="0044466B" w:rsidRPr="001B200E" w14:paraId="2F71136F" w14:textId="5C920811" w:rsidTr="003567EA">
        <w:trPr>
          <w:trHeight w:val="340"/>
          <w:jc w:val="center"/>
        </w:trPr>
        <w:tc>
          <w:tcPr>
            <w:tcW w:w="1313" w:type="dxa"/>
            <w:vAlign w:val="center"/>
          </w:tcPr>
          <w:p w14:paraId="0C7DD475" w14:textId="77777777" w:rsidR="0044466B" w:rsidRPr="001B200E" w:rsidRDefault="0044466B" w:rsidP="0044466B">
            <w:pPr>
              <w:pStyle w:val="afa"/>
              <w:rPr>
                <w:rFonts w:eastAsiaTheme="minorEastAsia"/>
                <w:szCs w:val="21"/>
              </w:rPr>
            </w:pPr>
          </w:p>
        </w:tc>
        <w:tc>
          <w:tcPr>
            <w:tcW w:w="1136" w:type="dxa"/>
            <w:vAlign w:val="center"/>
          </w:tcPr>
          <w:p w14:paraId="524C3185" w14:textId="77777777" w:rsidR="0044466B" w:rsidRPr="001B200E" w:rsidRDefault="0044466B" w:rsidP="0044466B">
            <w:pPr>
              <w:pStyle w:val="afa"/>
              <w:rPr>
                <w:rFonts w:eastAsiaTheme="minorEastAsia"/>
                <w:szCs w:val="21"/>
              </w:rPr>
            </w:pPr>
            <w:r w:rsidRPr="001B200E">
              <w:rPr>
                <w:rFonts w:eastAsiaTheme="minorEastAsia" w:hint="eastAsia"/>
                <w:szCs w:val="21"/>
              </w:rPr>
              <w:t>PFDA</w:t>
            </w:r>
          </w:p>
        </w:tc>
        <w:tc>
          <w:tcPr>
            <w:tcW w:w="1785" w:type="dxa"/>
            <w:vAlign w:val="center"/>
          </w:tcPr>
          <w:p w14:paraId="06FF1C5F" w14:textId="3138C514" w:rsidR="0044466B" w:rsidRPr="001B200E" w:rsidRDefault="0044466B" w:rsidP="0044466B">
            <w:pPr>
              <w:pStyle w:val="afa"/>
              <w:jc w:val="center"/>
            </w:pPr>
            <w:r>
              <w:t>1.00 (0.92–1.07)</w:t>
            </w:r>
          </w:p>
        </w:tc>
        <w:tc>
          <w:tcPr>
            <w:tcW w:w="1039" w:type="dxa"/>
            <w:vAlign w:val="center"/>
          </w:tcPr>
          <w:p w14:paraId="03F02967" w14:textId="54377D8A" w:rsidR="0044466B" w:rsidRPr="001B200E" w:rsidRDefault="0044466B" w:rsidP="0044466B">
            <w:pPr>
              <w:pStyle w:val="afa"/>
              <w:jc w:val="center"/>
            </w:pPr>
            <w:r>
              <w:t>0.8995</w:t>
            </w:r>
          </w:p>
        </w:tc>
        <w:tc>
          <w:tcPr>
            <w:tcW w:w="1785" w:type="dxa"/>
            <w:vAlign w:val="center"/>
          </w:tcPr>
          <w:p w14:paraId="2EB7E86D" w14:textId="4C6F192B" w:rsidR="0044466B" w:rsidRPr="001B200E" w:rsidRDefault="0044466B" w:rsidP="0044466B">
            <w:pPr>
              <w:pStyle w:val="afa"/>
              <w:jc w:val="center"/>
            </w:pPr>
            <w:r>
              <w:t>0.99 (0.92–1.07)</w:t>
            </w:r>
          </w:p>
        </w:tc>
        <w:tc>
          <w:tcPr>
            <w:tcW w:w="1039" w:type="dxa"/>
            <w:vAlign w:val="center"/>
          </w:tcPr>
          <w:p w14:paraId="605C5C3C" w14:textId="7F6DCF77" w:rsidR="0044466B" w:rsidRPr="001B200E" w:rsidRDefault="0044466B" w:rsidP="0044466B">
            <w:pPr>
              <w:pStyle w:val="afa"/>
              <w:jc w:val="center"/>
            </w:pPr>
            <w:r>
              <w:t>0.8688</w:t>
            </w:r>
          </w:p>
        </w:tc>
        <w:tc>
          <w:tcPr>
            <w:tcW w:w="1944" w:type="dxa"/>
            <w:vAlign w:val="center"/>
          </w:tcPr>
          <w:p w14:paraId="217344CA" w14:textId="17DFA8BF" w:rsidR="0044466B" w:rsidRPr="001B200E" w:rsidRDefault="0044466B" w:rsidP="0044466B">
            <w:pPr>
              <w:pStyle w:val="afa"/>
              <w:jc w:val="center"/>
            </w:pPr>
            <w:r>
              <w:t>1.00 (0.92–1.07)</w:t>
            </w:r>
          </w:p>
        </w:tc>
        <w:tc>
          <w:tcPr>
            <w:tcW w:w="1039" w:type="dxa"/>
            <w:vAlign w:val="center"/>
          </w:tcPr>
          <w:p w14:paraId="5E22C343" w14:textId="5501D3C9" w:rsidR="0044466B" w:rsidRPr="001B200E" w:rsidRDefault="0044466B" w:rsidP="0044466B">
            <w:pPr>
              <w:pStyle w:val="afa"/>
              <w:jc w:val="center"/>
            </w:pPr>
            <w:r>
              <w:t>0.9346</w:t>
            </w:r>
          </w:p>
        </w:tc>
      </w:tr>
      <w:tr w:rsidR="0044466B" w:rsidRPr="001B200E" w14:paraId="66938459" w14:textId="31F1C340" w:rsidTr="003567EA">
        <w:trPr>
          <w:trHeight w:val="340"/>
          <w:jc w:val="center"/>
        </w:trPr>
        <w:tc>
          <w:tcPr>
            <w:tcW w:w="1313" w:type="dxa"/>
            <w:vAlign w:val="center"/>
          </w:tcPr>
          <w:p w14:paraId="200359F3" w14:textId="77777777" w:rsidR="0044466B" w:rsidRPr="001B200E" w:rsidRDefault="0044466B" w:rsidP="0044466B">
            <w:pPr>
              <w:pStyle w:val="afa"/>
              <w:rPr>
                <w:rFonts w:eastAsiaTheme="minorEastAsia"/>
                <w:szCs w:val="21"/>
              </w:rPr>
            </w:pPr>
          </w:p>
        </w:tc>
        <w:tc>
          <w:tcPr>
            <w:tcW w:w="1136" w:type="dxa"/>
            <w:vAlign w:val="center"/>
          </w:tcPr>
          <w:p w14:paraId="3B9E83D6" w14:textId="77777777" w:rsidR="0044466B" w:rsidRPr="001B200E" w:rsidRDefault="0044466B" w:rsidP="0044466B">
            <w:pPr>
              <w:pStyle w:val="afa"/>
              <w:rPr>
                <w:rFonts w:eastAsiaTheme="minorEastAsia"/>
                <w:szCs w:val="21"/>
              </w:rPr>
            </w:pPr>
            <w:r w:rsidRPr="001B200E">
              <w:rPr>
                <w:rFonts w:eastAsiaTheme="minorEastAsia" w:hint="eastAsia"/>
                <w:szCs w:val="21"/>
              </w:rPr>
              <w:t>PFUnA</w:t>
            </w:r>
          </w:p>
        </w:tc>
        <w:tc>
          <w:tcPr>
            <w:tcW w:w="1785" w:type="dxa"/>
            <w:vAlign w:val="center"/>
          </w:tcPr>
          <w:p w14:paraId="5AF6AF99" w14:textId="627E622C" w:rsidR="0044466B" w:rsidRPr="001B200E" w:rsidRDefault="0044466B" w:rsidP="0044466B">
            <w:pPr>
              <w:pStyle w:val="afa"/>
              <w:jc w:val="center"/>
            </w:pPr>
            <w:r>
              <w:t>0.96 (0.89–1.04)</w:t>
            </w:r>
          </w:p>
        </w:tc>
        <w:tc>
          <w:tcPr>
            <w:tcW w:w="1039" w:type="dxa"/>
            <w:vAlign w:val="center"/>
          </w:tcPr>
          <w:p w14:paraId="44BB7565" w14:textId="19ECFD68" w:rsidR="0044466B" w:rsidRPr="001B200E" w:rsidRDefault="0044466B" w:rsidP="0044466B">
            <w:pPr>
              <w:pStyle w:val="afa"/>
              <w:jc w:val="center"/>
            </w:pPr>
            <w:r>
              <w:t>0.3320</w:t>
            </w:r>
          </w:p>
        </w:tc>
        <w:tc>
          <w:tcPr>
            <w:tcW w:w="1785" w:type="dxa"/>
            <w:vAlign w:val="center"/>
          </w:tcPr>
          <w:p w14:paraId="3153DD80" w14:textId="3F113CFD" w:rsidR="0044466B" w:rsidRPr="001B200E" w:rsidRDefault="0044466B" w:rsidP="0044466B">
            <w:pPr>
              <w:pStyle w:val="afa"/>
              <w:jc w:val="center"/>
            </w:pPr>
            <w:r>
              <w:t>0.96 (0.89–1.04)</w:t>
            </w:r>
          </w:p>
        </w:tc>
        <w:tc>
          <w:tcPr>
            <w:tcW w:w="1039" w:type="dxa"/>
            <w:vAlign w:val="center"/>
          </w:tcPr>
          <w:p w14:paraId="7965572E" w14:textId="0885BD3C" w:rsidR="0044466B" w:rsidRPr="001B200E" w:rsidRDefault="0044466B" w:rsidP="0044466B">
            <w:pPr>
              <w:pStyle w:val="afa"/>
              <w:jc w:val="center"/>
            </w:pPr>
            <w:r>
              <w:t>0.3324</w:t>
            </w:r>
          </w:p>
        </w:tc>
        <w:tc>
          <w:tcPr>
            <w:tcW w:w="1944" w:type="dxa"/>
            <w:vAlign w:val="center"/>
          </w:tcPr>
          <w:p w14:paraId="690E5EEA" w14:textId="1AF6FF09" w:rsidR="0044466B" w:rsidRPr="001B200E" w:rsidRDefault="0044466B" w:rsidP="0044466B">
            <w:pPr>
              <w:pStyle w:val="afa"/>
              <w:jc w:val="center"/>
            </w:pPr>
            <w:r>
              <w:t>0.97 (0.89–1.05)</w:t>
            </w:r>
          </w:p>
        </w:tc>
        <w:tc>
          <w:tcPr>
            <w:tcW w:w="1039" w:type="dxa"/>
            <w:vAlign w:val="center"/>
          </w:tcPr>
          <w:p w14:paraId="675C2886" w14:textId="4DC9B236" w:rsidR="0044466B" w:rsidRPr="001B200E" w:rsidRDefault="0044466B" w:rsidP="0044466B">
            <w:pPr>
              <w:pStyle w:val="afa"/>
              <w:jc w:val="center"/>
            </w:pPr>
            <w:r>
              <w:t>0.4495</w:t>
            </w:r>
          </w:p>
        </w:tc>
      </w:tr>
      <w:tr w:rsidR="0044466B" w:rsidRPr="001B200E" w14:paraId="0258E992" w14:textId="78C64084" w:rsidTr="003567EA">
        <w:trPr>
          <w:trHeight w:val="340"/>
          <w:jc w:val="center"/>
        </w:trPr>
        <w:tc>
          <w:tcPr>
            <w:tcW w:w="1313" w:type="dxa"/>
            <w:vAlign w:val="center"/>
          </w:tcPr>
          <w:p w14:paraId="4449304F" w14:textId="77777777" w:rsidR="0044466B" w:rsidRPr="001B200E" w:rsidRDefault="0044466B" w:rsidP="0044466B">
            <w:pPr>
              <w:pStyle w:val="afa"/>
              <w:rPr>
                <w:rFonts w:eastAsiaTheme="minorEastAsia"/>
                <w:szCs w:val="21"/>
              </w:rPr>
            </w:pPr>
          </w:p>
        </w:tc>
        <w:tc>
          <w:tcPr>
            <w:tcW w:w="1136" w:type="dxa"/>
            <w:vAlign w:val="center"/>
          </w:tcPr>
          <w:p w14:paraId="46CF28B5" w14:textId="77777777" w:rsidR="0044466B" w:rsidRPr="001B200E" w:rsidRDefault="0044466B" w:rsidP="0044466B">
            <w:pPr>
              <w:pStyle w:val="afa"/>
              <w:rPr>
                <w:rFonts w:eastAsiaTheme="minorEastAsia"/>
                <w:szCs w:val="21"/>
              </w:rPr>
            </w:pPr>
            <w:r w:rsidRPr="001B200E">
              <w:rPr>
                <w:rFonts w:eastAsiaTheme="minorEastAsia" w:hint="eastAsia"/>
                <w:szCs w:val="21"/>
              </w:rPr>
              <w:t>PFTrDA</w:t>
            </w:r>
          </w:p>
        </w:tc>
        <w:tc>
          <w:tcPr>
            <w:tcW w:w="1785" w:type="dxa"/>
            <w:vAlign w:val="center"/>
          </w:tcPr>
          <w:p w14:paraId="3AE0D466" w14:textId="58381E50" w:rsidR="0044466B" w:rsidRPr="001B200E" w:rsidRDefault="0044466B" w:rsidP="0044466B">
            <w:pPr>
              <w:pStyle w:val="afa"/>
              <w:jc w:val="center"/>
            </w:pPr>
            <w:r>
              <w:t>1.01 (0.97–1.05)</w:t>
            </w:r>
          </w:p>
        </w:tc>
        <w:tc>
          <w:tcPr>
            <w:tcW w:w="1039" w:type="dxa"/>
            <w:vAlign w:val="center"/>
          </w:tcPr>
          <w:p w14:paraId="5E411895" w14:textId="36FAFDEB" w:rsidR="0044466B" w:rsidRPr="001B200E" w:rsidRDefault="0044466B" w:rsidP="0044466B">
            <w:pPr>
              <w:pStyle w:val="afa"/>
              <w:jc w:val="center"/>
            </w:pPr>
            <w:r>
              <w:t>0.7638</w:t>
            </w:r>
          </w:p>
        </w:tc>
        <w:tc>
          <w:tcPr>
            <w:tcW w:w="1785" w:type="dxa"/>
            <w:vAlign w:val="center"/>
          </w:tcPr>
          <w:p w14:paraId="6FCBE8A7" w14:textId="5877C076" w:rsidR="0044466B" w:rsidRPr="001B200E" w:rsidRDefault="0044466B" w:rsidP="0044466B">
            <w:pPr>
              <w:pStyle w:val="afa"/>
              <w:jc w:val="center"/>
            </w:pPr>
            <w:r>
              <w:t>1.01 (0.97–1.05)</w:t>
            </w:r>
          </w:p>
        </w:tc>
        <w:tc>
          <w:tcPr>
            <w:tcW w:w="1039" w:type="dxa"/>
            <w:vAlign w:val="center"/>
          </w:tcPr>
          <w:p w14:paraId="7CA93A1D" w14:textId="1DD8C68C" w:rsidR="0044466B" w:rsidRPr="001B200E" w:rsidRDefault="0044466B" w:rsidP="0044466B">
            <w:pPr>
              <w:pStyle w:val="afa"/>
              <w:jc w:val="center"/>
            </w:pPr>
            <w:r>
              <w:t>0.7501</w:t>
            </w:r>
          </w:p>
        </w:tc>
        <w:tc>
          <w:tcPr>
            <w:tcW w:w="1944" w:type="dxa"/>
            <w:vAlign w:val="center"/>
          </w:tcPr>
          <w:p w14:paraId="635FB1B3" w14:textId="2B4BCCBE" w:rsidR="0044466B" w:rsidRPr="001B200E" w:rsidRDefault="0044466B" w:rsidP="0044466B">
            <w:pPr>
              <w:pStyle w:val="afa"/>
              <w:jc w:val="center"/>
            </w:pPr>
            <w:r>
              <w:t>1.01 (0.97–1.05)</w:t>
            </w:r>
          </w:p>
        </w:tc>
        <w:tc>
          <w:tcPr>
            <w:tcW w:w="1039" w:type="dxa"/>
            <w:vAlign w:val="center"/>
          </w:tcPr>
          <w:p w14:paraId="693117E9" w14:textId="3F0F58E9" w:rsidR="0044466B" w:rsidRPr="001B200E" w:rsidRDefault="0044466B" w:rsidP="0044466B">
            <w:pPr>
              <w:pStyle w:val="afa"/>
              <w:jc w:val="center"/>
            </w:pPr>
            <w:r>
              <w:t>0.6075</w:t>
            </w:r>
          </w:p>
        </w:tc>
      </w:tr>
      <w:tr w:rsidR="0044466B" w:rsidRPr="001B200E" w14:paraId="34054557" w14:textId="41497E3F" w:rsidTr="003567EA">
        <w:trPr>
          <w:trHeight w:val="340"/>
          <w:jc w:val="center"/>
        </w:trPr>
        <w:tc>
          <w:tcPr>
            <w:tcW w:w="1313" w:type="dxa"/>
            <w:vAlign w:val="center"/>
          </w:tcPr>
          <w:p w14:paraId="2805268F" w14:textId="77777777" w:rsidR="0044466B" w:rsidRPr="001B200E" w:rsidRDefault="0044466B" w:rsidP="0044466B">
            <w:pPr>
              <w:pStyle w:val="afa"/>
              <w:rPr>
                <w:rFonts w:eastAsiaTheme="minorEastAsia"/>
                <w:szCs w:val="21"/>
              </w:rPr>
            </w:pPr>
          </w:p>
        </w:tc>
        <w:tc>
          <w:tcPr>
            <w:tcW w:w="1136" w:type="dxa"/>
            <w:vAlign w:val="center"/>
          </w:tcPr>
          <w:p w14:paraId="68A50F58" w14:textId="77777777" w:rsidR="0044466B" w:rsidRPr="001B200E" w:rsidRDefault="0044466B" w:rsidP="0044466B">
            <w:pPr>
              <w:pStyle w:val="afa"/>
              <w:rPr>
                <w:rFonts w:eastAsiaTheme="minorEastAsia"/>
                <w:szCs w:val="21"/>
              </w:rPr>
            </w:pPr>
            <w:r w:rsidRPr="001B200E">
              <w:rPr>
                <w:rFonts w:eastAsiaTheme="minorEastAsia" w:hint="eastAsia"/>
                <w:szCs w:val="21"/>
              </w:rPr>
              <w:t>PFHxS</w:t>
            </w:r>
          </w:p>
        </w:tc>
        <w:tc>
          <w:tcPr>
            <w:tcW w:w="1785" w:type="dxa"/>
            <w:vAlign w:val="center"/>
          </w:tcPr>
          <w:p w14:paraId="6AB8838A" w14:textId="13619E08" w:rsidR="0044466B" w:rsidRPr="001B200E" w:rsidRDefault="0044466B" w:rsidP="0044466B">
            <w:pPr>
              <w:pStyle w:val="afa"/>
              <w:jc w:val="center"/>
            </w:pPr>
            <w:r>
              <w:t>1.05 (1.00–1.11)</w:t>
            </w:r>
          </w:p>
        </w:tc>
        <w:tc>
          <w:tcPr>
            <w:tcW w:w="1039" w:type="dxa"/>
            <w:vAlign w:val="center"/>
          </w:tcPr>
          <w:p w14:paraId="439B3321" w14:textId="2971EA77" w:rsidR="0044466B" w:rsidRPr="001B200E" w:rsidRDefault="0044466B" w:rsidP="0044466B">
            <w:pPr>
              <w:pStyle w:val="afa"/>
              <w:jc w:val="center"/>
            </w:pPr>
            <w:r>
              <w:t>0.0553</w:t>
            </w:r>
          </w:p>
        </w:tc>
        <w:tc>
          <w:tcPr>
            <w:tcW w:w="1785" w:type="dxa"/>
            <w:vAlign w:val="center"/>
          </w:tcPr>
          <w:p w14:paraId="17344912" w14:textId="3D1154D5" w:rsidR="0044466B" w:rsidRPr="001B200E" w:rsidRDefault="0044466B" w:rsidP="0044466B">
            <w:pPr>
              <w:pStyle w:val="afa"/>
              <w:jc w:val="center"/>
            </w:pPr>
            <w:r>
              <w:t>1.05 (1.00–1.11)</w:t>
            </w:r>
          </w:p>
        </w:tc>
        <w:tc>
          <w:tcPr>
            <w:tcW w:w="1039" w:type="dxa"/>
            <w:vAlign w:val="center"/>
          </w:tcPr>
          <w:p w14:paraId="4BE3E971" w14:textId="092FFB47" w:rsidR="0044466B" w:rsidRPr="001B200E" w:rsidRDefault="0044466B" w:rsidP="0044466B">
            <w:pPr>
              <w:pStyle w:val="afa"/>
              <w:jc w:val="center"/>
            </w:pPr>
            <w:r>
              <w:t>0.0518</w:t>
            </w:r>
          </w:p>
        </w:tc>
        <w:tc>
          <w:tcPr>
            <w:tcW w:w="1944" w:type="dxa"/>
            <w:vAlign w:val="center"/>
          </w:tcPr>
          <w:p w14:paraId="14AF8056" w14:textId="52A1C94A" w:rsidR="0044466B" w:rsidRPr="001B200E" w:rsidRDefault="0044466B" w:rsidP="0044466B">
            <w:pPr>
              <w:pStyle w:val="afa"/>
              <w:jc w:val="center"/>
            </w:pPr>
            <w:r>
              <w:t>1.05 (0.99–1.10)</w:t>
            </w:r>
          </w:p>
        </w:tc>
        <w:tc>
          <w:tcPr>
            <w:tcW w:w="1039" w:type="dxa"/>
            <w:vAlign w:val="center"/>
          </w:tcPr>
          <w:p w14:paraId="2BDB2E3F" w14:textId="48D85809" w:rsidR="0044466B" w:rsidRPr="001B200E" w:rsidRDefault="0044466B" w:rsidP="0044466B">
            <w:pPr>
              <w:pStyle w:val="afa"/>
              <w:jc w:val="center"/>
            </w:pPr>
            <w:r>
              <w:t>0.0921</w:t>
            </w:r>
          </w:p>
        </w:tc>
      </w:tr>
      <w:tr w:rsidR="0044466B" w:rsidRPr="001B200E" w14:paraId="185ACB13" w14:textId="46F7ACC1" w:rsidTr="003567EA">
        <w:trPr>
          <w:trHeight w:val="340"/>
          <w:jc w:val="center"/>
        </w:trPr>
        <w:tc>
          <w:tcPr>
            <w:tcW w:w="1313" w:type="dxa"/>
            <w:vAlign w:val="center"/>
          </w:tcPr>
          <w:p w14:paraId="4941F7F7" w14:textId="77777777" w:rsidR="0044466B" w:rsidRPr="001B200E" w:rsidRDefault="0044466B" w:rsidP="0044466B">
            <w:pPr>
              <w:pStyle w:val="afa"/>
              <w:rPr>
                <w:rFonts w:eastAsiaTheme="minorEastAsia"/>
                <w:szCs w:val="21"/>
              </w:rPr>
            </w:pPr>
          </w:p>
        </w:tc>
        <w:tc>
          <w:tcPr>
            <w:tcW w:w="1136" w:type="dxa"/>
            <w:vAlign w:val="center"/>
          </w:tcPr>
          <w:p w14:paraId="02D2A503" w14:textId="77777777" w:rsidR="0044466B" w:rsidRPr="001B200E" w:rsidRDefault="0044466B" w:rsidP="0044466B">
            <w:pPr>
              <w:pStyle w:val="afa"/>
              <w:rPr>
                <w:rFonts w:eastAsiaTheme="minorEastAsia"/>
                <w:szCs w:val="21"/>
              </w:rPr>
            </w:pPr>
            <w:r w:rsidRPr="001B200E">
              <w:rPr>
                <w:rFonts w:eastAsiaTheme="minorEastAsia" w:hint="eastAsia"/>
                <w:szCs w:val="21"/>
              </w:rPr>
              <w:t>PFOS</w:t>
            </w:r>
          </w:p>
        </w:tc>
        <w:tc>
          <w:tcPr>
            <w:tcW w:w="1785" w:type="dxa"/>
            <w:vAlign w:val="center"/>
          </w:tcPr>
          <w:p w14:paraId="274E5F1E" w14:textId="1E1F1D28" w:rsidR="0044466B" w:rsidRPr="001B200E" w:rsidRDefault="0044466B" w:rsidP="0044466B">
            <w:pPr>
              <w:pStyle w:val="afa"/>
              <w:jc w:val="center"/>
            </w:pPr>
            <w:r>
              <w:t>1.01 (0.93–1.10)</w:t>
            </w:r>
          </w:p>
        </w:tc>
        <w:tc>
          <w:tcPr>
            <w:tcW w:w="1039" w:type="dxa"/>
            <w:vAlign w:val="center"/>
          </w:tcPr>
          <w:p w14:paraId="04A3BB73" w14:textId="7A9BBC11" w:rsidR="0044466B" w:rsidRPr="001B200E" w:rsidRDefault="0044466B" w:rsidP="0044466B">
            <w:pPr>
              <w:pStyle w:val="afa"/>
              <w:jc w:val="center"/>
            </w:pPr>
            <w:r>
              <w:t>0.7877</w:t>
            </w:r>
          </w:p>
        </w:tc>
        <w:tc>
          <w:tcPr>
            <w:tcW w:w="1785" w:type="dxa"/>
            <w:vAlign w:val="center"/>
          </w:tcPr>
          <w:p w14:paraId="13F1CF9C" w14:textId="3E45EDE3" w:rsidR="0044466B" w:rsidRPr="001B200E" w:rsidRDefault="0044466B" w:rsidP="0044466B">
            <w:pPr>
              <w:pStyle w:val="afa"/>
              <w:jc w:val="center"/>
            </w:pPr>
            <w:r>
              <w:t>1.01 (0.93–1.09)</w:t>
            </w:r>
          </w:p>
        </w:tc>
        <w:tc>
          <w:tcPr>
            <w:tcW w:w="1039" w:type="dxa"/>
            <w:vAlign w:val="center"/>
          </w:tcPr>
          <w:p w14:paraId="3EB65ADB" w14:textId="45277D36" w:rsidR="0044466B" w:rsidRPr="001B200E" w:rsidRDefault="0044466B" w:rsidP="0044466B">
            <w:pPr>
              <w:pStyle w:val="afa"/>
              <w:jc w:val="center"/>
            </w:pPr>
            <w:r>
              <w:t>0.8217</w:t>
            </w:r>
          </w:p>
        </w:tc>
        <w:tc>
          <w:tcPr>
            <w:tcW w:w="1944" w:type="dxa"/>
            <w:vAlign w:val="center"/>
          </w:tcPr>
          <w:p w14:paraId="52451D03" w14:textId="4245FDA3" w:rsidR="0044466B" w:rsidRPr="001B200E" w:rsidRDefault="0044466B" w:rsidP="0044466B">
            <w:pPr>
              <w:pStyle w:val="afa"/>
              <w:jc w:val="center"/>
            </w:pPr>
            <w:r>
              <w:t>1.01 (0.93–1.09)</w:t>
            </w:r>
          </w:p>
        </w:tc>
        <w:tc>
          <w:tcPr>
            <w:tcW w:w="1039" w:type="dxa"/>
            <w:vAlign w:val="center"/>
          </w:tcPr>
          <w:p w14:paraId="4076CCDD" w14:textId="74F21C82" w:rsidR="0044466B" w:rsidRPr="001B200E" w:rsidRDefault="0044466B" w:rsidP="0044466B">
            <w:pPr>
              <w:pStyle w:val="afa"/>
              <w:jc w:val="center"/>
            </w:pPr>
            <w:r>
              <w:t>0.8472</w:t>
            </w:r>
          </w:p>
        </w:tc>
      </w:tr>
      <w:tr w:rsidR="0044466B" w:rsidRPr="001B200E" w14:paraId="0119581D" w14:textId="1075FD31" w:rsidTr="003567EA">
        <w:trPr>
          <w:trHeight w:val="340"/>
          <w:jc w:val="center"/>
        </w:trPr>
        <w:tc>
          <w:tcPr>
            <w:tcW w:w="1313" w:type="dxa"/>
            <w:vAlign w:val="center"/>
          </w:tcPr>
          <w:p w14:paraId="681743DB" w14:textId="77777777" w:rsidR="0044466B" w:rsidRPr="001B200E" w:rsidRDefault="0044466B" w:rsidP="0044466B">
            <w:pPr>
              <w:pStyle w:val="afa"/>
              <w:rPr>
                <w:rFonts w:eastAsiaTheme="minorEastAsia"/>
                <w:szCs w:val="21"/>
              </w:rPr>
            </w:pPr>
            <w:r w:rsidRPr="001B200E">
              <w:rPr>
                <w:rFonts w:eastAsiaTheme="minorEastAsia" w:hint="eastAsia"/>
                <w:szCs w:val="21"/>
              </w:rPr>
              <w:t>At 4 years</w:t>
            </w:r>
          </w:p>
        </w:tc>
        <w:tc>
          <w:tcPr>
            <w:tcW w:w="1136" w:type="dxa"/>
            <w:vAlign w:val="center"/>
          </w:tcPr>
          <w:p w14:paraId="5F930911" w14:textId="77777777" w:rsidR="0044466B" w:rsidRPr="001B200E" w:rsidRDefault="0044466B" w:rsidP="0044466B">
            <w:pPr>
              <w:pStyle w:val="afa"/>
              <w:rPr>
                <w:rFonts w:eastAsiaTheme="minorEastAsia"/>
                <w:szCs w:val="21"/>
              </w:rPr>
            </w:pPr>
            <w:r w:rsidRPr="001B200E">
              <w:rPr>
                <w:rFonts w:eastAsiaTheme="minorEastAsia" w:hint="eastAsia"/>
                <w:szCs w:val="21"/>
              </w:rPr>
              <w:t>PFOA</w:t>
            </w:r>
          </w:p>
        </w:tc>
        <w:tc>
          <w:tcPr>
            <w:tcW w:w="1785" w:type="dxa"/>
            <w:vAlign w:val="center"/>
          </w:tcPr>
          <w:p w14:paraId="7585D9A3" w14:textId="3D1556F4" w:rsidR="0044466B" w:rsidRPr="001B200E" w:rsidRDefault="0044466B" w:rsidP="0044466B">
            <w:pPr>
              <w:pStyle w:val="afa"/>
              <w:jc w:val="center"/>
            </w:pPr>
            <w:r>
              <w:t>1.13 (1.05–1.21)</w:t>
            </w:r>
          </w:p>
        </w:tc>
        <w:tc>
          <w:tcPr>
            <w:tcW w:w="1039" w:type="dxa"/>
            <w:vAlign w:val="center"/>
          </w:tcPr>
          <w:p w14:paraId="2AFB2DD0" w14:textId="2FB48363" w:rsidR="0044466B" w:rsidRPr="001B200E" w:rsidRDefault="0044466B" w:rsidP="0044466B">
            <w:pPr>
              <w:pStyle w:val="afa"/>
              <w:jc w:val="center"/>
            </w:pPr>
            <w:r>
              <w:t>0.0006</w:t>
            </w:r>
          </w:p>
        </w:tc>
        <w:tc>
          <w:tcPr>
            <w:tcW w:w="1785" w:type="dxa"/>
            <w:vAlign w:val="center"/>
          </w:tcPr>
          <w:p w14:paraId="6655C2D2" w14:textId="03700380" w:rsidR="0044466B" w:rsidRPr="001B200E" w:rsidRDefault="0044466B" w:rsidP="0044466B">
            <w:pPr>
              <w:pStyle w:val="afa"/>
              <w:jc w:val="center"/>
            </w:pPr>
            <w:r>
              <w:t>1.13 (1.05–1.20)</w:t>
            </w:r>
          </w:p>
        </w:tc>
        <w:tc>
          <w:tcPr>
            <w:tcW w:w="1039" w:type="dxa"/>
            <w:vAlign w:val="center"/>
          </w:tcPr>
          <w:p w14:paraId="031FCD7B" w14:textId="51ACF3A2" w:rsidR="0044466B" w:rsidRPr="001B200E" w:rsidRDefault="0044466B" w:rsidP="0044466B">
            <w:pPr>
              <w:pStyle w:val="afa"/>
              <w:jc w:val="center"/>
            </w:pPr>
            <w:r>
              <w:t>0.0007</w:t>
            </w:r>
          </w:p>
        </w:tc>
        <w:tc>
          <w:tcPr>
            <w:tcW w:w="1944" w:type="dxa"/>
            <w:vAlign w:val="center"/>
          </w:tcPr>
          <w:p w14:paraId="6DE92AA9" w14:textId="16F4CA38" w:rsidR="0044466B" w:rsidRPr="001B200E" w:rsidRDefault="0044466B" w:rsidP="0044466B">
            <w:pPr>
              <w:pStyle w:val="afa"/>
              <w:jc w:val="center"/>
            </w:pPr>
            <w:r>
              <w:t>1.11 (1.04–1.19)</w:t>
            </w:r>
          </w:p>
        </w:tc>
        <w:tc>
          <w:tcPr>
            <w:tcW w:w="1039" w:type="dxa"/>
            <w:vAlign w:val="center"/>
          </w:tcPr>
          <w:p w14:paraId="251679E0" w14:textId="089FBE73" w:rsidR="0044466B" w:rsidRPr="001B200E" w:rsidRDefault="0044466B" w:rsidP="0044466B">
            <w:pPr>
              <w:pStyle w:val="afa"/>
              <w:jc w:val="center"/>
            </w:pPr>
            <w:r>
              <w:t>0.0027</w:t>
            </w:r>
          </w:p>
        </w:tc>
      </w:tr>
      <w:tr w:rsidR="0044466B" w:rsidRPr="001B200E" w14:paraId="4CA2AEEC" w14:textId="354BC687" w:rsidTr="003567EA">
        <w:trPr>
          <w:trHeight w:val="340"/>
          <w:jc w:val="center"/>
        </w:trPr>
        <w:tc>
          <w:tcPr>
            <w:tcW w:w="1313" w:type="dxa"/>
            <w:vAlign w:val="center"/>
          </w:tcPr>
          <w:p w14:paraId="4455F1F4" w14:textId="77777777" w:rsidR="0044466B" w:rsidRPr="001B200E" w:rsidRDefault="0044466B" w:rsidP="0044466B">
            <w:pPr>
              <w:pStyle w:val="afa"/>
              <w:rPr>
                <w:rFonts w:eastAsiaTheme="minorEastAsia"/>
                <w:szCs w:val="21"/>
              </w:rPr>
            </w:pPr>
          </w:p>
        </w:tc>
        <w:tc>
          <w:tcPr>
            <w:tcW w:w="1136" w:type="dxa"/>
            <w:vAlign w:val="center"/>
          </w:tcPr>
          <w:p w14:paraId="302FF7EF" w14:textId="77777777" w:rsidR="0044466B" w:rsidRPr="001B200E" w:rsidRDefault="0044466B" w:rsidP="0044466B">
            <w:pPr>
              <w:pStyle w:val="afa"/>
              <w:rPr>
                <w:rFonts w:eastAsiaTheme="minorEastAsia"/>
                <w:szCs w:val="21"/>
              </w:rPr>
            </w:pPr>
            <w:r w:rsidRPr="001B200E">
              <w:rPr>
                <w:rFonts w:eastAsiaTheme="minorEastAsia" w:hint="eastAsia"/>
                <w:szCs w:val="21"/>
              </w:rPr>
              <w:t>PFNA</w:t>
            </w:r>
          </w:p>
        </w:tc>
        <w:tc>
          <w:tcPr>
            <w:tcW w:w="1785" w:type="dxa"/>
            <w:vAlign w:val="center"/>
          </w:tcPr>
          <w:p w14:paraId="7AB5537D" w14:textId="5A98ED83" w:rsidR="0044466B" w:rsidRPr="001B200E" w:rsidRDefault="0044466B" w:rsidP="0044466B">
            <w:pPr>
              <w:pStyle w:val="afa"/>
              <w:jc w:val="center"/>
            </w:pPr>
            <w:r>
              <w:t>1.03 (0.95–1.12)</w:t>
            </w:r>
          </w:p>
        </w:tc>
        <w:tc>
          <w:tcPr>
            <w:tcW w:w="1039" w:type="dxa"/>
            <w:vAlign w:val="center"/>
          </w:tcPr>
          <w:p w14:paraId="1950D25B" w14:textId="25BE000C" w:rsidR="0044466B" w:rsidRPr="001B200E" w:rsidRDefault="0044466B" w:rsidP="0044466B">
            <w:pPr>
              <w:pStyle w:val="afa"/>
              <w:jc w:val="center"/>
            </w:pPr>
            <w:r>
              <w:t>0.4146</w:t>
            </w:r>
          </w:p>
        </w:tc>
        <w:tc>
          <w:tcPr>
            <w:tcW w:w="1785" w:type="dxa"/>
            <w:vAlign w:val="center"/>
          </w:tcPr>
          <w:p w14:paraId="7612A1D1" w14:textId="00A6AD54" w:rsidR="0044466B" w:rsidRPr="001B200E" w:rsidRDefault="0044466B" w:rsidP="0044466B">
            <w:pPr>
              <w:pStyle w:val="afa"/>
              <w:jc w:val="center"/>
            </w:pPr>
            <w:r>
              <w:t>1.03 (0.95–1.12)</w:t>
            </w:r>
          </w:p>
        </w:tc>
        <w:tc>
          <w:tcPr>
            <w:tcW w:w="1039" w:type="dxa"/>
            <w:vAlign w:val="center"/>
          </w:tcPr>
          <w:p w14:paraId="43D6BAE6" w14:textId="58A9B21E" w:rsidR="0044466B" w:rsidRPr="001B200E" w:rsidRDefault="0044466B" w:rsidP="0044466B">
            <w:pPr>
              <w:pStyle w:val="afa"/>
              <w:jc w:val="center"/>
            </w:pPr>
            <w:r>
              <w:t>0.4308</w:t>
            </w:r>
          </w:p>
        </w:tc>
        <w:tc>
          <w:tcPr>
            <w:tcW w:w="1944" w:type="dxa"/>
            <w:vAlign w:val="center"/>
          </w:tcPr>
          <w:p w14:paraId="5966CB54" w14:textId="37E36628" w:rsidR="0044466B" w:rsidRPr="001B200E" w:rsidRDefault="0044466B" w:rsidP="0044466B">
            <w:pPr>
              <w:pStyle w:val="afa"/>
              <w:jc w:val="center"/>
            </w:pPr>
            <w:r>
              <w:t>1.03 (0.95–1.11)</w:t>
            </w:r>
          </w:p>
        </w:tc>
        <w:tc>
          <w:tcPr>
            <w:tcW w:w="1039" w:type="dxa"/>
            <w:vAlign w:val="center"/>
          </w:tcPr>
          <w:p w14:paraId="57932E74" w14:textId="1C581694" w:rsidR="0044466B" w:rsidRPr="001B200E" w:rsidRDefault="0044466B" w:rsidP="0044466B">
            <w:pPr>
              <w:pStyle w:val="afa"/>
              <w:jc w:val="center"/>
            </w:pPr>
            <w:r>
              <w:t>0.4886</w:t>
            </w:r>
          </w:p>
        </w:tc>
      </w:tr>
      <w:tr w:rsidR="0044466B" w:rsidRPr="001B200E" w14:paraId="541350F4" w14:textId="61E8D481" w:rsidTr="003567EA">
        <w:trPr>
          <w:trHeight w:val="340"/>
          <w:jc w:val="center"/>
        </w:trPr>
        <w:tc>
          <w:tcPr>
            <w:tcW w:w="1313" w:type="dxa"/>
            <w:vAlign w:val="center"/>
          </w:tcPr>
          <w:p w14:paraId="181D609D" w14:textId="77777777" w:rsidR="0044466B" w:rsidRPr="001B200E" w:rsidRDefault="0044466B" w:rsidP="0044466B">
            <w:pPr>
              <w:pStyle w:val="afa"/>
              <w:rPr>
                <w:rFonts w:eastAsiaTheme="minorEastAsia"/>
                <w:szCs w:val="21"/>
              </w:rPr>
            </w:pPr>
          </w:p>
        </w:tc>
        <w:tc>
          <w:tcPr>
            <w:tcW w:w="1136" w:type="dxa"/>
            <w:vAlign w:val="center"/>
          </w:tcPr>
          <w:p w14:paraId="3A102873" w14:textId="77777777" w:rsidR="0044466B" w:rsidRPr="001B200E" w:rsidRDefault="0044466B" w:rsidP="0044466B">
            <w:pPr>
              <w:pStyle w:val="afa"/>
              <w:rPr>
                <w:rFonts w:eastAsiaTheme="minorEastAsia"/>
                <w:szCs w:val="21"/>
              </w:rPr>
            </w:pPr>
            <w:r w:rsidRPr="001B200E">
              <w:rPr>
                <w:rFonts w:eastAsiaTheme="minorEastAsia" w:hint="eastAsia"/>
                <w:szCs w:val="21"/>
              </w:rPr>
              <w:t>PFDA</w:t>
            </w:r>
          </w:p>
        </w:tc>
        <w:tc>
          <w:tcPr>
            <w:tcW w:w="1785" w:type="dxa"/>
            <w:vAlign w:val="center"/>
          </w:tcPr>
          <w:p w14:paraId="709F5DDF" w14:textId="5B01977E" w:rsidR="0044466B" w:rsidRPr="001B200E" w:rsidRDefault="0044466B" w:rsidP="0044466B">
            <w:pPr>
              <w:pStyle w:val="afa"/>
              <w:jc w:val="center"/>
            </w:pPr>
            <w:r>
              <w:t>0.95 (0.88–1.03)</w:t>
            </w:r>
          </w:p>
        </w:tc>
        <w:tc>
          <w:tcPr>
            <w:tcW w:w="1039" w:type="dxa"/>
            <w:vAlign w:val="center"/>
          </w:tcPr>
          <w:p w14:paraId="2CE12348" w14:textId="753915EE" w:rsidR="0044466B" w:rsidRPr="001B200E" w:rsidRDefault="0044466B" w:rsidP="0044466B">
            <w:pPr>
              <w:pStyle w:val="afa"/>
              <w:jc w:val="center"/>
            </w:pPr>
            <w:r>
              <w:t>0.2049</w:t>
            </w:r>
          </w:p>
        </w:tc>
        <w:tc>
          <w:tcPr>
            <w:tcW w:w="1785" w:type="dxa"/>
            <w:vAlign w:val="center"/>
          </w:tcPr>
          <w:p w14:paraId="10C6BC2E" w14:textId="0A9CB5F6" w:rsidR="0044466B" w:rsidRPr="001B200E" w:rsidRDefault="0044466B" w:rsidP="0044466B">
            <w:pPr>
              <w:pStyle w:val="afa"/>
              <w:jc w:val="center"/>
            </w:pPr>
            <w:r>
              <w:t>0.95 (0.88–1.03)</w:t>
            </w:r>
          </w:p>
        </w:tc>
        <w:tc>
          <w:tcPr>
            <w:tcW w:w="1039" w:type="dxa"/>
            <w:vAlign w:val="center"/>
          </w:tcPr>
          <w:p w14:paraId="332DE264" w14:textId="6ABDABAE" w:rsidR="0044466B" w:rsidRPr="001B200E" w:rsidRDefault="0044466B" w:rsidP="0044466B">
            <w:pPr>
              <w:pStyle w:val="afa"/>
              <w:jc w:val="center"/>
            </w:pPr>
            <w:r>
              <w:t>0.2037</w:t>
            </w:r>
          </w:p>
        </w:tc>
        <w:tc>
          <w:tcPr>
            <w:tcW w:w="1944" w:type="dxa"/>
            <w:vAlign w:val="center"/>
          </w:tcPr>
          <w:p w14:paraId="32F2F3A3" w14:textId="2D56E032" w:rsidR="0044466B" w:rsidRPr="001B200E" w:rsidRDefault="0044466B" w:rsidP="0044466B">
            <w:pPr>
              <w:pStyle w:val="afa"/>
              <w:jc w:val="center"/>
            </w:pPr>
            <w:r>
              <w:t>0.95 (0.88–1.03)</w:t>
            </w:r>
          </w:p>
        </w:tc>
        <w:tc>
          <w:tcPr>
            <w:tcW w:w="1039" w:type="dxa"/>
            <w:vAlign w:val="center"/>
          </w:tcPr>
          <w:p w14:paraId="2D797DF2" w14:textId="4EB8A258" w:rsidR="0044466B" w:rsidRPr="001B200E" w:rsidRDefault="0044466B" w:rsidP="0044466B">
            <w:pPr>
              <w:pStyle w:val="afa"/>
              <w:jc w:val="center"/>
            </w:pPr>
            <w:r>
              <w:t>0.2250</w:t>
            </w:r>
          </w:p>
        </w:tc>
      </w:tr>
      <w:tr w:rsidR="0044466B" w:rsidRPr="001B200E" w14:paraId="44E6D1A1" w14:textId="3231D930" w:rsidTr="003567EA">
        <w:trPr>
          <w:trHeight w:val="340"/>
          <w:jc w:val="center"/>
        </w:trPr>
        <w:tc>
          <w:tcPr>
            <w:tcW w:w="1313" w:type="dxa"/>
            <w:vAlign w:val="center"/>
          </w:tcPr>
          <w:p w14:paraId="04158BA4" w14:textId="77777777" w:rsidR="0044466B" w:rsidRPr="001B200E" w:rsidRDefault="0044466B" w:rsidP="0044466B">
            <w:pPr>
              <w:pStyle w:val="afa"/>
              <w:rPr>
                <w:rFonts w:eastAsiaTheme="minorEastAsia"/>
                <w:szCs w:val="21"/>
              </w:rPr>
            </w:pPr>
          </w:p>
        </w:tc>
        <w:tc>
          <w:tcPr>
            <w:tcW w:w="1136" w:type="dxa"/>
            <w:vAlign w:val="center"/>
          </w:tcPr>
          <w:p w14:paraId="499AD4BD" w14:textId="77777777" w:rsidR="0044466B" w:rsidRPr="001B200E" w:rsidRDefault="0044466B" w:rsidP="0044466B">
            <w:pPr>
              <w:pStyle w:val="afa"/>
              <w:rPr>
                <w:rFonts w:eastAsiaTheme="minorEastAsia"/>
                <w:szCs w:val="21"/>
              </w:rPr>
            </w:pPr>
            <w:r w:rsidRPr="001B200E">
              <w:rPr>
                <w:rFonts w:eastAsiaTheme="minorEastAsia" w:hint="eastAsia"/>
                <w:szCs w:val="21"/>
              </w:rPr>
              <w:t>PFUnA</w:t>
            </w:r>
          </w:p>
        </w:tc>
        <w:tc>
          <w:tcPr>
            <w:tcW w:w="1785" w:type="dxa"/>
            <w:vAlign w:val="center"/>
          </w:tcPr>
          <w:p w14:paraId="1CE5719E" w14:textId="4C409C9D" w:rsidR="0044466B" w:rsidRPr="001B200E" w:rsidRDefault="0044466B" w:rsidP="0044466B">
            <w:pPr>
              <w:pStyle w:val="afa"/>
              <w:jc w:val="center"/>
            </w:pPr>
            <w:r>
              <w:t>0.89 (0.81–0.96)</w:t>
            </w:r>
          </w:p>
        </w:tc>
        <w:tc>
          <w:tcPr>
            <w:tcW w:w="1039" w:type="dxa"/>
            <w:vAlign w:val="center"/>
          </w:tcPr>
          <w:p w14:paraId="29448674" w14:textId="54E4AF87" w:rsidR="0044466B" w:rsidRPr="001B200E" w:rsidRDefault="0044466B" w:rsidP="0044466B">
            <w:pPr>
              <w:pStyle w:val="afa"/>
              <w:jc w:val="center"/>
            </w:pPr>
            <w:r>
              <w:t>0.0054</w:t>
            </w:r>
          </w:p>
        </w:tc>
        <w:tc>
          <w:tcPr>
            <w:tcW w:w="1785" w:type="dxa"/>
            <w:vAlign w:val="center"/>
          </w:tcPr>
          <w:p w14:paraId="3F8A3930" w14:textId="6D7B144E" w:rsidR="0044466B" w:rsidRPr="001B200E" w:rsidRDefault="0044466B" w:rsidP="0044466B">
            <w:pPr>
              <w:pStyle w:val="afa"/>
              <w:jc w:val="center"/>
            </w:pPr>
            <w:r>
              <w:t>0.89 (0.81–0.97)</w:t>
            </w:r>
          </w:p>
        </w:tc>
        <w:tc>
          <w:tcPr>
            <w:tcW w:w="1039" w:type="dxa"/>
            <w:vAlign w:val="center"/>
          </w:tcPr>
          <w:p w14:paraId="34C0ABAD" w14:textId="5A6CBD3A" w:rsidR="0044466B" w:rsidRPr="001B200E" w:rsidRDefault="0044466B" w:rsidP="0044466B">
            <w:pPr>
              <w:pStyle w:val="afa"/>
              <w:jc w:val="center"/>
            </w:pPr>
            <w:r>
              <w:t>0.0056</w:t>
            </w:r>
          </w:p>
        </w:tc>
        <w:tc>
          <w:tcPr>
            <w:tcW w:w="1944" w:type="dxa"/>
            <w:vAlign w:val="center"/>
          </w:tcPr>
          <w:p w14:paraId="6D747D5F" w14:textId="6FB2D471" w:rsidR="0044466B" w:rsidRPr="001B200E" w:rsidRDefault="0044466B" w:rsidP="0044466B">
            <w:pPr>
              <w:pStyle w:val="afa"/>
              <w:jc w:val="center"/>
            </w:pPr>
            <w:r>
              <w:t>0.89 (0.82–0.97)</w:t>
            </w:r>
          </w:p>
        </w:tc>
        <w:tc>
          <w:tcPr>
            <w:tcW w:w="1039" w:type="dxa"/>
            <w:vAlign w:val="center"/>
          </w:tcPr>
          <w:p w14:paraId="28FA9648" w14:textId="4A434E78" w:rsidR="0044466B" w:rsidRPr="001B200E" w:rsidRDefault="0044466B" w:rsidP="0044466B">
            <w:pPr>
              <w:pStyle w:val="afa"/>
              <w:jc w:val="center"/>
            </w:pPr>
            <w:r>
              <w:t>0.0092</w:t>
            </w:r>
          </w:p>
        </w:tc>
      </w:tr>
      <w:tr w:rsidR="0044466B" w:rsidRPr="001B200E" w14:paraId="28AF4BFD" w14:textId="040CE700" w:rsidTr="003567EA">
        <w:trPr>
          <w:trHeight w:val="340"/>
          <w:jc w:val="center"/>
        </w:trPr>
        <w:tc>
          <w:tcPr>
            <w:tcW w:w="1313" w:type="dxa"/>
            <w:vAlign w:val="center"/>
          </w:tcPr>
          <w:p w14:paraId="6604DDE2" w14:textId="77777777" w:rsidR="0044466B" w:rsidRPr="001B200E" w:rsidRDefault="0044466B" w:rsidP="0044466B">
            <w:pPr>
              <w:pStyle w:val="afa"/>
              <w:rPr>
                <w:rFonts w:eastAsiaTheme="minorEastAsia"/>
                <w:szCs w:val="21"/>
              </w:rPr>
            </w:pPr>
          </w:p>
        </w:tc>
        <w:tc>
          <w:tcPr>
            <w:tcW w:w="1136" w:type="dxa"/>
            <w:vAlign w:val="center"/>
          </w:tcPr>
          <w:p w14:paraId="63C1237B" w14:textId="77777777" w:rsidR="0044466B" w:rsidRPr="001B200E" w:rsidRDefault="0044466B" w:rsidP="0044466B">
            <w:pPr>
              <w:pStyle w:val="afa"/>
              <w:rPr>
                <w:rFonts w:eastAsiaTheme="minorEastAsia"/>
                <w:szCs w:val="21"/>
              </w:rPr>
            </w:pPr>
            <w:r w:rsidRPr="001B200E">
              <w:rPr>
                <w:rFonts w:eastAsiaTheme="minorEastAsia" w:hint="eastAsia"/>
                <w:szCs w:val="21"/>
              </w:rPr>
              <w:t>PFTrDA</w:t>
            </w:r>
          </w:p>
        </w:tc>
        <w:tc>
          <w:tcPr>
            <w:tcW w:w="1785" w:type="dxa"/>
            <w:vAlign w:val="center"/>
          </w:tcPr>
          <w:p w14:paraId="14BDF5C9" w14:textId="3ACD2DF4" w:rsidR="0044466B" w:rsidRPr="001B200E" w:rsidRDefault="0044466B" w:rsidP="0044466B">
            <w:pPr>
              <w:pStyle w:val="afa"/>
              <w:jc w:val="center"/>
            </w:pPr>
            <w:r>
              <w:t>0.94 (0.90–0.98)</w:t>
            </w:r>
          </w:p>
        </w:tc>
        <w:tc>
          <w:tcPr>
            <w:tcW w:w="1039" w:type="dxa"/>
            <w:vAlign w:val="center"/>
          </w:tcPr>
          <w:p w14:paraId="568ADF8F" w14:textId="08F804AE" w:rsidR="0044466B" w:rsidRPr="001B200E" w:rsidRDefault="0044466B" w:rsidP="0044466B">
            <w:pPr>
              <w:pStyle w:val="afa"/>
              <w:jc w:val="center"/>
            </w:pPr>
            <w:r>
              <w:t>0.0048</w:t>
            </w:r>
          </w:p>
        </w:tc>
        <w:tc>
          <w:tcPr>
            <w:tcW w:w="1785" w:type="dxa"/>
            <w:vAlign w:val="center"/>
          </w:tcPr>
          <w:p w14:paraId="74E7A7FB" w14:textId="5BA0BFFD" w:rsidR="0044466B" w:rsidRPr="001B200E" w:rsidRDefault="0044466B" w:rsidP="0044466B">
            <w:pPr>
              <w:pStyle w:val="afa"/>
              <w:jc w:val="center"/>
            </w:pPr>
            <w:r>
              <w:t>0.94 (0.90–0.98)</w:t>
            </w:r>
          </w:p>
        </w:tc>
        <w:tc>
          <w:tcPr>
            <w:tcW w:w="1039" w:type="dxa"/>
            <w:vAlign w:val="center"/>
          </w:tcPr>
          <w:p w14:paraId="762449A8" w14:textId="24A8A6B8" w:rsidR="0044466B" w:rsidRPr="001B200E" w:rsidRDefault="0044466B" w:rsidP="0044466B">
            <w:pPr>
              <w:pStyle w:val="afa"/>
              <w:jc w:val="center"/>
            </w:pPr>
            <w:r>
              <w:t>0.0048</w:t>
            </w:r>
          </w:p>
        </w:tc>
        <w:tc>
          <w:tcPr>
            <w:tcW w:w="1944" w:type="dxa"/>
            <w:vAlign w:val="center"/>
          </w:tcPr>
          <w:p w14:paraId="08DB6EF5" w14:textId="1872DB53" w:rsidR="0044466B" w:rsidRPr="001B200E" w:rsidRDefault="0044466B" w:rsidP="0044466B">
            <w:pPr>
              <w:pStyle w:val="afa"/>
              <w:jc w:val="center"/>
            </w:pPr>
            <w:r>
              <w:t>0.94 (0.90–0.99)</w:t>
            </w:r>
          </w:p>
        </w:tc>
        <w:tc>
          <w:tcPr>
            <w:tcW w:w="1039" w:type="dxa"/>
            <w:vAlign w:val="center"/>
          </w:tcPr>
          <w:p w14:paraId="653C504B" w14:textId="1485F76F" w:rsidR="0044466B" w:rsidRPr="001B200E" w:rsidRDefault="0044466B" w:rsidP="0044466B">
            <w:pPr>
              <w:pStyle w:val="afa"/>
              <w:jc w:val="center"/>
            </w:pPr>
            <w:r>
              <w:t>0.0080</w:t>
            </w:r>
          </w:p>
        </w:tc>
      </w:tr>
      <w:tr w:rsidR="0044466B" w:rsidRPr="001B200E" w14:paraId="3866347D" w14:textId="5FBB1753" w:rsidTr="00CB0E8F">
        <w:trPr>
          <w:trHeight w:val="340"/>
          <w:jc w:val="center"/>
        </w:trPr>
        <w:tc>
          <w:tcPr>
            <w:tcW w:w="1313" w:type="dxa"/>
            <w:vAlign w:val="center"/>
          </w:tcPr>
          <w:p w14:paraId="6802F6FC" w14:textId="77777777" w:rsidR="0044466B" w:rsidRPr="001B200E" w:rsidRDefault="0044466B" w:rsidP="0044466B">
            <w:pPr>
              <w:pStyle w:val="afa"/>
              <w:rPr>
                <w:rFonts w:eastAsiaTheme="minorEastAsia"/>
                <w:szCs w:val="21"/>
              </w:rPr>
            </w:pPr>
          </w:p>
        </w:tc>
        <w:tc>
          <w:tcPr>
            <w:tcW w:w="1136" w:type="dxa"/>
            <w:vAlign w:val="center"/>
          </w:tcPr>
          <w:p w14:paraId="54CA05BA" w14:textId="77777777" w:rsidR="0044466B" w:rsidRPr="001B200E" w:rsidRDefault="0044466B" w:rsidP="0044466B">
            <w:pPr>
              <w:pStyle w:val="afa"/>
              <w:rPr>
                <w:rFonts w:eastAsiaTheme="minorEastAsia"/>
                <w:szCs w:val="21"/>
              </w:rPr>
            </w:pPr>
            <w:r w:rsidRPr="001B200E">
              <w:rPr>
                <w:rFonts w:eastAsiaTheme="minorEastAsia" w:hint="eastAsia"/>
                <w:szCs w:val="21"/>
              </w:rPr>
              <w:t>PFHxS</w:t>
            </w:r>
          </w:p>
        </w:tc>
        <w:tc>
          <w:tcPr>
            <w:tcW w:w="1785" w:type="dxa"/>
            <w:vAlign w:val="center"/>
          </w:tcPr>
          <w:p w14:paraId="6840B883" w14:textId="1FBE7A55" w:rsidR="0044466B" w:rsidRPr="001B200E" w:rsidRDefault="0044466B" w:rsidP="0044466B">
            <w:pPr>
              <w:pStyle w:val="afa"/>
              <w:jc w:val="center"/>
            </w:pPr>
            <w:r>
              <w:t>1.05 (0.99–1.11)</w:t>
            </w:r>
          </w:p>
        </w:tc>
        <w:tc>
          <w:tcPr>
            <w:tcW w:w="1039" w:type="dxa"/>
            <w:vAlign w:val="center"/>
          </w:tcPr>
          <w:p w14:paraId="15F37899" w14:textId="4FD3C97C" w:rsidR="0044466B" w:rsidRPr="001B200E" w:rsidRDefault="0044466B" w:rsidP="0044466B">
            <w:pPr>
              <w:pStyle w:val="afa"/>
              <w:jc w:val="center"/>
            </w:pPr>
            <w:r>
              <w:t>0.0792</w:t>
            </w:r>
          </w:p>
        </w:tc>
        <w:tc>
          <w:tcPr>
            <w:tcW w:w="1785" w:type="dxa"/>
            <w:vAlign w:val="center"/>
          </w:tcPr>
          <w:p w14:paraId="254C81D3" w14:textId="1FE659C7" w:rsidR="0044466B" w:rsidRPr="001B200E" w:rsidRDefault="0044466B" w:rsidP="0044466B">
            <w:pPr>
              <w:pStyle w:val="afa"/>
              <w:jc w:val="center"/>
            </w:pPr>
            <w:r>
              <w:t>1.05 (0.99–1.11)</w:t>
            </w:r>
          </w:p>
        </w:tc>
        <w:tc>
          <w:tcPr>
            <w:tcW w:w="1039" w:type="dxa"/>
            <w:vAlign w:val="center"/>
          </w:tcPr>
          <w:p w14:paraId="031D30DB" w14:textId="4D0AFC4E" w:rsidR="0044466B" w:rsidRPr="001B200E" w:rsidRDefault="0044466B" w:rsidP="0044466B">
            <w:pPr>
              <w:pStyle w:val="afa"/>
              <w:jc w:val="center"/>
            </w:pPr>
            <w:r>
              <w:t>0.0866</w:t>
            </w:r>
          </w:p>
        </w:tc>
        <w:tc>
          <w:tcPr>
            <w:tcW w:w="1944" w:type="dxa"/>
            <w:vAlign w:val="center"/>
          </w:tcPr>
          <w:p w14:paraId="3CD2C411" w14:textId="368FBDBA" w:rsidR="0044466B" w:rsidRPr="001B200E" w:rsidRDefault="0044466B" w:rsidP="0044466B">
            <w:pPr>
              <w:pStyle w:val="afa"/>
              <w:jc w:val="center"/>
            </w:pPr>
            <w:r>
              <w:t>1.04 (0.99–1.10)</w:t>
            </w:r>
          </w:p>
        </w:tc>
        <w:tc>
          <w:tcPr>
            <w:tcW w:w="1039" w:type="dxa"/>
            <w:vAlign w:val="center"/>
          </w:tcPr>
          <w:p w14:paraId="7CB88A34" w14:textId="799D4C06" w:rsidR="0044466B" w:rsidRPr="001B200E" w:rsidRDefault="0044466B" w:rsidP="0044466B">
            <w:pPr>
              <w:pStyle w:val="afa"/>
              <w:jc w:val="center"/>
            </w:pPr>
            <w:r>
              <w:t>0.1385</w:t>
            </w:r>
          </w:p>
        </w:tc>
      </w:tr>
      <w:tr w:rsidR="0044466B" w:rsidRPr="001B200E" w14:paraId="11B24855" w14:textId="2BA78171" w:rsidTr="00CB0E8F">
        <w:trPr>
          <w:trHeight w:val="340"/>
          <w:jc w:val="center"/>
        </w:trPr>
        <w:tc>
          <w:tcPr>
            <w:tcW w:w="1313" w:type="dxa"/>
            <w:tcBorders>
              <w:bottom w:val="single" w:sz="4" w:space="0" w:color="auto"/>
            </w:tcBorders>
            <w:vAlign w:val="center"/>
          </w:tcPr>
          <w:p w14:paraId="43F86E03" w14:textId="77777777" w:rsidR="0044466B" w:rsidRPr="001B200E" w:rsidRDefault="0044466B" w:rsidP="0044466B">
            <w:pPr>
              <w:pStyle w:val="afa"/>
              <w:rPr>
                <w:rFonts w:eastAsiaTheme="minorEastAsia"/>
                <w:szCs w:val="21"/>
              </w:rPr>
            </w:pPr>
          </w:p>
        </w:tc>
        <w:tc>
          <w:tcPr>
            <w:tcW w:w="1136" w:type="dxa"/>
            <w:tcBorders>
              <w:bottom w:val="single" w:sz="4" w:space="0" w:color="auto"/>
            </w:tcBorders>
            <w:vAlign w:val="center"/>
          </w:tcPr>
          <w:p w14:paraId="2CA13152" w14:textId="77777777" w:rsidR="0044466B" w:rsidRPr="001B200E" w:rsidRDefault="0044466B" w:rsidP="0044466B">
            <w:pPr>
              <w:pStyle w:val="afa"/>
              <w:rPr>
                <w:rFonts w:eastAsiaTheme="minorEastAsia"/>
                <w:szCs w:val="21"/>
              </w:rPr>
            </w:pPr>
            <w:r w:rsidRPr="001B200E">
              <w:rPr>
                <w:rFonts w:eastAsiaTheme="minorEastAsia" w:hint="eastAsia"/>
                <w:szCs w:val="21"/>
              </w:rPr>
              <w:t>PFOS</w:t>
            </w:r>
          </w:p>
        </w:tc>
        <w:tc>
          <w:tcPr>
            <w:tcW w:w="1785" w:type="dxa"/>
            <w:tcBorders>
              <w:bottom w:val="single" w:sz="4" w:space="0" w:color="auto"/>
            </w:tcBorders>
            <w:vAlign w:val="center"/>
          </w:tcPr>
          <w:p w14:paraId="7CB9DA98" w14:textId="514A76F3" w:rsidR="0044466B" w:rsidRPr="001B200E" w:rsidRDefault="0044466B" w:rsidP="0044466B">
            <w:pPr>
              <w:pStyle w:val="afa"/>
              <w:jc w:val="center"/>
            </w:pPr>
            <w:r>
              <w:t>0.94 (0.86–1.02)</w:t>
            </w:r>
          </w:p>
        </w:tc>
        <w:tc>
          <w:tcPr>
            <w:tcW w:w="1039" w:type="dxa"/>
            <w:tcBorders>
              <w:bottom w:val="single" w:sz="4" w:space="0" w:color="auto"/>
            </w:tcBorders>
            <w:vAlign w:val="center"/>
          </w:tcPr>
          <w:p w14:paraId="0104014B" w14:textId="259D684D" w:rsidR="0044466B" w:rsidRPr="001B200E" w:rsidRDefault="0044466B" w:rsidP="0044466B">
            <w:pPr>
              <w:pStyle w:val="afa"/>
              <w:jc w:val="center"/>
            </w:pPr>
            <w:r>
              <w:t>0.1395</w:t>
            </w:r>
          </w:p>
        </w:tc>
        <w:tc>
          <w:tcPr>
            <w:tcW w:w="1785" w:type="dxa"/>
            <w:tcBorders>
              <w:bottom w:val="single" w:sz="4" w:space="0" w:color="auto"/>
            </w:tcBorders>
            <w:vAlign w:val="center"/>
          </w:tcPr>
          <w:p w14:paraId="0A7C6E46" w14:textId="65585BEB" w:rsidR="0044466B" w:rsidRPr="001B200E" w:rsidRDefault="0044466B" w:rsidP="0044466B">
            <w:pPr>
              <w:pStyle w:val="afa"/>
              <w:jc w:val="center"/>
            </w:pPr>
            <w:r>
              <w:t>0.94 (0.86–1.02)</w:t>
            </w:r>
          </w:p>
        </w:tc>
        <w:tc>
          <w:tcPr>
            <w:tcW w:w="1039" w:type="dxa"/>
            <w:tcBorders>
              <w:bottom w:val="single" w:sz="4" w:space="0" w:color="auto"/>
            </w:tcBorders>
            <w:vAlign w:val="center"/>
          </w:tcPr>
          <w:p w14:paraId="629F3AE9" w14:textId="5262D4FC" w:rsidR="0044466B" w:rsidRPr="001B200E" w:rsidRDefault="0044466B" w:rsidP="0044466B">
            <w:pPr>
              <w:pStyle w:val="afa"/>
              <w:jc w:val="center"/>
            </w:pPr>
            <w:r>
              <w:t>0.1429</w:t>
            </w:r>
          </w:p>
        </w:tc>
        <w:tc>
          <w:tcPr>
            <w:tcW w:w="1944" w:type="dxa"/>
            <w:tcBorders>
              <w:bottom w:val="single" w:sz="4" w:space="0" w:color="auto"/>
            </w:tcBorders>
            <w:vAlign w:val="center"/>
          </w:tcPr>
          <w:p w14:paraId="256D2729" w14:textId="529E3C7D" w:rsidR="0044466B" w:rsidRPr="001B200E" w:rsidRDefault="0044466B" w:rsidP="0044466B">
            <w:pPr>
              <w:pStyle w:val="afa"/>
              <w:jc w:val="center"/>
            </w:pPr>
            <w:r>
              <w:t>0.94 (0.86–1.02)</w:t>
            </w:r>
          </w:p>
        </w:tc>
        <w:tc>
          <w:tcPr>
            <w:tcW w:w="1039" w:type="dxa"/>
            <w:tcBorders>
              <w:bottom w:val="single" w:sz="4" w:space="0" w:color="auto"/>
            </w:tcBorders>
            <w:vAlign w:val="center"/>
          </w:tcPr>
          <w:p w14:paraId="678422C3" w14:textId="1B7B7750" w:rsidR="0044466B" w:rsidRPr="001B200E" w:rsidRDefault="0044466B" w:rsidP="0044466B">
            <w:pPr>
              <w:pStyle w:val="afa"/>
              <w:jc w:val="center"/>
            </w:pPr>
            <w:r>
              <w:t>0.1285</w:t>
            </w:r>
          </w:p>
        </w:tc>
      </w:tr>
    </w:tbl>
    <w:p w14:paraId="6A1A9E30" w14:textId="64DF726F" w:rsidR="00A105FC" w:rsidRDefault="00407EB4" w:rsidP="00984AE8">
      <w:pPr>
        <w:rPr>
          <w:rFonts w:eastAsiaTheme="minorEastAsia"/>
        </w:rPr>
      </w:pPr>
      <w:r w:rsidRPr="001B200E">
        <w:rPr>
          <w:rFonts w:eastAsiaTheme="minorEastAsia"/>
        </w:rPr>
        <w:t xml:space="preserve">Note: </w:t>
      </w:r>
      <w:r w:rsidR="0013034C"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13034C"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constipation</w:t>
      </w:r>
      <w:r w:rsidRPr="001B200E">
        <w:rPr>
          <w:rFonts w:eastAsiaTheme="minorEastAsia"/>
        </w:rPr>
        <w:t xml:space="preserve"> per doubling of PFAS concentrations. </w:t>
      </w:r>
      <w:r w:rsidR="00F508BE" w:rsidRPr="001B200E">
        <w:rPr>
          <w:rFonts w:eastAsiaTheme="minorEastAsia" w:hint="eastAsia"/>
        </w:rPr>
        <w:t>M</w:t>
      </w:r>
      <w:r w:rsidRPr="001B200E">
        <w:rPr>
          <w:rFonts w:eastAsiaTheme="minorEastAsia"/>
        </w:rPr>
        <w:t xml:space="preserve">odels included maternal age, maternal body mass index, parity, maternal smoking during pregnancy, maternal education, household income, </w:t>
      </w:r>
      <w:r w:rsidRPr="001B200E">
        <w:rPr>
          <w:rFonts w:eastAsiaTheme="minorEastAsia"/>
        </w:rPr>
        <w:lastRenderedPageBreak/>
        <w:t>maternal dietary habits, and Study Area as confounders.</w:t>
      </w:r>
      <w:r w:rsidR="00F508BE" w:rsidRPr="001B200E">
        <w:rPr>
          <w:rFonts w:eastAsiaTheme="minorEastAsia" w:hint="eastAsia"/>
        </w:rPr>
        <w:t xml:space="preserve"> Each </w:t>
      </w:r>
      <w:r w:rsidR="002E60E1" w:rsidRPr="001B200E">
        <w:rPr>
          <w:rFonts w:eastAsiaTheme="minorEastAsia" w:hint="eastAsia"/>
        </w:rPr>
        <w:t xml:space="preserve">model was </w:t>
      </w:r>
      <w:r w:rsidR="00F508BE" w:rsidRPr="001B200E">
        <w:rPr>
          <w:rFonts w:eastAsiaTheme="minorEastAsia" w:hint="eastAsia"/>
        </w:rPr>
        <w:t xml:space="preserve">further </w:t>
      </w:r>
      <w:r w:rsidR="002E60E1" w:rsidRPr="001B200E">
        <w:rPr>
          <w:rFonts w:eastAsiaTheme="minorEastAsia" w:hint="eastAsia"/>
        </w:rPr>
        <w:t xml:space="preserve">adjusted </w:t>
      </w:r>
      <w:r w:rsidR="00F508BE" w:rsidRPr="001B200E">
        <w:rPr>
          <w:rFonts w:eastAsiaTheme="minorEastAsia" w:hint="eastAsia"/>
        </w:rPr>
        <w:t>fo</w:t>
      </w:r>
      <w:r w:rsidR="002E60E1" w:rsidRPr="001B200E">
        <w:rPr>
          <w:rFonts w:eastAsiaTheme="minorEastAsia" w:hint="eastAsia"/>
        </w:rPr>
        <w:t>r</w:t>
      </w:r>
      <w:r w:rsidR="00F508BE" w:rsidRPr="001B200E">
        <w:rPr>
          <w:rFonts w:eastAsiaTheme="minorEastAsia" w:hint="eastAsia"/>
        </w:rPr>
        <w:t xml:space="preserve"> child sex, cesarean birth, or breastfeeding duration as </w:t>
      </w:r>
      <w:r w:rsidR="002E60E1" w:rsidRPr="001B200E">
        <w:rPr>
          <w:rFonts w:eastAsiaTheme="minorEastAsia" w:hint="eastAsia"/>
        </w:rPr>
        <w:t xml:space="preserve">a </w:t>
      </w:r>
      <w:r w:rsidR="00F508BE" w:rsidRPr="001B200E">
        <w:rPr>
          <w:rFonts w:eastAsiaTheme="minorEastAsia" w:hint="eastAsia"/>
        </w:rPr>
        <w:t>con</w:t>
      </w:r>
      <w:r w:rsidR="00A00A98" w:rsidRPr="001B200E">
        <w:rPr>
          <w:rFonts w:eastAsiaTheme="minorEastAsia" w:hint="eastAsia"/>
        </w:rPr>
        <w:t>f</w:t>
      </w:r>
      <w:r w:rsidR="00F508BE" w:rsidRPr="001B200E">
        <w:rPr>
          <w:rFonts w:eastAsiaTheme="minorEastAsia" w:hint="eastAsia"/>
        </w:rPr>
        <w:t>ou</w:t>
      </w:r>
      <w:r w:rsidR="009D084A" w:rsidRPr="001B200E">
        <w:rPr>
          <w:rFonts w:eastAsiaTheme="minorEastAsia"/>
        </w:rPr>
        <w:t>n</w:t>
      </w:r>
      <w:r w:rsidR="00F508BE" w:rsidRPr="001B200E">
        <w:rPr>
          <w:rFonts w:eastAsiaTheme="minorEastAsia" w:hint="eastAsia"/>
        </w:rPr>
        <w:t>der.</w:t>
      </w:r>
      <w:r w:rsidR="009919BB" w:rsidRPr="009919BB">
        <w:t xml:space="preserve"> </w:t>
      </w:r>
      <w:r w:rsidR="009919BB" w:rsidRPr="009919BB">
        <w:rPr>
          <w:rFonts w:eastAsiaTheme="minorEastAsia"/>
        </w:rPr>
        <w:t>A Bonferroni correction was applied to adjust for multiple comparisons, yielding a significance threshold of P &lt; 0.0035.</w:t>
      </w:r>
      <w:r w:rsidR="00DF6DED">
        <w:rPr>
          <w:rFonts w:eastAsiaTheme="minorEastAsia" w:hint="eastAsia"/>
        </w:rPr>
        <w:t xml:space="preserve"> </w:t>
      </w:r>
      <w:r w:rsidR="00D06A72" w:rsidRPr="003C4021">
        <w:rPr>
          <w:rFonts w:eastAsiaTheme="minorEastAsia"/>
        </w:rPr>
        <w:t>PFAS concentrations were transformed using the base-2 logarithm.</w:t>
      </w:r>
    </w:p>
    <w:p w14:paraId="1B46A8DD" w14:textId="06B85ED4" w:rsidR="001A50C4" w:rsidRDefault="001A50C4" w:rsidP="00984AE8">
      <w:pPr>
        <w:rPr>
          <w:rFonts w:eastAsiaTheme="minorEastAsia"/>
        </w:rPr>
      </w:pPr>
      <w:r w:rsidRPr="001B200E">
        <w:rPr>
          <w:rFonts w:eastAsiaTheme="minorEastAsia"/>
        </w:rPr>
        <w:br w:type="page"/>
      </w:r>
    </w:p>
    <w:p w14:paraId="2DA2EDB5" w14:textId="7338CA0F" w:rsidR="00C94E4F" w:rsidRPr="001B200E" w:rsidRDefault="00C94E4F" w:rsidP="00C94E4F">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1</w:t>
      </w:r>
      <w:r w:rsidR="00DC2EA9">
        <w:rPr>
          <w:rFonts w:eastAsiaTheme="minorEastAsia" w:hint="eastAsia"/>
        </w:rPr>
        <w:t>0</w:t>
      </w:r>
      <w:r w:rsidRPr="001B200E">
        <w:rPr>
          <w:rFonts w:eastAsiaTheme="minorEastAsia" w:hint="eastAsia"/>
        </w:rPr>
        <w:t xml:space="preserve">. </w:t>
      </w:r>
      <w:r w:rsidRPr="001B200E">
        <w:rPr>
          <w:rFonts w:eastAsiaTheme="minorEastAsia"/>
          <w:b w:val="0"/>
          <w:bCs w:val="0"/>
        </w:rPr>
        <w:t xml:space="preserve">Associations between maternal PFAS concentrations and functional constipation </w:t>
      </w:r>
      <w:r w:rsidRPr="001B200E">
        <w:rPr>
          <w:rFonts w:eastAsiaTheme="minorEastAsia" w:hint="eastAsia"/>
          <w:b w:val="0"/>
          <w:bCs w:val="0"/>
        </w:rPr>
        <w:t xml:space="preserve">in children at ages </w:t>
      </w:r>
      <w:r w:rsidRPr="001B200E">
        <w:rPr>
          <w:rFonts w:eastAsiaTheme="minorEastAsia"/>
          <w:b w:val="0"/>
          <w:bCs w:val="0"/>
        </w:rPr>
        <w:t xml:space="preserve">3 and 4 years in </w:t>
      </w:r>
      <w:r w:rsidRPr="001B200E">
        <w:rPr>
          <w:rFonts w:eastAsiaTheme="minorEastAsia" w:hint="eastAsia"/>
          <w:b w:val="0"/>
          <w:bCs w:val="0"/>
        </w:rPr>
        <w:t xml:space="preserve">the </w:t>
      </w:r>
      <w:r w:rsidRPr="001B200E">
        <w:rPr>
          <w:rFonts w:eastAsiaTheme="minorEastAsia"/>
          <w:b w:val="0"/>
          <w:bCs w:val="0"/>
        </w:rPr>
        <w:t xml:space="preserve">Japan Environment and Children’s Study, </w:t>
      </w:r>
      <w:r>
        <w:rPr>
          <w:rFonts w:eastAsiaTheme="minorEastAsia" w:hint="eastAsia"/>
          <w:b w:val="0"/>
          <w:bCs w:val="0"/>
        </w:rPr>
        <w:t xml:space="preserve">with additional adjustment </w:t>
      </w:r>
      <w:r w:rsidRPr="00364AA3">
        <w:rPr>
          <w:rFonts w:eastAsiaTheme="minorEastAsia"/>
          <w:b w:val="0"/>
          <w:bCs w:val="0"/>
        </w:rPr>
        <w:t xml:space="preserve">for </w:t>
      </w:r>
      <w:r>
        <w:rPr>
          <w:rFonts w:eastAsiaTheme="minorEastAsia" w:hint="eastAsia"/>
          <w:b w:val="0"/>
          <w:bCs w:val="0"/>
        </w:rPr>
        <w:t xml:space="preserve">daycare attendance and </w:t>
      </w:r>
      <w:r w:rsidRPr="00FF0BA4">
        <w:rPr>
          <w:rFonts w:eastAsiaTheme="minorEastAsia"/>
          <w:b w:val="0"/>
          <w:bCs w:val="0"/>
        </w:rPr>
        <w:t xml:space="preserve">diaper use during sleep </w:t>
      </w:r>
      <w:r w:rsidRPr="001B200E">
        <w:rPr>
          <w:rFonts w:eastAsiaTheme="minorEastAsia"/>
          <w:b w:val="0"/>
          <w:bCs w:val="0"/>
        </w:rPr>
        <w:t>(n=17,686)</w:t>
      </w:r>
    </w:p>
    <w:tbl>
      <w:tblPr>
        <w:tblStyle w:val="af2"/>
        <w:tblW w:w="385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967"/>
        <w:gridCol w:w="2333"/>
        <w:gridCol w:w="860"/>
      </w:tblGrid>
      <w:tr w:rsidR="00C94E4F" w:rsidRPr="001B200E" w14:paraId="13E09FD2" w14:textId="77777777" w:rsidTr="00BC32E5">
        <w:trPr>
          <w:trHeight w:val="340"/>
          <w:jc w:val="center"/>
        </w:trPr>
        <w:tc>
          <w:tcPr>
            <w:tcW w:w="1908" w:type="pct"/>
            <w:tcBorders>
              <w:top w:val="single" w:sz="4" w:space="0" w:color="auto"/>
              <w:bottom w:val="single" w:sz="4" w:space="0" w:color="auto"/>
            </w:tcBorders>
            <w:vAlign w:val="center"/>
          </w:tcPr>
          <w:p w14:paraId="5E860122" w14:textId="77777777" w:rsidR="00C94E4F" w:rsidRPr="001B200E" w:rsidRDefault="00C94E4F" w:rsidP="00BC32E5">
            <w:pPr>
              <w:pStyle w:val="afa"/>
              <w:rPr>
                <w:rFonts w:eastAsiaTheme="minorEastAsia"/>
                <w:b/>
                <w:bCs/>
                <w:szCs w:val="21"/>
              </w:rPr>
            </w:pPr>
          </w:p>
        </w:tc>
        <w:tc>
          <w:tcPr>
            <w:tcW w:w="719" w:type="pct"/>
            <w:tcBorders>
              <w:top w:val="single" w:sz="4" w:space="0" w:color="auto"/>
              <w:bottom w:val="single" w:sz="4" w:space="0" w:color="auto"/>
            </w:tcBorders>
            <w:vAlign w:val="center"/>
          </w:tcPr>
          <w:p w14:paraId="55E66106" w14:textId="77777777" w:rsidR="00C94E4F" w:rsidRPr="001B200E" w:rsidRDefault="00C94E4F" w:rsidP="00BC32E5">
            <w:pPr>
              <w:pStyle w:val="afa"/>
              <w:rPr>
                <w:rFonts w:eastAsiaTheme="minorEastAsia"/>
                <w:b/>
                <w:bCs/>
                <w:szCs w:val="21"/>
              </w:rPr>
            </w:pPr>
          </w:p>
        </w:tc>
        <w:tc>
          <w:tcPr>
            <w:tcW w:w="1734" w:type="pct"/>
            <w:tcBorders>
              <w:top w:val="single" w:sz="4" w:space="0" w:color="auto"/>
              <w:bottom w:val="single" w:sz="4" w:space="0" w:color="auto"/>
            </w:tcBorders>
            <w:vAlign w:val="center"/>
          </w:tcPr>
          <w:p w14:paraId="0224FDB2" w14:textId="77777777" w:rsidR="00C94E4F" w:rsidRPr="001B200E" w:rsidRDefault="00C94E4F" w:rsidP="00BC32E5">
            <w:pPr>
              <w:pStyle w:val="afa"/>
              <w:jc w:val="center"/>
              <w:rPr>
                <w:rFonts w:eastAsiaTheme="minorEastAsia"/>
                <w:b/>
                <w:bCs/>
                <w:szCs w:val="21"/>
              </w:rPr>
            </w:pPr>
            <w:r>
              <w:rPr>
                <w:rFonts w:eastAsiaTheme="minorEastAsia" w:hint="eastAsia"/>
                <w:b/>
                <w:bCs/>
                <w:szCs w:val="21"/>
              </w:rPr>
              <w:t>Adjusted</w:t>
            </w:r>
          </w:p>
        </w:tc>
        <w:tc>
          <w:tcPr>
            <w:tcW w:w="639" w:type="pct"/>
            <w:tcBorders>
              <w:top w:val="single" w:sz="4" w:space="0" w:color="auto"/>
              <w:bottom w:val="single" w:sz="4" w:space="0" w:color="auto"/>
            </w:tcBorders>
            <w:vAlign w:val="center"/>
          </w:tcPr>
          <w:p w14:paraId="60255953" w14:textId="77777777" w:rsidR="00C94E4F" w:rsidRPr="001B200E" w:rsidRDefault="00C94E4F" w:rsidP="00BC32E5">
            <w:pPr>
              <w:pStyle w:val="afa"/>
              <w:jc w:val="center"/>
              <w:rPr>
                <w:rFonts w:eastAsiaTheme="minorEastAsia"/>
                <w:b/>
                <w:bCs/>
                <w:szCs w:val="21"/>
              </w:rPr>
            </w:pPr>
          </w:p>
        </w:tc>
      </w:tr>
      <w:tr w:rsidR="00C94E4F" w:rsidRPr="001B200E" w14:paraId="56FCD468" w14:textId="77777777" w:rsidTr="00BC32E5">
        <w:trPr>
          <w:trHeight w:val="340"/>
          <w:jc w:val="center"/>
        </w:trPr>
        <w:tc>
          <w:tcPr>
            <w:tcW w:w="1908" w:type="pct"/>
            <w:tcBorders>
              <w:top w:val="single" w:sz="4" w:space="0" w:color="auto"/>
              <w:bottom w:val="single" w:sz="4" w:space="0" w:color="auto"/>
            </w:tcBorders>
            <w:vAlign w:val="center"/>
          </w:tcPr>
          <w:p w14:paraId="2B5FFD87" w14:textId="77777777" w:rsidR="00C94E4F" w:rsidRPr="001B200E" w:rsidRDefault="00C94E4F" w:rsidP="00BC32E5">
            <w:pPr>
              <w:pStyle w:val="afa"/>
              <w:rPr>
                <w:rFonts w:eastAsiaTheme="minorEastAsia"/>
                <w:b/>
                <w:bCs/>
                <w:szCs w:val="21"/>
              </w:rPr>
            </w:pPr>
            <w:r w:rsidRPr="001B200E">
              <w:rPr>
                <w:rFonts w:eastAsiaTheme="minorEastAsia" w:hint="eastAsia"/>
                <w:b/>
                <w:bCs/>
                <w:szCs w:val="21"/>
              </w:rPr>
              <w:t>Outcome assessment</w:t>
            </w:r>
          </w:p>
        </w:tc>
        <w:tc>
          <w:tcPr>
            <w:tcW w:w="719" w:type="pct"/>
            <w:tcBorders>
              <w:top w:val="single" w:sz="4" w:space="0" w:color="auto"/>
              <w:bottom w:val="single" w:sz="4" w:space="0" w:color="auto"/>
            </w:tcBorders>
            <w:vAlign w:val="center"/>
          </w:tcPr>
          <w:p w14:paraId="1C8DED66" w14:textId="77777777" w:rsidR="00C94E4F" w:rsidRPr="001B200E" w:rsidRDefault="00C94E4F" w:rsidP="00BC32E5">
            <w:pPr>
              <w:pStyle w:val="afa"/>
              <w:rPr>
                <w:rFonts w:eastAsiaTheme="minorEastAsia"/>
                <w:b/>
                <w:bCs/>
                <w:szCs w:val="21"/>
              </w:rPr>
            </w:pPr>
            <w:r w:rsidRPr="001B200E">
              <w:rPr>
                <w:rFonts w:eastAsiaTheme="minorEastAsia" w:hint="eastAsia"/>
                <w:b/>
                <w:bCs/>
                <w:szCs w:val="21"/>
              </w:rPr>
              <w:t>PFAS</w:t>
            </w:r>
          </w:p>
        </w:tc>
        <w:tc>
          <w:tcPr>
            <w:tcW w:w="1734" w:type="pct"/>
            <w:tcBorders>
              <w:top w:val="single" w:sz="4" w:space="0" w:color="auto"/>
              <w:bottom w:val="single" w:sz="4" w:space="0" w:color="auto"/>
            </w:tcBorders>
            <w:vAlign w:val="center"/>
          </w:tcPr>
          <w:p w14:paraId="0BD9353B" w14:textId="77777777" w:rsidR="00C94E4F" w:rsidRPr="001B200E" w:rsidRDefault="00C94E4F" w:rsidP="00BC32E5">
            <w:pPr>
              <w:pStyle w:val="afa"/>
              <w:jc w:val="center"/>
              <w:rPr>
                <w:rFonts w:eastAsiaTheme="minorEastAsia"/>
                <w:b/>
                <w:bCs/>
                <w:szCs w:val="21"/>
              </w:rPr>
            </w:pPr>
            <w:r w:rsidRPr="001B200E">
              <w:rPr>
                <w:rFonts w:eastAsiaTheme="minorEastAsia" w:hint="eastAsia"/>
                <w:b/>
                <w:bCs/>
                <w:szCs w:val="21"/>
              </w:rPr>
              <w:t>Odds ratio (95% CI)</w:t>
            </w:r>
          </w:p>
        </w:tc>
        <w:tc>
          <w:tcPr>
            <w:tcW w:w="639" w:type="pct"/>
            <w:tcBorders>
              <w:top w:val="single" w:sz="4" w:space="0" w:color="auto"/>
              <w:bottom w:val="single" w:sz="4" w:space="0" w:color="auto"/>
            </w:tcBorders>
            <w:vAlign w:val="center"/>
          </w:tcPr>
          <w:p w14:paraId="26DBBD60" w14:textId="77777777" w:rsidR="00C94E4F" w:rsidRPr="001B200E" w:rsidRDefault="00C94E4F" w:rsidP="00BC32E5">
            <w:pPr>
              <w:pStyle w:val="afa"/>
              <w:jc w:val="center"/>
              <w:rPr>
                <w:rFonts w:eastAsiaTheme="minorEastAsia"/>
                <w:b/>
                <w:bCs/>
                <w:szCs w:val="21"/>
              </w:rPr>
            </w:pPr>
            <w:r w:rsidRPr="001B200E">
              <w:rPr>
                <w:rFonts w:eastAsiaTheme="minorEastAsia" w:hint="eastAsia"/>
                <w:b/>
                <w:bCs/>
                <w:szCs w:val="21"/>
              </w:rPr>
              <w:t>p</w:t>
            </w:r>
          </w:p>
        </w:tc>
      </w:tr>
      <w:tr w:rsidR="00C94E4F" w:rsidRPr="001B200E" w14:paraId="634AA408" w14:textId="77777777" w:rsidTr="00BC32E5">
        <w:trPr>
          <w:trHeight w:val="340"/>
          <w:jc w:val="center"/>
        </w:trPr>
        <w:tc>
          <w:tcPr>
            <w:tcW w:w="1908" w:type="pct"/>
            <w:tcBorders>
              <w:top w:val="single" w:sz="4" w:space="0" w:color="auto"/>
            </w:tcBorders>
            <w:vAlign w:val="center"/>
          </w:tcPr>
          <w:p w14:paraId="3C6D6D07" w14:textId="77777777" w:rsidR="00C94E4F" w:rsidRPr="001B200E" w:rsidRDefault="00C94E4F" w:rsidP="00BC32E5">
            <w:pPr>
              <w:pStyle w:val="afa"/>
              <w:rPr>
                <w:rFonts w:eastAsiaTheme="minorEastAsia"/>
                <w:szCs w:val="21"/>
              </w:rPr>
            </w:pPr>
            <w:r w:rsidRPr="001B200E">
              <w:rPr>
                <w:rFonts w:eastAsiaTheme="minorEastAsia" w:hint="eastAsia"/>
                <w:szCs w:val="21"/>
              </w:rPr>
              <w:t>At 3 years</w:t>
            </w:r>
          </w:p>
        </w:tc>
        <w:tc>
          <w:tcPr>
            <w:tcW w:w="719" w:type="pct"/>
            <w:tcBorders>
              <w:top w:val="single" w:sz="4" w:space="0" w:color="auto"/>
            </w:tcBorders>
            <w:vAlign w:val="center"/>
          </w:tcPr>
          <w:p w14:paraId="4CFC77D0" w14:textId="77777777" w:rsidR="00C94E4F" w:rsidRPr="001B200E" w:rsidRDefault="00C94E4F" w:rsidP="00BC32E5">
            <w:pPr>
              <w:pStyle w:val="afa"/>
              <w:rPr>
                <w:rFonts w:eastAsiaTheme="minorEastAsia"/>
                <w:szCs w:val="21"/>
              </w:rPr>
            </w:pPr>
            <w:r w:rsidRPr="001B200E">
              <w:rPr>
                <w:rFonts w:eastAsiaTheme="minorEastAsia" w:hint="eastAsia"/>
                <w:szCs w:val="21"/>
              </w:rPr>
              <w:t>PFOA</w:t>
            </w:r>
          </w:p>
        </w:tc>
        <w:tc>
          <w:tcPr>
            <w:tcW w:w="1734" w:type="pct"/>
            <w:tcBorders>
              <w:top w:val="single" w:sz="4" w:space="0" w:color="auto"/>
            </w:tcBorders>
            <w:vAlign w:val="center"/>
          </w:tcPr>
          <w:p w14:paraId="0C8D5157" w14:textId="77777777" w:rsidR="00C94E4F" w:rsidRPr="001B200E" w:rsidRDefault="00C94E4F" w:rsidP="00BC32E5">
            <w:pPr>
              <w:pStyle w:val="afa"/>
              <w:jc w:val="center"/>
            </w:pPr>
            <w:r>
              <w:t>1.06 (0.99–1.13)</w:t>
            </w:r>
          </w:p>
        </w:tc>
        <w:tc>
          <w:tcPr>
            <w:tcW w:w="639" w:type="pct"/>
            <w:tcBorders>
              <w:top w:val="single" w:sz="4" w:space="0" w:color="auto"/>
            </w:tcBorders>
            <w:vAlign w:val="center"/>
          </w:tcPr>
          <w:p w14:paraId="247623DD" w14:textId="77777777" w:rsidR="00C94E4F" w:rsidRPr="001B200E" w:rsidRDefault="00C94E4F" w:rsidP="00BC32E5">
            <w:pPr>
              <w:pStyle w:val="afa"/>
              <w:jc w:val="center"/>
            </w:pPr>
            <w:r>
              <w:t>0.0763</w:t>
            </w:r>
          </w:p>
        </w:tc>
      </w:tr>
      <w:tr w:rsidR="00C94E4F" w:rsidRPr="001B200E" w14:paraId="6EBCE779" w14:textId="77777777" w:rsidTr="00BC32E5">
        <w:trPr>
          <w:trHeight w:val="340"/>
          <w:jc w:val="center"/>
        </w:trPr>
        <w:tc>
          <w:tcPr>
            <w:tcW w:w="1908" w:type="pct"/>
            <w:vAlign w:val="center"/>
          </w:tcPr>
          <w:p w14:paraId="4183C370" w14:textId="77777777" w:rsidR="00C94E4F" w:rsidRPr="001B200E" w:rsidRDefault="00C94E4F" w:rsidP="00BC32E5">
            <w:pPr>
              <w:pStyle w:val="afa"/>
              <w:rPr>
                <w:rFonts w:eastAsiaTheme="minorEastAsia"/>
                <w:szCs w:val="21"/>
              </w:rPr>
            </w:pPr>
          </w:p>
        </w:tc>
        <w:tc>
          <w:tcPr>
            <w:tcW w:w="719" w:type="pct"/>
            <w:vAlign w:val="center"/>
          </w:tcPr>
          <w:p w14:paraId="76ED752D" w14:textId="77777777" w:rsidR="00C94E4F" w:rsidRPr="001B200E" w:rsidRDefault="00C94E4F" w:rsidP="00BC32E5">
            <w:pPr>
              <w:pStyle w:val="afa"/>
              <w:rPr>
                <w:rFonts w:eastAsiaTheme="minorEastAsia"/>
                <w:szCs w:val="21"/>
              </w:rPr>
            </w:pPr>
            <w:r w:rsidRPr="001B200E">
              <w:rPr>
                <w:rFonts w:eastAsiaTheme="minorEastAsia" w:hint="eastAsia"/>
                <w:szCs w:val="21"/>
              </w:rPr>
              <w:t>PFNA</w:t>
            </w:r>
          </w:p>
        </w:tc>
        <w:tc>
          <w:tcPr>
            <w:tcW w:w="1734" w:type="pct"/>
            <w:vAlign w:val="center"/>
          </w:tcPr>
          <w:p w14:paraId="0EB54938" w14:textId="77777777" w:rsidR="00C94E4F" w:rsidRPr="001B200E" w:rsidRDefault="00C94E4F" w:rsidP="00BC32E5">
            <w:pPr>
              <w:pStyle w:val="afa"/>
              <w:jc w:val="center"/>
            </w:pPr>
            <w:r>
              <w:t>1.01 (0.93–1.09)</w:t>
            </w:r>
          </w:p>
        </w:tc>
        <w:tc>
          <w:tcPr>
            <w:tcW w:w="639" w:type="pct"/>
            <w:vAlign w:val="center"/>
          </w:tcPr>
          <w:p w14:paraId="5BC6A536" w14:textId="77777777" w:rsidR="00C94E4F" w:rsidRPr="001B200E" w:rsidRDefault="00C94E4F" w:rsidP="00BC32E5">
            <w:pPr>
              <w:pStyle w:val="afa"/>
              <w:jc w:val="center"/>
            </w:pPr>
            <w:r>
              <w:t>0.8431</w:t>
            </w:r>
          </w:p>
        </w:tc>
      </w:tr>
      <w:tr w:rsidR="00C94E4F" w:rsidRPr="001B200E" w14:paraId="2F1D5A42" w14:textId="77777777" w:rsidTr="00BC32E5">
        <w:trPr>
          <w:trHeight w:val="340"/>
          <w:jc w:val="center"/>
        </w:trPr>
        <w:tc>
          <w:tcPr>
            <w:tcW w:w="1908" w:type="pct"/>
            <w:vAlign w:val="center"/>
          </w:tcPr>
          <w:p w14:paraId="60090B82" w14:textId="77777777" w:rsidR="00C94E4F" w:rsidRPr="001B200E" w:rsidRDefault="00C94E4F" w:rsidP="00BC32E5">
            <w:pPr>
              <w:pStyle w:val="afa"/>
              <w:rPr>
                <w:rFonts w:eastAsiaTheme="minorEastAsia"/>
                <w:szCs w:val="21"/>
              </w:rPr>
            </w:pPr>
          </w:p>
        </w:tc>
        <w:tc>
          <w:tcPr>
            <w:tcW w:w="719" w:type="pct"/>
            <w:vAlign w:val="center"/>
          </w:tcPr>
          <w:p w14:paraId="560B727C" w14:textId="77777777" w:rsidR="00C94E4F" w:rsidRPr="001B200E" w:rsidRDefault="00C94E4F" w:rsidP="00BC32E5">
            <w:pPr>
              <w:pStyle w:val="afa"/>
              <w:rPr>
                <w:rFonts w:eastAsiaTheme="minorEastAsia"/>
                <w:szCs w:val="21"/>
              </w:rPr>
            </w:pPr>
            <w:r w:rsidRPr="001B200E">
              <w:rPr>
                <w:rFonts w:eastAsiaTheme="minorEastAsia" w:hint="eastAsia"/>
                <w:szCs w:val="21"/>
              </w:rPr>
              <w:t>PFDA</w:t>
            </w:r>
          </w:p>
        </w:tc>
        <w:tc>
          <w:tcPr>
            <w:tcW w:w="1734" w:type="pct"/>
            <w:vAlign w:val="center"/>
          </w:tcPr>
          <w:p w14:paraId="1033ED58" w14:textId="77777777" w:rsidR="00C94E4F" w:rsidRPr="001B200E" w:rsidRDefault="00C94E4F" w:rsidP="00BC32E5">
            <w:pPr>
              <w:pStyle w:val="afa"/>
              <w:jc w:val="center"/>
            </w:pPr>
            <w:r>
              <w:t>1.00 (0.93–1.08)</w:t>
            </w:r>
          </w:p>
        </w:tc>
        <w:tc>
          <w:tcPr>
            <w:tcW w:w="639" w:type="pct"/>
            <w:vAlign w:val="center"/>
          </w:tcPr>
          <w:p w14:paraId="33250AD5" w14:textId="77777777" w:rsidR="00C94E4F" w:rsidRPr="001B200E" w:rsidRDefault="00C94E4F" w:rsidP="00BC32E5">
            <w:pPr>
              <w:pStyle w:val="afa"/>
              <w:jc w:val="center"/>
            </w:pPr>
            <w:r>
              <w:t>0.9839</w:t>
            </w:r>
          </w:p>
        </w:tc>
      </w:tr>
      <w:tr w:rsidR="00C94E4F" w:rsidRPr="001B200E" w14:paraId="06566D0A" w14:textId="77777777" w:rsidTr="00BC32E5">
        <w:trPr>
          <w:trHeight w:val="340"/>
          <w:jc w:val="center"/>
        </w:trPr>
        <w:tc>
          <w:tcPr>
            <w:tcW w:w="1908" w:type="pct"/>
            <w:vAlign w:val="center"/>
          </w:tcPr>
          <w:p w14:paraId="141C5764" w14:textId="77777777" w:rsidR="00C94E4F" w:rsidRPr="001B200E" w:rsidRDefault="00C94E4F" w:rsidP="00BC32E5">
            <w:pPr>
              <w:pStyle w:val="afa"/>
              <w:rPr>
                <w:rFonts w:eastAsiaTheme="minorEastAsia"/>
                <w:szCs w:val="21"/>
              </w:rPr>
            </w:pPr>
          </w:p>
        </w:tc>
        <w:tc>
          <w:tcPr>
            <w:tcW w:w="719" w:type="pct"/>
            <w:vAlign w:val="center"/>
          </w:tcPr>
          <w:p w14:paraId="1E5160C3" w14:textId="77777777" w:rsidR="00C94E4F" w:rsidRPr="001B200E" w:rsidRDefault="00C94E4F" w:rsidP="00BC32E5">
            <w:pPr>
              <w:pStyle w:val="afa"/>
              <w:rPr>
                <w:rFonts w:eastAsiaTheme="minorEastAsia"/>
                <w:szCs w:val="21"/>
              </w:rPr>
            </w:pPr>
            <w:r w:rsidRPr="001B200E">
              <w:rPr>
                <w:rFonts w:eastAsiaTheme="minorEastAsia" w:hint="eastAsia"/>
                <w:szCs w:val="21"/>
              </w:rPr>
              <w:t>PFUnA</w:t>
            </w:r>
          </w:p>
        </w:tc>
        <w:tc>
          <w:tcPr>
            <w:tcW w:w="1734" w:type="pct"/>
            <w:vAlign w:val="center"/>
          </w:tcPr>
          <w:p w14:paraId="32F9CC9E" w14:textId="77777777" w:rsidR="00C94E4F" w:rsidRPr="001B200E" w:rsidRDefault="00C94E4F" w:rsidP="00BC32E5">
            <w:pPr>
              <w:pStyle w:val="afa"/>
              <w:jc w:val="center"/>
            </w:pPr>
            <w:r>
              <w:t>0.96 (0.89–1.05)</w:t>
            </w:r>
          </w:p>
        </w:tc>
        <w:tc>
          <w:tcPr>
            <w:tcW w:w="639" w:type="pct"/>
            <w:vAlign w:val="center"/>
          </w:tcPr>
          <w:p w14:paraId="342B9095" w14:textId="77777777" w:rsidR="00C94E4F" w:rsidRPr="001B200E" w:rsidRDefault="00C94E4F" w:rsidP="00BC32E5">
            <w:pPr>
              <w:pStyle w:val="afa"/>
              <w:jc w:val="center"/>
            </w:pPr>
            <w:r>
              <w:t>0.3857</w:t>
            </w:r>
          </w:p>
        </w:tc>
      </w:tr>
      <w:tr w:rsidR="00C94E4F" w:rsidRPr="001B200E" w14:paraId="6C39A2BE" w14:textId="77777777" w:rsidTr="00BC32E5">
        <w:trPr>
          <w:trHeight w:val="340"/>
          <w:jc w:val="center"/>
        </w:trPr>
        <w:tc>
          <w:tcPr>
            <w:tcW w:w="1908" w:type="pct"/>
            <w:vAlign w:val="center"/>
          </w:tcPr>
          <w:p w14:paraId="3CA1C1FE" w14:textId="77777777" w:rsidR="00C94E4F" w:rsidRPr="001B200E" w:rsidRDefault="00C94E4F" w:rsidP="00BC32E5">
            <w:pPr>
              <w:pStyle w:val="afa"/>
              <w:rPr>
                <w:rFonts w:eastAsiaTheme="minorEastAsia"/>
                <w:szCs w:val="21"/>
              </w:rPr>
            </w:pPr>
          </w:p>
        </w:tc>
        <w:tc>
          <w:tcPr>
            <w:tcW w:w="719" w:type="pct"/>
            <w:vAlign w:val="center"/>
          </w:tcPr>
          <w:p w14:paraId="249C114E" w14:textId="77777777" w:rsidR="00C94E4F" w:rsidRPr="001B200E" w:rsidRDefault="00C94E4F" w:rsidP="00BC32E5">
            <w:pPr>
              <w:pStyle w:val="afa"/>
              <w:rPr>
                <w:rFonts w:eastAsiaTheme="minorEastAsia"/>
                <w:szCs w:val="21"/>
              </w:rPr>
            </w:pPr>
            <w:r w:rsidRPr="001B200E">
              <w:rPr>
                <w:rFonts w:eastAsiaTheme="minorEastAsia" w:hint="eastAsia"/>
                <w:szCs w:val="21"/>
              </w:rPr>
              <w:t>PFTrDA</w:t>
            </w:r>
          </w:p>
        </w:tc>
        <w:tc>
          <w:tcPr>
            <w:tcW w:w="1734" w:type="pct"/>
            <w:vAlign w:val="center"/>
          </w:tcPr>
          <w:p w14:paraId="1250A39F" w14:textId="77777777" w:rsidR="00C94E4F" w:rsidRPr="001B200E" w:rsidRDefault="00C94E4F" w:rsidP="00BC32E5">
            <w:pPr>
              <w:pStyle w:val="afa"/>
              <w:jc w:val="center"/>
            </w:pPr>
            <w:r>
              <w:t>1.01 (0.97–1.05)</w:t>
            </w:r>
          </w:p>
        </w:tc>
        <w:tc>
          <w:tcPr>
            <w:tcW w:w="639" w:type="pct"/>
            <w:vAlign w:val="center"/>
          </w:tcPr>
          <w:p w14:paraId="3AA1CCC6" w14:textId="77777777" w:rsidR="00C94E4F" w:rsidRPr="001B200E" w:rsidRDefault="00C94E4F" w:rsidP="00BC32E5">
            <w:pPr>
              <w:pStyle w:val="afa"/>
              <w:jc w:val="center"/>
            </w:pPr>
            <w:r>
              <w:t>0.6897</w:t>
            </w:r>
          </w:p>
        </w:tc>
      </w:tr>
      <w:tr w:rsidR="00C94E4F" w:rsidRPr="001B200E" w14:paraId="792D91E5" w14:textId="77777777" w:rsidTr="00BC32E5">
        <w:trPr>
          <w:trHeight w:val="340"/>
          <w:jc w:val="center"/>
        </w:trPr>
        <w:tc>
          <w:tcPr>
            <w:tcW w:w="1908" w:type="pct"/>
            <w:vAlign w:val="center"/>
          </w:tcPr>
          <w:p w14:paraId="7A25328E" w14:textId="77777777" w:rsidR="00C94E4F" w:rsidRPr="001B200E" w:rsidRDefault="00C94E4F" w:rsidP="00BC32E5">
            <w:pPr>
              <w:pStyle w:val="afa"/>
              <w:rPr>
                <w:rFonts w:eastAsiaTheme="minorEastAsia"/>
                <w:szCs w:val="21"/>
              </w:rPr>
            </w:pPr>
          </w:p>
        </w:tc>
        <w:tc>
          <w:tcPr>
            <w:tcW w:w="719" w:type="pct"/>
            <w:vAlign w:val="center"/>
          </w:tcPr>
          <w:p w14:paraId="00116235" w14:textId="77777777" w:rsidR="00C94E4F" w:rsidRPr="001B200E" w:rsidRDefault="00C94E4F" w:rsidP="00BC32E5">
            <w:pPr>
              <w:pStyle w:val="afa"/>
              <w:rPr>
                <w:rFonts w:eastAsiaTheme="minorEastAsia"/>
                <w:szCs w:val="21"/>
              </w:rPr>
            </w:pPr>
            <w:r w:rsidRPr="001B200E">
              <w:rPr>
                <w:rFonts w:eastAsiaTheme="minorEastAsia" w:hint="eastAsia"/>
                <w:szCs w:val="21"/>
              </w:rPr>
              <w:t>PFHxS</w:t>
            </w:r>
          </w:p>
        </w:tc>
        <w:tc>
          <w:tcPr>
            <w:tcW w:w="1734" w:type="pct"/>
            <w:vAlign w:val="center"/>
          </w:tcPr>
          <w:p w14:paraId="35F13F08" w14:textId="77777777" w:rsidR="00C94E4F" w:rsidRPr="001B200E" w:rsidRDefault="00C94E4F" w:rsidP="00BC32E5">
            <w:pPr>
              <w:pStyle w:val="afa"/>
              <w:jc w:val="center"/>
            </w:pPr>
            <w:r>
              <w:t>1.05 (1.00–1.11)</w:t>
            </w:r>
          </w:p>
        </w:tc>
        <w:tc>
          <w:tcPr>
            <w:tcW w:w="639" w:type="pct"/>
            <w:vAlign w:val="center"/>
          </w:tcPr>
          <w:p w14:paraId="030BDD18" w14:textId="77777777" w:rsidR="00C94E4F" w:rsidRPr="001B200E" w:rsidRDefault="00C94E4F" w:rsidP="00BC32E5">
            <w:pPr>
              <w:pStyle w:val="afa"/>
              <w:jc w:val="center"/>
            </w:pPr>
            <w:r>
              <w:t>0.0518</w:t>
            </w:r>
          </w:p>
        </w:tc>
      </w:tr>
      <w:tr w:rsidR="00C94E4F" w:rsidRPr="001B200E" w14:paraId="2658CADD" w14:textId="77777777" w:rsidTr="00BC32E5">
        <w:trPr>
          <w:trHeight w:val="340"/>
          <w:jc w:val="center"/>
        </w:trPr>
        <w:tc>
          <w:tcPr>
            <w:tcW w:w="1908" w:type="pct"/>
            <w:vAlign w:val="center"/>
          </w:tcPr>
          <w:p w14:paraId="6442F687" w14:textId="77777777" w:rsidR="00C94E4F" w:rsidRPr="001B200E" w:rsidRDefault="00C94E4F" w:rsidP="00BC32E5">
            <w:pPr>
              <w:pStyle w:val="afa"/>
              <w:rPr>
                <w:rFonts w:eastAsiaTheme="minorEastAsia"/>
                <w:szCs w:val="21"/>
              </w:rPr>
            </w:pPr>
          </w:p>
        </w:tc>
        <w:tc>
          <w:tcPr>
            <w:tcW w:w="719" w:type="pct"/>
            <w:vAlign w:val="center"/>
          </w:tcPr>
          <w:p w14:paraId="77F87F04" w14:textId="77777777" w:rsidR="00C94E4F" w:rsidRPr="001B200E" w:rsidRDefault="00C94E4F" w:rsidP="00BC32E5">
            <w:pPr>
              <w:pStyle w:val="afa"/>
              <w:rPr>
                <w:rFonts w:eastAsiaTheme="minorEastAsia"/>
                <w:szCs w:val="21"/>
              </w:rPr>
            </w:pPr>
            <w:r w:rsidRPr="001B200E">
              <w:rPr>
                <w:rFonts w:eastAsiaTheme="minorEastAsia" w:hint="eastAsia"/>
                <w:szCs w:val="21"/>
              </w:rPr>
              <w:t>PFOS</w:t>
            </w:r>
          </w:p>
        </w:tc>
        <w:tc>
          <w:tcPr>
            <w:tcW w:w="1734" w:type="pct"/>
            <w:vAlign w:val="center"/>
          </w:tcPr>
          <w:p w14:paraId="132DC4D3" w14:textId="77777777" w:rsidR="00C94E4F" w:rsidRPr="001B200E" w:rsidRDefault="00C94E4F" w:rsidP="00BC32E5">
            <w:pPr>
              <w:pStyle w:val="afa"/>
              <w:jc w:val="center"/>
            </w:pPr>
            <w:r>
              <w:t>1.02 (0.94–1.10)</w:t>
            </w:r>
          </w:p>
        </w:tc>
        <w:tc>
          <w:tcPr>
            <w:tcW w:w="639" w:type="pct"/>
            <w:vAlign w:val="center"/>
          </w:tcPr>
          <w:p w14:paraId="5DE49C9B" w14:textId="77777777" w:rsidR="00C94E4F" w:rsidRPr="001B200E" w:rsidRDefault="00C94E4F" w:rsidP="00BC32E5">
            <w:pPr>
              <w:pStyle w:val="afa"/>
              <w:jc w:val="center"/>
            </w:pPr>
            <w:r>
              <w:t>0.7060</w:t>
            </w:r>
          </w:p>
        </w:tc>
      </w:tr>
      <w:tr w:rsidR="00C94E4F" w:rsidRPr="001B200E" w14:paraId="3B951FF5" w14:textId="77777777" w:rsidTr="00BC32E5">
        <w:trPr>
          <w:trHeight w:val="340"/>
          <w:jc w:val="center"/>
        </w:trPr>
        <w:tc>
          <w:tcPr>
            <w:tcW w:w="1908" w:type="pct"/>
            <w:vAlign w:val="center"/>
          </w:tcPr>
          <w:p w14:paraId="376B50FC" w14:textId="77777777" w:rsidR="00C94E4F" w:rsidRPr="001B200E" w:rsidRDefault="00C94E4F" w:rsidP="00BC32E5">
            <w:pPr>
              <w:pStyle w:val="afa"/>
              <w:rPr>
                <w:rFonts w:eastAsiaTheme="minorEastAsia"/>
                <w:szCs w:val="21"/>
              </w:rPr>
            </w:pPr>
            <w:r w:rsidRPr="001B200E">
              <w:rPr>
                <w:rFonts w:eastAsiaTheme="minorEastAsia" w:hint="eastAsia"/>
                <w:szCs w:val="21"/>
              </w:rPr>
              <w:t>At 4 years</w:t>
            </w:r>
          </w:p>
        </w:tc>
        <w:tc>
          <w:tcPr>
            <w:tcW w:w="719" w:type="pct"/>
            <w:vAlign w:val="center"/>
          </w:tcPr>
          <w:p w14:paraId="2B0E9F14" w14:textId="77777777" w:rsidR="00C94E4F" w:rsidRPr="001B200E" w:rsidRDefault="00C94E4F" w:rsidP="00BC32E5">
            <w:pPr>
              <w:pStyle w:val="afa"/>
              <w:rPr>
                <w:rFonts w:eastAsiaTheme="minorEastAsia"/>
                <w:szCs w:val="21"/>
              </w:rPr>
            </w:pPr>
            <w:r w:rsidRPr="001B200E">
              <w:rPr>
                <w:rFonts w:eastAsiaTheme="minorEastAsia" w:hint="eastAsia"/>
                <w:szCs w:val="21"/>
              </w:rPr>
              <w:t>PFOA</w:t>
            </w:r>
          </w:p>
        </w:tc>
        <w:tc>
          <w:tcPr>
            <w:tcW w:w="1734" w:type="pct"/>
            <w:vAlign w:val="center"/>
          </w:tcPr>
          <w:p w14:paraId="6AF97956" w14:textId="77777777" w:rsidR="00C94E4F" w:rsidRPr="001B200E" w:rsidRDefault="00C94E4F" w:rsidP="00BC32E5">
            <w:pPr>
              <w:pStyle w:val="afa"/>
              <w:jc w:val="center"/>
            </w:pPr>
            <w:r>
              <w:t>1.12 (1.05–1.20)</w:t>
            </w:r>
          </w:p>
        </w:tc>
        <w:tc>
          <w:tcPr>
            <w:tcW w:w="639" w:type="pct"/>
            <w:vAlign w:val="center"/>
          </w:tcPr>
          <w:p w14:paraId="7FB0C57C" w14:textId="77777777" w:rsidR="00C94E4F" w:rsidRPr="001B200E" w:rsidRDefault="00C94E4F" w:rsidP="00BC32E5">
            <w:pPr>
              <w:pStyle w:val="afa"/>
              <w:jc w:val="center"/>
            </w:pPr>
            <w:r>
              <w:t>0.0008</w:t>
            </w:r>
          </w:p>
        </w:tc>
      </w:tr>
      <w:tr w:rsidR="00C94E4F" w:rsidRPr="001B200E" w14:paraId="131A417C" w14:textId="77777777" w:rsidTr="00BC32E5">
        <w:trPr>
          <w:trHeight w:val="340"/>
          <w:jc w:val="center"/>
        </w:trPr>
        <w:tc>
          <w:tcPr>
            <w:tcW w:w="1908" w:type="pct"/>
            <w:vAlign w:val="center"/>
          </w:tcPr>
          <w:p w14:paraId="62F7C1DC" w14:textId="77777777" w:rsidR="00C94E4F" w:rsidRPr="001B200E" w:rsidRDefault="00C94E4F" w:rsidP="00BC32E5">
            <w:pPr>
              <w:pStyle w:val="afa"/>
              <w:rPr>
                <w:rFonts w:eastAsiaTheme="minorEastAsia"/>
                <w:szCs w:val="21"/>
              </w:rPr>
            </w:pPr>
          </w:p>
        </w:tc>
        <w:tc>
          <w:tcPr>
            <w:tcW w:w="719" w:type="pct"/>
            <w:vAlign w:val="center"/>
          </w:tcPr>
          <w:p w14:paraId="55D4F62E" w14:textId="77777777" w:rsidR="00C94E4F" w:rsidRPr="001B200E" w:rsidRDefault="00C94E4F" w:rsidP="00BC32E5">
            <w:pPr>
              <w:pStyle w:val="afa"/>
              <w:rPr>
                <w:rFonts w:eastAsiaTheme="minorEastAsia"/>
                <w:szCs w:val="21"/>
              </w:rPr>
            </w:pPr>
            <w:r w:rsidRPr="001B200E">
              <w:rPr>
                <w:rFonts w:eastAsiaTheme="minorEastAsia" w:hint="eastAsia"/>
                <w:szCs w:val="21"/>
              </w:rPr>
              <w:t>PFNA</w:t>
            </w:r>
          </w:p>
        </w:tc>
        <w:tc>
          <w:tcPr>
            <w:tcW w:w="1734" w:type="pct"/>
            <w:vAlign w:val="center"/>
          </w:tcPr>
          <w:p w14:paraId="65F513B5" w14:textId="77777777" w:rsidR="00C94E4F" w:rsidRPr="001B200E" w:rsidRDefault="00C94E4F" w:rsidP="00BC32E5">
            <w:pPr>
              <w:pStyle w:val="afa"/>
              <w:jc w:val="center"/>
            </w:pPr>
            <w:r>
              <w:t>1.03 (0.95–1.12)</w:t>
            </w:r>
          </w:p>
        </w:tc>
        <w:tc>
          <w:tcPr>
            <w:tcW w:w="639" w:type="pct"/>
            <w:vAlign w:val="center"/>
          </w:tcPr>
          <w:p w14:paraId="0601EE29" w14:textId="77777777" w:rsidR="00C94E4F" w:rsidRPr="001B200E" w:rsidRDefault="00C94E4F" w:rsidP="00BC32E5">
            <w:pPr>
              <w:pStyle w:val="afa"/>
              <w:jc w:val="center"/>
            </w:pPr>
            <w:r>
              <w:t>0.4133</w:t>
            </w:r>
          </w:p>
        </w:tc>
      </w:tr>
      <w:tr w:rsidR="00C94E4F" w:rsidRPr="001B200E" w14:paraId="0B6A9CD0" w14:textId="77777777" w:rsidTr="00BC32E5">
        <w:trPr>
          <w:trHeight w:val="340"/>
          <w:jc w:val="center"/>
        </w:trPr>
        <w:tc>
          <w:tcPr>
            <w:tcW w:w="1908" w:type="pct"/>
            <w:vAlign w:val="center"/>
          </w:tcPr>
          <w:p w14:paraId="714EFA6D" w14:textId="77777777" w:rsidR="00C94E4F" w:rsidRPr="001B200E" w:rsidRDefault="00C94E4F" w:rsidP="00BC32E5">
            <w:pPr>
              <w:pStyle w:val="afa"/>
              <w:rPr>
                <w:rFonts w:eastAsiaTheme="minorEastAsia"/>
                <w:szCs w:val="21"/>
              </w:rPr>
            </w:pPr>
          </w:p>
        </w:tc>
        <w:tc>
          <w:tcPr>
            <w:tcW w:w="719" w:type="pct"/>
            <w:vAlign w:val="center"/>
          </w:tcPr>
          <w:p w14:paraId="7DEA1344" w14:textId="77777777" w:rsidR="00C94E4F" w:rsidRPr="001B200E" w:rsidRDefault="00C94E4F" w:rsidP="00BC32E5">
            <w:pPr>
              <w:pStyle w:val="afa"/>
              <w:rPr>
                <w:rFonts w:eastAsiaTheme="minorEastAsia"/>
                <w:szCs w:val="21"/>
              </w:rPr>
            </w:pPr>
            <w:r w:rsidRPr="001B200E">
              <w:rPr>
                <w:rFonts w:eastAsiaTheme="minorEastAsia" w:hint="eastAsia"/>
                <w:szCs w:val="21"/>
              </w:rPr>
              <w:t>PFDA</w:t>
            </w:r>
          </w:p>
        </w:tc>
        <w:tc>
          <w:tcPr>
            <w:tcW w:w="1734" w:type="pct"/>
            <w:vAlign w:val="center"/>
          </w:tcPr>
          <w:p w14:paraId="17F218A8" w14:textId="77777777" w:rsidR="00C94E4F" w:rsidRPr="001B200E" w:rsidRDefault="00C94E4F" w:rsidP="00BC32E5">
            <w:pPr>
              <w:pStyle w:val="afa"/>
              <w:jc w:val="center"/>
            </w:pPr>
            <w:r>
              <w:t>0.95 (0.88–1.03)</w:t>
            </w:r>
          </w:p>
        </w:tc>
        <w:tc>
          <w:tcPr>
            <w:tcW w:w="639" w:type="pct"/>
            <w:vAlign w:val="center"/>
          </w:tcPr>
          <w:p w14:paraId="3DA8AFBC" w14:textId="77777777" w:rsidR="00C94E4F" w:rsidRPr="001B200E" w:rsidRDefault="00C94E4F" w:rsidP="00BC32E5">
            <w:pPr>
              <w:pStyle w:val="afa"/>
              <w:jc w:val="center"/>
            </w:pPr>
            <w:r>
              <w:t>0.2260</w:t>
            </w:r>
          </w:p>
        </w:tc>
      </w:tr>
      <w:tr w:rsidR="00C94E4F" w:rsidRPr="001B200E" w14:paraId="0BDE3CD3" w14:textId="77777777" w:rsidTr="00BC32E5">
        <w:trPr>
          <w:trHeight w:val="340"/>
          <w:jc w:val="center"/>
        </w:trPr>
        <w:tc>
          <w:tcPr>
            <w:tcW w:w="1908" w:type="pct"/>
            <w:vAlign w:val="center"/>
          </w:tcPr>
          <w:p w14:paraId="140E7F0D" w14:textId="77777777" w:rsidR="00C94E4F" w:rsidRPr="001B200E" w:rsidRDefault="00C94E4F" w:rsidP="00BC32E5">
            <w:pPr>
              <w:pStyle w:val="afa"/>
              <w:rPr>
                <w:rFonts w:eastAsiaTheme="minorEastAsia"/>
                <w:szCs w:val="21"/>
              </w:rPr>
            </w:pPr>
          </w:p>
        </w:tc>
        <w:tc>
          <w:tcPr>
            <w:tcW w:w="719" w:type="pct"/>
            <w:vAlign w:val="center"/>
          </w:tcPr>
          <w:p w14:paraId="0B2CE500" w14:textId="77777777" w:rsidR="00C94E4F" w:rsidRPr="001B200E" w:rsidRDefault="00C94E4F" w:rsidP="00BC32E5">
            <w:pPr>
              <w:pStyle w:val="afa"/>
              <w:rPr>
                <w:rFonts w:eastAsiaTheme="minorEastAsia"/>
                <w:szCs w:val="21"/>
              </w:rPr>
            </w:pPr>
            <w:r w:rsidRPr="001B200E">
              <w:rPr>
                <w:rFonts w:eastAsiaTheme="minorEastAsia" w:hint="eastAsia"/>
                <w:szCs w:val="21"/>
              </w:rPr>
              <w:t>PFUnA</w:t>
            </w:r>
          </w:p>
        </w:tc>
        <w:tc>
          <w:tcPr>
            <w:tcW w:w="1734" w:type="pct"/>
            <w:vAlign w:val="center"/>
          </w:tcPr>
          <w:p w14:paraId="5459EB38" w14:textId="77777777" w:rsidR="00C94E4F" w:rsidRPr="001B200E" w:rsidRDefault="00C94E4F" w:rsidP="00BC32E5">
            <w:pPr>
              <w:pStyle w:val="afa"/>
              <w:jc w:val="center"/>
            </w:pPr>
            <w:r>
              <w:t>0.89 (0.82–0.97)</w:t>
            </w:r>
          </w:p>
        </w:tc>
        <w:tc>
          <w:tcPr>
            <w:tcW w:w="639" w:type="pct"/>
            <w:vAlign w:val="center"/>
          </w:tcPr>
          <w:p w14:paraId="18A1A25B" w14:textId="77777777" w:rsidR="00C94E4F" w:rsidRPr="001B200E" w:rsidRDefault="00C94E4F" w:rsidP="00BC32E5">
            <w:pPr>
              <w:pStyle w:val="afa"/>
              <w:jc w:val="center"/>
            </w:pPr>
            <w:r>
              <w:t>0.0080</w:t>
            </w:r>
          </w:p>
        </w:tc>
      </w:tr>
      <w:tr w:rsidR="00C94E4F" w:rsidRPr="001B200E" w14:paraId="2D545C7F" w14:textId="77777777" w:rsidTr="00BC32E5">
        <w:trPr>
          <w:trHeight w:val="340"/>
          <w:jc w:val="center"/>
        </w:trPr>
        <w:tc>
          <w:tcPr>
            <w:tcW w:w="1908" w:type="pct"/>
            <w:vAlign w:val="center"/>
          </w:tcPr>
          <w:p w14:paraId="67D0343B" w14:textId="77777777" w:rsidR="00C94E4F" w:rsidRPr="001B200E" w:rsidRDefault="00C94E4F" w:rsidP="00BC32E5">
            <w:pPr>
              <w:pStyle w:val="afa"/>
              <w:rPr>
                <w:rFonts w:eastAsiaTheme="minorEastAsia"/>
                <w:szCs w:val="21"/>
              </w:rPr>
            </w:pPr>
          </w:p>
        </w:tc>
        <w:tc>
          <w:tcPr>
            <w:tcW w:w="719" w:type="pct"/>
            <w:vAlign w:val="center"/>
          </w:tcPr>
          <w:p w14:paraId="3970A382" w14:textId="77777777" w:rsidR="00C94E4F" w:rsidRPr="001B200E" w:rsidRDefault="00C94E4F" w:rsidP="00BC32E5">
            <w:pPr>
              <w:pStyle w:val="afa"/>
              <w:rPr>
                <w:rFonts w:eastAsiaTheme="minorEastAsia"/>
                <w:szCs w:val="21"/>
              </w:rPr>
            </w:pPr>
            <w:r w:rsidRPr="001B200E">
              <w:rPr>
                <w:rFonts w:eastAsiaTheme="minorEastAsia" w:hint="eastAsia"/>
                <w:szCs w:val="21"/>
              </w:rPr>
              <w:t>PFTrDA</w:t>
            </w:r>
          </w:p>
        </w:tc>
        <w:tc>
          <w:tcPr>
            <w:tcW w:w="1734" w:type="pct"/>
            <w:vAlign w:val="center"/>
          </w:tcPr>
          <w:p w14:paraId="313D9788" w14:textId="77777777" w:rsidR="00C94E4F" w:rsidRPr="001B200E" w:rsidRDefault="00C94E4F" w:rsidP="00BC32E5">
            <w:pPr>
              <w:pStyle w:val="afa"/>
              <w:jc w:val="center"/>
            </w:pPr>
            <w:r>
              <w:t>0.94 (0.90–0.99)</w:t>
            </w:r>
          </w:p>
        </w:tc>
        <w:tc>
          <w:tcPr>
            <w:tcW w:w="639" w:type="pct"/>
            <w:vAlign w:val="center"/>
          </w:tcPr>
          <w:p w14:paraId="22EB0610" w14:textId="77777777" w:rsidR="00C94E4F" w:rsidRPr="001B200E" w:rsidRDefault="00C94E4F" w:rsidP="00BC32E5">
            <w:pPr>
              <w:pStyle w:val="afa"/>
              <w:jc w:val="center"/>
            </w:pPr>
            <w:r>
              <w:t>0.0081</w:t>
            </w:r>
          </w:p>
        </w:tc>
      </w:tr>
      <w:tr w:rsidR="00C94E4F" w:rsidRPr="001B200E" w14:paraId="00144330" w14:textId="77777777" w:rsidTr="00BC32E5">
        <w:trPr>
          <w:trHeight w:val="340"/>
          <w:jc w:val="center"/>
        </w:trPr>
        <w:tc>
          <w:tcPr>
            <w:tcW w:w="1908" w:type="pct"/>
            <w:vAlign w:val="center"/>
          </w:tcPr>
          <w:p w14:paraId="186D2EF5" w14:textId="77777777" w:rsidR="00C94E4F" w:rsidRPr="001B200E" w:rsidRDefault="00C94E4F" w:rsidP="00BC32E5">
            <w:pPr>
              <w:pStyle w:val="afa"/>
              <w:rPr>
                <w:rFonts w:eastAsiaTheme="minorEastAsia"/>
                <w:szCs w:val="21"/>
              </w:rPr>
            </w:pPr>
          </w:p>
        </w:tc>
        <w:tc>
          <w:tcPr>
            <w:tcW w:w="719" w:type="pct"/>
            <w:vAlign w:val="center"/>
          </w:tcPr>
          <w:p w14:paraId="2FAF3709" w14:textId="77777777" w:rsidR="00C94E4F" w:rsidRPr="001B200E" w:rsidRDefault="00C94E4F" w:rsidP="00BC32E5">
            <w:pPr>
              <w:pStyle w:val="afa"/>
              <w:rPr>
                <w:rFonts w:eastAsiaTheme="minorEastAsia"/>
                <w:szCs w:val="21"/>
              </w:rPr>
            </w:pPr>
            <w:r w:rsidRPr="001B200E">
              <w:rPr>
                <w:rFonts w:eastAsiaTheme="minorEastAsia" w:hint="eastAsia"/>
                <w:szCs w:val="21"/>
              </w:rPr>
              <w:t>PFHxS</w:t>
            </w:r>
          </w:p>
        </w:tc>
        <w:tc>
          <w:tcPr>
            <w:tcW w:w="1734" w:type="pct"/>
            <w:vAlign w:val="center"/>
          </w:tcPr>
          <w:p w14:paraId="6FDF196D" w14:textId="77777777" w:rsidR="00C94E4F" w:rsidRPr="001B200E" w:rsidRDefault="00C94E4F" w:rsidP="00BC32E5">
            <w:pPr>
              <w:pStyle w:val="afa"/>
              <w:jc w:val="center"/>
            </w:pPr>
            <w:r>
              <w:t>1.05 (0.99–1.11)</w:t>
            </w:r>
          </w:p>
        </w:tc>
        <w:tc>
          <w:tcPr>
            <w:tcW w:w="639" w:type="pct"/>
            <w:vAlign w:val="center"/>
          </w:tcPr>
          <w:p w14:paraId="5CDF5D89" w14:textId="77777777" w:rsidR="00C94E4F" w:rsidRPr="001B200E" w:rsidRDefault="00C94E4F" w:rsidP="00BC32E5">
            <w:pPr>
              <w:pStyle w:val="afa"/>
              <w:jc w:val="center"/>
            </w:pPr>
            <w:r>
              <w:t>0.0817</w:t>
            </w:r>
          </w:p>
        </w:tc>
      </w:tr>
      <w:tr w:rsidR="00C94E4F" w:rsidRPr="001B200E" w14:paraId="7A6EF8D6" w14:textId="77777777" w:rsidTr="00BC32E5">
        <w:trPr>
          <w:trHeight w:val="340"/>
          <w:jc w:val="center"/>
        </w:trPr>
        <w:tc>
          <w:tcPr>
            <w:tcW w:w="1908" w:type="pct"/>
            <w:tcBorders>
              <w:bottom w:val="single" w:sz="4" w:space="0" w:color="auto"/>
            </w:tcBorders>
            <w:vAlign w:val="center"/>
          </w:tcPr>
          <w:p w14:paraId="246249ED" w14:textId="77777777" w:rsidR="00C94E4F" w:rsidRPr="001B200E" w:rsidRDefault="00C94E4F" w:rsidP="00BC32E5">
            <w:pPr>
              <w:pStyle w:val="afa"/>
              <w:rPr>
                <w:rFonts w:eastAsiaTheme="minorEastAsia"/>
                <w:szCs w:val="21"/>
              </w:rPr>
            </w:pPr>
          </w:p>
        </w:tc>
        <w:tc>
          <w:tcPr>
            <w:tcW w:w="719" w:type="pct"/>
            <w:tcBorders>
              <w:bottom w:val="single" w:sz="4" w:space="0" w:color="auto"/>
            </w:tcBorders>
            <w:vAlign w:val="center"/>
          </w:tcPr>
          <w:p w14:paraId="69BAD97F" w14:textId="77777777" w:rsidR="00C94E4F" w:rsidRPr="001B200E" w:rsidRDefault="00C94E4F" w:rsidP="00BC32E5">
            <w:pPr>
              <w:pStyle w:val="afa"/>
              <w:rPr>
                <w:rFonts w:eastAsiaTheme="minorEastAsia"/>
                <w:szCs w:val="21"/>
              </w:rPr>
            </w:pPr>
            <w:r w:rsidRPr="001B200E">
              <w:rPr>
                <w:rFonts w:eastAsiaTheme="minorEastAsia" w:hint="eastAsia"/>
                <w:szCs w:val="21"/>
              </w:rPr>
              <w:t>PFOS</w:t>
            </w:r>
          </w:p>
        </w:tc>
        <w:tc>
          <w:tcPr>
            <w:tcW w:w="1734" w:type="pct"/>
            <w:tcBorders>
              <w:bottom w:val="single" w:sz="4" w:space="0" w:color="auto"/>
            </w:tcBorders>
            <w:vAlign w:val="center"/>
          </w:tcPr>
          <w:p w14:paraId="4036C0CB" w14:textId="77777777" w:rsidR="00C94E4F" w:rsidRPr="001B200E" w:rsidRDefault="00C94E4F" w:rsidP="00BC32E5">
            <w:pPr>
              <w:pStyle w:val="afa"/>
              <w:jc w:val="center"/>
            </w:pPr>
            <w:r>
              <w:t>0.94 (0.87–1.03)</w:t>
            </w:r>
          </w:p>
        </w:tc>
        <w:tc>
          <w:tcPr>
            <w:tcW w:w="639" w:type="pct"/>
            <w:tcBorders>
              <w:bottom w:val="single" w:sz="4" w:space="0" w:color="auto"/>
            </w:tcBorders>
            <w:vAlign w:val="center"/>
          </w:tcPr>
          <w:p w14:paraId="0F8EF58E" w14:textId="77777777" w:rsidR="00C94E4F" w:rsidRPr="001B200E" w:rsidRDefault="00C94E4F" w:rsidP="00BC32E5">
            <w:pPr>
              <w:pStyle w:val="afa"/>
              <w:jc w:val="center"/>
            </w:pPr>
            <w:r>
              <w:t>0.1800</w:t>
            </w:r>
          </w:p>
        </w:tc>
      </w:tr>
    </w:tbl>
    <w:p w14:paraId="0F758FE0" w14:textId="55C8DC8C" w:rsidR="00C94E4F" w:rsidRDefault="00C94E4F" w:rsidP="00984AE8">
      <w:pPr>
        <w:rPr>
          <w:rFonts w:eastAsiaTheme="minorEastAsia"/>
        </w:rPr>
      </w:pPr>
      <w:r w:rsidRPr="001B200E">
        <w:rPr>
          <w:rFonts w:eastAsiaTheme="minorEastAsia"/>
        </w:rPr>
        <w:t>Note: PFAS, per- and polyfluoroalkyl substances; PFDA, perfluorodecanoic acid; PFHxS, perfluorohexane sulphonic acid; PFNA, perfluorononanoic acid; PFOA, perfluorooctanoic acid; PFOS, perfluorooctane sulphonic acid; PFTrDA, perfluorotridecanoic acid; PFUnA, perfluoroundecanoic acid.</w:t>
      </w:r>
      <w:r w:rsidRPr="001B200E">
        <w:rPr>
          <w:rFonts w:eastAsiaTheme="minorEastAsia" w:hint="eastAsia"/>
        </w:rPr>
        <w:t xml:space="preserve"> </w:t>
      </w:r>
      <w:r w:rsidRPr="001B200E">
        <w:rPr>
          <w:rFonts w:eastAsiaTheme="minorEastAsia"/>
        </w:rPr>
        <w:t xml:space="preserve">Estimates show odds ratios for functional constipation per doubling of PFAS concentrations. Models included maternal age, maternal body mass index, parity, maternal smoking during pregnancy, maternal education, household income, </w:t>
      </w:r>
      <w:r w:rsidRPr="001B200E">
        <w:rPr>
          <w:rFonts w:eastAsiaTheme="minorEastAsia"/>
        </w:rPr>
        <w:lastRenderedPageBreak/>
        <w:t>Study Area</w:t>
      </w:r>
      <w:r>
        <w:rPr>
          <w:rFonts w:eastAsiaTheme="minorEastAsia" w:hint="eastAsia"/>
        </w:rPr>
        <w:t xml:space="preserve">, daycare attendance, and </w:t>
      </w:r>
      <w:r>
        <w:rPr>
          <w:rFonts w:eastAsiaTheme="minorEastAsia"/>
        </w:rPr>
        <w:t>diaper</w:t>
      </w:r>
      <w:r>
        <w:rPr>
          <w:rFonts w:eastAsiaTheme="minorEastAsia" w:hint="eastAsia"/>
        </w:rPr>
        <w:t xml:space="preserve"> use during sleep </w:t>
      </w:r>
      <w:r w:rsidRPr="001B200E">
        <w:rPr>
          <w:rFonts w:eastAsiaTheme="minorEastAsia"/>
        </w:rPr>
        <w:t xml:space="preserve">as confounders. </w:t>
      </w:r>
      <w:r w:rsidRPr="005E4C20">
        <w:rPr>
          <w:rFonts w:eastAsiaTheme="minorEastAsia"/>
        </w:rPr>
        <w:t>Daycare attendance and diaper use were assessed at the same time point as the outcome assessment.</w:t>
      </w:r>
      <w:r w:rsidR="00876804" w:rsidRPr="00876804">
        <w:t xml:space="preserve"> </w:t>
      </w:r>
      <w:r w:rsidR="00876804" w:rsidRPr="00876804">
        <w:rPr>
          <w:rFonts w:eastAsiaTheme="minorEastAsia"/>
        </w:rPr>
        <w:t>A Bonferroni correction was applied to adjust for multiple comparisons, yielding a significance threshold of P &lt; 0.0035.</w:t>
      </w:r>
      <w:r w:rsidR="00BB0EDB">
        <w:rPr>
          <w:rFonts w:eastAsiaTheme="minorEastAsia" w:hint="eastAsia"/>
        </w:rPr>
        <w:t xml:space="preserve"> </w:t>
      </w:r>
      <w:r w:rsidR="0055670C" w:rsidRPr="003C4021">
        <w:rPr>
          <w:rFonts w:eastAsiaTheme="minorEastAsia"/>
        </w:rPr>
        <w:t>PFAS concentrations were transformed using the base-2 logarithm.</w:t>
      </w:r>
    </w:p>
    <w:p w14:paraId="7F5A4A4B" w14:textId="60D967F2" w:rsidR="00C94E4F" w:rsidRPr="001B200E" w:rsidRDefault="00C94E4F" w:rsidP="00984AE8">
      <w:pPr>
        <w:rPr>
          <w:rFonts w:eastAsiaTheme="minorEastAsia"/>
        </w:rPr>
      </w:pPr>
      <w:r w:rsidRPr="001B200E">
        <w:rPr>
          <w:rFonts w:eastAsiaTheme="minorEastAsia"/>
        </w:rPr>
        <w:br w:type="page"/>
      </w:r>
    </w:p>
    <w:p w14:paraId="0E1B5C4E" w14:textId="5C1B2F7E" w:rsidR="005A2F3B" w:rsidRPr="001B200E" w:rsidRDefault="005A2F3B" w:rsidP="005A2F3B">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w:t>
      </w:r>
      <w:r w:rsidR="007E63EA" w:rsidRPr="001B200E">
        <w:rPr>
          <w:rFonts w:eastAsiaTheme="minorEastAsia" w:hint="eastAsia"/>
        </w:rPr>
        <w:t>1</w:t>
      </w:r>
      <w:r w:rsidR="00D336A9">
        <w:rPr>
          <w:rFonts w:eastAsiaTheme="minorEastAsia" w:hint="eastAsia"/>
        </w:rPr>
        <w:t>1</w:t>
      </w:r>
      <w:r w:rsidRPr="001B200E">
        <w:rPr>
          <w:rFonts w:eastAsiaTheme="minorEastAsia" w:hint="eastAsia"/>
        </w:rPr>
        <w:t xml:space="preserve">. </w:t>
      </w:r>
      <w:r w:rsidR="009D084A" w:rsidRPr="001B200E">
        <w:rPr>
          <w:rFonts w:eastAsiaTheme="minorEastAsia"/>
          <w:b w:val="0"/>
          <w:bCs w:val="0"/>
        </w:rPr>
        <w:t xml:space="preserve">Associations between maternal PFAS concentrations and functional constipation </w:t>
      </w:r>
      <w:r w:rsidR="004C205C" w:rsidRPr="001B200E">
        <w:rPr>
          <w:rFonts w:eastAsiaTheme="minorEastAsia" w:hint="eastAsia"/>
          <w:b w:val="0"/>
          <w:bCs w:val="0"/>
        </w:rPr>
        <w:t xml:space="preserve">in children at ages </w:t>
      </w:r>
      <w:r w:rsidR="009D084A" w:rsidRPr="001B200E">
        <w:rPr>
          <w:rFonts w:eastAsiaTheme="minorEastAsia"/>
          <w:b w:val="0"/>
          <w:bCs w:val="0"/>
        </w:rPr>
        <w:t xml:space="preserve">3 and 4 years in </w:t>
      </w:r>
      <w:r w:rsidR="004C205C" w:rsidRPr="001B200E">
        <w:rPr>
          <w:rFonts w:eastAsiaTheme="minorEastAsia" w:hint="eastAsia"/>
          <w:b w:val="0"/>
          <w:bCs w:val="0"/>
        </w:rPr>
        <w:t xml:space="preserve">the </w:t>
      </w:r>
      <w:r w:rsidR="009D084A" w:rsidRPr="001B200E">
        <w:rPr>
          <w:rFonts w:eastAsiaTheme="minorEastAsia"/>
          <w:b w:val="0"/>
          <w:bCs w:val="0"/>
        </w:rPr>
        <w:t xml:space="preserve">Japan Environment and Children’s Study, </w:t>
      </w:r>
      <w:r w:rsidR="001B0576">
        <w:rPr>
          <w:rFonts w:eastAsiaTheme="minorEastAsia" w:hint="eastAsia"/>
          <w:b w:val="0"/>
          <w:bCs w:val="0"/>
        </w:rPr>
        <w:t>w</w:t>
      </w:r>
      <w:r w:rsidR="00364AA3" w:rsidRPr="00364AA3">
        <w:rPr>
          <w:rFonts w:eastAsiaTheme="minorEastAsia"/>
          <w:b w:val="0"/>
          <w:bCs w:val="0"/>
        </w:rPr>
        <w:t xml:space="preserve">ithout </w:t>
      </w:r>
      <w:r w:rsidR="00DB52DF">
        <w:rPr>
          <w:rFonts w:eastAsiaTheme="minorEastAsia" w:hint="eastAsia"/>
          <w:b w:val="0"/>
          <w:bCs w:val="0"/>
        </w:rPr>
        <w:t>adjustment</w:t>
      </w:r>
      <w:r w:rsidR="00364AA3" w:rsidRPr="00364AA3">
        <w:rPr>
          <w:rFonts w:eastAsiaTheme="minorEastAsia"/>
          <w:b w:val="0"/>
          <w:bCs w:val="0"/>
        </w:rPr>
        <w:t xml:space="preserve"> for maternal dietary habits</w:t>
      </w:r>
      <w:r w:rsidR="00364AA3" w:rsidRPr="00364AA3">
        <w:rPr>
          <w:rFonts w:eastAsiaTheme="minorEastAsia" w:hint="eastAsia"/>
          <w:b w:val="0"/>
          <w:bCs w:val="0"/>
        </w:rPr>
        <w:t xml:space="preserve"> </w:t>
      </w:r>
      <w:r w:rsidR="009D084A" w:rsidRPr="001B200E">
        <w:rPr>
          <w:rFonts w:eastAsiaTheme="minorEastAsia"/>
          <w:b w:val="0"/>
          <w:bCs w:val="0"/>
        </w:rPr>
        <w:t>(n=17,686)</w:t>
      </w:r>
    </w:p>
    <w:tbl>
      <w:tblPr>
        <w:tblStyle w:val="af2"/>
        <w:tblW w:w="385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967"/>
        <w:gridCol w:w="2333"/>
        <w:gridCol w:w="860"/>
      </w:tblGrid>
      <w:tr w:rsidR="0083438F" w:rsidRPr="001B200E" w14:paraId="67231A56" w14:textId="77777777" w:rsidTr="00575DBD">
        <w:trPr>
          <w:trHeight w:val="340"/>
          <w:jc w:val="center"/>
        </w:trPr>
        <w:tc>
          <w:tcPr>
            <w:tcW w:w="1908" w:type="pct"/>
            <w:tcBorders>
              <w:top w:val="single" w:sz="4" w:space="0" w:color="auto"/>
              <w:bottom w:val="single" w:sz="4" w:space="0" w:color="auto"/>
            </w:tcBorders>
            <w:vAlign w:val="center"/>
          </w:tcPr>
          <w:p w14:paraId="4AB0CCE4" w14:textId="77777777" w:rsidR="0083438F" w:rsidRPr="001B200E" w:rsidRDefault="0083438F" w:rsidP="00F730FB">
            <w:pPr>
              <w:pStyle w:val="afa"/>
              <w:rPr>
                <w:rFonts w:eastAsiaTheme="minorEastAsia"/>
                <w:b/>
                <w:bCs/>
                <w:szCs w:val="21"/>
              </w:rPr>
            </w:pPr>
          </w:p>
        </w:tc>
        <w:tc>
          <w:tcPr>
            <w:tcW w:w="719" w:type="pct"/>
            <w:tcBorders>
              <w:top w:val="single" w:sz="4" w:space="0" w:color="auto"/>
              <w:bottom w:val="single" w:sz="4" w:space="0" w:color="auto"/>
            </w:tcBorders>
            <w:vAlign w:val="center"/>
          </w:tcPr>
          <w:p w14:paraId="7BB11546" w14:textId="77777777" w:rsidR="0083438F" w:rsidRPr="001B200E" w:rsidRDefault="0083438F" w:rsidP="00F730FB">
            <w:pPr>
              <w:pStyle w:val="afa"/>
              <w:rPr>
                <w:rFonts w:eastAsiaTheme="minorEastAsia"/>
                <w:b/>
                <w:bCs/>
                <w:szCs w:val="21"/>
              </w:rPr>
            </w:pPr>
          </w:p>
        </w:tc>
        <w:tc>
          <w:tcPr>
            <w:tcW w:w="1734" w:type="pct"/>
            <w:tcBorders>
              <w:top w:val="single" w:sz="4" w:space="0" w:color="auto"/>
              <w:bottom w:val="single" w:sz="4" w:space="0" w:color="auto"/>
            </w:tcBorders>
            <w:vAlign w:val="center"/>
          </w:tcPr>
          <w:p w14:paraId="1DCF97DD" w14:textId="0062CB5D" w:rsidR="0083438F" w:rsidRPr="001B200E" w:rsidRDefault="0097747B" w:rsidP="00F730FB">
            <w:pPr>
              <w:pStyle w:val="afa"/>
              <w:jc w:val="center"/>
              <w:rPr>
                <w:rFonts w:eastAsiaTheme="minorEastAsia"/>
                <w:b/>
                <w:bCs/>
                <w:szCs w:val="21"/>
              </w:rPr>
            </w:pPr>
            <w:r>
              <w:rPr>
                <w:rFonts w:eastAsiaTheme="minorEastAsia" w:hint="eastAsia"/>
                <w:b/>
                <w:bCs/>
                <w:szCs w:val="21"/>
              </w:rPr>
              <w:t>Adjusted</w:t>
            </w:r>
          </w:p>
        </w:tc>
        <w:tc>
          <w:tcPr>
            <w:tcW w:w="639" w:type="pct"/>
            <w:tcBorders>
              <w:top w:val="single" w:sz="4" w:space="0" w:color="auto"/>
              <w:bottom w:val="single" w:sz="4" w:space="0" w:color="auto"/>
            </w:tcBorders>
            <w:vAlign w:val="center"/>
          </w:tcPr>
          <w:p w14:paraId="4001BB26" w14:textId="77777777" w:rsidR="0083438F" w:rsidRPr="001B200E" w:rsidRDefault="0083438F" w:rsidP="00F730FB">
            <w:pPr>
              <w:pStyle w:val="afa"/>
              <w:jc w:val="center"/>
              <w:rPr>
                <w:rFonts w:eastAsiaTheme="minorEastAsia"/>
                <w:b/>
                <w:bCs/>
                <w:szCs w:val="21"/>
              </w:rPr>
            </w:pPr>
          </w:p>
        </w:tc>
      </w:tr>
      <w:tr w:rsidR="0083438F" w:rsidRPr="001B200E" w14:paraId="64E4484F" w14:textId="77777777" w:rsidTr="00575DBD">
        <w:trPr>
          <w:trHeight w:val="340"/>
          <w:jc w:val="center"/>
        </w:trPr>
        <w:tc>
          <w:tcPr>
            <w:tcW w:w="1908" w:type="pct"/>
            <w:tcBorders>
              <w:top w:val="single" w:sz="4" w:space="0" w:color="auto"/>
              <w:bottom w:val="single" w:sz="4" w:space="0" w:color="auto"/>
            </w:tcBorders>
            <w:vAlign w:val="center"/>
          </w:tcPr>
          <w:p w14:paraId="48B655BE" w14:textId="77777777" w:rsidR="0083438F" w:rsidRPr="001B200E" w:rsidRDefault="0083438F" w:rsidP="00F730FB">
            <w:pPr>
              <w:pStyle w:val="afa"/>
              <w:rPr>
                <w:rFonts w:eastAsiaTheme="minorEastAsia"/>
                <w:b/>
                <w:bCs/>
                <w:szCs w:val="21"/>
              </w:rPr>
            </w:pPr>
            <w:r w:rsidRPr="001B200E">
              <w:rPr>
                <w:rFonts w:eastAsiaTheme="minorEastAsia" w:hint="eastAsia"/>
                <w:b/>
                <w:bCs/>
                <w:szCs w:val="21"/>
              </w:rPr>
              <w:t>Outcome assessment</w:t>
            </w:r>
          </w:p>
        </w:tc>
        <w:tc>
          <w:tcPr>
            <w:tcW w:w="719" w:type="pct"/>
            <w:tcBorders>
              <w:top w:val="single" w:sz="4" w:space="0" w:color="auto"/>
              <w:bottom w:val="single" w:sz="4" w:space="0" w:color="auto"/>
            </w:tcBorders>
            <w:vAlign w:val="center"/>
          </w:tcPr>
          <w:p w14:paraId="16044792" w14:textId="77777777" w:rsidR="0083438F" w:rsidRPr="001B200E" w:rsidRDefault="0083438F" w:rsidP="00F730FB">
            <w:pPr>
              <w:pStyle w:val="afa"/>
              <w:rPr>
                <w:rFonts w:eastAsiaTheme="minorEastAsia"/>
                <w:b/>
                <w:bCs/>
                <w:szCs w:val="21"/>
              </w:rPr>
            </w:pPr>
            <w:r w:rsidRPr="001B200E">
              <w:rPr>
                <w:rFonts w:eastAsiaTheme="minorEastAsia" w:hint="eastAsia"/>
                <w:b/>
                <w:bCs/>
                <w:szCs w:val="21"/>
              </w:rPr>
              <w:t>PFAS</w:t>
            </w:r>
          </w:p>
        </w:tc>
        <w:tc>
          <w:tcPr>
            <w:tcW w:w="1734" w:type="pct"/>
            <w:tcBorders>
              <w:top w:val="single" w:sz="4" w:space="0" w:color="auto"/>
              <w:bottom w:val="single" w:sz="4" w:space="0" w:color="auto"/>
            </w:tcBorders>
            <w:vAlign w:val="center"/>
          </w:tcPr>
          <w:p w14:paraId="0B544C3F" w14:textId="77777777" w:rsidR="0083438F" w:rsidRPr="001B200E" w:rsidRDefault="0083438F" w:rsidP="00F730FB">
            <w:pPr>
              <w:pStyle w:val="afa"/>
              <w:jc w:val="center"/>
              <w:rPr>
                <w:rFonts w:eastAsiaTheme="minorEastAsia"/>
                <w:b/>
                <w:bCs/>
                <w:szCs w:val="21"/>
              </w:rPr>
            </w:pPr>
            <w:r w:rsidRPr="001B200E">
              <w:rPr>
                <w:rFonts w:eastAsiaTheme="minorEastAsia" w:hint="eastAsia"/>
                <w:b/>
                <w:bCs/>
                <w:szCs w:val="21"/>
              </w:rPr>
              <w:t>Odds ratio (95% CI)</w:t>
            </w:r>
          </w:p>
        </w:tc>
        <w:tc>
          <w:tcPr>
            <w:tcW w:w="639" w:type="pct"/>
            <w:tcBorders>
              <w:top w:val="single" w:sz="4" w:space="0" w:color="auto"/>
              <w:bottom w:val="single" w:sz="4" w:space="0" w:color="auto"/>
            </w:tcBorders>
            <w:vAlign w:val="center"/>
          </w:tcPr>
          <w:p w14:paraId="3BFDD32C" w14:textId="77777777" w:rsidR="0083438F" w:rsidRPr="001B200E" w:rsidRDefault="0083438F" w:rsidP="00F730FB">
            <w:pPr>
              <w:pStyle w:val="afa"/>
              <w:jc w:val="center"/>
              <w:rPr>
                <w:rFonts w:eastAsiaTheme="minorEastAsia"/>
                <w:b/>
                <w:bCs/>
                <w:szCs w:val="21"/>
              </w:rPr>
            </w:pPr>
            <w:r w:rsidRPr="001B200E">
              <w:rPr>
                <w:rFonts w:eastAsiaTheme="minorEastAsia" w:hint="eastAsia"/>
                <w:b/>
                <w:bCs/>
                <w:szCs w:val="21"/>
              </w:rPr>
              <w:t>p</w:t>
            </w:r>
          </w:p>
        </w:tc>
      </w:tr>
      <w:tr w:rsidR="0083438F" w:rsidRPr="001B200E" w14:paraId="264C3754" w14:textId="77777777" w:rsidTr="00575DBD">
        <w:trPr>
          <w:trHeight w:val="340"/>
          <w:jc w:val="center"/>
        </w:trPr>
        <w:tc>
          <w:tcPr>
            <w:tcW w:w="1908" w:type="pct"/>
            <w:tcBorders>
              <w:top w:val="single" w:sz="4" w:space="0" w:color="auto"/>
            </w:tcBorders>
            <w:vAlign w:val="center"/>
          </w:tcPr>
          <w:p w14:paraId="24B6EF3E" w14:textId="77777777" w:rsidR="0083438F" w:rsidRPr="001B200E" w:rsidRDefault="0083438F" w:rsidP="0018619C">
            <w:pPr>
              <w:pStyle w:val="afa"/>
              <w:rPr>
                <w:rFonts w:eastAsiaTheme="minorEastAsia"/>
                <w:szCs w:val="21"/>
              </w:rPr>
            </w:pPr>
            <w:r w:rsidRPr="001B200E">
              <w:rPr>
                <w:rFonts w:eastAsiaTheme="minorEastAsia" w:hint="eastAsia"/>
                <w:szCs w:val="21"/>
              </w:rPr>
              <w:t>At 3 years</w:t>
            </w:r>
          </w:p>
        </w:tc>
        <w:tc>
          <w:tcPr>
            <w:tcW w:w="719" w:type="pct"/>
            <w:tcBorders>
              <w:top w:val="single" w:sz="4" w:space="0" w:color="auto"/>
            </w:tcBorders>
            <w:vAlign w:val="center"/>
          </w:tcPr>
          <w:p w14:paraId="1904F09F" w14:textId="77777777" w:rsidR="0083438F" w:rsidRPr="001B200E" w:rsidRDefault="0083438F" w:rsidP="0018619C">
            <w:pPr>
              <w:pStyle w:val="afa"/>
              <w:rPr>
                <w:rFonts w:eastAsiaTheme="minorEastAsia"/>
                <w:szCs w:val="21"/>
              </w:rPr>
            </w:pPr>
            <w:r w:rsidRPr="001B200E">
              <w:rPr>
                <w:rFonts w:eastAsiaTheme="minorEastAsia" w:hint="eastAsia"/>
                <w:szCs w:val="21"/>
              </w:rPr>
              <w:t>PFOA</w:t>
            </w:r>
          </w:p>
        </w:tc>
        <w:tc>
          <w:tcPr>
            <w:tcW w:w="1734" w:type="pct"/>
            <w:tcBorders>
              <w:top w:val="single" w:sz="4" w:space="0" w:color="auto"/>
            </w:tcBorders>
            <w:vAlign w:val="center"/>
          </w:tcPr>
          <w:p w14:paraId="4959863E" w14:textId="5226DC17" w:rsidR="0083438F" w:rsidRPr="001B200E" w:rsidRDefault="0083438F" w:rsidP="0018619C">
            <w:pPr>
              <w:pStyle w:val="afa"/>
              <w:jc w:val="center"/>
            </w:pPr>
            <w:r w:rsidRPr="001B200E">
              <w:t>1.05 (0.99–1.12)</w:t>
            </w:r>
          </w:p>
        </w:tc>
        <w:tc>
          <w:tcPr>
            <w:tcW w:w="639" w:type="pct"/>
            <w:tcBorders>
              <w:top w:val="single" w:sz="4" w:space="0" w:color="auto"/>
            </w:tcBorders>
            <w:vAlign w:val="center"/>
          </w:tcPr>
          <w:p w14:paraId="0A7FD54A" w14:textId="37D6460F" w:rsidR="0083438F" w:rsidRPr="001B200E" w:rsidRDefault="0083438F" w:rsidP="0018619C">
            <w:pPr>
              <w:pStyle w:val="afa"/>
              <w:jc w:val="center"/>
            </w:pPr>
            <w:r w:rsidRPr="001B200E">
              <w:t>0.1205</w:t>
            </w:r>
          </w:p>
        </w:tc>
      </w:tr>
      <w:tr w:rsidR="0083438F" w:rsidRPr="001B200E" w14:paraId="5BA01E99" w14:textId="77777777" w:rsidTr="00575DBD">
        <w:trPr>
          <w:trHeight w:val="340"/>
          <w:jc w:val="center"/>
        </w:trPr>
        <w:tc>
          <w:tcPr>
            <w:tcW w:w="1908" w:type="pct"/>
            <w:vAlign w:val="center"/>
          </w:tcPr>
          <w:p w14:paraId="54F34703" w14:textId="77777777" w:rsidR="0083438F" w:rsidRPr="001B200E" w:rsidRDefault="0083438F" w:rsidP="0018619C">
            <w:pPr>
              <w:pStyle w:val="afa"/>
              <w:rPr>
                <w:rFonts w:eastAsiaTheme="minorEastAsia"/>
                <w:szCs w:val="21"/>
              </w:rPr>
            </w:pPr>
          </w:p>
        </w:tc>
        <w:tc>
          <w:tcPr>
            <w:tcW w:w="719" w:type="pct"/>
            <w:vAlign w:val="center"/>
          </w:tcPr>
          <w:p w14:paraId="13F83275" w14:textId="77777777" w:rsidR="0083438F" w:rsidRPr="001B200E" w:rsidRDefault="0083438F" w:rsidP="0018619C">
            <w:pPr>
              <w:pStyle w:val="afa"/>
              <w:rPr>
                <w:rFonts w:eastAsiaTheme="minorEastAsia"/>
                <w:szCs w:val="21"/>
              </w:rPr>
            </w:pPr>
            <w:r w:rsidRPr="001B200E">
              <w:rPr>
                <w:rFonts w:eastAsiaTheme="minorEastAsia" w:hint="eastAsia"/>
                <w:szCs w:val="21"/>
              </w:rPr>
              <w:t>PFNA</w:t>
            </w:r>
          </w:p>
        </w:tc>
        <w:tc>
          <w:tcPr>
            <w:tcW w:w="1734" w:type="pct"/>
            <w:vAlign w:val="center"/>
          </w:tcPr>
          <w:p w14:paraId="7D688B06" w14:textId="549F5A16" w:rsidR="0083438F" w:rsidRPr="001B200E" w:rsidRDefault="0083438F" w:rsidP="0018619C">
            <w:pPr>
              <w:pStyle w:val="afa"/>
              <w:jc w:val="center"/>
            </w:pPr>
            <w:r w:rsidRPr="001B200E">
              <w:t>1.00 (0.93–1.08)</w:t>
            </w:r>
          </w:p>
        </w:tc>
        <w:tc>
          <w:tcPr>
            <w:tcW w:w="639" w:type="pct"/>
            <w:vAlign w:val="center"/>
          </w:tcPr>
          <w:p w14:paraId="2EAA6AA1" w14:textId="004FF0DD" w:rsidR="0083438F" w:rsidRPr="001B200E" w:rsidRDefault="0083438F" w:rsidP="0018619C">
            <w:pPr>
              <w:pStyle w:val="afa"/>
              <w:jc w:val="center"/>
            </w:pPr>
            <w:r w:rsidRPr="001B200E">
              <w:t>0.9925</w:t>
            </w:r>
          </w:p>
        </w:tc>
      </w:tr>
      <w:tr w:rsidR="0083438F" w:rsidRPr="001B200E" w14:paraId="59FD7EB4" w14:textId="77777777" w:rsidTr="00575DBD">
        <w:trPr>
          <w:trHeight w:val="340"/>
          <w:jc w:val="center"/>
        </w:trPr>
        <w:tc>
          <w:tcPr>
            <w:tcW w:w="1908" w:type="pct"/>
            <w:vAlign w:val="center"/>
          </w:tcPr>
          <w:p w14:paraId="28C2B5D1" w14:textId="77777777" w:rsidR="0083438F" w:rsidRPr="001B200E" w:rsidRDefault="0083438F" w:rsidP="0018619C">
            <w:pPr>
              <w:pStyle w:val="afa"/>
              <w:rPr>
                <w:rFonts w:eastAsiaTheme="minorEastAsia"/>
                <w:szCs w:val="21"/>
              </w:rPr>
            </w:pPr>
          </w:p>
        </w:tc>
        <w:tc>
          <w:tcPr>
            <w:tcW w:w="719" w:type="pct"/>
            <w:vAlign w:val="center"/>
          </w:tcPr>
          <w:p w14:paraId="50C5CB6C" w14:textId="77777777" w:rsidR="0083438F" w:rsidRPr="001B200E" w:rsidRDefault="0083438F" w:rsidP="0018619C">
            <w:pPr>
              <w:pStyle w:val="afa"/>
              <w:rPr>
                <w:rFonts w:eastAsiaTheme="minorEastAsia"/>
                <w:szCs w:val="21"/>
              </w:rPr>
            </w:pPr>
            <w:r w:rsidRPr="001B200E">
              <w:rPr>
                <w:rFonts w:eastAsiaTheme="minorEastAsia" w:hint="eastAsia"/>
                <w:szCs w:val="21"/>
              </w:rPr>
              <w:t>PFDA</w:t>
            </w:r>
          </w:p>
        </w:tc>
        <w:tc>
          <w:tcPr>
            <w:tcW w:w="1734" w:type="pct"/>
            <w:vAlign w:val="center"/>
          </w:tcPr>
          <w:p w14:paraId="24E89133" w14:textId="667A8CDA" w:rsidR="0083438F" w:rsidRPr="001B200E" w:rsidRDefault="0083438F" w:rsidP="0018619C">
            <w:pPr>
              <w:pStyle w:val="afa"/>
              <w:jc w:val="center"/>
            </w:pPr>
            <w:r w:rsidRPr="001B200E">
              <w:t>0.99 (0.92–1.06)</w:t>
            </w:r>
          </w:p>
        </w:tc>
        <w:tc>
          <w:tcPr>
            <w:tcW w:w="639" w:type="pct"/>
            <w:vAlign w:val="center"/>
          </w:tcPr>
          <w:p w14:paraId="09171784" w14:textId="067A630B" w:rsidR="0083438F" w:rsidRPr="001B200E" w:rsidRDefault="0083438F" w:rsidP="0018619C">
            <w:pPr>
              <w:pStyle w:val="afa"/>
              <w:jc w:val="center"/>
            </w:pPr>
            <w:r w:rsidRPr="001B200E">
              <w:t>0.7252</w:t>
            </w:r>
          </w:p>
        </w:tc>
      </w:tr>
      <w:tr w:rsidR="0083438F" w:rsidRPr="001B200E" w14:paraId="09DFD0EF" w14:textId="77777777" w:rsidTr="00575DBD">
        <w:trPr>
          <w:trHeight w:val="340"/>
          <w:jc w:val="center"/>
        </w:trPr>
        <w:tc>
          <w:tcPr>
            <w:tcW w:w="1908" w:type="pct"/>
            <w:vAlign w:val="center"/>
          </w:tcPr>
          <w:p w14:paraId="6CF297A7" w14:textId="77777777" w:rsidR="0083438F" w:rsidRPr="001B200E" w:rsidRDefault="0083438F" w:rsidP="0018619C">
            <w:pPr>
              <w:pStyle w:val="afa"/>
              <w:rPr>
                <w:rFonts w:eastAsiaTheme="minorEastAsia"/>
                <w:szCs w:val="21"/>
              </w:rPr>
            </w:pPr>
          </w:p>
        </w:tc>
        <w:tc>
          <w:tcPr>
            <w:tcW w:w="719" w:type="pct"/>
            <w:vAlign w:val="center"/>
          </w:tcPr>
          <w:p w14:paraId="31B0E0D3" w14:textId="77777777" w:rsidR="0083438F" w:rsidRPr="001B200E" w:rsidRDefault="0083438F" w:rsidP="0018619C">
            <w:pPr>
              <w:pStyle w:val="afa"/>
              <w:rPr>
                <w:rFonts w:eastAsiaTheme="minorEastAsia"/>
                <w:szCs w:val="21"/>
              </w:rPr>
            </w:pPr>
            <w:r w:rsidRPr="001B200E">
              <w:rPr>
                <w:rFonts w:eastAsiaTheme="minorEastAsia" w:hint="eastAsia"/>
                <w:szCs w:val="21"/>
              </w:rPr>
              <w:t>PFUnA</w:t>
            </w:r>
          </w:p>
        </w:tc>
        <w:tc>
          <w:tcPr>
            <w:tcW w:w="1734" w:type="pct"/>
            <w:vAlign w:val="center"/>
          </w:tcPr>
          <w:p w14:paraId="5DFEE402" w14:textId="4C9624AC" w:rsidR="0083438F" w:rsidRPr="001B200E" w:rsidRDefault="0083438F" w:rsidP="0018619C">
            <w:pPr>
              <w:pStyle w:val="afa"/>
              <w:jc w:val="center"/>
            </w:pPr>
            <w:r w:rsidRPr="001B200E">
              <w:t>0.96 (0.88–1.03)</w:t>
            </w:r>
          </w:p>
        </w:tc>
        <w:tc>
          <w:tcPr>
            <w:tcW w:w="639" w:type="pct"/>
            <w:vAlign w:val="center"/>
          </w:tcPr>
          <w:p w14:paraId="167DF7CC" w14:textId="3709BB38" w:rsidR="0083438F" w:rsidRPr="001B200E" w:rsidRDefault="0083438F" w:rsidP="0018619C">
            <w:pPr>
              <w:pStyle w:val="afa"/>
              <w:jc w:val="center"/>
            </w:pPr>
            <w:r w:rsidRPr="001B200E">
              <w:t>0.2487</w:t>
            </w:r>
          </w:p>
        </w:tc>
      </w:tr>
      <w:tr w:rsidR="0083438F" w:rsidRPr="001B200E" w14:paraId="5C2DF7E4" w14:textId="77777777" w:rsidTr="00575DBD">
        <w:trPr>
          <w:trHeight w:val="340"/>
          <w:jc w:val="center"/>
        </w:trPr>
        <w:tc>
          <w:tcPr>
            <w:tcW w:w="1908" w:type="pct"/>
            <w:vAlign w:val="center"/>
          </w:tcPr>
          <w:p w14:paraId="6A5F156C" w14:textId="77777777" w:rsidR="0083438F" w:rsidRPr="001B200E" w:rsidRDefault="0083438F" w:rsidP="0018619C">
            <w:pPr>
              <w:pStyle w:val="afa"/>
              <w:rPr>
                <w:rFonts w:eastAsiaTheme="minorEastAsia"/>
                <w:szCs w:val="21"/>
              </w:rPr>
            </w:pPr>
          </w:p>
        </w:tc>
        <w:tc>
          <w:tcPr>
            <w:tcW w:w="719" w:type="pct"/>
            <w:vAlign w:val="center"/>
          </w:tcPr>
          <w:p w14:paraId="5CC5BDB4" w14:textId="77777777" w:rsidR="0083438F" w:rsidRPr="001B200E" w:rsidRDefault="0083438F" w:rsidP="0018619C">
            <w:pPr>
              <w:pStyle w:val="afa"/>
              <w:rPr>
                <w:rFonts w:eastAsiaTheme="minorEastAsia"/>
                <w:szCs w:val="21"/>
              </w:rPr>
            </w:pPr>
            <w:r w:rsidRPr="001B200E">
              <w:rPr>
                <w:rFonts w:eastAsiaTheme="minorEastAsia" w:hint="eastAsia"/>
                <w:szCs w:val="21"/>
              </w:rPr>
              <w:t>PFTrDA</w:t>
            </w:r>
          </w:p>
        </w:tc>
        <w:tc>
          <w:tcPr>
            <w:tcW w:w="1734" w:type="pct"/>
            <w:vAlign w:val="center"/>
          </w:tcPr>
          <w:p w14:paraId="04AB7B1A" w14:textId="32146BE0" w:rsidR="0083438F" w:rsidRPr="001B200E" w:rsidRDefault="0083438F" w:rsidP="0018619C">
            <w:pPr>
              <w:pStyle w:val="afa"/>
              <w:jc w:val="center"/>
            </w:pPr>
            <w:r w:rsidRPr="001B200E">
              <w:t>1.00 (0.96–1.05)</w:t>
            </w:r>
          </w:p>
        </w:tc>
        <w:tc>
          <w:tcPr>
            <w:tcW w:w="639" w:type="pct"/>
            <w:vAlign w:val="center"/>
          </w:tcPr>
          <w:p w14:paraId="419E37E3" w14:textId="547B5168" w:rsidR="0083438F" w:rsidRPr="001B200E" w:rsidRDefault="0083438F" w:rsidP="0018619C">
            <w:pPr>
              <w:pStyle w:val="afa"/>
              <w:jc w:val="center"/>
            </w:pPr>
            <w:r w:rsidRPr="001B200E">
              <w:t>0.8581</w:t>
            </w:r>
          </w:p>
        </w:tc>
      </w:tr>
      <w:tr w:rsidR="0083438F" w:rsidRPr="001B200E" w14:paraId="0E608989" w14:textId="77777777" w:rsidTr="00575DBD">
        <w:trPr>
          <w:trHeight w:val="340"/>
          <w:jc w:val="center"/>
        </w:trPr>
        <w:tc>
          <w:tcPr>
            <w:tcW w:w="1908" w:type="pct"/>
            <w:vAlign w:val="center"/>
          </w:tcPr>
          <w:p w14:paraId="6A8BD146" w14:textId="77777777" w:rsidR="0083438F" w:rsidRPr="001B200E" w:rsidRDefault="0083438F" w:rsidP="0018619C">
            <w:pPr>
              <w:pStyle w:val="afa"/>
              <w:rPr>
                <w:rFonts w:eastAsiaTheme="minorEastAsia"/>
                <w:szCs w:val="21"/>
              </w:rPr>
            </w:pPr>
          </w:p>
        </w:tc>
        <w:tc>
          <w:tcPr>
            <w:tcW w:w="719" w:type="pct"/>
            <w:vAlign w:val="center"/>
          </w:tcPr>
          <w:p w14:paraId="10E85668" w14:textId="77777777" w:rsidR="0083438F" w:rsidRPr="001B200E" w:rsidRDefault="0083438F" w:rsidP="0018619C">
            <w:pPr>
              <w:pStyle w:val="afa"/>
              <w:rPr>
                <w:rFonts w:eastAsiaTheme="minorEastAsia"/>
                <w:szCs w:val="21"/>
              </w:rPr>
            </w:pPr>
            <w:r w:rsidRPr="001B200E">
              <w:rPr>
                <w:rFonts w:eastAsiaTheme="minorEastAsia" w:hint="eastAsia"/>
                <w:szCs w:val="21"/>
              </w:rPr>
              <w:t>PFHxS</w:t>
            </w:r>
          </w:p>
        </w:tc>
        <w:tc>
          <w:tcPr>
            <w:tcW w:w="1734" w:type="pct"/>
            <w:vAlign w:val="center"/>
          </w:tcPr>
          <w:p w14:paraId="3F0F4A05" w14:textId="69BAC86B" w:rsidR="0083438F" w:rsidRPr="001B200E" w:rsidRDefault="0083438F" w:rsidP="0018619C">
            <w:pPr>
              <w:pStyle w:val="afa"/>
              <w:jc w:val="center"/>
            </w:pPr>
            <w:r w:rsidRPr="001B200E">
              <w:t>1.05 (1.00–1.11)</w:t>
            </w:r>
          </w:p>
        </w:tc>
        <w:tc>
          <w:tcPr>
            <w:tcW w:w="639" w:type="pct"/>
            <w:vAlign w:val="center"/>
          </w:tcPr>
          <w:p w14:paraId="48976554" w14:textId="3DA7AC47" w:rsidR="0083438F" w:rsidRPr="001B200E" w:rsidRDefault="0083438F" w:rsidP="0018619C">
            <w:pPr>
              <w:pStyle w:val="afa"/>
              <w:jc w:val="center"/>
            </w:pPr>
            <w:r w:rsidRPr="001B200E">
              <w:t>0.0442</w:t>
            </w:r>
          </w:p>
        </w:tc>
      </w:tr>
      <w:tr w:rsidR="0083438F" w:rsidRPr="001B200E" w14:paraId="097ACCDE" w14:textId="77777777" w:rsidTr="00575DBD">
        <w:trPr>
          <w:trHeight w:val="340"/>
          <w:jc w:val="center"/>
        </w:trPr>
        <w:tc>
          <w:tcPr>
            <w:tcW w:w="1908" w:type="pct"/>
            <w:vAlign w:val="center"/>
          </w:tcPr>
          <w:p w14:paraId="288906C4" w14:textId="77777777" w:rsidR="0083438F" w:rsidRPr="001B200E" w:rsidRDefault="0083438F" w:rsidP="0018619C">
            <w:pPr>
              <w:pStyle w:val="afa"/>
              <w:rPr>
                <w:rFonts w:eastAsiaTheme="minorEastAsia"/>
                <w:szCs w:val="21"/>
              </w:rPr>
            </w:pPr>
          </w:p>
        </w:tc>
        <w:tc>
          <w:tcPr>
            <w:tcW w:w="719" w:type="pct"/>
            <w:vAlign w:val="center"/>
          </w:tcPr>
          <w:p w14:paraId="2BD5574F" w14:textId="77777777" w:rsidR="0083438F" w:rsidRPr="001B200E" w:rsidRDefault="0083438F" w:rsidP="0018619C">
            <w:pPr>
              <w:pStyle w:val="afa"/>
              <w:rPr>
                <w:rFonts w:eastAsiaTheme="minorEastAsia"/>
                <w:szCs w:val="21"/>
              </w:rPr>
            </w:pPr>
            <w:r w:rsidRPr="001B200E">
              <w:rPr>
                <w:rFonts w:eastAsiaTheme="minorEastAsia" w:hint="eastAsia"/>
                <w:szCs w:val="21"/>
              </w:rPr>
              <w:t>PFOS</w:t>
            </w:r>
          </w:p>
        </w:tc>
        <w:tc>
          <w:tcPr>
            <w:tcW w:w="1734" w:type="pct"/>
            <w:vAlign w:val="center"/>
          </w:tcPr>
          <w:p w14:paraId="27500C3C" w14:textId="105F7BFF" w:rsidR="0083438F" w:rsidRPr="001B200E" w:rsidRDefault="0083438F" w:rsidP="0018619C">
            <w:pPr>
              <w:pStyle w:val="afa"/>
              <w:jc w:val="center"/>
            </w:pPr>
            <w:r w:rsidRPr="001B200E">
              <w:t>1.00 (0.93–1.09)</w:t>
            </w:r>
          </w:p>
        </w:tc>
        <w:tc>
          <w:tcPr>
            <w:tcW w:w="639" w:type="pct"/>
            <w:vAlign w:val="center"/>
          </w:tcPr>
          <w:p w14:paraId="44F23057" w14:textId="3A24AC98" w:rsidR="0083438F" w:rsidRPr="001B200E" w:rsidRDefault="0083438F" w:rsidP="0018619C">
            <w:pPr>
              <w:pStyle w:val="afa"/>
              <w:jc w:val="center"/>
            </w:pPr>
            <w:r w:rsidRPr="001B200E">
              <w:t>0.9193</w:t>
            </w:r>
          </w:p>
        </w:tc>
      </w:tr>
      <w:tr w:rsidR="0083438F" w:rsidRPr="001B200E" w14:paraId="438D9E84" w14:textId="77777777" w:rsidTr="00575DBD">
        <w:trPr>
          <w:trHeight w:val="340"/>
          <w:jc w:val="center"/>
        </w:trPr>
        <w:tc>
          <w:tcPr>
            <w:tcW w:w="1908" w:type="pct"/>
            <w:vAlign w:val="center"/>
          </w:tcPr>
          <w:p w14:paraId="47120789" w14:textId="77777777" w:rsidR="0083438F" w:rsidRPr="001B200E" w:rsidRDefault="0083438F" w:rsidP="0018619C">
            <w:pPr>
              <w:pStyle w:val="afa"/>
              <w:rPr>
                <w:rFonts w:eastAsiaTheme="minorEastAsia"/>
                <w:szCs w:val="21"/>
              </w:rPr>
            </w:pPr>
            <w:r w:rsidRPr="001B200E">
              <w:rPr>
                <w:rFonts w:eastAsiaTheme="minorEastAsia" w:hint="eastAsia"/>
                <w:szCs w:val="21"/>
              </w:rPr>
              <w:t>At 4 years</w:t>
            </w:r>
          </w:p>
        </w:tc>
        <w:tc>
          <w:tcPr>
            <w:tcW w:w="719" w:type="pct"/>
            <w:vAlign w:val="center"/>
          </w:tcPr>
          <w:p w14:paraId="19B7F707" w14:textId="77777777" w:rsidR="0083438F" w:rsidRPr="001B200E" w:rsidRDefault="0083438F" w:rsidP="0018619C">
            <w:pPr>
              <w:pStyle w:val="afa"/>
              <w:rPr>
                <w:rFonts w:eastAsiaTheme="minorEastAsia"/>
                <w:szCs w:val="21"/>
              </w:rPr>
            </w:pPr>
            <w:r w:rsidRPr="001B200E">
              <w:rPr>
                <w:rFonts w:eastAsiaTheme="minorEastAsia" w:hint="eastAsia"/>
                <w:szCs w:val="21"/>
              </w:rPr>
              <w:t>PFOA</w:t>
            </w:r>
          </w:p>
        </w:tc>
        <w:tc>
          <w:tcPr>
            <w:tcW w:w="1734" w:type="pct"/>
            <w:vAlign w:val="center"/>
          </w:tcPr>
          <w:p w14:paraId="26A246D5" w14:textId="78EB55E2" w:rsidR="0083438F" w:rsidRPr="001B200E" w:rsidRDefault="0083438F" w:rsidP="0018619C">
            <w:pPr>
              <w:pStyle w:val="afa"/>
              <w:jc w:val="center"/>
            </w:pPr>
            <w:r w:rsidRPr="001B200E">
              <w:t>1.12 (1.05–1.20)</w:t>
            </w:r>
          </w:p>
        </w:tc>
        <w:tc>
          <w:tcPr>
            <w:tcW w:w="639" w:type="pct"/>
            <w:vAlign w:val="center"/>
          </w:tcPr>
          <w:p w14:paraId="3A842E59" w14:textId="774AB64F" w:rsidR="0083438F" w:rsidRPr="001B200E" w:rsidRDefault="0083438F" w:rsidP="0018619C">
            <w:pPr>
              <w:pStyle w:val="afa"/>
              <w:jc w:val="center"/>
            </w:pPr>
            <w:r w:rsidRPr="001B200E">
              <w:t>0.0009</w:t>
            </w:r>
          </w:p>
        </w:tc>
      </w:tr>
      <w:tr w:rsidR="0083438F" w:rsidRPr="001B200E" w14:paraId="3AD18EF2" w14:textId="77777777" w:rsidTr="00575DBD">
        <w:trPr>
          <w:trHeight w:val="340"/>
          <w:jc w:val="center"/>
        </w:trPr>
        <w:tc>
          <w:tcPr>
            <w:tcW w:w="1908" w:type="pct"/>
            <w:vAlign w:val="center"/>
          </w:tcPr>
          <w:p w14:paraId="2B06F86F" w14:textId="77777777" w:rsidR="0083438F" w:rsidRPr="001B200E" w:rsidRDefault="0083438F" w:rsidP="0018619C">
            <w:pPr>
              <w:pStyle w:val="afa"/>
              <w:rPr>
                <w:rFonts w:eastAsiaTheme="minorEastAsia"/>
                <w:szCs w:val="21"/>
              </w:rPr>
            </w:pPr>
          </w:p>
        </w:tc>
        <w:tc>
          <w:tcPr>
            <w:tcW w:w="719" w:type="pct"/>
            <w:vAlign w:val="center"/>
          </w:tcPr>
          <w:p w14:paraId="457582EE" w14:textId="77777777" w:rsidR="0083438F" w:rsidRPr="001B200E" w:rsidRDefault="0083438F" w:rsidP="0018619C">
            <w:pPr>
              <w:pStyle w:val="afa"/>
              <w:rPr>
                <w:rFonts w:eastAsiaTheme="minorEastAsia"/>
                <w:szCs w:val="21"/>
              </w:rPr>
            </w:pPr>
            <w:r w:rsidRPr="001B200E">
              <w:rPr>
                <w:rFonts w:eastAsiaTheme="minorEastAsia" w:hint="eastAsia"/>
                <w:szCs w:val="21"/>
              </w:rPr>
              <w:t>PFNA</w:t>
            </w:r>
          </w:p>
        </w:tc>
        <w:tc>
          <w:tcPr>
            <w:tcW w:w="1734" w:type="pct"/>
            <w:vAlign w:val="center"/>
          </w:tcPr>
          <w:p w14:paraId="2D47E1C9" w14:textId="47E5998E" w:rsidR="0083438F" w:rsidRPr="001B200E" w:rsidRDefault="0083438F" w:rsidP="0018619C">
            <w:pPr>
              <w:pStyle w:val="afa"/>
              <w:jc w:val="center"/>
            </w:pPr>
            <w:r w:rsidRPr="001B200E">
              <w:t>1.03 (0.95–1.12)</w:t>
            </w:r>
          </w:p>
        </w:tc>
        <w:tc>
          <w:tcPr>
            <w:tcW w:w="639" w:type="pct"/>
            <w:vAlign w:val="center"/>
          </w:tcPr>
          <w:p w14:paraId="39ADAC45" w14:textId="4E40A531" w:rsidR="0083438F" w:rsidRPr="001B200E" w:rsidRDefault="0083438F" w:rsidP="0018619C">
            <w:pPr>
              <w:pStyle w:val="afa"/>
              <w:jc w:val="center"/>
            </w:pPr>
            <w:r w:rsidRPr="001B200E">
              <w:t>0.4651</w:t>
            </w:r>
          </w:p>
        </w:tc>
      </w:tr>
      <w:tr w:rsidR="0083438F" w:rsidRPr="001B200E" w14:paraId="38A5D479" w14:textId="77777777" w:rsidTr="00575DBD">
        <w:trPr>
          <w:trHeight w:val="340"/>
          <w:jc w:val="center"/>
        </w:trPr>
        <w:tc>
          <w:tcPr>
            <w:tcW w:w="1908" w:type="pct"/>
            <w:vAlign w:val="center"/>
          </w:tcPr>
          <w:p w14:paraId="14659C14" w14:textId="77777777" w:rsidR="0083438F" w:rsidRPr="001B200E" w:rsidRDefault="0083438F" w:rsidP="0018619C">
            <w:pPr>
              <w:pStyle w:val="afa"/>
              <w:rPr>
                <w:rFonts w:eastAsiaTheme="minorEastAsia"/>
                <w:szCs w:val="21"/>
              </w:rPr>
            </w:pPr>
          </w:p>
        </w:tc>
        <w:tc>
          <w:tcPr>
            <w:tcW w:w="719" w:type="pct"/>
            <w:vAlign w:val="center"/>
          </w:tcPr>
          <w:p w14:paraId="19216DA8" w14:textId="77777777" w:rsidR="0083438F" w:rsidRPr="001B200E" w:rsidRDefault="0083438F" w:rsidP="0018619C">
            <w:pPr>
              <w:pStyle w:val="afa"/>
              <w:rPr>
                <w:rFonts w:eastAsiaTheme="minorEastAsia"/>
                <w:szCs w:val="21"/>
              </w:rPr>
            </w:pPr>
            <w:r w:rsidRPr="001B200E">
              <w:rPr>
                <w:rFonts w:eastAsiaTheme="minorEastAsia" w:hint="eastAsia"/>
                <w:szCs w:val="21"/>
              </w:rPr>
              <w:t>PFDA</w:t>
            </w:r>
          </w:p>
        </w:tc>
        <w:tc>
          <w:tcPr>
            <w:tcW w:w="1734" w:type="pct"/>
            <w:vAlign w:val="center"/>
          </w:tcPr>
          <w:p w14:paraId="74C4DDA9" w14:textId="6D3CE517" w:rsidR="0083438F" w:rsidRPr="001B200E" w:rsidRDefault="0083438F" w:rsidP="0018619C">
            <w:pPr>
              <w:pStyle w:val="afa"/>
              <w:jc w:val="center"/>
            </w:pPr>
            <w:r w:rsidRPr="001B200E">
              <w:t>0.95 (0.87–1.02)</w:t>
            </w:r>
          </w:p>
        </w:tc>
        <w:tc>
          <w:tcPr>
            <w:tcW w:w="639" w:type="pct"/>
            <w:vAlign w:val="center"/>
          </w:tcPr>
          <w:p w14:paraId="3F78843F" w14:textId="542D99D1" w:rsidR="0083438F" w:rsidRPr="001B200E" w:rsidRDefault="0083438F" w:rsidP="0018619C">
            <w:pPr>
              <w:pStyle w:val="afa"/>
              <w:jc w:val="center"/>
            </w:pPr>
            <w:r w:rsidRPr="001B200E">
              <w:t>0.1648</w:t>
            </w:r>
          </w:p>
        </w:tc>
      </w:tr>
      <w:tr w:rsidR="0083438F" w:rsidRPr="001B200E" w14:paraId="18F08644" w14:textId="77777777" w:rsidTr="00575DBD">
        <w:trPr>
          <w:trHeight w:val="340"/>
          <w:jc w:val="center"/>
        </w:trPr>
        <w:tc>
          <w:tcPr>
            <w:tcW w:w="1908" w:type="pct"/>
            <w:vAlign w:val="center"/>
          </w:tcPr>
          <w:p w14:paraId="4CD4EC17" w14:textId="77777777" w:rsidR="0083438F" w:rsidRPr="001B200E" w:rsidRDefault="0083438F" w:rsidP="0018619C">
            <w:pPr>
              <w:pStyle w:val="afa"/>
              <w:rPr>
                <w:rFonts w:eastAsiaTheme="minorEastAsia"/>
                <w:szCs w:val="21"/>
              </w:rPr>
            </w:pPr>
          </w:p>
        </w:tc>
        <w:tc>
          <w:tcPr>
            <w:tcW w:w="719" w:type="pct"/>
            <w:vAlign w:val="center"/>
          </w:tcPr>
          <w:p w14:paraId="1F7208CC" w14:textId="77777777" w:rsidR="0083438F" w:rsidRPr="001B200E" w:rsidRDefault="0083438F" w:rsidP="0018619C">
            <w:pPr>
              <w:pStyle w:val="afa"/>
              <w:rPr>
                <w:rFonts w:eastAsiaTheme="minorEastAsia"/>
                <w:szCs w:val="21"/>
              </w:rPr>
            </w:pPr>
            <w:r w:rsidRPr="001B200E">
              <w:rPr>
                <w:rFonts w:eastAsiaTheme="minorEastAsia" w:hint="eastAsia"/>
                <w:szCs w:val="21"/>
              </w:rPr>
              <w:t>PFUnA</w:t>
            </w:r>
          </w:p>
        </w:tc>
        <w:tc>
          <w:tcPr>
            <w:tcW w:w="1734" w:type="pct"/>
            <w:vAlign w:val="center"/>
          </w:tcPr>
          <w:p w14:paraId="3D66F646" w14:textId="673BD4EC" w:rsidR="0083438F" w:rsidRPr="001B200E" w:rsidRDefault="0083438F" w:rsidP="0018619C">
            <w:pPr>
              <w:pStyle w:val="afa"/>
              <w:jc w:val="center"/>
            </w:pPr>
            <w:r w:rsidRPr="001B200E">
              <w:t>0.89 (0.81–0.96)</w:t>
            </w:r>
          </w:p>
        </w:tc>
        <w:tc>
          <w:tcPr>
            <w:tcW w:w="639" w:type="pct"/>
            <w:vAlign w:val="center"/>
          </w:tcPr>
          <w:p w14:paraId="3202B858" w14:textId="7D6451C0" w:rsidR="0083438F" w:rsidRPr="001B200E" w:rsidRDefault="0083438F" w:rsidP="0018619C">
            <w:pPr>
              <w:pStyle w:val="afa"/>
              <w:jc w:val="center"/>
            </w:pPr>
            <w:r w:rsidRPr="001B200E">
              <w:t>0.0040</w:t>
            </w:r>
          </w:p>
        </w:tc>
      </w:tr>
      <w:tr w:rsidR="0083438F" w:rsidRPr="001B200E" w14:paraId="1251EF03" w14:textId="77777777" w:rsidTr="00575DBD">
        <w:trPr>
          <w:trHeight w:val="340"/>
          <w:jc w:val="center"/>
        </w:trPr>
        <w:tc>
          <w:tcPr>
            <w:tcW w:w="1908" w:type="pct"/>
            <w:vAlign w:val="center"/>
          </w:tcPr>
          <w:p w14:paraId="5E5B8D28" w14:textId="77777777" w:rsidR="0083438F" w:rsidRPr="001B200E" w:rsidRDefault="0083438F" w:rsidP="0018619C">
            <w:pPr>
              <w:pStyle w:val="afa"/>
              <w:rPr>
                <w:rFonts w:eastAsiaTheme="minorEastAsia"/>
                <w:szCs w:val="21"/>
              </w:rPr>
            </w:pPr>
          </w:p>
        </w:tc>
        <w:tc>
          <w:tcPr>
            <w:tcW w:w="719" w:type="pct"/>
            <w:vAlign w:val="center"/>
          </w:tcPr>
          <w:p w14:paraId="7943290B" w14:textId="77777777" w:rsidR="0083438F" w:rsidRPr="001B200E" w:rsidRDefault="0083438F" w:rsidP="0018619C">
            <w:pPr>
              <w:pStyle w:val="afa"/>
              <w:rPr>
                <w:rFonts w:eastAsiaTheme="minorEastAsia"/>
                <w:szCs w:val="21"/>
              </w:rPr>
            </w:pPr>
            <w:r w:rsidRPr="001B200E">
              <w:rPr>
                <w:rFonts w:eastAsiaTheme="minorEastAsia" w:hint="eastAsia"/>
                <w:szCs w:val="21"/>
              </w:rPr>
              <w:t>PFTrDA</w:t>
            </w:r>
          </w:p>
        </w:tc>
        <w:tc>
          <w:tcPr>
            <w:tcW w:w="1734" w:type="pct"/>
            <w:vAlign w:val="center"/>
          </w:tcPr>
          <w:p w14:paraId="71948A45" w14:textId="6618B93B" w:rsidR="0083438F" w:rsidRPr="001B200E" w:rsidRDefault="0083438F" w:rsidP="0018619C">
            <w:pPr>
              <w:pStyle w:val="afa"/>
              <w:jc w:val="center"/>
            </w:pPr>
            <w:r w:rsidRPr="001B200E">
              <w:t>0.94 (0.90–0.98)</w:t>
            </w:r>
          </w:p>
        </w:tc>
        <w:tc>
          <w:tcPr>
            <w:tcW w:w="639" w:type="pct"/>
            <w:vAlign w:val="center"/>
          </w:tcPr>
          <w:p w14:paraId="6A8962CA" w14:textId="5D86EFB6" w:rsidR="0083438F" w:rsidRPr="001B200E" w:rsidRDefault="0083438F" w:rsidP="0018619C">
            <w:pPr>
              <w:pStyle w:val="afa"/>
              <w:jc w:val="center"/>
            </w:pPr>
            <w:r w:rsidRPr="001B200E">
              <w:t>0.0033</w:t>
            </w:r>
          </w:p>
        </w:tc>
      </w:tr>
      <w:tr w:rsidR="0083438F" w:rsidRPr="001B200E" w14:paraId="73042BD6" w14:textId="77777777" w:rsidTr="00575DBD">
        <w:trPr>
          <w:trHeight w:val="340"/>
          <w:jc w:val="center"/>
        </w:trPr>
        <w:tc>
          <w:tcPr>
            <w:tcW w:w="1908" w:type="pct"/>
            <w:vAlign w:val="center"/>
          </w:tcPr>
          <w:p w14:paraId="6C4B0088" w14:textId="77777777" w:rsidR="0083438F" w:rsidRPr="001B200E" w:rsidRDefault="0083438F" w:rsidP="0018619C">
            <w:pPr>
              <w:pStyle w:val="afa"/>
              <w:rPr>
                <w:rFonts w:eastAsiaTheme="minorEastAsia"/>
                <w:szCs w:val="21"/>
              </w:rPr>
            </w:pPr>
          </w:p>
        </w:tc>
        <w:tc>
          <w:tcPr>
            <w:tcW w:w="719" w:type="pct"/>
            <w:vAlign w:val="center"/>
          </w:tcPr>
          <w:p w14:paraId="14605553" w14:textId="77777777" w:rsidR="0083438F" w:rsidRPr="001B200E" w:rsidRDefault="0083438F" w:rsidP="0018619C">
            <w:pPr>
              <w:pStyle w:val="afa"/>
              <w:rPr>
                <w:rFonts w:eastAsiaTheme="minorEastAsia"/>
                <w:szCs w:val="21"/>
              </w:rPr>
            </w:pPr>
            <w:r w:rsidRPr="001B200E">
              <w:rPr>
                <w:rFonts w:eastAsiaTheme="minorEastAsia" w:hint="eastAsia"/>
                <w:szCs w:val="21"/>
              </w:rPr>
              <w:t>PFHxS</w:t>
            </w:r>
          </w:p>
        </w:tc>
        <w:tc>
          <w:tcPr>
            <w:tcW w:w="1734" w:type="pct"/>
            <w:vAlign w:val="center"/>
          </w:tcPr>
          <w:p w14:paraId="1D480C49" w14:textId="40F7E484" w:rsidR="0083438F" w:rsidRPr="001B200E" w:rsidRDefault="0083438F" w:rsidP="0018619C">
            <w:pPr>
              <w:pStyle w:val="afa"/>
              <w:jc w:val="center"/>
            </w:pPr>
            <w:r w:rsidRPr="001B200E">
              <w:t>1.05 (1.00–1.11)</w:t>
            </w:r>
          </w:p>
        </w:tc>
        <w:tc>
          <w:tcPr>
            <w:tcW w:w="639" w:type="pct"/>
            <w:vAlign w:val="center"/>
          </w:tcPr>
          <w:p w14:paraId="700C1ABE" w14:textId="01067858" w:rsidR="0083438F" w:rsidRPr="001B200E" w:rsidRDefault="0083438F" w:rsidP="0018619C">
            <w:pPr>
              <w:pStyle w:val="afa"/>
              <w:jc w:val="center"/>
            </w:pPr>
            <w:r w:rsidRPr="001B200E">
              <w:t>0.0716</w:t>
            </w:r>
          </w:p>
        </w:tc>
      </w:tr>
      <w:tr w:rsidR="0083438F" w:rsidRPr="001B200E" w14:paraId="158270EE" w14:textId="77777777" w:rsidTr="00575DBD">
        <w:trPr>
          <w:trHeight w:val="340"/>
          <w:jc w:val="center"/>
        </w:trPr>
        <w:tc>
          <w:tcPr>
            <w:tcW w:w="1908" w:type="pct"/>
            <w:tcBorders>
              <w:bottom w:val="single" w:sz="4" w:space="0" w:color="auto"/>
            </w:tcBorders>
            <w:vAlign w:val="center"/>
          </w:tcPr>
          <w:p w14:paraId="0212A7A8" w14:textId="77777777" w:rsidR="0083438F" w:rsidRPr="001B200E" w:rsidRDefault="0083438F" w:rsidP="0018619C">
            <w:pPr>
              <w:pStyle w:val="afa"/>
              <w:rPr>
                <w:rFonts w:eastAsiaTheme="minorEastAsia"/>
                <w:szCs w:val="21"/>
              </w:rPr>
            </w:pPr>
          </w:p>
        </w:tc>
        <w:tc>
          <w:tcPr>
            <w:tcW w:w="719" w:type="pct"/>
            <w:tcBorders>
              <w:bottom w:val="single" w:sz="4" w:space="0" w:color="auto"/>
            </w:tcBorders>
            <w:vAlign w:val="center"/>
          </w:tcPr>
          <w:p w14:paraId="20B695B3" w14:textId="77777777" w:rsidR="0083438F" w:rsidRPr="001B200E" w:rsidRDefault="0083438F" w:rsidP="0018619C">
            <w:pPr>
              <w:pStyle w:val="afa"/>
              <w:rPr>
                <w:rFonts w:eastAsiaTheme="minorEastAsia"/>
                <w:szCs w:val="21"/>
              </w:rPr>
            </w:pPr>
            <w:r w:rsidRPr="001B200E">
              <w:rPr>
                <w:rFonts w:eastAsiaTheme="minorEastAsia" w:hint="eastAsia"/>
                <w:szCs w:val="21"/>
              </w:rPr>
              <w:t>PFOS</w:t>
            </w:r>
          </w:p>
        </w:tc>
        <w:tc>
          <w:tcPr>
            <w:tcW w:w="1734" w:type="pct"/>
            <w:tcBorders>
              <w:bottom w:val="single" w:sz="4" w:space="0" w:color="auto"/>
            </w:tcBorders>
            <w:vAlign w:val="center"/>
          </w:tcPr>
          <w:p w14:paraId="6EDE9903" w14:textId="71C7D312" w:rsidR="0083438F" w:rsidRPr="001B200E" w:rsidRDefault="0083438F" w:rsidP="0018619C">
            <w:pPr>
              <w:pStyle w:val="afa"/>
              <w:jc w:val="center"/>
            </w:pPr>
            <w:r w:rsidRPr="001B200E">
              <w:t>0.94 (0.86–1.02)</w:t>
            </w:r>
          </w:p>
        </w:tc>
        <w:tc>
          <w:tcPr>
            <w:tcW w:w="639" w:type="pct"/>
            <w:tcBorders>
              <w:bottom w:val="single" w:sz="4" w:space="0" w:color="auto"/>
            </w:tcBorders>
            <w:vAlign w:val="center"/>
          </w:tcPr>
          <w:p w14:paraId="6CA0E885" w14:textId="19F94CEE" w:rsidR="0083438F" w:rsidRPr="001B200E" w:rsidRDefault="0083438F" w:rsidP="0018619C">
            <w:pPr>
              <w:pStyle w:val="afa"/>
              <w:jc w:val="center"/>
            </w:pPr>
            <w:r w:rsidRPr="001B200E">
              <w:t>0.1253</w:t>
            </w:r>
          </w:p>
        </w:tc>
      </w:tr>
    </w:tbl>
    <w:p w14:paraId="1F565DE1" w14:textId="53E87D66" w:rsidR="006E3BCB" w:rsidRDefault="00504DE6" w:rsidP="00EC15B0">
      <w:pPr>
        <w:rPr>
          <w:rFonts w:eastAsiaTheme="minorEastAsia"/>
        </w:rPr>
      </w:pPr>
      <w:r w:rsidRPr="001B200E">
        <w:rPr>
          <w:rFonts w:eastAsiaTheme="minorEastAsia"/>
        </w:rPr>
        <w:t xml:space="preserve">Note: </w:t>
      </w:r>
      <w:r w:rsidR="00E62484" w:rsidRPr="001B200E">
        <w:rPr>
          <w:rFonts w:eastAsiaTheme="minorEastAsia"/>
        </w:rPr>
        <w:t>PFAS, per- and polyfluoroalkyl substances; PFDA, perfluorodecanoic acid; PFHxS, perfluorohexane sulphonic acid; PFNA, perfluorononanoic acid; PFOA, perfluorooctanoic acid; PFOS, perfluorooctane sulphonic acid; PFTrDA, perfluorotridecanoic acid; PFUnA, perfluoroundecanoic acid.</w:t>
      </w:r>
      <w:r w:rsidR="00E62484" w:rsidRPr="001B200E">
        <w:rPr>
          <w:rFonts w:eastAsiaTheme="minorEastAsia" w:hint="eastAsia"/>
        </w:rPr>
        <w:t xml:space="preserve"> </w:t>
      </w:r>
      <w:r w:rsidRPr="001B200E">
        <w:rPr>
          <w:rFonts w:eastAsiaTheme="minorEastAsia"/>
        </w:rPr>
        <w:t xml:space="preserve">Estimates show odds ratios for functional </w:t>
      </w:r>
      <w:r w:rsidR="0089085C" w:rsidRPr="001B200E">
        <w:rPr>
          <w:rFonts w:eastAsiaTheme="minorEastAsia"/>
        </w:rPr>
        <w:t>constipation</w:t>
      </w:r>
      <w:r w:rsidRPr="001B200E">
        <w:rPr>
          <w:rFonts w:eastAsiaTheme="minorEastAsia"/>
        </w:rPr>
        <w:t xml:space="preserve"> per doubling of PFAS concentrations. Models included maternal age, maternal body mass index, parity, maternal smoking during pregnancy, maternal education, household income, and Study Area as confounders.</w:t>
      </w:r>
      <w:r w:rsidR="00ED4009" w:rsidRPr="00ED4009">
        <w:t xml:space="preserve"> </w:t>
      </w:r>
      <w:r w:rsidR="00ED4009" w:rsidRPr="00ED4009">
        <w:rPr>
          <w:rFonts w:eastAsiaTheme="minorEastAsia"/>
        </w:rPr>
        <w:t xml:space="preserve">A Bonferroni correction was applied to adjust for multiple </w:t>
      </w:r>
      <w:r w:rsidR="00ED4009" w:rsidRPr="00ED4009">
        <w:rPr>
          <w:rFonts w:eastAsiaTheme="minorEastAsia"/>
        </w:rPr>
        <w:lastRenderedPageBreak/>
        <w:t>comparisons, yielding a significance threshold of P &lt; 0.0035.</w:t>
      </w:r>
      <w:r w:rsidR="0030249C">
        <w:rPr>
          <w:rFonts w:eastAsiaTheme="minorEastAsia" w:hint="eastAsia"/>
        </w:rPr>
        <w:t xml:space="preserve"> </w:t>
      </w:r>
      <w:r w:rsidR="00B54B0A" w:rsidRPr="003C4021">
        <w:rPr>
          <w:rFonts w:eastAsiaTheme="minorEastAsia"/>
        </w:rPr>
        <w:t>PFAS concentrations were transformed using the base-2 logarithm.</w:t>
      </w:r>
    </w:p>
    <w:p w14:paraId="57242805" w14:textId="09551013" w:rsidR="002B4DFE" w:rsidRDefault="002B4DFE" w:rsidP="00EC15B0">
      <w:pPr>
        <w:rPr>
          <w:rFonts w:eastAsiaTheme="minorEastAsia"/>
        </w:rPr>
      </w:pPr>
      <w:r w:rsidRPr="001B200E">
        <w:rPr>
          <w:rFonts w:eastAsiaTheme="minorEastAsia"/>
        </w:rPr>
        <w:br w:type="page"/>
      </w:r>
    </w:p>
    <w:p w14:paraId="42BE0F83" w14:textId="4A8C80E6" w:rsidR="006E3BCB" w:rsidRPr="001B200E" w:rsidRDefault="006E3BCB" w:rsidP="006E3BCB">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1</w:t>
      </w:r>
      <w:r>
        <w:rPr>
          <w:rFonts w:eastAsiaTheme="minorEastAsia" w:hint="eastAsia"/>
        </w:rPr>
        <w:t>2</w:t>
      </w:r>
      <w:r w:rsidRPr="001B200E">
        <w:rPr>
          <w:rFonts w:eastAsiaTheme="minorEastAsia" w:hint="eastAsia"/>
        </w:rPr>
        <w:t xml:space="preserve">. </w:t>
      </w:r>
      <w:r w:rsidRPr="001B200E">
        <w:rPr>
          <w:rFonts w:eastAsiaTheme="minorEastAsia"/>
          <w:b w:val="0"/>
          <w:bCs w:val="0"/>
        </w:rPr>
        <w:t xml:space="preserve">Associations between maternal PFAS concentrations and functional constipation </w:t>
      </w:r>
      <w:r w:rsidRPr="001B200E">
        <w:rPr>
          <w:rFonts w:eastAsiaTheme="minorEastAsia" w:hint="eastAsia"/>
          <w:b w:val="0"/>
          <w:bCs w:val="0"/>
        </w:rPr>
        <w:t xml:space="preserve">in children at ages </w:t>
      </w:r>
      <w:r w:rsidRPr="001B200E">
        <w:rPr>
          <w:rFonts w:eastAsiaTheme="minorEastAsia"/>
          <w:b w:val="0"/>
          <w:bCs w:val="0"/>
        </w:rPr>
        <w:t xml:space="preserve">3 and 4 years in </w:t>
      </w:r>
      <w:r w:rsidRPr="001B200E">
        <w:rPr>
          <w:rFonts w:eastAsiaTheme="minorEastAsia" w:hint="eastAsia"/>
          <w:b w:val="0"/>
          <w:bCs w:val="0"/>
        </w:rPr>
        <w:t xml:space="preserve">the </w:t>
      </w:r>
      <w:r w:rsidRPr="001B200E">
        <w:rPr>
          <w:rFonts w:eastAsiaTheme="minorEastAsia"/>
          <w:b w:val="0"/>
          <w:bCs w:val="0"/>
        </w:rPr>
        <w:t>Japan Environment and Children’s Study</w:t>
      </w:r>
      <w:r w:rsidR="00D2142B" w:rsidRPr="00D2142B">
        <w:rPr>
          <w:rFonts w:eastAsiaTheme="minorEastAsia"/>
          <w:b w:val="0"/>
          <w:bCs w:val="0"/>
        </w:rPr>
        <w:t xml:space="preserve">, excluding participants with blood samples collected at the </w:t>
      </w:r>
      <w:r w:rsidR="00FA2B5D">
        <w:rPr>
          <w:rFonts w:eastAsiaTheme="minorEastAsia"/>
          <w:b w:val="0"/>
          <w:bCs w:val="0"/>
        </w:rPr>
        <w:t>earliest and latest</w:t>
      </w:r>
      <w:r w:rsidR="00D2142B" w:rsidRPr="00D2142B">
        <w:rPr>
          <w:rFonts w:eastAsiaTheme="minorEastAsia"/>
          <w:b w:val="0"/>
          <w:bCs w:val="0"/>
        </w:rPr>
        <w:t xml:space="preserve"> 2.5% of gestational weeks (n = </w:t>
      </w:r>
      <w:r w:rsidR="006678ED" w:rsidRPr="006678ED">
        <w:rPr>
          <w:rFonts w:eastAsiaTheme="minorEastAsia"/>
          <w:b w:val="0"/>
          <w:bCs w:val="0"/>
        </w:rPr>
        <w:t>16</w:t>
      </w:r>
      <w:r w:rsidR="006678ED">
        <w:rPr>
          <w:rFonts w:eastAsiaTheme="minorEastAsia" w:hint="eastAsia"/>
          <w:b w:val="0"/>
          <w:bCs w:val="0"/>
        </w:rPr>
        <w:t>,</w:t>
      </w:r>
      <w:r w:rsidR="006678ED" w:rsidRPr="006678ED">
        <w:rPr>
          <w:rFonts w:eastAsiaTheme="minorEastAsia"/>
          <w:b w:val="0"/>
          <w:bCs w:val="0"/>
        </w:rPr>
        <w:t>656</w:t>
      </w:r>
      <w:r w:rsidR="00D2142B" w:rsidRPr="00D2142B">
        <w:rPr>
          <w:rFonts w:eastAsiaTheme="minorEastAsia"/>
          <w:b w:val="0"/>
          <w:bCs w:val="0"/>
        </w:rPr>
        <w:t>)</w:t>
      </w:r>
    </w:p>
    <w:tbl>
      <w:tblPr>
        <w:tblStyle w:val="af2"/>
        <w:tblW w:w="94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5"/>
        <w:gridCol w:w="1129"/>
        <w:gridCol w:w="2161"/>
        <w:gridCol w:w="859"/>
        <w:gridCol w:w="2205"/>
        <w:gridCol w:w="859"/>
      </w:tblGrid>
      <w:tr w:rsidR="00403115" w:rsidRPr="001B200E" w14:paraId="04C78BAF" w14:textId="77777777" w:rsidTr="00BC32E5">
        <w:trPr>
          <w:trHeight w:val="340"/>
          <w:jc w:val="center"/>
        </w:trPr>
        <w:tc>
          <w:tcPr>
            <w:tcW w:w="2215" w:type="dxa"/>
            <w:tcBorders>
              <w:top w:val="single" w:sz="4" w:space="0" w:color="auto"/>
              <w:bottom w:val="single" w:sz="4" w:space="0" w:color="auto"/>
            </w:tcBorders>
            <w:vAlign w:val="center"/>
          </w:tcPr>
          <w:p w14:paraId="78DFDD3B" w14:textId="77777777" w:rsidR="00403115" w:rsidRPr="001B200E" w:rsidRDefault="00403115" w:rsidP="00BC32E5">
            <w:pPr>
              <w:pStyle w:val="afa"/>
              <w:rPr>
                <w:rFonts w:eastAsiaTheme="minorEastAsia"/>
                <w:b/>
                <w:bCs/>
                <w:szCs w:val="21"/>
              </w:rPr>
            </w:pPr>
          </w:p>
        </w:tc>
        <w:tc>
          <w:tcPr>
            <w:tcW w:w="1129" w:type="dxa"/>
            <w:tcBorders>
              <w:top w:val="single" w:sz="4" w:space="0" w:color="auto"/>
              <w:bottom w:val="single" w:sz="4" w:space="0" w:color="auto"/>
            </w:tcBorders>
            <w:vAlign w:val="center"/>
          </w:tcPr>
          <w:p w14:paraId="3F371CD1" w14:textId="77777777" w:rsidR="00403115" w:rsidRPr="001B200E" w:rsidRDefault="00403115" w:rsidP="00BC32E5">
            <w:pPr>
              <w:pStyle w:val="afa"/>
              <w:rPr>
                <w:rFonts w:eastAsiaTheme="minorEastAsia"/>
                <w:b/>
                <w:bCs/>
                <w:szCs w:val="21"/>
              </w:rPr>
            </w:pPr>
          </w:p>
        </w:tc>
        <w:tc>
          <w:tcPr>
            <w:tcW w:w="2161" w:type="dxa"/>
            <w:tcBorders>
              <w:top w:val="single" w:sz="4" w:space="0" w:color="auto"/>
              <w:bottom w:val="single" w:sz="4" w:space="0" w:color="auto"/>
            </w:tcBorders>
            <w:vAlign w:val="center"/>
          </w:tcPr>
          <w:p w14:paraId="4059457C"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Crude</w:t>
            </w:r>
          </w:p>
        </w:tc>
        <w:tc>
          <w:tcPr>
            <w:tcW w:w="859" w:type="dxa"/>
            <w:tcBorders>
              <w:top w:val="single" w:sz="4" w:space="0" w:color="auto"/>
              <w:bottom w:val="single" w:sz="4" w:space="0" w:color="auto"/>
            </w:tcBorders>
            <w:vAlign w:val="center"/>
          </w:tcPr>
          <w:p w14:paraId="3BCB6B6E" w14:textId="77777777" w:rsidR="00403115" w:rsidRPr="001B200E" w:rsidRDefault="00403115" w:rsidP="00BC32E5">
            <w:pPr>
              <w:pStyle w:val="afa"/>
              <w:jc w:val="center"/>
              <w:rPr>
                <w:rFonts w:eastAsiaTheme="minorEastAsia"/>
                <w:b/>
                <w:bCs/>
                <w:szCs w:val="21"/>
              </w:rPr>
            </w:pPr>
          </w:p>
        </w:tc>
        <w:tc>
          <w:tcPr>
            <w:tcW w:w="2205" w:type="dxa"/>
            <w:tcBorders>
              <w:top w:val="single" w:sz="4" w:space="0" w:color="auto"/>
              <w:bottom w:val="single" w:sz="4" w:space="0" w:color="auto"/>
            </w:tcBorders>
            <w:vAlign w:val="center"/>
          </w:tcPr>
          <w:p w14:paraId="05E53C72"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Adjusted</w:t>
            </w:r>
          </w:p>
        </w:tc>
        <w:tc>
          <w:tcPr>
            <w:tcW w:w="859" w:type="dxa"/>
            <w:tcBorders>
              <w:top w:val="single" w:sz="4" w:space="0" w:color="auto"/>
              <w:bottom w:val="single" w:sz="4" w:space="0" w:color="auto"/>
            </w:tcBorders>
            <w:vAlign w:val="center"/>
          </w:tcPr>
          <w:p w14:paraId="464CA0F4" w14:textId="77777777" w:rsidR="00403115" w:rsidRPr="001B200E" w:rsidRDefault="00403115" w:rsidP="00BC32E5">
            <w:pPr>
              <w:pStyle w:val="afa"/>
              <w:jc w:val="center"/>
              <w:rPr>
                <w:rFonts w:eastAsiaTheme="minorEastAsia"/>
                <w:b/>
                <w:bCs/>
                <w:szCs w:val="21"/>
              </w:rPr>
            </w:pPr>
          </w:p>
        </w:tc>
      </w:tr>
      <w:tr w:rsidR="00403115" w:rsidRPr="001B200E" w14:paraId="7A2624A2" w14:textId="77777777" w:rsidTr="00BC32E5">
        <w:trPr>
          <w:trHeight w:val="340"/>
          <w:jc w:val="center"/>
        </w:trPr>
        <w:tc>
          <w:tcPr>
            <w:tcW w:w="2215" w:type="dxa"/>
            <w:tcBorders>
              <w:top w:val="single" w:sz="4" w:space="0" w:color="auto"/>
              <w:bottom w:val="single" w:sz="4" w:space="0" w:color="auto"/>
            </w:tcBorders>
            <w:vAlign w:val="center"/>
          </w:tcPr>
          <w:p w14:paraId="76466049" w14:textId="77777777" w:rsidR="00403115" w:rsidRPr="001B200E" w:rsidRDefault="00403115" w:rsidP="00BC32E5">
            <w:pPr>
              <w:pStyle w:val="afa"/>
              <w:rPr>
                <w:rFonts w:eastAsiaTheme="minorEastAsia"/>
                <w:b/>
                <w:bCs/>
                <w:szCs w:val="21"/>
              </w:rPr>
            </w:pPr>
            <w:r w:rsidRPr="001B200E">
              <w:rPr>
                <w:rFonts w:eastAsiaTheme="minorEastAsia" w:hint="eastAsia"/>
                <w:b/>
                <w:bCs/>
                <w:szCs w:val="21"/>
              </w:rPr>
              <w:t>Outcome assessment</w:t>
            </w:r>
          </w:p>
        </w:tc>
        <w:tc>
          <w:tcPr>
            <w:tcW w:w="1129" w:type="dxa"/>
            <w:tcBorders>
              <w:top w:val="single" w:sz="4" w:space="0" w:color="auto"/>
              <w:bottom w:val="single" w:sz="4" w:space="0" w:color="auto"/>
            </w:tcBorders>
            <w:vAlign w:val="center"/>
          </w:tcPr>
          <w:p w14:paraId="04E8B4B4" w14:textId="77777777" w:rsidR="00403115" w:rsidRPr="001B200E" w:rsidRDefault="00403115" w:rsidP="00BC32E5">
            <w:pPr>
              <w:pStyle w:val="afa"/>
              <w:rPr>
                <w:rFonts w:eastAsiaTheme="minorEastAsia"/>
                <w:b/>
                <w:bCs/>
                <w:szCs w:val="21"/>
              </w:rPr>
            </w:pPr>
            <w:r w:rsidRPr="001B200E">
              <w:rPr>
                <w:rFonts w:eastAsiaTheme="minorEastAsia" w:hint="eastAsia"/>
                <w:b/>
                <w:bCs/>
                <w:szCs w:val="21"/>
              </w:rPr>
              <w:t>PFAS</w:t>
            </w:r>
          </w:p>
        </w:tc>
        <w:tc>
          <w:tcPr>
            <w:tcW w:w="2161" w:type="dxa"/>
            <w:tcBorders>
              <w:top w:val="single" w:sz="4" w:space="0" w:color="auto"/>
              <w:bottom w:val="single" w:sz="4" w:space="0" w:color="auto"/>
            </w:tcBorders>
            <w:vAlign w:val="center"/>
          </w:tcPr>
          <w:p w14:paraId="6E690B52"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Risk ratio (95% CI)</w:t>
            </w:r>
          </w:p>
        </w:tc>
        <w:tc>
          <w:tcPr>
            <w:tcW w:w="859" w:type="dxa"/>
            <w:tcBorders>
              <w:top w:val="single" w:sz="4" w:space="0" w:color="auto"/>
              <w:bottom w:val="single" w:sz="4" w:space="0" w:color="auto"/>
            </w:tcBorders>
            <w:vAlign w:val="center"/>
          </w:tcPr>
          <w:p w14:paraId="4EE42FE4"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p</w:t>
            </w:r>
          </w:p>
        </w:tc>
        <w:tc>
          <w:tcPr>
            <w:tcW w:w="2205" w:type="dxa"/>
            <w:tcBorders>
              <w:top w:val="single" w:sz="4" w:space="0" w:color="auto"/>
              <w:bottom w:val="single" w:sz="4" w:space="0" w:color="auto"/>
            </w:tcBorders>
            <w:vAlign w:val="center"/>
          </w:tcPr>
          <w:p w14:paraId="230E1546"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Risk ratio (95% CI)</w:t>
            </w:r>
          </w:p>
        </w:tc>
        <w:tc>
          <w:tcPr>
            <w:tcW w:w="859" w:type="dxa"/>
            <w:tcBorders>
              <w:top w:val="single" w:sz="4" w:space="0" w:color="auto"/>
              <w:bottom w:val="single" w:sz="4" w:space="0" w:color="auto"/>
            </w:tcBorders>
            <w:vAlign w:val="center"/>
          </w:tcPr>
          <w:p w14:paraId="6E52D0EE" w14:textId="77777777" w:rsidR="00403115" w:rsidRPr="001B200E" w:rsidRDefault="00403115" w:rsidP="00BC32E5">
            <w:pPr>
              <w:pStyle w:val="afa"/>
              <w:jc w:val="center"/>
              <w:rPr>
                <w:rFonts w:eastAsiaTheme="minorEastAsia"/>
                <w:b/>
                <w:bCs/>
                <w:szCs w:val="21"/>
              </w:rPr>
            </w:pPr>
            <w:r w:rsidRPr="001B200E">
              <w:rPr>
                <w:rFonts w:eastAsiaTheme="minorEastAsia" w:hint="eastAsia"/>
                <w:b/>
                <w:bCs/>
                <w:szCs w:val="21"/>
              </w:rPr>
              <w:t>p</w:t>
            </w:r>
          </w:p>
        </w:tc>
      </w:tr>
      <w:tr w:rsidR="009B5231" w:rsidRPr="001B200E" w14:paraId="49A7DF18" w14:textId="77777777" w:rsidTr="00BC32E5">
        <w:trPr>
          <w:trHeight w:val="340"/>
          <w:jc w:val="center"/>
        </w:trPr>
        <w:tc>
          <w:tcPr>
            <w:tcW w:w="2215" w:type="dxa"/>
            <w:tcBorders>
              <w:top w:val="single" w:sz="4" w:space="0" w:color="auto"/>
            </w:tcBorders>
            <w:vAlign w:val="center"/>
          </w:tcPr>
          <w:p w14:paraId="24584387" w14:textId="77777777" w:rsidR="009B5231" w:rsidRPr="001B200E" w:rsidRDefault="009B5231" w:rsidP="009B5231">
            <w:pPr>
              <w:pStyle w:val="afa"/>
              <w:rPr>
                <w:rFonts w:eastAsiaTheme="minorEastAsia"/>
                <w:szCs w:val="21"/>
              </w:rPr>
            </w:pPr>
            <w:r w:rsidRPr="001B200E">
              <w:rPr>
                <w:rFonts w:eastAsiaTheme="minorEastAsia" w:hint="eastAsia"/>
                <w:szCs w:val="21"/>
              </w:rPr>
              <w:t>At 3 years</w:t>
            </w:r>
          </w:p>
        </w:tc>
        <w:tc>
          <w:tcPr>
            <w:tcW w:w="1129" w:type="dxa"/>
            <w:tcBorders>
              <w:top w:val="single" w:sz="4" w:space="0" w:color="auto"/>
            </w:tcBorders>
            <w:vAlign w:val="center"/>
          </w:tcPr>
          <w:p w14:paraId="69236270" w14:textId="77777777" w:rsidR="009B5231" w:rsidRPr="001B200E" w:rsidRDefault="009B5231" w:rsidP="009B5231">
            <w:pPr>
              <w:pStyle w:val="afa"/>
              <w:rPr>
                <w:rFonts w:eastAsiaTheme="minorEastAsia"/>
                <w:szCs w:val="21"/>
              </w:rPr>
            </w:pPr>
            <w:r w:rsidRPr="001B200E">
              <w:rPr>
                <w:rFonts w:eastAsiaTheme="minorEastAsia" w:hint="eastAsia"/>
                <w:szCs w:val="21"/>
              </w:rPr>
              <w:t>PFOA</w:t>
            </w:r>
          </w:p>
        </w:tc>
        <w:tc>
          <w:tcPr>
            <w:tcW w:w="2161" w:type="dxa"/>
            <w:tcBorders>
              <w:top w:val="single" w:sz="4" w:space="0" w:color="auto"/>
            </w:tcBorders>
            <w:vAlign w:val="center"/>
          </w:tcPr>
          <w:p w14:paraId="0D845F12" w14:textId="028565B2" w:rsidR="009B5231" w:rsidRPr="001B200E" w:rsidRDefault="009B5231" w:rsidP="009B5231">
            <w:pPr>
              <w:pStyle w:val="afa"/>
              <w:jc w:val="center"/>
            </w:pPr>
            <w:r>
              <w:t>1.05 (1.00–1.10)</w:t>
            </w:r>
          </w:p>
        </w:tc>
        <w:tc>
          <w:tcPr>
            <w:tcW w:w="859" w:type="dxa"/>
            <w:tcBorders>
              <w:top w:val="single" w:sz="4" w:space="0" w:color="auto"/>
            </w:tcBorders>
            <w:vAlign w:val="center"/>
          </w:tcPr>
          <w:p w14:paraId="2A3FFD19" w14:textId="23E5DD0F" w:rsidR="009B5231" w:rsidRPr="001B200E" w:rsidRDefault="009B5231" w:rsidP="009B5231">
            <w:pPr>
              <w:pStyle w:val="afa"/>
              <w:jc w:val="center"/>
            </w:pPr>
            <w:r>
              <w:t>0.0632</w:t>
            </w:r>
          </w:p>
        </w:tc>
        <w:tc>
          <w:tcPr>
            <w:tcW w:w="2205" w:type="dxa"/>
            <w:tcBorders>
              <w:top w:val="single" w:sz="4" w:space="0" w:color="auto"/>
            </w:tcBorders>
            <w:vAlign w:val="center"/>
          </w:tcPr>
          <w:p w14:paraId="73DD6D76" w14:textId="6F86B53F" w:rsidR="009B5231" w:rsidRPr="001B200E" w:rsidRDefault="009B5231" w:rsidP="009B5231">
            <w:pPr>
              <w:pStyle w:val="afa"/>
              <w:jc w:val="center"/>
            </w:pPr>
            <w:r>
              <w:t>1.06 (0.99–1.13)</w:t>
            </w:r>
          </w:p>
        </w:tc>
        <w:tc>
          <w:tcPr>
            <w:tcW w:w="859" w:type="dxa"/>
            <w:tcBorders>
              <w:top w:val="single" w:sz="4" w:space="0" w:color="auto"/>
            </w:tcBorders>
            <w:vAlign w:val="center"/>
          </w:tcPr>
          <w:p w14:paraId="10BD4FB7" w14:textId="56F227A3" w:rsidR="009B5231" w:rsidRPr="001B200E" w:rsidRDefault="009B5231" w:rsidP="009B5231">
            <w:pPr>
              <w:pStyle w:val="afa"/>
              <w:jc w:val="center"/>
            </w:pPr>
            <w:r>
              <w:t>0.1084</w:t>
            </w:r>
          </w:p>
        </w:tc>
      </w:tr>
      <w:tr w:rsidR="009B5231" w:rsidRPr="001B200E" w14:paraId="6639840B" w14:textId="77777777" w:rsidTr="00BC32E5">
        <w:trPr>
          <w:trHeight w:val="340"/>
          <w:jc w:val="center"/>
        </w:trPr>
        <w:tc>
          <w:tcPr>
            <w:tcW w:w="2215" w:type="dxa"/>
            <w:vAlign w:val="center"/>
          </w:tcPr>
          <w:p w14:paraId="48267DBA" w14:textId="77777777" w:rsidR="009B5231" w:rsidRPr="001B200E" w:rsidRDefault="009B5231" w:rsidP="009B5231">
            <w:pPr>
              <w:pStyle w:val="afa"/>
              <w:rPr>
                <w:rFonts w:eastAsiaTheme="minorEastAsia"/>
                <w:szCs w:val="21"/>
              </w:rPr>
            </w:pPr>
          </w:p>
        </w:tc>
        <w:tc>
          <w:tcPr>
            <w:tcW w:w="1129" w:type="dxa"/>
            <w:vAlign w:val="center"/>
          </w:tcPr>
          <w:p w14:paraId="07B21287" w14:textId="77777777" w:rsidR="009B5231" w:rsidRPr="001B200E" w:rsidRDefault="009B5231" w:rsidP="009B5231">
            <w:pPr>
              <w:pStyle w:val="afa"/>
              <w:rPr>
                <w:rFonts w:eastAsiaTheme="minorEastAsia"/>
                <w:szCs w:val="21"/>
              </w:rPr>
            </w:pPr>
            <w:r w:rsidRPr="001B200E">
              <w:rPr>
                <w:rFonts w:eastAsiaTheme="minorEastAsia" w:hint="eastAsia"/>
                <w:szCs w:val="21"/>
              </w:rPr>
              <w:t>PFNA</w:t>
            </w:r>
          </w:p>
        </w:tc>
        <w:tc>
          <w:tcPr>
            <w:tcW w:w="2161" w:type="dxa"/>
            <w:vAlign w:val="center"/>
          </w:tcPr>
          <w:p w14:paraId="557D833C" w14:textId="22E74215" w:rsidR="009B5231" w:rsidRPr="001B200E" w:rsidRDefault="009B5231" w:rsidP="009B5231">
            <w:pPr>
              <w:pStyle w:val="afa"/>
              <w:jc w:val="center"/>
            </w:pPr>
            <w:r>
              <w:t>0.98 (0.92–1.05)</w:t>
            </w:r>
          </w:p>
        </w:tc>
        <w:tc>
          <w:tcPr>
            <w:tcW w:w="859" w:type="dxa"/>
            <w:vAlign w:val="center"/>
          </w:tcPr>
          <w:p w14:paraId="4B20657F" w14:textId="2BA320FD" w:rsidR="009B5231" w:rsidRPr="001B200E" w:rsidRDefault="009B5231" w:rsidP="009B5231">
            <w:pPr>
              <w:pStyle w:val="afa"/>
              <w:jc w:val="center"/>
            </w:pPr>
            <w:r>
              <w:t>0.6541</w:t>
            </w:r>
          </w:p>
        </w:tc>
        <w:tc>
          <w:tcPr>
            <w:tcW w:w="2205" w:type="dxa"/>
            <w:vAlign w:val="center"/>
          </w:tcPr>
          <w:p w14:paraId="34E284AA" w14:textId="17C1E89B" w:rsidR="009B5231" w:rsidRPr="001B200E" w:rsidRDefault="009B5231" w:rsidP="009B5231">
            <w:pPr>
              <w:pStyle w:val="afa"/>
              <w:jc w:val="center"/>
            </w:pPr>
            <w:r>
              <w:t>1.00 (0.93–1.08)</w:t>
            </w:r>
          </w:p>
        </w:tc>
        <w:tc>
          <w:tcPr>
            <w:tcW w:w="859" w:type="dxa"/>
            <w:vAlign w:val="center"/>
          </w:tcPr>
          <w:p w14:paraId="71084B31" w14:textId="34D0477A" w:rsidR="009B5231" w:rsidRPr="001B200E" w:rsidRDefault="009B5231" w:rsidP="009B5231">
            <w:pPr>
              <w:pStyle w:val="afa"/>
              <w:jc w:val="center"/>
            </w:pPr>
            <w:r>
              <w:t>0.9525</w:t>
            </w:r>
          </w:p>
        </w:tc>
      </w:tr>
      <w:tr w:rsidR="009B5231" w:rsidRPr="001B200E" w14:paraId="736E7A40" w14:textId="77777777" w:rsidTr="00BC32E5">
        <w:trPr>
          <w:trHeight w:val="340"/>
          <w:jc w:val="center"/>
        </w:trPr>
        <w:tc>
          <w:tcPr>
            <w:tcW w:w="2215" w:type="dxa"/>
            <w:vAlign w:val="center"/>
          </w:tcPr>
          <w:p w14:paraId="478B93E7" w14:textId="77777777" w:rsidR="009B5231" w:rsidRPr="001B200E" w:rsidRDefault="009B5231" w:rsidP="009B5231">
            <w:pPr>
              <w:pStyle w:val="afa"/>
              <w:rPr>
                <w:rFonts w:eastAsiaTheme="minorEastAsia"/>
                <w:szCs w:val="21"/>
              </w:rPr>
            </w:pPr>
          </w:p>
        </w:tc>
        <w:tc>
          <w:tcPr>
            <w:tcW w:w="1129" w:type="dxa"/>
            <w:vAlign w:val="center"/>
          </w:tcPr>
          <w:p w14:paraId="50B5F310" w14:textId="77777777" w:rsidR="009B5231" w:rsidRPr="001B200E" w:rsidRDefault="009B5231" w:rsidP="009B5231">
            <w:pPr>
              <w:pStyle w:val="afa"/>
              <w:rPr>
                <w:rFonts w:eastAsiaTheme="minorEastAsia"/>
                <w:szCs w:val="21"/>
              </w:rPr>
            </w:pPr>
            <w:r w:rsidRPr="001B200E">
              <w:rPr>
                <w:rFonts w:eastAsiaTheme="minorEastAsia" w:hint="eastAsia"/>
                <w:szCs w:val="21"/>
              </w:rPr>
              <w:t>PFDA</w:t>
            </w:r>
          </w:p>
        </w:tc>
        <w:tc>
          <w:tcPr>
            <w:tcW w:w="2161" w:type="dxa"/>
            <w:vAlign w:val="center"/>
          </w:tcPr>
          <w:p w14:paraId="6F3A8719" w14:textId="4684108B" w:rsidR="009B5231" w:rsidRPr="001B200E" w:rsidRDefault="009B5231" w:rsidP="009B5231">
            <w:pPr>
              <w:pStyle w:val="afa"/>
              <w:jc w:val="center"/>
            </w:pPr>
            <w:r>
              <w:t>0.96 (0.90–1.03)</w:t>
            </w:r>
          </w:p>
        </w:tc>
        <w:tc>
          <w:tcPr>
            <w:tcW w:w="859" w:type="dxa"/>
            <w:vAlign w:val="center"/>
          </w:tcPr>
          <w:p w14:paraId="335DC591" w14:textId="45DB01B2" w:rsidR="009B5231" w:rsidRPr="001B200E" w:rsidRDefault="009B5231" w:rsidP="009B5231">
            <w:pPr>
              <w:pStyle w:val="afa"/>
              <w:jc w:val="center"/>
            </w:pPr>
            <w:r>
              <w:t>0.2243</w:t>
            </w:r>
          </w:p>
        </w:tc>
        <w:tc>
          <w:tcPr>
            <w:tcW w:w="2205" w:type="dxa"/>
            <w:vAlign w:val="center"/>
          </w:tcPr>
          <w:p w14:paraId="2F710C57" w14:textId="1E4CFAD2" w:rsidR="009B5231" w:rsidRPr="001B200E" w:rsidRDefault="009B5231" w:rsidP="009B5231">
            <w:pPr>
              <w:pStyle w:val="afa"/>
              <w:jc w:val="center"/>
            </w:pPr>
            <w:r>
              <w:t>0.99 (0.91–1.07)</w:t>
            </w:r>
          </w:p>
        </w:tc>
        <w:tc>
          <w:tcPr>
            <w:tcW w:w="859" w:type="dxa"/>
            <w:vAlign w:val="center"/>
          </w:tcPr>
          <w:p w14:paraId="1EF33615" w14:textId="31D2E940" w:rsidR="009B5231" w:rsidRPr="001B200E" w:rsidRDefault="009B5231" w:rsidP="009B5231">
            <w:pPr>
              <w:pStyle w:val="afa"/>
              <w:jc w:val="center"/>
            </w:pPr>
            <w:r>
              <w:t>0.7469</w:t>
            </w:r>
          </w:p>
        </w:tc>
      </w:tr>
      <w:tr w:rsidR="009B5231" w:rsidRPr="001B200E" w14:paraId="0889C71C" w14:textId="77777777" w:rsidTr="00BC32E5">
        <w:trPr>
          <w:trHeight w:val="340"/>
          <w:jc w:val="center"/>
        </w:trPr>
        <w:tc>
          <w:tcPr>
            <w:tcW w:w="2215" w:type="dxa"/>
            <w:vAlign w:val="center"/>
          </w:tcPr>
          <w:p w14:paraId="7054D30C" w14:textId="77777777" w:rsidR="009B5231" w:rsidRPr="001B200E" w:rsidRDefault="009B5231" w:rsidP="009B5231">
            <w:pPr>
              <w:pStyle w:val="afa"/>
              <w:rPr>
                <w:rFonts w:eastAsiaTheme="minorEastAsia"/>
                <w:szCs w:val="21"/>
              </w:rPr>
            </w:pPr>
          </w:p>
        </w:tc>
        <w:tc>
          <w:tcPr>
            <w:tcW w:w="1129" w:type="dxa"/>
            <w:vAlign w:val="center"/>
          </w:tcPr>
          <w:p w14:paraId="01315F7C" w14:textId="77777777" w:rsidR="009B5231" w:rsidRPr="001B200E" w:rsidRDefault="009B5231" w:rsidP="009B5231">
            <w:pPr>
              <w:pStyle w:val="afa"/>
              <w:rPr>
                <w:rFonts w:eastAsiaTheme="minorEastAsia"/>
                <w:szCs w:val="21"/>
              </w:rPr>
            </w:pPr>
            <w:r w:rsidRPr="001B200E">
              <w:rPr>
                <w:rFonts w:eastAsiaTheme="minorEastAsia" w:hint="eastAsia"/>
                <w:szCs w:val="21"/>
              </w:rPr>
              <w:t>PFUnA</w:t>
            </w:r>
          </w:p>
        </w:tc>
        <w:tc>
          <w:tcPr>
            <w:tcW w:w="2161" w:type="dxa"/>
            <w:vAlign w:val="center"/>
          </w:tcPr>
          <w:p w14:paraId="5E28CFB8" w14:textId="704B1CAA" w:rsidR="009B5231" w:rsidRPr="001B200E" w:rsidRDefault="009B5231" w:rsidP="009B5231">
            <w:pPr>
              <w:pStyle w:val="afa"/>
              <w:jc w:val="center"/>
            </w:pPr>
            <w:r>
              <w:t>0.93 (0.86–1.00)</w:t>
            </w:r>
          </w:p>
        </w:tc>
        <w:tc>
          <w:tcPr>
            <w:tcW w:w="859" w:type="dxa"/>
            <w:vAlign w:val="center"/>
          </w:tcPr>
          <w:p w14:paraId="5EB59E1C" w14:textId="31732F49" w:rsidR="009B5231" w:rsidRPr="001B200E" w:rsidRDefault="009B5231" w:rsidP="009B5231">
            <w:pPr>
              <w:pStyle w:val="afa"/>
              <w:jc w:val="center"/>
            </w:pPr>
            <w:r>
              <w:t>0.0477</w:t>
            </w:r>
          </w:p>
        </w:tc>
        <w:tc>
          <w:tcPr>
            <w:tcW w:w="2205" w:type="dxa"/>
            <w:vAlign w:val="center"/>
          </w:tcPr>
          <w:p w14:paraId="787F7C6C" w14:textId="64E17201" w:rsidR="009B5231" w:rsidRPr="001B200E" w:rsidRDefault="009B5231" w:rsidP="009B5231">
            <w:pPr>
              <w:pStyle w:val="afa"/>
              <w:jc w:val="center"/>
            </w:pPr>
            <w:r>
              <w:t>0.96 (0.88–1.04)</w:t>
            </w:r>
          </w:p>
        </w:tc>
        <w:tc>
          <w:tcPr>
            <w:tcW w:w="859" w:type="dxa"/>
            <w:vAlign w:val="center"/>
          </w:tcPr>
          <w:p w14:paraId="4DD53CC9" w14:textId="11AF366B" w:rsidR="009B5231" w:rsidRPr="001B200E" w:rsidRDefault="009B5231" w:rsidP="009B5231">
            <w:pPr>
              <w:pStyle w:val="afa"/>
              <w:jc w:val="center"/>
            </w:pPr>
            <w:r>
              <w:t>0.2928</w:t>
            </w:r>
          </w:p>
        </w:tc>
      </w:tr>
      <w:tr w:rsidR="009B5231" w:rsidRPr="001B200E" w14:paraId="06D37B26" w14:textId="77777777" w:rsidTr="00BC32E5">
        <w:trPr>
          <w:trHeight w:val="340"/>
          <w:jc w:val="center"/>
        </w:trPr>
        <w:tc>
          <w:tcPr>
            <w:tcW w:w="2215" w:type="dxa"/>
            <w:vAlign w:val="center"/>
          </w:tcPr>
          <w:p w14:paraId="28A839B7" w14:textId="77777777" w:rsidR="009B5231" w:rsidRPr="001B200E" w:rsidRDefault="009B5231" w:rsidP="009B5231">
            <w:pPr>
              <w:pStyle w:val="afa"/>
              <w:rPr>
                <w:rFonts w:eastAsiaTheme="minorEastAsia"/>
                <w:szCs w:val="21"/>
              </w:rPr>
            </w:pPr>
          </w:p>
        </w:tc>
        <w:tc>
          <w:tcPr>
            <w:tcW w:w="1129" w:type="dxa"/>
            <w:vAlign w:val="center"/>
          </w:tcPr>
          <w:p w14:paraId="58BAF254" w14:textId="77777777" w:rsidR="009B5231" w:rsidRPr="001B200E" w:rsidRDefault="009B5231" w:rsidP="009B5231">
            <w:pPr>
              <w:pStyle w:val="afa"/>
              <w:rPr>
                <w:rFonts w:eastAsiaTheme="minorEastAsia"/>
                <w:szCs w:val="21"/>
              </w:rPr>
            </w:pPr>
            <w:r w:rsidRPr="001B200E">
              <w:rPr>
                <w:rFonts w:eastAsiaTheme="minorEastAsia" w:hint="eastAsia"/>
                <w:szCs w:val="21"/>
              </w:rPr>
              <w:t>PFTrDA</w:t>
            </w:r>
          </w:p>
        </w:tc>
        <w:tc>
          <w:tcPr>
            <w:tcW w:w="2161" w:type="dxa"/>
            <w:vAlign w:val="center"/>
          </w:tcPr>
          <w:p w14:paraId="16EF59FC" w14:textId="4126AB64" w:rsidR="009B5231" w:rsidRPr="001B200E" w:rsidRDefault="009B5231" w:rsidP="009B5231">
            <w:pPr>
              <w:pStyle w:val="afa"/>
              <w:jc w:val="center"/>
            </w:pPr>
            <w:r>
              <w:t>0.99 (0.95–1.03)</w:t>
            </w:r>
          </w:p>
        </w:tc>
        <w:tc>
          <w:tcPr>
            <w:tcW w:w="859" w:type="dxa"/>
            <w:vAlign w:val="center"/>
          </w:tcPr>
          <w:p w14:paraId="775BC760" w14:textId="5DB1EE40" w:rsidR="009B5231" w:rsidRPr="001B200E" w:rsidRDefault="009B5231" w:rsidP="009B5231">
            <w:pPr>
              <w:pStyle w:val="afa"/>
              <w:jc w:val="center"/>
            </w:pPr>
            <w:r>
              <w:t>0.5753</w:t>
            </w:r>
          </w:p>
        </w:tc>
        <w:tc>
          <w:tcPr>
            <w:tcW w:w="2205" w:type="dxa"/>
            <w:vAlign w:val="center"/>
          </w:tcPr>
          <w:p w14:paraId="16FC9BDF" w14:textId="47E57DD4" w:rsidR="009B5231" w:rsidRPr="001B200E" w:rsidRDefault="009B5231" w:rsidP="009B5231">
            <w:pPr>
              <w:pStyle w:val="afa"/>
              <w:jc w:val="center"/>
            </w:pPr>
            <w:r>
              <w:t>1.00 (0.96–1.05)</w:t>
            </w:r>
          </w:p>
        </w:tc>
        <w:tc>
          <w:tcPr>
            <w:tcW w:w="859" w:type="dxa"/>
            <w:vAlign w:val="center"/>
          </w:tcPr>
          <w:p w14:paraId="73F4865C" w14:textId="3B976205" w:rsidR="009B5231" w:rsidRPr="001B200E" w:rsidRDefault="009B5231" w:rsidP="009B5231">
            <w:pPr>
              <w:pStyle w:val="afa"/>
              <w:jc w:val="center"/>
            </w:pPr>
            <w:r>
              <w:t>0.8368</w:t>
            </w:r>
          </w:p>
        </w:tc>
      </w:tr>
      <w:tr w:rsidR="009B5231" w:rsidRPr="001B200E" w14:paraId="69CB9C2A" w14:textId="77777777" w:rsidTr="00BC32E5">
        <w:trPr>
          <w:trHeight w:val="340"/>
          <w:jc w:val="center"/>
        </w:trPr>
        <w:tc>
          <w:tcPr>
            <w:tcW w:w="2215" w:type="dxa"/>
            <w:vAlign w:val="center"/>
          </w:tcPr>
          <w:p w14:paraId="7A2820DD" w14:textId="77777777" w:rsidR="009B5231" w:rsidRPr="001B200E" w:rsidRDefault="009B5231" w:rsidP="009B5231">
            <w:pPr>
              <w:pStyle w:val="afa"/>
              <w:rPr>
                <w:rFonts w:eastAsiaTheme="minorEastAsia"/>
                <w:szCs w:val="21"/>
              </w:rPr>
            </w:pPr>
          </w:p>
        </w:tc>
        <w:tc>
          <w:tcPr>
            <w:tcW w:w="1129" w:type="dxa"/>
            <w:vAlign w:val="center"/>
          </w:tcPr>
          <w:p w14:paraId="7081CA19" w14:textId="77777777" w:rsidR="009B5231" w:rsidRPr="001B200E" w:rsidRDefault="009B5231" w:rsidP="009B5231">
            <w:pPr>
              <w:pStyle w:val="afa"/>
              <w:rPr>
                <w:rFonts w:eastAsiaTheme="minorEastAsia"/>
                <w:szCs w:val="21"/>
              </w:rPr>
            </w:pPr>
            <w:r w:rsidRPr="001B200E">
              <w:rPr>
                <w:rFonts w:eastAsiaTheme="minorEastAsia" w:hint="eastAsia"/>
                <w:szCs w:val="21"/>
              </w:rPr>
              <w:t>PFHxS</w:t>
            </w:r>
          </w:p>
        </w:tc>
        <w:tc>
          <w:tcPr>
            <w:tcW w:w="2161" w:type="dxa"/>
            <w:vAlign w:val="center"/>
          </w:tcPr>
          <w:p w14:paraId="3E331F30" w14:textId="1BB28BDB" w:rsidR="009B5231" w:rsidRPr="001B200E" w:rsidRDefault="009B5231" w:rsidP="009B5231">
            <w:pPr>
              <w:pStyle w:val="afa"/>
              <w:jc w:val="center"/>
            </w:pPr>
            <w:r>
              <w:t>1.05 (1.00–1.10)</w:t>
            </w:r>
          </w:p>
        </w:tc>
        <w:tc>
          <w:tcPr>
            <w:tcW w:w="859" w:type="dxa"/>
            <w:vAlign w:val="center"/>
          </w:tcPr>
          <w:p w14:paraId="4A4042E3" w14:textId="05091212" w:rsidR="009B5231" w:rsidRPr="001B200E" w:rsidRDefault="009B5231" w:rsidP="009B5231">
            <w:pPr>
              <w:pStyle w:val="afa"/>
              <w:jc w:val="center"/>
            </w:pPr>
            <w:r>
              <w:t>0.0446</w:t>
            </w:r>
          </w:p>
        </w:tc>
        <w:tc>
          <w:tcPr>
            <w:tcW w:w="2205" w:type="dxa"/>
            <w:vAlign w:val="center"/>
          </w:tcPr>
          <w:p w14:paraId="1E52DF20" w14:textId="4B8C0E23" w:rsidR="009B5231" w:rsidRPr="001B200E" w:rsidRDefault="009B5231" w:rsidP="009B5231">
            <w:pPr>
              <w:pStyle w:val="afa"/>
              <w:jc w:val="center"/>
            </w:pPr>
            <w:r>
              <w:t>1.06 (1.00–1.11)</w:t>
            </w:r>
          </w:p>
        </w:tc>
        <w:tc>
          <w:tcPr>
            <w:tcW w:w="859" w:type="dxa"/>
            <w:vAlign w:val="center"/>
          </w:tcPr>
          <w:p w14:paraId="6C468E3D" w14:textId="484CFDDF" w:rsidR="009B5231" w:rsidRPr="001B200E" w:rsidRDefault="009B5231" w:rsidP="009B5231">
            <w:pPr>
              <w:pStyle w:val="afa"/>
              <w:jc w:val="center"/>
            </w:pPr>
            <w:r>
              <w:t>0.0465</w:t>
            </w:r>
          </w:p>
        </w:tc>
      </w:tr>
      <w:tr w:rsidR="009B5231" w:rsidRPr="001B200E" w14:paraId="4FFBF206" w14:textId="77777777" w:rsidTr="00BC32E5">
        <w:trPr>
          <w:trHeight w:val="340"/>
          <w:jc w:val="center"/>
        </w:trPr>
        <w:tc>
          <w:tcPr>
            <w:tcW w:w="2215" w:type="dxa"/>
            <w:vAlign w:val="center"/>
          </w:tcPr>
          <w:p w14:paraId="4332E793" w14:textId="77777777" w:rsidR="009B5231" w:rsidRPr="001B200E" w:rsidRDefault="009B5231" w:rsidP="009B5231">
            <w:pPr>
              <w:pStyle w:val="afa"/>
              <w:rPr>
                <w:rFonts w:eastAsiaTheme="minorEastAsia"/>
                <w:szCs w:val="21"/>
              </w:rPr>
            </w:pPr>
          </w:p>
        </w:tc>
        <w:tc>
          <w:tcPr>
            <w:tcW w:w="1129" w:type="dxa"/>
            <w:vAlign w:val="center"/>
          </w:tcPr>
          <w:p w14:paraId="12EAD6F6" w14:textId="77777777" w:rsidR="009B5231" w:rsidRPr="001B200E" w:rsidRDefault="009B5231" w:rsidP="009B5231">
            <w:pPr>
              <w:pStyle w:val="afa"/>
              <w:rPr>
                <w:rFonts w:eastAsiaTheme="minorEastAsia"/>
                <w:szCs w:val="21"/>
              </w:rPr>
            </w:pPr>
            <w:r w:rsidRPr="001B200E">
              <w:rPr>
                <w:rFonts w:eastAsiaTheme="minorEastAsia" w:hint="eastAsia"/>
                <w:szCs w:val="21"/>
              </w:rPr>
              <w:t>PFOS</w:t>
            </w:r>
          </w:p>
        </w:tc>
        <w:tc>
          <w:tcPr>
            <w:tcW w:w="2161" w:type="dxa"/>
            <w:vAlign w:val="center"/>
          </w:tcPr>
          <w:p w14:paraId="564545B3" w14:textId="380AAD76" w:rsidR="009B5231" w:rsidRPr="001B200E" w:rsidRDefault="009B5231" w:rsidP="009B5231">
            <w:pPr>
              <w:pStyle w:val="afa"/>
              <w:jc w:val="center"/>
            </w:pPr>
            <w:r>
              <w:t>0.98 (0.91–1.04)</w:t>
            </w:r>
          </w:p>
        </w:tc>
        <w:tc>
          <w:tcPr>
            <w:tcW w:w="859" w:type="dxa"/>
            <w:vAlign w:val="center"/>
          </w:tcPr>
          <w:p w14:paraId="3A8FD5EB" w14:textId="7292CE09" w:rsidR="009B5231" w:rsidRPr="001B200E" w:rsidRDefault="009B5231" w:rsidP="009B5231">
            <w:pPr>
              <w:pStyle w:val="afa"/>
              <w:jc w:val="center"/>
            </w:pPr>
            <w:r>
              <w:t>0.4920</w:t>
            </w:r>
          </w:p>
        </w:tc>
        <w:tc>
          <w:tcPr>
            <w:tcW w:w="2205" w:type="dxa"/>
            <w:vAlign w:val="center"/>
          </w:tcPr>
          <w:p w14:paraId="3B0E75CF" w14:textId="17F97CBF" w:rsidR="009B5231" w:rsidRPr="001B200E" w:rsidRDefault="009B5231" w:rsidP="009B5231">
            <w:pPr>
              <w:pStyle w:val="afa"/>
              <w:jc w:val="center"/>
            </w:pPr>
            <w:r>
              <w:t>1.01 (0.93–1.09)</w:t>
            </w:r>
          </w:p>
        </w:tc>
        <w:tc>
          <w:tcPr>
            <w:tcW w:w="859" w:type="dxa"/>
            <w:vAlign w:val="center"/>
          </w:tcPr>
          <w:p w14:paraId="34CA4D15" w14:textId="24D91E4B" w:rsidR="009B5231" w:rsidRPr="001B200E" w:rsidRDefault="009B5231" w:rsidP="009B5231">
            <w:pPr>
              <w:pStyle w:val="afa"/>
              <w:jc w:val="center"/>
            </w:pPr>
            <w:r>
              <w:t>0.8938</w:t>
            </w:r>
          </w:p>
        </w:tc>
      </w:tr>
      <w:tr w:rsidR="009B5231" w:rsidRPr="001B200E" w14:paraId="68047FEF" w14:textId="77777777" w:rsidTr="00BC32E5">
        <w:trPr>
          <w:trHeight w:val="340"/>
          <w:jc w:val="center"/>
        </w:trPr>
        <w:tc>
          <w:tcPr>
            <w:tcW w:w="2215" w:type="dxa"/>
            <w:vAlign w:val="center"/>
          </w:tcPr>
          <w:p w14:paraId="0F80B064" w14:textId="77777777" w:rsidR="009B5231" w:rsidRPr="001B200E" w:rsidRDefault="009B5231" w:rsidP="009B5231">
            <w:pPr>
              <w:pStyle w:val="afa"/>
              <w:rPr>
                <w:rFonts w:eastAsiaTheme="minorEastAsia"/>
                <w:szCs w:val="21"/>
              </w:rPr>
            </w:pPr>
            <w:r w:rsidRPr="001B200E">
              <w:rPr>
                <w:rFonts w:eastAsiaTheme="minorEastAsia" w:hint="eastAsia"/>
                <w:szCs w:val="21"/>
              </w:rPr>
              <w:t>At 4 years</w:t>
            </w:r>
          </w:p>
        </w:tc>
        <w:tc>
          <w:tcPr>
            <w:tcW w:w="1129" w:type="dxa"/>
            <w:vAlign w:val="center"/>
          </w:tcPr>
          <w:p w14:paraId="56FBA87F" w14:textId="77777777" w:rsidR="009B5231" w:rsidRPr="001B200E" w:rsidRDefault="009B5231" w:rsidP="009B5231">
            <w:pPr>
              <w:pStyle w:val="afa"/>
              <w:rPr>
                <w:rFonts w:eastAsiaTheme="minorEastAsia"/>
                <w:szCs w:val="21"/>
              </w:rPr>
            </w:pPr>
            <w:r w:rsidRPr="001B200E">
              <w:rPr>
                <w:rFonts w:eastAsiaTheme="minorEastAsia" w:hint="eastAsia"/>
                <w:szCs w:val="21"/>
              </w:rPr>
              <w:t>PFOA</w:t>
            </w:r>
          </w:p>
        </w:tc>
        <w:tc>
          <w:tcPr>
            <w:tcW w:w="2161" w:type="dxa"/>
            <w:vAlign w:val="center"/>
          </w:tcPr>
          <w:p w14:paraId="0F7BE482" w14:textId="1DFF1306" w:rsidR="009B5231" w:rsidRPr="001B200E" w:rsidRDefault="009B5231" w:rsidP="009B5231">
            <w:pPr>
              <w:pStyle w:val="afa"/>
              <w:jc w:val="center"/>
            </w:pPr>
            <w:r>
              <w:t>1.11 (1.05–1.17)</w:t>
            </w:r>
          </w:p>
        </w:tc>
        <w:tc>
          <w:tcPr>
            <w:tcW w:w="859" w:type="dxa"/>
            <w:vAlign w:val="center"/>
          </w:tcPr>
          <w:p w14:paraId="1EFA16EF" w14:textId="03E4E77C" w:rsidR="009B5231" w:rsidRPr="001B200E" w:rsidRDefault="009B5231" w:rsidP="009B5231">
            <w:pPr>
              <w:pStyle w:val="afa"/>
              <w:jc w:val="center"/>
            </w:pPr>
            <w:r>
              <w:t>0.0002</w:t>
            </w:r>
          </w:p>
        </w:tc>
        <w:tc>
          <w:tcPr>
            <w:tcW w:w="2205" w:type="dxa"/>
            <w:vAlign w:val="center"/>
          </w:tcPr>
          <w:p w14:paraId="7B4EA224" w14:textId="0121C578" w:rsidR="009B5231" w:rsidRPr="001B200E" w:rsidRDefault="009B5231" w:rsidP="009B5231">
            <w:pPr>
              <w:pStyle w:val="afa"/>
              <w:jc w:val="center"/>
            </w:pPr>
            <w:r>
              <w:t>1.13 (1.06–1.22)</w:t>
            </w:r>
          </w:p>
        </w:tc>
        <w:tc>
          <w:tcPr>
            <w:tcW w:w="859" w:type="dxa"/>
            <w:vAlign w:val="center"/>
          </w:tcPr>
          <w:p w14:paraId="12AF3EAF" w14:textId="4CE7E975" w:rsidR="009B5231" w:rsidRPr="001B200E" w:rsidRDefault="009B5231" w:rsidP="009B5231">
            <w:pPr>
              <w:pStyle w:val="afa"/>
              <w:jc w:val="center"/>
            </w:pPr>
            <w:r>
              <w:t>0.0004</w:t>
            </w:r>
          </w:p>
        </w:tc>
      </w:tr>
      <w:tr w:rsidR="009B5231" w:rsidRPr="001B200E" w14:paraId="3A1D3923" w14:textId="77777777" w:rsidTr="00BC32E5">
        <w:trPr>
          <w:trHeight w:val="340"/>
          <w:jc w:val="center"/>
        </w:trPr>
        <w:tc>
          <w:tcPr>
            <w:tcW w:w="2215" w:type="dxa"/>
            <w:vAlign w:val="center"/>
          </w:tcPr>
          <w:p w14:paraId="0FACF527" w14:textId="77777777" w:rsidR="009B5231" w:rsidRPr="001B200E" w:rsidRDefault="009B5231" w:rsidP="009B5231">
            <w:pPr>
              <w:pStyle w:val="afa"/>
              <w:rPr>
                <w:rFonts w:eastAsiaTheme="minorEastAsia"/>
                <w:szCs w:val="21"/>
              </w:rPr>
            </w:pPr>
          </w:p>
        </w:tc>
        <w:tc>
          <w:tcPr>
            <w:tcW w:w="1129" w:type="dxa"/>
            <w:vAlign w:val="center"/>
          </w:tcPr>
          <w:p w14:paraId="7945A046" w14:textId="77777777" w:rsidR="009B5231" w:rsidRPr="001B200E" w:rsidRDefault="009B5231" w:rsidP="009B5231">
            <w:pPr>
              <w:pStyle w:val="afa"/>
              <w:rPr>
                <w:rFonts w:eastAsiaTheme="minorEastAsia"/>
                <w:szCs w:val="21"/>
              </w:rPr>
            </w:pPr>
            <w:r w:rsidRPr="001B200E">
              <w:rPr>
                <w:rFonts w:eastAsiaTheme="minorEastAsia" w:hint="eastAsia"/>
                <w:szCs w:val="21"/>
              </w:rPr>
              <w:t>PFNA</w:t>
            </w:r>
          </w:p>
        </w:tc>
        <w:tc>
          <w:tcPr>
            <w:tcW w:w="2161" w:type="dxa"/>
            <w:vAlign w:val="center"/>
          </w:tcPr>
          <w:p w14:paraId="7F2285BA" w14:textId="69168DBD" w:rsidR="009B5231" w:rsidRPr="001B200E" w:rsidRDefault="009B5231" w:rsidP="009B5231">
            <w:pPr>
              <w:pStyle w:val="afa"/>
              <w:jc w:val="center"/>
            </w:pPr>
            <w:r>
              <w:t>1.03 (0.96–1.11)</w:t>
            </w:r>
          </w:p>
        </w:tc>
        <w:tc>
          <w:tcPr>
            <w:tcW w:w="859" w:type="dxa"/>
            <w:vAlign w:val="center"/>
          </w:tcPr>
          <w:p w14:paraId="6A712AC7" w14:textId="754784AE" w:rsidR="009B5231" w:rsidRPr="001B200E" w:rsidRDefault="009B5231" w:rsidP="009B5231">
            <w:pPr>
              <w:pStyle w:val="afa"/>
              <w:jc w:val="center"/>
            </w:pPr>
            <w:r>
              <w:t>0.4167</w:t>
            </w:r>
          </w:p>
        </w:tc>
        <w:tc>
          <w:tcPr>
            <w:tcW w:w="2205" w:type="dxa"/>
            <w:vAlign w:val="center"/>
          </w:tcPr>
          <w:p w14:paraId="1282F807" w14:textId="22EEFCEE" w:rsidR="009B5231" w:rsidRPr="001B200E" w:rsidRDefault="009B5231" w:rsidP="009B5231">
            <w:pPr>
              <w:pStyle w:val="afa"/>
              <w:jc w:val="center"/>
            </w:pPr>
            <w:r>
              <w:t>1.03 (0.95–1.12)</w:t>
            </w:r>
          </w:p>
        </w:tc>
        <w:tc>
          <w:tcPr>
            <w:tcW w:w="859" w:type="dxa"/>
            <w:vAlign w:val="center"/>
          </w:tcPr>
          <w:p w14:paraId="4571CEF4" w14:textId="0C9C3E37" w:rsidR="009B5231" w:rsidRPr="001B200E" w:rsidRDefault="009B5231" w:rsidP="009B5231">
            <w:pPr>
              <w:pStyle w:val="afa"/>
              <w:jc w:val="center"/>
            </w:pPr>
            <w:r>
              <w:t>0.4613</w:t>
            </w:r>
          </w:p>
        </w:tc>
      </w:tr>
      <w:tr w:rsidR="009B5231" w:rsidRPr="001B200E" w14:paraId="4802A3EC" w14:textId="77777777" w:rsidTr="00BC32E5">
        <w:trPr>
          <w:trHeight w:val="340"/>
          <w:jc w:val="center"/>
        </w:trPr>
        <w:tc>
          <w:tcPr>
            <w:tcW w:w="2215" w:type="dxa"/>
            <w:vAlign w:val="center"/>
          </w:tcPr>
          <w:p w14:paraId="0E25CD08" w14:textId="77777777" w:rsidR="009B5231" w:rsidRPr="001B200E" w:rsidRDefault="009B5231" w:rsidP="009B5231">
            <w:pPr>
              <w:pStyle w:val="afa"/>
              <w:rPr>
                <w:rFonts w:eastAsiaTheme="minorEastAsia"/>
                <w:szCs w:val="21"/>
              </w:rPr>
            </w:pPr>
          </w:p>
        </w:tc>
        <w:tc>
          <w:tcPr>
            <w:tcW w:w="1129" w:type="dxa"/>
            <w:vAlign w:val="center"/>
          </w:tcPr>
          <w:p w14:paraId="5B377329" w14:textId="77777777" w:rsidR="009B5231" w:rsidRPr="001B200E" w:rsidRDefault="009B5231" w:rsidP="009B5231">
            <w:pPr>
              <w:pStyle w:val="afa"/>
              <w:rPr>
                <w:rFonts w:eastAsiaTheme="minorEastAsia"/>
                <w:szCs w:val="21"/>
              </w:rPr>
            </w:pPr>
            <w:r w:rsidRPr="001B200E">
              <w:rPr>
                <w:rFonts w:eastAsiaTheme="minorEastAsia" w:hint="eastAsia"/>
                <w:szCs w:val="21"/>
              </w:rPr>
              <w:t>PFDA</w:t>
            </w:r>
          </w:p>
        </w:tc>
        <w:tc>
          <w:tcPr>
            <w:tcW w:w="2161" w:type="dxa"/>
            <w:vAlign w:val="center"/>
          </w:tcPr>
          <w:p w14:paraId="7949E221" w14:textId="0FE435D3" w:rsidR="009B5231" w:rsidRPr="001B200E" w:rsidRDefault="009B5231" w:rsidP="009B5231">
            <w:pPr>
              <w:pStyle w:val="afa"/>
              <w:jc w:val="center"/>
            </w:pPr>
            <w:r>
              <w:t>0.93 (0.87–1.00)</w:t>
            </w:r>
          </w:p>
        </w:tc>
        <w:tc>
          <w:tcPr>
            <w:tcW w:w="859" w:type="dxa"/>
            <w:vAlign w:val="center"/>
          </w:tcPr>
          <w:p w14:paraId="2274FDF5" w14:textId="11AB67E0" w:rsidR="009B5231" w:rsidRPr="001B200E" w:rsidRDefault="009B5231" w:rsidP="009B5231">
            <w:pPr>
              <w:pStyle w:val="afa"/>
              <w:jc w:val="center"/>
            </w:pPr>
            <w:r>
              <w:t>0.0621</w:t>
            </w:r>
          </w:p>
        </w:tc>
        <w:tc>
          <w:tcPr>
            <w:tcW w:w="2205" w:type="dxa"/>
            <w:vAlign w:val="center"/>
          </w:tcPr>
          <w:p w14:paraId="7D3F5E1E" w14:textId="1D3A29CB" w:rsidR="009B5231" w:rsidRPr="001B200E" w:rsidRDefault="009B5231" w:rsidP="009B5231">
            <w:pPr>
              <w:pStyle w:val="afa"/>
              <w:jc w:val="center"/>
            </w:pPr>
            <w:r>
              <w:t>0.94 (0.86–1.02)</w:t>
            </w:r>
          </w:p>
        </w:tc>
        <w:tc>
          <w:tcPr>
            <w:tcW w:w="859" w:type="dxa"/>
            <w:vAlign w:val="center"/>
          </w:tcPr>
          <w:p w14:paraId="030A94FF" w14:textId="59F29442" w:rsidR="009B5231" w:rsidRPr="001B200E" w:rsidRDefault="009B5231" w:rsidP="009B5231">
            <w:pPr>
              <w:pStyle w:val="afa"/>
              <w:jc w:val="center"/>
            </w:pPr>
            <w:r>
              <w:t>0.1260</w:t>
            </w:r>
          </w:p>
        </w:tc>
      </w:tr>
      <w:tr w:rsidR="009B5231" w:rsidRPr="001B200E" w14:paraId="183E9B4E" w14:textId="77777777" w:rsidTr="00BC32E5">
        <w:trPr>
          <w:trHeight w:val="340"/>
          <w:jc w:val="center"/>
        </w:trPr>
        <w:tc>
          <w:tcPr>
            <w:tcW w:w="2215" w:type="dxa"/>
            <w:vAlign w:val="center"/>
          </w:tcPr>
          <w:p w14:paraId="285771CD" w14:textId="77777777" w:rsidR="009B5231" w:rsidRPr="001B200E" w:rsidRDefault="009B5231" w:rsidP="009B5231">
            <w:pPr>
              <w:pStyle w:val="afa"/>
              <w:rPr>
                <w:rFonts w:eastAsiaTheme="minorEastAsia"/>
                <w:szCs w:val="21"/>
              </w:rPr>
            </w:pPr>
          </w:p>
        </w:tc>
        <w:tc>
          <w:tcPr>
            <w:tcW w:w="1129" w:type="dxa"/>
            <w:vAlign w:val="center"/>
          </w:tcPr>
          <w:p w14:paraId="3DB58084" w14:textId="77777777" w:rsidR="009B5231" w:rsidRPr="001B200E" w:rsidRDefault="009B5231" w:rsidP="009B5231">
            <w:pPr>
              <w:pStyle w:val="afa"/>
              <w:rPr>
                <w:rFonts w:eastAsiaTheme="minorEastAsia"/>
                <w:szCs w:val="21"/>
              </w:rPr>
            </w:pPr>
            <w:r w:rsidRPr="001B200E">
              <w:rPr>
                <w:rFonts w:eastAsiaTheme="minorEastAsia" w:hint="eastAsia"/>
                <w:szCs w:val="21"/>
              </w:rPr>
              <w:t>PFUnA</w:t>
            </w:r>
          </w:p>
        </w:tc>
        <w:tc>
          <w:tcPr>
            <w:tcW w:w="2161" w:type="dxa"/>
            <w:vAlign w:val="center"/>
          </w:tcPr>
          <w:p w14:paraId="771026E2" w14:textId="766D72A1" w:rsidR="009B5231" w:rsidRPr="001B200E" w:rsidRDefault="009B5231" w:rsidP="009B5231">
            <w:pPr>
              <w:pStyle w:val="afa"/>
              <w:jc w:val="center"/>
            </w:pPr>
            <w:r>
              <w:t>0.88 (0.81–0.95)</w:t>
            </w:r>
          </w:p>
        </w:tc>
        <w:tc>
          <w:tcPr>
            <w:tcW w:w="859" w:type="dxa"/>
            <w:vAlign w:val="center"/>
          </w:tcPr>
          <w:p w14:paraId="41B0B1A0" w14:textId="4DF5E2A8" w:rsidR="009B5231" w:rsidRPr="001B200E" w:rsidRDefault="009B5231" w:rsidP="009B5231">
            <w:pPr>
              <w:pStyle w:val="afa"/>
              <w:jc w:val="center"/>
            </w:pPr>
            <w:r>
              <w:t>0.0010</w:t>
            </w:r>
          </w:p>
        </w:tc>
        <w:tc>
          <w:tcPr>
            <w:tcW w:w="2205" w:type="dxa"/>
            <w:vAlign w:val="center"/>
          </w:tcPr>
          <w:p w14:paraId="329B14FA" w14:textId="78384347" w:rsidR="009B5231" w:rsidRPr="001B200E" w:rsidRDefault="009B5231" w:rsidP="009B5231">
            <w:pPr>
              <w:pStyle w:val="afa"/>
              <w:jc w:val="center"/>
            </w:pPr>
            <w:r>
              <w:t>0.88 (0.80–0.96)</w:t>
            </w:r>
          </w:p>
        </w:tc>
        <w:tc>
          <w:tcPr>
            <w:tcW w:w="859" w:type="dxa"/>
            <w:vAlign w:val="center"/>
          </w:tcPr>
          <w:p w14:paraId="02808A19" w14:textId="5C90FD8F" w:rsidR="009B5231" w:rsidRPr="001B200E" w:rsidRDefault="009B5231" w:rsidP="009B5231">
            <w:pPr>
              <w:pStyle w:val="afa"/>
              <w:jc w:val="center"/>
            </w:pPr>
            <w:r>
              <w:t>0.0040</w:t>
            </w:r>
          </w:p>
        </w:tc>
      </w:tr>
      <w:tr w:rsidR="009B5231" w:rsidRPr="001B200E" w14:paraId="0EDBD5C6" w14:textId="77777777" w:rsidTr="00BC32E5">
        <w:trPr>
          <w:trHeight w:val="340"/>
          <w:jc w:val="center"/>
        </w:trPr>
        <w:tc>
          <w:tcPr>
            <w:tcW w:w="2215" w:type="dxa"/>
            <w:vAlign w:val="center"/>
          </w:tcPr>
          <w:p w14:paraId="34D8B7FC" w14:textId="77777777" w:rsidR="009B5231" w:rsidRPr="001B200E" w:rsidRDefault="009B5231" w:rsidP="009B5231">
            <w:pPr>
              <w:pStyle w:val="afa"/>
              <w:rPr>
                <w:rFonts w:eastAsiaTheme="minorEastAsia"/>
                <w:szCs w:val="21"/>
              </w:rPr>
            </w:pPr>
          </w:p>
        </w:tc>
        <w:tc>
          <w:tcPr>
            <w:tcW w:w="1129" w:type="dxa"/>
            <w:vAlign w:val="center"/>
          </w:tcPr>
          <w:p w14:paraId="79171550" w14:textId="77777777" w:rsidR="009B5231" w:rsidRPr="001B200E" w:rsidRDefault="009B5231" w:rsidP="009B5231">
            <w:pPr>
              <w:pStyle w:val="afa"/>
              <w:rPr>
                <w:rFonts w:eastAsiaTheme="minorEastAsia"/>
                <w:szCs w:val="21"/>
              </w:rPr>
            </w:pPr>
            <w:r w:rsidRPr="001B200E">
              <w:rPr>
                <w:rFonts w:eastAsiaTheme="minorEastAsia" w:hint="eastAsia"/>
                <w:szCs w:val="21"/>
              </w:rPr>
              <w:t>PFTrDA</w:t>
            </w:r>
          </w:p>
        </w:tc>
        <w:tc>
          <w:tcPr>
            <w:tcW w:w="2161" w:type="dxa"/>
            <w:vAlign w:val="center"/>
          </w:tcPr>
          <w:p w14:paraId="059984F1" w14:textId="0B048D53" w:rsidR="009B5231" w:rsidRPr="001B200E" w:rsidRDefault="009B5231" w:rsidP="009B5231">
            <w:pPr>
              <w:pStyle w:val="afa"/>
              <w:jc w:val="center"/>
            </w:pPr>
            <w:r>
              <w:t>0.93 (0.90–0.97)</w:t>
            </w:r>
          </w:p>
        </w:tc>
        <w:tc>
          <w:tcPr>
            <w:tcW w:w="859" w:type="dxa"/>
            <w:vAlign w:val="center"/>
          </w:tcPr>
          <w:p w14:paraId="6D8DD429" w14:textId="61E857E5" w:rsidR="009B5231" w:rsidRPr="001B200E" w:rsidRDefault="009B5231" w:rsidP="009B5231">
            <w:pPr>
              <w:pStyle w:val="afa"/>
              <w:jc w:val="center"/>
            </w:pPr>
            <w:r>
              <w:t>0.0010</w:t>
            </w:r>
          </w:p>
        </w:tc>
        <w:tc>
          <w:tcPr>
            <w:tcW w:w="2205" w:type="dxa"/>
            <w:vAlign w:val="center"/>
          </w:tcPr>
          <w:p w14:paraId="75111517" w14:textId="4E537A65" w:rsidR="009B5231" w:rsidRPr="001B200E" w:rsidRDefault="009B5231" w:rsidP="009B5231">
            <w:pPr>
              <w:pStyle w:val="afa"/>
              <w:jc w:val="center"/>
            </w:pPr>
            <w:r>
              <w:t>0.94 (0.90–0.99)</w:t>
            </w:r>
          </w:p>
        </w:tc>
        <w:tc>
          <w:tcPr>
            <w:tcW w:w="859" w:type="dxa"/>
            <w:vAlign w:val="center"/>
          </w:tcPr>
          <w:p w14:paraId="2B62F849" w14:textId="41BDEFAD" w:rsidR="009B5231" w:rsidRPr="001B200E" w:rsidRDefault="009B5231" w:rsidP="009B5231">
            <w:pPr>
              <w:pStyle w:val="afa"/>
              <w:jc w:val="center"/>
            </w:pPr>
            <w:r>
              <w:t>0.0090</w:t>
            </w:r>
          </w:p>
        </w:tc>
      </w:tr>
      <w:tr w:rsidR="009B5231" w:rsidRPr="001B200E" w14:paraId="1490679E" w14:textId="77777777" w:rsidTr="00BC32E5">
        <w:trPr>
          <w:trHeight w:val="340"/>
          <w:jc w:val="center"/>
        </w:trPr>
        <w:tc>
          <w:tcPr>
            <w:tcW w:w="2215" w:type="dxa"/>
            <w:vAlign w:val="center"/>
          </w:tcPr>
          <w:p w14:paraId="22A4CAD3" w14:textId="77777777" w:rsidR="009B5231" w:rsidRPr="001B200E" w:rsidRDefault="009B5231" w:rsidP="009B5231">
            <w:pPr>
              <w:pStyle w:val="afa"/>
              <w:rPr>
                <w:rFonts w:eastAsiaTheme="minorEastAsia"/>
                <w:szCs w:val="21"/>
              </w:rPr>
            </w:pPr>
          </w:p>
        </w:tc>
        <w:tc>
          <w:tcPr>
            <w:tcW w:w="1129" w:type="dxa"/>
            <w:vAlign w:val="center"/>
          </w:tcPr>
          <w:p w14:paraId="2705B57B" w14:textId="77777777" w:rsidR="009B5231" w:rsidRPr="001B200E" w:rsidRDefault="009B5231" w:rsidP="009B5231">
            <w:pPr>
              <w:pStyle w:val="afa"/>
              <w:rPr>
                <w:rFonts w:eastAsiaTheme="minorEastAsia"/>
                <w:szCs w:val="21"/>
              </w:rPr>
            </w:pPr>
            <w:r w:rsidRPr="001B200E">
              <w:rPr>
                <w:rFonts w:eastAsiaTheme="minorEastAsia" w:hint="eastAsia"/>
                <w:szCs w:val="21"/>
              </w:rPr>
              <w:t>PFHxS</w:t>
            </w:r>
          </w:p>
        </w:tc>
        <w:tc>
          <w:tcPr>
            <w:tcW w:w="2161" w:type="dxa"/>
            <w:vAlign w:val="center"/>
          </w:tcPr>
          <w:p w14:paraId="210FE556" w14:textId="5F26E9C9" w:rsidR="009B5231" w:rsidRPr="001B200E" w:rsidRDefault="009B5231" w:rsidP="009B5231">
            <w:pPr>
              <w:pStyle w:val="afa"/>
              <w:jc w:val="center"/>
            </w:pPr>
            <w:r>
              <w:t>1.05 (1.00–1.10)</w:t>
            </w:r>
          </w:p>
        </w:tc>
        <w:tc>
          <w:tcPr>
            <w:tcW w:w="859" w:type="dxa"/>
            <w:vAlign w:val="center"/>
          </w:tcPr>
          <w:p w14:paraId="79DDC9D0" w14:textId="225C84E3" w:rsidR="009B5231" w:rsidRPr="001B200E" w:rsidRDefault="009B5231" w:rsidP="009B5231">
            <w:pPr>
              <w:pStyle w:val="afa"/>
              <w:jc w:val="center"/>
            </w:pPr>
            <w:r>
              <w:t>0.0548</w:t>
            </w:r>
          </w:p>
        </w:tc>
        <w:tc>
          <w:tcPr>
            <w:tcW w:w="2205" w:type="dxa"/>
            <w:vAlign w:val="center"/>
          </w:tcPr>
          <w:p w14:paraId="4C942BE5" w14:textId="31E06664" w:rsidR="009B5231" w:rsidRPr="001B200E" w:rsidRDefault="009B5231" w:rsidP="009B5231">
            <w:pPr>
              <w:pStyle w:val="afa"/>
              <w:jc w:val="center"/>
            </w:pPr>
            <w:r>
              <w:t>1.05 (0.99–1.11)</w:t>
            </w:r>
          </w:p>
        </w:tc>
        <w:tc>
          <w:tcPr>
            <w:tcW w:w="859" w:type="dxa"/>
            <w:vAlign w:val="center"/>
          </w:tcPr>
          <w:p w14:paraId="6B64C96E" w14:textId="03E25DC3" w:rsidR="009B5231" w:rsidRPr="001B200E" w:rsidRDefault="009B5231" w:rsidP="009B5231">
            <w:pPr>
              <w:pStyle w:val="afa"/>
              <w:jc w:val="center"/>
            </w:pPr>
            <w:r>
              <w:t>0.1138</w:t>
            </w:r>
          </w:p>
        </w:tc>
      </w:tr>
      <w:tr w:rsidR="009B5231" w:rsidRPr="001B200E" w14:paraId="5F78D35F" w14:textId="77777777" w:rsidTr="00BC32E5">
        <w:trPr>
          <w:trHeight w:val="340"/>
          <w:jc w:val="center"/>
        </w:trPr>
        <w:tc>
          <w:tcPr>
            <w:tcW w:w="2215" w:type="dxa"/>
            <w:tcBorders>
              <w:bottom w:val="single" w:sz="4" w:space="0" w:color="auto"/>
            </w:tcBorders>
            <w:vAlign w:val="center"/>
          </w:tcPr>
          <w:p w14:paraId="02E3C62F" w14:textId="77777777" w:rsidR="009B5231" w:rsidRPr="001B200E" w:rsidRDefault="009B5231" w:rsidP="009B5231">
            <w:pPr>
              <w:pStyle w:val="afa"/>
              <w:rPr>
                <w:rFonts w:eastAsiaTheme="minorEastAsia"/>
                <w:szCs w:val="21"/>
              </w:rPr>
            </w:pPr>
          </w:p>
        </w:tc>
        <w:tc>
          <w:tcPr>
            <w:tcW w:w="1129" w:type="dxa"/>
            <w:tcBorders>
              <w:bottom w:val="single" w:sz="4" w:space="0" w:color="auto"/>
            </w:tcBorders>
            <w:vAlign w:val="center"/>
          </w:tcPr>
          <w:p w14:paraId="7736ABDF" w14:textId="77777777" w:rsidR="009B5231" w:rsidRPr="001B200E" w:rsidRDefault="009B5231" w:rsidP="009B5231">
            <w:pPr>
              <w:pStyle w:val="afa"/>
              <w:rPr>
                <w:rFonts w:eastAsiaTheme="minorEastAsia"/>
                <w:szCs w:val="21"/>
              </w:rPr>
            </w:pPr>
            <w:r w:rsidRPr="001B200E">
              <w:rPr>
                <w:rFonts w:eastAsiaTheme="minorEastAsia" w:hint="eastAsia"/>
                <w:szCs w:val="21"/>
              </w:rPr>
              <w:t>PFOS</w:t>
            </w:r>
          </w:p>
        </w:tc>
        <w:tc>
          <w:tcPr>
            <w:tcW w:w="2161" w:type="dxa"/>
            <w:tcBorders>
              <w:bottom w:val="single" w:sz="4" w:space="0" w:color="auto"/>
            </w:tcBorders>
            <w:vAlign w:val="center"/>
          </w:tcPr>
          <w:p w14:paraId="076C9011" w14:textId="42D09E4D" w:rsidR="009B5231" w:rsidRPr="001B200E" w:rsidRDefault="009B5231" w:rsidP="009B5231">
            <w:pPr>
              <w:pStyle w:val="afa"/>
              <w:jc w:val="center"/>
            </w:pPr>
            <w:r>
              <w:t>0.93 (0.87–1.00)</w:t>
            </w:r>
          </w:p>
        </w:tc>
        <w:tc>
          <w:tcPr>
            <w:tcW w:w="859" w:type="dxa"/>
            <w:tcBorders>
              <w:bottom w:val="single" w:sz="4" w:space="0" w:color="auto"/>
            </w:tcBorders>
            <w:vAlign w:val="center"/>
          </w:tcPr>
          <w:p w14:paraId="6ADF7E91" w14:textId="6F73B37D" w:rsidR="009B5231" w:rsidRPr="001B200E" w:rsidRDefault="009B5231" w:rsidP="009B5231">
            <w:pPr>
              <w:pStyle w:val="afa"/>
              <w:jc w:val="center"/>
            </w:pPr>
            <w:r>
              <w:t>0.0521</w:t>
            </w:r>
          </w:p>
        </w:tc>
        <w:tc>
          <w:tcPr>
            <w:tcW w:w="2205" w:type="dxa"/>
            <w:tcBorders>
              <w:bottom w:val="single" w:sz="4" w:space="0" w:color="auto"/>
            </w:tcBorders>
            <w:vAlign w:val="center"/>
          </w:tcPr>
          <w:p w14:paraId="1B0768D4" w14:textId="23F063DB" w:rsidR="009B5231" w:rsidRPr="001B200E" w:rsidRDefault="009B5231" w:rsidP="009B5231">
            <w:pPr>
              <w:pStyle w:val="afa"/>
              <w:jc w:val="center"/>
            </w:pPr>
            <w:r>
              <w:t>0.93 (0.85–1.01)</w:t>
            </w:r>
          </w:p>
        </w:tc>
        <w:tc>
          <w:tcPr>
            <w:tcW w:w="859" w:type="dxa"/>
            <w:tcBorders>
              <w:bottom w:val="single" w:sz="4" w:space="0" w:color="auto"/>
            </w:tcBorders>
            <w:vAlign w:val="center"/>
          </w:tcPr>
          <w:p w14:paraId="064D5314" w14:textId="4C2CBFCB" w:rsidR="009B5231" w:rsidRPr="001B200E" w:rsidRDefault="009B5231" w:rsidP="009B5231">
            <w:pPr>
              <w:pStyle w:val="afa"/>
              <w:jc w:val="center"/>
            </w:pPr>
            <w:r>
              <w:t>0.0851</w:t>
            </w:r>
          </w:p>
        </w:tc>
      </w:tr>
    </w:tbl>
    <w:p w14:paraId="7F166FAE" w14:textId="429C4A9A" w:rsidR="006E3BCB" w:rsidRDefault="006E3BCB" w:rsidP="006E3BCB">
      <w:pPr>
        <w:rPr>
          <w:rFonts w:eastAsiaTheme="minorEastAsia"/>
        </w:rPr>
      </w:pPr>
      <w:r w:rsidRPr="001B200E">
        <w:rPr>
          <w:rFonts w:eastAsiaTheme="minorEastAsia"/>
        </w:rPr>
        <w:t>Note: PFAS, per- and polyfluoroalkyl substances; PFDA, perfluorodecanoic acid; PFHxS, perfluorohexane sulphonic acid; PFNA, perfluorononanoic acid; PFOA, perfluorooctanoic acid; PFOS, perfluorooctane sulphonic acid; PFTrDA, perfluorotridecanoic acid; PFUnA, perfluoroundecanoic acid.</w:t>
      </w:r>
      <w:r w:rsidRPr="001B200E">
        <w:rPr>
          <w:rFonts w:eastAsiaTheme="minorEastAsia" w:hint="eastAsia"/>
        </w:rPr>
        <w:t xml:space="preserve"> </w:t>
      </w:r>
      <w:r w:rsidRPr="001B200E">
        <w:rPr>
          <w:rFonts w:eastAsiaTheme="minorEastAsia"/>
        </w:rPr>
        <w:t xml:space="preserve">Estimates show odds ratios for functional constipation per doubling of PFAS concentrations. Models included maternal age, maternal body mass index, parity, maternal smoking during pregnancy, maternal education, household income, </w:t>
      </w:r>
      <w:r w:rsidR="00805501">
        <w:rPr>
          <w:rFonts w:eastAsiaTheme="minorEastAsia" w:hint="eastAsia"/>
        </w:rPr>
        <w:lastRenderedPageBreak/>
        <w:t xml:space="preserve">and </w:t>
      </w:r>
      <w:r w:rsidRPr="001B200E">
        <w:rPr>
          <w:rFonts w:eastAsiaTheme="minorEastAsia"/>
        </w:rPr>
        <w:t>Study Area</w:t>
      </w:r>
      <w:r>
        <w:rPr>
          <w:rFonts w:eastAsiaTheme="minorEastAsia" w:hint="eastAsia"/>
        </w:rPr>
        <w:t xml:space="preserve"> </w:t>
      </w:r>
      <w:r w:rsidRPr="001B200E">
        <w:rPr>
          <w:rFonts w:eastAsiaTheme="minorEastAsia"/>
        </w:rPr>
        <w:t xml:space="preserve">as confounders. </w:t>
      </w:r>
      <w:r w:rsidR="00AD0A2A" w:rsidRPr="00AD0A2A">
        <w:rPr>
          <w:rFonts w:eastAsiaTheme="minorEastAsia"/>
        </w:rPr>
        <w:t>A Bonferroni correction was applied to adjust for multiple comparisons, yielding a significance threshold of P &lt; 0.0035.</w:t>
      </w:r>
      <w:r w:rsidR="00514606">
        <w:rPr>
          <w:rFonts w:eastAsiaTheme="minorEastAsia" w:hint="eastAsia"/>
        </w:rPr>
        <w:t xml:space="preserve"> </w:t>
      </w:r>
      <w:r w:rsidR="00EE7783" w:rsidRPr="003C4021">
        <w:rPr>
          <w:rFonts w:eastAsiaTheme="minorEastAsia"/>
        </w:rPr>
        <w:t>PFAS concentrations were transformed using the base-2 logarithm.</w:t>
      </w:r>
    </w:p>
    <w:p w14:paraId="5F11F0EF" w14:textId="57AD077D" w:rsidR="006E3BCB" w:rsidRDefault="006E3BCB" w:rsidP="00EC15B0">
      <w:pPr>
        <w:rPr>
          <w:rFonts w:eastAsiaTheme="minorEastAsia"/>
        </w:rPr>
      </w:pPr>
      <w:r w:rsidRPr="001B200E">
        <w:rPr>
          <w:rFonts w:eastAsiaTheme="minorEastAsia"/>
        </w:rPr>
        <w:br w:type="page"/>
      </w:r>
    </w:p>
    <w:p w14:paraId="01B21C30" w14:textId="435C8A49" w:rsidR="00281400" w:rsidRPr="001B200E" w:rsidRDefault="00281400" w:rsidP="00281400">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1</w:t>
      </w:r>
      <w:r w:rsidR="001C5143">
        <w:rPr>
          <w:rFonts w:eastAsiaTheme="minorEastAsia" w:hint="eastAsia"/>
        </w:rPr>
        <w:t>3</w:t>
      </w:r>
      <w:r w:rsidRPr="001B200E">
        <w:rPr>
          <w:rFonts w:eastAsiaTheme="minorEastAsia" w:hint="eastAsia"/>
        </w:rPr>
        <w:t xml:space="preserve">. </w:t>
      </w:r>
      <w:r w:rsidRPr="001B200E">
        <w:rPr>
          <w:rFonts w:eastAsiaTheme="minorEastAsia"/>
          <w:b w:val="0"/>
          <w:bCs w:val="0"/>
        </w:rPr>
        <w:t xml:space="preserve">Associations between maternal PFAS concentrations and functional constipation </w:t>
      </w:r>
      <w:r w:rsidRPr="001B200E">
        <w:rPr>
          <w:rFonts w:eastAsiaTheme="minorEastAsia" w:hint="eastAsia"/>
          <w:b w:val="0"/>
          <w:bCs w:val="0"/>
        </w:rPr>
        <w:t xml:space="preserve">in children at ages </w:t>
      </w:r>
      <w:r w:rsidRPr="001B200E">
        <w:rPr>
          <w:rFonts w:eastAsiaTheme="minorEastAsia"/>
          <w:b w:val="0"/>
          <w:bCs w:val="0"/>
        </w:rPr>
        <w:t xml:space="preserve">3 and 4 years in </w:t>
      </w:r>
      <w:r w:rsidRPr="001B200E">
        <w:rPr>
          <w:rFonts w:eastAsiaTheme="minorEastAsia" w:hint="eastAsia"/>
          <w:b w:val="0"/>
          <w:bCs w:val="0"/>
        </w:rPr>
        <w:t xml:space="preserve">the </w:t>
      </w:r>
      <w:r w:rsidRPr="001B200E">
        <w:rPr>
          <w:rFonts w:eastAsiaTheme="minorEastAsia"/>
          <w:b w:val="0"/>
          <w:bCs w:val="0"/>
        </w:rPr>
        <w:t>Japan Environment and Children’s Study</w:t>
      </w:r>
      <w:r w:rsidRPr="00D2142B">
        <w:rPr>
          <w:rFonts w:eastAsiaTheme="minorEastAsia"/>
          <w:b w:val="0"/>
          <w:bCs w:val="0"/>
        </w:rPr>
        <w:t xml:space="preserve">, excluding participants with blood samples collected at the </w:t>
      </w:r>
      <w:r w:rsidR="00FA2B5D">
        <w:rPr>
          <w:rFonts w:eastAsiaTheme="minorEastAsia"/>
          <w:b w:val="0"/>
          <w:bCs w:val="0"/>
        </w:rPr>
        <w:t>earliest and latest</w:t>
      </w:r>
      <w:r w:rsidRPr="00D2142B">
        <w:rPr>
          <w:rFonts w:eastAsiaTheme="minorEastAsia"/>
          <w:b w:val="0"/>
          <w:bCs w:val="0"/>
        </w:rPr>
        <w:t xml:space="preserve"> 5% of gestational weeks (n = </w:t>
      </w:r>
      <w:r w:rsidR="00A120B3" w:rsidRPr="00A120B3">
        <w:rPr>
          <w:rFonts w:eastAsiaTheme="minorEastAsia"/>
          <w:b w:val="0"/>
          <w:bCs w:val="0"/>
        </w:rPr>
        <w:t>15</w:t>
      </w:r>
      <w:r w:rsidR="00A120B3">
        <w:rPr>
          <w:rFonts w:eastAsiaTheme="minorEastAsia" w:hint="eastAsia"/>
          <w:b w:val="0"/>
          <w:bCs w:val="0"/>
        </w:rPr>
        <w:t>,</w:t>
      </w:r>
      <w:r w:rsidR="00A120B3" w:rsidRPr="00A120B3">
        <w:rPr>
          <w:rFonts w:eastAsiaTheme="minorEastAsia"/>
          <w:b w:val="0"/>
          <w:bCs w:val="0"/>
        </w:rPr>
        <w:t>745</w:t>
      </w:r>
      <w:r w:rsidRPr="00D2142B">
        <w:rPr>
          <w:rFonts w:eastAsiaTheme="minorEastAsia"/>
          <w:b w:val="0"/>
          <w:bCs w:val="0"/>
        </w:rPr>
        <w:t>)</w:t>
      </w:r>
    </w:p>
    <w:tbl>
      <w:tblPr>
        <w:tblStyle w:val="af2"/>
        <w:tblW w:w="96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5"/>
        <w:gridCol w:w="1129"/>
        <w:gridCol w:w="2161"/>
        <w:gridCol w:w="1095"/>
        <w:gridCol w:w="2205"/>
        <w:gridCol w:w="859"/>
      </w:tblGrid>
      <w:tr w:rsidR="00281400" w:rsidRPr="001B200E" w14:paraId="0A02F050" w14:textId="77777777" w:rsidTr="002F585D">
        <w:trPr>
          <w:trHeight w:val="340"/>
          <w:jc w:val="center"/>
        </w:trPr>
        <w:tc>
          <w:tcPr>
            <w:tcW w:w="2215" w:type="dxa"/>
            <w:tcBorders>
              <w:top w:val="single" w:sz="4" w:space="0" w:color="auto"/>
              <w:bottom w:val="single" w:sz="4" w:space="0" w:color="auto"/>
            </w:tcBorders>
            <w:vAlign w:val="center"/>
          </w:tcPr>
          <w:p w14:paraId="28EFFEEF" w14:textId="77777777" w:rsidR="00281400" w:rsidRPr="001B200E" w:rsidRDefault="00281400" w:rsidP="00BC32E5">
            <w:pPr>
              <w:pStyle w:val="afa"/>
              <w:rPr>
                <w:rFonts w:eastAsiaTheme="minorEastAsia"/>
                <w:b/>
                <w:bCs/>
                <w:szCs w:val="21"/>
              </w:rPr>
            </w:pPr>
          </w:p>
        </w:tc>
        <w:tc>
          <w:tcPr>
            <w:tcW w:w="1129" w:type="dxa"/>
            <w:tcBorders>
              <w:top w:val="single" w:sz="4" w:space="0" w:color="auto"/>
              <w:bottom w:val="single" w:sz="4" w:space="0" w:color="auto"/>
            </w:tcBorders>
            <w:vAlign w:val="center"/>
          </w:tcPr>
          <w:p w14:paraId="1A13D1B9" w14:textId="77777777" w:rsidR="00281400" w:rsidRPr="001B200E" w:rsidRDefault="00281400" w:rsidP="00BC32E5">
            <w:pPr>
              <w:pStyle w:val="afa"/>
              <w:rPr>
                <w:rFonts w:eastAsiaTheme="minorEastAsia"/>
                <w:b/>
                <w:bCs/>
                <w:szCs w:val="21"/>
              </w:rPr>
            </w:pPr>
          </w:p>
        </w:tc>
        <w:tc>
          <w:tcPr>
            <w:tcW w:w="2161" w:type="dxa"/>
            <w:tcBorders>
              <w:top w:val="single" w:sz="4" w:space="0" w:color="auto"/>
              <w:bottom w:val="single" w:sz="4" w:space="0" w:color="auto"/>
            </w:tcBorders>
            <w:vAlign w:val="center"/>
          </w:tcPr>
          <w:p w14:paraId="056167D9"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Crude</w:t>
            </w:r>
          </w:p>
        </w:tc>
        <w:tc>
          <w:tcPr>
            <w:tcW w:w="1095" w:type="dxa"/>
            <w:tcBorders>
              <w:top w:val="single" w:sz="4" w:space="0" w:color="auto"/>
              <w:bottom w:val="single" w:sz="4" w:space="0" w:color="auto"/>
            </w:tcBorders>
            <w:vAlign w:val="center"/>
          </w:tcPr>
          <w:p w14:paraId="04D9A7CF" w14:textId="77777777" w:rsidR="00281400" w:rsidRPr="001B200E" w:rsidRDefault="00281400" w:rsidP="00BC32E5">
            <w:pPr>
              <w:pStyle w:val="afa"/>
              <w:jc w:val="center"/>
              <w:rPr>
                <w:rFonts w:eastAsiaTheme="minorEastAsia"/>
                <w:b/>
                <w:bCs/>
                <w:szCs w:val="21"/>
              </w:rPr>
            </w:pPr>
          </w:p>
        </w:tc>
        <w:tc>
          <w:tcPr>
            <w:tcW w:w="2205" w:type="dxa"/>
            <w:tcBorders>
              <w:top w:val="single" w:sz="4" w:space="0" w:color="auto"/>
              <w:bottom w:val="single" w:sz="4" w:space="0" w:color="auto"/>
            </w:tcBorders>
            <w:vAlign w:val="center"/>
          </w:tcPr>
          <w:p w14:paraId="2D07579D"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Adjusted</w:t>
            </w:r>
          </w:p>
        </w:tc>
        <w:tc>
          <w:tcPr>
            <w:tcW w:w="859" w:type="dxa"/>
            <w:tcBorders>
              <w:top w:val="single" w:sz="4" w:space="0" w:color="auto"/>
              <w:bottom w:val="single" w:sz="4" w:space="0" w:color="auto"/>
            </w:tcBorders>
            <w:vAlign w:val="center"/>
          </w:tcPr>
          <w:p w14:paraId="0DB8EA58" w14:textId="77777777" w:rsidR="00281400" w:rsidRPr="001B200E" w:rsidRDefault="00281400" w:rsidP="00BC32E5">
            <w:pPr>
              <w:pStyle w:val="afa"/>
              <w:jc w:val="center"/>
              <w:rPr>
                <w:rFonts w:eastAsiaTheme="minorEastAsia"/>
                <w:b/>
                <w:bCs/>
                <w:szCs w:val="21"/>
              </w:rPr>
            </w:pPr>
          </w:p>
        </w:tc>
      </w:tr>
      <w:tr w:rsidR="00281400" w:rsidRPr="001B200E" w14:paraId="0FDC1F9C" w14:textId="77777777" w:rsidTr="002F585D">
        <w:trPr>
          <w:trHeight w:val="340"/>
          <w:jc w:val="center"/>
        </w:trPr>
        <w:tc>
          <w:tcPr>
            <w:tcW w:w="2215" w:type="dxa"/>
            <w:tcBorders>
              <w:top w:val="single" w:sz="4" w:space="0" w:color="auto"/>
              <w:bottom w:val="single" w:sz="4" w:space="0" w:color="auto"/>
            </w:tcBorders>
            <w:vAlign w:val="center"/>
          </w:tcPr>
          <w:p w14:paraId="2DC9E556" w14:textId="77777777" w:rsidR="00281400" w:rsidRPr="001B200E" w:rsidRDefault="00281400" w:rsidP="00BC32E5">
            <w:pPr>
              <w:pStyle w:val="afa"/>
              <w:rPr>
                <w:rFonts w:eastAsiaTheme="minorEastAsia"/>
                <w:b/>
                <w:bCs/>
                <w:szCs w:val="21"/>
              </w:rPr>
            </w:pPr>
            <w:r w:rsidRPr="001B200E">
              <w:rPr>
                <w:rFonts w:eastAsiaTheme="minorEastAsia" w:hint="eastAsia"/>
                <w:b/>
                <w:bCs/>
                <w:szCs w:val="21"/>
              </w:rPr>
              <w:t>Outcome assessment</w:t>
            </w:r>
          </w:p>
        </w:tc>
        <w:tc>
          <w:tcPr>
            <w:tcW w:w="1129" w:type="dxa"/>
            <w:tcBorders>
              <w:top w:val="single" w:sz="4" w:space="0" w:color="auto"/>
              <w:bottom w:val="single" w:sz="4" w:space="0" w:color="auto"/>
            </w:tcBorders>
            <w:vAlign w:val="center"/>
          </w:tcPr>
          <w:p w14:paraId="356FD787" w14:textId="77777777" w:rsidR="00281400" w:rsidRPr="001B200E" w:rsidRDefault="00281400" w:rsidP="00BC32E5">
            <w:pPr>
              <w:pStyle w:val="afa"/>
              <w:rPr>
                <w:rFonts w:eastAsiaTheme="minorEastAsia"/>
                <w:b/>
                <w:bCs/>
                <w:szCs w:val="21"/>
              </w:rPr>
            </w:pPr>
            <w:r w:rsidRPr="001B200E">
              <w:rPr>
                <w:rFonts w:eastAsiaTheme="minorEastAsia" w:hint="eastAsia"/>
                <w:b/>
                <w:bCs/>
                <w:szCs w:val="21"/>
              </w:rPr>
              <w:t>PFAS</w:t>
            </w:r>
          </w:p>
        </w:tc>
        <w:tc>
          <w:tcPr>
            <w:tcW w:w="2161" w:type="dxa"/>
            <w:tcBorders>
              <w:top w:val="single" w:sz="4" w:space="0" w:color="auto"/>
              <w:bottom w:val="single" w:sz="4" w:space="0" w:color="auto"/>
            </w:tcBorders>
            <w:vAlign w:val="center"/>
          </w:tcPr>
          <w:p w14:paraId="1EAC343B"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Risk ratio (95% CI)</w:t>
            </w:r>
          </w:p>
        </w:tc>
        <w:tc>
          <w:tcPr>
            <w:tcW w:w="1095" w:type="dxa"/>
            <w:tcBorders>
              <w:top w:val="single" w:sz="4" w:space="0" w:color="auto"/>
              <w:bottom w:val="single" w:sz="4" w:space="0" w:color="auto"/>
            </w:tcBorders>
            <w:vAlign w:val="center"/>
          </w:tcPr>
          <w:p w14:paraId="4F5C7B46"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p</w:t>
            </w:r>
          </w:p>
        </w:tc>
        <w:tc>
          <w:tcPr>
            <w:tcW w:w="2205" w:type="dxa"/>
            <w:tcBorders>
              <w:top w:val="single" w:sz="4" w:space="0" w:color="auto"/>
              <w:bottom w:val="single" w:sz="4" w:space="0" w:color="auto"/>
            </w:tcBorders>
            <w:vAlign w:val="center"/>
          </w:tcPr>
          <w:p w14:paraId="29F1FCFB"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Risk ratio (95% CI)</w:t>
            </w:r>
          </w:p>
        </w:tc>
        <w:tc>
          <w:tcPr>
            <w:tcW w:w="859" w:type="dxa"/>
            <w:tcBorders>
              <w:top w:val="single" w:sz="4" w:space="0" w:color="auto"/>
              <w:bottom w:val="single" w:sz="4" w:space="0" w:color="auto"/>
            </w:tcBorders>
            <w:vAlign w:val="center"/>
          </w:tcPr>
          <w:p w14:paraId="4382E6C6"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p</w:t>
            </w:r>
          </w:p>
        </w:tc>
      </w:tr>
      <w:tr w:rsidR="007258F7" w:rsidRPr="001B200E" w14:paraId="5ADCF1D2" w14:textId="77777777" w:rsidTr="002F585D">
        <w:trPr>
          <w:trHeight w:val="340"/>
          <w:jc w:val="center"/>
        </w:trPr>
        <w:tc>
          <w:tcPr>
            <w:tcW w:w="2215" w:type="dxa"/>
            <w:tcBorders>
              <w:top w:val="single" w:sz="4" w:space="0" w:color="auto"/>
            </w:tcBorders>
            <w:vAlign w:val="center"/>
          </w:tcPr>
          <w:p w14:paraId="0AB569CF" w14:textId="77777777" w:rsidR="007258F7" w:rsidRPr="001B200E" w:rsidRDefault="007258F7" w:rsidP="007258F7">
            <w:pPr>
              <w:pStyle w:val="afa"/>
              <w:rPr>
                <w:rFonts w:eastAsiaTheme="minorEastAsia"/>
                <w:szCs w:val="21"/>
              </w:rPr>
            </w:pPr>
            <w:r w:rsidRPr="001B200E">
              <w:rPr>
                <w:rFonts w:eastAsiaTheme="minorEastAsia" w:hint="eastAsia"/>
                <w:szCs w:val="21"/>
              </w:rPr>
              <w:t>At 3 years</w:t>
            </w:r>
          </w:p>
        </w:tc>
        <w:tc>
          <w:tcPr>
            <w:tcW w:w="1129" w:type="dxa"/>
            <w:tcBorders>
              <w:top w:val="single" w:sz="4" w:space="0" w:color="auto"/>
            </w:tcBorders>
            <w:vAlign w:val="center"/>
          </w:tcPr>
          <w:p w14:paraId="6CA8DE46" w14:textId="77777777" w:rsidR="007258F7" w:rsidRPr="001B200E" w:rsidRDefault="007258F7" w:rsidP="007258F7">
            <w:pPr>
              <w:pStyle w:val="afa"/>
              <w:rPr>
                <w:rFonts w:eastAsiaTheme="minorEastAsia"/>
                <w:szCs w:val="21"/>
              </w:rPr>
            </w:pPr>
            <w:r w:rsidRPr="001B200E">
              <w:rPr>
                <w:rFonts w:eastAsiaTheme="minorEastAsia" w:hint="eastAsia"/>
                <w:szCs w:val="21"/>
              </w:rPr>
              <w:t>PFOA</w:t>
            </w:r>
          </w:p>
        </w:tc>
        <w:tc>
          <w:tcPr>
            <w:tcW w:w="2161" w:type="dxa"/>
            <w:tcBorders>
              <w:top w:val="single" w:sz="4" w:space="0" w:color="auto"/>
            </w:tcBorders>
            <w:vAlign w:val="center"/>
          </w:tcPr>
          <w:p w14:paraId="2564067D" w14:textId="1D39C4CB" w:rsidR="007258F7" w:rsidRPr="001B200E" w:rsidRDefault="007258F7" w:rsidP="007258F7">
            <w:pPr>
              <w:pStyle w:val="afa"/>
              <w:jc w:val="center"/>
            </w:pPr>
            <w:r>
              <w:t>1.06 (1.01–1.12)</w:t>
            </w:r>
          </w:p>
        </w:tc>
        <w:tc>
          <w:tcPr>
            <w:tcW w:w="1095" w:type="dxa"/>
            <w:tcBorders>
              <w:top w:val="single" w:sz="4" w:space="0" w:color="auto"/>
            </w:tcBorders>
            <w:vAlign w:val="center"/>
          </w:tcPr>
          <w:p w14:paraId="0959A1FC" w14:textId="3431F157" w:rsidR="007258F7" w:rsidRPr="001B200E" w:rsidRDefault="007258F7" w:rsidP="007258F7">
            <w:pPr>
              <w:pStyle w:val="afa"/>
              <w:jc w:val="center"/>
            </w:pPr>
            <w:r>
              <w:t xml:space="preserve">0.0234 </w:t>
            </w:r>
          </w:p>
        </w:tc>
        <w:tc>
          <w:tcPr>
            <w:tcW w:w="2205" w:type="dxa"/>
            <w:tcBorders>
              <w:top w:val="single" w:sz="4" w:space="0" w:color="auto"/>
            </w:tcBorders>
            <w:vAlign w:val="center"/>
          </w:tcPr>
          <w:p w14:paraId="4EA7F958" w14:textId="70F95E03" w:rsidR="007258F7" w:rsidRPr="001B200E" w:rsidRDefault="007258F7" w:rsidP="007258F7">
            <w:pPr>
              <w:pStyle w:val="afa"/>
              <w:jc w:val="center"/>
            </w:pPr>
            <w:r>
              <w:t>1.07 (1.00–1.15)</w:t>
            </w:r>
          </w:p>
        </w:tc>
        <w:tc>
          <w:tcPr>
            <w:tcW w:w="859" w:type="dxa"/>
            <w:tcBorders>
              <w:top w:val="single" w:sz="4" w:space="0" w:color="auto"/>
            </w:tcBorders>
            <w:vAlign w:val="center"/>
          </w:tcPr>
          <w:p w14:paraId="1D1572AC" w14:textId="5A5B10BD" w:rsidR="007258F7" w:rsidRPr="001B200E" w:rsidRDefault="007258F7" w:rsidP="007258F7">
            <w:pPr>
              <w:pStyle w:val="afa"/>
              <w:jc w:val="center"/>
            </w:pPr>
            <w:r>
              <w:t>0.0383</w:t>
            </w:r>
          </w:p>
        </w:tc>
      </w:tr>
      <w:tr w:rsidR="007258F7" w:rsidRPr="001B200E" w14:paraId="17BBD871" w14:textId="77777777" w:rsidTr="002F585D">
        <w:trPr>
          <w:trHeight w:val="340"/>
          <w:jc w:val="center"/>
        </w:trPr>
        <w:tc>
          <w:tcPr>
            <w:tcW w:w="2215" w:type="dxa"/>
            <w:vAlign w:val="center"/>
          </w:tcPr>
          <w:p w14:paraId="6935EE1D" w14:textId="77777777" w:rsidR="007258F7" w:rsidRPr="001B200E" w:rsidRDefault="007258F7" w:rsidP="007258F7">
            <w:pPr>
              <w:pStyle w:val="afa"/>
              <w:rPr>
                <w:rFonts w:eastAsiaTheme="minorEastAsia"/>
                <w:szCs w:val="21"/>
              </w:rPr>
            </w:pPr>
          </w:p>
        </w:tc>
        <w:tc>
          <w:tcPr>
            <w:tcW w:w="1129" w:type="dxa"/>
            <w:vAlign w:val="center"/>
          </w:tcPr>
          <w:p w14:paraId="54FCACCB" w14:textId="77777777" w:rsidR="007258F7" w:rsidRPr="001B200E" w:rsidRDefault="007258F7" w:rsidP="007258F7">
            <w:pPr>
              <w:pStyle w:val="afa"/>
              <w:rPr>
                <w:rFonts w:eastAsiaTheme="minorEastAsia"/>
                <w:szCs w:val="21"/>
              </w:rPr>
            </w:pPr>
            <w:r w:rsidRPr="001B200E">
              <w:rPr>
                <w:rFonts w:eastAsiaTheme="minorEastAsia" w:hint="eastAsia"/>
                <w:szCs w:val="21"/>
              </w:rPr>
              <w:t>PFNA</w:t>
            </w:r>
          </w:p>
        </w:tc>
        <w:tc>
          <w:tcPr>
            <w:tcW w:w="2161" w:type="dxa"/>
            <w:vAlign w:val="center"/>
          </w:tcPr>
          <w:p w14:paraId="7C7DD4EA" w14:textId="33DDD5CD" w:rsidR="007258F7" w:rsidRPr="001B200E" w:rsidRDefault="007258F7" w:rsidP="007258F7">
            <w:pPr>
              <w:pStyle w:val="afa"/>
              <w:jc w:val="center"/>
            </w:pPr>
            <w:r>
              <w:t>1.00 (0.93–1.07)</w:t>
            </w:r>
          </w:p>
        </w:tc>
        <w:tc>
          <w:tcPr>
            <w:tcW w:w="1095" w:type="dxa"/>
            <w:vAlign w:val="center"/>
          </w:tcPr>
          <w:p w14:paraId="025E07CD" w14:textId="589C3D0C" w:rsidR="007258F7" w:rsidRPr="001B200E" w:rsidRDefault="007258F7" w:rsidP="007258F7">
            <w:pPr>
              <w:pStyle w:val="afa"/>
              <w:jc w:val="center"/>
            </w:pPr>
            <w:r>
              <w:t xml:space="preserve">0.9629 </w:t>
            </w:r>
          </w:p>
        </w:tc>
        <w:tc>
          <w:tcPr>
            <w:tcW w:w="2205" w:type="dxa"/>
            <w:vAlign w:val="center"/>
          </w:tcPr>
          <w:p w14:paraId="6C5E0170" w14:textId="0E743E86" w:rsidR="007258F7" w:rsidRPr="001B200E" w:rsidRDefault="007258F7" w:rsidP="007258F7">
            <w:pPr>
              <w:pStyle w:val="afa"/>
              <w:jc w:val="center"/>
            </w:pPr>
            <w:r>
              <w:t>1.02 (0.94–1.10)</w:t>
            </w:r>
          </w:p>
        </w:tc>
        <w:tc>
          <w:tcPr>
            <w:tcW w:w="859" w:type="dxa"/>
            <w:vAlign w:val="center"/>
          </w:tcPr>
          <w:p w14:paraId="6D6A07D8" w14:textId="43CF8282" w:rsidR="007258F7" w:rsidRPr="001B200E" w:rsidRDefault="007258F7" w:rsidP="007258F7">
            <w:pPr>
              <w:pStyle w:val="afa"/>
              <w:jc w:val="center"/>
            </w:pPr>
            <w:r>
              <w:t>0.7085</w:t>
            </w:r>
          </w:p>
        </w:tc>
      </w:tr>
      <w:tr w:rsidR="007258F7" w:rsidRPr="001B200E" w14:paraId="3675D05B" w14:textId="77777777" w:rsidTr="002F585D">
        <w:trPr>
          <w:trHeight w:val="340"/>
          <w:jc w:val="center"/>
        </w:trPr>
        <w:tc>
          <w:tcPr>
            <w:tcW w:w="2215" w:type="dxa"/>
            <w:vAlign w:val="center"/>
          </w:tcPr>
          <w:p w14:paraId="1C6B1AFB" w14:textId="77777777" w:rsidR="007258F7" w:rsidRPr="001B200E" w:rsidRDefault="007258F7" w:rsidP="007258F7">
            <w:pPr>
              <w:pStyle w:val="afa"/>
              <w:rPr>
                <w:rFonts w:eastAsiaTheme="minorEastAsia"/>
                <w:szCs w:val="21"/>
              </w:rPr>
            </w:pPr>
          </w:p>
        </w:tc>
        <w:tc>
          <w:tcPr>
            <w:tcW w:w="1129" w:type="dxa"/>
            <w:vAlign w:val="center"/>
          </w:tcPr>
          <w:p w14:paraId="53F6BDF0" w14:textId="77777777" w:rsidR="007258F7" w:rsidRPr="001B200E" w:rsidRDefault="007258F7" w:rsidP="007258F7">
            <w:pPr>
              <w:pStyle w:val="afa"/>
              <w:rPr>
                <w:rFonts w:eastAsiaTheme="minorEastAsia"/>
                <w:szCs w:val="21"/>
              </w:rPr>
            </w:pPr>
            <w:r w:rsidRPr="001B200E">
              <w:rPr>
                <w:rFonts w:eastAsiaTheme="minorEastAsia" w:hint="eastAsia"/>
                <w:szCs w:val="21"/>
              </w:rPr>
              <w:t>PFDA</w:t>
            </w:r>
          </w:p>
        </w:tc>
        <w:tc>
          <w:tcPr>
            <w:tcW w:w="2161" w:type="dxa"/>
            <w:vAlign w:val="center"/>
          </w:tcPr>
          <w:p w14:paraId="3BE18737" w14:textId="33477A59" w:rsidR="007258F7" w:rsidRPr="001B200E" w:rsidRDefault="007258F7" w:rsidP="007258F7">
            <w:pPr>
              <w:pStyle w:val="afa"/>
              <w:jc w:val="center"/>
            </w:pPr>
            <w:r>
              <w:t>0.97 (0.90–1.04)</w:t>
            </w:r>
          </w:p>
        </w:tc>
        <w:tc>
          <w:tcPr>
            <w:tcW w:w="1095" w:type="dxa"/>
            <w:vAlign w:val="center"/>
          </w:tcPr>
          <w:p w14:paraId="560D1974" w14:textId="60DCD236" w:rsidR="007258F7" w:rsidRPr="001B200E" w:rsidRDefault="007258F7" w:rsidP="007258F7">
            <w:pPr>
              <w:pStyle w:val="afa"/>
              <w:jc w:val="center"/>
            </w:pPr>
            <w:r>
              <w:t xml:space="preserve">0.3345 </w:t>
            </w:r>
          </w:p>
        </w:tc>
        <w:tc>
          <w:tcPr>
            <w:tcW w:w="2205" w:type="dxa"/>
            <w:vAlign w:val="center"/>
          </w:tcPr>
          <w:p w14:paraId="4F965420" w14:textId="53B65D76" w:rsidR="007258F7" w:rsidRPr="001B200E" w:rsidRDefault="007258F7" w:rsidP="007258F7">
            <w:pPr>
              <w:pStyle w:val="afa"/>
              <w:jc w:val="center"/>
            </w:pPr>
            <w:r>
              <w:t>1.00 (0.92–1.08)</w:t>
            </w:r>
          </w:p>
        </w:tc>
        <w:tc>
          <w:tcPr>
            <w:tcW w:w="859" w:type="dxa"/>
            <w:vAlign w:val="center"/>
          </w:tcPr>
          <w:p w14:paraId="5526396C" w14:textId="412FB16C" w:rsidR="007258F7" w:rsidRPr="001B200E" w:rsidRDefault="007258F7" w:rsidP="007258F7">
            <w:pPr>
              <w:pStyle w:val="afa"/>
              <w:jc w:val="center"/>
            </w:pPr>
            <w:r>
              <w:t>0.9436</w:t>
            </w:r>
          </w:p>
        </w:tc>
      </w:tr>
      <w:tr w:rsidR="007258F7" w:rsidRPr="001B200E" w14:paraId="46B17334" w14:textId="77777777" w:rsidTr="002F585D">
        <w:trPr>
          <w:trHeight w:val="340"/>
          <w:jc w:val="center"/>
        </w:trPr>
        <w:tc>
          <w:tcPr>
            <w:tcW w:w="2215" w:type="dxa"/>
            <w:vAlign w:val="center"/>
          </w:tcPr>
          <w:p w14:paraId="60C71104" w14:textId="77777777" w:rsidR="007258F7" w:rsidRPr="001B200E" w:rsidRDefault="007258F7" w:rsidP="007258F7">
            <w:pPr>
              <w:pStyle w:val="afa"/>
              <w:rPr>
                <w:rFonts w:eastAsiaTheme="minorEastAsia"/>
                <w:szCs w:val="21"/>
              </w:rPr>
            </w:pPr>
          </w:p>
        </w:tc>
        <w:tc>
          <w:tcPr>
            <w:tcW w:w="1129" w:type="dxa"/>
            <w:vAlign w:val="center"/>
          </w:tcPr>
          <w:p w14:paraId="4FE4BE1D" w14:textId="77777777" w:rsidR="007258F7" w:rsidRPr="001B200E" w:rsidRDefault="007258F7" w:rsidP="007258F7">
            <w:pPr>
              <w:pStyle w:val="afa"/>
              <w:rPr>
                <w:rFonts w:eastAsiaTheme="minorEastAsia"/>
                <w:szCs w:val="21"/>
              </w:rPr>
            </w:pPr>
            <w:r w:rsidRPr="001B200E">
              <w:rPr>
                <w:rFonts w:eastAsiaTheme="minorEastAsia" w:hint="eastAsia"/>
                <w:szCs w:val="21"/>
              </w:rPr>
              <w:t>PFUnA</w:t>
            </w:r>
          </w:p>
        </w:tc>
        <w:tc>
          <w:tcPr>
            <w:tcW w:w="2161" w:type="dxa"/>
            <w:vAlign w:val="center"/>
          </w:tcPr>
          <w:p w14:paraId="155E3B73" w14:textId="34CC42B3" w:rsidR="007258F7" w:rsidRPr="001B200E" w:rsidRDefault="007258F7" w:rsidP="007258F7">
            <w:pPr>
              <w:pStyle w:val="afa"/>
              <w:jc w:val="center"/>
            </w:pPr>
            <w:r>
              <w:t>0.93 (0.86–1.00)</w:t>
            </w:r>
          </w:p>
        </w:tc>
        <w:tc>
          <w:tcPr>
            <w:tcW w:w="1095" w:type="dxa"/>
            <w:vAlign w:val="center"/>
          </w:tcPr>
          <w:p w14:paraId="5B1B673E" w14:textId="596D7903" w:rsidR="007258F7" w:rsidRPr="001B200E" w:rsidRDefault="007258F7" w:rsidP="007258F7">
            <w:pPr>
              <w:pStyle w:val="afa"/>
              <w:jc w:val="center"/>
            </w:pPr>
            <w:r>
              <w:t xml:space="preserve">0.0560 </w:t>
            </w:r>
          </w:p>
        </w:tc>
        <w:tc>
          <w:tcPr>
            <w:tcW w:w="2205" w:type="dxa"/>
            <w:vAlign w:val="center"/>
          </w:tcPr>
          <w:p w14:paraId="4554A5C4" w14:textId="3998CD7F" w:rsidR="007258F7" w:rsidRPr="001B200E" w:rsidRDefault="007258F7" w:rsidP="007258F7">
            <w:pPr>
              <w:pStyle w:val="afa"/>
              <w:jc w:val="center"/>
            </w:pPr>
            <w:r>
              <w:t>0.96 (0.88–1.05)</w:t>
            </w:r>
          </w:p>
        </w:tc>
        <w:tc>
          <w:tcPr>
            <w:tcW w:w="859" w:type="dxa"/>
            <w:vAlign w:val="center"/>
          </w:tcPr>
          <w:p w14:paraId="5B682DCA" w14:textId="2896A780" w:rsidR="007258F7" w:rsidRPr="001B200E" w:rsidRDefault="007258F7" w:rsidP="007258F7">
            <w:pPr>
              <w:pStyle w:val="afa"/>
              <w:jc w:val="center"/>
            </w:pPr>
            <w:r>
              <w:t>0.3707</w:t>
            </w:r>
          </w:p>
        </w:tc>
      </w:tr>
      <w:tr w:rsidR="007258F7" w:rsidRPr="001B200E" w14:paraId="03013F1C" w14:textId="77777777" w:rsidTr="002F585D">
        <w:trPr>
          <w:trHeight w:val="340"/>
          <w:jc w:val="center"/>
        </w:trPr>
        <w:tc>
          <w:tcPr>
            <w:tcW w:w="2215" w:type="dxa"/>
            <w:vAlign w:val="center"/>
          </w:tcPr>
          <w:p w14:paraId="209D5D0C" w14:textId="77777777" w:rsidR="007258F7" w:rsidRPr="001B200E" w:rsidRDefault="007258F7" w:rsidP="007258F7">
            <w:pPr>
              <w:pStyle w:val="afa"/>
              <w:rPr>
                <w:rFonts w:eastAsiaTheme="minorEastAsia"/>
                <w:szCs w:val="21"/>
              </w:rPr>
            </w:pPr>
          </w:p>
        </w:tc>
        <w:tc>
          <w:tcPr>
            <w:tcW w:w="1129" w:type="dxa"/>
            <w:vAlign w:val="center"/>
          </w:tcPr>
          <w:p w14:paraId="50074FF4" w14:textId="77777777" w:rsidR="007258F7" w:rsidRPr="001B200E" w:rsidRDefault="007258F7" w:rsidP="007258F7">
            <w:pPr>
              <w:pStyle w:val="afa"/>
              <w:rPr>
                <w:rFonts w:eastAsiaTheme="minorEastAsia"/>
                <w:szCs w:val="21"/>
              </w:rPr>
            </w:pPr>
            <w:r w:rsidRPr="001B200E">
              <w:rPr>
                <w:rFonts w:eastAsiaTheme="minorEastAsia" w:hint="eastAsia"/>
                <w:szCs w:val="21"/>
              </w:rPr>
              <w:t>PFTrDA</w:t>
            </w:r>
          </w:p>
        </w:tc>
        <w:tc>
          <w:tcPr>
            <w:tcW w:w="2161" w:type="dxa"/>
            <w:vAlign w:val="center"/>
          </w:tcPr>
          <w:p w14:paraId="43931F21" w14:textId="63E34BEB" w:rsidR="007258F7" w:rsidRPr="001B200E" w:rsidRDefault="007258F7" w:rsidP="007258F7">
            <w:pPr>
              <w:pStyle w:val="afa"/>
              <w:jc w:val="center"/>
            </w:pPr>
            <w:r>
              <w:t>0.99 (0.95–1.03)</w:t>
            </w:r>
          </w:p>
        </w:tc>
        <w:tc>
          <w:tcPr>
            <w:tcW w:w="1095" w:type="dxa"/>
            <w:vAlign w:val="center"/>
          </w:tcPr>
          <w:p w14:paraId="7E1E0682" w14:textId="5238D302" w:rsidR="007258F7" w:rsidRPr="001B200E" w:rsidRDefault="007258F7" w:rsidP="007258F7">
            <w:pPr>
              <w:pStyle w:val="afa"/>
              <w:jc w:val="center"/>
            </w:pPr>
            <w:r>
              <w:t xml:space="preserve">0.5065 </w:t>
            </w:r>
          </w:p>
        </w:tc>
        <w:tc>
          <w:tcPr>
            <w:tcW w:w="2205" w:type="dxa"/>
            <w:vAlign w:val="center"/>
          </w:tcPr>
          <w:p w14:paraId="60EC9B0A" w14:textId="530BB8AC" w:rsidR="007258F7" w:rsidRPr="001B200E" w:rsidRDefault="007258F7" w:rsidP="007258F7">
            <w:pPr>
              <w:pStyle w:val="afa"/>
              <w:jc w:val="center"/>
            </w:pPr>
            <w:r>
              <w:t>1.00 (0.96–1.05)</w:t>
            </w:r>
          </w:p>
        </w:tc>
        <w:tc>
          <w:tcPr>
            <w:tcW w:w="859" w:type="dxa"/>
            <w:vAlign w:val="center"/>
          </w:tcPr>
          <w:p w14:paraId="7004CB89" w14:textId="59933B4D" w:rsidR="007258F7" w:rsidRPr="001B200E" w:rsidRDefault="007258F7" w:rsidP="007258F7">
            <w:pPr>
              <w:pStyle w:val="afa"/>
              <w:jc w:val="center"/>
            </w:pPr>
            <w:r>
              <w:t>0.8804</w:t>
            </w:r>
          </w:p>
        </w:tc>
      </w:tr>
      <w:tr w:rsidR="007258F7" w:rsidRPr="001B200E" w14:paraId="7B0FB07E" w14:textId="77777777" w:rsidTr="002F585D">
        <w:trPr>
          <w:trHeight w:val="340"/>
          <w:jc w:val="center"/>
        </w:trPr>
        <w:tc>
          <w:tcPr>
            <w:tcW w:w="2215" w:type="dxa"/>
            <w:vAlign w:val="center"/>
          </w:tcPr>
          <w:p w14:paraId="61DEBDDB" w14:textId="77777777" w:rsidR="007258F7" w:rsidRPr="001B200E" w:rsidRDefault="007258F7" w:rsidP="007258F7">
            <w:pPr>
              <w:pStyle w:val="afa"/>
              <w:rPr>
                <w:rFonts w:eastAsiaTheme="minorEastAsia"/>
                <w:szCs w:val="21"/>
              </w:rPr>
            </w:pPr>
          </w:p>
        </w:tc>
        <w:tc>
          <w:tcPr>
            <w:tcW w:w="1129" w:type="dxa"/>
            <w:vAlign w:val="center"/>
          </w:tcPr>
          <w:p w14:paraId="39266C9A" w14:textId="77777777" w:rsidR="007258F7" w:rsidRPr="001B200E" w:rsidRDefault="007258F7" w:rsidP="007258F7">
            <w:pPr>
              <w:pStyle w:val="afa"/>
              <w:rPr>
                <w:rFonts w:eastAsiaTheme="minorEastAsia"/>
                <w:szCs w:val="21"/>
              </w:rPr>
            </w:pPr>
            <w:r w:rsidRPr="001B200E">
              <w:rPr>
                <w:rFonts w:eastAsiaTheme="minorEastAsia" w:hint="eastAsia"/>
                <w:szCs w:val="21"/>
              </w:rPr>
              <w:t>PFHxS</w:t>
            </w:r>
          </w:p>
        </w:tc>
        <w:tc>
          <w:tcPr>
            <w:tcW w:w="2161" w:type="dxa"/>
            <w:vAlign w:val="center"/>
          </w:tcPr>
          <w:p w14:paraId="12212BF6" w14:textId="218B5D14" w:rsidR="007258F7" w:rsidRPr="001B200E" w:rsidRDefault="007258F7" w:rsidP="007258F7">
            <w:pPr>
              <w:pStyle w:val="afa"/>
              <w:jc w:val="center"/>
            </w:pPr>
            <w:r>
              <w:t>1.06 (1.01–1.11)</w:t>
            </w:r>
          </w:p>
        </w:tc>
        <w:tc>
          <w:tcPr>
            <w:tcW w:w="1095" w:type="dxa"/>
            <w:vAlign w:val="center"/>
          </w:tcPr>
          <w:p w14:paraId="1DA031F1" w14:textId="61300A26" w:rsidR="007258F7" w:rsidRPr="001B200E" w:rsidRDefault="007258F7" w:rsidP="007258F7">
            <w:pPr>
              <w:pStyle w:val="afa"/>
              <w:jc w:val="center"/>
            </w:pPr>
            <w:r>
              <w:t xml:space="preserve">0.0276 </w:t>
            </w:r>
          </w:p>
        </w:tc>
        <w:tc>
          <w:tcPr>
            <w:tcW w:w="2205" w:type="dxa"/>
            <w:vAlign w:val="center"/>
          </w:tcPr>
          <w:p w14:paraId="25A8BF85" w14:textId="70FC3DD0" w:rsidR="007258F7" w:rsidRPr="001B200E" w:rsidRDefault="007258F7" w:rsidP="007258F7">
            <w:pPr>
              <w:pStyle w:val="afa"/>
              <w:jc w:val="center"/>
            </w:pPr>
            <w:r>
              <w:t>1.06 (1.00–1.12)</w:t>
            </w:r>
          </w:p>
        </w:tc>
        <w:tc>
          <w:tcPr>
            <w:tcW w:w="859" w:type="dxa"/>
            <w:vAlign w:val="center"/>
          </w:tcPr>
          <w:p w14:paraId="55C82A68" w14:textId="794E04B9" w:rsidR="007258F7" w:rsidRPr="001B200E" w:rsidRDefault="007258F7" w:rsidP="007258F7">
            <w:pPr>
              <w:pStyle w:val="afa"/>
              <w:jc w:val="center"/>
            </w:pPr>
            <w:r>
              <w:t>0.0390</w:t>
            </w:r>
          </w:p>
        </w:tc>
      </w:tr>
      <w:tr w:rsidR="007258F7" w:rsidRPr="001B200E" w14:paraId="7304F182" w14:textId="77777777" w:rsidTr="002F585D">
        <w:trPr>
          <w:trHeight w:val="340"/>
          <w:jc w:val="center"/>
        </w:trPr>
        <w:tc>
          <w:tcPr>
            <w:tcW w:w="2215" w:type="dxa"/>
            <w:vAlign w:val="center"/>
          </w:tcPr>
          <w:p w14:paraId="23F2D460" w14:textId="77777777" w:rsidR="007258F7" w:rsidRPr="001B200E" w:rsidRDefault="007258F7" w:rsidP="007258F7">
            <w:pPr>
              <w:pStyle w:val="afa"/>
              <w:rPr>
                <w:rFonts w:eastAsiaTheme="minorEastAsia"/>
                <w:szCs w:val="21"/>
              </w:rPr>
            </w:pPr>
          </w:p>
        </w:tc>
        <w:tc>
          <w:tcPr>
            <w:tcW w:w="1129" w:type="dxa"/>
            <w:vAlign w:val="center"/>
          </w:tcPr>
          <w:p w14:paraId="35CA316E" w14:textId="77777777" w:rsidR="007258F7" w:rsidRPr="001B200E" w:rsidRDefault="007258F7" w:rsidP="007258F7">
            <w:pPr>
              <w:pStyle w:val="afa"/>
              <w:rPr>
                <w:rFonts w:eastAsiaTheme="minorEastAsia"/>
                <w:szCs w:val="21"/>
              </w:rPr>
            </w:pPr>
            <w:r w:rsidRPr="001B200E">
              <w:rPr>
                <w:rFonts w:eastAsiaTheme="minorEastAsia" w:hint="eastAsia"/>
                <w:szCs w:val="21"/>
              </w:rPr>
              <w:t>PFOS</w:t>
            </w:r>
          </w:p>
        </w:tc>
        <w:tc>
          <w:tcPr>
            <w:tcW w:w="2161" w:type="dxa"/>
            <w:vAlign w:val="center"/>
          </w:tcPr>
          <w:p w14:paraId="28D71889" w14:textId="59283495" w:rsidR="007258F7" w:rsidRPr="001B200E" w:rsidRDefault="007258F7" w:rsidP="007258F7">
            <w:pPr>
              <w:pStyle w:val="afa"/>
              <w:jc w:val="center"/>
            </w:pPr>
            <w:r>
              <w:t>0.99 (0.92–1.06)</w:t>
            </w:r>
          </w:p>
        </w:tc>
        <w:tc>
          <w:tcPr>
            <w:tcW w:w="1095" w:type="dxa"/>
            <w:vAlign w:val="center"/>
          </w:tcPr>
          <w:p w14:paraId="5ED515DC" w14:textId="29B3533E" w:rsidR="007258F7" w:rsidRPr="001B200E" w:rsidRDefault="007258F7" w:rsidP="007258F7">
            <w:pPr>
              <w:pStyle w:val="afa"/>
              <w:jc w:val="center"/>
            </w:pPr>
            <w:r>
              <w:t xml:space="preserve">0.8036 </w:t>
            </w:r>
          </w:p>
        </w:tc>
        <w:tc>
          <w:tcPr>
            <w:tcW w:w="2205" w:type="dxa"/>
            <w:vAlign w:val="center"/>
          </w:tcPr>
          <w:p w14:paraId="2FB48DD0" w14:textId="48CAD4E4" w:rsidR="007258F7" w:rsidRPr="001B200E" w:rsidRDefault="007258F7" w:rsidP="007258F7">
            <w:pPr>
              <w:pStyle w:val="afa"/>
              <w:jc w:val="center"/>
            </w:pPr>
            <w:r>
              <w:t>1.02 (0.94–1.11)</w:t>
            </w:r>
          </w:p>
        </w:tc>
        <w:tc>
          <w:tcPr>
            <w:tcW w:w="859" w:type="dxa"/>
            <w:vAlign w:val="center"/>
          </w:tcPr>
          <w:p w14:paraId="3CB125D3" w14:textId="075DDC62" w:rsidR="007258F7" w:rsidRPr="001B200E" w:rsidRDefault="007258F7" w:rsidP="007258F7">
            <w:pPr>
              <w:pStyle w:val="afa"/>
              <w:jc w:val="center"/>
            </w:pPr>
            <w:r>
              <w:t>0.6016</w:t>
            </w:r>
          </w:p>
        </w:tc>
      </w:tr>
      <w:tr w:rsidR="007258F7" w:rsidRPr="001B200E" w14:paraId="625E803C" w14:textId="77777777" w:rsidTr="002F585D">
        <w:trPr>
          <w:trHeight w:val="340"/>
          <w:jc w:val="center"/>
        </w:trPr>
        <w:tc>
          <w:tcPr>
            <w:tcW w:w="2215" w:type="dxa"/>
            <w:vAlign w:val="center"/>
          </w:tcPr>
          <w:p w14:paraId="1FB1EA9C" w14:textId="77777777" w:rsidR="007258F7" w:rsidRPr="001B200E" w:rsidRDefault="007258F7" w:rsidP="007258F7">
            <w:pPr>
              <w:pStyle w:val="afa"/>
              <w:rPr>
                <w:rFonts w:eastAsiaTheme="minorEastAsia"/>
                <w:szCs w:val="21"/>
              </w:rPr>
            </w:pPr>
            <w:r w:rsidRPr="001B200E">
              <w:rPr>
                <w:rFonts w:eastAsiaTheme="minorEastAsia" w:hint="eastAsia"/>
                <w:szCs w:val="21"/>
              </w:rPr>
              <w:t>At 4 years</w:t>
            </w:r>
          </w:p>
        </w:tc>
        <w:tc>
          <w:tcPr>
            <w:tcW w:w="1129" w:type="dxa"/>
            <w:vAlign w:val="center"/>
          </w:tcPr>
          <w:p w14:paraId="0782292F" w14:textId="77777777" w:rsidR="007258F7" w:rsidRPr="001B200E" w:rsidRDefault="007258F7" w:rsidP="007258F7">
            <w:pPr>
              <w:pStyle w:val="afa"/>
              <w:rPr>
                <w:rFonts w:eastAsiaTheme="minorEastAsia"/>
                <w:szCs w:val="21"/>
              </w:rPr>
            </w:pPr>
            <w:r w:rsidRPr="001B200E">
              <w:rPr>
                <w:rFonts w:eastAsiaTheme="minorEastAsia" w:hint="eastAsia"/>
                <w:szCs w:val="21"/>
              </w:rPr>
              <w:t>PFOA</w:t>
            </w:r>
          </w:p>
        </w:tc>
        <w:tc>
          <w:tcPr>
            <w:tcW w:w="2161" w:type="dxa"/>
            <w:vAlign w:val="center"/>
          </w:tcPr>
          <w:p w14:paraId="2772A0A1" w14:textId="3D9BBAE3" w:rsidR="007258F7" w:rsidRPr="001B200E" w:rsidRDefault="007258F7" w:rsidP="007258F7">
            <w:pPr>
              <w:pStyle w:val="afa"/>
              <w:jc w:val="center"/>
            </w:pPr>
            <w:r>
              <w:t>1.12 (1.06–1.18)</w:t>
            </w:r>
          </w:p>
        </w:tc>
        <w:tc>
          <w:tcPr>
            <w:tcW w:w="1095" w:type="dxa"/>
            <w:vAlign w:val="center"/>
          </w:tcPr>
          <w:p w14:paraId="73890EEF" w14:textId="0A9C5530" w:rsidR="007258F7" w:rsidRPr="001B200E" w:rsidRDefault="007258F7" w:rsidP="007258F7">
            <w:pPr>
              <w:pStyle w:val="afa"/>
              <w:jc w:val="center"/>
            </w:pPr>
            <w:r>
              <w:t>&lt;0.0001</w:t>
            </w:r>
          </w:p>
        </w:tc>
        <w:tc>
          <w:tcPr>
            <w:tcW w:w="2205" w:type="dxa"/>
            <w:vAlign w:val="center"/>
          </w:tcPr>
          <w:p w14:paraId="6C0EEDD8" w14:textId="10F225F9" w:rsidR="007258F7" w:rsidRPr="001B200E" w:rsidRDefault="007258F7" w:rsidP="007258F7">
            <w:pPr>
              <w:pStyle w:val="afa"/>
              <w:jc w:val="center"/>
            </w:pPr>
            <w:r>
              <w:t>1.14 (1.06–1.22)</w:t>
            </w:r>
          </w:p>
        </w:tc>
        <w:tc>
          <w:tcPr>
            <w:tcW w:w="859" w:type="dxa"/>
            <w:vAlign w:val="center"/>
          </w:tcPr>
          <w:p w14:paraId="13C75D99" w14:textId="1AB31EAB" w:rsidR="007258F7" w:rsidRPr="001B200E" w:rsidRDefault="007258F7" w:rsidP="007258F7">
            <w:pPr>
              <w:pStyle w:val="afa"/>
              <w:jc w:val="center"/>
            </w:pPr>
            <w:r>
              <w:t>0.0004</w:t>
            </w:r>
          </w:p>
        </w:tc>
      </w:tr>
      <w:tr w:rsidR="007258F7" w:rsidRPr="001B200E" w14:paraId="354FDCC4" w14:textId="77777777" w:rsidTr="002F585D">
        <w:trPr>
          <w:trHeight w:val="340"/>
          <w:jc w:val="center"/>
        </w:trPr>
        <w:tc>
          <w:tcPr>
            <w:tcW w:w="2215" w:type="dxa"/>
            <w:vAlign w:val="center"/>
          </w:tcPr>
          <w:p w14:paraId="5E6A6CD7" w14:textId="77777777" w:rsidR="007258F7" w:rsidRPr="001B200E" w:rsidRDefault="007258F7" w:rsidP="007258F7">
            <w:pPr>
              <w:pStyle w:val="afa"/>
              <w:rPr>
                <w:rFonts w:eastAsiaTheme="minorEastAsia"/>
                <w:szCs w:val="21"/>
              </w:rPr>
            </w:pPr>
          </w:p>
        </w:tc>
        <w:tc>
          <w:tcPr>
            <w:tcW w:w="1129" w:type="dxa"/>
            <w:vAlign w:val="center"/>
          </w:tcPr>
          <w:p w14:paraId="33DE554A" w14:textId="77777777" w:rsidR="007258F7" w:rsidRPr="001B200E" w:rsidRDefault="007258F7" w:rsidP="007258F7">
            <w:pPr>
              <w:pStyle w:val="afa"/>
              <w:rPr>
                <w:rFonts w:eastAsiaTheme="minorEastAsia"/>
                <w:szCs w:val="21"/>
              </w:rPr>
            </w:pPr>
            <w:r w:rsidRPr="001B200E">
              <w:rPr>
                <w:rFonts w:eastAsiaTheme="minorEastAsia" w:hint="eastAsia"/>
                <w:szCs w:val="21"/>
              </w:rPr>
              <w:t>PFNA</w:t>
            </w:r>
          </w:p>
        </w:tc>
        <w:tc>
          <w:tcPr>
            <w:tcW w:w="2161" w:type="dxa"/>
            <w:vAlign w:val="center"/>
          </w:tcPr>
          <w:p w14:paraId="737AC1E9" w14:textId="3D9ABAB8" w:rsidR="007258F7" w:rsidRPr="001B200E" w:rsidRDefault="007258F7" w:rsidP="007258F7">
            <w:pPr>
              <w:pStyle w:val="afa"/>
              <w:jc w:val="center"/>
            </w:pPr>
            <w:r>
              <w:t>1.04 (0.96–1.12)</w:t>
            </w:r>
          </w:p>
        </w:tc>
        <w:tc>
          <w:tcPr>
            <w:tcW w:w="1095" w:type="dxa"/>
            <w:vAlign w:val="center"/>
          </w:tcPr>
          <w:p w14:paraId="476DF32B" w14:textId="5ABD3973" w:rsidR="007258F7" w:rsidRPr="001B200E" w:rsidRDefault="007258F7" w:rsidP="007258F7">
            <w:pPr>
              <w:pStyle w:val="afa"/>
              <w:jc w:val="center"/>
            </w:pPr>
            <w:r>
              <w:t xml:space="preserve">0.3475 </w:t>
            </w:r>
          </w:p>
        </w:tc>
        <w:tc>
          <w:tcPr>
            <w:tcW w:w="2205" w:type="dxa"/>
            <w:vAlign w:val="center"/>
          </w:tcPr>
          <w:p w14:paraId="60168545" w14:textId="66245211" w:rsidR="007258F7" w:rsidRPr="001B200E" w:rsidRDefault="007258F7" w:rsidP="007258F7">
            <w:pPr>
              <w:pStyle w:val="afa"/>
              <w:jc w:val="center"/>
            </w:pPr>
            <w:r>
              <w:t>1.03 (0.95–1.13)</w:t>
            </w:r>
          </w:p>
        </w:tc>
        <w:tc>
          <w:tcPr>
            <w:tcW w:w="859" w:type="dxa"/>
            <w:vAlign w:val="center"/>
          </w:tcPr>
          <w:p w14:paraId="5B03A14D" w14:textId="6CDFF834" w:rsidR="007258F7" w:rsidRPr="001B200E" w:rsidRDefault="007258F7" w:rsidP="007258F7">
            <w:pPr>
              <w:pStyle w:val="afa"/>
              <w:jc w:val="center"/>
            </w:pPr>
            <w:r>
              <w:t>0.4373</w:t>
            </w:r>
          </w:p>
        </w:tc>
      </w:tr>
      <w:tr w:rsidR="007258F7" w:rsidRPr="001B200E" w14:paraId="428F549F" w14:textId="77777777" w:rsidTr="002F585D">
        <w:trPr>
          <w:trHeight w:val="340"/>
          <w:jc w:val="center"/>
        </w:trPr>
        <w:tc>
          <w:tcPr>
            <w:tcW w:w="2215" w:type="dxa"/>
            <w:vAlign w:val="center"/>
          </w:tcPr>
          <w:p w14:paraId="53D52438" w14:textId="77777777" w:rsidR="007258F7" w:rsidRPr="001B200E" w:rsidRDefault="007258F7" w:rsidP="007258F7">
            <w:pPr>
              <w:pStyle w:val="afa"/>
              <w:rPr>
                <w:rFonts w:eastAsiaTheme="minorEastAsia"/>
                <w:szCs w:val="21"/>
              </w:rPr>
            </w:pPr>
          </w:p>
        </w:tc>
        <w:tc>
          <w:tcPr>
            <w:tcW w:w="1129" w:type="dxa"/>
            <w:vAlign w:val="center"/>
          </w:tcPr>
          <w:p w14:paraId="32DB4A17" w14:textId="77777777" w:rsidR="007258F7" w:rsidRPr="001B200E" w:rsidRDefault="007258F7" w:rsidP="007258F7">
            <w:pPr>
              <w:pStyle w:val="afa"/>
              <w:rPr>
                <w:rFonts w:eastAsiaTheme="minorEastAsia"/>
                <w:szCs w:val="21"/>
              </w:rPr>
            </w:pPr>
            <w:r w:rsidRPr="001B200E">
              <w:rPr>
                <w:rFonts w:eastAsiaTheme="minorEastAsia" w:hint="eastAsia"/>
                <w:szCs w:val="21"/>
              </w:rPr>
              <w:t>PFDA</w:t>
            </w:r>
          </w:p>
        </w:tc>
        <w:tc>
          <w:tcPr>
            <w:tcW w:w="2161" w:type="dxa"/>
            <w:vAlign w:val="center"/>
          </w:tcPr>
          <w:p w14:paraId="21B634B7" w14:textId="659AE280" w:rsidR="007258F7" w:rsidRPr="001B200E" w:rsidRDefault="007258F7" w:rsidP="007258F7">
            <w:pPr>
              <w:pStyle w:val="afa"/>
              <w:jc w:val="center"/>
            </w:pPr>
            <w:r>
              <w:t>0.94 (0.87–1.01)</w:t>
            </w:r>
          </w:p>
        </w:tc>
        <w:tc>
          <w:tcPr>
            <w:tcW w:w="1095" w:type="dxa"/>
            <w:vAlign w:val="center"/>
          </w:tcPr>
          <w:p w14:paraId="66111A95" w14:textId="748D5356" w:rsidR="007258F7" w:rsidRPr="001B200E" w:rsidRDefault="007258F7" w:rsidP="007258F7">
            <w:pPr>
              <w:pStyle w:val="afa"/>
              <w:jc w:val="center"/>
            </w:pPr>
            <w:r>
              <w:t xml:space="preserve">0.0791 </w:t>
            </w:r>
          </w:p>
        </w:tc>
        <w:tc>
          <w:tcPr>
            <w:tcW w:w="2205" w:type="dxa"/>
            <w:vAlign w:val="center"/>
          </w:tcPr>
          <w:p w14:paraId="3935B89F" w14:textId="0DDFA96C" w:rsidR="007258F7" w:rsidRPr="001B200E" w:rsidRDefault="007258F7" w:rsidP="007258F7">
            <w:pPr>
              <w:pStyle w:val="afa"/>
              <w:jc w:val="center"/>
            </w:pPr>
            <w:r>
              <w:t>0.93 (0.86–1.02)</w:t>
            </w:r>
          </w:p>
        </w:tc>
        <w:tc>
          <w:tcPr>
            <w:tcW w:w="859" w:type="dxa"/>
            <w:vAlign w:val="center"/>
          </w:tcPr>
          <w:p w14:paraId="5CF87437" w14:textId="5ABDD556" w:rsidR="007258F7" w:rsidRPr="001B200E" w:rsidRDefault="007258F7" w:rsidP="007258F7">
            <w:pPr>
              <w:pStyle w:val="afa"/>
              <w:jc w:val="center"/>
            </w:pPr>
            <w:r>
              <w:t>0.1219</w:t>
            </w:r>
          </w:p>
        </w:tc>
      </w:tr>
      <w:tr w:rsidR="007258F7" w:rsidRPr="001B200E" w14:paraId="77F74CF5" w14:textId="77777777" w:rsidTr="002F585D">
        <w:trPr>
          <w:trHeight w:val="340"/>
          <w:jc w:val="center"/>
        </w:trPr>
        <w:tc>
          <w:tcPr>
            <w:tcW w:w="2215" w:type="dxa"/>
            <w:vAlign w:val="center"/>
          </w:tcPr>
          <w:p w14:paraId="0FAE2E28" w14:textId="77777777" w:rsidR="007258F7" w:rsidRPr="001B200E" w:rsidRDefault="007258F7" w:rsidP="007258F7">
            <w:pPr>
              <w:pStyle w:val="afa"/>
              <w:rPr>
                <w:rFonts w:eastAsiaTheme="minorEastAsia"/>
                <w:szCs w:val="21"/>
              </w:rPr>
            </w:pPr>
          </w:p>
        </w:tc>
        <w:tc>
          <w:tcPr>
            <w:tcW w:w="1129" w:type="dxa"/>
            <w:vAlign w:val="center"/>
          </w:tcPr>
          <w:p w14:paraId="282D7891" w14:textId="77777777" w:rsidR="007258F7" w:rsidRPr="001B200E" w:rsidRDefault="007258F7" w:rsidP="007258F7">
            <w:pPr>
              <w:pStyle w:val="afa"/>
              <w:rPr>
                <w:rFonts w:eastAsiaTheme="minorEastAsia"/>
                <w:szCs w:val="21"/>
              </w:rPr>
            </w:pPr>
            <w:r w:rsidRPr="001B200E">
              <w:rPr>
                <w:rFonts w:eastAsiaTheme="minorEastAsia" w:hint="eastAsia"/>
                <w:szCs w:val="21"/>
              </w:rPr>
              <w:t>PFUnA</w:t>
            </w:r>
          </w:p>
        </w:tc>
        <w:tc>
          <w:tcPr>
            <w:tcW w:w="2161" w:type="dxa"/>
            <w:vAlign w:val="center"/>
          </w:tcPr>
          <w:p w14:paraId="737729D1" w14:textId="1A76673F" w:rsidR="007258F7" w:rsidRPr="001B200E" w:rsidRDefault="007258F7" w:rsidP="007258F7">
            <w:pPr>
              <w:pStyle w:val="afa"/>
              <w:jc w:val="center"/>
            </w:pPr>
            <w:r>
              <w:t>0.88 (0.81–0.95)</w:t>
            </w:r>
          </w:p>
        </w:tc>
        <w:tc>
          <w:tcPr>
            <w:tcW w:w="1095" w:type="dxa"/>
            <w:vAlign w:val="center"/>
          </w:tcPr>
          <w:p w14:paraId="3D8C1A48" w14:textId="45FE2EC4" w:rsidR="007258F7" w:rsidRPr="001B200E" w:rsidRDefault="007258F7" w:rsidP="007258F7">
            <w:pPr>
              <w:pStyle w:val="afa"/>
              <w:jc w:val="center"/>
            </w:pPr>
            <w:r>
              <w:t xml:space="preserve">0.0014 </w:t>
            </w:r>
          </w:p>
        </w:tc>
        <w:tc>
          <w:tcPr>
            <w:tcW w:w="2205" w:type="dxa"/>
            <w:vAlign w:val="center"/>
          </w:tcPr>
          <w:p w14:paraId="42D9109A" w14:textId="2DE47957" w:rsidR="007258F7" w:rsidRPr="001B200E" w:rsidRDefault="007258F7" w:rsidP="007258F7">
            <w:pPr>
              <w:pStyle w:val="afa"/>
              <w:jc w:val="center"/>
            </w:pPr>
            <w:r>
              <w:t>0.88 (0.80–0.96)</w:t>
            </w:r>
          </w:p>
        </w:tc>
        <w:tc>
          <w:tcPr>
            <w:tcW w:w="859" w:type="dxa"/>
            <w:vAlign w:val="center"/>
          </w:tcPr>
          <w:p w14:paraId="1C5EB29F" w14:textId="459979FC" w:rsidR="007258F7" w:rsidRPr="001B200E" w:rsidRDefault="007258F7" w:rsidP="007258F7">
            <w:pPr>
              <w:pStyle w:val="afa"/>
              <w:jc w:val="center"/>
            </w:pPr>
            <w:r>
              <w:t>0.0052</w:t>
            </w:r>
          </w:p>
        </w:tc>
      </w:tr>
      <w:tr w:rsidR="007258F7" w:rsidRPr="001B200E" w14:paraId="5D037041" w14:textId="77777777" w:rsidTr="002F585D">
        <w:trPr>
          <w:trHeight w:val="340"/>
          <w:jc w:val="center"/>
        </w:trPr>
        <w:tc>
          <w:tcPr>
            <w:tcW w:w="2215" w:type="dxa"/>
            <w:vAlign w:val="center"/>
          </w:tcPr>
          <w:p w14:paraId="655052FB" w14:textId="77777777" w:rsidR="007258F7" w:rsidRPr="001B200E" w:rsidRDefault="007258F7" w:rsidP="007258F7">
            <w:pPr>
              <w:pStyle w:val="afa"/>
              <w:rPr>
                <w:rFonts w:eastAsiaTheme="minorEastAsia"/>
                <w:szCs w:val="21"/>
              </w:rPr>
            </w:pPr>
          </w:p>
        </w:tc>
        <w:tc>
          <w:tcPr>
            <w:tcW w:w="1129" w:type="dxa"/>
            <w:vAlign w:val="center"/>
          </w:tcPr>
          <w:p w14:paraId="558C4A50" w14:textId="77777777" w:rsidR="007258F7" w:rsidRPr="001B200E" w:rsidRDefault="007258F7" w:rsidP="007258F7">
            <w:pPr>
              <w:pStyle w:val="afa"/>
              <w:rPr>
                <w:rFonts w:eastAsiaTheme="minorEastAsia"/>
                <w:szCs w:val="21"/>
              </w:rPr>
            </w:pPr>
            <w:r w:rsidRPr="001B200E">
              <w:rPr>
                <w:rFonts w:eastAsiaTheme="minorEastAsia" w:hint="eastAsia"/>
                <w:szCs w:val="21"/>
              </w:rPr>
              <w:t>PFTrDA</w:t>
            </w:r>
          </w:p>
        </w:tc>
        <w:tc>
          <w:tcPr>
            <w:tcW w:w="2161" w:type="dxa"/>
            <w:vAlign w:val="center"/>
          </w:tcPr>
          <w:p w14:paraId="020BC4D2" w14:textId="3C8A5BA7" w:rsidR="007258F7" w:rsidRPr="001B200E" w:rsidRDefault="007258F7" w:rsidP="007258F7">
            <w:pPr>
              <w:pStyle w:val="afa"/>
              <w:jc w:val="center"/>
            </w:pPr>
            <w:r>
              <w:t>0.93 (0.89–0.97)</w:t>
            </w:r>
          </w:p>
        </w:tc>
        <w:tc>
          <w:tcPr>
            <w:tcW w:w="1095" w:type="dxa"/>
            <w:vAlign w:val="center"/>
          </w:tcPr>
          <w:p w14:paraId="188A5308" w14:textId="2860B201" w:rsidR="007258F7" w:rsidRPr="001B200E" w:rsidRDefault="007258F7" w:rsidP="007258F7">
            <w:pPr>
              <w:pStyle w:val="afa"/>
              <w:jc w:val="center"/>
            </w:pPr>
            <w:r>
              <w:t xml:space="preserve">0.0009 </w:t>
            </w:r>
          </w:p>
        </w:tc>
        <w:tc>
          <w:tcPr>
            <w:tcW w:w="2205" w:type="dxa"/>
            <w:vAlign w:val="center"/>
          </w:tcPr>
          <w:p w14:paraId="0DA009DE" w14:textId="424B9CC1" w:rsidR="007258F7" w:rsidRPr="001B200E" w:rsidRDefault="007258F7" w:rsidP="007258F7">
            <w:pPr>
              <w:pStyle w:val="afa"/>
              <w:jc w:val="center"/>
            </w:pPr>
            <w:r>
              <w:t>0.94 (0.90–0.98)</w:t>
            </w:r>
          </w:p>
        </w:tc>
        <w:tc>
          <w:tcPr>
            <w:tcW w:w="859" w:type="dxa"/>
            <w:vAlign w:val="center"/>
          </w:tcPr>
          <w:p w14:paraId="4FA7375B" w14:textId="6D2E9174" w:rsidR="007258F7" w:rsidRPr="001B200E" w:rsidRDefault="007258F7" w:rsidP="007258F7">
            <w:pPr>
              <w:pStyle w:val="afa"/>
              <w:jc w:val="center"/>
            </w:pPr>
            <w:r>
              <w:t>0.0081</w:t>
            </w:r>
          </w:p>
        </w:tc>
      </w:tr>
      <w:tr w:rsidR="007258F7" w:rsidRPr="001B200E" w14:paraId="7492B785" w14:textId="77777777" w:rsidTr="002F585D">
        <w:trPr>
          <w:trHeight w:val="340"/>
          <w:jc w:val="center"/>
        </w:trPr>
        <w:tc>
          <w:tcPr>
            <w:tcW w:w="2215" w:type="dxa"/>
            <w:vAlign w:val="center"/>
          </w:tcPr>
          <w:p w14:paraId="67F6516A" w14:textId="77777777" w:rsidR="007258F7" w:rsidRPr="001B200E" w:rsidRDefault="007258F7" w:rsidP="007258F7">
            <w:pPr>
              <w:pStyle w:val="afa"/>
              <w:rPr>
                <w:rFonts w:eastAsiaTheme="minorEastAsia"/>
                <w:szCs w:val="21"/>
              </w:rPr>
            </w:pPr>
          </w:p>
        </w:tc>
        <w:tc>
          <w:tcPr>
            <w:tcW w:w="1129" w:type="dxa"/>
            <w:vAlign w:val="center"/>
          </w:tcPr>
          <w:p w14:paraId="6F9E4D9C" w14:textId="77777777" w:rsidR="007258F7" w:rsidRPr="001B200E" w:rsidRDefault="007258F7" w:rsidP="007258F7">
            <w:pPr>
              <w:pStyle w:val="afa"/>
              <w:rPr>
                <w:rFonts w:eastAsiaTheme="minorEastAsia"/>
                <w:szCs w:val="21"/>
              </w:rPr>
            </w:pPr>
            <w:r w:rsidRPr="001B200E">
              <w:rPr>
                <w:rFonts w:eastAsiaTheme="minorEastAsia" w:hint="eastAsia"/>
                <w:szCs w:val="21"/>
              </w:rPr>
              <w:t>PFHxS</w:t>
            </w:r>
          </w:p>
        </w:tc>
        <w:tc>
          <w:tcPr>
            <w:tcW w:w="2161" w:type="dxa"/>
            <w:vAlign w:val="center"/>
          </w:tcPr>
          <w:p w14:paraId="27144E69" w14:textId="3D8C5FE9" w:rsidR="007258F7" w:rsidRPr="001B200E" w:rsidRDefault="007258F7" w:rsidP="007258F7">
            <w:pPr>
              <w:pStyle w:val="afa"/>
              <w:jc w:val="center"/>
            </w:pPr>
            <w:r>
              <w:t>1.05 (1.00–1.10)</w:t>
            </w:r>
          </w:p>
        </w:tc>
        <w:tc>
          <w:tcPr>
            <w:tcW w:w="1095" w:type="dxa"/>
            <w:vAlign w:val="center"/>
          </w:tcPr>
          <w:p w14:paraId="5110EBFC" w14:textId="69330E7C" w:rsidR="007258F7" w:rsidRPr="001B200E" w:rsidRDefault="007258F7" w:rsidP="007258F7">
            <w:pPr>
              <w:pStyle w:val="afa"/>
              <w:jc w:val="center"/>
            </w:pPr>
            <w:r>
              <w:t xml:space="preserve">0.0643 </w:t>
            </w:r>
          </w:p>
        </w:tc>
        <w:tc>
          <w:tcPr>
            <w:tcW w:w="2205" w:type="dxa"/>
            <w:vAlign w:val="center"/>
          </w:tcPr>
          <w:p w14:paraId="1139F439" w14:textId="5E175617" w:rsidR="007258F7" w:rsidRPr="001B200E" w:rsidRDefault="007258F7" w:rsidP="007258F7">
            <w:pPr>
              <w:pStyle w:val="afa"/>
              <w:jc w:val="center"/>
            </w:pPr>
            <w:r>
              <w:t>1.04 (0.98–1.10)</w:t>
            </w:r>
          </w:p>
        </w:tc>
        <w:tc>
          <w:tcPr>
            <w:tcW w:w="859" w:type="dxa"/>
            <w:vAlign w:val="center"/>
          </w:tcPr>
          <w:p w14:paraId="775AE1BB" w14:textId="2209BB77" w:rsidR="007258F7" w:rsidRPr="001B200E" w:rsidRDefault="007258F7" w:rsidP="007258F7">
            <w:pPr>
              <w:pStyle w:val="afa"/>
              <w:jc w:val="center"/>
            </w:pPr>
            <w:r>
              <w:t>0.2155</w:t>
            </w:r>
          </w:p>
        </w:tc>
      </w:tr>
      <w:tr w:rsidR="007258F7" w:rsidRPr="001B200E" w14:paraId="369A9791" w14:textId="77777777" w:rsidTr="002F585D">
        <w:trPr>
          <w:trHeight w:val="340"/>
          <w:jc w:val="center"/>
        </w:trPr>
        <w:tc>
          <w:tcPr>
            <w:tcW w:w="2215" w:type="dxa"/>
            <w:tcBorders>
              <w:bottom w:val="single" w:sz="4" w:space="0" w:color="auto"/>
            </w:tcBorders>
            <w:vAlign w:val="center"/>
          </w:tcPr>
          <w:p w14:paraId="3B975B6F" w14:textId="77777777" w:rsidR="007258F7" w:rsidRPr="001B200E" w:rsidRDefault="007258F7" w:rsidP="007258F7">
            <w:pPr>
              <w:pStyle w:val="afa"/>
              <w:rPr>
                <w:rFonts w:eastAsiaTheme="minorEastAsia"/>
                <w:szCs w:val="21"/>
              </w:rPr>
            </w:pPr>
          </w:p>
        </w:tc>
        <w:tc>
          <w:tcPr>
            <w:tcW w:w="1129" w:type="dxa"/>
            <w:tcBorders>
              <w:bottom w:val="single" w:sz="4" w:space="0" w:color="auto"/>
            </w:tcBorders>
            <w:vAlign w:val="center"/>
          </w:tcPr>
          <w:p w14:paraId="389B7D61" w14:textId="77777777" w:rsidR="007258F7" w:rsidRPr="001B200E" w:rsidRDefault="007258F7" w:rsidP="007258F7">
            <w:pPr>
              <w:pStyle w:val="afa"/>
              <w:rPr>
                <w:rFonts w:eastAsiaTheme="minorEastAsia"/>
                <w:szCs w:val="21"/>
              </w:rPr>
            </w:pPr>
            <w:r w:rsidRPr="001B200E">
              <w:rPr>
                <w:rFonts w:eastAsiaTheme="minorEastAsia" w:hint="eastAsia"/>
                <w:szCs w:val="21"/>
              </w:rPr>
              <w:t>PFOS</w:t>
            </w:r>
          </w:p>
        </w:tc>
        <w:tc>
          <w:tcPr>
            <w:tcW w:w="2161" w:type="dxa"/>
            <w:tcBorders>
              <w:bottom w:val="single" w:sz="4" w:space="0" w:color="auto"/>
            </w:tcBorders>
            <w:vAlign w:val="center"/>
          </w:tcPr>
          <w:p w14:paraId="4025B3BA" w14:textId="6D7531A7" w:rsidR="007258F7" w:rsidRPr="001B200E" w:rsidRDefault="007258F7" w:rsidP="007258F7">
            <w:pPr>
              <w:pStyle w:val="afa"/>
              <w:jc w:val="center"/>
            </w:pPr>
            <w:r>
              <w:t>0.94 (0.87–1.01)</w:t>
            </w:r>
          </w:p>
        </w:tc>
        <w:tc>
          <w:tcPr>
            <w:tcW w:w="1095" w:type="dxa"/>
            <w:tcBorders>
              <w:bottom w:val="single" w:sz="4" w:space="0" w:color="auto"/>
            </w:tcBorders>
            <w:vAlign w:val="center"/>
          </w:tcPr>
          <w:p w14:paraId="016CB6F9" w14:textId="20A5D41C" w:rsidR="007258F7" w:rsidRPr="001B200E" w:rsidRDefault="007258F7" w:rsidP="007258F7">
            <w:pPr>
              <w:pStyle w:val="afa"/>
              <w:jc w:val="center"/>
            </w:pPr>
            <w:r>
              <w:t xml:space="preserve">0.1064 </w:t>
            </w:r>
          </w:p>
        </w:tc>
        <w:tc>
          <w:tcPr>
            <w:tcW w:w="2205" w:type="dxa"/>
            <w:tcBorders>
              <w:bottom w:val="single" w:sz="4" w:space="0" w:color="auto"/>
            </w:tcBorders>
            <w:vAlign w:val="center"/>
          </w:tcPr>
          <w:p w14:paraId="42B41E1D" w14:textId="319ECD35" w:rsidR="007258F7" w:rsidRPr="001B200E" w:rsidRDefault="007258F7" w:rsidP="007258F7">
            <w:pPr>
              <w:pStyle w:val="afa"/>
              <w:jc w:val="center"/>
            </w:pPr>
            <w:r>
              <w:t>0.93 (0.85–1.02)</w:t>
            </w:r>
          </w:p>
        </w:tc>
        <w:tc>
          <w:tcPr>
            <w:tcW w:w="859" w:type="dxa"/>
            <w:tcBorders>
              <w:bottom w:val="single" w:sz="4" w:space="0" w:color="auto"/>
            </w:tcBorders>
            <w:vAlign w:val="center"/>
          </w:tcPr>
          <w:p w14:paraId="12F40619" w14:textId="29B4AD56" w:rsidR="007258F7" w:rsidRPr="001B200E" w:rsidRDefault="007258F7" w:rsidP="007258F7">
            <w:pPr>
              <w:pStyle w:val="afa"/>
              <w:jc w:val="center"/>
            </w:pPr>
            <w:r>
              <w:t>0.1267</w:t>
            </w:r>
          </w:p>
        </w:tc>
      </w:tr>
    </w:tbl>
    <w:p w14:paraId="63B56F23" w14:textId="2C6C985C" w:rsidR="00281400" w:rsidRDefault="00281400" w:rsidP="00281400">
      <w:pPr>
        <w:rPr>
          <w:rFonts w:eastAsiaTheme="minorEastAsia"/>
        </w:rPr>
      </w:pPr>
      <w:r w:rsidRPr="001B200E">
        <w:rPr>
          <w:rFonts w:eastAsiaTheme="minorEastAsia"/>
        </w:rPr>
        <w:t>Note: PFAS, per- and polyfluoroalkyl substances; PFDA, perfluorodecanoic acid; PFHxS, perfluorohexane sulphonic acid; PFNA, perfluorononanoic acid; PFOA, perfluorooctanoic acid; PFOS, perfluorooctane sulphonic acid; PFTrDA, perfluorotridecanoic acid; PFUnA, perfluoroundecanoic acid.</w:t>
      </w:r>
      <w:r w:rsidRPr="001B200E">
        <w:rPr>
          <w:rFonts w:eastAsiaTheme="minorEastAsia" w:hint="eastAsia"/>
        </w:rPr>
        <w:t xml:space="preserve"> </w:t>
      </w:r>
      <w:r w:rsidRPr="001B200E">
        <w:rPr>
          <w:rFonts w:eastAsiaTheme="minorEastAsia"/>
        </w:rPr>
        <w:t xml:space="preserve">Estimates show odds ratios for functional constipation per doubling of PFAS concentrations. Models included maternal age, maternal body mass index, parity, maternal smoking during pregnancy, maternal education, household income, </w:t>
      </w:r>
      <w:r>
        <w:rPr>
          <w:rFonts w:eastAsiaTheme="minorEastAsia" w:hint="eastAsia"/>
        </w:rPr>
        <w:lastRenderedPageBreak/>
        <w:t xml:space="preserve">and </w:t>
      </w:r>
      <w:r w:rsidRPr="001B200E">
        <w:rPr>
          <w:rFonts w:eastAsiaTheme="minorEastAsia"/>
        </w:rPr>
        <w:t>Study Area</w:t>
      </w:r>
      <w:r>
        <w:rPr>
          <w:rFonts w:eastAsiaTheme="minorEastAsia" w:hint="eastAsia"/>
        </w:rPr>
        <w:t xml:space="preserve"> </w:t>
      </w:r>
      <w:r w:rsidRPr="001B200E">
        <w:rPr>
          <w:rFonts w:eastAsiaTheme="minorEastAsia"/>
        </w:rPr>
        <w:t xml:space="preserve">as confounders. </w:t>
      </w:r>
      <w:r w:rsidR="00E71C9E" w:rsidRPr="00E71C9E">
        <w:rPr>
          <w:rFonts w:eastAsiaTheme="minorEastAsia"/>
        </w:rPr>
        <w:t>A Bonferroni correction was applied to adjust for multiple comparisons, yielding a significance threshold of P &lt; 0.0035.</w:t>
      </w:r>
      <w:r w:rsidR="00035082">
        <w:rPr>
          <w:rFonts w:eastAsiaTheme="minorEastAsia" w:hint="eastAsia"/>
        </w:rPr>
        <w:t xml:space="preserve"> </w:t>
      </w:r>
      <w:r w:rsidR="00BF7B06" w:rsidRPr="003C4021">
        <w:rPr>
          <w:rFonts w:eastAsiaTheme="minorEastAsia"/>
        </w:rPr>
        <w:t>PFAS concentrations were transformed using the base-2 logarithm.</w:t>
      </w:r>
    </w:p>
    <w:p w14:paraId="42758D46" w14:textId="77777777" w:rsidR="00281400" w:rsidRDefault="00281400" w:rsidP="00281400">
      <w:pPr>
        <w:rPr>
          <w:rFonts w:eastAsiaTheme="minorEastAsia"/>
        </w:rPr>
      </w:pPr>
      <w:r w:rsidRPr="001B200E">
        <w:rPr>
          <w:rFonts w:eastAsiaTheme="minorEastAsia"/>
        </w:rPr>
        <w:br w:type="page"/>
      </w:r>
    </w:p>
    <w:p w14:paraId="7616419F" w14:textId="28929C95" w:rsidR="00281400" w:rsidRPr="001B200E" w:rsidRDefault="00281400" w:rsidP="00281400">
      <w:pPr>
        <w:pStyle w:val="1"/>
        <w:rPr>
          <w:rFonts w:eastAsiaTheme="minorEastAsia"/>
          <w:b w:val="0"/>
          <w:bCs w:val="0"/>
        </w:rPr>
      </w:pPr>
      <w:r w:rsidRPr="001B200E">
        <w:rPr>
          <w:rFonts w:hint="eastAsia"/>
        </w:rPr>
        <w:lastRenderedPageBreak/>
        <w:t>T</w:t>
      </w:r>
      <w:r w:rsidRPr="001B200E">
        <w:t>a</w:t>
      </w:r>
      <w:r w:rsidRPr="001B200E">
        <w:rPr>
          <w:rFonts w:hint="eastAsia"/>
        </w:rPr>
        <w:t xml:space="preserve">ble </w:t>
      </w:r>
      <w:r w:rsidRPr="001B200E">
        <w:rPr>
          <w:rFonts w:eastAsiaTheme="minorEastAsia" w:hint="eastAsia"/>
        </w:rPr>
        <w:t>S1</w:t>
      </w:r>
      <w:r w:rsidR="001C5143">
        <w:rPr>
          <w:rFonts w:eastAsiaTheme="minorEastAsia" w:hint="eastAsia"/>
        </w:rPr>
        <w:t>4</w:t>
      </w:r>
      <w:r w:rsidRPr="001B200E">
        <w:rPr>
          <w:rFonts w:eastAsiaTheme="minorEastAsia" w:hint="eastAsia"/>
        </w:rPr>
        <w:t xml:space="preserve">. </w:t>
      </w:r>
      <w:r w:rsidRPr="001B200E">
        <w:rPr>
          <w:rFonts w:eastAsiaTheme="minorEastAsia"/>
          <w:b w:val="0"/>
          <w:bCs w:val="0"/>
        </w:rPr>
        <w:t xml:space="preserve">Associations between maternal PFAS concentrations and functional constipation </w:t>
      </w:r>
      <w:r w:rsidRPr="001B200E">
        <w:rPr>
          <w:rFonts w:eastAsiaTheme="minorEastAsia" w:hint="eastAsia"/>
          <w:b w:val="0"/>
          <w:bCs w:val="0"/>
        </w:rPr>
        <w:t xml:space="preserve">in children at ages </w:t>
      </w:r>
      <w:r w:rsidRPr="001B200E">
        <w:rPr>
          <w:rFonts w:eastAsiaTheme="minorEastAsia"/>
          <w:b w:val="0"/>
          <w:bCs w:val="0"/>
        </w:rPr>
        <w:t xml:space="preserve">3 and 4 years in </w:t>
      </w:r>
      <w:r w:rsidRPr="001B200E">
        <w:rPr>
          <w:rFonts w:eastAsiaTheme="minorEastAsia" w:hint="eastAsia"/>
          <w:b w:val="0"/>
          <w:bCs w:val="0"/>
        </w:rPr>
        <w:t xml:space="preserve">the </w:t>
      </w:r>
      <w:r w:rsidRPr="001B200E">
        <w:rPr>
          <w:rFonts w:eastAsiaTheme="minorEastAsia"/>
          <w:b w:val="0"/>
          <w:bCs w:val="0"/>
        </w:rPr>
        <w:t>Japan Environment and Children’s Study</w:t>
      </w:r>
      <w:r w:rsidRPr="00D2142B">
        <w:rPr>
          <w:rFonts w:eastAsiaTheme="minorEastAsia"/>
          <w:b w:val="0"/>
          <w:bCs w:val="0"/>
        </w:rPr>
        <w:t xml:space="preserve">, excluding participants with blood samples collected at the </w:t>
      </w:r>
      <w:r w:rsidR="00FA2B5D">
        <w:rPr>
          <w:rFonts w:eastAsiaTheme="minorEastAsia"/>
          <w:b w:val="0"/>
          <w:bCs w:val="0"/>
        </w:rPr>
        <w:t>earliest and latest</w:t>
      </w:r>
      <w:r w:rsidRPr="00D2142B">
        <w:rPr>
          <w:rFonts w:eastAsiaTheme="minorEastAsia"/>
          <w:b w:val="0"/>
          <w:bCs w:val="0"/>
        </w:rPr>
        <w:t xml:space="preserve"> </w:t>
      </w:r>
      <w:r w:rsidR="001C5143">
        <w:rPr>
          <w:rFonts w:eastAsiaTheme="minorEastAsia" w:hint="eastAsia"/>
          <w:b w:val="0"/>
          <w:bCs w:val="0"/>
        </w:rPr>
        <w:t>10</w:t>
      </w:r>
      <w:r w:rsidRPr="00D2142B">
        <w:rPr>
          <w:rFonts w:eastAsiaTheme="minorEastAsia"/>
          <w:b w:val="0"/>
          <w:bCs w:val="0"/>
        </w:rPr>
        <w:t xml:space="preserve">% of gestational weeks (n = </w:t>
      </w:r>
      <w:r w:rsidR="00387CF7" w:rsidRPr="00387CF7">
        <w:rPr>
          <w:rFonts w:eastAsiaTheme="minorEastAsia"/>
          <w:b w:val="0"/>
          <w:bCs w:val="0"/>
        </w:rPr>
        <w:t>14</w:t>
      </w:r>
      <w:r w:rsidR="00387CF7">
        <w:rPr>
          <w:rFonts w:eastAsiaTheme="minorEastAsia" w:hint="eastAsia"/>
          <w:b w:val="0"/>
          <w:bCs w:val="0"/>
        </w:rPr>
        <w:t>,</w:t>
      </w:r>
      <w:r w:rsidR="00387CF7" w:rsidRPr="00387CF7">
        <w:rPr>
          <w:rFonts w:eastAsiaTheme="minorEastAsia"/>
          <w:b w:val="0"/>
          <w:bCs w:val="0"/>
        </w:rPr>
        <w:t>066</w:t>
      </w:r>
      <w:r w:rsidRPr="00D2142B">
        <w:rPr>
          <w:rFonts w:eastAsiaTheme="minorEastAsia"/>
          <w:b w:val="0"/>
          <w:bCs w:val="0"/>
        </w:rPr>
        <w:t>)</w:t>
      </w:r>
    </w:p>
    <w:tbl>
      <w:tblPr>
        <w:tblStyle w:val="af2"/>
        <w:tblW w:w="96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5"/>
        <w:gridCol w:w="1129"/>
        <w:gridCol w:w="2161"/>
        <w:gridCol w:w="1095"/>
        <w:gridCol w:w="2205"/>
        <w:gridCol w:w="859"/>
      </w:tblGrid>
      <w:tr w:rsidR="00281400" w:rsidRPr="001B200E" w14:paraId="7E97F53A" w14:textId="77777777" w:rsidTr="009B5231">
        <w:trPr>
          <w:trHeight w:val="340"/>
          <w:jc w:val="center"/>
        </w:trPr>
        <w:tc>
          <w:tcPr>
            <w:tcW w:w="2215" w:type="dxa"/>
            <w:tcBorders>
              <w:top w:val="single" w:sz="4" w:space="0" w:color="auto"/>
              <w:bottom w:val="single" w:sz="4" w:space="0" w:color="auto"/>
            </w:tcBorders>
            <w:vAlign w:val="center"/>
          </w:tcPr>
          <w:p w14:paraId="4EE06D5F" w14:textId="77777777" w:rsidR="00281400" w:rsidRPr="001B200E" w:rsidRDefault="00281400" w:rsidP="00BC32E5">
            <w:pPr>
              <w:pStyle w:val="afa"/>
              <w:rPr>
                <w:rFonts w:eastAsiaTheme="minorEastAsia"/>
                <w:b/>
                <w:bCs/>
                <w:szCs w:val="21"/>
              </w:rPr>
            </w:pPr>
          </w:p>
        </w:tc>
        <w:tc>
          <w:tcPr>
            <w:tcW w:w="1129" w:type="dxa"/>
            <w:tcBorders>
              <w:top w:val="single" w:sz="4" w:space="0" w:color="auto"/>
              <w:bottom w:val="single" w:sz="4" w:space="0" w:color="auto"/>
            </w:tcBorders>
            <w:vAlign w:val="center"/>
          </w:tcPr>
          <w:p w14:paraId="12D0A29E" w14:textId="77777777" w:rsidR="00281400" w:rsidRPr="001B200E" w:rsidRDefault="00281400" w:rsidP="00BC32E5">
            <w:pPr>
              <w:pStyle w:val="afa"/>
              <w:rPr>
                <w:rFonts w:eastAsiaTheme="minorEastAsia"/>
                <w:b/>
                <w:bCs/>
                <w:szCs w:val="21"/>
              </w:rPr>
            </w:pPr>
          </w:p>
        </w:tc>
        <w:tc>
          <w:tcPr>
            <w:tcW w:w="2161" w:type="dxa"/>
            <w:tcBorders>
              <w:top w:val="single" w:sz="4" w:space="0" w:color="auto"/>
              <w:bottom w:val="single" w:sz="4" w:space="0" w:color="auto"/>
            </w:tcBorders>
            <w:vAlign w:val="center"/>
          </w:tcPr>
          <w:p w14:paraId="68FB375A"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Crude</w:t>
            </w:r>
          </w:p>
        </w:tc>
        <w:tc>
          <w:tcPr>
            <w:tcW w:w="1095" w:type="dxa"/>
            <w:tcBorders>
              <w:top w:val="single" w:sz="4" w:space="0" w:color="auto"/>
              <w:bottom w:val="single" w:sz="4" w:space="0" w:color="auto"/>
            </w:tcBorders>
            <w:vAlign w:val="center"/>
          </w:tcPr>
          <w:p w14:paraId="08875B21" w14:textId="77777777" w:rsidR="00281400" w:rsidRPr="001B200E" w:rsidRDefault="00281400" w:rsidP="00BC32E5">
            <w:pPr>
              <w:pStyle w:val="afa"/>
              <w:jc w:val="center"/>
              <w:rPr>
                <w:rFonts w:eastAsiaTheme="minorEastAsia"/>
                <w:b/>
                <w:bCs/>
                <w:szCs w:val="21"/>
              </w:rPr>
            </w:pPr>
          </w:p>
        </w:tc>
        <w:tc>
          <w:tcPr>
            <w:tcW w:w="2205" w:type="dxa"/>
            <w:tcBorders>
              <w:top w:val="single" w:sz="4" w:space="0" w:color="auto"/>
              <w:bottom w:val="single" w:sz="4" w:space="0" w:color="auto"/>
            </w:tcBorders>
            <w:vAlign w:val="center"/>
          </w:tcPr>
          <w:p w14:paraId="4BBFB5E3"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Adjusted</w:t>
            </w:r>
          </w:p>
        </w:tc>
        <w:tc>
          <w:tcPr>
            <w:tcW w:w="859" w:type="dxa"/>
            <w:tcBorders>
              <w:top w:val="single" w:sz="4" w:space="0" w:color="auto"/>
              <w:bottom w:val="single" w:sz="4" w:space="0" w:color="auto"/>
            </w:tcBorders>
            <w:vAlign w:val="center"/>
          </w:tcPr>
          <w:p w14:paraId="14B1A873" w14:textId="77777777" w:rsidR="00281400" w:rsidRPr="001B200E" w:rsidRDefault="00281400" w:rsidP="00BC32E5">
            <w:pPr>
              <w:pStyle w:val="afa"/>
              <w:jc w:val="center"/>
              <w:rPr>
                <w:rFonts w:eastAsiaTheme="minorEastAsia"/>
                <w:b/>
                <w:bCs/>
                <w:szCs w:val="21"/>
              </w:rPr>
            </w:pPr>
          </w:p>
        </w:tc>
      </w:tr>
      <w:tr w:rsidR="00281400" w:rsidRPr="001B200E" w14:paraId="08F38AB9" w14:textId="77777777" w:rsidTr="009B5231">
        <w:trPr>
          <w:trHeight w:val="340"/>
          <w:jc w:val="center"/>
        </w:trPr>
        <w:tc>
          <w:tcPr>
            <w:tcW w:w="2215" w:type="dxa"/>
            <w:tcBorders>
              <w:top w:val="single" w:sz="4" w:space="0" w:color="auto"/>
              <w:bottom w:val="single" w:sz="4" w:space="0" w:color="auto"/>
            </w:tcBorders>
            <w:vAlign w:val="center"/>
          </w:tcPr>
          <w:p w14:paraId="26A7ADC7" w14:textId="77777777" w:rsidR="00281400" w:rsidRPr="001B200E" w:rsidRDefault="00281400" w:rsidP="00BC32E5">
            <w:pPr>
              <w:pStyle w:val="afa"/>
              <w:rPr>
                <w:rFonts w:eastAsiaTheme="minorEastAsia"/>
                <w:b/>
                <w:bCs/>
                <w:szCs w:val="21"/>
              </w:rPr>
            </w:pPr>
            <w:r w:rsidRPr="001B200E">
              <w:rPr>
                <w:rFonts w:eastAsiaTheme="minorEastAsia" w:hint="eastAsia"/>
                <w:b/>
                <w:bCs/>
                <w:szCs w:val="21"/>
              </w:rPr>
              <w:t>Outcome assessment</w:t>
            </w:r>
          </w:p>
        </w:tc>
        <w:tc>
          <w:tcPr>
            <w:tcW w:w="1129" w:type="dxa"/>
            <w:tcBorders>
              <w:top w:val="single" w:sz="4" w:space="0" w:color="auto"/>
              <w:bottom w:val="single" w:sz="4" w:space="0" w:color="auto"/>
            </w:tcBorders>
            <w:vAlign w:val="center"/>
          </w:tcPr>
          <w:p w14:paraId="09C280F1" w14:textId="77777777" w:rsidR="00281400" w:rsidRPr="001B200E" w:rsidRDefault="00281400" w:rsidP="00BC32E5">
            <w:pPr>
              <w:pStyle w:val="afa"/>
              <w:rPr>
                <w:rFonts w:eastAsiaTheme="minorEastAsia"/>
                <w:b/>
                <w:bCs/>
                <w:szCs w:val="21"/>
              </w:rPr>
            </w:pPr>
            <w:r w:rsidRPr="001B200E">
              <w:rPr>
                <w:rFonts w:eastAsiaTheme="minorEastAsia" w:hint="eastAsia"/>
                <w:b/>
                <w:bCs/>
                <w:szCs w:val="21"/>
              </w:rPr>
              <w:t>PFAS</w:t>
            </w:r>
          </w:p>
        </w:tc>
        <w:tc>
          <w:tcPr>
            <w:tcW w:w="2161" w:type="dxa"/>
            <w:tcBorders>
              <w:top w:val="single" w:sz="4" w:space="0" w:color="auto"/>
              <w:bottom w:val="single" w:sz="4" w:space="0" w:color="auto"/>
            </w:tcBorders>
            <w:vAlign w:val="center"/>
          </w:tcPr>
          <w:p w14:paraId="05D94245"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Risk ratio (95% CI)</w:t>
            </w:r>
          </w:p>
        </w:tc>
        <w:tc>
          <w:tcPr>
            <w:tcW w:w="1095" w:type="dxa"/>
            <w:tcBorders>
              <w:top w:val="single" w:sz="4" w:space="0" w:color="auto"/>
              <w:bottom w:val="single" w:sz="4" w:space="0" w:color="auto"/>
            </w:tcBorders>
            <w:vAlign w:val="center"/>
          </w:tcPr>
          <w:p w14:paraId="7AD004B0"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p</w:t>
            </w:r>
          </w:p>
        </w:tc>
        <w:tc>
          <w:tcPr>
            <w:tcW w:w="2205" w:type="dxa"/>
            <w:tcBorders>
              <w:top w:val="single" w:sz="4" w:space="0" w:color="auto"/>
              <w:bottom w:val="single" w:sz="4" w:space="0" w:color="auto"/>
            </w:tcBorders>
            <w:vAlign w:val="center"/>
          </w:tcPr>
          <w:p w14:paraId="1950D9E9"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Risk ratio (95% CI)</w:t>
            </w:r>
          </w:p>
        </w:tc>
        <w:tc>
          <w:tcPr>
            <w:tcW w:w="859" w:type="dxa"/>
            <w:tcBorders>
              <w:top w:val="single" w:sz="4" w:space="0" w:color="auto"/>
              <w:bottom w:val="single" w:sz="4" w:space="0" w:color="auto"/>
            </w:tcBorders>
            <w:vAlign w:val="center"/>
          </w:tcPr>
          <w:p w14:paraId="4DC490CB" w14:textId="77777777" w:rsidR="00281400" w:rsidRPr="001B200E" w:rsidRDefault="00281400" w:rsidP="00BC32E5">
            <w:pPr>
              <w:pStyle w:val="afa"/>
              <w:jc w:val="center"/>
              <w:rPr>
                <w:rFonts w:eastAsiaTheme="minorEastAsia"/>
                <w:b/>
                <w:bCs/>
                <w:szCs w:val="21"/>
              </w:rPr>
            </w:pPr>
            <w:r w:rsidRPr="001B200E">
              <w:rPr>
                <w:rFonts w:eastAsiaTheme="minorEastAsia" w:hint="eastAsia"/>
                <w:b/>
                <w:bCs/>
                <w:szCs w:val="21"/>
              </w:rPr>
              <w:t>p</w:t>
            </w:r>
          </w:p>
        </w:tc>
      </w:tr>
      <w:tr w:rsidR="002F585D" w:rsidRPr="001B200E" w14:paraId="02B7F91D" w14:textId="77777777" w:rsidTr="009B5231">
        <w:trPr>
          <w:trHeight w:val="340"/>
          <w:jc w:val="center"/>
        </w:trPr>
        <w:tc>
          <w:tcPr>
            <w:tcW w:w="2215" w:type="dxa"/>
            <w:tcBorders>
              <w:top w:val="single" w:sz="4" w:space="0" w:color="auto"/>
            </w:tcBorders>
            <w:vAlign w:val="center"/>
          </w:tcPr>
          <w:p w14:paraId="021D9FEC" w14:textId="77777777" w:rsidR="002F585D" w:rsidRPr="001B200E" w:rsidRDefault="002F585D" w:rsidP="002F585D">
            <w:pPr>
              <w:pStyle w:val="afa"/>
              <w:rPr>
                <w:rFonts w:eastAsiaTheme="minorEastAsia"/>
                <w:szCs w:val="21"/>
              </w:rPr>
            </w:pPr>
            <w:r w:rsidRPr="001B200E">
              <w:rPr>
                <w:rFonts w:eastAsiaTheme="minorEastAsia" w:hint="eastAsia"/>
                <w:szCs w:val="21"/>
              </w:rPr>
              <w:t>At 3 years</w:t>
            </w:r>
          </w:p>
        </w:tc>
        <w:tc>
          <w:tcPr>
            <w:tcW w:w="1129" w:type="dxa"/>
            <w:tcBorders>
              <w:top w:val="single" w:sz="4" w:space="0" w:color="auto"/>
            </w:tcBorders>
            <w:vAlign w:val="center"/>
          </w:tcPr>
          <w:p w14:paraId="458CC380" w14:textId="77777777" w:rsidR="002F585D" w:rsidRPr="001B200E" w:rsidRDefault="002F585D" w:rsidP="002F585D">
            <w:pPr>
              <w:pStyle w:val="afa"/>
              <w:rPr>
                <w:rFonts w:eastAsiaTheme="minorEastAsia"/>
                <w:szCs w:val="21"/>
              </w:rPr>
            </w:pPr>
            <w:r w:rsidRPr="001B200E">
              <w:rPr>
                <w:rFonts w:eastAsiaTheme="minorEastAsia" w:hint="eastAsia"/>
                <w:szCs w:val="21"/>
              </w:rPr>
              <w:t>PFOA</w:t>
            </w:r>
          </w:p>
        </w:tc>
        <w:tc>
          <w:tcPr>
            <w:tcW w:w="2161" w:type="dxa"/>
            <w:tcBorders>
              <w:top w:val="single" w:sz="4" w:space="0" w:color="auto"/>
            </w:tcBorders>
            <w:vAlign w:val="center"/>
          </w:tcPr>
          <w:p w14:paraId="4434EA22" w14:textId="7B3566A4" w:rsidR="002F585D" w:rsidRPr="001B200E" w:rsidRDefault="002F585D" w:rsidP="002F585D">
            <w:pPr>
              <w:pStyle w:val="afa"/>
              <w:jc w:val="center"/>
            </w:pPr>
            <w:r>
              <w:t>1.05 (0.99–1.11)</w:t>
            </w:r>
          </w:p>
        </w:tc>
        <w:tc>
          <w:tcPr>
            <w:tcW w:w="1095" w:type="dxa"/>
            <w:tcBorders>
              <w:top w:val="single" w:sz="4" w:space="0" w:color="auto"/>
            </w:tcBorders>
            <w:vAlign w:val="center"/>
          </w:tcPr>
          <w:p w14:paraId="3D06E2A8" w14:textId="4CB38070" w:rsidR="002F585D" w:rsidRPr="001B200E" w:rsidRDefault="002F585D" w:rsidP="002F585D">
            <w:pPr>
              <w:pStyle w:val="afa"/>
              <w:jc w:val="center"/>
            </w:pPr>
            <w:r>
              <w:t>0.0811</w:t>
            </w:r>
          </w:p>
        </w:tc>
        <w:tc>
          <w:tcPr>
            <w:tcW w:w="2205" w:type="dxa"/>
            <w:tcBorders>
              <w:top w:val="single" w:sz="4" w:space="0" w:color="auto"/>
            </w:tcBorders>
            <w:vAlign w:val="center"/>
          </w:tcPr>
          <w:p w14:paraId="4C322BBC" w14:textId="19DC0128" w:rsidR="002F585D" w:rsidRPr="001B200E" w:rsidRDefault="002F585D" w:rsidP="002F585D">
            <w:pPr>
              <w:pStyle w:val="afa"/>
              <w:jc w:val="center"/>
            </w:pPr>
            <w:r>
              <w:t>1.07 (0.99–1.15)</w:t>
            </w:r>
          </w:p>
        </w:tc>
        <w:tc>
          <w:tcPr>
            <w:tcW w:w="859" w:type="dxa"/>
            <w:tcBorders>
              <w:top w:val="single" w:sz="4" w:space="0" w:color="auto"/>
            </w:tcBorders>
            <w:vAlign w:val="center"/>
          </w:tcPr>
          <w:p w14:paraId="3BC4A9EF" w14:textId="32DCD8F5" w:rsidR="002F585D" w:rsidRPr="001B200E" w:rsidRDefault="002F585D" w:rsidP="002F585D">
            <w:pPr>
              <w:pStyle w:val="afa"/>
              <w:jc w:val="center"/>
            </w:pPr>
            <w:r>
              <w:t>0.0700</w:t>
            </w:r>
          </w:p>
        </w:tc>
      </w:tr>
      <w:tr w:rsidR="002F585D" w:rsidRPr="001B200E" w14:paraId="2052E0DB" w14:textId="77777777" w:rsidTr="009B5231">
        <w:trPr>
          <w:trHeight w:val="340"/>
          <w:jc w:val="center"/>
        </w:trPr>
        <w:tc>
          <w:tcPr>
            <w:tcW w:w="2215" w:type="dxa"/>
            <w:vAlign w:val="center"/>
          </w:tcPr>
          <w:p w14:paraId="66DC855B" w14:textId="77777777" w:rsidR="002F585D" w:rsidRPr="001B200E" w:rsidRDefault="002F585D" w:rsidP="002F585D">
            <w:pPr>
              <w:pStyle w:val="afa"/>
              <w:rPr>
                <w:rFonts w:eastAsiaTheme="minorEastAsia"/>
                <w:szCs w:val="21"/>
              </w:rPr>
            </w:pPr>
          </w:p>
        </w:tc>
        <w:tc>
          <w:tcPr>
            <w:tcW w:w="1129" w:type="dxa"/>
            <w:vAlign w:val="center"/>
          </w:tcPr>
          <w:p w14:paraId="34F4DA44" w14:textId="77777777" w:rsidR="002F585D" w:rsidRPr="001B200E" w:rsidRDefault="002F585D" w:rsidP="002F585D">
            <w:pPr>
              <w:pStyle w:val="afa"/>
              <w:rPr>
                <w:rFonts w:eastAsiaTheme="minorEastAsia"/>
                <w:szCs w:val="21"/>
              </w:rPr>
            </w:pPr>
            <w:r w:rsidRPr="001B200E">
              <w:rPr>
                <w:rFonts w:eastAsiaTheme="minorEastAsia" w:hint="eastAsia"/>
                <w:szCs w:val="21"/>
              </w:rPr>
              <w:t>PFNA</w:t>
            </w:r>
          </w:p>
        </w:tc>
        <w:tc>
          <w:tcPr>
            <w:tcW w:w="2161" w:type="dxa"/>
            <w:vAlign w:val="center"/>
          </w:tcPr>
          <w:p w14:paraId="306623E4" w14:textId="789D4CF5" w:rsidR="002F585D" w:rsidRPr="001B200E" w:rsidRDefault="002F585D" w:rsidP="002F585D">
            <w:pPr>
              <w:pStyle w:val="afa"/>
              <w:jc w:val="center"/>
            </w:pPr>
            <w:r>
              <w:t>0.99 (0.92–1.06)</w:t>
            </w:r>
          </w:p>
        </w:tc>
        <w:tc>
          <w:tcPr>
            <w:tcW w:w="1095" w:type="dxa"/>
            <w:vAlign w:val="center"/>
          </w:tcPr>
          <w:p w14:paraId="597BBCB7" w14:textId="678BB72C" w:rsidR="002F585D" w:rsidRPr="001B200E" w:rsidRDefault="002F585D" w:rsidP="002F585D">
            <w:pPr>
              <w:pStyle w:val="afa"/>
              <w:jc w:val="center"/>
            </w:pPr>
            <w:r>
              <w:t>0.7289</w:t>
            </w:r>
          </w:p>
        </w:tc>
        <w:tc>
          <w:tcPr>
            <w:tcW w:w="2205" w:type="dxa"/>
            <w:vAlign w:val="center"/>
          </w:tcPr>
          <w:p w14:paraId="7B039EFB" w14:textId="522EB109" w:rsidR="002F585D" w:rsidRPr="001B200E" w:rsidRDefault="002F585D" w:rsidP="002F585D">
            <w:pPr>
              <w:pStyle w:val="afa"/>
              <w:jc w:val="center"/>
            </w:pPr>
            <w:r>
              <w:t>1.01 (0.93–1.10)</w:t>
            </w:r>
          </w:p>
        </w:tc>
        <w:tc>
          <w:tcPr>
            <w:tcW w:w="859" w:type="dxa"/>
            <w:vAlign w:val="center"/>
          </w:tcPr>
          <w:p w14:paraId="54F6EF9B" w14:textId="1AFEAE61" w:rsidR="002F585D" w:rsidRPr="001B200E" w:rsidRDefault="002F585D" w:rsidP="002F585D">
            <w:pPr>
              <w:pStyle w:val="afa"/>
              <w:jc w:val="center"/>
            </w:pPr>
            <w:r>
              <w:t>0.8188</w:t>
            </w:r>
          </w:p>
        </w:tc>
      </w:tr>
      <w:tr w:rsidR="002F585D" w:rsidRPr="001B200E" w14:paraId="0C3389E0" w14:textId="77777777" w:rsidTr="009B5231">
        <w:trPr>
          <w:trHeight w:val="340"/>
          <w:jc w:val="center"/>
        </w:trPr>
        <w:tc>
          <w:tcPr>
            <w:tcW w:w="2215" w:type="dxa"/>
            <w:vAlign w:val="center"/>
          </w:tcPr>
          <w:p w14:paraId="2688F957" w14:textId="77777777" w:rsidR="002F585D" w:rsidRPr="001B200E" w:rsidRDefault="002F585D" w:rsidP="002F585D">
            <w:pPr>
              <w:pStyle w:val="afa"/>
              <w:rPr>
                <w:rFonts w:eastAsiaTheme="minorEastAsia"/>
                <w:szCs w:val="21"/>
              </w:rPr>
            </w:pPr>
          </w:p>
        </w:tc>
        <w:tc>
          <w:tcPr>
            <w:tcW w:w="1129" w:type="dxa"/>
            <w:vAlign w:val="center"/>
          </w:tcPr>
          <w:p w14:paraId="6FD258E4" w14:textId="77777777" w:rsidR="002F585D" w:rsidRPr="001B200E" w:rsidRDefault="002F585D" w:rsidP="002F585D">
            <w:pPr>
              <w:pStyle w:val="afa"/>
              <w:rPr>
                <w:rFonts w:eastAsiaTheme="minorEastAsia"/>
                <w:szCs w:val="21"/>
              </w:rPr>
            </w:pPr>
            <w:r w:rsidRPr="001B200E">
              <w:rPr>
                <w:rFonts w:eastAsiaTheme="minorEastAsia" w:hint="eastAsia"/>
                <w:szCs w:val="21"/>
              </w:rPr>
              <w:t>PFDA</w:t>
            </w:r>
          </w:p>
        </w:tc>
        <w:tc>
          <w:tcPr>
            <w:tcW w:w="2161" w:type="dxa"/>
            <w:vAlign w:val="center"/>
          </w:tcPr>
          <w:p w14:paraId="73A91E4F" w14:textId="0A479DCF" w:rsidR="002F585D" w:rsidRPr="001B200E" w:rsidRDefault="002F585D" w:rsidP="002F585D">
            <w:pPr>
              <w:pStyle w:val="afa"/>
              <w:jc w:val="center"/>
            </w:pPr>
            <w:r>
              <w:t>0.95 (0.89–1.02)</w:t>
            </w:r>
          </w:p>
        </w:tc>
        <w:tc>
          <w:tcPr>
            <w:tcW w:w="1095" w:type="dxa"/>
            <w:vAlign w:val="center"/>
          </w:tcPr>
          <w:p w14:paraId="39FCA3BA" w14:textId="0DC08166" w:rsidR="002F585D" w:rsidRPr="001B200E" w:rsidRDefault="002F585D" w:rsidP="002F585D">
            <w:pPr>
              <w:pStyle w:val="afa"/>
              <w:jc w:val="center"/>
            </w:pPr>
            <w:r>
              <w:t>0.1897</w:t>
            </w:r>
          </w:p>
        </w:tc>
        <w:tc>
          <w:tcPr>
            <w:tcW w:w="2205" w:type="dxa"/>
            <w:vAlign w:val="center"/>
          </w:tcPr>
          <w:p w14:paraId="2C21E71F" w14:textId="47BF74F0" w:rsidR="002F585D" w:rsidRPr="001B200E" w:rsidRDefault="002F585D" w:rsidP="002F585D">
            <w:pPr>
              <w:pStyle w:val="afa"/>
              <w:jc w:val="center"/>
            </w:pPr>
            <w:r>
              <w:t>0.99 (0.91–1.08)</w:t>
            </w:r>
          </w:p>
        </w:tc>
        <w:tc>
          <w:tcPr>
            <w:tcW w:w="859" w:type="dxa"/>
            <w:vAlign w:val="center"/>
          </w:tcPr>
          <w:p w14:paraId="2BAC4DDB" w14:textId="754A1943" w:rsidR="002F585D" w:rsidRPr="001B200E" w:rsidRDefault="002F585D" w:rsidP="002F585D">
            <w:pPr>
              <w:pStyle w:val="afa"/>
              <w:jc w:val="center"/>
            </w:pPr>
            <w:r>
              <w:t>0.8155</w:t>
            </w:r>
          </w:p>
        </w:tc>
      </w:tr>
      <w:tr w:rsidR="002F585D" w:rsidRPr="001B200E" w14:paraId="073B1C00" w14:textId="77777777" w:rsidTr="009B5231">
        <w:trPr>
          <w:trHeight w:val="340"/>
          <w:jc w:val="center"/>
        </w:trPr>
        <w:tc>
          <w:tcPr>
            <w:tcW w:w="2215" w:type="dxa"/>
            <w:vAlign w:val="center"/>
          </w:tcPr>
          <w:p w14:paraId="303D1C82" w14:textId="77777777" w:rsidR="002F585D" w:rsidRPr="001B200E" w:rsidRDefault="002F585D" w:rsidP="002F585D">
            <w:pPr>
              <w:pStyle w:val="afa"/>
              <w:rPr>
                <w:rFonts w:eastAsiaTheme="minorEastAsia"/>
                <w:szCs w:val="21"/>
              </w:rPr>
            </w:pPr>
          </w:p>
        </w:tc>
        <w:tc>
          <w:tcPr>
            <w:tcW w:w="1129" w:type="dxa"/>
            <w:vAlign w:val="center"/>
          </w:tcPr>
          <w:p w14:paraId="337B81AB" w14:textId="77777777" w:rsidR="002F585D" w:rsidRPr="001B200E" w:rsidRDefault="002F585D" w:rsidP="002F585D">
            <w:pPr>
              <w:pStyle w:val="afa"/>
              <w:rPr>
                <w:rFonts w:eastAsiaTheme="minorEastAsia"/>
                <w:szCs w:val="21"/>
              </w:rPr>
            </w:pPr>
            <w:r w:rsidRPr="001B200E">
              <w:rPr>
                <w:rFonts w:eastAsiaTheme="minorEastAsia" w:hint="eastAsia"/>
                <w:szCs w:val="21"/>
              </w:rPr>
              <w:t>PFUnA</w:t>
            </w:r>
          </w:p>
        </w:tc>
        <w:tc>
          <w:tcPr>
            <w:tcW w:w="2161" w:type="dxa"/>
            <w:vAlign w:val="center"/>
          </w:tcPr>
          <w:p w14:paraId="242A39D1" w14:textId="50E3E623" w:rsidR="002F585D" w:rsidRPr="001B200E" w:rsidRDefault="002F585D" w:rsidP="002F585D">
            <w:pPr>
              <w:pStyle w:val="afa"/>
              <w:jc w:val="center"/>
            </w:pPr>
            <w:r>
              <w:t>0.92 (0.85–1.00)</w:t>
            </w:r>
          </w:p>
        </w:tc>
        <w:tc>
          <w:tcPr>
            <w:tcW w:w="1095" w:type="dxa"/>
            <w:vAlign w:val="center"/>
          </w:tcPr>
          <w:p w14:paraId="02F8BF5A" w14:textId="01696014" w:rsidR="002F585D" w:rsidRPr="001B200E" w:rsidRDefault="002F585D" w:rsidP="002F585D">
            <w:pPr>
              <w:pStyle w:val="afa"/>
              <w:jc w:val="center"/>
            </w:pPr>
            <w:r>
              <w:t>0.0392</w:t>
            </w:r>
          </w:p>
        </w:tc>
        <w:tc>
          <w:tcPr>
            <w:tcW w:w="2205" w:type="dxa"/>
            <w:vAlign w:val="center"/>
          </w:tcPr>
          <w:p w14:paraId="1BD18A8F" w14:textId="48AC59D0" w:rsidR="002F585D" w:rsidRPr="001B200E" w:rsidRDefault="002F585D" w:rsidP="002F585D">
            <w:pPr>
              <w:pStyle w:val="afa"/>
              <w:jc w:val="center"/>
            </w:pPr>
            <w:r>
              <w:t>0.95 (0.87–1.04)</w:t>
            </w:r>
          </w:p>
        </w:tc>
        <w:tc>
          <w:tcPr>
            <w:tcW w:w="859" w:type="dxa"/>
            <w:vAlign w:val="center"/>
          </w:tcPr>
          <w:p w14:paraId="50BD3F88" w14:textId="378B6B55" w:rsidR="002F585D" w:rsidRPr="001B200E" w:rsidRDefault="002F585D" w:rsidP="002F585D">
            <w:pPr>
              <w:pStyle w:val="afa"/>
              <w:jc w:val="center"/>
            </w:pPr>
            <w:r>
              <w:t>0.3039</w:t>
            </w:r>
          </w:p>
        </w:tc>
      </w:tr>
      <w:tr w:rsidR="002F585D" w:rsidRPr="001B200E" w14:paraId="4CAAD768" w14:textId="77777777" w:rsidTr="009B5231">
        <w:trPr>
          <w:trHeight w:val="340"/>
          <w:jc w:val="center"/>
        </w:trPr>
        <w:tc>
          <w:tcPr>
            <w:tcW w:w="2215" w:type="dxa"/>
            <w:vAlign w:val="center"/>
          </w:tcPr>
          <w:p w14:paraId="01ADEC71" w14:textId="77777777" w:rsidR="002F585D" w:rsidRPr="001B200E" w:rsidRDefault="002F585D" w:rsidP="002F585D">
            <w:pPr>
              <w:pStyle w:val="afa"/>
              <w:rPr>
                <w:rFonts w:eastAsiaTheme="minorEastAsia"/>
                <w:szCs w:val="21"/>
              </w:rPr>
            </w:pPr>
          </w:p>
        </w:tc>
        <w:tc>
          <w:tcPr>
            <w:tcW w:w="1129" w:type="dxa"/>
            <w:vAlign w:val="center"/>
          </w:tcPr>
          <w:p w14:paraId="0854669F" w14:textId="77777777" w:rsidR="002F585D" w:rsidRPr="001B200E" w:rsidRDefault="002F585D" w:rsidP="002F585D">
            <w:pPr>
              <w:pStyle w:val="afa"/>
              <w:rPr>
                <w:rFonts w:eastAsiaTheme="minorEastAsia"/>
                <w:szCs w:val="21"/>
              </w:rPr>
            </w:pPr>
            <w:r w:rsidRPr="001B200E">
              <w:rPr>
                <w:rFonts w:eastAsiaTheme="minorEastAsia" w:hint="eastAsia"/>
                <w:szCs w:val="21"/>
              </w:rPr>
              <w:t>PFTrDA</w:t>
            </w:r>
          </w:p>
        </w:tc>
        <w:tc>
          <w:tcPr>
            <w:tcW w:w="2161" w:type="dxa"/>
            <w:vAlign w:val="center"/>
          </w:tcPr>
          <w:p w14:paraId="28F1A4C0" w14:textId="1C8D43C8" w:rsidR="002F585D" w:rsidRPr="001B200E" w:rsidRDefault="002F585D" w:rsidP="002F585D">
            <w:pPr>
              <w:pStyle w:val="afa"/>
              <w:jc w:val="center"/>
            </w:pPr>
            <w:r>
              <w:t>0.97 (0.93–1.02)</w:t>
            </w:r>
          </w:p>
        </w:tc>
        <w:tc>
          <w:tcPr>
            <w:tcW w:w="1095" w:type="dxa"/>
            <w:vAlign w:val="center"/>
          </w:tcPr>
          <w:p w14:paraId="594A330E" w14:textId="0232F8C0" w:rsidR="002F585D" w:rsidRPr="001B200E" w:rsidRDefault="002F585D" w:rsidP="002F585D">
            <w:pPr>
              <w:pStyle w:val="afa"/>
              <w:jc w:val="center"/>
            </w:pPr>
            <w:r>
              <w:t>0.2201</w:t>
            </w:r>
          </w:p>
        </w:tc>
        <w:tc>
          <w:tcPr>
            <w:tcW w:w="2205" w:type="dxa"/>
            <w:vAlign w:val="center"/>
          </w:tcPr>
          <w:p w14:paraId="0E957E76" w14:textId="04E5A7FD" w:rsidR="002F585D" w:rsidRPr="001B200E" w:rsidRDefault="002F585D" w:rsidP="002F585D">
            <w:pPr>
              <w:pStyle w:val="afa"/>
              <w:jc w:val="center"/>
            </w:pPr>
            <w:r>
              <w:t>0.99 (0.95–1.04)</w:t>
            </w:r>
          </w:p>
        </w:tc>
        <w:tc>
          <w:tcPr>
            <w:tcW w:w="859" w:type="dxa"/>
            <w:vAlign w:val="center"/>
          </w:tcPr>
          <w:p w14:paraId="182132E9" w14:textId="7E3C8610" w:rsidR="002F585D" w:rsidRPr="001B200E" w:rsidRDefault="002F585D" w:rsidP="002F585D">
            <w:pPr>
              <w:pStyle w:val="afa"/>
              <w:jc w:val="center"/>
            </w:pPr>
            <w:r>
              <w:t>0.6966</w:t>
            </w:r>
          </w:p>
        </w:tc>
      </w:tr>
      <w:tr w:rsidR="002F585D" w:rsidRPr="001B200E" w14:paraId="2EB1F543" w14:textId="77777777" w:rsidTr="009B5231">
        <w:trPr>
          <w:trHeight w:val="340"/>
          <w:jc w:val="center"/>
        </w:trPr>
        <w:tc>
          <w:tcPr>
            <w:tcW w:w="2215" w:type="dxa"/>
            <w:vAlign w:val="center"/>
          </w:tcPr>
          <w:p w14:paraId="5116848D" w14:textId="77777777" w:rsidR="002F585D" w:rsidRPr="001B200E" w:rsidRDefault="002F585D" w:rsidP="002F585D">
            <w:pPr>
              <w:pStyle w:val="afa"/>
              <w:rPr>
                <w:rFonts w:eastAsiaTheme="minorEastAsia"/>
                <w:szCs w:val="21"/>
              </w:rPr>
            </w:pPr>
          </w:p>
        </w:tc>
        <w:tc>
          <w:tcPr>
            <w:tcW w:w="1129" w:type="dxa"/>
            <w:vAlign w:val="center"/>
          </w:tcPr>
          <w:p w14:paraId="67E7F1E8" w14:textId="77777777" w:rsidR="002F585D" w:rsidRPr="001B200E" w:rsidRDefault="002F585D" w:rsidP="002F585D">
            <w:pPr>
              <w:pStyle w:val="afa"/>
              <w:rPr>
                <w:rFonts w:eastAsiaTheme="minorEastAsia"/>
                <w:szCs w:val="21"/>
              </w:rPr>
            </w:pPr>
            <w:r w:rsidRPr="001B200E">
              <w:rPr>
                <w:rFonts w:eastAsiaTheme="minorEastAsia" w:hint="eastAsia"/>
                <w:szCs w:val="21"/>
              </w:rPr>
              <w:t>PFHxS</w:t>
            </w:r>
          </w:p>
        </w:tc>
        <w:tc>
          <w:tcPr>
            <w:tcW w:w="2161" w:type="dxa"/>
            <w:vAlign w:val="center"/>
          </w:tcPr>
          <w:p w14:paraId="48384592" w14:textId="7F762C9C" w:rsidR="002F585D" w:rsidRPr="001B200E" w:rsidRDefault="002F585D" w:rsidP="002F585D">
            <w:pPr>
              <w:pStyle w:val="afa"/>
              <w:jc w:val="center"/>
            </w:pPr>
            <w:r>
              <w:t>1.04 (0.99–1.10)</w:t>
            </w:r>
          </w:p>
        </w:tc>
        <w:tc>
          <w:tcPr>
            <w:tcW w:w="1095" w:type="dxa"/>
            <w:vAlign w:val="center"/>
          </w:tcPr>
          <w:p w14:paraId="31D1C848" w14:textId="040C4D93" w:rsidR="002F585D" w:rsidRPr="001B200E" w:rsidRDefault="002F585D" w:rsidP="002F585D">
            <w:pPr>
              <w:pStyle w:val="afa"/>
              <w:jc w:val="center"/>
            </w:pPr>
            <w:r>
              <w:t>0.1026</w:t>
            </w:r>
          </w:p>
        </w:tc>
        <w:tc>
          <w:tcPr>
            <w:tcW w:w="2205" w:type="dxa"/>
            <w:vAlign w:val="center"/>
          </w:tcPr>
          <w:p w14:paraId="57FD4E9E" w14:textId="533D182B" w:rsidR="002F585D" w:rsidRPr="001B200E" w:rsidRDefault="002F585D" w:rsidP="002F585D">
            <w:pPr>
              <w:pStyle w:val="afa"/>
              <w:jc w:val="center"/>
            </w:pPr>
            <w:r>
              <w:t>1.05 (0.99–1.11)</w:t>
            </w:r>
          </w:p>
        </w:tc>
        <w:tc>
          <w:tcPr>
            <w:tcW w:w="859" w:type="dxa"/>
            <w:vAlign w:val="center"/>
          </w:tcPr>
          <w:p w14:paraId="2BBDE2C9" w14:textId="2E70BAD5" w:rsidR="002F585D" w:rsidRPr="001B200E" w:rsidRDefault="002F585D" w:rsidP="002F585D">
            <w:pPr>
              <w:pStyle w:val="afa"/>
              <w:jc w:val="center"/>
            </w:pPr>
            <w:r>
              <w:t>0.0953</w:t>
            </w:r>
          </w:p>
        </w:tc>
      </w:tr>
      <w:tr w:rsidR="002F585D" w:rsidRPr="001B200E" w14:paraId="086F7B92" w14:textId="77777777" w:rsidTr="009B5231">
        <w:trPr>
          <w:trHeight w:val="340"/>
          <w:jc w:val="center"/>
        </w:trPr>
        <w:tc>
          <w:tcPr>
            <w:tcW w:w="2215" w:type="dxa"/>
            <w:vAlign w:val="center"/>
          </w:tcPr>
          <w:p w14:paraId="7C1AE6AD" w14:textId="77777777" w:rsidR="002F585D" w:rsidRPr="001B200E" w:rsidRDefault="002F585D" w:rsidP="002F585D">
            <w:pPr>
              <w:pStyle w:val="afa"/>
              <w:rPr>
                <w:rFonts w:eastAsiaTheme="minorEastAsia"/>
                <w:szCs w:val="21"/>
              </w:rPr>
            </w:pPr>
          </w:p>
        </w:tc>
        <w:tc>
          <w:tcPr>
            <w:tcW w:w="1129" w:type="dxa"/>
            <w:vAlign w:val="center"/>
          </w:tcPr>
          <w:p w14:paraId="2F1064CC" w14:textId="77777777" w:rsidR="002F585D" w:rsidRPr="001B200E" w:rsidRDefault="002F585D" w:rsidP="002F585D">
            <w:pPr>
              <w:pStyle w:val="afa"/>
              <w:rPr>
                <w:rFonts w:eastAsiaTheme="minorEastAsia"/>
                <w:szCs w:val="21"/>
              </w:rPr>
            </w:pPr>
            <w:r w:rsidRPr="001B200E">
              <w:rPr>
                <w:rFonts w:eastAsiaTheme="minorEastAsia" w:hint="eastAsia"/>
                <w:szCs w:val="21"/>
              </w:rPr>
              <w:t>PFOS</w:t>
            </w:r>
          </w:p>
        </w:tc>
        <w:tc>
          <w:tcPr>
            <w:tcW w:w="2161" w:type="dxa"/>
            <w:vAlign w:val="center"/>
          </w:tcPr>
          <w:p w14:paraId="22F7B9F5" w14:textId="107A09EC" w:rsidR="002F585D" w:rsidRPr="001B200E" w:rsidRDefault="002F585D" w:rsidP="002F585D">
            <w:pPr>
              <w:pStyle w:val="afa"/>
              <w:jc w:val="center"/>
            </w:pPr>
            <w:r>
              <w:t>0.97 (0.90–1.04)</w:t>
            </w:r>
          </w:p>
        </w:tc>
        <w:tc>
          <w:tcPr>
            <w:tcW w:w="1095" w:type="dxa"/>
            <w:vAlign w:val="center"/>
          </w:tcPr>
          <w:p w14:paraId="14A5A94C" w14:textId="5EFCD67A" w:rsidR="002F585D" w:rsidRPr="001B200E" w:rsidRDefault="002F585D" w:rsidP="002F585D">
            <w:pPr>
              <w:pStyle w:val="afa"/>
              <w:jc w:val="center"/>
            </w:pPr>
            <w:r>
              <w:t>0.4095</w:t>
            </w:r>
          </w:p>
        </w:tc>
        <w:tc>
          <w:tcPr>
            <w:tcW w:w="2205" w:type="dxa"/>
            <w:vAlign w:val="center"/>
          </w:tcPr>
          <w:p w14:paraId="325C926A" w14:textId="7D12D503" w:rsidR="002F585D" w:rsidRPr="001B200E" w:rsidRDefault="002F585D" w:rsidP="002F585D">
            <w:pPr>
              <w:pStyle w:val="afa"/>
              <w:jc w:val="center"/>
            </w:pPr>
            <w:r>
              <w:t>1.01 (0.92–1.10)</w:t>
            </w:r>
          </w:p>
        </w:tc>
        <w:tc>
          <w:tcPr>
            <w:tcW w:w="859" w:type="dxa"/>
            <w:vAlign w:val="center"/>
          </w:tcPr>
          <w:p w14:paraId="2469C320" w14:textId="725C66E8" w:rsidR="002F585D" w:rsidRPr="001B200E" w:rsidRDefault="002F585D" w:rsidP="002F585D">
            <w:pPr>
              <w:pStyle w:val="afa"/>
              <w:jc w:val="center"/>
            </w:pPr>
            <w:r>
              <w:t>0.8719</w:t>
            </w:r>
          </w:p>
        </w:tc>
      </w:tr>
      <w:tr w:rsidR="002F585D" w:rsidRPr="001B200E" w14:paraId="38420CB4" w14:textId="77777777" w:rsidTr="009B5231">
        <w:trPr>
          <w:trHeight w:val="340"/>
          <w:jc w:val="center"/>
        </w:trPr>
        <w:tc>
          <w:tcPr>
            <w:tcW w:w="2215" w:type="dxa"/>
            <w:vAlign w:val="center"/>
          </w:tcPr>
          <w:p w14:paraId="37E43474" w14:textId="77777777" w:rsidR="002F585D" w:rsidRPr="001B200E" w:rsidRDefault="002F585D" w:rsidP="002F585D">
            <w:pPr>
              <w:pStyle w:val="afa"/>
              <w:rPr>
                <w:rFonts w:eastAsiaTheme="minorEastAsia"/>
                <w:szCs w:val="21"/>
              </w:rPr>
            </w:pPr>
            <w:r w:rsidRPr="001B200E">
              <w:rPr>
                <w:rFonts w:eastAsiaTheme="minorEastAsia" w:hint="eastAsia"/>
                <w:szCs w:val="21"/>
              </w:rPr>
              <w:t>At 4 years</w:t>
            </w:r>
          </w:p>
        </w:tc>
        <w:tc>
          <w:tcPr>
            <w:tcW w:w="1129" w:type="dxa"/>
            <w:vAlign w:val="center"/>
          </w:tcPr>
          <w:p w14:paraId="48BD2A9F" w14:textId="77777777" w:rsidR="002F585D" w:rsidRPr="001B200E" w:rsidRDefault="002F585D" w:rsidP="002F585D">
            <w:pPr>
              <w:pStyle w:val="afa"/>
              <w:rPr>
                <w:rFonts w:eastAsiaTheme="minorEastAsia"/>
                <w:szCs w:val="21"/>
              </w:rPr>
            </w:pPr>
            <w:r w:rsidRPr="001B200E">
              <w:rPr>
                <w:rFonts w:eastAsiaTheme="minorEastAsia" w:hint="eastAsia"/>
                <w:szCs w:val="21"/>
              </w:rPr>
              <w:t>PFOA</w:t>
            </w:r>
          </w:p>
        </w:tc>
        <w:tc>
          <w:tcPr>
            <w:tcW w:w="2161" w:type="dxa"/>
            <w:vAlign w:val="center"/>
          </w:tcPr>
          <w:p w14:paraId="1C18DF7E" w14:textId="2CC523BB" w:rsidR="002F585D" w:rsidRPr="001B200E" w:rsidRDefault="002F585D" w:rsidP="002F585D">
            <w:pPr>
              <w:pStyle w:val="afa"/>
              <w:jc w:val="center"/>
            </w:pPr>
            <w:r>
              <w:t>1.11 (1.04–1.17)</w:t>
            </w:r>
          </w:p>
        </w:tc>
        <w:tc>
          <w:tcPr>
            <w:tcW w:w="1095" w:type="dxa"/>
            <w:vAlign w:val="center"/>
          </w:tcPr>
          <w:p w14:paraId="0142B46D" w14:textId="57782A37" w:rsidR="002F585D" w:rsidRPr="001B200E" w:rsidRDefault="002F585D" w:rsidP="002F585D">
            <w:pPr>
              <w:pStyle w:val="afa"/>
              <w:jc w:val="center"/>
            </w:pPr>
            <w:r>
              <w:t>0.0009</w:t>
            </w:r>
          </w:p>
        </w:tc>
        <w:tc>
          <w:tcPr>
            <w:tcW w:w="2205" w:type="dxa"/>
            <w:vAlign w:val="center"/>
          </w:tcPr>
          <w:p w14:paraId="7710704B" w14:textId="4E55768E" w:rsidR="002F585D" w:rsidRPr="001B200E" w:rsidRDefault="002F585D" w:rsidP="002F585D">
            <w:pPr>
              <w:pStyle w:val="afa"/>
              <w:jc w:val="center"/>
            </w:pPr>
            <w:r>
              <w:t>1.13 (1.05–1.22)</w:t>
            </w:r>
          </w:p>
        </w:tc>
        <w:tc>
          <w:tcPr>
            <w:tcW w:w="859" w:type="dxa"/>
            <w:vAlign w:val="center"/>
          </w:tcPr>
          <w:p w14:paraId="4CB0DE04" w14:textId="2AA969E2" w:rsidR="002F585D" w:rsidRPr="001B200E" w:rsidRDefault="002F585D" w:rsidP="002F585D">
            <w:pPr>
              <w:pStyle w:val="afa"/>
              <w:jc w:val="center"/>
            </w:pPr>
            <w:r>
              <w:t>0.0011</w:t>
            </w:r>
          </w:p>
        </w:tc>
      </w:tr>
      <w:tr w:rsidR="002F585D" w:rsidRPr="001B200E" w14:paraId="4360EA7A" w14:textId="77777777" w:rsidTr="009B5231">
        <w:trPr>
          <w:trHeight w:val="340"/>
          <w:jc w:val="center"/>
        </w:trPr>
        <w:tc>
          <w:tcPr>
            <w:tcW w:w="2215" w:type="dxa"/>
            <w:vAlign w:val="center"/>
          </w:tcPr>
          <w:p w14:paraId="58EE39A5" w14:textId="77777777" w:rsidR="002F585D" w:rsidRPr="001B200E" w:rsidRDefault="002F585D" w:rsidP="002F585D">
            <w:pPr>
              <w:pStyle w:val="afa"/>
              <w:rPr>
                <w:rFonts w:eastAsiaTheme="minorEastAsia"/>
                <w:szCs w:val="21"/>
              </w:rPr>
            </w:pPr>
          </w:p>
        </w:tc>
        <w:tc>
          <w:tcPr>
            <w:tcW w:w="1129" w:type="dxa"/>
            <w:vAlign w:val="center"/>
          </w:tcPr>
          <w:p w14:paraId="46264A21" w14:textId="77777777" w:rsidR="002F585D" w:rsidRPr="001B200E" w:rsidRDefault="002F585D" w:rsidP="002F585D">
            <w:pPr>
              <w:pStyle w:val="afa"/>
              <w:rPr>
                <w:rFonts w:eastAsiaTheme="minorEastAsia"/>
                <w:szCs w:val="21"/>
              </w:rPr>
            </w:pPr>
            <w:r w:rsidRPr="001B200E">
              <w:rPr>
                <w:rFonts w:eastAsiaTheme="minorEastAsia" w:hint="eastAsia"/>
                <w:szCs w:val="21"/>
              </w:rPr>
              <w:t>PFNA</w:t>
            </w:r>
          </w:p>
        </w:tc>
        <w:tc>
          <w:tcPr>
            <w:tcW w:w="2161" w:type="dxa"/>
            <w:vAlign w:val="center"/>
          </w:tcPr>
          <w:p w14:paraId="45F6B000" w14:textId="50F05156" w:rsidR="002F585D" w:rsidRPr="001B200E" w:rsidRDefault="002F585D" w:rsidP="002F585D">
            <w:pPr>
              <w:pStyle w:val="afa"/>
              <w:jc w:val="center"/>
            </w:pPr>
            <w:r>
              <w:t>1.02 (0.95–1.11)</w:t>
            </w:r>
          </w:p>
        </w:tc>
        <w:tc>
          <w:tcPr>
            <w:tcW w:w="1095" w:type="dxa"/>
            <w:vAlign w:val="center"/>
          </w:tcPr>
          <w:p w14:paraId="23CACBF0" w14:textId="2F0241A3" w:rsidR="002F585D" w:rsidRPr="001B200E" w:rsidRDefault="002F585D" w:rsidP="002F585D">
            <w:pPr>
              <w:pStyle w:val="afa"/>
              <w:jc w:val="center"/>
            </w:pPr>
            <w:r>
              <w:t>0.5577</w:t>
            </w:r>
          </w:p>
        </w:tc>
        <w:tc>
          <w:tcPr>
            <w:tcW w:w="2205" w:type="dxa"/>
            <w:vAlign w:val="center"/>
          </w:tcPr>
          <w:p w14:paraId="35FE8B28" w14:textId="0E0BCB1F" w:rsidR="002F585D" w:rsidRPr="001B200E" w:rsidRDefault="002F585D" w:rsidP="002F585D">
            <w:pPr>
              <w:pStyle w:val="afa"/>
              <w:jc w:val="center"/>
            </w:pPr>
            <w:r>
              <w:t>1.03 (0.94–1.13)</w:t>
            </w:r>
          </w:p>
        </w:tc>
        <w:tc>
          <w:tcPr>
            <w:tcW w:w="859" w:type="dxa"/>
            <w:vAlign w:val="center"/>
          </w:tcPr>
          <w:p w14:paraId="012D56A0" w14:textId="33B32A53" w:rsidR="002F585D" w:rsidRPr="001B200E" w:rsidRDefault="002F585D" w:rsidP="002F585D">
            <w:pPr>
              <w:pStyle w:val="afa"/>
              <w:jc w:val="center"/>
            </w:pPr>
            <w:r>
              <w:t>0.4926</w:t>
            </w:r>
          </w:p>
        </w:tc>
      </w:tr>
      <w:tr w:rsidR="002F585D" w:rsidRPr="001B200E" w14:paraId="266BB940" w14:textId="77777777" w:rsidTr="009B5231">
        <w:trPr>
          <w:trHeight w:val="340"/>
          <w:jc w:val="center"/>
        </w:trPr>
        <w:tc>
          <w:tcPr>
            <w:tcW w:w="2215" w:type="dxa"/>
            <w:vAlign w:val="center"/>
          </w:tcPr>
          <w:p w14:paraId="7810268E" w14:textId="77777777" w:rsidR="002F585D" w:rsidRPr="001B200E" w:rsidRDefault="002F585D" w:rsidP="002F585D">
            <w:pPr>
              <w:pStyle w:val="afa"/>
              <w:rPr>
                <w:rFonts w:eastAsiaTheme="minorEastAsia"/>
                <w:szCs w:val="21"/>
              </w:rPr>
            </w:pPr>
          </w:p>
        </w:tc>
        <w:tc>
          <w:tcPr>
            <w:tcW w:w="1129" w:type="dxa"/>
            <w:vAlign w:val="center"/>
          </w:tcPr>
          <w:p w14:paraId="1EA411E5" w14:textId="77777777" w:rsidR="002F585D" w:rsidRPr="001B200E" w:rsidRDefault="002F585D" w:rsidP="002F585D">
            <w:pPr>
              <w:pStyle w:val="afa"/>
              <w:rPr>
                <w:rFonts w:eastAsiaTheme="minorEastAsia"/>
                <w:szCs w:val="21"/>
              </w:rPr>
            </w:pPr>
            <w:r w:rsidRPr="001B200E">
              <w:rPr>
                <w:rFonts w:eastAsiaTheme="minorEastAsia" w:hint="eastAsia"/>
                <w:szCs w:val="21"/>
              </w:rPr>
              <w:t>PFDA</w:t>
            </w:r>
          </w:p>
        </w:tc>
        <w:tc>
          <w:tcPr>
            <w:tcW w:w="2161" w:type="dxa"/>
            <w:vAlign w:val="center"/>
          </w:tcPr>
          <w:p w14:paraId="174F3EDB" w14:textId="689898ED" w:rsidR="002F585D" w:rsidRPr="001B200E" w:rsidRDefault="002F585D" w:rsidP="002F585D">
            <w:pPr>
              <w:pStyle w:val="afa"/>
              <w:jc w:val="center"/>
            </w:pPr>
            <w:r>
              <w:t>0.92 (0.86–1.00)</w:t>
            </w:r>
          </w:p>
        </w:tc>
        <w:tc>
          <w:tcPr>
            <w:tcW w:w="1095" w:type="dxa"/>
            <w:vAlign w:val="center"/>
          </w:tcPr>
          <w:p w14:paraId="562B2808" w14:textId="5B7AD422" w:rsidR="002F585D" w:rsidRPr="001B200E" w:rsidRDefault="002F585D" w:rsidP="002F585D">
            <w:pPr>
              <w:pStyle w:val="afa"/>
              <w:jc w:val="center"/>
            </w:pPr>
            <w:r>
              <w:t>0.0423</w:t>
            </w:r>
          </w:p>
        </w:tc>
        <w:tc>
          <w:tcPr>
            <w:tcW w:w="2205" w:type="dxa"/>
            <w:vAlign w:val="center"/>
          </w:tcPr>
          <w:p w14:paraId="50AB97E4" w14:textId="48234B5A" w:rsidR="002F585D" w:rsidRPr="001B200E" w:rsidRDefault="002F585D" w:rsidP="002F585D">
            <w:pPr>
              <w:pStyle w:val="afa"/>
              <w:jc w:val="center"/>
            </w:pPr>
            <w:r>
              <w:t>0.93 (0.85–1.02)</w:t>
            </w:r>
          </w:p>
        </w:tc>
        <w:tc>
          <w:tcPr>
            <w:tcW w:w="859" w:type="dxa"/>
            <w:vAlign w:val="center"/>
          </w:tcPr>
          <w:p w14:paraId="61EEEFA0" w14:textId="04C1EC7A" w:rsidR="002F585D" w:rsidRPr="001B200E" w:rsidRDefault="002F585D" w:rsidP="002F585D">
            <w:pPr>
              <w:pStyle w:val="afa"/>
              <w:jc w:val="center"/>
            </w:pPr>
            <w:r>
              <w:t>0.1095</w:t>
            </w:r>
          </w:p>
        </w:tc>
      </w:tr>
      <w:tr w:rsidR="002F585D" w:rsidRPr="001B200E" w14:paraId="4EBBE9E7" w14:textId="77777777" w:rsidTr="009B5231">
        <w:trPr>
          <w:trHeight w:val="340"/>
          <w:jc w:val="center"/>
        </w:trPr>
        <w:tc>
          <w:tcPr>
            <w:tcW w:w="2215" w:type="dxa"/>
            <w:vAlign w:val="center"/>
          </w:tcPr>
          <w:p w14:paraId="0DAE83DA" w14:textId="77777777" w:rsidR="002F585D" w:rsidRPr="001B200E" w:rsidRDefault="002F585D" w:rsidP="002F585D">
            <w:pPr>
              <w:pStyle w:val="afa"/>
              <w:rPr>
                <w:rFonts w:eastAsiaTheme="minorEastAsia"/>
                <w:szCs w:val="21"/>
              </w:rPr>
            </w:pPr>
          </w:p>
        </w:tc>
        <w:tc>
          <w:tcPr>
            <w:tcW w:w="1129" w:type="dxa"/>
            <w:vAlign w:val="center"/>
          </w:tcPr>
          <w:p w14:paraId="7B04ED20" w14:textId="77777777" w:rsidR="002F585D" w:rsidRPr="001B200E" w:rsidRDefault="002F585D" w:rsidP="002F585D">
            <w:pPr>
              <w:pStyle w:val="afa"/>
              <w:rPr>
                <w:rFonts w:eastAsiaTheme="minorEastAsia"/>
                <w:szCs w:val="21"/>
              </w:rPr>
            </w:pPr>
            <w:r w:rsidRPr="001B200E">
              <w:rPr>
                <w:rFonts w:eastAsiaTheme="minorEastAsia" w:hint="eastAsia"/>
                <w:szCs w:val="21"/>
              </w:rPr>
              <w:t>PFUnA</w:t>
            </w:r>
          </w:p>
        </w:tc>
        <w:tc>
          <w:tcPr>
            <w:tcW w:w="2161" w:type="dxa"/>
            <w:vAlign w:val="center"/>
          </w:tcPr>
          <w:p w14:paraId="0709E7E7" w14:textId="0C66052E" w:rsidR="002F585D" w:rsidRPr="001B200E" w:rsidRDefault="002F585D" w:rsidP="002F585D">
            <w:pPr>
              <w:pStyle w:val="afa"/>
              <w:jc w:val="center"/>
            </w:pPr>
            <w:r>
              <w:t>0.86 (0.79–0.94)</w:t>
            </w:r>
          </w:p>
        </w:tc>
        <w:tc>
          <w:tcPr>
            <w:tcW w:w="1095" w:type="dxa"/>
            <w:vAlign w:val="center"/>
          </w:tcPr>
          <w:p w14:paraId="22124563" w14:textId="20EF3ABC" w:rsidR="002F585D" w:rsidRPr="001B200E" w:rsidRDefault="002F585D" w:rsidP="002F585D">
            <w:pPr>
              <w:pStyle w:val="afa"/>
              <w:jc w:val="center"/>
            </w:pPr>
            <w:r>
              <w:t>0.0007</w:t>
            </w:r>
          </w:p>
        </w:tc>
        <w:tc>
          <w:tcPr>
            <w:tcW w:w="2205" w:type="dxa"/>
            <w:vAlign w:val="center"/>
          </w:tcPr>
          <w:p w14:paraId="31FCB0D8" w14:textId="4C64AC57" w:rsidR="002F585D" w:rsidRPr="001B200E" w:rsidRDefault="002F585D" w:rsidP="002F585D">
            <w:pPr>
              <w:pStyle w:val="afa"/>
              <w:jc w:val="center"/>
            </w:pPr>
            <w:r>
              <w:t>0.87 (0.79–0.95)</w:t>
            </w:r>
          </w:p>
        </w:tc>
        <w:tc>
          <w:tcPr>
            <w:tcW w:w="859" w:type="dxa"/>
            <w:vAlign w:val="center"/>
          </w:tcPr>
          <w:p w14:paraId="46192C0E" w14:textId="6C63F3EA" w:rsidR="002F585D" w:rsidRPr="001B200E" w:rsidRDefault="002F585D" w:rsidP="002F585D">
            <w:pPr>
              <w:pStyle w:val="afa"/>
              <w:jc w:val="center"/>
            </w:pPr>
            <w:r>
              <w:t>0.0037</w:t>
            </w:r>
          </w:p>
        </w:tc>
      </w:tr>
      <w:tr w:rsidR="002F585D" w:rsidRPr="001B200E" w14:paraId="17C7F834" w14:textId="77777777" w:rsidTr="009B5231">
        <w:trPr>
          <w:trHeight w:val="340"/>
          <w:jc w:val="center"/>
        </w:trPr>
        <w:tc>
          <w:tcPr>
            <w:tcW w:w="2215" w:type="dxa"/>
            <w:vAlign w:val="center"/>
          </w:tcPr>
          <w:p w14:paraId="1A093470" w14:textId="77777777" w:rsidR="002F585D" w:rsidRPr="001B200E" w:rsidRDefault="002F585D" w:rsidP="002F585D">
            <w:pPr>
              <w:pStyle w:val="afa"/>
              <w:rPr>
                <w:rFonts w:eastAsiaTheme="minorEastAsia"/>
                <w:szCs w:val="21"/>
              </w:rPr>
            </w:pPr>
          </w:p>
        </w:tc>
        <w:tc>
          <w:tcPr>
            <w:tcW w:w="1129" w:type="dxa"/>
            <w:vAlign w:val="center"/>
          </w:tcPr>
          <w:p w14:paraId="6E2D6747" w14:textId="77777777" w:rsidR="002F585D" w:rsidRPr="001B200E" w:rsidRDefault="002F585D" w:rsidP="002F585D">
            <w:pPr>
              <w:pStyle w:val="afa"/>
              <w:rPr>
                <w:rFonts w:eastAsiaTheme="minorEastAsia"/>
                <w:szCs w:val="21"/>
              </w:rPr>
            </w:pPr>
            <w:r w:rsidRPr="001B200E">
              <w:rPr>
                <w:rFonts w:eastAsiaTheme="minorEastAsia" w:hint="eastAsia"/>
                <w:szCs w:val="21"/>
              </w:rPr>
              <w:t>PFTrDA</w:t>
            </w:r>
          </w:p>
        </w:tc>
        <w:tc>
          <w:tcPr>
            <w:tcW w:w="2161" w:type="dxa"/>
            <w:vAlign w:val="center"/>
          </w:tcPr>
          <w:p w14:paraId="5EE010A4" w14:textId="4B12597E" w:rsidR="002F585D" w:rsidRPr="001B200E" w:rsidRDefault="002F585D" w:rsidP="002F585D">
            <w:pPr>
              <w:pStyle w:val="afa"/>
              <w:jc w:val="center"/>
            </w:pPr>
            <w:r>
              <w:t>0.93 (0.89–0.97)</w:t>
            </w:r>
          </w:p>
        </w:tc>
        <w:tc>
          <w:tcPr>
            <w:tcW w:w="1095" w:type="dxa"/>
            <w:vAlign w:val="center"/>
          </w:tcPr>
          <w:p w14:paraId="54EB5B8A" w14:textId="0E56968C" w:rsidR="002F585D" w:rsidRPr="001B200E" w:rsidRDefault="002F585D" w:rsidP="002F585D">
            <w:pPr>
              <w:pStyle w:val="afa"/>
              <w:jc w:val="center"/>
            </w:pPr>
            <w:r>
              <w:t>0.0010</w:t>
            </w:r>
          </w:p>
        </w:tc>
        <w:tc>
          <w:tcPr>
            <w:tcW w:w="2205" w:type="dxa"/>
            <w:vAlign w:val="center"/>
          </w:tcPr>
          <w:p w14:paraId="64238F8D" w14:textId="11A9B0F9" w:rsidR="002F585D" w:rsidRPr="001B200E" w:rsidRDefault="002F585D" w:rsidP="002F585D">
            <w:pPr>
              <w:pStyle w:val="afa"/>
              <w:jc w:val="center"/>
            </w:pPr>
            <w:r>
              <w:t>0.94 (0.90–0.99)</w:t>
            </w:r>
          </w:p>
        </w:tc>
        <w:tc>
          <w:tcPr>
            <w:tcW w:w="859" w:type="dxa"/>
            <w:vAlign w:val="center"/>
          </w:tcPr>
          <w:p w14:paraId="43470CEF" w14:textId="6096AB5D" w:rsidR="002F585D" w:rsidRPr="001B200E" w:rsidRDefault="002F585D" w:rsidP="002F585D">
            <w:pPr>
              <w:pStyle w:val="afa"/>
              <w:jc w:val="center"/>
            </w:pPr>
            <w:r>
              <w:t>0.0115</w:t>
            </w:r>
          </w:p>
        </w:tc>
      </w:tr>
      <w:tr w:rsidR="002F585D" w:rsidRPr="001B200E" w14:paraId="7F95D130" w14:textId="77777777" w:rsidTr="009B5231">
        <w:trPr>
          <w:trHeight w:val="340"/>
          <w:jc w:val="center"/>
        </w:trPr>
        <w:tc>
          <w:tcPr>
            <w:tcW w:w="2215" w:type="dxa"/>
            <w:vAlign w:val="center"/>
          </w:tcPr>
          <w:p w14:paraId="6D89B263" w14:textId="77777777" w:rsidR="002F585D" w:rsidRPr="001B200E" w:rsidRDefault="002F585D" w:rsidP="002F585D">
            <w:pPr>
              <w:pStyle w:val="afa"/>
              <w:rPr>
                <w:rFonts w:eastAsiaTheme="minorEastAsia"/>
                <w:szCs w:val="21"/>
              </w:rPr>
            </w:pPr>
          </w:p>
        </w:tc>
        <w:tc>
          <w:tcPr>
            <w:tcW w:w="1129" w:type="dxa"/>
            <w:vAlign w:val="center"/>
          </w:tcPr>
          <w:p w14:paraId="568D7574" w14:textId="77777777" w:rsidR="002F585D" w:rsidRPr="001B200E" w:rsidRDefault="002F585D" w:rsidP="002F585D">
            <w:pPr>
              <w:pStyle w:val="afa"/>
              <w:rPr>
                <w:rFonts w:eastAsiaTheme="minorEastAsia"/>
                <w:szCs w:val="21"/>
              </w:rPr>
            </w:pPr>
            <w:r w:rsidRPr="001B200E">
              <w:rPr>
                <w:rFonts w:eastAsiaTheme="minorEastAsia" w:hint="eastAsia"/>
                <w:szCs w:val="21"/>
              </w:rPr>
              <w:t>PFHxS</w:t>
            </w:r>
          </w:p>
        </w:tc>
        <w:tc>
          <w:tcPr>
            <w:tcW w:w="2161" w:type="dxa"/>
            <w:vAlign w:val="center"/>
          </w:tcPr>
          <w:p w14:paraId="0BDFB5CA" w14:textId="1504B684" w:rsidR="002F585D" w:rsidRPr="001B200E" w:rsidRDefault="002F585D" w:rsidP="002F585D">
            <w:pPr>
              <w:pStyle w:val="afa"/>
              <w:jc w:val="center"/>
            </w:pPr>
            <w:r>
              <w:t>1.03 (0.98–1.09)</w:t>
            </w:r>
          </w:p>
        </w:tc>
        <w:tc>
          <w:tcPr>
            <w:tcW w:w="1095" w:type="dxa"/>
            <w:vAlign w:val="center"/>
          </w:tcPr>
          <w:p w14:paraId="204DC746" w14:textId="0EA43278" w:rsidR="002F585D" w:rsidRPr="001B200E" w:rsidRDefault="002F585D" w:rsidP="002F585D">
            <w:pPr>
              <w:pStyle w:val="afa"/>
              <w:jc w:val="center"/>
            </w:pPr>
            <w:r>
              <w:t>0.2808</w:t>
            </w:r>
          </w:p>
        </w:tc>
        <w:tc>
          <w:tcPr>
            <w:tcW w:w="2205" w:type="dxa"/>
            <w:vAlign w:val="center"/>
          </w:tcPr>
          <w:p w14:paraId="62E28771" w14:textId="0C4033F8" w:rsidR="002F585D" w:rsidRPr="001B200E" w:rsidRDefault="002F585D" w:rsidP="002F585D">
            <w:pPr>
              <w:pStyle w:val="afa"/>
              <w:jc w:val="center"/>
            </w:pPr>
            <w:r>
              <w:t>1.02 (0.96–1.09)</w:t>
            </w:r>
          </w:p>
        </w:tc>
        <w:tc>
          <w:tcPr>
            <w:tcW w:w="859" w:type="dxa"/>
            <w:vAlign w:val="center"/>
          </w:tcPr>
          <w:p w14:paraId="2772F10A" w14:textId="7467C358" w:rsidR="002F585D" w:rsidRPr="001B200E" w:rsidRDefault="002F585D" w:rsidP="002F585D">
            <w:pPr>
              <w:pStyle w:val="afa"/>
              <w:jc w:val="center"/>
            </w:pPr>
            <w:r>
              <w:t>0.4951</w:t>
            </w:r>
          </w:p>
        </w:tc>
      </w:tr>
      <w:tr w:rsidR="002F585D" w:rsidRPr="001B200E" w14:paraId="7C441BFB" w14:textId="77777777" w:rsidTr="009B5231">
        <w:trPr>
          <w:trHeight w:val="340"/>
          <w:jc w:val="center"/>
        </w:trPr>
        <w:tc>
          <w:tcPr>
            <w:tcW w:w="2215" w:type="dxa"/>
            <w:tcBorders>
              <w:bottom w:val="single" w:sz="4" w:space="0" w:color="auto"/>
            </w:tcBorders>
            <w:vAlign w:val="center"/>
          </w:tcPr>
          <w:p w14:paraId="3187265C" w14:textId="77777777" w:rsidR="002F585D" w:rsidRPr="001B200E" w:rsidRDefault="002F585D" w:rsidP="002F585D">
            <w:pPr>
              <w:pStyle w:val="afa"/>
              <w:rPr>
                <w:rFonts w:eastAsiaTheme="minorEastAsia"/>
                <w:szCs w:val="21"/>
              </w:rPr>
            </w:pPr>
          </w:p>
        </w:tc>
        <w:tc>
          <w:tcPr>
            <w:tcW w:w="1129" w:type="dxa"/>
            <w:tcBorders>
              <w:bottom w:val="single" w:sz="4" w:space="0" w:color="auto"/>
            </w:tcBorders>
            <w:vAlign w:val="center"/>
          </w:tcPr>
          <w:p w14:paraId="28D75E15" w14:textId="77777777" w:rsidR="002F585D" w:rsidRPr="001B200E" w:rsidRDefault="002F585D" w:rsidP="002F585D">
            <w:pPr>
              <w:pStyle w:val="afa"/>
              <w:rPr>
                <w:rFonts w:eastAsiaTheme="minorEastAsia"/>
                <w:szCs w:val="21"/>
              </w:rPr>
            </w:pPr>
            <w:r w:rsidRPr="001B200E">
              <w:rPr>
                <w:rFonts w:eastAsiaTheme="minorEastAsia" w:hint="eastAsia"/>
                <w:szCs w:val="21"/>
              </w:rPr>
              <w:t>PFOS</w:t>
            </w:r>
          </w:p>
        </w:tc>
        <w:tc>
          <w:tcPr>
            <w:tcW w:w="2161" w:type="dxa"/>
            <w:tcBorders>
              <w:bottom w:val="single" w:sz="4" w:space="0" w:color="auto"/>
            </w:tcBorders>
            <w:vAlign w:val="center"/>
          </w:tcPr>
          <w:p w14:paraId="69410A1E" w14:textId="554567CC" w:rsidR="002F585D" w:rsidRPr="001B200E" w:rsidRDefault="002F585D" w:rsidP="002F585D">
            <w:pPr>
              <w:pStyle w:val="afa"/>
              <w:jc w:val="center"/>
            </w:pPr>
            <w:r>
              <w:t>0.92 (0.85–0.99)</w:t>
            </w:r>
          </w:p>
        </w:tc>
        <w:tc>
          <w:tcPr>
            <w:tcW w:w="1095" w:type="dxa"/>
            <w:tcBorders>
              <w:bottom w:val="single" w:sz="4" w:space="0" w:color="auto"/>
            </w:tcBorders>
            <w:vAlign w:val="center"/>
          </w:tcPr>
          <w:p w14:paraId="7F2E0D77" w14:textId="77D77DA0" w:rsidR="002F585D" w:rsidRPr="001B200E" w:rsidRDefault="002F585D" w:rsidP="002F585D">
            <w:pPr>
              <w:pStyle w:val="afa"/>
              <w:jc w:val="center"/>
            </w:pPr>
            <w:r>
              <w:t>0.0271</w:t>
            </w:r>
          </w:p>
        </w:tc>
        <w:tc>
          <w:tcPr>
            <w:tcW w:w="2205" w:type="dxa"/>
            <w:tcBorders>
              <w:bottom w:val="single" w:sz="4" w:space="0" w:color="auto"/>
            </w:tcBorders>
            <w:vAlign w:val="center"/>
          </w:tcPr>
          <w:p w14:paraId="24C79601" w14:textId="6407E2C0" w:rsidR="002F585D" w:rsidRPr="001B200E" w:rsidRDefault="002F585D" w:rsidP="002F585D">
            <w:pPr>
              <w:pStyle w:val="afa"/>
              <w:jc w:val="center"/>
            </w:pPr>
            <w:r>
              <w:t>0.91 (0.83–1.00)</w:t>
            </w:r>
          </w:p>
        </w:tc>
        <w:tc>
          <w:tcPr>
            <w:tcW w:w="859" w:type="dxa"/>
            <w:tcBorders>
              <w:bottom w:val="single" w:sz="4" w:space="0" w:color="auto"/>
            </w:tcBorders>
            <w:vAlign w:val="center"/>
          </w:tcPr>
          <w:p w14:paraId="17D25CF0" w14:textId="23F1A47B" w:rsidR="002F585D" w:rsidRPr="001B200E" w:rsidRDefault="002F585D" w:rsidP="002F585D">
            <w:pPr>
              <w:pStyle w:val="afa"/>
              <w:jc w:val="center"/>
            </w:pPr>
            <w:r>
              <w:t>0.0556</w:t>
            </w:r>
          </w:p>
        </w:tc>
      </w:tr>
    </w:tbl>
    <w:p w14:paraId="5BF2603F" w14:textId="7EE8A822" w:rsidR="00281400" w:rsidRDefault="00281400" w:rsidP="00281400">
      <w:pPr>
        <w:rPr>
          <w:rFonts w:eastAsiaTheme="minorEastAsia"/>
        </w:rPr>
      </w:pPr>
      <w:r w:rsidRPr="001B200E">
        <w:rPr>
          <w:rFonts w:eastAsiaTheme="minorEastAsia"/>
        </w:rPr>
        <w:t>Note: PFAS, per- and polyfluoroalkyl substances; PFDA, perfluorodecanoic acid; PFHxS, perfluorohexane sulphonic acid; PFNA, perfluorononanoic acid; PFOA, perfluorooctanoic acid; PFOS, perfluorooctane sulphonic acid; PFTrDA, perfluorotridecanoic acid; PFUnA, perfluoroundecanoic acid.</w:t>
      </w:r>
      <w:r w:rsidRPr="001B200E">
        <w:rPr>
          <w:rFonts w:eastAsiaTheme="minorEastAsia" w:hint="eastAsia"/>
        </w:rPr>
        <w:t xml:space="preserve"> </w:t>
      </w:r>
      <w:r w:rsidRPr="001B200E">
        <w:rPr>
          <w:rFonts w:eastAsiaTheme="minorEastAsia"/>
        </w:rPr>
        <w:t xml:space="preserve">Estimates show odds ratios for functional constipation per doubling of PFAS concentrations. Models included maternal age, maternal body mass index, parity, maternal smoking during pregnancy, maternal education, household income, </w:t>
      </w:r>
      <w:r>
        <w:rPr>
          <w:rFonts w:eastAsiaTheme="minorEastAsia" w:hint="eastAsia"/>
        </w:rPr>
        <w:lastRenderedPageBreak/>
        <w:t xml:space="preserve">and </w:t>
      </w:r>
      <w:r w:rsidRPr="001B200E">
        <w:rPr>
          <w:rFonts w:eastAsiaTheme="minorEastAsia"/>
        </w:rPr>
        <w:t>Study Area</w:t>
      </w:r>
      <w:r>
        <w:rPr>
          <w:rFonts w:eastAsiaTheme="minorEastAsia" w:hint="eastAsia"/>
        </w:rPr>
        <w:t xml:space="preserve"> </w:t>
      </w:r>
      <w:r w:rsidRPr="001B200E">
        <w:rPr>
          <w:rFonts w:eastAsiaTheme="minorEastAsia"/>
        </w:rPr>
        <w:t xml:space="preserve">as confounders. </w:t>
      </w:r>
      <w:r w:rsidR="00E71C9E" w:rsidRPr="00E71C9E">
        <w:rPr>
          <w:rFonts w:eastAsiaTheme="minorEastAsia"/>
        </w:rPr>
        <w:t>A Bonferroni correction was applied to adjust for multiple comparisons, yielding a significance threshold of P &lt; 0.0035.</w:t>
      </w:r>
      <w:r w:rsidR="00F576E0">
        <w:rPr>
          <w:rFonts w:eastAsiaTheme="minorEastAsia" w:hint="eastAsia"/>
        </w:rPr>
        <w:t xml:space="preserve"> </w:t>
      </w:r>
      <w:r w:rsidR="00684FBB" w:rsidRPr="003C4021">
        <w:rPr>
          <w:rFonts w:eastAsiaTheme="minorEastAsia"/>
        </w:rPr>
        <w:t>PFAS concentrations were transformed using the base-2 logarithm.</w:t>
      </w:r>
    </w:p>
    <w:p w14:paraId="7C6338A9" w14:textId="77777777" w:rsidR="00281400" w:rsidRDefault="00281400" w:rsidP="00281400">
      <w:pPr>
        <w:rPr>
          <w:rFonts w:eastAsiaTheme="minorEastAsia"/>
        </w:rPr>
      </w:pPr>
      <w:r w:rsidRPr="001B200E">
        <w:rPr>
          <w:rFonts w:eastAsiaTheme="minorEastAsia"/>
        </w:rPr>
        <w:br w:type="page"/>
      </w:r>
    </w:p>
    <w:p w14:paraId="3CA6EAFA" w14:textId="77DAED13" w:rsidR="00410D1F" w:rsidRPr="001B200E" w:rsidRDefault="00410D1F" w:rsidP="00410D1F">
      <w:pPr>
        <w:pStyle w:val="1"/>
        <w:rPr>
          <w:rFonts w:eastAsiaTheme="minorEastAsia"/>
          <w:b w:val="0"/>
          <w:bCs w:val="0"/>
        </w:rPr>
      </w:pPr>
      <w:bookmarkStart w:id="1" w:name="_Hlk203988388"/>
      <w:r w:rsidRPr="001B200E">
        <w:rPr>
          <w:rFonts w:hint="eastAsia"/>
        </w:rPr>
        <w:lastRenderedPageBreak/>
        <w:t>T</w:t>
      </w:r>
      <w:r w:rsidRPr="001B200E">
        <w:t>a</w:t>
      </w:r>
      <w:r w:rsidRPr="001B200E">
        <w:rPr>
          <w:rFonts w:hint="eastAsia"/>
        </w:rPr>
        <w:t xml:space="preserve">ble </w:t>
      </w:r>
      <w:r w:rsidR="00263694" w:rsidRPr="001B200E">
        <w:rPr>
          <w:rFonts w:eastAsiaTheme="minorEastAsia" w:hint="eastAsia"/>
        </w:rPr>
        <w:t>S1</w:t>
      </w:r>
      <w:r w:rsidR="00741537">
        <w:rPr>
          <w:rFonts w:eastAsiaTheme="minorEastAsia" w:hint="eastAsia"/>
        </w:rPr>
        <w:t>5</w:t>
      </w:r>
      <w:r w:rsidRPr="001B200E">
        <w:rPr>
          <w:rFonts w:eastAsiaTheme="minorEastAsia" w:hint="eastAsia"/>
        </w:rPr>
        <w:t xml:space="preserve">. </w:t>
      </w:r>
      <w:r w:rsidRPr="001B200E">
        <w:rPr>
          <w:rFonts w:eastAsiaTheme="minorEastAsia" w:hint="eastAsia"/>
          <w:b w:val="0"/>
          <w:bCs w:val="0"/>
        </w:rPr>
        <w:t xml:space="preserve">Associations between maternal PFAS concentrations and functional </w:t>
      </w:r>
      <w:r w:rsidRPr="001B200E">
        <w:rPr>
          <w:rFonts w:eastAsiaTheme="minorEastAsia"/>
          <w:b w:val="0"/>
          <w:bCs w:val="0"/>
        </w:rPr>
        <w:t>constipation</w:t>
      </w:r>
      <w:r w:rsidRPr="001B200E">
        <w:rPr>
          <w:rFonts w:eastAsiaTheme="minorEastAsia" w:hint="eastAsia"/>
          <w:b w:val="0"/>
          <w:bCs w:val="0"/>
        </w:rPr>
        <w:t xml:space="preserve"> </w:t>
      </w:r>
      <w:r w:rsidR="005061AC" w:rsidRPr="001B200E">
        <w:rPr>
          <w:rFonts w:eastAsiaTheme="minorEastAsia" w:hint="eastAsia"/>
          <w:b w:val="0"/>
          <w:bCs w:val="0"/>
        </w:rPr>
        <w:t xml:space="preserve">in children at ages </w:t>
      </w:r>
      <w:r w:rsidRPr="001B200E">
        <w:rPr>
          <w:rFonts w:eastAsiaTheme="minorEastAsia" w:hint="eastAsia"/>
          <w:b w:val="0"/>
          <w:bCs w:val="0"/>
        </w:rPr>
        <w:t xml:space="preserve">3 and 4 </w:t>
      </w:r>
      <w:r w:rsidR="007868E7" w:rsidRPr="001B200E">
        <w:rPr>
          <w:rFonts w:eastAsiaTheme="minorEastAsia" w:hint="eastAsia"/>
          <w:b w:val="0"/>
          <w:bCs w:val="0"/>
        </w:rPr>
        <w:t xml:space="preserve">years </w:t>
      </w:r>
      <w:r w:rsidRPr="001B200E">
        <w:rPr>
          <w:rFonts w:eastAsiaTheme="minorEastAsia" w:hint="eastAsia"/>
          <w:b w:val="0"/>
          <w:bCs w:val="0"/>
        </w:rPr>
        <w:t xml:space="preserve">in </w:t>
      </w:r>
      <w:r w:rsidR="0078126C" w:rsidRPr="001B200E">
        <w:rPr>
          <w:rFonts w:eastAsiaTheme="minorEastAsia" w:hint="eastAsia"/>
          <w:b w:val="0"/>
          <w:bCs w:val="0"/>
        </w:rPr>
        <w:t xml:space="preserve">the </w:t>
      </w:r>
      <w:r w:rsidRPr="001B200E">
        <w:rPr>
          <w:rFonts w:eastAsiaTheme="minorEastAsia" w:hint="eastAsia"/>
          <w:b w:val="0"/>
          <w:bCs w:val="0"/>
        </w:rPr>
        <w:t>Japan Enviro</w:t>
      </w:r>
      <w:r w:rsidRPr="001B200E">
        <w:rPr>
          <w:rFonts w:eastAsiaTheme="minorEastAsia"/>
          <w:b w:val="0"/>
          <w:bCs w:val="0"/>
        </w:rPr>
        <w:t>n</w:t>
      </w:r>
      <w:r w:rsidRPr="001B200E">
        <w:rPr>
          <w:rFonts w:eastAsiaTheme="minorEastAsia" w:hint="eastAsia"/>
          <w:b w:val="0"/>
          <w:bCs w:val="0"/>
        </w:rPr>
        <w:t>ment and Children</w:t>
      </w:r>
      <w:r w:rsidRPr="001B200E">
        <w:rPr>
          <w:rFonts w:eastAsiaTheme="minorEastAsia"/>
          <w:b w:val="0"/>
          <w:bCs w:val="0"/>
        </w:rPr>
        <w:t>’</w:t>
      </w:r>
      <w:r w:rsidRPr="001B200E">
        <w:rPr>
          <w:rFonts w:eastAsiaTheme="minorEastAsia" w:hint="eastAsia"/>
          <w:b w:val="0"/>
          <w:bCs w:val="0"/>
        </w:rPr>
        <w:t>s Study</w:t>
      </w:r>
      <w:r w:rsidR="00731B3F">
        <w:rPr>
          <w:rFonts w:eastAsiaTheme="minorEastAsia" w:hint="eastAsia"/>
          <w:b w:val="0"/>
          <w:bCs w:val="0"/>
        </w:rPr>
        <w:t>,</w:t>
      </w:r>
      <w:r w:rsidRPr="001B200E">
        <w:rPr>
          <w:rFonts w:eastAsiaTheme="minorEastAsia" w:hint="eastAsia"/>
          <w:b w:val="0"/>
          <w:bCs w:val="0"/>
        </w:rPr>
        <w:t xml:space="preserve"> </w:t>
      </w:r>
      <w:r w:rsidR="005D3D2B" w:rsidRPr="001B200E">
        <w:rPr>
          <w:rFonts w:eastAsiaTheme="minorEastAsia"/>
          <w:b w:val="0"/>
          <w:bCs w:val="0"/>
        </w:rPr>
        <w:t xml:space="preserve">using </w:t>
      </w:r>
      <w:r w:rsidR="005D3D2B" w:rsidRPr="001B200E">
        <w:rPr>
          <w:rFonts w:eastAsiaTheme="minorEastAsia" w:hint="eastAsia"/>
          <w:b w:val="0"/>
          <w:bCs w:val="0"/>
        </w:rPr>
        <w:t xml:space="preserve">modified Poisson </w:t>
      </w:r>
      <w:r w:rsidR="005D3D2B" w:rsidRPr="001B200E">
        <w:rPr>
          <w:rFonts w:eastAsiaTheme="minorEastAsia"/>
          <w:b w:val="0"/>
          <w:bCs w:val="0"/>
        </w:rPr>
        <w:t>models</w:t>
      </w:r>
      <w:r w:rsidR="005D3D2B" w:rsidRPr="001B200E">
        <w:rPr>
          <w:rFonts w:eastAsiaTheme="minorEastAsia" w:hint="eastAsia"/>
          <w:b w:val="0"/>
          <w:bCs w:val="0"/>
        </w:rPr>
        <w:t xml:space="preserve"> </w:t>
      </w:r>
      <w:r w:rsidRPr="001B200E">
        <w:rPr>
          <w:rFonts w:eastAsiaTheme="minorEastAsia" w:hint="eastAsia"/>
          <w:b w:val="0"/>
          <w:bCs w:val="0"/>
        </w:rPr>
        <w:t>(n=</w:t>
      </w:r>
      <w:r w:rsidRPr="001B200E">
        <w:rPr>
          <w:rFonts w:eastAsiaTheme="minorEastAsia"/>
          <w:b w:val="0"/>
          <w:bCs w:val="0"/>
        </w:rPr>
        <w:t>17,686</w:t>
      </w:r>
      <w:r w:rsidRPr="001B200E">
        <w:rPr>
          <w:rFonts w:eastAsiaTheme="minorEastAsia" w:hint="eastAsia"/>
          <w:b w:val="0"/>
          <w:bCs w:val="0"/>
        </w:rPr>
        <w:t>)</w:t>
      </w:r>
    </w:p>
    <w:tbl>
      <w:tblPr>
        <w:tblStyle w:val="af2"/>
        <w:tblW w:w="94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5"/>
        <w:gridCol w:w="1129"/>
        <w:gridCol w:w="2161"/>
        <w:gridCol w:w="859"/>
        <w:gridCol w:w="2205"/>
        <w:gridCol w:w="859"/>
      </w:tblGrid>
      <w:tr w:rsidR="00410D1F" w:rsidRPr="001B200E" w14:paraId="40CFC704" w14:textId="77777777" w:rsidTr="00676F04">
        <w:trPr>
          <w:trHeight w:val="340"/>
          <w:jc w:val="center"/>
        </w:trPr>
        <w:tc>
          <w:tcPr>
            <w:tcW w:w="2215" w:type="dxa"/>
            <w:tcBorders>
              <w:top w:val="single" w:sz="4" w:space="0" w:color="auto"/>
              <w:bottom w:val="single" w:sz="4" w:space="0" w:color="auto"/>
            </w:tcBorders>
            <w:vAlign w:val="center"/>
          </w:tcPr>
          <w:p w14:paraId="6A91605E" w14:textId="77777777" w:rsidR="00410D1F" w:rsidRPr="001B200E" w:rsidRDefault="00410D1F" w:rsidP="00676F04">
            <w:pPr>
              <w:pStyle w:val="afa"/>
              <w:rPr>
                <w:rFonts w:eastAsiaTheme="minorEastAsia"/>
                <w:b/>
                <w:bCs/>
                <w:szCs w:val="21"/>
              </w:rPr>
            </w:pPr>
          </w:p>
        </w:tc>
        <w:tc>
          <w:tcPr>
            <w:tcW w:w="1129" w:type="dxa"/>
            <w:tcBorders>
              <w:top w:val="single" w:sz="4" w:space="0" w:color="auto"/>
              <w:bottom w:val="single" w:sz="4" w:space="0" w:color="auto"/>
            </w:tcBorders>
            <w:vAlign w:val="center"/>
          </w:tcPr>
          <w:p w14:paraId="662AF766" w14:textId="77777777" w:rsidR="00410D1F" w:rsidRPr="001B200E" w:rsidRDefault="00410D1F" w:rsidP="00676F04">
            <w:pPr>
              <w:pStyle w:val="afa"/>
              <w:rPr>
                <w:rFonts w:eastAsiaTheme="minorEastAsia"/>
                <w:b/>
                <w:bCs/>
                <w:szCs w:val="21"/>
              </w:rPr>
            </w:pPr>
          </w:p>
        </w:tc>
        <w:tc>
          <w:tcPr>
            <w:tcW w:w="2161" w:type="dxa"/>
            <w:tcBorders>
              <w:top w:val="single" w:sz="4" w:space="0" w:color="auto"/>
              <w:bottom w:val="single" w:sz="4" w:space="0" w:color="auto"/>
            </w:tcBorders>
            <w:vAlign w:val="center"/>
          </w:tcPr>
          <w:p w14:paraId="1961EA8F" w14:textId="77777777" w:rsidR="00410D1F" w:rsidRPr="001B200E" w:rsidRDefault="00410D1F" w:rsidP="00676F04">
            <w:pPr>
              <w:pStyle w:val="afa"/>
              <w:jc w:val="center"/>
              <w:rPr>
                <w:rFonts w:eastAsiaTheme="minorEastAsia"/>
                <w:b/>
                <w:bCs/>
                <w:szCs w:val="21"/>
              </w:rPr>
            </w:pPr>
            <w:r w:rsidRPr="001B200E">
              <w:rPr>
                <w:rFonts w:eastAsiaTheme="minorEastAsia" w:hint="eastAsia"/>
                <w:b/>
                <w:bCs/>
                <w:szCs w:val="21"/>
              </w:rPr>
              <w:t>Crude</w:t>
            </w:r>
          </w:p>
        </w:tc>
        <w:tc>
          <w:tcPr>
            <w:tcW w:w="859" w:type="dxa"/>
            <w:tcBorders>
              <w:top w:val="single" w:sz="4" w:space="0" w:color="auto"/>
              <w:bottom w:val="single" w:sz="4" w:space="0" w:color="auto"/>
            </w:tcBorders>
            <w:vAlign w:val="center"/>
          </w:tcPr>
          <w:p w14:paraId="5C703601" w14:textId="77777777" w:rsidR="00410D1F" w:rsidRPr="001B200E" w:rsidRDefault="00410D1F" w:rsidP="00676F04">
            <w:pPr>
              <w:pStyle w:val="afa"/>
              <w:jc w:val="center"/>
              <w:rPr>
                <w:rFonts w:eastAsiaTheme="minorEastAsia"/>
                <w:b/>
                <w:bCs/>
                <w:szCs w:val="21"/>
              </w:rPr>
            </w:pPr>
          </w:p>
        </w:tc>
        <w:tc>
          <w:tcPr>
            <w:tcW w:w="2205" w:type="dxa"/>
            <w:tcBorders>
              <w:top w:val="single" w:sz="4" w:space="0" w:color="auto"/>
              <w:bottom w:val="single" w:sz="4" w:space="0" w:color="auto"/>
            </w:tcBorders>
            <w:vAlign w:val="center"/>
          </w:tcPr>
          <w:p w14:paraId="57D4BE32" w14:textId="77777777" w:rsidR="00410D1F" w:rsidRPr="001B200E" w:rsidRDefault="00410D1F" w:rsidP="00676F04">
            <w:pPr>
              <w:pStyle w:val="afa"/>
              <w:jc w:val="center"/>
              <w:rPr>
                <w:rFonts w:eastAsiaTheme="minorEastAsia"/>
                <w:b/>
                <w:bCs/>
                <w:szCs w:val="21"/>
              </w:rPr>
            </w:pPr>
            <w:r w:rsidRPr="001B200E">
              <w:rPr>
                <w:rFonts w:eastAsiaTheme="minorEastAsia" w:hint="eastAsia"/>
                <w:b/>
                <w:bCs/>
                <w:szCs w:val="21"/>
              </w:rPr>
              <w:t>Adjusted</w:t>
            </w:r>
          </w:p>
        </w:tc>
        <w:tc>
          <w:tcPr>
            <w:tcW w:w="859" w:type="dxa"/>
            <w:tcBorders>
              <w:top w:val="single" w:sz="4" w:space="0" w:color="auto"/>
              <w:bottom w:val="single" w:sz="4" w:space="0" w:color="auto"/>
            </w:tcBorders>
            <w:vAlign w:val="center"/>
          </w:tcPr>
          <w:p w14:paraId="17916B58" w14:textId="77777777" w:rsidR="00410D1F" w:rsidRPr="001B200E" w:rsidRDefault="00410D1F" w:rsidP="00676F04">
            <w:pPr>
              <w:pStyle w:val="afa"/>
              <w:jc w:val="center"/>
              <w:rPr>
                <w:rFonts w:eastAsiaTheme="minorEastAsia"/>
                <w:b/>
                <w:bCs/>
                <w:szCs w:val="21"/>
              </w:rPr>
            </w:pPr>
          </w:p>
        </w:tc>
      </w:tr>
      <w:tr w:rsidR="00410D1F" w:rsidRPr="001B200E" w14:paraId="32FD11AD" w14:textId="77777777" w:rsidTr="00676F04">
        <w:trPr>
          <w:trHeight w:val="340"/>
          <w:jc w:val="center"/>
        </w:trPr>
        <w:tc>
          <w:tcPr>
            <w:tcW w:w="2215" w:type="dxa"/>
            <w:tcBorders>
              <w:top w:val="single" w:sz="4" w:space="0" w:color="auto"/>
              <w:bottom w:val="single" w:sz="4" w:space="0" w:color="auto"/>
            </w:tcBorders>
            <w:vAlign w:val="center"/>
          </w:tcPr>
          <w:p w14:paraId="7E12B932" w14:textId="77777777" w:rsidR="00410D1F" w:rsidRPr="001B200E" w:rsidRDefault="00410D1F" w:rsidP="00676F04">
            <w:pPr>
              <w:pStyle w:val="afa"/>
              <w:rPr>
                <w:rFonts w:eastAsiaTheme="minorEastAsia"/>
                <w:b/>
                <w:bCs/>
                <w:szCs w:val="21"/>
              </w:rPr>
            </w:pPr>
            <w:r w:rsidRPr="001B200E">
              <w:rPr>
                <w:rFonts w:eastAsiaTheme="minorEastAsia" w:hint="eastAsia"/>
                <w:b/>
                <w:bCs/>
                <w:szCs w:val="21"/>
              </w:rPr>
              <w:t>Outcome assessment</w:t>
            </w:r>
          </w:p>
        </w:tc>
        <w:tc>
          <w:tcPr>
            <w:tcW w:w="1129" w:type="dxa"/>
            <w:tcBorders>
              <w:top w:val="single" w:sz="4" w:space="0" w:color="auto"/>
              <w:bottom w:val="single" w:sz="4" w:space="0" w:color="auto"/>
            </w:tcBorders>
            <w:vAlign w:val="center"/>
          </w:tcPr>
          <w:p w14:paraId="2F579DB7" w14:textId="77777777" w:rsidR="00410D1F" w:rsidRPr="001B200E" w:rsidRDefault="00410D1F" w:rsidP="00676F04">
            <w:pPr>
              <w:pStyle w:val="afa"/>
              <w:rPr>
                <w:rFonts w:eastAsiaTheme="minorEastAsia"/>
                <w:b/>
                <w:bCs/>
                <w:szCs w:val="21"/>
              </w:rPr>
            </w:pPr>
            <w:r w:rsidRPr="001B200E">
              <w:rPr>
                <w:rFonts w:eastAsiaTheme="minorEastAsia" w:hint="eastAsia"/>
                <w:b/>
                <w:bCs/>
                <w:szCs w:val="21"/>
              </w:rPr>
              <w:t>PFAS</w:t>
            </w:r>
          </w:p>
        </w:tc>
        <w:tc>
          <w:tcPr>
            <w:tcW w:w="2161" w:type="dxa"/>
            <w:tcBorders>
              <w:top w:val="single" w:sz="4" w:space="0" w:color="auto"/>
              <w:bottom w:val="single" w:sz="4" w:space="0" w:color="auto"/>
            </w:tcBorders>
            <w:vAlign w:val="center"/>
          </w:tcPr>
          <w:p w14:paraId="4F4A3458" w14:textId="4CE81850" w:rsidR="00410D1F" w:rsidRPr="001B200E" w:rsidRDefault="00AB37F6" w:rsidP="00676F04">
            <w:pPr>
              <w:pStyle w:val="afa"/>
              <w:jc w:val="center"/>
              <w:rPr>
                <w:rFonts w:eastAsiaTheme="minorEastAsia"/>
                <w:b/>
                <w:bCs/>
                <w:szCs w:val="21"/>
              </w:rPr>
            </w:pPr>
            <w:r w:rsidRPr="001B200E">
              <w:rPr>
                <w:rFonts w:eastAsiaTheme="minorEastAsia" w:hint="eastAsia"/>
                <w:b/>
                <w:bCs/>
                <w:szCs w:val="21"/>
              </w:rPr>
              <w:t>R</w:t>
            </w:r>
            <w:r w:rsidR="00B43ABA" w:rsidRPr="001B200E">
              <w:rPr>
                <w:rFonts w:eastAsiaTheme="minorEastAsia" w:hint="eastAsia"/>
                <w:b/>
                <w:bCs/>
                <w:szCs w:val="21"/>
              </w:rPr>
              <w:t xml:space="preserve">isk ratio </w:t>
            </w:r>
            <w:r w:rsidR="00410D1F" w:rsidRPr="001B200E">
              <w:rPr>
                <w:rFonts w:eastAsiaTheme="minorEastAsia" w:hint="eastAsia"/>
                <w:b/>
                <w:bCs/>
                <w:szCs w:val="21"/>
              </w:rPr>
              <w:t>(95% CI)</w:t>
            </w:r>
          </w:p>
        </w:tc>
        <w:tc>
          <w:tcPr>
            <w:tcW w:w="859" w:type="dxa"/>
            <w:tcBorders>
              <w:top w:val="single" w:sz="4" w:space="0" w:color="auto"/>
              <w:bottom w:val="single" w:sz="4" w:space="0" w:color="auto"/>
            </w:tcBorders>
            <w:vAlign w:val="center"/>
          </w:tcPr>
          <w:p w14:paraId="6CC6FD04" w14:textId="77777777" w:rsidR="00410D1F" w:rsidRPr="001B200E" w:rsidRDefault="00410D1F" w:rsidP="00676F04">
            <w:pPr>
              <w:pStyle w:val="afa"/>
              <w:jc w:val="center"/>
              <w:rPr>
                <w:rFonts w:eastAsiaTheme="minorEastAsia"/>
                <w:b/>
                <w:bCs/>
                <w:szCs w:val="21"/>
              </w:rPr>
            </w:pPr>
            <w:r w:rsidRPr="001B200E">
              <w:rPr>
                <w:rFonts w:eastAsiaTheme="minorEastAsia" w:hint="eastAsia"/>
                <w:b/>
                <w:bCs/>
                <w:szCs w:val="21"/>
              </w:rPr>
              <w:t>p</w:t>
            </w:r>
          </w:p>
        </w:tc>
        <w:tc>
          <w:tcPr>
            <w:tcW w:w="2205" w:type="dxa"/>
            <w:tcBorders>
              <w:top w:val="single" w:sz="4" w:space="0" w:color="auto"/>
              <w:bottom w:val="single" w:sz="4" w:space="0" w:color="auto"/>
            </w:tcBorders>
            <w:vAlign w:val="center"/>
          </w:tcPr>
          <w:p w14:paraId="28E5759F" w14:textId="581D57AC" w:rsidR="00410D1F" w:rsidRPr="001B200E" w:rsidRDefault="00AB37F6" w:rsidP="00676F04">
            <w:pPr>
              <w:pStyle w:val="afa"/>
              <w:jc w:val="center"/>
              <w:rPr>
                <w:rFonts w:eastAsiaTheme="minorEastAsia"/>
                <w:b/>
                <w:bCs/>
                <w:szCs w:val="21"/>
              </w:rPr>
            </w:pPr>
            <w:r w:rsidRPr="001B200E">
              <w:rPr>
                <w:rFonts w:eastAsiaTheme="minorEastAsia" w:hint="eastAsia"/>
                <w:b/>
                <w:bCs/>
                <w:szCs w:val="21"/>
              </w:rPr>
              <w:t>R</w:t>
            </w:r>
            <w:r w:rsidR="00596AC1" w:rsidRPr="001B200E">
              <w:rPr>
                <w:rFonts w:eastAsiaTheme="minorEastAsia" w:hint="eastAsia"/>
                <w:b/>
                <w:bCs/>
                <w:szCs w:val="21"/>
              </w:rPr>
              <w:t>isk ratio (95% CI)</w:t>
            </w:r>
          </w:p>
        </w:tc>
        <w:tc>
          <w:tcPr>
            <w:tcW w:w="859" w:type="dxa"/>
            <w:tcBorders>
              <w:top w:val="single" w:sz="4" w:space="0" w:color="auto"/>
              <w:bottom w:val="single" w:sz="4" w:space="0" w:color="auto"/>
            </w:tcBorders>
            <w:vAlign w:val="center"/>
          </w:tcPr>
          <w:p w14:paraId="05DE0F49" w14:textId="77777777" w:rsidR="00410D1F" w:rsidRPr="001B200E" w:rsidRDefault="00410D1F" w:rsidP="00676F04">
            <w:pPr>
              <w:pStyle w:val="afa"/>
              <w:jc w:val="center"/>
              <w:rPr>
                <w:rFonts w:eastAsiaTheme="minorEastAsia"/>
                <w:b/>
                <w:bCs/>
                <w:szCs w:val="21"/>
              </w:rPr>
            </w:pPr>
            <w:r w:rsidRPr="001B200E">
              <w:rPr>
                <w:rFonts w:eastAsiaTheme="minorEastAsia" w:hint="eastAsia"/>
                <w:b/>
                <w:bCs/>
                <w:szCs w:val="21"/>
              </w:rPr>
              <w:t>p</w:t>
            </w:r>
          </w:p>
        </w:tc>
      </w:tr>
      <w:tr w:rsidR="005E0B91" w:rsidRPr="001B200E" w14:paraId="27F2CBC9" w14:textId="77777777" w:rsidTr="00676F04">
        <w:trPr>
          <w:trHeight w:val="340"/>
          <w:jc w:val="center"/>
        </w:trPr>
        <w:tc>
          <w:tcPr>
            <w:tcW w:w="2215" w:type="dxa"/>
            <w:tcBorders>
              <w:top w:val="single" w:sz="4" w:space="0" w:color="auto"/>
            </w:tcBorders>
            <w:vAlign w:val="center"/>
          </w:tcPr>
          <w:p w14:paraId="319BEF7E" w14:textId="77777777" w:rsidR="005E0B91" w:rsidRPr="001B200E" w:rsidRDefault="005E0B91" w:rsidP="005E0B91">
            <w:pPr>
              <w:pStyle w:val="afa"/>
              <w:rPr>
                <w:rFonts w:eastAsiaTheme="minorEastAsia"/>
                <w:szCs w:val="21"/>
              </w:rPr>
            </w:pPr>
            <w:r w:rsidRPr="001B200E">
              <w:rPr>
                <w:rFonts w:eastAsiaTheme="minorEastAsia" w:hint="eastAsia"/>
                <w:szCs w:val="21"/>
              </w:rPr>
              <w:t>At 3 years</w:t>
            </w:r>
          </w:p>
        </w:tc>
        <w:tc>
          <w:tcPr>
            <w:tcW w:w="1129" w:type="dxa"/>
            <w:tcBorders>
              <w:top w:val="single" w:sz="4" w:space="0" w:color="auto"/>
            </w:tcBorders>
            <w:vAlign w:val="center"/>
          </w:tcPr>
          <w:p w14:paraId="463F7FDA" w14:textId="77777777" w:rsidR="005E0B91" w:rsidRPr="001B200E" w:rsidRDefault="005E0B91" w:rsidP="005E0B91">
            <w:pPr>
              <w:pStyle w:val="afa"/>
              <w:rPr>
                <w:rFonts w:eastAsiaTheme="minorEastAsia"/>
                <w:szCs w:val="21"/>
              </w:rPr>
            </w:pPr>
            <w:r w:rsidRPr="001B200E">
              <w:rPr>
                <w:rFonts w:eastAsiaTheme="minorEastAsia" w:hint="eastAsia"/>
                <w:szCs w:val="21"/>
              </w:rPr>
              <w:t>PFOA</w:t>
            </w:r>
          </w:p>
        </w:tc>
        <w:tc>
          <w:tcPr>
            <w:tcW w:w="2161" w:type="dxa"/>
            <w:tcBorders>
              <w:top w:val="single" w:sz="4" w:space="0" w:color="auto"/>
            </w:tcBorders>
            <w:vAlign w:val="center"/>
          </w:tcPr>
          <w:p w14:paraId="0D18A830" w14:textId="154509B9" w:rsidR="005E0B91" w:rsidRPr="001B200E" w:rsidRDefault="005E0B91" w:rsidP="005E0B91">
            <w:pPr>
              <w:pStyle w:val="afa"/>
              <w:jc w:val="center"/>
            </w:pPr>
            <w:r>
              <w:t>1.04 (1.00–1.09)</w:t>
            </w:r>
          </w:p>
        </w:tc>
        <w:tc>
          <w:tcPr>
            <w:tcW w:w="859" w:type="dxa"/>
            <w:tcBorders>
              <w:top w:val="single" w:sz="4" w:space="0" w:color="auto"/>
            </w:tcBorders>
            <w:vAlign w:val="center"/>
          </w:tcPr>
          <w:p w14:paraId="05F8F2B0" w14:textId="5CF35E82" w:rsidR="005E0B91" w:rsidRPr="001B200E" w:rsidRDefault="005E0B91" w:rsidP="005E0B91">
            <w:pPr>
              <w:pStyle w:val="afa"/>
              <w:jc w:val="center"/>
            </w:pPr>
            <w:r>
              <w:t>0.0488</w:t>
            </w:r>
          </w:p>
        </w:tc>
        <w:tc>
          <w:tcPr>
            <w:tcW w:w="2205" w:type="dxa"/>
            <w:tcBorders>
              <w:top w:val="single" w:sz="4" w:space="0" w:color="auto"/>
            </w:tcBorders>
            <w:vAlign w:val="center"/>
          </w:tcPr>
          <w:p w14:paraId="3A82F4B9" w14:textId="0F6AC45F" w:rsidR="005E0B91" w:rsidRPr="001B200E" w:rsidRDefault="005E0B91" w:rsidP="005E0B91">
            <w:pPr>
              <w:pStyle w:val="afa"/>
              <w:jc w:val="center"/>
            </w:pPr>
            <w:r>
              <w:t>1.05 (0.99–1.11)</w:t>
            </w:r>
          </w:p>
        </w:tc>
        <w:tc>
          <w:tcPr>
            <w:tcW w:w="859" w:type="dxa"/>
            <w:tcBorders>
              <w:top w:val="single" w:sz="4" w:space="0" w:color="auto"/>
            </w:tcBorders>
            <w:vAlign w:val="center"/>
          </w:tcPr>
          <w:p w14:paraId="4CF32C2E" w14:textId="1F19DA45" w:rsidR="005E0B91" w:rsidRPr="001B200E" w:rsidRDefault="005E0B91" w:rsidP="005E0B91">
            <w:pPr>
              <w:pStyle w:val="afa"/>
              <w:jc w:val="center"/>
            </w:pPr>
            <w:r>
              <w:t>0.0795</w:t>
            </w:r>
          </w:p>
        </w:tc>
      </w:tr>
      <w:tr w:rsidR="005E0B91" w:rsidRPr="001B200E" w14:paraId="54005A49" w14:textId="77777777" w:rsidTr="00676F04">
        <w:trPr>
          <w:trHeight w:val="340"/>
          <w:jc w:val="center"/>
        </w:trPr>
        <w:tc>
          <w:tcPr>
            <w:tcW w:w="2215" w:type="dxa"/>
            <w:vAlign w:val="center"/>
          </w:tcPr>
          <w:p w14:paraId="2880A727" w14:textId="77777777" w:rsidR="005E0B91" w:rsidRPr="001B200E" w:rsidRDefault="005E0B91" w:rsidP="005E0B91">
            <w:pPr>
              <w:pStyle w:val="afa"/>
              <w:rPr>
                <w:rFonts w:eastAsiaTheme="minorEastAsia"/>
                <w:szCs w:val="21"/>
              </w:rPr>
            </w:pPr>
          </w:p>
        </w:tc>
        <w:tc>
          <w:tcPr>
            <w:tcW w:w="1129" w:type="dxa"/>
            <w:vAlign w:val="center"/>
          </w:tcPr>
          <w:p w14:paraId="6A99416E" w14:textId="77777777" w:rsidR="005E0B91" w:rsidRPr="001B200E" w:rsidRDefault="005E0B91" w:rsidP="005E0B91">
            <w:pPr>
              <w:pStyle w:val="afa"/>
              <w:rPr>
                <w:rFonts w:eastAsiaTheme="minorEastAsia"/>
                <w:szCs w:val="21"/>
              </w:rPr>
            </w:pPr>
            <w:r w:rsidRPr="001B200E">
              <w:rPr>
                <w:rFonts w:eastAsiaTheme="minorEastAsia" w:hint="eastAsia"/>
                <w:szCs w:val="21"/>
              </w:rPr>
              <w:t>PFNA</w:t>
            </w:r>
          </w:p>
        </w:tc>
        <w:tc>
          <w:tcPr>
            <w:tcW w:w="2161" w:type="dxa"/>
            <w:vAlign w:val="center"/>
          </w:tcPr>
          <w:p w14:paraId="147016FE" w14:textId="09C97DAA" w:rsidR="005E0B91" w:rsidRPr="001B200E" w:rsidRDefault="005E0B91" w:rsidP="005E0B91">
            <w:pPr>
              <w:pStyle w:val="afa"/>
              <w:jc w:val="center"/>
            </w:pPr>
            <w:r>
              <w:t>0.98 (0.93–1.04)</w:t>
            </w:r>
          </w:p>
        </w:tc>
        <w:tc>
          <w:tcPr>
            <w:tcW w:w="859" w:type="dxa"/>
            <w:vAlign w:val="center"/>
          </w:tcPr>
          <w:p w14:paraId="2B2ED5AF" w14:textId="584634A3" w:rsidR="005E0B91" w:rsidRPr="001B200E" w:rsidRDefault="005E0B91" w:rsidP="005E0B91">
            <w:pPr>
              <w:pStyle w:val="afa"/>
              <w:jc w:val="center"/>
            </w:pPr>
            <w:r>
              <w:t>0.6126</w:t>
            </w:r>
          </w:p>
        </w:tc>
        <w:tc>
          <w:tcPr>
            <w:tcW w:w="2205" w:type="dxa"/>
            <w:vAlign w:val="center"/>
          </w:tcPr>
          <w:p w14:paraId="3EC85206" w14:textId="71BD31B3" w:rsidR="005E0B91" w:rsidRPr="001B200E" w:rsidRDefault="005E0B91" w:rsidP="005E0B91">
            <w:pPr>
              <w:pStyle w:val="afa"/>
              <w:jc w:val="center"/>
            </w:pPr>
            <w:r>
              <w:t>1.00 (0.94–1.07)</w:t>
            </w:r>
          </w:p>
        </w:tc>
        <w:tc>
          <w:tcPr>
            <w:tcW w:w="859" w:type="dxa"/>
            <w:vAlign w:val="center"/>
          </w:tcPr>
          <w:p w14:paraId="25FF738B" w14:textId="6BA348A9" w:rsidR="005E0B91" w:rsidRPr="001B200E" w:rsidRDefault="005E0B91" w:rsidP="005E0B91">
            <w:pPr>
              <w:pStyle w:val="afa"/>
              <w:jc w:val="center"/>
            </w:pPr>
            <w:r>
              <w:t>0.8992</w:t>
            </w:r>
          </w:p>
        </w:tc>
      </w:tr>
      <w:tr w:rsidR="005E0B91" w:rsidRPr="001B200E" w14:paraId="56A431F2" w14:textId="77777777" w:rsidTr="00676F04">
        <w:trPr>
          <w:trHeight w:val="340"/>
          <w:jc w:val="center"/>
        </w:trPr>
        <w:tc>
          <w:tcPr>
            <w:tcW w:w="2215" w:type="dxa"/>
            <w:vAlign w:val="center"/>
          </w:tcPr>
          <w:p w14:paraId="2C94849A" w14:textId="77777777" w:rsidR="005E0B91" w:rsidRPr="001B200E" w:rsidRDefault="005E0B91" w:rsidP="005E0B91">
            <w:pPr>
              <w:pStyle w:val="afa"/>
              <w:rPr>
                <w:rFonts w:eastAsiaTheme="minorEastAsia"/>
                <w:szCs w:val="21"/>
              </w:rPr>
            </w:pPr>
          </w:p>
        </w:tc>
        <w:tc>
          <w:tcPr>
            <w:tcW w:w="1129" w:type="dxa"/>
            <w:vAlign w:val="center"/>
          </w:tcPr>
          <w:p w14:paraId="58AFD8DE" w14:textId="77777777" w:rsidR="005E0B91" w:rsidRPr="001B200E" w:rsidRDefault="005E0B91" w:rsidP="005E0B91">
            <w:pPr>
              <w:pStyle w:val="afa"/>
              <w:rPr>
                <w:rFonts w:eastAsiaTheme="minorEastAsia"/>
                <w:szCs w:val="21"/>
              </w:rPr>
            </w:pPr>
            <w:r w:rsidRPr="001B200E">
              <w:rPr>
                <w:rFonts w:eastAsiaTheme="minorEastAsia" w:hint="eastAsia"/>
                <w:szCs w:val="21"/>
              </w:rPr>
              <w:t>PFDA</w:t>
            </w:r>
          </w:p>
        </w:tc>
        <w:tc>
          <w:tcPr>
            <w:tcW w:w="2161" w:type="dxa"/>
            <w:vAlign w:val="center"/>
          </w:tcPr>
          <w:p w14:paraId="6D1F9D14" w14:textId="6E3F3688" w:rsidR="005E0B91" w:rsidRPr="001B200E" w:rsidRDefault="005E0B91" w:rsidP="005E0B91">
            <w:pPr>
              <w:pStyle w:val="afa"/>
              <w:jc w:val="center"/>
            </w:pPr>
            <w:r>
              <w:t>0.96 (0.91–1.02)</w:t>
            </w:r>
          </w:p>
        </w:tc>
        <w:tc>
          <w:tcPr>
            <w:tcW w:w="859" w:type="dxa"/>
            <w:vAlign w:val="center"/>
          </w:tcPr>
          <w:p w14:paraId="70D9FFB3" w14:textId="6AB1C8E3" w:rsidR="005E0B91" w:rsidRPr="001B200E" w:rsidRDefault="005E0B91" w:rsidP="005E0B91">
            <w:pPr>
              <w:pStyle w:val="afa"/>
              <w:jc w:val="center"/>
            </w:pPr>
            <w:r>
              <w:t>0.1610</w:t>
            </w:r>
          </w:p>
        </w:tc>
        <w:tc>
          <w:tcPr>
            <w:tcW w:w="2205" w:type="dxa"/>
            <w:vAlign w:val="center"/>
          </w:tcPr>
          <w:p w14:paraId="7633648B" w14:textId="33A0D2D6" w:rsidR="005E0B91" w:rsidRPr="001B200E" w:rsidRDefault="005E0B91" w:rsidP="005E0B91">
            <w:pPr>
              <w:pStyle w:val="afa"/>
              <w:jc w:val="center"/>
            </w:pPr>
            <w:r>
              <w:t>0.99 (0.93–1.06)</w:t>
            </w:r>
          </w:p>
        </w:tc>
        <w:tc>
          <w:tcPr>
            <w:tcW w:w="859" w:type="dxa"/>
            <w:vAlign w:val="center"/>
          </w:tcPr>
          <w:p w14:paraId="2CA525B4" w14:textId="18AAFB09" w:rsidR="005E0B91" w:rsidRPr="001B200E" w:rsidRDefault="005E0B91" w:rsidP="005E0B91">
            <w:pPr>
              <w:pStyle w:val="afa"/>
              <w:jc w:val="center"/>
            </w:pPr>
            <w:r>
              <w:t>0.8732</w:t>
            </w:r>
          </w:p>
        </w:tc>
      </w:tr>
      <w:tr w:rsidR="005E0B91" w:rsidRPr="001B200E" w14:paraId="32A80187" w14:textId="77777777" w:rsidTr="00676F04">
        <w:trPr>
          <w:trHeight w:val="340"/>
          <w:jc w:val="center"/>
        </w:trPr>
        <w:tc>
          <w:tcPr>
            <w:tcW w:w="2215" w:type="dxa"/>
            <w:vAlign w:val="center"/>
          </w:tcPr>
          <w:p w14:paraId="741CFCA8" w14:textId="77777777" w:rsidR="005E0B91" w:rsidRPr="001B200E" w:rsidRDefault="005E0B91" w:rsidP="005E0B91">
            <w:pPr>
              <w:pStyle w:val="afa"/>
              <w:rPr>
                <w:rFonts w:eastAsiaTheme="minorEastAsia"/>
                <w:szCs w:val="21"/>
              </w:rPr>
            </w:pPr>
          </w:p>
        </w:tc>
        <w:tc>
          <w:tcPr>
            <w:tcW w:w="1129" w:type="dxa"/>
            <w:vAlign w:val="center"/>
          </w:tcPr>
          <w:p w14:paraId="1715C0E1" w14:textId="77777777" w:rsidR="005E0B91" w:rsidRPr="001B200E" w:rsidRDefault="005E0B91" w:rsidP="005E0B91">
            <w:pPr>
              <w:pStyle w:val="afa"/>
              <w:rPr>
                <w:rFonts w:eastAsiaTheme="minorEastAsia"/>
                <w:szCs w:val="21"/>
              </w:rPr>
            </w:pPr>
            <w:r w:rsidRPr="001B200E">
              <w:rPr>
                <w:rFonts w:eastAsiaTheme="minorEastAsia" w:hint="eastAsia"/>
                <w:szCs w:val="21"/>
              </w:rPr>
              <w:t>PFUnA</w:t>
            </w:r>
          </w:p>
        </w:tc>
        <w:tc>
          <w:tcPr>
            <w:tcW w:w="2161" w:type="dxa"/>
            <w:vAlign w:val="center"/>
          </w:tcPr>
          <w:p w14:paraId="3895375A" w14:textId="64D331F6" w:rsidR="005E0B91" w:rsidRPr="001B200E" w:rsidRDefault="005E0B91" w:rsidP="005E0B91">
            <w:pPr>
              <w:pStyle w:val="afa"/>
              <w:jc w:val="center"/>
            </w:pPr>
            <w:r>
              <w:t>0.93 (0.87–0.99)</w:t>
            </w:r>
          </w:p>
        </w:tc>
        <w:tc>
          <w:tcPr>
            <w:tcW w:w="859" w:type="dxa"/>
            <w:vAlign w:val="center"/>
          </w:tcPr>
          <w:p w14:paraId="4F7959B3" w14:textId="02EAA44F" w:rsidR="005E0B91" w:rsidRPr="001B200E" w:rsidRDefault="005E0B91" w:rsidP="005E0B91">
            <w:pPr>
              <w:pStyle w:val="afa"/>
              <w:jc w:val="center"/>
            </w:pPr>
            <w:r>
              <w:t>0.0187</w:t>
            </w:r>
          </w:p>
        </w:tc>
        <w:tc>
          <w:tcPr>
            <w:tcW w:w="2205" w:type="dxa"/>
            <w:vAlign w:val="center"/>
          </w:tcPr>
          <w:p w14:paraId="7D731857" w14:textId="760555D5" w:rsidR="005E0B91" w:rsidRPr="001B200E" w:rsidRDefault="005E0B91" w:rsidP="005E0B91">
            <w:pPr>
              <w:pStyle w:val="afa"/>
              <w:jc w:val="center"/>
            </w:pPr>
            <w:r>
              <w:t>0.97 (0.90–1.03)</w:t>
            </w:r>
          </w:p>
        </w:tc>
        <w:tc>
          <w:tcPr>
            <w:tcW w:w="859" w:type="dxa"/>
            <w:vAlign w:val="center"/>
          </w:tcPr>
          <w:p w14:paraId="4379CC86" w14:textId="2A5E40D8" w:rsidR="005E0B91" w:rsidRPr="001B200E" w:rsidRDefault="005E0B91" w:rsidP="005E0B91">
            <w:pPr>
              <w:pStyle w:val="afa"/>
              <w:jc w:val="center"/>
            </w:pPr>
            <w:r>
              <w:t>0.3171</w:t>
            </w:r>
          </w:p>
        </w:tc>
      </w:tr>
      <w:tr w:rsidR="005E0B91" w:rsidRPr="001B200E" w14:paraId="35529802" w14:textId="77777777" w:rsidTr="00676F04">
        <w:trPr>
          <w:trHeight w:val="340"/>
          <w:jc w:val="center"/>
        </w:trPr>
        <w:tc>
          <w:tcPr>
            <w:tcW w:w="2215" w:type="dxa"/>
            <w:vAlign w:val="center"/>
          </w:tcPr>
          <w:p w14:paraId="724F7181" w14:textId="77777777" w:rsidR="005E0B91" w:rsidRPr="001B200E" w:rsidRDefault="005E0B91" w:rsidP="005E0B91">
            <w:pPr>
              <w:pStyle w:val="afa"/>
              <w:rPr>
                <w:rFonts w:eastAsiaTheme="minorEastAsia"/>
                <w:szCs w:val="21"/>
              </w:rPr>
            </w:pPr>
          </w:p>
        </w:tc>
        <w:tc>
          <w:tcPr>
            <w:tcW w:w="1129" w:type="dxa"/>
            <w:vAlign w:val="center"/>
          </w:tcPr>
          <w:p w14:paraId="6CC25D6B" w14:textId="77777777" w:rsidR="005E0B91" w:rsidRPr="001B200E" w:rsidRDefault="005E0B91" w:rsidP="005E0B91">
            <w:pPr>
              <w:pStyle w:val="afa"/>
              <w:rPr>
                <w:rFonts w:eastAsiaTheme="minorEastAsia"/>
                <w:szCs w:val="21"/>
              </w:rPr>
            </w:pPr>
            <w:r w:rsidRPr="001B200E">
              <w:rPr>
                <w:rFonts w:eastAsiaTheme="minorEastAsia" w:hint="eastAsia"/>
                <w:szCs w:val="21"/>
              </w:rPr>
              <w:t>PFTrDA</w:t>
            </w:r>
          </w:p>
        </w:tc>
        <w:tc>
          <w:tcPr>
            <w:tcW w:w="2161" w:type="dxa"/>
            <w:vAlign w:val="center"/>
          </w:tcPr>
          <w:p w14:paraId="7786BFF0" w14:textId="461F8E06" w:rsidR="005E0B91" w:rsidRPr="001B200E" w:rsidRDefault="005E0B91" w:rsidP="005E0B91">
            <w:pPr>
              <w:pStyle w:val="afa"/>
              <w:jc w:val="center"/>
            </w:pPr>
            <w:r>
              <w:t>0.99 (0.95–1.02)</w:t>
            </w:r>
          </w:p>
        </w:tc>
        <w:tc>
          <w:tcPr>
            <w:tcW w:w="859" w:type="dxa"/>
            <w:vAlign w:val="center"/>
          </w:tcPr>
          <w:p w14:paraId="077E53F3" w14:textId="45A49570" w:rsidR="005E0B91" w:rsidRPr="001B200E" w:rsidRDefault="005E0B91" w:rsidP="005E0B91">
            <w:pPr>
              <w:pStyle w:val="afa"/>
              <w:jc w:val="center"/>
            </w:pPr>
            <w:r>
              <w:t>0.3911</w:t>
            </w:r>
          </w:p>
        </w:tc>
        <w:tc>
          <w:tcPr>
            <w:tcW w:w="2205" w:type="dxa"/>
            <w:vAlign w:val="center"/>
          </w:tcPr>
          <w:p w14:paraId="14674B33" w14:textId="35C3685F" w:rsidR="005E0B91" w:rsidRPr="001B200E" w:rsidRDefault="005E0B91" w:rsidP="005E0B91">
            <w:pPr>
              <w:pStyle w:val="afa"/>
              <w:jc w:val="center"/>
            </w:pPr>
            <w:r>
              <w:t>1.01 (0.97–1.04)</w:t>
            </w:r>
          </w:p>
        </w:tc>
        <w:tc>
          <w:tcPr>
            <w:tcW w:w="859" w:type="dxa"/>
            <w:vAlign w:val="center"/>
          </w:tcPr>
          <w:p w14:paraId="59BCA6A9" w14:textId="0A953DF1" w:rsidR="005E0B91" w:rsidRPr="001B200E" w:rsidRDefault="005E0B91" w:rsidP="005E0B91">
            <w:pPr>
              <w:pStyle w:val="afa"/>
              <w:jc w:val="center"/>
            </w:pPr>
            <w:r>
              <w:t>0.7482</w:t>
            </w:r>
          </w:p>
        </w:tc>
      </w:tr>
      <w:tr w:rsidR="005E0B91" w:rsidRPr="001B200E" w14:paraId="7F44EF8A" w14:textId="77777777" w:rsidTr="00676F04">
        <w:trPr>
          <w:trHeight w:val="340"/>
          <w:jc w:val="center"/>
        </w:trPr>
        <w:tc>
          <w:tcPr>
            <w:tcW w:w="2215" w:type="dxa"/>
            <w:vAlign w:val="center"/>
          </w:tcPr>
          <w:p w14:paraId="3C9E4CCF" w14:textId="77777777" w:rsidR="005E0B91" w:rsidRPr="001B200E" w:rsidRDefault="005E0B91" w:rsidP="005E0B91">
            <w:pPr>
              <w:pStyle w:val="afa"/>
              <w:rPr>
                <w:rFonts w:eastAsiaTheme="minorEastAsia"/>
                <w:szCs w:val="21"/>
              </w:rPr>
            </w:pPr>
          </w:p>
        </w:tc>
        <w:tc>
          <w:tcPr>
            <w:tcW w:w="1129" w:type="dxa"/>
            <w:vAlign w:val="center"/>
          </w:tcPr>
          <w:p w14:paraId="1FF57100" w14:textId="77777777" w:rsidR="005E0B91" w:rsidRPr="001B200E" w:rsidRDefault="005E0B91" w:rsidP="005E0B91">
            <w:pPr>
              <w:pStyle w:val="afa"/>
              <w:rPr>
                <w:rFonts w:eastAsiaTheme="minorEastAsia"/>
                <w:szCs w:val="21"/>
              </w:rPr>
            </w:pPr>
            <w:r w:rsidRPr="001B200E">
              <w:rPr>
                <w:rFonts w:eastAsiaTheme="minorEastAsia" w:hint="eastAsia"/>
                <w:szCs w:val="21"/>
              </w:rPr>
              <w:t>PFHxS</w:t>
            </w:r>
          </w:p>
        </w:tc>
        <w:tc>
          <w:tcPr>
            <w:tcW w:w="2161" w:type="dxa"/>
            <w:vAlign w:val="center"/>
          </w:tcPr>
          <w:p w14:paraId="25FCD1A3" w14:textId="3AA9B45B" w:rsidR="005E0B91" w:rsidRPr="001B200E" w:rsidRDefault="005E0B91" w:rsidP="005E0B91">
            <w:pPr>
              <w:pStyle w:val="afa"/>
              <w:jc w:val="center"/>
            </w:pPr>
            <w:r>
              <w:t>1.04 (1.00–1.09)</w:t>
            </w:r>
          </w:p>
        </w:tc>
        <w:tc>
          <w:tcPr>
            <w:tcW w:w="859" w:type="dxa"/>
            <w:vAlign w:val="center"/>
          </w:tcPr>
          <w:p w14:paraId="6F031C60" w14:textId="040B8F41" w:rsidR="005E0B91" w:rsidRPr="001B200E" w:rsidRDefault="005E0B91" w:rsidP="005E0B91">
            <w:pPr>
              <w:pStyle w:val="afa"/>
              <w:jc w:val="center"/>
            </w:pPr>
            <w:r>
              <w:t>0.0298</w:t>
            </w:r>
          </w:p>
        </w:tc>
        <w:tc>
          <w:tcPr>
            <w:tcW w:w="2205" w:type="dxa"/>
            <w:vAlign w:val="center"/>
          </w:tcPr>
          <w:p w14:paraId="6564779F" w14:textId="2B2B347B" w:rsidR="005E0B91" w:rsidRPr="001B200E" w:rsidRDefault="005E0B91" w:rsidP="005E0B91">
            <w:pPr>
              <w:pStyle w:val="afa"/>
              <w:jc w:val="center"/>
            </w:pPr>
            <w:r>
              <w:t>1.05 (1.00–1.10)</w:t>
            </w:r>
          </w:p>
        </w:tc>
        <w:tc>
          <w:tcPr>
            <w:tcW w:w="859" w:type="dxa"/>
            <w:vAlign w:val="center"/>
          </w:tcPr>
          <w:p w14:paraId="5A4E0C91" w14:textId="2E503B71" w:rsidR="005E0B91" w:rsidRPr="001B200E" w:rsidRDefault="005E0B91" w:rsidP="005E0B91">
            <w:pPr>
              <w:pStyle w:val="afa"/>
              <w:jc w:val="center"/>
            </w:pPr>
            <w:r>
              <w:t>0.0497</w:t>
            </w:r>
          </w:p>
        </w:tc>
      </w:tr>
      <w:tr w:rsidR="005E0B91" w:rsidRPr="001B200E" w14:paraId="5DB18907" w14:textId="77777777" w:rsidTr="00676F04">
        <w:trPr>
          <w:trHeight w:val="340"/>
          <w:jc w:val="center"/>
        </w:trPr>
        <w:tc>
          <w:tcPr>
            <w:tcW w:w="2215" w:type="dxa"/>
            <w:vAlign w:val="center"/>
          </w:tcPr>
          <w:p w14:paraId="12A66B4F" w14:textId="77777777" w:rsidR="005E0B91" w:rsidRPr="001B200E" w:rsidRDefault="005E0B91" w:rsidP="005E0B91">
            <w:pPr>
              <w:pStyle w:val="afa"/>
              <w:rPr>
                <w:rFonts w:eastAsiaTheme="minorEastAsia"/>
                <w:szCs w:val="21"/>
              </w:rPr>
            </w:pPr>
          </w:p>
        </w:tc>
        <w:tc>
          <w:tcPr>
            <w:tcW w:w="1129" w:type="dxa"/>
            <w:vAlign w:val="center"/>
          </w:tcPr>
          <w:p w14:paraId="156F7804" w14:textId="77777777" w:rsidR="005E0B91" w:rsidRPr="001B200E" w:rsidRDefault="005E0B91" w:rsidP="005E0B91">
            <w:pPr>
              <w:pStyle w:val="afa"/>
              <w:rPr>
                <w:rFonts w:eastAsiaTheme="minorEastAsia"/>
                <w:szCs w:val="21"/>
              </w:rPr>
            </w:pPr>
            <w:r w:rsidRPr="001B200E">
              <w:rPr>
                <w:rFonts w:eastAsiaTheme="minorEastAsia" w:hint="eastAsia"/>
                <w:szCs w:val="21"/>
              </w:rPr>
              <w:t>PFOS</w:t>
            </w:r>
          </w:p>
        </w:tc>
        <w:tc>
          <w:tcPr>
            <w:tcW w:w="2161" w:type="dxa"/>
            <w:vAlign w:val="center"/>
          </w:tcPr>
          <w:p w14:paraId="705BDB69" w14:textId="7D4102E1" w:rsidR="005E0B91" w:rsidRPr="001B200E" w:rsidRDefault="005E0B91" w:rsidP="005E0B91">
            <w:pPr>
              <w:pStyle w:val="afa"/>
              <w:jc w:val="center"/>
            </w:pPr>
            <w:r>
              <w:t>0.98 (0.92–1.04)</w:t>
            </w:r>
          </w:p>
        </w:tc>
        <w:tc>
          <w:tcPr>
            <w:tcW w:w="859" w:type="dxa"/>
            <w:vAlign w:val="center"/>
          </w:tcPr>
          <w:p w14:paraId="0EFD408F" w14:textId="3BA1E149" w:rsidR="005E0B91" w:rsidRPr="001B200E" w:rsidRDefault="005E0B91" w:rsidP="005E0B91">
            <w:pPr>
              <w:pStyle w:val="afa"/>
              <w:jc w:val="center"/>
            </w:pPr>
            <w:r>
              <w:t>0.4409</w:t>
            </w:r>
          </w:p>
        </w:tc>
        <w:tc>
          <w:tcPr>
            <w:tcW w:w="2205" w:type="dxa"/>
            <w:vAlign w:val="center"/>
          </w:tcPr>
          <w:p w14:paraId="24A279B4" w14:textId="2E538D35" w:rsidR="005E0B91" w:rsidRPr="001B200E" w:rsidRDefault="005E0B91" w:rsidP="005E0B91">
            <w:pPr>
              <w:pStyle w:val="afa"/>
              <w:jc w:val="center"/>
            </w:pPr>
            <w:r>
              <w:t>1.01 (0.94–1.08)</w:t>
            </w:r>
          </w:p>
        </w:tc>
        <w:tc>
          <w:tcPr>
            <w:tcW w:w="859" w:type="dxa"/>
            <w:vAlign w:val="center"/>
          </w:tcPr>
          <w:p w14:paraId="0823BA5F" w14:textId="48DA853F" w:rsidR="005E0B91" w:rsidRPr="001B200E" w:rsidRDefault="005E0B91" w:rsidP="005E0B91">
            <w:pPr>
              <w:pStyle w:val="afa"/>
              <w:jc w:val="center"/>
            </w:pPr>
            <w:r>
              <w:t>0.8179</w:t>
            </w:r>
          </w:p>
        </w:tc>
      </w:tr>
      <w:tr w:rsidR="005E0B91" w:rsidRPr="001B200E" w14:paraId="6A82202B" w14:textId="77777777" w:rsidTr="00676F04">
        <w:trPr>
          <w:trHeight w:val="340"/>
          <w:jc w:val="center"/>
        </w:trPr>
        <w:tc>
          <w:tcPr>
            <w:tcW w:w="2215" w:type="dxa"/>
            <w:vAlign w:val="center"/>
          </w:tcPr>
          <w:p w14:paraId="7EE2CC6C" w14:textId="77777777" w:rsidR="005E0B91" w:rsidRPr="001B200E" w:rsidRDefault="005E0B91" w:rsidP="005E0B91">
            <w:pPr>
              <w:pStyle w:val="afa"/>
              <w:rPr>
                <w:rFonts w:eastAsiaTheme="minorEastAsia"/>
                <w:szCs w:val="21"/>
              </w:rPr>
            </w:pPr>
            <w:r w:rsidRPr="001B200E">
              <w:rPr>
                <w:rFonts w:eastAsiaTheme="minorEastAsia" w:hint="eastAsia"/>
                <w:szCs w:val="21"/>
              </w:rPr>
              <w:t>At 4 years</w:t>
            </w:r>
          </w:p>
        </w:tc>
        <w:tc>
          <w:tcPr>
            <w:tcW w:w="1129" w:type="dxa"/>
            <w:vAlign w:val="center"/>
          </w:tcPr>
          <w:p w14:paraId="5DC9473D" w14:textId="77777777" w:rsidR="005E0B91" w:rsidRPr="001B200E" w:rsidRDefault="005E0B91" w:rsidP="005E0B91">
            <w:pPr>
              <w:pStyle w:val="afa"/>
              <w:rPr>
                <w:rFonts w:eastAsiaTheme="minorEastAsia"/>
                <w:szCs w:val="21"/>
              </w:rPr>
            </w:pPr>
            <w:r w:rsidRPr="001B200E">
              <w:rPr>
                <w:rFonts w:eastAsiaTheme="minorEastAsia" w:hint="eastAsia"/>
                <w:szCs w:val="21"/>
              </w:rPr>
              <w:t>PFOA</w:t>
            </w:r>
          </w:p>
        </w:tc>
        <w:tc>
          <w:tcPr>
            <w:tcW w:w="2161" w:type="dxa"/>
            <w:vAlign w:val="center"/>
          </w:tcPr>
          <w:p w14:paraId="0DBEE0AE" w14:textId="022C7554" w:rsidR="005E0B91" w:rsidRPr="001B200E" w:rsidRDefault="005E0B91" w:rsidP="005E0B91">
            <w:pPr>
              <w:pStyle w:val="afa"/>
              <w:jc w:val="center"/>
            </w:pPr>
            <w:r>
              <w:t>1.09 (1.05–1.15)</w:t>
            </w:r>
          </w:p>
        </w:tc>
        <w:tc>
          <w:tcPr>
            <w:tcW w:w="859" w:type="dxa"/>
            <w:vAlign w:val="center"/>
          </w:tcPr>
          <w:p w14:paraId="6EBE2DCD" w14:textId="039E9C2F" w:rsidR="005E0B91" w:rsidRPr="001B200E" w:rsidRDefault="005E0B91" w:rsidP="005E0B91">
            <w:pPr>
              <w:pStyle w:val="afa"/>
              <w:jc w:val="center"/>
            </w:pPr>
            <w:r>
              <w:t>0.0001</w:t>
            </w:r>
          </w:p>
        </w:tc>
        <w:tc>
          <w:tcPr>
            <w:tcW w:w="2205" w:type="dxa"/>
            <w:vAlign w:val="center"/>
          </w:tcPr>
          <w:p w14:paraId="10F01354" w14:textId="3527EA08" w:rsidR="005E0B91" w:rsidRPr="001B200E" w:rsidRDefault="005E0B91" w:rsidP="005E0B91">
            <w:pPr>
              <w:pStyle w:val="afa"/>
              <w:jc w:val="center"/>
            </w:pPr>
            <w:r>
              <w:t>1.11 (1.05–1.18)</w:t>
            </w:r>
          </w:p>
        </w:tc>
        <w:tc>
          <w:tcPr>
            <w:tcW w:w="859" w:type="dxa"/>
            <w:vAlign w:val="center"/>
          </w:tcPr>
          <w:p w14:paraId="652228BF" w14:textId="4EF68921" w:rsidR="005E0B91" w:rsidRPr="001B200E" w:rsidRDefault="005E0B91" w:rsidP="005E0B91">
            <w:pPr>
              <w:pStyle w:val="afa"/>
              <w:jc w:val="center"/>
            </w:pPr>
            <w:r>
              <w:t>0.0005</w:t>
            </w:r>
          </w:p>
        </w:tc>
      </w:tr>
      <w:tr w:rsidR="005E0B91" w:rsidRPr="001B200E" w14:paraId="34452668" w14:textId="77777777" w:rsidTr="00676F04">
        <w:trPr>
          <w:trHeight w:val="340"/>
          <w:jc w:val="center"/>
        </w:trPr>
        <w:tc>
          <w:tcPr>
            <w:tcW w:w="2215" w:type="dxa"/>
            <w:vAlign w:val="center"/>
          </w:tcPr>
          <w:p w14:paraId="1D190A55" w14:textId="77777777" w:rsidR="005E0B91" w:rsidRPr="001B200E" w:rsidRDefault="005E0B91" w:rsidP="005E0B91">
            <w:pPr>
              <w:pStyle w:val="afa"/>
              <w:rPr>
                <w:rFonts w:eastAsiaTheme="minorEastAsia"/>
                <w:szCs w:val="21"/>
              </w:rPr>
            </w:pPr>
          </w:p>
        </w:tc>
        <w:tc>
          <w:tcPr>
            <w:tcW w:w="1129" w:type="dxa"/>
            <w:vAlign w:val="center"/>
          </w:tcPr>
          <w:p w14:paraId="64AE2A41" w14:textId="77777777" w:rsidR="005E0B91" w:rsidRPr="001B200E" w:rsidRDefault="005E0B91" w:rsidP="005E0B91">
            <w:pPr>
              <w:pStyle w:val="afa"/>
              <w:rPr>
                <w:rFonts w:eastAsiaTheme="minorEastAsia"/>
                <w:szCs w:val="21"/>
              </w:rPr>
            </w:pPr>
            <w:r w:rsidRPr="001B200E">
              <w:rPr>
                <w:rFonts w:eastAsiaTheme="minorEastAsia" w:hint="eastAsia"/>
                <w:szCs w:val="21"/>
              </w:rPr>
              <w:t>PFNA</w:t>
            </w:r>
          </w:p>
        </w:tc>
        <w:tc>
          <w:tcPr>
            <w:tcW w:w="2161" w:type="dxa"/>
            <w:vAlign w:val="center"/>
          </w:tcPr>
          <w:p w14:paraId="0897F57B" w14:textId="4CCCBA16" w:rsidR="005E0B91" w:rsidRPr="001B200E" w:rsidRDefault="005E0B91" w:rsidP="005E0B91">
            <w:pPr>
              <w:pStyle w:val="afa"/>
              <w:jc w:val="center"/>
            </w:pPr>
            <w:r>
              <w:t>1.03 (0.97–1.09)</w:t>
            </w:r>
          </w:p>
        </w:tc>
        <w:tc>
          <w:tcPr>
            <w:tcW w:w="859" w:type="dxa"/>
            <w:vAlign w:val="center"/>
          </w:tcPr>
          <w:p w14:paraId="48B11872" w14:textId="0E2DB154" w:rsidR="005E0B91" w:rsidRPr="001B200E" w:rsidRDefault="005E0B91" w:rsidP="005E0B91">
            <w:pPr>
              <w:pStyle w:val="afa"/>
              <w:jc w:val="center"/>
            </w:pPr>
            <w:r>
              <w:t>0.3841</w:t>
            </w:r>
          </w:p>
        </w:tc>
        <w:tc>
          <w:tcPr>
            <w:tcW w:w="2205" w:type="dxa"/>
            <w:vAlign w:val="center"/>
          </w:tcPr>
          <w:p w14:paraId="4D03A00F" w14:textId="2315854E" w:rsidR="005E0B91" w:rsidRPr="001B200E" w:rsidRDefault="005E0B91" w:rsidP="005E0B91">
            <w:pPr>
              <w:pStyle w:val="afa"/>
              <w:jc w:val="center"/>
            </w:pPr>
            <w:r>
              <w:t>1.03 (0.96–1.11)</w:t>
            </w:r>
          </w:p>
        </w:tc>
        <w:tc>
          <w:tcPr>
            <w:tcW w:w="859" w:type="dxa"/>
            <w:vAlign w:val="center"/>
          </w:tcPr>
          <w:p w14:paraId="1F2046B4" w14:textId="40C12855" w:rsidR="005E0B91" w:rsidRPr="001B200E" w:rsidRDefault="005E0B91" w:rsidP="005E0B91">
            <w:pPr>
              <w:pStyle w:val="afa"/>
              <w:jc w:val="center"/>
            </w:pPr>
            <w:r>
              <w:t>0.4185</w:t>
            </w:r>
          </w:p>
        </w:tc>
      </w:tr>
      <w:tr w:rsidR="005E0B91" w:rsidRPr="001B200E" w14:paraId="1B53E9C7" w14:textId="77777777" w:rsidTr="00676F04">
        <w:trPr>
          <w:trHeight w:val="340"/>
          <w:jc w:val="center"/>
        </w:trPr>
        <w:tc>
          <w:tcPr>
            <w:tcW w:w="2215" w:type="dxa"/>
            <w:vAlign w:val="center"/>
          </w:tcPr>
          <w:p w14:paraId="5BDF3467" w14:textId="77777777" w:rsidR="005E0B91" w:rsidRPr="001B200E" w:rsidRDefault="005E0B91" w:rsidP="005E0B91">
            <w:pPr>
              <w:pStyle w:val="afa"/>
              <w:rPr>
                <w:rFonts w:eastAsiaTheme="minorEastAsia"/>
                <w:szCs w:val="21"/>
              </w:rPr>
            </w:pPr>
          </w:p>
        </w:tc>
        <w:tc>
          <w:tcPr>
            <w:tcW w:w="1129" w:type="dxa"/>
            <w:vAlign w:val="center"/>
          </w:tcPr>
          <w:p w14:paraId="1CEA3E58" w14:textId="77777777" w:rsidR="005E0B91" w:rsidRPr="001B200E" w:rsidRDefault="005E0B91" w:rsidP="005E0B91">
            <w:pPr>
              <w:pStyle w:val="afa"/>
              <w:rPr>
                <w:rFonts w:eastAsiaTheme="minorEastAsia"/>
                <w:szCs w:val="21"/>
              </w:rPr>
            </w:pPr>
            <w:r w:rsidRPr="001B200E">
              <w:rPr>
                <w:rFonts w:eastAsiaTheme="minorEastAsia" w:hint="eastAsia"/>
                <w:szCs w:val="21"/>
              </w:rPr>
              <w:t>PFDA</w:t>
            </w:r>
          </w:p>
        </w:tc>
        <w:tc>
          <w:tcPr>
            <w:tcW w:w="2161" w:type="dxa"/>
            <w:vAlign w:val="center"/>
          </w:tcPr>
          <w:p w14:paraId="61667129" w14:textId="08501CE2" w:rsidR="005E0B91" w:rsidRPr="001B200E" w:rsidRDefault="005E0B91" w:rsidP="005E0B91">
            <w:pPr>
              <w:pStyle w:val="afa"/>
              <w:jc w:val="center"/>
            </w:pPr>
            <w:r>
              <w:t>0.94 (0.89–1.00)</w:t>
            </w:r>
          </w:p>
        </w:tc>
        <w:tc>
          <w:tcPr>
            <w:tcW w:w="859" w:type="dxa"/>
            <w:vAlign w:val="center"/>
          </w:tcPr>
          <w:p w14:paraId="32101EC4" w14:textId="758A1866" w:rsidR="005E0B91" w:rsidRPr="001B200E" w:rsidRDefault="005E0B91" w:rsidP="005E0B91">
            <w:pPr>
              <w:pStyle w:val="afa"/>
              <w:jc w:val="center"/>
            </w:pPr>
            <w:r>
              <w:t>0.0683</w:t>
            </w:r>
          </w:p>
        </w:tc>
        <w:tc>
          <w:tcPr>
            <w:tcW w:w="2205" w:type="dxa"/>
            <w:vAlign w:val="center"/>
          </w:tcPr>
          <w:p w14:paraId="2F791C1F" w14:textId="4A6F68B5" w:rsidR="005E0B91" w:rsidRPr="001B200E" w:rsidRDefault="005E0B91" w:rsidP="005E0B91">
            <w:pPr>
              <w:pStyle w:val="afa"/>
              <w:jc w:val="center"/>
            </w:pPr>
            <w:r>
              <w:t>0.95 (0.89–1.03)</w:t>
            </w:r>
          </w:p>
        </w:tc>
        <w:tc>
          <w:tcPr>
            <w:tcW w:w="859" w:type="dxa"/>
            <w:vAlign w:val="center"/>
          </w:tcPr>
          <w:p w14:paraId="54389FB6" w14:textId="335AF950" w:rsidR="005E0B91" w:rsidRPr="001B200E" w:rsidRDefault="005E0B91" w:rsidP="005E0B91">
            <w:pPr>
              <w:pStyle w:val="afa"/>
              <w:jc w:val="center"/>
            </w:pPr>
            <w:r>
              <w:t>0.2095</w:t>
            </w:r>
          </w:p>
        </w:tc>
      </w:tr>
      <w:tr w:rsidR="005E0B91" w:rsidRPr="001B200E" w14:paraId="60EDDE81" w14:textId="77777777" w:rsidTr="00676F04">
        <w:trPr>
          <w:trHeight w:val="340"/>
          <w:jc w:val="center"/>
        </w:trPr>
        <w:tc>
          <w:tcPr>
            <w:tcW w:w="2215" w:type="dxa"/>
            <w:vAlign w:val="center"/>
          </w:tcPr>
          <w:p w14:paraId="7D3C36E7" w14:textId="77777777" w:rsidR="005E0B91" w:rsidRPr="001B200E" w:rsidRDefault="005E0B91" w:rsidP="005E0B91">
            <w:pPr>
              <w:pStyle w:val="afa"/>
              <w:rPr>
                <w:rFonts w:eastAsiaTheme="minorEastAsia"/>
                <w:szCs w:val="21"/>
              </w:rPr>
            </w:pPr>
          </w:p>
        </w:tc>
        <w:tc>
          <w:tcPr>
            <w:tcW w:w="1129" w:type="dxa"/>
            <w:vAlign w:val="center"/>
          </w:tcPr>
          <w:p w14:paraId="0A13444B" w14:textId="77777777" w:rsidR="005E0B91" w:rsidRPr="001B200E" w:rsidRDefault="005E0B91" w:rsidP="005E0B91">
            <w:pPr>
              <w:pStyle w:val="afa"/>
              <w:rPr>
                <w:rFonts w:eastAsiaTheme="minorEastAsia"/>
                <w:szCs w:val="21"/>
              </w:rPr>
            </w:pPr>
            <w:r w:rsidRPr="001B200E">
              <w:rPr>
                <w:rFonts w:eastAsiaTheme="minorEastAsia" w:hint="eastAsia"/>
                <w:szCs w:val="21"/>
              </w:rPr>
              <w:t>PFUnA</w:t>
            </w:r>
          </w:p>
        </w:tc>
        <w:tc>
          <w:tcPr>
            <w:tcW w:w="2161" w:type="dxa"/>
            <w:vAlign w:val="center"/>
          </w:tcPr>
          <w:p w14:paraId="202F94D7" w14:textId="61E90061" w:rsidR="005E0B91" w:rsidRPr="001B200E" w:rsidRDefault="005E0B91" w:rsidP="005E0B91">
            <w:pPr>
              <w:pStyle w:val="afa"/>
              <w:jc w:val="center"/>
            </w:pPr>
            <w:r>
              <w:t>0.89 (0.83–0.95)</w:t>
            </w:r>
          </w:p>
        </w:tc>
        <w:tc>
          <w:tcPr>
            <w:tcW w:w="859" w:type="dxa"/>
            <w:vAlign w:val="center"/>
          </w:tcPr>
          <w:p w14:paraId="5C6DBA4B" w14:textId="6BA2910B" w:rsidR="005E0B91" w:rsidRPr="001B200E" w:rsidRDefault="005E0B91" w:rsidP="005E0B91">
            <w:pPr>
              <w:pStyle w:val="afa"/>
              <w:jc w:val="center"/>
            </w:pPr>
            <w:r>
              <w:t>0.0007</w:t>
            </w:r>
          </w:p>
        </w:tc>
        <w:tc>
          <w:tcPr>
            <w:tcW w:w="2205" w:type="dxa"/>
            <w:vAlign w:val="center"/>
          </w:tcPr>
          <w:p w14:paraId="7890C64E" w14:textId="52963F08" w:rsidR="005E0B91" w:rsidRPr="001B200E" w:rsidRDefault="005E0B91" w:rsidP="005E0B91">
            <w:pPr>
              <w:pStyle w:val="afa"/>
              <w:jc w:val="center"/>
            </w:pPr>
            <w:r>
              <w:t>0.90 (0.83–0.97)</w:t>
            </w:r>
          </w:p>
        </w:tc>
        <w:tc>
          <w:tcPr>
            <w:tcW w:w="859" w:type="dxa"/>
            <w:vAlign w:val="center"/>
          </w:tcPr>
          <w:p w14:paraId="6514903A" w14:textId="491374BE" w:rsidR="005E0B91" w:rsidRPr="001B200E" w:rsidRDefault="005E0B91" w:rsidP="005E0B91">
            <w:pPr>
              <w:pStyle w:val="afa"/>
              <w:jc w:val="center"/>
            </w:pPr>
            <w:r>
              <w:t>0.0061</w:t>
            </w:r>
          </w:p>
        </w:tc>
      </w:tr>
      <w:tr w:rsidR="005E0B91" w:rsidRPr="001B200E" w14:paraId="0C7175D5" w14:textId="77777777" w:rsidTr="00676F04">
        <w:trPr>
          <w:trHeight w:val="340"/>
          <w:jc w:val="center"/>
        </w:trPr>
        <w:tc>
          <w:tcPr>
            <w:tcW w:w="2215" w:type="dxa"/>
            <w:vAlign w:val="center"/>
          </w:tcPr>
          <w:p w14:paraId="207DE81C" w14:textId="77777777" w:rsidR="005E0B91" w:rsidRPr="001B200E" w:rsidRDefault="005E0B91" w:rsidP="005E0B91">
            <w:pPr>
              <w:pStyle w:val="afa"/>
              <w:rPr>
                <w:rFonts w:eastAsiaTheme="minorEastAsia"/>
                <w:szCs w:val="21"/>
              </w:rPr>
            </w:pPr>
          </w:p>
        </w:tc>
        <w:tc>
          <w:tcPr>
            <w:tcW w:w="1129" w:type="dxa"/>
            <w:vAlign w:val="center"/>
          </w:tcPr>
          <w:p w14:paraId="193E4D92" w14:textId="77777777" w:rsidR="005E0B91" w:rsidRPr="001B200E" w:rsidRDefault="005E0B91" w:rsidP="005E0B91">
            <w:pPr>
              <w:pStyle w:val="afa"/>
              <w:rPr>
                <w:rFonts w:eastAsiaTheme="minorEastAsia"/>
                <w:szCs w:val="21"/>
              </w:rPr>
            </w:pPr>
            <w:r w:rsidRPr="001B200E">
              <w:rPr>
                <w:rFonts w:eastAsiaTheme="minorEastAsia" w:hint="eastAsia"/>
                <w:szCs w:val="21"/>
              </w:rPr>
              <w:t>PFTrDA</w:t>
            </w:r>
          </w:p>
        </w:tc>
        <w:tc>
          <w:tcPr>
            <w:tcW w:w="2161" w:type="dxa"/>
            <w:vAlign w:val="center"/>
          </w:tcPr>
          <w:p w14:paraId="063293E3" w14:textId="6363B82C" w:rsidR="005E0B91" w:rsidRPr="001B200E" w:rsidRDefault="005E0B91" w:rsidP="005E0B91">
            <w:pPr>
              <w:pStyle w:val="afa"/>
              <w:jc w:val="center"/>
            </w:pPr>
            <w:r>
              <w:t>0.94 (0.90–0.97)</w:t>
            </w:r>
          </w:p>
        </w:tc>
        <w:tc>
          <w:tcPr>
            <w:tcW w:w="859" w:type="dxa"/>
            <w:vAlign w:val="center"/>
          </w:tcPr>
          <w:p w14:paraId="5D6027A1" w14:textId="46E075E6" w:rsidR="005E0B91" w:rsidRPr="001B200E" w:rsidRDefault="005E0B91" w:rsidP="005E0B91">
            <w:pPr>
              <w:pStyle w:val="afa"/>
              <w:jc w:val="center"/>
            </w:pPr>
            <w:r>
              <w:t>0.0002</w:t>
            </w:r>
          </w:p>
        </w:tc>
        <w:tc>
          <w:tcPr>
            <w:tcW w:w="2205" w:type="dxa"/>
            <w:vAlign w:val="center"/>
          </w:tcPr>
          <w:p w14:paraId="4CDD4638" w14:textId="2845A5FF" w:rsidR="005E0B91" w:rsidRPr="001B200E" w:rsidRDefault="005E0B91" w:rsidP="005E0B91">
            <w:pPr>
              <w:pStyle w:val="afa"/>
              <w:jc w:val="center"/>
            </w:pPr>
            <w:r>
              <w:t>0.95 (0.91–0.98)</w:t>
            </w:r>
          </w:p>
        </w:tc>
        <w:tc>
          <w:tcPr>
            <w:tcW w:w="859" w:type="dxa"/>
            <w:vAlign w:val="center"/>
          </w:tcPr>
          <w:p w14:paraId="5FDBC069" w14:textId="31ABC39C" w:rsidR="005E0B91" w:rsidRPr="001B200E" w:rsidRDefault="005E0B91" w:rsidP="005E0B91">
            <w:pPr>
              <w:pStyle w:val="afa"/>
              <w:jc w:val="center"/>
            </w:pPr>
            <w:r>
              <w:t>0.0049</w:t>
            </w:r>
          </w:p>
        </w:tc>
      </w:tr>
      <w:tr w:rsidR="005E0B91" w:rsidRPr="001B200E" w14:paraId="60591256" w14:textId="77777777" w:rsidTr="00676F04">
        <w:trPr>
          <w:trHeight w:val="340"/>
          <w:jc w:val="center"/>
        </w:trPr>
        <w:tc>
          <w:tcPr>
            <w:tcW w:w="2215" w:type="dxa"/>
            <w:vAlign w:val="center"/>
          </w:tcPr>
          <w:p w14:paraId="77C21F41" w14:textId="77777777" w:rsidR="005E0B91" w:rsidRPr="001B200E" w:rsidRDefault="005E0B91" w:rsidP="005E0B91">
            <w:pPr>
              <w:pStyle w:val="afa"/>
              <w:rPr>
                <w:rFonts w:eastAsiaTheme="minorEastAsia"/>
                <w:szCs w:val="21"/>
              </w:rPr>
            </w:pPr>
          </w:p>
        </w:tc>
        <w:tc>
          <w:tcPr>
            <w:tcW w:w="1129" w:type="dxa"/>
            <w:vAlign w:val="center"/>
          </w:tcPr>
          <w:p w14:paraId="6D35E743" w14:textId="77777777" w:rsidR="005E0B91" w:rsidRPr="001B200E" w:rsidRDefault="005E0B91" w:rsidP="005E0B91">
            <w:pPr>
              <w:pStyle w:val="afa"/>
              <w:rPr>
                <w:rFonts w:eastAsiaTheme="minorEastAsia"/>
                <w:szCs w:val="21"/>
              </w:rPr>
            </w:pPr>
            <w:r w:rsidRPr="001B200E">
              <w:rPr>
                <w:rFonts w:eastAsiaTheme="minorEastAsia" w:hint="eastAsia"/>
                <w:szCs w:val="21"/>
              </w:rPr>
              <w:t>PFHxS</w:t>
            </w:r>
          </w:p>
        </w:tc>
        <w:tc>
          <w:tcPr>
            <w:tcW w:w="2161" w:type="dxa"/>
            <w:vAlign w:val="center"/>
          </w:tcPr>
          <w:p w14:paraId="47F5EFD9" w14:textId="24007D08" w:rsidR="005E0B91" w:rsidRPr="001B200E" w:rsidRDefault="005E0B91" w:rsidP="005E0B91">
            <w:pPr>
              <w:pStyle w:val="afa"/>
              <w:jc w:val="center"/>
            </w:pPr>
            <w:r>
              <w:t>1.05 (1.01–1.10)</w:t>
            </w:r>
          </w:p>
        </w:tc>
        <w:tc>
          <w:tcPr>
            <w:tcW w:w="859" w:type="dxa"/>
            <w:vAlign w:val="center"/>
          </w:tcPr>
          <w:p w14:paraId="40FF3112" w14:textId="64B4C03A" w:rsidR="005E0B91" w:rsidRPr="001B200E" w:rsidRDefault="005E0B91" w:rsidP="005E0B91">
            <w:pPr>
              <w:pStyle w:val="afa"/>
              <w:jc w:val="center"/>
            </w:pPr>
            <w:r>
              <w:t>0.0224</w:t>
            </w:r>
          </w:p>
        </w:tc>
        <w:tc>
          <w:tcPr>
            <w:tcW w:w="2205" w:type="dxa"/>
            <w:vAlign w:val="center"/>
          </w:tcPr>
          <w:p w14:paraId="190A6632" w14:textId="6A1AE7F1" w:rsidR="005E0B91" w:rsidRPr="001B200E" w:rsidRDefault="005E0B91" w:rsidP="005E0B91">
            <w:pPr>
              <w:pStyle w:val="afa"/>
              <w:jc w:val="center"/>
            </w:pPr>
            <w:r>
              <w:t>1.05 (0.99–1.10)</w:t>
            </w:r>
          </w:p>
        </w:tc>
        <w:tc>
          <w:tcPr>
            <w:tcW w:w="859" w:type="dxa"/>
            <w:vAlign w:val="center"/>
          </w:tcPr>
          <w:p w14:paraId="3EFF39CC" w14:textId="478CED3B" w:rsidR="005E0B91" w:rsidRPr="001B200E" w:rsidRDefault="005E0B91" w:rsidP="005E0B91">
            <w:pPr>
              <w:pStyle w:val="afa"/>
              <w:jc w:val="center"/>
            </w:pPr>
            <w:r>
              <w:t>0.0845</w:t>
            </w:r>
          </w:p>
        </w:tc>
      </w:tr>
      <w:tr w:rsidR="005E0B91" w:rsidRPr="001B200E" w14:paraId="79FD0647" w14:textId="77777777" w:rsidTr="00676F04">
        <w:trPr>
          <w:trHeight w:val="340"/>
          <w:jc w:val="center"/>
        </w:trPr>
        <w:tc>
          <w:tcPr>
            <w:tcW w:w="2215" w:type="dxa"/>
            <w:tcBorders>
              <w:bottom w:val="single" w:sz="4" w:space="0" w:color="auto"/>
            </w:tcBorders>
            <w:vAlign w:val="center"/>
          </w:tcPr>
          <w:p w14:paraId="5421552B" w14:textId="77777777" w:rsidR="005E0B91" w:rsidRPr="001B200E" w:rsidRDefault="005E0B91" w:rsidP="005E0B91">
            <w:pPr>
              <w:pStyle w:val="afa"/>
              <w:rPr>
                <w:rFonts w:eastAsiaTheme="minorEastAsia"/>
                <w:szCs w:val="21"/>
              </w:rPr>
            </w:pPr>
          </w:p>
        </w:tc>
        <w:tc>
          <w:tcPr>
            <w:tcW w:w="1129" w:type="dxa"/>
            <w:tcBorders>
              <w:bottom w:val="single" w:sz="4" w:space="0" w:color="auto"/>
            </w:tcBorders>
            <w:vAlign w:val="center"/>
          </w:tcPr>
          <w:p w14:paraId="1DCD29FD" w14:textId="77777777" w:rsidR="005E0B91" w:rsidRPr="001B200E" w:rsidRDefault="005E0B91" w:rsidP="005E0B91">
            <w:pPr>
              <w:pStyle w:val="afa"/>
              <w:rPr>
                <w:rFonts w:eastAsiaTheme="minorEastAsia"/>
                <w:szCs w:val="21"/>
              </w:rPr>
            </w:pPr>
            <w:r w:rsidRPr="001B200E">
              <w:rPr>
                <w:rFonts w:eastAsiaTheme="minorEastAsia" w:hint="eastAsia"/>
                <w:szCs w:val="21"/>
              </w:rPr>
              <w:t>PFOS</w:t>
            </w:r>
          </w:p>
        </w:tc>
        <w:tc>
          <w:tcPr>
            <w:tcW w:w="2161" w:type="dxa"/>
            <w:tcBorders>
              <w:bottom w:val="single" w:sz="4" w:space="0" w:color="auto"/>
            </w:tcBorders>
            <w:vAlign w:val="center"/>
          </w:tcPr>
          <w:p w14:paraId="62D0A0CE" w14:textId="3470A187" w:rsidR="005E0B91" w:rsidRPr="001B200E" w:rsidRDefault="005E0B91" w:rsidP="005E0B91">
            <w:pPr>
              <w:pStyle w:val="afa"/>
              <w:jc w:val="center"/>
            </w:pPr>
            <w:r>
              <w:t>0.94 (0.89–1.01)</w:t>
            </w:r>
          </w:p>
        </w:tc>
        <w:tc>
          <w:tcPr>
            <w:tcW w:w="859" w:type="dxa"/>
            <w:tcBorders>
              <w:bottom w:val="single" w:sz="4" w:space="0" w:color="auto"/>
            </w:tcBorders>
            <w:vAlign w:val="center"/>
          </w:tcPr>
          <w:p w14:paraId="78B5ED21" w14:textId="4F571537" w:rsidR="005E0B91" w:rsidRPr="001B200E" w:rsidRDefault="005E0B91" w:rsidP="005E0B91">
            <w:pPr>
              <w:pStyle w:val="afa"/>
              <w:jc w:val="center"/>
            </w:pPr>
            <w:r>
              <w:t>0.0759</w:t>
            </w:r>
          </w:p>
        </w:tc>
        <w:tc>
          <w:tcPr>
            <w:tcW w:w="2205" w:type="dxa"/>
            <w:tcBorders>
              <w:bottom w:val="single" w:sz="4" w:space="0" w:color="auto"/>
            </w:tcBorders>
            <w:vAlign w:val="center"/>
          </w:tcPr>
          <w:p w14:paraId="7656F336" w14:textId="55CC6EB1" w:rsidR="005E0B91" w:rsidRPr="001B200E" w:rsidRDefault="005E0B91" w:rsidP="005E0B91">
            <w:pPr>
              <w:pStyle w:val="afa"/>
              <w:jc w:val="center"/>
            </w:pPr>
            <w:r>
              <w:t>0.94 (0.87–1.02)</w:t>
            </w:r>
          </w:p>
        </w:tc>
        <w:tc>
          <w:tcPr>
            <w:tcW w:w="859" w:type="dxa"/>
            <w:tcBorders>
              <w:bottom w:val="single" w:sz="4" w:space="0" w:color="auto"/>
            </w:tcBorders>
            <w:vAlign w:val="center"/>
          </w:tcPr>
          <w:p w14:paraId="00BD51F0" w14:textId="2D3E95EA" w:rsidR="005E0B91" w:rsidRPr="001B200E" w:rsidRDefault="005E0B91" w:rsidP="005E0B91">
            <w:pPr>
              <w:pStyle w:val="afa"/>
              <w:jc w:val="center"/>
            </w:pPr>
            <w:r>
              <w:t>0.1451</w:t>
            </w:r>
          </w:p>
        </w:tc>
      </w:tr>
    </w:tbl>
    <w:p w14:paraId="7AE6C46E" w14:textId="76C9B7D1" w:rsidR="00410D1F" w:rsidRPr="001B200E" w:rsidRDefault="00410D1F" w:rsidP="00410D1F">
      <w:pPr>
        <w:rPr>
          <w:rFonts w:eastAsiaTheme="minorEastAsia"/>
        </w:rPr>
      </w:pPr>
      <w:r w:rsidRPr="001B200E">
        <w:rPr>
          <w:rFonts w:eastAsiaTheme="minorEastAsia" w:hint="eastAsia"/>
        </w:rPr>
        <w:t>N</w:t>
      </w:r>
      <w:r w:rsidRPr="001B200E">
        <w:rPr>
          <w:rFonts w:eastAsiaTheme="minorEastAsia"/>
        </w:rPr>
        <w:t>ote: PFAS, per- and polyfluoroalkyl substances; PFDA, perfluorodecanoic acid; PFHxS, perfluorohexane sulphonic acid; PFNA, perfluorononanoic acid; PFOA, perfluorooctanoic acid; PFOS, perfluorooctane sulphonic acid; PFTrDA, perfluorotridecanoic acid; PFUnA, perfluoroundecanoic acid.</w:t>
      </w:r>
      <w:r w:rsidRPr="001B200E">
        <w:rPr>
          <w:rFonts w:eastAsiaTheme="minorEastAsia" w:hint="eastAsia"/>
        </w:rPr>
        <w:t xml:space="preserve"> Estimates show </w:t>
      </w:r>
      <w:r w:rsidR="001A7DA7">
        <w:rPr>
          <w:rFonts w:eastAsiaTheme="minorEastAsia" w:hint="eastAsia"/>
        </w:rPr>
        <w:t xml:space="preserve">risk </w:t>
      </w:r>
      <w:r w:rsidRPr="001B200E">
        <w:rPr>
          <w:rFonts w:eastAsiaTheme="minorEastAsia" w:hint="eastAsia"/>
        </w:rPr>
        <w:t>ratios for functional constipation per dou</w:t>
      </w:r>
      <w:r w:rsidRPr="001B200E">
        <w:rPr>
          <w:rFonts w:eastAsiaTheme="minorEastAsia"/>
        </w:rPr>
        <w:t>b</w:t>
      </w:r>
      <w:r w:rsidRPr="001B200E">
        <w:rPr>
          <w:rFonts w:eastAsiaTheme="minorEastAsia" w:hint="eastAsia"/>
        </w:rPr>
        <w:t>ling of PFAS concentra</w:t>
      </w:r>
      <w:r w:rsidRPr="001B200E">
        <w:rPr>
          <w:rFonts w:eastAsiaTheme="minorEastAsia"/>
        </w:rPr>
        <w:t>t</w:t>
      </w:r>
      <w:r w:rsidRPr="001B200E">
        <w:rPr>
          <w:rFonts w:eastAsiaTheme="minorEastAsia" w:hint="eastAsia"/>
        </w:rPr>
        <w:t>ions. Adj</w:t>
      </w:r>
      <w:r w:rsidRPr="001B200E">
        <w:rPr>
          <w:rFonts w:eastAsiaTheme="minorEastAsia"/>
        </w:rPr>
        <w:t>us</w:t>
      </w:r>
      <w:r w:rsidRPr="001B200E">
        <w:rPr>
          <w:rFonts w:eastAsiaTheme="minorEastAsia" w:hint="eastAsia"/>
        </w:rPr>
        <w:t>ted models included maternal age, maternal body mass index, parity, maternal smoking during pre</w:t>
      </w:r>
      <w:r w:rsidRPr="001B200E">
        <w:rPr>
          <w:rFonts w:eastAsiaTheme="minorEastAsia"/>
        </w:rPr>
        <w:t>gnan</w:t>
      </w:r>
      <w:r w:rsidRPr="001B200E">
        <w:rPr>
          <w:rFonts w:eastAsiaTheme="minorEastAsia" w:hint="eastAsia"/>
        </w:rPr>
        <w:t>cy, mate</w:t>
      </w:r>
      <w:r w:rsidRPr="001B200E">
        <w:rPr>
          <w:rFonts w:eastAsiaTheme="minorEastAsia"/>
        </w:rPr>
        <w:t>r</w:t>
      </w:r>
      <w:r w:rsidRPr="001B200E">
        <w:rPr>
          <w:rFonts w:eastAsiaTheme="minorEastAsia" w:hint="eastAsia"/>
        </w:rPr>
        <w:t xml:space="preserve">nal </w:t>
      </w:r>
      <w:r w:rsidRPr="001B200E">
        <w:rPr>
          <w:rFonts w:eastAsiaTheme="minorEastAsia"/>
        </w:rPr>
        <w:t>education</w:t>
      </w:r>
      <w:r w:rsidRPr="001B200E">
        <w:rPr>
          <w:rFonts w:eastAsiaTheme="minorEastAsia" w:hint="eastAsia"/>
        </w:rPr>
        <w:t xml:space="preserve">, household income, </w:t>
      </w:r>
      <w:r w:rsidRPr="001B200E">
        <w:rPr>
          <w:rFonts w:eastAsiaTheme="minorEastAsia"/>
        </w:rPr>
        <w:t>maternal</w:t>
      </w:r>
      <w:r w:rsidRPr="001B200E">
        <w:rPr>
          <w:rFonts w:eastAsiaTheme="minorEastAsia" w:hint="eastAsia"/>
        </w:rPr>
        <w:t xml:space="preserve"> dietary habits, and S</w:t>
      </w:r>
      <w:r w:rsidRPr="001B200E">
        <w:rPr>
          <w:rFonts w:eastAsiaTheme="minorEastAsia"/>
        </w:rPr>
        <w:t>t</w:t>
      </w:r>
      <w:r w:rsidRPr="001B200E">
        <w:rPr>
          <w:rFonts w:eastAsiaTheme="minorEastAsia" w:hint="eastAsia"/>
        </w:rPr>
        <w:t xml:space="preserve">udy Area as confounders. </w:t>
      </w:r>
      <w:r w:rsidR="0072740D" w:rsidRPr="0072740D">
        <w:rPr>
          <w:rFonts w:eastAsiaTheme="minorEastAsia"/>
        </w:rPr>
        <w:t xml:space="preserve">A Bonferroni correction </w:t>
      </w:r>
      <w:r w:rsidR="0072740D" w:rsidRPr="0072740D">
        <w:rPr>
          <w:rFonts w:eastAsiaTheme="minorEastAsia"/>
        </w:rPr>
        <w:lastRenderedPageBreak/>
        <w:t xml:space="preserve">was applied to adjust for multiple comparisons, yielding a significance threshold of P &lt; 0.0035. </w:t>
      </w:r>
      <w:r w:rsidR="009E2EB7" w:rsidRPr="003C4021">
        <w:rPr>
          <w:rFonts w:eastAsiaTheme="minorEastAsia"/>
        </w:rPr>
        <w:t>PFAS concentrations were transformed using the base-2 logarithm.</w:t>
      </w:r>
    </w:p>
    <w:bookmarkEnd w:id="1"/>
    <w:p w14:paraId="12A38740" w14:textId="691C8818" w:rsidR="00410D1F" w:rsidRPr="001B200E" w:rsidRDefault="00410D1F" w:rsidP="00410D1F">
      <w:pPr>
        <w:widowControl/>
        <w:spacing w:line="240" w:lineRule="auto"/>
        <w:jc w:val="left"/>
        <w:rPr>
          <w:rFonts w:eastAsiaTheme="minorEastAsia"/>
        </w:rPr>
      </w:pPr>
      <w:r w:rsidRPr="001B200E">
        <w:rPr>
          <w:rFonts w:eastAsiaTheme="minorEastAsia"/>
        </w:rPr>
        <w:br w:type="page"/>
      </w:r>
    </w:p>
    <w:p w14:paraId="74843D49" w14:textId="51BF4677" w:rsidR="002B4DFE" w:rsidRPr="001B200E" w:rsidRDefault="002D56B9" w:rsidP="002B4DFE">
      <w:pPr>
        <w:rPr>
          <w:rFonts w:eastAsiaTheme="minorEastAsia"/>
        </w:rPr>
      </w:pPr>
      <w:r w:rsidRPr="001B200E">
        <w:rPr>
          <w:rFonts w:eastAsiaTheme="minorEastAsia" w:hint="eastAsia"/>
          <w:b/>
          <w:bCs/>
          <w:noProof/>
        </w:rPr>
        <w:lastRenderedPageBreak/>
        <w:drawing>
          <wp:inline distT="0" distB="0" distL="0" distR="0" wp14:anchorId="3CF8C68F" wp14:editId="67EE0D98">
            <wp:extent cx="5032349" cy="4623020"/>
            <wp:effectExtent l="0" t="0" r="0" b="0"/>
            <wp:docPr id="453618762" name="図 1">
              <a:extLst xmlns:a="http://schemas.openxmlformats.org/drawingml/2006/main">
                <a:ext uri="{C183D7F6-B498-43B3-948B-1728B52AA6E4}">
                  <adec:decorative xmlns:adec="http://schemas.microsoft.com/office/drawing/2017/decorative" val="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18762" name="図 1">
                      <a:extLst>
                        <a:ext uri="{C183D7F6-B498-43B3-948B-1728B52AA6E4}">
                          <adec:decorative xmlns:adec="http://schemas.microsoft.com/office/drawing/2017/decorative" val="0"/>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032349" cy="4623020"/>
                    </a:xfrm>
                    <a:prstGeom prst="rect">
                      <a:avLst/>
                    </a:prstGeom>
                    <a:noFill/>
                    <a:ln>
                      <a:noFill/>
                    </a:ln>
                  </pic:spPr>
                </pic:pic>
              </a:graphicData>
            </a:graphic>
          </wp:inline>
        </w:drawing>
      </w:r>
    </w:p>
    <w:p w14:paraId="23FFC9D3" w14:textId="3D89C057" w:rsidR="000215A5" w:rsidRPr="001B200E" w:rsidRDefault="002B4DFE" w:rsidP="002B4DFE">
      <w:pPr>
        <w:pStyle w:val="1"/>
        <w:rPr>
          <w:rFonts w:eastAsiaTheme="minorEastAsia"/>
          <w:b w:val="0"/>
          <w:bCs w:val="0"/>
        </w:rPr>
      </w:pPr>
      <w:r w:rsidRPr="001B200E">
        <w:rPr>
          <w:rFonts w:hint="eastAsia"/>
        </w:rPr>
        <w:t xml:space="preserve">Figure </w:t>
      </w:r>
      <w:r w:rsidR="002D56B9" w:rsidRPr="001B200E">
        <w:rPr>
          <w:rFonts w:eastAsiaTheme="minorEastAsia" w:hint="eastAsia"/>
        </w:rPr>
        <w:t>S</w:t>
      </w:r>
      <w:r w:rsidRPr="001B200E">
        <w:rPr>
          <w:rFonts w:hint="eastAsia"/>
        </w:rPr>
        <w:t>1</w:t>
      </w:r>
      <w:r w:rsidRPr="001B200E">
        <w:rPr>
          <w:rFonts w:eastAsiaTheme="minorEastAsia" w:hint="eastAsia"/>
        </w:rPr>
        <w:t xml:space="preserve">. </w:t>
      </w:r>
      <w:r w:rsidR="00210952" w:rsidRPr="001B200E">
        <w:rPr>
          <w:rFonts w:eastAsiaTheme="minorEastAsia" w:hint="eastAsia"/>
          <w:b w:val="0"/>
          <w:bCs w:val="0"/>
        </w:rPr>
        <w:t>Directed acyclic graph</w:t>
      </w:r>
      <w:r w:rsidR="00650975" w:rsidRPr="001B200E">
        <w:rPr>
          <w:rFonts w:eastAsiaTheme="minorEastAsia" w:hint="eastAsia"/>
          <w:b w:val="0"/>
          <w:bCs w:val="0"/>
        </w:rPr>
        <w:t>s</w:t>
      </w:r>
      <w:r w:rsidR="00210952" w:rsidRPr="001B200E">
        <w:rPr>
          <w:rFonts w:eastAsiaTheme="minorEastAsia" w:hint="eastAsia"/>
          <w:b w:val="0"/>
          <w:bCs w:val="0"/>
        </w:rPr>
        <w:t xml:space="preserve"> </w:t>
      </w:r>
      <w:r w:rsidR="000E7077" w:rsidRPr="001B200E">
        <w:rPr>
          <w:rFonts w:eastAsiaTheme="minorEastAsia" w:hint="eastAsia"/>
          <w:b w:val="0"/>
          <w:bCs w:val="0"/>
        </w:rPr>
        <w:t>illustrating</w:t>
      </w:r>
      <w:r w:rsidR="004A3DB9" w:rsidRPr="001B200E">
        <w:rPr>
          <w:rFonts w:eastAsiaTheme="minorEastAsia" w:hint="eastAsia"/>
          <w:b w:val="0"/>
          <w:bCs w:val="0"/>
        </w:rPr>
        <w:t xml:space="preserve"> </w:t>
      </w:r>
      <w:r w:rsidR="00210952" w:rsidRPr="001B200E">
        <w:rPr>
          <w:rFonts w:eastAsiaTheme="minorEastAsia" w:hint="eastAsia"/>
          <w:b w:val="0"/>
          <w:bCs w:val="0"/>
        </w:rPr>
        <w:t xml:space="preserve">the </w:t>
      </w:r>
      <w:r w:rsidR="00210952" w:rsidRPr="001B200E">
        <w:rPr>
          <w:rFonts w:eastAsiaTheme="minorEastAsia"/>
          <w:b w:val="0"/>
          <w:bCs w:val="0"/>
        </w:rPr>
        <w:t>hypothesized</w:t>
      </w:r>
      <w:r w:rsidR="00210952" w:rsidRPr="001B200E">
        <w:rPr>
          <w:rFonts w:eastAsiaTheme="minorEastAsia" w:hint="eastAsia"/>
          <w:b w:val="0"/>
          <w:bCs w:val="0"/>
        </w:rPr>
        <w:t xml:space="preserve"> assoc</w:t>
      </w:r>
      <w:r w:rsidR="00650975" w:rsidRPr="001B200E">
        <w:rPr>
          <w:rFonts w:eastAsiaTheme="minorEastAsia"/>
          <w:b w:val="0"/>
          <w:bCs w:val="0"/>
        </w:rPr>
        <w:t>iat</w:t>
      </w:r>
      <w:r w:rsidR="00210952" w:rsidRPr="001B200E">
        <w:rPr>
          <w:rFonts w:eastAsiaTheme="minorEastAsia" w:hint="eastAsia"/>
          <w:b w:val="0"/>
          <w:bCs w:val="0"/>
        </w:rPr>
        <w:t>ion between mate</w:t>
      </w:r>
      <w:r w:rsidR="00650975" w:rsidRPr="001B200E">
        <w:rPr>
          <w:rFonts w:eastAsiaTheme="minorEastAsia"/>
          <w:b w:val="0"/>
          <w:bCs w:val="0"/>
        </w:rPr>
        <w:t>r</w:t>
      </w:r>
      <w:r w:rsidR="00210952" w:rsidRPr="001B200E">
        <w:rPr>
          <w:rFonts w:eastAsiaTheme="minorEastAsia" w:hint="eastAsia"/>
          <w:b w:val="0"/>
          <w:bCs w:val="0"/>
        </w:rPr>
        <w:t xml:space="preserve">nal PFAS exposure and child </w:t>
      </w:r>
      <w:r w:rsidR="00210952" w:rsidRPr="001B200E">
        <w:rPr>
          <w:rFonts w:eastAsiaTheme="minorEastAsia"/>
          <w:b w:val="0"/>
          <w:bCs w:val="0"/>
        </w:rPr>
        <w:t>functional</w:t>
      </w:r>
      <w:r w:rsidR="00210952" w:rsidRPr="001B200E">
        <w:rPr>
          <w:rFonts w:eastAsiaTheme="minorEastAsia" w:hint="eastAsia"/>
          <w:b w:val="0"/>
          <w:bCs w:val="0"/>
        </w:rPr>
        <w:t xml:space="preserve"> </w:t>
      </w:r>
      <w:r w:rsidR="00BA4FF4" w:rsidRPr="001B200E">
        <w:rPr>
          <w:rFonts w:eastAsiaTheme="minorEastAsia" w:hint="eastAsia"/>
          <w:b w:val="0"/>
          <w:bCs w:val="0"/>
        </w:rPr>
        <w:t>constipation</w:t>
      </w:r>
      <w:r w:rsidRPr="001B200E">
        <w:rPr>
          <w:rFonts w:eastAsiaTheme="minorEastAsia" w:hint="eastAsia"/>
          <w:b w:val="0"/>
          <w:bCs w:val="0"/>
        </w:rPr>
        <w:t xml:space="preserve">. </w:t>
      </w:r>
      <w:r w:rsidR="004A3DB9" w:rsidRPr="001B200E">
        <w:rPr>
          <w:rFonts w:eastAsiaTheme="minorEastAsia"/>
          <w:b w:val="0"/>
          <w:bCs w:val="0"/>
        </w:rPr>
        <w:t>T</w:t>
      </w:r>
      <w:r w:rsidR="004A3DB9" w:rsidRPr="001B200E">
        <w:rPr>
          <w:rFonts w:eastAsiaTheme="minorEastAsia" w:hint="eastAsia"/>
          <w:b w:val="0"/>
          <w:bCs w:val="0"/>
        </w:rPr>
        <w:t xml:space="preserve">he corresponding code is </w:t>
      </w:r>
      <w:r w:rsidR="00D23EED" w:rsidRPr="001B200E">
        <w:rPr>
          <w:rFonts w:eastAsiaTheme="minorEastAsia" w:hint="eastAsia"/>
          <w:b w:val="0"/>
          <w:bCs w:val="0"/>
        </w:rPr>
        <w:t>provided</w:t>
      </w:r>
      <w:r w:rsidR="004A3DB9" w:rsidRPr="001B200E">
        <w:rPr>
          <w:rFonts w:eastAsiaTheme="minorEastAsia" w:hint="eastAsia"/>
          <w:b w:val="0"/>
          <w:bCs w:val="0"/>
        </w:rPr>
        <w:t xml:space="preserve"> </w:t>
      </w:r>
      <w:r w:rsidR="004A3DB9" w:rsidRPr="001B200E">
        <w:rPr>
          <w:rFonts w:eastAsiaTheme="minorEastAsia"/>
          <w:b w:val="0"/>
          <w:bCs w:val="0"/>
        </w:rPr>
        <w:t>i</w:t>
      </w:r>
      <w:r w:rsidR="004A3DB9" w:rsidRPr="001B200E">
        <w:rPr>
          <w:rFonts w:eastAsiaTheme="minorEastAsia" w:hint="eastAsia"/>
          <w:b w:val="0"/>
          <w:bCs w:val="0"/>
        </w:rPr>
        <w:t xml:space="preserve">n Appendix S1. </w:t>
      </w:r>
      <w:r w:rsidR="00445D6E" w:rsidRPr="00445D6E">
        <w:rPr>
          <w:rFonts w:eastAsiaTheme="minorEastAsia"/>
          <w:b w:val="0"/>
          <w:bCs w:val="0"/>
        </w:rPr>
        <w:t xml:space="preserve">Refer to the accompanying code for specific relationships. </w:t>
      </w:r>
      <w:r w:rsidRPr="001B200E">
        <w:rPr>
          <w:rFonts w:eastAsiaTheme="minorEastAsia"/>
          <w:b w:val="0"/>
          <w:bCs w:val="0"/>
        </w:rPr>
        <w:t>PFAS, per- and polyfluoroalkyl substances</w:t>
      </w:r>
      <w:r w:rsidR="00F406B0" w:rsidRPr="001B200E">
        <w:rPr>
          <w:rFonts w:eastAsiaTheme="minorEastAsia" w:hint="eastAsia"/>
          <w:b w:val="0"/>
          <w:bCs w:val="0"/>
        </w:rPr>
        <w:t xml:space="preserve">; </w:t>
      </w:r>
      <w:r w:rsidR="00F406B0" w:rsidRPr="001B200E">
        <w:rPr>
          <w:b w:val="0"/>
          <w:bCs w:val="0"/>
          <w:noProof/>
        </w:rPr>
        <w:drawing>
          <wp:inline distT="0" distB="0" distL="0" distR="0" wp14:anchorId="0837EA9E" wp14:editId="64305EFA">
            <wp:extent cx="134724" cy="108000"/>
            <wp:effectExtent l="0" t="0" r="0" b="6350"/>
            <wp:docPr id="1663062092" name="図 1663062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4724" cy="108000"/>
                    </a:xfrm>
                    <a:prstGeom prst="rect">
                      <a:avLst/>
                    </a:prstGeom>
                    <a:noFill/>
                    <a:ln>
                      <a:noFill/>
                    </a:ln>
                  </pic:spPr>
                </pic:pic>
              </a:graphicData>
            </a:graphic>
          </wp:inline>
        </w:drawing>
      </w:r>
      <w:r w:rsidR="00F406B0" w:rsidRPr="001B200E">
        <w:rPr>
          <w:rFonts w:eastAsiaTheme="minorEastAsia"/>
          <w:b w:val="0"/>
          <w:bCs w:val="0"/>
        </w:rPr>
        <w:t>,</w:t>
      </w:r>
      <w:r w:rsidR="00F406B0" w:rsidRPr="001B200E">
        <w:rPr>
          <w:b w:val="0"/>
          <w:bCs w:val="0"/>
        </w:rPr>
        <w:t xml:space="preserve"> exposure; </w:t>
      </w:r>
      <w:r w:rsidR="00F406B0" w:rsidRPr="001B200E">
        <w:rPr>
          <w:b w:val="0"/>
          <w:bCs w:val="0"/>
          <w:noProof/>
        </w:rPr>
        <w:drawing>
          <wp:inline distT="0" distB="0" distL="0" distR="0" wp14:anchorId="2EB883C6" wp14:editId="77A40C6E">
            <wp:extent cx="134724" cy="108000"/>
            <wp:effectExtent l="0" t="0" r="0" b="6350"/>
            <wp:docPr id="725407587" name="図 7254075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4724" cy="108000"/>
                    </a:xfrm>
                    <a:prstGeom prst="rect">
                      <a:avLst/>
                    </a:prstGeom>
                    <a:noFill/>
                    <a:ln>
                      <a:noFill/>
                    </a:ln>
                  </pic:spPr>
                </pic:pic>
              </a:graphicData>
            </a:graphic>
          </wp:inline>
        </w:drawing>
      </w:r>
      <w:r w:rsidR="00F406B0" w:rsidRPr="001B200E">
        <w:rPr>
          <w:b w:val="0"/>
          <w:bCs w:val="0"/>
        </w:rPr>
        <w:t xml:space="preserve">, outcome; </w:t>
      </w:r>
      <w:r w:rsidR="00F406B0" w:rsidRPr="001B200E">
        <w:rPr>
          <w:b w:val="0"/>
          <w:bCs w:val="0"/>
          <w:noProof/>
        </w:rPr>
        <w:drawing>
          <wp:inline distT="0" distB="0" distL="0" distR="0" wp14:anchorId="6B7DDF6E" wp14:editId="56F16862">
            <wp:extent cx="134724" cy="108000"/>
            <wp:effectExtent l="0" t="0" r="0" b="6350"/>
            <wp:docPr id="1160475924" name="図 11604759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4724" cy="108000"/>
                    </a:xfrm>
                    <a:prstGeom prst="rect">
                      <a:avLst/>
                    </a:prstGeom>
                    <a:noFill/>
                    <a:ln>
                      <a:noFill/>
                    </a:ln>
                  </pic:spPr>
                </pic:pic>
              </a:graphicData>
            </a:graphic>
          </wp:inline>
        </w:drawing>
      </w:r>
      <w:r w:rsidR="00F406B0" w:rsidRPr="001B200E">
        <w:rPr>
          <w:b w:val="0"/>
          <w:bCs w:val="0"/>
        </w:rPr>
        <w:t xml:space="preserve">, ancestor of exposure and outcome; </w:t>
      </w:r>
      <w:r w:rsidR="009C1DAA" w:rsidRPr="001B200E">
        <w:rPr>
          <w:b w:val="0"/>
          <w:bCs w:val="0"/>
          <w:noProof/>
        </w:rPr>
        <w:drawing>
          <wp:inline distT="0" distB="0" distL="0" distR="0" wp14:anchorId="618660A7" wp14:editId="7CA909C9">
            <wp:extent cx="134724" cy="107229"/>
            <wp:effectExtent l="0" t="0" r="0" b="0"/>
            <wp:docPr id="50369076" name="図 503690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69076" name="図 5036907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34724" cy="107229"/>
                    </a:xfrm>
                    <a:prstGeom prst="rect">
                      <a:avLst/>
                    </a:prstGeom>
                    <a:noFill/>
                    <a:ln>
                      <a:noFill/>
                    </a:ln>
                  </pic:spPr>
                </pic:pic>
              </a:graphicData>
            </a:graphic>
          </wp:inline>
        </w:drawing>
      </w:r>
      <w:r w:rsidR="009C1DAA" w:rsidRPr="001B200E">
        <w:rPr>
          <w:b w:val="0"/>
          <w:bCs w:val="0"/>
        </w:rPr>
        <w:t xml:space="preserve">, </w:t>
      </w:r>
      <w:r w:rsidR="004D6BAB" w:rsidRPr="004D6BAB">
        <w:rPr>
          <w:b w:val="0"/>
          <w:bCs w:val="0"/>
        </w:rPr>
        <w:t>unobserved variable</w:t>
      </w:r>
      <w:r w:rsidR="009C1DAA" w:rsidRPr="001B200E">
        <w:rPr>
          <w:b w:val="0"/>
          <w:bCs w:val="0"/>
        </w:rPr>
        <w:t xml:space="preserve">; </w:t>
      </w:r>
      <w:r w:rsidR="00F406B0" w:rsidRPr="001B200E">
        <w:rPr>
          <w:b w:val="0"/>
          <w:bCs w:val="0"/>
          <w:noProof/>
        </w:rPr>
        <w:drawing>
          <wp:inline distT="0" distB="0" distL="0" distR="0" wp14:anchorId="063E6753" wp14:editId="230E87F6">
            <wp:extent cx="256395" cy="72000"/>
            <wp:effectExtent l="0" t="0" r="0" b="4445"/>
            <wp:docPr id="1883286143" name="図 1883286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6395" cy="72000"/>
                    </a:xfrm>
                    <a:prstGeom prst="rect">
                      <a:avLst/>
                    </a:prstGeom>
                    <a:noFill/>
                    <a:ln>
                      <a:noFill/>
                    </a:ln>
                  </pic:spPr>
                </pic:pic>
              </a:graphicData>
            </a:graphic>
          </wp:inline>
        </w:drawing>
      </w:r>
      <w:r w:rsidR="00F406B0" w:rsidRPr="001B200E">
        <w:rPr>
          <w:b w:val="0"/>
          <w:bCs w:val="0"/>
        </w:rPr>
        <w:t xml:space="preserve">, causal path; </w:t>
      </w:r>
      <w:r w:rsidR="00F406B0" w:rsidRPr="001B200E">
        <w:rPr>
          <w:b w:val="0"/>
          <w:bCs w:val="0"/>
          <w:noProof/>
        </w:rPr>
        <w:drawing>
          <wp:inline distT="0" distB="0" distL="0" distR="0" wp14:anchorId="7F82B3AB" wp14:editId="54339604">
            <wp:extent cx="256395" cy="72000"/>
            <wp:effectExtent l="0" t="0" r="0" b="4445"/>
            <wp:docPr id="1628722733" name="図 1628722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6395" cy="72000"/>
                    </a:xfrm>
                    <a:prstGeom prst="rect">
                      <a:avLst/>
                    </a:prstGeom>
                    <a:noFill/>
                    <a:ln>
                      <a:noFill/>
                    </a:ln>
                  </pic:spPr>
                </pic:pic>
              </a:graphicData>
            </a:graphic>
          </wp:inline>
        </w:drawing>
      </w:r>
      <w:r w:rsidR="00F406B0" w:rsidRPr="001B200E">
        <w:rPr>
          <w:b w:val="0"/>
          <w:bCs w:val="0"/>
        </w:rPr>
        <w:t>, bias path</w:t>
      </w:r>
      <w:r w:rsidR="00F406B0" w:rsidRPr="001B200E">
        <w:rPr>
          <w:rFonts w:eastAsiaTheme="minorEastAsia" w:hint="eastAsia"/>
          <w:b w:val="0"/>
          <w:bCs w:val="0"/>
        </w:rPr>
        <w:t>.</w:t>
      </w:r>
    </w:p>
    <w:p w14:paraId="7FDF0A73" w14:textId="5F116402" w:rsidR="000215A5" w:rsidRPr="001B200E" w:rsidRDefault="000215A5">
      <w:pPr>
        <w:widowControl/>
        <w:spacing w:line="240" w:lineRule="auto"/>
        <w:jc w:val="left"/>
        <w:rPr>
          <w:rFonts w:eastAsiaTheme="minorEastAsia"/>
          <w:szCs w:val="24"/>
        </w:rPr>
      </w:pPr>
      <w:r w:rsidRPr="001B200E">
        <w:rPr>
          <w:rFonts w:eastAsiaTheme="minorEastAsia"/>
          <w:b/>
          <w:bCs/>
        </w:rPr>
        <w:br w:type="page"/>
      </w:r>
    </w:p>
    <w:p w14:paraId="3AA4D665" w14:textId="4BF052DE" w:rsidR="002B4DFE" w:rsidRPr="001B200E" w:rsidRDefault="000215A5" w:rsidP="002B4DFE">
      <w:pPr>
        <w:pStyle w:val="1"/>
        <w:rPr>
          <w:rFonts w:eastAsiaTheme="minorEastAsia"/>
        </w:rPr>
      </w:pPr>
      <w:r w:rsidRPr="001B200E">
        <w:rPr>
          <w:rFonts w:eastAsiaTheme="minorEastAsia" w:hint="eastAsia"/>
        </w:rPr>
        <w:lastRenderedPageBreak/>
        <w:t xml:space="preserve">Appendix S1. </w:t>
      </w:r>
      <w:r w:rsidRPr="001B200E">
        <w:rPr>
          <w:rFonts w:eastAsiaTheme="minorEastAsia" w:hint="eastAsia"/>
          <w:b w:val="0"/>
          <w:bCs w:val="0"/>
        </w:rPr>
        <w:t>D</w:t>
      </w:r>
      <w:r w:rsidR="00E55F9F" w:rsidRPr="001B200E">
        <w:rPr>
          <w:rFonts w:eastAsiaTheme="minorEastAsia" w:hint="eastAsia"/>
          <w:b w:val="0"/>
          <w:bCs w:val="0"/>
        </w:rPr>
        <w:t>AG</w:t>
      </w:r>
      <w:r w:rsidRPr="001B200E">
        <w:rPr>
          <w:rFonts w:eastAsiaTheme="minorEastAsia" w:hint="eastAsia"/>
          <w:b w:val="0"/>
          <w:bCs w:val="0"/>
        </w:rPr>
        <w:t xml:space="preserve">itty </w:t>
      </w:r>
      <w:r w:rsidR="008C312D" w:rsidRPr="001B200E">
        <w:rPr>
          <w:rFonts w:eastAsiaTheme="minorEastAsia" w:hint="eastAsia"/>
          <w:b w:val="0"/>
          <w:bCs w:val="0"/>
        </w:rPr>
        <w:t xml:space="preserve">model </w:t>
      </w:r>
      <w:r w:rsidRPr="001B200E">
        <w:rPr>
          <w:rFonts w:eastAsiaTheme="minorEastAsia" w:hint="eastAsia"/>
          <w:b w:val="0"/>
          <w:bCs w:val="0"/>
        </w:rPr>
        <w:t>code</w:t>
      </w:r>
      <w:r w:rsidR="004044CE" w:rsidRPr="001B200E">
        <w:rPr>
          <w:rFonts w:eastAsiaTheme="minorEastAsia" w:hint="eastAsia"/>
          <w:b w:val="0"/>
          <w:bCs w:val="0"/>
        </w:rPr>
        <w:t xml:space="preserve"> for the directed acyclic graph</w:t>
      </w:r>
      <w:r w:rsidR="002756A2" w:rsidRPr="001B200E">
        <w:rPr>
          <w:rFonts w:eastAsiaTheme="minorEastAsia" w:hint="eastAsia"/>
          <w:b w:val="0"/>
          <w:bCs w:val="0"/>
        </w:rPr>
        <w:t>s</w:t>
      </w:r>
      <w:r w:rsidR="004044CE" w:rsidRPr="001B200E">
        <w:rPr>
          <w:rFonts w:eastAsiaTheme="minorEastAsia" w:hint="eastAsia"/>
          <w:b w:val="0"/>
          <w:bCs w:val="0"/>
        </w:rPr>
        <w:t xml:space="preserve"> </w:t>
      </w:r>
      <w:r w:rsidR="00A050E3" w:rsidRPr="001B200E">
        <w:rPr>
          <w:rFonts w:eastAsiaTheme="minorEastAsia" w:hint="eastAsia"/>
          <w:b w:val="0"/>
          <w:bCs w:val="0"/>
        </w:rPr>
        <w:t>illustrating</w:t>
      </w:r>
      <w:r w:rsidR="00A31725" w:rsidRPr="001B200E">
        <w:rPr>
          <w:rFonts w:eastAsiaTheme="minorEastAsia" w:hint="eastAsia"/>
          <w:b w:val="0"/>
          <w:bCs w:val="0"/>
        </w:rPr>
        <w:t xml:space="preserve"> </w:t>
      </w:r>
      <w:r w:rsidR="004044CE" w:rsidRPr="001B200E">
        <w:rPr>
          <w:rFonts w:eastAsiaTheme="minorEastAsia" w:hint="eastAsia"/>
          <w:b w:val="0"/>
          <w:bCs w:val="0"/>
        </w:rPr>
        <w:t>the hypot</w:t>
      </w:r>
      <w:r w:rsidR="00BD706F" w:rsidRPr="001B200E">
        <w:rPr>
          <w:rFonts w:eastAsiaTheme="minorEastAsia"/>
          <w:b w:val="0"/>
          <w:bCs w:val="0"/>
        </w:rPr>
        <w:t>hesi</w:t>
      </w:r>
      <w:r w:rsidR="00BD706F" w:rsidRPr="001B200E">
        <w:rPr>
          <w:rFonts w:eastAsiaTheme="minorEastAsia" w:hint="eastAsia"/>
          <w:b w:val="0"/>
          <w:bCs w:val="0"/>
        </w:rPr>
        <w:t>zed</w:t>
      </w:r>
      <w:r w:rsidR="00BD706F" w:rsidRPr="001B200E">
        <w:rPr>
          <w:rFonts w:eastAsiaTheme="minorEastAsia"/>
          <w:b w:val="0"/>
          <w:bCs w:val="0"/>
        </w:rPr>
        <w:t xml:space="preserve"> associat</w:t>
      </w:r>
      <w:r w:rsidR="004044CE" w:rsidRPr="001B200E">
        <w:rPr>
          <w:rFonts w:eastAsiaTheme="minorEastAsia" w:hint="eastAsia"/>
          <w:b w:val="0"/>
          <w:bCs w:val="0"/>
        </w:rPr>
        <w:t>ion between mate</w:t>
      </w:r>
      <w:r w:rsidR="00F2055C" w:rsidRPr="001B200E">
        <w:rPr>
          <w:rFonts w:eastAsiaTheme="minorEastAsia"/>
          <w:b w:val="0"/>
          <w:bCs w:val="0"/>
        </w:rPr>
        <w:t>r</w:t>
      </w:r>
      <w:r w:rsidR="004044CE" w:rsidRPr="001B200E">
        <w:rPr>
          <w:rFonts w:eastAsiaTheme="minorEastAsia" w:hint="eastAsia"/>
          <w:b w:val="0"/>
          <w:bCs w:val="0"/>
        </w:rPr>
        <w:t>nal PFAS exposure and</w:t>
      </w:r>
      <w:r w:rsidR="00F2055C" w:rsidRPr="001B200E">
        <w:rPr>
          <w:rFonts w:eastAsiaTheme="minorEastAsia" w:hint="eastAsia"/>
          <w:b w:val="0"/>
          <w:bCs w:val="0"/>
        </w:rPr>
        <w:t xml:space="preserve"> </w:t>
      </w:r>
      <w:r w:rsidR="004044CE" w:rsidRPr="001B200E">
        <w:rPr>
          <w:rFonts w:eastAsiaTheme="minorEastAsia" w:hint="eastAsia"/>
          <w:b w:val="0"/>
          <w:bCs w:val="0"/>
        </w:rPr>
        <w:t xml:space="preserve">child functional </w:t>
      </w:r>
      <w:r w:rsidR="008C0FA2" w:rsidRPr="001B200E">
        <w:rPr>
          <w:rFonts w:eastAsiaTheme="minorEastAsia" w:hint="eastAsia"/>
          <w:b w:val="0"/>
          <w:bCs w:val="0"/>
        </w:rPr>
        <w:t>constipation</w:t>
      </w:r>
      <w:r w:rsidR="004044CE" w:rsidRPr="001B200E">
        <w:rPr>
          <w:rFonts w:eastAsiaTheme="minorEastAsia" w:hint="eastAsia"/>
          <w:b w:val="0"/>
          <w:bCs w:val="0"/>
        </w:rPr>
        <w:t>.</w:t>
      </w:r>
      <w:r w:rsidR="00A31725" w:rsidRPr="001B200E">
        <w:rPr>
          <w:rFonts w:eastAsiaTheme="minorEastAsia" w:hint="eastAsia"/>
          <w:b w:val="0"/>
          <w:bCs w:val="0"/>
        </w:rPr>
        <w:t xml:space="preserve"> The </w:t>
      </w:r>
      <w:r w:rsidR="008C0FA2" w:rsidRPr="001B200E">
        <w:rPr>
          <w:rFonts w:eastAsiaTheme="minorEastAsia" w:hint="eastAsia"/>
          <w:b w:val="0"/>
          <w:bCs w:val="0"/>
        </w:rPr>
        <w:t xml:space="preserve">corresponding </w:t>
      </w:r>
      <w:r w:rsidR="003865F9" w:rsidRPr="001B200E">
        <w:rPr>
          <w:rFonts w:eastAsiaTheme="minorEastAsia" w:hint="eastAsia"/>
          <w:b w:val="0"/>
          <w:bCs w:val="0"/>
        </w:rPr>
        <w:t xml:space="preserve">graph </w:t>
      </w:r>
      <w:r w:rsidR="00A31725" w:rsidRPr="001B200E">
        <w:rPr>
          <w:rFonts w:eastAsiaTheme="minorEastAsia" w:hint="eastAsia"/>
          <w:b w:val="0"/>
          <w:bCs w:val="0"/>
        </w:rPr>
        <w:t xml:space="preserve">is </w:t>
      </w:r>
      <w:r w:rsidR="003865F9" w:rsidRPr="001B200E">
        <w:rPr>
          <w:rFonts w:eastAsiaTheme="minorEastAsia" w:hint="eastAsia"/>
          <w:b w:val="0"/>
          <w:bCs w:val="0"/>
        </w:rPr>
        <w:t>s</w:t>
      </w:r>
      <w:r w:rsidR="006C77B7" w:rsidRPr="001B200E">
        <w:rPr>
          <w:rFonts w:eastAsiaTheme="minorEastAsia" w:hint="eastAsia"/>
          <w:b w:val="0"/>
          <w:bCs w:val="0"/>
        </w:rPr>
        <w:t>h</w:t>
      </w:r>
      <w:r w:rsidR="003865F9" w:rsidRPr="001B200E">
        <w:rPr>
          <w:rFonts w:eastAsiaTheme="minorEastAsia" w:hint="eastAsia"/>
          <w:b w:val="0"/>
          <w:bCs w:val="0"/>
        </w:rPr>
        <w:t xml:space="preserve">own </w:t>
      </w:r>
      <w:r w:rsidR="00A31725" w:rsidRPr="001B200E">
        <w:rPr>
          <w:rFonts w:eastAsiaTheme="minorEastAsia" w:hint="eastAsia"/>
          <w:b w:val="0"/>
          <w:bCs w:val="0"/>
        </w:rPr>
        <w:t>in Figure S1.</w:t>
      </w:r>
    </w:p>
    <w:p w14:paraId="066E2CF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dag {</w:t>
      </w:r>
    </w:p>
    <w:p w14:paraId="4BBEA98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b="-5,-5,5,5"</w:t>
      </w:r>
    </w:p>
    <w:p w14:paraId="6C79D48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Child's_functional_constipation" [outcome,pos="0.021,-0.997"]</w:t>
      </w:r>
    </w:p>
    <w:p w14:paraId="18DAA23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Child's_gut_microbiota" [pos="-1.009,-0.023"]</w:t>
      </w:r>
    </w:p>
    <w:p w14:paraId="168D34B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pos="2.112,2.109"]</w:t>
      </w:r>
    </w:p>
    <w:p w14:paraId="422B9D61"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irth_weight [pos="-2.920,-0.764"]</w:t>
      </w:r>
    </w:p>
    <w:p w14:paraId="1E4170B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reastfeeding_duration [pos="-2.123,-2.108"]</w:t>
      </w:r>
    </w:p>
    <w:p w14:paraId="4F8E44E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netics [pos="-2.102,2.141"]</w:t>
      </w:r>
    </w:p>
    <w:p w14:paraId="1FF6D1C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stational_age [pos="-2.911,0.798"]</w:t>
      </w:r>
    </w:p>
    <w:p w14:paraId="5ADB649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exposure,pos="-0.801,-2.886"]</w:t>
      </w:r>
    </w:p>
    <w:p w14:paraId="2DADBFE8"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pos="0.782,-2.896"]</w:t>
      </w:r>
    </w:p>
    <w:p w14:paraId="7DA7E7B7"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body_mass_index_before_pregnancy [pos="2.118,-2.135"]</w:t>
      </w:r>
    </w:p>
    <w:p w14:paraId="2D715FC7"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constipation [pos="0.975,-0.023"]</w:t>
      </w:r>
    </w:p>
    <w:p w14:paraId="7174185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dietary_habits [pos="0.782,2.880"]</w:t>
      </w:r>
    </w:p>
    <w:p w14:paraId="0DD72458"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gut_microbiota [pos="0.009,0.982"]</w:t>
      </w:r>
    </w:p>
    <w:p w14:paraId="1199E9F6"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lastRenderedPageBreak/>
        <w:t>Maternal_smoking [pos="2.895,0.759"]</w:t>
      </w:r>
    </w:p>
    <w:p w14:paraId="58B1395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Parity [pos="2.889,-0.753"]</w:t>
      </w:r>
    </w:p>
    <w:p w14:paraId="21F28B1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Study_Area [pos="-0.770,2.883"]</w:t>
      </w:r>
    </w:p>
    <w:p w14:paraId="70CDBC5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Child's_gut_microbiota" -&gt; "Child's_functional_constipation"</w:t>
      </w:r>
    </w:p>
    <w:p w14:paraId="1FBEC25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Child's_functional_constipation"</w:t>
      </w:r>
    </w:p>
    <w:p w14:paraId="7432B675"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Birth_weight</w:t>
      </w:r>
    </w:p>
    <w:p w14:paraId="588E9672"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Breastfeeding_duration</w:t>
      </w:r>
    </w:p>
    <w:p w14:paraId="712E7BA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Gestational_age</w:t>
      </w:r>
    </w:p>
    <w:p w14:paraId="1F4A0F75"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PFAS_exposure</w:t>
      </w:r>
    </w:p>
    <w:p w14:paraId="773FBD1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age</w:t>
      </w:r>
    </w:p>
    <w:p w14:paraId="63450C8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body_mass_index_before_pregnancy</w:t>
      </w:r>
    </w:p>
    <w:p w14:paraId="6AFF028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constipation</w:t>
      </w:r>
    </w:p>
    <w:p w14:paraId="5411645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gut_microbiota</w:t>
      </w:r>
    </w:p>
    <w:p w14:paraId="3A4423E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education/Household_income" -&gt; Maternal_smoking</w:t>
      </w:r>
    </w:p>
    <w:p w14:paraId="6322C9EF"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irth_weight -&gt; "Child's_gut_microbiota"</w:t>
      </w:r>
    </w:p>
    <w:p w14:paraId="48A9AE5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reastfeeding_duration -&gt; "Child's_functional_constipation"</w:t>
      </w:r>
    </w:p>
    <w:p w14:paraId="309120C2"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Breastfeeding_duration -&gt; "Child's_gut_microbiota"</w:t>
      </w:r>
    </w:p>
    <w:p w14:paraId="4AA28951"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lastRenderedPageBreak/>
        <w:t>Genetics -&gt; "Child's_functional_constipation"</w:t>
      </w:r>
    </w:p>
    <w:p w14:paraId="587AD645"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netics -&gt; Maternal_constipation</w:t>
      </w:r>
    </w:p>
    <w:p w14:paraId="7B7AF9D7"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stational_age -&gt; "Child's_gut_microbiota"</w:t>
      </w:r>
    </w:p>
    <w:p w14:paraId="37CFB91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stational_age -&gt; Birth_weight</w:t>
      </w:r>
    </w:p>
    <w:p w14:paraId="36FBCD11"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Gestational_age -&gt; Breastfeeding_duration</w:t>
      </w:r>
    </w:p>
    <w:p w14:paraId="74F6E3B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gt; "Child's_functional_constipation"</w:t>
      </w:r>
    </w:p>
    <w:p w14:paraId="3E8B85F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gt; "Child's_gut_microbiota"</w:t>
      </w:r>
    </w:p>
    <w:p w14:paraId="099FAA3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gt; Breastfeeding_duration</w:t>
      </w:r>
    </w:p>
    <w:p w14:paraId="4D51535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gt; Maternal_constipation</w:t>
      </w:r>
    </w:p>
    <w:p w14:paraId="43F6671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PFAS_exposure -&gt; Maternal_gut_microbiota</w:t>
      </w:r>
    </w:p>
    <w:p w14:paraId="5EDE230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Breastfeeding_duration</w:t>
      </w:r>
    </w:p>
    <w:p w14:paraId="0AF230B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Maternal_PFAS_exposure</w:t>
      </w:r>
    </w:p>
    <w:p w14:paraId="084485C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Maternal_body_mass_index_before_pregnancy</w:t>
      </w:r>
    </w:p>
    <w:p w14:paraId="47CDB35C"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Maternal_constipation</w:t>
      </w:r>
    </w:p>
    <w:p w14:paraId="39669881"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Maternal_gut_microbiota</w:t>
      </w:r>
    </w:p>
    <w:p w14:paraId="2FF55CAA"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age -&gt; Parity</w:t>
      </w:r>
    </w:p>
    <w:p w14:paraId="72F0AA6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body_mass_index_before_pregnancy -&gt; Birth_weight</w:t>
      </w:r>
    </w:p>
    <w:p w14:paraId="15C5A6D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body_mass_index_before_pregnancy -&gt; Breastfeeding_duration</w:t>
      </w:r>
    </w:p>
    <w:p w14:paraId="5A9EE205"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lastRenderedPageBreak/>
        <w:t>Maternal_body_mass_index_before_pregnancy -&gt; Maternal_PFAS_exposure</w:t>
      </w:r>
    </w:p>
    <w:p w14:paraId="1C51B81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body_mass_index_before_pregnancy -&gt; Maternal_gut_microbiota</w:t>
      </w:r>
    </w:p>
    <w:p w14:paraId="060F9E14"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dietary_habits -&gt; Maternal_PFAS_exposure</w:t>
      </w:r>
    </w:p>
    <w:p w14:paraId="20300B55"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dietary_habits -&gt; Maternal_constipation</w:t>
      </w:r>
    </w:p>
    <w:p w14:paraId="6E2F79D8"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dietary_habits -&gt; Maternal_gut_microbiota</w:t>
      </w:r>
    </w:p>
    <w:p w14:paraId="2E6235A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gut_microbiota -&gt; "Child's_gut_microbiota"</w:t>
      </w:r>
    </w:p>
    <w:p w14:paraId="08B0132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gut_microbiota -&gt; Maternal_constipation</w:t>
      </w:r>
    </w:p>
    <w:p w14:paraId="65DC1C81"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smoking -&gt; Birth_weight</w:t>
      </w:r>
    </w:p>
    <w:p w14:paraId="483E706E"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smoking -&gt; Breastfeeding_duration</w:t>
      </w:r>
    </w:p>
    <w:p w14:paraId="1E6C178F"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smoking -&gt; Gestational_age</w:t>
      </w:r>
    </w:p>
    <w:p w14:paraId="33D09C7F"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smoking -&gt; Maternal_PFAS_exposure</w:t>
      </w:r>
    </w:p>
    <w:p w14:paraId="65107BEB"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Maternal_smoking -&gt; Maternal_gut_microbiota</w:t>
      </w:r>
    </w:p>
    <w:p w14:paraId="446EC0A9"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Parity -&gt; "Child's_gut_microbiota"</w:t>
      </w:r>
    </w:p>
    <w:p w14:paraId="67E1E883"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Parity -&gt; Birth_weight</w:t>
      </w:r>
    </w:p>
    <w:p w14:paraId="60A1D09D"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Parity -&gt; Breastfeeding_duration</w:t>
      </w:r>
    </w:p>
    <w:p w14:paraId="3ACD0DDF"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Parity -&gt; Maternal_PFAS_exposure</w:t>
      </w:r>
    </w:p>
    <w:p w14:paraId="679A00FF"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Study_Area -&gt; Maternal_PFAS_exposure</w:t>
      </w:r>
    </w:p>
    <w:p w14:paraId="1A252070" w14:textId="77777777" w:rsidR="00976237" w:rsidRPr="00976237"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t>Study_Area -&gt; Maternal_gut_microbiota</w:t>
      </w:r>
    </w:p>
    <w:p w14:paraId="11218AE6" w14:textId="1D5A2E73" w:rsidR="000215A5" w:rsidRPr="000215A5" w:rsidRDefault="00976237" w:rsidP="00976237">
      <w:pPr>
        <w:pBdr>
          <w:top w:val="single" w:sz="4" w:space="1" w:color="auto"/>
          <w:left w:val="single" w:sz="4" w:space="1" w:color="auto"/>
          <w:bottom w:val="single" w:sz="4" w:space="1" w:color="auto"/>
          <w:right w:val="single" w:sz="4" w:space="1" w:color="auto"/>
        </w:pBdr>
        <w:rPr>
          <w:rFonts w:eastAsiaTheme="minorEastAsia"/>
        </w:rPr>
      </w:pPr>
      <w:r w:rsidRPr="00976237">
        <w:rPr>
          <w:rFonts w:eastAsiaTheme="minorEastAsia"/>
        </w:rPr>
        <w:lastRenderedPageBreak/>
        <w:t>}</w:t>
      </w:r>
    </w:p>
    <w:sectPr w:rsidR="000215A5" w:rsidRPr="000215A5" w:rsidSect="0027545A">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3E83B" w14:textId="77777777" w:rsidR="00F41330" w:rsidRDefault="00F41330" w:rsidP="005442CA">
      <w:pPr>
        <w:spacing w:line="240" w:lineRule="auto"/>
      </w:pPr>
      <w:r>
        <w:separator/>
      </w:r>
    </w:p>
  </w:endnote>
  <w:endnote w:type="continuationSeparator" w:id="0">
    <w:p w14:paraId="314A2798" w14:textId="77777777" w:rsidR="00F41330" w:rsidRDefault="00F41330" w:rsidP="005442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187116" w14:textId="77777777" w:rsidR="00F41330" w:rsidRDefault="00F41330" w:rsidP="005442CA">
      <w:pPr>
        <w:spacing w:line="240" w:lineRule="auto"/>
      </w:pPr>
      <w:r>
        <w:separator/>
      </w:r>
    </w:p>
  </w:footnote>
  <w:footnote w:type="continuationSeparator" w:id="0">
    <w:p w14:paraId="389ECD21" w14:textId="77777777" w:rsidR="00F41330" w:rsidRDefault="00F41330" w:rsidP="005442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C615BB"/>
    <w:multiLevelType w:val="hybridMultilevel"/>
    <w:tmpl w:val="0CC65684"/>
    <w:lvl w:ilvl="0" w:tplc="7286E9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2E32211"/>
    <w:multiLevelType w:val="hybridMultilevel"/>
    <w:tmpl w:val="1D06E12E"/>
    <w:lvl w:ilvl="0" w:tplc="DFCADBF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7244C78"/>
    <w:multiLevelType w:val="hybridMultilevel"/>
    <w:tmpl w:val="D6BC8FB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75F795E"/>
    <w:multiLevelType w:val="hybridMultilevel"/>
    <w:tmpl w:val="D5A0DBAA"/>
    <w:lvl w:ilvl="0" w:tplc="F65E03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AEB7B9F"/>
    <w:multiLevelType w:val="hybridMultilevel"/>
    <w:tmpl w:val="9378F09C"/>
    <w:lvl w:ilvl="0" w:tplc="1D6E53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532914187">
    <w:abstractNumId w:val="0"/>
  </w:num>
  <w:num w:numId="2" w16cid:durableId="1506744824">
    <w:abstractNumId w:val="4"/>
  </w:num>
  <w:num w:numId="3" w16cid:durableId="431438351">
    <w:abstractNumId w:val="2"/>
  </w:num>
  <w:num w:numId="4" w16cid:durableId="327096234">
    <w:abstractNumId w:val="3"/>
  </w:num>
  <w:num w:numId="5" w16cid:durableId="94862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hideSpellingErrors/>
  <w:hideGrammaticalErrors/>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jQzsLA0NbAwMDQzszRV0lEKTi0uzszPAykwNjOqBQDBh/RKLgAAAA=="/>
  </w:docVars>
  <w:rsids>
    <w:rsidRoot w:val="001E7AFC"/>
    <w:rsid w:val="00000313"/>
    <w:rsid w:val="00000393"/>
    <w:rsid w:val="000005D4"/>
    <w:rsid w:val="000005DC"/>
    <w:rsid w:val="0000060B"/>
    <w:rsid w:val="00000628"/>
    <w:rsid w:val="000006FA"/>
    <w:rsid w:val="0000078E"/>
    <w:rsid w:val="000008FA"/>
    <w:rsid w:val="00000937"/>
    <w:rsid w:val="00000967"/>
    <w:rsid w:val="00000CCB"/>
    <w:rsid w:val="00000D21"/>
    <w:rsid w:val="00000D44"/>
    <w:rsid w:val="00000DEC"/>
    <w:rsid w:val="00000F29"/>
    <w:rsid w:val="00000F69"/>
    <w:rsid w:val="00000F89"/>
    <w:rsid w:val="0000101B"/>
    <w:rsid w:val="000011BB"/>
    <w:rsid w:val="000012D6"/>
    <w:rsid w:val="000012EB"/>
    <w:rsid w:val="00001473"/>
    <w:rsid w:val="0000147E"/>
    <w:rsid w:val="000014C0"/>
    <w:rsid w:val="00001711"/>
    <w:rsid w:val="00001747"/>
    <w:rsid w:val="00001826"/>
    <w:rsid w:val="000018E7"/>
    <w:rsid w:val="00001995"/>
    <w:rsid w:val="00001ABA"/>
    <w:rsid w:val="00001B33"/>
    <w:rsid w:val="00001C88"/>
    <w:rsid w:val="00001E74"/>
    <w:rsid w:val="00001F15"/>
    <w:rsid w:val="00002127"/>
    <w:rsid w:val="00002135"/>
    <w:rsid w:val="00002227"/>
    <w:rsid w:val="000022CA"/>
    <w:rsid w:val="000023EF"/>
    <w:rsid w:val="0000253E"/>
    <w:rsid w:val="00002607"/>
    <w:rsid w:val="000026DE"/>
    <w:rsid w:val="0000279E"/>
    <w:rsid w:val="00002A59"/>
    <w:rsid w:val="00002D63"/>
    <w:rsid w:val="00002DFC"/>
    <w:rsid w:val="00003502"/>
    <w:rsid w:val="00003594"/>
    <w:rsid w:val="00003627"/>
    <w:rsid w:val="0000362E"/>
    <w:rsid w:val="00003725"/>
    <w:rsid w:val="00003782"/>
    <w:rsid w:val="00003851"/>
    <w:rsid w:val="000039E1"/>
    <w:rsid w:val="000039EB"/>
    <w:rsid w:val="00003B9C"/>
    <w:rsid w:val="00003C0E"/>
    <w:rsid w:val="00003C26"/>
    <w:rsid w:val="00003EF5"/>
    <w:rsid w:val="00003F5C"/>
    <w:rsid w:val="00003F6E"/>
    <w:rsid w:val="00003FC6"/>
    <w:rsid w:val="000040D7"/>
    <w:rsid w:val="0000415A"/>
    <w:rsid w:val="00004251"/>
    <w:rsid w:val="00004302"/>
    <w:rsid w:val="000044E8"/>
    <w:rsid w:val="0000457C"/>
    <w:rsid w:val="00004595"/>
    <w:rsid w:val="000045B4"/>
    <w:rsid w:val="00004664"/>
    <w:rsid w:val="000047C3"/>
    <w:rsid w:val="0000499C"/>
    <w:rsid w:val="000049B5"/>
    <w:rsid w:val="00004A73"/>
    <w:rsid w:val="00004ABB"/>
    <w:rsid w:val="00004AF4"/>
    <w:rsid w:val="00004B85"/>
    <w:rsid w:val="00004CD6"/>
    <w:rsid w:val="00004D4A"/>
    <w:rsid w:val="00004F82"/>
    <w:rsid w:val="00005103"/>
    <w:rsid w:val="000055F3"/>
    <w:rsid w:val="00005705"/>
    <w:rsid w:val="0000594E"/>
    <w:rsid w:val="00005995"/>
    <w:rsid w:val="00005CFF"/>
    <w:rsid w:val="00005F9C"/>
    <w:rsid w:val="00006162"/>
    <w:rsid w:val="000061F2"/>
    <w:rsid w:val="0000623F"/>
    <w:rsid w:val="0000632C"/>
    <w:rsid w:val="000063B9"/>
    <w:rsid w:val="000063DA"/>
    <w:rsid w:val="000064EE"/>
    <w:rsid w:val="000066FC"/>
    <w:rsid w:val="00006A82"/>
    <w:rsid w:val="00006AA6"/>
    <w:rsid w:val="00006AC4"/>
    <w:rsid w:val="00006AC5"/>
    <w:rsid w:val="00006B27"/>
    <w:rsid w:val="00006B75"/>
    <w:rsid w:val="00006BCE"/>
    <w:rsid w:val="00006BE8"/>
    <w:rsid w:val="00006BF8"/>
    <w:rsid w:val="00006C4D"/>
    <w:rsid w:val="00006C8C"/>
    <w:rsid w:val="00006CBF"/>
    <w:rsid w:val="00006DC5"/>
    <w:rsid w:val="00006DCF"/>
    <w:rsid w:val="00006F6D"/>
    <w:rsid w:val="00007059"/>
    <w:rsid w:val="000070F2"/>
    <w:rsid w:val="0000732A"/>
    <w:rsid w:val="0000733A"/>
    <w:rsid w:val="000073D2"/>
    <w:rsid w:val="000074D2"/>
    <w:rsid w:val="000075AA"/>
    <w:rsid w:val="000075F1"/>
    <w:rsid w:val="00007727"/>
    <w:rsid w:val="0000788A"/>
    <w:rsid w:val="00007A5A"/>
    <w:rsid w:val="00007BE9"/>
    <w:rsid w:val="00007C52"/>
    <w:rsid w:val="00007D10"/>
    <w:rsid w:val="00007E1D"/>
    <w:rsid w:val="00007E3F"/>
    <w:rsid w:val="00007F29"/>
    <w:rsid w:val="000100C7"/>
    <w:rsid w:val="000101F2"/>
    <w:rsid w:val="00010286"/>
    <w:rsid w:val="000102A1"/>
    <w:rsid w:val="0001040A"/>
    <w:rsid w:val="000104A5"/>
    <w:rsid w:val="00010550"/>
    <w:rsid w:val="0001086B"/>
    <w:rsid w:val="00010940"/>
    <w:rsid w:val="000109A5"/>
    <w:rsid w:val="000109DE"/>
    <w:rsid w:val="00010A37"/>
    <w:rsid w:val="00010B0E"/>
    <w:rsid w:val="000110A7"/>
    <w:rsid w:val="00011218"/>
    <w:rsid w:val="0001152F"/>
    <w:rsid w:val="00011577"/>
    <w:rsid w:val="00011698"/>
    <w:rsid w:val="000116AF"/>
    <w:rsid w:val="00011733"/>
    <w:rsid w:val="000117AB"/>
    <w:rsid w:val="0001181D"/>
    <w:rsid w:val="00011B82"/>
    <w:rsid w:val="00011CAC"/>
    <w:rsid w:val="00011CF0"/>
    <w:rsid w:val="00011D52"/>
    <w:rsid w:val="00011F45"/>
    <w:rsid w:val="00012058"/>
    <w:rsid w:val="000120C5"/>
    <w:rsid w:val="000122CD"/>
    <w:rsid w:val="000122DA"/>
    <w:rsid w:val="000123FE"/>
    <w:rsid w:val="00012564"/>
    <w:rsid w:val="000125CC"/>
    <w:rsid w:val="0001291B"/>
    <w:rsid w:val="000129DD"/>
    <w:rsid w:val="00012AEE"/>
    <w:rsid w:val="00012B91"/>
    <w:rsid w:val="00012C3B"/>
    <w:rsid w:val="00012C52"/>
    <w:rsid w:val="00012DE1"/>
    <w:rsid w:val="00012E80"/>
    <w:rsid w:val="00012F3A"/>
    <w:rsid w:val="000130CF"/>
    <w:rsid w:val="0001310D"/>
    <w:rsid w:val="000133E7"/>
    <w:rsid w:val="000133FF"/>
    <w:rsid w:val="0001346A"/>
    <w:rsid w:val="00013609"/>
    <w:rsid w:val="0001368C"/>
    <w:rsid w:val="000136A0"/>
    <w:rsid w:val="00013737"/>
    <w:rsid w:val="00013855"/>
    <w:rsid w:val="00013905"/>
    <w:rsid w:val="0001391E"/>
    <w:rsid w:val="00013989"/>
    <w:rsid w:val="000139D8"/>
    <w:rsid w:val="00013AC7"/>
    <w:rsid w:val="00013AE1"/>
    <w:rsid w:val="00013B3D"/>
    <w:rsid w:val="00013BC3"/>
    <w:rsid w:val="00013C9D"/>
    <w:rsid w:val="00013E81"/>
    <w:rsid w:val="000140A0"/>
    <w:rsid w:val="000140A8"/>
    <w:rsid w:val="000144BD"/>
    <w:rsid w:val="00014719"/>
    <w:rsid w:val="000148D3"/>
    <w:rsid w:val="00014952"/>
    <w:rsid w:val="000149C8"/>
    <w:rsid w:val="000149E6"/>
    <w:rsid w:val="00014AE9"/>
    <w:rsid w:val="00014BFC"/>
    <w:rsid w:val="00014C8E"/>
    <w:rsid w:val="00014C9A"/>
    <w:rsid w:val="00014CF3"/>
    <w:rsid w:val="00014D62"/>
    <w:rsid w:val="00014E33"/>
    <w:rsid w:val="00014F44"/>
    <w:rsid w:val="00014F6B"/>
    <w:rsid w:val="0001503D"/>
    <w:rsid w:val="000150A1"/>
    <w:rsid w:val="00015128"/>
    <w:rsid w:val="0001513C"/>
    <w:rsid w:val="00015163"/>
    <w:rsid w:val="0001526A"/>
    <w:rsid w:val="00015483"/>
    <w:rsid w:val="00015673"/>
    <w:rsid w:val="000156A1"/>
    <w:rsid w:val="000156DC"/>
    <w:rsid w:val="0001580F"/>
    <w:rsid w:val="00015928"/>
    <w:rsid w:val="00015BAF"/>
    <w:rsid w:val="00015BF1"/>
    <w:rsid w:val="00015CFD"/>
    <w:rsid w:val="00015D77"/>
    <w:rsid w:val="00015D79"/>
    <w:rsid w:val="00015E2A"/>
    <w:rsid w:val="00015E41"/>
    <w:rsid w:val="00015EAC"/>
    <w:rsid w:val="0001629A"/>
    <w:rsid w:val="000162F8"/>
    <w:rsid w:val="000163E6"/>
    <w:rsid w:val="000164A9"/>
    <w:rsid w:val="0001651B"/>
    <w:rsid w:val="00016545"/>
    <w:rsid w:val="00016650"/>
    <w:rsid w:val="00016808"/>
    <w:rsid w:val="000169F3"/>
    <w:rsid w:val="00016B71"/>
    <w:rsid w:val="00016B79"/>
    <w:rsid w:val="00016BAE"/>
    <w:rsid w:val="00016BB6"/>
    <w:rsid w:val="00016C8B"/>
    <w:rsid w:val="00016DAA"/>
    <w:rsid w:val="00016DE6"/>
    <w:rsid w:val="00016E2E"/>
    <w:rsid w:val="00016FF0"/>
    <w:rsid w:val="0001710A"/>
    <w:rsid w:val="00017154"/>
    <w:rsid w:val="000171BE"/>
    <w:rsid w:val="0001743E"/>
    <w:rsid w:val="000175D6"/>
    <w:rsid w:val="00017648"/>
    <w:rsid w:val="00017B97"/>
    <w:rsid w:val="00017BC3"/>
    <w:rsid w:val="00017D88"/>
    <w:rsid w:val="00017E74"/>
    <w:rsid w:val="00017F76"/>
    <w:rsid w:val="00017F9F"/>
    <w:rsid w:val="00017FB0"/>
    <w:rsid w:val="00020002"/>
    <w:rsid w:val="00020030"/>
    <w:rsid w:val="00020125"/>
    <w:rsid w:val="00020137"/>
    <w:rsid w:val="0002014B"/>
    <w:rsid w:val="000201A2"/>
    <w:rsid w:val="0002030A"/>
    <w:rsid w:val="0002037F"/>
    <w:rsid w:val="000206EE"/>
    <w:rsid w:val="00020761"/>
    <w:rsid w:val="000208CC"/>
    <w:rsid w:val="000208E0"/>
    <w:rsid w:val="00020DFB"/>
    <w:rsid w:val="00020E3A"/>
    <w:rsid w:val="00021016"/>
    <w:rsid w:val="00021351"/>
    <w:rsid w:val="000213EE"/>
    <w:rsid w:val="0002146D"/>
    <w:rsid w:val="0002147F"/>
    <w:rsid w:val="000214EF"/>
    <w:rsid w:val="000214FE"/>
    <w:rsid w:val="000215A5"/>
    <w:rsid w:val="0002160B"/>
    <w:rsid w:val="00021632"/>
    <w:rsid w:val="000216C7"/>
    <w:rsid w:val="000216CE"/>
    <w:rsid w:val="00021928"/>
    <w:rsid w:val="0002195A"/>
    <w:rsid w:val="00021BD0"/>
    <w:rsid w:val="00021C92"/>
    <w:rsid w:val="00021CA8"/>
    <w:rsid w:val="00021D0F"/>
    <w:rsid w:val="00021D44"/>
    <w:rsid w:val="00021F1C"/>
    <w:rsid w:val="00021F25"/>
    <w:rsid w:val="00021FD0"/>
    <w:rsid w:val="00022005"/>
    <w:rsid w:val="000220E2"/>
    <w:rsid w:val="00022226"/>
    <w:rsid w:val="000222CA"/>
    <w:rsid w:val="000222D4"/>
    <w:rsid w:val="000223FC"/>
    <w:rsid w:val="0002257F"/>
    <w:rsid w:val="0002258C"/>
    <w:rsid w:val="00022599"/>
    <w:rsid w:val="00022767"/>
    <w:rsid w:val="000227AA"/>
    <w:rsid w:val="00022878"/>
    <w:rsid w:val="000228D0"/>
    <w:rsid w:val="00022990"/>
    <w:rsid w:val="00022F79"/>
    <w:rsid w:val="00023002"/>
    <w:rsid w:val="0002303A"/>
    <w:rsid w:val="00023125"/>
    <w:rsid w:val="00023197"/>
    <w:rsid w:val="00023255"/>
    <w:rsid w:val="000233C8"/>
    <w:rsid w:val="000233CB"/>
    <w:rsid w:val="000233DF"/>
    <w:rsid w:val="000236FD"/>
    <w:rsid w:val="0002372F"/>
    <w:rsid w:val="00023823"/>
    <w:rsid w:val="00023888"/>
    <w:rsid w:val="000239BC"/>
    <w:rsid w:val="00023B22"/>
    <w:rsid w:val="00023B64"/>
    <w:rsid w:val="00023D38"/>
    <w:rsid w:val="00023D79"/>
    <w:rsid w:val="00023D9A"/>
    <w:rsid w:val="00023DB8"/>
    <w:rsid w:val="00024234"/>
    <w:rsid w:val="00024290"/>
    <w:rsid w:val="0002465C"/>
    <w:rsid w:val="00024775"/>
    <w:rsid w:val="00024973"/>
    <w:rsid w:val="000249AD"/>
    <w:rsid w:val="00024A18"/>
    <w:rsid w:val="00024ABB"/>
    <w:rsid w:val="00024B1F"/>
    <w:rsid w:val="00024C18"/>
    <w:rsid w:val="00024C7D"/>
    <w:rsid w:val="00024D1F"/>
    <w:rsid w:val="00024D2E"/>
    <w:rsid w:val="00024D92"/>
    <w:rsid w:val="0002507A"/>
    <w:rsid w:val="00025171"/>
    <w:rsid w:val="00025173"/>
    <w:rsid w:val="00025188"/>
    <w:rsid w:val="0002523C"/>
    <w:rsid w:val="00025275"/>
    <w:rsid w:val="0002527D"/>
    <w:rsid w:val="00025415"/>
    <w:rsid w:val="00025489"/>
    <w:rsid w:val="00025521"/>
    <w:rsid w:val="00025548"/>
    <w:rsid w:val="0002565F"/>
    <w:rsid w:val="000256D5"/>
    <w:rsid w:val="000256FD"/>
    <w:rsid w:val="00025874"/>
    <w:rsid w:val="00025979"/>
    <w:rsid w:val="00025C2F"/>
    <w:rsid w:val="00025D6B"/>
    <w:rsid w:val="00025E79"/>
    <w:rsid w:val="0002609A"/>
    <w:rsid w:val="0002612E"/>
    <w:rsid w:val="00026219"/>
    <w:rsid w:val="00026288"/>
    <w:rsid w:val="000262A5"/>
    <w:rsid w:val="0002633C"/>
    <w:rsid w:val="0002636A"/>
    <w:rsid w:val="0002636C"/>
    <w:rsid w:val="000263AF"/>
    <w:rsid w:val="000263BB"/>
    <w:rsid w:val="00026461"/>
    <w:rsid w:val="00026665"/>
    <w:rsid w:val="0002689D"/>
    <w:rsid w:val="000268C8"/>
    <w:rsid w:val="000268F9"/>
    <w:rsid w:val="00026A6C"/>
    <w:rsid w:val="00026BF2"/>
    <w:rsid w:val="00026C79"/>
    <w:rsid w:val="00026DC2"/>
    <w:rsid w:val="00026E3C"/>
    <w:rsid w:val="00026ECD"/>
    <w:rsid w:val="00026F16"/>
    <w:rsid w:val="00027024"/>
    <w:rsid w:val="0002702E"/>
    <w:rsid w:val="00027070"/>
    <w:rsid w:val="00027207"/>
    <w:rsid w:val="000272C6"/>
    <w:rsid w:val="00027392"/>
    <w:rsid w:val="000274A8"/>
    <w:rsid w:val="0002752C"/>
    <w:rsid w:val="00027545"/>
    <w:rsid w:val="000275E9"/>
    <w:rsid w:val="00027624"/>
    <w:rsid w:val="0002763E"/>
    <w:rsid w:val="00027658"/>
    <w:rsid w:val="000276DB"/>
    <w:rsid w:val="0002796D"/>
    <w:rsid w:val="00027A3D"/>
    <w:rsid w:val="00027BB2"/>
    <w:rsid w:val="00027C4B"/>
    <w:rsid w:val="00027CA2"/>
    <w:rsid w:val="00027CBB"/>
    <w:rsid w:val="00027D87"/>
    <w:rsid w:val="00030162"/>
    <w:rsid w:val="0003021B"/>
    <w:rsid w:val="000302CA"/>
    <w:rsid w:val="000303CB"/>
    <w:rsid w:val="00030411"/>
    <w:rsid w:val="00030486"/>
    <w:rsid w:val="00030523"/>
    <w:rsid w:val="000305F1"/>
    <w:rsid w:val="000305FF"/>
    <w:rsid w:val="00030655"/>
    <w:rsid w:val="00030A55"/>
    <w:rsid w:val="00030BC7"/>
    <w:rsid w:val="00030BD2"/>
    <w:rsid w:val="00030CCA"/>
    <w:rsid w:val="00030EFB"/>
    <w:rsid w:val="00030F8E"/>
    <w:rsid w:val="000310AD"/>
    <w:rsid w:val="000310B3"/>
    <w:rsid w:val="000311F5"/>
    <w:rsid w:val="00031220"/>
    <w:rsid w:val="00031243"/>
    <w:rsid w:val="0003131B"/>
    <w:rsid w:val="00031432"/>
    <w:rsid w:val="00031548"/>
    <w:rsid w:val="000315C6"/>
    <w:rsid w:val="0003177E"/>
    <w:rsid w:val="000318CE"/>
    <w:rsid w:val="00031966"/>
    <w:rsid w:val="00031B7F"/>
    <w:rsid w:val="00031C26"/>
    <w:rsid w:val="00031D44"/>
    <w:rsid w:val="00031D52"/>
    <w:rsid w:val="00032029"/>
    <w:rsid w:val="0003202A"/>
    <w:rsid w:val="000321A4"/>
    <w:rsid w:val="00032230"/>
    <w:rsid w:val="00032413"/>
    <w:rsid w:val="00032800"/>
    <w:rsid w:val="00032AD9"/>
    <w:rsid w:val="00032B49"/>
    <w:rsid w:val="00032CDB"/>
    <w:rsid w:val="00032D10"/>
    <w:rsid w:val="00032DFE"/>
    <w:rsid w:val="00033002"/>
    <w:rsid w:val="000330B6"/>
    <w:rsid w:val="0003313E"/>
    <w:rsid w:val="00033287"/>
    <w:rsid w:val="0003333A"/>
    <w:rsid w:val="00033463"/>
    <w:rsid w:val="000335A0"/>
    <w:rsid w:val="000335A9"/>
    <w:rsid w:val="0003385D"/>
    <w:rsid w:val="000338D4"/>
    <w:rsid w:val="00033A8D"/>
    <w:rsid w:val="00033ABA"/>
    <w:rsid w:val="00033E45"/>
    <w:rsid w:val="00033F73"/>
    <w:rsid w:val="00033F89"/>
    <w:rsid w:val="00033FF7"/>
    <w:rsid w:val="00034064"/>
    <w:rsid w:val="0003452A"/>
    <w:rsid w:val="0003455B"/>
    <w:rsid w:val="0003473B"/>
    <w:rsid w:val="0003478D"/>
    <w:rsid w:val="000349F0"/>
    <w:rsid w:val="00034B3F"/>
    <w:rsid w:val="00034B8C"/>
    <w:rsid w:val="00034D7E"/>
    <w:rsid w:val="00035082"/>
    <w:rsid w:val="000350E4"/>
    <w:rsid w:val="000350FC"/>
    <w:rsid w:val="00035248"/>
    <w:rsid w:val="0003529B"/>
    <w:rsid w:val="0003541D"/>
    <w:rsid w:val="0003549B"/>
    <w:rsid w:val="00035791"/>
    <w:rsid w:val="000357BE"/>
    <w:rsid w:val="000359A4"/>
    <w:rsid w:val="00035A15"/>
    <w:rsid w:val="00035A5D"/>
    <w:rsid w:val="00035A73"/>
    <w:rsid w:val="00035D33"/>
    <w:rsid w:val="00035E44"/>
    <w:rsid w:val="00035F03"/>
    <w:rsid w:val="00035F3B"/>
    <w:rsid w:val="00036204"/>
    <w:rsid w:val="0003640B"/>
    <w:rsid w:val="00036540"/>
    <w:rsid w:val="00036548"/>
    <w:rsid w:val="000365C0"/>
    <w:rsid w:val="00036712"/>
    <w:rsid w:val="000367ED"/>
    <w:rsid w:val="000368DF"/>
    <w:rsid w:val="00036B00"/>
    <w:rsid w:val="00036B12"/>
    <w:rsid w:val="00036B54"/>
    <w:rsid w:val="00036B8B"/>
    <w:rsid w:val="00036BC5"/>
    <w:rsid w:val="00036C85"/>
    <w:rsid w:val="00036E64"/>
    <w:rsid w:val="00037016"/>
    <w:rsid w:val="000373C0"/>
    <w:rsid w:val="000373CD"/>
    <w:rsid w:val="000375DD"/>
    <w:rsid w:val="000376AB"/>
    <w:rsid w:val="00037853"/>
    <w:rsid w:val="00037A41"/>
    <w:rsid w:val="00037AAE"/>
    <w:rsid w:val="00037AC3"/>
    <w:rsid w:val="00037B5E"/>
    <w:rsid w:val="00037E05"/>
    <w:rsid w:val="000400FF"/>
    <w:rsid w:val="000401AC"/>
    <w:rsid w:val="000402DF"/>
    <w:rsid w:val="00040306"/>
    <w:rsid w:val="00040372"/>
    <w:rsid w:val="0004061D"/>
    <w:rsid w:val="00040783"/>
    <w:rsid w:val="00040816"/>
    <w:rsid w:val="00040951"/>
    <w:rsid w:val="00040A44"/>
    <w:rsid w:val="00040ABF"/>
    <w:rsid w:val="00040B59"/>
    <w:rsid w:val="00040CC8"/>
    <w:rsid w:val="00040CE6"/>
    <w:rsid w:val="00040CEF"/>
    <w:rsid w:val="00040F5D"/>
    <w:rsid w:val="000410C8"/>
    <w:rsid w:val="0004113D"/>
    <w:rsid w:val="0004127C"/>
    <w:rsid w:val="00041502"/>
    <w:rsid w:val="0004159F"/>
    <w:rsid w:val="000415F6"/>
    <w:rsid w:val="00041748"/>
    <w:rsid w:val="0004177A"/>
    <w:rsid w:val="0004180A"/>
    <w:rsid w:val="000418D3"/>
    <w:rsid w:val="00041A63"/>
    <w:rsid w:val="00041B36"/>
    <w:rsid w:val="00041D28"/>
    <w:rsid w:val="00041D3F"/>
    <w:rsid w:val="00041E3D"/>
    <w:rsid w:val="00041F15"/>
    <w:rsid w:val="00041F3C"/>
    <w:rsid w:val="00042075"/>
    <w:rsid w:val="00042299"/>
    <w:rsid w:val="0004250E"/>
    <w:rsid w:val="00042567"/>
    <w:rsid w:val="0004263F"/>
    <w:rsid w:val="00042776"/>
    <w:rsid w:val="000427D7"/>
    <w:rsid w:val="000427FF"/>
    <w:rsid w:val="0004280F"/>
    <w:rsid w:val="00042A3F"/>
    <w:rsid w:val="00042BA3"/>
    <w:rsid w:val="00042D05"/>
    <w:rsid w:val="00042D26"/>
    <w:rsid w:val="00042D88"/>
    <w:rsid w:val="00042E45"/>
    <w:rsid w:val="00042F99"/>
    <w:rsid w:val="00042FF1"/>
    <w:rsid w:val="00043123"/>
    <w:rsid w:val="00043402"/>
    <w:rsid w:val="00043456"/>
    <w:rsid w:val="00043494"/>
    <w:rsid w:val="000434D9"/>
    <w:rsid w:val="00043649"/>
    <w:rsid w:val="000437C9"/>
    <w:rsid w:val="000437DD"/>
    <w:rsid w:val="0004389E"/>
    <w:rsid w:val="000438F7"/>
    <w:rsid w:val="00043942"/>
    <w:rsid w:val="00043A07"/>
    <w:rsid w:val="00043A10"/>
    <w:rsid w:val="00043A7F"/>
    <w:rsid w:val="00043C3F"/>
    <w:rsid w:val="00043DED"/>
    <w:rsid w:val="00043F6E"/>
    <w:rsid w:val="00044051"/>
    <w:rsid w:val="0004405E"/>
    <w:rsid w:val="0004409C"/>
    <w:rsid w:val="00044154"/>
    <w:rsid w:val="00044163"/>
    <w:rsid w:val="00044174"/>
    <w:rsid w:val="00044291"/>
    <w:rsid w:val="000442EF"/>
    <w:rsid w:val="00044303"/>
    <w:rsid w:val="00044582"/>
    <w:rsid w:val="00044623"/>
    <w:rsid w:val="000449A9"/>
    <w:rsid w:val="00044B78"/>
    <w:rsid w:val="00044C37"/>
    <w:rsid w:val="00044C55"/>
    <w:rsid w:val="00044DBE"/>
    <w:rsid w:val="00044FAA"/>
    <w:rsid w:val="00044FBB"/>
    <w:rsid w:val="000452F4"/>
    <w:rsid w:val="00045489"/>
    <w:rsid w:val="00045552"/>
    <w:rsid w:val="00045585"/>
    <w:rsid w:val="000455C1"/>
    <w:rsid w:val="00045640"/>
    <w:rsid w:val="000456CC"/>
    <w:rsid w:val="00045A39"/>
    <w:rsid w:val="00045C74"/>
    <w:rsid w:val="00045E4B"/>
    <w:rsid w:val="00045F12"/>
    <w:rsid w:val="00046044"/>
    <w:rsid w:val="00046160"/>
    <w:rsid w:val="000462F1"/>
    <w:rsid w:val="00046419"/>
    <w:rsid w:val="00046568"/>
    <w:rsid w:val="00046737"/>
    <w:rsid w:val="000467E1"/>
    <w:rsid w:val="0004691F"/>
    <w:rsid w:val="00046A45"/>
    <w:rsid w:val="00046A71"/>
    <w:rsid w:val="00046A79"/>
    <w:rsid w:val="00046A8D"/>
    <w:rsid w:val="00046C15"/>
    <w:rsid w:val="00046E57"/>
    <w:rsid w:val="00046EBB"/>
    <w:rsid w:val="00046EF6"/>
    <w:rsid w:val="00046F14"/>
    <w:rsid w:val="00046F77"/>
    <w:rsid w:val="00046FCA"/>
    <w:rsid w:val="0004704D"/>
    <w:rsid w:val="00047050"/>
    <w:rsid w:val="00047057"/>
    <w:rsid w:val="00047079"/>
    <w:rsid w:val="000470D8"/>
    <w:rsid w:val="00047103"/>
    <w:rsid w:val="00047280"/>
    <w:rsid w:val="00047421"/>
    <w:rsid w:val="000474F5"/>
    <w:rsid w:val="0004769E"/>
    <w:rsid w:val="000479C4"/>
    <w:rsid w:val="00047BFE"/>
    <w:rsid w:val="00047C1F"/>
    <w:rsid w:val="0005007C"/>
    <w:rsid w:val="000500BB"/>
    <w:rsid w:val="0005012F"/>
    <w:rsid w:val="00050169"/>
    <w:rsid w:val="00050213"/>
    <w:rsid w:val="000502DF"/>
    <w:rsid w:val="000503FB"/>
    <w:rsid w:val="000505B9"/>
    <w:rsid w:val="000505CA"/>
    <w:rsid w:val="0005067A"/>
    <w:rsid w:val="00050A84"/>
    <w:rsid w:val="00050BF1"/>
    <w:rsid w:val="00050C2C"/>
    <w:rsid w:val="00050C89"/>
    <w:rsid w:val="00050DAE"/>
    <w:rsid w:val="00050ECA"/>
    <w:rsid w:val="00050ED5"/>
    <w:rsid w:val="00050FBF"/>
    <w:rsid w:val="00051112"/>
    <w:rsid w:val="00051333"/>
    <w:rsid w:val="000513C5"/>
    <w:rsid w:val="000513E6"/>
    <w:rsid w:val="0005159E"/>
    <w:rsid w:val="000515AD"/>
    <w:rsid w:val="0005163B"/>
    <w:rsid w:val="000516AE"/>
    <w:rsid w:val="000516C4"/>
    <w:rsid w:val="00051803"/>
    <w:rsid w:val="00051871"/>
    <w:rsid w:val="00051891"/>
    <w:rsid w:val="000518A2"/>
    <w:rsid w:val="00051933"/>
    <w:rsid w:val="00051A2D"/>
    <w:rsid w:val="00051A51"/>
    <w:rsid w:val="00051B1B"/>
    <w:rsid w:val="00051C99"/>
    <w:rsid w:val="00051CEC"/>
    <w:rsid w:val="00051D3D"/>
    <w:rsid w:val="00051D54"/>
    <w:rsid w:val="00051E5C"/>
    <w:rsid w:val="00051EBF"/>
    <w:rsid w:val="00051F04"/>
    <w:rsid w:val="00051F31"/>
    <w:rsid w:val="00051FE4"/>
    <w:rsid w:val="0005224E"/>
    <w:rsid w:val="0005225A"/>
    <w:rsid w:val="00052334"/>
    <w:rsid w:val="00052388"/>
    <w:rsid w:val="0005242C"/>
    <w:rsid w:val="0005243E"/>
    <w:rsid w:val="000524C4"/>
    <w:rsid w:val="00052530"/>
    <w:rsid w:val="00052603"/>
    <w:rsid w:val="0005272C"/>
    <w:rsid w:val="000527E3"/>
    <w:rsid w:val="0005286C"/>
    <w:rsid w:val="00052873"/>
    <w:rsid w:val="00052921"/>
    <w:rsid w:val="00052A02"/>
    <w:rsid w:val="00052ADC"/>
    <w:rsid w:val="00052BA2"/>
    <w:rsid w:val="00052BDC"/>
    <w:rsid w:val="00052CC6"/>
    <w:rsid w:val="00052F37"/>
    <w:rsid w:val="00053122"/>
    <w:rsid w:val="0005320D"/>
    <w:rsid w:val="000533FC"/>
    <w:rsid w:val="000534A2"/>
    <w:rsid w:val="000534CB"/>
    <w:rsid w:val="0005360C"/>
    <w:rsid w:val="00053610"/>
    <w:rsid w:val="0005367F"/>
    <w:rsid w:val="0005371B"/>
    <w:rsid w:val="0005379D"/>
    <w:rsid w:val="000538B6"/>
    <w:rsid w:val="0005395D"/>
    <w:rsid w:val="00053B29"/>
    <w:rsid w:val="00053B32"/>
    <w:rsid w:val="00053BF9"/>
    <w:rsid w:val="00053DB1"/>
    <w:rsid w:val="00053DE7"/>
    <w:rsid w:val="00054002"/>
    <w:rsid w:val="000540E5"/>
    <w:rsid w:val="0005411D"/>
    <w:rsid w:val="0005413B"/>
    <w:rsid w:val="00054198"/>
    <w:rsid w:val="00054234"/>
    <w:rsid w:val="0005424B"/>
    <w:rsid w:val="00054268"/>
    <w:rsid w:val="00054342"/>
    <w:rsid w:val="0005438B"/>
    <w:rsid w:val="0005440B"/>
    <w:rsid w:val="00054547"/>
    <w:rsid w:val="000545F8"/>
    <w:rsid w:val="00054662"/>
    <w:rsid w:val="00054693"/>
    <w:rsid w:val="000546F7"/>
    <w:rsid w:val="00054810"/>
    <w:rsid w:val="0005487C"/>
    <w:rsid w:val="0005488A"/>
    <w:rsid w:val="000549B7"/>
    <w:rsid w:val="000549F8"/>
    <w:rsid w:val="00054CF8"/>
    <w:rsid w:val="00054DCB"/>
    <w:rsid w:val="00054E98"/>
    <w:rsid w:val="00054E9A"/>
    <w:rsid w:val="00054FAF"/>
    <w:rsid w:val="0005517C"/>
    <w:rsid w:val="000551DD"/>
    <w:rsid w:val="00055207"/>
    <w:rsid w:val="000552B3"/>
    <w:rsid w:val="000553AB"/>
    <w:rsid w:val="00055522"/>
    <w:rsid w:val="000558EE"/>
    <w:rsid w:val="00055B41"/>
    <w:rsid w:val="00055C46"/>
    <w:rsid w:val="00055D01"/>
    <w:rsid w:val="00055D30"/>
    <w:rsid w:val="00055D7C"/>
    <w:rsid w:val="00055E03"/>
    <w:rsid w:val="00055F9E"/>
    <w:rsid w:val="000560A4"/>
    <w:rsid w:val="00056249"/>
    <w:rsid w:val="000562C9"/>
    <w:rsid w:val="000562F9"/>
    <w:rsid w:val="0005641D"/>
    <w:rsid w:val="00056579"/>
    <w:rsid w:val="000565AF"/>
    <w:rsid w:val="00056772"/>
    <w:rsid w:val="000568FB"/>
    <w:rsid w:val="000569F7"/>
    <w:rsid w:val="00056A1D"/>
    <w:rsid w:val="00056C25"/>
    <w:rsid w:val="00056E2A"/>
    <w:rsid w:val="00056FE9"/>
    <w:rsid w:val="00057090"/>
    <w:rsid w:val="000570DF"/>
    <w:rsid w:val="000570E4"/>
    <w:rsid w:val="000570EE"/>
    <w:rsid w:val="00057110"/>
    <w:rsid w:val="000571A0"/>
    <w:rsid w:val="000571CB"/>
    <w:rsid w:val="000573F3"/>
    <w:rsid w:val="00057404"/>
    <w:rsid w:val="000574AE"/>
    <w:rsid w:val="000575E6"/>
    <w:rsid w:val="0005767D"/>
    <w:rsid w:val="000577A0"/>
    <w:rsid w:val="00057A6E"/>
    <w:rsid w:val="00057D99"/>
    <w:rsid w:val="00057F70"/>
    <w:rsid w:val="000601E9"/>
    <w:rsid w:val="00060318"/>
    <w:rsid w:val="000603F9"/>
    <w:rsid w:val="00060570"/>
    <w:rsid w:val="000605E4"/>
    <w:rsid w:val="000606E9"/>
    <w:rsid w:val="0006090B"/>
    <w:rsid w:val="00060A09"/>
    <w:rsid w:val="00060B38"/>
    <w:rsid w:val="00060BB0"/>
    <w:rsid w:val="00060C20"/>
    <w:rsid w:val="00060D62"/>
    <w:rsid w:val="00060E71"/>
    <w:rsid w:val="00061173"/>
    <w:rsid w:val="00061220"/>
    <w:rsid w:val="000612F1"/>
    <w:rsid w:val="000613EA"/>
    <w:rsid w:val="00061440"/>
    <w:rsid w:val="0006146A"/>
    <w:rsid w:val="00061720"/>
    <w:rsid w:val="000617A0"/>
    <w:rsid w:val="000618E5"/>
    <w:rsid w:val="000619B7"/>
    <w:rsid w:val="00061AFC"/>
    <w:rsid w:val="00061F1F"/>
    <w:rsid w:val="00061F51"/>
    <w:rsid w:val="000620F4"/>
    <w:rsid w:val="0006214D"/>
    <w:rsid w:val="00062210"/>
    <w:rsid w:val="0006221C"/>
    <w:rsid w:val="00062317"/>
    <w:rsid w:val="00062604"/>
    <w:rsid w:val="000628E6"/>
    <w:rsid w:val="00062913"/>
    <w:rsid w:val="0006292D"/>
    <w:rsid w:val="00062931"/>
    <w:rsid w:val="00062A25"/>
    <w:rsid w:val="00062BCF"/>
    <w:rsid w:val="00062D6D"/>
    <w:rsid w:val="00062D7E"/>
    <w:rsid w:val="00062DA4"/>
    <w:rsid w:val="00062F65"/>
    <w:rsid w:val="0006314E"/>
    <w:rsid w:val="00063204"/>
    <w:rsid w:val="00063221"/>
    <w:rsid w:val="00063468"/>
    <w:rsid w:val="0006390D"/>
    <w:rsid w:val="00063AEA"/>
    <w:rsid w:val="00063B3D"/>
    <w:rsid w:val="00063D65"/>
    <w:rsid w:val="00063DCC"/>
    <w:rsid w:val="00063F37"/>
    <w:rsid w:val="00063F54"/>
    <w:rsid w:val="00064063"/>
    <w:rsid w:val="0006409E"/>
    <w:rsid w:val="000642CC"/>
    <w:rsid w:val="00064311"/>
    <w:rsid w:val="000643AA"/>
    <w:rsid w:val="00064470"/>
    <w:rsid w:val="000645B6"/>
    <w:rsid w:val="000645F8"/>
    <w:rsid w:val="00064615"/>
    <w:rsid w:val="00064726"/>
    <w:rsid w:val="0006474F"/>
    <w:rsid w:val="000648E2"/>
    <w:rsid w:val="00064B01"/>
    <w:rsid w:val="00064CE8"/>
    <w:rsid w:val="00064F25"/>
    <w:rsid w:val="00064F41"/>
    <w:rsid w:val="00064F76"/>
    <w:rsid w:val="00064F93"/>
    <w:rsid w:val="00065345"/>
    <w:rsid w:val="0006544F"/>
    <w:rsid w:val="00065549"/>
    <w:rsid w:val="00065657"/>
    <w:rsid w:val="0006568A"/>
    <w:rsid w:val="000658B4"/>
    <w:rsid w:val="00065B1B"/>
    <w:rsid w:val="00065BDF"/>
    <w:rsid w:val="00066036"/>
    <w:rsid w:val="000660B1"/>
    <w:rsid w:val="000660D8"/>
    <w:rsid w:val="000661D2"/>
    <w:rsid w:val="00066334"/>
    <w:rsid w:val="000663AD"/>
    <w:rsid w:val="0006643D"/>
    <w:rsid w:val="000667E4"/>
    <w:rsid w:val="00066A11"/>
    <w:rsid w:val="00066A3B"/>
    <w:rsid w:val="00066A9A"/>
    <w:rsid w:val="00066AE0"/>
    <w:rsid w:val="00066B82"/>
    <w:rsid w:val="00066BE6"/>
    <w:rsid w:val="00066C66"/>
    <w:rsid w:val="00066C86"/>
    <w:rsid w:val="00066CA6"/>
    <w:rsid w:val="00066DDF"/>
    <w:rsid w:val="00066EB4"/>
    <w:rsid w:val="000670C8"/>
    <w:rsid w:val="000671E3"/>
    <w:rsid w:val="0006743C"/>
    <w:rsid w:val="000674CD"/>
    <w:rsid w:val="000674F2"/>
    <w:rsid w:val="000675DA"/>
    <w:rsid w:val="0006766F"/>
    <w:rsid w:val="0006785C"/>
    <w:rsid w:val="000679E5"/>
    <w:rsid w:val="00067A16"/>
    <w:rsid w:val="00067BA0"/>
    <w:rsid w:val="00067D9B"/>
    <w:rsid w:val="00067DF3"/>
    <w:rsid w:val="00067E99"/>
    <w:rsid w:val="00067EAA"/>
    <w:rsid w:val="00067FF9"/>
    <w:rsid w:val="0007012E"/>
    <w:rsid w:val="000701B3"/>
    <w:rsid w:val="00070307"/>
    <w:rsid w:val="00070351"/>
    <w:rsid w:val="00070436"/>
    <w:rsid w:val="00070485"/>
    <w:rsid w:val="00070684"/>
    <w:rsid w:val="000708DC"/>
    <w:rsid w:val="0007098C"/>
    <w:rsid w:val="00070A78"/>
    <w:rsid w:val="00070B04"/>
    <w:rsid w:val="00070C8C"/>
    <w:rsid w:val="00070D2A"/>
    <w:rsid w:val="00070F56"/>
    <w:rsid w:val="000710B2"/>
    <w:rsid w:val="0007125F"/>
    <w:rsid w:val="00071426"/>
    <w:rsid w:val="00071478"/>
    <w:rsid w:val="000714FF"/>
    <w:rsid w:val="00071622"/>
    <w:rsid w:val="000716EE"/>
    <w:rsid w:val="00071B50"/>
    <w:rsid w:val="00071B91"/>
    <w:rsid w:val="00071BCA"/>
    <w:rsid w:val="00071D8B"/>
    <w:rsid w:val="00071E3E"/>
    <w:rsid w:val="00071F3F"/>
    <w:rsid w:val="00071F52"/>
    <w:rsid w:val="000721D7"/>
    <w:rsid w:val="00072303"/>
    <w:rsid w:val="00072319"/>
    <w:rsid w:val="000723F2"/>
    <w:rsid w:val="0007257B"/>
    <w:rsid w:val="000728A8"/>
    <w:rsid w:val="00072D23"/>
    <w:rsid w:val="00072DC6"/>
    <w:rsid w:val="00072E85"/>
    <w:rsid w:val="0007336F"/>
    <w:rsid w:val="000733B8"/>
    <w:rsid w:val="000734CA"/>
    <w:rsid w:val="00073619"/>
    <w:rsid w:val="000738B3"/>
    <w:rsid w:val="00073920"/>
    <w:rsid w:val="00073A30"/>
    <w:rsid w:val="00073C48"/>
    <w:rsid w:val="000741D1"/>
    <w:rsid w:val="000741E9"/>
    <w:rsid w:val="00074276"/>
    <w:rsid w:val="000742D6"/>
    <w:rsid w:val="0007446D"/>
    <w:rsid w:val="000744C1"/>
    <w:rsid w:val="000744C4"/>
    <w:rsid w:val="000745C6"/>
    <w:rsid w:val="000747F5"/>
    <w:rsid w:val="00074829"/>
    <w:rsid w:val="00074948"/>
    <w:rsid w:val="00074989"/>
    <w:rsid w:val="00074AFB"/>
    <w:rsid w:val="00074B10"/>
    <w:rsid w:val="00074B16"/>
    <w:rsid w:val="00074B62"/>
    <w:rsid w:val="00074E98"/>
    <w:rsid w:val="00074F59"/>
    <w:rsid w:val="00074FBE"/>
    <w:rsid w:val="00075175"/>
    <w:rsid w:val="00075299"/>
    <w:rsid w:val="000753A1"/>
    <w:rsid w:val="0007545F"/>
    <w:rsid w:val="000756BB"/>
    <w:rsid w:val="000756BF"/>
    <w:rsid w:val="00075778"/>
    <w:rsid w:val="0007583D"/>
    <w:rsid w:val="0007597D"/>
    <w:rsid w:val="000759D1"/>
    <w:rsid w:val="00075ABA"/>
    <w:rsid w:val="00075B72"/>
    <w:rsid w:val="00075B8A"/>
    <w:rsid w:val="00075C5B"/>
    <w:rsid w:val="00075D37"/>
    <w:rsid w:val="00075E19"/>
    <w:rsid w:val="00075F53"/>
    <w:rsid w:val="000761AF"/>
    <w:rsid w:val="000763CB"/>
    <w:rsid w:val="000764A8"/>
    <w:rsid w:val="000764CE"/>
    <w:rsid w:val="000764D7"/>
    <w:rsid w:val="00076580"/>
    <w:rsid w:val="000765CB"/>
    <w:rsid w:val="00076683"/>
    <w:rsid w:val="000768D7"/>
    <w:rsid w:val="00076947"/>
    <w:rsid w:val="00076989"/>
    <w:rsid w:val="000769B7"/>
    <w:rsid w:val="00076A1F"/>
    <w:rsid w:val="00076A6B"/>
    <w:rsid w:val="00076A84"/>
    <w:rsid w:val="00076C1B"/>
    <w:rsid w:val="00076C35"/>
    <w:rsid w:val="00076CCB"/>
    <w:rsid w:val="00076EFD"/>
    <w:rsid w:val="00076F42"/>
    <w:rsid w:val="00077031"/>
    <w:rsid w:val="000770A9"/>
    <w:rsid w:val="0007712D"/>
    <w:rsid w:val="00077367"/>
    <w:rsid w:val="00077387"/>
    <w:rsid w:val="000773F8"/>
    <w:rsid w:val="000775D2"/>
    <w:rsid w:val="0007764E"/>
    <w:rsid w:val="000776C8"/>
    <w:rsid w:val="00077818"/>
    <w:rsid w:val="000778A2"/>
    <w:rsid w:val="00077962"/>
    <w:rsid w:val="0007799A"/>
    <w:rsid w:val="00077A72"/>
    <w:rsid w:val="00077BAD"/>
    <w:rsid w:val="00077BCD"/>
    <w:rsid w:val="00077BF8"/>
    <w:rsid w:val="00077C71"/>
    <w:rsid w:val="0008001C"/>
    <w:rsid w:val="00080473"/>
    <w:rsid w:val="000804E6"/>
    <w:rsid w:val="000806A1"/>
    <w:rsid w:val="000807A7"/>
    <w:rsid w:val="000809E7"/>
    <w:rsid w:val="000809FE"/>
    <w:rsid w:val="00080C89"/>
    <w:rsid w:val="00080DB3"/>
    <w:rsid w:val="00080E5F"/>
    <w:rsid w:val="0008105D"/>
    <w:rsid w:val="00081067"/>
    <w:rsid w:val="000811D0"/>
    <w:rsid w:val="0008135D"/>
    <w:rsid w:val="000813AF"/>
    <w:rsid w:val="000813B4"/>
    <w:rsid w:val="00081597"/>
    <w:rsid w:val="000815C5"/>
    <w:rsid w:val="000815DB"/>
    <w:rsid w:val="000815EF"/>
    <w:rsid w:val="000816EB"/>
    <w:rsid w:val="000817F2"/>
    <w:rsid w:val="00081BED"/>
    <w:rsid w:val="00081D37"/>
    <w:rsid w:val="00081D47"/>
    <w:rsid w:val="00081D51"/>
    <w:rsid w:val="00081E6C"/>
    <w:rsid w:val="00081F0B"/>
    <w:rsid w:val="00081F99"/>
    <w:rsid w:val="000820B1"/>
    <w:rsid w:val="000821D8"/>
    <w:rsid w:val="000821EA"/>
    <w:rsid w:val="00082258"/>
    <w:rsid w:val="000823D9"/>
    <w:rsid w:val="000823F6"/>
    <w:rsid w:val="0008252D"/>
    <w:rsid w:val="00082651"/>
    <w:rsid w:val="000826A6"/>
    <w:rsid w:val="00082885"/>
    <w:rsid w:val="000829CA"/>
    <w:rsid w:val="00082A31"/>
    <w:rsid w:val="00082B79"/>
    <w:rsid w:val="00082D4C"/>
    <w:rsid w:val="00082DBA"/>
    <w:rsid w:val="00082DC0"/>
    <w:rsid w:val="00082E91"/>
    <w:rsid w:val="00083012"/>
    <w:rsid w:val="000830D6"/>
    <w:rsid w:val="0008311B"/>
    <w:rsid w:val="00083164"/>
    <w:rsid w:val="000831E3"/>
    <w:rsid w:val="00083207"/>
    <w:rsid w:val="0008352E"/>
    <w:rsid w:val="000839C5"/>
    <w:rsid w:val="00083AE6"/>
    <w:rsid w:val="00083CF0"/>
    <w:rsid w:val="00083DAF"/>
    <w:rsid w:val="00083F92"/>
    <w:rsid w:val="0008406B"/>
    <w:rsid w:val="0008411B"/>
    <w:rsid w:val="0008421A"/>
    <w:rsid w:val="0008423E"/>
    <w:rsid w:val="00084275"/>
    <w:rsid w:val="00084280"/>
    <w:rsid w:val="000842A0"/>
    <w:rsid w:val="000844BA"/>
    <w:rsid w:val="00084502"/>
    <w:rsid w:val="0008467E"/>
    <w:rsid w:val="000847BF"/>
    <w:rsid w:val="000847CC"/>
    <w:rsid w:val="00084855"/>
    <w:rsid w:val="000848F3"/>
    <w:rsid w:val="00084A6A"/>
    <w:rsid w:val="00084B2B"/>
    <w:rsid w:val="00084B94"/>
    <w:rsid w:val="00084C81"/>
    <w:rsid w:val="00084CD1"/>
    <w:rsid w:val="00084D7B"/>
    <w:rsid w:val="00084D7C"/>
    <w:rsid w:val="00084EFD"/>
    <w:rsid w:val="00085041"/>
    <w:rsid w:val="00085192"/>
    <w:rsid w:val="0008531F"/>
    <w:rsid w:val="00085327"/>
    <w:rsid w:val="000854A2"/>
    <w:rsid w:val="000855F5"/>
    <w:rsid w:val="00085741"/>
    <w:rsid w:val="000857ED"/>
    <w:rsid w:val="0008584B"/>
    <w:rsid w:val="00085878"/>
    <w:rsid w:val="00085AE4"/>
    <w:rsid w:val="00085BFB"/>
    <w:rsid w:val="00085D7C"/>
    <w:rsid w:val="00085E73"/>
    <w:rsid w:val="00085EC1"/>
    <w:rsid w:val="00085FC4"/>
    <w:rsid w:val="0008606E"/>
    <w:rsid w:val="000861DC"/>
    <w:rsid w:val="00086203"/>
    <w:rsid w:val="00086286"/>
    <w:rsid w:val="00086317"/>
    <w:rsid w:val="000864C3"/>
    <w:rsid w:val="000865EE"/>
    <w:rsid w:val="0008664F"/>
    <w:rsid w:val="000866A7"/>
    <w:rsid w:val="00086871"/>
    <w:rsid w:val="00086A0F"/>
    <w:rsid w:val="00086D5E"/>
    <w:rsid w:val="00086DFB"/>
    <w:rsid w:val="00086F37"/>
    <w:rsid w:val="00086FC9"/>
    <w:rsid w:val="0008700A"/>
    <w:rsid w:val="00087288"/>
    <w:rsid w:val="00087601"/>
    <w:rsid w:val="000877D1"/>
    <w:rsid w:val="000878B8"/>
    <w:rsid w:val="00087901"/>
    <w:rsid w:val="0008793B"/>
    <w:rsid w:val="00087949"/>
    <w:rsid w:val="00087B62"/>
    <w:rsid w:val="00087C7F"/>
    <w:rsid w:val="00087DB1"/>
    <w:rsid w:val="00087DEB"/>
    <w:rsid w:val="000900EE"/>
    <w:rsid w:val="0009012A"/>
    <w:rsid w:val="00090147"/>
    <w:rsid w:val="000901E0"/>
    <w:rsid w:val="00090219"/>
    <w:rsid w:val="00090341"/>
    <w:rsid w:val="000904BA"/>
    <w:rsid w:val="0009055E"/>
    <w:rsid w:val="000905CF"/>
    <w:rsid w:val="00090613"/>
    <w:rsid w:val="000907A6"/>
    <w:rsid w:val="00090851"/>
    <w:rsid w:val="000908EC"/>
    <w:rsid w:val="0009093B"/>
    <w:rsid w:val="00090A0E"/>
    <w:rsid w:val="00090B44"/>
    <w:rsid w:val="00090B96"/>
    <w:rsid w:val="00090D3F"/>
    <w:rsid w:val="000912BD"/>
    <w:rsid w:val="0009157E"/>
    <w:rsid w:val="000916F1"/>
    <w:rsid w:val="00091751"/>
    <w:rsid w:val="0009181B"/>
    <w:rsid w:val="00091921"/>
    <w:rsid w:val="0009196C"/>
    <w:rsid w:val="00091A16"/>
    <w:rsid w:val="00091BC0"/>
    <w:rsid w:val="00091D2A"/>
    <w:rsid w:val="00091EAE"/>
    <w:rsid w:val="00091F04"/>
    <w:rsid w:val="000920C2"/>
    <w:rsid w:val="00092132"/>
    <w:rsid w:val="00092137"/>
    <w:rsid w:val="00092153"/>
    <w:rsid w:val="00092233"/>
    <w:rsid w:val="000924C0"/>
    <w:rsid w:val="000925BC"/>
    <w:rsid w:val="00092631"/>
    <w:rsid w:val="000926B4"/>
    <w:rsid w:val="0009280E"/>
    <w:rsid w:val="00092825"/>
    <w:rsid w:val="0009282D"/>
    <w:rsid w:val="000928AF"/>
    <w:rsid w:val="00092939"/>
    <w:rsid w:val="00092C75"/>
    <w:rsid w:val="00092D1B"/>
    <w:rsid w:val="00092E0A"/>
    <w:rsid w:val="00092F99"/>
    <w:rsid w:val="00093102"/>
    <w:rsid w:val="0009310F"/>
    <w:rsid w:val="00093236"/>
    <w:rsid w:val="00093309"/>
    <w:rsid w:val="00093367"/>
    <w:rsid w:val="000933DA"/>
    <w:rsid w:val="000933EB"/>
    <w:rsid w:val="00093485"/>
    <w:rsid w:val="000934E7"/>
    <w:rsid w:val="0009365F"/>
    <w:rsid w:val="00093803"/>
    <w:rsid w:val="00093852"/>
    <w:rsid w:val="000938D2"/>
    <w:rsid w:val="00093AE1"/>
    <w:rsid w:val="00093AE7"/>
    <w:rsid w:val="00093BB6"/>
    <w:rsid w:val="00093D07"/>
    <w:rsid w:val="00093EB4"/>
    <w:rsid w:val="00093FB8"/>
    <w:rsid w:val="00093FDD"/>
    <w:rsid w:val="0009414E"/>
    <w:rsid w:val="0009418D"/>
    <w:rsid w:val="00094209"/>
    <w:rsid w:val="0009429F"/>
    <w:rsid w:val="000942F6"/>
    <w:rsid w:val="00094305"/>
    <w:rsid w:val="00094387"/>
    <w:rsid w:val="000944D9"/>
    <w:rsid w:val="000945B9"/>
    <w:rsid w:val="00094A78"/>
    <w:rsid w:val="00094AAD"/>
    <w:rsid w:val="00094BA6"/>
    <w:rsid w:val="00094BB4"/>
    <w:rsid w:val="00094BC8"/>
    <w:rsid w:val="00094BFE"/>
    <w:rsid w:val="00094D45"/>
    <w:rsid w:val="00094E0F"/>
    <w:rsid w:val="00094E39"/>
    <w:rsid w:val="00094EEE"/>
    <w:rsid w:val="00095020"/>
    <w:rsid w:val="00095040"/>
    <w:rsid w:val="00095132"/>
    <w:rsid w:val="000951E6"/>
    <w:rsid w:val="00095294"/>
    <w:rsid w:val="0009541C"/>
    <w:rsid w:val="000956CA"/>
    <w:rsid w:val="000956D3"/>
    <w:rsid w:val="00095909"/>
    <w:rsid w:val="00095921"/>
    <w:rsid w:val="00095A95"/>
    <w:rsid w:val="00095B55"/>
    <w:rsid w:val="00095C66"/>
    <w:rsid w:val="00095C77"/>
    <w:rsid w:val="00095D51"/>
    <w:rsid w:val="00095D7D"/>
    <w:rsid w:val="00095E4C"/>
    <w:rsid w:val="00095F45"/>
    <w:rsid w:val="000961A0"/>
    <w:rsid w:val="0009622C"/>
    <w:rsid w:val="00096409"/>
    <w:rsid w:val="0009648E"/>
    <w:rsid w:val="00096542"/>
    <w:rsid w:val="00096824"/>
    <w:rsid w:val="00096C2D"/>
    <w:rsid w:val="00096DE1"/>
    <w:rsid w:val="00096E1D"/>
    <w:rsid w:val="00096F40"/>
    <w:rsid w:val="00096F92"/>
    <w:rsid w:val="00097049"/>
    <w:rsid w:val="000971F0"/>
    <w:rsid w:val="00097243"/>
    <w:rsid w:val="000972B2"/>
    <w:rsid w:val="000972E9"/>
    <w:rsid w:val="0009732C"/>
    <w:rsid w:val="00097381"/>
    <w:rsid w:val="000973AF"/>
    <w:rsid w:val="00097466"/>
    <w:rsid w:val="000975A6"/>
    <w:rsid w:val="000975EF"/>
    <w:rsid w:val="00097648"/>
    <w:rsid w:val="000976C7"/>
    <w:rsid w:val="0009771A"/>
    <w:rsid w:val="00097875"/>
    <w:rsid w:val="00097AF2"/>
    <w:rsid w:val="00097BD3"/>
    <w:rsid w:val="00097C3D"/>
    <w:rsid w:val="00097D15"/>
    <w:rsid w:val="00097D23"/>
    <w:rsid w:val="00097E17"/>
    <w:rsid w:val="00097F0F"/>
    <w:rsid w:val="00097FCF"/>
    <w:rsid w:val="000A0281"/>
    <w:rsid w:val="000A0439"/>
    <w:rsid w:val="000A0465"/>
    <w:rsid w:val="000A0489"/>
    <w:rsid w:val="000A05F2"/>
    <w:rsid w:val="000A05F4"/>
    <w:rsid w:val="000A0916"/>
    <w:rsid w:val="000A0962"/>
    <w:rsid w:val="000A0A63"/>
    <w:rsid w:val="000A0A86"/>
    <w:rsid w:val="000A0BF5"/>
    <w:rsid w:val="000A0E2A"/>
    <w:rsid w:val="000A0ED1"/>
    <w:rsid w:val="000A0EDC"/>
    <w:rsid w:val="000A1127"/>
    <w:rsid w:val="000A1193"/>
    <w:rsid w:val="000A134C"/>
    <w:rsid w:val="000A14D1"/>
    <w:rsid w:val="000A15A4"/>
    <w:rsid w:val="000A15FD"/>
    <w:rsid w:val="000A1665"/>
    <w:rsid w:val="000A186E"/>
    <w:rsid w:val="000A1882"/>
    <w:rsid w:val="000A1901"/>
    <w:rsid w:val="000A1998"/>
    <w:rsid w:val="000A19A5"/>
    <w:rsid w:val="000A1A33"/>
    <w:rsid w:val="000A1A8E"/>
    <w:rsid w:val="000A207D"/>
    <w:rsid w:val="000A2153"/>
    <w:rsid w:val="000A21DF"/>
    <w:rsid w:val="000A222E"/>
    <w:rsid w:val="000A228D"/>
    <w:rsid w:val="000A2390"/>
    <w:rsid w:val="000A2650"/>
    <w:rsid w:val="000A26B0"/>
    <w:rsid w:val="000A2774"/>
    <w:rsid w:val="000A282C"/>
    <w:rsid w:val="000A2DC5"/>
    <w:rsid w:val="000A2ECF"/>
    <w:rsid w:val="000A3058"/>
    <w:rsid w:val="000A311D"/>
    <w:rsid w:val="000A3614"/>
    <w:rsid w:val="000A362B"/>
    <w:rsid w:val="000A36FD"/>
    <w:rsid w:val="000A37E9"/>
    <w:rsid w:val="000A385F"/>
    <w:rsid w:val="000A397B"/>
    <w:rsid w:val="000A3A0C"/>
    <w:rsid w:val="000A3A2C"/>
    <w:rsid w:val="000A3A9E"/>
    <w:rsid w:val="000A3B32"/>
    <w:rsid w:val="000A3D6E"/>
    <w:rsid w:val="000A4022"/>
    <w:rsid w:val="000A405A"/>
    <w:rsid w:val="000A4082"/>
    <w:rsid w:val="000A4234"/>
    <w:rsid w:val="000A4271"/>
    <w:rsid w:val="000A46AE"/>
    <w:rsid w:val="000A4832"/>
    <w:rsid w:val="000A4A24"/>
    <w:rsid w:val="000A4AD1"/>
    <w:rsid w:val="000A4B34"/>
    <w:rsid w:val="000A4CCC"/>
    <w:rsid w:val="000A4D41"/>
    <w:rsid w:val="000A4E94"/>
    <w:rsid w:val="000A4EF1"/>
    <w:rsid w:val="000A4F0B"/>
    <w:rsid w:val="000A4F37"/>
    <w:rsid w:val="000A5049"/>
    <w:rsid w:val="000A544A"/>
    <w:rsid w:val="000A55AE"/>
    <w:rsid w:val="000A566E"/>
    <w:rsid w:val="000A5A23"/>
    <w:rsid w:val="000A5B54"/>
    <w:rsid w:val="000A5CDA"/>
    <w:rsid w:val="000A5E5B"/>
    <w:rsid w:val="000A6023"/>
    <w:rsid w:val="000A616C"/>
    <w:rsid w:val="000A61C6"/>
    <w:rsid w:val="000A6330"/>
    <w:rsid w:val="000A63A3"/>
    <w:rsid w:val="000A650B"/>
    <w:rsid w:val="000A657F"/>
    <w:rsid w:val="000A65EB"/>
    <w:rsid w:val="000A66DE"/>
    <w:rsid w:val="000A683C"/>
    <w:rsid w:val="000A6B60"/>
    <w:rsid w:val="000A6C3F"/>
    <w:rsid w:val="000A6D7F"/>
    <w:rsid w:val="000A6F99"/>
    <w:rsid w:val="000A709C"/>
    <w:rsid w:val="000A7258"/>
    <w:rsid w:val="000A728D"/>
    <w:rsid w:val="000A7365"/>
    <w:rsid w:val="000A739C"/>
    <w:rsid w:val="000A73D9"/>
    <w:rsid w:val="000A755B"/>
    <w:rsid w:val="000A76AB"/>
    <w:rsid w:val="000A7789"/>
    <w:rsid w:val="000A79C8"/>
    <w:rsid w:val="000A7A22"/>
    <w:rsid w:val="000A7A93"/>
    <w:rsid w:val="000A7BA5"/>
    <w:rsid w:val="000A7CC8"/>
    <w:rsid w:val="000A7D21"/>
    <w:rsid w:val="000A7E7E"/>
    <w:rsid w:val="000A7EF3"/>
    <w:rsid w:val="000A7F99"/>
    <w:rsid w:val="000B0052"/>
    <w:rsid w:val="000B0053"/>
    <w:rsid w:val="000B034C"/>
    <w:rsid w:val="000B0360"/>
    <w:rsid w:val="000B05AB"/>
    <w:rsid w:val="000B086A"/>
    <w:rsid w:val="000B08EF"/>
    <w:rsid w:val="000B0B15"/>
    <w:rsid w:val="000B0D51"/>
    <w:rsid w:val="000B0D6F"/>
    <w:rsid w:val="000B0EAB"/>
    <w:rsid w:val="000B0F33"/>
    <w:rsid w:val="000B1275"/>
    <w:rsid w:val="000B12D2"/>
    <w:rsid w:val="000B147A"/>
    <w:rsid w:val="000B1571"/>
    <w:rsid w:val="000B15E5"/>
    <w:rsid w:val="000B1600"/>
    <w:rsid w:val="000B169B"/>
    <w:rsid w:val="000B1930"/>
    <w:rsid w:val="000B1AFA"/>
    <w:rsid w:val="000B1BB2"/>
    <w:rsid w:val="000B1C30"/>
    <w:rsid w:val="000B1FA5"/>
    <w:rsid w:val="000B1FB4"/>
    <w:rsid w:val="000B2002"/>
    <w:rsid w:val="000B2296"/>
    <w:rsid w:val="000B22B9"/>
    <w:rsid w:val="000B2433"/>
    <w:rsid w:val="000B26C3"/>
    <w:rsid w:val="000B27F2"/>
    <w:rsid w:val="000B2837"/>
    <w:rsid w:val="000B2958"/>
    <w:rsid w:val="000B29BF"/>
    <w:rsid w:val="000B2B70"/>
    <w:rsid w:val="000B2CD3"/>
    <w:rsid w:val="000B2D0C"/>
    <w:rsid w:val="000B2D4C"/>
    <w:rsid w:val="000B2E79"/>
    <w:rsid w:val="000B3077"/>
    <w:rsid w:val="000B337F"/>
    <w:rsid w:val="000B339F"/>
    <w:rsid w:val="000B350D"/>
    <w:rsid w:val="000B357C"/>
    <w:rsid w:val="000B35D2"/>
    <w:rsid w:val="000B362B"/>
    <w:rsid w:val="000B3644"/>
    <w:rsid w:val="000B36FC"/>
    <w:rsid w:val="000B3767"/>
    <w:rsid w:val="000B3859"/>
    <w:rsid w:val="000B3951"/>
    <w:rsid w:val="000B3ABA"/>
    <w:rsid w:val="000B3B72"/>
    <w:rsid w:val="000B3B89"/>
    <w:rsid w:val="000B3C7B"/>
    <w:rsid w:val="000B3D82"/>
    <w:rsid w:val="000B3D91"/>
    <w:rsid w:val="000B3E60"/>
    <w:rsid w:val="000B3F10"/>
    <w:rsid w:val="000B411E"/>
    <w:rsid w:val="000B440D"/>
    <w:rsid w:val="000B44A1"/>
    <w:rsid w:val="000B458E"/>
    <w:rsid w:val="000B461D"/>
    <w:rsid w:val="000B46D9"/>
    <w:rsid w:val="000B4B5D"/>
    <w:rsid w:val="000B4CCA"/>
    <w:rsid w:val="000B4CD3"/>
    <w:rsid w:val="000B4E9F"/>
    <w:rsid w:val="000B4EA5"/>
    <w:rsid w:val="000B4EB4"/>
    <w:rsid w:val="000B55A8"/>
    <w:rsid w:val="000B5673"/>
    <w:rsid w:val="000B57F9"/>
    <w:rsid w:val="000B58DB"/>
    <w:rsid w:val="000B598F"/>
    <w:rsid w:val="000B59C4"/>
    <w:rsid w:val="000B5A27"/>
    <w:rsid w:val="000B5C07"/>
    <w:rsid w:val="000B5C11"/>
    <w:rsid w:val="000B5CE2"/>
    <w:rsid w:val="000B5D9F"/>
    <w:rsid w:val="000B5DB8"/>
    <w:rsid w:val="000B5DBF"/>
    <w:rsid w:val="000B5E6D"/>
    <w:rsid w:val="000B5F15"/>
    <w:rsid w:val="000B5FDB"/>
    <w:rsid w:val="000B619F"/>
    <w:rsid w:val="000B626B"/>
    <w:rsid w:val="000B62C3"/>
    <w:rsid w:val="000B6318"/>
    <w:rsid w:val="000B63AC"/>
    <w:rsid w:val="000B63F7"/>
    <w:rsid w:val="000B6442"/>
    <w:rsid w:val="000B6650"/>
    <w:rsid w:val="000B6735"/>
    <w:rsid w:val="000B6904"/>
    <w:rsid w:val="000B69CC"/>
    <w:rsid w:val="000B69EA"/>
    <w:rsid w:val="000B6B20"/>
    <w:rsid w:val="000B6BFB"/>
    <w:rsid w:val="000B6C3E"/>
    <w:rsid w:val="000B6DAB"/>
    <w:rsid w:val="000B6DD9"/>
    <w:rsid w:val="000B6DFF"/>
    <w:rsid w:val="000B6ECD"/>
    <w:rsid w:val="000B6FC9"/>
    <w:rsid w:val="000B7186"/>
    <w:rsid w:val="000B7192"/>
    <w:rsid w:val="000B719A"/>
    <w:rsid w:val="000B71FB"/>
    <w:rsid w:val="000B72EB"/>
    <w:rsid w:val="000B75B1"/>
    <w:rsid w:val="000B76D5"/>
    <w:rsid w:val="000B779F"/>
    <w:rsid w:val="000B78DD"/>
    <w:rsid w:val="000B792A"/>
    <w:rsid w:val="000B79F8"/>
    <w:rsid w:val="000B7A81"/>
    <w:rsid w:val="000B7AA8"/>
    <w:rsid w:val="000B7B02"/>
    <w:rsid w:val="000B7B3B"/>
    <w:rsid w:val="000B7B63"/>
    <w:rsid w:val="000B7C70"/>
    <w:rsid w:val="000B7C73"/>
    <w:rsid w:val="000B7CC1"/>
    <w:rsid w:val="000B7DB0"/>
    <w:rsid w:val="000B7F66"/>
    <w:rsid w:val="000B7FA2"/>
    <w:rsid w:val="000C00E1"/>
    <w:rsid w:val="000C015B"/>
    <w:rsid w:val="000C01A6"/>
    <w:rsid w:val="000C01F2"/>
    <w:rsid w:val="000C044F"/>
    <w:rsid w:val="000C04C0"/>
    <w:rsid w:val="000C064E"/>
    <w:rsid w:val="000C07F3"/>
    <w:rsid w:val="000C080E"/>
    <w:rsid w:val="000C0ADD"/>
    <w:rsid w:val="000C0B1C"/>
    <w:rsid w:val="000C0CE0"/>
    <w:rsid w:val="000C0F39"/>
    <w:rsid w:val="000C0FFC"/>
    <w:rsid w:val="000C1148"/>
    <w:rsid w:val="000C1184"/>
    <w:rsid w:val="000C11DB"/>
    <w:rsid w:val="000C133E"/>
    <w:rsid w:val="000C13AF"/>
    <w:rsid w:val="000C1445"/>
    <w:rsid w:val="000C14BF"/>
    <w:rsid w:val="000C1595"/>
    <w:rsid w:val="000C159F"/>
    <w:rsid w:val="000C16A5"/>
    <w:rsid w:val="000C1812"/>
    <w:rsid w:val="000C183B"/>
    <w:rsid w:val="000C1915"/>
    <w:rsid w:val="000C194A"/>
    <w:rsid w:val="000C1A58"/>
    <w:rsid w:val="000C1D90"/>
    <w:rsid w:val="000C1DD8"/>
    <w:rsid w:val="000C1DE7"/>
    <w:rsid w:val="000C1ECF"/>
    <w:rsid w:val="000C22AA"/>
    <w:rsid w:val="000C24B3"/>
    <w:rsid w:val="000C254F"/>
    <w:rsid w:val="000C266D"/>
    <w:rsid w:val="000C26BC"/>
    <w:rsid w:val="000C26BF"/>
    <w:rsid w:val="000C2783"/>
    <w:rsid w:val="000C2788"/>
    <w:rsid w:val="000C27BE"/>
    <w:rsid w:val="000C27DC"/>
    <w:rsid w:val="000C29D4"/>
    <w:rsid w:val="000C2B7A"/>
    <w:rsid w:val="000C2D9E"/>
    <w:rsid w:val="000C2EFD"/>
    <w:rsid w:val="000C2F1A"/>
    <w:rsid w:val="000C2F73"/>
    <w:rsid w:val="000C2FFE"/>
    <w:rsid w:val="000C3446"/>
    <w:rsid w:val="000C3465"/>
    <w:rsid w:val="000C3522"/>
    <w:rsid w:val="000C3815"/>
    <w:rsid w:val="000C394C"/>
    <w:rsid w:val="000C39E4"/>
    <w:rsid w:val="000C39F6"/>
    <w:rsid w:val="000C3B7A"/>
    <w:rsid w:val="000C3BEF"/>
    <w:rsid w:val="000C3D5B"/>
    <w:rsid w:val="000C3D8E"/>
    <w:rsid w:val="000C3EB5"/>
    <w:rsid w:val="000C4101"/>
    <w:rsid w:val="000C412B"/>
    <w:rsid w:val="000C4179"/>
    <w:rsid w:val="000C417F"/>
    <w:rsid w:val="000C420C"/>
    <w:rsid w:val="000C42A2"/>
    <w:rsid w:val="000C432F"/>
    <w:rsid w:val="000C4477"/>
    <w:rsid w:val="000C4622"/>
    <w:rsid w:val="000C47F3"/>
    <w:rsid w:val="000C4ACC"/>
    <w:rsid w:val="000C4D8C"/>
    <w:rsid w:val="000C4E45"/>
    <w:rsid w:val="000C4F42"/>
    <w:rsid w:val="000C4F49"/>
    <w:rsid w:val="000C5069"/>
    <w:rsid w:val="000C512A"/>
    <w:rsid w:val="000C512B"/>
    <w:rsid w:val="000C5229"/>
    <w:rsid w:val="000C5318"/>
    <w:rsid w:val="000C5322"/>
    <w:rsid w:val="000C53DE"/>
    <w:rsid w:val="000C544D"/>
    <w:rsid w:val="000C54E7"/>
    <w:rsid w:val="000C556F"/>
    <w:rsid w:val="000C55AE"/>
    <w:rsid w:val="000C55BF"/>
    <w:rsid w:val="000C5615"/>
    <w:rsid w:val="000C5651"/>
    <w:rsid w:val="000C56CE"/>
    <w:rsid w:val="000C57F8"/>
    <w:rsid w:val="000C5994"/>
    <w:rsid w:val="000C5A4C"/>
    <w:rsid w:val="000C5A51"/>
    <w:rsid w:val="000C5AC4"/>
    <w:rsid w:val="000C5BBD"/>
    <w:rsid w:val="000C5C2F"/>
    <w:rsid w:val="000C5C35"/>
    <w:rsid w:val="000C5DBF"/>
    <w:rsid w:val="000C602F"/>
    <w:rsid w:val="000C60EB"/>
    <w:rsid w:val="000C60FA"/>
    <w:rsid w:val="000C621E"/>
    <w:rsid w:val="000C633E"/>
    <w:rsid w:val="000C6408"/>
    <w:rsid w:val="000C651E"/>
    <w:rsid w:val="000C65D5"/>
    <w:rsid w:val="000C6647"/>
    <w:rsid w:val="000C66CD"/>
    <w:rsid w:val="000C67AB"/>
    <w:rsid w:val="000C6803"/>
    <w:rsid w:val="000C6A21"/>
    <w:rsid w:val="000C6B69"/>
    <w:rsid w:val="000C6BA9"/>
    <w:rsid w:val="000C6C68"/>
    <w:rsid w:val="000C6D0D"/>
    <w:rsid w:val="000C6D59"/>
    <w:rsid w:val="000C6D9E"/>
    <w:rsid w:val="000C6DC3"/>
    <w:rsid w:val="000C6E8D"/>
    <w:rsid w:val="000C6F8C"/>
    <w:rsid w:val="000C701D"/>
    <w:rsid w:val="000C70E0"/>
    <w:rsid w:val="000C7392"/>
    <w:rsid w:val="000C74B6"/>
    <w:rsid w:val="000C7584"/>
    <w:rsid w:val="000C75B1"/>
    <w:rsid w:val="000C75C6"/>
    <w:rsid w:val="000C75D9"/>
    <w:rsid w:val="000C75E9"/>
    <w:rsid w:val="000C77DA"/>
    <w:rsid w:val="000C781E"/>
    <w:rsid w:val="000C793B"/>
    <w:rsid w:val="000C7954"/>
    <w:rsid w:val="000C7A30"/>
    <w:rsid w:val="000C7ABF"/>
    <w:rsid w:val="000C7D29"/>
    <w:rsid w:val="000C7E18"/>
    <w:rsid w:val="000C7EC2"/>
    <w:rsid w:val="000C7ED8"/>
    <w:rsid w:val="000C7F8C"/>
    <w:rsid w:val="000D00AA"/>
    <w:rsid w:val="000D00AC"/>
    <w:rsid w:val="000D00D8"/>
    <w:rsid w:val="000D00D9"/>
    <w:rsid w:val="000D0362"/>
    <w:rsid w:val="000D04C7"/>
    <w:rsid w:val="000D05F0"/>
    <w:rsid w:val="000D0636"/>
    <w:rsid w:val="000D08B4"/>
    <w:rsid w:val="000D09A5"/>
    <w:rsid w:val="000D0D09"/>
    <w:rsid w:val="000D0D5B"/>
    <w:rsid w:val="000D0DF0"/>
    <w:rsid w:val="000D0E6B"/>
    <w:rsid w:val="000D0F7F"/>
    <w:rsid w:val="000D0F87"/>
    <w:rsid w:val="000D1031"/>
    <w:rsid w:val="000D10BD"/>
    <w:rsid w:val="000D10C2"/>
    <w:rsid w:val="000D119C"/>
    <w:rsid w:val="000D1266"/>
    <w:rsid w:val="000D13C1"/>
    <w:rsid w:val="000D13D6"/>
    <w:rsid w:val="000D15F5"/>
    <w:rsid w:val="000D171A"/>
    <w:rsid w:val="000D17FD"/>
    <w:rsid w:val="000D1824"/>
    <w:rsid w:val="000D183A"/>
    <w:rsid w:val="000D186B"/>
    <w:rsid w:val="000D1901"/>
    <w:rsid w:val="000D1931"/>
    <w:rsid w:val="000D1A85"/>
    <w:rsid w:val="000D1B7A"/>
    <w:rsid w:val="000D1C48"/>
    <w:rsid w:val="000D1FBA"/>
    <w:rsid w:val="000D1FCB"/>
    <w:rsid w:val="000D20FC"/>
    <w:rsid w:val="000D2285"/>
    <w:rsid w:val="000D230F"/>
    <w:rsid w:val="000D2327"/>
    <w:rsid w:val="000D233D"/>
    <w:rsid w:val="000D23EC"/>
    <w:rsid w:val="000D2449"/>
    <w:rsid w:val="000D25CC"/>
    <w:rsid w:val="000D25FC"/>
    <w:rsid w:val="000D2610"/>
    <w:rsid w:val="000D26A2"/>
    <w:rsid w:val="000D26BC"/>
    <w:rsid w:val="000D272F"/>
    <w:rsid w:val="000D273C"/>
    <w:rsid w:val="000D2917"/>
    <w:rsid w:val="000D296F"/>
    <w:rsid w:val="000D2A5D"/>
    <w:rsid w:val="000D2B02"/>
    <w:rsid w:val="000D2B3D"/>
    <w:rsid w:val="000D2C57"/>
    <w:rsid w:val="000D2C92"/>
    <w:rsid w:val="000D2D98"/>
    <w:rsid w:val="000D2DEE"/>
    <w:rsid w:val="000D2ED9"/>
    <w:rsid w:val="000D2F3A"/>
    <w:rsid w:val="000D2F71"/>
    <w:rsid w:val="000D3218"/>
    <w:rsid w:val="000D3292"/>
    <w:rsid w:val="000D32D6"/>
    <w:rsid w:val="000D343B"/>
    <w:rsid w:val="000D3469"/>
    <w:rsid w:val="000D3510"/>
    <w:rsid w:val="000D357E"/>
    <w:rsid w:val="000D358B"/>
    <w:rsid w:val="000D3708"/>
    <w:rsid w:val="000D379E"/>
    <w:rsid w:val="000D37F0"/>
    <w:rsid w:val="000D383A"/>
    <w:rsid w:val="000D39D0"/>
    <w:rsid w:val="000D3A09"/>
    <w:rsid w:val="000D3B86"/>
    <w:rsid w:val="000D3B8E"/>
    <w:rsid w:val="000D3D75"/>
    <w:rsid w:val="000D3E1C"/>
    <w:rsid w:val="000D4082"/>
    <w:rsid w:val="000D4094"/>
    <w:rsid w:val="000D4360"/>
    <w:rsid w:val="000D437E"/>
    <w:rsid w:val="000D43E1"/>
    <w:rsid w:val="000D4407"/>
    <w:rsid w:val="000D4511"/>
    <w:rsid w:val="000D456A"/>
    <w:rsid w:val="000D45C4"/>
    <w:rsid w:val="000D4A1A"/>
    <w:rsid w:val="000D4B2F"/>
    <w:rsid w:val="000D4B6A"/>
    <w:rsid w:val="000D4BC1"/>
    <w:rsid w:val="000D4CA6"/>
    <w:rsid w:val="000D4D50"/>
    <w:rsid w:val="000D4D7F"/>
    <w:rsid w:val="000D4DE4"/>
    <w:rsid w:val="000D4EC7"/>
    <w:rsid w:val="000D4ECC"/>
    <w:rsid w:val="000D4F55"/>
    <w:rsid w:val="000D512D"/>
    <w:rsid w:val="000D5235"/>
    <w:rsid w:val="000D526C"/>
    <w:rsid w:val="000D5276"/>
    <w:rsid w:val="000D539A"/>
    <w:rsid w:val="000D53A3"/>
    <w:rsid w:val="000D5404"/>
    <w:rsid w:val="000D5495"/>
    <w:rsid w:val="000D54A7"/>
    <w:rsid w:val="000D54FF"/>
    <w:rsid w:val="000D5649"/>
    <w:rsid w:val="000D569E"/>
    <w:rsid w:val="000D586B"/>
    <w:rsid w:val="000D58BE"/>
    <w:rsid w:val="000D590A"/>
    <w:rsid w:val="000D59A4"/>
    <w:rsid w:val="000D5B0A"/>
    <w:rsid w:val="000D5D18"/>
    <w:rsid w:val="000D5E2B"/>
    <w:rsid w:val="000D5E6F"/>
    <w:rsid w:val="000D5F2D"/>
    <w:rsid w:val="000D5F7F"/>
    <w:rsid w:val="000D61C1"/>
    <w:rsid w:val="000D624F"/>
    <w:rsid w:val="000D62F5"/>
    <w:rsid w:val="000D6303"/>
    <w:rsid w:val="000D63E1"/>
    <w:rsid w:val="000D661B"/>
    <w:rsid w:val="000D664F"/>
    <w:rsid w:val="000D6683"/>
    <w:rsid w:val="000D66D9"/>
    <w:rsid w:val="000D6707"/>
    <w:rsid w:val="000D6777"/>
    <w:rsid w:val="000D67D0"/>
    <w:rsid w:val="000D68A7"/>
    <w:rsid w:val="000D68FF"/>
    <w:rsid w:val="000D6AC9"/>
    <w:rsid w:val="000D6BEA"/>
    <w:rsid w:val="000D6BF8"/>
    <w:rsid w:val="000D6D1B"/>
    <w:rsid w:val="000D6D46"/>
    <w:rsid w:val="000D6E62"/>
    <w:rsid w:val="000D6E83"/>
    <w:rsid w:val="000D6F15"/>
    <w:rsid w:val="000D6FE4"/>
    <w:rsid w:val="000D7148"/>
    <w:rsid w:val="000D7153"/>
    <w:rsid w:val="000D72EE"/>
    <w:rsid w:val="000D73DF"/>
    <w:rsid w:val="000D7535"/>
    <w:rsid w:val="000D779E"/>
    <w:rsid w:val="000D783E"/>
    <w:rsid w:val="000D7890"/>
    <w:rsid w:val="000D7951"/>
    <w:rsid w:val="000D79B2"/>
    <w:rsid w:val="000D7B65"/>
    <w:rsid w:val="000D7CE9"/>
    <w:rsid w:val="000D7D2C"/>
    <w:rsid w:val="000D7E76"/>
    <w:rsid w:val="000D7EE7"/>
    <w:rsid w:val="000D7F46"/>
    <w:rsid w:val="000E0023"/>
    <w:rsid w:val="000E0045"/>
    <w:rsid w:val="000E03E0"/>
    <w:rsid w:val="000E04AC"/>
    <w:rsid w:val="000E052D"/>
    <w:rsid w:val="000E078F"/>
    <w:rsid w:val="000E07FC"/>
    <w:rsid w:val="000E08B3"/>
    <w:rsid w:val="000E0A79"/>
    <w:rsid w:val="000E0AA1"/>
    <w:rsid w:val="000E0EAB"/>
    <w:rsid w:val="000E1019"/>
    <w:rsid w:val="000E1047"/>
    <w:rsid w:val="000E1148"/>
    <w:rsid w:val="000E1163"/>
    <w:rsid w:val="000E124C"/>
    <w:rsid w:val="000E13E2"/>
    <w:rsid w:val="000E14E5"/>
    <w:rsid w:val="000E165F"/>
    <w:rsid w:val="000E16D8"/>
    <w:rsid w:val="000E17F1"/>
    <w:rsid w:val="000E1934"/>
    <w:rsid w:val="000E19BE"/>
    <w:rsid w:val="000E1CD1"/>
    <w:rsid w:val="000E1D19"/>
    <w:rsid w:val="000E1EBA"/>
    <w:rsid w:val="000E1F1C"/>
    <w:rsid w:val="000E1F78"/>
    <w:rsid w:val="000E202D"/>
    <w:rsid w:val="000E206A"/>
    <w:rsid w:val="000E220F"/>
    <w:rsid w:val="000E240E"/>
    <w:rsid w:val="000E246D"/>
    <w:rsid w:val="000E2516"/>
    <w:rsid w:val="000E25C5"/>
    <w:rsid w:val="000E263D"/>
    <w:rsid w:val="000E2692"/>
    <w:rsid w:val="000E27B8"/>
    <w:rsid w:val="000E2813"/>
    <w:rsid w:val="000E28FC"/>
    <w:rsid w:val="000E2B08"/>
    <w:rsid w:val="000E2B5C"/>
    <w:rsid w:val="000E2BF6"/>
    <w:rsid w:val="000E2C7A"/>
    <w:rsid w:val="000E2CB8"/>
    <w:rsid w:val="000E2CC1"/>
    <w:rsid w:val="000E2D2B"/>
    <w:rsid w:val="000E2D95"/>
    <w:rsid w:val="000E3121"/>
    <w:rsid w:val="000E3142"/>
    <w:rsid w:val="000E319E"/>
    <w:rsid w:val="000E3339"/>
    <w:rsid w:val="000E3428"/>
    <w:rsid w:val="000E34D8"/>
    <w:rsid w:val="000E3569"/>
    <w:rsid w:val="000E35E6"/>
    <w:rsid w:val="000E36A5"/>
    <w:rsid w:val="000E36B4"/>
    <w:rsid w:val="000E36F8"/>
    <w:rsid w:val="000E373C"/>
    <w:rsid w:val="000E37B0"/>
    <w:rsid w:val="000E37B4"/>
    <w:rsid w:val="000E37E2"/>
    <w:rsid w:val="000E3AD9"/>
    <w:rsid w:val="000E3D56"/>
    <w:rsid w:val="000E3E47"/>
    <w:rsid w:val="000E3E52"/>
    <w:rsid w:val="000E3EDC"/>
    <w:rsid w:val="000E3EE0"/>
    <w:rsid w:val="000E3F0A"/>
    <w:rsid w:val="000E4007"/>
    <w:rsid w:val="000E40E5"/>
    <w:rsid w:val="000E41A6"/>
    <w:rsid w:val="000E43A6"/>
    <w:rsid w:val="000E43CF"/>
    <w:rsid w:val="000E462C"/>
    <w:rsid w:val="000E467E"/>
    <w:rsid w:val="000E469F"/>
    <w:rsid w:val="000E4974"/>
    <w:rsid w:val="000E4B16"/>
    <w:rsid w:val="000E4B2F"/>
    <w:rsid w:val="000E4D4F"/>
    <w:rsid w:val="000E4F1C"/>
    <w:rsid w:val="000E4FFE"/>
    <w:rsid w:val="000E518A"/>
    <w:rsid w:val="000E52AB"/>
    <w:rsid w:val="000E5397"/>
    <w:rsid w:val="000E56DE"/>
    <w:rsid w:val="000E5709"/>
    <w:rsid w:val="000E5875"/>
    <w:rsid w:val="000E5998"/>
    <w:rsid w:val="000E5B07"/>
    <w:rsid w:val="000E5BB7"/>
    <w:rsid w:val="000E5C3D"/>
    <w:rsid w:val="000E5E5A"/>
    <w:rsid w:val="000E5EA2"/>
    <w:rsid w:val="000E5F12"/>
    <w:rsid w:val="000E601D"/>
    <w:rsid w:val="000E6185"/>
    <w:rsid w:val="000E61A0"/>
    <w:rsid w:val="000E6295"/>
    <w:rsid w:val="000E639D"/>
    <w:rsid w:val="000E6414"/>
    <w:rsid w:val="000E641C"/>
    <w:rsid w:val="000E6665"/>
    <w:rsid w:val="000E678C"/>
    <w:rsid w:val="000E67A7"/>
    <w:rsid w:val="000E67F3"/>
    <w:rsid w:val="000E6A5F"/>
    <w:rsid w:val="000E6DCF"/>
    <w:rsid w:val="000E6EDB"/>
    <w:rsid w:val="000E6F81"/>
    <w:rsid w:val="000E6FBC"/>
    <w:rsid w:val="000E6FBD"/>
    <w:rsid w:val="000E7077"/>
    <w:rsid w:val="000E7101"/>
    <w:rsid w:val="000E71BF"/>
    <w:rsid w:val="000E72B4"/>
    <w:rsid w:val="000E73F0"/>
    <w:rsid w:val="000E756A"/>
    <w:rsid w:val="000E76B5"/>
    <w:rsid w:val="000E77B3"/>
    <w:rsid w:val="000E7802"/>
    <w:rsid w:val="000E7818"/>
    <w:rsid w:val="000E7828"/>
    <w:rsid w:val="000E7B0F"/>
    <w:rsid w:val="000E7B45"/>
    <w:rsid w:val="000E7B73"/>
    <w:rsid w:val="000E7C2F"/>
    <w:rsid w:val="000E7CA1"/>
    <w:rsid w:val="000E7D0C"/>
    <w:rsid w:val="000F0108"/>
    <w:rsid w:val="000F0129"/>
    <w:rsid w:val="000F0179"/>
    <w:rsid w:val="000F026E"/>
    <w:rsid w:val="000F027E"/>
    <w:rsid w:val="000F02D8"/>
    <w:rsid w:val="000F031E"/>
    <w:rsid w:val="000F0421"/>
    <w:rsid w:val="000F0554"/>
    <w:rsid w:val="000F05FE"/>
    <w:rsid w:val="000F06C9"/>
    <w:rsid w:val="000F079B"/>
    <w:rsid w:val="000F0809"/>
    <w:rsid w:val="000F080A"/>
    <w:rsid w:val="000F093B"/>
    <w:rsid w:val="000F0A1B"/>
    <w:rsid w:val="000F0A45"/>
    <w:rsid w:val="000F0B9C"/>
    <w:rsid w:val="000F0BEA"/>
    <w:rsid w:val="000F0C8A"/>
    <w:rsid w:val="000F0C90"/>
    <w:rsid w:val="000F0CC2"/>
    <w:rsid w:val="000F122F"/>
    <w:rsid w:val="000F12E6"/>
    <w:rsid w:val="000F1396"/>
    <w:rsid w:val="000F16B2"/>
    <w:rsid w:val="000F1A1D"/>
    <w:rsid w:val="000F1A85"/>
    <w:rsid w:val="000F1C00"/>
    <w:rsid w:val="000F1D27"/>
    <w:rsid w:val="000F1DC5"/>
    <w:rsid w:val="000F20D9"/>
    <w:rsid w:val="000F214D"/>
    <w:rsid w:val="000F218B"/>
    <w:rsid w:val="000F21AE"/>
    <w:rsid w:val="000F221D"/>
    <w:rsid w:val="000F22D5"/>
    <w:rsid w:val="000F23D3"/>
    <w:rsid w:val="000F24A0"/>
    <w:rsid w:val="000F2511"/>
    <w:rsid w:val="000F2675"/>
    <w:rsid w:val="000F273D"/>
    <w:rsid w:val="000F28AC"/>
    <w:rsid w:val="000F2B9F"/>
    <w:rsid w:val="000F2F7C"/>
    <w:rsid w:val="000F2FF5"/>
    <w:rsid w:val="000F3124"/>
    <w:rsid w:val="000F31EE"/>
    <w:rsid w:val="000F3222"/>
    <w:rsid w:val="000F324F"/>
    <w:rsid w:val="000F3253"/>
    <w:rsid w:val="000F32EA"/>
    <w:rsid w:val="000F3430"/>
    <w:rsid w:val="000F34A3"/>
    <w:rsid w:val="000F37DB"/>
    <w:rsid w:val="000F3840"/>
    <w:rsid w:val="000F38B8"/>
    <w:rsid w:val="000F3A9C"/>
    <w:rsid w:val="000F3B4A"/>
    <w:rsid w:val="000F3BF1"/>
    <w:rsid w:val="000F3D5B"/>
    <w:rsid w:val="000F3D9F"/>
    <w:rsid w:val="000F3DB5"/>
    <w:rsid w:val="000F403F"/>
    <w:rsid w:val="000F40B2"/>
    <w:rsid w:val="000F40CD"/>
    <w:rsid w:val="000F4176"/>
    <w:rsid w:val="000F425C"/>
    <w:rsid w:val="000F43A7"/>
    <w:rsid w:val="000F43D7"/>
    <w:rsid w:val="000F4437"/>
    <w:rsid w:val="000F4570"/>
    <w:rsid w:val="000F45D7"/>
    <w:rsid w:val="000F45DD"/>
    <w:rsid w:val="000F4645"/>
    <w:rsid w:val="000F49A4"/>
    <w:rsid w:val="000F4AB9"/>
    <w:rsid w:val="000F4AF9"/>
    <w:rsid w:val="000F4BF0"/>
    <w:rsid w:val="000F4BFE"/>
    <w:rsid w:val="000F4C50"/>
    <w:rsid w:val="000F4D96"/>
    <w:rsid w:val="000F4ED1"/>
    <w:rsid w:val="000F4F42"/>
    <w:rsid w:val="000F4FF2"/>
    <w:rsid w:val="000F5043"/>
    <w:rsid w:val="000F50E8"/>
    <w:rsid w:val="000F51DC"/>
    <w:rsid w:val="000F5291"/>
    <w:rsid w:val="000F53B0"/>
    <w:rsid w:val="000F5431"/>
    <w:rsid w:val="000F5450"/>
    <w:rsid w:val="000F5543"/>
    <w:rsid w:val="000F5574"/>
    <w:rsid w:val="000F58AB"/>
    <w:rsid w:val="000F5A28"/>
    <w:rsid w:val="000F5B41"/>
    <w:rsid w:val="000F5BB8"/>
    <w:rsid w:val="000F5C41"/>
    <w:rsid w:val="000F5D50"/>
    <w:rsid w:val="000F5DC8"/>
    <w:rsid w:val="000F5E16"/>
    <w:rsid w:val="000F5E31"/>
    <w:rsid w:val="000F5F61"/>
    <w:rsid w:val="000F6165"/>
    <w:rsid w:val="000F6261"/>
    <w:rsid w:val="000F6370"/>
    <w:rsid w:val="000F63E9"/>
    <w:rsid w:val="000F64CC"/>
    <w:rsid w:val="000F6593"/>
    <w:rsid w:val="000F6598"/>
    <w:rsid w:val="000F6650"/>
    <w:rsid w:val="000F66C2"/>
    <w:rsid w:val="000F66E9"/>
    <w:rsid w:val="000F6A27"/>
    <w:rsid w:val="000F6BB8"/>
    <w:rsid w:val="000F6D5D"/>
    <w:rsid w:val="000F6DF7"/>
    <w:rsid w:val="000F6E92"/>
    <w:rsid w:val="000F6F7E"/>
    <w:rsid w:val="000F7007"/>
    <w:rsid w:val="000F723F"/>
    <w:rsid w:val="000F7254"/>
    <w:rsid w:val="000F72BC"/>
    <w:rsid w:val="000F72E5"/>
    <w:rsid w:val="000F73D2"/>
    <w:rsid w:val="000F754B"/>
    <w:rsid w:val="000F759D"/>
    <w:rsid w:val="000F7676"/>
    <w:rsid w:val="000F7762"/>
    <w:rsid w:val="000F7852"/>
    <w:rsid w:val="000F78C5"/>
    <w:rsid w:val="000F7B88"/>
    <w:rsid w:val="000F7BB0"/>
    <w:rsid w:val="000F7BC8"/>
    <w:rsid w:val="000F7E50"/>
    <w:rsid w:val="000F7F61"/>
    <w:rsid w:val="0010000C"/>
    <w:rsid w:val="00100028"/>
    <w:rsid w:val="00100087"/>
    <w:rsid w:val="001001B4"/>
    <w:rsid w:val="0010023A"/>
    <w:rsid w:val="00100302"/>
    <w:rsid w:val="001003BD"/>
    <w:rsid w:val="00100465"/>
    <w:rsid w:val="001004F0"/>
    <w:rsid w:val="00100503"/>
    <w:rsid w:val="0010055F"/>
    <w:rsid w:val="00100620"/>
    <w:rsid w:val="00100646"/>
    <w:rsid w:val="00100883"/>
    <w:rsid w:val="0010098D"/>
    <w:rsid w:val="001009AC"/>
    <w:rsid w:val="00100A97"/>
    <w:rsid w:val="00100C62"/>
    <w:rsid w:val="00100CEF"/>
    <w:rsid w:val="00100D9B"/>
    <w:rsid w:val="00100EB7"/>
    <w:rsid w:val="001011EA"/>
    <w:rsid w:val="001011FF"/>
    <w:rsid w:val="001012BA"/>
    <w:rsid w:val="0010149F"/>
    <w:rsid w:val="001014DC"/>
    <w:rsid w:val="0010162F"/>
    <w:rsid w:val="00101685"/>
    <w:rsid w:val="00101908"/>
    <w:rsid w:val="00101981"/>
    <w:rsid w:val="00101A91"/>
    <w:rsid w:val="00101AED"/>
    <w:rsid w:val="00101DE6"/>
    <w:rsid w:val="00101E3D"/>
    <w:rsid w:val="00101EBC"/>
    <w:rsid w:val="00102042"/>
    <w:rsid w:val="001020BD"/>
    <w:rsid w:val="001021C2"/>
    <w:rsid w:val="001022DD"/>
    <w:rsid w:val="00102302"/>
    <w:rsid w:val="00102334"/>
    <w:rsid w:val="001023C7"/>
    <w:rsid w:val="001024A1"/>
    <w:rsid w:val="001026C6"/>
    <w:rsid w:val="001026FE"/>
    <w:rsid w:val="00102BA1"/>
    <w:rsid w:val="00102BB5"/>
    <w:rsid w:val="00102CFB"/>
    <w:rsid w:val="00102DAB"/>
    <w:rsid w:val="00102DD2"/>
    <w:rsid w:val="00102F3B"/>
    <w:rsid w:val="00102F89"/>
    <w:rsid w:val="00103059"/>
    <w:rsid w:val="0010315E"/>
    <w:rsid w:val="00103169"/>
    <w:rsid w:val="00103253"/>
    <w:rsid w:val="0010332F"/>
    <w:rsid w:val="00103348"/>
    <w:rsid w:val="001034C7"/>
    <w:rsid w:val="0010358B"/>
    <w:rsid w:val="00103629"/>
    <w:rsid w:val="0010369F"/>
    <w:rsid w:val="00103913"/>
    <w:rsid w:val="0010395E"/>
    <w:rsid w:val="00103A80"/>
    <w:rsid w:val="00103B96"/>
    <w:rsid w:val="00103BC1"/>
    <w:rsid w:val="00103C93"/>
    <w:rsid w:val="00103D6E"/>
    <w:rsid w:val="00103DE0"/>
    <w:rsid w:val="00103E2D"/>
    <w:rsid w:val="00103EDA"/>
    <w:rsid w:val="00103FB4"/>
    <w:rsid w:val="00104016"/>
    <w:rsid w:val="001040D1"/>
    <w:rsid w:val="0010415F"/>
    <w:rsid w:val="001041D1"/>
    <w:rsid w:val="00104507"/>
    <w:rsid w:val="0010465B"/>
    <w:rsid w:val="0010466F"/>
    <w:rsid w:val="001046DA"/>
    <w:rsid w:val="00104750"/>
    <w:rsid w:val="00104786"/>
    <w:rsid w:val="0010479E"/>
    <w:rsid w:val="0010483C"/>
    <w:rsid w:val="00104B58"/>
    <w:rsid w:val="00104C0F"/>
    <w:rsid w:val="00104F9D"/>
    <w:rsid w:val="00104FE9"/>
    <w:rsid w:val="0010504E"/>
    <w:rsid w:val="001050F7"/>
    <w:rsid w:val="00105139"/>
    <w:rsid w:val="0010527D"/>
    <w:rsid w:val="001054A3"/>
    <w:rsid w:val="001055DC"/>
    <w:rsid w:val="00105601"/>
    <w:rsid w:val="001056F1"/>
    <w:rsid w:val="0010571D"/>
    <w:rsid w:val="00105722"/>
    <w:rsid w:val="00105768"/>
    <w:rsid w:val="001058C8"/>
    <w:rsid w:val="001058DA"/>
    <w:rsid w:val="00105915"/>
    <w:rsid w:val="00105A39"/>
    <w:rsid w:val="00105AE6"/>
    <w:rsid w:val="00105CBB"/>
    <w:rsid w:val="0010609E"/>
    <w:rsid w:val="001061EC"/>
    <w:rsid w:val="00106310"/>
    <w:rsid w:val="001064AD"/>
    <w:rsid w:val="001065CA"/>
    <w:rsid w:val="00106628"/>
    <w:rsid w:val="00106675"/>
    <w:rsid w:val="001069FC"/>
    <w:rsid w:val="00106A29"/>
    <w:rsid w:val="00106A52"/>
    <w:rsid w:val="00106B02"/>
    <w:rsid w:val="00106B8E"/>
    <w:rsid w:val="00106CA4"/>
    <w:rsid w:val="00106D52"/>
    <w:rsid w:val="00106D78"/>
    <w:rsid w:val="00106E19"/>
    <w:rsid w:val="00106EAE"/>
    <w:rsid w:val="00106ECA"/>
    <w:rsid w:val="0010718F"/>
    <w:rsid w:val="00107272"/>
    <w:rsid w:val="00107556"/>
    <w:rsid w:val="001075CA"/>
    <w:rsid w:val="0010763C"/>
    <w:rsid w:val="00107870"/>
    <w:rsid w:val="00107885"/>
    <w:rsid w:val="00107892"/>
    <w:rsid w:val="001078A4"/>
    <w:rsid w:val="001078EF"/>
    <w:rsid w:val="00107936"/>
    <w:rsid w:val="00107DDA"/>
    <w:rsid w:val="00107E0D"/>
    <w:rsid w:val="00107E7F"/>
    <w:rsid w:val="00107EC6"/>
    <w:rsid w:val="00107F53"/>
    <w:rsid w:val="001101AD"/>
    <w:rsid w:val="0011062B"/>
    <w:rsid w:val="00110735"/>
    <w:rsid w:val="001107EA"/>
    <w:rsid w:val="001107F6"/>
    <w:rsid w:val="00110861"/>
    <w:rsid w:val="0011092C"/>
    <w:rsid w:val="00110A29"/>
    <w:rsid w:val="00110A74"/>
    <w:rsid w:val="00110A98"/>
    <w:rsid w:val="00110C67"/>
    <w:rsid w:val="00110D48"/>
    <w:rsid w:val="00110F9A"/>
    <w:rsid w:val="0011125B"/>
    <w:rsid w:val="0011144F"/>
    <w:rsid w:val="00111682"/>
    <w:rsid w:val="00111695"/>
    <w:rsid w:val="00111715"/>
    <w:rsid w:val="001117CD"/>
    <w:rsid w:val="001119E0"/>
    <w:rsid w:val="00111A3F"/>
    <w:rsid w:val="00111C1A"/>
    <w:rsid w:val="00111D11"/>
    <w:rsid w:val="00111E5A"/>
    <w:rsid w:val="00111EBF"/>
    <w:rsid w:val="00111F08"/>
    <w:rsid w:val="0011230A"/>
    <w:rsid w:val="00112344"/>
    <w:rsid w:val="0011246C"/>
    <w:rsid w:val="00112749"/>
    <w:rsid w:val="00112802"/>
    <w:rsid w:val="001129F8"/>
    <w:rsid w:val="00112B66"/>
    <w:rsid w:val="00112B76"/>
    <w:rsid w:val="00112CD9"/>
    <w:rsid w:val="00112D7A"/>
    <w:rsid w:val="00112DCE"/>
    <w:rsid w:val="00112F57"/>
    <w:rsid w:val="001130D2"/>
    <w:rsid w:val="00113172"/>
    <w:rsid w:val="00113284"/>
    <w:rsid w:val="0011350A"/>
    <w:rsid w:val="0011358E"/>
    <w:rsid w:val="0011370B"/>
    <w:rsid w:val="00113762"/>
    <w:rsid w:val="001138B6"/>
    <w:rsid w:val="001138EC"/>
    <w:rsid w:val="00113A02"/>
    <w:rsid w:val="00113AB0"/>
    <w:rsid w:val="00113ADD"/>
    <w:rsid w:val="00113B5B"/>
    <w:rsid w:val="00113BBE"/>
    <w:rsid w:val="00113BE3"/>
    <w:rsid w:val="00113BF6"/>
    <w:rsid w:val="00113D05"/>
    <w:rsid w:val="00113D7D"/>
    <w:rsid w:val="00113DD6"/>
    <w:rsid w:val="00113E3E"/>
    <w:rsid w:val="00113F59"/>
    <w:rsid w:val="0011434E"/>
    <w:rsid w:val="0011459B"/>
    <w:rsid w:val="001147CC"/>
    <w:rsid w:val="00114859"/>
    <w:rsid w:val="001148C8"/>
    <w:rsid w:val="001148C9"/>
    <w:rsid w:val="0011496B"/>
    <w:rsid w:val="00114986"/>
    <w:rsid w:val="001149E6"/>
    <w:rsid w:val="00114ACB"/>
    <w:rsid w:val="00114EAC"/>
    <w:rsid w:val="0011520B"/>
    <w:rsid w:val="001152E8"/>
    <w:rsid w:val="00115347"/>
    <w:rsid w:val="0011545A"/>
    <w:rsid w:val="001155B6"/>
    <w:rsid w:val="001155C4"/>
    <w:rsid w:val="001155D0"/>
    <w:rsid w:val="0011561C"/>
    <w:rsid w:val="001157D3"/>
    <w:rsid w:val="0011593B"/>
    <w:rsid w:val="0011594E"/>
    <w:rsid w:val="00115985"/>
    <w:rsid w:val="00115A1B"/>
    <w:rsid w:val="00115A2D"/>
    <w:rsid w:val="00115E74"/>
    <w:rsid w:val="00115F18"/>
    <w:rsid w:val="00115FBD"/>
    <w:rsid w:val="00116345"/>
    <w:rsid w:val="001163D4"/>
    <w:rsid w:val="001165BA"/>
    <w:rsid w:val="001165BF"/>
    <w:rsid w:val="00116648"/>
    <w:rsid w:val="001167D4"/>
    <w:rsid w:val="00116A34"/>
    <w:rsid w:val="00116A7D"/>
    <w:rsid w:val="00116ABF"/>
    <w:rsid w:val="00116B56"/>
    <w:rsid w:val="00116C58"/>
    <w:rsid w:val="00116C5A"/>
    <w:rsid w:val="00116CA7"/>
    <w:rsid w:val="00116CB0"/>
    <w:rsid w:val="00116D2F"/>
    <w:rsid w:val="00116DAE"/>
    <w:rsid w:val="00116FB9"/>
    <w:rsid w:val="00117192"/>
    <w:rsid w:val="001171A0"/>
    <w:rsid w:val="001172F9"/>
    <w:rsid w:val="00117424"/>
    <w:rsid w:val="001175E9"/>
    <w:rsid w:val="00117809"/>
    <w:rsid w:val="00117A18"/>
    <w:rsid w:val="00117AB4"/>
    <w:rsid w:val="00117B59"/>
    <w:rsid w:val="00117CE4"/>
    <w:rsid w:val="00117DB5"/>
    <w:rsid w:val="00117ED7"/>
    <w:rsid w:val="00117FD3"/>
    <w:rsid w:val="00120382"/>
    <w:rsid w:val="001203C4"/>
    <w:rsid w:val="001203FF"/>
    <w:rsid w:val="001204BB"/>
    <w:rsid w:val="00120603"/>
    <w:rsid w:val="0012065C"/>
    <w:rsid w:val="0012066D"/>
    <w:rsid w:val="001206CB"/>
    <w:rsid w:val="001207B5"/>
    <w:rsid w:val="001207CC"/>
    <w:rsid w:val="001207EB"/>
    <w:rsid w:val="00120B1C"/>
    <w:rsid w:val="00120B6B"/>
    <w:rsid w:val="00120BAF"/>
    <w:rsid w:val="00120CF3"/>
    <w:rsid w:val="00120D18"/>
    <w:rsid w:val="00120E6B"/>
    <w:rsid w:val="00120EE4"/>
    <w:rsid w:val="00120F49"/>
    <w:rsid w:val="0012105E"/>
    <w:rsid w:val="001210C9"/>
    <w:rsid w:val="001210DF"/>
    <w:rsid w:val="001210FC"/>
    <w:rsid w:val="00121106"/>
    <w:rsid w:val="00121355"/>
    <w:rsid w:val="001213E1"/>
    <w:rsid w:val="00121507"/>
    <w:rsid w:val="00121561"/>
    <w:rsid w:val="0012175C"/>
    <w:rsid w:val="00121952"/>
    <w:rsid w:val="00121AF8"/>
    <w:rsid w:val="00121B08"/>
    <w:rsid w:val="00121B49"/>
    <w:rsid w:val="00121CDD"/>
    <w:rsid w:val="00121DCB"/>
    <w:rsid w:val="00121E45"/>
    <w:rsid w:val="00121EDE"/>
    <w:rsid w:val="00121EE9"/>
    <w:rsid w:val="00121F00"/>
    <w:rsid w:val="00121F2E"/>
    <w:rsid w:val="00122038"/>
    <w:rsid w:val="00122060"/>
    <w:rsid w:val="00122070"/>
    <w:rsid w:val="00122071"/>
    <w:rsid w:val="00122139"/>
    <w:rsid w:val="00122334"/>
    <w:rsid w:val="0012237E"/>
    <w:rsid w:val="001223C1"/>
    <w:rsid w:val="0012271E"/>
    <w:rsid w:val="00122822"/>
    <w:rsid w:val="00122961"/>
    <w:rsid w:val="00122BA0"/>
    <w:rsid w:val="00122D21"/>
    <w:rsid w:val="00122F5D"/>
    <w:rsid w:val="0012302E"/>
    <w:rsid w:val="001230D9"/>
    <w:rsid w:val="001231E8"/>
    <w:rsid w:val="00123291"/>
    <w:rsid w:val="00123296"/>
    <w:rsid w:val="00123462"/>
    <w:rsid w:val="001234F1"/>
    <w:rsid w:val="00123575"/>
    <w:rsid w:val="00123647"/>
    <w:rsid w:val="0012377A"/>
    <w:rsid w:val="00123A5A"/>
    <w:rsid w:val="00123B61"/>
    <w:rsid w:val="00123B67"/>
    <w:rsid w:val="00123CC3"/>
    <w:rsid w:val="00123D03"/>
    <w:rsid w:val="00123DD0"/>
    <w:rsid w:val="00123E21"/>
    <w:rsid w:val="00123ECF"/>
    <w:rsid w:val="00123F19"/>
    <w:rsid w:val="001240D6"/>
    <w:rsid w:val="001244D0"/>
    <w:rsid w:val="00124731"/>
    <w:rsid w:val="00124754"/>
    <w:rsid w:val="001247D6"/>
    <w:rsid w:val="00124863"/>
    <w:rsid w:val="0012496B"/>
    <w:rsid w:val="00124AC3"/>
    <w:rsid w:val="00124BDE"/>
    <w:rsid w:val="00124DEB"/>
    <w:rsid w:val="00124EC9"/>
    <w:rsid w:val="00124ED1"/>
    <w:rsid w:val="00125031"/>
    <w:rsid w:val="00125210"/>
    <w:rsid w:val="00125240"/>
    <w:rsid w:val="0012530C"/>
    <w:rsid w:val="00125346"/>
    <w:rsid w:val="00125398"/>
    <w:rsid w:val="001253A7"/>
    <w:rsid w:val="001253FB"/>
    <w:rsid w:val="001255B0"/>
    <w:rsid w:val="0012560C"/>
    <w:rsid w:val="001256B3"/>
    <w:rsid w:val="00125709"/>
    <w:rsid w:val="00125714"/>
    <w:rsid w:val="0012592D"/>
    <w:rsid w:val="00125960"/>
    <w:rsid w:val="00125B38"/>
    <w:rsid w:val="00125B78"/>
    <w:rsid w:val="00125BDB"/>
    <w:rsid w:val="00125C8A"/>
    <w:rsid w:val="00125D16"/>
    <w:rsid w:val="00125D9A"/>
    <w:rsid w:val="00125D9F"/>
    <w:rsid w:val="00125DDD"/>
    <w:rsid w:val="00125EDB"/>
    <w:rsid w:val="00125EED"/>
    <w:rsid w:val="00125FBB"/>
    <w:rsid w:val="001260A8"/>
    <w:rsid w:val="001262D9"/>
    <w:rsid w:val="00126467"/>
    <w:rsid w:val="001264FA"/>
    <w:rsid w:val="00126531"/>
    <w:rsid w:val="00126539"/>
    <w:rsid w:val="001266A9"/>
    <w:rsid w:val="00126759"/>
    <w:rsid w:val="00126A46"/>
    <w:rsid w:val="00126A98"/>
    <w:rsid w:val="00126C64"/>
    <w:rsid w:val="00126DB8"/>
    <w:rsid w:val="00126F06"/>
    <w:rsid w:val="00126F93"/>
    <w:rsid w:val="001270A4"/>
    <w:rsid w:val="00127310"/>
    <w:rsid w:val="001273F7"/>
    <w:rsid w:val="00127548"/>
    <w:rsid w:val="001275E4"/>
    <w:rsid w:val="00127658"/>
    <w:rsid w:val="0012767D"/>
    <w:rsid w:val="00127729"/>
    <w:rsid w:val="001277DF"/>
    <w:rsid w:val="001278D6"/>
    <w:rsid w:val="00127A15"/>
    <w:rsid w:val="00127B91"/>
    <w:rsid w:val="00127BC6"/>
    <w:rsid w:val="00127D9D"/>
    <w:rsid w:val="00127DF3"/>
    <w:rsid w:val="00130012"/>
    <w:rsid w:val="001300B6"/>
    <w:rsid w:val="00130212"/>
    <w:rsid w:val="00130226"/>
    <w:rsid w:val="00130233"/>
    <w:rsid w:val="001302A6"/>
    <w:rsid w:val="0013034C"/>
    <w:rsid w:val="001303A1"/>
    <w:rsid w:val="0013058D"/>
    <w:rsid w:val="00130BC0"/>
    <w:rsid w:val="00130C6B"/>
    <w:rsid w:val="00130CBC"/>
    <w:rsid w:val="00130CF1"/>
    <w:rsid w:val="00130DED"/>
    <w:rsid w:val="00130E2D"/>
    <w:rsid w:val="00130FF4"/>
    <w:rsid w:val="00131035"/>
    <w:rsid w:val="001310B5"/>
    <w:rsid w:val="00131195"/>
    <w:rsid w:val="001311A4"/>
    <w:rsid w:val="001311CD"/>
    <w:rsid w:val="001312D4"/>
    <w:rsid w:val="001312E2"/>
    <w:rsid w:val="0013135B"/>
    <w:rsid w:val="00131439"/>
    <w:rsid w:val="00131557"/>
    <w:rsid w:val="001316A8"/>
    <w:rsid w:val="001316E9"/>
    <w:rsid w:val="001317B7"/>
    <w:rsid w:val="00131832"/>
    <w:rsid w:val="0013190A"/>
    <w:rsid w:val="001319B8"/>
    <w:rsid w:val="001319D6"/>
    <w:rsid w:val="00131A19"/>
    <w:rsid w:val="00131AED"/>
    <w:rsid w:val="00131D25"/>
    <w:rsid w:val="00131E27"/>
    <w:rsid w:val="00131E2E"/>
    <w:rsid w:val="00131EDC"/>
    <w:rsid w:val="0013209C"/>
    <w:rsid w:val="0013212C"/>
    <w:rsid w:val="001321D6"/>
    <w:rsid w:val="001321F1"/>
    <w:rsid w:val="001323D4"/>
    <w:rsid w:val="00132534"/>
    <w:rsid w:val="00132671"/>
    <w:rsid w:val="001326D9"/>
    <w:rsid w:val="00132781"/>
    <w:rsid w:val="00132787"/>
    <w:rsid w:val="00132984"/>
    <w:rsid w:val="00132A38"/>
    <w:rsid w:val="00132AA4"/>
    <w:rsid w:val="00132BC1"/>
    <w:rsid w:val="00132BE2"/>
    <w:rsid w:val="00133277"/>
    <w:rsid w:val="00133358"/>
    <w:rsid w:val="00133532"/>
    <w:rsid w:val="00133851"/>
    <w:rsid w:val="00133874"/>
    <w:rsid w:val="00133AE7"/>
    <w:rsid w:val="00133B1F"/>
    <w:rsid w:val="00133C4F"/>
    <w:rsid w:val="00133DB5"/>
    <w:rsid w:val="00133F49"/>
    <w:rsid w:val="00134014"/>
    <w:rsid w:val="001343CD"/>
    <w:rsid w:val="001344E6"/>
    <w:rsid w:val="00134657"/>
    <w:rsid w:val="00134741"/>
    <w:rsid w:val="001347A6"/>
    <w:rsid w:val="0013487C"/>
    <w:rsid w:val="001348AB"/>
    <w:rsid w:val="00134902"/>
    <w:rsid w:val="0013498C"/>
    <w:rsid w:val="001349BA"/>
    <w:rsid w:val="00134B5D"/>
    <w:rsid w:val="00134C7A"/>
    <w:rsid w:val="00134DCC"/>
    <w:rsid w:val="00134EF0"/>
    <w:rsid w:val="001350AB"/>
    <w:rsid w:val="001350EB"/>
    <w:rsid w:val="001350F6"/>
    <w:rsid w:val="00135303"/>
    <w:rsid w:val="00135316"/>
    <w:rsid w:val="001353B5"/>
    <w:rsid w:val="00135418"/>
    <w:rsid w:val="00135480"/>
    <w:rsid w:val="001354D2"/>
    <w:rsid w:val="001355F1"/>
    <w:rsid w:val="001355F8"/>
    <w:rsid w:val="001356E6"/>
    <w:rsid w:val="0013570E"/>
    <w:rsid w:val="00135961"/>
    <w:rsid w:val="0013599A"/>
    <w:rsid w:val="00135A1B"/>
    <w:rsid w:val="00135A24"/>
    <w:rsid w:val="00135A56"/>
    <w:rsid w:val="00135BF1"/>
    <w:rsid w:val="00135C07"/>
    <w:rsid w:val="00135C82"/>
    <w:rsid w:val="00135D07"/>
    <w:rsid w:val="00135D0F"/>
    <w:rsid w:val="00136014"/>
    <w:rsid w:val="00136116"/>
    <w:rsid w:val="001361CE"/>
    <w:rsid w:val="00136270"/>
    <w:rsid w:val="00136504"/>
    <w:rsid w:val="0013650B"/>
    <w:rsid w:val="00136596"/>
    <w:rsid w:val="001366A8"/>
    <w:rsid w:val="001368F5"/>
    <w:rsid w:val="00136B90"/>
    <w:rsid w:val="00136B96"/>
    <w:rsid w:val="00136BAF"/>
    <w:rsid w:val="00136BFD"/>
    <w:rsid w:val="00136C2A"/>
    <w:rsid w:val="00136F06"/>
    <w:rsid w:val="00136FBD"/>
    <w:rsid w:val="0013710C"/>
    <w:rsid w:val="00137152"/>
    <w:rsid w:val="001372BC"/>
    <w:rsid w:val="001372EE"/>
    <w:rsid w:val="0013746F"/>
    <w:rsid w:val="0013749D"/>
    <w:rsid w:val="00137572"/>
    <w:rsid w:val="001375EC"/>
    <w:rsid w:val="0013771B"/>
    <w:rsid w:val="001377C2"/>
    <w:rsid w:val="001377CE"/>
    <w:rsid w:val="001378A1"/>
    <w:rsid w:val="00137937"/>
    <w:rsid w:val="00137AAD"/>
    <w:rsid w:val="00137B27"/>
    <w:rsid w:val="00137B97"/>
    <w:rsid w:val="00137BF6"/>
    <w:rsid w:val="00137C65"/>
    <w:rsid w:val="00137C68"/>
    <w:rsid w:val="00137D1B"/>
    <w:rsid w:val="00137DC7"/>
    <w:rsid w:val="00137F66"/>
    <w:rsid w:val="001400A2"/>
    <w:rsid w:val="00140218"/>
    <w:rsid w:val="0014042B"/>
    <w:rsid w:val="00140488"/>
    <w:rsid w:val="0014055F"/>
    <w:rsid w:val="0014070A"/>
    <w:rsid w:val="0014073A"/>
    <w:rsid w:val="00140824"/>
    <w:rsid w:val="001408D4"/>
    <w:rsid w:val="00140A20"/>
    <w:rsid w:val="00140AFF"/>
    <w:rsid w:val="00140BD6"/>
    <w:rsid w:val="00140C6A"/>
    <w:rsid w:val="00140CAE"/>
    <w:rsid w:val="00140CF4"/>
    <w:rsid w:val="00140D07"/>
    <w:rsid w:val="00140DFD"/>
    <w:rsid w:val="00140F4C"/>
    <w:rsid w:val="001410D4"/>
    <w:rsid w:val="00141195"/>
    <w:rsid w:val="001411EA"/>
    <w:rsid w:val="00141388"/>
    <w:rsid w:val="00141595"/>
    <w:rsid w:val="001415CA"/>
    <w:rsid w:val="0014165C"/>
    <w:rsid w:val="001416D8"/>
    <w:rsid w:val="00141768"/>
    <w:rsid w:val="0014181B"/>
    <w:rsid w:val="00141960"/>
    <w:rsid w:val="00141A30"/>
    <w:rsid w:val="00141B73"/>
    <w:rsid w:val="00141DEF"/>
    <w:rsid w:val="00141E21"/>
    <w:rsid w:val="00142052"/>
    <w:rsid w:val="001422B9"/>
    <w:rsid w:val="001422C9"/>
    <w:rsid w:val="001423D1"/>
    <w:rsid w:val="0014242B"/>
    <w:rsid w:val="00142486"/>
    <w:rsid w:val="0014275A"/>
    <w:rsid w:val="00142904"/>
    <w:rsid w:val="00142BF2"/>
    <w:rsid w:val="00142F41"/>
    <w:rsid w:val="00142F80"/>
    <w:rsid w:val="00143040"/>
    <w:rsid w:val="00143041"/>
    <w:rsid w:val="001430DE"/>
    <w:rsid w:val="00143119"/>
    <w:rsid w:val="00143127"/>
    <w:rsid w:val="0014317F"/>
    <w:rsid w:val="0014322E"/>
    <w:rsid w:val="001433B6"/>
    <w:rsid w:val="00143470"/>
    <w:rsid w:val="001435F6"/>
    <w:rsid w:val="001436E0"/>
    <w:rsid w:val="001436E7"/>
    <w:rsid w:val="001436E9"/>
    <w:rsid w:val="00143728"/>
    <w:rsid w:val="001437B3"/>
    <w:rsid w:val="001438AB"/>
    <w:rsid w:val="001439AE"/>
    <w:rsid w:val="00143B3E"/>
    <w:rsid w:val="00143B75"/>
    <w:rsid w:val="00143D5B"/>
    <w:rsid w:val="00143E81"/>
    <w:rsid w:val="00143F1F"/>
    <w:rsid w:val="00143F8D"/>
    <w:rsid w:val="0014455B"/>
    <w:rsid w:val="0014465D"/>
    <w:rsid w:val="00144761"/>
    <w:rsid w:val="0014478D"/>
    <w:rsid w:val="0014497D"/>
    <w:rsid w:val="00144A50"/>
    <w:rsid w:val="00144AE7"/>
    <w:rsid w:val="00144CD9"/>
    <w:rsid w:val="00144E13"/>
    <w:rsid w:val="00144EBE"/>
    <w:rsid w:val="00144F00"/>
    <w:rsid w:val="00144F54"/>
    <w:rsid w:val="00144FA1"/>
    <w:rsid w:val="001450BC"/>
    <w:rsid w:val="001451EC"/>
    <w:rsid w:val="001454E9"/>
    <w:rsid w:val="001455BF"/>
    <w:rsid w:val="001455FD"/>
    <w:rsid w:val="00145745"/>
    <w:rsid w:val="001457B9"/>
    <w:rsid w:val="001459A2"/>
    <w:rsid w:val="001459D4"/>
    <w:rsid w:val="00145AF8"/>
    <w:rsid w:val="00145BDD"/>
    <w:rsid w:val="00145BF1"/>
    <w:rsid w:val="00145CD1"/>
    <w:rsid w:val="00145D78"/>
    <w:rsid w:val="00145EAC"/>
    <w:rsid w:val="00145EB3"/>
    <w:rsid w:val="00145F19"/>
    <w:rsid w:val="001460B3"/>
    <w:rsid w:val="0014614E"/>
    <w:rsid w:val="00146170"/>
    <w:rsid w:val="0014617A"/>
    <w:rsid w:val="001461E7"/>
    <w:rsid w:val="00146220"/>
    <w:rsid w:val="0014623D"/>
    <w:rsid w:val="00146251"/>
    <w:rsid w:val="00146306"/>
    <w:rsid w:val="001463FC"/>
    <w:rsid w:val="001464AA"/>
    <w:rsid w:val="001464E0"/>
    <w:rsid w:val="0014672E"/>
    <w:rsid w:val="00146830"/>
    <w:rsid w:val="0014693F"/>
    <w:rsid w:val="001469B0"/>
    <w:rsid w:val="001469F1"/>
    <w:rsid w:val="001469F3"/>
    <w:rsid w:val="00146CFB"/>
    <w:rsid w:val="00146ED9"/>
    <w:rsid w:val="00146EF9"/>
    <w:rsid w:val="00147096"/>
    <w:rsid w:val="001471B5"/>
    <w:rsid w:val="001471BE"/>
    <w:rsid w:val="00147243"/>
    <w:rsid w:val="00147307"/>
    <w:rsid w:val="0014730F"/>
    <w:rsid w:val="001473E8"/>
    <w:rsid w:val="001473FE"/>
    <w:rsid w:val="00147486"/>
    <w:rsid w:val="001475A1"/>
    <w:rsid w:val="0014763F"/>
    <w:rsid w:val="0014764E"/>
    <w:rsid w:val="001477E6"/>
    <w:rsid w:val="001478AF"/>
    <w:rsid w:val="001479C1"/>
    <w:rsid w:val="00147C8E"/>
    <w:rsid w:val="00147CFD"/>
    <w:rsid w:val="00147E30"/>
    <w:rsid w:val="00147F5D"/>
    <w:rsid w:val="001503A3"/>
    <w:rsid w:val="001503E5"/>
    <w:rsid w:val="001503FD"/>
    <w:rsid w:val="001504E6"/>
    <w:rsid w:val="00150519"/>
    <w:rsid w:val="0015068C"/>
    <w:rsid w:val="0015070E"/>
    <w:rsid w:val="00150736"/>
    <w:rsid w:val="00150774"/>
    <w:rsid w:val="0015078C"/>
    <w:rsid w:val="00150799"/>
    <w:rsid w:val="0015081A"/>
    <w:rsid w:val="00150A4B"/>
    <w:rsid w:val="00150B96"/>
    <w:rsid w:val="00150DF9"/>
    <w:rsid w:val="00150EFE"/>
    <w:rsid w:val="0015110F"/>
    <w:rsid w:val="00151129"/>
    <w:rsid w:val="00151136"/>
    <w:rsid w:val="001512A4"/>
    <w:rsid w:val="001513BB"/>
    <w:rsid w:val="001513D9"/>
    <w:rsid w:val="001513F9"/>
    <w:rsid w:val="00151432"/>
    <w:rsid w:val="001516EC"/>
    <w:rsid w:val="001516F3"/>
    <w:rsid w:val="00151747"/>
    <w:rsid w:val="0015176C"/>
    <w:rsid w:val="00151858"/>
    <w:rsid w:val="00151879"/>
    <w:rsid w:val="00151B3E"/>
    <w:rsid w:val="00151DBA"/>
    <w:rsid w:val="00151DD2"/>
    <w:rsid w:val="00151E0E"/>
    <w:rsid w:val="00151E89"/>
    <w:rsid w:val="00151F5D"/>
    <w:rsid w:val="00152089"/>
    <w:rsid w:val="0015226D"/>
    <w:rsid w:val="001522CB"/>
    <w:rsid w:val="001525BD"/>
    <w:rsid w:val="001526CC"/>
    <w:rsid w:val="00152709"/>
    <w:rsid w:val="0015295C"/>
    <w:rsid w:val="001529C1"/>
    <w:rsid w:val="001529D1"/>
    <w:rsid w:val="00152A88"/>
    <w:rsid w:val="00152B14"/>
    <w:rsid w:val="00152FC4"/>
    <w:rsid w:val="00152FF6"/>
    <w:rsid w:val="00153226"/>
    <w:rsid w:val="00153446"/>
    <w:rsid w:val="00153569"/>
    <w:rsid w:val="001536FF"/>
    <w:rsid w:val="001537E7"/>
    <w:rsid w:val="001538CA"/>
    <w:rsid w:val="001538D3"/>
    <w:rsid w:val="0015394F"/>
    <w:rsid w:val="00153B3C"/>
    <w:rsid w:val="00153D30"/>
    <w:rsid w:val="00153D4E"/>
    <w:rsid w:val="00153EE8"/>
    <w:rsid w:val="0015417F"/>
    <w:rsid w:val="001541F2"/>
    <w:rsid w:val="0015425C"/>
    <w:rsid w:val="001542B9"/>
    <w:rsid w:val="001542F0"/>
    <w:rsid w:val="00154366"/>
    <w:rsid w:val="001544F8"/>
    <w:rsid w:val="0015479A"/>
    <w:rsid w:val="001548AD"/>
    <w:rsid w:val="00154A92"/>
    <w:rsid w:val="00154B74"/>
    <w:rsid w:val="00154BC6"/>
    <w:rsid w:val="00154D91"/>
    <w:rsid w:val="00154E5C"/>
    <w:rsid w:val="00155013"/>
    <w:rsid w:val="0015507D"/>
    <w:rsid w:val="001550BE"/>
    <w:rsid w:val="0015520D"/>
    <w:rsid w:val="0015529D"/>
    <w:rsid w:val="0015529E"/>
    <w:rsid w:val="0015541B"/>
    <w:rsid w:val="00155471"/>
    <w:rsid w:val="001555FF"/>
    <w:rsid w:val="0015573C"/>
    <w:rsid w:val="00155744"/>
    <w:rsid w:val="00155759"/>
    <w:rsid w:val="00155798"/>
    <w:rsid w:val="00155854"/>
    <w:rsid w:val="00155AB9"/>
    <w:rsid w:val="00155EE6"/>
    <w:rsid w:val="00155F3C"/>
    <w:rsid w:val="00156082"/>
    <w:rsid w:val="0015619A"/>
    <w:rsid w:val="0015621F"/>
    <w:rsid w:val="0015628D"/>
    <w:rsid w:val="001562CF"/>
    <w:rsid w:val="00156418"/>
    <w:rsid w:val="001566A5"/>
    <w:rsid w:val="00156731"/>
    <w:rsid w:val="00156792"/>
    <w:rsid w:val="00156802"/>
    <w:rsid w:val="00156916"/>
    <w:rsid w:val="001569A1"/>
    <w:rsid w:val="00156BA8"/>
    <w:rsid w:val="00156BBC"/>
    <w:rsid w:val="00156C0D"/>
    <w:rsid w:val="00156D47"/>
    <w:rsid w:val="00156DF0"/>
    <w:rsid w:val="00156FAF"/>
    <w:rsid w:val="001571B8"/>
    <w:rsid w:val="0015724C"/>
    <w:rsid w:val="001574FC"/>
    <w:rsid w:val="00157606"/>
    <w:rsid w:val="00157B97"/>
    <w:rsid w:val="00157C24"/>
    <w:rsid w:val="00157C3F"/>
    <w:rsid w:val="00157CD4"/>
    <w:rsid w:val="00157DED"/>
    <w:rsid w:val="00157EC3"/>
    <w:rsid w:val="00157EC6"/>
    <w:rsid w:val="00157ECB"/>
    <w:rsid w:val="001600BA"/>
    <w:rsid w:val="0016011B"/>
    <w:rsid w:val="00160198"/>
    <w:rsid w:val="00160266"/>
    <w:rsid w:val="0016040C"/>
    <w:rsid w:val="00160466"/>
    <w:rsid w:val="0016067C"/>
    <w:rsid w:val="001606F4"/>
    <w:rsid w:val="00160716"/>
    <w:rsid w:val="00160723"/>
    <w:rsid w:val="001607A1"/>
    <w:rsid w:val="00160811"/>
    <w:rsid w:val="001608CC"/>
    <w:rsid w:val="00160922"/>
    <w:rsid w:val="001609F1"/>
    <w:rsid w:val="00160A01"/>
    <w:rsid w:val="00160A24"/>
    <w:rsid w:val="00160C7D"/>
    <w:rsid w:val="00160E34"/>
    <w:rsid w:val="00160F93"/>
    <w:rsid w:val="00161025"/>
    <w:rsid w:val="00161103"/>
    <w:rsid w:val="001611F7"/>
    <w:rsid w:val="001612C7"/>
    <w:rsid w:val="0016142B"/>
    <w:rsid w:val="001615D2"/>
    <w:rsid w:val="0016162E"/>
    <w:rsid w:val="0016176A"/>
    <w:rsid w:val="00161CFB"/>
    <w:rsid w:val="00161E2B"/>
    <w:rsid w:val="00161EF4"/>
    <w:rsid w:val="00161F2D"/>
    <w:rsid w:val="0016217C"/>
    <w:rsid w:val="0016226E"/>
    <w:rsid w:val="00162301"/>
    <w:rsid w:val="001623CA"/>
    <w:rsid w:val="001623DF"/>
    <w:rsid w:val="00162450"/>
    <w:rsid w:val="00162451"/>
    <w:rsid w:val="001624C8"/>
    <w:rsid w:val="001626E3"/>
    <w:rsid w:val="0016296B"/>
    <w:rsid w:val="00162DF5"/>
    <w:rsid w:val="00162E2B"/>
    <w:rsid w:val="00162F6C"/>
    <w:rsid w:val="00162F7A"/>
    <w:rsid w:val="001630CE"/>
    <w:rsid w:val="00163374"/>
    <w:rsid w:val="00163389"/>
    <w:rsid w:val="001633C0"/>
    <w:rsid w:val="0016340D"/>
    <w:rsid w:val="001635E6"/>
    <w:rsid w:val="00163613"/>
    <w:rsid w:val="001638C9"/>
    <w:rsid w:val="001638F0"/>
    <w:rsid w:val="00163B1E"/>
    <w:rsid w:val="00163B1F"/>
    <w:rsid w:val="00163B31"/>
    <w:rsid w:val="00163BD1"/>
    <w:rsid w:val="00163CF6"/>
    <w:rsid w:val="00163D75"/>
    <w:rsid w:val="00164122"/>
    <w:rsid w:val="0016424F"/>
    <w:rsid w:val="001642E9"/>
    <w:rsid w:val="001643D7"/>
    <w:rsid w:val="00164408"/>
    <w:rsid w:val="0016441D"/>
    <w:rsid w:val="00164633"/>
    <w:rsid w:val="001646AA"/>
    <w:rsid w:val="0016476A"/>
    <w:rsid w:val="001647DA"/>
    <w:rsid w:val="0016489A"/>
    <w:rsid w:val="00164D83"/>
    <w:rsid w:val="00164DFA"/>
    <w:rsid w:val="00164E28"/>
    <w:rsid w:val="00164EA2"/>
    <w:rsid w:val="00164FF7"/>
    <w:rsid w:val="0016537D"/>
    <w:rsid w:val="001653B9"/>
    <w:rsid w:val="00165434"/>
    <w:rsid w:val="0016544F"/>
    <w:rsid w:val="00165534"/>
    <w:rsid w:val="0016565E"/>
    <w:rsid w:val="001656DD"/>
    <w:rsid w:val="0016574E"/>
    <w:rsid w:val="0016585C"/>
    <w:rsid w:val="001658F1"/>
    <w:rsid w:val="0016592A"/>
    <w:rsid w:val="0016596A"/>
    <w:rsid w:val="00165970"/>
    <w:rsid w:val="00165A51"/>
    <w:rsid w:val="00165B87"/>
    <w:rsid w:val="00165C10"/>
    <w:rsid w:val="00165C48"/>
    <w:rsid w:val="00165EAD"/>
    <w:rsid w:val="00165F52"/>
    <w:rsid w:val="00165F70"/>
    <w:rsid w:val="00165F75"/>
    <w:rsid w:val="00165F98"/>
    <w:rsid w:val="0016604E"/>
    <w:rsid w:val="00166133"/>
    <w:rsid w:val="0016632C"/>
    <w:rsid w:val="001663D2"/>
    <w:rsid w:val="001663E1"/>
    <w:rsid w:val="001663F5"/>
    <w:rsid w:val="0016649C"/>
    <w:rsid w:val="0016667F"/>
    <w:rsid w:val="001666A7"/>
    <w:rsid w:val="0016677E"/>
    <w:rsid w:val="00166812"/>
    <w:rsid w:val="0016681F"/>
    <w:rsid w:val="00166857"/>
    <w:rsid w:val="001669D3"/>
    <w:rsid w:val="00166A4D"/>
    <w:rsid w:val="00166C06"/>
    <w:rsid w:val="00166C6B"/>
    <w:rsid w:val="00166E60"/>
    <w:rsid w:val="00166E78"/>
    <w:rsid w:val="00166ED7"/>
    <w:rsid w:val="00166F5C"/>
    <w:rsid w:val="00166FDE"/>
    <w:rsid w:val="00167068"/>
    <w:rsid w:val="001670BF"/>
    <w:rsid w:val="0016710B"/>
    <w:rsid w:val="00167168"/>
    <w:rsid w:val="00167202"/>
    <w:rsid w:val="0016732D"/>
    <w:rsid w:val="0016737F"/>
    <w:rsid w:val="0016742E"/>
    <w:rsid w:val="00167486"/>
    <w:rsid w:val="001674BB"/>
    <w:rsid w:val="00167533"/>
    <w:rsid w:val="0016753F"/>
    <w:rsid w:val="00167757"/>
    <w:rsid w:val="001677EE"/>
    <w:rsid w:val="00167834"/>
    <w:rsid w:val="0016784F"/>
    <w:rsid w:val="0016799A"/>
    <w:rsid w:val="00167B11"/>
    <w:rsid w:val="00167B1A"/>
    <w:rsid w:val="00167B3A"/>
    <w:rsid w:val="00167B68"/>
    <w:rsid w:val="00167B91"/>
    <w:rsid w:val="00167BF6"/>
    <w:rsid w:val="00167DAB"/>
    <w:rsid w:val="00167E7B"/>
    <w:rsid w:val="00167EF6"/>
    <w:rsid w:val="00170286"/>
    <w:rsid w:val="001702B7"/>
    <w:rsid w:val="001702F4"/>
    <w:rsid w:val="00170503"/>
    <w:rsid w:val="0017050F"/>
    <w:rsid w:val="001706EC"/>
    <w:rsid w:val="00170933"/>
    <w:rsid w:val="0017094F"/>
    <w:rsid w:val="00170978"/>
    <w:rsid w:val="00170980"/>
    <w:rsid w:val="0017099C"/>
    <w:rsid w:val="00170DDC"/>
    <w:rsid w:val="00170FB5"/>
    <w:rsid w:val="0017114A"/>
    <w:rsid w:val="00171562"/>
    <w:rsid w:val="001715DE"/>
    <w:rsid w:val="00171640"/>
    <w:rsid w:val="001717EE"/>
    <w:rsid w:val="00171807"/>
    <w:rsid w:val="00171967"/>
    <w:rsid w:val="00171A38"/>
    <w:rsid w:val="00171AD7"/>
    <w:rsid w:val="00171B54"/>
    <w:rsid w:val="00171B9E"/>
    <w:rsid w:val="00171DBD"/>
    <w:rsid w:val="00171DF1"/>
    <w:rsid w:val="00171ED2"/>
    <w:rsid w:val="00171F1A"/>
    <w:rsid w:val="00171F93"/>
    <w:rsid w:val="0017224F"/>
    <w:rsid w:val="00172299"/>
    <w:rsid w:val="00172301"/>
    <w:rsid w:val="0017250E"/>
    <w:rsid w:val="001726CE"/>
    <w:rsid w:val="00172751"/>
    <w:rsid w:val="001727CA"/>
    <w:rsid w:val="00172944"/>
    <w:rsid w:val="0017299D"/>
    <w:rsid w:val="00172AF4"/>
    <w:rsid w:val="00172B33"/>
    <w:rsid w:val="00172BF2"/>
    <w:rsid w:val="00172C69"/>
    <w:rsid w:val="00172C6D"/>
    <w:rsid w:val="00172CA2"/>
    <w:rsid w:val="00172D51"/>
    <w:rsid w:val="00172DE1"/>
    <w:rsid w:val="00172E1F"/>
    <w:rsid w:val="00172E39"/>
    <w:rsid w:val="00172EFF"/>
    <w:rsid w:val="00173010"/>
    <w:rsid w:val="00173088"/>
    <w:rsid w:val="001730EA"/>
    <w:rsid w:val="00173137"/>
    <w:rsid w:val="0017320C"/>
    <w:rsid w:val="00173316"/>
    <w:rsid w:val="00173328"/>
    <w:rsid w:val="00173391"/>
    <w:rsid w:val="001735A0"/>
    <w:rsid w:val="00173623"/>
    <w:rsid w:val="0017366C"/>
    <w:rsid w:val="001736B0"/>
    <w:rsid w:val="001737AF"/>
    <w:rsid w:val="001737EE"/>
    <w:rsid w:val="00173947"/>
    <w:rsid w:val="00173A31"/>
    <w:rsid w:val="00173A7D"/>
    <w:rsid w:val="00173A93"/>
    <w:rsid w:val="00173BA2"/>
    <w:rsid w:val="00173DF5"/>
    <w:rsid w:val="00173F8F"/>
    <w:rsid w:val="001740AF"/>
    <w:rsid w:val="001743C9"/>
    <w:rsid w:val="0017440E"/>
    <w:rsid w:val="00174541"/>
    <w:rsid w:val="00174716"/>
    <w:rsid w:val="001749E0"/>
    <w:rsid w:val="00174ADC"/>
    <w:rsid w:val="00174B85"/>
    <w:rsid w:val="00174C51"/>
    <w:rsid w:val="00174C68"/>
    <w:rsid w:val="00174CB3"/>
    <w:rsid w:val="00174E3C"/>
    <w:rsid w:val="00174E8D"/>
    <w:rsid w:val="001751A8"/>
    <w:rsid w:val="001752DC"/>
    <w:rsid w:val="0017538C"/>
    <w:rsid w:val="00175457"/>
    <w:rsid w:val="001755F5"/>
    <w:rsid w:val="00175815"/>
    <w:rsid w:val="00175AD2"/>
    <w:rsid w:val="00175BC6"/>
    <w:rsid w:val="00175C41"/>
    <w:rsid w:val="00175EA7"/>
    <w:rsid w:val="00176085"/>
    <w:rsid w:val="00176120"/>
    <w:rsid w:val="0017638D"/>
    <w:rsid w:val="001763B1"/>
    <w:rsid w:val="00176703"/>
    <w:rsid w:val="0017672A"/>
    <w:rsid w:val="00176743"/>
    <w:rsid w:val="0017692A"/>
    <w:rsid w:val="00176CC1"/>
    <w:rsid w:val="00176D46"/>
    <w:rsid w:val="00176DB3"/>
    <w:rsid w:val="00176DBE"/>
    <w:rsid w:val="00177223"/>
    <w:rsid w:val="001775CC"/>
    <w:rsid w:val="001776DE"/>
    <w:rsid w:val="0017774D"/>
    <w:rsid w:val="00177753"/>
    <w:rsid w:val="00177981"/>
    <w:rsid w:val="001779CB"/>
    <w:rsid w:val="00177B49"/>
    <w:rsid w:val="00177BE8"/>
    <w:rsid w:val="00177BF4"/>
    <w:rsid w:val="00177C25"/>
    <w:rsid w:val="00177CA4"/>
    <w:rsid w:val="00177CD7"/>
    <w:rsid w:val="00177DE9"/>
    <w:rsid w:val="00177F90"/>
    <w:rsid w:val="00180156"/>
    <w:rsid w:val="0018016F"/>
    <w:rsid w:val="00180238"/>
    <w:rsid w:val="001802BA"/>
    <w:rsid w:val="0018035A"/>
    <w:rsid w:val="00180369"/>
    <w:rsid w:val="0018050C"/>
    <w:rsid w:val="00180550"/>
    <w:rsid w:val="00180630"/>
    <w:rsid w:val="001806BB"/>
    <w:rsid w:val="0018070E"/>
    <w:rsid w:val="00180935"/>
    <w:rsid w:val="00180970"/>
    <w:rsid w:val="00180A6B"/>
    <w:rsid w:val="00180A76"/>
    <w:rsid w:val="00180B8A"/>
    <w:rsid w:val="00180CCE"/>
    <w:rsid w:val="00181016"/>
    <w:rsid w:val="001811AB"/>
    <w:rsid w:val="00181287"/>
    <w:rsid w:val="00181394"/>
    <w:rsid w:val="00181403"/>
    <w:rsid w:val="00181444"/>
    <w:rsid w:val="0018148A"/>
    <w:rsid w:val="00181528"/>
    <w:rsid w:val="00181657"/>
    <w:rsid w:val="0018169B"/>
    <w:rsid w:val="00181714"/>
    <w:rsid w:val="00181C96"/>
    <w:rsid w:val="00181D83"/>
    <w:rsid w:val="00181E70"/>
    <w:rsid w:val="00181E8D"/>
    <w:rsid w:val="00181E99"/>
    <w:rsid w:val="00181F77"/>
    <w:rsid w:val="0018234D"/>
    <w:rsid w:val="00182426"/>
    <w:rsid w:val="001824A0"/>
    <w:rsid w:val="00182538"/>
    <w:rsid w:val="001826F0"/>
    <w:rsid w:val="0018276A"/>
    <w:rsid w:val="00182938"/>
    <w:rsid w:val="00182972"/>
    <w:rsid w:val="001829F4"/>
    <w:rsid w:val="00182C34"/>
    <w:rsid w:val="00182D3E"/>
    <w:rsid w:val="00182DB0"/>
    <w:rsid w:val="00182E49"/>
    <w:rsid w:val="00182FF5"/>
    <w:rsid w:val="00183016"/>
    <w:rsid w:val="0018302E"/>
    <w:rsid w:val="001830D8"/>
    <w:rsid w:val="001830DB"/>
    <w:rsid w:val="001831DC"/>
    <w:rsid w:val="0018321E"/>
    <w:rsid w:val="00183242"/>
    <w:rsid w:val="00183272"/>
    <w:rsid w:val="00183298"/>
    <w:rsid w:val="00183315"/>
    <w:rsid w:val="0018377B"/>
    <w:rsid w:val="0018383A"/>
    <w:rsid w:val="001838A3"/>
    <w:rsid w:val="001838C7"/>
    <w:rsid w:val="0018391B"/>
    <w:rsid w:val="00183A1A"/>
    <w:rsid w:val="00183A32"/>
    <w:rsid w:val="00183A44"/>
    <w:rsid w:val="00183BB3"/>
    <w:rsid w:val="00183BFD"/>
    <w:rsid w:val="00183FDC"/>
    <w:rsid w:val="0018400C"/>
    <w:rsid w:val="001840E5"/>
    <w:rsid w:val="00184228"/>
    <w:rsid w:val="001842C3"/>
    <w:rsid w:val="001843A8"/>
    <w:rsid w:val="001844FE"/>
    <w:rsid w:val="00184515"/>
    <w:rsid w:val="00184520"/>
    <w:rsid w:val="001845FF"/>
    <w:rsid w:val="001846C1"/>
    <w:rsid w:val="001846DE"/>
    <w:rsid w:val="00184719"/>
    <w:rsid w:val="00184784"/>
    <w:rsid w:val="001847A7"/>
    <w:rsid w:val="00184821"/>
    <w:rsid w:val="0018484E"/>
    <w:rsid w:val="0018485F"/>
    <w:rsid w:val="0018489A"/>
    <w:rsid w:val="001848E8"/>
    <w:rsid w:val="00184B9B"/>
    <w:rsid w:val="00184BBF"/>
    <w:rsid w:val="00184D00"/>
    <w:rsid w:val="00184D69"/>
    <w:rsid w:val="00184E7B"/>
    <w:rsid w:val="00184EBE"/>
    <w:rsid w:val="00184EC6"/>
    <w:rsid w:val="00184F60"/>
    <w:rsid w:val="0018509D"/>
    <w:rsid w:val="001850F1"/>
    <w:rsid w:val="001850FF"/>
    <w:rsid w:val="00185119"/>
    <w:rsid w:val="0018523E"/>
    <w:rsid w:val="00185315"/>
    <w:rsid w:val="00185323"/>
    <w:rsid w:val="00185444"/>
    <w:rsid w:val="0018547A"/>
    <w:rsid w:val="001854E3"/>
    <w:rsid w:val="001856A6"/>
    <w:rsid w:val="001856E4"/>
    <w:rsid w:val="00185754"/>
    <w:rsid w:val="0018584B"/>
    <w:rsid w:val="001859D0"/>
    <w:rsid w:val="001859DC"/>
    <w:rsid w:val="001859FB"/>
    <w:rsid w:val="00185ABF"/>
    <w:rsid w:val="00185B73"/>
    <w:rsid w:val="00185CD3"/>
    <w:rsid w:val="00185EC3"/>
    <w:rsid w:val="00185ECC"/>
    <w:rsid w:val="00185F07"/>
    <w:rsid w:val="00185F53"/>
    <w:rsid w:val="0018619C"/>
    <w:rsid w:val="001861B2"/>
    <w:rsid w:val="001861CB"/>
    <w:rsid w:val="0018624C"/>
    <w:rsid w:val="0018625B"/>
    <w:rsid w:val="0018642F"/>
    <w:rsid w:val="00186535"/>
    <w:rsid w:val="00186651"/>
    <w:rsid w:val="0018666C"/>
    <w:rsid w:val="00186721"/>
    <w:rsid w:val="001867CF"/>
    <w:rsid w:val="001867DD"/>
    <w:rsid w:val="001869EB"/>
    <w:rsid w:val="00186A44"/>
    <w:rsid w:val="00186B63"/>
    <w:rsid w:val="00186BE2"/>
    <w:rsid w:val="00186C5D"/>
    <w:rsid w:val="00186ED0"/>
    <w:rsid w:val="00186EE7"/>
    <w:rsid w:val="00186F6A"/>
    <w:rsid w:val="001870AC"/>
    <w:rsid w:val="001870BA"/>
    <w:rsid w:val="001870E8"/>
    <w:rsid w:val="0018720B"/>
    <w:rsid w:val="001873DB"/>
    <w:rsid w:val="0018745A"/>
    <w:rsid w:val="0018759C"/>
    <w:rsid w:val="0018774A"/>
    <w:rsid w:val="00187858"/>
    <w:rsid w:val="001878C5"/>
    <w:rsid w:val="00187A0F"/>
    <w:rsid w:val="00187A50"/>
    <w:rsid w:val="00187B8A"/>
    <w:rsid w:val="00187CE1"/>
    <w:rsid w:val="00187E2F"/>
    <w:rsid w:val="00187F32"/>
    <w:rsid w:val="001900A3"/>
    <w:rsid w:val="00190171"/>
    <w:rsid w:val="0019031D"/>
    <w:rsid w:val="0019064D"/>
    <w:rsid w:val="001906CB"/>
    <w:rsid w:val="001908C4"/>
    <w:rsid w:val="00190C52"/>
    <w:rsid w:val="00190D07"/>
    <w:rsid w:val="00190E05"/>
    <w:rsid w:val="00190E42"/>
    <w:rsid w:val="00191114"/>
    <w:rsid w:val="00191279"/>
    <w:rsid w:val="00191300"/>
    <w:rsid w:val="001915E5"/>
    <w:rsid w:val="001915F4"/>
    <w:rsid w:val="0019161C"/>
    <w:rsid w:val="00191657"/>
    <w:rsid w:val="00191863"/>
    <w:rsid w:val="00191954"/>
    <w:rsid w:val="001919C6"/>
    <w:rsid w:val="001919DE"/>
    <w:rsid w:val="00191A4B"/>
    <w:rsid w:val="00191BA7"/>
    <w:rsid w:val="00192025"/>
    <w:rsid w:val="001920FF"/>
    <w:rsid w:val="00192288"/>
    <w:rsid w:val="0019230A"/>
    <w:rsid w:val="001924D9"/>
    <w:rsid w:val="001926A8"/>
    <w:rsid w:val="00192805"/>
    <w:rsid w:val="0019299D"/>
    <w:rsid w:val="001929F4"/>
    <w:rsid w:val="00192AA1"/>
    <w:rsid w:val="00192BA2"/>
    <w:rsid w:val="00192BD0"/>
    <w:rsid w:val="00192BF5"/>
    <w:rsid w:val="00192DD0"/>
    <w:rsid w:val="00192F8A"/>
    <w:rsid w:val="00192FCD"/>
    <w:rsid w:val="001932F1"/>
    <w:rsid w:val="00193321"/>
    <w:rsid w:val="001933C1"/>
    <w:rsid w:val="001933FD"/>
    <w:rsid w:val="0019343F"/>
    <w:rsid w:val="00193479"/>
    <w:rsid w:val="0019349D"/>
    <w:rsid w:val="0019362D"/>
    <w:rsid w:val="0019368D"/>
    <w:rsid w:val="001936FB"/>
    <w:rsid w:val="00193733"/>
    <w:rsid w:val="0019382E"/>
    <w:rsid w:val="0019394C"/>
    <w:rsid w:val="00193969"/>
    <w:rsid w:val="00193AB2"/>
    <w:rsid w:val="00193B38"/>
    <w:rsid w:val="00193CD6"/>
    <w:rsid w:val="00193D48"/>
    <w:rsid w:val="00193DF4"/>
    <w:rsid w:val="00193E1A"/>
    <w:rsid w:val="00193E4A"/>
    <w:rsid w:val="00193F33"/>
    <w:rsid w:val="00193FA3"/>
    <w:rsid w:val="00193FCF"/>
    <w:rsid w:val="0019400C"/>
    <w:rsid w:val="001940E4"/>
    <w:rsid w:val="00194391"/>
    <w:rsid w:val="00194403"/>
    <w:rsid w:val="0019449B"/>
    <w:rsid w:val="0019460B"/>
    <w:rsid w:val="001947E5"/>
    <w:rsid w:val="001948C9"/>
    <w:rsid w:val="00194B00"/>
    <w:rsid w:val="00194B76"/>
    <w:rsid w:val="00194E06"/>
    <w:rsid w:val="0019501A"/>
    <w:rsid w:val="0019508A"/>
    <w:rsid w:val="001950DB"/>
    <w:rsid w:val="00195106"/>
    <w:rsid w:val="0019513C"/>
    <w:rsid w:val="001951C2"/>
    <w:rsid w:val="00195345"/>
    <w:rsid w:val="001953D3"/>
    <w:rsid w:val="00195687"/>
    <w:rsid w:val="001956FB"/>
    <w:rsid w:val="00195999"/>
    <w:rsid w:val="00195A14"/>
    <w:rsid w:val="00195A42"/>
    <w:rsid w:val="00195AE6"/>
    <w:rsid w:val="00195EB9"/>
    <w:rsid w:val="001960BB"/>
    <w:rsid w:val="00196161"/>
    <w:rsid w:val="00196201"/>
    <w:rsid w:val="00196202"/>
    <w:rsid w:val="001962A4"/>
    <w:rsid w:val="00196563"/>
    <w:rsid w:val="00196668"/>
    <w:rsid w:val="0019675A"/>
    <w:rsid w:val="00196778"/>
    <w:rsid w:val="001967AF"/>
    <w:rsid w:val="001967CD"/>
    <w:rsid w:val="00196A05"/>
    <w:rsid w:val="00196AB2"/>
    <w:rsid w:val="00196B48"/>
    <w:rsid w:val="00196BC2"/>
    <w:rsid w:val="00196CE9"/>
    <w:rsid w:val="00196CEA"/>
    <w:rsid w:val="00196DF6"/>
    <w:rsid w:val="00196E2C"/>
    <w:rsid w:val="00196E80"/>
    <w:rsid w:val="00196E83"/>
    <w:rsid w:val="00196F1E"/>
    <w:rsid w:val="00196FD6"/>
    <w:rsid w:val="00197090"/>
    <w:rsid w:val="001972AE"/>
    <w:rsid w:val="00197342"/>
    <w:rsid w:val="00197354"/>
    <w:rsid w:val="0019735C"/>
    <w:rsid w:val="001973FB"/>
    <w:rsid w:val="00197416"/>
    <w:rsid w:val="00197505"/>
    <w:rsid w:val="00197507"/>
    <w:rsid w:val="00197657"/>
    <w:rsid w:val="001977C2"/>
    <w:rsid w:val="00197849"/>
    <w:rsid w:val="001978EB"/>
    <w:rsid w:val="00197A88"/>
    <w:rsid w:val="00197DB6"/>
    <w:rsid w:val="00197EEF"/>
    <w:rsid w:val="00197F73"/>
    <w:rsid w:val="00197FC5"/>
    <w:rsid w:val="001A007C"/>
    <w:rsid w:val="001A00ED"/>
    <w:rsid w:val="001A016E"/>
    <w:rsid w:val="001A0447"/>
    <w:rsid w:val="001A060D"/>
    <w:rsid w:val="001A06AE"/>
    <w:rsid w:val="001A06F6"/>
    <w:rsid w:val="001A0BE3"/>
    <w:rsid w:val="001A0F29"/>
    <w:rsid w:val="001A0FEF"/>
    <w:rsid w:val="001A10BF"/>
    <w:rsid w:val="001A10FC"/>
    <w:rsid w:val="001A12D7"/>
    <w:rsid w:val="001A12E0"/>
    <w:rsid w:val="001A132A"/>
    <w:rsid w:val="001A134F"/>
    <w:rsid w:val="001A1585"/>
    <w:rsid w:val="001A17D6"/>
    <w:rsid w:val="001A18D2"/>
    <w:rsid w:val="001A218F"/>
    <w:rsid w:val="001A22A9"/>
    <w:rsid w:val="001A248E"/>
    <w:rsid w:val="001A24CA"/>
    <w:rsid w:val="001A24D7"/>
    <w:rsid w:val="001A2596"/>
    <w:rsid w:val="001A267F"/>
    <w:rsid w:val="001A2848"/>
    <w:rsid w:val="001A2915"/>
    <w:rsid w:val="001A2916"/>
    <w:rsid w:val="001A29EB"/>
    <w:rsid w:val="001A29EF"/>
    <w:rsid w:val="001A2A40"/>
    <w:rsid w:val="001A2A4D"/>
    <w:rsid w:val="001A2B48"/>
    <w:rsid w:val="001A2C35"/>
    <w:rsid w:val="001A2CDE"/>
    <w:rsid w:val="001A2F8E"/>
    <w:rsid w:val="001A3034"/>
    <w:rsid w:val="001A304A"/>
    <w:rsid w:val="001A313E"/>
    <w:rsid w:val="001A327F"/>
    <w:rsid w:val="001A328E"/>
    <w:rsid w:val="001A3297"/>
    <w:rsid w:val="001A32C4"/>
    <w:rsid w:val="001A3480"/>
    <w:rsid w:val="001A34DB"/>
    <w:rsid w:val="001A3512"/>
    <w:rsid w:val="001A3520"/>
    <w:rsid w:val="001A3653"/>
    <w:rsid w:val="001A3765"/>
    <w:rsid w:val="001A3790"/>
    <w:rsid w:val="001A37F9"/>
    <w:rsid w:val="001A3A72"/>
    <w:rsid w:val="001A3C4A"/>
    <w:rsid w:val="001A3D4F"/>
    <w:rsid w:val="001A3E4F"/>
    <w:rsid w:val="001A41F5"/>
    <w:rsid w:val="001A43C1"/>
    <w:rsid w:val="001A43C6"/>
    <w:rsid w:val="001A4472"/>
    <w:rsid w:val="001A4483"/>
    <w:rsid w:val="001A4495"/>
    <w:rsid w:val="001A44C7"/>
    <w:rsid w:val="001A4570"/>
    <w:rsid w:val="001A45D2"/>
    <w:rsid w:val="001A4689"/>
    <w:rsid w:val="001A48C1"/>
    <w:rsid w:val="001A48D1"/>
    <w:rsid w:val="001A4989"/>
    <w:rsid w:val="001A49B0"/>
    <w:rsid w:val="001A49F4"/>
    <w:rsid w:val="001A4B24"/>
    <w:rsid w:val="001A4B92"/>
    <w:rsid w:val="001A4DCD"/>
    <w:rsid w:val="001A4DEA"/>
    <w:rsid w:val="001A4E28"/>
    <w:rsid w:val="001A4ED5"/>
    <w:rsid w:val="001A5071"/>
    <w:rsid w:val="001A507E"/>
    <w:rsid w:val="001A50C4"/>
    <w:rsid w:val="001A50CC"/>
    <w:rsid w:val="001A51FF"/>
    <w:rsid w:val="001A5305"/>
    <w:rsid w:val="001A5469"/>
    <w:rsid w:val="001A5549"/>
    <w:rsid w:val="001A567F"/>
    <w:rsid w:val="001A5699"/>
    <w:rsid w:val="001A569A"/>
    <w:rsid w:val="001A5991"/>
    <w:rsid w:val="001A5D56"/>
    <w:rsid w:val="001A5E17"/>
    <w:rsid w:val="001A5FC2"/>
    <w:rsid w:val="001A6083"/>
    <w:rsid w:val="001A61A4"/>
    <w:rsid w:val="001A6357"/>
    <w:rsid w:val="001A657D"/>
    <w:rsid w:val="001A666F"/>
    <w:rsid w:val="001A6811"/>
    <w:rsid w:val="001A6A15"/>
    <w:rsid w:val="001A6B3C"/>
    <w:rsid w:val="001A6C3E"/>
    <w:rsid w:val="001A6CEE"/>
    <w:rsid w:val="001A6D09"/>
    <w:rsid w:val="001A6D91"/>
    <w:rsid w:val="001A6E32"/>
    <w:rsid w:val="001A6ECC"/>
    <w:rsid w:val="001A6F4D"/>
    <w:rsid w:val="001A703B"/>
    <w:rsid w:val="001A71C1"/>
    <w:rsid w:val="001A726A"/>
    <w:rsid w:val="001A7519"/>
    <w:rsid w:val="001A7531"/>
    <w:rsid w:val="001A7609"/>
    <w:rsid w:val="001A76FA"/>
    <w:rsid w:val="001A780B"/>
    <w:rsid w:val="001A7851"/>
    <w:rsid w:val="001A7928"/>
    <w:rsid w:val="001A7BC6"/>
    <w:rsid w:val="001A7DA7"/>
    <w:rsid w:val="001A7E40"/>
    <w:rsid w:val="001A7EBE"/>
    <w:rsid w:val="001A7F6C"/>
    <w:rsid w:val="001B0070"/>
    <w:rsid w:val="001B0163"/>
    <w:rsid w:val="001B016D"/>
    <w:rsid w:val="001B0285"/>
    <w:rsid w:val="001B02A5"/>
    <w:rsid w:val="001B02AB"/>
    <w:rsid w:val="001B0575"/>
    <w:rsid w:val="001B0576"/>
    <w:rsid w:val="001B0652"/>
    <w:rsid w:val="001B0AF7"/>
    <w:rsid w:val="001B0B0C"/>
    <w:rsid w:val="001B0B39"/>
    <w:rsid w:val="001B0B9F"/>
    <w:rsid w:val="001B0D6F"/>
    <w:rsid w:val="001B0F8B"/>
    <w:rsid w:val="001B10D1"/>
    <w:rsid w:val="001B11BA"/>
    <w:rsid w:val="001B12B6"/>
    <w:rsid w:val="001B138F"/>
    <w:rsid w:val="001B1696"/>
    <w:rsid w:val="001B16FE"/>
    <w:rsid w:val="001B180C"/>
    <w:rsid w:val="001B18E3"/>
    <w:rsid w:val="001B192D"/>
    <w:rsid w:val="001B1A72"/>
    <w:rsid w:val="001B1B55"/>
    <w:rsid w:val="001B1BD8"/>
    <w:rsid w:val="001B1BE7"/>
    <w:rsid w:val="001B1CA0"/>
    <w:rsid w:val="001B1D64"/>
    <w:rsid w:val="001B1F9E"/>
    <w:rsid w:val="001B200E"/>
    <w:rsid w:val="001B2051"/>
    <w:rsid w:val="001B2119"/>
    <w:rsid w:val="001B21A9"/>
    <w:rsid w:val="001B21CA"/>
    <w:rsid w:val="001B21E4"/>
    <w:rsid w:val="001B232D"/>
    <w:rsid w:val="001B24F3"/>
    <w:rsid w:val="001B2557"/>
    <w:rsid w:val="001B25A0"/>
    <w:rsid w:val="001B25B0"/>
    <w:rsid w:val="001B25E2"/>
    <w:rsid w:val="001B283A"/>
    <w:rsid w:val="001B2845"/>
    <w:rsid w:val="001B285C"/>
    <w:rsid w:val="001B294E"/>
    <w:rsid w:val="001B29AA"/>
    <w:rsid w:val="001B29B9"/>
    <w:rsid w:val="001B29E3"/>
    <w:rsid w:val="001B2A54"/>
    <w:rsid w:val="001B2A64"/>
    <w:rsid w:val="001B2C97"/>
    <w:rsid w:val="001B2DE5"/>
    <w:rsid w:val="001B2EBA"/>
    <w:rsid w:val="001B2ECB"/>
    <w:rsid w:val="001B2FA2"/>
    <w:rsid w:val="001B318F"/>
    <w:rsid w:val="001B3731"/>
    <w:rsid w:val="001B375C"/>
    <w:rsid w:val="001B3777"/>
    <w:rsid w:val="001B384F"/>
    <w:rsid w:val="001B397D"/>
    <w:rsid w:val="001B3B46"/>
    <w:rsid w:val="001B3B49"/>
    <w:rsid w:val="001B3CF3"/>
    <w:rsid w:val="001B3D8E"/>
    <w:rsid w:val="001B3E99"/>
    <w:rsid w:val="001B3F3F"/>
    <w:rsid w:val="001B3FCA"/>
    <w:rsid w:val="001B3FD8"/>
    <w:rsid w:val="001B42EF"/>
    <w:rsid w:val="001B4303"/>
    <w:rsid w:val="001B43E8"/>
    <w:rsid w:val="001B4473"/>
    <w:rsid w:val="001B481F"/>
    <w:rsid w:val="001B484C"/>
    <w:rsid w:val="001B4853"/>
    <w:rsid w:val="001B487A"/>
    <w:rsid w:val="001B4927"/>
    <w:rsid w:val="001B4962"/>
    <w:rsid w:val="001B4A1C"/>
    <w:rsid w:val="001B4A8A"/>
    <w:rsid w:val="001B4B46"/>
    <w:rsid w:val="001B4B6A"/>
    <w:rsid w:val="001B4BAD"/>
    <w:rsid w:val="001B4C21"/>
    <w:rsid w:val="001B4CDC"/>
    <w:rsid w:val="001B5045"/>
    <w:rsid w:val="001B50E5"/>
    <w:rsid w:val="001B51D6"/>
    <w:rsid w:val="001B5227"/>
    <w:rsid w:val="001B52B8"/>
    <w:rsid w:val="001B532C"/>
    <w:rsid w:val="001B5543"/>
    <w:rsid w:val="001B56DB"/>
    <w:rsid w:val="001B5708"/>
    <w:rsid w:val="001B5998"/>
    <w:rsid w:val="001B59BA"/>
    <w:rsid w:val="001B5A1A"/>
    <w:rsid w:val="001B5B23"/>
    <w:rsid w:val="001B5B99"/>
    <w:rsid w:val="001B5EDD"/>
    <w:rsid w:val="001B5F52"/>
    <w:rsid w:val="001B6011"/>
    <w:rsid w:val="001B6031"/>
    <w:rsid w:val="001B6127"/>
    <w:rsid w:val="001B6165"/>
    <w:rsid w:val="001B61A2"/>
    <w:rsid w:val="001B6292"/>
    <w:rsid w:val="001B63B6"/>
    <w:rsid w:val="001B6417"/>
    <w:rsid w:val="001B669A"/>
    <w:rsid w:val="001B66EE"/>
    <w:rsid w:val="001B6730"/>
    <w:rsid w:val="001B674B"/>
    <w:rsid w:val="001B678B"/>
    <w:rsid w:val="001B67A4"/>
    <w:rsid w:val="001B694F"/>
    <w:rsid w:val="001B6965"/>
    <w:rsid w:val="001B6A29"/>
    <w:rsid w:val="001B6A6B"/>
    <w:rsid w:val="001B6ADA"/>
    <w:rsid w:val="001B6B2A"/>
    <w:rsid w:val="001B6B9D"/>
    <w:rsid w:val="001B6BAB"/>
    <w:rsid w:val="001B6BEF"/>
    <w:rsid w:val="001B6BFD"/>
    <w:rsid w:val="001B6D07"/>
    <w:rsid w:val="001B6E14"/>
    <w:rsid w:val="001B6F69"/>
    <w:rsid w:val="001B6F70"/>
    <w:rsid w:val="001B6FD8"/>
    <w:rsid w:val="001B7038"/>
    <w:rsid w:val="001B72CA"/>
    <w:rsid w:val="001B7404"/>
    <w:rsid w:val="001B74B0"/>
    <w:rsid w:val="001B7559"/>
    <w:rsid w:val="001B75F0"/>
    <w:rsid w:val="001B762B"/>
    <w:rsid w:val="001B7723"/>
    <w:rsid w:val="001B79D5"/>
    <w:rsid w:val="001B7BA4"/>
    <w:rsid w:val="001B7CB7"/>
    <w:rsid w:val="001B7E18"/>
    <w:rsid w:val="001B7F51"/>
    <w:rsid w:val="001C01FE"/>
    <w:rsid w:val="001C025F"/>
    <w:rsid w:val="001C026A"/>
    <w:rsid w:val="001C048A"/>
    <w:rsid w:val="001C04A9"/>
    <w:rsid w:val="001C086E"/>
    <w:rsid w:val="001C0AE6"/>
    <w:rsid w:val="001C0BC8"/>
    <w:rsid w:val="001C0C3C"/>
    <w:rsid w:val="001C0CC5"/>
    <w:rsid w:val="001C0E26"/>
    <w:rsid w:val="001C0F43"/>
    <w:rsid w:val="001C109A"/>
    <w:rsid w:val="001C10E6"/>
    <w:rsid w:val="001C1189"/>
    <w:rsid w:val="001C11A5"/>
    <w:rsid w:val="001C1262"/>
    <w:rsid w:val="001C12F8"/>
    <w:rsid w:val="001C1449"/>
    <w:rsid w:val="001C1619"/>
    <w:rsid w:val="001C166E"/>
    <w:rsid w:val="001C166F"/>
    <w:rsid w:val="001C1829"/>
    <w:rsid w:val="001C1AE3"/>
    <w:rsid w:val="001C1B13"/>
    <w:rsid w:val="001C1D66"/>
    <w:rsid w:val="001C1D9E"/>
    <w:rsid w:val="001C1DF1"/>
    <w:rsid w:val="001C1EBD"/>
    <w:rsid w:val="001C1F31"/>
    <w:rsid w:val="001C1F4E"/>
    <w:rsid w:val="001C1FC1"/>
    <w:rsid w:val="001C210D"/>
    <w:rsid w:val="001C22A3"/>
    <w:rsid w:val="001C2301"/>
    <w:rsid w:val="001C233A"/>
    <w:rsid w:val="001C2391"/>
    <w:rsid w:val="001C23BE"/>
    <w:rsid w:val="001C24C4"/>
    <w:rsid w:val="001C2589"/>
    <w:rsid w:val="001C25A0"/>
    <w:rsid w:val="001C25E1"/>
    <w:rsid w:val="001C2669"/>
    <w:rsid w:val="001C2C0C"/>
    <w:rsid w:val="001C2C8F"/>
    <w:rsid w:val="001C2DCC"/>
    <w:rsid w:val="001C2F92"/>
    <w:rsid w:val="001C30D4"/>
    <w:rsid w:val="001C3130"/>
    <w:rsid w:val="001C324F"/>
    <w:rsid w:val="001C3312"/>
    <w:rsid w:val="001C35BF"/>
    <w:rsid w:val="001C370D"/>
    <w:rsid w:val="001C37EA"/>
    <w:rsid w:val="001C3887"/>
    <w:rsid w:val="001C3B08"/>
    <w:rsid w:val="001C3B2E"/>
    <w:rsid w:val="001C3C0B"/>
    <w:rsid w:val="001C3CB5"/>
    <w:rsid w:val="001C3CCB"/>
    <w:rsid w:val="001C3CFE"/>
    <w:rsid w:val="001C3D88"/>
    <w:rsid w:val="001C3F6D"/>
    <w:rsid w:val="001C3FB9"/>
    <w:rsid w:val="001C4157"/>
    <w:rsid w:val="001C4273"/>
    <w:rsid w:val="001C4346"/>
    <w:rsid w:val="001C4399"/>
    <w:rsid w:val="001C43B7"/>
    <w:rsid w:val="001C446E"/>
    <w:rsid w:val="001C44FA"/>
    <w:rsid w:val="001C4751"/>
    <w:rsid w:val="001C491C"/>
    <w:rsid w:val="001C4941"/>
    <w:rsid w:val="001C49DF"/>
    <w:rsid w:val="001C49F8"/>
    <w:rsid w:val="001C4ADA"/>
    <w:rsid w:val="001C4B07"/>
    <w:rsid w:val="001C4BA2"/>
    <w:rsid w:val="001C4C0E"/>
    <w:rsid w:val="001C4C29"/>
    <w:rsid w:val="001C4C7B"/>
    <w:rsid w:val="001C4D3C"/>
    <w:rsid w:val="001C4D4E"/>
    <w:rsid w:val="001C4E44"/>
    <w:rsid w:val="001C4E5E"/>
    <w:rsid w:val="001C5031"/>
    <w:rsid w:val="001C508E"/>
    <w:rsid w:val="001C5143"/>
    <w:rsid w:val="001C51DD"/>
    <w:rsid w:val="001C54F4"/>
    <w:rsid w:val="001C5591"/>
    <w:rsid w:val="001C57A1"/>
    <w:rsid w:val="001C57C4"/>
    <w:rsid w:val="001C57F9"/>
    <w:rsid w:val="001C5AE9"/>
    <w:rsid w:val="001C5B8B"/>
    <w:rsid w:val="001C5C13"/>
    <w:rsid w:val="001C5C55"/>
    <w:rsid w:val="001C5C79"/>
    <w:rsid w:val="001C5CB6"/>
    <w:rsid w:val="001C5DD1"/>
    <w:rsid w:val="001C5E47"/>
    <w:rsid w:val="001C5F5D"/>
    <w:rsid w:val="001C63BE"/>
    <w:rsid w:val="001C650E"/>
    <w:rsid w:val="001C6539"/>
    <w:rsid w:val="001C6669"/>
    <w:rsid w:val="001C6749"/>
    <w:rsid w:val="001C6911"/>
    <w:rsid w:val="001C6972"/>
    <w:rsid w:val="001C69FD"/>
    <w:rsid w:val="001C6C63"/>
    <w:rsid w:val="001C6CBF"/>
    <w:rsid w:val="001C6D11"/>
    <w:rsid w:val="001C6D7B"/>
    <w:rsid w:val="001C6F0F"/>
    <w:rsid w:val="001C6F6A"/>
    <w:rsid w:val="001C6F85"/>
    <w:rsid w:val="001C6FDE"/>
    <w:rsid w:val="001C7039"/>
    <w:rsid w:val="001C70BD"/>
    <w:rsid w:val="001C7378"/>
    <w:rsid w:val="001C75F0"/>
    <w:rsid w:val="001C75FF"/>
    <w:rsid w:val="001C760E"/>
    <w:rsid w:val="001C76A1"/>
    <w:rsid w:val="001C78C1"/>
    <w:rsid w:val="001C7905"/>
    <w:rsid w:val="001C791A"/>
    <w:rsid w:val="001C7B02"/>
    <w:rsid w:val="001C7BAA"/>
    <w:rsid w:val="001C7EFC"/>
    <w:rsid w:val="001C7F5B"/>
    <w:rsid w:val="001D0080"/>
    <w:rsid w:val="001D00E3"/>
    <w:rsid w:val="001D041E"/>
    <w:rsid w:val="001D0477"/>
    <w:rsid w:val="001D0802"/>
    <w:rsid w:val="001D084F"/>
    <w:rsid w:val="001D0878"/>
    <w:rsid w:val="001D0A40"/>
    <w:rsid w:val="001D0BD5"/>
    <w:rsid w:val="001D0C18"/>
    <w:rsid w:val="001D0D4B"/>
    <w:rsid w:val="001D0D78"/>
    <w:rsid w:val="001D0F08"/>
    <w:rsid w:val="001D108C"/>
    <w:rsid w:val="001D10EC"/>
    <w:rsid w:val="001D1169"/>
    <w:rsid w:val="001D12D0"/>
    <w:rsid w:val="001D1311"/>
    <w:rsid w:val="001D1628"/>
    <w:rsid w:val="001D1946"/>
    <w:rsid w:val="001D1960"/>
    <w:rsid w:val="001D1A21"/>
    <w:rsid w:val="001D1AB2"/>
    <w:rsid w:val="001D1AC2"/>
    <w:rsid w:val="001D1ACB"/>
    <w:rsid w:val="001D1B11"/>
    <w:rsid w:val="001D1B7A"/>
    <w:rsid w:val="001D1E51"/>
    <w:rsid w:val="001D2094"/>
    <w:rsid w:val="001D2160"/>
    <w:rsid w:val="001D218F"/>
    <w:rsid w:val="001D21D9"/>
    <w:rsid w:val="001D220C"/>
    <w:rsid w:val="001D22F1"/>
    <w:rsid w:val="001D240C"/>
    <w:rsid w:val="001D251F"/>
    <w:rsid w:val="001D2687"/>
    <w:rsid w:val="001D27A3"/>
    <w:rsid w:val="001D28B5"/>
    <w:rsid w:val="001D2938"/>
    <w:rsid w:val="001D2978"/>
    <w:rsid w:val="001D29E8"/>
    <w:rsid w:val="001D2B16"/>
    <w:rsid w:val="001D2C6A"/>
    <w:rsid w:val="001D2EA5"/>
    <w:rsid w:val="001D2EDA"/>
    <w:rsid w:val="001D2EED"/>
    <w:rsid w:val="001D2EF2"/>
    <w:rsid w:val="001D2F08"/>
    <w:rsid w:val="001D3056"/>
    <w:rsid w:val="001D30D0"/>
    <w:rsid w:val="001D3124"/>
    <w:rsid w:val="001D31C2"/>
    <w:rsid w:val="001D3270"/>
    <w:rsid w:val="001D3494"/>
    <w:rsid w:val="001D3585"/>
    <w:rsid w:val="001D36D7"/>
    <w:rsid w:val="001D36F0"/>
    <w:rsid w:val="001D384D"/>
    <w:rsid w:val="001D3A90"/>
    <w:rsid w:val="001D3A97"/>
    <w:rsid w:val="001D3ABC"/>
    <w:rsid w:val="001D3C38"/>
    <w:rsid w:val="001D3C69"/>
    <w:rsid w:val="001D3C9E"/>
    <w:rsid w:val="001D3D5E"/>
    <w:rsid w:val="001D3E15"/>
    <w:rsid w:val="001D3E74"/>
    <w:rsid w:val="001D3EAC"/>
    <w:rsid w:val="001D3EF9"/>
    <w:rsid w:val="001D420A"/>
    <w:rsid w:val="001D4488"/>
    <w:rsid w:val="001D464C"/>
    <w:rsid w:val="001D4684"/>
    <w:rsid w:val="001D46C2"/>
    <w:rsid w:val="001D46F1"/>
    <w:rsid w:val="001D474E"/>
    <w:rsid w:val="001D47EA"/>
    <w:rsid w:val="001D47FC"/>
    <w:rsid w:val="001D49B2"/>
    <w:rsid w:val="001D4A42"/>
    <w:rsid w:val="001D4A63"/>
    <w:rsid w:val="001D4B3E"/>
    <w:rsid w:val="001D4B60"/>
    <w:rsid w:val="001D4BC1"/>
    <w:rsid w:val="001D4C63"/>
    <w:rsid w:val="001D4C70"/>
    <w:rsid w:val="001D4E8C"/>
    <w:rsid w:val="001D4EBF"/>
    <w:rsid w:val="001D4EC9"/>
    <w:rsid w:val="001D5070"/>
    <w:rsid w:val="001D511B"/>
    <w:rsid w:val="001D51B8"/>
    <w:rsid w:val="001D533A"/>
    <w:rsid w:val="001D53A3"/>
    <w:rsid w:val="001D5462"/>
    <w:rsid w:val="001D5511"/>
    <w:rsid w:val="001D5556"/>
    <w:rsid w:val="001D5778"/>
    <w:rsid w:val="001D581B"/>
    <w:rsid w:val="001D5A97"/>
    <w:rsid w:val="001D5BBB"/>
    <w:rsid w:val="001D5C79"/>
    <w:rsid w:val="001D5C9D"/>
    <w:rsid w:val="001D5CFB"/>
    <w:rsid w:val="001D5DE2"/>
    <w:rsid w:val="001D5F37"/>
    <w:rsid w:val="001D5F45"/>
    <w:rsid w:val="001D5F6F"/>
    <w:rsid w:val="001D62CC"/>
    <w:rsid w:val="001D6440"/>
    <w:rsid w:val="001D6495"/>
    <w:rsid w:val="001D64E2"/>
    <w:rsid w:val="001D6637"/>
    <w:rsid w:val="001D671F"/>
    <w:rsid w:val="001D6751"/>
    <w:rsid w:val="001D67D8"/>
    <w:rsid w:val="001D67F7"/>
    <w:rsid w:val="001D69DC"/>
    <w:rsid w:val="001D6BBC"/>
    <w:rsid w:val="001D6D15"/>
    <w:rsid w:val="001D6D46"/>
    <w:rsid w:val="001D6EBB"/>
    <w:rsid w:val="001D6EC1"/>
    <w:rsid w:val="001D6FA4"/>
    <w:rsid w:val="001D7140"/>
    <w:rsid w:val="001D7188"/>
    <w:rsid w:val="001D7193"/>
    <w:rsid w:val="001D725E"/>
    <w:rsid w:val="001D7399"/>
    <w:rsid w:val="001D745A"/>
    <w:rsid w:val="001D74FD"/>
    <w:rsid w:val="001D77D5"/>
    <w:rsid w:val="001D7A81"/>
    <w:rsid w:val="001D7AD7"/>
    <w:rsid w:val="001D7AE4"/>
    <w:rsid w:val="001D7B67"/>
    <w:rsid w:val="001D7E7E"/>
    <w:rsid w:val="001D7EFC"/>
    <w:rsid w:val="001E001C"/>
    <w:rsid w:val="001E005B"/>
    <w:rsid w:val="001E0200"/>
    <w:rsid w:val="001E03B6"/>
    <w:rsid w:val="001E050C"/>
    <w:rsid w:val="001E06D1"/>
    <w:rsid w:val="001E0733"/>
    <w:rsid w:val="001E079F"/>
    <w:rsid w:val="001E07E0"/>
    <w:rsid w:val="001E0854"/>
    <w:rsid w:val="001E092C"/>
    <w:rsid w:val="001E0A11"/>
    <w:rsid w:val="001E0A8C"/>
    <w:rsid w:val="001E0B60"/>
    <w:rsid w:val="001E0C74"/>
    <w:rsid w:val="001E0F7A"/>
    <w:rsid w:val="001E0FD7"/>
    <w:rsid w:val="001E1028"/>
    <w:rsid w:val="001E105F"/>
    <w:rsid w:val="001E11CD"/>
    <w:rsid w:val="001E11EA"/>
    <w:rsid w:val="001E11F9"/>
    <w:rsid w:val="001E1252"/>
    <w:rsid w:val="001E1292"/>
    <w:rsid w:val="001E14A7"/>
    <w:rsid w:val="001E1553"/>
    <w:rsid w:val="001E1594"/>
    <w:rsid w:val="001E1611"/>
    <w:rsid w:val="001E1677"/>
    <w:rsid w:val="001E1965"/>
    <w:rsid w:val="001E1A37"/>
    <w:rsid w:val="001E1C46"/>
    <w:rsid w:val="001E1C88"/>
    <w:rsid w:val="001E1E84"/>
    <w:rsid w:val="001E1EBC"/>
    <w:rsid w:val="001E1FBA"/>
    <w:rsid w:val="001E203D"/>
    <w:rsid w:val="001E20FC"/>
    <w:rsid w:val="001E2131"/>
    <w:rsid w:val="001E2156"/>
    <w:rsid w:val="001E217F"/>
    <w:rsid w:val="001E23DB"/>
    <w:rsid w:val="001E23F8"/>
    <w:rsid w:val="001E247E"/>
    <w:rsid w:val="001E2555"/>
    <w:rsid w:val="001E257B"/>
    <w:rsid w:val="001E25AA"/>
    <w:rsid w:val="001E2794"/>
    <w:rsid w:val="001E27D2"/>
    <w:rsid w:val="001E2AE3"/>
    <w:rsid w:val="001E2C7D"/>
    <w:rsid w:val="001E2D3F"/>
    <w:rsid w:val="001E2D5A"/>
    <w:rsid w:val="001E2DDF"/>
    <w:rsid w:val="001E2EC4"/>
    <w:rsid w:val="001E2F89"/>
    <w:rsid w:val="001E3022"/>
    <w:rsid w:val="001E318F"/>
    <w:rsid w:val="001E3547"/>
    <w:rsid w:val="001E37E6"/>
    <w:rsid w:val="001E38D4"/>
    <w:rsid w:val="001E3A3A"/>
    <w:rsid w:val="001E3B7B"/>
    <w:rsid w:val="001E3C67"/>
    <w:rsid w:val="001E3C9A"/>
    <w:rsid w:val="001E3CAF"/>
    <w:rsid w:val="001E3CF7"/>
    <w:rsid w:val="001E3D62"/>
    <w:rsid w:val="001E3F2C"/>
    <w:rsid w:val="001E3FD0"/>
    <w:rsid w:val="001E4060"/>
    <w:rsid w:val="001E4080"/>
    <w:rsid w:val="001E482B"/>
    <w:rsid w:val="001E4872"/>
    <w:rsid w:val="001E488B"/>
    <w:rsid w:val="001E4A74"/>
    <w:rsid w:val="001E4A7B"/>
    <w:rsid w:val="001E4ADD"/>
    <w:rsid w:val="001E4B5A"/>
    <w:rsid w:val="001E4B69"/>
    <w:rsid w:val="001E4C1F"/>
    <w:rsid w:val="001E4C2B"/>
    <w:rsid w:val="001E4C59"/>
    <w:rsid w:val="001E4CB8"/>
    <w:rsid w:val="001E55B6"/>
    <w:rsid w:val="001E587E"/>
    <w:rsid w:val="001E58B4"/>
    <w:rsid w:val="001E599F"/>
    <w:rsid w:val="001E59E0"/>
    <w:rsid w:val="001E5B10"/>
    <w:rsid w:val="001E5CDF"/>
    <w:rsid w:val="001E5E4A"/>
    <w:rsid w:val="001E5E9A"/>
    <w:rsid w:val="001E5F92"/>
    <w:rsid w:val="001E6061"/>
    <w:rsid w:val="001E607B"/>
    <w:rsid w:val="001E609B"/>
    <w:rsid w:val="001E60DF"/>
    <w:rsid w:val="001E61C4"/>
    <w:rsid w:val="001E62E3"/>
    <w:rsid w:val="001E62EF"/>
    <w:rsid w:val="001E644A"/>
    <w:rsid w:val="001E65A4"/>
    <w:rsid w:val="001E6646"/>
    <w:rsid w:val="001E66A6"/>
    <w:rsid w:val="001E6838"/>
    <w:rsid w:val="001E6875"/>
    <w:rsid w:val="001E6884"/>
    <w:rsid w:val="001E68D8"/>
    <w:rsid w:val="001E6926"/>
    <w:rsid w:val="001E69FC"/>
    <w:rsid w:val="001E6B27"/>
    <w:rsid w:val="001E6BA5"/>
    <w:rsid w:val="001E6C28"/>
    <w:rsid w:val="001E6C66"/>
    <w:rsid w:val="001E6C93"/>
    <w:rsid w:val="001E6D2F"/>
    <w:rsid w:val="001E6E4B"/>
    <w:rsid w:val="001E7132"/>
    <w:rsid w:val="001E71AF"/>
    <w:rsid w:val="001E71DA"/>
    <w:rsid w:val="001E7235"/>
    <w:rsid w:val="001E7279"/>
    <w:rsid w:val="001E7482"/>
    <w:rsid w:val="001E74AF"/>
    <w:rsid w:val="001E7542"/>
    <w:rsid w:val="001E758B"/>
    <w:rsid w:val="001E75CF"/>
    <w:rsid w:val="001E7832"/>
    <w:rsid w:val="001E7947"/>
    <w:rsid w:val="001E79E5"/>
    <w:rsid w:val="001E7A7B"/>
    <w:rsid w:val="001E7AFC"/>
    <w:rsid w:val="001E7CAE"/>
    <w:rsid w:val="001E7F49"/>
    <w:rsid w:val="001F0803"/>
    <w:rsid w:val="001F08A9"/>
    <w:rsid w:val="001F08EA"/>
    <w:rsid w:val="001F09F0"/>
    <w:rsid w:val="001F0A1C"/>
    <w:rsid w:val="001F0A37"/>
    <w:rsid w:val="001F0AE4"/>
    <w:rsid w:val="001F0B79"/>
    <w:rsid w:val="001F0BD7"/>
    <w:rsid w:val="001F0C32"/>
    <w:rsid w:val="001F0CB3"/>
    <w:rsid w:val="001F0CF5"/>
    <w:rsid w:val="001F0EDC"/>
    <w:rsid w:val="001F0F8B"/>
    <w:rsid w:val="001F0FEC"/>
    <w:rsid w:val="001F110E"/>
    <w:rsid w:val="001F12CB"/>
    <w:rsid w:val="001F140D"/>
    <w:rsid w:val="001F14A3"/>
    <w:rsid w:val="001F1576"/>
    <w:rsid w:val="001F161C"/>
    <w:rsid w:val="001F16A3"/>
    <w:rsid w:val="001F16B4"/>
    <w:rsid w:val="001F17A4"/>
    <w:rsid w:val="001F194E"/>
    <w:rsid w:val="001F1A05"/>
    <w:rsid w:val="001F1AE3"/>
    <w:rsid w:val="001F1D7F"/>
    <w:rsid w:val="001F1D9B"/>
    <w:rsid w:val="001F1E39"/>
    <w:rsid w:val="001F1E97"/>
    <w:rsid w:val="001F1F49"/>
    <w:rsid w:val="001F1F81"/>
    <w:rsid w:val="001F22A3"/>
    <w:rsid w:val="001F2304"/>
    <w:rsid w:val="001F2313"/>
    <w:rsid w:val="001F2356"/>
    <w:rsid w:val="001F2364"/>
    <w:rsid w:val="001F247C"/>
    <w:rsid w:val="001F24A9"/>
    <w:rsid w:val="001F24DE"/>
    <w:rsid w:val="001F2509"/>
    <w:rsid w:val="001F2519"/>
    <w:rsid w:val="001F2637"/>
    <w:rsid w:val="001F2684"/>
    <w:rsid w:val="001F298A"/>
    <w:rsid w:val="001F2F3B"/>
    <w:rsid w:val="001F301C"/>
    <w:rsid w:val="001F30B6"/>
    <w:rsid w:val="001F31BE"/>
    <w:rsid w:val="001F3415"/>
    <w:rsid w:val="001F3464"/>
    <w:rsid w:val="001F3628"/>
    <w:rsid w:val="001F374C"/>
    <w:rsid w:val="001F378A"/>
    <w:rsid w:val="001F38D4"/>
    <w:rsid w:val="001F396B"/>
    <w:rsid w:val="001F3A73"/>
    <w:rsid w:val="001F3AC6"/>
    <w:rsid w:val="001F3C4F"/>
    <w:rsid w:val="001F3CBA"/>
    <w:rsid w:val="001F3D89"/>
    <w:rsid w:val="001F3DB6"/>
    <w:rsid w:val="001F3E52"/>
    <w:rsid w:val="001F3F45"/>
    <w:rsid w:val="001F3F5D"/>
    <w:rsid w:val="001F4031"/>
    <w:rsid w:val="001F42C4"/>
    <w:rsid w:val="001F42C7"/>
    <w:rsid w:val="001F42DE"/>
    <w:rsid w:val="001F42F9"/>
    <w:rsid w:val="001F43BD"/>
    <w:rsid w:val="001F45CB"/>
    <w:rsid w:val="001F47F7"/>
    <w:rsid w:val="001F48D1"/>
    <w:rsid w:val="001F49EC"/>
    <w:rsid w:val="001F4A3D"/>
    <w:rsid w:val="001F4BC5"/>
    <w:rsid w:val="001F4C7A"/>
    <w:rsid w:val="001F4D42"/>
    <w:rsid w:val="001F4DE3"/>
    <w:rsid w:val="001F4E0A"/>
    <w:rsid w:val="001F4F0C"/>
    <w:rsid w:val="001F5035"/>
    <w:rsid w:val="001F50A4"/>
    <w:rsid w:val="001F50D6"/>
    <w:rsid w:val="001F5102"/>
    <w:rsid w:val="001F522F"/>
    <w:rsid w:val="001F548A"/>
    <w:rsid w:val="001F554F"/>
    <w:rsid w:val="001F576A"/>
    <w:rsid w:val="001F57B3"/>
    <w:rsid w:val="001F57EE"/>
    <w:rsid w:val="001F5AE0"/>
    <w:rsid w:val="001F5B5B"/>
    <w:rsid w:val="001F5B90"/>
    <w:rsid w:val="001F5DF8"/>
    <w:rsid w:val="001F5FCC"/>
    <w:rsid w:val="001F5FE7"/>
    <w:rsid w:val="001F62C4"/>
    <w:rsid w:val="001F63ED"/>
    <w:rsid w:val="001F65AE"/>
    <w:rsid w:val="001F6604"/>
    <w:rsid w:val="001F661E"/>
    <w:rsid w:val="001F66D1"/>
    <w:rsid w:val="001F67B0"/>
    <w:rsid w:val="001F67F1"/>
    <w:rsid w:val="001F682B"/>
    <w:rsid w:val="001F68F5"/>
    <w:rsid w:val="001F6A14"/>
    <w:rsid w:val="001F6BBE"/>
    <w:rsid w:val="001F6C9E"/>
    <w:rsid w:val="001F6E1F"/>
    <w:rsid w:val="001F70B1"/>
    <w:rsid w:val="001F7101"/>
    <w:rsid w:val="001F71CE"/>
    <w:rsid w:val="001F726F"/>
    <w:rsid w:val="001F73DE"/>
    <w:rsid w:val="001F7522"/>
    <w:rsid w:val="001F765F"/>
    <w:rsid w:val="001F769D"/>
    <w:rsid w:val="001F7705"/>
    <w:rsid w:val="001F79F6"/>
    <w:rsid w:val="001F7A4D"/>
    <w:rsid w:val="001F7B10"/>
    <w:rsid w:val="001F7BA2"/>
    <w:rsid w:val="001F7C01"/>
    <w:rsid w:val="001F7C51"/>
    <w:rsid w:val="001F7CEB"/>
    <w:rsid w:val="001F7D16"/>
    <w:rsid w:val="00200073"/>
    <w:rsid w:val="00200077"/>
    <w:rsid w:val="002000E9"/>
    <w:rsid w:val="002000F4"/>
    <w:rsid w:val="0020012C"/>
    <w:rsid w:val="00200156"/>
    <w:rsid w:val="0020019B"/>
    <w:rsid w:val="00200282"/>
    <w:rsid w:val="00200345"/>
    <w:rsid w:val="00200465"/>
    <w:rsid w:val="002007E7"/>
    <w:rsid w:val="00200B05"/>
    <w:rsid w:val="00200C6E"/>
    <w:rsid w:val="00200CC1"/>
    <w:rsid w:val="00200E49"/>
    <w:rsid w:val="00201137"/>
    <w:rsid w:val="0020127B"/>
    <w:rsid w:val="002015BD"/>
    <w:rsid w:val="002018AA"/>
    <w:rsid w:val="002019B8"/>
    <w:rsid w:val="00201A5B"/>
    <w:rsid w:val="00201ADB"/>
    <w:rsid w:val="00201AE8"/>
    <w:rsid w:val="00201C47"/>
    <w:rsid w:val="00201D1C"/>
    <w:rsid w:val="00201E13"/>
    <w:rsid w:val="00201E6B"/>
    <w:rsid w:val="00201E9A"/>
    <w:rsid w:val="00201F83"/>
    <w:rsid w:val="00201F88"/>
    <w:rsid w:val="002020E4"/>
    <w:rsid w:val="002021F7"/>
    <w:rsid w:val="00202213"/>
    <w:rsid w:val="00202498"/>
    <w:rsid w:val="002024D4"/>
    <w:rsid w:val="00202551"/>
    <w:rsid w:val="00202759"/>
    <w:rsid w:val="00202796"/>
    <w:rsid w:val="00202847"/>
    <w:rsid w:val="00202885"/>
    <w:rsid w:val="002028E5"/>
    <w:rsid w:val="00202ACA"/>
    <w:rsid w:val="00202ACF"/>
    <w:rsid w:val="00202C59"/>
    <w:rsid w:val="00202D98"/>
    <w:rsid w:val="00202DAC"/>
    <w:rsid w:val="00202EDC"/>
    <w:rsid w:val="00202F27"/>
    <w:rsid w:val="00202FB0"/>
    <w:rsid w:val="0020300D"/>
    <w:rsid w:val="00203042"/>
    <w:rsid w:val="002030BF"/>
    <w:rsid w:val="0020311A"/>
    <w:rsid w:val="002031BF"/>
    <w:rsid w:val="002031DD"/>
    <w:rsid w:val="00203284"/>
    <w:rsid w:val="0020335F"/>
    <w:rsid w:val="00203444"/>
    <w:rsid w:val="00203486"/>
    <w:rsid w:val="0020362A"/>
    <w:rsid w:val="00203711"/>
    <w:rsid w:val="002038CC"/>
    <w:rsid w:val="00203B72"/>
    <w:rsid w:val="00203BE5"/>
    <w:rsid w:val="00203CE9"/>
    <w:rsid w:val="00203E9F"/>
    <w:rsid w:val="00203F6B"/>
    <w:rsid w:val="00203F99"/>
    <w:rsid w:val="00204051"/>
    <w:rsid w:val="002041B6"/>
    <w:rsid w:val="0020436B"/>
    <w:rsid w:val="002043C6"/>
    <w:rsid w:val="0020440C"/>
    <w:rsid w:val="00204443"/>
    <w:rsid w:val="0020459F"/>
    <w:rsid w:val="002045E2"/>
    <w:rsid w:val="00204711"/>
    <w:rsid w:val="00204992"/>
    <w:rsid w:val="00204A5B"/>
    <w:rsid w:val="00204B6B"/>
    <w:rsid w:val="00204CBE"/>
    <w:rsid w:val="00204DB7"/>
    <w:rsid w:val="00204F40"/>
    <w:rsid w:val="00204F5F"/>
    <w:rsid w:val="00204F97"/>
    <w:rsid w:val="00205008"/>
    <w:rsid w:val="00205128"/>
    <w:rsid w:val="00205192"/>
    <w:rsid w:val="0020540F"/>
    <w:rsid w:val="00205528"/>
    <w:rsid w:val="00205533"/>
    <w:rsid w:val="0020565C"/>
    <w:rsid w:val="002056CD"/>
    <w:rsid w:val="002056FB"/>
    <w:rsid w:val="00205709"/>
    <w:rsid w:val="0020571F"/>
    <w:rsid w:val="002057E7"/>
    <w:rsid w:val="002058C5"/>
    <w:rsid w:val="00205911"/>
    <w:rsid w:val="00205A70"/>
    <w:rsid w:val="00205A95"/>
    <w:rsid w:val="00205CDE"/>
    <w:rsid w:val="00205D50"/>
    <w:rsid w:val="00205D5A"/>
    <w:rsid w:val="00205DAE"/>
    <w:rsid w:val="00205F9F"/>
    <w:rsid w:val="00205FDF"/>
    <w:rsid w:val="00206002"/>
    <w:rsid w:val="002061AC"/>
    <w:rsid w:val="002061C1"/>
    <w:rsid w:val="00206641"/>
    <w:rsid w:val="00206832"/>
    <w:rsid w:val="002069A0"/>
    <w:rsid w:val="00206AF8"/>
    <w:rsid w:val="00206CBA"/>
    <w:rsid w:val="00206E2A"/>
    <w:rsid w:val="00206E8C"/>
    <w:rsid w:val="0020709D"/>
    <w:rsid w:val="002073DD"/>
    <w:rsid w:val="00207694"/>
    <w:rsid w:val="0020778B"/>
    <w:rsid w:val="002079AF"/>
    <w:rsid w:val="002079FB"/>
    <w:rsid w:val="00207B02"/>
    <w:rsid w:val="0021022F"/>
    <w:rsid w:val="002103D5"/>
    <w:rsid w:val="00210444"/>
    <w:rsid w:val="00210492"/>
    <w:rsid w:val="00210517"/>
    <w:rsid w:val="0021062E"/>
    <w:rsid w:val="00210665"/>
    <w:rsid w:val="0021069A"/>
    <w:rsid w:val="00210952"/>
    <w:rsid w:val="00210AF6"/>
    <w:rsid w:val="00210C14"/>
    <w:rsid w:val="00210C6E"/>
    <w:rsid w:val="00210C93"/>
    <w:rsid w:val="00210CBE"/>
    <w:rsid w:val="00210D35"/>
    <w:rsid w:val="00210DAB"/>
    <w:rsid w:val="00210F8E"/>
    <w:rsid w:val="00210FA4"/>
    <w:rsid w:val="002110CD"/>
    <w:rsid w:val="002112E4"/>
    <w:rsid w:val="00211364"/>
    <w:rsid w:val="00211397"/>
    <w:rsid w:val="002115B5"/>
    <w:rsid w:val="0021163F"/>
    <w:rsid w:val="00211697"/>
    <w:rsid w:val="002116A0"/>
    <w:rsid w:val="002116BE"/>
    <w:rsid w:val="00211820"/>
    <w:rsid w:val="00211A12"/>
    <w:rsid w:val="00211A4F"/>
    <w:rsid w:val="00211AAD"/>
    <w:rsid w:val="00211C1F"/>
    <w:rsid w:val="00211CD6"/>
    <w:rsid w:val="00211CF8"/>
    <w:rsid w:val="00211DE2"/>
    <w:rsid w:val="00211E9A"/>
    <w:rsid w:val="00212022"/>
    <w:rsid w:val="00212047"/>
    <w:rsid w:val="002120F5"/>
    <w:rsid w:val="00212144"/>
    <w:rsid w:val="0021239D"/>
    <w:rsid w:val="0021262A"/>
    <w:rsid w:val="00212757"/>
    <w:rsid w:val="002127DF"/>
    <w:rsid w:val="0021298F"/>
    <w:rsid w:val="0021299E"/>
    <w:rsid w:val="00212C1C"/>
    <w:rsid w:val="00212CA6"/>
    <w:rsid w:val="00212D5C"/>
    <w:rsid w:val="00212D5D"/>
    <w:rsid w:val="00212F38"/>
    <w:rsid w:val="00213104"/>
    <w:rsid w:val="0021338B"/>
    <w:rsid w:val="00213468"/>
    <w:rsid w:val="00213515"/>
    <w:rsid w:val="002136C4"/>
    <w:rsid w:val="002137B2"/>
    <w:rsid w:val="00213813"/>
    <w:rsid w:val="00213840"/>
    <w:rsid w:val="0021387E"/>
    <w:rsid w:val="00213A67"/>
    <w:rsid w:val="00213C9F"/>
    <w:rsid w:val="00213CCC"/>
    <w:rsid w:val="00213F86"/>
    <w:rsid w:val="00214147"/>
    <w:rsid w:val="00214158"/>
    <w:rsid w:val="0021444D"/>
    <w:rsid w:val="00214455"/>
    <w:rsid w:val="00214738"/>
    <w:rsid w:val="002148A8"/>
    <w:rsid w:val="00214918"/>
    <w:rsid w:val="00214ACE"/>
    <w:rsid w:val="00214B0B"/>
    <w:rsid w:val="00214B23"/>
    <w:rsid w:val="00214B69"/>
    <w:rsid w:val="00214BA3"/>
    <w:rsid w:val="00214C74"/>
    <w:rsid w:val="00214D8C"/>
    <w:rsid w:val="00214E38"/>
    <w:rsid w:val="002150A5"/>
    <w:rsid w:val="0021510C"/>
    <w:rsid w:val="00215150"/>
    <w:rsid w:val="002151D4"/>
    <w:rsid w:val="00215264"/>
    <w:rsid w:val="0021528C"/>
    <w:rsid w:val="002152BD"/>
    <w:rsid w:val="002153C6"/>
    <w:rsid w:val="00215423"/>
    <w:rsid w:val="00215491"/>
    <w:rsid w:val="0021552A"/>
    <w:rsid w:val="002155A5"/>
    <w:rsid w:val="00215754"/>
    <w:rsid w:val="002157FB"/>
    <w:rsid w:val="00215820"/>
    <w:rsid w:val="00215842"/>
    <w:rsid w:val="00215AB7"/>
    <w:rsid w:val="00215AC0"/>
    <w:rsid w:val="00215BE3"/>
    <w:rsid w:val="00215C90"/>
    <w:rsid w:val="00215CB1"/>
    <w:rsid w:val="00215D06"/>
    <w:rsid w:val="002164D7"/>
    <w:rsid w:val="0021667A"/>
    <w:rsid w:val="00216825"/>
    <w:rsid w:val="0021683A"/>
    <w:rsid w:val="00216913"/>
    <w:rsid w:val="00216BBA"/>
    <w:rsid w:val="00216CA6"/>
    <w:rsid w:val="00216CB1"/>
    <w:rsid w:val="00216D5E"/>
    <w:rsid w:val="00216FED"/>
    <w:rsid w:val="002170C1"/>
    <w:rsid w:val="00217103"/>
    <w:rsid w:val="002171EC"/>
    <w:rsid w:val="0021755F"/>
    <w:rsid w:val="002175B2"/>
    <w:rsid w:val="0021760D"/>
    <w:rsid w:val="002177D3"/>
    <w:rsid w:val="00217854"/>
    <w:rsid w:val="00217A2A"/>
    <w:rsid w:val="00217AFB"/>
    <w:rsid w:val="00217B34"/>
    <w:rsid w:val="00217B6B"/>
    <w:rsid w:val="00217DAC"/>
    <w:rsid w:val="00217E0F"/>
    <w:rsid w:val="00217E9A"/>
    <w:rsid w:val="00217F39"/>
    <w:rsid w:val="0022025F"/>
    <w:rsid w:val="00220345"/>
    <w:rsid w:val="00220474"/>
    <w:rsid w:val="00220574"/>
    <w:rsid w:val="00220758"/>
    <w:rsid w:val="002208D3"/>
    <w:rsid w:val="002208F5"/>
    <w:rsid w:val="00220928"/>
    <w:rsid w:val="002209EF"/>
    <w:rsid w:val="00220AC7"/>
    <w:rsid w:val="00220B07"/>
    <w:rsid w:val="00220B1E"/>
    <w:rsid w:val="00220D80"/>
    <w:rsid w:val="00220ED5"/>
    <w:rsid w:val="0022101A"/>
    <w:rsid w:val="00221066"/>
    <w:rsid w:val="002210AC"/>
    <w:rsid w:val="00221156"/>
    <w:rsid w:val="00221186"/>
    <w:rsid w:val="002212A3"/>
    <w:rsid w:val="002212F9"/>
    <w:rsid w:val="00221821"/>
    <w:rsid w:val="0022184D"/>
    <w:rsid w:val="0022190B"/>
    <w:rsid w:val="0022194E"/>
    <w:rsid w:val="00221967"/>
    <w:rsid w:val="00221990"/>
    <w:rsid w:val="00221992"/>
    <w:rsid w:val="00221A00"/>
    <w:rsid w:val="00221AA3"/>
    <w:rsid w:val="00221CD6"/>
    <w:rsid w:val="00221D35"/>
    <w:rsid w:val="00221DCD"/>
    <w:rsid w:val="00221DD7"/>
    <w:rsid w:val="00221F69"/>
    <w:rsid w:val="002220A9"/>
    <w:rsid w:val="002220D3"/>
    <w:rsid w:val="00222324"/>
    <w:rsid w:val="00222394"/>
    <w:rsid w:val="00222616"/>
    <w:rsid w:val="00222649"/>
    <w:rsid w:val="00222AAB"/>
    <w:rsid w:val="00222C2D"/>
    <w:rsid w:val="00222DAE"/>
    <w:rsid w:val="00222E9B"/>
    <w:rsid w:val="00222F33"/>
    <w:rsid w:val="00223402"/>
    <w:rsid w:val="00223531"/>
    <w:rsid w:val="00223539"/>
    <w:rsid w:val="002236F3"/>
    <w:rsid w:val="0022377A"/>
    <w:rsid w:val="002237D8"/>
    <w:rsid w:val="002237EA"/>
    <w:rsid w:val="002238A9"/>
    <w:rsid w:val="002239A7"/>
    <w:rsid w:val="00223AF0"/>
    <w:rsid w:val="00223B0F"/>
    <w:rsid w:val="00223B82"/>
    <w:rsid w:val="00223D8F"/>
    <w:rsid w:val="00223DC3"/>
    <w:rsid w:val="00223E8D"/>
    <w:rsid w:val="0022412F"/>
    <w:rsid w:val="002241B9"/>
    <w:rsid w:val="002242EF"/>
    <w:rsid w:val="00224305"/>
    <w:rsid w:val="002243C0"/>
    <w:rsid w:val="00224410"/>
    <w:rsid w:val="0022443B"/>
    <w:rsid w:val="00224525"/>
    <w:rsid w:val="00224633"/>
    <w:rsid w:val="00224846"/>
    <w:rsid w:val="002248E2"/>
    <w:rsid w:val="00224913"/>
    <w:rsid w:val="00224933"/>
    <w:rsid w:val="00224981"/>
    <w:rsid w:val="00224A73"/>
    <w:rsid w:val="00224A9C"/>
    <w:rsid w:val="00224B70"/>
    <w:rsid w:val="00224CF1"/>
    <w:rsid w:val="00224FFD"/>
    <w:rsid w:val="0022501B"/>
    <w:rsid w:val="0022511C"/>
    <w:rsid w:val="002255D9"/>
    <w:rsid w:val="0022565E"/>
    <w:rsid w:val="00225668"/>
    <w:rsid w:val="00225709"/>
    <w:rsid w:val="00225797"/>
    <w:rsid w:val="002257DB"/>
    <w:rsid w:val="0022587E"/>
    <w:rsid w:val="00225985"/>
    <w:rsid w:val="00225A50"/>
    <w:rsid w:val="00225B0C"/>
    <w:rsid w:val="00225B35"/>
    <w:rsid w:val="00225B4C"/>
    <w:rsid w:val="00225B7C"/>
    <w:rsid w:val="00225BC3"/>
    <w:rsid w:val="00225C1F"/>
    <w:rsid w:val="00225D5D"/>
    <w:rsid w:val="00225E71"/>
    <w:rsid w:val="002260AA"/>
    <w:rsid w:val="002260AD"/>
    <w:rsid w:val="002260B8"/>
    <w:rsid w:val="002261BE"/>
    <w:rsid w:val="00226236"/>
    <w:rsid w:val="0022626F"/>
    <w:rsid w:val="002264CE"/>
    <w:rsid w:val="0022656C"/>
    <w:rsid w:val="002265B2"/>
    <w:rsid w:val="0022660C"/>
    <w:rsid w:val="002266FF"/>
    <w:rsid w:val="00226774"/>
    <w:rsid w:val="002267A3"/>
    <w:rsid w:val="002267A8"/>
    <w:rsid w:val="0022687D"/>
    <w:rsid w:val="002268DC"/>
    <w:rsid w:val="0022694D"/>
    <w:rsid w:val="002269CC"/>
    <w:rsid w:val="002269E3"/>
    <w:rsid w:val="00226B30"/>
    <w:rsid w:val="00226BBA"/>
    <w:rsid w:val="00226C98"/>
    <w:rsid w:val="00226F3F"/>
    <w:rsid w:val="00226F55"/>
    <w:rsid w:val="002270B6"/>
    <w:rsid w:val="002271CC"/>
    <w:rsid w:val="0022721F"/>
    <w:rsid w:val="00227265"/>
    <w:rsid w:val="0022740F"/>
    <w:rsid w:val="00227486"/>
    <w:rsid w:val="002275CF"/>
    <w:rsid w:val="002275DB"/>
    <w:rsid w:val="002277AD"/>
    <w:rsid w:val="00227A39"/>
    <w:rsid w:val="00227BFE"/>
    <w:rsid w:val="00227C3C"/>
    <w:rsid w:val="00227F62"/>
    <w:rsid w:val="00227FA2"/>
    <w:rsid w:val="00230136"/>
    <w:rsid w:val="002301A1"/>
    <w:rsid w:val="002301B7"/>
    <w:rsid w:val="002302EB"/>
    <w:rsid w:val="002303F7"/>
    <w:rsid w:val="00230536"/>
    <w:rsid w:val="002305DC"/>
    <w:rsid w:val="002305E7"/>
    <w:rsid w:val="00230614"/>
    <w:rsid w:val="002306AE"/>
    <w:rsid w:val="002307D0"/>
    <w:rsid w:val="0023084C"/>
    <w:rsid w:val="0023089E"/>
    <w:rsid w:val="00230A22"/>
    <w:rsid w:val="00230B24"/>
    <w:rsid w:val="00230C69"/>
    <w:rsid w:val="00230D87"/>
    <w:rsid w:val="00230F45"/>
    <w:rsid w:val="00231058"/>
    <w:rsid w:val="00231143"/>
    <w:rsid w:val="0023120F"/>
    <w:rsid w:val="002312C5"/>
    <w:rsid w:val="00231308"/>
    <w:rsid w:val="00231392"/>
    <w:rsid w:val="002313B0"/>
    <w:rsid w:val="00231707"/>
    <w:rsid w:val="00231728"/>
    <w:rsid w:val="0023179E"/>
    <w:rsid w:val="002317D9"/>
    <w:rsid w:val="002317F8"/>
    <w:rsid w:val="002317FA"/>
    <w:rsid w:val="00231886"/>
    <w:rsid w:val="002318AB"/>
    <w:rsid w:val="002318DA"/>
    <w:rsid w:val="00231902"/>
    <w:rsid w:val="0023192E"/>
    <w:rsid w:val="00231956"/>
    <w:rsid w:val="00231966"/>
    <w:rsid w:val="00231993"/>
    <w:rsid w:val="00231A4B"/>
    <w:rsid w:val="00231B79"/>
    <w:rsid w:val="00231CB7"/>
    <w:rsid w:val="00231D87"/>
    <w:rsid w:val="00231E63"/>
    <w:rsid w:val="00231F74"/>
    <w:rsid w:val="00231F7C"/>
    <w:rsid w:val="00231FCC"/>
    <w:rsid w:val="00232077"/>
    <w:rsid w:val="002320B2"/>
    <w:rsid w:val="002322C7"/>
    <w:rsid w:val="002322E8"/>
    <w:rsid w:val="002323BC"/>
    <w:rsid w:val="00232537"/>
    <w:rsid w:val="00232600"/>
    <w:rsid w:val="002327E6"/>
    <w:rsid w:val="002329B2"/>
    <w:rsid w:val="002329C3"/>
    <w:rsid w:val="00232ACB"/>
    <w:rsid w:val="00232D8D"/>
    <w:rsid w:val="00232D97"/>
    <w:rsid w:val="0023300E"/>
    <w:rsid w:val="00233331"/>
    <w:rsid w:val="0023335C"/>
    <w:rsid w:val="0023337E"/>
    <w:rsid w:val="002333AC"/>
    <w:rsid w:val="00233577"/>
    <w:rsid w:val="002335DD"/>
    <w:rsid w:val="002339EA"/>
    <w:rsid w:val="00233A7A"/>
    <w:rsid w:val="00233C6D"/>
    <w:rsid w:val="00233D0A"/>
    <w:rsid w:val="00233F56"/>
    <w:rsid w:val="00233F66"/>
    <w:rsid w:val="00233FFA"/>
    <w:rsid w:val="00234061"/>
    <w:rsid w:val="002340F0"/>
    <w:rsid w:val="00234154"/>
    <w:rsid w:val="00234189"/>
    <w:rsid w:val="002343F1"/>
    <w:rsid w:val="0023445F"/>
    <w:rsid w:val="00234511"/>
    <w:rsid w:val="00234644"/>
    <w:rsid w:val="002347EF"/>
    <w:rsid w:val="00234920"/>
    <w:rsid w:val="00234C28"/>
    <w:rsid w:val="00234DA0"/>
    <w:rsid w:val="00234DC7"/>
    <w:rsid w:val="00235076"/>
    <w:rsid w:val="0023519A"/>
    <w:rsid w:val="002351F1"/>
    <w:rsid w:val="0023526E"/>
    <w:rsid w:val="002353DF"/>
    <w:rsid w:val="0023567E"/>
    <w:rsid w:val="002356E6"/>
    <w:rsid w:val="0023571F"/>
    <w:rsid w:val="002358BD"/>
    <w:rsid w:val="002358D7"/>
    <w:rsid w:val="002358EC"/>
    <w:rsid w:val="0023590A"/>
    <w:rsid w:val="0023591B"/>
    <w:rsid w:val="00235B23"/>
    <w:rsid w:val="00235B87"/>
    <w:rsid w:val="00235C8B"/>
    <w:rsid w:val="00235E59"/>
    <w:rsid w:val="00235EDD"/>
    <w:rsid w:val="00235F52"/>
    <w:rsid w:val="002361D1"/>
    <w:rsid w:val="0023649A"/>
    <w:rsid w:val="00236510"/>
    <w:rsid w:val="002365FE"/>
    <w:rsid w:val="0023660B"/>
    <w:rsid w:val="0023670B"/>
    <w:rsid w:val="002367E8"/>
    <w:rsid w:val="00236802"/>
    <w:rsid w:val="0023682C"/>
    <w:rsid w:val="0023683D"/>
    <w:rsid w:val="00236A52"/>
    <w:rsid w:val="00236B5E"/>
    <w:rsid w:val="00236C1D"/>
    <w:rsid w:val="00237016"/>
    <w:rsid w:val="002370D7"/>
    <w:rsid w:val="002370DD"/>
    <w:rsid w:val="00237224"/>
    <w:rsid w:val="00237388"/>
    <w:rsid w:val="0023748A"/>
    <w:rsid w:val="002374CB"/>
    <w:rsid w:val="0023766D"/>
    <w:rsid w:val="002377BE"/>
    <w:rsid w:val="00237800"/>
    <w:rsid w:val="00237965"/>
    <w:rsid w:val="00237B9B"/>
    <w:rsid w:val="00237BA1"/>
    <w:rsid w:val="00237BAA"/>
    <w:rsid w:val="00237BE9"/>
    <w:rsid w:val="00237D5E"/>
    <w:rsid w:val="00237DE4"/>
    <w:rsid w:val="00237F52"/>
    <w:rsid w:val="00237FB7"/>
    <w:rsid w:val="00237FC1"/>
    <w:rsid w:val="0024007D"/>
    <w:rsid w:val="00240140"/>
    <w:rsid w:val="002401E7"/>
    <w:rsid w:val="00240281"/>
    <w:rsid w:val="0024036E"/>
    <w:rsid w:val="002403DE"/>
    <w:rsid w:val="00240559"/>
    <w:rsid w:val="0024068C"/>
    <w:rsid w:val="002406AA"/>
    <w:rsid w:val="002407FB"/>
    <w:rsid w:val="0024084D"/>
    <w:rsid w:val="00240876"/>
    <w:rsid w:val="00240926"/>
    <w:rsid w:val="00240A58"/>
    <w:rsid w:val="00240A9B"/>
    <w:rsid w:val="00240AF2"/>
    <w:rsid w:val="00240B03"/>
    <w:rsid w:val="00240CBB"/>
    <w:rsid w:val="00240E08"/>
    <w:rsid w:val="00241070"/>
    <w:rsid w:val="00241204"/>
    <w:rsid w:val="00241344"/>
    <w:rsid w:val="0024144F"/>
    <w:rsid w:val="002414C8"/>
    <w:rsid w:val="0024153F"/>
    <w:rsid w:val="002415FB"/>
    <w:rsid w:val="00241727"/>
    <w:rsid w:val="00241AF3"/>
    <w:rsid w:val="00241AFB"/>
    <w:rsid w:val="00241C04"/>
    <w:rsid w:val="00241C6B"/>
    <w:rsid w:val="00241E92"/>
    <w:rsid w:val="00241E9B"/>
    <w:rsid w:val="00241FD8"/>
    <w:rsid w:val="00241FE7"/>
    <w:rsid w:val="002420AA"/>
    <w:rsid w:val="00242142"/>
    <w:rsid w:val="00242244"/>
    <w:rsid w:val="00242356"/>
    <w:rsid w:val="00242367"/>
    <w:rsid w:val="002424EE"/>
    <w:rsid w:val="002425B7"/>
    <w:rsid w:val="002426EE"/>
    <w:rsid w:val="00242838"/>
    <w:rsid w:val="00242B29"/>
    <w:rsid w:val="00242BA5"/>
    <w:rsid w:val="00242BD5"/>
    <w:rsid w:val="00242E6C"/>
    <w:rsid w:val="00242E72"/>
    <w:rsid w:val="002430D4"/>
    <w:rsid w:val="00243116"/>
    <w:rsid w:val="00243432"/>
    <w:rsid w:val="002437CB"/>
    <w:rsid w:val="00243841"/>
    <w:rsid w:val="002438D7"/>
    <w:rsid w:val="00243B68"/>
    <w:rsid w:val="00243B92"/>
    <w:rsid w:val="00243C30"/>
    <w:rsid w:val="00243D88"/>
    <w:rsid w:val="002441F3"/>
    <w:rsid w:val="00244237"/>
    <w:rsid w:val="0024423D"/>
    <w:rsid w:val="002445CD"/>
    <w:rsid w:val="00244790"/>
    <w:rsid w:val="00244800"/>
    <w:rsid w:val="0024488F"/>
    <w:rsid w:val="00244932"/>
    <w:rsid w:val="00244ADE"/>
    <w:rsid w:val="00244B61"/>
    <w:rsid w:val="00244D87"/>
    <w:rsid w:val="0024502C"/>
    <w:rsid w:val="00245045"/>
    <w:rsid w:val="002450BA"/>
    <w:rsid w:val="002450F4"/>
    <w:rsid w:val="002452E1"/>
    <w:rsid w:val="00245462"/>
    <w:rsid w:val="002455E2"/>
    <w:rsid w:val="00245612"/>
    <w:rsid w:val="002456FC"/>
    <w:rsid w:val="00245795"/>
    <w:rsid w:val="002458BC"/>
    <w:rsid w:val="00245C4A"/>
    <w:rsid w:val="00245C5B"/>
    <w:rsid w:val="00245C99"/>
    <w:rsid w:val="00245D37"/>
    <w:rsid w:val="00245D52"/>
    <w:rsid w:val="00245D5B"/>
    <w:rsid w:val="00245DEA"/>
    <w:rsid w:val="00245E04"/>
    <w:rsid w:val="00245E3F"/>
    <w:rsid w:val="00245F7C"/>
    <w:rsid w:val="0024604E"/>
    <w:rsid w:val="0024615B"/>
    <w:rsid w:val="0024633A"/>
    <w:rsid w:val="0024647A"/>
    <w:rsid w:val="00246688"/>
    <w:rsid w:val="00246724"/>
    <w:rsid w:val="00246807"/>
    <w:rsid w:val="0024687B"/>
    <w:rsid w:val="00246A3C"/>
    <w:rsid w:val="00246A40"/>
    <w:rsid w:val="00246A7F"/>
    <w:rsid w:val="00246B4A"/>
    <w:rsid w:val="00246CBD"/>
    <w:rsid w:val="00246D55"/>
    <w:rsid w:val="00246EEF"/>
    <w:rsid w:val="00246F79"/>
    <w:rsid w:val="00247004"/>
    <w:rsid w:val="00247026"/>
    <w:rsid w:val="00247107"/>
    <w:rsid w:val="00247186"/>
    <w:rsid w:val="00247245"/>
    <w:rsid w:val="002472AA"/>
    <w:rsid w:val="002474D4"/>
    <w:rsid w:val="00247686"/>
    <w:rsid w:val="002476B9"/>
    <w:rsid w:val="0024780D"/>
    <w:rsid w:val="00247955"/>
    <w:rsid w:val="0024796B"/>
    <w:rsid w:val="00247982"/>
    <w:rsid w:val="00247DDF"/>
    <w:rsid w:val="00247EAF"/>
    <w:rsid w:val="00247F30"/>
    <w:rsid w:val="00247FA9"/>
    <w:rsid w:val="0025005E"/>
    <w:rsid w:val="00250298"/>
    <w:rsid w:val="0025036D"/>
    <w:rsid w:val="002503AF"/>
    <w:rsid w:val="00250417"/>
    <w:rsid w:val="00250444"/>
    <w:rsid w:val="00250530"/>
    <w:rsid w:val="00250751"/>
    <w:rsid w:val="00250984"/>
    <w:rsid w:val="002509D2"/>
    <w:rsid w:val="00251125"/>
    <w:rsid w:val="00251172"/>
    <w:rsid w:val="002514E6"/>
    <w:rsid w:val="002515DF"/>
    <w:rsid w:val="002517A4"/>
    <w:rsid w:val="00251892"/>
    <w:rsid w:val="00251B23"/>
    <w:rsid w:val="00251C88"/>
    <w:rsid w:val="00251DBA"/>
    <w:rsid w:val="00252089"/>
    <w:rsid w:val="0025209A"/>
    <w:rsid w:val="002520D7"/>
    <w:rsid w:val="002521FC"/>
    <w:rsid w:val="002522BA"/>
    <w:rsid w:val="00252442"/>
    <w:rsid w:val="002524F6"/>
    <w:rsid w:val="002525E2"/>
    <w:rsid w:val="0025272C"/>
    <w:rsid w:val="0025274D"/>
    <w:rsid w:val="00252BB3"/>
    <w:rsid w:val="00252E28"/>
    <w:rsid w:val="00252F62"/>
    <w:rsid w:val="00253209"/>
    <w:rsid w:val="00253302"/>
    <w:rsid w:val="00253494"/>
    <w:rsid w:val="00253525"/>
    <w:rsid w:val="002536D5"/>
    <w:rsid w:val="00253772"/>
    <w:rsid w:val="0025385A"/>
    <w:rsid w:val="00253B42"/>
    <w:rsid w:val="00253B98"/>
    <w:rsid w:val="00253BE7"/>
    <w:rsid w:val="00253D3F"/>
    <w:rsid w:val="00253D94"/>
    <w:rsid w:val="00253DD5"/>
    <w:rsid w:val="00253E76"/>
    <w:rsid w:val="00253EF2"/>
    <w:rsid w:val="00253F00"/>
    <w:rsid w:val="00254134"/>
    <w:rsid w:val="0025419D"/>
    <w:rsid w:val="00254226"/>
    <w:rsid w:val="0025433F"/>
    <w:rsid w:val="002543AB"/>
    <w:rsid w:val="002546D0"/>
    <w:rsid w:val="00254968"/>
    <w:rsid w:val="00254D6D"/>
    <w:rsid w:val="00254F77"/>
    <w:rsid w:val="00254FFB"/>
    <w:rsid w:val="00255047"/>
    <w:rsid w:val="0025510A"/>
    <w:rsid w:val="002551D6"/>
    <w:rsid w:val="00255211"/>
    <w:rsid w:val="00255591"/>
    <w:rsid w:val="00255597"/>
    <w:rsid w:val="002555F4"/>
    <w:rsid w:val="0025578B"/>
    <w:rsid w:val="0025579B"/>
    <w:rsid w:val="002558E7"/>
    <w:rsid w:val="00255954"/>
    <w:rsid w:val="002559D4"/>
    <w:rsid w:val="00255AFC"/>
    <w:rsid w:val="00255BD1"/>
    <w:rsid w:val="00255CA0"/>
    <w:rsid w:val="00255E9E"/>
    <w:rsid w:val="00255F73"/>
    <w:rsid w:val="00255FF4"/>
    <w:rsid w:val="002561D0"/>
    <w:rsid w:val="0025645B"/>
    <w:rsid w:val="002564D0"/>
    <w:rsid w:val="00256740"/>
    <w:rsid w:val="0025678F"/>
    <w:rsid w:val="00256A71"/>
    <w:rsid w:val="00256D20"/>
    <w:rsid w:val="00256D93"/>
    <w:rsid w:val="00256EA6"/>
    <w:rsid w:val="0025708E"/>
    <w:rsid w:val="00257094"/>
    <w:rsid w:val="002570E4"/>
    <w:rsid w:val="00257100"/>
    <w:rsid w:val="00257190"/>
    <w:rsid w:val="00257255"/>
    <w:rsid w:val="002573DD"/>
    <w:rsid w:val="00257433"/>
    <w:rsid w:val="002574EE"/>
    <w:rsid w:val="00257612"/>
    <w:rsid w:val="00257626"/>
    <w:rsid w:val="00257770"/>
    <w:rsid w:val="00257789"/>
    <w:rsid w:val="002577AD"/>
    <w:rsid w:val="002577D7"/>
    <w:rsid w:val="00257802"/>
    <w:rsid w:val="0025783F"/>
    <w:rsid w:val="00257857"/>
    <w:rsid w:val="002578EE"/>
    <w:rsid w:val="002579DF"/>
    <w:rsid w:val="00257BDB"/>
    <w:rsid w:val="00257D04"/>
    <w:rsid w:val="00257D73"/>
    <w:rsid w:val="00257FD7"/>
    <w:rsid w:val="0026003C"/>
    <w:rsid w:val="002600B1"/>
    <w:rsid w:val="0026017B"/>
    <w:rsid w:val="00260208"/>
    <w:rsid w:val="0026034C"/>
    <w:rsid w:val="002603CD"/>
    <w:rsid w:val="002603E7"/>
    <w:rsid w:val="0026079A"/>
    <w:rsid w:val="00260A4C"/>
    <w:rsid w:val="00260A98"/>
    <w:rsid w:val="00260B2D"/>
    <w:rsid w:val="00260B65"/>
    <w:rsid w:val="00260CAF"/>
    <w:rsid w:val="00260D08"/>
    <w:rsid w:val="00260D4F"/>
    <w:rsid w:val="00260DEA"/>
    <w:rsid w:val="00260F73"/>
    <w:rsid w:val="002610D9"/>
    <w:rsid w:val="002611AB"/>
    <w:rsid w:val="002612B2"/>
    <w:rsid w:val="002612D9"/>
    <w:rsid w:val="0026136D"/>
    <w:rsid w:val="00261405"/>
    <w:rsid w:val="002617B9"/>
    <w:rsid w:val="00261802"/>
    <w:rsid w:val="0026181E"/>
    <w:rsid w:val="00261A1D"/>
    <w:rsid w:val="00261A99"/>
    <w:rsid w:val="00261C89"/>
    <w:rsid w:val="00261CE1"/>
    <w:rsid w:val="00261CFA"/>
    <w:rsid w:val="00261E03"/>
    <w:rsid w:val="00261EDD"/>
    <w:rsid w:val="002621AA"/>
    <w:rsid w:val="0026231B"/>
    <w:rsid w:val="002623A3"/>
    <w:rsid w:val="0026242B"/>
    <w:rsid w:val="00262617"/>
    <w:rsid w:val="0026282F"/>
    <w:rsid w:val="0026293B"/>
    <w:rsid w:val="00262A7A"/>
    <w:rsid w:val="00262A9E"/>
    <w:rsid w:val="00262AEA"/>
    <w:rsid w:val="00262C06"/>
    <w:rsid w:val="00262E40"/>
    <w:rsid w:val="00262E81"/>
    <w:rsid w:val="00262F6F"/>
    <w:rsid w:val="00263059"/>
    <w:rsid w:val="002630A4"/>
    <w:rsid w:val="002630A5"/>
    <w:rsid w:val="00263115"/>
    <w:rsid w:val="00263200"/>
    <w:rsid w:val="002632E5"/>
    <w:rsid w:val="00263409"/>
    <w:rsid w:val="00263655"/>
    <w:rsid w:val="00263694"/>
    <w:rsid w:val="00263874"/>
    <w:rsid w:val="00263AC8"/>
    <w:rsid w:val="00263B64"/>
    <w:rsid w:val="00263BB5"/>
    <w:rsid w:val="00263CF2"/>
    <w:rsid w:val="00263DE1"/>
    <w:rsid w:val="00263DF1"/>
    <w:rsid w:val="00263E10"/>
    <w:rsid w:val="00263E3C"/>
    <w:rsid w:val="00263E40"/>
    <w:rsid w:val="00263F11"/>
    <w:rsid w:val="00263F3B"/>
    <w:rsid w:val="002641CE"/>
    <w:rsid w:val="00264276"/>
    <w:rsid w:val="002643A8"/>
    <w:rsid w:val="002643E0"/>
    <w:rsid w:val="002645D1"/>
    <w:rsid w:val="00264626"/>
    <w:rsid w:val="0026483F"/>
    <w:rsid w:val="00264A6C"/>
    <w:rsid w:val="00264AA4"/>
    <w:rsid w:val="00264BBC"/>
    <w:rsid w:val="00264C7F"/>
    <w:rsid w:val="00265169"/>
    <w:rsid w:val="002651FE"/>
    <w:rsid w:val="00265332"/>
    <w:rsid w:val="0026566C"/>
    <w:rsid w:val="00265820"/>
    <w:rsid w:val="00265A7D"/>
    <w:rsid w:val="00265C69"/>
    <w:rsid w:val="00265D3F"/>
    <w:rsid w:val="00265E07"/>
    <w:rsid w:val="00265EB8"/>
    <w:rsid w:val="00265EEF"/>
    <w:rsid w:val="00265F90"/>
    <w:rsid w:val="00265FD8"/>
    <w:rsid w:val="00266077"/>
    <w:rsid w:val="00266283"/>
    <w:rsid w:val="00266966"/>
    <w:rsid w:val="002669C0"/>
    <w:rsid w:val="00266A13"/>
    <w:rsid w:val="00266A56"/>
    <w:rsid w:val="00266B43"/>
    <w:rsid w:val="00266D64"/>
    <w:rsid w:val="00266DFF"/>
    <w:rsid w:val="00266E7D"/>
    <w:rsid w:val="00266F29"/>
    <w:rsid w:val="00267081"/>
    <w:rsid w:val="002671D4"/>
    <w:rsid w:val="00267331"/>
    <w:rsid w:val="002674FD"/>
    <w:rsid w:val="002676B9"/>
    <w:rsid w:val="0026770B"/>
    <w:rsid w:val="0026773B"/>
    <w:rsid w:val="00267763"/>
    <w:rsid w:val="002677F8"/>
    <w:rsid w:val="00267906"/>
    <w:rsid w:val="0026791F"/>
    <w:rsid w:val="00267B47"/>
    <w:rsid w:val="00267B6C"/>
    <w:rsid w:val="00267C6D"/>
    <w:rsid w:val="00267E96"/>
    <w:rsid w:val="00270089"/>
    <w:rsid w:val="002701A0"/>
    <w:rsid w:val="00270251"/>
    <w:rsid w:val="00270264"/>
    <w:rsid w:val="002703EB"/>
    <w:rsid w:val="00270466"/>
    <w:rsid w:val="0027049D"/>
    <w:rsid w:val="002704EB"/>
    <w:rsid w:val="0027056C"/>
    <w:rsid w:val="002705C0"/>
    <w:rsid w:val="0027060A"/>
    <w:rsid w:val="0027062B"/>
    <w:rsid w:val="002708DE"/>
    <w:rsid w:val="002708EA"/>
    <w:rsid w:val="00270B0F"/>
    <w:rsid w:val="00270BA1"/>
    <w:rsid w:val="00270C35"/>
    <w:rsid w:val="00270EBF"/>
    <w:rsid w:val="0027104D"/>
    <w:rsid w:val="002710F0"/>
    <w:rsid w:val="0027110A"/>
    <w:rsid w:val="00271145"/>
    <w:rsid w:val="002711B7"/>
    <w:rsid w:val="00271234"/>
    <w:rsid w:val="00271282"/>
    <w:rsid w:val="00271308"/>
    <w:rsid w:val="0027131E"/>
    <w:rsid w:val="002716B4"/>
    <w:rsid w:val="0027179E"/>
    <w:rsid w:val="002719B9"/>
    <w:rsid w:val="00271F1B"/>
    <w:rsid w:val="0027207B"/>
    <w:rsid w:val="002720B2"/>
    <w:rsid w:val="0027218D"/>
    <w:rsid w:val="0027222E"/>
    <w:rsid w:val="00272508"/>
    <w:rsid w:val="00272677"/>
    <w:rsid w:val="002726CC"/>
    <w:rsid w:val="00272879"/>
    <w:rsid w:val="00272C70"/>
    <w:rsid w:val="00272C92"/>
    <w:rsid w:val="00272DA3"/>
    <w:rsid w:val="00272E16"/>
    <w:rsid w:val="00272F09"/>
    <w:rsid w:val="002731BB"/>
    <w:rsid w:val="002734FD"/>
    <w:rsid w:val="00273993"/>
    <w:rsid w:val="002739A5"/>
    <w:rsid w:val="00273A94"/>
    <w:rsid w:val="00273CE9"/>
    <w:rsid w:val="00273DB2"/>
    <w:rsid w:val="00274045"/>
    <w:rsid w:val="00274228"/>
    <w:rsid w:val="00274492"/>
    <w:rsid w:val="002745B2"/>
    <w:rsid w:val="00274639"/>
    <w:rsid w:val="00274663"/>
    <w:rsid w:val="002746D5"/>
    <w:rsid w:val="0027470E"/>
    <w:rsid w:val="0027474E"/>
    <w:rsid w:val="00274B65"/>
    <w:rsid w:val="00274C80"/>
    <w:rsid w:val="00274D49"/>
    <w:rsid w:val="00274E47"/>
    <w:rsid w:val="00274E9A"/>
    <w:rsid w:val="00274EC4"/>
    <w:rsid w:val="00274FC6"/>
    <w:rsid w:val="00274FEF"/>
    <w:rsid w:val="0027501B"/>
    <w:rsid w:val="00275074"/>
    <w:rsid w:val="0027509B"/>
    <w:rsid w:val="002750D1"/>
    <w:rsid w:val="0027526C"/>
    <w:rsid w:val="00275442"/>
    <w:rsid w:val="0027545A"/>
    <w:rsid w:val="002754B6"/>
    <w:rsid w:val="002754B8"/>
    <w:rsid w:val="002756A2"/>
    <w:rsid w:val="002756B6"/>
    <w:rsid w:val="00275730"/>
    <w:rsid w:val="00275743"/>
    <w:rsid w:val="00275787"/>
    <w:rsid w:val="00275928"/>
    <w:rsid w:val="0027595D"/>
    <w:rsid w:val="00275963"/>
    <w:rsid w:val="002759B3"/>
    <w:rsid w:val="00275A47"/>
    <w:rsid w:val="00275B29"/>
    <w:rsid w:val="00275C37"/>
    <w:rsid w:val="00275CD4"/>
    <w:rsid w:val="00275D22"/>
    <w:rsid w:val="00275D79"/>
    <w:rsid w:val="00275DC1"/>
    <w:rsid w:val="00275EED"/>
    <w:rsid w:val="00276057"/>
    <w:rsid w:val="002760F0"/>
    <w:rsid w:val="0027629E"/>
    <w:rsid w:val="00276378"/>
    <w:rsid w:val="00276408"/>
    <w:rsid w:val="0027641F"/>
    <w:rsid w:val="00276618"/>
    <w:rsid w:val="0027667C"/>
    <w:rsid w:val="0027685F"/>
    <w:rsid w:val="0027699D"/>
    <w:rsid w:val="00276ADF"/>
    <w:rsid w:val="00276AE9"/>
    <w:rsid w:val="00276B0B"/>
    <w:rsid w:val="00276B2B"/>
    <w:rsid w:val="00276BA4"/>
    <w:rsid w:val="00276C34"/>
    <w:rsid w:val="00276E13"/>
    <w:rsid w:val="00276EE3"/>
    <w:rsid w:val="00276F40"/>
    <w:rsid w:val="00276FDB"/>
    <w:rsid w:val="0027725D"/>
    <w:rsid w:val="00277382"/>
    <w:rsid w:val="0027740A"/>
    <w:rsid w:val="0027761C"/>
    <w:rsid w:val="00277735"/>
    <w:rsid w:val="0027776F"/>
    <w:rsid w:val="00277883"/>
    <w:rsid w:val="002778B2"/>
    <w:rsid w:val="002778B5"/>
    <w:rsid w:val="002778BB"/>
    <w:rsid w:val="0027791E"/>
    <w:rsid w:val="00277B45"/>
    <w:rsid w:val="00277CEB"/>
    <w:rsid w:val="00277EB5"/>
    <w:rsid w:val="0028000E"/>
    <w:rsid w:val="002801E1"/>
    <w:rsid w:val="002801EF"/>
    <w:rsid w:val="00280491"/>
    <w:rsid w:val="0028059C"/>
    <w:rsid w:val="00280698"/>
    <w:rsid w:val="00280815"/>
    <w:rsid w:val="00280935"/>
    <w:rsid w:val="0028096B"/>
    <w:rsid w:val="00280A2A"/>
    <w:rsid w:val="00280A71"/>
    <w:rsid w:val="00280B5C"/>
    <w:rsid w:val="00280C61"/>
    <w:rsid w:val="00280DD3"/>
    <w:rsid w:val="00280E26"/>
    <w:rsid w:val="00280F88"/>
    <w:rsid w:val="00281008"/>
    <w:rsid w:val="00281255"/>
    <w:rsid w:val="002812D3"/>
    <w:rsid w:val="00281362"/>
    <w:rsid w:val="00281400"/>
    <w:rsid w:val="0028140D"/>
    <w:rsid w:val="002814D7"/>
    <w:rsid w:val="00281664"/>
    <w:rsid w:val="002818D3"/>
    <w:rsid w:val="00281A65"/>
    <w:rsid w:val="00281A6B"/>
    <w:rsid w:val="00281BAD"/>
    <w:rsid w:val="00281BE8"/>
    <w:rsid w:val="00281E39"/>
    <w:rsid w:val="00281EDD"/>
    <w:rsid w:val="00281EEE"/>
    <w:rsid w:val="00282123"/>
    <w:rsid w:val="0028212B"/>
    <w:rsid w:val="002821BE"/>
    <w:rsid w:val="00282221"/>
    <w:rsid w:val="00282264"/>
    <w:rsid w:val="00282360"/>
    <w:rsid w:val="002823BB"/>
    <w:rsid w:val="002824CD"/>
    <w:rsid w:val="002825A6"/>
    <w:rsid w:val="0028268E"/>
    <w:rsid w:val="002826D5"/>
    <w:rsid w:val="0028288A"/>
    <w:rsid w:val="002829F0"/>
    <w:rsid w:val="00282B8F"/>
    <w:rsid w:val="00282C96"/>
    <w:rsid w:val="00282E5A"/>
    <w:rsid w:val="00282EF2"/>
    <w:rsid w:val="00283069"/>
    <w:rsid w:val="002830F8"/>
    <w:rsid w:val="002830FE"/>
    <w:rsid w:val="00283179"/>
    <w:rsid w:val="0028318E"/>
    <w:rsid w:val="002831B1"/>
    <w:rsid w:val="00283288"/>
    <w:rsid w:val="00283338"/>
    <w:rsid w:val="00283383"/>
    <w:rsid w:val="0028339B"/>
    <w:rsid w:val="00283501"/>
    <w:rsid w:val="002838E7"/>
    <w:rsid w:val="00283904"/>
    <w:rsid w:val="00283997"/>
    <w:rsid w:val="00283D57"/>
    <w:rsid w:val="00283D6E"/>
    <w:rsid w:val="00283DDA"/>
    <w:rsid w:val="00283DFB"/>
    <w:rsid w:val="00283FAF"/>
    <w:rsid w:val="00283FB6"/>
    <w:rsid w:val="002842AB"/>
    <w:rsid w:val="002842BC"/>
    <w:rsid w:val="0028433E"/>
    <w:rsid w:val="00284349"/>
    <w:rsid w:val="0028443C"/>
    <w:rsid w:val="00284529"/>
    <w:rsid w:val="00284650"/>
    <w:rsid w:val="002848C5"/>
    <w:rsid w:val="0028492F"/>
    <w:rsid w:val="00284A19"/>
    <w:rsid w:val="00284D6E"/>
    <w:rsid w:val="00284ED7"/>
    <w:rsid w:val="00284F4E"/>
    <w:rsid w:val="00284FEE"/>
    <w:rsid w:val="00285047"/>
    <w:rsid w:val="002850D1"/>
    <w:rsid w:val="002850EB"/>
    <w:rsid w:val="0028526D"/>
    <w:rsid w:val="00285437"/>
    <w:rsid w:val="00285443"/>
    <w:rsid w:val="002855F7"/>
    <w:rsid w:val="0028569A"/>
    <w:rsid w:val="002856D3"/>
    <w:rsid w:val="002858E4"/>
    <w:rsid w:val="002858F1"/>
    <w:rsid w:val="002859BF"/>
    <w:rsid w:val="00285ADD"/>
    <w:rsid w:val="00285B99"/>
    <w:rsid w:val="00285C6E"/>
    <w:rsid w:val="00285CAE"/>
    <w:rsid w:val="00285F5D"/>
    <w:rsid w:val="0028609A"/>
    <w:rsid w:val="0028611D"/>
    <w:rsid w:val="0028615A"/>
    <w:rsid w:val="002861CA"/>
    <w:rsid w:val="002864C8"/>
    <w:rsid w:val="002864F5"/>
    <w:rsid w:val="00286620"/>
    <w:rsid w:val="002867CE"/>
    <w:rsid w:val="00286951"/>
    <w:rsid w:val="00286968"/>
    <w:rsid w:val="002869F1"/>
    <w:rsid w:val="00286A57"/>
    <w:rsid w:val="00286A66"/>
    <w:rsid w:val="00286AC3"/>
    <w:rsid w:val="00286D0D"/>
    <w:rsid w:val="002871CD"/>
    <w:rsid w:val="002874F5"/>
    <w:rsid w:val="0028751F"/>
    <w:rsid w:val="002875B6"/>
    <w:rsid w:val="00287746"/>
    <w:rsid w:val="002877DC"/>
    <w:rsid w:val="00287816"/>
    <w:rsid w:val="00287833"/>
    <w:rsid w:val="002878FD"/>
    <w:rsid w:val="00287A79"/>
    <w:rsid w:val="00287A7C"/>
    <w:rsid w:val="00287B23"/>
    <w:rsid w:val="00287B44"/>
    <w:rsid w:val="00287B70"/>
    <w:rsid w:val="00287BE1"/>
    <w:rsid w:val="00287C10"/>
    <w:rsid w:val="00287CD0"/>
    <w:rsid w:val="00287D49"/>
    <w:rsid w:val="00287DC6"/>
    <w:rsid w:val="00287E54"/>
    <w:rsid w:val="00287EA1"/>
    <w:rsid w:val="00287F20"/>
    <w:rsid w:val="00290035"/>
    <w:rsid w:val="002900C7"/>
    <w:rsid w:val="002900CE"/>
    <w:rsid w:val="002900F7"/>
    <w:rsid w:val="002901CC"/>
    <w:rsid w:val="00290266"/>
    <w:rsid w:val="002903C5"/>
    <w:rsid w:val="0029047D"/>
    <w:rsid w:val="002904CF"/>
    <w:rsid w:val="00290576"/>
    <w:rsid w:val="0029059D"/>
    <w:rsid w:val="00290656"/>
    <w:rsid w:val="002906D8"/>
    <w:rsid w:val="00290759"/>
    <w:rsid w:val="00290820"/>
    <w:rsid w:val="00290859"/>
    <w:rsid w:val="0029085A"/>
    <w:rsid w:val="00290A06"/>
    <w:rsid w:val="00290A78"/>
    <w:rsid w:val="00290AE5"/>
    <w:rsid w:val="00290AEF"/>
    <w:rsid w:val="00290CC0"/>
    <w:rsid w:val="00290D07"/>
    <w:rsid w:val="00290DDA"/>
    <w:rsid w:val="00291061"/>
    <w:rsid w:val="00291190"/>
    <w:rsid w:val="002911BA"/>
    <w:rsid w:val="0029126C"/>
    <w:rsid w:val="00291289"/>
    <w:rsid w:val="002912F1"/>
    <w:rsid w:val="002912F3"/>
    <w:rsid w:val="00291377"/>
    <w:rsid w:val="0029141F"/>
    <w:rsid w:val="00291551"/>
    <w:rsid w:val="002915C1"/>
    <w:rsid w:val="002917A5"/>
    <w:rsid w:val="00291857"/>
    <w:rsid w:val="002919E7"/>
    <w:rsid w:val="00291A98"/>
    <w:rsid w:val="00291DB0"/>
    <w:rsid w:val="00291EEE"/>
    <w:rsid w:val="0029214B"/>
    <w:rsid w:val="0029221F"/>
    <w:rsid w:val="002922B9"/>
    <w:rsid w:val="0029246B"/>
    <w:rsid w:val="00292718"/>
    <w:rsid w:val="0029279A"/>
    <w:rsid w:val="0029284C"/>
    <w:rsid w:val="00292944"/>
    <w:rsid w:val="00292945"/>
    <w:rsid w:val="00292AF9"/>
    <w:rsid w:val="00292B55"/>
    <w:rsid w:val="00292C3D"/>
    <w:rsid w:val="00292C6B"/>
    <w:rsid w:val="00292C6E"/>
    <w:rsid w:val="00292D67"/>
    <w:rsid w:val="00292E94"/>
    <w:rsid w:val="00293038"/>
    <w:rsid w:val="002932E1"/>
    <w:rsid w:val="002933B4"/>
    <w:rsid w:val="00293480"/>
    <w:rsid w:val="002935C1"/>
    <w:rsid w:val="00293693"/>
    <w:rsid w:val="00293697"/>
    <w:rsid w:val="002936B6"/>
    <w:rsid w:val="00293790"/>
    <w:rsid w:val="002939DB"/>
    <w:rsid w:val="00293A71"/>
    <w:rsid w:val="00293CBB"/>
    <w:rsid w:val="00293D47"/>
    <w:rsid w:val="00293D6B"/>
    <w:rsid w:val="00293D7C"/>
    <w:rsid w:val="00293DC9"/>
    <w:rsid w:val="00293FD7"/>
    <w:rsid w:val="0029404A"/>
    <w:rsid w:val="00294146"/>
    <w:rsid w:val="00294343"/>
    <w:rsid w:val="0029443F"/>
    <w:rsid w:val="0029475C"/>
    <w:rsid w:val="00294836"/>
    <w:rsid w:val="0029495B"/>
    <w:rsid w:val="0029497F"/>
    <w:rsid w:val="002949EF"/>
    <w:rsid w:val="00294A65"/>
    <w:rsid w:val="00294BFB"/>
    <w:rsid w:val="00294C36"/>
    <w:rsid w:val="00294CDD"/>
    <w:rsid w:val="00294E61"/>
    <w:rsid w:val="00294FBA"/>
    <w:rsid w:val="002950BC"/>
    <w:rsid w:val="0029530B"/>
    <w:rsid w:val="00295334"/>
    <w:rsid w:val="00295366"/>
    <w:rsid w:val="00295482"/>
    <w:rsid w:val="00295616"/>
    <w:rsid w:val="0029562A"/>
    <w:rsid w:val="0029562B"/>
    <w:rsid w:val="0029572D"/>
    <w:rsid w:val="002957EA"/>
    <w:rsid w:val="002958A0"/>
    <w:rsid w:val="00295929"/>
    <w:rsid w:val="00295966"/>
    <w:rsid w:val="002959ED"/>
    <w:rsid w:val="00295ABE"/>
    <w:rsid w:val="00295B50"/>
    <w:rsid w:val="00295CE2"/>
    <w:rsid w:val="00295CF3"/>
    <w:rsid w:val="00295D7E"/>
    <w:rsid w:val="00295DA7"/>
    <w:rsid w:val="00295EF0"/>
    <w:rsid w:val="00296025"/>
    <w:rsid w:val="002960E6"/>
    <w:rsid w:val="00296214"/>
    <w:rsid w:val="002962E3"/>
    <w:rsid w:val="002963D3"/>
    <w:rsid w:val="0029683E"/>
    <w:rsid w:val="00296965"/>
    <w:rsid w:val="002969F1"/>
    <w:rsid w:val="00296C2D"/>
    <w:rsid w:val="00296D61"/>
    <w:rsid w:val="00296D90"/>
    <w:rsid w:val="00297187"/>
    <w:rsid w:val="00297523"/>
    <w:rsid w:val="00297569"/>
    <w:rsid w:val="002975CC"/>
    <w:rsid w:val="00297691"/>
    <w:rsid w:val="002976B7"/>
    <w:rsid w:val="00297779"/>
    <w:rsid w:val="002978BE"/>
    <w:rsid w:val="00297A1E"/>
    <w:rsid w:val="00297A30"/>
    <w:rsid w:val="00297B25"/>
    <w:rsid w:val="00297BA8"/>
    <w:rsid w:val="00297C5E"/>
    <w:rsid w:val="00297C8B"/>
    <w:rsid w:val="00297D43"/>
    <w:rsid w:val="00297DBC"/>
    <w:rsid w:val="002A0088"/>
    <w:rsid w:val="002A0106"/>
    <w:rsid w:val="002A0451"/>
    <w:rsid w:val="002A04DE"/>
    <w:rsid w:val="002A0870"/>
    <w:rsid w:val="002A0ABE"/>
    <w:rsid w:val="002A0AF5"/>
    <w:rsid w:val="002A0F0C"/>
    <w:rsid w:val="002A1011"/>
    <w:rsid w:val="002A1263"/>
    <w:rsid w:val="002A1681"/>
    <w:rsid w:val="002A16A9"/>
    <w:rsid w:val="002A1750"/>
    <w:rsid w:val="002A179D"/>
    <w:rsid w:val="002A17D8"/>
    <w:rsid w:val="002A1AB1"/>
    <w:rsid w:val="002A1AFE"/>
    <w:rsid w:val="002A1D3F"/>
    <w:rsid w:val="002A1D54"/>
    <w:rsid w:val="002A1F5F"/>
    <w:rsid w:val="002A2044"/>
    <w:rsid w:val="002A23DA"/>
    <w:rsid w:val="002A23E5"/>
    <w:rsid w:val="002A23F0"/>
    <w:rsid w:val="002A25EA"/>
    <w:rsid w:val="002A262F"/>
    <w:rsid w:val="002A265B"/>
    <w:rsid w:val="002A27E2"/>
    <w:rsid w:val="002A29C2"/>
    <w:rsid w:val="002A29C9"/>
    <w:rsid w:val="002A2B7F"/>
    <w:rsid w:val="002A2C0E"/>
    <w:rsid w:val="002A2C87"/>
    <w:rsid w:val="002A2D66"/>
    <w:rsid w:val="002A300E"/>
    <w:rsid w:val="002A3112"/>
    <w:rsid w:val="002A314C"/>
    <w:rsid w:val="002A319A"/>
    <w:rsid w:val="002A32B7"/>
    <w:rsid w:val="002A3444"/>
    <w:rsid w:val="002A350F"/>
    <w:rsid w:val="002A3608"/>
    <w:rsid w:val="002A3754"/>
    <w:rsid w:val="002A37B4"/>
    <w:rsid w:val="002A39A9"/>
    <w:rsid w:val="002A3AB1"/>
    <w:rsid w:val="002A3AEC"/>
    <w:rsid w:val="002A3BC9"/>
    <w:rsid w:val="002A3BFE"/>
    <w:rsid w:val="002A3C5F"/>
    <w:rsid w:val="002A3C8E"/>
    <w:rsid w:val="002A3CBE"/>
    <w:rsid w:val="002A3EFE"/>
    <w:rsid w:val="002A4177"/>
    <w:rsid w:val="002A42F2"/>
    <w:rsid w:val="002A434B"/>
    <w:rsid w:val="002A443E"/>
    <w:rsid w:val="002A4531"/>
    <w:rsid w:val="002A45BC"/>
    <w:rsid w:val="002A478A"/>
    <w:rsid w:val="002A4A93"/>
    <w:rsid w:val="002A4BDA"/>
    <w:rsid w:val="002A4BE1"/>
    <w:rsid w:val="002A4C62"/>
    <w:rsid w:val="002A4F42"/>
    <w:rsid w:val="002A5008"/>
    <w:rsid w:val="002A503B"/>
    <w:rsid w:val="002A507D"/>
    <w:rsid w:val="002A51FE"/>
    <w:rsid w:val="002A521D"/>
    <w:rsid w:val="002A5259"/>
    <w:rsid w:val="002A5294"/>
    <w:rsid w:val="002A5296"/>
    <w:rsid w:val="002A5306"/>
    <w:rsid w:val="002A5350"/>
    <w:rsid w:val="002A53DE"/>
    <w:rsid w:val="002A5454"/>
    <w:rsid w:val="002A547B"/>
    <w:rsid w:val="002A54C7"/>
    <w:rsid w:val="002A54EF"/>
    <w:rsid w:val="002A559E"/>
    <w:rsid w:val="002A55AA"/>
    <w:rsid w:val="002A5797"/>
    <w:rsid w:val="002A58A1"/>
    <w:rsid w:val="002A590E"/>
    <w:rsid w:val="002A591B"/>
    <w:rsid w:val="002A595E"/>
    <w:rsid w:val="002A598A"/>
    <w:rsid w:val="002A59D4"/>
    <w:rsid w:val="002A5B66"/>
    <w:rsid w:val="002A5B6D"/>
    <w:rsid w:val="002A5BB9"/>
    <w:rsid w:val="002A5D15"/>
    <w:rsid w:val="002A5E39"/>
    <w:rsid w:val="002A5F9F"/>
    <w:rsid w:val="002A609E"/>
    <w:rsid w:val="002A6111"/>
    <w:rsid w:val="002A621A"/>
    <w:rsid w:val="002A6230"/>
    <w:rsid w:val="002A6231"/>
    <w:rsid w:val="002A6340"/>
    <w:rsid w:val="002A634C"/>
    <w:rsid w:val="002A6356"/>
    <w:rsid w:val="002A63EA"/>
    <w:rsid w:val="002A6498"/>
    <w:rsid w:val="002A65E9"/>
    <w:rsid w:val="002A675F"/>
    <w:rsid w:val="002A685D"/>
    <w:rsid w:val="002A6A49"/>
    <w:rsid w:val="002A6B4F"/>
    <w:rsid w:val="002A6BD0"/>
    <w:rsid w:val="002A6C3E"/>
    <w:rsid w:val="002A6CF0"/>
    <w:rsid w:val="002A6D13"/>
    <w:rsid w:val="002A6D30"/>
    <w:rsid w:val="002A6D5A"/>
    <w:rsid w:val="002A6F69"/>
    <w:rsid w:val="002A7009"/>
    <w:rsid w:val="002A7026"/>
    <w:rsid w:val="002A70F7"/>
    <w:rsid w:val="002A72F2"/>
    <w:rsid w:val="002A73A5"/>
    <w:rsid w:val="002A74FB"/>
    <w:rsid w:val="002A75FB"/>
    <w:rsid w:val="002A764E"/>
    <w:rsid w:val="002A771B"/>
    <w:rsid w:val="002A788A"/>
    <w:rsid w:val="002A7ADB"/>
    <w:rsid w:val="002A7B30"/>
    <w:rsid w:val="002A7BAC"/>
    <w:rsid w:val="002A7BDE"/>
    <w:rsid w:val="002A7CD3"/>
    <w:rsid w:val="002A7D68"/>
    <w:rsid w:val="002A7FB0"/>
    <w:rsid w:val="002B00A2"/>
    <w:rsid w:val="002B00A3"/>
    <w:rsid w:val="002B01A2"/>
    <w:rsid w:val="002B0303"/>
    <w:rsid w:val="002B031F"/>
    <w:rsid w:val="002B0411"/>
    <w:rsid w:val="002B046F"/>
    <w:rsid w:val="002B0520"/>
    <w:rsid w:val="002B064D"/>
    <w:rsid w:val="002B07AB"/>
    <w:rsid w:val="002B080F"/>
    <w:rsid w:val="002B0A51"/>
    <w:rsid w:val="002B0B23"/>
    <w:rsid w:val="002B0B9A"/>
    <w:rsid w:val="002B0ED4"/>
    <w:rsid w:val="002B0F79"/>
    <w:rsid w:val="002B0FFD"/>
    <w:rsid w:val="002B10C7"/>
    <w:rsid w:val="002B10D4"/>
    <w:rsid w:val="002B115E"/>
    <w:rsid w:val="002B122D"/>
    <w:rsid w:val="002B12A0"/>
    <w:rsid w:val="002B1316"/>
    <w:rsid w:val="002B1399"/>
    <w:rsid w:val="002B165B"/>
    <w:rsid w:val="002B179F"/>
    <w:rsid w:val="002B17B0"/>
    <w:rsid w:val="002B17B9"/>
    <w:rsid w:val="002B190C"/>
    <w:rsid w:val="002B1AED"/>
    <w:rsid w:val="002B1AFC"/>
    <w:rsid w:val="002B1B3C"/>
    <w:rsid w:val="002B1BC5"/>
    <w:rsid w:val="002B1DEF"/>
    <w:rsid w:val="002B20DA"/>
    <w:rsid w:val="002B22A9"/>
    <w:rsid w:val="002B23E5"/>
    <w:rsid w:val="002B2491"/>
    <w:rsid w:val="002B256F"/>
    <w:rsid w:val="002B2667"/>
    <w:rsid w:val="002B2674"/>
    <w:rsid w:val="002B26F1"/>
    <w:rsid w:val="002B28D1"/>
    <w:rsid w:val="002B2AB3"/>
    <w:rsid w:val="002B2AF1"/>
    <w:rsid w:val="002B2B80"/>
    <w:rsid w:val="002B2C75"/>
    <w:rsid w:val="002B2D7B"/>
    <w:rsid w:val="002B2E08"/>
    <w:rsid w:val="002B2E89"/>
    <w:rsid w:val="002B2ECC"/>
    <w:rsid w:val="002B2F1E"/>
    <w:rsid w:val="002B3167"/>
    <w:rsid w:val="002B327C"/>
    <w:rsid w:val="002B34B7"/>
    <w:rsid w:val="002B35AE"/>
    <w:rsid w:val="002B35F8"/>
    <w:rsid w:val="002B381A"/>
    <w:rsid w:val="002B3940"/>
    <w:rsid w:val="002B3BF6"/>
    <w:rsid w:val="002B3C0B"/>
    <w:rsid w:val="002B3CE9"/>
    <w:rsid w:val="002B3CFF"/>
    <w:rsid w:val="002B3EC4"/>
    <w:rsid w:val="002B3F65"/>
    <w:rsid w:val="002B4049"/>
    <w:rsid w:val="002B40D9"/>
    <w:rsid w:val="002B41E2"/>
    <w:rsid w:val="002B4249"/>
    <w:rsid w:val="002B4502"/>
    <w:rsid w:val="002B4619"/>
    <w:rsid w:val="002B4630"/>
    <w:rsid w:val="002B4660"/>
    <w:rsid w:val="002B4719"/>
    <w:rsid w:val="002B47B9"/>
    <w:rsid w:val="002B483C"/>
    <w:rsid w:val="002B4A75"/>
    <w:rsid w:val="002B4BB2"/>
    <w:rsid w:val="002B4BCC"/>
    <w:rsid w:val="002B4CCC"/>
    <w:rsid w:val="002B4D07"/>
    <w:rsid w:val="002B4DE8"/>
    <w:rsid w:val="002B4DFE"/>
    <w:rsid w:val="002B4E47"/>
    <w:rsid w:val="002B4EC5"/>
    <w:rsid w:val="002B50F5"/>
    <w:rsid w:val="002B51E5"/>
    <w:rsid w:val="002B53C7"/>
    <w:rsid w:val="002B5408"/>
    <w:rsid w:val="002B545C"/>
    <w:rsid w:val="002B5482"/>
    <w:rsid w:val="002B5547"/>
    <w:rsid w:val="002B554C"/>
    <w:rsid w:val="002B55D8"/>
    <w:rsid w:val="002B5692"/>
    <w:rsid w:val="002B572F"/>
    <w:rsid w:val="002B5833"/>
    <w:rsid w:val="002B5835"/>
    <w:rsid w:val="002B588E"/>
    <w:rsid w:val="002B59F2"/>
    <w:rsid w:val="002B5A5C"/>
    <w:rsid w:val="002B5AC4"/>
    <w:rsid w:val="002B5CC2"/>
    <w:rsid w:val="002B5EB0"/>
    <w:rsid w:val="002B60B1"/>
    <w:rsid w:val="002B6379"/>
    <w:rsid w:val="002B66E2"/>
    <w:rsid w:val="002B6885"/>
    <w:rsid w:val="002B6987"/>
    <w:rsid w:val="002B6A77"/>
    <w:rsid w:val="002B6A82"/>
    <w:rsid w:val="002B6B21"/>
    <w:rsid w:val="002B6BB7"/>
    <w:rsid w:val="002B6BCA"/>
    <w:rsid w:val="002B6C5A"/>
    <w:rsid w:val="002B6CDB"/>
    <w:rsid w:val="002B6D84"/>
    <w:rsid w:val="002B6D87"/>
    <w:rsid w:val="002B6DB6"/>
    <w:rsid w:val="002B6DC4"/>
    <w:rsid w:val="002B6DF4"/>
    <w:rsid w:val="002B6E6D"/>
    <w:rsid w:val="002B6EDA"/>
    <w:rsid w:val="002B7030"/>
    <w:rsid w:val="002B70FE"/>
    <w:rsid w:val="002B7167"/>
    <w:rsid w:val="002B7427"/>
    <w:rsid w:val="002B75A5"/>
    <w:rsid w:val="002B7703"/>
    <w:rsid w:val="002B77C3"/>
    <w:rsid w:val="002B7984"/>
    <w:rsid w:val="002B7C51"/>
    <w:rsid w:val="002B7D83"/>
    <w:rsid w:val="002B7DEE"/>
    <w:rsid w:val="002B7E42"/>
    <w:rsid w:val="002C01F7"/>
    <w:rsid w:val="002C02F6"/>
    <w:rsid w:val="002C04DB"/>
    <w:rsid w:val="002C05AE"/>
    <w:rsid w:val="002C0914"/>
    <w:rsid w:val="002C09D3"/>
    <w:rsid w:val="002C0A4B"/>
    <w:rsid w:val="002C0B02"/>
    <w:rsid w:val="002C0B0E"/>
    <w:rsid w:val="002C0B45"/>
    <w:rsid w:val="002C0B4B"/>
    <w:rsid w:val="002C0BCA"/>
    <w:rsid w:val="002C0C75"/>
    <w:rsid w:val="002C0D1B"/>
    <w:rsid w:val="002C0D77"/>
    <w:rsid w:val="002C0DDC"/>
    <w:rsid w:val="002C0EC2"/>
    <w:rsid w:val="002C0F2A"/>
    <w:rsid w:val="002C0F9B"/>
    <w:rsid w:val="002C108D"/>
    <w:rsid w:val="002C112D"/>
    <w:rsid w:val="002C1206"/>
    <w:rsid w:val="002C132F"/>
    <w:rsid w:val="002C14E5"/>
    <w:rsid w:val="002C14EF"/>
    <w:rsid w:val="002C164C"/>
    <w:rsid w:val="002C1784"/>
    <w:rsid w:val="002C18FC"/>
    <w:rsid w:val="002C19A9"/>
    <w:rsid w:val="002C1CAB"/>
    <w:rsid w:val="002C1DD7"/>
    <w:rsid w:val="002C1F55"/>
    <w:rsid w:val="002C1FB4"/>
    <w:rsid w:val="002C2121"/>
    <w:rsid w:val="002C2163"/>
    <w:rsid w:val="002C22FC"/>
    <w:rsid w:val="002C2320"/>
    <w:rsid w:val="002C2359"/>
    <w:rsid w:val="002C264F"/>
    <w:rsid w:val="002C274B"/>
    <w:rsid w:val="002C2775"/>
    <w:rsid w:val="002C2AEC"/>
    <w:rsid w:val="002C2B6B"/>
    <w:rsid w:val="002C2C0B"/>
    <w:rsid w:val="002C2D51"/>
    <w:rsid w:val="002C2DA9"/>
    <w:rsid w:val="002C2E38"/>
    <w:rsid w:val="002C2E7E"/>
    <w:rsid w:val="002C2EFE"/>
    <w:rsid w:val="002C2F62"/>
    <w:rsid w:val="002C2F7C"/>
    <w:rsid w:val="002C3155"/>
    <w:rsid w:val="002C31BA"/>
    <w:rsid w:val="002C33A1"/>
    <w:rsid w:val="002C341D"/>
    <w:rsid w:val="002C35E9"/>
    <w:rsid w:val="002C379C"/>
    <w:rsid w:val="002C37B1"/>
    <w:rsid w:val="002C3861"/>
    <w:rsid w:val="002C39D7"/>
    <w:rsid w:val="002C3A41"/>
    <w:rsid w:val="002C3A47"/>
    <w:rsid w:val="002C3B6D"/>
    <w:rsid w:val="002C3B74"/>
    <w:rsid w:val="002C3BDC"/>
    <w:rsid w:val="002C3C9B"/>
    <w:rsid w:val="002C3E31"/>
    <w:rsid w:val="002C3F6B"/>
    <w:rsid w:val="002C3F94"/>
    <w:rsid w:val="002C43F2"/>
    <w:rsid w:val="002C46E8"/>
    <w:rsid w:val="002C46FF"/>
    <w:rsid w:val="002C471C"/>
    <w:rsid w:val="002C473A"/>
    <w:rsid w:val="002C4823"/>
    <w:rsid w:val="002C4845"/>
    <w:rsid w:val="002C4A94"/>
    <w:rsid w:val="002C4B1C"/>
    <w:rsid w:val="002C4B28"/>
    <w:rsid w:val="002C4B3A"/>
    <w:rsid w:val="002C4CA2"/>
    <w:rsid w:val="002C4EAD"/>
    <w:rsid w:val="002C5046"/>
    <w:rsid w:val="002C534C"/>
    <w:rsid w:val="002C53AC"/>
    <w:rsid w:val="002C53B8"/>
    <w:rsid w:val="002C53CB"/>
    <w:rsid w:val="002C5484"/>
    <w:rsid w:val="002C5679"/>
    <w:rsid w:val="002C56D4"/>
    <w:rsid w:val="002C584B"/>
    <w:rsid w:val="002C5888"/>
    <w:rsid w:val="002C59BB"/>
    <w:rsid w:val="002C5A6C"/>
    <w:rsid w:val="002C5C41"/>
    <w:rsid w:val="002C5FCD"/>
    <w:rsid w:val="002C6167"/>
    <w:rsid w:val="002C62A2"/>
    <w:rsid w:val="002C634E"/>
    <w:rsid w:val="002C66C7"/>
    <w:rsid w:val="002C676B"/>
    <w:rsid w:val="002C6771"/>
    <w:rsid w:val="002C68D2"/>
    <w:rsid w:val="002C6F8B"/>
    <w:rsid w:val="002C7053"/>
    <w:rsid w:val="002C711B"/>
    <w:rsid w:val="002C712F"/>
    <w:rsid w:val="002C720B"/>
    <w:rsid w:val="002C72DF"/>
    <w:rsid w:val="002C73C6"/>
    <w:rsid w:val="002C752B"/>
    <w:rsid w:val="002C775C"/>
    <w:rsid w:val="002C786A"/>
    <w:rsid w:val="002C79F0"/>
    <w:rsid w:val="002C7BD6"/>
    <w:rsid w:val="002C7C5D"/>
    <w:rsid w:val="002C7DA4"/>
    <w:rsid w:val="002C7DBC"/>
    <w:rsid w:val="002C7E9E"/>
    <w:rsid w:val="002C7F66"/>
    <w:rsid w:val="002C7F6A"/>
    <w:rsid w:val="002D0002"/>
    <w:rsid w:val="002D000E"/>
    <w:rsid w:val="002D0057"/>
    <w:rsid w:val="002D0293"/>
    <w:rsid w:val="002D02C1"/>
    <w:rsid w:val="002D052E"/>
    <w:rsid w:val="002D05A6"/>
    <w:rsid w:val="002D05B6"/>
    <w:rsid w:val="002D05DC"/>
    <w:rsid w:val="002D062A"/>
    <w:rsid w:val="002D071A"/>
    <w:rsid w:val="002D0774"/>
    <w:rsid w:val="002D07E7"/>
    <w:rsid w:val="002D0A10"/>
    <w:rsid w:val="002D0B72"/>
    <w:rsid w:val="002D0BDC"/>
    <w:rsid w:val="002D0C0A"/>
    <w:rsid w:val="002D0C35"/>
    <w:rsid w:val="002D0C58"/>
    <w:rsid w:val="002D0DBC"/>
    <w:rsid w:val="002D0DC4"/>
    <w:rsid w:val="002D0DC5"/>
    <w:rsid w:val="002D0E58"/>
    <w:rsid w:val="002D0F63"/>
    <w:rsid w:val="002D100F"/>
    <w:rsid w:val="002D107B"/>
    <w:rsid w:val="002D1153"/>
    <w:rsid w:val="002D123A"/>
    <w:rsid w:val="002D1317"/>
    <w:rsid w:val="002D13BC"/>
    <w:rsid w:val="002D14F5"/>
    <w:rsid w:val="002D1693"/>
    <w:rsid w:val="002D18F2"/>
    <w:rsid w:val="002D195C"/>
    <w:rsid w:val="002D1ADF"/>
    <w:rsid w:val="002D1B19"/>
    <w:rsid w:val="002D1B64"/>
    <w:rsid w:val="002D1BB1"/>
    <w:rsid w:val="002D1D07"/>
    <w:rsid w:val="002D1D16"/>
    <w:rsid w:val="002D1D2D"/>
    <w:rsid w:val="002D1E44"/>
    <w:rsid w:val="002D1F76"/>
    <w:rsid w:val="002D1F8B"/>
    <w:rsid w:val="002D20FB"/>
    <w:rsid w:val="002D211A"/>
    <w:rsid w:val="002D21AD"/>
    <w:rsid w:val="002D22A4"/>
    <w:rsid w:val="002D22FE"/>
    <w:rsid w:val="002D2638"/>
    <w:rsid w:val="002D26C3"/>
    <w:rsid w:val="002D291B"/>
    <w:rsid w:val="002D2AE1"/>
    <w:rsid w:val="002D2C5C"/>
    <w:rsid w:val="002D2DF3"/>
    <w:rsid w:val="002D2F80"/>
    <w:rsid w:val="002D2FE0"/>
    <w:rsid w:val="002D333B"/>
    <w:rsid w:val="002D352F"/>
    <w:rsid w:val="002D37DC"/>
    <w:rsid w:val="002D39D1"/>
    <w:rsid w:val="002D3A65"/>
    <w:rsid w:val="002D3A82"/>
    <w:rsid w:val="002D3B62"/>
    <w:rsid w:val="002D3CDB"/>
    <w:rsid w:val="002D3E82"/>
    <w:rsid w:val="002D41CB"/>
    <w:rsid w:val="002D4265"/>
    <w:rsid w:val="002D42E1"/>
    <w:rsid w:val="002D4370"/>
    <w:rsid w:val="002D4454"/>
    <w:rsid w:val="002D4870"/>
    <w:rsid w:val="002D4925"/>
    <w:rsid w:val="002D4A5E"/>
    <w:rsid w:val="002D4CAC"/>
    <w:rsid w:val="002D4DFF"/>
    <w:rsid w:val="002D4E99"/>
    <w:rsid w:val="002D4F8C"/>
    <w:rsid w:val="002D513B"/>
    <w:rsid w:val="002D51A9"/>
    <w:rsid w:val="002D5320"/>
    <w:rsid w:val="002D5679"/>
    <w:rsid w:val="002D56B9"/>
    <w:rsid w:val="002D58ED"/>
    <w:rsid w:val="002D5955"/>
    <w:rsid w:val="002D5ADE"/>
    <w:rsid w:val="002D5B82"/>
    <w:rsid w:val="002D5BD5"/>
    <w:rsid w:val="002D5DAB"/>
    <w:rsid w:val="002D5E6F"/>
    <w:rsid w:val="002D5F36"/>
    <w:rsid w:val="002D5F90"/>
    <w:rsid w:val="002D5F9C"/>
    <w:rsid w:val="002D62E2"/>
    <w:rsid w:val="002D62F4"/>
    <w:rsid w:val="002D6337"/>
    <w:rsid w:val="002D64BA"/>
    <w:rsid w:val="002D6511"/>
    <w:rsid w:val="002D658E"/>
    <w:rsid w:val="002D6712"/>
    <w:rsid w:val="002D6778"/>
    <w:rsid w:val="002D6898"/>
    <w:rsid w:val="002D6966"/>
    <w:rsid w:val="002D69E4"/>
    <w:rsid w:val="002D6B8D"/>
    <w:rsid w:val="002D6DBF"/>
    <w:rsid w:val="002D6ECC"/>
    <w:rsid w:val="002D701D"/>
    <w:rsid w:val="002D707A"/>
    <w:rsid w:val="002D716C"/>
    <w:rsid w:val="002D71A4"/>
    <w:rsid w:val="002D72FA"/>
    <w:rsid w:val="002D73F6"/>
    <w:rsid w:val="002D7660"/>
    <w:rsid w:val="002D77CC"/>
    <w:rsid w:val="002D77D1"/>
    <w:rsid w:val="002D7825"/>
    <w:rsid w:val="002D7B2D"/>
    <w:rsid w:val="002D7D78"/>
    <w:rsid w:val="002D7E30"/>
    <w:rsid w:val="002E0098"/>
    <w:rsid w:val="002E01BA"/>
    <w:rsid w:val="002E0305"/>
    <w:rsid w:val="002E037E"/>
    <w:rsid w:val="002E0383"/>
    <w:rsid w:val="002E056C"/>
    <w:rsid w:val="002E0592"/>
    <w:rsid w:val="002E05AC"/>
    <w:rsid w:val="002E0826"/>
    <w:rsid w:val="002E0855"/>
    <w:rsid w:val="002E098D"/>
    <w:rsid w:val="002E0BC9"/>
    <w:rsid w:val="002E0C36"/>
    <w:rsid w:val="002E0F6C"/>
    <w:rsid w:val="002E13B8"/>
    <w:rsid w:val="002E1429"/>
    <w:rsid w:val="002E14FE"/>
    <w:rsid w:val="002E15A2"/>
    <w:rsid w:val="002E16AD"/>
    <w:rsid w:val="002E16B5"/>
    <w:rsid w:val="002E1927"/>
    <w:rsid w:val="002E1B06"/>
    <w:rsid w:val="002E1B66"/>
    <w:rsid w:val="002E1C3D"/>
    <w:rsid w:val="002E1C60"/>
    <w:rsid w:val="002E1E45"/>
    <w:rsid w:val="002E1EFE"/>
    <w:rsid w:val="002E1F64"/>
    <w:rsid w:val="002E1FA0"/>
    <w:rsid w:val="002E214F"/>
    <w:rsid w:val="002E2168"/>
    <w:rsid w:val="002E21E4"/>
    <w:rsid w:val="002E2206"/>
    <w:rsid w:val="002E2288"/>
    <w:rsid w:val="002E22DE"/>
    <w:rsid w:val="002E2659"/>
    <w:rsid w:val="002E27DD"/>
    <w:rsid w:val="002E285E"/>
    <w:rsid w:val="002E29EB"/>
    <w:rsid w:val="002E2A9D"/>
    <w:rsid w:val="002E2B5F"/>
    <w:rsid w:val="002E2BB6"/>
    <w:rsid w:val="002E2C59"/>
    <w:rsid w:val="002E2C7A"/>
    <w:rsid w:val="002E2D12"/>
    <w:rsid w:val="002E2E2A"/>
    <w:rsid w:val="002E2ED2"/>
    <w:rsid w:val="002E3011"/>
    <w:rsid w:val="002E30F7"/>
    <w:rsid w:val="002E30FB"/>
    <w:rsid w:val="002E3146"/>
    <w:rsid w:val="002E32F4"/>
    <w:rsid w:val="002E337E"/>
    <w:rsid w:val="002E3396"/>
    <w:rsid w:val="002E33C4"/>
    <w:rsid w:val="002E35C0"/>
    <w:rsid w:val="002E365A"/>
    <w:rsid w:val="002E37BB"/>
    <w:rsid w:val="002E380E"/>
    <w:rsid w:val="002E39C5"/>
    <w:rsid w:val="002E39E0"/>
    <w:rsid w:val="002E3B00"/>
    <w:rsid w:val="002E3CD8"/>
    <w:rsid w:val="002E3D16"/>
    <w:rsid w:val="002E3E4D"/>
    <w:rsid w:val="002E3F98"/>
    <w:rsid w:val="002E3F9E"/>
    <w:rsid w:val="002E4068"/>
    <w:rsid w:val="002E406D"/>
    <w:rsid w:val="002E40C7"/>
    <w:rsid w:val="002E40E4"/>
    <w:rsid w:val="002E4141"/>
    <w:rsid w:val="002E4215"/>
    <w:rsid w:val="002E4279"/>
    <w:rsid w:val="002E431D"/>
    <w:rsid w:val="002E446E"/>
    <w:rsid w:val="002E451B"/>
    <w:rsid w:val="002E45C0"/>
    <w:rsid w:val="002E462C"/>
    <w:rsid w:val="002E466A"/>
    <w:rsid w:val="002E49D6"/>
    <w:rsid w:val="002E4A2A"/>
    <w:rsid w:val="002E4B3F"/>
    <w:rsid w:val="002E4D41"/>
    <w:rsid w:val="002E4EA0"/>
    <w:rsid w:val="002E5255"/>
    <w:rsid w:val="002E526B"/>
    <w:rsid w:val="002E548D"/>
    <w:rsid w:val="002E54B6"/>
    <w:rsid w:val="002E5509"/>
    <w:rsid w:val="002E5724"/>
    <w:rsid w:val="002E573D"/>
    <w:rsid w:val="002E587D"/>
    <w:rsid w:val="002E5967"/>
    <w:rsid w:val="002E59C4"/>
    <w:rsid w:val="002E5AC9"/>
    <w:rsid w:val="002E5C11"/>
    <w:rsid w:val="002E5C5D"/>
    <w:rsid w:val="002E5D44"/>
    <w:rsid w:val="002E5D65"/>
    <w:rsid w:val="002E6016"/>
    <w:rsid w:val="002E60E1"/>
    <w:rsid w:val="002E620D"/>
    <w:rsid w:val="002E639A"/>
    <w:rsid w:val="002E643C"/>
    <w:rsid w:val="002E657C"/>
    <w:rsid w:val="002E68E5"/>
    <w:rsid w:val="002E6962"/>
    <w:rsid w:val="002E6B0C"/>
    <w:rsid w:val="002E6B70"/>
    <w:rsid w:val="002E6C05"/>
    <w:rsid w:val="002E6E07"/>
    <w:rsid w:val="002E6EA9"/>
    <w:rsid w:val="002E6F68"/>
    <w:rsid w:val="002E724B"/>
    <w:rsid w:val="002E759E"/>
    <w:rsid w:val="002E75A9"/>
    <w:rsid w:val="002E7607"/>
    <w:rsid w:val="002E77A3"/>
    <w:rsid w:val="002E77EF"/>
    <w:rsid w:val="002E7804"/>
    <w:rsid w:val="002E78D3"/>
    <w:rsid w:val="002E79A9"/>
    <w:rsid w:val="002E7A2C"/>
    <w:rsid w:val="002E7A8D"/>
    <w:rsid w:val="002E7A8F"/>
    <w:rsid w:val="002E7BEB"/>
    <w:rsid w:val="002E7C28"/>
    <w:rsid w:val="002E7C62"/>
    <w:rsid w:val="002E7C9D"/>
    <w:rsid w:val="002E7CBF"/>
    <w:rsid w:val="002E7D1C"/>
    <w:rsid w:val="002E7EFF"/>
    <w:rsid w:val="002F00AA"/>
    <w:rsid w:val="002F0139"/>
    <w:rsid w:val="002F0186"/>
    <w:rsid w:val="002F01CE"/>
    <w:rsid w:val="002F020B"/>
    <w:rsid w:val="002F0274"/>
    <w:rsid w:val="002F02A7"/>
    <w:rsid w:val="002F03A9"/>
    <w:rsid w:val="002F046F"/>
    <w:rsid w:val="002F05A1"/>
    <w:rsid w:val="002F05D8"/>
    <w:rsid w:val="002F0696"/>
    <w:rsid w:val="002F07A7"/>
    <w:rsid w:val="002F07D3"/>
    <w:rsid w:val="002F08EC"/>
    <w:rsid w:val="002F0B07"/>
    <w:rsid w:val="002F0BBD"/>
    <w:rsid w:val="002F0C85"/>
    <w:rsid w:val="002F0E7B"/>
    <w:rsid w:val="002F10BA"/>
    <w:rsid w:val="002F1154"/>
    <w:rsid w:val="002F123F"/>
    <w:rsid w:val="002F14C6"/>
    <w:rsid w:val="002F1650"/>
    <w:rsid w:val="002F1799"/>
    <w:rsid w:val="002F18BF"/>
    <w:rsid w:val="002F1B5B"/>
    <w:rsid w:val="002F1B81"/>
    <w:rsid w:val="002F1B82"/>
    <w:rsid w:val="002F1E06"/>
    <w:rsid w:val="002F1E6C"/>
    <w:rsid w:val="002F1F86"/>
    <w:rsid w:val="002F1FB7"/>
    <w:rsid w:val="002F2065"/>
    <w:rsid w:val="002F2315"/>
    <w:rsid w:val="002F2437"/>
    <w:rsid w:val="002F2498"/>
    <w:rsid w:val="002F24D0"/>
    <w:rsid w:val="002F24FE"/>
    <w:rsid w:val="002F272D"/>
    <w:rsid w:val="002F285F"/>
    <w:rsid w:val="002F29D2"/>
    <w:rsid w:val="002F2A52"/>
    <w:rsid w:val="002F2AE5"/>
    <w:rsid w:val="002F2B1C"/>
    <w:rsid w:val="002F2F64"/>
    <w:rsid w:val="002F3105"/>
    <w:rsid w:val="002F317B"/>
    <w:rsid w:val="002F31F4"/>
    <w:rsid w:val="002F3339"/>
    <w:rsid w:val="002F347A"/>
    <w:rsid w:val="002F34E8"/>
    <w:rsid w:val="002F35AE"/>
    <w:rsid w:val="002F361A"/>
    <w:rsid w:val="002F3685"/>
    <w:rsid w:val="002F3745"/>
    <w:rsid w:val="002F3766"/>
    <w:rsid w:val="002F3A13"/>
    <w:rsid w:val="002F3B3C"/>
    <w:rsid w:val="002F3B42"/>
    <w:rsid w:val="002F3E62"/>
    <w:rsid w:val="002F410B"/>
    <w:rsid w:val="002F411C"/>
    <w:rsid w:val="002F417E"/>
    <w:rsid w:val="002F41F6"/>
    <w:rsid w:val="002F42AB"/>
    <w:rsid w:val="002F43FC"/>
    <w:rsid w:val="002F44C8"/>
    <w:rsid w:val="002F44FC"/>
    <w:rsid w:val="002F457F"/>
    <w:rsid w:val="002F4671"/>
    <w:rsid w:val="002F46A1"/>
    <w:rsid w:val="002F46B0"/>
    <w:rsid w:val="002F4851"/>
    <w:rsid w:val="002F4981"/>
    <w:rsid w:val="002F4B19"/>
    <w:rsid w:val="002F4C46"/>
    <w:rsid w:val="002F4C54"/>
    <w:rsid w:val="002F4CFF"/>
    <w:rsid w:val="002F4EBC"/>
    <w:rsid w:val="002F4F3A"/>
    <w:rsid w:val="002F4F54"/>
    <w:rsid w:val="002F508C"/>
    <w:rsid w:val="002F5137"/>
    <w:rsid w:val="002F51A2"/>
    <w:rsid w:val="002F5256"/>
    <w:rsid w:val="002F542C"/>
    <w:rsid w:val="002F543A"/>
    <w:rsid w:val="002F5697"/>
    <w:rsid w:val="002F57A9"/>
    <w:rsid w:val="002F5806"/>
    <w:rsid w:val="002F585D"/>
    <w:rsid w:val="002F586C"/>
    <w:rsid w:val="002F58BF"/>
    <w:rsid w:val="002F5938"/>
    <w:rsid w:val="002F5CA7"/>
    <w:rsid w:val="002F5DB6"/>
    <w:rsid w:val="002F5E95"/>
    <w:rsid w:val="002F6069"/>
    <w:rsid w:val="002F6170"/>
    <w:rsid w:val="002F6241"/>
    <w:rsid w:val="002F63B7"/>
    <w:rsid w:val="002F64A2"/>
    <w:rsid w:val="002F654F"/>
    <w:rsid w:val="002F6656"/>
    <w:rsid w:val="002F667E"/>
    <w:rsid w:val="002F6A8C"/>
    <w:rsid w:val="002F6B39"/>
    <w:rsid w:val="002F6EB0"/>
    <w:rsid w:val="002F6F5E"/>
    <w:rsid w:val="002F6F5F"/>
    <w:rsid w:val="002F7006"/>
    <w:rsid w:val="002F701C"/>
    <w:rsid w:val="002F70E3"/>
    <w:rsid w:val="002F72EE"/>
    <w:rsid w:val="002F7572"/>
    <w:rsid w:val="002F7696"/>
    <w:rsid w:val="002F7934"/>
    <w:rsid w:val="002F7991"/>
    <w:rsid w:val="002F79D9"/>
    <w:rsid w:val="002F7CEF"/>
    <w:rsid w:val="002F7E6B"/>
    <w:rsid w:val="003002A1"/>
    <w:rsid w:val="0030040C"/>
    <w:rsid w:val="00300428"/>
    <w:rsid w:val="00300733"/>
    <w:rsid w:val="00300754"/>
    <w:rsid w:val="00300837"/>
    <w:rsid w:val="0030087D"/>
    <w:rsid w:val="003008B0"/>
    <w:rsid w:val="00300965"/>
    <w:rsid w:val="00300C57"/>
    <w:rsid w:val="00300D90"/>
    <w:rsid w:val="00300F41"/>
    <w:rsid w:val="00300F61"/>
    <w:rsid w:val="0030111E"/>
    <w:rsid w:val="0030114A"/>
    <w:rsid w:val="0030123C"/>
    <w:rsid w:val="00301446"/>
    <w:rsid w:val="003015DA"/>
    <w:rsid w:val="00301628"/>
    <w:rsid w:val="0030173E"/>
    <w:rsid w:val="00301783"/>
    <w:rsid w:val="003018F9"/>
    <w:rsid w:val="0030194E"/>
    <w:rsid w:val="003019AF"/>
    <w:rsid w:val="00301A9A"/>
    <w:rsid w:val="00301ADB"/>
    <w:rsid w:val="00301B1C"/>
    <w:rsid w:val="00301CB4"/>
    <w:rsid w:val="00301CF2"/>
    <w:rsid w:val="00301DD8"/>
    <w:rsid w:val="00301EAD"/>
    <w:rsid w:val="00301F05"/>
    <w:rsid w:val="00301FDB"/>
    <w:rsid w:val="00302080"/>
    <w:rsid w:val="00302356"/>
    <w:rsid w:val="003023C0"/>
    <w:rsid w:val="0030249C"/>
    <w:rsid w:val="003024BB"/>
    <w:rsid w:val="00302548"/>
    <w:rsid w:val="0030254C"/>
    <w:rsid w:val="0030259A"/>
    <w:rsid w:val="003025DB"/>
    <w:rsid w:val="003026C3"/>
    <w:rsid w:val="003027AD"/>
    <w:rsid w:val="003027B9"/>
    <w:rsid w:val="0030284B"/>
    <w:rsid w:val="003028C4"/>
    <w:rsid w:val="00302C23"/>
    <w:rsid w:val="00302E97"/>
    <w:rsid w:val="00302ED0"/>
    <w:rsid w:val="00302EE4"/>
    <w:rsid w:val="00303299"/>
    <w:rsid w:val="003035F9"/>
    <w:rsid w:val="00303609"/>
    <w:rsid w:val="0030366C"/>
    <w:rsid w:val="00303679"/>
    <w:rsid w:val="0030382B"/>
    <w:rsid w:val="00303889"/>
    <w:rsid w:val="003038E2"/>
    <w:rsid w:val="003038EB"/>
    <w:rsid w:val="003038ED"/>
    <w:rsid w:val="00303994"/>
    <w:rsid w:val="00303B02"/>
    <w:rsid w:val="00303B3D"/>
    <w:rsid w:val="00303BBC"/>
    <w:rsid w:val="00303DBF"/>
    <w:rsid w:val="00303EC6"/>
    <w:rsid w:val="00303ECD"/>
    <w:rsid w:val="00303FA9"/>
    <w:rsid w:val="00304056"/>
    <w:rsid w:val="00304116"/>
    <w:rsid w:val="00304121"/>
    <w:rsid w:val="0030418C"/>
    <w:rsid w:val="0030428D"/>
    <w:rsid w:val="003042E8"/>
    <w:rsid w:val="003043C1"/>
    <w:rsid w:val="003043F4"/>
    <w:rsid w:val="003043FF"/>
    <w:rsid w:val="0030442F"/>
    <w:rsid w:val="0030443E"/>
    <w:rsid w:val="00304534"/>
    <w:rsid w:val="00304645"/>
    <w:rsid w:val="00304675"/>
    <w:rsid w:val="003046A7"/>
    <w:rsid w:val="003047BA"/>
    <w:rsid w:val="003047D8"/>
    <w:rsid w:val="0030488D"/>
    <w:rsid w:val="00304937"/>
    <w:rsid w:val="003049BC"/>
    <w:rsid w:val="003049C4"/>
    <w:rsid w:val="00304CB2"/>
    <w:rsid w:val="00304DDA"/>
    <w:rsid w:val="00304E54"/>
    <w:rsid w:val="00304E72"/>
    <w:rsid w:val="00304F9C"/>
    <w:rsid w:val="003053ED"/>
    <w:rsid w:val="00305449"/>
    <w:rsid w:val="0030563B"/>
    <w:rsid w:val="00305B21"/>
    <w:rsid w:val="00305BAB"/>
    <w:rsid w:val="00305D2C"/>
    <w:rsid w:val="00305DAF"/>
    <w:rsid w:val="00305EA3"/>
    <w:rsid w:val="00306103"/>
    <w:rsid w:val="0030616F"/>
    <w:rsid w:val="003061A4"/>
    <w:rsid w:val="003061D7"/>
    <w:rsid w:val="003061F3"/>
    <w:rsid w:val="003062FB"/>
    <w:rsid w:val="00306414"/>
    <w:rsid w:val="00306624"/>
    <w:rsid w:val="0030663D"/>
    <w:rsid w:val="00306640"/>
    <w:rsid w:val="003068D1"/>
    <w:rsid w:val="003068F7"/>
    <w:rsid w:val="00306AAD"/>
    <w:rsid w:val="00306B94"/>
    <w:rsid w:val="00306F76"/>
    <w:rsid w:val="0030701A"/>
    <w:rsid w:val="00307298"/>
    <w:rsid w:val="00307663"/>
    <w:rsid w:val="00307698"/>
    <w:rsid w:val="003077EB"/>
    <w:rsid w:val="00307834"/>
    <w:rsid w:val="0030785B"/>
    <w:rsid w:val="0030791A"/>
    <w:rsid w:val="003079FA"/>
    <w:rsid w:val="00307BF9"/>
    <w:rsid w:val="00307E4E"/>
    <w:rsid w:val="00307EDD"/>
    <w:rsid w:val="00310064"/>
    <w:rsid w:val="00310087"/>
    <w:rsid w:val="003100FD"/>
    <w:rsid w:val="003102DF"/>
    <w:rsid w:val="003103EB"/>
    <w:rsid w:val="003104DB"/>
    <w:rsid w:val="00310678"/>
    <w:rsid w:val="00310735"/>
    <w:rsid w:val="0031080F"/>
    <w:rsid w:val="00310859"/>
    <w:rsid w:val="003108A5"/>
    <w:rsid w:val="0031091F"/>
    <w:rsid w:val="00310976"/>
    <w:rsid w:val="003109FC"/>
    <w:rsid w:val="00310A15"/>
    <w:rsid w:val="003112B9"/>
    <w:rsid w:val="0031131E"/>
    <w:rsid w:val="003113FC"/>
    <w:rsid w:val="00311553"/>
    <w:rsid w:val="003116C5"/>
    <w:rsid w:val="00311849"/>
    <w:rsid w:val="003119CC"/>
    <w:rsid w:val="00311A30"/>
    <w:rsid w:val="00311BF2"/>
    <w:rsid w:val="00311C1A"/>
    <w:rsid w:val="00311DFF"/>
    <w:rsid w:val="00311E3A"/>
    <w:rsid w:val="00311F2A"/>
    <w:rsid w:val="00311F55"/>
    <w:rsid w:val="00311FAE"/>
    <w:rsid w:val="00312069"/>
    <w:rsid w:val="0031221E"/>
    <w:rsid w:val="0031239F"/>
    <w:rsid w:val="003126EE"/>
    <w:rsid w:val="00312705"/>
    <w:rsid w:val="003127B8"/>
    <w:rsid w:val="003127D6"/>
    <w:rsid w:val="003127F2"/>
    <w:rsid w:val="00312902"/>
    <w:rsid w:val="00312959"/>
    <w:rsid w:val="00312A11"/>
    <w:rsid w:val="00312A99"/>
    <w:rsid w:val="00312B7E"/>
    <w:rsid w:val="00312C30"/>
    <w:rsid w:val="00312DEA"/>
    <w:rsid w:val="00312E70"/>
    <w:rsid w:val="00312EE0"/>
    <w:rsid w:val="0031313F"/>
    <w:rsid w:val="00313218"/>
    <w:rsid w:val="0031325B"/>
    <w:rsid w:val="003133C0"/>
    <w:rsid w:val="0031349C"/>
    <w:rsid w:val="003134B2"/>
    <w:rsid w:val="003135DF"/>
    <w:rsid w:val="003136B4"/>
    <w:rsid w:val="00313877"/>
    <w:rsid w:val="00313A1F"/>
    <w:rsid w:val="00313ABE"/>
    <w:rsid w:val="00313DA4"/>
    <w:rsid w:val="00313EAE"/>
    <w:rsid w:val="00313ED6"/>
    <w:rsid w:val="00313F1B"/>
    <w:rsid w:val="003140E9"/>
    <w:rsid w:val="00314187"/>
    <w:rsid w:val="003142EF"/>
    <w:rsid w:val="00314342"/>
    <w:rsid w:val="003144C4"/>
    <w:rsid w:val="0031466E"/>
    <w:rsid w:val="0031473B"/>
    <w:rsid w:val="0031485D"/>
    <w:rsid w:val="0031485F"/>
    <w:rsid w:val="003148D3"/>
    <w:rsid w:val="00314952"/>
    <w:rsid w:val="00314A5B"/>
    <w:rsid w:val="00314B37"/>
    <w:rsid w:val="00314FB5"/>
    <w:rsid w:val="00314FF3"/>
    <w:rsid w:val="003150B2"/>
    <w:rsid w:val="00315222"/>
    <w:rsid w:val="003153A7"/>
    <w:rsid w:val="003153CF"/>
    <w:rsid w:val="0031555B"/>
    <w:rsid w:val="0031564A"/>
    <w:rsid w:val="00315672"/>
    <w:rsid w:val="0031572D"/>
    <w:rsid w:val="0031596A"/>
    <w:rsid w:val="00315E13"/>
    <w:rsid w:val="00316053"/>
    <w:rsid w:val="0031613C"/>
    <w:rsid w:val="0031619B"/>
    <w:rsid w:val="0031628D"/>
    <w:rsid w:val="003162CF"/>
    <w:rsid w:val="0031636F"/>
    <w:rsid w:val="0031646B"/>
    <w:rsid w:val="00316493"/>
    <w:rsid w:val="003164E0"/>
    <w:rsid w:val="0031657C"/>
    <w:rsid w:val="00316660"/>
    <w:rsid w:val="003166E9"/>
    <w:rsid w:val="0031681F"/>
    <w:rsid w:val="00316951"/>
    <w:rsid w:val="00316A97"/>
    <w:rsid w:val="00316AA2"/>
    <w:rsid w:val="00316AD9"/>
    <w:rsid w:val="00316B04"/>
    <w:rsid w:val="00316B4C"/>
    <w:rsid w:val="00316CA1"/>
    <w:rsid w:val="00316E0D"/>
    <w:rsid w:val="00316EB4"/>
    <w:rsid w:val="00316F0A"/>
    <w:rsid w:val="00316F2B"/>
    <w:rsid w:val="00316F6F"/>
    <w:rsid w:val="00316F9B"/>
    <w:rsid w:val="00317028"/>
    <w:rsid w:val="00317041"/>
    <w:rsid w:val="0031727A"/>
    <w:rsid w:val="00317371"/>
    <w:rsid w:val="003175C4"/>
    <w:rsid w:val="00317700"/>
    <w:rsid w:val="00317782"/>
    <w:rsid w:val="003177D4"/>
    <w:rsid w:val="0031795D"/>
    <w:rsid w:val="003179EC"/>
    <w:rsid w:val="00317AC9"/>
    <w:rsid w:val="00317B1B"/>
    <w:rsid w:val="00317B44"/>
    <w:rsid w:val="00317BF3"/>
    <w:rsid w:val="00317D95"/>
    <w:rsid w:val="00317E2D"/>
    <w:rsid w:val="00317E67"/>
    <w:rsid w:val="00317E6D"/>
    <w:rsid w:val="00317F3E"/>
    <w:rsid w:val="00320129"/>
    <w:rsid w:val="0032031D"/>
    <w:rsid w:val="003204D5"/>
    <w:rsid w:val="003206FF"/>
    <w:rsid w:val="003207AF"/>
    <w:rsid w:val="00320871"/>
    <w:rsid w:val="00320951"/>
    <w:rsid w:val="003209C0"/>
    <w:rsid w:val="00320AA4"/>
    <w:rsid w:val="00320AEE"/>
    <w:rsid w:val="00320B76"/>
    <w:rsid w:val="00320BD7"/>
    <w:rsid w:val="00320C93"/>
    <w:rsid w:val="00320CDF"/>
    <w:rsid w:val="00320D11"/>
    <w:rsid w:val="0032115B"/>
    <w:rsid w:val="00321167"/>
    <w:rsid w:val="003212A2"/>
    <w:rsid w:val="00321381"/>
    <w:rsid w:val="00321391"/>
    <w:rsid w:val="003213D4"/>
    <w:rsid w:val="00321463"/>
    <w:rsid w:val="003215B2"/>
    <w:rsid w:val="0032166F"/>
    <w:rsid w:val="0032181C"/>
    <w:rsid w:val="003218D1"/>
    <w:rsid w:val="00321A49"/>
    <w:rsid w:val="00321B38"/>
    <w:rsid w:val="00321B5F"/>
    <w:rsid w:val="00321B85"/>
    <w:rsid w:val="00321C1E"/>
    <w:rsid w:val="00321DBB"/>
    <w:rsid w:val="00322106"/>
    <w:rsid w:val="003221D8"/>
    <w:rsid w:val="003222E5"/>
    <w:rsid w:val="00322346"/>
    <w:rsid w:val="00322472"/>
    <w:rsid w:val="003224B9"/>
    <w:rsid w:val="003224FE"/>
    <w:rsid w:val="003225E1"/>
    <w:rsid w:val="003226C8"/>
    <w:rsid w:val="003227EA"/>
    <w:rsid w:val="00322805"/>
    <w:rsid w:val="0032299A"/>
    <w:rsid w:val="00322AF1"/>
    <w:rsid w:val="00322B74"/>
    <w:rsid w:val="00322BBD"/>
    <w:rsid w:val="00322CB4"/>
    <w:rsid w:val="00322CF1"/>
    <w:rsid w:val="00322E09"/>
    <w:rsid w:val="0032327A"/>
    <w:rsid w:val="00323300"/>
    <w:rsid w:val="003236D5"/>
    <w:rsid w:val="00323822"/>
    <w:rsid w:val="0032383E"/>
    <w:rsid w:val="003238C0"/>
    <w:rsid w:val="00323B58"/>
    <w:rsid w:val="00323B6B"/>
    <w:rsid w:val="00323B7A"/>
    <w:rsid w:val="00323BEB"/>
    <w:rsid w:val="00323C57"/>
    <w:rsid w:val="00323D50"/>
    <w:rsid w:val="00323E41"/>
    <w:rsid w:val="00323EC0"/>
    <w:rsid w:val="00323F99"/>
    <w:rsid w:val="00323FFD"/>
    <w:rsid w:val="00324207"/>
    <w:rsid w:val="0032430F"/>
    <w:rsid w:val="003243A4"/>
    <w:rsid w:val="00324516"/>
    <w:rsid w:val="00324607"/>
    <w:rsid w:val="00324676"/>
    <w:rsid w:val="0032472E"/>
    <w:rsid w:val="0032476E"/>
    <w:rsid w:val="00324789"/>
    <w:rsid w:val="003247D9"/>
    <w:rsid w:val="003247DE"/>
    <w:rsid w:val="0032485B"/>
    <w:rsid w:val="00324A1B"/>
    <w:rsid w:val="00324AAD"/>
    <w:rsid w:val="00324B67"/>
    <w:rsid w:val="00324BCB"/>
    <w:rsid w:val="00324BFF"/>
    <w:rsid w:val="00324DFA"/>
    <w:rsid w:val="00324E1F"/>
    <w:rsid w:val="00324E35"/>
    <w:rsid w:val="00324E99"/>
    <w:rsid w:val="00324EEB"/>
    <w:rsid w:val="00324FE4"/>
    <w:rsid w:val="0032506B"/>
    <w:rsid w:val="00325106"/>
    <w:rsid w:val="00325141"/>
    <w:rsid w:val="00325256"/>
    <w:rsid w:val="00325277"/>
    <w:rsid w:val="0032542B"/>
    <w:rsid w:val="003254A8"/>
    <w:rsid w:val="003254A9"/>
    <w:rsid w:val="0032556B"/>
    <w:rsid w:val="003255F5"/>
    <w:rsid w:val="00325843"/>
    <w:rsid w:val="003258D5"/>
    <w:rsid w:val="00325922"/>
    <w:rsid w:val="003259D9"/>
    <w:rsid w:val="00325AAE"/>
    <w:rsid w:val="00325ACC"/>
    <w:rsid w:val="00325D08"/>
    <w:rsid w:val="00325D3D"/>
    <w:rsid w:val="00326058"/>
    <w:rsid w:val="00326095"/>
    <w:rsid w:val="0032614A"/>
    <w:rsid w:val="00326165"/>
    <w:rsid w:val="003261D4"/>
    <w:rsid w:val="00326313"/>
    <w:rsid w:val="003264C1"/>
    <w:rsid w:val="00326530"/>
    <w:rsid w:val="003265E5"/>
    <w:rsid w:val="00326616"/>
    <w:rsid w:val="00326889"/>
    <w:rsid w:val="003268A5"/>
    <w:rsid w:val="00326AB4"/>
    <w:rsid w:val="00326B53"/>
    <w:rsid w:val="00326C26"/>
    <w:rsid w:val="00326D36"/>
    <w:rsid w:val="00326E38"/>
    <w:rsid w:val="00326FAC"/>
    <w:rsid w:val="00326FD9"/>
    <w:rsid w:val="0032701F"/>
    <w:rsid w:val="003270D1"/>
    <w:rsid w:val="00327431"/>
    <w:rsid w:val="0032743F"/>
    <w:rsid w:val="003276EE"/>
    <w:rsid w:val="003277CA"/>
    <w:rsid w:val="00327813"/>
    <w:rsid w:val="003278C5"/>
    <w:rsid w:val="003278CC"/>
    <w:rsid w:val="00327957"/>
    <w:rsid w:val="0032799B"/>
    <w:rsid w:val="00327A4C"/>
    <w:rsid w:val="00327B00"/>
    <w:rsid w:val="00327DB2"/>
    <w:rsid w:val="00327DEB"/>
    <w:rsid w:val="00327FB1"/>
    <w:rsid w:val="003301F8"/>
    <w:rsid w:val="0033021D"/>
    <w:rsid w:val="0033022B"/>
    <w:rsid w:val="003303CD"/>
    <w:rsid w:val="0033077F"/>
    <w:rsid w:val="0033079A"/>
    <w:rsid w:val="00330868"/>
    <w:rsid w:val="00330A2B"/>
    <w:rsid w:val="00330A87"/>
    <w:rsid w:val="00330BD7"/>
    <w:rsid w:val="00330CB6"/>
    <w:rsid w:val="00330E1A"/>
    <w:rsid w:val="00330EC8"/>
    <w:rsid w:val="00330FC2"/>
    <w:rsid w:val="00331472"/>
    <w:rsid w:val="003314BD"/>
    <w:rsid w:val="003317AB"/>
    <w:rsid w:val="0033186E"/>
    <w:rsid w:val="00331ADC"/>
    <w:rsid w:val="00331E46"/>
    <w:rsid w:val="00331E4B"/>
    <w:rsid w:val="00331EC3"/>
    <w:rsid w:val="00331F2F"/>
    <w:rsid w:val="00331F30"/>
    <w:rsid w:val="00331FEC"/>
    <w:rsid w:val="00332126"/>
    <w:rsid w:val="003321E5"/>
    <w:rsid w:val="00332211"/>
    <w:rsid w:val="003322D0"/>
    <w:rsid w:val="003323CA"/>
    <w:rsid w:val="003325C7"/>
    <w:rsid w:val="00332688"/>
    <w:rsid w:val="003326FB"/>
    <w:rsid w:val="00332765"/>
    <w:rsid w:val="003328A2"/>
    <w:rsid w:val="00332A0F"/>
    <w:rsid w:val="00332A87"/>
    <w:rsid w:val="00332B06"/>
    <w:rsid w:val="00332C7B"/>
    <w:rsid w:val="00332D16"/>
    <w:rsid w:val="00332DCF"/>
    <w:rsid w:val="00332F0F"/>
    <w:rsid w:val="00332F35"/>
    <w:rsid w:val="003332EB"/>
    <w:rsid w:val="003334A3"/>
    <w:rsid w:val="003334C0"/>
    <w:rsid w:val="00333541"/>
    <w:rsid w:val="00333597"/>
    <w:rsid w:val="003336D7"/>
    <w:rsid w:val="0033388B"/>
    <w:rsid w:val="00333B96"/>
    <w:rsid w:val="00333BD8"/>
    <w:rsid w:val="00333C5E"/>
    <w:rsid w:val="00333C8D"/>
    <w:rsid w:val="00333D2A"/>
    <w:rsid w:val="00333D96"/>
    <w:rsid w:val="00333E0C"/>
    <w:rsid w:val="00333E64"/>
    <w:rsid w:val="00333F7D"/>
    <w:rsid w:val="003340B4"/>
    <w:rsid w:val="003340C8"/>
    <w:rsid w:val="0033416A"/>
    <w:rsid w:val="003341BA"/>
    <w:rsid w:val="0033438F"/>
    <w:rsid w:val="00334552"/>
    <w:rsid w:val="003347EC"/>
    <w:rsid w:val="0033492A"/>
    <w:rsid w:val="0033492D"/>
    <w:rsid w:val="003349C4"/>
    <w:rsid w:val="00334A29"/>
    <w:rsid w:val="00334AB3"/>
    <w:rsid w:val="00334B42"/>
    <w:rsid w:val="00334BA5"/>
    <w:rsid w:val="00334C24"/>
    <w:rsid w:val="00334C72"/>
    <w:rsid w:val="00334CBF"/>
    <w:rsid w:val="00334CFB"/>
    <w:rsid w:val="00334D6E"/>
    <w:rsid w:val="00334D98"/>
    <w:rsid w:val="00334E5C"/>
    <w:rsid w:val="0033508D"/>
    <w:rsid w:val="00335219"/>
    <w:rsid w:val="00335229"/>
    <w:rsid w:val="0033529B"/>
    <w:rsid w:val="003352DA"/>
    <w:rsid w:val="0033576C"/>
    <w:rsid w:val="00335823"/>
    <w:rsid w:val="0033583B"/>
    <w:rsid w:val="00335A03"/>
    <w:rsid w:val="00335D2B"/>
    <w:rsid w:val="00335D3D"/>
    <w:rsid w:val="00335F1F"/>
    <w:rsid w:val="00335F27"/>
    <w:rsid w:val="00335F93"/>
    <w:rsid w:val="00336104"/>
    <w:rsid w:val="003361F5"/>
    <w:rsid w:val="00336352"/>
    <w:rsid w:val="0033635B"/>
    <w:rsid w:val="0033638A"/>
    <w:rsid w:val="003363C1"/>
    <w:rsid w:val="003364B4"/>
    <w:rsid w:val="00336590"/>
    <w:rsid w:val="003365D3"/>
    <w:rsid w:val="003365FF"/>
    <w:rsid w:val="0033679F"/>
    <w:rsid w:val="0033682F"/>
    <w:rsid w:val="003369E4"/>
    <w:rsid w:val="00336AF0"/>
    <w:rsid w:val="00336B78"/>
    <w:rsid w:val="00336CA2"/>
    <w:rsid w:val="00336CCC"/>
    <w:rsid w:val="00336CD5"/>
    <w:rsid w:val="00336D83"/>
    <w:rsid w:val="00336E00"/>
    <w:rsid w:val="00336EDC"/>
    <w:rsid w:val="00336FF5"/>
    <w:rsid w:val="003371F7"/>
    <w:rsid w:val="003373BA"/>
    <w:rsid w:val="003373F9"/>
    <w:rsid w:val="00337539"/>
    <w:rsid w:val="00337610"/>
    <w:rsid w:val="00337647"/>
    <w:rsid w:val="00337655"/>
    <w:rsid w:val="0033777C"/>
    <w:rsid w:val="003377FB"/>
    <w:rsid w:val="00337923"/>
    <w:rsid w:val="0033796B"/>
    <w:rsid w:val="00337B1A"/>
    <w:rsid w:val="00337B72"/>
    <w:rsid w:val="00337BCC"/>
    <w:rsid w:val="00337BD3"/>
    <w:rsid w:val="00337C65"/>
    <w:rsid w:val="003400A2"/>
    <w:rsid w:val="00340395"/>
    <w:rsid w:val="00340481"/>
    <w:rsid w:val="003406A6"/>
    <w:rsid w:val="00340845"/>
    <w:rsid w:val="00340881"/>
    <w:rsid w:val="00340941"/>
    <w:rsid w:val="00340968"/>
    <w:rsid w:val="003409B1"/>
    <w:rsid w:val="00340AC2"/>
    <w:rsid w:val="00340BE8"/>
    <w:rsid w:val="00340C5B"/>
    <w:rsid w:val="00340EAD"/>
    <w:rsid w:val="00340EE6"/>
    <w:rsid w:val="00340FD3"/>
    <w:rsid w:val="00340FE4"/>
    <w:rsid w:val="0034117B"/>
    <w:rsid w:val="003412D4"/>
    <w:rsid w:val="00341318"/>
    <w:rsid w:val="003414D4"/>
    <w:rsid w:val="003416BD"/>
    <w:rsid w:val="003416E9"/>
    <w:rsid w:val="00341B52"/>
    <w:rsid w:val="00341CFF"/>
    <w:rsid w:val="00341DAD"/>
    <w:rsid w:val="00341DB6"/>
    <w:rsid w:val="00341ED8"/>
    <w:rsid w:val="003420B1"/>
    <w:rsid w:val="00342148"/>
    <w:rsid w:val="00342188"/>
    <w:rsid w:val="0034241A"/>
    <w:rsid w:val="0034259C"/>
    <w:rsid w:val="003429C8"/>
    <w:rsid w:val="00342B53"/>
    <w:rsid w:val="00342B63"/>
    <w:rsid w:val="00342B98"/>
    <w:rsid w:val="00342CF8"/>
    <w:rsid w:val="00342CFE"/>
    <w:rsid w:val="00342D26"/>
    <w:rsid w:val="00342DF8"/>
    <w:rsid w:val="00343025"/>
    <w:rsid w:val="003430D8"/>
    <w:rsid w:val="00343123"/>
    <w:rsid w:val="00343145"/>
    <w:rsid w:val="003431B7"/>
    <w:rsid w:val="00343272"/>
    <w:rsid w:val="00343379"/>
    <w:rsid w:val="00343657"/>
    <w:rsid w:val="00343730"/>
    <w:rsid w:val="00343748"/>
    <w:rsid w:val="0034381A"/>
    <w:rsid w:val="00343921"/>
    <w:rsid w:val="00343AE0"/>
    <w:rsid w:val="00343B24"/>
    <w:rsid w:val="00343BAB"/>
    <w:rsid w:val="00343D8A"/>
    <w:rsid w:val="00343DBC"/>
    <w:rsid w:val="00343E02"/>
    <w:rsid w:val="00343E5D"/>
    <w:rsid w:val="0034412E"/>
    <w:rsid w:val="0034424B"/>
    <w:rsid w:val="00344251"/>
    <w:rsid w:val="003442B9"/>
    <w:rsid w:val="003443E6"/>
    <w:rsid w:val="003443F4"/>
    <w:rsid w:val="003445B9"/>
    <w:rsid w:val="00344604"/>
    <w:rsid w:val="00344873"/>
    <w:rsid w:val="00344A1F"/>
    <w:rsid w:val="00344AFF"/>
    <w:rsid w:val="00344E13"/>
    <w:rsid w:val="00344FAB"/>
    <w:rsid w:val="00345004"/>
    <w:rsid w:val="0034502E"/>
    <w:rsid w:val="00345030"/>
    <w:rsid w:val="003450C3"/>
    <w:rsid w:val="003450C5"/>
    <w:rsid w:val="003451D0"/>
    <w:rsid w:val="003452EC"/>
    <w:rsid w:val="003453A6"/>
    <w:rsid w:val="0034572C"/>
    <w:rsid w:val="003457F9"/>
    <w:rsid w:val="003458CA"/>
    <w:rsid w:val="00345A8E"/>
    <w:rsid w:val="00345DEA"/>
    <w:rsid w:val="00345E1F"/>
    <w:rsid w:val="00345E30"/>
    <w:rsid w:val="00345F29"/>
    <w:rsid w:val="0034606D"/>
    <w:rsid w:val="00346149"/>
    <w:rsid w:val="00346252"/>
    <w:rsid w:val="0034627F"/>
    <w:rsid w:val="00346395"/>
    <w:rsid w:val="0034642B"/>
    <w:rsid w:val="003464CB"/>
    <w:rsid w:val="003464EF"/>
    <w:rsid w:val="00346793"/>
    <w:rsid w:val="00346AAE"/>
    <w:rsid w:val="00346C45"/>
    <w:rsid w:val="00346C81"/>
    <w:rsid w:val="00346C83"/>
    <w:rsid w:val="00346DCB"/>
    <w:rsid w:val="00346F2E"/>
    <w:rsid w:val="00347039"/>
    <w:rsid w:val="0034704A"/>
    <w:rsid w:val="003471C3"/>
    <w:rsid w:val="00347242"/>
    <w:rsid w:val="00347315"/>
    <w:rsid w:val="00347411"/>
    <w:rsid w:val="00347481"/>
    <w:rsid w:val="0034760B"/>
    <w:rsid w:val="0034796B"/>
    <w:rsid w:val="00347A68"/>
    <w:rsid w:val="00347AAC"/>
    <w:rsid w:val="00347AE1"/>
    <w:rsid w:val="00347BFE"/>
    <w:rsid w:val="00347C04"/>
    <w:rsid w:val="00347F1D"/>
    <w:rsid w:val="00347FE9"/>
    <w:rsid w:val="0035003D"/>
    <w:rsid w:val="0035023D"/>
    <w:rsid w:val="00350269"/>
    <w:rsid w:val="00350288"/>
    <w:rsid w:val="003502B2"/>
    <w:rsid w:val="003502E5"/>
    <w:rsid w:val="0035036E"/>
    <w:rsid w:val="00350496"/>
    <w:rsid w:val="00350563"/>
    <w:rsid w:val="003506C2"/>
    <w:rsid w:val="00350743"/>
    <w:rsid w:val="003507CC"/>
    <w:rsid w:val="0035083E"/>
    <w:rsid w:val="00350C54"/>
    <w:rsid w:val="00350C6E"/>
    <w:rsid w:val="00350D04"/>
    <w:rsid w:val="00350DA1"/>
    <w:rsid w:val="00350F34"/>
    <w:rsid w:val="00350F6C"/>
    <w:rsid w:val="00350FF1"/>
    <w:rsid w:val="003510BF"/>
    <w:rsid w:val="003511B0"/>
    <w:rsid w:val="003512AD"/>
    <w:rsid w:val="003512AF"/>
    <w:rsid w:val="003512C9"/>
    <w:rsid w:val="003514CD"/>
    <w:rsid w:val="003516CF"/>
    <w:rsid w:val="003516D6"/>
    <w:rsid w:val="0035171B"/>
    <w:rsid w:val="00351855"/>
    <w:rsid w:val="00351A20"/>
    <w:rsid w:val="00351D2C"/>
    <w:rsid w:val="00351D30"/>
    <w:rsid w:val="00351E68"/>
    <w:rsid w:val="003520FC"/>
    <w:rsid w:val="00352569"/>
    <w:rsid w:val="003525AF"/>
    <w:rsid w:val="00352629"/>
    <w:rsid w:val="00352656"/>
    <w:rsid w:val="003526B0"/>
    <w:rsid w:val="00352747"/>
    <w:rsid w:val="00352771"/>
    <w:rsid w:val="0035285D"/>
    <w:rsid w:val="003528DC"/>
    <w:rsid w:val="00352BD9"/>
    <w:rsid w:val="00352CE0"/>
    <w:rsid w:val="00352E03"/>
    <w:rsid w:val="00352E86"/>
    <w:rsid w:val="00352F08"/>
    <w:rsid w:val="00352F20"/>
    <w:rsid w:val="0035311B"/>
    <w:rsid w:val="0035319A"/>
    <w:rsid w:val="003531B8"/>
    <w:rsid w:val="0035324B"/>
    <w:rsid w:val="0035335B"/>
    <w:rsid w:val="00353461"/>
    <w:rsid w:val="00353462"/>
    <w:rsid w:val="0035363F"/>
    <w:rsid w:val="003536D9"/>
    <w:rsid w:val="00353746"/>
    <w:rsid w:val="003538DA"/>
    <w:rsid w:val="00353921"/>
    <w:rsid w:val="00353A1C"/>
    <w:rsid w:val="00353A28"/>
    <w:rsid w:val="00353B8E"/>
    <w:rsid w:val="00353BFA"/>
    <w:rsid w:val="00353D46"/>
    <w:rsid w:val="00353EA5"/>
    <w:rsid w:val="00353FE0"/>
    <w:rsid w:val="00354008"/>
    <w:rsid w:val="003541BC"/>
    <w:rsid w:val="003541DF"/>
    <w:rsid w:val="00354388"/>
    <w:rsid w:val="003543D2"/>
    <w:rsid w:val="003543E5"/>
    <w:rsid w:val="0035449A"/>
    <w:rsid w:val="0035460F"/>
    <w:rsid w:val="0035463B"/>
    <w:rsid w:val="0035466B"/>
    <w:rsid w:val="003546D6"/>
    <w:rsid w:val="0035482E"/>
    <w:rsid w:val="00354967"/>
    <w:rsid w:val="003549AA"/>
    <w:rsid w:val="003549C5"/>
    <w:rsid w:val="00354A16"/>
    <w:rsid w:val="00354B14"/>
    <w:rsid w:val="00354C92"/>
    <w:rsid w:val="00354D71"/>
    <w:rsid w:val="00354DAC"/>
    <w:rsid w:val="00354E9B"/>
    <w:rsid w:val="00355218"/>
    <w:rsid w:val="00355322"/>
    <w:rsid w:val="003553BD"/>
    <w:rsid w:val="00355452"/>
    <w:rsid w:val="00355547"/>
    <w:rsid w:val="003555FF"/>
    <w:rsid w:val="0035576F"/>
    <w:rsid w:val="003557EC"/>
    <w:rsid w:val="003557ED"/>
    <w:rsid w:val="0035586D"/>
    <w:rsid w:val="003558BD"/>
    <w:rsid w:val="00355977"/>
    <w:rsid w:val="0035597B"/>
    <w:rsid w:val="00355A4D"/>
    <w:rsid w:val="00355AF4"/>
    <w:rsid w:val="00355B53"/>
    <w:rsid w:val="00355CE3"/>
    <w:rsid w:val="003563D2"/>
    <w:rsid w:val="003563FD"/>
    <w:rsid w:val="003565CD"/>
    <w:rsid w:val="003567EA"/>
    <w:rsid w:val="00356819"/>
    <w:rsid w:val="003568FA"/>
    <w:rsid w:val="00356978"/>
    <w:rsid w:val="00356A40"/>
    <w:rsid w:val="00356A89"/>
    <w:rsid w:val="00356B08"/>
    <w:rsid w:val="00356B22"/>
    <w:rsid w:val="00356BA5"/>
    <w:rsid w:val="00356BC6"/>
    <w:rsid w:val="00356D43"/>
    <w:rsid w:val="00356DD3"/>
    <w:rsid w:val="00356E8F"/>
    <w:rsid w:val="00356EC0"/>
    <w:rsid w:val="00356F73"/>
    <w:rsid w:val="00356F8B"/>
    <w:rsid w:val="003571DD"/>
    <w:rsid w:val="00357201"/>
    <w:rsid w:val="003572BF"/>
    <w:rsid w:val="003573F6"/>
    <w:rsid w:val="003573FD"/>
    <w:rsid w:val="00357513"/>
    <w:rsid w:val="0035754B"/>
    <w:rsid w:val="00357599"/>
    <w:rsid w:val="0035768B"/>
    <w:rsid w:val="003576B7"/>
    <w:rsid w:val="003577BD"/>
    <w:rsid w:val="0035783F"/>
    <w:rsid w:val="0035784A"/>
    <w:rsid w:val="0035799D"/>
    <w:rsid w:val="003579B7"/>
    <w:rsid w:val="00357A22"/>
    <w:rsid w:val="00357A71"/>
    <w:rsid w:val="00357CC1"/>
    <w:rsid w:val="00357D74"/>
    <w:rsid w:val="00357E87"/>
    <w:rsid w:val="00357E8E"/>
    <w:rsid w:val="00357EBF"/>
    <w:rsid w:val="00357EDF"/>
    <w:rsid w:val="00357F18"/>
    <w:rsid w:val="00357F40"/>
    <w:rsid w:val="00357F94"/>
    <w:rsid w:val="003600D4"/>
    <w:rsid w:val="003601B9"/>
    <w:rsid w:val="003601FB"/>
    <w:rsid w:val="00360334"/>
    <w:rsid w:val="0036085C"/>
    <w:rsid w:val="00360937"/>
    <w:rsid w:val="00360A6C"/>
    <w:rsid w:val="00360B3D"/>
    <w:rsid w:val="00360F16"/>
    <w:rsid w:val="00360F23"/>
    <w:rsid w:val="00360FB3"/>
    <w:rsid w:val="0036108F"/>
    <w:rsid w:val="003612AA"/>
    <w:rsid w:val="00361370"/>
    <w:rsid w:val="003614BD"/>
    <w:rsid w:val="003615B0"/>
    <w:rsid w:val="00361713"/>
    <w:rsid w:val="00361742"/>
    <w:rsid w:val="00361BE1"/>
    <w:rsid w:val="00361D7C"/>
    <w:rsid w:val="00361FA1"/>
    <w:rsid w:val="00361FA8"/>
    <w:rsid w:val="003620D0"/>
    <w:rsid w:val="0036237E"/>
    <w:rsid w:val="00362697"/>
    <w:rsid w:val="003628E3"/>
    <w:rsid w:val="0036293E"/>
    <w:rsid w:val="00362B2C"/>
    <w:rsid w:val="00362C62"/>
    <w:rsid w:val="00362C6B"/>
    <w:rsid w:val="00362D5B"/>
    <w:rsid w:val="00362FC3"/>
    <w:rsid w:val="003631DC"/>
    <w:rsid w:val="00363227"/>
    <w:rsid w:val="003632AC"/>
    <w:rsid w:val="003632C6"/>
    <w:rsid w:val="003632E6"/>
    <w:rsid w:val="00363312"/>
    <w:rsid w:val="0036339B"/>
    <w:rsid w:val="00363554"/>
    <w:rsid w:val="003637FE"/>
    <w:rsid w:val="00363938"/>
    <w:rsid w:val="00363A21"/>
    <w:rsid w:val="00363ABC"/>
    <w:rsid w:val="00363C98"/>
    <w:rsid w:val="00363F79"/>
    <w:rsid w:val="00363FF9"/>
    <w:rsid w:val="0036421F"/>
    <w:rsid w:val="00364249"/>
    <w:rsid w:val="00364352"/>
    <w:rsid w:val="00364464"/>
    <w:rsid w:val="003645B1"/>
    <w:rsid w:val="00364685"/>
    <w:rsid w:val="00364717"/>
    <w:rsid w:val="003648BA"/>
    <w:rsid w:val="003648FF"/>
    <w:rsid w:val="0036499E"/>
    <w:rsid w:val="003649EC"/>
    <w:rsid w:val="00364AA3"/>
    <w:rsid w:val="00364B24"/>
    <w:rsid w:val="00364BBB"/>
    <w:rsid w:val="00364C6F"/>
    <w:rsid w:val="00364CF1"/>
    <w:rsid w:val="00364D69"/>
    <w:rsid w:val="00364EB4"/>
    <w:rsid w:val="00365238"/>
    <w:rsid w:val="0036525D"/>
    <w:rsid w:val="0036547F"/>
    <w:rsid w:val="003654D8"/>
    <w:rsid w:val="003654EE"/>
    <w:rsid w:val="00365621"/>
    <w:rsid w:val="0036566B"/>
    <w:rsid w:val="00365792"/>
    <w:rsid w:val="00365BC6"/>
    <w:rsid w:val="00365F22"/>
    <w:rsid w:val="003661BA"/>
    <w:rsid w:val="003661E2"/>
    <w:rsid w:val="0036622D"/>
    <w:rsid w:val="003662EE"/>
    <w:rsid w:val="00366395"/>
    <w:rsid w:val="003663FE"/>
    <w:rsid w:val="003667D3"/>
    <w:rsid w:val="00366825"/>
    <w:rsid w:val="003668AF"/>
    <w:rsid w:val="00366B0A"/>
    <w:rsid w:val="00366B79"/>
    <w:rsid w:val="00366C26"/>
    <w:rsid w:val="00366C6E"/>
    <w:rsid w:val="00366CF4"/>
    <w:rsid w:val="00366D8C"/>
    <w:rsid w:val="00366FEE"/>
    <w:rsid w:val="0036722B"/>
    <w:rsid w:val="00367282"/>
    <w:rsid w:val="0036733E"/>
    <w:rsid w:val="00367572"/>
    <w:rsid w:val="0036769B"/>
    <w:rsid w:val="003676F6"/>
    <w:rsid w:val="003677A4"/>
    <w:rsid w:val="0036791D"/>
    <w:rsid w:val="00367A2D"/>
    <w:rsid w:val="00367AA7"/>
    <w:rsid w:val="00367B30"/>
    <w:rsid w:val="00367C6E"/>
    <w:rsid w:val="00367CAB"/>
    <w:rsid w:val="00367EA5"/>
    <w:rsid w:val="003700E9"/>
    <w:rsid w:val="003702C1"/>
    <w:rsid w:val="00370366"/>
    <w:rsid w:val="0037038E"/>
    <w:rsid w:val="003703FE"/>
    <w:rsid w:val="003704D5"/>
    <w:rsid w:val="0037053C"/>
    <w:rsid w:val="003706C1"/>
    <w:rsid w:val="003706D3"/>
    <w:rsid w:val="0037070D"/>
    <w:rsid w:val="00370810"/>
    <w:rsid w:val="00370958"/>
    <w:rsid w:val="00370B2D"/>
    <w:rsid w:val="00370BC7"/>
    <w:rsid w:val="00370BDE"/>
    <w:rsid w:val="00370DB1"/>
    <w:rsid w:val="00370EF0"/>
    <w:rsid w:val="00370EFA"/>
    <w:rsid w:val="00370F56"/>
    <w:rsid w:val="00371087"/>
    <w:rsid w:val="003710A2"/>
    <w:rsid w:val="003710C8"/>
    <w:rsid w:val="00371147"/>
    <w:rsid w:val="0037123C"/>
    <w:rsid w:val="00371309"/>
    <w:rsid w:val="00371418"/>
    <w:rsid w:val="003714BC"/>
    <w:rsid w:val="003714BE"/>
    <w:rsid w:val="00371604"/>
    <w:rsid w:val="00371706"/>
    <w:rsid w:val="003719BE"/>
    <w:rsid w:val="003719F7"/>
    <w:rsid w:val="00371BA1"/>
    <w:rsid w:val="00371DA5"/>
    <w:rsid w:val="00371F6B"/>
    <w:rsid w:val="00371F9B"/>
    <w:rsid w:val="00371FBB"/>
    <w:rsid w:val="00371FDC"/>
    <w:rsid w:val="00371FFC"/>
    <w:rsid w:val="00372061"/>
    <w:rsid w:val="00372085"/>
    <w:rsid w:val="0037248E"/>
    <w:rsid w:val="00372552"/>
    <w:rsid w:val="0037260F"/>
    <w:rsid w:val="00372944"/>
    <w:rsid w:val="00372977"/>
    <w:rsid w:val="003729B1"/>
    <w:rsid w:val="00372A06"/>
    <w:rsid w:val="00372BD3"/>
    <w:rsid w:val="00372C1C"/>
    <w:rsid w:val="00372CF9"/>
    <w:rsid w:val="00372F8A"/>
    <w:rsid w:val="00373359"/>
    <w:rsid w:val="003734A5"/>
    <w:rsid w:val="0037356C"/>
    <w:rsid w:val="00373625"/>
    <w:rsid w:val="0037362F"/>
    <w:rsid w:val="0037377E"/>
    <w:rsid w:val="00373900"/>
    <w:rsid w:val="00373ADB"/>
    <w:rsid w:val="00373B5A"/>
    <w:rsid w:val="00373BEF"/>
    <w:rsid w:val="00373C11"/>
    <w:rsid w:val="00373C14"/>
    <w:rsid w:val="00373D8E"/>
    <w:rsid w:val="00373EB4"/>
    <w:rsid w:val="0037428A"/>
    <w:rsid w:val="0037429E"/>
    <w:rsid w:val="0037433F"/>
    <w:rsid w:val="00374362"/>
    <w:rsid w:val="0037437A"/>
    <w:rsid w:val="0037451E"/>
    <w:rsid w:val="00374586"/>
    <w:rsid w:val="00374E86"/>
    <w:rsid w:val="00374EF8"/>
    <w:rsid w:val="00374F7B"/>
    <w:rsid w:val="00375064"/>
    <w:rsid w:val="0037508E"/>
    <w:rsid w:val="0037512B"/>
    <w:rsid w:val="0037520F"/>
    <w:rsid w:val="00375301"/>
    <w:rsid w:val="003753DC"/>
    <w:rsid w:val="003754B1"/>
    <w:rsid w:val="003754F6"/>
    <w:rsid w:val="003755FD"/>
    <w:rsid w:val="00375660"/>
    <w:rsid w:val="00375729"/>
    <w:rsid w:val="00375883"/>
    <w:rsid w:val="0037588B"/>
    <w:rsid w:val="00375B81"/>
    <w:rsid w:val="00375B99"/>
    <w:rsid w:val="00375BB7"/>
    <w:rsid w:val="00375CDA"/>
    <w:rsid w:val="00375DFD"/>
    <w:rsid w:val="00375EC1"/>
    <w:rsid w:val="00375F89"/>
    <w:rsid w:val="00376161"/>
    <w:rsid w:val="00376190"/>
    <w:rsid w:val="00376770"/>
    <w:rsid w:val="003768FB"/>
    <w:rsid w:val="003769FB"/>
    <w:rsid w:val="00376A03"/>
    <w:rsid w:val="00376B12"/>
    <w:rsid w:val="00376BFB"/>
    <w:rsid w:val="00376DB4"/>
    <w:rsid w:val="00376EB6"/>
    <w:rsid w:val="00377169"/>
    <w:rsid w:val="00377184"/>
    <w:rsid w:val="003771C5"/>
    <w:rsid w:val="00377243"/>
    <w:rsid w:val="003773EA"/>
    <w:rsid w:val="003773FA"/>
    <w:rsid w:val="00377412"/>
    <w:rsid w:val="0037748A"/>
    <w:rsid w:val="003774F9"/>
    <w:rsid w:val="003775B3"/>
    <w:rsid w:val="003775E3"/>
    <w:rsid w:val="003776E8"/>
    <w:rsid w:val="0037772A"/>
    <w:rsid w:val="00377762"/>
    <w:rsid w:val="003777FE"/>
    <w:rsid w:val="003778DC"/>
    <w:rsid w:val="003778EA"/>
    <w:rsid w:val="00377A75"/>
    <w:rsid w:val="00377B49"/>
    <w:rsid w:val="00377B8E"/>
    <w:rsid w:val="00377C68"/>
    <w:rsid w:val="00377E0B"/>
    <w:rsid w:val="00377EBF"/>
    <w:rsid w:val="00377F84"/>
    <w:rsid w:val="003800FD"/>
    <w:rsid w:val="00380176"/>
    <w:rsid w:val="0038017E"/>
    <w:rsid w:val="00380436"/>
    <w:rsid w:val="00380462"/>
    <w:rsid w:val="00380A03"/>
    <w:rsid w:val="00380A4B"/>
    <w:rsid w:val="00380A74"/>
    <w:rsid w:val="00380A7C"/>
    <w:rsid w:val="00380A87"/>
    <w:rsid w:val="00380B4D"/>
    <w:rsid w:val="00380BE6"/>
    <w:rsid w:val="00380C8C"/>
    <w:rsid w:val="00380D0B"/>
    <w:rsid w:val="00380F2B"/>
    <w:rsid w:val="00381110"/>
    <w:rsid w:val="0038158A"/>
    <w:rsid w:val="003816AB"/>
    <w:rsid w:val="003817DB"/>
    <w:rsid w:val="00381840"/>
    <w:rsid w:val="003818B7"/>
    <w:rsid w:val="003818FF"/>
    <w:rsid w:val="0038199E"/>
    <w:rsid w:val="003819B3"/>
    <w:rsid w:val="00381A27"/>
    <w:rsid w:val="00381A2F"/>
    <w:rsid w:val="00381AB3"/>
    <w:rsid w:val="00381ACD"/>
    <w:rsid w:val="00381CA0"/>
    <w:rsid w:val="00381CBA"/>
    <w:rsid w:val="00381F3C"/>
    <w:rsid w:val="00381F3F"/>
    <w:rsid w:val="00381FEC"/>
    <w:rsid w:val="00382042"/>
    <w:rsid w:val="003820A6"/>
    <w:rsid w:val="003820BB"/>
    <w:rsid w:val="003821C2"/>
    <w:rsid w:val="003821E3"/>
    <w:rsid w:val="00382484"/>
    <w:rsid w:val="003824DC"/>
    <w:rsid w:val="003825B5"/>
    <w:rsid w:val="003825C4"/>
    <w:rsid w:val="0038288E"/>
    <w:rsid w:val="00382BFA"/>
    <w:rsid w:val="00382C66"/>
    <w:rsid w:val="00382D72"/>
    <w:rsid w:val="00382E16"/>
    <w:rsid w:val="00382E44"/>
    <w:rsid w:val="00382E87"/>
    <w:rsid w:val="00382FAF"/>
    <w:rsid w:val="0038326D"/>
    <w:rsid w:val="003833AC"/>
    <w:rsid w:val="00383414"/>
    <w:rsid w:val="0038360A"/>
    <w:rsid w:val="00383728"/>
    <w:rsid w:val="00383937"/>
    <w:rsid w:val="003839F4"/>
    <w:rsid w:val="00383B19"/>
    <w:rsid w:val="00383DCF"/>
    <w:rsid w:val="00383DFC"/>
    <w:rsid w:val="00383E0C"/>
    <w:rsid w:val="00384174"/>
    <w:rsid w:val="00384253"/>
    <w:rsid w:val="0038427D"/>
    <w:rsid w:val="0038453A"/>
    <w:rsid w:val="00384679"/>
    <w:rsid w:val="003846D3"/>
    <w:rsid w:val="0038488B"/>
    <w:rsid w:val="00384A40"/>
    <w:rsid w:val="00384AFB"/>
    <w:rsid w:val="00384C85"/>
    <w:rsid w:val="00384F2A"/>
    <w:rsid w:val="00384F4D"/>
    <w:rsid w:val="003850CC"/>
    <w:rsid w:val="0038514C"/>
    <w:rsid w:val="00385291"/>
    <w:rsid w:val="003852EB"/>
    <w:rsid w:val="003856DB"/>
    <w:rsid w:val="003857E1"/>
    <w:rsid w:val="0038587B"/>
    <w:rsid w:val="00385898"/>
    <w:rsid w:val="003858F7"/>
    <w:rsid w:val="00385B9B"/>
    <w:rsid w:val="00385BAB"/>
    <w:rsid w:val="00385E59"/>
    <w:rsid w:val="00386176"/>
    <w:rsid w:val="003861BC"/>
    <w:rsid w:val="00386277"/>
    <w:rsid w:val="003862FA"/>
    <w:rsid w:val="0038635D"/>
    <w:rsid w:val="003863C6"/>
    <w:rsid w:val="00386478"/>
    <w:rsid w:val="003864F0"/>
    <w:rsid w:val="003864FB"/>
    <w:rsid w:val="00386518"/>
    <w:rsid w:val="003865F9"/>
    <w:rsid w:val="0038661C"/>
    <w:rsid w:val="00386633"/>
    <w:rsid w:val="00386663"/>
    <w:rsid w:val="00386796"/>
    <w:rsid w:val="003867FA"/>
    <w:rsid w:val="0038685E"/>
    <w:rsid w:val="003868E6"/>
    <w:rsid w:val="003869FB"/>
    <w:rsid w:val="00386DB4"/>
    <w:rsid w:val="00386FFC"/>
    <w:rsid w:val="00387066"/>
    <w:rsid w:val="00387089"/>
    <w:rsid w:val="003870EB"/>
    <w:rsid w:val="003871BC"/>
    <w:rsid w:val="00387290"/>
    <w:rsid w:val="00387706"/>
    <w:rsid w:val="0038780B"/>
    <w:rsid w:val="003878E3"/>
    <w:rsid w:val="0038796A"/>
    <w:rsid w:val="00387B95"/>
    <w:rsid w:val="00387CF7"/>
    <w:rsid w:val="00387EE0"/>
    <w:rsid w:val="00387EF9"/>
    <w:rsid w:val="00387F09"/>
    <w:rsid w:val="00387F5A"/>
    <w:rsid w:val="0039007D"/>
    <w:rsid w:val="0039018F"/>
    <w:rsid w:val="0039042A"/>
    <w:rsid w:val="0039051F"/>
    <w:rsid w:val="00390541"/>
    <w:rsid w:val="003905D2"/>
    <w:rsid w:val="003906D3"/>
    <w:rsid w:val="0039079F"/>
    <w:rsid w:val="0039081B"/>
    <w:rsid w:val="00390A07"/>
    <w:rsid w:val="00390B1E"/>
    <w:rsid w:val="00390B21"/>
    <w:rsid w:val="00390C35"/>
    <w:rsid w:val="00390DE5"/>
    <w:rsid w:val="00390E04"/>
    <w:rsid w:val="00390F02"/>
    <w:rsid w:val="00390F0A"/>
    <w:rsid w:val="00390FCA"/>
    <w:rsid w:val="003911A5"/>
    <w:rsid w:val="003911C7"/>
    <w:rsid w:val="003912C4"/>
    <w:rsid w:val="00391312"/>
    <w:rsid w:val="0039135B"/>
    <w:rsid w:val="003914C4"/>
    <w:rsid w:val="003914FB"/>
    <w:rsid w:val="00391540"/>
    <w:rsid w:val="00391545"/>
    <w:rsid w:val="003915D4"/>
    <w:rsid w:val="003915E2"/>
    <w:rsid w:val="00391607"/>
    <w:rsid w:val="003916A4"/>
    <w:rsid w:val="003917CA"/>
    <w:rsid w:val="00391834"/>
    <w:rsid w:val="00391892"/>
    <w:rsid w:val="0039197F"/>
    <w:rsid w:val="00391B10"/>
    <w:rsid w:val="00391CF1"/>
    <w:rsid w:val="00391EAA"/>
    <w:rsid w:val="00391F12"/>
    <w:rsid w:val="00392008"/>
    <w:rsid w:val="003921AC"/>
    <w:rsid w:val="0039237E"/>
    <w:rsid w:val="00392471"/>
    <w:rsid w:val="003929EE"/>
    <w:rsid w:val="00392A7E"/>
    <w:rsid w:val="00392A8A"/>
    <w:rsid w:val="00392B1A"/>
    <w:rsid w:val="00392B5F"/>
    <w:rsid w:val="00392C82"/>
    <w:rsid w:val="00392DE3"/>
    <w:rsid w:val="00392F35"/>
    <w:rsid w:val="00393095"/>
    <w:rsid w:val="00393099"/>
    <w:rsid w:val="003930F0"/>
    <w:rsid w:val="00393300"/>
    <w:rsid w:val="0039356F"/>
    <w:rsid w:val="003935C2"/>
    <w:rsid w:val="003935E7"/>
    <w:rsid w:val="00393936"/>
    <w:rsid w:val="003939A7"/>
    <w:rsid w:val="003939F9"/>
    <w:rsid w:val="00393A26"/>
    <w:rsid w:val="00393A52"/>
    <w:rsid w:val="00393B48"/>
    <w:rsid w:val="00393B99"/>
    <w:rsid w:val="00393BD7"/>
    <w:rsid w:val="00393D54"/>
    <w:rsid w:val="00393D76"/>
    <w:rsid w:val="00393E00"/>
    <w:rsid w:val="00393FD9"/>
    <w:rsid w:val="0039402E"/>
    <w:rsid w:val="003940E5"/>
    <w:rsid w:val="00394223"/>
    <w:rsid w:val="0039436D"/>
    <w:rsid w:val="003943EB"/>
    <w:rsid w:val="0039442F"/>
    <w:rsid w:val="003945A4"/>
    <w:rsid w:val="00394639"/>
    <w:rsid w:val="003946CD"/>
    <w:rsid w:val="0039473D"/>
    <w:rsid w:val="003947B0"/>
    <w:rsid w:val="00394A98"/>
    <w:rsid w:val="00394ADC"/>
    <w:rsid w:val="00394D67"/>
    <w:rsid w:val="00394E9C"/>
    <w:rsid w:val="00394FE9"/>
    <w:rsid w:val="00395108"/>
    <w:rsid w:val="003951E2"/>
    <w:rsid w:val="003952A5"/>
    <w:rsid w:val="00395406"/>
    <w:rsid w:val="00395492"/>
    <w:rsid w:val="00395673"/>
    <w:rsid w:val="0039574F"/>
    <w:rsid w:val="003957A0"/>
    <w:rsid w:val="003958AF"/>
    <w:rsid w:val="003958C3"/>
    <w:rsid w:val="00395936"/>
    <w:rsid w:val="00395B4A"/>
    <w:rsid w:val="00395BF9"/>
    <w:rsid w:val="00395CCC"/>
    <w:rsid w:val="00395D86"/>
    <w:rsid w:val="00395F7A"/>
    <w:rsid w:val="00396144"/>
    <w:rsid w:val="00396220"/>
    <w:rsid w:val="003962A5"/>
    <w:rsid w:val="003962BC"/>
    <w:rsid w:val="00396356"/>
    <w:rsid w:val="003963F3"/>
    <w:rsid w:val="0039654D"/>
    <w:rsid w:val="00396929"/>
    <w:rsid w:val="00396A1B"/>
    <w:rsid w:val="00396A26"/>
    <w:rsid w:val="00396A33"/>
    <w:rsid w:val="00396B6E"/>
    <w:rsid w:val="00396C40"/>
    <w:rsid w:val="00396C89"/>
    <w:rsid w:val="00396F41"/>
    <w:rsid w:val="003972D7"/>
    <w:rsid w:val="00397436"/>
    <w:rsid w:val="00397835"/>
    <w:rsid w:val="0039786C"/>
    <w:rsid w:val="003978C1"/>
    <w:rsid w:val="00397AD2"/>
    <w:rsid w:val="00397C40"/>
    <w:rsid w:val="00397CA5"/>
    <w:rsid w:val="00397D2A"/>
    <w:rsid w:val="00397E02"/>
    <w:rsid w:val="00397E2F"/>
    <w:rsid w:val="00397F23"/>
    <w:rsid w:val="00397F61"/>
    <w:rsid w:val="003A0005"/>
    <w:rsid w:val="003A0035"/>
    <w:rsid w:val="003A026F"/>
    <w:rsid w:val="003A02D1"/>
    <w:rsid w:val="003A0455"/>
    <w:rsid w:val="003A059A"/>
    <w:rsid w:val="003A05EF"/>
    <w:rsid w:val="003A06A5"/>
    <w:rsid w:val="003A06F0"/>
    <w:rsid w:val="003A06F1"/>
    <w:rsid w:val="003A0737"/>
    <w:rsid w:val="003A0902"/>
    <w:rsid w:val="003A092D"/>
    <w:rsid w:val="003A0BC6"/>
    <w:rsid w:val="003A0C66"/>
    <w:rsid w:val="003A1039"/>
    <w:rsid w:val="003A10F3"/>
    <w:rsid w:val="003A1139"/>
    <w:rsid w:val="003A1142"/>
    <w:rsid w:val="003A114F"/>
    <w:rsid w:val="003A1193"/>
    <w:rsid w:val="003A13CB"/>
    <w:rsid w:val="003A144C"/>
    <w:rsid w:val="003A1457"/>
    <w:rsid w:val="003A152A"/>
    <w:rsid w:val="003A1577"/>
    <w:rsid w:val="003A1706"/>
    <w:rsid w:val="003A1764"/>
    <w:rsid w:val="003A18C5"/>
    <w:rsid w:val="003A1A39"/>
    <w:rsid w:val="003A1BE8"/>
    <w:rsid w:val="003A1C5A"/>
    <w:rsid w:val="003A1E14"/>
    <w:rsid w:val="003A1EC4"/>
    <w:rsid w:val="003A21F6"/>
    <w:rsid w:val="003A2228"/>
    <w:rsid w:val="003A23D1"/>
    <w:rsid w:val="003A2515"/>
    <w:rsid w:val="003A2545"/>
    <w:rsid w:val="003A2573"/>
    <w:rsid w:val="003A265C"/>
    <w:rsid w:val="003A26F5"/>
    <w:rsid w:val="003A2741"/>
    <w:rsid w:val="003A289C"/>
    <w:rsid w:val="003A2A00"/>
    <w:rsid w:val="003A2AAB"/>
    <w:rsid w:val="003A2ABD"/>
    <w:rsid w:val="003A2CC9"/>
    <w:rsid w:val="003A2DF1"/>
    <w:rsid w:val="003A2E73"/>
    <w:rsid w:val="003A306C"/>
    <w:rsid w:val="003A313A"/>
    <w:rsid w:val="003A314D"/>
    <w:rsid w:val="003A31E6"/>
    <w:rsid w:val="003A3232"/>
    <w:rsid w:val="003A3271"/>
    <w:rsid w:val="003A32AE"/>
    <w:rsid w:val="003A3332"/>
    <w:rsid w:val="003A336A"/>
    <w:rsid w:val="003A3491"/>
    <w:rsid w:val="003A365F"/>
    <w:rsid w:val="003A367C"/>
    <w:rsid w:val="003A36F8"/>
    <w:rsid w:val="003A38AA"/>
    <w:rsid w:val="003A3AEE"/>
    <w:rsid w:val="003A3B3D"/>
    <w:rsid w:val="003A3D5D"/>
    <w:rsid w:val="003A3DC5"/>
    <w:rsid w:val="003A3E9E"/>
    <w:rsid w:val="003A4075"/>
    <w:rsid w:val="003A411D"/>
    <w:rsid w:val="003A423D"/>
    <w:rsid w:val="003A4293"/>
    <w:rsid w:val="003A42B5"/>
    <w:rsid w:val="003A4436"/>
    <w:rsid w:val="003A4658"/>
    <w:rsid w:val="003A4738"/>
    <w:rsid w:val="003A4751"/>
    <w:rsid w:val="003A476F"/>
    <w:rsid w:val="003A4853"/>
    <w:rsid w:val="003A4B84"/>
    <w:rsid w:val="003A4BE9"/>
    <w:rsid w:val="003A4C12"/>
    <w:rsid w:val="003A4C35"/>
    <w:rsid w:val="003A4C3F"/>
    <w:rsid w:val="003A4C9D"/>
    <w:rsid w:val="003A4CD5"/>
    <w:rsid w:val="003A4CED"/>
    <w:rsid w:val="003A4D26"/>
    <w:rsid w:val="003A4D5F"/>
    <w:rsid w:val="003A4E23"/>
    <w:rsid w:val="003A4F4C"/>
    <w:rsid w:val="003A4F9C"/>
    <w:rsid w:val="003A5016"/>
    <w:rsid w:val="003A51F3"/>
    <w:rsid w:val="003A53CE"/>
    <w:rsid w:val="003A5543"/>
    <w:rsid w:val="003A5744"/>
    <w:rsid w:val="003A5807"/>
    <w:rsid w:val="003A593F"/>
    <w:rsid w:val="003A59C8"/>
    <w:rsid w:val="003A59E4"/>
    <w:rsid w:val="003A59FB"/>
    <w:rsid w:val="003A5A51"/>
    <w:rsid w:val="003A5BF9"/>
    <w:rsid w:val="003A5C58"/>
    <w:rsid w:val="003A61A7"/>
    <w:rsid w:val="003A6288"/>
    <w:rsid w:val="003A62F1"/>
    <w:rsid w:val="003A6330"/>
    <w:rsid w:val="003A638B"/>
    <w:rsid w:val="003A644E"/>
    <w:rsid w:val="003A6559"/>
    <w:rsid w:val="003A6566"/>
    <w:rsid w:val="003A6574"/>
    <w:rsid w:val="003A6682"/>
    <w:rsid w:val="003A6691"/>
    <w:rsid w:val="003A6847"/>
    <w:rsid w:val="003A692D"/>
    <w:rsid w:val="003A69C4"/>
    <w:rsid w:val="003A6A2D"/>
    <w:rsid w:val="003A6A3E"/>
    <w:rsid w:val="003A6B0D"/>
    <w:rsid w:val="003A6B55"/>
    <w:rsid w:val="003A6B62"/>
    <w:rsid w:val="003A6B74"/>
    <w:rsid w:val="003A6DB0"/>
    <w:rsid w:val="003A6EAC"/>
    <w:rsid w:val="003A6F13"/>
    <w:rsid w:val="003A7005"/>
    <w:rsid w:val="003A7012"/>
    <w:rsid w:val="003A73D2"/>
    <w:rsid w:val="003A76D0"/>
    <w:rsid w:val="003A7737"/>
    <w:rsid w:val="003A78E5"/>
    <w:rsid w:val="003A79A3"/>
    <w:rsid w:val="003A7D59"/>
    <w:rsid w:val="003A7E48"/>
    <w:rsid w:val="003A7E9A"/>
    <w:rsid w:val="003A7F8A"/>
    <w:rsid w:val="003A7FE9"/>
    <w:rsid w:val="003B01B9"/>
    <w:rsid w:val="003B01F2"/>
    <w:rsid w:val="003B029F"/>
    <w:rsid w:val="003B0317"/>
    <w:rsid w:val="003B034D"/>
    <w:rsid w:val="003B039F"/>
    <w:rsid w:val="003B03AA"/>
    <w:rsid w:val="003B05A5"/>
    <w:rsid w:val="003B07A6"/>
    <w:rsid w:val="003B0A45"/>
    <w:rsid w:val="003B0A53"/>
    <w:rsid w:val="003B0A7D"/>
    <w:rsid w:val="003B0B47"/>
    <w:rsid w:val="003B0BA7"/>
    <w:rsid w:val="003B0F65"/>
    <w:rsid w:val="003B0F75"/>
    <w:rsid w:val="003B1128"/>
    <w:rsid w:val="003B114E"/>
    <w:rsid w:val="003B118A"/>
    <w:rsid w:val="003B136B"/>
    <w:rsid w:val="003B13A4"/>
    <w:rsid w:val="003B13BE"/>
    <w:rsid w:val="003B13CE"/>
    <w:rsid w:val="003B13F4"/>
    <w:rsid w:val="003B1454"/>
    <w:rsid w:val="003B14C0"/>
    <w:rsid w:val="003B1615"/>
    <w:rsid w:val="003B1784"/>
    <w:rsid w:val="003B18E3"/>
    <w:rsid w:val="003B1AC8"/>
    <w:rsid w:val="003B1AD4"/>
    <w:rsid w:val="003B1B29"/>
    <w:rsid w:val="003B1CED"/>
    <w:rsid w:val="003B1D46"/>
    <w:rsid w:val="003B1D77"/>
    <w:rsid w:val="003B1D95"/>
    <w:rsid w:val="003B1E22"/>
    <w:rsid w:val="003B21E3"/>
    <w:rsid w:val="003B226C"/>
    <w:rsid w:val="003B22D4"/>
    <w:rsid w:val="003B2483"/>
    <w:rsid w:val="003B254F"/>
    <w:rsid w:val="003B25E0"/>
    <w:rsid w:val="003B2789"/>
    <w:rsid w:val="003B28F6"/>
    <w:rsid w:val="003B2A11"/>
    <w:rsid w:val="003B2B7C"/>
    <w:rsid w:val="003B2CDF"/>
    <w:rsid w:val="003B2DC3"/>
    <w:rsid w:val="003B2E41"/>
    <w:rsid w:val="003B2E53"/>
    <w:rsid w:val="003B30DB"/>
    <w:rsid w:val="003B3135"/>
    <w:rsid w:val="003B32AB"/>
    <w:rsid w:val="003B32BF"/>
    <w:rsid w:val="003B346C"/>
    <w:rsid w:val="003B36E0"/>
    <w:rsid w:val="003B3815"/>
    <w:rsid w:val="003B3943"/>
    <w:rsid w:val="003B39E6"/>
    <w:rsid w:val="003B3A80"/>
    <w:rsid w:val="003B3BAF"/>
    <w:rsid w:val="003B3D38"/>
    <w:rsid w:val="003B3DD1"/>
    <w:rsid w:val="003B41EC"/>
    <w:rsid w:val="003B4217"/>
    <w:rsid w:val="003B43F7"/>
    <w:rsid w:val="003B4573"/>
    <w:rsid w:val="003B4754"/>
    <w:rsid w:val="003B4868"/>
    <w:rsid w:val="003B49D2"/>
    <w:rsid w:val="003B4AF3"/>
    <w:rsid w:val="003B4EF8"/>
    <w:rsid w:val="003B4F53"/>
    <w:rsid w:val="003B4F5F"/>
    <w:rsid w:val="003B4F75"/>
    <w:rsid w:val="003B4FE6"/>
    <w:rsid w:val="003B5106"/>
    <w:rsid w:val="003B520D"/>
    <w:rsid w:val="003B528E"/>
    <w:rsid w:val="003B53F8"/>
    <w:rsid w:val="003B5655"/>
    <w:rsid w:val="003B56A3"/>
    <w:rsid w:val="003B56B8"/>
    <w:rsid w:val="003B58DE"/>
    <w:rsid w:val="003B5921"/>
    <w:rsid w:val="003B5D21"/>
    <w:rsid w:val="003B61D3"/>
    <w:rsid w:val="003B625A"/>
    <w:rsid w:val="003B62A4"/>
    <w:rsid w:val="003B6306"/>
    <w:rsid w:val="003B63BE"/>
    <w:rsid w:val="003B6401"/>
    <w:rsid w:val="003B6420"/>
    <w:rsid w:val="003B6484"/>
    <w:rsid w:val="003B6636"/>
    <w:rsid w:val="003B66A1"/>
    <w:rsid w:val="003B674D"/>
    <w:rsid w:val="003B6761"/>
    <w:rsid w:val="003B67C4"/>
    <w:rsid w:val="003B6AAA"/>
    <w:rsid w:val="003B6ABF"/>
    <w:rsid w:val="003B6C31"/>
    <w:rsid w:val="003B6F33"/>
    <w:rsid w:val="003B717A"/>
    <w:rsid w:val="003B7291"/>
    <w:rsid w:val="003B7337"/>
    <w:rsid w:val="003B7390"/>
    <w:rsid w:val="003B7501"/>
    <w:rsid w:val="003B7657"/>
    <w:rsid w:val="003B7662"/>
    <w:rsid w:val="003B766C"/>
    <w:rsid w:val="003B7785"/>
    <w:rsid w:val="003B789D"/>
    <w:rsid w:val="003B78DE"/>
    <w:rsid w:val="003B792A"/>
    <w:rsid w:val="003B792B"/>
    <w:rsid w:val="003B79A9"/>
    <w:rsid w:val="003B79BE"/>
    <w:rsid w:val="003B7AB3"/>
    <w:rsid w:val="003B7BDC"/>
    <w:rsid w:val="003B7C62"/>
    <w:rsid w:val="003B7CAB"/>
    <w:rsid w:val="003B7D32"/>
    <w:rsid w:val="003B7D4F"/>
    <w:rsid w:val="003B7DC6"/>
    <w:rsid w:val="003B7ED5"/>
    <w:rsid w:val="003B7FE3"/>
    <w:rsid w:val="003C01DA"/>
    <w:rsid w:val="003C048C"/>
    <w:rsid w:val="003C04F1"/>
    <w:rsid w:val="003C05E6"/>
    <w:rsid w:val="003C075B"/>
    <w:rsid w:val="003C0901"/>
    <w:rsid w:val="003C097E"/>
    <w:rsid w:val="003C098B"/>
    <w:rsid w:val="003C0AA1"/>
    <w:rsid w:val="003C0B88"/>
    <w:rsid w:val="003C0D03"/>
    <w:rsid w:val="003C0D32"/>
    <w:rsid w:val="003C0DCB"/>
    <w:rsid w:val="003C0E73"/>
    <w:rsid w:val="003C0F0D"/>
    <w:rsid w:val="003C0F26"/>
    <w:rsid w:val="003C0F40"/>
    <w:rsid w:val="003C0F89"/>
    <w:rsid w:val="003C1051"/>
    <w:rsid w:val="003C1088"/>
    <w:rsid w:val="003C10B1"/>
    <w:rsid w:val="003C1131"/>
    <w:rsid w:val="003C1181"/>
    <w:rsid w:val="003C1481"/>
    <w:rsid w:val="003C14C6"/>
    <w:rsid w:val="003C14CA"/>
    <w:rsid w:val="003C1630"/>
    <w:rsid w:val="003C1685"/>
    <w:rsid w:val="003C17CA"/>
    <w:rsid w:val="003C19E1"/>
    <w:rsid w:val="003C1A9B"/>
    <w:rsid w:val="003C1C9C"/>
    <w:rsid w:val="003C1D4F"/>
    <w:rsid w:val="003C1FB2"/>
    <w:rsid w:val="003C2038"/>
    <w:rsid w:val="003C2060"/>
    <w:rsid w:val="003C2066"/>
    <w:rsid w:val="003C2115"/>
    <w:rsid w:val="003C2154"/>
    <w:rsid w:val="003C23A6"/>
    <w:rsid w:val="003C2480"/>
    <w:rsid w:val="003C250A"/>
    <w:rsid w:val="003C2528"/>
    <w:rsid w:val="003C253A"/>
    <w:rsid w:val="003C265C"/>
    <w:rsid w:val="003C2787"/>
    <w:rsid w:val="003C279C"/>
    <w:rsid w:val="003C2840"/>
    <w:rsid w:val="003C2888"/>
    <w:rsid w:val="003C289F"/>
    <w:rsid w:val="003C293E"/>
    <w:rsid w:val="003C29C0"/>
    <w:rsid w:val="003C29FB"/>
    <w:rsid w:val="003C2ADB"/>
    <w:rsid w:val="003C2BE3"/>
    <w:rsid w:val="003C2F32"/>
    <w:rsid w:val="003C2FCF"/>
    <w:rsid w:val="003C2FD5"/>
    <w:rsid w:val="003C32B8"/>
    <w:rsid w:val="003C32BD"/>
    <w:rsid w:val="003C3597"/>
    <w:rsid w:val="003C3699"/>
    <w:rsid w:val="003C36D7"/>
    <w:rsid w:val="003C3744"/>
    <w:rsid w:val="003C378B"/>
    <w:rsid w:val="003C396F"/>
    <w:rsid w:val="003C3A55"/>
    <w:rsid w:val="003C3B65"/>
    <w:rsid w:val="003C3C04"/>
    <w:rsid w:val="003C3CB7"/>
    <w:rsid w:val="003C3D02"/>
    <w:rsid w:val="003C3DA1"/>
    <w:rsid w:val="003C3DDA"/>
    <w:rsid w:val="003C3DEF"/>
    <w:rsid w:val="003C4021"/>
    <w:rsid w:val="003C42E0"/>
    <w:rsid w:val="003C4392"/>
    <w:rsid w:val="003C43AD"/>
    <w:rsid w:val="003C4718"/>
    <w:rsid w:val="003C472B"/>
    <w:rsid w:val="003C4838"/>
    <w:rsid w:val="003C4CA8"/>
    <w:rsid w:val="003C4E72"/>
    <w:rsid w:val="003C4FC2"/>
    <w:rsid w:val="003C5031"/>
    <w:rsid w:val="003C5052"/>
    <w:rsid w:val="003C509E"/>
    <w:rsid w:val="003C52D9"/>
    <w:rsid w:val="003C530C"/>
    <w:rsid w:val="003C54C0"/>
    <w:rsid w:val="003C54FB"/>
    <w:rsid w:val="003C560F"/>
    <w:rsid w:val="003C5706"/>
    <w:rsid w:val="003C573C"/>
    <w:rsid w:val="003C59C6"/>
    <w:rsid w:val="003C5AE8"/>
    <w:rsid w:val="003C5B17"/>
    <w:rsid w:val="003C5C90"/>
    <w:rsid w:val="003C5D85"/>
    <w:rsid w:val="003C5F46"/>
    <w:rsid w:val="003C6052"/>
    <w:rsid w:val="003C61CB"/>
    <w:rsid w:val="003C6565"/>
    <w:rsid w:val="003C665C"/>
    <w:rsid w:val="003C67C4"/>
    <w:rsid w:val="003C6A02"/>
    <w:rsid w:val="003C6A22"/>
    <w:rsid w:val="003C6A7E"/>
    <w:rsid w:val="003C6AC2"/>
    <w:rsid w:val="003C6BB4"/>
    <w:rsid w:val="003C6CA1"/>
    <w:rsid w:val="003C6DDA"/>
    <w:rsid w:val="003C6E1D"/>
    <w:rsid w:val="003C6E45"/>
    <w:rsid w:val="003C6E4E"/>
    <w:rsid w:val="003C6EBB"/>
    <w:rsid w:val="003C6ED2"/>
    <w:rsid w:val="003C6F12"/>
    <w:rsid w:val="003C708C"/>
    <w:rsid w:val="003C70DB"/>
    <w:rsid w:val="003C71E3"/>
    <w:rsid w:val="003C71F6"/>
    <w:rsid w:val="003C72A2"/>
    <w:rsid w:val="003C7523"/>
    <w:rsid w:val="003C76EA"/>
    <w:rsid w:val="003C7778"/>
    <w:rsid w:val="003C778B"/>
    <w:rsid w:val="003C7DA4"/>
    <w:rsid w:val="003C7DF4"/>
    <w:rsid w:val="003C7EB6"/>
    <w:rsid w:val="003C7FB6"/>
    <w:rsid w:val="003D0040"/>
    <w:rsid w:val="003D01DC"/>
    <w:rsid w:val="003D0322"/>
    <w:rsid w:val="003D03DC"/>
    <w:rsid w:val="003D05DA"/>
    <w:rsid w:val="003D0878"/>
    <w:rsid w:val="003D0888"/>
    <w:rsid w:val="003D08A2"/>
    <w:rsid w:val="003D0A27"/>
    <w:rsid w:val="003D0A82"/>
    <w:rsid w:val="003D0B22"/>
    <w:rsid w:val="003D0BC3"/>
    <w:rsid w:val="003D0C95"/>
    <w:rsid w:val="003D0ECC"/>
    <w:rsid w:val="003D0F96"/>
    <w:rsid w:val="003D10C4"/>
    <w:rsid w:val="003D114B"/>
    <w:rsid w:val="003D1235"/>
    <w:rsid w:val="003D1266"/>
    <w:rsid w:val="003D1291"/>
    <w:rsid w:val="003D12DE"/>
    <w:rsid w:val="003D144F"/>
    <w:rsid w:val="003D14F5"/>
    <w:rsid w:val="003D1580"/>
    <w:rsid w:val="003D1621"/>
    <w:rsid w:val="003D16CB"/>
    <w:rsid w:val="003D171E"/>
    <w:rsid w:val="003D1774"/>
    <w:rsid w:val="003D19C3"/>
    <w:rsid w:val="003D1AEB"/>
    <w:rsid w:val="003D1C0C"/>
    <w:rsid w:val="003D1C2B"/>
    <w:rsid w:val="003D1CD2"/>
    <w:rsid w:val="003D1DD9"/>
    <w:rsid w:val="003D1F69"/>
    <w:rsid w:val="003D2111"/>
    <w:rsid w:val="003D234C"/>
    <w:rsid w:val="003D2369"/>
    <w:rsid w:val="003D2490"/>
    <w:rsid w:val="003D254D"/>
    <w:rsid w:val="003D258F"/>
    <w:rsid w:val="003D2915"/>
    <w:rsid w:val="003D2938"/>
    <w:rsid w:val="003D2943"/>
    <w:rsid w:val="003D2A9C"/>
    <w:rsid w:val="003D2AAC"/>
    <w:rsid w:val="003D2AB0"/>
    <w:rsid w:val="003D2ABA"/>
    <w:rsid w:val="003D2BD9"/>
    <w:rsid w:val="003D2C93"/>
    <w:rsid w:val="003D2D84"/>
    <w:rsid w:val="003D2E37"/>
    <w:rsid w:val="003D2FDA"/>
    <w:rsid w:val="003D3013"/>
    <w:rsid w:val="003D3145"/>
    <w:rsid w:val="003D31A7"/>
    <w:rsid w:val="003D3297"/>
    <w:rsid w:val="003D336C"/>
    <w:rsid w:val="003D3380"/>
    <w:rsid w:val="003D33A7"/>
    <w:rsid w:val="003D34DA"/>
    <w:rsid w:val="003D350E"/>
    <w:rsid w:val="003D3596"/>
    <w:rsid w:val="003D3818"/>
    <w:rsid w:val="003D38AE"/>
    <w:rsid w:val="003D3930"/>
    <w:rsid w:val="003D39BC"/>
    <w:rsid w:val="003D3FC6"/>
    <w:rsid w:val="003D400F"/>
    <w:rsid w:val="003D402C"/>
    <w:rsid w:val="003D40D2"/>
    <w:rsid w:val="003D4146"/>
    <w:rsid w:val="003D41C7"/>
    <w:rsid w:val="003D4212"/>
    <w:rsid w:val="003D439F"/>
    <w:rsid w:val="003D44F8"/>
    <w:rsid w:val="003D45F9"/>
    <w:rsid w:val="003D477D"/>
    <w:rsid w:val="003D4915"/>
    <w:rsid w:val="003D49AB"/>
    <w:rsid w:val="003D4AF6"/>
    <w:rsid w:val="003D4D52"/>
    <w:rsid w:val="003D4DBC"/>
    <w:rsid w:val="003D5123"/>
    <w:rsid w:val="003D51F2"/>
    <w:rsid w:val="003D521A"/>
    <w:rsid w:val="003D531C"/>
    <w:rsid w:val="003D54D8"/>
    <w:rsid w:val="003D55D3"/>
    <w:rsid w:val="003D5786"/>
    <w:rsid w:val="003D598C"/>
    <w:rsid w:val="003D5B9D"/>
    <w:rsid w:val="003D5BF2"/>
    <w:rsid w:val="003D5C36"/>
    <w:rsid w:val="003D5CC0"/>
    <w:rsid w:val="003D5CE3"/>
    <w:rsid w:val="003D5DFE"/>
    <w:rsid w:val="003D5F01"/>
    <w:rsid w:val="003D615B"/>
    <w:rsid w:val="003D6191"/>
    <w:rsid w:val="003D6200"/>
    <w:rsid w:val="003D6245"/>
    <w:rsid w:val="003D6305"/>
    <w:rsid w:val="003D6394"/>
    <w:rsid w:val="003D64E6"/>
    <w:rsid w:val="003D6629"/>
    <w:rsid w:val="003D68D4"/>
    <w:rsid w:val="003D6907"/>
    <w:rsid w:val="003D694B"/>
    <w:rsid w:val="003D69EF"/>
    <w:rsid w:val="003D6A35"/>
    <w:rsid w:val="003D6DE1"/>
    <w:rsid w:val="003D6F0A"/>
    <w:rsid w:val="003D6F28"/>
    <w:rsid w:val="003D6F4E"/>
    <w:rsid w:val="003D6FD7"/>
    <w:rsid w:val="003D73E0"/>
    <w:rsid w:val="003D7756"/>
    <w:rsid w:val="003D7775"/>
    <w:rsid w:val="003D77F7"/>
    <w:rsid w:val="003D7864"/>
    <w:rsid w:val="003D795D"/>
    <w:rsid w:val="003D7AB4"/>
    <w:rsid w:val="003D7AB5"/>
    <w:rsid w:val="003D7B10"/>
    <w:rsid w:val="003D7BE0"/>
    <w:rsid w:val="003D7C73"/>
    <w:rsid w:val="003D7C9E"/>
    <w:rsid w:val="003D7EDD"/>
    <w:rsid w:val="003D7F20"/>
    <w:rsid w:val="003D7F80"/>
    <w:rsid w:val="003E0125"/>
    <w:rsid w:val="003E0241"/>
    <w:rsid w:val="003E02A7"/>
    <w:rsid w:val="003E02B5"/>
    <w:rsid w:val="003E03CF"/>
    <w:rsid w:val="003E04BB"/>
    <w:rsid w:val="003E04D6"/>
    <w:rsid w:val="003E059B"/>
    <w:rsid w:val="003E05DF"/>
    <w:rsid w:val="003E0600"/>
    <w:rsid w:val="003E08CA"/>
    <w:rsid w:val="003E08E9"/>
    <w:rsid w:val="003E0C2C"/>
    <w:rsid w:val="003E0D89"/>
    <w:rsid w:val="003E0D97"/>
    <w:rsid w:val="003E0DE0"/>
    <w:rsid w:val="003E0E60"/>
    <w:rsid w:val="003E0F17"/>
    <w:rsid w:val="003E0F4E"/>
    <w:rsid w:val="003E0F5C"/>
    <w:rsid w:val="003E0F6A"/>
    <w:rsid w:val="003E0FFC"/>
    <w:rsid w:val="003E1419"/>
    <w:rsid w:val="003E1468"/>
    <w:rsid w:val="003E1484"/>
    <w:rsid w:val="003E1490"/>
    <w:rsid w:val="003E15B4"/>
    <w:rsid w:val="003E1606"/>
    <w:rsid w:val="003E1690"/>
    <w:rsid w:val="003E17F0"/>
    <w:rsid w:val="003E1826"/>
    <w:rsid w:val="003E18CB"/>
    <w:rsid w:val="003E19BB"/>
    <w:rsid w:val="003E1A3F"/>
    <w:rsid w:val="003E1B69"/>
    <w:rsid w:val="003E1D47"/>
    <w:rsid w:val="003E1DC6"/>
    <w:rsid w:val="003E1E42"/>
    <w:rsid w:val="003E217E"/>
    <w:rsid w:val="003E21BD"/>
    <w:rsid w:val="003E220E"/>
    <w:rsid w:val="003E222C"/>
    <w:rsid w:val="003E2362"/>
    <w:rsid w:val="003E23F2"/>
    <w:rsid w:val="003E240B"/>
    <w:rsid w:val="003E28B3"/>
    <w:rsid w:val="003E28D8"/>
    <w:rsid w:val="003E2ADA"/>
    <w:rsid w:val="003E2CA9"/>
    <w:rsid w:val="003E2DA9"/>
    <w:rsid w:val="003E3338"/>
    <w:rsid w:val="003E33A8"/>
    <w:rsid w:val="003E345E"/>
    <w:rsid w:val="003E35F6"/>
    <w:rsid w:val="003E36DD"/>
    <w:rsid w:val="003E380D"/>
    <w:rsid w:val="003E3AC2"/>
    <w:rsid w:val="003E3E05"/>
    <w:rsid w:val="003E3E40"/>
    <w:rsid w:val="003E4025"/>
    <w:rsid w:val="003E40C5"/>
    <w:rsid w:val="003E40C7"/>
    <w:rsid w:val="003E40DF"/>
    <w:rsid w:val="003E4238"/>
    <w:rsid w:val="003E4360"/>
    <w:rsid w:val="003E4778"/>
    <w:rsid w:val="003E4786"/>
    <w:rsid w:val="003E49AB"/>
    <w:rsid w:val="003E4B61"/>
    <w:rsid w:val="003E4D08"/>
    <w:rsid w:val="003E4E12"/>
    <w:rsid w:val="003E4FA2"/>
    <w:rsid w:val="003E4FC5"/>
    <w:rsid w:val="003E5096"/>
    <w:rsid w:val="003E50E2"/>
    <w:rsid w:val="003E51F3"/>
    <w:rsid w:val="003E53D6"/>
    <w:rsid w:val="003E5432"/>
    <w:rsid w:val="003E5862"/>
    <w:rsid w:val="003E5B0F"/>
    <w:rsid w:val="003E5B80"/>
    <w:rsid w:val="003E5BAE"/>
    <w:rsid w:val="003E5BB0"/>
    <w:rsid w:val="003E5BB3"/>
    <w:rsid w:val="003E5C79"/>
    <w:rsid w:val="003E5D37"/>
    <w:rsid w:val="003E5D5C"/>
    <w:rsid w:val="003E5DD3"/>
    <w:rsid w:val="003E5F11"/>
    <w:rsid w:val="003E625C"/>
    <w:rsid w:val="003E630D"/>
    <w:rsid w:val="003E636D"/>
    <w:rsid w:val="003E6453"/>
    <w:rsid w:val="003E6480"/>
    <w:rsid w:val="003E650B"/>
    <w:rsid w:val="003E6682"/>
    <w:rsid w:val="003E672B"/>
    <w:rsid w:val="003E6948"/>
    <w:rsid w:val="003E69E1"/>
    <w:rsid w:val="003E6A7D"/>
    <w:rsid w:val="003E6B4F"/>
    <w:rsid w:val="003E6C26"/>
    <w:rsid w:val="003E6C9E"/>
    <w:rsid w:val="003E706D"/>
    <w:rsid w:val="003E71D6"/>
    <w:rsid w:val="003E720D"/>
    <w:rsid w:val="003E73AA"/>
    <w:rsid w:val="003E7480"/>
    <w:rsid w:val="003E74AA"/>
    <w:rsid w:val="003E77AA"/>
    <w:rsid w:val="003E7946"/>
    <w:rsid w:val="003E7AEC"/>
    <w:rsid w:val="003E7AEE"/>
    <w:rsid w:val="003E7AFB"/>
    <w:rsid w:val="003E7B6B"/>
    <w:rsid w:val="003E7C43"/>
    <w:rsid w:val="003E7D08"/>
    <w:rsid w:val="003E7D52"/>
    <w:rsid w:val="003E7DE1"/>
    <w:rsid w:val="003E7E7C"/>
    <w:rsid w:val="003E7F02"/>
    <w:rsid w:val="003F0083"/>
    <w:rsid w:val="003F0125"/>
    <w:rsid w:val="003F0196"/>
    <w:rsid w:val="003F01E3"/>
    <w:rsid w:val="003F02C2"/>
    <w:rsid w:val="003F04BC"/>
    <w:rsid w:val="003F064C"/>
    <w:rsid w:val="003F0684"/>
    <w:rsid w:val="003F06B1"/>
    <w:rsid w:val="003F070A"/>
    <w:rsid w:val="003F0BCB"/>
    <w:rsid w:val="003F0F4F"/>
    <w:rsid w:val="003F1060"/>
    <w:rsid w:val="003F10B9"/>
    <w:rsid w:val="003F1270"/>
    <w:rsid w:val="003F12C7"/>
    <w:rsid w:val="003F13C4"/>
    <w:rsid w:val="003F146F"/>
    <w:rsid w:val="003F14CE"/>
    <w:rsid w:val="003F158F"/>
    <w:rsid w:val="003F19D8"/>
    <w:rsid w:val="003F1B0A"/>
    <w:rsid w:val="003F1B85"/>
    <w:rsid w:val="003F1B8A"/>
    <w:rsid w:val="003F1BAC"/>
    <w:rsid w:val="003F1DE1"/>
    <w:rsid w:val="003F1F24"/>
    <w:rsid w:val="003F1FAF"/>
    <w:rsid w:val="003F204B"/>
    <w:rsid w:val="003F226B"/>
    <w:rsid w:val="003F226D"/>
    <w:rsid w:val="003F2341"/>
    <w:rsid w:val="003F23D0"/>
    <w:rsid w:val="003F23D1"/>
    <w:rsid w:val="003F2453"/>
    <w:rsid w:val="003F2499"/>
    <w:rsid w:val="003F24A5"/>
    <w:rsid w:val="003F24DF"/>
    <w:rsid w:val="003F2522"/>
    <w:rsid w:val="003F25ED"/>
    <w:rsid w:val="003F266D"/>
    <w:rsid w:val="003F2771"/>
    <w:rsid w:val="003F28A6"/>
    <w:rsid w:val="003F299D"/>
    <w:rsid w:val="003F29AB"/>
    <w:rsid w:val="003F2A1A"/>
    <w:rsid w:val="003F2A38"/>
    <w:rsid w:val="003F2B35"/>
    <w:rsid w:val="003F2C51"/>
    <w:rsid w:val="003F2D59"/>
    <w:rsid w:val="003F2F52"/>
    <w:rsid w:val="003F2FDD"/>
    <w:rsid w:val="003F30AB"/>
    <w:rsid w:val="003F30C9"/>
    <w:rsid w:val="003F31BD"/>
    <w:rsid w:val="003F3256"/>
    <w:rsid w:val="003F334D"/>
    <w:rsid w:val="003F3394"/>
    <w:rsid w:val="003F33A5"/>
    <w:rsid w:val="003F3771"/>
    <w:rsid w:val="003F3C04"/>
    <w:rsid w:val="003F3C63"/>
    <w:rsid w:val="003F3FEE"/>
    <w:rsid w:val="003F40A0"/>
    <w:rsid w:val="003F4104"/>
    <w:rsid w:val="003F4120"/>
    <w:rsid w:val="003F4217"/>
    <w:rsid w:val="003F4245"/>
    <w:rsid w:val="003F4259"/>
    <w:rsid w:val="003F4328"/>
    <w:rsid w:val="003F43D0"/>
    <w:rsid w:val="003F4430"/>
    <w:rsid w:val="003F46DC"/>
    <w:rsid w:val="003F49E8"/>
    <w:rsid w:val="003F4CA7"/>
    <w:rsid w:val="003F4D31"/>
    <w:rsid w:val="003F4DAD"/>
    <w:rsid w:val="003F4DF3"/>
    <w:rsid w:val="003F4E50"/>
    <w:rsid w:val="003F4EC0"/>
    <w:rsid w:val="003F4F49"/>
    <w:rsid w:val="003F4F4C"/>
    <w:rsid w:val="003F5038"/>
    <w:rsid w:val="003F5126"/>
    <w:rsid w:val="003F5129"/>
    <w:rsid w:val="003F5135"/>
    <w:rsid w:val="003F526F"/>
    <w:rsid w:val="003F5302"/>
    <w:rsid w:val="003F53F0"/>
    <w:rsid w:val="003F54BF"/>
    <w:rsid w:val="003F55D8"/>
    <w:rsid w:val="003F57F5"/>
    <w:rsid w:val="003F583E"/>
    <w:rsid w:val="003F58A7"/>
    <w:rsid w:val="003F5952"/>
    <w:rsid w:val="003F59B1"/>
    <w:rsid w:val="003F5A29"/>
    <w:rsid w:val="003F5AA3"/>
    <w:rsid w:val="003F5AE1"/>
    <w:rsid w:val="003F5AF5"/>
    <w:rsid w:val="003F5C35"/>
    <w:rsid w:val="003F5C8E"/>
    <w:rsid w:val="003F5D8F"/>
    <w:rsid w:val="003F5E0A"/>
    <w:rsid w:val="003F5E64"/>
    <w:rsid w:val="003F5F6A"/>
    <w:rsid w:val="003F5F73"/>
    <w:rsid w:val="003F5FE7"/>
    <w:rsid w:val="003F5FEE"/>
    <w:rsid w:val="003F609A"/>
    <w:rsid w:val="003F617D"/>
    <w:rsid w:val="003F61E8"/>
    <w:rsid w:val="003F61F3"/>
    <w:rsid w:val="003F6250"/>
    <w:rsid w:val="003F6341"/>
    <w:rsid w:val="003F6348"/>
    <w:rsid w:val="003F6525"/>
    <w:rsid w:val="003F6526"/>
    <w:rsid w:val="003F6639"/>
    <w:rsid w:val="003F6655"/>
    <w:rsid w:val="003F6B6E"/>
    <w:rsid w:val="003F6C36"/>
    <w:rsid w:val="003F6CCA"/>
    <w:rsid w:val="003F6D1A"/>
    <w:rsid w:val="003F6DBC"/>
    <w:rsid w:val="003F6E07"/>
    <w:rsid w:val="003F6F0E"/>
    <w:rsid w:val="003F720A"/>
    <w:rsid w:val="003F72BA"/>
    <w:rsid w:val="003F730E"/>
    <w:rsid w:val="003F7354"/>
    <w:rsid w:val="003F7388"/>
    <w:rsid w:val="003F7699"/>
    <w:rsid w:val="003F7702"/>
    <w:rsid w:val="003F7921"/>
    <w:rsid w:val="003F7AB8"/>
    <w:rsid w:val="003F7C79"/>
    <w:rsid w:val="003F7CB1"/>
    <w:rsid w:val="003F7D31"/>
    <w:rsid w:val="003F7D74"/>
    <w:rsid w:val="003F7E7E"/>
    <w:rsid w:val="003F7EC8"/>
    <w:rsid w:val="00400001"/>
    <w:rsid w:val="00400040"/>
    <w:rsid w:val="0040047C"/>
    <w:rsid w:val="00400492"/>
    <w:rsid w:val="004005A6"/>
    <w:rsid w:val="004005C8"/>
    <w:rsid w:val="004005E3"/>
    <w:rsid w:val="0040064E"/>
    <w:rsid w:val="0040095A"/>
    <w:rsid w:val="00400A08"/>
    <w:rsid w:val="00400C06"/>
    <w:rsid w:val="00400CF9"/>
    <w:rsid w:val="00400D27"/>
    <w:rsid w:val="00400F97"/>
    <w:rsid w:val="00401056"/>
    <w:rsid w:val="0040105D"/>
    <w:rsid w:val="00401168"/>
    <w:rsid w:val="004012AD"/>
    <w:rsid w:val="004013D5"/>
    <w:rsid w:val="004014E9"/>
    <w:rsid w:val="004014F9"/>
    <w:rsid w:val="004015C6"/>
    <w:rsid w:val="00401698"/>
    <w:rsid w:val="004016B2"/>
    <w:rsid w:val="00401939"/>
    <w:rsid w:val="00401A80"/>
    <w:rsid w:val="00401B9A"/>
    <w:rsid w:val="00401D26"/>
    <w:rsid w:val="00401F1B"/>
    <w:rsid w:val="00401F22"/>
    <w:rsid w:val="00401F87"/>
    <w:rsid w:val="004020B6"/>
    <w:rsid w:val="00402120"/>
    <w:rsid w:val="00402171"/>
    <w:rsid w:val="00402459"/>
    <w:rsid w:val="004024CF"/>
    <w:rsid w:val="00402557"/>
    <w:rsid w:val="0040256D"/>
    <w:rsid w:val="004025D2"/>
    <w:rsid w:val="00402668"/>
    <w:rsid w:val="0040268E"/>
    <w:rsid w:val="004027D6"/>
    <w:rsid w:val="004027DE"/>
    <w:rsid w:val="00402927"/>
    <w:rsid w:val="0040297B"/>
    <w:rsid w:val="00402AF1"/>
    <w:rsid w:val="00402C5F"/>
    <w:rsid w:val="00402DF1"/>
    <w:rsid w:val="00402E47"/>
    <w:rsid w:val="00402F4A"/>
    <w:rsid w:val="00402F5A"/>
    <w:rsid w:val="00403115"/>
    <w:rsid w:val="0040338C"/>
    <w:rsid w:val="004033A3"/>
    <w:rsid w:val="00403415"/>
    <w:rsid w:val="004035FA"/>
    <w:rsid w:val="004036C3"/>
    <w:rsid w:val="0040374F"/>
    <w:rsid w:val="004037B7"/>
    <w:rsid w:val="00403803"/>
    <w:rsid w:val="00403878"/>
    <w:rsid w:val="0040397E"/>
    <w:rsid w:val="00403ABC"/>
    <w:rsid w:val="00403BB7"/>
    <w:rsid w:val="00403C47"/>
    <w:rsid w:val="00403EF1"/>
    <w:rsid w:val="00403FED"/>
    <w:rsid w:val="00404337"/>
    <w:rsid w:val="00404454"/>
    <w:rsid w:val="004044CE"/>
    <w:rsid w:val="004045E9"/>
    <w:rsid w:val="00404B13"/>
    <w:rsid w:val="00404C82"/>
    <w:rsid w:val="00404D59"/>
    <w:rsid w:val="00404F44"/>
    <w:rsid w:val="00404F8A"/>
    <w:rsid w:val="00405165"/>
    <w:rsid w:val="00405777"/>
    <w:rsid w:val="004057AD"/>
    <w:rsid w:val="00405A7D"/>
    <w:rsid w:val="00405B72"/>
    <w:rsid w:val="00405BAA"/>
    <w:rsid w:val="00405C2D"/>
    <w:rsid w:val="00405C79"/>
    <w:rsid w:val="00405D49"/>
    <w:rsid w:val="00405D91"/>
    <w:rsid w:val="00405FBA"/>
    <w:rsid w:val="00406033"/>
    <w:rsid w:val="004060E4"/>
    <w:rsid w:val="00406110"/>
    <w:rsid w:val="00406133"/>
    <w:rsid w:val="004061D7"/>
    <w:rsid w:val="00406267"/>
    <w:rsid w:val="004062B9"/>
    <w:rsid w:val="004062CB"/>
    <w:rsid w:val="0040640A"/>
    <w:rsid w:val="00406432"/>
    <w:rsid w:val="0040648F"/>
    <w:rsid w:val="0040650A"/>
    <w:rsid w:val="004068CD"/>
    <w:rsid w:val="0040690B"/>
    <w:rsid w:val="0040692C"/>
    <w:rsid w:val="00406A15"/>
    <w:rsid w:val="00406B27"/>
    <w:rsid w:val="00406E9A"/>
    <w:rsid w:val="00406E9F"/>
    <w:rsid w:val="00406FCC"/>
    <w:rsid w:val="0040711F"/>
    <w:rsid w:val="004071D1"/>
    <w:rsid w:val="004073F9"/>
    <w:rsid w:val="004075D4"/>
    <w:rsid w:val="00407615"/>
    <w:rsid w:val="00407778"/>
    <w:rsid w:val="00407A7D"/>
    <w:rsid w:val="00407BE6"/>
    <w:rsid w:val="00407EB4"/>
    <w:rsid w:val="00410002"/>
    <w:rsid w:val="00410032"/>
    <w:rsid w:val="00410084"/>
    <w:rsid w:val="0041012E"/>
    <w:rsid w:val="0041017D"/>
    <w:rsid w:val="004101C2"/>
    <w:rsid w:val="0041026F"/>
    <w:rsid w:val="004102B2"/>
    <w:rsid w:val="00410374"/>
    <w:rsid w:val="004103FC"/>
    <w:rsid w:val="00410401"/>
    <w:rsid w:val="00410486"/>
    <w:rsid w:val="004104A8"/>
    <w:rsid w:val="00410513"/>
    <w:rsid w:val="00410525"/>
    <w:rsid w:val="00410607"/>
    <w:rsid w:val="004106A5"/>
    <w:rsid w:val="004106AF"/>
    <w:rsid w:val="0041071A"/>
    <w:rsid w:val="004107FB"/>
    <w:rsid w:val="00410A16"/>
    <w:rsid w:val="00410A58"/>
    <w:rsid w:val="00410AE0"/>
    <w:rsid w:val="00410D1F"/>
    <w:rsid w:val="00410D43"/>
    <w:rsid w:val="00410DC6"/>
    <w:rsid w:val="00410FEC"/>
    <w:rsid w:val="00411302"/>
    <w:rsid w:val="004113A1"/>
    <w:rsid w:val="00411421"/>
    <w:rsid w:val="004115A7"/>
    <w:rsid w:val="0041177F"/>
    <w:rsid w:val="004119AF"/>
    <w:rsid w:val="00411A2A"/>
    <w:rsid w:val="00411AD5"/>
    <w:rsid w:val="00411AE6"/>
    <w:rsid w:val="00411C1A"/>
    <w:rsid w:val="00411C31"/>
    <w:rsid w:val="00411DEF"/>
    <w:rsid w:val="00411E59"/>
    <w:rsid w:val="00411E82"/>
    <w:rsid w:val="004120A2"/>
    <w:rsid w:val="00412241"/>
    <w:rsid w:val="00412314"/>
    <w:rsid w:val="004123DC"/>
    <w:rsid w:val="0041242D"/>
    <w:rsid w:val="004124D7"/>
    <w:rsid w:val="0041257B"/>
    <w:rsid w:val="004126D8"/>
    <w:rsid w:val="00412703"/>
    <w:rsid w:val="00412775"/>
    <w:rsid w:val="00412822"/>
    <w:rsid w:val="004129CA"/>
    <w:rsid w:val="00412A99"/>
    <w:rsid w:val="00412B56"/>
    <w:rsid w:val="00412BAB"/>
    <w:rsid w:val="00412BDB"/>
    <w:rsid w:val="00412CC8"/>
    <w:rsid w:val="004130BE"/>
    <w:rsid w:val="004130E4"/>
    <w:rsid w:val="00413104"/>
    <w:rsid w:val="0041320D"/>
    <w:rsid w:val="004133BD"/>
    <w:rsid w:val="004136F8"/>
    <w:rsid w:val="00413716"/>
    <w:rsid w:val="00413782"/>
    <w:rsid w:val="004138B1"/>
    <w:rsid w:val="00413988"/>
    <w:rsid w:val="004139D6"/>
    <w:rsid w:val="00413AFD"/>
    <w:rsid w:val="00413B1B"/>
    <w:rsid w:val="00413C43"/>
    <w:rsid w:val="00413C9F"/>
    <w:rsid w:val="00413F79"/>
    <w:rsid w:val="00414101"/>
    <w:rsid w:val="00414269"/>
    <w:rsid w:val="004143E0"/>
    <w:rsid w:val="004143E1"/>
    <w:rsid w:val="004143EF"/>
    <w:rsid w:val="00414418"/>
    <w:rsid w:val="00414542"/>
    <w:rsid w:val="004146FB"/>
    <w:rsid w:val="00414714"/>
    <w:rsid w:val="00414896"/>
    <w:rsid w:val="004148B2"/>
    <w:rsid w:val="004148D8"/>
    <w:rsid w:val="004149AA"/>
    <w:rsid w:val="00414B57"/>
    <w:rsid w:val="00414BFB"/>
    <w:rsid w:val="00414DBC"/>
    <w:rsid w:val="00414F23"/>
    <w:rsid w:val="00414FFF"/>
    <w:rsid w:val="004151C1"/>
    <w:rsid w:val="004151CD"/>
    <w:rsid w:val="00415280"/>
    <w:rsid w:val="004152BC"/>
    <w:rsid w:val="00415449"/>
    <w:rsid w:val="004154AA"/>
    <w:rsid w:val="004156FD"/>
    <w:rsid w:val="00415770"/>
    <w:rsid w:val="0041578A"/>
    <w:rsid w:val="00415AED"/>
    <w:rsid w:val="00415C0F"/>
    <w:rsid w:val="00415F22"/>
    <w:rsid w:val="0041608F"/>
    <w:rsid w:val="004160E2"/>
    <w:rsid w:val="0041619C"/>
    <w:rsid w:val="0041624B"/>
    <w:rsid w:val="004162CA"/>
    <w:rsid w:val="004162E9"/>
    <w:rsid w:val="00416301"/>
    <w:rsid w:val="0041630F"/>
    <w:rsid w:val="004163AB"/>
    <w:rsid w:val="004163D5"/>
    <w:rsid w:val="0041647C"/>
    <w:rsid w:val="004164B0"/>
    <w:rsid w:val="004165E4"/>
    <w:rsid w:val="00416609"/>
    <w:rsid w:val="0041677A"/>
    <w:rsid w:val="004168C1"/>
    <w:rsid w:val="004169CC"/>
    <w:rsid w:val="00416A77"/>
    <w:rsid w:val="00416AC2"/>
    <w:rsid w:val="00416B0B"/>
    <w:rsid w:val="00416B85"/>
    <w:rsid w:val="00416D43"/>
    <w:rsid w:val="00416E0C"/>
    <w:rsid w:val="00416E4C"/>
    <w:rsid w:val="004170CD"/>
    <w:rsid w:val="00417189"/>
    <w:rsid w:val="00417215"/>
    <w:rsid w:val="0041726E"/>
    <w:rsid w:val="00417270"/>
    <w:rsid w:val="004173C8"/>
    <w:rsid w:val="00417472"/>
    <w:rsid w:val="004174E2"/>
    <w:rsid w:val="00417556"/>
    <w:rsid w:val="004175B4"/>
    <w:rsid w:val="004175F5"/>
    <w:rsid w:val="00417682"/>
    <w:rsid w:val="00417861"/>
    <w:rsid w:val="00417870"/>
    <w:rsid w:val="004178E1"/>
    <w:rsid w:val="00417A85"/>
    <w:rsid w:val="00417CCB"/>
    <w:rsid w:val="00417DF8"/>
    <w:rsid w:val="00417E48"/>
    <w:rsid w:val="00417FE0"/>
    <w:rsid w:val="0042027C"/>
    <w:rsid w:val="00420372"/>
    <w:rsid w:val="00420386"/>
    <w:rsid w:val="0042038A"/>
    <w:rsid w:val="0042040F"/>
    <w:rsid w:val="004204E8"/>
    <w:rsid w:val="00420810"/>
    <w:rsid w:val="00420899"/>
    <w:rsid w:val="00420AD2"/>
    <w:rsid w:val="00420AE1"/>
    <w:rsid w:val="00420DB8"/>
    <w:rsid w:val="00420DDC"/>
    <w:rsid w:val="00420DE0"/>
    <w:rsid w:val="00421172"/>
    <w:rsid w:val="00421201"/>
    <w:rsid w:val="004212EA"/>
    <w:rsid w:val="00421455"/>
    <w:rsid w:val="004215E0"/>
    <w:rsid w:val="0042175D"/>
    <w:rsid w:val="00421832"/>
    <w:rsid w:val="00421948"/>
    <w:rsid w:val="00421A4C"/>
    <w:rsid w:val="00421A5B"/>
    <w:rsid w:val="00421B24"/>
    <w:rsid w:val="00421BCF"/>
    <w:rsid w:val="00421CB7"/>
    <w:rsid w:val="00421CF7"/>
    <w:rsid w:val="00421DBB"/>
    <w:rsid w:val="0042207C"/>
    <w:rsid w:val="004221BD"/>
    <w:rsid w:val="00422253"/>
    <w:rsid w:val="00422314"/>
    <w:rsid w:val="004223EB"/>
    <w:rsid w:val="00422486"/>
    <w:rsid w:val="00422763"/>
    <w:rsid w:val="004227C8"/>
    <w:rsid w:val="004227DA"/>
    <w:rsid w:val="00422B84"/>
    <w:rsid w:val="00422D8F"/>
    <w:rsid w:val="00422E34"/>
    <w:rsid w:val="00422E7A"/>
    <w:rsid w:val="0042302D"/>
    <w:rsid w:val="00423202"/>
    <w:rsid w:val="00423284"/>
    <w:rsid w:val="004233A1"/>
    <w:rsid w:val="0042354C"/>
    <w:rsid w:val="0042360B"/>
    <w:rsid w:val="00423778"/>
    <w:rsid w:val="00423824"/>
    <w:rsid w:val="0042385A"/>
    <w:rsid w:val="00423B71"/>
    <w:rsid w:val="00423C42"/>
    <w:rsid w:val="00423CD3"/>
    <w:rsid w:val="00423D07"/>
    <w:rsid w:val="00423D25"/>
    <w:rsid w:val="00423D8C"/>
    <w:rsid w:val="00423DF5"/>
    <w:rsid w:val="00423EBD"/>
    <w:rsid w:val="00423ED3"/>
    <w:rsid w:val="00423F7F"/>
    <w:rsid w:val="00423FDE"/>
    <w:rsid w:val="00424039"/>
    <w:rsid w:val="0042411F"/>
    <w:rsid w:val="00424339"/>
    <w:rsid w:val="004246D5"/>
    <w:rsid w:val="00424A38"/>
    <w:rsid w:val="00424D1D"/>
    <w:rsid w:val="00424DBC"/>
    <w:rsid w:val="00424E93"/>
    <w:rsid w:val="00425110"/>
    <w:rsid w:val="0042511D"/>
    <w:rsid w:val="0042513C"/>
    <w:rsid w:val="00425236"/>
    <w:rsid w:val="004252FF"/>
    <w:rsid w:val="00425344"/>
    <w:rsid w:val="004253B0"/>
    <w:rsid w:val="0042550B"/>
    <w:rsid w:val="00425519"/>
    <w:rsid w:val="0042557A"/>
    <w:rsid w:val="00425741"/>
    <w:rsid w:val="0042588F"/>
    <w:rsid w:val="00425898"/>
    <w:rsid w:val="004258E8"/>
    <w:rsid w:val="00425AF3"/>
    <w:rsid w:val="00425C3D"/>
    <w:rsid w:val="00425C54"/>
    <w:rsid w:val="00425C89"/>
    <w:rsid w:val="00425D24"/>
    <w:rsid w:val="00425E11"/>
    <w:rsid w:val="00425ED4"/>
    <w:rsid w:val="00425F1B"/>
    <w:rsid w:val="00425FDD"/>
    <w:rsid w:val="0042617E"/>
    <w:rsid w:val="004261B1"/>
    <w:rsid w:val="0042622E"/>
    <w:rsid w:val="0042644D"/>
    <w:rsid w:val="004264FC"/>
    <w:rsid w:val="00426570"/>
    <w:rsid w:val="0042693F"/>
    <w:rsid w:val="00426AE1"/>
    <w:rsid w:val="00426AFB"/>
    <w:rsid w:val="00426D4E"/>
    <w:rsid w:val="00426FD1"/>
    <w:rsid w:val="00427127"/>
    <w:rsid w:val="00427318"/>
    <w:rsid w:val="0042734A"/>
    <w:rsid w:val="0042734F"/>
    <w:rsid w:val="00427366"/>
    <w:rsid w:val="004273C9"/>
    <w:rsid w:val="00427416"/>
    <w:rsid w:val="00427472"/>
    <w:rsid w:val="00427594"/>
    <w:rsid w:val="004275DD"/>
    <w:rsid w:val="00427683"/>
    <w:rsid w:val="0042772A"/>
    <w:rsid w:val="00427807"/>
    <w:rsid w:val="00427858"/>
    <w:rsid w:val="0042797A"/>
    <w:rsid w:val="004279C8"/>
    <w:rsid w:val="004279CC"/>
    <w:rsid w:val="00427A70"/>
    <w:rsid w:val="00427ADA"/>
    <w:rsid w:val="00427B3A"/>
    <w:rsid w:val="00427BB6"/>
    <w:rsid w:val="00427C11"/>
    <w:rsid w:val="00427C82"/>
    <w:rsid w:val="00427D79"/>
    <w:rsid w:val="00427E23"/>
    <w:rsid w:val="00427F52"/>
    <w:rsid w:val="00427F8F"/>
    <w:rsid w:val="00427F9C"/>
    <w:rsid w:val="00427FF7"/>
    <w:rsid w:val="00430112"/>
    <w:rsid w:val="00430203"/>
    <w:rsid w:val="00430224"/>
    <w:rsid w:val="004304D1"/>
    <w:rsid w:val="00430573"/>
    <w:rsid w:val="00430576"/>
    <w:rsid w:val="0043057F"/>
    <w:rsid w:val="00430744"/>
    <w:rsid w:val="00430848"/>
    <w:rsid w:val="0043089B"/>
    <w:rsid w:val="004308A4"/>
    <w:rsid w:val="00430902"/>
    <w:rsid w:val="00430944"/>
    <w:rsid w:val="0043098E"/>
    <w:rsid w:val="00430A31"/>
    <w:rsid w:val="00430AE9"/>
    <w:rsid w:val="00430D9B"/>
    <w:rsid w:val="00430E6B"/>
    <w:rsid w:val="00430EC8"/>
    <w:rsid w:val="00431092"/>
    <w:rsid w:val="004310C6"/>
    <w:rsid w:val="00431161"/>
    <w:rsid w:val="00431206"/>
    <w:rsid w:val="00431575"/>
    <w:rsid w:val="0043165E"/>
    <w:rsid w:val="00431749"/>
    <w:rsid w:val="00431785"/>
    <w:rsid w:val="004319A6"/>
    <w:rsid w:val="00431AA9"/>
    <w:rsid w:val="00431AE6"/>
    <w:rsid w:val="00431AFA"/>
    <w:rsid w:val="00431C49"/>
    <w:rsid w:val="00431C61"/>
    <w:rsid w:val="00431CAA"/>
    <w:rsid w:val="00431E14"/>
    <w:rsid w:val="00431E82"/>
    <w:rsid w:val="00431E9B"/>
    <w:rsid w:val="00431EC8"/>
    <w:rsid w:val="00431EDE"/>
    <w:rsid w:val="004321E8"/>
    <w:rsid w:val="00432207"/>
    <w:rsid w:val="004323E2"/>
    <w:rsid w:val="00432656"/>
    <w:rsid w:val="004328A4"/>
    <w:rsid w:val="004328D4"/>
    <w:rsid w:val="0043290B"/>
    <w:rsid w:val="0043298B"/>
    <w:rsid w:val="004329BD"/>
    <w:rsid w:val="00432A2A"/>
    <w:rsid w:val="00432A2B"/>
    <w:rsid w:val="00432AE0"/>
    <w:rsid w:val="00432AE3"/>
    <w:rsid w:val="00432B8D"/>
    <w:rsid w:val="00432C9D"/>
    <w:rsid w:val="00432EC2"/>
    <w:rsid w:val="00432EC3"/>
    <w:rsid w:val="00433079"/>
    <w:rsid w:val="0043320E"/>
    <w:rsid w:val="00433252"/>
    <w:rsid w:val="0043332B"/>
    <w:rsid w:val="0043375A"/>
    <w:rsid w:val="00433788"/>
    <w:rsid w:val="00433916"/>
    <w:rsid w:val="00433A0C"/>
    <w:rsid w:val="00433A32"/>
    <w:rsid w:val="00433BF4"/>
    <w:rsid w:val="00433CCC"/>
    <w:rsid w:val="00433D3E"/>
    <w:rsid w:val="00433D89"/>
    <w:rsid w:val="00433D96"/>
    <w:rsid w:val="00433E4C"/>
    <w:rsid w:val="00433E7F"/>
    <w:rsid w:val="00433F90"/>
    <w:rsid w:val="00434071"/>
    <w:rsid w:val="004340F2"/>
    <w:rsid w:val="00434181"/>
    <w:rsid w:val="00434268"/>
    <w:rsid w:val="004342C9"/>
    <w:rsid w:val="004343E4"/>
    <w:rsid w:val="0043440D"/>
    <w:rsid w:val="00434594"/>
    <w:rsid w:val="00434833"/>
    <w:rsid w:val="004349CD"/>
    <w:rsid w:val="004349FA"/>
    <w:rsid w:val="00434A22"/>
    <w:rsid w:val="00434A2B"/>
    <w:rsid w:val="00434C7A"/>
    <w:rsid w:val="00434CCB"/>
    <w:rsid w:val="00434D04"/>
    <w:rsid w:val="00434EE9"/>
    <w:rsid w:val="00435042"/>
    <w:rsid w:val="00435060"/>
    <w:rsid w:val="004350AD"/>
    <w:rsid w:val="004351F3"/>
    <w:rsid w:val="00435490"/>
    <w:rsid w:val="004355A8"/>
    <w:rsid w:val="00435826"/>
    <w:rsid w:val="0043585D"/>
    <w:rsid w:val="004358F8"/>
    <w:rsid w:val="00435AC7"/>
    <w:rsid w:val="00435B81"/>
    <w:rsid w:val="00435CCC"/>
    <w:rsid w:val="00435D21"/>
    <w:rsid w:val="00435D60"/>
    <w:rsid w:val="00435FBD"/>
    <w:rsid w:val="00436187"/>
    <w:rsid w:val="0043628E"/>
    <w:rsid w:val="0043633F"/>
    <w:rsid w:val="00436565"/>
    <w:rsid w:val="00436669"/>
    <w:rsid w:val="00436724"/>
    <w:rsid w:val="00436A64"/>
    <w:rsid w:val="00436F2C"/>
    <w:rsid w:val="0043719A"/>
    <w:rsid w:val="0043726C"/>
    <w:rsid w:val="004372D9"/>
    <w:rsid w:val="00437516"/>
    <w:rsid w:val="00437768"/>
    <w:rsid w:val="004377F3"/>
    <w:rsid w:val="0043780D"/>
    <w:rsid w:val="00437870"/>
    <w:rsid w:val="00437967"/>
    <w:rsid w:val="00437985"/>
    <w:rsid w:val="00437C0B"/>
    <w:rsid w:val="00437E7C"/>
    <w:rsid w:val="0044016A"/>
    <w:rsid w:val="004401A5"/>
    <w:rsid w:val="004402E3"/>
    <w:rsid w:val="00440439"/>
    <w:rsid w:val="0044047A"/>
    <w:rsid w:val="00440495"/>
    <w:rsid w:val="004404AB"/>
    <w:rsid w:val="004405BB"/>
    <w:rsid w:val="004405E7"/>
    <w:rsid w:val="00440622"/>
    <w:rsid w:val="0044082D"/>
    <w:rsid w:val="0044085B"/>
    <w:rsid w:val="00440896"/>
    <w:rsid w:val="00440975"/>
    <w:rsid w:val="00440B32"/>
    <w:rsid w:val="00440C27"/>
    <w:rsid w:val="00440CA0"/>
    <w:rsid w:val="00440DEE"/>
    <w:rsid w:val="00440EB0"/>
    <w:rsid w:val="00440F1B"/>
    <w:rsid w:val="00440FBA"/>
    <w:rsid w:val="00441287"/>
    <w:rsid w:val="004412B8"/>
    <w:rsid w:val="00441318"/>
    <w:rsid w:val="0044136A"/>
    <w:rsid w:val="0044167B"/>
    <w:rsid w:val="00441708"/>
    <w:rsid w:val="0044189A"/>
    <w:rsid w:val="004418F7"/>
    <w:rsid w:val="0044191E"/>
    <w:rsid w:val="00441AE9"/>
    <w:rsid w:val="00441BED"/>
    <w:rsid w:val="00441C86"/>
    <w:rsid w:val="00441D51"/>
    <w:rsid w:val="00441E12"/>
    <w:rsid w:val="00441EDA"/>
    <w:rsid w:val="00441F1D"/>
    <w:rsid w:val="00441FED"/>
    <w:rsid w:val="00441FFA"/>
    <w:rsid w:val="0044206F"/>
    <w:rsid w:val="0044208D"/>
    <w:rsid w:val="004420FD"/>
    <w:rsid w:val="004422E3"/>
    <w:rsid w:val="004423D6"/>
    <w:rsid w:val="0044245A"/>
    <w:rsid w:val="00442543"/>
    <w:rsid w:val="00442729"/>
    <w:rsid w:val="004427D3"/>
    <w:rsid w:val="00442980"/>
    <w:rsid w:val="004429DD"/>
    <w:rsid w:val="00442D60"/>
    <w:rsid w:val="00442EB6"/>
    <w:rsid w:val="00442F1B"/>
    <w:rsid w:val="00442F3E"/>
    <w:rsid w:val="00442FFA"/>
    <w:rsid w:val="0044300E"/>
    <w:rsid w:val="004431C3"/>
    <w:rsid w:val="00443515"/>
    <w:rsid w:val="0044360E"/>
    <w:rsid w:val="0044373E"/>
    <w:rsid w:val="0044396C"/>
    <w:rsid w:val="004439D1"/>
    <w:rsid w:val="004439FE"/>
    <w:rsid w:val="00443A24"/>
    <w:rsid w:val="00443B2A"/>
    <w:rsid w:val="00443B76"/>
    <w:rsid w:val="00443C7E"/>
    <w:rsid w:val="00443F1B"/>
    <w:rsid w:val="00443FA7"/>
    <w:rsid w:val="00443FD0"/>
    <w:rsid w:val="00443FDA"/>
    <w:rsid w:val="00444122"/>
    <w:rsid w:val="004443F9"/>
    <w:rsid w:val="0044463B"/>
    <w:rsid w:val="0044466B"/>
    <w:rsid w:val="0044480A"/>
    <w:rsid w:val="00444896"/>
    <w:rsid w:val="00444916"/>
    <w:rsid w:val="004449AB"/>
    <w:rsid w:val="00444A62"/>
    <w:rsid w:val="00444AE7"/>
    <w:rsid w:val="00444C69"/>
    <w:rsid w:val="00444CBE"/>
    <w:rsid w:val="00444CD4"/>
    <w:rsid w:val="00445088"/>
    <w:rsid w:val="00445098"/>
    <w:rsid w:val="00445197"/>
    <w:rsid w:val="004451E0"/>
    <w:rsid w:val="004455A0"/>
    <w:rsid w:val="0044567D"/>
    <w:rsid w:val="004456D3"/>
    <w:rsid w:val="004456F7"/>
    <w:rsid w:val="00445712"/>
    <w:rsid w:val="00445B0C"/>
    <w:rsid w:val="00445B96"/>
    <w:rsid w:val="00445CC2"/>
    <w:rsid w:val="00445D09"/>
    <w:rsid w:val="00445D6E"/>
    <w:rsid w:val="00445D87"/>
    <w:rsid w:val="00445DF9"/>
    <w:rsid w:val="00445E66"/>
    <w:rsid w:val="00445F81"/>
    <w:rsid w:val="004461BC"/>
    <w:rsid w:val="004461DA"/>
    <w:rsid w:val="0044628A"/>
    <w:rsid w:val="00446485"/>
    <w:rsid w:val="00446567"/>
    <w:rsid w:val="004466C1"/>
    <w:rsid w:val="00446702"/>
    <w:rsid w:val="00446732"/>
    <w:rsid w:val="0044677B"/>
    <w:rsid w:val="004467D0"/>
    <w:rsid w:val="004467D6"/>
    <w:rsid w:val="0044688C"/>
    <w:rsid w:val="00446934"/>
    <w:rsid w:val="00446C1E"/>
    <w:rsid w:val="00446C45"/>
    <w:rsid w:val="00446C56"/>
    <w:rsid w:val="00446DC8"/>
    <w:rsid w:val="00446E0C"/>
    <w:rsid w:val="00446E5C"/>
    <w:rsid w:val="00446FA2"/>
    <w:rsid w:val="00446FAE"/>
    <w:rsid w:val="004472B6"/>
    <w:rsid w:val="004473F7"/>
    <w:rsid w:val="0044748D"/>
    <w:rsid w:val="0044768F"/>
    <w:rsid w:val="004476E1"/>
    <w:rsid w:val="0044784D"/>
    <w:rsid w:val="004479BA"/>
    <w:rsid w:val="00447BAB"/>
    <w:rsid w:val="00447BFA"/>
    <w:rsid w:val="00447DE1"/>
    <w:rsid w:val="00447E78"/>
    <w:rsid w:val="00447EB0"/>
    <w:rsid w:val="00447EF3"/>
    <w:rsid w:val="00447F7D"/>
    <w:rsid w:val="00450032"/>
    <w:rsid w:val="00450132"/>
    <w:rsid w:val="00450148"/>
    <w:rsid w:val="004501AD"/>
    <w:rsid w:val="0045029B"/>
    <w:rsid w:val="00450348"/>
    <w:rsid w:val="0045037F"/>
    <w:rsid w:val="0045044D"/>
    <w:rsid w:val="004505FB"/>
    <w:rsid w:val="00450678"/>
    <w:rsid w:val="004506A9"/>
    <w:rsid w:val="004507EA"/>
    <w:rsid w:val="00450952"/>
    <w:rsid w:val="00450A4F"/>
    <w:rsid w:val="00450BA9"/>
    <w:rsid w:val="00450C87"/>
    <w:rsid w:val="00450DCA"/>
    <w:rsid w:val="004510DC"/>
    <w:rsid w:val="004510EE"/>
    <w:rsid w:val="00451301"/>
    <w:rsid w:val="004513C8"/>
    <w:rsid w:val="004515FC"/>
    <w:rsid w:val="0045176C"/>
    <w:rsid w:val="004519EF"/>
    <w:rsid w:val="00451C2B"/>
    <w:rsid w:val="00451EC9"/>
    <w:rsid w:val="00451F4B"/>
    <w:rsid w:val="00451F5D"/>
    <w:rsid w:val="00451F66"/>
    <w:rsid w:val="004520BF"/>
    <w:rsid w:val="0045237A"/>
    <w:rsid w:val="004523FE"/>
    <w:rsid w:val="00452587"/>
    <w:rsid w:val="0045263A"/>
    <w:rsid w:val="0045279D"/>
    <w:rsid w:val="004528D5"/>
    <w:rsid w:val="0045292A"/>
    <w:rsid w:val="004529B7"/>
    <w:rsid w:val="00452CB6"/>
    <w:rsid w:val="00452DA8"/>
    <w:rsid w:val="00452F1B"/>
    <w:rsid w:val="00452F40"/>
    <w:rsid w:val="004532D2"/>
    <w:rsid w:val="00453340"/>
    <w:rsid w:val="0045336C"/>
    <w:rsid w:val="0045365F"/>
    <w:rsid w:val="004536C8"/>
    <w:rsid w:val="00453722"/>
    <w:rsid w:val="0045372A"/>
    <w:rsid w:val="00453827"/>
    <w:rsid w:val="004538C3"/>
    <w:rsid w:val="00453A91"/>
    <w:rsid w:val="00453B01"/>
    <w:rsid w:val="00453B46"/>
    <w:rsid w:val="00453C02"/>
    <w:rsid w:val="00453CA9"/>
    <w:rsid w:val="00453CAD"/>
    <w:rsid w:val="00453D9F"/>
    <w:rsid w:val="00453E90"/>
    <w:rsid w:val="00453FC8"/>
    <w:rsid w:val="00453FDD"/>
    <w:rsid w:val="00453FDF"/>
    <w:rsid w:val="00454141"/>
    <w:rsid w:val="004541DB"/>
    <w:rsid w:val="004542CF"/>
    <w:rsid w:val="00454302"/>
    <w:rsid w:val="00454356"/>
    <w:rsid w:val="004545B1"/>
    <w:rsid w:val="0045493C"/>
    <w:rsid w:val="00454A50"/>
    <w:rsid w:val="00454A57"/>
    <w:rsid w:val="00454AA7"/>
    <w:rsid w:val="00454ADA"/>
    <w:rsid w:val="00454BA3"/>
    <w:rsid w:val="00454CFF"/>
    <w:rsid w:val="0045511A"/>
    <w:rsid w:val="0045515D"/>
    <w:rsid w:val="00455179"/>
    <w:rsid w:val="004551D3"/>
    <w:rsid w:val="004551EB"/>
    <w:rsid w:val="00455211"/>
    <w:rsid w:val="004552BB"/>
    <w:rsid w:val="00455402"/>
    <w:rsid w:val="0045546B"/>
    <w:rsid w:val="00455489"/>
    <w:rsid w:val="00455709"/>
    <w:rsid w:val="00455750"/>
    <w:rsid w:val="0045575E"/>
    <w:rsid w:val="00455937"/>
    <w:rsid w:val="0045596A"/>
    <w:rsid w:val="004559FE"/>
    <w:rsid w:val="00455B68"/>
    <w:rsid w:val="00455D64"/>
    <w:rsid w:val="00455D80"/>
    <w:rsid w:val="00455E39"/>
    <w:rsid w:val="00455E58"/>
    <w:rsid w:val="00455F47"/>
    <w:rsid w:val="00455F51"/>
    <w:rsid w:val="0045608E"/>
    <w:rsid w:val="0045614C"/>
    <w:rsid w:val="0045657C"/>
    <w:rsid w:val="0045664B"/>
    <w:rsid w:val="00456662"/>
    <w:rsid w:val="0045678A"/>
    <w:rsid w:val="00456A19"/>
    <w:rsid w:val="00456B38"/>
    <w:rsid w:val="00456BDE"/>
    <w:rsid w:val="00456BE0"/>
    <w:rsid w:val="00456CC5"/>
    <w:rsid w:val="00456DA2"/>
    <w:rsid w:val="00456DAC"/>
    <w:rsid w:val="0045706C"/>
    <w:rsid w:val="004570A3"/>
    <w:rsid w:val="004570E5"/>
    <w:rsid w:val="00457192"/>
    <w:rsid w:val="00457203"/>
    <w:rsid w:val="00457208"/>
    <w:rsid w:val="0045723F"/>
    <w:rsid w:val="00457386"/>
    <w:rsid w:val="004573DD"/>
    <w:rsid w:val="00457510"/>
    <w:rsid w:val="004575BB"/>
    <w:rsid w:val="00457775"/>
    <w:rsid w:val="00457792"/>
    <w:rsid w:val="004577E1"/>
    <w:rsid w:val="0045784E"/>
    <w:rsid w:val="00457946"/>
    <w:rsid w:val="00457988"/>
    <w:rsid w:val="00457A7D"/>
    <w:rsid w:val="00457AB3"/>
    <w:rsid w:val="00457AED"/>
    <w:rsid w:val="00457C1D"/>
    <w:rsid w:val="00457C2C"/>
    <w:rsid w:val="00457D42"/>
    <w:rsid w:val="004600E4"/>
    <w:rsid w:val="004601ED"/>
    <w:rsid w:val="0046022B"/>
    <w:rsid w:val="0046028D"/>
    <w:rsid w:val="0046030F"/>
    <w:rsid w:val="00460444"/>
    <w:rsid w:val="0046046C"/>
    <w:rsid w:val="004604C9"/>
    <w:rsid w:val="004604F0"/>
    <w:rsid w:val="004604F3"/>
    <w:rsid w:val="0046058D"/>
    <w:rsid w:val="00460661"/>
    <w:rsid w:val="00460669"/>
    <w:rsid w:val="0046067B"/>
    <w:rsid w:val="004606EC"/>
    <w:rsid w:val="004609E6"/>
    <w:rsid w:val="00460B94"/>
    <w:rsid w:val="00460C08"/>
    <w:rsid w:val="00460C9F"/>
    <w:rsid w:val="00460F86"/>
    <w:rsid w:val="0046129C"/>
    <w:rsid w:val="004612B6"/>
    <w:rsid w:val="0046134E"/>
    <w:rsid w:val="004614B9"/>
    <w:rsid w:val="004614C5"/>
    <w:rsid w:val="00461601"/>
    <w:rsid w:val="004616CE"/>
    <w:rsid w:val="004616D5"/>
    <w:rsid w:val="0046184C"/>
    <w:rsid w:val="00461868"/>
    <w:rsid w:val="004618C9"/>
    <w:rsid w:val="00461A1D"/>
    <w:rsid w:val="00461CC2"/>
    <w:rsid w:val="00461E7A"/>
    <w:rsid w:val="00461E82"/>
    <w:rsid w:val="00461F19"/>
    <w:rsid w:val="0046201B"/>
    <w:rsid w:val="00462143"/>
    <w:rsid w:val="00462270"/>
    <w:rsid w:val="0046227F"/>
    <w:rsid w:val="00462304"/>
    <w:rsid w:val="00462315"/>
    <w:rsid w:val="0046231E"/>
    <w:rsid w:val="00462395"/>
    <w:rsid w:val="00462477"/>
    <w:rsid w:val="004626BA"/>
    <w:rsid w:val="004626CC"/>
    <w:rsid w:val="004629D9"/>
    <w:rsid w:val="00462A67"/>
    <w:rsid w:val="00462C0D"/>
    <w:rsid w:val="00462CD0"/>
    <w:rsid w:val="00462DD9"/>
    <w:rsid w:val="00462E93"/>
    <w:rsid w:val="00462E9A"/>
    <w:rsid w:val="00462F95"/>
    <w:rsid w:val="0046308A"/>
    <w:rsid w:val="0046319B"/>
    <w:rsid w:val="004632F0"/>
    <w:rsid w:val="00463459"/>
    <w:rsid w:val="00463463"/>
    <w:rsid w:val="0046352E"/>
    <w:rsid w:val="00463702"/>
    <w:rsid w:val="0046378E"/>
    <w:rsid w:val="00463877"/>
    <w:rsid w:val="00463AB8"/>
    <w:rsid w:val="00463ABD"/>
    <w:rsid w:val="00463AF8"/>
    <w:rsid w:val="00463BCC"/>
    <w:rsid w:val="00463C87"/>
    <w:rsid w:val="00463CBB"/>
    <w:rsid w:val="00463CBC"/>
    <w:rsid w:val="00463CD9"/>
    <w:rsid w:val="00463EF3"/>
    <w:rsid w:val="00464042"/>
    <w:rsid w:val="00464062"/>
    <w:rsid w:val="0046411C"/>
    <w:rsid w:val="0046429E"/>
    <w:rsid w:val="004642B3"/>
    <w:rsid w:val="0046431E"/>
    <w:rsid w:val="00464669"/>
    <w:rsid w:val="00464880"/>
    <w:rsid w:val="00464881"/>
    <w:rsid w:val="004648A3"/>
    <w:rsid w:val="004648C7"/>
    <w:rsid w:val="0046491F"/>
    <w:rsid w:val="0046499A"/>
    <w:rsid w:val="00464A32"/>
    <w:rsid w:val="00464D18"/>
    <w:rsid w:val="00464D93"/>
    <w:rsid w:val="00464DA6"/>
    <w:rsid w:val="00464E53"/>
    <w:rsid w:val="00464E76"/>
    <w:rsid w:val="00464EE0"/>
    <w:rsid w:val="00464F5E"/>
    <w:rsid w:val="004650BA"/>
    <w:rsid w:val="004650EC"/>
    <w:rsid w:val="004653FC"/>
    <w:rsid w:val="00465502"/>
    <w:rsid w:val="00465573"/>
    <w:rsid w:val="0046566A"/>
    <w:rsid w:val="00465A18"/>
    <w:rsid w:val="00465A45"/>
    <w:rsid w:val="00465A99"/>
    <w:rsid w:val="00465ABD"/>
    <w:rsid w:val="00465BFD"/>
    <w:rsid w:val="00465C84"/>
    <w:rsid w:val="00465D47"/>
    <w:rsid w:val="0046600A"/>
    <w:rsid w:val="0046602D"/>
    <w:rsid w:val="0046616D"/>
    <w:rsid w:val="00466178"/>
    <w:rsid w:val="00466208"/>
    <w:rsid w:val="00466275"/>
    <w:rsid w:val="004662DA"/>
    <w:rsid w:val="0046646F"/>
    <w:rsid w:val="004664B5"/>
    <w:rsid w:val="00466513"/>
    <w:rsid w:val="00466569"/>
    <w:rsid w:val="004665FF"/>
    <w:rsid w:val="00466613"/>
    <w:rsid w:val="0046661A"/>
    <w:rsid w:val="004666A4"/>
    <w:rsid w:val="0046678B"/>
    <w:rsid w:val="004667FB"/>
    <w:rsid w:val="00466836"/>
    <w:rsid w:val="00466844"/>
    <w:rsid w:val="0046695D"/>
    <w:rsid w:val="00466ACA"/>
    <w:rsid w:val="00466B60"/>
    <w:rsid w:val="00466BE6"/>
    <w:rsid w:val="00466C2C"/>
    <w:rsid w:val="00466DC8"/>
    <w:rsid w:val="00466DF4"/>
    <w:rsid w:val="00466EFD"/>
    <w:rsid w:val="0046738E"/>
    <w:rsid w:val="00467395"/>
    <w:rsid w:val="00467405"/>
    <w:rsid w:val="00467564"/>
    <w:rsid w:val="00467583"/>
    <w:rsid w:val="004678A9"/>
    <w:rsid w:val="00467A00"/>
    <w:rsid w:val="00467A4F"/>
    <w:rsid w:val="00467B11"/>
    <w:rsid w:val="00467B76"/>
    <w:rsid w:val="00467B7E"/>
    <w:rsid w:val="00467B95"/>
    <w:rsid w:val="00467BA5"/>
    <w:rsid w:val="00467C4D"/>
    <w:rsid w:val="00467C4E"/>
    <w:rsid w:val="00467C7E"/>
    <w:rsid w:val="00467D74"/>
    <w:rsid w:val="00467DA2"/>
    <w:rsid w:val="00467E67"/>
    <w:rsid w:val="004701E0"/>
    <w:rsid w:val="00470389"/>
    <w:rsid w:val="004703EE"/>
    <w:rsid w:val="00470450"/>
    <w:rsid w:val="00470616"/>
    <w:rsid w:val="0047073D"/>
    <w:rsid w:val="00470808"/>
    <w:rsid w:val="0047091F"/>
    <w:rsid w:val="00470956"/>
    <w:rsid w:val="00470A69"/>
    <w:rsid w:val="00470B61"/>
    <w:rsid w:val="00470B76"/>
    <w:rsid w:val="00470B9E"/>
    <w:rsid w:val="00470C58"/>
    <w:rsid w:val="00470CB3"/>
    <w:rsid w:val="00470D15"/>
    <w:rsid w:val="00470D5E"/>
    <w:rsid w:val="00470F0D"/>
    <w:rsid w:val="00471068"/>
    <w:rsid w:val="00471291"/>
    <w:rsid w:val="0047129C"/>
    <w:rsid w:val="004712BC"/>
    <w:rsid w:val="0047161A"/>
    <w:rsid w:val="004718D0"/>
    <w:rsid w:val="00471CC0"/>
    <w:rsid w:val="00471CDE"/>
    <w:rsid w:val="00471CFD"/>
    <w:rsid w:val="00471D85"/>
    <w:rsid w:val="00471E31"/>
    <w:rsid w:val="00471EE0"/>
    <w:rsid w:val="00471FB3"/>
    <w:rsid w:val="00471FBC"/>
    <w:rsid w:val="00471FD0"/>
    <w:rsid w:val="00471FE3"/>
    <w:rsid w:val="004720EE"/>
    <w:rsid w:val="00472160"/>
    <w:rsid w:val="00472177"/>
    <w:rsid w:val="00472339"/>
    <w:rsid w:val="004723FF"/>
    <w:rsid w:val="004729C0"/>
    <w:rsid w:val="00472A5B"/>
    <w:rsid w:val="00472BD1"/>
    <w:rsid w:val="00472D7C"/>
    <w:rsid w:val="00472D91"/>
    <w:rsid w:val="00472DD8"/>
    <w:rsid w:val="00472FCE"/>
    <w:rsid w:val="00473081"/>
    <w:rsid w:val="004730EF"/>
    <w:rsid w:val="00473133"/>
    <w:rsid w:val="00473157"/>
    <w:rsid w:val="00473255"/>
    <w:rsid w:val="0047331E"/>
    <w:rsid w:val="0047338B"/>
    <w:rsid w:val="004733D7"/>
    <w:rsid w:val="004733F7"/>
    <w:rsid w:val="00473687"/>
    <w:rsid w:val="004736F6"/>
    <w:rsid w:val="0047374A"/>
    <w:rsid w:val="00473D57"/>
    <w:rsid w:val="0047408E"/>
    <w:rsid w:val="0047415B"/>
    <w:rsid w:val="004741AB"/>
    <w:rsid w:val="0047453A"/>
    <w:rsid w:val="004749B5"/>
    <w:rsid w:val="004749E6"/>
    <w:rsid w:val="00474A30"/>
    <w:rsid w:val="00474A91"/>
    <w:rsid w:val="00474E5B"/>
    <w:rsid w:val="00474FC9"/>
    <w:rsid w:val="004750B1"/>
    <w:rsid w:val="00475100"/>
    <w:rsid w:val="00475185"/>
    <w:rsid w:val="0047547F"/>
    <w:rsid w:val="00475488"/>
    <w:rsid w:val="00475497"/>
    <w:rsid w:val="0047553B"/>
    <w:rsid w:val="00475622"/>
    <w:rsid w:val="004756FB"/>
    <w:rsid w:val="0047577A"/>
    <w:rsid w:val="004759CE"/>
    <w:rsid w:val="00475BF0"/>
    <w:rsid w:val="00475E17"/>
    <w:rsid w:val="00475F1B"/>
    <w:rsid w:val="00475FAF"/>
    <w:rsid w:val="00475FBA"/>
    <w:rsid w:val="00476190"/>
    <w:rsid w:val="0047630C"/>
    <w:rsid w:val="004763C1"/>
    <w:rsid w:val="004765B2"/>
    <w:rsid w:val="00476647"/>
    <w:rsid w:val="0047666A"/>
    <w:rsid w:val="004766A8"/>
    <w:rsid w:val="004766A9"/>
    <w:rsid w:val="00476723"/>
    <w:rsid w:val="00476975"/>
    <w:rsid w:val="00476AE7"/>
    <w:rsid w:val="00476B8F"/>
    <w:rsid w:val="00476BBC"/>
    <w:rsid w:val="00476CBF"/>
    <w:rsid w:val="00476D4A"/>
    <w:rsid w:val="00477031"/>
    <w:rsid w:val="004770AE"/>
    <w:rsid w:val="0047725B"/>
    <w:rsid w:val="00477373"/>
    <w:rsid w:val="00477396"/>
    <w:rsid w:val="004774C5"/>
    <w:rsid w:val="00477674"/>
    <w:rsid w:val="00477787"/>
    <w:rsid w:val="004777BB"/>
    <w:rsid w:val="00477A56"/>
    <w:rsid w:val="00477B81"/>
    <w:rsid w:val="00477B8E"/>
    <w:rsid w:val="00477CFE"/>
    <w:rsid w:val="00477E0B"/>
    <w:rsid w:val="00477E19"/>
    <w:rsid w:val="00477F60"/>
    <w:rsid w:val="0048001C"/>
    <w:rsid w:val="004803DE"/>
    <w:rsid w:val="004804CB"/>
    <w:rsid w:val="004805B2"/>
    <w:rsid w:val="004805B6"/>
    <w:rsid w:val="00480A0D"/>
    <w:rsid w:val="00480B23"/>
    <w:rsid w:val="00480E56"/>
    <w:rsid w:val="00480ED9"/>
    <w:rsid w:val="00480F50"/>
    <w:rsid w:val="00481048"/>
    <w:rsid w:val="00481135"/>
    <w:rsid w:val="0048133E"/>
    <w:rsid w:val="004813A6"/>
    <w:rsid w:val="004816C9"/>
    <w:rsid w:val="00481727"/>
    <w:rsid w:val="004817E7"/>
    <w:rsid w:val="00481879"/>
    <w:rsid w:val="004818E4"/>
    <w:rsid w:val="004819C4"/>
    <w:rsid w:val="00481CC3"/>
    <w:rsid w:val="00481EBB"/>
    <w:rsid w:val="004820A9"/>
    <w:rsid w:val="00482314"/>
    <w:rsid w:val="004823DE"/>
    <w:rsid w:val="00482425"/>
    <w:rsid w:val="004825A4"/>
    <w:rsid w:val="004826D5"/>
    <w:rsid w:val="004829D4"/>
    <w:rsid w:val="00482C6D"/>
    <w:rsid w:val="00482CA7"/>
    <w:rsid w:val="00482D84"/>
    <w:rsid w:val="00482F4B"/>
    <w:rsid w:val="004830D9"/>
    <w:rsid w:val="0048312E"/>
    <w:rsid w:val="004832B9"/>
    <w:rsid w:val="00483324"/>
    <w:rsid w:val="0048349C"/>
    <w:rsid w:val="0048374A"/>
    <w:rsid w:val="004838AA"/>
    <w:rsid w:val="004838B7"/>
    <w:rsid w:val="00483A41"/>
    <w:rsid w:val="00483A9C"/>
    <w:rsid w:val="00483C81"/>
    <w:rsid w:val="00483D66"/>
    <w:rsid w:val="00483EC6"/>
    <w:rsid w:val="00484081"/>
    <w:rsid w:val="00484289"/>
    <w:rsid w:val="0048459A"/>
    <w:rsid w:val="00484869"/>
    <w:rsid w:val="004848AF"/>
    <w:rsid w:val="00484A02"/>
    <w:rsid w:val="00484A6C"/>
    <w:rsid w:val="00484A8C"/>
    <w:rsid w:val="00484B6D"/>
    <w:rsid w:val="00484E41"/>
    <w:rsid w:val="00484EBE"/>
    <w:rsid w:val="00484F19"/>
    <w:rsid w:val="00484F80"/>
    <w:rsid w:val="00484FA1"/>
    <w:rsid w:val="00485130"/>
    <w:rsid w:val="004851C2"/>
    <w:rsid w:val="004852B4"/>
    <w:rsid w:val="00485373"/>
    <w:rsid w:val="00485460"/>
    <w:rsid w:val="00485481"/>
    <w:rsid w:val="00485615"/>
    <w:rsid w:val="004856F0"/>
    <w:rsid w:val="0048580A"/>
    <w:rsid w:val="004858AD"/>
    <w:rsid w:val="00485C34"/>
    <w:rsid w:val="00485CA0"/>
    <w:rsid w:val="00485CAF"/>
    <w:rsid w:val="00485DA7"/>
    <w:rsid w:val="00485F91"/>
    <w:rsid w:val="00486009"/>
    <w:rsid w:val="00486373"/>
    <w:rsid w:val="00486422"/>
    <w:rsid w:val="004866F8"/>
    <w:rsid w:val="00486834"/>
    <w:rsid w:val="0048684A"/>
    <w:rsid w:val="004868D6"/>
    <w:rsid w:val="00486B09"/>
    <w:rsid w:val="00486E5E"/>
    <w:rsid w:val="00486EA5"/>
    <w:rsid w:val="00486EDD"/>
    <w:rsid w:val="00487028"/>
    <w:rsid w:val="0048702C"/>
    <w:rsid w:val="00487061"/>
    <w:rsid w:val="0048716F"/>
    <w:rsid w:val="00487188"/>
    <w:rsid w:val="004871D6"/>
    <w:rsid w:val="004873B3"/>
    <w:rsid w:val="004873B9"/>
    <w:rsid w:val="00487571"/>
    <w:rsid w:val="00487573"/>
    <w:rsid w:val="00487615"/>
    <w:rsid w:val="00487622"/>
    <w:rsid w:val="00487658"/>
    <w:rsid w:val="0048766D"/>
    <w:rsid w:val="00487A2A"/>
    <w:rsid w:val="00487A3F"/>
    <w:rsid w:val="00487B7D"/>
    <w:rsid w:val="00487C03"/>
    <w:rsid w:val="00487D2E"/>
    <w:rsid w:val="00487EA4"/>
    <w:rsid w:val="00487EF8"/>
    <w:rsid w:val="00487F57"/>
    <w:rsid w:val="004901BF"/>
    <w:rsid w:val="004901E9"/>
    <w:rsid w:val="00490263"/>
    <w:rsid w:val="004902F8"/>
    <w:rsid w:val="00490678"/>
    <w:rsid w:val="00490701"/>
    <w:rsid w:val="0049078A"/>
    <w:rsid w:val="0049082F"/>
    <w:rsid w:val="00490962"/>
    <w:rsid w:val="00490969"/>
    <w:rsid w:val="004909B8"/>
    <w:rsid w:val="00490BB9"/>
    <w:rsid w:val="00490BDD"/>
    <w:rsid w:val="00490C3A"/>
    <w:rsid w:val="00490CC1"/>
    <w:rsid w:val="00490E9D"/>
    <w:rsid w:val="00491084"/>
    <w:rsid w:val="004911DA"/>
    <w:rsid w:val="0049147A"/>
    <w:rsid w:val="004915F5"/>
    <w:rsid w:val="004916A4"/>
    <w:rsid w:val="00491735"/>
    <w:rsid w:val="004918C2"/>
    <w:rsid w:val="004918F3"/>
    <w:rsid w:val="0049197A"/>
    <w:rsid w:val="00491A85"/>
    <w:rsid w:val="00491C0F"/>
    <w:rsid w:val="00491C58"/>
    <w:rsid w:val="00491D71"/>
    <w:rsid w:val="004922CF"/>
    <w:rsid w:val="00492400"/>
    <w:rsid w:val="00492466"/>
    <w:rsid w:val="0049287E"/>
    <w:rsid w:val="004928B8"/>
    <w:rsid w:val="00492959"/>
    <w:rsid w:val="004929DE"/>
    <w:rsid w:val="00492B49"/>
    <w:rsid w:val="00492B61"/>
    <w:rsid w:val="00492C21"/>
    <w:rsid w:val="00492CCB"/>
    <w:rsid w:val="00492D88"/>
    <w:rsid w:val="00492E83"/>
    <w:rsid w:val="00492EE0"/>
    <w:rsid w:val="00492FA0"/>
    <w:rsid w:val="00492FCE"/>
    <w:rsid w:val="00492FDD"/>
    <w:rsid w:val="00493054"/>
    <w:rsid w:val="004932F6"/>
    <w:rsid w:val="004933D0"/>
    <w:rsid w:val="00493567"/>
    <w:rsid w:val="004935F9"/>
    <w:rsid w:val="00493691"/>
    <w:rsid w:val="00493867"/>
    <w:rsid w:val="00493897"/>
    <w:rsid w:val="004938A7"/>
    <w:rsid w:val="00493953"/>
    <w:rsid w:val="00493992"/>
    <w:rsid w:val="004939ED"/>
    <w:rsid w:val="00493B1A"/>
    <w:rsid w:val="00493BCE"/>
    <w:rsid w:val="00494079"/>
    <w:rsid w:val="0049417A"/>
    <w:rsid w:val="0049418E"/>
    <w:rsid w:val="00494208"/>
    <w:rsid w:val="0049427B"/>
    <w:rsid w:val="0049435F"/>
    <w:rsid w:val="004944FA"/>
    <w:rsid w:val="0049469D"/>
    <w:rsid w:val="00494824"/>
    <w:rsid w:val="004948C6"/>
    <w:rsid w:val="0049496B"/>
    <w:rsid w:val="00494979"/>
    <w:rsid w:val="00494A9A"/>
    <w:rsid w:val="00494BF8"/>
    <w:rsid w:val="00494E5C"/>
    <w:rsid w:val="00494F49"/>
    <w:rsid w:val="00494F62"/>
    <w:rsid w:val="0049526D"/>
    <w:rsid w:val="004952EE"/>
    <w:rsid w:val="004952EF"/>
    <w:rsid w:val="004953B4"/>
    <w:rsid w:val="004956BE"/>
    <w:rsid w:val="004959FD"/>
    <w:rsid w:val="00495D2A"/>
    <w:rsid w:val="00495E93"/>
    <w:rsid w:val="00495F94"/>
    <w:rsid w:val="0049617A"/>
    <w:rsid w:val="00496266"/>
    <w:rsid w:val="00496331"/>
    <w:rsid w:val="004963E4"/>
    <w:rsid w:val="0049643F"/>
    <w:rsid w:val="0049648F"/>
    <w:rsid w:val="004964A9"/>
    <w:rsid w:val="004965C0"/>
    <w:rsid w:val="00496610"/>
    <w:rsid w:val="0049672B"/>
    <w:rsid w:val="0049676B"/>
    <w:rsid w:val="00496B66"/>
    <w:rsid w:val="00496C41"/>
    <w:rsid w:val="00496C45"/>
    <w:rsid w:val="00496CCA"/>
    <w:rsid w:val="00496D5D"/>
    <w:rsid w:val="00496E40"/>
    <w:rsid w:val="00496F73"/>
    <w:rsid w:val="004972FC"/>
    <w:rsid w:val="004973DF"/>
    <w:rsid w:val="00497409"/>
    <w:rsid w:val="0049742B"/>
    <w:rsid w:val="0049754D"/>
    <w:rsid w:val="00497A04"/>
    <w:rsid w:val="00497D7B"/>
    <w:rsid w:val="00497DE5"/>
    <w:rsid w:val="00497FE2"/>
    <w:rsid w:val="004A00BD"/>
    <w:rsid w:val="004A012C"/>
    <w:rsid w:val="004A0231"/>
    <w:rsid w:val="004A031E"/>
    <w:rsid w:val="004A04CB"/>
    <w:rsid w:val="004A072E"/>
    <w:rsid w:val="004A075E"/>
    <w:rsid w:val="004A07C4"/>
    <w:rsid w:val="004A0827"/>
    <w:rsid w:val="004A0941"/>
    <w:rsid w:val="004A09DF"/>
    <w:rsid w:val="004A0AEE"/>
    <w:rsid w:val="004A0CE8"/>
    <w:rsid w:val="004A0DA1"/>
    <w:rsid w:val="004A0FED"/>
    <w:rsid w:val="004A10A0"/>
    <w:rsid w:val="004A1275"/>
    <w:rsid w:val="004A133F"/>
    <w:rsid w:val="004A1536"/>
    <w:rsid w:val="004A1666"/>
    <w:rsid w:val="004A1678"/>
    <w:rsid w:val="004A16B1"/>
    <w:rsid w:val="004A1709"/>
    <w:rsid w:val="004A194B"/>
    <w:rsid w:val="004A1955"/>
    <w:rsid w:val="004A1A75"/>
    <w:rsid w:val="004A1C0B"/>
    <w:rsid w:val="004A1CE2"/>
    <w:rsid w:val="004A1E9E"/>
    <w:rsid w:val="004A1EAF"/>
    <w:rsid w:val="004A1F79"/>
    <w:rsid w:val="004A20DE"/>
    <w:rsid w:val="004A21A2"/>
    <w:rsid w:val="004A2424"/>
    <w:rsid w:val="004A25B4"/>
    <w:rsid w:val="004A25DF"/>
    <w:rsid w:val="004A26BA"/>
    <w:rsid w:val="004A2B99"/>
    <w:rsid w:val="004A2C42"/>
    <w:rsid w:val="004A2CA2"/>
    <w:rsid w:val="004A2CC4"/>
    <w:rsid w:val="004A2DA5"/>
    <w:rsid w:val="004A2DC2"/>
    <w:rsid w:val="004A2DC3"/>
    <w:rsid w:val="004A2E5D"/>
    <w:rsid w:val="004A2EEE"/>
    <w:rsid w:val="004A2FA0"/>
    <w:rsid w:val="004A2FCC"/>
    <w:rsid w:val="004A3071"/>
    <w:rsid w:val="004A308F"/>
    <w:rsid w:val="004A30DC"/>
    <w:rsid w:val="004A312B"/>
    <w:rsid w:val="004A32BE"/>
    <w:rsid w:val="004A33AA"/>
    <w:rsid w:val="004A3530"/>
    <w:rsid w:val="004A37CF"/>
    <w:rsid w:val="004A37D1"/>
    <w:rsid w:val="004A384B"/>
    <w:rsid w:val="004A3886"/>
    <w:rsid w:val="004A3A4C"/>
    <w:rsid w:val="004A3AFE"/>
    <w:rsid w:val="004A3C29"/>
    <w:rsid w:val="004A3C92"/>
    <w:rsid w:val="004A3DB9"/>
    <w:rsid w:val="004A3E02"/>
    <w:rsid w:val="004A40B2"/>
    <w:rsid w:val="004A41BC"/>
    <w:rsid w:val="004A41E5"/>
    <w:rsid w:val="004A4570"/>
    <w:rsid w:val="004A45FE"/>
    <w:rsid w:val="004A4AEC"/>
    <w:rsid w:val="004A4B13"/>
    <w:rsid w:val="004A4BF4"/>
    <w:rsid w:val="004A4D1F"/>
    <w:rsid w:val="004A4D84"/>
    <w:rsid w:val="004A4E0C"/>
    <w:rsid w:val="004A4E89"/>
    <w:rsid w:val="004A4F76"/>
    <w:rsid w:val="004A4F77"/>
    <w:rsid w:val="004A5088"/>
    <w:rsid w:val="004A50EC"/>
    <w:rsid w:val="004A5189"/>
    <w:rsid w:val="004A5200"/>
    <w:rsid w:val="004A5262"/>
    <w:rsid w:val="004A528A"/>
    <w:rsid w:val="004A52FB"/>
    <w:rsid w:val="004A53EB"/>
    <w:rsid w:val="004A5567"/>
    <w:rsid w:val="004A55BE"/>
    <w:rsid w:val="004A5668"/>
    <w:rsid w:val="004A56CF"/>
    <w:rsid w:val="004A5877"/>
    <w:rsid w:val="004A59C4"/>
    <w:rsid w:val="004A5A03"/>
    <w:rsid w:val="004A5A8F"/>
    <w:rsid w:val="004A5C7B"/>
    <w:rsid w:val="004A5F58"/>
    <w:rsid w:val="004A60FA"/>
    <w:rsid w:val="004A613A"/>
    <w:rsid w:val="004A61E1"/>
    <w:rsid w:val="004A657F"/>
    <w:rsid w:val="004A66B3"/>
    <w:rsid w:val="004A6949"/>
    <w:rsid w:val="004A6A0B"/>
    <w:rsid w:val="004A6A41"/>
    <w:rsid w:val="004A6A52"/>
    <w:rsid w:val="004A700E"/>
    <w:rsid w:val="004A70AF"/>
    <w:rsid w:val="004A7135"/>
    <w:rsid w:val="004A7239"/>
    <w:rsid w:val="004A7444"/>
    <w:rsid w:val="004A74FD"/>
    <w:rsid w:val="004A759B"/>
    <w:rsid w:val="004A763F"/>
    <w:rsid w:val="004A7640"/>
    <w:rsid w:val="004A7664"/>
    <w:rsid w:val="004A76D6"/>
    <w:rsid w:val="004A77BE"/>
    <w:rsid w:val="004A79C3"/>
    <w:rsid w:val="004A79CF"/>
    <w:rsid w:val="004A7B62"/>
    <w:rsid w:val="004A7C6E"/>
    <w:rsid w:val="004A7E00"/>
    <w:rsid w:val="004A7E80"/>
    <w:rsid w:val="004A7F60"/>
    <w:rsid w:val="004A7FEA"/>
    <w:rsid w:val="004B01A2"/>
    <w:rsid w:val="004B01B2"/>
    <w:rsid w:val="004B03EE"/>
    <w:rsid w:val="004B049D"/>
    <w:rsid w:val="004B0585"/>
    <w:rsid w:val="004B05A9"/>
    <w:rsid w:val="004B05DB"/>
    <w:rsid w:val="004B0767"/>
    <w:rsid w:val="004B07F6"/>
    <w:rsid w:val="004B0A10"/>
    <w:rsid w:val="004B0B23"/>
    <w:rsid w:val="004B0BBF"/>
    <w:rsid w:val="004B0BEF"/>
    <w:rsid w:val="004B0D5B"/>
    <w:rsid w:val="004B0E77"/>
    <w:rsid w:val="004B0EA9"/>
    <w:rsid w:val="004B0F50"/>
    <w:rsid w:val="004B0FF1"/>
    <w:rsid w:val="004B1092"/>
    <w:rsid w:val="004B10F8"/>
    <w:rsid w:val="004B1217"/>
    <w:rsid w:val="004B144D"/>
    <w:rsid w:val="004B1481"/>
    <w:rsid w:val="004B1499"/>
    <w:rsid w:val="004B14F4"/>
    <w:rsid w:val="004B1632"/>
    <w:rsid w:val="004B166C"/>
    <w:rsid w:val="004B1693"/>
    <w:rsid w:val="004B177A"/>
    <w:rsid w:val="004B1875"/>
    <w:rsid w:val="004B1A30"/>
    <w:rsid w:val="004B1BC0"/>
    <w:rsid w:val="004B1C13"/>
    <w:rsid w:val="004B1C79"/>
    <w:rsid w:val="004B1D8E"/>
    <w:rsid w:val="004B1EDE"/>
    <w:rsid w:val="004B2056"/>
    <w:rsid w:val="004B2124"/>
    <w:rsid w:val="004B21A0"/>
    <w:rsid w:val="004B2249"/>
    <w:rsid w:val="004B2384"/>
    <w:rsid w:val="004B25D0"/>
    <w:rsid w:val="004B2647"/>
    <w:rsid w:val="004B2731"/>
    <w:rsid w:val="004B284B"/>
    <w:rsid w:val="004B2AFF"/>
    <w:rsid w:val="004B2B14"/>
    <w:rsid w:val="004B2DD8"/>
    <w:rsid w:val="004B2DF7"/>
    <w:rsid w:val="004B2E4D"/>
    <w:rsid w:val="004B2E5F"/>
    <w:rsid w:val="004B3117"/>
    <w:rsid w:val="004B3221"/>
    <w:rsid w:val="004B3471"/>
    <w:rsid w:val="004B353B"/>
    <w:rsid w:val="004B3611"/>
    <w:rsid w:val="004B37CA"/>
    <w:rsid w:val="004B3873"/>
    <w:rsid w:val="004B38AE"/>
    <w:rsid w:val="004B3957"/>
    <w:rsid w:val="004B3A47"/>
    <w:rsid w:val="004B3B29"/>
    <w:rsid w:val="004B3B49"/>
    <w:rsid w:val="004B3C91"/>
    <w:rsid w:val="004B3D60"/>
    <w:rsid w:val="004B3D7C"/>
    <w:rsid w:val="004B3E85"/>
    <w:rsid w:val="004B3F7A"/>
    <w:rsid w:val="004B3FF3"/>
    <w:rsid w:val="004B40EB"/>
    <w:rsid w:val="004B40F2"/>
    <w:rsid w:val="004B4221"/>
    <w:rsid w:val="004B42BC"/>
    <w:rsid w:val="004B4562"/>
    <w:rsid w:val="004B45B4"/>
    <w:rsid w:val="004B475B"/>
    <w:rsid w:val="004B4AFD"/>
    <w:rsid w:val="004B4B9A"/>
    <w:rsid w:val="004B4C4E"/>
    <w:rsid w:val="004B4C6B"/>
    <w:rsid w:val="004B4D51"/>
    <w:rsid w:val="004B4E33"/>
    <w:rsid w:val="004B4EA0"/>
    <w:rsid w:val="004B4F17"/>
    <w:rsid w:val="004B51EA"/>
    <w:rsid w:val="004B5302"/>
    <w:rsid w:val="004B5369"/>
    <w:rsid w:val="004B5579"/>
    <w:rsid w:val="004B5774"/>
    <w:rsid w:val="004B58B3"/>
    <w:rsid w:val="004B5984"/>
    <w:rsid w:val="004B5B06"/>
    <w:rsid w:val="004B5C7B"/>
    <w:rsid w:val="004B5C83"/>
    <w:rsid w:val="004B5CF7"/>
    <w:rsid w:val="004B5F2C"/>
    <w:rsid w:val="004B5FDC"/>
    <w:rsid w:val="004B6062"/>
    <w:rsid w:val="004B61C0"/>
    <w:rsid w:val="004B61E5"/>
    <w:rsid w:val="004B6439"/>
    <w:rsid w:val="004B645F"/>
    <w:rsid w:val="004B674E"/>
    <w:rsid w:val="004B6916"/>
    <w:rsid w:val="004B6921"/>
    <w:rsid w:val="004B694A"/>
    <w:rsid w:val="004B6971"/>
    <w:rsid w:val="004B6AEE"/>
    <w:rsid w:val="004B6B70"/>
    <w:rsid w:val="004B6BBF"/>
    <w:rsid w:val="004B6FAF"/>
    <w:rsid w:val="004B71A6"/>
    <w:rsid w:val="004B7357"/>
    <w:rsid w:val="004B7370"/>
    <w:rsid w:val="004B740C"/>
    <w:rsid w:val="004B7778"/>
    <w:rsid w:val="004B7848"/>
    <w:rsid w:val="004B78D8"/>
    <w:rsid w:val="004B7AD3"/>
    <w:rsid w:val="004B7D09"/>
    <w:rsid w:val="004B7D7F"/>
    <w:rsid w:val="004B7F2A"/>
    <w:rsid w:val="004C002F"/>
    <w:rsid w:val="004C0069"/>
    <w:rsid w:val="004C01D8"/>
    <w:rsid w:val="004C070E"/>
    <w:rsid w:val="004C07D7"/>
    <w:rsid w:val="004C07DF"/>
    <w:rsid w:val="004C0876"/>
    <w:rsid w:val="004C0BE8"/>
    <w:rsid w:val="004C0CD3"/>
    <w:rsid w:val="004C0D3E"/>
    <w:rsid w:val="004C0E25"/>
    <w:rsid w:val="004C0F49"/>
    <w:rsid w:val="004C101C"/>
    <w:rsid w:val="004C107F"/>
    <w:rsid w:val="004C1138"/>
    <w:rsid w:val="004C133B"/>
    <w:rsid w:val="004C13EB"/>
    <w:rsid w:val="004C1559"/>
    <w:rsid w:val="004C1574"/>
    <w:rsid w:val="004C16C4"/>
    <w:rsid w:val="004C17EB"/>
    <w:rsid w:val="004C1806"/>
    <w:rsid w:val="004C18CB"/>
    <w:rsid w:val="004C19E0"/>
    <w:rsid w:val="004C1C13"/>
    <w:rsid w:val="004C1D61"/>
    <w:rsid w:val="004C1FB5"/>
    <w:rsid w:val="004C205C"/>
    <w:rsid w:val="004C20B7"/>
    <w:rsid w:val="004C2155"/>
    <w:rsid w:val="004C24CB"/>
    <w:rsid w:val="004C27A6"/>
    <w:rsid w:val="004C27E7"/>
    <w:rsid w:val="004C284E"/>
    <w:rsid w:val="004C28B2"/>
    <w:rsid w:val="004C2A7B"/>
    <w:rsid w:val="004C2E3E"/>
    <w:rsid w:val="004C2E3F"/>
    <w:rsid w:val="004C304B"/>
    <w:rsid w:val="004C31EE"/>
    <w:rsid w:val="004C3208"/>
    <w:rsid w:val="004C3219"/>
    <w:rsid w:val="004C321E"/>
    <w:rsid w:val="004C3391"/>
    <w:rsid w:val="004C34CB"/>
    <w:rsid w:val="004C34CF"/>
    <w:rsid w:val="004C3745"/>
    <w:rsid w:val="004C39B2"/>
    <w:rsid w:val="004C3C17"/>
    <w:rsid w:val="004C3CD8"/>
    <w:rsid w:val="004C3D5E"/>
    <w:rsid w:val="004C3DAC"/>
    <w:rsid w:val="004C3EB3"/>
    <w:rsid w:val="004C409C"/>
    <w:rsid w:val="004C41CB"/>
    <w:rsid w:val="004C4251"/>
    <w:rsid w:val="004C4355"/>
    <w:rsid w:val="004C442B"/>
    <w:rsid w:val="004C4439"/>
    <w:rsid w:val="004C443D"/>
    <w:rsid w:val="004C44F4"/>
    <w:rsid w:val="004C4596"/>
    <w:rsid w:val="004C45CA"/>
    <w:rsid w:val="004C45CF"/>
    <w:rsid w:val="004C45D7"/>
    <w:rsid w:val="004C46B9"/>
    <w:rsid w:val="004C46FE"/>
    <w:rsid w:val="004C48EA"/>
    <w:rsid w:val="004C4B78"/>
    <w:rsid w:val="004C4D85"/>
    <w:rsid w:val="004C4DB3"/>
    <w:rsid w:val="004C4DDD"/>
    <w:rsid w:val="004C4E9C"/>
    <w:rsid w:val="004C4EAA"/>
    <w:rsid w:val="004C4F40"/>
    <w:rsid w:val="004C50A6"/>
    <w:rsid w:val="004C5152"/>
    <w:rsid w:val="004C5189"/>
    <w:rsid w:val="004C5289"/>
    <w:rsid w:val="004C542D"/>
    <w:rsid w:val="004C55A3"/>
    <w:rsid w:val="004C5737"/>
    <w:rsid w:val="004C575B"/>
    <w:rsid w:val="004C5775"/>
    <w:rsid w:val="004C5796"/>
    <w:rsid w:val="004C57BF"/>
    <w:rsid w:val="004C57F2"/>
    <w:rsid w:val="004C5957"/>
    <w:rsid w:val="004C5BA8"/>
    <w:rsid w:val="004C5BB5"/>
    <w:rsid w:val="004C5D75"/>
    <w:rsid w:val="004C5DD5"/>
    <w:rsid w:val="004C5F0C"/>
    <w:rsid w:val="004C5F1C"/>
    <w:rsid w:val="004C5F94"/>
    <w:rsid w:val="004C6029"/>
    <w:rsid w:val="004C61B3"/>
    <w:rsid w:val="004C63BD"/>
    <w:rsid w:val="004C6494"/>
    <w:rsid w:val="004C64C6"/>
    <w:rsid w:val="004C6576"/>
    <w:rsid w:val="004C65EB"/>
    <w:rsid w:val="004C6608"/>
    <w:rsid w:val="004C684D"/>
    <w:rsid w:val="004C6D96"/>
    <w:rsid w:val="004C6E49"/>
    <w:rsid w:val="004C7017"/>
    <w:rsid w:val="004C7078"/>
    <w:rsid w:val="004C723F"/>
    <w:rsid w:val="004C737D"/>
    <w:rsid w:val="004C7469"/>
    <w:rsid w:val="004C762F"/>
    <w:rsid w:val="004C767B"/>
    <w:rsid w:val="004C77C4"/>
    <w:rsid w:val="004C77F5"/>
    <w:rsid w:val="004C7964"/>
    <w:rsid w:val="004C7969"/>
    <w:rsid w:val="004C79C8"/>
    <w:rsid w:val="004C7A68"/>
    <w:rsid w:val="004C7A9A"/>
    <w:rsid w:val="004C7AA6"/>
    <w:rsid w:val="004C7C6A"/>
    <w:rsid w:val="004C7CD3"/>
    <w:rsid w:val="004C7F33"/>
    <w:rsid w:val="004D0010"/>
    <w:rsid w:val="004D0019"/>
    <w:rsid w:val="004D0131"/>
    <w:rsid w:val="004D0145"/>
    <w:rsid w:val="004D0252"/>
    <w:rsid w:val="004D0336"/>
    <w:rsid w:val="004D04A5"/>
    <w:rsid w:val="004D04FC"/>
    <w:rsid w:val="004D054D"/>
    <w:rsid w:val="004D0613"/>
    <w:rsid w:val="004D0658"/>
    <w:rsid w:val="004D069D"/>
    <w:rsid w:val="004D06E4"/>
    <w:rsid w:val="004D07DB"/>
    <w:rsid w:val="004D086E"/>
    <w:rsid w:val="004D0969"/>
    <w:rsid w:val="004D09F5"/>
    <w:rsid w:val="004D0A42"/>
    <w:rsid w:val="004D0A51"/>
    <w:rsid w:val="004D0B0B"/>
    <w:rsid w:val="004D0BAA"/>
    <w:rsid w:val="004D0C21"/>
    <w:rsid w:val="004D0CE0"/>
    <w:rsid w:val="004D0D5B"/>
    <w:rsid w:val="004D0FC0"/>
    <w:rsid w:val="004D0FC3"/>
    <w:rsid w:val="004D1015"/>
    <w:rsid w:val="004D102A"/>
    <w:rsid w:val="004D122E"/>
    <w:rsid w:val="004D12D3"/>
    <w:rsid w:val="004D139F"/>
    <w:rsid w:val="004D1496"/>
    <w:rsid w:val="004D1517"/>
    <w:rsid w:val="004D1882"/>
    <w:rsid w:val="004D19E1"/>
    <w:rsid w:val="004D1AE7"/>
    <w:rsid w:val="004D1B37"/>
    <w:rsid w:val="004D1B52"/>
    <w:rsid w:val="004D1CD4"/>
    <w:rsid w:val="004D1D3B"/>
    <w:rsid w:val="004D1E04"/>
    <w:rsid w:val="004D1EF7"/>
    <w:rsid w:val="004D2078"/>
    <w:rsid w:val="004D2097"/>
    <w:rsid w:val="004D20C1"/>
    <w:rsid w:val="004D20CA"/>
    <w:rsid w:val="004D21D9"/>
    <w:rsid w:val="004D24AE"/>
    <w:rsid w:val="004D24BD"/>
    <w:rsid w:val="004D25F3"/>
    <w:rsid w:val="004D261C"/>
    <w:rsid w:val="004D2642"/>
    <w:rsid w:val="004D2647"/>
    <w:rsid w:val="004D2717"/>
    <w:rsid w:val="004D2797"/>
    <w:rsid w:val="004D28EC"/>
    <w:rsid w:val="004D2971"/>
    <w:rsid w:val="004D29D5"/>
    <w:rsid w:val="004D2A4B"/>
    <w:rsid w:val="004D2A8A"/>
    <w:rsid w:val="004D2AC2"/>
    <w:rsid w:val="004D2B65"/>
    <w:rsid w:val="004D2B80"/>
    <w:rsid w:val="004D2C0D"/>
    <w:rsid w:val="004D2EDB"/>
    <w:rsid w:val="004D3091"/>
    <w:rsid w:val="004D34BA"/>
    <w:rsid w:val="004D36D6"/>
    <w:rsid w:val="004D399F"/>
    <w:rsid w:val="004D3B1E"/>
    <w:rsid w:val="004D3CD1"/>
    <w:rsid w:val="004D3D7B"/>
    <w:rsid w:val="004D3DF2"/>
    <w:rsid w:val="004D3DFA"/>
    <w:rsid w:val="004D3F34"/>
    <w:rsid w:val="004D4005"/>
    <w:rsid w:val="004D432F"/>
    <w:rsid w:val="004D49C3"/>
    <w:rsid w:val="004D4BE8"/>
    <w:rsid w:val="004D4E0F"/>
    <w:rsid w:val="004D4E49"/>
    <w:rsid w:val="004D4E87"/>
    <w:rsid w:val="004D4F10"/>
    <w:rsid w:val="004D4FE1"/>
    <w:rsid w:val="004D500A"/>
    <w:rsid w:val="004D50AA"/>
    <w:rsid w:val="004D50F2"/>
    <w:rsid w:val="004D5110"/>
    <w:rsid w:val="004D51E0"/>
    <w:rsid w:val="004D533C"/>
    <w:rsid w:val="004D5423"/>
    <w:rsid w:val="004D54F4"/>
    <w:rsid w:val="004D563A"/>
    <w:rsid w:val="004D5642"/>
    <w:rsid w:val="004D5683"/>
    <w:rsid w:val="004D5755"/>
    <w:rsid w:val="004D57B1"/>
    <w:rsid w:val="004D5B9E"/>
    <w:rsid w:val="004D5CC8"/>
    <w:rsid w:val="004D5F69"/>
    <w:rsid w:val="004D5FFB"/>
    <w:rsid w:val="004D6072"/>
    <w:rsid w:val="004D62CE"/>
    <w:rsid w:val="004D62EF"/>
    <w:rsid w:val="004D6392"/>
    <w:rsid w:val="004D63A1"/>
    <w:rsid w:val="004D643E"/>
    <w:rsid w:val="004D64FB"/>
    <w:rsid w:val="004D67C4"/>
    <w:rsid w:val="004D68E5"/>
    <w:rsid w:val="004D69F4"/>
    <w:rsid w:val="004D6BAB"/>
    <w:rsid w:val="004D6C07"/>
    <w:rsid w:val="004D6C39"/>
    <w:rsid w:val="004D6C48"/>
    <w:rsid w:val="004D6CE1"/>
    <w:rsid w:val="004D6D73"/>
    <w:rsid w:val="004D6F90"/>
    <w:rsid w:val="004D7054"/>
    <w:rsid w:val="004D70EE"/>
    <w:rsid w:val="004D712B"/>
    <w:rsid w:val="004D7227"/>
    <w:rsid w:val="004D7257"/>
    <w:rsid w:val="004D73AD"/>
    <w:rsid w:val="004D75CA"/>
    <w:rsid w:val="004D76C7"/>
    <w:rsid w:val="004D7976"/>
    <w:rsid w:val="004D7A3D"/>
    <w:rsid w:val="004D7A5E"/>
    <w:rsid w:val="004D7AC3"/>
    <w:rsid w:val="004D7BAA"/>
    <w:rsid w:val="004D7CD6"/>
    <w:rsid w:val="004D7D1E"/>
    <w:rsid w:val="004D7EFF"/>
    <w:rsid w:val="004E0002"/>
    <w:rsid w:val="004E01F8"/>
    <w:rsid w:val="004E023B"/>
    <w:rsid w:val="004E0368"/>
    <w:rsid w:val="004E04FE"/>
    <w:rsid w:val="004E0550"/>
    <w:rsid w:val="004E062C"/>
    <w:rsid w:val="004E07A6"/>
    <w:rsid w:val="004E0845"/>
    <w:rsid w:val="004E08CA"/>
    <w:rsid w:val="004E0913"/>
    <w:rsid w:val="004E0AA9"/>
    <w:rsid w:val="004E0B49"/>
    <w:rsid w:val="004E0BC4"/>
    <w:rsid w:val="004E0D59"/>
    <w:rsid w:val="004E0D83"/>
    <w:rsid w:val="004E0E50"/>
    <w:rsid w:val="004E0E82"/>
    <w:rsid w:val="004E0E9E"/>
    <w:rsid w:val="004E0F31"/>
    <w:rsid w:val="004E12B3"/>
    <w:rsid w:val="004E154E"/>
    <w:rsid w:val="004E15BF"/>
    <w:rsid w:val="004E166C"/>
    <w:rsid w:val="004E1869"/>
    <w:rsid w:val="004E1975"/>
    <w:rsid w:val="004E1A48"/>
    <w:rsid w:val="004E1B76"/>
    <w:rsid w:val="004E1C89"/>
    <w:rsid w:val="004E1E15"/>
    <w:rsid w:val="004E1E8D"/>
    <w:rsid w:val="004E1F08"/>
    <w:rsid w:val="004E20BF"/>
    <w:rsid w:val="004E2183"/>
    <w:rsid w:val="004E22AB"/>
    <w:rsid w:val="004E22C3"/>
    <w:rsid w:val="004E239C"/>
    <w:rsid w:val="004E241F"/>
    <w:rsid w:val="004E24AA"/>
    <w:rsid w:val="004E25BF"/>
    <w:rsid w:val="004E2635"/>
    <w:rsid w:val="004E294C"/>
    <w:rsid w:val="004E295E"/>
    <w:rsid w:val="004E2986"/>
    <w:rsid w:val="004E2C5C"/>
    <w:rsid w:val="004E2C96"/>
    <w:rsid w:val="004E2E01"/>
    <w:rsid w:val="004E2E88"/>
    <w:rsid w:val="004E2F2E"/>
    <w:rsid w:val="004E2F55"/>
    <w:rsid w:val="004E2FB3"/>
    <w:rsid w:val="004E2FD3"/>
    <w:rsid w:val="004E3031"/>
    <w:rsid w:val="004E3193"/>
    <w:rsid w:val="004E31BA"/>
    <w:rsid w:val="004E33F0"/>
    <w:rsid w:val="004E3503"/>
    <w:rsid w:val="004E35ED"/>
    <w:rsid w:val="004E36CD"/>
    <w:rsid w:val="004E3758"/>
    <w:rsid w:val="004E37CA"/>
    <w:rsid w:val="004E3867"/>
    <w:rsid w:val="004E39AC"/>
    <w:rsid w:val="004E3A61"/>
    <w:rsid w:val="004E3AA7"/>
    <w:rsid w:val="004E3CDB"/>
    <w:rsid w:val="004E3CFC"/>
    <w:rsid w:val="004E3E5C"/>
    <w:rsid w:val="004E3EB1"/>
    <w:rsid w:val="004E3F1F"/>
    <w:rsid w:val="004E4000"/>
    <w:rsid w:val="004E424E"/>
    <w:rsid w:val="004E4287"/>
    <w:rsid w:val="004E43A9"/>
    <w:rsid w:val="004E43C0"/>
    <w:rsid w:val="004E4455"/>
    <w:rsid w:val="004E454F"/>
    <w:rsid w:val="004E4794"/>
    <w:rsid w:val="004E47E5"/>
    <w:rsid w:val="004E47E7"/>
    <w:rsid w:val="004E4A49"/>
    <w:rsid w:val="004E4CBD"/>
    <w:rsid w:val="004E4CE9"/>
    <w:rsid w:val="004E4D58"/>
    <w:rsid w:val="004E4FCF"/>
    <w:rsid w:val="004E505B"/>
    <w:rsid w:val="004E50B0"/>
    <w:rsid w:val="004E5119"/>
    <w:rsid w:val="004E5163"/>
    <w:rsid w:val="004E520B"/>
    <w:rsid w:val="004E5267"/>
    <w:rsid w:val="004E5306"/>
    <w:rsid w:val="004E535B"/>
    <w:rsid w:val="004E5452"/>
    <w:rsid w:val="004E5660"/>
    <w:rsid w:val="004E56BE"/>
    <w:rsid w:val="004E5757"/>
    <w:rsid w:val="004E5947"/>
    <w:rsid w:val="004E59F6"/>
    <w:rsid w:val="004E5B41"/>
    <w:rsid w:val="004E5CA5"/>
    <w:rsid w:val="004E5D05"/>
    <w:rsid w:val="004E5DDB"/>
    <w:rsid w:val="004E5E53"/>
    <w:rsid w:val="004E5E72"/>
    <w:rsid w:val="004E5F21"/>
    <w:rsid w:val="004E5F6C"/>
    <w:rsid w:val="004E5FF2"/>
    <w:rsid w:val="004E60B4"/>
    <w:rsid w:val="004E611F"/>
    <w:rsid w:val="004E61E5"/>
    <w:rsid w:val="004E6302"/>
    <w:rsid w:val="004E6304"/>
    <w:rsid w:val="004E6444"/>
    <w:rsid w:val="004E666F"/>
    <w:rsid w:val="004E67BA"/>
    <w:rsid w:val="004E67FF"/>
    <w:rsid w:val="004E69CB"/>
    <w:rsid w:val="004E69DD"/>
    <w:rsid w:val="004E6A4D"/>
    <w:rsid w:val="004E6A6B"/>
    <w:rsid w:val="004E6BDA"/>
    <w:rsid w:val="004E6D77"/>
    <w:rsid w:val="004E711C"/>
    <w:rsid w:val="004E7270"/>
    <w:rsid w:val="004E7295"/>
    <w:rsid w:val="004E756E"/>
    <w:rsid w:val="004E758F"/>
    <w:rsid w:val="004E77FA"/>
    <w:rsid w:val="004E7852"/>
    <w:rsid w:val="004E78B4"/>
    <w:rsid w:val="004E7C2C"/>
    <w:rsid w:val="004E7C96"/>
    <w:rsid w:val="004E7CFF"/>
    <w:rsid w:val="004E7FED"/>
    <w:rsid w:val="004F0021"/>
    <w:rsid w:val="004F07CD"/>
    <w:rsid w:val="004F0955"/>
    <w:rsid w:val="004F09C3"/>
    <w:rsid w:val="004F0B2A"/>
    <w:rsid w:val="004F0B5E"/>
    <w:rsid w:val="004F0B65"/>
    <w:rsid w:val="004F0CC2"/>
    <w:rsid w:val="004F0CEF"/>
    <w:rsid w:val="004F0DD6"/>
    <w:rsid w:val="004F0F0F"/>
    <w:rsid w:val="004F0F18"/>
    <w:rsid w:val="004F0FE2"/>
    <w:rsid w:val="004F1129"/>
    <w:rsid w:val="004F113C"/>
    <w:rsid w:val="004F1193"/>
    <w:rsid w:val="004F119F"/>
    <w:rsid w:val="004F145F"/>
    <w:rsid w:val="004F14DC"/>
    <w:rsid w:val="004F1536"/>
    <w:rsid w:val="004F1652"/>
    <w:rsid w:val="004F175A"/>
    <w:rsid w:val="004F1829"/>
    <w:rsid w:val="004F1968"/>
    <w:rsid w:val="004F19EC"/>
    <w:rsid w:val="004F1B69"/>
    <w:rsid w:val="004F1DCC"/>
    <w:rsid w:val="004F1DF4"/>
    <w:rsid w:val="004F1E32"/>
    <w:rsid w:val="004F1E56"/>
    <w:rsid w:val="004F1E6C"/>
    <w:rsid w:val="004F1E88"/>
    <w:rsid w:val="004F1EF0"/>
    <w:rsid w:val="004F1F2C"/>
    <w:rsid w:val="004F1F9C"/>
    <w:rsid w:val="004F1FBB"/>
    <w:rsid w:val="004F2230"/>
    <w:rsid w:val="004F228E"/>
    <w:rsid w:val="004F22F6"/>
    <w:rsid w:val="004F24AE"/>
    <w:rsid w:val="004F24CB"/>
    <w:rsid w:val="004F2505"/>
    <w:rsid w:val="004F2576"/>
    <w:rsid w:val="004F2722"/>
    <w:rsid w:val="004F2791"/>
    <w:rsid w:val="004F28E8"/>
    <w:rsid w:val="004F2A4B"/>
    <w:rsid w:val="004F2A85"/>
    <w:rsid w:val="004F2B69"/>
    <w:rsid w:val="004F2BD9"/>
    <w:rsid w:val="004F2CC5"/>
    <w:rsid w:val="004F2D17"/>
    <w:rsid w:val="004F2D83"/>
    <w:rsid w:val="004F2E01"/>
    <w:rsid w:val="004F2EE9"/>
    <w:rsid w:val="004F2F1E"/>
    <w:rsid w:val="004F3116"/>
    <w:rsid w:val="004F3141"/>
    <w:rsid w:val="004F324B"/>
    <w:rsid w:val="004F33E9"/>
    <w:rsid w:val="004F35DC"/>
    <w:rsid w:val="004F37A0"/>
    <w:rsid w:val="004F38B8"/>
    <w:rsid w:val="004F3936"/>
    <w:rsid w:val="004F3B9F"/>
    <w:rsid w:val="004F3CD9"/>
    <w:rsid w:val="004F3D11"/>
    <w:rsid w:val="004F3E15"/>
    <w:rsid w:val="004F4000"/>
    <w:rsid w:val="004F411F"/>
    <w:rsid w:val="004F4133"/>
    <w:rsid w:val="004F4171"/>
    <w:rsid w:val="004F4182"/>
    <w:rsid w:val="004F4203"/>
    <w:rsid w:val="004F4330"/>
    <w:rsid w:val="004F43E7"/>
    <w:rsid w:val="004F4421"/>
    <w:rsid w:val="004F44F6"/>
    <w:rsid w:val="004F4526"/>
    <w:rsid w:val="004F4579"/>
    <w:rsid w:val="004F4795"/>
    <w:rsid w:val="004F48D0"/>
    <w:rsid w:val="004F4A62"/>
    <w:rsid w:val="004F4AC8"/>
    <w:rsid w:val="004F4B38"/>
    <w:rsid w:val="004F4CBD"/>
    <w:rsid w:val="004F4ED6"/>
    <w:rsid w:val="004F4F85"/>
    <w:rsid w:val="004F4FAD"/>
    <w:rsid w:val="004F5045"/>
    <w:rsid w:val="004F5092"/>
    <w:rsid w:val="004F54F1"/>
    <w:rsid w:val="004F5522"/>
    <w:rsid w:val="004F5549"/>
    <w:rsid w:val="004F56A1"/>
    <w:rsid w:val="004F581F"/>
    <w:rsid w:val="004F58D5"/>
    <w:rsid w:val="004F59FF"/>
    <w:rsid w:val="004F5A3D"/>
    <w:rsid w:val="004F5B85"/>
    <w:rsid w:val="004F5C86"/>
    <w:rsid w:val="004F5CB3"/>
    <w:rsid w:val="004F5EEE"/>
    <w:rsid w:val="004F5F5C"/>
    <w:rsid w:val="004F6032"/>
    <w:rsid w:val="004F6144"/>
    <w:rsid w:val="004F6563"/>
    <w:rsid w:val="004F6634"/>
    <w:rsid w:val="004F66AA"/>
    <w:rsid w:val="004F66E7"/>
    <w:rsid w:val="004F67C6"/>
    <w:rsid w:val="004F68D3"/>
    <w:rsid w:val="004F68DC"/>
    <w:rsid w:val="004F69C8"/>
    <w:rsid w:val="004F6B00"/>
    <w:rsid w:val="004F6DA8"/>
    <w:rsid w:val="004F6F2E"/>
    <w:rsid w:val="004F7147"/>
    <w:rsid w:val="004F71B3"/>
    <w:rsid w:val="004F72CE"/>
    <w:rsid w:val="004F72F9"/>
    <w:rsid w:val="004F731A"/>
    <w:rsid w:val="004F7392"/>
    <w:rsid w:val="004F73FC"/>
    <w:rsid w:val="004F74D4"/>
    <w:rsid w:val="004F74D8"/>
    <w:rsid w:val="004F753C"/>
    <w:rsid w:val="004F75C0"/>
    <w:rsid w:val="004F76F1"/>
    <w:rsid w:val="004F77DA"/>
    <w:rsid w:val="004F77E8"/>
    <w:rsid w:val="004F7975"/>
    <w:rsid w:val="004F7B6C"/>
    <w:rsid w:val="004F7BB0"/>
    <w:rsid w:val="004F7C03"/>
    <w:rsid w:val="004F7D7A"/>
    <w:rsid w:val="004F7D87"/>
    <w:rsid w:val="004F7DEF"/>
    <w:rsid w:val="004F7E10"/>
    <w:rsid w:val="00500108"/>
    <w:rsid w:val="00500109"/>
    <w:rsid w:val="0050011A"/>
    <w:rsid w:val="005001F3"/>
    <w:rsid w:val="00500555"/>
    <w:rsid w:val="005005E2"/>
    <w:rsid w:val="005005F7"/>
    <w:rsid w:val="005007D4"/>
    <w:rsid w:val="005007EE"/>
    <w:rsid w:val="005008AE"/>
    <w:rsid w:val="005008DE"/>
    <w:rsid w:val="00500A00"/>
    <w:rsid w:val="00500A93"/>
    <w:rsid w:val="00500B3A"/>
    <w:rsid w:val="00500EDD"/>
    <w:rsid w:val="00500EF0"/>
    <w:rsid w:val="00500F97"/>
    <w:rsid w:val="00501100"/>
    <w:rsid w:val="005011BD"/>
    <w:rsid w:val="005013C1"/>
    <w:rsid w:val="005013E3"/>
    <w:rsid w:val="00501406"/>
    <w:rsid w:val="0050167A"/>
    <w:rsid w:val="00501786"/>
    <w:rsid w:val="005017F1"/>
    <w:rsid w:val="005019D9"/>
    <w:rsid w:val="00501A5B"/>
    <w:rsid w:val="00501A63"/>
    <w:rsid w:val="00501A99"/>
    <w:rsid w:val="00501B6D"/>
    <w:rsid w:val="00501BD4"/>
    <w:rsid w:val="00501CC4"/>
    <w:rsid w:val="00501E0C"/>
    <w:rsid w:val="00501EB6"/>
    <w:rsid w:val="00502184"/>
    <w:rsid w:val="005021A4"/>
    <w:rsid w:val="00502293"/>
    <w:rsid w:val="00502381"/>
    <w:rsid w:val="0050247D"/>
    <w:rsid w:val="0050260A"/>
    <w:rsid w:val="0050270E"/>
    <w:rsid w:val="00502734"/>
    <w:rsid w:val="00502BA7"/>
    <w:rsid w:val="00502DD2"/>
    <w:rsid w:val="00502ECC"/>
    <w:rsid w:val="00502F91"/>
    <w:rsid w:val="0050300C"/>
    <w:rsid w:val="0050317E"/>
    <w:rsid w:val="00503191"/>
    <w:rsid w:val="00503243"/>
    <w:rsid w:val="005033CA"/>
    <w:rsid w:val="00503502"/>
    <w:rsid w:val="005035D0"/>
    <w:rsid w:val="00503747"/>
    <w:rsid w:val="005037E3"/>
    <w:rsid w:val="00503849"/>
    <w:rsid w:val="00503A4B"/>
    <w:rsid w:val="00503EAB"/>
    <w:rsid w:val="00503EB7"/>
    <w:rsid w:val="00503F66"/>
    <w:rsid w:val="0050406E"/>
    <w:rsid w:val="00504185"/>
    <w:rsid w:val="00504279"/>
    <w:rsid w:val="005043AE"/>
    <w:rsid w:val="005043F7"/>
    <w:rsid w:val="00504491"/>
    <w:rsid w:val="005044F8"/>
    <w:rsid w:val="0050467E"/>
    <w:rsid w:val="00504698"/>
    <w:rsid w:val="005046BD"/>
    <w:rsid w:val="005047B8"/>
    <w:rsid w:val="005047C2"/>
    <w:rsid w:val="00504AE9"/>
    <w:rsid w:val="00504AEF"/>
    <w:rsid w:val="00504B63"/>
    <w:rsid w:val="00504BB7"/>
    <w:rsid w:val="00504BF1"/>
    <w:rsid w:val="00504C20"/>
    <w:rsid w:val="00504C2B"/>
    <w:rsid w:val="00504CC0"/>
    <w:rsid w:val="00504CEA"/>
    <w:rsid w:val="00504D91"/>
    <w:rsid w:val="00504DB5"/>
    <w:rsid w:val="00504DE6"/>
    <w:rsid w:val="00504DE9"/>
    <w:rsid w:val="00505071"/>
    <w:rsid w:val="0050519A"/>
    <w:rsid w:val="005051A1"/>
    <w:rsid w:val="005051E1"/>
    <w:rsid w:val="0050521C"/>
    <w:rsid w:val="00505255"/>
    <w:rsid w:val="00505290"/>
    <w:rsid w:val="00505317"/>
    <w:rsid w:val="00505686"/>
    <w:rsid w:val="00505842"/>
    <w:rsid w:val="00505850"/>
    <w:rsid w:val="005058F9"/>
    <w:rsid w:val="00505905"/>
    <w:rsid w:val="0050590A"/>
    <w:rsid w:val="0050593F"/>
    <w:rsid w:val="00505A1E"/>
    <w:rsid w:val="00505A2D"/>
    <w:rsid w:val="00505BAB"/>
    <w:rsid w:val="00505CB6"/>
    <w:rsid w:val="00505D55"/>
    <w:rsid w:val="00505D8C"/>
    <w:rsid w:val="00506031"/>
    <w:rsid w:val="005061AC"/>
    <w:rsid w:val="005061CB"/>
    <w:rsid w:val="005061DE"/>
    <w:rsid w:val="005062C0"/>
    <w:rsid w:val="005062F0"/>
    <w:rsid w:val="0050664A"/>
    <w:rsid w:val="0050668A"/>
    <w:rsid w:val="005066E8"/>
    <w:rsid w:val="005068D9"/>
    <w:rsid w:val="00506AC4"/>
    <w:rsid w:val="00506CDF"/>
    <w:rsid w:val="00506D1D"/>
    <w:rsid w:val="00506D9A"/>
    <w:rsid w:val="00506FBD"/>
    <w:rsid w:val="00507051"/>
    <w:rsid w:val="0050709F"/>
    <w:rsid w:val="0050719F"/>
    <w:rsid w:val="0050723A"/>
    <w:rsid w:val="005074E9"/>
    <w:rsid w:val="005075C0"/>
    <w:rsid w:val="00507810"/>
    <w:rsid w:val="0050785E"/>
    <w:rsid w:val="005078D1"/>
    <w:rsid w:val="00507AE4"/>
    <w:rsid w:val="00507BDB"/>
    <w:rsid w:val="00507C91"/>
    <w:rsid w:val="00507F9D"/>
    <w:rsid w:val="005101EB"/>
    <w:rsid w:val="00510345"/>
    <w:rsid w:val="005103D9"/>
    <w:rsid w:val="005103E7"/>
    <w:rsid w:val="00510468"/>
    <w:rsid w:val="005104F8"/>
    <w:rsid w:val="00510565"/>
    <w:rsid w:val="00510598"/>
    <w:rsid w:val="005105D1"/>
    <w:rsid w:val="005105EF"/>
    <w:rsid w:val="0051062C"/>
    <w:rsid w:val="005106D1"/>
    <w:rsid w:val="00510700"/>
    <w:rsid w:val="00510840"/>
    <w:rsid w:val="005108B3"/>
    <w:rsid w:val="00510A30"/>
    <w:rsid w:val="00510A78"/>
    <w:rsid w:val="00510B34"/>
    <w:rsid w:val="00510D19"/>
    <w:rsid w:val="00510F7F"/>
    <w:rsid w:val="00511201"/>
    <w:rsid w:val="0051120F"/>
    <w:rsid w:val="005113F4"/>
    <w:rsid w:val="0051145C"/>
    <w:rsid w:val="00511728"/>
    <w:rsid w:val="00511755"/>
    <w:rsid w:val="00511773"/>
    <w:rsid w:val="005117A6"/>
    <w:rsid w:val="005117E0"/>
    <w:rsid w:val="00511857"/>
    <w:rsid w:val="00511974"/>
    <w:rsid w:val="00511C21"/>
    <w:rsid w:val="00511D53"/>
    <w:rsid w:val="00511E2A"/>
    <w:rsid w:val="00511E56"/>
    <w:rsid w:val="00512031"/>
    <w:rsid w:val="00512114"/>
    <w:rsid w:val="0051219A"/>
    <w:rsid w:val="0051234A"/>
    <w:rsid w:val="0051241F"/>
    <w:rsid w:val="005124D8"/>
    <w:rsid w:val="00512664"/>
    <w:rsid w:val="00512715"/>
    <w:rsid w:val="0051298B"/>
    <w:rsid w:val="00512A87"/>
    <w:rsid w:val="00512BF9"/>
    <w:rsid w:val="00512D87"/>
    <w:rsid w:val="00512DEB"/>
    <w:rsid w:val="00512E78"/>
    <w:rsid w:val="00512F5E"/>
    <w:rsid w:val="00513065"/>
    <w:rsid w:val="0051309D"/>
    <w:rsid w:val="00513115"/>
    <w:rsid w:val="00513211"/>
    <w:rsid w:val="005132AE"/>
    <w:rsid w:val="00513555"/>
    <w:rsid w:val="005137D7"/>
    <w:rsid w:val="005138BA"/>
    <w:rsid w:val="005139A2"/>
    <w:rsid w:val="005139C6"/>
    <w:rsid w:val="00513A02"/>
    <w:rsid w:val="00513CAF"/>
    <w:rsid w:val="00513CDE"/>
    <w:rsid w:val="005141DA"/>
    <w:rsid w:val="005142D4"/>
    <w:rsid w:val="0051443A"/>
    <w:rsid w:val="00514606"/>
    <w:rsid w:val="00514640"/>
    <w:rsid w:val="0051470C"/>
    <w:rsid w:val="00514816"/>
    <w:rsid w:val="00514838"/>
    <w:rsid w:val="00514870"/>
    <w:rsid w:val="005148F5"/>
    <w:rsid w:val="0051495A"/>
    <w:rsid w:val="005149A7"/>
    <w:rsid w:val="005149F7"/>
    <w:rsid w:val="00514AE5"/>
    <w:rsid w:val="00514B0F"/>
    <w:rsid w:val="00514C8B"/>
    <w:rsid w:val="00514E77"/>
    <w:rsid w:val="00514E8F"/>
    <w:rsid w:val="005150AB"/>
    <w:rsid w:val="00515171"/>
    <w:rsid w:val="005151B6"/>
    <w:rsid w:val="005152D4"/>
    <w:rsid w:val="005152F9"/>
    <w:rsid w:val="00515396"/>
    <w:rsid w:val="00515459"/>
    <w:rsid w:val="00515566"/>
    <w:rsid w:val="00515644"/>
    <w:rsid w:val="00515659"/>
    <w:rsid w:val="005157CF"/>
    <w:rsid w:val="005157D1"/>
    <w:rsid w:val="00515814"/>
    <w:rsid w:val="00515819"/>
    <w:rsid w:val="00515894"/>
    <w:rsid w:val="00515D2B"/>
    <w:rsid w:val="00515D3D"/>
    <w:rsid w:val="00515D95"/>
    <w:rsid w:val="00515E61"/>
    <w:rsid w:val="00515F13"/>
    <w:rsid w:val="00516011"/>
    <w:rsid w:val="005160AD"/>
    <w:rsid w:val="005160C8"/>
    <w:rsid w:val="0051618F"/>
    <w:rsid w:val="005162B7"/>
    <w:rsid w:val="005162F1"/>
    <w:rsid w:val="005164E7"/>
    <w:rsid w:val="005166C0"/>
    <w:rsid w:val="00516918"/>
    <w:rsid w:val="00516955"/>
    <w:rsid w:val="0051696A"/>
    <w:rsid w:val="005169B9"/>
    <w:rsid w:val="00516A11"/>
    <w:rsid w:val="00516A60"/>
    <w:rsid w:val="00516A8C"/>
    <w:rsid w:val="00516C13"/>
    <w:rsid w:val="00516CEA"/>
    <w:rsid w:val="00516F73"/>
    <w:rsid w:val="00516F81"/>
    <w:rsid w:val="00517103"/>
    <w:rsid w:val="00517110"/>
    <w:rsid w:val="0051717B"/>
    <w:rsid w:val="00517255"/>
    <w:rsid w:val="005172E2"/>
    <w:rsid w:val="0051752C"/>
    <w:rsid w:val="005175CA"/>
    <w:rsid w:val="00517779"/>
    <w:rsid w:val="0051785F"/>
    <w:rsid w:val="00517892"/>
    <w:rsid w:val="00517BA0"/>
    <w:rsid w:val="00517BDC"/>
    <w:rsid w:val="00517FB6"/>
    <w:rsid w:val="005200B2"/>
    <w:rsid w:val="00520220"/>
    <w:rsid w:val="0052023D"/>
    <w:rsid w:val="00520459"/>
    <w:rsid w:val="0052056C"/>
    <w:rsid w:val="005206B6"/>
    <w:rsid w:val="005206FB"/>
    <w:rsid w:val="0052077D"/>
    <w:rsid w:val="00520789"/>
    <w:rsid w:val="00520878"/>
    <w:rsid w:val="005209A2"/>
    <w:rsid w:val="00520A61"/>
    <w:rsid w:val="00520C2F"/>
    <w:rsid w:val="00520D04"/>
    <w:rsid w:val="00520D2A"/>
    <w:rsid w:val="00520D3E"/>
    <w:rsid w:val="00520D5E"/>
    <w:rsid w:val="00520FFB"/>
    <w:rsid w:val="00521012"/>
    <w:rsid w:val="005210F1"/>
    <w:rsid w:val="005210F8"/>
    <w:rsid w:val="00521174"/>
    <w:rsid w:val="00521389"/>
    <w:rsid w:val="005213FE"/>
    <w:rsid w:val="0052147C"/>
    <w:rsid w:val="0052153A"/>
    <w:rsid w:val="0052169C"/>
    <w:rsid w:val="005217D4"/>
    <w:rsid w:val="0052182C"/>
    <w:rsid w:val="00521882"/>
    <w:rsid w:val="005218C7"/>
    <w:rsid w:val="00521B84"/>
    <w:rsid w:val="00521C13"/>
    <w:rsid w:val="00521C5D"/>
    <w:rsid w:val="00521C9A"/>
    <w:rsid w:val="00521D12"/>
    <w:rsid w:val="00521EA7"/>
    <w:rsid w:val="00521EFA"/>
    <w:rsid w:val="00521F8C"/>
    <w:rsid w:val="0052205D"/>
    <w:rsid w:val="005220E8"/>
    <w:rsid w:val="00522303"/>
    <w:rsid w:val="0052242B"/>
    <w:rsid w:val="00522431"/>
    <w:rsid w:val="005224D0"/>
    <w:rsid w:val="00522633"/>
    <w:rsid w:val="00522724"/>
    <w:rsid w:val="00522727"/>
    <w:rsid w:val="005227BD"/>
    <w:rsid w:val="005228D2"/>
    <w:rsid w:val="005229A6"/>
    <w:rsid w:val="00522D44"/>
    <w:rsid w:val="00522D93"/>
    <w:rsid w:val="00522E3B"/>
    <w:rsid w:val="00522F03"/>
    <w:rsid w:val="00523114"/>
    <w:rsid w:val="0052315D"/>
    <w:rsid w:val="00523299"/>
    <w:rsid w:val="0052332B"/>
    <w:rsid w:val="005233A3"/>
    <w:rsid w:val="00523433"/>
    <w:rsid w:val="0052392B"/>
    <w:rsid w:val="00523A96"/>
    <w:rsid w:val="00523BE1"/>
    <w:rsid w:val="00523CD4"/>
    <w:rsid w:val="00523CE6"/>
    <w:rsid w:val="00523D1E"/>
    <w:rsid w:val="00523D73"/>
    <w:rsid w:val="00523DAF"/>
    <w:rsid w:val="0052402F"/>
    <w:rsid w:val="0052415A"/>
    <w:rsid w:val="005242BA"/>
    <w:rsid w:val="005244BF"/>
    <w:rsid w:val="005244E6"/>
    <w:rsid w:val="00524527"/>
    <w:rsid w:val="005245A8"/>
    <w:rsid w:val="005245B3"/>
    <w:rsid w:val="00524843"/>
    <w:rsid w:val="00524894"/>
    <w:rsid w:val="00524A17"/>
    <w:rsid w:val="00524C51"/>
    <w:rsid w:val="00524CF5"/>
    <w:rsid w:val="00524D3F"/>
    <w:rsid w:val="00524DDF"/>
    <w:rsid w:val="00524F53"/>
    <w:rsid w:val="00524F66"/>
    <w:rsid w:val="0052501D"/>
    <w:rsid w:val="00525086"/>
    <w:rsid w:val="005250BA"/>
    <w:rsid w:val="00525182"/>
    <w:rsid w:val="005253D1"/>
    <w:rsid w:val="005254A6"/>
    <w:rsid w:val="0052566F"/>
    <w:rsid w:val="005258DA"/>
    <w:rsid w:val="00525BED"/>
    <w:rsid w:val="00525C15"/>
    <w:rsid w:val="00525C6F"/>
    <w:rsid w:val="00525CB9"/>
    <w:rsid w:val="00525D8D"/>
    <w:rsid w:val="00525DC6"/>
    <w:rsid w:val="00525E9E"/>
    <w:rsid w:val="00526049"/>
    <w:rsid w:val="005260CC"/>
    <w:rsid w:val="00526118"/>
    <w:rsid w:val="00526163"/>
    <w:rsid w:val="005261E4"/>
    <w:rsid w:val="00526235"/>
    <w:rsid w:val="00526293"/>
    <w:rsid w:val="005263ED"/>
    <w:rsid w:val="005263FC"/>
    <w:rsid w:val="0052644C"/>
    <w:rsid w:val="005264DA"/>
    <w:rsid w:val="0052655A"/>
    <w:rsid w:val="00526796"/>
    <w:rsid w:val="00526A6E"/>
    <w:rsid w:val="00526B43"/>
    <w:rsid w:val="00526B8B"/>
    <w:rsid w:val="00526D35"/>
    <w:rsid w:val="00526D81"/>
    <w:rsid w:val="00526DF7"/>
    <w:rsid w:val="00526EFE"/>
    <w:rsid w:val="00526FEF"/>
    <w:rsid w:val="0052701A"/>
    <w:rsid w:val="00527026"/>
    <w:rsid w:val="0052702E"/>
    <w:rsid w:val="0052705C"/>
    <w:rsid w:val="00527081"/>
    <w:rsid w:val="0052739F"/>
    <w:rsid w:val="005273E1"/>
    <w:rsid w:val="00527466"/>
    <w:rsid w:val="0052751B"/>
    <w:rsid w:val="00527695"/>
    <w:rsid w:val="005277F1"/>
    <w:rsid w:val="005278D4"/>
    <w:rsid w:val="00527995"/>
    <w:rsid w:val="00527A6A"/>
    <w:rsid w:val="00527C2C"/>
    <w:rsid w:val="00527E04"/>
    <w:rsid w:val="005300B0"/>
    <w:rsid w:val="005301BA"/>
    <w:rsid w:val="005301F4"/>
    <w:rsid w:val="0053036E"/>
    <w:rsid w:val="005303AB"/>
    <w:rsid w:val="005303C2"/>
    <w:rsid w:val="005303EC"/>
    <w:rsid w:val="005303F3"/>
    <w:rsid w:val="00530744"/>
    <w:rsid w:val="005307BB"/>
    <w:rsid w:val="00530827"/>
    <w:rsid w:val="00530A39"/>
    <w:rsid w:val="00530A8D"/>
    <w:rsid w:val="00530B76"/>
    <w:rsid w:val="00530C12"/>
    <w:rsid w:val="00530C7B"/>
    <w:rsid w:val="00530D5E"/>
    <w:rsid w:val="00530EEC"/>
    <w:rsid w:val="00530F1B"/>
    <w:rsid w:val="0053108C"/>
    <w:rsid w:val="00531199"/>
    <w:rsid w:val="00531201"/>
    <w:rsid w:val="00531235"/>
    <w:rsid w:val="00531355"/>
    <w:rsid w:val="0053136E"/>
    <w:rsid w:val="005314DF"/>
    <w:rsid w:val="00531546"/>
    <w:rsid w:val="0053167D"/>
    <w:rsid w:val="00531733"/>
    <w:rsid w:val="005317BB"/>
    <w:rsid w:val="005317F2"/>
    <w:rsid w:val="005318D1"/>
    <w:rsid w:val="005318E5"/>
    <w:rsid w:val="0053194F"/>
    <w:rsid w:val="005319FF"/>
    <w:rsid w:val="00531A5E"/>
    <w:rsid w:val="00531AE2"/>
    <w:rsid w:val="00531BEC"/>
    <w:rsid w:val="00531C6F"/>
    <w:rsid w:val="00531D18"/>
    <w:rsid w:val="00531E5E"/>
    <w:rsid w:val="00531EE2"/>
    <w:rsid w:val="0053214B"/>
    <w:rsid w:val="005323E7"/>
    <w:rsid w:val="0053241E"/>
    <w:rsid w:val="0053248F"/>
    <w:rsid w:val="005324F5"/>
    <w:rsid w:val="00532560"/>
    <w:rsid w:val="00532595"/>
    <w:rsid w:val="00532687"/>
    <w:rsid w:val="00532762"/>
    <w:rsid w:val="00532789"/>
    <w:rsid w:val="00532921"/>
    <w:rsid w:val="005329A9"/>
    <w:rsid w:val="00532A65"/>
    <w:rsid w:val="00532AED"/>
    <w:rsid w:val="00532B41"/>
    <w:rsid w:val="00532D9C"/>
    <w:rsid w:val="00532DA6"/>
    <w:rsid w:val="00532F4F"/>
    <w:rsid w:val="00533177"/>
    <w:rsid w:val="005331D2"/>
    <w:rsid w:val="005333B2"/>
    <w:rsid w:val="005333C3"/>
    <w:rsid w:val="0053354C"/>
    <w:rsid w:val="00533711"/>
    <w:rsid w:val="00533AE2"/>
    <w:rsid w:val="00533CA7"/>
    <w:rsid w:val="00533CDD"/>
    <w:rsid w:val="00533CDF"/>
    <w:rsid w:val="00533D0E"/>
    <w:rsid w:val="00533D0F"/>
    <w:rsid w:val="00533D59"/>
    <w:rsid w:val="00533E19"/>
    <w:rsid w:val="00533EC8"/>
    <w:rsid w:val="00533F52"/>
    <w:rsid w:val="00533FC1"/>
    <w:rsid w:val="0053400D"/>
    <w:rsid w:val="00534039"/>
    <w:rsid w:val="0053410A"/>
    <w:rsid w:val="0053412D"/>
    <w:rsid w:val="00534153"/>
    <w:rsid w:val="005342BA"/>
    <w:rsid w:val="0053445A"/>
    <w:rsid w:val="00534682"/>
    <w:rsid w:val="005347EB"/>
    <w:rsid w:val="005348C1"/>
    <w:rsid w:val="00534B4B"/>
    <w:rsid w:val="00534BC1"/>
    <w:rsid w:val="00534FC5"/>
    <w:rsid w:val="0053504E"/>
    <w:rsid w:val="005350F4"/>
    <w:rsid w:val="0053510A"/>
    <w:rsid w:val="005351D8"/>
    <w:rsid w:val="005353A8"/>
    <w:rsid w:val="005355AB"/>
    <w:rsid w:val="0053563D"/>
    <w:rsid w:val="0053575A"/>
    <w:rsid w:val="0053584A"/>
    <w:rsid w:val="005358AC"/>
    <w:rsid w:val="005358CD"/>
    <w:rsid w:val="005359AF"/>
    <w:rsid w:val="005359B3"/>
    <w:rsid w:val="00535A12"/>
    <w:rsid w:val="00535B59"/>
    <w:rsid w:val="00535C59"/>
    <w:rsid w:val="00535CA2"/>
    <w:rsid w:val="00535D48"/>
    <w:rsid w:val="00535E29"/>
    <w:rsid w:val="00535FC2"/>
    <w:rsid w:val="005360C0"/>
    <w:rsid w:val="00536220"/>
    <w:rsid w:val="0053625C"/>
    <w:rsid w:val="00536289"/>
    <w:rsid w:val="00536455"/>
    <w:rsid w:val="00536492"/>
    <w:rsid w:val="00536622"/>
    <w:rsid w:val="00536663"/>
    <w:rsid w:val="00536752"/>
    <w:rsid w:val="005368C1"/>
    <w:rsid w:val="005369C0"/>
    <w:rsid w:val="00536A42"/>
    <w:rsid w:val="00536BAE"/>
    <w:rsid w:val="00536C2E"/>
    <w:rsid w:val="00536C50"/>
    <w:rsid w:val="00536CB8"/>
    <w:rsid w:val="00536D1F"/>
    <w:rsid w:val="005370B7"/>
    <w:rsid w:val="0053711B"/>
    <w:rsid w:val="00537122"/>
    <w:rsid w:val="0053719D"/>
    <w:rsid w:val="0053727F"/>
    <w:rsid w:val="0053730C"/>
    <w:rsid w:val="00537356"/>
    <w:rsid w:val="005374F6"/>
    <w:rsid w:val="0053797F"/>
    <w:rsid w:val="00537ABF"/>
    <w:rsid w:val="00537AD0"/>
    <w:rsid w:val="00537B25"/>
    <w:rsid w:val="00537C6C"/>
    <w:rsid w:val="00537CCF"/>
    <w:rsid w:val="00537CE9"/>
    <w:rsid w:val="00537D75"/>
    <w:rsid w:val="00537F26"/>
    <w:rsid w:val="00540078"/>
    <w:rsid w:val="00540418"/>
    <w:rsid w:val="005405F0"/>
    <w:rsid w:val="00540640"/>
    <w:rsid w:val="00540903"/>
    <w:rsid w:val="00540BEA"/>
    <w:rsid w:val="00540CDA"/>
    <w:rsid w:val="00540F02"/>
    <w:rsid w:val="00540FDD"/>
    <w:rsid w:val="00541350"/>
    <w:rsid w:val="005413F9"/>
    <w:rsid w:val="00541548"/>
    <w:rsid w:val="005416EE"/>
    <w:rsid w:val="00541819"/>
    <w:rsid w:val="005418DF"/>
    <w:rsid w:val="005418EC"/>
    <w:rsid w:val="0054192D"/>
    <w:rsid w:val="00541D35"/>
    <w:rsid w:val="00541D5B"/>
    <w:rsid w:val="00541E15"/>
    <w:rsid w:val="00541E4B"/>
    <w:rsid w:val="00541E9B"/>
    <w:rsid w:val="005420CA"/>
    <w:rsid w:val="0054212D"/>
    <w:rsid w:val="0054223F"/>
    <w:rsid w:val="00542245"/>
    <w:rsid w:val="00542326"/>
    <w:rsid w:val="00542518"/>
    <w:rsid w:val="00542650"/>
    <w:rsid w:val="005427CB"/>
    <w:rsid w:val="005428B1"/>
    <w:rsid w:val="00542991"/>
    <w:rsid w:val="00542B45"/>
    <w:rsid w:val="00542C73"/>
    <w:rsid w:val="00542C95"/>
    <w:rsid w:val="00542DBC"/>
    <w:rsid w:val="00542DF4"/>
    <w:rsid w:val="00542DFC"/>
    <w:rsid w:val="00542E49"/>
    <w:rsid w:val="00542E6D"/>
    <w:rsid w:val="00542F1F"/>
    <w:rsid w:val="005430C3"/>
    <w:rsid w:val="0054313E"/>
    <w:rsid w:val="005433AB"/>
    <w:rsid w:val="0054358C"/>
    <w:rsid w:val="005435AA"/>
    <w:rsid w:val="0054362A"/>
    <w:rsid w:val="00543645"/>
    <w:rsid w:val="00543682"/>
    <w:rsid w:val="0054377F"/>
    <w:rsid w:val="005437F1"/>
    <w:rsid w:val="00543876"/>
    <w:rsid w:val="00543907"/>
    <w:rsid w:val="00543938"/>
    <w:rsid w:val="00543998"/>
    <w:rsid w:val="005439B6"/>
    <w:rsid w:val="00543C39"/>
    <w:rsid w:val="00543C3B"/>
    <w:rsid w:val="00543E0D"/>
    <w:rsid w:val="00543E1B"/>
    <w:rsid w:val="00543FD1"/>
    <w:rsid w:val="005440B9"/>
    <w:rsid w:val="00544123"/>
    <w:rsid w:val="005442CA"/>
    <w:rsid w:val="00544333"/>
    <w:rsid w:val="00544437"/>
    <w:rsid w:val="005447DF"/>
    <w:rsid w:val="00544868"/>
    <w:rsid w:val="00544917"/>
    <w:rsid w:val="00544981"/>
    <w:rsid w:val="00544AC7"/>
    <w:rsid w:val="00544B31"/>
    <w:rsid w:val="00544B95"/>
    <w:rsid w:val="00544CBC"/>
    <w:rsid w:val="00544DFC"/>
    <w:rsid w:val="00544E20"/>
    <w:rsid w:val="00544F99"/>
    <w:rsid w:val="00545083"/>
    <w:rsid w:val="005450D2"/>
    <w:rsid w:val="005453A7"/>
    <w:rsid w:val="00545454"/>
    <w:rsid w:val="005454FC"/>
    <w:rsid w:val="00545708"/>
    <w:rsid w:val="00545753"/>
    <w:rsid w:val="00545843"/>
    <w:rsid w:val="00545857"/>
    <w:rsid w:val="00545AA6"/>
    <w:rsid w:val="00545D73"/>
    <w:rsid w:val="00545DE4"/>
    <w:rsid w:val="00545E67"/>
    <w:rsid w:val="00545F57"/>
    <w:rsid w:val="00546008"/>
    <w:rsid w:val="0054600E"/>
    <w:rsid w:val="00546299"/>
    <w:rsid w:val="0054669C"/>
    <w:rsid w:val="00546800"/>
    <w:rsid w:val="00546928"/>
    <w:rsid w:val="00546B4D"/>
    <w:rsid w:val="00546D58"/>
    <w:rsid w:val="00546DD0"/>
    <w:rsid w:val="00546E21"/>
    <w:rsid w:val="00546F55"/>
    <w:rsid w:val="00546F8D"/>
    <w:rsid w:val="005470D6"/>
    <w:rsid w:val="00547112"/>
    <w:rsid w:val="0054713D"/>
    <w:rsid w:val="0054782E"/>
    <w:rsid w:val="00547CDA"/>
    <w:rsid w:val="00547CE9"/>
    <w:rsid w:val="00547DE8"/>
    <w:rsid w:val="00547F22"/>
    <w:rsid w:val="00550128"/>
    <w:rsid w:val="005501E5"/>
    <w:rsid w:val="00550410"/>
    <w:rsid w:val="00550692"/>
    <w:rsid w:val="00550843"/>
    <w:rsid w:val="005508E7"/>
    <w:rsid w:val="00550943"/>
    <w:rsid w:val="00550A82"/>
    <w:rsid w:val="00550B83"/>
    <w:rsid w:val="00550B8E"/>
    <w:rsid w:val="00550C59"/>
    <w:rsid w:val="00550C82"/>
    <w:rsid w:val="00550D72"/>
    <w:rsid w:val="00550F4D"/>
    <w:rsid w:val="0055101E"/>
    <w:rsid w:val="00551147"/>
    <w:rsid w:val="005512A9"/>
    <w:rsid w:val="005512AC"/>
    <w:rsid w:val="0055152D"/>
    <w:rsid w:val="00551591"/>
    <w:rsid w:val="0055161C"/>
    <w:rsid w:val="00551647"/>
    <w:rsid w:val="005516C8"/>
    <w:rsid w:val="005518D4"/>
    <w:rsid w:val="005519D5"/>
    <w:rsid w:val="00551A6A"/>
    <w:rsid w:val="00551AA9"/>
    <w:rsid w:val="00551B6F"/>
    <w:rsid w:val="00551E75"/>
    <w:rsid w:val="00551ED0"/>
    <w:rsid w:val="00551EE5"/>
    <w:rsid w:val="00551F51"/>
    <w:rsid w:val="00552103"/>
    <w:rsid w:val="00552138"/>
    <w:rsid w:val="0055226F"/>
    <w:rsid w:val="00552496"/>
    <w:rsid w:val="0055249D"/>
    <w:rsid w:val="005524CB"/>
    <w:rsid w:val="00552521"/>
    <w:rsid w:val="005525EC"/>
    <w:rsid w:val="00552611"/>
    <w:rsid w:val="0055282B"/>
    <w:rsid w:val="00552842"/>
    <w:rsid w:val="00552A13"/>
    <w:rsid w:val="00552A31"/>
    <w:rsid w:val="00552A49"/>
    <w:rsid w:val="00552A52"/>
    <w:rsid w:val="00552A68"/>
    <w:rsid w:val="00552ADA"/>
    <w:rsid w:val="00552AFE"/>
    <w:rsid w:val="00552BBC"/>
    <w:rsid w:val="00552CA0"/>
    <w:rsid w:val="00552E3D"/>
    <w:rsid w:val="00552EBF"/>
    <w:rsid w:val="00553001"/>
    <w:rsid w:val="005530AE"/>
    <w:rsid w:val="005533E6"/>
    <w:rsid w:val="005533F2"/>
    <w:rsid w:val="0055344E"/>
    <w:rsid w:val="005534BE"/>
    <w:rsid w:val="0055352F"/>
    <w:rsid w:val="0055368C"/>
    <w:rsid w:val="005536A4"/>
    <w:rsid w:val="005536E7"/>
    <w:rsid w:val="0055378A"/>
    <w:rsid w:val="00553963"/>
    <w:rsid w:val="00553A40"/>
    <w:rsid w:val="00553B35"/>
    <w:rsid w:val="00553C1A"/>
    <w:rsid w:val="00553C77"/>
    <w:rsid w:val="00553D8E"/>
    <w:rsid w:val="0055406C"/>
    <w:rsid w:val="005541F0"/>
    <w:rsid w:val="00554224"/>
    <w:rsid w:val="00554487"/>
    <w:rsid w:val="00554687"/>
    <w:rsid w:val="0055469C"/>
    <w:rsid w:val="005546AE"/>
    <w:rsid w:val="005546DD"/>
    <w:rsid w:val="00554752"/>
    <w:rsid w:val="0055479F"/>
    <w:rsid w:val="005547F3"/>
    <w:rsid w:val="00554844"/>
    <w:rsid w:val="005548C2"/>
    <w:rsid w:val="00554986"/>
    <w:rsid w:val="00554AAD"/>
    <w:rsid w:val="00554C51"/>
    <w:rsid w:val="00554C57"/>
    <w:rsid w:val="00554C9A"/>
    <w:rsid w:val="00554D14"/>
    <w:rsid w:val="00554D4F"/>
    <w:rsid w:val="00554D54"/>
    <w:rsid w:val="00554D58"/>
    <w:rsid w:val="00555028"/>
    <w:rsid w:val="0055505D"/>
    <w:rsid w:val="005551BF"/>
    <w:rsid w:val="005553B7"/>
    <w:rsid w:val="005557DC"/>
    <w:rsid w:val="005557EA"/>
    <w:rsid w:val="005557FC"/>
    <w:rsid w:val="00555842"/>
    <w:rsid w:val="0055591D"/>
    <w:rsid w:val="00555B60"/>
    <w:rsid w:val="00555B64"/>
    <w:rsid w:val="00555C6A"/>
    <w:rsid w:val="00555C74"/>
    <w:rsid w:val="00555CDF"/>
    <w:rsid w:val="00555D91"/>
    <w:rsid w:val="005560C3"/>
    <w:rsid w:val="0055614C"/>
    <w:rsid w:val="00556173"/>
    <w:rsid w:val="0055617C"/>
    <w:rsid w:val="00556180"/>
    <w:rsid w:val="005563C6"/>
    <w:rsid w:val="0055642E"/>
    <w:rsid w:val="00556652"/>
    <w:rsid w:val="00556669"/>
    <w:rsid w:val="0055670C"/>
    <w:rsid w:val="00556893"/>
    <w:rsid w:val="0055695E"/>
    <w:rsid w:val="00556971"/>
    <w:rsid w:val="005569DE"/>
    <w:rsid w:val="00556C3A"/>
    <w:rsid w:val="00556D0D"/>
    <w:rsid w:val="00556DBD"/>
    <w:rsid w:val="00556F19"/>
    <w:rsid w:val="00556FAB"/>
    <w:rsid w:val="005572E9"/>
    <w:rsid w:val="005573B4"/>
    <w:rsid w:val="005573CE"/>
    <w:rsid w:val="005573F4"/>
    <w:rsid w:val="005574D5"/>
    <w:rsid w:val="005574EC"/>
    <w:rsid w:val="00557558"/>
    <w:rsid w:val="00557682"/>
    <w:rsid w:val="0055782C"/>
    <w:rsid w:val="00557874"/>
    <w:rsid w:val="005578A7"/>
    <w:rsid w:val="00557AD6"/>
    <w:rsid w:val="00557B07"/>
    <w:rsid w:val="00557D06"/>
    <w:rsid w:val="00557EB9"/>
    <w:rsid w:val="0056005B"/>
    <w:rsid w:val="0056013D"/>
    <w:rsid w:val="005601AC"/>
    <w:rsid w:val="00560454"/>
    <w:rsid w:val="00560486"/>
    <w:rsid w:val="0056050F"/>
    <w:rsid w:val="0056052B"/>
    <w:rsid w:val="0056060B"/>
    <w:rsid w:val="005606CF"/>
    <w:rsid w:val="005606D6"/>
    <w:rsid w:val="005607DE"/>
    <w:rsid w:val="005607E2"/>
    <w:rsid w:val="00560AC2"/>
    <w:rsid w:val="00560B7B"/>
    <w:rsid w:val="00560C10"/>
    <w:rsid w:val="00560C15"/>
    <w:rsid w:val="00560EAC"/>
    <w:rsid w:val="00560F5A"/>
    <w:rsid w:val="005610B3"/>
    <w:rsid w:val="005610D1"/>
    <w:rsid w:val="005612BC"/>
    <w:rsid w:val="00561345"/>
    <w:rsid w:val="00561618"/>
    <w:rsid w:val="00561665"/>
    <w:rsid w:val="005616EB"/>
    <w:rsid w:val="005617BC"/>
    <w:rsid w:val="00561814"/>
    <w:rsid w:val="005618F8"/>
    <w:rsid w:val="005619E7"/>
    <w:rsid w:val="00561CDE"/>
    <w:rsid w:val="00562141"/>
    <w:rsid w:val="00562176"/>
    <w:rsid w:val="0056221C"/>
    <w:rsid w:val="0056228F"/>
    <w:rsid w:val="005624E9"/>
    <w:rsid w:val="0056270E"/>
    <w:rsid w:val="00562774"/>
    <w:rsid w:val="0056277C"/>
    <w:rsid w:val="005628AD"/>
    <w:rsid w:val="00562978"/>
    <w:rsid w:val="005629EE"/>
    <w:rsid w:val="00562B5F"/>
    <w:rsid w:val="00562BA1"/>
    <w:rsid w:val="00562BD0"/>
    <w:rsid w:val="00562C2F"/>
    <w:rsid w:val="00562C5D"/>
    <w:rsid w:val="00562D03"/>
    <w:rsid w:val="00562DE3"/>
    <w:rsid w:val="00562E8A"/>
    <w:rsid w:val="00562E8F"/>
    <w:rsid w:val="00562F46"/>
    <w:rsid w:val="00563173"/>
    <w:rsid w:val="0056317D"/>
    <w:rsid w:val="00563187"/>
    <w:rsid w:val="005631B9"/>
    <w:rsid w:val="0056327F"/>
    <w:rsid w:val="00563403"/>
    <w:rsid w:val="00563481"/>
    <w:rsid w:val="005634A9"/>
    <w:rsid w:val="00563522"/>
    <w:rsid w:val="005635C0"/>
    <w:rsid w:val="0056366E"/>
    <w:rsid w:val="00563814"/>
    <w:rsid w:val="005638DC"/>
    <w:rsid w:val="005639DA"/>
    <w:rsid w:val="00563A55"/>
    <w:rsid w:val="00563AEB"/>
    <w:rsid w:val="00563B10"/>
    <w:rsid w:val="00563BC9"/>
    <w:rsid w:val="00563EE3"/>
    <w:rsid w:val="0056400D"/>
    <w:rsid w:val="005640A8"/>
    <w:rsid w:val="00564164"/>
    <w:rsid w:val="00564198"/>
    <w:rsid w:val="005641C0"/>
    <w:rsid w:val="005641E1"/>
    <w:rsid w:val="005643EA"/>
    <w:rsid w:val="0056457A"/>
    <w:rsid w:val="005645AD"/>
    <w:rsid w:val="005646C8"/>
    <w:rsid w:val="00564768"/>
    <w:rsid w:val="005647C8"/>
    <w:rsid w:val="00564888"/>
    <w:rsid w:val="00564C14"/>
    <w:rsid w:val="00564D13"/>
    <w:rsid w:val="00564D36"/>
    <w:rsid w:val="00564E2F"/>
    <w:rsid w:val="00564FD7"/>
    <w:rsid w:val="0056517A"/>
    <w:rsid w:val="005652CD"/>
    <w:rsid w:val="00565327"/>
    <w:rsid w:val="0056557C"/>
    <w:rsid w:val="005655BD"/>
    <w:rsid w:val="005656B7"/>
    <w:rsid w:val="005656F3"/>
    <w:rsid w:val="00565777"/>
    <w:rsid w:val="005657D5"/>
    <w:rsid w:val="005657DD"/>
    <w:rsid w:val="0056588F"/>
    <w:rsid w:val="00565A37"/>
    <w:rsid w:val="00565A41"/>
    <w:rsid w:val="00565B23"/>
    <w:rsid w:val="00565C3E"/>
    <w:rsid w:val="00565CBC"/>
    <w:rsid w:val="00565CEC"/>
    <w:rsid w:val="00565E4C"/>
    <w:rsid w:val="00565F9A"/>
    <w:rsid w:val="0056605B"/>
    <w:rsid w:val="0056622E"/>
    <w:rsid w:val="0056623F"/>
    <w:rsid w:val="0056629D"/>
    <w:rsid w:val="005662D9"/>
    <w:rsid w:val="00566434"/>
    <w:rsid w:val="005664B0"/>
    <w:rsid w:val="005665D4"/>
    <w:rsid w:val="00566641"/>
    <w:rsid w:val="005666B2"/>
    <w:rsid w:val="005667E4"/>
    <w:rsid w:val="00566820"/>
    <w:rsid w:val="00566A19"/>
    <w:rsid w:val="00566A7B"/>
    <w:rsid w:val="00566B85"/>
    <w:rsid w:val="00566CB9"/>
    <w:rsid w:val="00566FA7"/>
    <w:rsid w:val="00567185"/>
    <w:rsid w:val="005671D6"/>
    <w:rsid w:val="0056725D"/>
    <w:rsid w:val="005673DF"/>
    <w:rsid w:val="005674E4"/>
    <w:rsid w:val="005676B7"/>
    <w:rsid w:val="005676BB"/>
    <w:rsid w:val="00567716"/>
    <w:rsid w:val="005677B0"/>
    <w:rsid w:val="005677F6"/>
    <w:rsid w:val="00567CDC"/>
    <w:rsid w:val="005700D2"/>
    <w:rsid w:val="0057015E"/>
    <w:rsid w:val="00570242"/>
    <w:rsid w:val="0057029B"/>
    <w:rsid w:val="0057037F"/>
    <w:rsid w:val="0057064B"/>
    <w:rsid w:val="0057068D"/>
    <w:rsid w:val="00570807"/>
    <w:rsid w:val="00570A19"/>
    <w:rsid w:val="00570AB3"/>
    <w:rsid w:val="00570ABD"/>
    <w:rsid w:val="00570C22"/>
    <w:rsid w:val="00570CAB"/>
    <w:rsid w:val="00570E10"/>
    <w:rsid w:val="00570FBC"/>
    <w:rsid w:val="0057109A"/>
    <w:rsid w:val="005710C9"/>
    <w:rsid w:val="005710F5"/>
    <w:rsid w:val="0057112F"/>
    <w:rsid w:val="005712BC"/>
    <w:rsid w:val="005712FC"/>
    <w:rsid w:val="0057139C"/>
    <w:rsid w:val="00571688"/>
    <w:rsid w:val="005716DC"/>
    <w:rsid w:val="00571773"/>
    <w:rsid w:val="005717CD"/>
    <w:rsid w:val="00571BA3"/>
    <w:rsid w:val="00571C88"/>
    <w:rsid w:val="00572252"/>
    <w:rsid w:val="00572504"/>
    <w:rsid w:val="00572528"/>
    <w:rsid w:val="005725B6"/>
    <w:rsid w:val="00572646"/>
    <w:rsid w:val="005726AE"/>
    <w:rsid w:val="00572AE3"/>
    <w:rsid w:val="00572CF0"/>
    <w:rsid w:val="00572E92"/>
    <w:rsid w:val="00572F4D"/>
    <w:rsid w:val="00572FA8"/>
    <w:rsid w:val="00573086"/>
    <w:rsid w:val="0057316A"/>
    <w:rsid w:val="0057322D"/>
    <w:rsid w:val="0057348E"/>
    <w:rsid w:val="005734AA"/>
    <w:rsid w:val="005735C0"/>
    <w:rsid w:val="005735DF"/>
    <w:rsid w:val="005735F4"/>
    <w:rsid w:val="0057371E"/>
    <w:rsid w:val="00573791"/>
    <w:rsid w:val="005737A8"/>
    <w:rsid w:val="0057387C"/>
    <w:rsid w:val="00573986"/>
    <w:rsid w:val="005739BB"/>
    <w:rsid w:val="00573A22"/>
    <w:rsid w:val="00573C1E"/>
    <w:rsid w:val="00573D21"/>
    <w:rsid w:val="00573D3A"/>
    <w:rsid w:val="00573D86"/>
    <w:rsid w:val="005740FF"/>
    <w:rsid w:val="005741C8"/>
    <w:rsid w:val="0057422E"/>
    <w:rsid w:val="00574260"/>
    <w:rsid w:val="00574290"/>
    <w:rsid w:val="005742FA"/>
    <w:rsid w:val="005743BA"/>
    <w:rsid w:val="005745E3"/>
    <w:rsid w:val="0057473D"/>
    <w:rsid w:val="0057491C"/>
    <w:rsid w:val="00574BE3"/>
    <w:rsid w:val="00574C68"/>
    <w:rsid w:val="00574E70"/>
    <w:rsid w:val="00574EDC"/>
    <w:rsid w:val="0057528A"/>
    <w:rsid w:val="00575439"/>
    <w:rsid w:val="00575674"/>
    <w:rsid w:val="005756BA"/>
    <w:rsid w:val="00575877"/>
    <w:rsid w:val="005759A9"/>
    <w:rsid w:val="005759BA"/>
    <w:rsid w:val="00575A7E"/>
    <w:rsid w:val="00575C82"/>
    <w:rsid w:val="00575DBD"/>
    <w:rsid w:val="00575E42"/>
    <w:rsid w:val="00575F5B"/>
    <w:rsid w:val="00575FC9"/>
    <w:rsid w:val="00575FD6"/>
    <w:rsid w:val="0057609F"/>
    <w:rsid w:val="0057612C"/>
    <w:rsid w:val="005761D9"/>
    <w:rsid w:val="005762EB"/>
    <w:rsid w:val="00576746"/>
    <w:rsid w:val="0057676D"/>
    <w:rsid w:val="005769DF"/>
    <w:rsid w:val="00576B61"/>
    <w:rsid w:val="00576BE6"/>
    <w:rsid w:val="00576C6A"/>
    <w:rsid w:val="00576D93"/>
    <w:rsid w:val="00576F03"/>
    <w:rsid w:val="00576FB2"/>
    <w:rsid w:val="00577221"/>
    <w:rsid w:val="0057725F"/>
    <w:rsid w:val="005772C1"/>
    <w:rsid w:val="005773AE"/>
    <w:rsid w:val="0057747D"/>
    <w:rsid w:val="005778EB"/>
    <w:rsid w:val="005779C1"/>
    <w:rsid w:val="00577A46"/>
    <w:rsid w:val="00577B50"/>
    <w:rsid w:val="00577B91"/>
    <w:rsid w:val="00577B9F"/>
    <w:rsid w:val="00577C0E"/>
    <w:rsid w:val="00577C4A"/>
    <w:rsid w:val="00577CAE"/>
    <w:rsid w:val="00577D61"/>
    <w:rsid w:val="00577E46"/>
    <w:rsid w:val="00577ED6"/>
    <w:rsid w:val="0058008B"/>
    <w:rsid w:val="005800F6"/>
    <w:rsid w:val="00580247"/>
    <w:rsid w:val="00580368"/>
    <w:rsid w:val="005804EC"/>
    <w:rsid w:val="00580665"/>
    <w:rsid w:val="00580892"/>
    <w:rsid w:val="005808E4"/>
    <w:rsid w:val="00580AAD"/>
    <w:rsid w:val="00580BC0"/>
    <w:rsid w:val="00580C10"/>
    <w:rsid w:val="00580EBC"/>
    <w:rsid w:val="00580EE8"/>
    <w:rsid w:val="00581121"/>
    <w:rsid w:val="00581166"/>
    <w:rsid w:val="0058120C"/>
    <w:rsid w:val="00581562"/>
    <w:rsid w:val="0058160D"/>
    <w:rsid w:val="0058166F"/>
    <w:rsid w:val="00581727"/>
    <w:rsid w:val="00581865"/>
    <w:rsid w:val="00581944"/>
    <w:rsid w:val="005819F7"/>
    <w:rsid w:val="00581A79"/>
    <w:rsid w:val="00581AFD"/>
    <w:rsid w:val="00581B3D"/>
    <w:rsid w:val="00581B44"/>
    <w:rsid w:val="00581BED"/>
    <w:rsid w:val="00581C0C"/>
    <w:rsid w:val="00581D36"/>
    <w:rsid w:val="00581D9A"/>
    <w:rsid w:val="00581ED7"/>
    <w:rsid w:val="00581FB0"/>
    <w:rsid w:val="005820CB"/>
    <w:rsid w:val="0058219E"/>
    <w:rsid w:val="0058239A"/>
    <w:rsid w:val="005825CF"/>
    <w:rsid w:val="0058271E"/>
    <w:rsid w:val="0058278F"/>
    <w:rsid w:val="0058282A"/>
    <w:rsid w:val="00582AB6"/>
    <w:rsid w:val="00582B23"/>
    <w:rsid w:val="00582B3B"/>
    <w:rsid w:val="00582EC1"/>
    <w:rsid w:val="00582F46"/>
    <w:rsid w:val="00582F58"/>
    <w:rsid w:val="00582FCF"/>
    <w:rsid w:val="00582FD1"/>
    <w:rsid w:val="005830ED"/>
    <w:rsid w:val="005831DD"/>
    <w:rsid w:val="00583211"/>
    <w:rsid w:val="005832E9"/>
    <w:rsid w:val="00583314"/>
    <w:rsid w:val="00583419"/>
    <w:rsid w:val="005834A1"/>
    <w:rsid w:val="005834A2"/>
    <w:rsid w:val="0058351B"/>
    <w:rsid w:val="005835F3"/>
    <w:rsid w:val="005836F8"/>
    <w:rsid w:val="005838E0"/>
    <w:rsid w:val="00583A38"/>
    <w:rsid w:val="00583AAF"/>
    <w:rsid w:val="00583B93"/>
    <w:rsid w:val="00583BBB"/>
    <w:rsid w:val="00583D1F"/>
    <w:rsid w:val="00583D43"/>
    <w:rsid w:val="00583FEC"/>
    <w:rsid w:val="005841B8"/>
    <w:rsid w:val="005842EB"/>
    <w:rsid w:val="00584353"/>
    <w:rsid w:val="00584357"/>
    <w:rsid w:val="005846D7"/>
    <w:rsid w:val="005847D6"/>
    <w:rsid w:val="005849CA"/>
    <w:rsid w:val="005849E0"/>
    <w:rsid w:val="005849FF"/>
    <w:rsid w:val="00584A46"/>
    <w:rsid w:val="00584B1B"/>
    <w:rsid w:val="00584C5F"/>
    <w:rsid w:val="00584D2F"/>
    <w:rsid w:val="00584EBC"/>
    <w:rsid w:val="00585151"/>
    <w:rsid w:val="0058545C"/>
    <w:rsid w:val="0058546E"/>
    <w:rsid w:val="00585503"/>
    <w:rsid w:val="005855A2"/>
    <w:rsid w:val="005856E1"/>
    <w:rsid w:val="005857FB"/>
    <w:rsid w:val="00585816"/>
    <w:rsid w:val="0058586D"/>
    <w:rsid w:val="00585B2F"/>
    <w:rsid w:val="00585B6E"/>
    <w:rsid w:val="00585C19"/>
    <w:rsid w:val="00585C3F"/>
    <w:rsid w:val="00585CE1"/>
    <w:rsid w:val="00585D49"/>
    <w:rsid w:val="00585D55"/>
    <w:rsid w:val="00585DF2"/>
    <w:rsid w:val="00585E2E"/>
    <w:rsid w:val="00585E31"/>
    <w:rsid w:val="00585E57"/>
    <w:rsid w:val="00585F61"/>
    <w:rsid w:val="005861F4"/>
    <w:rsid w:val="0058630C"/>
    <w:rsid w:val="00586370"/>
    <w:rsid w:val="0058650F"/>
    <w:rsid w:val="00586670"/>
    <w:rsid w:val="00586683"/>
    <w:rsid w:val="00586705"/>
    <w:rsid w:val="005868A7"/>
    <w:rsid w:val="0058691E"/>
    <w:rsid w:val="00586A27"/>
    <w:rsid w:val="00586A6E"/>
    <w:rsid w:val="00586E2F"/>
    <w:rsid w:val="00586E6D"/>
    <w:rsid w:val="00586EC8"/>
    <w:rsid w:val="00587035"/>
    <w:rsid w:val="00587042"/>
    <w:rsid w:val="00587073"/>
    <w:rsid w:val="00587092"/>
    <w:rsid w:val="00587152"/>
    <w:rsid w:val="00587193"/>
    <w:rsid w:val="005871DE"/>
    <w:rsid w:val="00587408"/>
    <w:rsid w:val="00587499"/>
    <w:rsid w:val="00587727"/>
    <w:rsid w:val="00587786"/>
    <w:rsid w:val="00587831"/>
    <w:rsid w:val="005878EA"/>
    <w:rsid w:val="00587C4E"/>
    <w:rsid w:val="00587D42"/>
    <w:rsid w:val="00587DB1"/>
    <w:rsid w:val="00587DD2"/>
    <w:rsid w:val="00587FEF"/>
    <w:rsid w:val="00590148"/>
    <w:rsid w:val="00590507"/>
    <w:rsid w:val="00590959"/>
    <w:rsid w:val="00590CAC"/>
    <w:rsid w:val="00590D6F"/>
    <w:rsid w:val="005911F8"/>
    <w:rsid w:val="005912F8"/>
    <w:rsid w:val="005913B7"/>
    <w:rsid w:val="0059142D"/>
    <w:rsid w:val="005914C3"/>
    <w:rsid w:val="00591523"/>
    <w:rsid w:val="00591525"/>
    <w:rsid w:val="005916CF"/>
    <w:rsid w:val="0059195E"/>
    <w:rsid w:val="005919BF"/>
    <w:rsid w:val="005919E0"/>
    <w:rsid w:val="00591A42"/>
    <w:rsid w:val="00591ABE"/>
    <w:rsid w:val="00591B56"/>
    <w:rsid w:val="00591C18"/>
    <w:rsid w:val="00591C4E"/>
    <w:rsid w:val="00591C5A"/>
    <w:rsid w:val="00591C85"/>
    <w:rsid w:val="00591CF6"/>
    <w:rsid w:val="00591DED"/>
    <w:rsid w:val="00591E27"/>
    <w:rsid w:val="00591F01"/>
    <w:rsid w:val="00591F5A"/>
    <w:rsid w:val="00591FBE"/>
    <w:rsid w:val="00592529"/>
    <w:rsid w:val="0059255A"/>
    <w:rsid w:val="005926EC"/>
    <w:rsid w:val="005926F9"/>
    <w:rsid w:val="0059276E"/>
    <w:rsid w:val="00592867"/>
    <w:rsid w:val="00592873"/>
    <w:rsid w:val="005928CB"/>
    <w:rsid w:val="00592986"/>
    <w:rsid w:val="00592A56"/>
    <w:rsid w:val="00592AD7"/>
    <w:rsid w:val="00592C76"/>
    <w:rsid w:val="00592DFF"/>
    <w:rsid w:val="00592E86"/>
    <w:rsid w:val="00592EFA"/>
    <w:rsid w:val="00593052"/>
    <w:rsid w:val="00593554"/>
    <w:rsid w:val="00593667"/>
    <w:rsid w:val="0059379C"/>
    <w:rsid w:val="0059388B"/>
    <w:rsid w:val="0059396E"/>
    <w:rsid w:val="00593C7B"/>
    <w:rsid w:val="00593CB7"/>
    <w:rsid w:val="00593D01"/>
    <w:rsid w:val="00593D18"/>
    <w:rsid w:val="00593D49"/>
    <w:rsid w:val="00593D81"/>
    <w:rsid w:val="00594152"/>
    <w:rsid w:val="005941EB"/>
    <w:rsid w:val="0059426F"/>
    <w:rsid w:val="0059429B"/>
    <w:rsid w:val="005944B3"/>
    <w:rsid w:val="00594623"/>
    <w:rsid w:val="00594679"/>
    <w:rsid w:val="00594710"/>
    <w:rsid w:val="005947DA"/>
    <w:rsid w:val="0059489C"/>
    <w:rsid w:val="00594A34"/>
    <w:rsid w:val="00594B51"/>
    <w:rsid w:val="00594B52"/>
    <w:rsid w:val="00594B8E"/>
    <w:rsid w:val="00594F7F"/>
    <w:rsid w:val="00594FB7"/>
    <w:rsid w:val="0059512B"/>
    <w:rsid w:val="005953A1"/>
    <w:rsid w:val="005953FF"/>
    <w:rsid w:val="00595565"/>
    <w:rsid w:val="00595576"/>
    <w:rsid w:val="00595721"/>
    <w:rsid w:val="005958C4"/>
    <w:rsid w:val="0059599C"/>
    <w:rsid w:val="00595AD1"/>
    <w:rsid w:val="00595D29"/>
    <w:rsid w:val="00595E9A"/>
    <w:rsid w:val="00595F03"/>
    <w:rsid w:val="00595F3B"/>
    <w:rsid w:val="00595FD4"/>
    <w:rsid w:val="005961B8"/>
    <w:rsid w:val="005962CF"/>
    <w:rsid w:val="0059646B"/>
    <w:rsid w:val="005964B0"/>
    <w:rsid w:val="005966CF"/>
    <w:rsid w:val="00596727"/>
    <w:rsid w:val="005967F2"/>
    <w:rsid w:val="00596830"/>
    <w:rsid w:val="00596852"/>
    <w:rsid w:val="0059688B"/>
    <w:rsid w:val="00596959"/>
    <w:rsid w:val="00596AB6"/>
    <w:rsid w:val="00596ABE"/>
    <w:rsid w:val="00596AC1"/>
    <w:rsid w:val="00596B3E"/>
    <w:rsid w:val="00596DAA"/>
    <w:rsid w:val="00596DCB"/>
    <w:rsid w:val="00596FB5"/>
    <w:rsid w:val="005970B6"/>
    <w:rsid w:val="005970C1"/>
    <w:rsid w:val="00597116"/>
    <w:rsid w:val="00597192"/>
    <w:rsid w:val="005972DC"/>
    <w:rsid w:val="005973B4"/>
    <w:rsid w:val="005974B6"/>
    <w:rsid w:val="005974BB"/>
    <w:rsid w:val="00597529"/>
    <w:rsid w:val="00597868"/>
    <w:rsid w:val="00597950"/>
    <w:rsid w:val="00597B0A"/>
    <w:rsid w:val="00597D1C"/>
    <w:rsid w:val="00597E86"/>
    <w:rsid w:val="00597FD6"/>
    <w:rsid w:val="005A0000"/>
    <w:rsid w:val="005A00BA"/>
    <w:rsid w:val="005A0139"/>
    <w:rsid w:val="005A01F3"/>
    <w:rsid w:val="005A02C9"/>
    <w:rsid w:val="005A02DC"/>
    <w:rsid w:val="005A03A8"/>
    <w:rsid w:val="005A03C3"/>
    <w:rsid w:val="005A048A"/>
    <w:rsid w:val="005A04F6"/>
    <w:rsid w:val="005A0501"/>
    <w:rsid w:val="005A0741"/>
    <w:rsid w:val="005A07EF"/>
    <w:rsid w:val="005A08AE"/>
    <w:rsid w:val="005A09F9"/>
    <w:rsid w:val="005A0C54"/>
    <w:rsid w:val="005A0C60"/>
    <w:rsid w:val="005A0DEA"/>
    <w:rsid w:val="005A0E28"/>
    <w:rsid w:val="005A0E41"/>
    <w:rsid w:val="005A10FC"/>
    <w:rsid w:val="005A11D9"/>
    <w:rsid w:val="005A125B"/>
    <w:rsid w:val="005A1435"/>
    <w:rsid w:val="005A143D"/>
    <w:rsid w:val="005A144C"/>
    <w:rsid w:val="005A1647"/>
    <w:rsid w:val="005A1727"/>
    <w:rsid w:val="005A1763"/>
    <w:rsid w:val="005A185E"/>
    <w:rsid w:val="005A18E7"/>
    <w:rsid w:val="005A1957"/>
    <w:rsid w:val="005A1C7E"/>
    <w:rsid w:val="005A1DCC"/>
    <w:rsid w:val="005A1E78"/>
    <w:rsid w:val="005A1F37"/>
    <w:rsid w:val="005A1F4A"/>
    <w:rsid w:val="005A1F58"/>
    <w:rsid w:val="005A1F5F"/>
    <w:rsid w:val="005A1F77"/>
    <w:rsid w:val="005A2112"/>
    <w:rsid w:val="005A21FF"/>
    <w:rsid w:val="005A238D"/>
    <w:rsid w:val="005A2429"/>
    <w:rsid w:val="005A24CC"/>
    <w:rsid w:val="005A257F"/>
    <w:rsid w:val="005A26DA"/>
    <w:rsid w:val="005A27C1"/>
    <w:rsid w:val="005A27CE"/>
    <w:rsid w:val="005A2867"/>
    <w:rsid w:val="005A2937"/>
    <w:rsid w:val="005A2B25"/>
    <w:rsid w:val="005A2BE3"/>
    <w:rsid w:val="005A2C28"/>
    <w:rsid w:val="005A2C37"/>
    <w:rsid w:val="005A2C47"/>
    <w:rsid w:val="005A2C9E"/>
    <w:rsid w:val="005A2D0C"/>
    <w:rsid w:val="005A2E33"/>
    <w:rsid w:val="005A2E4A"/>
    <w:rsid w:val="005A2EC4"/>
    <w:rsid w:val="005A2EF1"/>
    <w:rsid w:val="005A2F06"/>
    <w:rsid w:val="005A2F0C"/>
    <w:rsid w:val="005A2F3B"/>
    <w:rsid w:val="005A2FA0"/>
    <w:rsid w:val="005A2FA5"/>
    <w:rsid w:val="005A2FFC"/>
    <w:rsid w:val="005A3058"/>
    <w:rsid w:val="005A3223"/>
    <w:rsid w:val="005A3235"/>
    <w:rsid w:val="005A3402"/>
    <w:rsid w:val="005A34CF"/>
    <w:rsid w:val="005A36BA"/>
    <w:rsid w:val="005A3740"/>
    <w:rsid w:val="005A3959"/>
    <w:rsid w:val="005A395A"/>
    <w:rsid w:val="005A3971"/>
    <w:rsid w:val="005A39E1"/>
    <w:rsid w:val="005A3C5B"/>
    <w:rsid w:val="005A3C9A"/>
    <w:rsid w:val="005A3D74"/>
    <w:rsid w:val="005A3E1E"/>
    <w:rsid w:val="005A3FA0"/>
    <w:rsid w:val="005A4046"/>
    <w:rsid w:val="005A4126"/>
    <w:rsid w:val="005A41E3"/>
    <w:rsid w:val="005A41FC"/>
    <w:rsid w:val="005A4754"/>
    <w:rsid w:val="005A478E"/>
    <w:rsid w:val="005A48DD"/>
    <w:rsid w:val="005A48F2"/>
    <w:rsid w:val="005A495E"/>
    <w:rsid w:val="005A497C"/>
    <w:rsid w:val="005A49AA"/>
    <w:rsid w:val="005A49C0"/>
    <w:rsid w:val="005A4B84"/>
    <w:rsid w:val="005A4B96"/>
    <w:rsid w:val="005A4BB8"/>
    <w:rsid w:val="005A4D08"/>
    <w:rsid w:val="005A4DB4"/>
    <w:rsid w:val="005A4DD1"/>
    <w:rsid w:val="005A4F0B"/>
    <w:rsid w:val="005A5122"/>
    <w:rsid w:val="005A5153"/>
    <w:rsid w:val="005A52C4"/>
    <w:rsid w:val="005A53EE"/>
    <w:rsid w:val="005A5473"/>
    <w:rsid w:val="005A5532"/>
    <w:rsid w:val="005A55C6"/>
    <w:rsid w:val="005A57F0"/>
    <w:rsid w:val="005A5877"/>
    <w:rsid w:val="005A5BC0"/>
    <w:rsid w:val="005A5BCF"/>
    <w:rsid w:val="005A5C9C"/>
    <w:rsid w:val="005A5CF8"/>
    <w:rsid w:val="005A5D0D"/>
    <w:rsid w:val="005A5EEF"/>
    <w:rsid w:val="005A5F61"/>
    <w:rsid w:val="005A602A"/>
    <w:rsid w:val="005A61E5"/>
    <w:rsid w:val="005A654C"/>
    <w:rsid w:val="005A658F"/>
    <w:rsid w:val="005A663A"/>
    <w:rsid w:val="005A66CF"/>
    <w:rsid w:val="005A673C"/>
    <w:rsid w:val="005A6763"/>
    <w:rsid w:val="005A67C9"/>
    <w:rsid w:val="005A693A"/>
    <w:rsid w:val="005A6A82"/>
    <w:rsid w:val="005A6ADB"/>
    <w:rsid w:val="005A6B8C"/>
    <w:rsid w:val="005A6BBC"/>
    <w:rsid w:val="005A6C48"/>
    <w:rsid w:val="005A6E99"/>
    <w:rsid w:val="005A6FBC"/>
    <w:rsid w:val="005A7058"/>
    <w:rsid w:val="005A72D1"/>
    <w:rsid w:val="005A739C"/>
    <w:rsid w:val="005A7450"/>
    <w:rsid w:val="005A75A1"/>
    <w:rsid w:val="005A7792"/>
    <w:rsid w:val="005A77C9"/>
    <w:rsid w:val="005A780B"/>
    <w:rsid w:val="005A78BB"/>
    <w:rsid w:val="005A79C2"/>
    <w:rsid w:val="005A7B84"/>
    <w:rsid w:val="005A7BAF"/>
    <w:rsid w:val="005A7C35"/>
    <w:rsid w:val="005A7C3E"/>
    <w:rsid w:val="005B0027"/>
    <w:rsid w:val="005B071D"/>
    <w:rsid w:val="005B0811"/>
    <w:rsid w:val="005B0B8F"/>
    <w:rsid w:val="005B0D10"/>
    <w:rsid w:val="005B0D69"/>
    <w:rsid w:val="005B0DC6"/>
    <w:rsid w:val="005B0F3F"/>
    <w:rsid w:val="005B11B8"/>
    <w:rsid w:val="005B1416"/>
    <w:rsid w:val="005B1460"/>
    <w:rsid w:val="005B1C3D"/>
    <w:rsid w:val="005B1D1D"/>
    <w:rsid w:val="005B1D5E"/>
    <w:rsid w:val="005B1E1E"/>
    <w:rsid w:val="005B1EB0"/>
    <w:rsid w:val="005B201F"/>
    <w:rsid w:val="005B205D"/>
    <w:rsid w:val="005B2226"/>
    <w:rsid w:val="005B2365"/>
    <w:rsid w:val="005B2499"/>
    <w:rsid w:val="005B2557"/>
    <w:rsid w:val="005B2586"/>
    <w:rsid w:val="005B26C8"/>
    <w:rsid w:val="005B2831"/>
    <w:rsid w:val="005B291B"/>
    <w:rsid w:val="005B2997"/>
    <w:rsid w:val="005B2B64"/>
    <w:rsid w:val="005B2BC5"/>
    <w:rsid w:val="005B2C3D"/>
    <w:rsid w:val="005B2D31"/>
    <w:rsid w:val="005B2EAC"/>
    <w:rsid w:val="005B2FF1"/>
    <w:rsid w:val="005B307B"/>
    <w:rsid w:val="005B309D"/>
    <w:rsid w:val="005B3159"/>
    <w:rsid w:val="005B31FA"/>
    <w:rsid w:val="005B339A"/>
    <w:rsid w:val="005B3458"/>
    <w:rsid w:val="005B3476"/>
    <w:rsid w:val="005B34E0"/>
    <w:rsid w:val="005B35B0"/>
    <w:rsid w:val="005B35E5"/>
    <w:rsid w:val="005B36FC"/>
    <w:rsid w:val="005B38FD"/>
    <w:rsid w:val="005B393D"/>
    <w:rsid w:val="005B3A11"/>
    <w:rsid w:val="005B3AD9"/>
    <w:rsid w:val="005B3B18"/>
    <w:rsid w:val="005B3E28"/>
    <w:rsid w:val="005B3E71"/>
    <w:rsid w:val="005B3F5C"/>
    <w:rsid w:val="005B41B9"/>
    <w:rsid w:val="005B428C"/>
    <w:rsid w:val="005B4471"/>
    <w:rsid w:val="005B44CF"/>
    <w:rsid w:val="005B44D1"/>
    <w:rsid w:val="005B4607"/>
    <w:rsid w:val="005B479B"/>
    <w:rsid w:val="005B4910"/>
    <w:rsid w:val="005B496D"/>
    <w:rsid w:val="005B4BA6"/>
    <w:rsid w:val="005B4D74"/>
    <w:rsid w:val="005B4EED"/>
    <w:rsid w:val="005B4F2B"/>
    <w:rsid w:val="005B4FC7"/>
    <w:rsid w:val="005B512B"/>
    <w:rsid w:val="005B5131"/>
    <w:rsid w:val="005B5167"/>
    <w:rsid w:val="005B5282"/>
    <w:rsid w:val="005B5563"/>
    <w:rsid w:val="005B55A2"/>
    <w:rsid w:val="005B5606"/>
    <w:rsid w:val="005B5649"/>
    <w:rsid w:val="005B5726"/>
    <w:rsid w:val="005B5805"/>
    <w:rsid w:val="005B5875"/>
    <w:rsid w:val="005B59A1"/>
    <w:rsid w:val="005B5B44"/>
    <w:rsid w:val="005B5C70"/>
    <w:rsid w:val="005B5D33"/>
    <w:rsid w:val="005B5D58"/>
    <w:rsid w:val="005B5D64"/>
    <w:rsid w:val="005B5E02"/>
    <w:rsid w:val="005B5EE3"/>
    <w:rsid w:val="005B5F4B"/>
    <w:rsid w:val="005B5FB7"/>
    <w:rsid w:val="005B5FC7"/>
    <w:rsid w:val="005B60EE"/>
    <w:rsid w:val="005B6134"/>
    <w:rsid w:val="005B63BD"/>
    <w:rsid w:val="005B6468"/>
    <w:rsid w:val="005B65D6"/>
    <w:rsid w:val="005B663A"/>
    <w:rsid w:val="005B6850"/>
    <w:rsid w:val="005B6997"/>
    <w:rsid w:val="005B6AB8"/>
    <w:rsid w:val="005B6AD8"/>
    <w:rsid w:val="005B6B24"/>
    <w:rsid w:val="005B6B65"/>
    <w:rsid w:val="005B6C09"/>
    <w:rsid w:val="005B6C3C"/>
    <w:rsid w:val="005B6DAA"/>
    <w:rsid w:val="005B6FAA"/>
    <w:rsid w:val="005B70BF"/>
    <w:rsid w:val="005B71B5"/>
    <w:rsid w:val="005B7227"/>
    <w:rsid w:val="005B74D9"/>
    <w:rsid w:val="005B758A"/>
    <w:rsid w:val="005B76C6"/>
    <w:rsid w:val="005B7710"/>
    <w:rsid w:val="005B780A"/>
    <w:rsid w:val="005B7A97"/>
    <w:rsid w:val="005B7C5F"/>
    <w:rsid w:val="005B7C8C"/>
    <w:rsid w:val="005B7D5C"/>
    <w:rsid w:val="005B7D77"/>
    <w:rsid w:val="005B7EB4"/>
    <w:rsid w:val="005B7F16"/>
    <w:rsid w:val="005B7F30"/>
    <w:rsid w:val="005B7FCA"/>
    <w:rsid w:val="005B7FD9"/>
    <w:rsid w:val="005C0039"/>
    <w:rsid w:val="005C0052"/>
    <w:rsid w:val="005C024E"/>
    <w:rsid w:val="005C0291"/>
    <w:rsid w:val="005C0312"/>
    <w:rsid w:val="005C038C"/>
    <w:rsid w:val="005C03FE"/>
    <w:rsid w:val="005C0467"/>
    <w:rsid w:val="005C0504"/>
    <w:rsid w:val="005C05EC"/>
    <w:rsid w:val="005C065C"/>
    <w:rsid w:val="005C0800"/>
    <w:rsid w:val="005C083D"/>
    <w:rsid w:val="005C0920"/>
    <w:rsid w:val="005C09F4"/>
    <w:rsid w:val="005C0ABA"/>
    <w:rsid w:val="005C0B35"/>
    <w:rsid w:val="005C0C98"/>
    <w:rsid w:val="005C0CC3"/>
    <w:rsid w:val="005C0CC6"/>
    <w:rsid w:val="005C0E0A"/>
    <w:rsid w:val="005C0ED0"/>
    <w:rsid w:val="005C1081"/>
    <w:rsid w:val="005C1256"/>
    <w:rsid w:val="005C12B8"/>
    <w:rsid w:val="005C12DB"/>
    <w:rsid w:val="005C1335"/>
    <w:rsid w:val="005C13A8"/>
    <w:rsid w:val="005C13ED"/>
    <w:rsid w:val="005C13F4"/>
    <w:rsid w:val="005C14A4"/>
    <w:rsid w:val="005C158B"/>
    <w:rsid w:val="005C1644"/>
    <w:rsid w:val="005C1770"/>
    <w:rsid w:val="005C177A"/>
    <w:rsid w:val="005C1804"/>
    <w:rsid w:val="005C18D1"/>
    <w:rsid w:val="005C1961"/>
    <w:rsid w:val="005C19A7"/>
    <w:rsid w:val="005C1A10"/>
    <w:rsid w:val="005C1A9C"/>
    <w:rsid w:val="005C1B18"/>
    <w:rsid w:val="005C1B46"/>
    <w:rsid w:val="005C1B8A"/>
    <w:rsid w:val="005C1C7F"/>
    <w:rsid w:val="005C1CD3"/>
    <w:rsid w:val="005C1E43"/>
    <w:rsid w:val="005C1F70"/>
    <w:rsid w:val="005C2053"/>
    <w:rsid w:val="005C239E"/>
    <w:rsid w:val="005C24F0"/>
    <w:rsid w:val="005C2734"/>
    <w:rsid w:val="005C27AC"/>
    <w:rsid w:val="005C2955"/>
    <w:rsid w:val="005C2AE2"/>
    <w:rsid w:val="005C2DA6"/>
    <w:rsid w:val="005C2DEF"/>
    <w:rsid w:val="005C2F26"/>
    <w:rsid w:val="005C2F8C"/>
    <w:rsid w:val="005C3067"/>
    <w:rsid w:val="005C30B7"/>
    <w:rsid w:val="005C312A"/>
    <w:rsid w:val="005C3452"/>
    <w:rsid w:val="005C34B9"/>
    <w:rsid w:val="005C35BA"/>
    <w:rsid w:val="005C36F8"/>
    <w:rsid w:val="005C3972"/>
    <w:rsid w:val="005C39C3"/>
    <w:rsid w:val="005C3A30"/>
    <w:rsid w:val="005C3A4E"/>
    <w:rsid w:val="005C3B11"/>
    <w:rsid w:val="005C3B98"/>
    <w:rsid w:val="005C3C0F"/>
    <w:rsid w:val="005C3EC8"/>
    <w:rsid w:val="005C3ED8"/>
    <w:rsid w:val="005C3F1B"/>
    <w:rsid w:val="005C3F46"/>
    <w:rsid w:val="005C3F85"/>
    <w:rsid w:val="005C4217"/>
    <w:rsid w:val="005C4440"/>
    <w:rsid w:val="005C4484"/>
    <w:rsid w:val="005C47C2"/>
    <w:rsid w:val="005C4820"/>
    <w:rsid w:val="005C4850"/>
    <w:rsid w:val="005C48FE"/>
    <w:rsid w:val="005C4A0C"/>
    <w:rsid w:val="005C4A89"/>
    <w:rsid w:val="005C4B4B"/>
    <w:rsid w:val="005C4C97"/>
    <w:rsid w:val="005C4CD7"/>
    <w:rsid w:val="005C4CE1"/>
    <w:rsid w:val="005C4DB2"/>
    <w:rsid w:val="005C4E0E"/>
    <w:rsid w:val="005C4F43"/>
    <w:rsid w:val="005C4F5F"/>
    <w:rsid w:val="005C50C6"/>
    <w:rsid w:val="005C51B8"/>
    <w:rsid w:val="005C56A2"/>
    <w:rsid w:val="005C57F4"/>
    <w:rsid w:val="005C59A8"/>
    <w:rsid w:val="005C59C8"/>
    <w:rsid w:val="005C5A1E"/>
    <w:rsid w:val="005C5A67"/>
    <w:rsid w:val="005C5CAE"/>
    <w:rsid w:val="005C5D86"/>
    <w:rsid w:val="005C5EB4"/>
    <w:rsid w:val="005C61DE"/>
    <w:rsid w:val="005C63FF"/>
    <w:rsid w:val="005C65E7"/>
    <w:rsid w:val="005C65FB"/>
    <w:rsid w:val="005C663B"/>
    <w:rsid w:val="005C66C8"/>
    <w:rsid w:val="005C67D8"/>
    <w:rsid w:val="005C6975"/>
    <w:rsid w:val="005C6BE9"/>
    <w:rsid w:val="005C6CA5"/>
    <w:rsid w:val="005C6E8F"/>
    <w:rsid w:val="005C6F97"/>
    <w:rsid w:val="005C7198"/>
    <w:rsid w:val="005C71D9"/>
    <w:rsid w:val="005C730F"/>
    <w:rsid w:val="005C7319"/>
    <w:rsid w:val="005C74DE"/>
    <w:rsid w:val="005C74F7"/>
    <w:rsid w:val="005C7750"/>
    <w:rsid w:val="005C7816"/>
    <w:rsid w:val="005C7971"/>
    <w:rsid w:val="005C79CE"/>
    <w:rsid w:val="005C7BE3"/>
    <w:rsid w:val="005C7D99"/>
    <w:rsid w:val="005C7E48"/>
    <w:rsid w:val="005C7EA0"/>
    <w:rsid w:val="005C7FC7"/>
    <w:rsid w:val="005D0036"/>
    <w:rsid w:val="005D01CA"/>
    <w:rsid w:val="005D01E2"/>
    <w:rsid w:val="005D024F"/>
    <w:rsid w:val="005D0286"/>
    <w:rsid w:val="005D057A"/>
    <w:rsid w:val="005D0585"/>
    <w:rsid w:val="005D06B1"/>
    <w:rsid w:val="005D0747"/>
    <w:rsid w:val="005D07BC"/>
    <w:rsid w:val="005D07EB"/>
    <w:rsid w:val="005D0878"/>
    <w:rsid w:val="005D0880"/>
    <w:rsid w:val="005D09A9"/>
    <w:rsid w:val="005D0ABD"/>
    <w:rsid w:val="005D0DF9"/>
    <w:rsid w:val="005D0F70"/>
    <w:rsid w:val="005D106D"/>
    <w:rsid w:val="005D10C0"/>
    <w:rsid w:val="005D1398"/>
    <w:rsid w:val="005D14B2"/>
    <w:rsid w:val="005D15CB"/>
    <w:rsid w:val="005D1A25"/>
    <w:rsid w:val="005D1B85"/>
    <w:rsid w:val="005D1C0D"/>
    <w:rsid w:val="005D1DDB"/>
    <w:rsid w:val="005D2065"/>
    <w:rsid w:val="005D2097"/>
    <w:rsid w:val="005D20A0"/>
    <w:rsid w:val="005D20C0"/>
    <w:rsid w:val="005D211B"/>
    <w:rsid w:val="005D21BB"/>
    <w:rsid w:val="005D2263"/>
    <w:rsid w:val="005D265C"/>
    <w:rsid w:val="005D26F0"/>
    <w:rsid w:val="005D27F8"/>
    <w:rsid w:val="005D2AA8"/>
    <w:rsid w:val="005D2BAF"/>
    <w:rsid w:val="005D2C1F"/>
    <w:rsid w:val="005D2C5C"/>
    <w:rsid w:val="005D2CDC"/>
    <w:rsid w:val="005D2E36"/>
    <w:rsid w:val="005D2F8B"/>
    <w:rsid w:val="005D2FA3"/>
    <w:rsid w:val="005D300D"/>
    <w:rsid w:val="005D3265"/>
    <w:rsid w:val="005D326F"/>
    <w:rsid w:val="005D3276"/>
    <w:rsid w:val="005D329E"/>
    <w:rsid w:val="005D32EC"/>
    <w:rsid w:val="005D3461"/>
    <w:rsid w:val="005D346D"/>
    <w:rsid w:val="005D34B3"/>
    <w:rsid w:val="005D3689"/>
    <w:rsid w:val="005D38B5"/>
    <w:rsid w:val="005D3A35"/>
    <w:rsid w:val="005D3C4D"/>
    <w:rsid w:val="005D3D2B"/>
    <w:rsid w:val="005D3D61"/>
    <w:rsid w:val="005D3E26"/>
    <w:rsid w:val="005D3FBE"/>
    <w:rsid w:val="005D4163"/>
    <w:rsid w:val="005D4231"/>
    <w:rsid w:val="005D47CB"/>
    <w:rsid w:val="005D4871"/>
    <w:rsid w:val="005D4A2D"/>
    <w:rsid w:val="005D4B5B"/>
    <w:rsid w:val="005D4CCE"/>
    <w:rsid w:val="005D4EFD"/>
    <w:rsid w:val="005D4FCE"/>
    <w:rsid w:val="005D5015"/>
    <w:rsid w:val="005D52BC"/>
    <w:rsid w:val="005D52F6"/>
    <w:rsid w:val="005D53EC"/>
    <w:rsid w:val="005D55F3"/>
    <w:rsid w:val="005D5652"/>
    <w:rsid w:val="005D575C"/>
    <w:rsid w:val="005D5777"/>
    <w:rsid w:val="005D57EF"/>
    <w:rsid w:val="005D5825"/>
    <w:rsid w:val="005D594B"/>
    <w:rsid w:val="005D59C6"/>
    <w:rsid w:val="005D5A8F"/>
    <w:rsid w:val="005D5B46"/>
    <w:rsid w:val="005D5B67"/>
    <w:rsid w:val="005D5E4B"/>
    <w:rsid w:val="005D62E7"/>
    <w:rsid w:val="005D6352"/>
    <w:rsid w:val="005D64A4"/>
    <w:rsid w:val="005D64F8"/>
    <w:rsid w:val="005D65A8"/>
    <w:rsid w:val="005D66C6"/>
    <w:rsid w:val="005D673B"/>
    <w:rsid w:val="005D6808"/>
    <w:rsid w:val="005D6868"/>
    <w:rsid w:val="005D68CE"/>
    <w:rsid w:val="005D69CF"/>
    <w:rsid w:val="005D69FA"/>
    <w:rsid w:val="005D6A35"/>
    <w:rsid w:val="005D6AF2"/>
    <w:rsid w:val="005D6B18"/>
    <w:rsid w:val="005D6B2B"/>
    <w:rsid w:val="005D6D64"/>
    <w:rsid w:val="005D6D8A"/>
    <w:rsid w:val="005D6E11"/>
    <w:rsid w:val="005D6E69"/>
    <w:rsid w:val="005D6E7D"/>
    <w:rsid w:val="005D6F58"/>
    <w:rsid w:val="005D705E"/>
    <w:rsid w:val="005D70C4"/>
    <w:rsid w:val="005D70E3"/>
    <w:rsid w:val="005D71A7"/>
    <w:rsid w:val="005D7202"/>
    <w:rsid w:val="005D7236"/>
    <w:rsid w:val="005D7302"/>
    <w:rsid w:val="005D74C0"/>
    <w:rsid w:val="005D7652"/>
    <w:rsid w:val="005D7856"/>
    <w:rsid w:val="005D789A"/>
    <w:rsid w:val="005D7B1C"/>
    <w:rsid w:val="005D7B55"/>
    <w:rsid w:val="005D7DE2"/>
    <w:rsid w:val="005D7EDC"/>
    <w:rsid w:val="005E0028"/>
    <w:rsid w:val="005E002D"/>
    <w:rsid w:val="005E006A"/>
    <w:rsid w:val="005E01CE"/>
    <w:rsid w:val="005E0378"/>
    <w:rsid w:val="005E0390"/>
    <w:rsid w:val="005E056E"/>
    <w:rsid w:val="005E0588"/>
    <w:rsid w:val="005E0723"/>
    <w:rsid w:val="005E0852"/>
    <w:rsid w:val="005E0919"/>
    <w:rsid w:val="005E09D9"/>
    <w:rsid w:val="005E0A53"/>
    <w:rsid w:val="005E0A7C"/>
    <w:rsid w:val="005E0AC5"/>
    <w:rsid w:val="005E0B91"/>
    <w:rsid w:val="005E0BAC"/>
    <w:rsid w:val="005E0BC2"/>
    <w:rsid w:val="005E0D84"/>
    <w:rsid w:val="005E0E06"/>
    <w:rsid w:val="005E0E6E"/>
    <w:rsid w:val="005E104E"/>
    <w:rsid w:val="005E10D5"/>
    <w:rsid w:val="005E124D"/>
    <w:rsid w:val="005E12DB"/>
    <w:rsid w:val="005E1407"/>
    <w:rsid w:val="005E140D"/>
    <w:rsid w:val="005E14B7"/>
    <w:rsid w:val="005E14DB"/>
    <w:rsid w:val="005E156A"/>
    <w:rsid w:val="005E156D"/>
    <w:rsid w:val="005E158E"/>
    <w:rsid w:val="005E160F"/>
    <w:rsid w:val="005E176A"/>
    <w:rsid w:val="005E18A7"/>
    <w:rsid w:val="005E1AAE"/>
    <w:rsid w:val="005E1CA1"/>
    <w:rsid w:val="005E1E54"/>
    <w:rsid w:val="005E1F26"/>
    <w:rsid w:val="005E1FDA"/>
    <w:rsid w:val="005E20D8"/>
    <w:rsid w:val="005E2353"/>
    <w:rsid w:val="005E2426"/>
    <w:rsid w:val="005E24FF"/>
    <w:rsid w:val="005E25B7"/>
    <w:rsid w:val="005E2738"/>
    <w:rsid w:val="005E2883"/>
    <w:rsid w:val="005E2941"/>
    <w:rsid w:val="005E2996"/>
    <w:rsid w:val="005E29F3"/>
    <w:rsid w:val="005E2B65"/>
    <w:rsid w:val="005E2E86"/>
    <w:rsid w:val="005E2EFE"/>
    <w:rsid w:val="005E2F7A"/>
    <w:rsid w:val="005E3045"/>
    <w:rsid w:val="005E30D5"/>
    <w:rsid w:val="005E316C"/>
    <w:rsid w:val="005E31A8"/>
    <w:rsid w:val="005E3264"/>
    <w:rsid w:val="005E3351"/>
    <w:rsid w:val="005E3497"/>
    <w:rsid w:val="005E35AE"/>
    <w:rsid w:val="005E3859"/>
    <w:rsid w:val="005E3889"/>
    <w:rsid w:val="005E38B2"/>
    <w:rsid w:val="005E39B7"/>
    <w:rsid w:val="005E3B88"/>
    <w:rsid w:val="005E3ECE"/>
    <w:rsid w:val="005E3ED4"/>
    <w:rsid w:val="005E3F4B"/>
    <w:rsid w:val="005E4017"/>
    <w:rsid w:val="005E4114"/>
    <w:rsid w:val="005E4182"/>
    <w:rsid w:val="005E43F7"/>
    <w:rsid w:val="005E4569"/>
    <w:rsid w:val="005E456D"/>
    <w:rsid w:val="005E45A6"/>
    <w:rsid w:val="005E490A"/>
    <w:rsid w:val="005E49AF"/>
    <w:rsid w:val="005E4A89"/>
    <w:rsid w:val="005E4A8E"/>
    <w:rsid w:val="005E4ADF"/>
    <w:rsid w:val="005E4BAC"/>
    <w:rsid w:val="005E4BC2"/>
    <w:rsid w:val="005E4BD5"/>
    <w:rsid w:val="005E4C20"/>
    <w:rsid w:val="005E4C71"/>
    <w:rsid w:val="005E4CA9"/>
    <w:rsid w:val="005E4CFE"/>
    <w:rsid w:val="005E4FD5"/>
    <w:rsid w:val="005E5410"/>
    <w:rsid w:val="005E554B"/>
    <w:rsid w:val="005E5674"/>
    <w:rsid w:val="005E56AF"/>
    <w:rsid w:val="005E5703"/>
    <w:rsid w:val="005E57E6"/>
    <w:rsid w:val="005E584E"/>
    <w:rsid w:val="005E588A"/>
    <w:rsid w:val="005E58C2"/>
    <w:rsid w:val="005E5914"/>
    <w:rsid w:val="005E598E"/>
    <w:rsid w:val="005E5C19"/>
    <w:rsid w:val="005E5D3D"/>
    <w:rsid w:val="005E5FC3"/>
    <w:rsid w:val="005E6219"/>
    <w:rsid w:val="005E6292"/>
    <w:rsid w:val="005E6900"/>
    <w:rsid w:val="005E69DA"/>
    <w:rsid w:val="005E6AA9"/>
    <w:rsid w:val="005E6AE8"/>
    <w:rsid w:val="005E6B79"/>
    <w:rsid w:val="005E6CB0"/>
    <w:rsid w:val="005E6E0B"/>
    <w:rsid w:val="005E6E7C"/>
    <w:rsid w:val="005E7023"/>
    <w:rsid w:val="005E703D"/>
    <w:rsid w:val="005E71A8"/>
    <w:rsid w:val="005E7331"/>
    <w:rsid w:val="005E75D4"/>
    <w:rsid w:val="005E75F0"/>
    <w:rsid w:val="005E7712"/>
    <w:rsid w:val="005E774F"/>
    <w:rsid w:val="005E7775"/>
    <w:rsid w:val="005E78CB"/>
    <w:rsid w:val="005E7989"/>
    <w:rsid w:val="005E79CB"/>
    <w:rsid w:val="005E7A82"/>
    <w:rsid w:val="005E7ACB"/>
    <w:rsid w:val="005E7AF6"/>
    <w:rsid w:val="005E7B95"/>
    <w:rsid w:val="005E7C73"/>
    <w:rsid w:val="005E7E12"/>
    <w:rsid w:val="005E7E52"/>
    <w:rsid w:val="005E7E75"/>
    <w:rsid w:val="005E7F74"/>
    <w:rsid w:val="005F005A"/>
    <w:rsid w:val="005F006E"/>
    <w:rsid w:val="005F02EF"/>
    <w:rsid w:val="005F034A"/>
    <w:rsid w:val="005F0385"/>
    <w:rsid w:val="005F04C0"/>
    <w:rsid w:val="005F04DF"/>
    <w:rsid w:val="005F05D8"/>
    <w:rsid w:val="005F0862"/>
    <w:rsid w:val="005F0ABE"/>
    <w:rsid w:val="005F0AD4"/>
    <w:rsid w:val="005F0B44"/>
    <w:rsid w:val="005F0CAA"/>
    <w:rsid w:val="005F0E2B"/>
    <w:rsid w:val="005F0FCA"/>
    <w:rsid w:val="005F124B"/>
    <w:rsid w:val="005F12B9"/>
    <w:rsid w:val="005F14A8"/>
    <w:rsid w:val="005F15BC"/>
    <w:rsid w:val="005F16C1"/>
    <w:rsid w:val="005F182E"/>
    <w:rsid w:val="005F19C7"/>
    <w:rsid w:val="005F1A0E"/>
    <w:rsid w:val="005F1A89"/>
    <w:rsid w:val="005F1AF2"/>
    <w:rsid w:val="005F1B69"/>
    <w:rsid w:val="005F1B84"/>
    <w:rsid w:val="005F1C09"/>
    <w:rsid w:val="005F1C8A"/>
    <w:rsid w:val="005F1CA2"/>
    <w:rsid w:val="005F1D6A"/>
    <w:rsid w:val="005F1F53"/>
    <w:rsid w:val="005F1FA8"/>
    <w:rsid w:val="005F20B3"/>
    <w:rsid w:val="005F20DC"/>
    <w:rsid w:val="005F20F0"/>
    <w:rsid w:val="005F215D"/>
    <w:rsid w:val="005F240F"/>
    <w:rsid w:val="005F24A5"/>
    <w:rsid w:val="005F2705"/>
    <w:rsid w:val="005F27A0"/>
    <w:rsid w:val="005F283C"/>
    <w:rsid w:val="005F291B"/>
    <w:rsid w:val="005F294E"/>
    <w:rsid w:val="005F2A8C"/>
    <w:rsid w:val="005F2AEE"/>
    <w:rsid w:val="005F2B3F"/>
    <w:rsid w:val="005F2C77"/>
    <w:rsid w:val="005F2DEE"/>
    <w:rsid w:val="005F2EBC"/>
    <w:rsid w:val="005F2EE6"/>
    <w:rsid w:val="005F2EFA"/>
    <w:rsid w:val="005F306B"/>
    <w:rsid w:val="005F306F"/>
    <w:rsid w:val="005F30E5"/>
    <w:rsid w:val="005F31BB"/>
    <w:rsid w:val="005F31DD"/>
    <w:rsid w:val="005F320C"/>
    <w:rsid w:val="005F32A5"/>
    <w:rsid w:val="005F33BF"/>
    <w:rsid w:val="005F3456"/>
    <w:rsid w:val="005F34D8"/>
    <w:rsid w:val="005F351F"/>
    <w:rsid w:val="005F377B"/>
    <w:rsid w:val="005F37BE"/>
    <w:rsid w:val="005F386F"/>
    <w:rsid w:val="005F3889"/>
    <w:rsid w:val="005F38EF"/>
    <w:rsid w:val="005F3A1A"/>
    <w:rsid w:val="005F3A43"/>
    <w:rsid w:val="005F3A50"/>
    <w:rsid w:val="005F3ABA"/>
    <w:rsid w:val="005F3AC0"/>
    <w:rsid w:val="005F4073"/>
    <w:rsid w:val="005F40E6"/>
    <w:rsid w:val="005F42F6"/>
    <w:rsid w:val="005F444F"/>
    <w:rsid w:val="005F44D3"/>
    <w:rsid w:val="005F4527"/>
    <w:rsid w:val="005F4694"/>
    <w:rsid w:val="005F47D0"/>
    <w:rsid w:val="005F4A08"/>
    <w:rsid w:val="005F4A3B"/>
    <w:rsid w:val="005F4BFA"/>
    <w:rsid w:val="005F4C7A"/>
    <w:rsid w:val="005F4D20"/>
    <w:rsid w:val="005F4D59"/>
    <w:rsid w:val="005F4F08"/>
    <w:rsid w:val="005F4FA1"/>
    <w:rsid w:val="005F4FFA"/>
    <w:rsid w:val="005F535F"/>
    <w:rsid w:val="005F5384"/>
    <w:rsid w:val="005F5428"/>
    <w:rsid w:val="005F5494"/>
    <w:rsid w:val="005F5507"/>
    <w:rsid w:val="005F5589"/>
    <w:rsid w:val="005F572E"/>
    <w:rsid w:val="005F5771"/>
    <w:rsid w:val="005F577B"/>
    <w:rsid w:val="005F57CB"/>
    <w:rsid w:val="005F57F4"/>
    <w:rsid w:val="005F58E6"/>
    <w:rsid w:val="005F59D7"/>
    <w:rsid w:val="005F5A05"/>
    <w:rsid w:val="005F5A9C"/>
    <w:rsid w:val="005F5BD5"/>
    <w:rsid w:val="005F5D22"/>
    <w:rsid w:val="005F5D76"/>
    <w:rsid w:val="005F5F12"/>
    <w:rsid w:val="005F5FC5"/>
    <w:rsid w:val="005F611F"/>
    <w:rsid w:val="005F6170"/>
    <w:rsid w:val="005F63B5"/>
    <w:rsid w:val="005F6706"/>
    <w:rsid w:val="005F6758"/>
    <w:rsid w:val="005F67F3"/>
    <w:rsid w:val="005F6844"/>
    <w:rsid w:val="005F6A44"/>
    <w:rsid w:val="005F6D5F"/>
    <w:rsid w:val="005F6E78"/>
    <w:rsid w:val="005F6EAA"/>
    <w:rsid w:val="005F6ECD"/>
    <w:rsid w:val="005F6EFE"/>
    <w:rsid w:val="005F6F43"/>
    <w:rsid w:val="005F6FFE"/>
    <w:rsid w:val="005F71BE"/>
    <w:rsid w:val="005F72C1"/>
    <w:rsid w:val="005F737E"/>
    <w:rsid w:val="005F73DA"/>
    <w:rsid w:val="005F7440"/>
    <w:rsid w:val="005F748C"/>
    <w:rsid w:val="005F7615"/>
    <w:rsid w:val="005F76CC"/>
    <w:rsid w:val="005F76DE"/>
    <w:rsid w:val="005F77CE"/>
    <w:rsid w:val="005F78BE"/>
    <w:rsid w:val="005F799B"/>
    <w:rsid w:val="005F79E3"/>
    <w:rsid w:val="005F7B6C"/>
    <w:rsid w:val="005F7B9F"/>
    <w:rsid w:val="005F7CC9"/>
    <w:rsid w:val="005F7D69"/>
    <w:rsid w:val="005F7DDA"/>
    <w:rsid w:val="005F7E26"/>
    <w:rsid w:val="005F7E59"/>
    <w:rsid w:val="005F7F3C"/>
    <w:rsid w:val="00600022"/>
    <w:rsid w:val="0060026C"/>
    <w:rsid w:val="00600355"/>
    <w:rsid w:val="0060040C"/>
    <w:rsid w:val="006004A7"/>
    <w:rsid w:val="006004EC"/>
    <w:rsid w:val="0060053C"/>
    <w:rsid w:val="006006AA"/>
    <w:rsid w:val="00600864"/>
    <w:rsid w:val="00600967"/>
    <w:rsid w:val="00600C8E"/>
    <w:rsid w:val="00600ED4"/>
    <w:rsid w:val="00600F8B"/>
    <w:rsid w:val="00600FEC"/>
    <w:rsid w:val="0060108F"/>
    <w:rsid w:val="006010F0"/>
    <w:rsid w:val="00601142"/>
    <w:rsid w:val="00601188"/>
    <w:rsid w:val="00601240"/>
    <w:rsid w:val="0060126C"/>
    <w:rsid w:val="006012ED"/>
    <w:rsid w:val="00601692"/>
    <w:rsid w:val="00601916"/>
    <w:rsid w:val="00601A76"/>
    <w:rsid w:val="00601AB4"/>
    <w:rsid w:val="00601ADF"/>
    <w:rsid w:val="00601B7E"/>
    <w:rsid w:val="00601D77"/>
    <w:rsid w:val="00601DF5"/>
    <w:rsid w:val="00601E38"/>
    <w:rsid w:val="00601E6A"/>
    <w:rsid w:val="00601EF5"/>
    <w:rsid w:val="00601F23"/>
    <w:rsid w:val="00601FFD"/>
    <w:rsid w:val="006021C6"/>
    <w:rsid w:val="006022F0"/>
    <w:rsid w:val="00602688"/>
    <w:rsid w:val="00602716"/>
    <w:rsid w:val="006028FE"/>
    <w:rsid w:val="00602A30"/>
    <w:rsid w:val="00602A91"/>
    <w:rsid w:val="00602D61"/>
    <w:rsid w:val="00602D94"/>
    <w:rsid w:val="00602E38"/>
    <w:rsid w:val="00602E4E"/>
    <w:rsid w:val="00602EC3"/>
    <w:rsid w:val="00602FA4"/>
    <w:rsid w:val="00602FDB"/>
    <w:rsid w:val="00602FEF"/>
    <w:rsid w:val="00603050"/>
    <w:rsid w:val="006031E1"/>
    <w:rsid w:val="0060322D"/>
    <w:rsid w:val="006032F4"/>
    <w:rsid w:val="00603609"/>
    <w:rsid w:val="00603743"/>
    <w:rsid w:val="0060383E"/>
    <w:rsid w:val="00603921"/>
    <w:rsid w:val="00603B47"/>
    <w:rsid w:val="00603E14"/>
    <w:rsid w:val="00603FC6"/>
    <w:rsid w:val="00604027"/>
    <w:rsid w:val="00604208"/>
    <w:rsid w:val="00604368"/>
    <w:rsid w:val="00604475"/>
    <w:rsid w:val="00604524"/>
    <w:rsid w:val="0060457F"/>
    <w:rsid w:val="00604582"/>
    <w:rsid w:val="00604B50"/>
    <w:rsid w:val="00604C57"/>
    <w:rsid w:val="00604DE7"/>
    <w:rsid w:val="00604E90"/>
    <w:rsid w:val="00605185"/>
    <w:rsid w:val="006051DB"/>
    <w:rsid w:val="0060523C"/>
    <w:rsid w:val="0060528B"/>
    <w:rsid w:val="006052AE"/>
    <w:rsid w:val="006054D8"/>
    <w:rsid w:val="00605543"/>
    <w:rsid w:val="00605893"/>
    <w:rsid w:val="00605A25"/>
    <w:rsid w:val="00605A70"/>
    <w:rsid w:val="00605D21"/>
    <w:rsid w:val="00605D8E"/>
    <w:rsid w:val="00605DBC"/>
    <w:rsid w:val="00605E6E"/>
    <w:rsid w:val="00605EA5"/>
    <w:rsid w:val="00605F08"/>
    <w:rsid w:val="00605FEE"/>
    <w:rsid w:val="006063F6"/>
    <w:rsid w:val="00606470"/>
    <w:rsid w:val="006065EB"/>
    <w:rsid w:val="00606725"/>
    <w:rsid w:val="00606789"/>
    <w:rsid w:val="006068FE"/>
    <w:rsid w:val="006069BE"/>
    <w:rsid w:val="00606A72"/>
    <w:rsid w:val="00606B81"/>
    <w:rsid w:val="00606BBF"/>
    <w:rsid w:val="00606D04"/>
    <w:rsid w:val="00606DD0"/>
    <w:rsid w:val="00606E1A"/>
    <w:rsid w:val="00606E8F"/>
    <w:rsid w:val="00606EE8"/>
    <w:rsid w:val="00607226"/>
    <w:rsid w:val="00607253"/>
    <w:rsid w:val="006072EB"/>
    <w:rsid w:val="0060738E"/>
    <w:rsid w:val="006074C8"/>
    <w:rsid w:val="006076AF"/>
    <w:rsid w:val="006076ED"/>
    <w:rsid w:val="00607A5A"/>
    <w:rsid w:val="00607B1E"/>
    <w:rsid w:val="00607C4F"/>
    <w:rsid w:val="00607EDF"/>
    <w:rsid w:val="00607EF1"/>
    <w:rsid w:val="00607FC8"/>
    <w:rsid w:val="00610019"/>
    <w:rsid w:val="006100F5"/>
    <w:rsid w:val="0061049E"/>
    <w:rsid w:val="00610622"/>
    <w:rsid w:val="006106AC"/>
    <w:rsid w:val="006106CC"/>
    <w:rsid w:val="006106D4"/>
    <w:rsid w:val="00610769"/>
    <w:rsid w:val="00610884"/>
    <w:rsid w:val="00610B0C"/>
    <w:rsid w:val="00610B25"/>
    <w:rsid w:val="00610CA1"/>
    <w:rsid w:val="00610FF8"/>
    <w:rsid w:val="0061105C"/>
    <w:rsid w:val="0061106F"/>
    <w:rsid w:val="006110F5"/>
    <w:rsid w:val="00611153"/>
    <w:rsid w:val="00611207"/>
    <w:rsid w:val="00611576"/>
    <w:rsid w:val="0061173B"/>
    <w:rsid w:val="0061178B"/>
    <w:rsid w:val="006117A8"/>
    <w:rsid w:val="006117EB"/>
    <w:rsid w:val="006118BA"/>
    <w:rsid w:val="0061192D"/>
    <w:rsid w:val="006119AB"/>
    <w:rsid w:val="00611A25"/>
    <w:rsid w:val="00611A46"/>
    <w:rsid w:val="00611A48"/>
    <w:rsid w:val="00611ACE"/>
    <w:rsid w:val="00611BCD"/>
    <w:rsid w:val="00611C55"/>
    <w:rsid w:val="00611D0B"/>
    <w:rsid w:val="00611E35"/>
    <w:rsid w:val="00611F70"/>
    <w:rsid w:val="0061212B"/>
    <w:rsid w:val="00612140"/>
    <w:rsid w:val="006122A8"/>
    <w:rsid w:val="006122B6"/>
    <w:rsid w:val="0061234D"/>
    <w:rsid w:val="006123CE"/>
    <w:rsid w:val="0061243A"/>
    <w:rsid w:val="00612554"/>
    <w:rsid w:val="006126C5"/>
    <w:rsid w:val="006127A4"/>
    <w:rsid w:val="006127B7"/>
    <w:rsid w:val="006127CA"/>
    <w:rsid w:val="006128EE"/>
    <w:rsid w:val="00612916"/>
    <w:rsid w:val="00612ADD"/>
    <w:rsid w:val="00612B1F"/>
    <w:rsid w:val="00612BB6"/>
    <w:rsid w:val="00612D3F"/>
    <w:rsid w:val="00612E26"/>
    <w:rsid w:val="00612E8A"/>
    <w:rsid w:val="00612EAA"/>
    <w:rsid w:val="00612FA2"/>
    <w:rsid w:val="00613032"/>
    <w:rsid w:val="0061307B"/>
    <w:rsid w:val="00613089"/>
    <w:rsid w:val="0061308E"/>
    <w:rsid w:val="00613237"/>
    <w:rsid w:val="0061323C"/>
    <w:rsid w:val="00613273"/>
    <w:rsid w:val="006132B8"/>
    <w:rsid w:val="0061347A"/>
    <w:rsid w:val="00613541"/>
    <w:rsid w:val="006135CA"/>
    <w:rsid w:val="00613774"/>
    <w:rsid w:val="00613837"/>
    <w:rsid w:val="00613846"/>
    <w:rsid w:val="006139E9"/>
    <w:rsid w:val="00613AC0"/>
    <w:rsid w:val="00613AC1"/>
    <w:rsid w:val="00613DC4"/>
    <w:rsid w:val="00613DD3"/>
    <w:rsid w:val="00613DE5"/>
    <w:rsid w:val="00613F0D"/>
    <w:rsid w:val="00613F2D"/>
    <w:rsid w:val="00613F5C"/>
    <w:rsid w:val="00613F7D"/>
    <w:rsid w:val="00613F8C"/>
    <w:rsid w:val="006140F5"/>
    <w:rsid w:val="0061413B"/>
    <w:rsid w:val="006141E5"/>
    <w:rsid w:val="0061428D"/>
    <w:rsid w:val="00614351"/>
    <w:rsid w:val="00614435"/>
    <w:rsid w:val="0061467E"/>
    <w:rsid w:val="006146B4"/>
    <w:rsid w:val="006149ED"/>
    <w:rsid w:val="00614A05"/>
    <w:rsid w:val="00614AD0"/>
    <w:rsid w:val="00614B43"/>
    <w:rsid w:val="00614DD5"/>
    <w:rsid w:val="00614E7F"/>
    <w:rsid w:val="00614EEA"/>
    <w:rsid w:val="00614FD8"/>
    <w:rsid w:val="00615066"/>
    <w:rsid w:val="00615112"/>
    <w:rsid w:val="00615163"/>
    <w:rsid w:val="00615178"/>
    <w:rsid w:val="006151AD"/>
    <w:rsid w:val="0061525D"/>
    <w:rsid w:val="00615287"/>
    <w:rsid w:val="00615334"/>
    <w:rsid w:val="006153EC"/>
    <w:rsid w:val="0061550C"/>
    <w:rsid w:val="0061551A"/>
    <w:rsid w:val="00615534"/>
    <w:rsid w:val="0061577E"/>
    <w:rsid w:val="0061580F"/>
    <w:rsid w:val="00615851"/>
    <w:rsid w:val="006158EE"/>
    <w:rsid w:val="00615906"/>
    <w:rsid w:val="00615924"/>
    <w:rsid w:val="006159FB"/>
    <w:rsid w:val="00615A25"/>
    <w:rsid w:val="00615B8B"/>
    <w:rsid w:val="00615B8C"/>
    <w:rsid w:val="00615BF5"/>
    <w:rsid w:val="00615C50"/>
    <w:rsid w:val="00615ED6"/>
    <w:rsid w:val="00615F64"/>
    <w:rsid w:val="006160B5"/>
    <w:rsid w:val="0061617B"/>
    <w:rsid w:val="006161D7"/>
    <w:rsid w:val="0061622D"/>
    <w:rsid w:val="00616391"/>
    <w:rsid w:val="00616464"/>
    <w:rsid w:val="006165BA"/>
    <w:rsid w:val="0061669D"/>
    <w:rsid w:val="006166FD"/>
    <w:rsid w:val="00616725"/>
    <w:rsid w:val="006167A3"/>
    <w:rsid w:val="00616805"/>
    <w:rsid w:val="00616C40"/>
    <w:rsid w:val="00616DF6"/>
    <w:rsid w:val="00616EC7"/>
    <w:rsid w:val="006173DD"/>
    <w:rsid w:val="006174F8"/>
    <w:rsid w:val="006175BA"/>
    <w:rsid w:val="006175F6"/>
    <w:rsid w:val="00617689"/>
    <w:rsid w:val="006176BF"/>
    <w:rsid w:val="00617761"/>
    <w:rsid w:val="00617A7C"/>
    <w:rsid w:val="00617B7E"/>
    <w:rsid w:val="00617CFD"/>
    <w:rsid w:val="00617FEB"/>
    <w:rsid w:val="00620091"/>
    <w:rsid w:val="0062012D"/>
    <w:rsid w:val="006203C5"/>
    <w:rsid w:val="00620468"/>
    <w:rsid w:val="0062053B"/>
    <w:rsid w:val="0062059C"/>
    <w:rsid w:val="0062064F"/>
    <w:rsid w:val="0062073E"/>
    <w:rsid w:val="0062077E"/>
    <w:rsid w:val="00620A5E"/>
    <w:rsid w:val="00620B09"/>
    <w:rsid w:val="00620DB5"/>
    <w:rsid w:val="00620E48"/>
    <w:rsid w:val="00620F9D"/>
    <w:rsid w:val="006211BB"/>
    <w:rsid w:val="00621284"/>
    <w:rsid w:val="0062142E"/>
    <w:rsid w:val="0062145D"/>
    <w:rsid w:val="006218F5"/>
    <w:rsid w:val="006219D0"/>
    <w:rsid w:val="00621ACD"/>
    <w:rsid w:val="00621AEC"/>
    <w:rsid w:val="00621B02"/>
    <w:rsid w:val="00621C28"/>
    <w:rsid w:val="00621C44"/>
    <w:rsid w:val="00621CA7"/>
    <w:rsid w:val="00621EE1"/>
    <w:rsid w:val="00621F3D"/>
    <w:rsid w:val="0062226A"/>
    <w:rsid w:val="0062236F"/>
    <w:rsid w:val="006223B5"/>
    <w:rsid w:val="00622579"/>
    <w:rsid w:val="00622613"/>
    <w:rsid w:val="0062269E"/>
    <w:rsid w:val="006226CD"/>
    <w:rsid w:val="006228AA"/>
    <w:rsid w:val="006229BC"/>
    <w:rsid w:val="00622A96"/>
    <w:rsid w:val="00622B05"/>
    <w:rsid w:val="00622B25"/>
    <w:rsid w:val="00622BE0"/>
    <w:rsid w:val="00622CB1"/>
    <w:rsid w:val="00622CD0"/>
    <w:rsid w:val="00622DBC"/>
    <w:rsid w:val="00622E56"/>
    <w:rsid w:val="00622E9F"/>
    <w:rsid w:val="00622EF4"/>
    <w:rsid w:val="0062320C"/>
    <w:rsid w:val="006234DC"/>
    <w:rsid w:val="0062353E"/>
    <w:rsid w:val="006235A3"/>
    <w:rsid w:val="0062371A"/>
    <w:rsid w:val="00623808"/>
    <w:rsid w:val="00623849"/>
    <w:rsid w:val="006238EC"/>
    <w:rsid w:val="0062392E"/>
    <w:rsid w:val="00623957"/>
    <w:rsid w:val="00623A5B"/>
    <w:rsid w:val="00623AD0"/>
    <w:rsid w:val="00623BFB"/>
    <w:rsid w:val="00623CC8"/>
    <w:rsid w:val="00623E34"/>
    <w:rsid w:val="00623EF2"/>
    <w:rsid w:val="00623F35"/>
    <w:rsid w:val="00623F5C"/>
    <w:rsid w:val="00623FF4"/>
    <w:rsid w:val="0062406A"/>
    <w:rsid w:val="00624117"/>
    <w:rsid w:val="006241DE"/>
    <w:rsid w:val="00624200"/>
    <w:rsid w:val="0062432D"/>
    <w:rsid w:val="006243BA"/>
    <w:rsid w:val="0062445F"/>
    <w:rsid w:val="0062450E"/>
    <w:rsid w:val="0062465B"/>
    <w:rsid w:val="006246A3"/>
    <w:rsid w:val="006246E9"/>
    <w:rsid w:val="006247C7"/>
    <w:rsid w:val="00624837"/>
    <w:rsid w:val="00624848"/>
    <w:rsid w:val="00624960"/>
    <w:rsid w:val="00624A13"/>
    <w:rsid w:val="00624A7B"/>
    <w:rsid w:val="00624AA5"/>
    <w:rsid w:val="00624ADB"/>
    <w:rsid w:val="00624C98"/>
    <w:rsid w:val="00624E95"/>
    <w:rsid w:val="00624EB9"/>
    <w:rsid w:val="00624ECC"/>
    <w:rsid w:val="00624ED9"/>
    <w:rsid w:val="00624F51"/>
    <w:rsid w:val="00624F8E"/>
    <w:rsid w:val="00625039"/>
    <w:rsid w:val="00625128"/>
    <w:rsid w:val="00625300"/>
    <w:rsid w:val="00625394"/>
    <w:rsid w:val="006256E7"/>
    <w:rsid w:val="0062574E"/>
    <w:rsid w:val="0062587A"/>
    <w:rsid w:val="006258C1"/>
    <w:rsid w:val="00625C88"/>
    <w:rsid w:val="00625CD8"/>
    <w:rsid w:val="00625D7A"/>
    <w:rsid w:val="00625ED1"/>
    <w:rsid w:val="00625EF8"/>
    <w:rsid w:val="00625F4D"/>
    <w:rsid w:val="00625F51"/>
    <w:rsid w:val="00625FDE"/>
    <w:rsid w:val="006260F9"/>
    <w:rsid w:val="0062612B"/>
    <w:rsid w:val="00626268"/>
    <w:rsid w:val="00626516"/>
    <w:rsid w:val="00626796"/>
    <w:rsid w:val="006267D2"/>
    <w:rsid w:val="006267D3"/>
    <w:rsid w:val="00626C27"/>
    <w:rsid w:val="00626C7D"/>
    <w:rsid w:val="00626F18"/>
    <w:rsid w:val="00626FA1"/>
    <w:rsid w:val="00627005"/>
    <w:rsid w:val="006271E1"/>
    <w:rsid w:val="006274D6"/>
    <w:rsid w:val="00627505"/>
    <w:rsid w:val="0062756E"/>
    <w:rsid w:val="006275EB"/>
    <w:rsid w:val="006276E0"/>
    <w:rsid w:val="0062775F"/>
    <w:rsid w:val="006279CE"/>
    <w:rsid w:val="006279DD"/>
    <w:rsid w:val="00627A88"/>
    <w:rsid w:val="00627BC8"/>
    <w:rsid w:val="00627BEB"/>
    <w:rsid w:val="00627CAA"/>
    <w:rsid w:val="00627DFB"/>
    <w:rsid w:val="00627E2B"/>
    <w:rsid w:val="00627FF5"/>
    <w:rsid w:val="00630076"/>
    <w:rsid w:val="006300C8"/>
    <w:rsid w:val="0063038A"/>
    <w:rsid w:val="006303BF"/>
    <w:rsid w:val="006303C7"/>
    <w:rsid w:val="0063041E"/>
    <w:rsid w:val="0063045A"/>
    <w:rsid w:val="00630613"/>
    <w:rsid w:val="006308A6"/>
    <w:rsid w:val="00630A17"/>
    <w:rsid w:val="00630A6F"/>
    <w:rsid w:val="00630BA3"/>
    <w:rsid w:val="00630C9F"/>
    <w:rsid w:val="00630CC4"/>
    <w:rsid w:val="00630CDB"/>
    <w:rsid w:val="00630D3F"/>
    <w:rsid w:val="00630EE8"/>
    <w:rsid w:val="00630F84"/>
    <w:rsid w:val="00630FD7"/>
    <w:rsid w:val="00631139"/>
    <w:rsid w:val="0063132D"/>
    <w:rsid w:val="006313ED"/>
    <w:rsid w:val="006314CE"/>
    <w:rsid w:val="006316A7"/>
    <w:rsid w:val="006317B2"/>
    <w:rsid w:val="00631A35"/>
    <w:rsid w:val="00631ABA"/>
    <w:rsid w:val="00631BC4"/>
    <w:rsid w:val="00631C35"/>
    <w:rsid w:val="00631C46"/>
    <w:rsid w:val="00631C6F"/>
    <w:rsid w:val="00631E41"/>
    <w:rsid w:val="00631ECC"/>
    <w:rsid w:val="00631EE9"/>
    <w:rsid w:val="00631FF2"/>
    <w:rsid w:val="00632130"/>
    <w:rsid w:val="006321F2"/>
    <w:rsid w:val="00632204"/>
    <w:rsid w:val="0063236A"/>
    <w:rsid w:val="006325D3"/>
    <w:rsid w:val="006326F8"/>
    <w:rsid w:val="00632736"/>
    <w:rsid w:val="006329F3"/>
    <w:rsid w:val="00632ADC"/>
    <w:rsid w:val="00632BFE"/>
    <w:rsid w:val="00632CF7"/>
    <w:rsid w:val="00632D1E"/>
    <w:rsid w:val="00632EE8"/>
    <w:rsid w:val="0063304E"/>
    <w:rsid w:val="006330BA"/>
    <w:rsid w:val="00633278"/>
    <w:rsid w:val="00633431"/>
    <w:rsid w:val="006335C0"/>
    <w:rsid w:val="006335E0"/>
    <w:rsid w:val="006336DB"/>
    <w:rsid w:val="00633732"/>
    <w:rsid w:val="00633878"/>
    <w:rsid w:val="006338F7"/>
    <w:rsid w:val="006339F1"/>
    <w:rsid w:val="00633DEA"/>
    <w:rsid w:val="00633F6A"/>
    <w:rsid w:val="00634152"/>
    <w:rsid w:val="006341B5"/>
    <w:rsid w:val="0063421A"/>
    <w:rsid w:val="00634253"/>
    <w:rsid w:val="00634487"/>
    <w:rsid w:val="00634695"/>
    <w:rsid w:val="006346A9"/>
    <w:rsid w:val="0063479F"/>
    <w:rsid w:val="00634902"/>
    <w:rsid w:val="00634912"/>
    <w:rsid w:val="006349E6"/>
    <w:rsid w:val="00634A57"/>
    <w:rsid w:val="00634A83"/>
    <w:rsid w:val="00634AAE"/>
    <w:rsid w:val="00634AEC"/>
    <w:rsid w:val="00634B13"/>
    <w:rsid w:val="00634CC0"/>
    <w:rsid w:val="00634E11"/>
    <w:rsid w:val="00634F73"/>
    <w:rsid w:val="00634F94"/>
    <w:rsid w:val="00634FF7"/>
    <w:rsid w:val="00635062"/>
    <w:rsid w:val="006350AD"/>
    <w:rsid w:val="0063511E"/>
    <w:rsid w:val="006351C8"/>
    <w:rsid w:val="006352D9"/>
    <w:rsid w:val="00635532"/>
    <w:rsid w:val="00635554"/>
    <w:rsid w:val="00635556"/>
    <w:rsid w:val="00635663"/>
    <w:rsid w:val="0063568B"/>
    <w:rsid w:val="006356F8"/>
    <w:rsid w:val="00635755"/>
    <w:rsid w:val="00635828"/>
    <w:rsid w:val="0063583A"/>
    <w:rsid w:val="006358D3"/>
    <w:rsid w:val="00635956"/>
    <w:rsid w:val="00635A2A"/>
    <w:rsid w:val="00635AC3"/>
    <w:rsid w:val="00635BE5"/>
    <w:rsid w:val="00635C33"/>
    <w:rsid w:val="00635C66"/>
    <w:rsid w:val="00635F0B"/>
    <w:rsid w:val="00635F6D"/>
    <w:rsid w:val="00636069"/>
    <w:rsid w:val="00636195"/>
    <w:rsid w:val="0063621E"/>
    <w:rsid w:val="006362CA"/>
    <w:rsid w:val="00636359"/>
    <w:rsid w:val="006364EE"/>
    <w:rsid w:val="006367BA"/>
    <w:rsid w:val="006367F6"/>
    <w:rsid w:val="00636860"/>
    <w:rsid w:val="006369BE"/>
    <w:rsid w:val="00636B0B"/>
    <w:rsid w:val="00636BE3"/>
    <w:rsid w:val="00636D24"/>
    <w:rsid w:val="00636D63"/>
    <w:rsid w:val="00636DC5"/>
    <w:rsid w:val="00636E27"/>
    <w:rsid w:val="00636F46"/>
    <w:rsid w:val="00636F80"/>
    <w:rsid w:val="00637055"/>
    <w:rsid w:val="006370A3"/>
    <w:rsid w:val="00637183"/>
    <w:rsid w:val="00637199"/>
    <w:rsid w:val="006373A1"/>
    <w:rsid w:val="00637515"/>
    <w:rsid w:val="00637713"/>
    <w:rsid w:val="006377EF"/>
    <w:rsid w:val="006377F9"/>
    <w:rsid w:val="006378FB"/>
    <w:rsid w:val="00637AB7"/>
    <w:rsid w:val="00637BF9"/>
    <w:rsid w:val="00637F15"/>
    <w:rsid w:val="00637F36"/>
    <w:rsid w:val="00637F57"/>
    <w:rsid w:val="006400A1"/>
    <w:rsid w:val="00640104"/>
    <w:rsid w:val="00640112"/>
    <w:rsid w:val="006402A7"/>
    <w:rsid w:val="00640336"/>
    <w:rsid w:val="00640368"/>
    <w:rsid w:val="00640372"/>
    <w:rsid w:val="006403DC"/>
    <w:rsid w:val="0064096D"/>
    <w:rsid w:val="00640AAE"/>
    <w:rsid w:val="00640AFE"/>
    <w:rsid w:val="00640B34"/>
    <w:rsid w:val="00640C0E"/>
    <w:rsid w:val="00640E67"/>
    <w:rsid w:val="00640E87"/>
    <w:rsid w:val="00640F1B"/>
    <w:rsid w:val="0064107D"/>
    <w:rsid w:val="00641156"/>
    <w:rsid w:val="0064137D"/>
    <w:rsid w:val="0064148D"/>
    <w:rsid w:val="00641495"/>
    <w:rsid w:val="006414F4"/>
    <w:rsid w:val="006415C0"/>
    <w:rsid w:val="006415FF"/>
    <w:rsid w:val="006418BA"/>
    <w:rsid w:val="006419C8"/>
    <w:rsid w:val="006419F2"/>
    <w:rsid w:val="006419F8"/>
    <w:rsid w:val="00641A55"/>
    <w:rsid w:val="00641BBD"/>
    <w:rsid w:val="00641C98"/>
    <w:rsid w:val="00641CD5"/>
    <w:rsid w:val="00641D10"/>
    <w:rsid w:val="00641D33"/>
    <w:rsid w:val="00641E88"/>
    <w:rsid w:val="00641EBA"/>
    <w:rsid w:val="00641EC0"/>
    <w:rsid w:val="00641F23"/>
    <w:rsid w:val="00642070"/>
    <w:rsid w:val="00642127"/>
    <w:rsid w:val="00642200"/>
    <w:rsid w:val="0064221D"/>
    <w:rsid w:val="00642367"/>
    <w:rsid w:val="0064238A"/>
    <w:rsid w:val="00642454"/>
    <w:rsid w:val="0064245D"/>
    <w:rsid w:val="00642557"/>
    <w:rsid w:val="00642769"/>
    <w:rsid w:val="006427DA"/>
    <w:rsid w:val="006429C2"/>
    <w:rsid w:val="006429ED"/>
    <w:rsid w:val="00642BD0"/>
    <w:rsid w:val="00642D06"/>
    <w:rsid w:val="00642EAF"/>
    <w:rsid w:val="00643116"/>
    <w:rsid w:val="00643149"/>
    <w:rsid w:val="0064341E"/>
    <w:rsid w:val="0064355B"/>
    <w:rsid w:val="00643582"/>
    <w:rsid w:val="006438AC"/>
    <w:rsid w:val="006438B8"/>
    <w:rsid w:val="0064394D"/>
    <w:rsid w:val="00643A26"/>
    <w:rsid w:val="00643A68"/>
    <w:rsid w:val="00643B1C"/>
    <w:rsid w:val="00643CAD"/>
    <w:rsid w:val="00643DFE"/>
    <w:rsid w:val="00643E7D"/>
    <w:rsid w:val="00643EC0"/>
    <w:rsid w:val="00643F8F"/>
    <w:rsid w:val="00643FD8"/>
    <w:rsid w:val="006440D6"/>
    <w:rsid w:val="006440E7"/>
    <w:rsid w:val="00644245"/>
    <w:rsid w:val="00644508"/>
    <w:rsid w:val="00644851"/>
    <w:rsid w:val="0064485B"/>
    <w:rsid w:val="0064490C"/>
    <w:rsid w:val="00644951"/>
    <w:rsid w:val="006449FD"/>
    <w:rsid w:val="00644E4A"/>
    <w:rsid w:val="00644EC8"/>
    <w:rsid w:val="00644EF3"/>
    <w:rsid w:val="00644FA5"/>
    <w:rsid w:val="00645007"/>
    <w:rsid w:val="0064531B"/>
    <w:rsid w:val="0064537E"/>
    <w:rsid w:val="00645513"/>
    <w:rsid w:val="00645685"/>
    <w:rsid w:val="006456BB"/>
    <w:rsid w:val="006457BE"/>
    <w:rsid w:val="006458C6"/>
    <w:rsid w:val="006458D4"/>
    <w:rsid w:val="00645926"/>
    <w:rsid w:val="00645A59"/>
    <w:rsid w:val="00645A9F"/>
    <w:rsid w:val="00645AE1"/>
    <w:rsid w:val="00645B61"/>
    <w:rsid w:val="00645EF1"/>
    <w:rsid w:val="0064604D"/>
    <w:rsid w:val="0064605C"/>
    <w:rsid w:val="0064609A"/>
    <w:rsid w:val="00646171"/>
    <w:rsid w:val="00646197"/>
    <w:rsid w:val="006461BE"/>
    <w:rsid w:val="00646290"/>
    <w:rsid w:val="00646408"/>
    <w:rsid w:val="00646410"/>
    <w:rsid w:val="006464BF"/>
    <w:rsid w:val="006464CC"/>
    <w:rsid w:val="00646600"/>
    <w:rsid w:val="006466A1"/>
    <w:rsid w:val="006468EF"/>
    <w:rsid w:val="0064693A"/>
    <w:rsid w:val="00646999"/>
    <w:rsid w:val="00646A0B"/>
    <w:rsid w:val="00646ACA"/>
    <w:rsid w:val="00646AD5"/>
    <w:rsid w:val="00646C8D"/>
    <w:rsid w:val="00646D56"/>
    <w:rsid w:val="00646D9A"/>
    <w:rsid w:val="00646F04"/>
    <w:rsid w:val="00647198"/>
    <w:rsid w:val="006471DB"/>
    <w:rsid w:val="00647333"/>
    <w:rsid w:val="006474BC"/>
    <w:rsid w:val="006476EB"/>
    <w:rsid w:val="0064781E"/>
    <w:rsid w:val="00647847"/>
    <w:rsid w:val="0064789B"/>
    <w:rsid w:val="00647B88"/>
    <w:rsid w:val="00647BEB"/>
    <w:rsid w:val="00647E94"/>
    <w:rsid w:val="00650016"/>
    <w:rsid w:val="00650018"/>
    <w:rsid w:val="00650041"/>
    <w:rsid w:val="00650103"/>
    <w:rsid w:val="0065010A"/>
    <w:rsid w:val="00650312"/>
    <w:rsid w:val="0065055C"/>
    <w:rsid w:val="00650925"/>
    <w:rsid w:val="00650942"/>
    <w:rsid w:val="00650975"/>
    <w:rsid w:val="006509DB"/>
    <w:rsid w:val="00650AA5"/>
    <w:rsid w:val="00650BCF"/>
    <w:rsid w:val="00650C1F"/>
    <w:rsid w:val="00650C45"/>
    <w:rsid w:val="00650DB8"/>
    <w:rsid w:val="00650DCD"/>
    <w:rsid w:val="00650FB2"/>
    <w:rsid w:val="00651019"/>
    <w:rsid w:val="0065152D"/>
    <w:rsid w:val="006515A4"/>
    <w:rsid w:val="006515BB"/>
    <w:rsid w:val="006515C6"/>
    <w:rsid w:val="006515DA"/>
    <w:rsid w:val="00651626"/>
    <w:rsid w:val="006516BE"/>
    <w:rsid w:val="0065170E"/>
    <w:rsid w:val="00651751"/>
    <w:rsid w:val="00651853"/>
    <w:rsid w:val="00651A74"/>
    <w:rsid w:val="00651D6D"/>
    <w:rsid w:val="00652066"/>
    <w:rsid w:val="0065211C"/>
    <w:rsid w:val="0065224C"/>
    <w:rsid w:val="00652370"/>
    <w:rsid w:val="006524F2"/>
    <w:rsid w:val="0065266D"/>
    <w:rsid w:val="00652948"/>
    <w:rsid w:val="00652AB7"/>
    <w:rsid w:val="00652AEF"/>
    <w:rsid w:val="00652B31"/>
    <w:rsid w:val="00652B42"/>
    <w:rsid w:val="00652C66"/>
    <w:rsid w:val="00652DEF"/>
    <w:rsid w:val="00652F8D"/>
    <w:rsid w:val="00652FBF"/>
    <w:rsid w:val="006530F2"/>
    <w:rsid w:val="006530F8"/>
    <w:rsid w:val="00653334"/>
    <w:rsid w:val="00653486"/>
    <w:rsid w:val="006534DD"/>
    <w:rsid w:val="00653589"/>
    <w:rsid w:val="006535DF"/>
    <w:rsid w:val="00653645"/>
    <w:rsid w:val="0065366C"/>
    <w:rsid w:val="006536AF"/>
    <w:rsid w:val="00653B0F"/>
    <w:rsid w:val="00653B74"/>
    <w:rsid w:val="00653BE4"/>
    <w:rsid w:val="00653BF5"/>
    <w:rsid w:val="00653D2C"/>
    <w:rsid w:val="00653DB8"/>
    <w:rsid w:val="00654137"/>
    <w:rsid w:val="006541D1"/>
    <w:rsid w:val="00654498"/>
    <w:rsid w:val="006547D5"/>
    <w:rsid w:val="00654893"/>
    <w:rsid w:val="006548AB"/>
    <w:rsid w:val="00654A7C"/>
    <w:rsid w:val="00654AAE"/>
    <w:rsid w:val="00654B0C"/>
    <w:rsid w:val="00654BE6"/>
    <w:rsid w:val="0065522A"/>
    <w:rsid w:val="00655536"/>
    <w:rsid w:val="00655642"/>
    <w:rsid w:val="006558F7"/>
    <w:rsid w:val="0065592F"/>
    <w:rsid w:val="006559D4"/>
    <w:rsid w:val="00655AC4"/>
    <w:rsid w:val="00655E5A"/>
    <w:rsid w:val="00655EFD"/>
    <w:rsid w:val="00655FE9"/>
    <w:rsid w:val="0065606D"/>
    <w:rsid w:val="00656186"/>
    <w:rsid w:val="006561F5"/>
    <w:rsid w:val="0065620D"/>
    <w:rsid w:val="00656347"/>
    <w:rsid w:val="006564BA"/>
    <w:rsid w:val="0065657C"/>
    <w:rsid w:val="006565CD"/>
    <w:rsid w:val="006565D7"/>
    <w:rsid w:val="00656A1B"/>
    <w:rsid w:val="00656AC0"/>
    <w:rsid w:val="00656BB8"/>
    <w:rsid w:val="00656CCD"/>
    <w:rsid w:val="00656DE4"/>
    <w:rsid w:val="00656EAF"/>
    <w:rsid w:val="00656EEA"/>
    <w:rsid w:val="0065700B"/>
    <w:rsid w:val="0065733E"/>
    <w:rsid w:val="00657407"/>
    <w:rsid w:val="006574A0"/>
    <w:rsid w:val="006574FD"/>
    <w:rsid w:val="0065767D"/>
    <w:rsid w:val="00657883"/>
    <w:rsid w:val="00657944"/>
    <w:rsid w:val="00657975"/>
    <w:rsid w:val="00657A67"/>
    <w:rsid w:val="00657B07"/>
    <w:rsid w:val="00657B4C"/>
    <w:rsid w:val="00657B60"/>
    <w:rsid w:val="00657BF5"/>
    <w:rsid w:val="00657C11"/>
    <w:rsid w:val="00657E12"/>
    <w:rsid w:val="00657EE7"/>
    <w:rsid w:val="00657F7B"/>
    <w:rsid w:val="0066007C"/>
    <w:rsid w:val="006600CF"/>
    <w:rsid w:val="006600EB"/>
    <w:rsid w:val="0066019E"/>
    <w:rsid w:val="006601D9"/>
    <w:rsid w:val="006601EA"/>
    <w:rsid w:val="00660234"/>
    <w:rsid w:val="006603B9"/>
    <w:rsid w:val="00660423"/>
    <w:rsid w:val="0066046E"/>
    <w:rsid w:val="006604C5"/>
    <w:rsid w:val="00660666"/>
    <w:rsid w:val="006606A1"/>
    <w:rsid w:val="00660767"/>
    <w:rsid w:val="00660820"/>
    <w:rsid w:val="006609C9"/>
    <w:rsid w:val="006609CA"/>
    <w:rsid w:val="00660D9C"/>
    <w:rsid w:val="00660E7D"/>
    <w:rsid w:val="0066101E"/>
    <w:rsid w:val="00661044"/>
    <w:rsid w:val="00661373"/>
    <w:rsid w:val="00661442"/>
    <w:rsid w:val="00661517"/>
    <w:rsid w:val="00661594"/>
    <w:rsid w:val="00661773"/>
    <w:rsid w:val="00661916"/>
    <w:rsid w:val="00661918"/>
    <w:rsid w:val="00661949"/>
    <w:rsid w:val="00661D46"/>
    <w:rsid w:val="00662039"/>
    <w:rsid w:val="0066222D"/>
    <w:rsid w:val="0066223D"/>
    <w:rsid w:val="0066228B"/>
    <w:rsid w:val="006625EA"/>
    <w:rsid w:val="006626DB"/>
    <w:rsid w:val="006626E6"/>
    <w:rsid w:val="00662758"/>
    <w:rsid w:val="00662883"/>
    <w:rsid w:val="0066299B"/>
    <w:rsid w:val="00662A71"/>
    <w:rsid w:val="00662C22"/>
    <w:rsid w:val="00662C78"/>
    <w:rsid w:val="00662C98"/>
    <w:rsid w:val="00662DA9"/>
    <w:rsid w:val="00662E0D"/>
    <w:rsid w:val="006631F8"/>
    <w:rsid w:val="0066350B"/>
    <w:rsid w:val="00663761"/>
    <w:rsid w:val="00663797"/>
    <w:rsid w:val="006638F4"/>
    <w:rsid w:val="00663901"/>
    <w:rsid w:val="00663A56"/>
    <w:rsid w:val="00663AD6"/>
    <w:rsid w:val="00663C8C"/>
    <w:rsid w:val="00663E07"/>
    <w:rsid w:val="00663E83"/>
    <w:rsid w:val="00663EE7"/>
    <w:rsid w:val="00663FE3"/>
    <w:rsid w:val="00664033"/>
    <w:rsid w:val="00664177"/>
    <w:rsid w:val="006641A6"/>
    <w:rsid w:val="0066437D"/>
    <w:rsid w:val="00664503"/>
    <w:rsid w:val="00664528"/>
    <w:rsid w:val="00664693"/>
    <w:rsid w:val="0066474A"/>
    <w:rsid w:val="0066478B"/>
    <w:rsid w:val="00664AC3"/>
    <w:rsid w:val="00664B6C"/>
    <w:rsid w:val="00664BFA"/>
    <w:rsid w:val="00664C31"/>
    <w:rsid w:val="00664CB0"/>
    <w:rsid w:val="00664CF8"/>
    <w:rsid w:val="00664F5B"/>
    <w:rsid w:val="00665160"/>
    <w:rsid w:val="0066536B"/>
    <w:rsid w:val="006653D2"/>
    <w:rsid w:val="006655D8"/>
    <w:rsid w:val="006655DA"/>
    <w:rsid w:val="0066566F"/>
    <w:rsid w:val="0066585A"/>
    <w:rsid w:val="0066593A"/>
    <w:rsid w:val="00665AF6"/>
    <w:rsid w:val="00665B70"/>
    <w:rsid w:val="00665D2E"/>
    <w:rsid w:val="00665F80"/>
    <w:rsid w:val="00665FE1"/>
    <w:rsid w:val="00666071"/>
    <w:rsid w:val="006661FF"/>
    <w:rsid w:val="00666259"/>
    <w:rsid w:val="00666289"/>
    <w:rsid w:val="0066640B"/>
    <w:rsid w:val="006665BA"/>
    <w:rsid w:val="006665CA"/>
    <w:rsid w:val="0066660E"/>
    <w:rsid w:val="0066661E"/>
    <w:rsid w:val="006667B6"/>
    <w:rsid w:val="0066680B"/>
    <w:rsid w:val="006668DC"/>
    <w:rsid w:val="006669AC"/>
    <w:rsid w:val="00666B90"/>
    <w:rsid w:val="00666C0B"/>
    <w:rsid w:val="00666C3A"/>
    <w:rsid w:val="00666C3C"/>
    <w:rsid w:val="00666EBA"/>
    <w:rsid w:val="00666F78"/>
    <w:rsid w:val="00666FDF"/>
    <w:rsid w:val="006671F3"/>
    <w:rsid w:val="00667234"/>
    <w:rsid w:val="006672B9"/>
    <w:rsid w:val="006673EB"/>
    <w:rsid w:val="0066740A"/>
    <w:rsid w:val="00667442"/>
    <w:rsid w:val="0066751E"/>
    <w:rsid w:val="00667566"/>
    <w:rsid w:val="00667628"/>
    <w:rsid w:val="00667767"/>
    <w:rsid w:val="0066779B"/>
    <w:rsid w:val="00667891"/>
    <w:rsid w:val="006678C5"/>
    <w:rsid w:val="006678ED"/>
    <w:rsid w:val="006679B2"/>
    <w:rsid w:val="006679FD"/>
    <w:rsid w:val="00667B41"/>
    <w:rsid w:val="00667B6A"/>
    <w:rsid w:val="00667B8B"/>
    <w:rsid w:val="00667BDC"/>
    <w:rsid w:val="00667C39"/>
    <w:rsid w:val="00667D2E"/>
    <w:rsid w:val="00667D7D"/>
    <w:rsid w:val="00667EF2"/>
    <w:rsid w:val="00667F52"/>
    <w:rsid w:val="00667F98"/>
    <w:rsid w:val="006701AE"/>
    <w:rsid w:val="006702E7"/>
    <w:rsid w:val="006702F4"/>
    <w:rsid w:val="00670341"/>
    <w:rsid w:val="006703B4"/>
    <w:rsid w:val="006706E3"/>
    <w:rsid w:val="00670757"/>
    <w:rsid w:val="006707DD"/>
    <w:rsid w:val="00670A5D"/>
    <w:rsid w:val="00670C64"/>
    <w:rsid w:val="00670C95"/>
    <w:rsid w:val="00670D78"/>
    <w:rsid w:val="00670D8F"/>
    <w:rsid w:val="00670DC3"/>
    <w:rsid w:val="00670E7C"/>
    <w:rsid w:val="0067104A"/>
    <w:rsid w:val="00671076"/>
    <w:rsid w:val="0067126F"/>
    <w:rsid w:val="006712E3"/>
    <w:rsid w:val="00671351"/>
    <w:rsid w:val="0067137A"/>
    <w:rsid w:val="0067160F"/>
    <w:rsid w:val="00671750"/>
    <w:rsid w:val="006717E4"/>
    <w:rsid w:val="0067183E"/>
    <w:rsid w:val="0067188D"/>
    <w:rsid w:val="00671BD4"/>
    <w:rsid w:val="00671D26"/>
    <w:rsid w:val="00671F03"/>
    <w:rsid w:val="00671F1D"/>
    <w:rsid w:val="00671F8F"/>
    <w:rsid w:val="006720A9"/>
    <w:rsid w:val="0067219A"/>
    <w:rsid w:val="006722C5"/>
    <w:rsid w:val="006722EF"/>
    <w:rsid w:val="006725D6"/>
    <w:rsid w:val="00672604"/>
    <w:rsid w:val="0067261F"/>
    <w:rsid w:val="006726FB"/>
    <w:rsid w:val="00672998"/>
    <w:rsid w:val="00672C8E"/>
    <w:rsid w:val="00672D80"/>
    <w:rsid w:val="00672E53"/>
    <w:rsid w:val="00672EC8"/>
    <w:rsid w:val="00672FB0"/>
    <w:rsid w:val="00672FE5"/>
    <w:rsid w:val="00673057"/>
    <w:rsid w:val="0067312F"/>
    <w:rsid w:val="00673159"/>
    <w:rsid w:val="0067322B"/>
    <w:rsid w:val="0067335F"/>
    <w:rsid w:val="006733BB"/>
    <w:rsid w:val="006734AE"/>
    <w:rsid w:val="006735EF"/>
    <w:rsid w:val="006736CD"/>
    <w:rsid w:val="00673726"/>
    <w:rsid w:val="00673963"/>
    <w:rsid w:val="00673A3D"/>
    <w:rsid w:val="00673BA7"/>
    <w:rsid w:val="00673C53"/>
    <w:rsid w:val="00673D2F"/>
    <w:rsid w:val="00673F81"/>
    <w:rsid w:val="0067418E"/>
    <w:rsid w:val="00674300"/>
    <w:rsid w:val="006743B3"/>
    <w:rsid w:val="0067449E"/>
    <w:rsid w:val="00674572"/>
    <w:rsid w:val="006746C4"/>
    <w:rsid w:val="006746D2"/>
    <w:rsid w:val="006747AE"/>
    <w:rsid w:val="006749BC"/>
    <w:rsid w:val="00674B54"/>
    <w:rsid w:val="00674B75"/>
    <w:rsid w:val="00674DCB"/>
    <w:rsid w:val="0067509E"/>
    <w:rsid w:val="006750BC"/>
    <w:rsid w:val="0067523D"/>
    <w:rsid w:val="00675281"/>
    <w:rsid w:val="00675298"/>
    <w:rsid w:val="0067535E"/>
    <w:rsid w:val="00675380"/>
    <w:rsid w:val="006753B7"/>
    <w:rsid w:val="006753FD"/>
    <w:rsid w:val="006754F9"/>
    <w:rsid w:val="00675534"/>
    <w:rsid w:val="006755BB"/>
    <w:rsid w:val="006756B5"/>
    <w:rsid w:val="006756C3"/>
    <w:rsid w:val="0067573A"/>
    <w:rsid w:val="006759CD"/>
    <w:rsid w:val="00675A45"/>
    <w:rsid w:val="00675A84"/>
    <w:rsid w:val="00675B03"/>
    <w:rsid w:val="00675B20"/>
    <w:rsid w:val="00675CE5"/>
    <w:rsid w:val="00675DBC"/>
    <w:rsid w:val="00675E1A"/>
    <w:rsid w:val="00675ED2"/>
    <w:rsid w:val="00676010"/>
    <w:rsid w:val="00676177"/>
    <w:rsid w:val="0067666E"/>
    <w:rsid w:val="00676710"/>
    <w:rsid w:val="00676726"/>
    <w:rsid w:val="0067685B"/>
    <w:rsid w:val="006769A4"/>
    <w:rsid w:val="006769EF"/>
    <w:rsid w:val="00676B6D"/>
    <w:rsid w:val="00676B92"/>
    <w:rsid w:val="00676DD7"/>
    <w:rsid w:val="00676E1D"/>
    <w:rsid w:val="00676E34"/>
    <w:rsid w:val="00676E5F"/>
    <w:rsid w:val="00676FDE"/>
    <w:rsid w:val="00677083"/>
    <w:rsid w:val="00677447"/>
    <w:rsid w:val="006774B3"/>
    <w:rsid w:val="006774DC"/>
    <w:rsid w:val="0067766E"/>
    <w:rsid w:val="006777E3"/>
    <w:rsid w:val="0067784A"/>
    <w:rsid w:val="00677933"/>
    <w:rsid w:val="00677962"/>
    <w:rsid w:val="0067797B"/>
    <w:rsid w:val="006779E7"/>
    <w:rsid w:val="00677B9B"/>
    <w:rsid w:val="00677BC2"/>
    <w:rsid w:val="00677DAC"/>
    <w:rsid w:val="00677ED9"/>
    <w:rsid w:val="006800CA"/>
    <w:rsid w:val="006801FD"/>
    <w:rsid w:val="006803C1"/>
    <w:rsid w:val="00680472"/>
    <w:rsid w:val="006804A4"/>
    <w:rsid w:val="006804D8"/>
    <w:rsid w:val="00680572"/>
    <w:rsid w:val="006805D3"/>
    <w:rsid w:val="00680726"/>
    <w:rsid w:val="00680735"/>
    <w:rsid w:val="00680755"/>
    <w:rsid w:val="00680834"/>
    <w:rsid w:val="0068092F"/>
    <w:rsid w:val="006809E7"/>
    <w:rsid w:val="00680A1B"/>
    <w:rsid w:val="00680B9F"/>
    <w:rsid w:val="00680CDB"/>
    <w:rsid w:val="00680EE3"/>
    <w:rsid w:val="00681000"/>
    <w:rsid w:val="006810D6"/>
    <w:rsid w:val="006810F3"/>
    <w:rsid w:val="00681428"/>
    <w:rsid w:val="00681435"/>
    <w:rsid w:val="006814ED"/>
    <w:rsid w:val="00681730"/>
    <w:rsid w:val="00681895"/>
    <w:rsid w:val="00681902"/>
    <w:rsid w:val="00681AB4"/>
    <w:rsid w:val="00681D29"/>
    <w:rsid w:val="00681DCC"/>
    <w:rsid w:val="00681E7E"/>
    <w:rsid w:val="00681E89"/>
    <w:rsid w:val="00682156"/>
    <w:rsid w:val="0068217B"/>
    <w:rsid w:val="006822F6"/>
    <w:rsid w:val="0068239C"/>
    <w:rsid w:val="00682719"/>
    <w:rsid w:val="00682767"/>
    <w:rsid w:val="0068278D"/>
    <w:rsid w:val="00682964"/>
    <w:rsid w:val="006829D2"/>
    <w:rsid w:val="00682A1E"/>
    <w:rsid w:val="00682D05"/>
    <w:rsid w:val="00682D0F"/>
    <w:rsid w:val="00682D97"/>
    <w:rsid w:val="00682E21"/>
    <w:rsid w:val="00683019"/>
    <w:rsid w:val="006830F9"/>
    <w:rsid w:val="00683118"/>
    <w:rsid w:val="006831AB"/>
    <w:rsid w:val="006831C2"/>
    <w:rsid w:val="0068323D"/>
    <w:rsid w:val="006832AB"/>
    <w:rsid w:val="00683545"/>
    <w:rsid w:val="0068363A"/>
    <w:rsid w:val="00683716"/>
    <w:rsid w:val="006839F3"/>
    <w:rsid w:val="00683AAB"/>
    <w:rsid w:val="00683AE3"/>
    <w:rsid w:val="00683CC1"/>
    <w:rsid w:val="00683D76"/>
    <w:rsid w:val="00683E29"/>
    <w:rsid w:val="00683FA3"/>
    <w:rsid w:val="00684299"/>
    <w:rsid w:val="00684453"/>
    <w:rsid w:val="0068465C"/>
    <w:rsid w:val="00684674"/>
    <w:rsid w:val="006848C3"/>
    <w:rsid w:val="006849D8"/>
    <w:rsid w:val="00684AB5"/>
    <w:rsid w:val="00684AEB"/>
    <w:rsid w:val="00684BCB"/>
    <w:rsid w:val="00684C12"/>
    <w:rsid w:val="00684C34"/>
    <w:rsid w:val="00684C7D"/>
    <w:rsid w:val="00684CB1"/>
    <w:rsid w:val="00684D69"/>
    <w:rsid w:val="00684DC4"/>
    <w:rsid w:val="00684F5B"/>
    <w:rsid w:val="00684F75"/>
    <w:rsid w:val="00684FBB"/>
    <w:rsid w:val="00685401"/>
    <w:rsid w:val="00685422"/>
    <w:rsid w:val="006854B4"/>
    <w:rsid w:val="006855EE"/>
    <w:rsid w:val="00685767"/>
    <w:rsid w:val="00685839"/>
    <w:rsid w:val="006858FC"/>
    <w:rsid w:val="00685929"/>
    <w:rsid w:val="00685A38"/>
    <w:rsid w:val="00685B9D"/>
    <w:rsid w:val="00685C42"/>
    <w:rsid w:val="00685C80"/>
    <w:rsid w:val="00685D61"/>
    <w:rsid w:val="006860C6"/>
    <w:rsid w:val="006860E0"/>
    <w:rsid w:val="00686172"/>
    <w:rsid w:val="006863CC"/>
    <w:rsid w:val="00686773"/>
    <w:rsid w:val="006868F3"/>
    <w:rsid w:val="00686967"/>
    <w:rsid w:val="00686A82"/>
    <w:rsid w:val="00686C38"/>
    <w:rsid w:val="00686D47"/>
    <w:rsid w:val="00686DBC"/>
    <w:rsid w:val="006870D1"/>
    <w:rsid w:val="006872E1"/>
    <w:rsid w:val="006873D6"/>
    <w:rsid w:val="00687448"/>
    <w:rsid w:val="0068749E"/>
    <w:rsid w:val="00687629"/>
    <w:rsid w:val="006876C2"/>
    <w:rsid w:val="00687780"/>
    <w:rsid w:val="006877BE"/>
    <w:rsid w:val="00687833"/>
    <w:rsid w:val="00687898"/>
    <w:rsid w:val="006878D0"/>
    <w:rsid w:val="006879F3"/>
    <w:rsid w:val="00687D10"/>
    <w:rsid w:val="00687F30"/>
    <w:rsid w:val="0069007A"/>
    <w:rsid w:val="0069007F"/>
    <w:rsid w:val="0069018B"/>
    <w:rsid w:val="006901BB"/>
    <w:rsid w:val="006903FC"/>
    <w:rsid w:val="006905A4"/>
    <w:rsid w:val="006905ED"/>
    <w:rsid w:val="00690628"/>
    <w:rsid w:val="00690887"/>
    <w:rsid w:val="006908E6"/>
    <w:rsid w:val="0069098A"/>
    <w:rsid w:val="00690A48"/>
    <w:rsid w:val="00690A4E"/>
    <w:rsid w:val="00690B56"/>
    <w:rsid w:val="00690B9B"/>
    <w:rsid w:val="00690C16"/>
    <w:rsid w:val="00690C3B"/>
    <w:rsid w:val="006910E6"/>
    <w:rsid w:val="00691211"/>
    <w:rsid w:val="00691364"/>
    <w:rsid w:val="0069144E"/>
    <w:rsid w:val="006915A1"/>
    <w:rsid w:val="0069164B"/>
    <w:rsid w:val="0069165A"/>
    <w:rsid w:val="0069167D"/>
    <w:rsid w:val="00691728"/>
    <w:rsid w:val="00691810"/>
    <w:rsid w:val="00691866"/>
    <w:rsid w:val="00691869"/>
    <w:rsid w:val="006918E7"/>
    <w:rsid w:val="00691AFD"/>
    <w:rsid w:val="00691C5E"/>
    <w:rsid w:val="00691C83"/>
    <w:rsid w:val="00691CD2"/>
    <w:rsid w:val="00691D40"/>
    <w:rsid w:val="00691D5F"/>
    <w:rsid w:val="00691EE6"/>
    <w:rsid w:val="00692043"/>
    <w:rsid w:val="006924AA"/>
    <w:rsid w:val="006924D7"/>
    <w:rsid w:val="00692509"/>
    <w:rsid w:val="0069257B"/>
    <w:rsid w:val="006925A5"/>
    <w:rsid w:val="006925C3"/>
    <w:rsid w:val="0069267E"/>
    <w:rsid w:val="00692711"/>
    <w:rsid w:val="00692B60"/>
    <w:rsid w:val="00692C74"/>
    <w:rsid w:val="00692DD8"/>
    <w:rsid w:val="00692E88"/>
    <w:rsid w:val="00692EDC"/>
    <w:rsid w:val="00692F42"/>
    <w:rsid w:val="00692FF6"/>
    <w:rsid w:val="00693044"/>
    <w:rsid w:val="0069308D"/>
    <w:rsid w:val="006930E9"/>
    <w:rsid w:val="0069328C"/>
    <w:rsid w:val="006932C5"/>
    <w:rsid w:val="006932CA"/>
    <w:rsid w:val="00693420"/>
    <w:rsid w:val="006937E3"/>
    <w:rsid w:val="006938C8"/>
    <w:rsid w:val="006938E8"/>
    <w:rsid w:val="00693D65"/>
    <w:rsid w:val="00693DCF"/>
    <w:rsid w:val="00693F44"/>
    <w:rsid w:val="00693F62"/>
    <w:rsid w:val="00693F89"/>
    <w:rsid w:val="00694080"/>
    <w:rsid w:val="006941AB"/>
    <w:rsid w:val="006941CA"/>
    <w:rsid w:val="00694261"/>
    <w:rsid w:val="0069446A"/>
    <w:rsid w:val="00694541"/>
    <w:rsid w:val="0069456C"/>
    <w:rsid w:val="00694608"/>
    <w:rsid w:val="00694681"/>
    <w:rsid w:val="00694841"/>
    <w:rsid w:val="0069484F"/>
    <w:rsid w:val="0069486B"/>
    <w:rsid w:val="006948DA"/>
    <w:rsid w:val="006949E9"/>
    <w:rsid w:val="00694A6C"/>
    <w:rsid w:val="00694AAF"/>
    <w:rsid w:val="00694BA4"/>
    <w:rsid w:val="00694C4C"/>
    <w:rsid w:val="00694D26"/>
    <w:rsid w:val="00694DFC"/>
    <w:rsid w:val="00694E01"/>
    <w:rsid w:val="00694E24"/>
    <w:rsid w:val="00694E40"/>
    <w:rsid w:val="00694F8E"/>
    <w:rsid w:val="00694FDE"/>
    <w:rsid w:val="006951C6"/>
    <w:rsid w:val="0069523F"/>
    <w:rsid w:val="006952A7"/>
    <w:rsid w:val="006954DF"/>
    <w:rsid w:val="006954F9"/>
    <w:rsid w:val="006955FC"/>
    <w:rsid w:val="00695811"/>
    <w:rsid w:val="0069592E"/>
    <w:rsid w:val="00695F22"/>
    <w:rsid w:val="00695FFB"/>
    <w:rsid w:val="0069613A"/>
    <w:rsid w:val="00696192"/>
    <w:rsid w:val="0069621D"/>
    <w:rsid w:val="0069627D"/>
    <w:rsid w:val="006962E6"/>
    <w:rsid w:val="00696367"/>
    <w:rsid w:val="0069636A"/>
    <w:rsid w:val="006964CC"/>
    <w:rsid w:val="006966F1"/>
    <w:rsid w:val="00696886"/>
    <w:rsid w:val="006969F8"/>
    <w:rsid w:val="00696BD4"/>
    <w:rsid w:val="00696BDF"/>
    <w:rsid w:val="00696D4B"/>
    <w:rsid w:val="00696EC6"/>
    <w:rsid w:val="00696ED4"/>
    <w:rsid w:val="00696F3E"/>
    <w:rsid w:val="00697080"/>
    <w:rsid w:val="0069708B"/>
    <w:rsid w:val="006970DA"/>
    <w:rsid w:val="006970E3"/>
    <w:rsid w:val="00697126"/>
    <w:rsid w:val="0069721C"/>
    <w:rsid w:val="006972D1"/>
    <w:rsid w:val="00697380"/>
    <w:rsid w:val="00697381"/>
    <w:rsid w:val="006973AB"/>
    <w:rsid w:val="006973F3"/>
    <w:rsid w:val="0069746C"/>
    <w:rsid w:val="00697557"/>
    <w:rsid w:val="006975B3"/>
    <w:rsid w:val="00697659"/>
    <w:rsid w:val="0069790D"/>
    <w:rsid w:val="006979C0"/>
    <w:rsid w:val="00697AF6"/>
    <w:rsid w:val="00697BF8"/>
    <w:rsid w:val="00697CAF"/>
    <w:rsid w:val="00697D0A"/>
    <w:rsid w:val="00697D74"/>
    <w:rsid w:val="00697DB3"/>
    <w:rsid w:val="00697E85"/>
    <w:rsid w:val="006A0260"/>
    <w:rsid w:val="006A02A3"/>
    <w:rsid w:val="006A05D7"/>
    <w:rsid w:val="006A07CE"/>
    <w:rsid w:val="006A07EE"/>
    <w:rsid w:val="006A07F2"/>
    <w:rsid w:val="006A0855"/>
    <w:rsid w:val="006A08AC"/>
    <w:rsid w:val="006A08AF"/>
    <w:rsid w:val="006A09C4"/>
    <w:rsid w:val="006A0BF6"/>
    <w:rsid w:val="006A0C5A"/>
    <w:rsid w:val="006A0D33"/>
    <w:rsid w:val="006A0D36"/>
    <w:rsid w:val="006A0D54"/>
    <w:rsid w:val="006A120B"/>
    <w:rsid w:val="006A12E0"/>
    <w:rsid w:val="006A1416"/>
    <w:rsid w:val="006A1424"/>
    <w:rsid w:val="006A17BC"/>
    <w:rsid w:val="006A1980"/>
    <w:rsid w:val="006A1A26"/>
    <w:rsid w:val="006A1BBD"/>
    <w:rsid w:val="006A1BD4"/>
    <w:rsid w:val="006A1E82"/>
    <w:rsid w:val="006A2096"/>
    <w:rsid w:val="006A21A7"/>
    <w:rsid w:val="006A2200"/>
    <w:rsid w:val="006A225D"/>
    <w:rsid w:val="006A22DF"/>
    <w:rsid w:val="006A2324"/>
    <w:rsid w:val="006A23A6"/>
    <w:rsid w:val="006A23F1"/>
    <w:rsid w:val="006A24C4"/>
    <w:rsid w:val="006A2559"/>
    <w:rsid w:val="006A267A"/>
    <w:rsid w:val="006A2868"/>
    <w:rsid w:val="006A28BD"/>
    <w:rsid w:val="006A297A"/>
    <w:rsid w:val="006A29BA"/>
    <w:rsid w:val="006A29C4"/>
    <w:rsid w:val="006A2C27"/>
    <w:rsid w:val="006A2D99"/>
    <w:rsid w:val="006A31D5"/>
    <w:rsid w:val="006A32AC"/>
    <w:rsid w:val="006A32AE"/>
    <w:rsid w:val="006A337D"/>
    <w:rsid w:val="006A34AC"/>
    <w:rsid w:val="006A35BC"/>
    <w:rsid w:val="006A3604"/>
    <w:rsid w:val="006A367E"/>
    <w:rsid w:val="006A36BC"/>
    <w:rsid w:val="006A38CB"/>
    <w:rsid w:val="006A393D"/>
    <w:rsid w:val="006A3A80"/>
    <w:rsid w:val="006A3A9D"/>
    <w:rsid w:val="006A3B26"/>
    <w:rsid w:val="006A3BBA"/>
    <w:rsid w:val="006A3C1B"/>
    <w:rsid w:val="006A3CC5"/>
    <w:rsid w:val="006A3D18"/>
    <w:rsid w:val="006A3D30"/>
    <w:rsid w:val="006A3F30"/>
    <w:rsid w:val="006A3F55"/>
    <w:rsid w:val="006A3F61"/>
    <w:rsid w:val="006A3F9A"/>
    <w:rsid w:val="006A3FA2"/>
    <w:rsid w:val="006A400D"/>
    <w:rsid w:val="006A4351"/>
    <w:rsid w:val="006A4470"/>
    <w:rsid w:val="006A44C7"/>
    <w:rsid w:val="006A46D9"/>
    <w:rsid w:val="006A4811"/>
    <w:rsid w:val="006A493C"/>
    <w:rsid w:val="006A49D7"/>
    <w:rsid w:val="006A49FA"/>
    <w:rsid w:val="006A4A87"/>
    <w:rsid w:val="006A4B6D"/>
    <w:rsid w:val="006A4B92"/>
    <w:rsid w:val="006A4C76"/>
    <w:rsid w:val="006A4E58"/>
    <w:rsid w:val="006A506A"/>
    <w:rsid w:val="006A5234"/>
    <w:rsid w:val="006A5315"/>
    <w:rsid w:val="006A5390"/>
    <w:rsid w:val="006A53A5"/>
    <w:rsid w:val="006A53ED"/>
    <w:rsid w:val="006A5494"/>
    <w:rsid w:val="006A54CE"/>
    <w:rsid w:val="006A55B3"/>
    <w:rsid w:val="006A56D4"/>
    <w:rsid w:val="006A57E6"/>
    <w:rsid w:val="006A58AE"/>
    <w:rsid w:val="006A58FC"/>
    <w:rsid w:val="006A5950"/>
    <w:rsid w:val="006A596F"/>
    <w:rsid w:val="006A5997"/>
    <w:rsid w:val="006A59FB"/>
    <w:rsid w:val="006A5A0B"/>
    <w:rsid w:val="006A5A2B"/>
    <w:rsid w:val="006A5BEA"/>
    <w:rsid w:val="006A5C7F"/>
    <w:rsid w:val="006A5C94"/>
    <w:rsid w:val="006A5D0D"/>
    <w:rsid w:val="006A5D6A"/>
    <w:rsid w:val="006A5E7F"/>
    <w:rsid w:val="006A5EA8"/>
    <w:rsid w:val="006A5EB0"/>
    <w:rsid w:val="006A6034"/>
    <w:rsid w:val="006A6043"/>
    <w:rsid w:val="006A6137"/>
    <w:rsid w:val="006A62AF"/>
    <w:rsid w:val="006A6309"/>
    <w:rsid w:val="006A6337"/>
    <w:rsid w:val="006A64C1"/>
    <w:rsid w:val="006A6532"/>
    <w:rsid w:val="006A6556"/>
    <w:rsid w:val="006A6AEE"/>
    <w:rsid w:val="006A6D44"/>
    <w:rsid w:val="006A6E92"/>
    <w:rsid w:val="006A6ECF"/>
    <w:rsid w:val="006A7053"/>
    <w:rsid w:val="006A7082"/>
    <w:rsid w:val="006A7994"/>
    <w:rsid w:val="006A7A1C"/>
    <w:rsid w:val="006A7ADF"/>
    <w:rsid w:val="006A7B03"/>
    <w:rsid w:val="006A7B41"/>
    <w:rsid w:val="006A7D65"/>
    <w:rsid w:val="006A7D91"/>
    <w:rsid w:val="006A7D9B"/>
    <w:rsid w:val="006A7DD0"/>
    <w:rsid w:val="006A7E4F"/>
    <w:rsid w:val="006A7ED0"/>
    <w:rsid w:val="006A7F17"/>
    <w:rsid w:val="006A7F2B"/>
    <w:rsid w:val="006A7F39"/>
    <w:rsid w:val="006A7F4C"/>
    <w:rsid w:val="006A7FCC"/>
    <w:rsid w:val="006B0104"/>
    <w:rsid w:val="006B0530"/>
    <w:rsid w:val="006B0547"/>
    <w:rsid w:val="006B0692"/>
    <w:rsid w:val="006B07BC"/>
    <w:rsid w:val="006B082E"/>
    <w:rsid w:val="006B0942"/>
    <w:rsid w:val="006B0AAF"/>
    <w:rsid w:val="006B0B13"/>
    <w:rsid w:val="006B0B41"/>
    <w:rsid w:val="006B0B6A"/>
    <w:rsid w:val="006B0E75"/>
    <w:rsid w:val="006B0F2B"/>
    <w:rsid w:val="006B11B0"/>
    <w:rsid w:val="006B11D4"/>
    <w:rsid w:val="006B149D"/>
    <w:rsid w:val="006B157A"/>
    <w:rsid w:val="006B1590"/>
    <w:rsid w:val="006B168A"/>
    <w:rsid w:val="006B169E"/>
    <w:rsid w:val="006B1790"/>
    <w:rsid w:val="006B179C"/>
    <w:rsid w:val="006B1A16"/>
    <w:rsid w:val="006B1AD7"/>
    <w:rsid w:val="006B1B0E"/>
    <w:rsid w:val="006B1CDD"/>
    <w:rsid w:val="006B1D12"/>
    <w:rsid w:val="006B2009"/>
    <w:rsid w:val="006B2075"/>
    <w:rsid w:val="006B2133"/>
    <w:rsid w:val="006B215A"/>
    <w:rsid w:val="006B2339"/>
    <w:rsid w:val="006B2353"/>
    <w:rsid w:val="006B236B"/>
    <w:rsid w:val="006B23D8"/>
    <w:rsid w:val="006B2479"/>
    <w:rsid w:val="006B24EA"/>
    <w:rsid w:val="006B255F"/>
    <w:rsid w:val="006B261A"/>
    <w:rsid w:val="006B26B0"/>
    <w:rsid w:val="006B2811"/>
    <w:rsid w:val="006B286E"/>
    <w:rsid w:val="006B2900"/>
    <w:rsid w:val="006B2B5D"/>
    <w:rsid w:val="006B2CDD"/>
    <w:rsid w:val="006B2D01"/>
    <w:rsid w:val="006B2D3A"/>
    <w:rsid w:val="006B2E82"/>
    <w:rsid w:val="006B2EA6"/>
    <w:rsid w:val="006B2EC8"/>
    <w:rsid w:val="006B2F86"/>
    <w:rsid w:val="006B3064"/>
    <w:rsid w:val="006B324D"/>
    <w:rsid w:val="006B32A9"/>
    <w:rsid w:val="006B32CA"/>
    <w:rsid w:val="006B363F"/>
    <w:rsid w:val="006B365A"/>
    <w:rsid w:val="006B36AC"/>
    <w:rsid w:val="006B3731"/>
    <w:rsid w:val="006B3735"/>
    <w:rsid w:val="006B378B"/>
    <w:rsid w:val="006B37A0"/>
    <w:rsid w:val="006B3933"/>
    <w:rsid w:val="006B3984"/>
    <w:rsid w:val="006B3A01"/>
    <w:rsid w:val="006B3A40"/>
    <w:rsid w:val="006B3B15"/>
    <w:rsid w:val="006B3BFC"/>
    <w:rsid w:val="006B3CDB"/>
    <w:rsid w:val="006B3F96"/>
    <w:rsid w:val="006B410B"/>
    <w:rsid w:val="006B4226"/>
    <w:rsid w:val="006B4613"/>
    <w:rsid w:val="006B4614"/>
    <w:rsid w:val="006B4835"/>
    <w:rsid w:val="006B49BF"/>
    <w:rsid w:val="006B4B2F"/>
    <w:rsid w:val="006B4D9D"/>
    <w:rsid w:val="006B4E0A"/>
    <w:rsid w:val="006B4E69"/>
    <w:rsid w:val="006B5032"/>
    <w:rsid w:val="006B512D"/>
    <w:rsid w:val="006B5373"/>
    <w:rsid w:val="006B537F"/>
    <w:rsid w:val="006B540A"/>
    <w:rsid w:val="006B54EF"/>
    <w:rsid w:val="006B561B"/>
    <w:rsid w:val="006B5623"/>
    <w:rsid w:val="006B56A6"/>
    <w:rsid w:val="006B5705"/>
    <w:rsid w:val="006B5986"/>
    <w:rsid w:val="006B5A2E"/>
    <w:rsid w:val="006B5B64"/>
    <w:rsid w:val="006B5BD9"/>
    <w:rsid w:val="006B5BF3"/>
    <w:rsid w:val="006B5CBD"/>
    <w:rsid w:val="006B5F84"/>
    <w:rsid w:val="006B5FB8"/>
    <w:rsid w:val="006B613E"/>
    <w:rsid w:val="006B6148"/>
    <w:rsid w:val="006B61AB"/>
    <w:rsid w:val="006B64DE"/>
    <w:rsid w:val="006B6572"/>
    <w:rsid w:val="006B663C"/>
    <w:rsid w:val="006B666F"/>
    <w:rsid w:val="006B6672"/>
    <w:rsid w:val="006B66BC"/>
    <w:rsid w:val="006B66BF"/>
    <w:rsid w:val="006B6817"/>
    <w:rsid w:val="006B681F"/>
    <w:rsid w:val="006B6BB7"/>
    <w:rsid w:val="006B6C3E"/>
    <w:rsid w:val="006B6CAF"/>
    <w:rsid w:val="006B6D35"/>
    <w:rsid w:val="006B6F42"/>
    <w:rsid w:val="006B6F75"/>
    <w:rsid w:val="006B6FCB"/>
    <w:rsid w:val="006B6FFE"/>
    <w:rsid w:val="006B7035"/>
    <w:rsid w:val="006B7053"/>
    <w:rsid w:val="006B71B2"/>
    <w:rsid w:val="006B728D"/>
    <w:rsid w:val="006B72A1"/>
    <w:rsid w:val="006B76EC"/>
    <w:rsid w:val="006B7779"/>
    <w:rsid w:val="006B77D6"/>
    <w:rsid w:val="006B77F0"/>
    <w:rsid w:val="006B78B0"/>
    <w:rsid w:val="006B78F4"/>
    <w:rsid w:val="006B7B4C"/>
    <w:rsid w:val="006B7B9A"/>
    <w:rsid w:val="006B7CFA"/>
    <w:rsid w:val="006B7F1B"/>
    <w:rsid w:val="006C01D0"/>
    <w:rsid w:val="006C0222"/>
    <w:rsid w:val="006C030A"/>
    <w:rsid w:val="006C0398"/>
    <w:rsid w:val="006C07E4"/>
    <w:rsid w:val="006C082A"/>
    <w:rsid w:val="006C0A06"/>
    <w:rsid w:val="006C0D21"/>
    <w:rsid w:val="006C0D6A"/>
    <w:rsid w:val="006C0E29"/>
    <w:rsid w:val="006C0EA6"/>
    <w:rsid w:val="006C0F02"/>
    <w:rsid w:val="006C0F12"/>
    <w:rsid w:val="006C0FB6"/>
    <w:rsid w:val="006C10CA"/>
    <w:rsid w:val="006C1134"/>
    <w:rsid w:val="006C1158"/>
    <w:rsid w:val="006C1500"/>
    <w:rsid w:val="006C157B"/>
    <w:rsid w:val="006C1592"/>
    <w:rsid w:val="006C15A4"/>
    <w:rsid w:val="006C16C5"/>
    <w:rsid w:val="006C1724"/>
    <w:rsid w:val="006C18B5"/>
    <w:rsid w:val="006C1910"/>
    <w:rsid w:val="006C192A"/>
    <w:rsid w:val="006C19C0"/>
    <w:rsid w:val="006C1A28"/>
    <w:rsid w:val="006C1B33"/>
    <w:rsid w:val="006C1B65"/>
    <w:rsid w:val="006C1C72"/>
    <w:rsid w:val="006C1DDC"/>
    <w:rsid w:val="006C1F42"/>
    <w:rsid w:val="006C1FD1"/>
    <w:rsid w:val="006C2076"/>
    <w:rsid w:val="006C20E0"/>
    <w:rsid w:val="006C227C"/>
    <w:rsid w:val="006C228B"/>
    <w:rsid w:val="006C2299"/>
    <w:rsid w:val="006C22A9"/>
    <w:rsid w:val="006C22F6"/>
    <w:rsid w:val="006C24D1"/>
    <w:rsid w:val="006C2551"/>
    <w:rsid w:val="006C25DF"/>
    <w:rsid w:val="006C26B2"/>
    <w:rsid w:val="006C26D3"/>
    <w:rsid w:val="006C2751"/>
    <w:rsid w:val="006C276A"/>
    <w:rsid w:val="006C2801"/>
    <w:rsid w:val="006C2822"/>
    <w:rsid w:val="006C2829"/>
    <w:rsid w:val="006C2974"/>
    <w:rsid w:val="006C2981"/>
    <w:rsid w:val="006C2985"/>
    <w:rsid w:val="006C2CC8"/>
    <w:rsid w:val="006C2D68"/>
    <w:rsid w:val="006C2DCA"/>
    <w:rsid w:val="006C2DDC"/>
    <w:rsid w:val="006C2E08"/>
    <w:rsid w:val="006C2E11"/>
    <w:rsid w:val="006C2EDC"/>
    <w:rsid w:val="006C2FAB"/>
    <w:rsid w:val="006C3095"/>
    <w:rsid w:val="006C31A4"/>
    <w:rsid w:val="006C332B"/>
    <w:rsid w:val="006C340E"/>
    <w:rsid w:val="006C347D"/>
    <w:rsid w:val="006C365F"/>
    <w:rsid w:val="006C380F"/>
    <w:rsid w:val="006C3AC0"/>
    <w:rsid w:val="006C3C3B"/>
    <w:rsid w:val="006C3D85"/>
    <w:rsid w:val="006C3DA8"/>
    <w:rsid w:val="006C3DE4"/>
    <w:rsid w:val="006C3F1B"/>
    <w:rsid w:val="006C3F81"/>
    <w:rsid w:val="006C4062"/>
    <w:rsid w:val="006C4070"/>
    <w:rsid w:val="006C42FA"/>
    <w:rsid w:val="006C4304"/>
    <w:rsid w:val="006C4578"/>
    <w:rsid w:val="006C45C1"/>
    <w:rsid w:val="006C472B"/>
    <w:rsid w:val="006C48D0"/>
    <w:rsid w:val="006C49EC"/>
    <w:rsid w:val="006C4BA3"/>
    <w:rsid w:val="006C4BAE"/>
    <w:rsid w:val="006C4F05"/>
    <w:rsid w:val="006C5057"/>
    <w:rsid w:val="006C50F4"/>
    <w:rsid w:val="006C50FB"/>
    <w:rsid w:val="006C53DD"/>
    <w:rsid w:val="006C555D"/>
    <w:rsid w:val="006C557C"/>
    <w:rsid w:val="006C5649"/>
    <w:rsid w:val="006C5660"/>
    <w:rsid w:val="006C5690"/>
    <w:rsid w:val="006C5839"/>
    <w:rsid w:val="006C595E"/>
    <w:rsid w:val="006C5A48"/>
    <w:rsid w:val="006C5A9F"/>
    <w:rsid w:val="006C5AE9"/>
    <w:rsid w:val="006C5B10"/>
    <w:rsid w:val="006C5B7E"/>
    <w:rsid w:val="006C5BBA"/>
    <w:rsid w:val="006C5BC2"/>
    <w:rsid w:val="006C5BF6"/>
    <w:rsid w:val="006C5BF9"/>
    <w:rsid w:val="006C5CC2"/>
    <w:rsid w:val="006C5DBB"/>
    <w:rsid w:val="006C5DED"/>
    <w:rsid w:val="006C5EEA"/>
    <w:rsid w:val="006C5F06"/>
    <w:rsid w:val="006C5FAE"/>
    <w:rsid w:val="006C6073"/>
    <w:rsid w:val="006C60F7"/>
    <w:rsid w:val="006C6264"/>
    <w:rsid w:val="006C63A0"/>
    <w:rsid w:val="006C63C0"/>
    <w:rsid w:val="006C667F"/>
    <w:rsid w:val="006C66D5"/>
    <w:rsid w:val="006C66DF"/>
    <w:rsid w:val="006C68D6"/>
    <w:rsid w:val="006C69E3"/>
    <w:rsid w:val="006C69F2"/>
    <w:rsid w:val="006C69FD"/>
    <w:rsid w:val="006C6A08"/>
    <w:rsid w:val="006C6A63"/>
    <w:rsid w:val="006C6AD1"/>
    <w:rsid w:val="006C6AFB"/>
    <w:rsid w:val="006C6B27"/>
    <w:rsid w:val="006C6BD5"/>
    <w:rsid w:val="006C6D5C"/>
    <w:rsid w:val="006C6DC3"/>
    <w:rsid w:val="006C6F73"/>
    <w:rsid w:val="006C6FA5"/>
    <w:rsid w:val="006C6FAF"/>
    <w:rsid w:val="006C6FE3"/>
    <w:rsid w:val="006C70B1"/>
    <w:rsid w:val="006C70C4"/>
    <w:rsid w:val="006C7187"/>
    <w:rsid w:val="006C71A5"/>
    <w:rsid w:val="006C71F3"/>
    <w:rsid w:val="006C72D3"/>
    <w:rsid w:val="006C7379"/>
    <w:rsid w:val="006C7628"/>
    <w:rsid w:val="006C77B7"/>
    <w:rsid w:val="006C78B8"/>
    <w:rsid w:val="006C7939"/>
    <w:rsid w:val="006C79F1"/>
    <w:rsid w:val="006C7A06"/>
    <w:rsid w:val="006C7BA1"/>
    <w:rsid w:val="006C7BE0"/>
    <w:rsid w:val="006C7E1E"/>
    <w:rsid w:val="006C7E2C"/>
    <w:rsid w:val="006C7EED"/>
    <w:rsid w:val="006C7FB1"/>
    <w:rsid w:val="006D0108"/>
    <w:rsid w:val="006D0135"/>
    <w:rsid w:val="006D01C1"/>
    <w:rsid w:val="006D01F4"/>
    <w:rsid w:val="006D03A0"/>
    <w:rsid w:val="006D03A3"/>
    <w:rsid w:val="006D05E6"/>
    <w:rsid w:val="006D07E2"/>
    <w:rsid w:val="006D0951"/>
    <w:rsid w:val="006D0A25"/>
    <w:rsid w:val="006D0A87"/>
    <w:rsid w:val="006D0A8C"/>
    <w:rsid w:val="006D0A96"/>
    <w:rsid w:val="006D0B12"/>
    <w:rsid w:val="006D0B1F"/>
    <w:rsid w:val="006D0C10"/>
    <w:rsid w:val="006D0C5F"/>
    <w:rsid w:val="006D0C69"/>
    <w:rsid w:val="006D0C97"/>
    <w:rsid w:val="006D0EB4"/>
    <w:rsid w:val="006D0ED9"/>
    <w:rsid w:val="006D0F88"/>
    <w:rsid w:val="006D11CE"/>
    <w:rsid w:val="006D11E7"/>
    <w:rsid w:val="006D1385"/>
    <w:rsid w:val="006D13E3"/>
    <w:rsid w:val="006D1507"/>
    <w:rsid w:val="006D170F"/>
    <w:rsid w:val="006D18FC"/>
    <w:rsid w:val="006D1912"/>
    <w:rsid w:val="006D1ACC"/>
    <w:rsid w:val="006D1E55"/>
    <w:rsid w:val="006D1E70"/>
    <w:rsid w:val="006D1E84"/>
    <w:rsid w:val="006D21D5"/>
    <w:rsid w:val="006D224B"/>
    <w:rsid w:val="006D237F"/>
    <w:rsid w:val="006D238B"/>
    <w:rsid w:val="006D2446"/>
    <w:rsid w:val="006D26B0"/>
    <w:rsid w:val="006D2757"/>
    <w:rsid w:val="006D285C"/>
    <w:rsid w:val="006D2882"/>
    <w:rsid w:val="006D2BDA"/>
    <w:rsid w:val="006D2C9C"/>
    <w:rsid w:val="006D2EA1"/>
    <w:rsid w:val="006D2EC8"/>
    <w:rsid w:val="006D2F4E"/>
    <w:rsid w:val="006D2F66"/>
    <w:rsid w:val="006D3186"/>
    <w:rsid w:val="006D31D6"/>
    <w:rsid w:val="006D322F"/>
    <w:rsid w:val="006D3243"/>
    <w:rsid w:val="006D32A3"/>
    <w:rsid w:val="006D3456"/>
    <w:rsid w:val="006D3591"/>
    <w:rsid w:val="006D364A"/>
    <w:rsid w:val="006D372D"/>
    <w:rsid w:val="006D38D0"/>
    <w:rsid w:val="006D3948"/>
    <w:rsid w:val="006D3C51"/>
    <w:rsid w:val="006D3DFD"/>
    <w:rsid w:val="006D4033"/>
    <w:rsid w:val="006D40E6"/>
    <w:rsid w:val="006D4145"/>
    <w:rsid w:val="006D4246"/>
    <w:rsid w:val="006D435E"/>
    <w:rsid w:val="006D4391"/>
    <w:rsid w:val="006D45A0"/>
    <w:rsid w:val="006D45C9"/>
    <w:rsid w:val="006D45FA"/>
    <w:rsid w:val="006D471E"/>
    <w:rsid w:val="006D4742"/>
    <w:rsid w:val="006D478E"/>
    <w:rsid w:val="006D47D0"/>
    <w:rsid w:val="006D4803"/>
    <w:rsid w:val="006D48DF"/>
    <w:rsid w:val="006D4925"/>
    <w:rsid w:val="006D4A4C"/>
    <w:rsid w:val="006D4AC8"/>
    <w:rsid w:val="006D4B11"/>
    <w:rsid w:val="006D4B20"/>
    <w:rsid w:val="006D4B55"/>
    <w:rsid w:val="006D4D1C"/>
    <w:rsid w:val="006D4E4A"/>
    <w:rsid w:val="006D4F39"/>
    <w:rsid w:val="006D4F49"/>
    <w:rsid w:val="006D4F9D"/>
    <w:rsid w:val="006D5002"/>
    <w:rsid w:val="006D5037"/>
    <w:rsid w:val="006D525D"/>
    <w:rsid w:val="006D542C"/>
    <w:rsid w:val="006D5697"/>
    <w:rsid w:val="006D5871"/>
    <w:rsid w:val="006D58BD"/>
    <w:rsid w:val="006D5901"/>
    <w:rsid w:val="006D5A38"/>
    <w:rsid w:val="006D5B20"/>
    <w:rsid w:val="006D5B4A"/>
    <w:rsid w:val="006D5B9D"/>
    <w:rsid w:val="006D5CA4"/>
    <w:rsid w:val="006D5DBE"/>
    <w:rsid w:val="006D5E05"/>
    <w:rsid w:val="006D5EDD"/>
    <w:rsid w:val="006D5FCE"/>
    <w:rsid w:val="006D5FD7"/>
    <w:rsid w:val="006D6313"/>
    <w:rsid w:val="006D6425"/>
    <w:rsid w:val="006D65A0"/>
    <w:rsid w:val="006D668D"/>
    <w:rsid w:val="006D66C5"/>
    <w:rsid w:val="006D68F7"/>
    <w:rsid w:val="006D695C"/>
    <w:rsid w:val="006D69A9"/>
    <w:rsid w:val="006D6A1C"/>
    <w:rsid w:val="006D6C37"/>
    <w:rsid w:val="006D6E59"/>
    <w:rsid w:val="006D6EC0"/>
    <w:rsid w:val="006D6FFC"/>
    <w:rsid w:val="006D7097"/>
    <w:rsid w:val="006D70E4"/>
    <w:rsid w:val="006D70F0"/>
    <w:rsid w:val="006D7372"/>
    <w:rsid w:val="006D7466"/>
    <w:rsid w:val="006D76E1"/>
    <w:rsid w:val="006D78C4"/>
    <w:rsid w:val="006D7ABD"/>
    <w:rsid w:val="006D7AE0"/>
    <w:rsid w:val="006D7DAB"/>
    <w:rsid w:val="006D7DD9"/>
    <w:rsid w:val="006E0078"/>
    <w:rsid w:val="006E0099"/>
    <w:rsid w:val="006E0170"/>
    <w:rsid w:val="006E020E"/>
    <w:rsid w:val="006E024B"/>
    <w:rsid w:val="006E0258"/>
    <w:rsid w:val="006E02E9"/>
    <w:rsid w:val="006E034C"/>
    <w:rsid w:val="006E04DD"/>
    <w:rsid w:val="006E06CE"/>
    <w:rsid w:val="006E0836"/>
    <w:rsid w:val="006E085E"/>
    <w:rsid w:val="006E0B16"/>
    <w:rsid w:val="006E0CAA"/>
    <w:rsid w:val="006E0DEA"/>
    <w:rsid w:val="006E0E03"/>
    <w:rsid w:val="006E0E4B"/>
    <w:rsid w:val="006E0F85"/>
    <w:rsid w:val="006E0FFE"/>
    <w:rsid w:val="006E100C"/>
    <w:rsid w:val="006E1096"/>
    <w:rsid w:val="006E148B"/>
    <w:rsid w:val="006E15BC"/>
    <w:rsid w:val="006E16FC"/>
    <w:rsid w:val="006E1775"/>
    <w:rsid w:val="006E182B"/>
    <w:rsid w:val="006E18F7"/>
    <w:rsid w:val="006E1941"/>
    <w:rsid w:val="006E19AB"/>
    <w:rsid w:val="006E1B24"/>
    <w:rsid w:val="006E1B51"/>
    <w:rsid w:val="006E1BBC"/>
    <w:rsid w:val="006E1D30"/>
    <w:rsid w:val="006E1DF2"/>
    <w:rsid w:val="006E2089"/>
    <w:rsid w:val="006E20DA"/>
    <w:rsid w:val="006E21DE"/>
    <w:rsid w:val="006E246B"/>
    <w:rsid w:val="006E24CB"/>
    <w:rsid w:val="006E25E0"/>
    <w:rsid w:val="006E260D"/>
    <w:rsid w:val="006E26CE"/>
    <w:rsid w:val="006E2801"/>
    <w:rsid w:val="006E2967"/>
    <w:rsid w:val="006E29D9"/>
    <w:rsid w:val="006E2A31"/>
    <w:rsid w:val="006E2B26"/>
    <w:rsid w:val="006E2B9F"/>
    <w:rsid w:val="006E2C7B"/>
    <w:rsid w:val="006E2CF8"/>
    <w:rsid w:val="006E2DF0"/>
    <w:rsid w:val="006E2E79"/>
    <w:rsid w:val="006E2EDB"/>
    <w:rsid w:val="006E2F1C"/>
    <w:rsid w:val="006E2F36"/>
    <w:rsid w:val="006E2F6B"/>
    <w:rsid w:val="006E3211"/>
    <w:rsid w:val="006E3384"/>
    <w:rsid w:val="006E343E"/>
    <w:rsid w:val="006E3440"/>
    <w:rsid w:val="006E34C0"/>
    <w:rsid w:val="006E36A3"/>
    <w:rsid w:val="006E36CB"/>
    <w:rsid w:val="006E36ED"/>
    <w:rsid w:val="006E378E"/>
    <w:rsid w:val="006E37E7"/>
    <w:rsid w:val="006E398A"/>
    <w:rsid w:val="006E3B95"/>
    <w:rsid w:val="006E3BBD"/>
    <w:rsid w:val="006E3BCB"/>
    <w:rsid w:val="006E3C22"/>
    <w:rsid w:val="006E3C49"/>
    <w:rsid w:val="006E3C4E"/>
    <w:rsid w:val="006E3DC1"/>
    <w:rsid w:val="006E3E6B"/>
    <w:rsid w:val="006E4074"/>
    <w:rsid w:val="006E410C"/>
    <w:rsid w:val="006E4190"/>
    <w:rsid w:val="006E4232"/>
    <w:rsid w:val="006E4304"/>
    <w:rsid w:val="006E4436"/>
    <w:rsid w:val="006E44E8"/>
    <w:rsid w:val="006E460F"/>
    <w:rsid w:val="006E4B0E"/>
    <w:rsid w:val="006E4D3C"/>
    <w:rsid w:val="006E4DCE"/>
    <w:rsid w:val="006E50AF"/>
    <w:rsid w:val="006E5319"/>
    <w:rsid w:val="006E554D"/>
    <w:rsid w:val="006E555C"/>
    <w:rsid w:val="006E5572"/>
    <w:rsid w:val="006E56F2"/>
    <w:rsid w:val="006E57A3"/>
    <w:rsid w:val="006E583E"/>
    <w:rsid w:val="006E58C1"/>
    <w:rsid w:val="006E59AE"/>
    <w:rsid w:val="006E5AE6"/>
    <w:rsid w:val="006E5D15"/>
    <w:rsid w:val="006E5D19"/>
    <w:rsid w:val="006E5D8F"/>
    <w:rsid w:val="006E6131"/>
    <w:rsid w:val="006E6173"/>
    <w:rsid w:val="006E6206"/>
    <w:rsid w:val="006E6285"/>
    <w:rsid w:val="006E6392"/>
    <w:rsid w:val="006E651A"/>
    <w:rsid w:val="006E6688"/>
    <w:rsid w:val="006E66EE"/>
    <w:rsid w:val="006E677D"/>
    <w:rsid w:val="006E67AB"/>
    <w:rsid w:val="006E69C7"/>
    <w:rsid w:val="006E6A60"/>
    <w:rsid w:val="006E6A86"/>
    <w:rsid w:val="006E6B14"/>
    <w:rsid w:val="006E6B7E"/>
    <w:rsid w:val="006E6BFB"/>
    <w:rsid w:val="006E6CB4"/>
    <w:rsid w:val="006E6DC3"/>
    <w:rsid w:val="006E6E20"/>
    <w:rsid w:val="006E6E67"/>
    <w:rsid w:val="006E7055"/>
    <w:rsid w:val="006E719A"/>
    <w:rsid w:val="006E737B"/>
    <w:rsid w:val="006E7395"/>
    <w:rsid w:val="006E7560"/>
    <w:rsid w:val="006E75D8"/>
    <w:rsid w:val="006E7644"/>
    <w:rsid w:val="006E768E"/>
    <w:rsid w:val="006E76E8"/>
    <w:rsid w:val="006E7728"/>
    <w:rsid w:val="006E77BB"/>
    <w:rsid w:val="006E78F7"/>
    <w:rsid w:val="006E7A52"/>
    <w:rsid w:val="006E7BEC"/>
    <w:rsid w:val="006E7D6B"/>
    <w:rsid w:val="006E7F29"/>
    <w:rsid w:val="006E7F87"/>
    <w:rsid w:val="006F007D"/>
    <w:rsid w:val="006F016B"/>
    <w:rsid w:val="006F0197"/>
    <w:rsid w:val="006F020F"/>
    <w:rsid w:val="006F036E"/>
    <w:rsid w:val="006F0435"/>
    <w:rsid w:val="006F0477"/>
    <w:rsid w:val="006F05FA"/>
    <w:rsid w:val="006F068B"/>
    <w:rsid w:val="006F0941"/>
    <w:rsid w:val="006F09FC"/>
    <w:rsid w:val="006F0BC2"/>
    <w:rsid w:val="006F0BE4"/>
    <w:rsid w:val="006F0C14"/>
    <w:rsid w:val="006F0C93"/>
    <w:rsid w:val="006F0CDE"/>
    <w:rsid w:val="006F0D62"/>
    <w:rsid w:val="006F0EDC"/>
    <w:rsid w:val="006F0EE9"/>
    <w:rsid w:val="006F1007"/>
    <w:rsid w:val="006F1118"/>
    <w:rsid w:val="006F1122"/>
    <w:rsid w:val="006F11A0"/>
    <w:rsid w:val="006F1411"/>
    <w:rsid w:val="006F1430"/>
    <w:rsid w:val="006F1546"/>
    <w:rsid w:val="006F1714"/>
    <w:rsid w:val="006F1743"/>
    <w:rsid w:val="006F1870"/>
    <w:rsid w:val="006F19F5"/>
    <w:rsid w:val="006F1A15"/>
    <w:rsid w:val="006F1A23"/>
    <w:rsid w:val="006F1A9A"/>
    <w:rsid w:val="006F1CA2"/>
    <w:rsid w:val="006F1D07"/>
    <w:rsid w:val="006F1D0D"/>
    <w:rsid w:val="006F1D3A"/>
    <w:rsid w:val="006F1D82"/>
    <w:rsid w:val="006F1FEC"/>
    <w:rsid w:val="006F2043"/>
    <w:rsid w:val="006F2068"/>
    <w:rsid w:val="006F2100"/>
    <w:rsid w:val="006F21EF"/>
    <w:rsid w:val="006F25DA"/>
    <w:rsid w:val="006F25F4"/>
    <w:rsid w:val="006F2707"/>
    <w:rsid w:val="006F2714"/>
    <w:rsid w:val="006F28C2"/>
    <w:rsid w:val="006F2953"/>
    <w:rsid w:val="006F298F"/>
    <w:rsid w:val="006F2B4B"/>
    <w:rsid w:val="006F2C10"/>
    <w:rsid w:val="006F3047"/>
    <w:rsid w:val="006F3085"/>
    <w:rsid w:val="006F32C9"/>
    <w:rsid w:val="006F34B3"/>
    <w:rsid w:val="006F34F7"/>
    <w:rsid w:val="006F34FB"/>
    <w:rsid w:val="006F3519"/>
    <w:rsid w:val="006F373C"/>
    <w:rsid w:val="006F3A53"/>
    <w:rsid w:val="006F3B7F"/>
    <w:rsid w:val="006F3DB8"/>
    <w:rsid w:val="006F3F52"/>
    <w:rsid w:val="006F3F53"/>
    <w:rsid w:val="006F3F69"/>
    <w:rsid w:val="006F3FA6"/>
    <w:rsid w:val="006F4077"/>
    <w:rsid w:val="006F41BE"/>
    <w:rsid w:val="006F421B"/>
    <w:rsid w:val="006F42C5"/>
    <w:rsid w:val="006F439B"/>
    <w:rsid w:val="006F43F3"/>
    <w:rsid w:val="006F4405"/>
    <w:rsid w:val="006F48B1"/>
    <w:rsid w:val="006F48E8"/>
    <w:rsid w:val="006F4936"/>
    <w:rsid w:val="006F49F3"/>
    <w:rsid w:val="006F4A8D"/>
    <w:rsid w:val="006F4B8F"/>
    <w:rsid w:val="006F4BAB"/>
    <w:rsid w:val="006F4C14"/>
    <w:rsid w:val="006F4C23"/>
    <w:rsid w:val="006F4C5F"/>
    <w:rsid w:val="006F4D68"/>
    <w:rsid w:val="006F4DB2"/>
    <w:rsid w:val="006F4F11"/>
    <w:rsid w:val="006F4F40"/>
    <w:rsid w:val="006F4FB2"/>
    <w:rsid w:val="006F5410"/>
    <w:rsid w:val="006F55DC"/>
    <w:rsid w:val="006F5631"/>
    <w:rsid w:val="006F5682"/>
    <w:rsid w:val="006F56D8"/>
    <w:rsid w:val="006F572F"/>
    <w:rsid w:val="006F574E"/>
    <w:rsid w:val="006F5A40"/>
    <w:rsid w:val="006F5A46"/>
    <w:rsid w:val="006F5AE9"/>
    <w:rsid w:val="006F5B43"/>
    <w:rsid w:val="006F5D02"/>
    <w:rsid w:val="006F5ED3"/>
    <w:rsid w:val="006F5F6C"/>
    <w:rsid w:val="006F606F"/>
    <w:rsid w:val="006F60D1"/>
    <w:rsid w:val="006F6207"/>
    <w:rsid w:val="006F6301"/>
    <w:rsid w:val="006F6378"/>
    <w:rsid w:val="006F63AA"/>
    <w:rsid w:val="006F63AC"/>
    <w:rsid w:val="006F642A"/>
    <w:rsid w:val="006F643A"/>
    <w:rsid w:val="006F6482"/>
    <w:rsid w:val="006F652C"/>
    <w:rsid w:val="006F665B"/>
    <w:rsid w:val="006F6710"/>
    <w:rsid w:val="006F67CD"/>
    <w:rsid w:val="006F6817"/>
    <w:rsid w:val="006F6DD3"/>
    <w:rsid w:val="006F6EC9"/>
    <w:rsid w:val="006F6F66"/>
    <w:rsid w:val="006F6FA9"/>
    <w:rsid w:val="006F706F"/>
    <w:rsid w:val="006F7111"/>
    <w:rsid w:val="006F718A"/>
    <w:rsid w:val="006F71BF"/>
    <w:rsid w:val="006F72EE"/>
    <w:rsid w:val="006F7382"/>
    <w:rsid w:val="006F7A38"/>
    <w:rsid w:val="006F7A41"/>
    <w:rsid w:val="006F7AAD"/>
    <w:rsid w:val="006F7AC6"/>
    <w:rsid w:val="006F7B02"/>
    <w:rsid w:val="006F7B03"/>
    <w:rsid w:val="006F7C82"/>
    <w:rsid w:val="006F7CCC"/>
    <w:rsid w:val="006F7F16"/>
    <w:rsid w:val="00700052"/>
    <w:rsid w:val="00700184"/>
    <w:rsid w:val="007001A1"/>
    <w:rsid w:val="00700230"/>
    <w:rsid w:val="00700386"/>
    <w:rsid w:val="007003B9"/>
    <w:rsid w:val="00700587"/>
    <w:rsid w:val="007005BE"/>
    <w:rsid w:val="007006C5"/>
    <w:rsid w:val="00700721"/>
    <w:rsid w:val="007007DB"/>
    <w:rsid w:val="00700871"/>
    <w:rsid w:val="007009DF"/>
    <w:rsid w:val="00700A17"/>
    <w:rsid w:val="00700DE1"/>
    <w:rsid w:val="00700E3F"/>
    <w:rsid w:val="00700F6E"/>
    <w:rsid w:val="00701063"/>
    <w:rsid w:val="007012CD"/>
    <w:rsid w:val="00701426"/>
    <w:rsid w:val="007015C8"/>
    <w:rsid w:val="007016E8"/>
    <w:rsid w:val="007017DA"/>
    <w:rsid w:val="00701802"/>
    <w:rsid w:val="00701853"/>
    <w:rsid w:val="007018B4"/>
    <w:rsid w:val="007019D1"/>
    <w:rsid w:val="00701A3E"/>
    <w:rsid w:val="00701A86"/>
    <w:rsid w:val="00701AD8"/>
    <w:rsid w:val="00701C21"/>
    <w:rsid w:val="00701D64"/>
    <w:rsid w:val="0070207E"/>
    <w:rsid w:val="007020C5"/>
    <w:rsid w:val="00702343"/>
    <w:rsid w:val="0070239A"/>
    <w:rsid w:val="00702431"/>
    <w:rsid w:val="007025F8"/>
    <w:rsid w:val="0070263D"/>
    <w:rsid w:val="00702678"/>
    <w:rsid w:val="007027FD"/>
    <w:rsid w:val="00702815"/>
    <w:rsid w:val="00702894"/>
    <w:rsid w:val="0070292C"/>
    <w:rsid w:val="00702992"/>
    <w:rsid w:val="00702A00"/>
    <w:rsid w:val="00702AE7"/>
    <w:rsid w:val="00702AF3"/>
    <w:rsid w:val="00702BFC"/>
    <w:rsid w:val="00702C0E"/>
    <w:rsid w:val="00702D34"/>
    <w:rsid w:val="00702DEA"/>
    <w:rsid w:val="00702EB5"/>
    <w:rsid w:val="00703004"/>
    <w:rsid w:val="00703048"/>
    <w:rsid w:val="0070319A"/>
    <w:rsid w:val="0070328A"/>
    <w:rsid w:val="00703387"/>
    <w:rsid w:val="0070352E"/>
    <w:rsid w:val="00703784"/>
    <w:rsid w:val="0070381D"/>
    <w:rsid w:val="007038F2"/>
    <w:rsid w:val="00703956"/>
    <w:rsid w:val="00703A36"/>
    <w:rsid w:val="00703B48"/>
    <w:rsid w:val="00703BE6"/>
    <w:rsid w:val="00703BF2"/>
    <w:rsid w:val="00703C4E"/>
    <w:rsid w:val="00703FDD"/>
    <w:rsid w:val="007040D3"/>
    <w:rsid w:val="00704117"/>
    <w:rsid w:val="007041FE"/>
    <w:rsid w:val="007042EE"/>
    <w:rsid w:val="00704306"/>
    <w:rsid w:val="007043E2"/>
    <w:rsid w:val="0070446A"/>
    <w:rsid w:val="0070452C"/>
    <w:rsid w:val="00704A98"/>
    <w:rsid w:val="00704B6D"/>
    <w:rsid w:val="00704CAC"/>
    <w:rsid w:val="00704D59"/>
    <w:rsid w:val="00704F6F"/>
    <w:rsid w:val="00705194"/>
    <w:rsid w:val="0070526B"/>
    <w:rsid w:val="00705338"/>
    <w:rsid w:val="00705513"/>
    <w:rsid w:val="007058AD"/>
    <w:rsid w:val="007058B1"/>
    <w:rsid w:val="007058CB"/>
    <w:rsid w:val="00705A02"/>
    <w:rsid w:val="00705ADB"/>
    <w:rsid w:val="00705BD8"/>
    <w:rsid w:val="00705BFF"/>
    <w:rsid w:val="00705D3F"/>
    <w:rsid w:val="00706221"/>
    <w:rsid w:val="00706369"/>
    <w:rsid w:val="0070641E"/>
    <w:rsid w:val="00706490"/>
    <w:rsid w:val="00706621"/>
    <w:rsid w:val="007066A2"/>
    <w:rsid w:val="0070688C"/>
    <w:rsid w:val="007068CB"/>
    <w:rsid w:val="007069B3"/>
    <w:rsid w:val="00706A6C"/>
    <w:rsid w:val="00706AEB"/>
    <w:rsid w:val="00706AF5"/>
    <w:rsid w:val="00706BB7"/>
    <w:rsid w:val="00706BD9"/>
    <w:rsid w:val="00706E70"/>
    <w:rsid w:val="00706F7E"/>
    <w:rsid w:val="00707020"/>
    <w:rsid w:val="007070BC"/>
    <w:rsid w:val="007070C7"/>
    <w:rsid w:val="00707450"/>
    <w:rsid w:val="007074A5"/>
    <w:rsid w:val="0070755E"/>
    <w:rsid w:val="007077C5"/>
    <w:rsid w:val="00707872"/>
    <w:rsid w:val="007078C1"/>
    <w:rsid w:val="007078F5"/>
    <w:rsid w:val="00707915"/>
    <w:rsid w:val="007079F5"/>
    <w:rsid w:val="00707A43"/>
    <w:rsid w:val="00707D96"/>
    <w:rsid w:val="00707DD5"/>
    <w:rsid w:val="00710001"/>
    <w:rsid w:val="007101E8"/>
    <w:rsid w:val="00710249"/>
    <w:rsid w:val="00710362"/>
    <w:rsid w:val="00710499"/>
    <w:rsid w:val="007105B0"/>
    <w:rsid w:val="00710654"/>
    <w:rsid w:val="007109D3"/>
    <w:rsid w:val="00710CCD"/>
    <w:rsid w:val="00710D09"/>
    <w:rsid w:val="00710D0A"/>
    <w:rsid w:val="00710D61"/>
    <w:rsid w:val="00710ED5"/>
    <w:rsid w:val="00710F46"/>
    <w:rsid w:val="00710FFC"/>
    <w:rsid w:val="00711094"/>
    <w:rsid w:val="00711187"/>
    <w:rsid w:val="007111B9"/>
    <w:rsid w:val="0071124D"/>
    <w:rsid w:val="00711264"/>
    <w:rsid w:val="00711346"/>
    <w:rsid w:val="007115EE"/>
    <w:rsid w:val="007116D5"/>
    <w:rsid w:val="007116D7"/>
    <w:rsid w:val="00711812"/>
    <w:rsid w:val="007119B5"/>
    <w:rsid w:val="007119EC"/>
    <w:rsid w:val="00711A5F"/>
    <w:rsid w:val="00711A78"/>
    <w:rsid w:val="00711AEF"/>
    <w:rsid w:val="00711D96"/>
    <w:rsid w:val="00711E92"/>
    <w:rsid w:val="00712051"/>
    <w:rsid w:val="00712063"/>
    <w:rsid w:val="007121BA"/>
    <w:rsid w:val="007121DE"/>
    <w:rsid w:val="0071246F"/>
    <w:rsid w:val="007124AE"/>
    <w:rsid w:val="00712557"/>
    <w:rsid w:val="0071286C"/>
    <w:rsid w:val="00712956"/>
    <w:rsid w:val="00712A71"/>
    <w:rsid w:val="00712B92"/>
    <w:rsid w:val="00712D10"/>
    <w:rsid w:val="00712D2F"/>
    <w:rsid w:val="00712FC3"/>
    <w:rsid w:val="007133BF"/>
    <w:rsid w:val="007135F1"/>
    <w:rsid w:val="00713680"/>
    <w:rsid w:val="007138B7"/>
    <w:rsid w:val="007138CA"/>
    <w:rsid w:val="0071395C"/>
    <w:rsid w:val="007139F2"/>
    <w:rsid w:val="00713A44"/>
    <w:rsid w:val="00713B29"/>
    <w:rsid w:val="007143D4"/>
    <w:rsid w:val="007144BC"/>
    <w:rsid w:val="007144BF"/>
    <w:rsid w:val="00714619"/>
    <w:rsid w:val="007146C9"/>
    <w:rsid w:val="007146EC"/>
    <w:rsid w:val="0071481D"/>
    <w:rsid w:val="00714835"/>
    <w:rsid w:val="007148CF"/>
    <w:rsid w:val="00714C70"/>
    <w:rsid w:val="00714CBF"/>
    <w:rsid w:val="00714D71"/>
    <w:rsid w:val="00714E51"/>
    <w:rsid w:val="00714E5B"/>
    <w:rsid w:val="00714F3E"/>
    <w:rsid w:val="00715274"/>
    <w:rsid w:val="007154D0"/>
    <w:rsid w:val="00715506"/>
    <w:rsid w:val="0071559F"/>
    <w:rsid w:val="00715873"/>
    <w:rsid w:val="007158CB"/>
    <w:rsid w:val="0071597D"/>
    <w:rsid w:val="00715A09"/>
    <w:rsid w:val="00715A0A"/>
    <w:rsid w:val="00715ADB"/>
    <w:rsid w:val="00715ADE"/>
    <w:rsid w:val="00715C1C"/>
    <w:rsid w:val="00715D50"/>
    <w:rsid w:val="00715DFD"/>
    <w:rsid w:val="00715E13"/>
    <w:rsid w:val="00715E7B"/>
    <w:rsid w:val="00715F41"/>
    <w:rsid w:val="0071604F"/>
    <w:rsid w:val="007160CE"/>
    <w:rsid w:val="00716298"/>
    <w:rsid w:val="007162AD"/>
    <w:rsid w:val="007162CA"/>
    <w:rsid w:val="0071641B"/>
    <w:rsid w:val="00716487"/>
    <w:rsid w:val="007164B6"/>
    <w:rsid w:val="00716521"/>
    <w:rsid w:val="0071654C"/>
    <w:rsid w:val="00716761"/>
    <w:rsid w:val="007168D2"/>
    <w:rsid w:val="007169C0"/>
    <w:rsid w:val="00716B92"/>
    <w:rsid w:val="00716CC5"/>
    <w:rsid w:val="00716D1C"/>
    <w:rsid w:val="00716D36"/>
    <w:rsid w:val="00716F78"/>
    <w:rsid w:val="00716FB3"/>
    <w:rsid w:val="00717046"/>
    <w:rsid w:val="00717047"/>
    <w:rsid w:val="00717437"/>
    <w:rsid w:val="007174CB"/>
    <w:rsid w:val="0071785A"/>
    <w:rsid w:val="00717AF7"/>
    <w:rsid w:val="00717B43"/>
    <w:rsid w:val="00717DA1"/>
    <w:rsid w:val="00717E23"/>
    <w:rsid w:val="0072005E"/>
    <w:rsid w:val="00720255"/>
    <w:rsid w:val="00720452"/>
    <w:rsid w:val="007205FC"/>
    <w:rsid w:val="007208D9"/>
    <w:rsid w:val="007209B3"/>
    <w:rsid w:val="00720C66"/>
    <w:rsid w:val="00720CAE"/>
    <w:rsid w:val="00720CE3"/>
    <w:rsid w:val="00720DC3"/>
    <w:rsid w:val="00720E57"/>
    <w:rsid w:val="00720ECB"/>
    <w:rsid w:val="00720F5A"/>
    <w:rsid w:val="007210A6"/>
    <w:rsid w:val="0072119E"/>
    <w:rsid w:val="0072122C"/>
    <w:rsid w:val="007212E5"/>
    <w:rsid w:val="00721375"/>
    <w:rsid w:val="007213FB"/>
    <w:rsid w:val="00721609"/>
    <w:rsid w:val="007216A2"/>
    <w:rsid w:val="00721722"/>
    <w:rsid w:val="007218BB"/>
    <w:rsid w:val="007219C3"/>
    <w:rsid w:val="00721A62"/>
    <w:rsid w:val="00721B5C"/>
    <w:rsid w:val="00721BBB"/>
    <w:rsid w:val="00721D35"/>
    <w:rsid w:val="00721DCF"/>
    <w:rsid w:val="00721DD3"/>
    <w:rsid w:val="00721EAF"/>
    <w:rsid w:val="00721F8C"/>
    <w:rsid w:val="00721FC3"/>
    <w:rsid w:val="00722183"/>
    <w:rsid w:val="007221A5"/>
    <w:rsid w:val="00722238"/>
    <w:rsid w:val="0072230A"/>
    <w:rsid w:val="00722326"/>
    <w:rsid w:val="007224D8"/>
    <w:rsid w:val="00722696"/>
    <w:rsid w:val="007227B2"/>
    <w:rsid w:val="00722842"/>
    <w:rsid w:val="00722A82"/>
    <w:rsid w:val="00722B0D"/>
    <w:rsid w:val="00722C4C"/>
    <w:rsid w:val="00722E47"/>
    <w:rsid w:val="0072307C"/>
    <w:rsid w:val="00723167"/>
    <w:rsid w:val="00723171"/>
    <w:rsid w:val="0072332D"/>
    <w:rsid w:val="00723551"/>
    <w:rsid w:val="00723603"/>
    <w:rsid w:val="00723668"/>
    <w:rsid w:val="007236B0"/>
    <w:rsid w:val="007236ED"/>
    <w:rsid w:val="00723952"/>
    <w:rsid w:val="00723A86"/>
    <w:rsid w:val="00723B9F"/>
    <w:rsid w:val="00723C65"/>
    <w:rsid w:val="00723DF7"/>
    <w:rsid w:val="00723E15"/>
    <w:rsid w:val="00723F43"/>
    <w:rsid w:val="00723FA9"/>
    <w:rsid w:val="007240C5"/>
    <w:rsid w:val="00724131"/>
    <w:rsid w:val="007242E7"/>
    <w:rsid w:val="00724346"/>
    <w:rsid w:val="00724474"/>
    <w:rsid w:val="007246FF"/>
    <w:rsid w:val="007247C3"/>
    <w:rsid w:val="007247E7"/>
    <w:rsid w:val="0072489A"/>
    <w:rsid w:val="0072498A"/>
    <w:rsid w:val="00724B56"/>
    <w:rsid w:val="00724CD5"/>
    <w:rsid w:val="00724D2D"/>
    <w:rsid w:val="00724D40"/>
    <w:rsid w:val="00724DC9"/>
    <w:rsid w:val="00724DF1"/>
    <w:rsid w:val="00724E94"/>
    <w:rsid w:val="00724EBA"/>
    <w:rsid w:val="00724F0B"/>
    <w:rsid w:val="00724FC1"/>
    <w:rsid w:val="007252B0"/>
    <w:rsid w:val="00725425"/>
    <w:rsid w:val="007257A7"/>
    <w:rsid w:val="0072586C"/>
    <w:rsid w:val="00725876"/>
    <w:rsid w:val="007258F7"/>
    <w:rsid w:val="00725975"/>
    <w:rsid w:val="00725B22"/>
    <w:rsid w:val="00725B64"/>
    <w:rsid w:val="00725BE7"/>
    <w:rsid w:val="00725C88"/>
    <w:rsid w:val="00725D09"/>
    <w:rsid w:val="00725D4D"/>
    <w:rsid w:val="00725D7B"/>
    <w:rsid w:val="00725ECB"/>
    <w:rsid w:val="00725F32"/>
    <w:rsid w:val="0072626C"/>
    <w:rsid w:val="00726290"/>
    <w:rsid w:val="007263F3"/>
    <w:rsid w:val="00726544"/>
    <w:rsid w:val="0072682C"/>
    <w:rsid w:val="00726A90"/>
    <w:rsid w:val="00726A9B"/>
    <w:rsid w:val="00726AAA"/>
    <w:rsid w:val="00726BB9"/>
    <w:rsid w:val="00726CE0"/>
    <w:rsid w:val="00726D09"/>
    <w:rsid w:val="00726D22"/>
    <w:rsid w:val="00726D2C"/>
    <w:rsid w:val="00726D91"/>
    <w:rsid w:val="00726E29"/>
    <w:rsid w:val="00726F60"/>
    <w:rsid w:val="00726FE6"/>
    <w:rsid w:val="007271C7"/>
    <w:rsid w:val="00727256"/>
    <w:rsid w:val="00727322"/>
    <w:rsid w:val="0072740D"/>
    <w:rsid w:val="007274F6"/>
    <w:rsid w:val="007276BF"/>
    <w:rsid w:val="007276D4"/>
    <w:rsid w:val="007276EC"/>
    <w:rsid w:val="0072775A"/>
    <w:rsid w:val="007278D9"/>
    <w:rsid w:val="007279A5"/>
    <w:rsid w:val="00727A0F"/>
    <w:rsid w:val="00727ABE"/>
    <w:rsid w:val="00727B44"/>
    <w:rsid w:val="00727E10"/>
    <w:rsid w:val="00727EBA"/>
    <w:rsid w:val="0073000E"/>
    <w:rsid w:val="007300AD"/>
    <w:rsid w:val="007303B4"/>
    <w:rsid w:val="0073041C"/>
    <w:rsid w:val="0073043C"/>
    <w:rsid w:val="0073047A"/>
    <w:rsid w:val="0073062E"/>
    <w:rsid w:val="007306B7"/>
    <w:rsid w:val="00730743"/>
    <w:rsid w:val="0073091F"/>
    <w:rsid w:val="007309C1"/>
    <w:rsid w:val="00730BE1"/>
    <w:rsid w:val="00730C93"/>
    <w:rsid w:val="00730D38"/>
    <w:rsid w:val="00730EE4"/>
    <w:rsid w:val="00730F5B"/>
    <w:rsid w:val="00731027"/>
    <w:rsid w:val="007310DF"/>
    <w:rsid w:val="00731124"/>
    <w:rsid w:val="00731241"/>
    <w:rsid w:val="00731350"/>
    <w:rsid w:val="00731552"/>
    <w:rsid w:val="007315C7"/>
    <w:rsid w:val="007317E4"/>
    <w:rsid w:val="00731848"/>
    <w:rsid w:val="00731868"/>
    <w:rsid w:val="00731932"/>
    <w:rsid w:val="0073197D"/>
    <w:rsid w:val="007319CB"/>
    <w:rsid w:val="007319CD"/>
    <w:rsid w:val="00731B23"/>
    <w:rsid w:val="00731B3F"/>
    <w:rsid w:val="00731B5B"/>
    <w:rsid w:val="00731C8C"/>
    <w:rsid w:val="00731EF2"/>
    <w:rsid w:val="00731F12"/>
    <w:rsid w:val="00731FA7"/>
    <w:rsid w:val="00732231"/>
    <w:rsid w:val="00732249"/>
    <w:rsid w:val="0073227A"/>
    <w:rsid w:val="007322E6"/>
    <w:rsid w:val="007323BA"/>
    <w:rsid w:val="00732540"/>
    <w:rsid w:val="00732590"/>
    <w:rsid w:val="007325E9"/>
    <w:rsid w:val="00732656"/>
    <w:rsid w:val="0073273E"/>
    <w:rsid w:val="007329D7"/>
    <w:rsid w:val="00732AE3"/>
    <w:rsid w:val="00732BA5"/>
    <w:rsid w:val="00732DFD"/>
    <w:rsid w:val="00732EE8"/>
    <w:rsid w:val="00733285"/>
    <w:rsid w:val="007332FF"/>
    <w:rsid w:val="00733397"/>
    <w:rsid w:val="00733489"/>
    <w:rsid w:val="0073358C"/>
    <w:rsid w:val="007335A5"/>
    <w:rsid w:val="00733717"/>
    <w:rsid w:val="0073399F"/>
    <w:rsid w:val="007339B9"/>
    <w:rsid w:val="00733A09"/>
    <w:rsid w:val="00733A7F"/>
    <w:rsid w:val="00733ADA"/>
    <w:rsid w:val="00733B4B"/>
    <w:rsid w:val="00733BFB"/>
    <w:rsid w:val="00733C3E"/>
    <w:rsid w:val="00733C7F"/>
    <w:rsid w:val="007340DE"/>
    <w:rsid w:val="0073421B"/>
    <w:rsid w:val="0073435A"/>
    <w:rsid w:val="007343A4"/>
    <w:rsid w:val="007343F5"/>
    <w:rsid w:val="0073445F"/>
    <w:rsid w:val="0073450E"/>
    <w:rsid w:val="0073488A"/>
    <w:rsid w:val="007349C9"/>
    <w:rsid w:val="00734B43"/>
    <w:rsid w:val="00734C60"/>
    <w:rsid w:val="00734E35"/>
    <w:rsid w:val="00734E3A"/>
    <w:rsid w:val="00734E94"/>
    <w:rsid w:val="00734F5D"/>
    <w:rsid w:val="007356AB"/>
    <w:rsid w:val="007357D7"/>
    <w:rsid w:val="00735961"/>
    <w:rsid w:val="00735A3E"/>
    <w:rsid w:val="00735AB5"/>
    <w:rsid w:val="00735B64"/>
    <w:rsid w:val="00735C9B"/>
    <w:rsid w:val="00735CEC"/>
    <w:rsid w:val="00735D44"/>
    <w:rsid w:val="00735DF0"/>
    <w:rsid w:val="00735EA1"/>
    <w:rsid w:val="00735EE9"/>
    <w:rsid w:val="0073607E"/>
    <w:rsid w:val="00736121"/>
    <w:rsid w:val="007361D9"/>
    <w:rsid w:val="007361E3"/>
    <w:rsid w:val="0073625D"/>
    <w:rsid w:val="0073633E"/>
    <w:rsid w:val="00736418"/>
    <w:rsid w:val="007364E0"/>
    <w:rsid w:val="007365DC"/>
    <w:rsid w:val="007367D1"/>
    <w:rsid w:val="007368BB"/>
    <w:rsid w:val="007369E8"/>
    <w:rsid w:val="00736A9A"/>
    <w:rsid w:val="00736A9C"/>
    <w:rsid w:val="00736DEB"/>
    <w:rsid w:val="00736F13"/>
    <w:rsid w:val="00736F2B"/>
    <w:rsid w:val="00737023"/>
    <w:rsid w:val="007372CE"/>
    <w:rsid w:val="0073741C"/>
    <w:rsid w:val="007374EE"/>
    <w:rsid w:val="007375D3"/>
    <w:rsid w:val="00737714"/>
    <w:rsid w:val="007379CD"/>
    <w:rsid w:val="00737B05"/>
    <w:rsid w:val="00737B4C"/>
    <w:rsid w:val="00737CFB"/>
    <w:rsid w:val="00737D3F"/>
    <w:rsid w:val="00737D65"/>
    <w:rsid w:val="00737D9D"/>
    <w:rsid w:val="00737FD1"/>
    <w:rsid w:val="007400A4"/>
    <w:rsid w:val="00740158"/>
    <w:rsid w:val="00740364"/>
    <w:rsid w:val="007403D1"/>
    <w:rsid w:val="0074044F"/>
    <w:rsid w:val="00740450"/>
    <w:rsid w:val="00740497"/>
    <w:rsid w:val="0074055D"/>
    <w:rsid w:val="007405AA"/>
    <w:rsid w:val="0074070E"/>
    <w:rsid w:val="00740743"/>
    <w:rsid w:val="007408A7"/>
    <w:rsid w:val="0074099D"/>
    <w:rsid w:val="007409A2"/>
    <w:rsid w:val="00740AF7"/>
    <w:rsid w:val="00740B8F"/>
    <w:rsid w:val="00740C9E"/>
    <w:rsid w:val="00740CB2"/>
    <w:rsid w:val="00740D87"/>
    <w:rsid w:val="00740E46"/>
    <w:rsid w:val="00740F0A"/>
    <w:rsid w:val="00740F42"/>
    <w:rsid w:val="00740FEA"/>
    <w:rsid w:val="0074113C"/>
    <w:rsid w:val="0074118A"/>
    <w:rsid w:val="00741384"/>
    <w:rsid w:val="00741537"/>
    <w:rsid w:val="00741544"/>
    <w:rsid w:val="0074160F"/>
    <w:rsid w:val="0074169D"/>
    <w:rsid w:val="00741738"/>
    <w:rsid w:val="00741781"/>
    <w:rsid w:val="007417D1"/>
    <w:rsid w:val="0074188B"/>
    <w:rsid w:val="007418FD"/>
    <w:rsid w:val="00741AD6"/>
    <w:rsid w:val="00741B28"/>
    <w:rsid w:val="00741B3F"/>
    <w:rsid w:val="00741CE1"/>
    <w:rsid w:val="00741F69"/>
    <w:rsid w:val="007420C2"/>
    <w:rsid w:val="0074216B"/>
    <w:rsid w:val="007421E3"/>
    <w:rsid w:val="0074220C"/>
    <w:rsid w:val="007422F3"/>
    <w:rsid w:val="0074230D"/>
    <w:rsid w:val="0074240C"/>
    <w:rsid w:val="007424CC"/>
    <w:rsid w:val="007427A6"/>
    <w:rsid w:val="00742A30"/>
    <w:rsid w:val="00742A4C"/>
    <w:rsid w:val="00742A5B"/>
    <w:rsid w:val="00742ABB"/>
    <w:rsid w:val="00742AD2"/>
    <w:rsid w:val="00742B67"/>
    <w:rsid w:val="00742BF1"/>
    <w:rsid w:val="00742C51"/>
    <w:rsid w:val="00742C54"/>
    <w:rsid w:val="00743006"/>
    <w:rsid w:val="007430DD"/>
    <w:rsid w:val="007431C8"/>
    <w:rsid w:val="007431DF"/>
    <w:rsid w:val="0074334B"/>
    <w:rsid w:val="007434CA"/>
    <w:rsid w:val="007434D3"/>
    <w:rsid w:val="0074368D"/>
    <w:rsid w:val="007436BA"/>
    <w:rsid w:val="00743704"/>
    <w:rsid w:val="007437CF"/>
    <w:rsid w:val="007437E4"/>
    <w:rsid w:val="007438A5"/>
    <w:rsid w:val="007439FE"/>
    <w:rsid w:val="00743AE7"/>
    <w:rsid w:val="00743BB5"/>
    <w:rsid w:val="00743C56"/>
    <w:rsid w:val="00743F95"/>
    <w:rsid w:val="00744061"/>
    <w:rsid w:val="0074435E"/>
    <w:rsid w:val="00744360"/>
    <w:rsid w:val="007443F3"/>
    <w:rsid w:val="00744419"/>
    <w:rsid w:val="00744453"/>
    <w:rsid w:val="007446A1"/>
    <w:rsid w:val="007447B4"/>
    <w:rsid w:val="00744816"/>
    <w:rsid w:val="0074488D"/>
    <w:rsid w:val="0074490F"/>
    <w:rsid w:val="0074499C"/>
    <w:rsid w:val="00744AC7"/>
    <w:rsid w:val="00744B7B"/>
    <w:rsid w:val="00744CDF"/>
    <w:rsid w:val="00744DC7"/>
    <w:rsid w:val="00744DC8"/>
    <w:rsid w:val="00744E3A"/>
    <w:rsid w:val="00744F91"/>
    <w:rsid w:val="0074501E"/>
    <w:rsid w:val="0074516C"/>
    <w:rsid w:val="007453A2"/>
    <w:rsid w:val="00745516"/>
    <w:rsid w:val="0074555D"/>
    <w:rsid w:val="00745681"/>
    <w:rsid w:val="007456EC"/>
    <w:rsid w:val="00745771"/>
    <w:rsid w:val="00745827"/>
    <w:rsid w:val="0074587D"/>
    <w:rsid w:val="007459C3"/>
    <w:rsid w:val="007459E9"/>
    <w:rsid w:val="00745A28"/>
    <w:rsid w:val="00745ABE"/>
    <w:rsid w:val="00745AD7"/>
    <w:rsid w:val="00745C73"/>
    <w:rsid w:val="00745CC3"/>
    <w:rsid w:val="00745D7B"/>
    <w:rsid w:val="00745E1F"/>
    <w:rsid w:val="00745F0B"/>
    <w:rsid w:val="00745F69"/>
    <w:rsid w:val="00745FAD"/>
    <w:rsid w:val="00745FBB"/>
    <w:rsid w:val="007460F6"/>
    <w:rsid w:val="007463B2"/>
    <w:rsid w:val="007464A8"/>
    <w:rsid w:val="00746524"/>
    <w:rsid w:val="007467B0"/>
    <w:rsid w:val="007467F5"/>
    <w:rsid w:val="00746869"/>
    <w:rsid w:val="0074691F"/>
    <w:rsid w:val="00746AFA"/>
    <w:rsid w:val="00746B89"/>
    <w:rsid w:val="00746BE0"/>
    <w:rsid w:val="00746C4D"/>
    <w:rsid w:val="00746C5F"/>
    <w:rsid w:val="00746C85"/>
    <w:rsid w:val="00746F33"/>
    <w:rsid w:val="00746FC0"/>
    <w:rsid w:val="00747161"/>
    <w:rsid w:val="00747242"/>
    <w:rsid w:val="007473C4"/>
    <w:rsid w:val="007473F1"/>
    <w:rsid w:val="007475E4"/>
    <w:rsid w:val="007478A4"/>
    <w:rsid w:val="00747C5F"/>
    <w:rsid w:val="00747C69"/>
    <w:rsid w:val="00747CBC"/>
    <w:rsid w:val="00747DDC"/>
    <w:rsid w:val="00747DE8"/>
    <w:rsid w:val="00750074"/>
    <w:rsid w:val="007500C2"/>
    <w:rsid w:val="0075022C"/>
    <w:rsid w:val="00750462"/>
    <w:rsid w:val="00750520"/>
    <w:rsid w:val="0075057F"/>
    <w:rsid w:val="00750879"/>
    <w:rsid w:val="00750904"/>
    <w:rsid w:val="0075095D"/>
    <w:rsid w:val="00750A06"/>
    <w:rsid w:val="00750A5B"/>
    <w:rsid w:val="00750A62"/>
    <w:rsid w:val="00750C26"/>
    <w:rsid w:val="00750C82"/>
    <w:rsid w:val="00750CB1"/>
    <w:rsid w:val="00750D3F"/>
    <w:rsid w:val="00750DCB"/>
    <w:rsid w:val="00750E3A"/>
    <w:rsid w:val="00750F91"/>
    <w:rsid w:val="007510DF"/>
    <w:rsid w:val="0075121C"/>
    <w:rsid w:val="00751262"/>
    <w:rsid w:val="00751345"/>
    <w:rsid w:val="0075154B"/>
    <w:rsid w:val="00751721"/>
    <w:rsid w:val="007517AD"/>
    <w:rsid w:val="0075193F"/>
    <w:rsid w:val="00751BC4"/>
    <w:rsid w:val="00751BE0"/>
    <w:rsid w:val="00751C3E"/>
    <w:rsid w:val="00751C8D"/>
    <w:rsid w:val="00751D00"/>
    <w:rsid w:val="00751D21"/>
    <w:rsid w:val="00751D86"/>
    <w:rsid w:val="00751F1B"/>
    <w:rsid w:val="00751FC9"/>
    <w:rsid w:val="00751FE8"/>
    <w:rsid w:val="007520F2"/>
    <w:rsid w:val="007521AB"/>
    <w:rsid w:val="00752288"/>
    <w:rsid w:val="0075236B"/>
    <w:rsid w:val="007525FE"/>
    <w:rsid w:val="0075271E"/>
    <w:rsid w:val="0075282F"/>
    <w:rsid w:val="00752868"/>
    <w:rsid w:val="007528B6"/>
    <w:rsid w:val="0075292D"/>
    <w:rsid w:val="00752953"/>
    <w:rsid w:val="00752A71"/>
    <w:rsid w:val="00752BC9"/>
    <w:rsid w:val="00752D31"/>
    <w:rsid w:val="00752E2D"/>
    <w:rsid w:val="007530AF"/>
    <w:rsid w:val="007531A7"/>
    <w:rsid w:val="00753669"/>
    <w:rsid w:val="00753711"/>
    <w:rsid w:val="00753782"/>
    <w:rsid w:val="0075385A"/>
    <w:rsid w:val="007538E8"/>
    <w:rsid w:val="0075393C"/>
    <w:rsid w:val="00753A14"/>
    <w:rsid w:val="00753B47"/>
    <w:rsid w:val="00753C24"/>
    <w:rsid w:val="00753C42"/>
    <w:rsid w:val="00753C76"/>
    <w:rsid w:val="00753CEF"/>
    <w:rsid w:val="00753D17"/>
    <w:rsid w:val="00753DAC"/>
    <w:rsid w:val="00753DE0"/>
    <w:rsid w:val="00753DED"/>
    <w:rsid w:val="00753E47"/>
    <w:rsid w:val="00753EBF"/>
    <w:rsid w:val="00753FB9"/>
    <w:rsid w:val="0075405F"/>
    <w:rsid w:val="00754070"/>
    <w:rsid w:val="007540B6"/>
    <w:rsid w:val="0075415C"/>
    <w:rsid w:val="007542CD"/>
    <w:rsid w:val="007542E9"/>
    <w:rsid w:val="00754357"/>
    <w:rsid w:val="007543E4"/>
    <w:rsid w:val="00754424"/>
    <w:rsid w:val="007544BB"/>
    <w:rsid w:val="0075456A"/>
    <w:rsid w:val="00754879"/>
    <w:rsid w:val="007548B1"/>
    <w:rsid w:val="007548E7"/>
    <w:rsid w:val="007549C3"/>
    <w:rsid w:val="00754A4B"/>
    <w:rsid w:val="00754A7A"/>
    <w:rsid w:val="00754AFC"/>
    <w:rsid w:val="00754C4D"/>
    <w:rsid w:val="00754C88"/>
    <w:rsid w:val="00754CA3"/>
    <w:rsid w:val="00754CFE"/>
    <w:rsid w:val="00754E1E"/>
    <w:rsid w:val="00754E4A"/>
    <w:rsid w:val="00754F30"/>
    <w:rsid w:val="00755178"/>
    <w:rsid w:val="007551A3"/>
    <w:rsid w:val="0075547C"/>
    <w:rsid w:val="007554AC"/>
    <w:rsid w:val="007555B8"/>
    <w:rsid w:val="00755625"/>
    <w:rsid w:val="0075567F"/>
    <w:rsid w:val="0075568E"/>
    <w:rsid w:val="007556DC"/>
    <w:rsid w:val="00755A08"/>
    <w:rsid w:val="00755A22"/>
    <w:rsid w:val="00755A91"/>
    <w:rsid w:val="00755B59"/>
    <w:rsid w:val="00755C81"/>
    <w:rsid w:val="00755CC5"/>
    <w:rsid w:val="00755E97"/>
    <w:rsid w:val="00755F8E"/>
    <w:rsid w:val="007560C0"/>
    <w:rsid w:val="007560DD"/>
    <w:rsid w:val="007561BC"/>
    <w:rsid w:val="007561BF"/>
    <w:rsid w:val="0075621A"/>
    <w:rsid w:val="00756257"/>
    <w:rsid w:val="007562A4"/>
    <w:rsid w:val="007562F3"/>
    <w:rsid w:val="0075633C"/>
    <w:rsid w:val="00756419"/>
    <w:rsid w:val="0075659B"/>
    <w:rsid w:val="00756614"/>
    <w:rsid w:val="00756812"/>
    <w:rsid w:val="007569D1"/>
    <w:rsid w:val="00756A1D"/>
    <w:rsid w:val="00756A43"/>
    <w:rsid w:val="00756AB1"/>
    <w:rsid w:val="00756B24"/>
    <w:rsid w:val="00756B32"/>
    <w:rsid w:val="00756C67"/>
    <w:rsid w:val="00756E82"/>
    <w:rsid w:val="00756F73"/>
    <w:rsid w:val="00757054"/>
    <w:rsid w:val="00757272"/>
    <w:rsid w:val="00757336"/>
    <w:rsid w:val="00757487"/>
    <w:rsid w:val="00757583"/>
    <w:rsid w:val="0075774D"/>
    <w:rsid w:val="00757778"/>
    <w:rsid w:val="007579FC"/>
    <w:rsid w:val="00757A05"/>
    <w:rsid w:val="00757A56"/>
    <w:rsid w:val="00757B07"/>
    <w:rsid w:val="00757DD4"/>
    <w:rsid w:val="0076008D"/>
    <w:rsid w:val="00760268"/>
    <w:rsid w:val="007602D0"/>
    <w:rsid w:val="0076047D"/>
    <w:rsid w:val="007604BE"/>
    <w:rsid w:val="007604D7"/>
    <w:rsid w:val="0076067B"/>
    <w:rsid w:val="0076067E"/>
    <w:rsid w:val="00760745"/>
    <w:rsid w:val="007608E1"/>
    <w:rsid w:val="00760AE3"/>
    <w:rsid w:val="00760BCB"/>
    <w:rsid w:val="00760C20"/>
    <w:rsid w:val="00760C99"/>
    <w:rsid w:val="00760DA9"/>
    <w:rsid w:val="00760E54"/>
    <w:rsid w:val="00760E69"/>
    <w:rsid w:val="007610F0"/>
    <w:rsid w:val="0076135E"/>
    <w:rsid w:val="007614C5"/>
    <w:rsid w:val="00761552"/>
    <w:rsid w:val="00761584"/>
    <w:rsid w:val="0076159C"/>
    <w:rsid w:val="00761778"/>
    <w:rsid w:val="00761847"/>
    <w:rsid w:val="00761965"/>
    <w:rsid w:val="007619BA"/>
    <w:rsid w:val="00761A49"/>
    <w:rsid w:val="00761AA2"/>
    <w:rsid w:val="00761B5F"/>
    <w:rsid w:val="00761BE2"/>
    <w:rsid w:val="00761C61"/>
    <w:rsid w:val="00761D2C"/>
    <w:rsid w:val="00761E06"/>
    <w:rsid w:val="00761E21"/>
    <w:rsid w:val="00761E25"/>
    <w:rsid w:val="00761EFA"/>
    <w:rsid w:val="00761F99"/>
    <w:rsid w:val="00761FE7"/>
    <w:rsid w:val="007620F1"/>
    <w:rsid w:val="007623D2"/>
    <w:rsid w:val="007623D8"/>
    <w:rsid w:val="007624CC"/>
    <w:rsid w:val="00762504"/>
    <w:rsid w:val="00762604"/>
    <w:rsid w:val="007626B1"/>
    <w:rsid w:val="0076271F"/>
    <w:rsid w:val="00762946"/>
    <w:rsid w:val="00762A8B"/>
    <w:rsid w:val="00762C19"/>
    <w:rsid w:val="00762D19"/>
    <w:rsid w:val="00762DCE"/>
    <w:rsid w:val="00762E58"/>
    <w:rsid w:val="00762E66"/>
    <w:rsid w:val="00763086"/>
    <w:rsid w:val="00763119"/>
    <w:rsid w:val="00763165"/>
    <w:rsid w:val="0076330F"/>
    <w:rsid w:val="00763388"/>
    <w:rsid w:val="007633B8"/>
    <w:rsid w:val="007633CC"/>
    <w:rsid w:val="00763510"/>
    <w:rsid w:val="00763576"/>
    <w:rsid w:val="0076363A"/>
    <w:rsid w:val="00763804"/>
    <w:rsid w:val="00763821"/>
    <w:rsid w:val="007638AD"/>
    <w:rsid w:val="0076396D"/>
    <w:rsid w:val="00763C02"/>
    <w:rsid w:val="00763C12"/>
    <w:rsid w:val="00763CA4"/>
    <w:rsid w:val="00763CC7"/>
    <w:rsid w:val="00763CE5"/>
    <w:rsid w:val="00763DFB"/>
    <w:rsid w:val="00763ECA"/>
    <w:rsid w:val="00763F02"/>
    <w:rsid w:val="00763FF1"/>
    <w:rsid w:val="00764007"/>
    <w:rsid w:val="007640F2"/>
    <w:rsid w:val="007643DB"/>
    <w:rsid w:val="0076450D"/>
    <w:rsid w:val="007645C8"/>
    <w:rsid w:val="007645E5"/>
    <w:rsid w:val="007646FB"/>
    <w:rsid w:val="0076470A"/>
    <w:rsid w:val="0076477B"/>
    <w:rsid w:val="0076481C"/>
    <w:rsid w:val="00764926"/>
    <w:rsid w:val="00764959"/>
    <w:rsid w:val="007649C0"/>
    <w:rsid w:val="00764C03"/>
    <w:rsid w:val="00764C0D"/>
    <w:rsid w:val="00764E0F"/>
    <w:rsid w:val="00764F51"/>
    <w:rsid w:val="00765081"/>
    <w:rsid w:val="00765471"/>
    <w:rsid w:val="00765540"/>
    <w:rsid w:val="00765713"/>
    <w:rsid w:val="0076595A"/>
    <w:rsid w:val="0076598E"/>
    <w:rsid w:val="00765A0A"/>
    <w:rsid w:val="00765C95"/>
    <w:rsid w:val="00765E78"/>
    <w:rsid w:val="00765F29"/>
    <w:rsid w:val="00765F4A"/>
    <w:rsid w:val="007660E7"/>
    <w:rsid w:val="00766127"/>
    <w:rsid w:val="0076617D"/>
    <w:rsid w:val="0076628E"/>
    <w:rsid w:val="00766299"/>
    <w:rsid w:val="00766352"/>
    <w:rsid w:val="007663D1"/>
    <w:rsid w:val="007664D5"/>
    <w:rsid w:val="0076661F"/>
    <w:rsid w:val="00766840"/>
    <w:rsid w:val="0076690E"/>
    <w:rsid w:val="00766D6C"/>
    <w:rsid w:val="00766E05"/>
    <w:rsid w:val="00766FA1"/>
    <w:rsid w:val="00767319"/>
    <w:rsid w:val="00767477"/>
    <w:rsid w:val="00767488"/>
    <w:rsid w:val="00767643"/>
    <w:rsid w:val="007676E1"/>
    <w:rsid w:val="0076772A"/>
    <w:rsid w:val="00767787"/>
    <w:rsid w:val="0076787E"/>
    <w:rsid w:val="00767957"/>
    <w:rsid w:val="00767AA0"/>
    <w:rsid w:val="00767D43"/>
    <w:rsid w:val="00767D7D"/>
    <w:rsid w:val="00767EFB"/>
    <w:rsid w:val="00770054"/>
    <w:rsid w:val="00770196"/>
    <w:rsid w:val="007703F9"/>
    <w:rsid w:val="0077042F"/>
    <w:rsid w:val="0077056F"/>
    <w:rsid w:val="0077060C"/>
    <w:rsid w:val="0077064F"/>
    <w:rsid w:val="007706FB"/>
    <w:rsid w:val="007706FC"/>
    <w:rsid w:val="00770A53"/>
    <w:rsid w:val="00770A8F"/>
    <w:rsid w:val="00770B26"/>
    <w:rsid w:val="00770B8E"/>
    <w:rsid w:val="00771069"/>
    <w:rsid w:val="007710C8"/>
    <w:rsid w:val="007710CE"/>
    <w:rsid w:val="0077113A"/>
    <w:rsid w:val="00771185"/>
    <w:rsid w:val="007713A0"/>
    <w:rsid w:val="0077140E"/>
    <w:rsid w:val="00771596"/>
    <w:rsid w:val="007715AF"/>
    <w:rsid w:val="007716A2"/>
    <w:rsid w:val="00771905"/>
    <w:rsid w:val="00771921"/>
    <w:rsid w:val="00771ACD"/>
    <w:rsid w:val="00771CD8"/>
    <w:rsid w:val="00771D8F"/>
    <w:rsid w:val="00771E23"/>
    <w:rsid w:val="00772102"/>
    <w:rsid w:val="00772193"/>
    <w:rsid w:val="007721D4"/>
    <w:rsid w:val="007722F9"/>
    <w:rsid w:val="007723CC"/>
    <w:rsid w:val="007723F6"/>
    <w:rsid w:val="0077247F"/>
    <w:rsid w:val="007724C5"/>
    <w:rsid w:val="007725EA"/>
    <w:rsid w:val="00772711"/>
    <w:rsid w:val="00772B80"/>
    <w:rsid w:val="00772CCF"/>
    <w:rsid w:val="00772D40"/>
    <w:rsid w:val="00772DEB"/>
    <w:rsid w:val="00772E16"/>
    <w:rsid w:val="00772E3F"/>
    <w:rsid w:val="00772F18"/>
    <w:rsid w:val="00772F40"/>
    <w:rsid w:val="00772F7D"/>
    <w:rsid w:val="00773090"/>
    <w:rsid w:val="00773092"/>
    <w:rsid w:val="007730F2"/>
    <w:rsid w:val="00773204"/>
    <w:rsid w:val="007735A6"/>
    <w:rsid w:val="00773723"/>
    <w:rsid w:val="00773902"/>
    <w:rsid w:val="00773BB8"/>
    <w:rsid w:val="00773D53"/>
    <w:rsid w:val="00773E30"/>
    <w:rsid w:val="0077404F"/>
    <w:rsid w:val="007742AB"/>
    <w:rsid w:val="00774447"/>
    <w:rsid w:val="00774460"/>
    <w:rsid w:val="00774472"/>
    <w:rsid w:val="00774585"/>
    <w:rsid w:val="00774683"/>
    <w:rsid w:val="00774745"/>
    <w:rsid w:val="0077479E"/>
    <w:rsid w:val="007747FA"/>
    <w:rsid w:val="00774AEC"/>
    <w:rsid w:val="00774AFC"/>
    <w:rsid w:val="00774CEE"/>
    <w:rsid w:val="00774D40"/>
    <w:rsid w:val="00774DC9"/>
    <w:rsid w:val="00774F69"/>
    <w:rsid w:val="00774F8F"/>
    <w:rsid w:val="0077514B"/>
    <w:rsid w:val="007756E1"/>
    <w:rsid w:val="007757BD"/>
    <w:rsid w:val="00775833"/>
    <w:rsid w:val="00775A4E"/>
    <w:rsid w:val="00775B8B"/>
    <w:rsid w:val="00775BD2"/>
    <w:rsid w:val="00775C7D"/>
    <w:rsid w:val="00775D1B"/>
    <w:rsid w:val="00775D74"/>
    <w:rsid w:val="00775E1A"/>
    <w:rsid w:val="00775E43"/>
    <w:rsid w:val="00775F66"/>
    <w:rsid w:val="007760D1"/>
    <w:rsid w:val="00776559"/>
    <w:rsid w:val="007765BD"/>
    <w:rsid w:val="007766D8"/>
    <w:rsid w:val="007766EA"/>
    <w:rsid w:val="0077679B"/>
    <w:rsid w:val="0077681F"/>
    <w:rsid w:val="007768AF"/>
    <w:rsid w:val="00776924"/>
    <w:rsid w:val="00776AAA"/>
    <w:rsid w:val="00776B30"/>
    <w:rsid w:val="00776DA4"/>
    <w:rsid w:val="00776E31"/>
    <w:rsid w:val="00776E87"/>
    <w:rsid w:val="00776F68"/>
    <w:rsid w:val="00777100"/>
    <w:rsid w:val="00777140"/>
    <w:rsid w:val="0077714C"/>
    <w:rsid w:val="007771E3"/>
    <w:rsid w:val="00777208"/>
    <w:rsid w:val="00777238"/>
    <w:rsid w:val="0077757B"/>
    <w:rsid w:val="007775E8"/>
    <w:rsid w:val="0077770D"/>
    <w:rsid w:val="00777755"/>
    <w:rsid w:val="007777B2"/>
    <w:rsid w:val="007777EB"/>
    <w:rsid w:val="007779F4"/>
    <w:rsid w:val="00777A38"/>
    <w:rsid w:val="00777C54"/>
    <w:rsid w:val="00780134"/>
    <w:rsid w:val="007801E4"/>
    <w:rsid w:val="007801F2"/>
    <w:rsid w:val="00780278"/>
    <w:rsid w:val="007802A1"/>
    <w:rsid w:val="0078051E"/>
    <w:rsid w:val="007809E6"/>
    <w:rsid w:val="00780ACF"/>
    <w:rsid w:val="00780AF3"/>
    <w:rsid w:val="00780B39"/>
    <w:rsid w:val="00780C95"/>
    <w:rsid w:val="00780D76"/>
    <w:rsid w:val="00781100"/>
    <w:rsid w:val="00781133"/>
    <w:rsid w:val="007811C2"/>
    <w:rsid w:val="007811F2"/>
    <w:rsid w:val="0078126C"/>
    <w:rsid w:val="00781296"/>
    <w:rsid w:val="007812E5"/>
    <w:rsid w:val="007813DC"/>
    <w:rsid w:val="00781513"/>
    <w:rsid w:val="007815AF"/>
    <w:rsid w:val="007816B2"/>
    <w:rsid w:val="007816C0"/>
    <w:rsid w:val="00781868"/>
    <w:rsid w:val="007818C9"/>
    <w:rsid w:val="00781979"/>
    <w:rsid w:val="00781C3A"/>
    <w:rsid w:val="00781D32"/>
    <w:rsid w:val="00781FD6"/>
    <w:rsid w:val="0078211D"/>
    <w:rsid w:val="007823E3"/>
    <w:rsid w:val="0078241A"/>
    <w:rsid w:val="0078257A"/>
    <w:rsid w:val="007825D3"/>
    <w:rsid w:val="0078268D"/>
    <w:rsid w:val="007829A7"/>
    <w:rsid w:val="00782A36"/>
    <w:rsid w:val="00782A7F"/>
    <w:rsid w:val="00782A9B"/>
    <w:rsid w:val="00782CE4"/>
    <w:rsid w:val="00782D94"/>
    <w:rsid w:val="00782E0E"/>
    <w:rsid w:val="00783070"/>
    <w:rsid w:val="00783148"/>
    <w:rsid w:val="00783156"/>
    <w:rsid w:val="00783167"/>
    <w:rsid w:val="0078329E"/>
    <w:rsid w:val="0078344F"/>
    <w:rsid w:val="00783849"/>
    <w:rsid w:val="00783917"/>
    <w:rsid w:val="00783B3C"/>
    <w:rsid w:val="00783EB2"/>
    <w:rsid w:val="00784327"/>
    <w:rsid w:val="00784353"/>
    <w:rsid w:val="00784354"/>
    <w:rsid w:val="007843B3"/>
    <w:rsid w:val="00784449"/>
    <w:rsid w:val="0078444B"/>
    <w:rsid w:val="00784662"/>
    <w:rsid w:val="007847B1"/>
    <w:rsid w:val="0078482F"/>
    <w:rsid w:val="00784CF8"/>
    <w:rsid w:val="00784DE2"/>
    <w:rsid w:val="00784FB3"/>
    <w:rsid w:val="00785185"/>
    <w:rsid w:val="007852DF"/>
    <w:rsid w:val="00785574"/>
    <w:rsid w:val="007855D4"/>
    <w:rsid w:val="0078562E"/>
    <w:rsid w:val="0078566A"/>
    <w:rsid w:val="007856C3"/>
    <w:rsid w:val="0078573F"/>
    <w:rsid w:val="00785867"/>
    <w:rsid w:val="0078586B"/>
    <w:rsid w:val="00785A39"/>
    <w:rsid w:val="00785A53"/>
    <w:rsid w:val="00785AB6"/>
    <w:rsid w:val="00785B83"/>
    <w:rsid w:val="00785BD9"/>
    <w:rsid w:val="00785C22"/>
    <w:rsid w:val="00785C90"/>
    <w:rsid w:val="00785DFB"/>
    <w:rsid w:val="00785F48"/>
    <w:rsid w:val="007862D8"/>
    <w:rsid w:val="007862ED"/>
    <w:rsid w:val="0078646A"/>
    <w:rsid w:val="007865E8"/>
    <w:rsid w:val="00786657"/>
    <w:rsid w:val="00786772"/>
    <w:rsid w:val="00786776"/>
    <w:rsid w:val="00786827"/>
    <w:rsid w:val="007868E7"/>
    <w:rsid w:val="00786B97"/>
    <w:rsid w:val="00786BD9"/>
    <w:rsid w:val="00786C4C"/>
    <w:rsid w:val="00786CA7"/>
    <w:rsid w:val="00786E5F"/>
    <w:rsid w:val="00786F20"/>
    <w:rsid w:val="00787021"/>
    <w:rsid w:val="007870F5"/>
    <w:rsid w:val="00787273"/>
    <w:rsid w:val="0078735B"/>
    <w:rsid w:val="00787496"/>
    <w:rsid w:val="00787640"/>
    <w:rsid w:val="0078785E"/>
    <w:rsid w:val="0078792B"/>
    <w:rsid w:val="007879D9"/>
    <w:rsid w:val="00787B83"/>
    <w:rsid w:val="00787C81"/>
    <w:rsid w:val="00787C89"/>
    <w:rsid w:val="00787DAB"/>
    <w:rsid w:val="00787E14"/>
    <w:rsid w:val="00787FBF"/>
    <w:rsid w:val="00790235"/>
    <w:rsid w:val="0079058F"/>
    <w:rsid w:val="0079087B"/>
    <w:rsid w:val="00790A9F"/>
    <w:rsid w:val="00790C1D"/>
    <w:rsid w:val="00790F96"/>
    <w:rsid w:val="00790FB3"/>
    <w:rsid w:val="00790FC0"/>
    <w:rsid w:val="0079105E"/>
    <w:rsid w:val="007910F0"/>
    <w:rsid w:val="007913D3"/>
    <w:rsid w:val="007914D0"/>
    <w:rsid w:val="00791629"/>
    <w:rsid w:val="00791713"/>
    <w:rsid w:val="0079173E"/>
    <w:rsid w:val="007917BE"/>
    <w:rsid w:val="00791EFE"/>
    <w:rsid w:val="00791F40"/>
    <w:rsid w:val="00791F45"/>
    <w:rsid w:val="00792052"/>
    <w:rsid w:val="007921A1"/>
    <w:rsid w:val="007921E9"/>
    <w:rsid w:val="0079225B"/>
    <w:rsid w:val="00792315"/>
    <w:rsid w:val="00792502"/>
    <w:rsid w:val="00792553"/>
    <w:rsid w:val="007926B9"/>
    <w:rsid w:val="00792A20"/>
    <w:rsid w:val="00792AB2"/>
    <w:rsid w:val="00792AB6"/>
    <w:rsid w:val="00792B1B"/>
    <w:rsid w:val="00792C04"/>
    <w:rsid w:val="00792C2D"/>
    <w:rsid w:val="00792C6D"/>
    <w:rsid w:val="00792D75"/>
    <w:rsid w:val="00792DB6"/>
    <w:rsid w:val="00792E0D"/>
    <w:rsid w:val="00792E0F"/>
    <w:rsid w:val="00792E1D"/>
    <w:rsid w:val="00792E4D"/>
    <w:rsid w:val="00792E90"/>
    <w:rsid w:val="00792F64"/>
    <w:rsid w:val="0079323E"/>
    <w:rsid w:val="00793352"/>
    <w:rsid w:val="0079353A"/>
    <w:rsid w:val="007935F2"/>
    <w:rsid w:val="007937BB"/>
    <w:rsid w:val="00793871"/>
    <w:rsid w:val="007938C3"/>
    <w:rsid w:val="007938C7"/>
    <w:rsid w:val="007938CB"/>
    <w:rsid w:val="00793BB1"/>
    <w:rsid w:val="00793BE4"/>
    <w:rsid w:val="00793C11"/>
    <w:rsid w:val="00793CAE"/>
    <w:rsid w:val="00793D3D"/>
    <w:rsid w:val="00793E90"/>
    <w:rsid w:val="00794211"/>
    <w:rsid w:val="0079423F"/>
    <w:rsid w:val="007942D3"/>
    <w:rsid w:val="007944EE"/>
    <w:rsid w:val="00794512"/>
    <w:rsid w:val="0079458C"/>
    <w:rsid w:val="00794658"/>
    <w:rsid w:val="0079495F"/>
    <w:rsid w:val="0079499B"/>
    <w:rsid w:val="00794A20"/>
    <w:rsid w:val="00794B75"/>
    <w:rsid w:val="00794CFE"/>
    <w:rsid w:val="00794E39"/>
    <w:rsid w:val="00794E43"/>
    <w:rsid w:val="00794F03"/>
    <w:rsid w:val="0079506B"/>
    <w:rsid w:val="00795192"/>
    <w:rsid w:val="00795265"/>
    <w:rsid w:val="007952EE"/>
    <w:rsid w:val="0079531A"/>
    <w:rsid w:val="007953BF"/>
    <w:rsid w:val="007953CF"/>
    <w:rsid w:val="007955A6"/>
    <w:rsid w:val="0079583C"/>
    <w:rsid w:val="00795855"/>
    <w:rsid w:val="00795999"/>
    <w:rsid w:val="00795C3E"/>
    <w:rsid w:val="00795CEA"/>
    <w:rsid w:val="00795D66"/>
    <w:rsid w:val="00795DC0"/>
    <w:rsid w:val="00795E36"/>
    <w:rsid w:val="00795EA6"/>
    <w:rsid w:val="00795EBF"/>
    <w:rsid w:val="00795F00"/>
    <w:rsid w:val="007960E4"/>
    <w:rsid w:val="007961D0"/>
    <w:rsid w:val="0079632C"/>
    <w:rsid w:val="0079646A"/>
    <w:rsid w:val="007965C3"/>
    <w:rsid w:val="0079669F"/>
    <w:rsid w:val="00796883"/>
    <w:rsid w:val="00796911"/>
    <w:rsid w:val="007969F9"/>
    <w:rsid w:val="00796A8E"/>
    <w:rsid w:val="00796BF3"/>
    <w:rsid w:val="00796C5D"/>
    <w:rsid w:val="00796EF5"/>
    <w:rsid w:val="00796FD2"/>
    <w:rsid w:val="00797089"/>
    <w:rsid w:val="00797243"/>
    <w:rsid w:val="007972AE"/>
    <w:rsid w:val="007972D5"/>
    <w:rsid w:val="007972FE"/>
    <w:rsid w:val="00797307"/>
    <w:rsid w:val="00797597"/>
    <w:rsid w:val="00797944"/>
    <w:rsid w:val="00797986"/>
    <w:rsid w:val="007979DE"/>
    <w:rsid w:val="00797B3D"/>
    <w:rsid w:val="00797E18"/>
    <w:rsid w:val="00797F81"/>
    <w:rsid w:val="007A000F"/>
    <w:rsid w:val="007A009D"/>
    <w:rsid w:val="007A00E7"/>
    <w:rsid w:val="007A0225"/>
    <w:rsid w:val="007A0419"/>
    <w:rsid w:val="007A050D"/>
    <w:rsid w:val="007A054E"/>
    <w:rsid w:val="007A069A"/>
    <w:rsid w:val="007A0803"/>
    <w:rsid w:val="007A08FA"/>
    <w:rsid w:val="007A098F"/>
    <w:rsid w:val="007A0CA9"/>
    <w:rsid w:val="007A0D5F"/>
    <w:rsid w:val="007A0E4D"/>
    <w:rsid w:val="007A0F71"/>
    <w:rsid w:val="007A0FC2"/>
    <w:rsid w:val="007A139B"/>
    <w:rsid w:val="007A1412"/>
    <w:rsid w:val="007A142F"/>
    <w:rsid w:val="007A1481"/>
    <w:rsid w:val="007A165B"/>
    <w:rsid w:val="007A16F8"/>
    <w:rsid w:val="007A1784"/>
    <w:rsid w:val="007A17B2"/>
    <w:rsid w:val="007A1853"/>
    <w:rsid w:val="007A1C1C"/>
    <w:rsid w:val="007A1C5E"/>
    <w:rsid w:val="007A1DF1"/>
    <w:rsid w:val="007A1E46"/>
    <w:rsid w:val="007A1E87"/>
    <w:rsid w:val="007A1EA0"/>
    <w:rsid w:val="007A1FB8"/>
    <w:rsid w:val="007A204A"/>
    <w:rsid w:val="007A20FA"/>
    <w:rsid w:val="007A2206"/>
    <w:rsid w:val="007A2223"/>
    <w:rsid w:val="007A2518"/>
    <w:rsid w:val="007A26BC"/>
    <w:rsid w:val="007A26D7"/>
    <w:rsid w:val="007A2740"/>
    <w:rsid w:val="007A27B6"/>
    <w:rsid w:val="007A27FC"/>
    <w:rsid w:val="007A288E"/>
    <w:rsid w:val="007A2A2D"/>
    <w:rsid w:val="007A2AA4"/>
    <w:rsid w:val="007A2C72"/>
    <w:rsid w:val="007A2C79"/>
    <w:rsid w:val="007A2E6F"/>
    <w:rsid w:val="007A2FD0"/>
    <w:rsid w:val="007A33BE"/>
    <w:rsid w:val="007A3441"/>
    <w:rsid w:val="007A344A"/>
    <w:rsid w:val="007A347D"/>
    <w:rsid w:val="007A3492"/>
    <w:rsid w:val="007A34B9"/>
    <w:rsid w:val="007A34C7"/>
    <w:rsid w:val="007A3666"/>
    <w:rsid w:val="007A3814"/>
    <w:rsid w:val="007A3941"/>
    <w:rsid w:val="007A3949"/>
    <w:rsid w:val="007A39FC"/>
    <w:rsid w:val="007A3B27"/>
    <w:rsid w:val="007A3C04"/>
    <w:rsid w:val="007A3E1C"/>
    <w:rsid w:val="007A3F0A"/>
    <w:rsid w:val="007A408F"/>
    <w:rsid w:val="007A41C7"/>
    <w:rsid w:val="007A4892"/>
    <w:rsid w:val="007A4AA5"/>
    <w:rsid w:val="007A4AE7"/>
    <w:rsid w:val="007A4B37"/>
    <w:rsid w:val="007A4D9E"/>
    <w:rsid w:val="007A4E62"/>
    <w:rsid w:val="007A4E85"/>
    <w:rsid w:val="007A4F9B"/>
    <w:rsid w:val="007A4FBD"/>
    <w:rsid w:val="007A4FDF"/>
    <w:rsid w:val="007A50AC"/>
    <w:rsid w:val="007A50EE"/>
    <w:rsid w:val="007A51D2"/>
    <w:rsid w:val="007A5227"/>
    <w:rsid w:val="007A52AA"/>
    <w:rsid w:val="007A553B"/>
    <w:rsid w:val="007A5548"/>
    <w:rsid w:val="007A57B2"/>
    <w:rsid w:val="007A580F"/>
    <w:rsid w:val="007A58D4"/>
    <w:rsid w:val="007A5C07"/>
    <w:rsid w:val="007A5C89"/>
    <w:rsid w:val="007A5D56"/>
    <w:rsid w:val="007A5FE1"/>
    <w:rsid w:val="007A5FE8"/>
    <w:rsid w:val="007A6006"/>
    <w:rsid w:val="007A60B2"/>
    <w:rsid w:val="007A61CE"/>
    <w:rsid w:val="007A62B8"/>
    <w:rsid w:val="007A62CF"/>
    <w:rsid w:val="007A6304"/>
    <w:rsid w:val="007A6388"/>
    <w:rsid w:val="007A6456"/>
    <w:rsid w:val="007A663E"/>
    <w:rsid w:val="007A67AA"/>
    <w:rsid w:val="007A68CC"/>
    <w:rsid w:val="007A68DB"/>
    <w:rsid w:val="007A6908"/>
    <w:rsid w:val="007A699B"/>
    <w:rsid w:val="007A69D7"/>
    <w:rsid w:val="007A6AC8"/>
    <w:rsid w:val="007A6B3D"/>
    <w:rsid w:val="007A6C3C"/>
    <w:rsid w:val="007A6CA4"/>
    <w:rsid w:val="007A6D29"/>
    <w:rsid w:val="007A7140"/>
    <w:rsid w:val="007A729C"/>
    <w:rsid w:val="007A731F"/>
    <w:rsid w:val="007A73C1"/>
    <w:rsid w:val="007A7546"/>
    <w:rsid w:val="007A7589"/>
    <w:rsid w:val="007A774E"/>
    <w:rsid w:val="007A78B3"/>
    <w:rsid w:val="007A7939"/>
    <w:rsid w:val="007A7A0A"/>
    <w:rsid w:val="007A7C66"/>
    <w:rsid w:val="007A7D24"/>
    <w:rsid w:val="007A7E85"/>
    <w:rsid w:val="007A7EBA"/>
    <w:rsid w:val="007A7F50"/>
    <w:rsid w:val="007A7F5D"/>
    <w:rsid w:val="007B0046"/>
    <w:rsid w:val="007B011F"/>
    <w:rsid w:val="007B0177"/>
    <w:rsid w:val="007B02E8"/>
    <w:rsid w:val="007B039E"/>
    <w:rsid w:val="007B03A7"/>
    <w:rsid w:val="007B0557"/>
    <w:rsid w:val="007B0970"/>
    <w:rsid w:val="007B09C4"/>
    <w:rsid w:val="007B09F3"/>
    <w:rsid w:val="007B0A6B"/>
    <w:rsid w:val="007B0B19"/>
    <w:rsid w:val="007B0B38"/>
    <w:rsid w:val="007B0C8F"/>
    <w:rsid w:val="007B0D47"/>
    <w:rsid w:val="007B0DCD"/>
    <w:rsid w:val="007B0E0B"/>
    <w:rsid w:val="007B110D"/>
    <w:rsid w:val="007B114E"/>
    <w:rsid w:val="007B1158"/>
    <w:rsid w:val="007B11F0"/>
    <w:rsid w:val="007B126A"/>
    <w:rsid w:val="007B12A5"/>
    <w:rsid w:val="007B1465"/>
    <w:rsid w:val="007B153C"/>
    <w:rsid w:val="007B1551"/>
    <w:rsid w:val="007B1568"/>
    <w:rsid w:val="007B1589"/>
    <w:rsid w:val="007B15C5"/>
    <w:rsid w:val="007B177F"/>
    <w:rsid w:val="007B1911"/>
    <w:rsid w:val="007B1C4D"/>
    <w:rsid w:val="007B1D2A"/>
    <w:rsid w:val="007B1E4B"/>
    <w:rsid w:val="007B1E7E"/>
    <w:rsid w:val="007B1FD2"/>
    <w:rsid w:val="007B2108"/>
    <w:rsid w:val="007B21AF"/>
    <w:rsid w:val="007B22E3"/>
    <w:rsid w:val="007B2356"/>
    <w:rsid w:val="007B2793"/>
    <w:rsid w:val="007B2A19"/>
    <w:rsid w:val="007B2A2F"/>
    <w:rsid w:val="007B2CF6"/>
    <w:rsid w:val="007B2D98"/>
    <w:rsid w:val="007B2DCA"/>
    <w:rsid w:val="007B30F6"/>
    <w:rsid w:val="007B3250"/>
    <w:rsid w:val="007B3350"/>
    <w:rsid w:val="007B33A3"/>
    <w:rsid w:val="007B33F9"/>
    <w:rsid w:val="007B3494"/>
    <w:rsid w:val="007B3575"/>
    <w:rsid w:val="007B358D"/>
    <w:rsid w:val="007B3663"/>
    <w:rsid w:val="007B36ED"/>
    <w:rsid w:val="007B37FB"/>
    <w:rsid w:val="007B384F"/>
    <w:rsid w:val="007B38B2"/>
    <w:rsid w:val="007B3962"/>
    <w:rsid w:val="007B3ADE"/>
    <w:rsid w:val="007B3B5D"/>
    <w:rsid w:val="007B3E2D"/>
    <w:rsid w:val="007B3E79"/>
    <w:rsid w:val="007B402E"/>
    <w:rsid w:val="007B41A9"/>
    <w:rsid w:val="007B4298"/>
    <w:rsid w:val="007B4351"/>
    <w:rsid w:val="007B45CE"/>
    <w:rsid w:val="007B4600"/>
    <w:rsid w:val="007B4665"/>
    <w:rsid w:val="007B4760"/>
    <w:rsid w:val="007B4773"/>
    <w:rsid w:val="007B482E"/>
    <w:rsid w:val="007B49A5"/>
    <w:rsid w:val="007B49FF"/>
    <w:rsid w:val="007B4A8E"/>
    <w:rsid w:val="007B4B54"/>
    <w:rsid w:val="007B4C59"/>
    <w:rsid w:val="007B4C82"/>
    <w:rsid w:val="007B4CCF"/>
    <w:rsid w:val="007B4D22"/>
    <w:rsid w:val="007B4DD3"/>
    <w:rsid w:val="007B4EA4"/>
    <w:rsid w:val="007B4EB1"/>
    <w:rsid w:val="007B5031"/>
    <w:rsid w:val="007B508D"/>
    <w:rsid w:val="007B51AC"/>
    <w:rsid w:val="007B532C"/>
    <w:rsid w:val="007B55CB"/>
    <w:rsid w:val="007B563E"/>
    <w:rsid w:val="007B566A"/>
    <w:rsid w:val="007B56A6"/>
    <w:rsid w:val="007B5705"/>
    <w:rsid w:val="007B57A3"/>
    <w:rsid w:val="007B57D7"/>
    <w:rsid w:val="007B5836"/>
    <w:rsid w:val="007B5A7E"/>
    <w:rsid w:val="007B5B0F"/>
    <w:rsid w:val="007B5CBF"/>
    <w:rsid w:val="007B5CDE"/>
    <w:rsid w:val="007B5DB5"/>
    <w:rsid w:val="007B5DD9"/>
    <w:rsid w:val="007B5F44"/>
    <w:rsid w:val="007B5FB1"/>
    <w:rsid w:val="007B5FF8"/>
    <w:rsid w:val="007B6023"/>
    <w:rsid w:val="007B607C"/>
    <w:rsid w:val="007B6176"/>
    <w:rsid w:val="007B622E"/>
    <w:rsid w:val="007B62B7"/>
    <w:rsid w:val="007B6493"/>
    <w:rsid w:val="007B65ED"/>
    <w:rsid w:val="007B67DA"/>
    <w:rsid w:val="007B6926"/>
    <w:rsid w:val="007B6A05"/>
    <w:rsid w:val="007B6AC8"/>
    <w:rsid w:val="007B6AE7"/>
    <w:rsid w:val="007B6C3D"/>
    <w:rsid w:val="007B6D3C"/>
    <w:rsid w:val="007B6E2F"/>
    <w:rsid w:val="007B6ECB"/>
    <w:rsid w:val="007B6ECD"/>
    <w:rsid w:val="007B6F48"/>
    <w:rsid w:val="007B6FAC"/>
    <w:rsid w:val="007B6FF6"/>
    <w:rsid w:val="007B71B8"/>
    <w:rsid w:val="007B724C"/>
    <w:rsid w:val="007B733E"/>
    <w:rsid w:val="007B735D"/>
    <w:rsid w:val="007B7404"/>
    <w:rsid w:val="007B74F3"/>
    <w:rsid w:val="007B75D2"/>
    <w:rsid w:val="007B75ED"/>
    <w:rsid w:val="007B76D9"/>
    <w:rsid w:val="007B7747"/>
    <w:rsid w:val="007B77CB"/>
    <w:rsid w:val="007B7A2D"/>
    <w:rsid w:val="007B7A9E"/>
    <w:rsid w:val="007B7AA7"/>
    <w:rsid w:val="007B7B72"/>
    <w:rsid w:val="007B7B97"/>
    <w:rsid w:val="007B7C13"/>
    <w:rsid w:val="007B7D40"/>
    <w:rsid w:val="007B7DB3"/>
    <w:rsid w:val="007C0054"/>
    <w:rsid w:val="007C0070"/>
    <w:rsid w:val="007C011E"/>
    <w:rsid w:val="007C0175"/>
    <w:rsid w:val="007C01C6"/>
    <w:rsid w:val="007C020E"/>
    <w:rsid w:val="007C036E"/>
    <w:rsid w:val="007C03F2"/>
    <w:rsid w:val="007C041C"/>
    <w:rsid w:val="007C048B"/>
    <w:rsid w:val="007C04D7"/>
    <w:rsid w:val="007C055D"/>
    <w:rsid w:val="007C05F3"/>
    <w:rsid w:val="007C06C6"/>
    <w:rsid w:val="007C0AA4"/>
    <w:rsid w:val="007C0B38"/>
    <w:rsid w:val="007C0BB7"/>
    <w:rsid w:val="007C0C5D"/>
    <w:rsid w:val="007C0CE6"/>
    <w:rsid w:val="007C0E52"/>
    <w:rsid w:val="007C0EF3"/>
    <w:rsid w:val="007C10A7"/>
    <w:rsid w:val="007C13CD"/>
    <w:rsid w:val="007C13D3"/>
    <w:rsid w:val="007C141C"/>
    <w:rsid w:val="007C144A"/>
    <w:rsid w:val="007C159F"/>
    <w:rsid w:val="007C17FF"/>
    <w:rsid w:val="007C1807"/>
    <w:rsid w:val="007C188F"/>
    <w:rsid w:val="007C190A"/>
    <w:rsid w:val="007C1996"/>
    <w:rsid w:val="007C1AE6"/>
    <w:rsid w:val="007C1CE4"/>
    <w:rsid w:val="007C1D06"/>
    <w:rsid w:val="007C1F17"/>
    <w:rsid w:val="007C2049"/>
    <w:rsid w:val="007C2147"/>
    <w:rsid w:val="007C223F"/>
    <w:rsid w:val="007C2373"/>
    <w:rsid w:val="007C2450"/>
    <w:rsid w:val="007C24C7"/>
    <w:rsid w:val="007C2506"/>
    <w:rsid w:val="007C27BC"/>
    <w:rsid w:val="007C28A6"/>
    <w:rsid w:val="007C2922"/>
    <w:rsid w:val="007C2B05"/>
    <w:rsid w:val="007C2B59"/>
    <w:rsid w:val="007C2C8C"/>
    <w:rsid w:val="007C2CAC"/>
    <w:rsid w:val="007C2CDF"/>
    <w:rsid w:val="007C2FCB"/>
    <w:rsid w:val="007C3078"/>
    <w:rsid w:val="007C312B"/>
    <w:rsid w:val="007C3204"/>
    <w:rsid w:val="007C33E5"/>
    <w:rsid w:val="007C340E"/>
    <w:rsid w:val="007C3544"/>
    <w:rsid w:val="007C3548"/>
    <w:rsid w:val="007C36A3"/>
    <w:rsid w:val="007C36AE"/>
    <w:rsid w:val="007C3936"/>
    <w:rsid w:val="007C39AE"/>
    <w:rsid w:val="007C3A16"/>
    <w:rsid w:val="007C3A89"/>
    <w:rsid w:val="007C3BAC"/>
    <w:rsid w:val="007C3C96"/>
    <w:rsid w:val="007C3E47"/>
    <w:rsid w:val="007C3EEE"/>
    <w:rsid w:val="007C3F96"/>
    <w:rsid w:val="007C4065"/>
    <w:rsid w:val="007C407F"/>
    <w:rsid w:val="007C40C4"/>
    <w:rsid w:val="007C41C6"/>
    <w:rsid w:val="007C42C0"/>
    <w:rsid w:val="007C432E"/>
    <w:rsid w:val="007C4646"/>
    <w:rsid w:val="007C46D8"/>
    <w:rsid w:val="007C4722"/>
    <w:rsid w:val="007C481E"/>
    <w:rsid w:val="007C4957"/>
    <w:rsid w:val="007C4A5D"/>
    <w:rsid w:val="007C4B40"/>
    <w:rsid w:val="007C4C4A"/>
    <w:rsid w:val="007C4D0C"/>
    <w:rsid w:val="007C4D20"/>
    <w:rsid w:val="007C4FFE"/>
    <w:rsid w:val="007C5059"/>
    <w:rsid w:val="007C506B"/>
    <w:rsid w:val="007C5096"/>
    <w:rsid w:val="007C50FB"/>
    <w:rsid w:val="007C529E"/>
    <w:rsid w:val="007C52A1"/>
    <w:rsid w:val="007C53EF"/>
    <w:rsid w:val="007C542A"/>
    <w:rsid w:val="007C54A0"/>
    <w:rsid w:val="007C552C"/>
    <w:rsid w:val="007C55B2"/>
    <w:rsid w:val="007C5649"/>
    <w:rsid w:val="007C57DC"/>
    <w:rsid w:val="007C5817"/>
    <w:rsid w:val="007C5911"/>
    <w:rsid w:val="007C5A3C"/>
    <w:rsid w:val="007C5A60"/>
    <w:rsid w:val="007C5A7D"/>
    <w:rsid w:val="007C5B1C"/>
    <w:rsid w:val="007C5B5A"/>
    <w:rsid w:val="007C5B8B"/>
    <w:rsid w:val="007C5D9D"/>
    <w:rsid w:val="007C5DB6"/>
    <w:rsid w:val="007C5E52"/>
    <w:rsid w:val="007C5E87"/>
    <w:rsid w:val="007C6133"/>
    <w:rsid w:val="007C647A"/>
    <w:rsid w:val="007C6623"/>
    <w:rsid w:val="007C66C6"/>
    <w:rsid w:val="007C6784"/>
    <w:rsid w:val="007C67B7"/>
    <w:rsid w:val="007C6844"/>
    <w:rsid w:val="007C6900"/>
    <w:rsid w:val="007C69E0"/>
    <w:rsid w:val="007C6A31"/>
    <w:rsid w:val="007C6AC3"/>
    <w:rsid w:val="007C6B5A"/>
    <w:rsid w:val="007C6C6D"/>
    <w:rsid w:val="007C6C7C"/>
    <w:rsid w:val="007C6D22"/>
    <w:rsid w:val="007C6D89"/>
    <w:rsid w:val="007C6F45"/>
    <w:rsid w:val="007C708B"/>
    <w:rsid w:val="007C712F"/>
    <w:rsid w:val="007C713B"/>
    <w:rsid w:val="007C7209"/>
    <w:rsid w:val="007C723B"/>
    <w:rsid w:val="007C7289"/>
    <w:rsid w:val="007C72FB"/>
    <w:rsid w:val="007C7361"/>
    <w:rsid w:val="007C74DE"/>
    <w:rsid w:val="007C7682"/>
    <w:rsid w:val="007C76E1"/>
    <w:rsid w:val="007C79C4"/>
    <w:rsid w:val="007C7B08"/>
    <w:rsid w:val="007C7CB0"/>
    <w:rsid w:val="007C7D5C"/>
    <w:rsid w:val="007C7EE4"/>
    <w:rsid w:val="007D0054"/>
    <w:rsid w:val="007D0127"/>
    <w:rsid w:val="007D0619"/>
    <w:rsid w:val="007D068B"/>
    <w:rsid w:val="007D07B7"/>
    <w:rsid w:val="007D0CAC"/>
    <w:rsid w:val="007D0D06"/>
    <w:rsid w:val="007D0F1A"/>
    <w:rsid w:val="007D0FA3"/>
    <w:rsid w:val="007D1150"/>
    <w:rsid w:val="007D123A"/>
    <w:rsid w:val="007D1275"/>
    <w:rsid w:val="007D1315"/>
    <w:rsid w:val="007D1319"/>
    <w:rsid w:val="007D135F"/>
    <w:rsid w:val="007D1417"/>
    <w:rsid w:val="007D168B"/>
    <w:rsid w:val="007D1697"/>
    <w:rsid w:val="007D1798"/>
    <w:rsid w:val="007D1811"/>
    <w:rsid w:val="007D187E"/>
    <w:rsid w:val="007D18F6"/>
    <w:rsid w:val="007D191A"/>
    <w:rsid w:val="007D1AB5"/>
    <w:rsid w:val="007D1AE8"/>
    <w:rsid w:val="007D1B78"/>
    <w:rsid w:val="007D1BC2"/>
    <w:rsid w:val="007D1BCE"/>
    <w:rsid w:val="007D1CD8"/>
    <w:rsid w:val="007D1D34"/>
    <w:rsid w:val="007D1DEA"/>
    <w:rsid w:val="007D1EA0"/>
    <w:rsid w:val="007D2067"/>
    <w:rsid w:val="007D212A"/>
    <w:rsid w:val="007D21A1"/>
    <w:rsid w:val="007D23D3"/>
    <w:rsid w:val="007D23FE"/>
    <w:rsid w:val="007D2494"/>
    <w:rsid w:val="007D24DB"/>
    <w:rsid w:val="007D267C"/>
    <w:rsid w:val="007D292A"/>
    <w:rsid w:val="007D2A7E"/>
    <w:rsid w:val="007D2B80"/>
    <w:rsid w:val="007D2CD4"/>
    <w:rsid w:val="007D2E06"/>
    <w:rsid w:val="007D2E31"/>
    <w:rsid w:val="007D2EA5"/>
    <w:rsid w:val="007D2F0A"/>
    <w:rsid w:val="007D30D3"/>
    <w:rsid w:val="007D30DA"/>
    <w:rsid w:val="007D3121"/>
    <w:rsid w:val="007D3582"/>
    <w:rsid w:val="007D3700"/>
    <w:rsid w:val="007D39B2"/>
    <w:rsid w:val="007D3BDA"/>
    <w:rsid w:val="007D3E20"/>
    <w:rsid w:val="007D3E31"/>
    <w:rsid w:val="007D3E63"/>
    <w:rsid w:val="007D3FB7"/>
    <w:rsid w:val="007D3FD3"/>
    <w:rsid w:val="007D414B"/>
    <w:rsid w:val="007D41A8"/>
    <w:rsid w:val="007D42BD"/>
    <w:rsid w:val="007D4445"/>
    <w:rsid w:val="007D44FC"/>
    <w:rsid w:val="007D45CC"/>
    <w:rsid w:val="007D45FB"/>
    <w:rsid w:val="007D463C"/>
    <w:rsid w:val="007D46A4"/>
    <w:rsid w:val="007D46BC"/>
    <w:rsid w:val="007D472B"/>
    <w:rsid w:val="007D4986"/>
    <w:rsid w:val="007D49AA"/>
    <w:rsid w:val="007D4A5A"/>
    <w:rsid w:val="007D4AE0"/>
    <w:rsid w:val="007D4B05"/>
    <w:rsid w:val="007D4C21"/>
    <w:rsid w:val="007D4C70"/>
    <w:rsid w:val="007D4C99"/>
    <w:rsid w:val="007D4CDA"/>
    <w:rsid w:val="007D4DA4"/>
    <w:rsid w:val="007D4F64"/>
    <w:rsid w:val="007D505A"/>
    <w:rsid w:val="007D5151"/>
    <w:rsid w:val="007D5196"/>
    <w:rsid w:val="007D5243"/>
    <w:rsid w:val="007D54D6"/>
    <w:rsid w:val="007D5528"/>
    <w:rsid w:val="007D55AE"/>
    <w:rsid w:val="007D572F"/>
    <w:rsid w:val="007D58BC"/>
    <w:rsid w:val="007D59EF"/>
    <w:rsid w:val="007D5A71"/>
    <w:rsid w:val="007D5A7C"/>
    <w:rsid w:val="007D5B46"/>
    <w:rsid w:val="007D5BDE"/>
    <w:rsid w:val="007D5D76"/>
    <w:rsid w:val="007D5D9A"/>
    <w:rsid w:val="007D5E9B"/>
    <w:rsid w:val="007D5EBB"/>
    <w:rsid w:val="007D604B"/>
    <w:rsid w:val="007D605B"/>
    <w:rsid w:val="007D61D1"/>
    <w:rsid w:val="007D6259"/>
    <w:rsid w:val="007D63D9"/>
    <w:rsid w:val="007D63F6"/>
    <w:rsid w:val="007D6740"/>
    <w:rsid w:val="007D6759"/>
    <w:rsid w:val="007D67BA"/>
    <w:rsid w:val="007D6857"/>
    <w:rsid w:val="007D6C5F"/>
    <w:rsid w:val="007D6EC6"/>
    <w:rsid w:val="007D6F49"/>
    <w:rsid w:val="007D705B"/>
    <w:rsid w:val="007D719B"/>
    <w:rsid w:val="007D71C8"/>
    <w:rsid w:val="007D7287"/>
    <w:rsid w:val="007D747B"/>
    <w:rsid w:val="007D75D2"/>
    <w:rsid w:val="007D776E"/>
    <w:rsid w:val="007D785F"/>
    <w:rsid w:val="007D78D1"/>
    <w:rsid w:val="007D79F8"/>
    <w:rsid w:val="007D7A54"/>
    <w:rsid w:val="007D7BE2"/>
    <w:rsid w:val="007D7CEB"/>
    <w:rsid w:val="007D7E0B"/>
    <w:rsid w:val="007D7EA2"/>
    <w:rsid w:val="007D7F0D"/>
    <w:rsid w:val="007E00CD"/>
    <w:rsid w:val="007E00CE"/>
    <w:rsid w:val="007E0125"/>
    <w:rsid w:val="007E01A0"/>
    <w:rsid w:val="007E0284"/>
    <w:rsid w:val="007E0375"/>
    <w:rsid w:val="007E0445"/>
    <w:rsid w:val="007E04DF"/>
    <w:rsid w:val="007E05C6"/>
    <w:rsid w:val="007E060B"/>
    <w:rsid w:val="007E0726"/>
    <w:rsid w:val="007E0772"/>
    <w:rsid w:val="007E0871"/>
    <w:rsid w:val="007E0872"/>
    <w:rsid w:val="007E09EC"/>
    <w:rsid w:val="007E0B98"/>
    <w:rsid w:val="007E0C20"/>
    <w:rsid w:val="007E0C34"/>
    <w:rsid w:val="007E0C58"/>
    <w:rsid w:val="007E0CC7"/>
    <w:rsid w:val="007E0CD8"/>
    <w:rsid w:val="007E0CEE"/>
    <w:rsid w:val="007E0E21"/>
    <w:rsid w:val="007E0F81"/>
    <w:rsid w:val="007E1174"/>
    <w:rsid w:val="007E11C3"/>
    <w:rsid w:val="007E1829"/>
    <w:rsid w:val="007E19CF"/>
    <w:rsid w:val="007E19F5"/>
    <w:rsid w:val="007E1AC8"/>
    <w:rsid w:val="007E1B2C"/>
    <w:rsid w:val="007E1C6E"/>
    <w:rsid w:val="007E1CA7"/>
    <w:rsid w:val="007E21F0"/>
    <w:rsid w:val="007E23EE"/>
    <w:rsid w:val="007E26A4"/>
    <w:rsid w:val="007E2810"/>
    <w:rsid w:val="007E29AD"/>
    <w:rsid w:val="007E2A35"/>
    <w:rsid w:val="007E2AEF"/>
    <w:rsid w:val="007E2B10"/>
    <w:rsid w:val="007E2DDB"/>
    <w:rsid w:val="007E2E60"/>
    <w:rsid w:val="007E2EB7"/>
    <w:rsid w:val="007E2FE0"/>
    <w:rsid w:val="007E2FE8"/>
    <w:rsid w:val="007E3178"/>
    <w:rsid w:val="007E322A"/>
    <w:rsid w:val="007E32B6"/>
    <w:rsid w:val="007E3382"/>
    <w:rsid w:val="007E3466"/>
    <w:rsid w:val="007E34AA"/>
    <w:rsid w:val="007E3509"/>
    <w:rsid w:val="007E35A7"/>
    <w:rsid w:val="007E3746"/>
    <w:rsid w:val="007E38E0"/>
    <w:rsid w:val="007E397F"/>
    <w:rsid w:val="007E3985"/>
    <w:rsid w:val="007E39F2"/>
    <w:rsid w:val="007E3ABB"/>
    <w:rsid w:val="007E3AC1"/>
    <w:rsid w:val="007E3AFC"/>
    <w:rsid w:val="007E3BE1"/>
    <w:rsid w:val="007E3CD1"/>
    <w:rsid w:val="007E3D37"/>
    <w:rsid w:val="007E3D60"/>
    <w:rsid w:val="007E3F4C"/>
    <w:rsid w:val="007E40F6"/>
    <w:rsid w:val="007E41A6"/>
    <w:rsid w:val="007E4652"/>
    <w:rsid w:val="007E46F2"/>
    <w:rsid w:val="007E472E"/>
    <w:rsid w:val="007E4733"/>
    <w:rsid w:val="007E4742"/>
    <w:rsid w:val="007E492E"/>
    <w:rsid w:val="007E4941"/>
    <w:rsid w:val="007E49CB"/>
    <w:rsid w:val="007E49F3"/>
    <w:rsid w:val="007E4A1B"/>
    <w:rsid w:val="007E4A6C"/>
    <w:rsid w:val="007E4B99"/>
    <w:rsid w:val="007E4C3A"/>
    <w:rsid w:val="007E4C90"/>
    <w:rsid w:val="007E4CCC"/>
    <w:rsid w:val="007E4CD0"/>
    <w:rsid w:val="007E4CD9"/>
    <w:rsid w:val="007E4CF8"/>
    <w:rsid w:val="007E4E4A"/>
    <w:rsid w:val="007E4F21"/>
    <w:rsid w:val="007E4FE7"/>
    <w:rsid w:val="007E5142"/>
    <w:rsid w:val="007E52CF"/>
    <w:rsid w:val="007E538E"/>
    <w:rsid w:val="007E54F0"/>
    <w:rsid w:val="007E5729"/>
    <w:rsid w:val="007E5883"/>
    <w:rsid w:val="007E589C"/>
    <w:rsid w:val="007E598F"/>
    <w:rsid w:val="007E5A46"/>
    <w:rsid w:val="007E5AEB"/>
    <w:rsid w:val="007E5B0D"/>
    <w:rsid w:val="007E5B8B"/>
    <w:rsid w:val="007E5BE4"/>
    <w:rsid w:val="007E5DC6"/>
    <w:rsid w:val="007E5E81"/>
    <w:rsid w:val="007E5E98"/>
    <w:rsid w:val="007E5EF6"/>
    <w:rsid w:val="007E5F78"/>
    <w:rsid w:val="007E5FE6"/>
    <w:rsid w:val="007E63EA"/>
    <w:rsid w:val="007E66A7"/>
    <w:rsid w:val="007E678D"/>
    <w:rsid w:val="007E6805"/>
    <w:rsid w:val="007E68E1"/>
    <w:rsid w:val="007E697A"/>
    <w:rsid w:val="007E6995"/>
    <w:rsid w:val="007E6A51"/>
    <w:rsid w:val="007E6AD8"/>
    <w:rsid w:val="007E6CD9"/>
    <w:rsid w:val="007E6ED3"/>
    <w:rsid w:val="007E6F8E"/>
    <w:rsid w:val="007E70BB"/>
    <w:rsid w:val="007E72F5"/>
    <w:rsid w:val="007E731A"/>
    <w:rsid w:val="007E73D6"/>
    <w:rsid w:val="007E7448"/>
    <w:rsid w:val="007E7512"/>
    <w:rsid w:val="007E78E8"/>
    <w:rsid w:val="007E7C6D"/>
    <w:rsid w:val="007E7CCD"/>
    <w:rsid w:val="007E7D5B"/>
    <w:rsid w:val="007E7DED"/>
    <w:rsid w:val="007E7E2A"/>
    <w:rsid w:val="007E7E4B"/>
    <w:rsid w:val="007E7F04"/>
    <w:rsid w:val="007E7F29"/>
    <w:rsid w:val="007E7F68"/>
    <w:rsid w:val="007F005F"/>
    <w:rsid w:val="007F00BD"/>
    <w:rsid w:val="007F01B7"/>
    <w:rsid w:val="007F03BF"/>
    <w:rsid w:val="007F05F7"/>
    <w:rsid w:val="007F05F8"/>
    <w:rsid w:val="007F063C"/>
    <w:rsid w:val="007F072C"/>
    <w:rsid w:val="007F0798"/>
    <w:rsid w:val="007F0837"/>
    <w:rsid w:val="007F085D"/>
    <w:rsid w:val="007F08A0"/>
    <w:rsid w:val="007F08DE"/>
    <w:rsid w:val="007F08EE"/>
    <w:rsid w:val="007F0BE6"/>
    <w:rsid w:val="007F0C0B"/>
    <w:rsid w:val="007F0E0F"/>
    <w:rsid w:val="007F0EEB"/>
    <w:rsid w:val="007F0F04"/>
    <w:rsid w:val="007F0F7E"/>
    <w:rsid w:val="007F0FE7"/>
    <w:rsid w:val="007F103D"/>
    <w:rsid w:val="007F10AE"/>
    <w:rsid w:val="007F14AD"/>
    <w:rsid w:val="007F14E6"/>
    <w:rsid w:val="007F1510"/>
    <w:rsid w:val="007F165E"/>
    <w:rsid w:val="007F179A"/>
    <w:rsid w:val="007F1A27"/>
    <w:rsid w:val="007F1A32"/>
    <w:rsid w:val="007F1A40"/>
    <w:rsid w:val="007F1B00"/>
    <w:rsid w:val="007F1DA4"/>
    <w:rsid w:val="007F1EB9"/>
    <w:rsid w:val="007F20FD"/>
    <w:rsid w:val="007F2121"/>
    <w:rsid w:val="007F2201"/>
    <w:rsid w:val="007F223F"/>
    <w:rsid w:val="007F2382"/>
    <w:rsid w:val="007F25A6"/>
    <w:rsid w:val="007F2738"/>
    <w:rsid w:val="007F2776"/>
    <w:rsid w:val="007F27AE"/>
    <w:rsid w:val="007F28FE"/>
    <w:rsid w:val="007F2945"/>
    <w:rsid w:val="007F2AC7"/>
    <w:rsid w:val="007F2ADB"/>
    <w:rsid w:val="007F2B6E"/>
    <w:rsid w:val="007F2C89"/>
    <w:rsid w:val="007F2DD2"/>
    <w:rsid w:val="007F2E8E"/>
    <w:rsid w:val="007F2EEE"/>
    <w:rsid w:val="007F3003"/>
    <w:rsid w:val="007F3009"/>
    <w:rsid w:val="007F3144"/>
    <w:rsid w:val="007F3146"/>
    <w:rsid w:val="007F3152"/>
    <w:rsid w:val="007F32C1"/>
    <w:rsid w:val="007F3358"/>
    <w:rsid w:val="007F3439"/>
    <w:rsid w:val="007F34A5"/>
    <w:rsid w:val="007F37DD"/>
    <w:rsid w:val="007F38DE"/>
    <w:rsid w:val="007F3921"/>
    <w:rsid w:val="007F3CCC"/>
    <w:rsid w:val="007F3D0C"/>
    <w:rsid w:val="007F3D20"/>
    <w:rsid w:val="007F3E62"/>
    <w:rsid w:val="007F3E9C"/>
    <w:rsid w:val="007F3FB0"/>
    <w:rsid w:val="007F3FB7"/>
    <w:rsid w:val="007F40D2"/>
    <w:rsid w:val="007F42CC"/>
    <w:rsid w:val="007F4319"/>
    <w:rsid w:val="007F43D3"/>
    <w:rsid w:val="007F4455"/>
    <w:rsid w:val="007F45A3"/>
    <w:rsid w:val="007F461A"/>
    <w:rsid w:val="007F4633"/>
    <w:rsid w:val="007F47D7"/>
    <w:rsid w:val="007F4812"/>
    <w:rsid w:val="007F4821"/>
    <w:rsid w:val="007F4998"/>
    <w:rsid w:val="007F4A36"/>
    <w:rsid w:val="007F4C2E"/>
    <w:rsid w:val="007F4D29"/>
    <w:rsid w:val="007F4DE2"/>
    <w:rsid w:val="007F4F21"/>
    <w:rsid w:val="007F50F2"/>
    <w:rsid w:val="007F51BC"/>
    <w:rsid w:val="007F5244"/>
    <w:rsid w:val="007F52EE"/>
    <w:rsid w:val="007F5320"/>
    <w:rsid w:val="007F5405"/>
    <w:rsid w:val="007F54B1"/>
    <w:rsid w:val="007F5534"/>
    <w:rsid w:val="007F559C"/>
    <w:rsid w:val="007F55CC"/>
    <w:rsid w:val="007F5750"/>
    <w:rsid w:val="007F5772"/>
    <w:rsid w:val="007F58AC"/>
    <w:rsid w:val="007F59D1"/>
    <w:rsid w:val="007F5BB9"/>
    <w:rsid w:val="007F5C03"/>
    <w:rsid w:val="007F5D82"/>
    <w:rsid w:val="007F5DC6"/>
    <w:rsid w:val="007F5DEA"/>
    <w:rsid w:val="007F5E1F"/>
    <w:rsid w:val="007F5E2F"/>
    <w:rsid w:val="007F5E3C"/>
    <w:rsid w:val="007F5ECF"/>
    <w:rsid w:val="007F5FF4"/>
    <w:rsid w:val="007F600A"/>
    <w:rsid w:val="007F64AF"/>
    <w:rsid w:val="007F64C4"/>
    <w:rsid w:val="007F66C7"/>
    <w:rsid w:val="007F6819"/>
    <w:rsid w:val="007F6966"/>
    <w:rsid w:val="007F69A6"/>
    <w:rsid w:val="007F69B8"/>
    <w:rsid w:val="007F6A30"/>
    <w:rsid w:val="007F6AFA"/>
    <w:rsid w:val="007F6C50"/>
    <w:rsid w:val="007F6C93"/>
    <w:rsid w:val="007F6EE9"/>
    <w:rsid w:val="007F7020"/>
    <w:rsid w:val="007F7131"/>
    <w:rsid w:val="007F7348"/>
    <w:rsid w:val="007F7454"/>
    <w:rsid w:val="007F74DA"/>
    <w:rsid w:val="007F7529"/>
    <w:rsid w:val="007F7764"/>
    <w:rsid w:val="007F7789"/>
    <w:rsid w:val="007F7952"/>
    <w:rsid w:val="007F79CA"/>
    <w:rsid w:val="007F7A1C"/>
    <w:rsid w:val="007F7B1F"/>
    <w:rsid w:val="007F7C0F"/>
    <w:rsid w:val="007F7E1B"/>
    <w:rsid w:val="007F7FF0"/>
    <w:rsid w:val="00800028"/>
    <w:rsid w:val="0080003C"/>
    <w:rsid w:val="008000EB"/>
    <w:rsid w:val="00800193"/>
    <w:rsid w:val="00800595"/>
    <w:rsid w:val="00800739"/>
    <w:rsid w:val="0080094C"/>
    <w:rsid w:val="00800A47"/>
    <w:rsid w:val="00800B40"/>
    <w:rsid w:val="00800CB1"/>
    <w:rsid w:val="00800CE0"/>
    <w:rsid w:val="00801014"/>
    <w:rsid w:val="008010FB"/>
    <w:rsid w:val="0080116A"/>
    <w:rsid w:val="00801228"/>
    <w:rsid w:val="00801243"/>
    <w:rsid w:val="008012E5"/>
    <w:rsid w:val="00801359"/>
    <w:rsid w:val="0080135F"/>
    <w:rsid w:val="00801585"/>
    <w:rsid w:val="008015D1"/>
    <w:rsid w:val="0080171D"/>
    <w:rsid w:val="00801827"/>
    <w:rsid w:val="008019F6"/>
    <w:rsid w:val="00801A10"/>
    <w:rsid w:val="00801BB5"/>
    <w:rsid w:val="00801BE8"/>
    <w:rsid w:val="00801BEB"/>
    <w:rsid w:val="00801C93"/>
    <w:rsid w:val="00801CE1"/>
    <w:rsid w:val="00801FF4"/>
    <w:rsid w:val="0080202B"/>
    <w:rsid w:val="00802032"/>
    <w:rsid w:val="008020BC"/>
    <w:rsid w:val="008020C1"/>
    <w:rsid w:val="008020F2"/>
    <w:rsid w:val="008021E0"/>
    <w:rsid w:val="00802227"/>
    <w:rsid w:val="00802268"/>
    <w:rsid w:val="008022AA"/>
    <w:rsid w:val="0080233D"/>
    <w:rsid w:val="00802372"/>
    <w:rsid w:val="008023A6"/>
    <w:rsid w:val="00802529"/>
    <w:rsid w:val="0080254E"/>
    <w:rsid w:val="00802635"/>
    <w:rsid w:val="0080279F"/>
    <w:rsid w:val="00802877"/>
    <w:rsid w:val="00802901"/>
    <w:rsid w:val="00802908"/>
    <w:rsid w:val="0080291C"/>
    <w:rsid w:val="00802B62"/>
    <w:rsid w:val="00802C91"/>
    <w:rsid w:val="00802EBE"/>
    <w:rsid w:val="00802EDA"/>
    <w:rsid w:val="00803045"/>
    <w:rsid w:val="0080313A"/>
    <w:rsid w:val="0080319F"/>
    <w:rsid w:val="008031BC"/>
    <w:rsid w:val="008033B5"/>
    <w:rsid w:val="00803479"/>
    <w:rsid w:val="0080359C"/>
    <w:rsid w:val="008035F1"/>
    <w:rsid w:val="0080370F"/>
    <w:rsid w:val="008037E1"/>
    <w:rsid w:val="008038B0"/>
    <w:rsid w:val="00803917"/>
    <w:rsid w:val="008039EE"/>
    <w:rsid w:val="00803A3B"/>
    <w:rsid w:val="00803A79"/>
    <w:rsid w:val="00803B0E"/>
    <w:rsid w:val="00803B3F"/>
    <w:rsid w:val="00803B4C"/>
    <w:rsid w:val="00803B4E"/>
    <w:rsid w:val="00803B83"/>
    <w:rsid w:val="00803DF8"/>
    <w:rsid w:val="00803E1A"/>
    <w:rsid w:val="00803E7C"/>
    <w:rsid w:val="00804009"/>
    <w:rsid w:val="00804144"/>
    <w:rsid w:val="008041DD"/>
    <w:rsid w:val="0080426A"/>
    <w:rsid w:val="00804380"/>
    <w:rsid w:val="0080443E"/>
    <w:rsid w:val="00804480"/>
    <w:rsid w:val="00804545"/>
    <w:rsid w:val="00804554"/>
    <w:rsid w:val="00804754"/>
    <w:rsid w:val="008047A3"/>
    <w:rsid w:val="008047C2"/>
    <w:rsid w:val="00804891"/>
    <w:rsid w:val="00804916"/>
    <w:rsid w:val="00804D1F"/>
    <w:rsid w:val="00805023"/>
    <w:rsid w:val="008050E8"/>
    <w:rsid w:val="008051A4"/>
    <w:rsid w:val="00805407"/>
    <w:rsid w:val="00805501"/>
    <w:rsid w:val="00805529"/>
    <w:rsid w:val="0080561A"/>
    <w:rsid w:val="00805624"/>
    <w:rsid w:val="008057E4"/>
    <w:rsid w:val="00805817"/>
    <w:rsid w:val="00805A65"/>
    <w:rsid w:val="00805C5D"/>
    <w:rsid w:val="00805D52"/>
    <w:rsid w:val="00805E0C"/>
    <w:rsid w:val="00805F75"/>
    <w:rsid w:val="00805FA1"/>
    <w:rsid w:val="00805FC0"/>
    <w:rsid w:val="00806049"/>
    <w:rsid w:val="00806070"/>
    <w:rsid w:val="0080611B"/>
    <w:rsid w:val="008061CD"/>
    <w:rsid w:val="00806217"/>
    <w:rsid w:val="0080627F"/>
    <w:rsid w:val="00806401"/>
    <w:rsid w:val="008064DF"/>
    <w:rsid w:val="00806565"/>
    <w:rsid w:val="008066A0"/>
    <w:rsid w:val="008066A7"/>
    <w:rsid w:val="008066D6"/>
    <w:rsid w:val="00806718"/>
    <w:rsid w:val="0080676D"/>
    <w:rsid w:val="00806792"/>
    <w:rsid w:val="008067C5"/>
    <w:rsid w:val="00806939"/>
    <w:rsid w:val="00806944"/>
    <w:rsid w:val="00806999"/>
    <w:rsid w:val="008069C8"/>
    <w:rsid w:val="00806DC6"/>
    <w:rsid w:val="00806E24"/>
    <w:rsid w:val="0080709A"/>
    <w:rsid w:val="00807264"/>
    <w:rsid w:val="0080729C"/>
    <w:rsid w:val="0080736E"/>
    <w:rsid w:val="00807398"/>
    <w:rsid w:val="0080742E"/>
    <w:rsid w:val="0080749D"/>
    <w:rsid w:val="008074B4"/>
    <w:rsid w:val="0080773C"/>
    <w:rsid w:val="008077A7"/>
    <w:rsid w:val="008077ED"/>
    <w:rsid w:val="00807809"/>
    <w:rsid w:val="00807853"/>
    <w:rsid w:val="008078C0"/>
    <w:rsid w:val="00807B08"/>
    <w:rsid w:val="00807C38"/>
    <w:rsid w:val="00807CE2"/>
    <w:rsid w:val="00807DFC"/>
    <w:rsid w:val="00807F33"/>
    <w:rsid w:val="00810013"/>
    <w:rsid w:val="00810025"/>
    <w:rsid w:val="00810409"/>
    <w:rsid w:val="00810422"/>
    <w:rsid w:val="0081045C"/>
    <w:rsid w:val="00810513"/>
    <w:rsid w:val="0081082F"/>
    <w:rsid w:val="0081088C"/>
    <w:rsid w:val="008108F0"/>
    <w:rsid w:val="0081095C"/>
    <w:rsid w:val="0081096A"/>
    <w:rsid w:val="00810973"/>
    <w:rsid w:val="00810C16"/>
    <w:rsid w:val="00810D17"/>
    <w:rsid w:val="00810D30"/>
    <w:rsid w:val="00810D7E"/>
    <w:rsid w:val="00810DB6"/>
    <w:rsid w:val="00810EC8"/>
    <w:rsid w:val="00810ED5"/>
    <w:rsid w:val="00810EE2"/>
    <w:rsid w:val="00810EE5"/>
    <w:rsid w:val="00810F7B"/>
    <w:rsid w:val="00810FC4"/>
    <w:rsid w:val="0081109B"/>
    <w:rsid w:val="008110AF"/>
    <w:rsid w:val="008110DD"/>
    <w:rsid w:val="00811212"/>
    <w:rsid w:val="008112B8"/>
    <w:rsid w:val="00811515"/>
    <w:rsid w:val="00811773"/>
    <w:rsid w:val="00811850"/>
    <w:rsid w:val="0081187C"/>
    <w:rsid w:val="008118CF"/>
    <w:rsid w:val="00811922"/>
    <w:rsid w:val="008119B2"/>
    <w:rsid w:val="00811B86"/>
    <w:rsid w:val="00811BB3"/>
    <w:rsid w:val="00811D31"/>
    <w:rsid w:val="00811E35"/>
    <w:rsid w:val="00811EB0"/>
    <w:rsid w:val="00811FDB"/>
    <w:rsid w:val="00812007"/>
    <w:rsid w:val="00812278"/>
    <w:rsid w:val="00812333"/>
    <w:rsid w:val="008123DC"/>
    <w:rsid w:val="0081243D"/>
    <w:rsid w:val="00812446"/>
    <w:rsid w:val="0081252A"/>
    <w:rsid w:val="008125B2"/>
    <w:rsid w:val="008125B7"/>
    <w:rsid w:val="008126AD"/>
    <w:rsid w:val="0081271A"/>
    <w:rsid w:val="008127D7"/>
    <w:rsid w:val="008128CA"/>
    <w:rsid w:val="008128EF"/>
    <w:rsid w:val="00812930"/>
    <w:rsid w:val="00812A13"/>
    <w:rsid w:val="00812AB1"/>
    <w:rsid w:val="00812AF1"/>
    <w:rsid w:val="00812B47"/>
    <w:rsid w:val="00812CFF"/>
    <w:rsid w:val="00812D3D"/>
    <w:rsid w:val="00812D5A"/>
    <w:rsid w:val="00812DDA"/>
    <w:rsid w:val="008130B1"/>
    <w:rsid w:val="0081338D"/>
    <w:rsid w:val="00813576"/>
    <w:rsid w:val="00813789"/>
    <w:rsid w:val="008137CD"/>
    <w:rsid w:val="00813854"/>
    <w:rsid w:val="00813909"/>
    <w:rsid w:val="0081395E"/>
    <w:rsid w:val="0081398C"/>
    <w:rsid w:val="00813BCD"/>
    <w:rsid w:val="00813CD0"/>
    <w:rsid w:val="00813D27"/>
    <w:rsid w:val="00813D9B"/>
    <w:rsid w:val="00813DDF"/>
    <w:rsid w:val="00813F28"/>
    <w:rsid w:val="00813F77"/>
    <w:rsid w:val="0081406E"/>
    <w:rsid w:val="00814143"/>
    <w:rsid w:val="00814269"/>
    <w:rsid w:val="008142D6"/>
    <w:rsid w:val="0081455A"/>
    <w:rsid w:val="00814849"/>
    <w:rsid w:val="00814929"/>
    <w:rsid w:val="0081497A"/>
    <w:rsid w:val="008149D9"/>
    <w:rsid w:val="00814B32"/>
    <w:rsid w:val="00814BF0"/>
    <w:rsid w:val="00814D49"/>
    <w:rsid w:val="00814DE4"/>
    <w:rsid w:val="00814EDD"/>
    <w:rsid w:val="008150EA"/>
    <w:rsid w:val="008151A2"/>
    <w:rsid w:val="008151F4"/>
    <w:rsid w:val="008152AB"/>
    <w:rsid w:val="008152BC"/>
    <w:rsid w:val="008154D4"/>
    <w:rsid w:val="00815571"/>
    <w:rsid w:val="00815613"/>
    <w:rsid w:val="0081567A"/>
    <w:rsid w:val="00815A4D"/>
    <w:rsid w:val="00815AD3"/>
    <w:rsid w:val="00815BF3"/>
    <w:rsid w:val="00815CFC"/>
    <w:rsid w:val="00815D2F"/>
    <w:rsid w:val="00815D3F"/>
    <w:rsid w:val="00815D95"/>
    <w:rsid w:val="00815F95"/>
    <w:rsid w:val="00816324"/>
    <w:rsid w:val="00816498"/>
    <w:rsid w:val="008164AC"/>
    <w:rsid w:val="0081662B"/>
    <w:rsid w:val="0081664C"/>
    <w:rsid w:val="008166A7"/>
    <w:rsid w:val="00816906"/>
    <w:rsid w:val="0081693B"/>
    <w:rsid w:val="00816B63"/>
    <w:rsid w:val="00816E66"/>
    <w:rsid w:val="00816EB2"/>
    <w:rsid w:val="00816EEC"/>
    <w:rsid w:val="0081702B"/>
    <w:rsid w:val="0081702F"/>
    <w:rsid w:val="00817320"/>
    <w:rsid w:val="00817333"/>
    <w:rsid w:val="0081757A"/>
    <w:rsid w:val="00817646"/>
    <w:rsid w:val="0081788B"/>
    <w:rsid w:val="00817B70"/>
    <w:rsid w:val="00817C1C"/>
    <w:rsid w:val="00817D31"/>
    <w:rsid w:val="00817E90"/>
    <w:rsid w:val="00817EA9"/>
    <w:rsid w:val="00817EFF"/>
    <w:rsid w:val="00820011"/>
    <w:rsid w:val="00820147"/>
    <w:rsid w:val="00820327"/>
    <w:rsid w:val="008204CA"/>
    <w:rsid w:val="0082077C"/>
    <w:rsid w:val="008208BD"/>
    <w:rsid w:val="008209B4"/>
    <w:rsid w:val="00820A62"/>
    <w:rsid w:val="00820B49"/>
    <w:rsid w:val="00820C65"/>
    <w:rsid w:val="00820D47"/>
    <w:rsid w:val="0082117B"/>
    <w:rsid w:val="008211F8"/>
    <w:rsid w:val="0082126E"/>
    <w:rsid w:val="00821303"/>
    <w:rsid w:val="00821311"/>
    <w:rsid w:val="008213A3"/>
    <w:rsid w:val="008215C7"/>
    <w:rsid w:val="0082175B"/>
    <w:rsid w:val="00821A08"/>
    <w:rsid w:val="00821A49"/>
    <w:rsid w:val="00821AA2"/>
    <w:rsid w:val="00821AD5"/>
    <w:rsid w:val="00821AFE"/>
    <w:rsid w:val="00821CB5"/>
    <w:rsid w:val="00821D7D"/>
    <w:rsid w:val="00821E27"/>
    <w:rsid w:val="00821EA9"/>
    <w:rsid w:val="00821EBF"/>
    <w:rsid w:val="00822045"/>
    <w:rsid w:val="0082219A"/>
    <w:rsid w:val="008221AB"/>
    <w:rsid w:val="00822400"/>
    <w:rsid w:val="0082244F"/>
    <w:rsid w:val="008224CB"/>
    <w:rsid w:val="00822553"/>
    <w:rsid w:val="008225A2"/>
    <w:rsid w:val="00822A56"/>
    <w:rsid w:val="00822AC0"/>
    <w:rsid w:val="00822C14"/>
    <w:rsid w:val="00822C3A"/>
    <w:rsid w:val="00822E2D"/>
    <w:rsid w:val="00822EF4"/>
    <w:rsid w:val="00822F04"/>
    <w:rsid w:val="00823060"/>
    <w:rsid w:val="008231A0"/>
    <w:rsid w:val="00823257"/>
    <w:rsid w:val="00823276"/>
    <w:rsid w:val="00823795"/>
    <w:rsid w:val="008237B1"/>
    <w:rsid w:val="008237B6"/>
    <w:rsid w:val="008239DA"/>
    <w:rsid w:val="00823C4F"/>
    <w:rsid w:val="00823CB1"/>
    <w:rsid w:val="00823E1F"/>
    <w:rsid w:val="00823E93"/>
    <w:rsid w:val="00823F14"/>
    <w:rsid w:val="00823F7A"/>
    <w:rsid w:val="00823FEA"/>
    <w:rsid w:val="008240EF"/>
    <w:rsid w:val="008241AF"/>
    <w:rsid w:val="008241DC"/>
    <w:rsid w:val="0082444C"/>
    <w:rsid w:val="00824591"/>
    <w:rsid w:val="0082463B"/>
    <w:rsid w:val="00824CB0"/>
    <w:rsid w:val="00824D66"/>
    <w:rsid w:val="00824D82"/>
    <w:rsid w:val="00824E25"/>
    <w:rsid w:val="00824FA8"/>
    <w:rsid w:val="00825082"/>
    <w:rsid w:val="0082561D"/>
    <w:rsid w:val="0082565C"/>
    <w:rsid w:val="008256F8"/>
    <w:rsid w:val="00825A0F"/>
    <w:rsid w:val="00825A38"/>
    <w:rsid w:val="00825A5D"/>
    <w:rsid w:val="00825BDB"/>
    <w:rsid w:val="00825E26"/>
    <w:rsid w:val="0082606C"/>
    <w:rsid w:val="00826190"/>
    <w:rsid w:val="008261EB"/>
    <w:rsid w:val="00826438"/>
    <w:rsid w:val="00826453"/>
    <w:rsid w:val="008265D4"/>
    <w:rsid w:val="00826691"/>
    <w:rsid w:val="00826808"/>
    <w:rsid w:val="00826844"/>
    <w:rsid w:val="00826A37"/>
    <w:rsid w:val="00826A8E"/>
    <w:rsid w:val="00826AF3"/>
    <w:rsid w:val="00826B57"/>
    <w:rsid w:val="00826BFC"/>
    <w:rsid w:val="00826CBF"/>
    <w:rsid w:val="00826D88"/>
    <w:rsid w:val="00826F02"/>
    <w:rsid w:val="00826F2A"/>
    <w:rsid w:val="00827062"/>
    <w:rsid w:val="008270D2"/>
    <w:rsid w:val="008271BD"/>
    <w:rsid w:val="008271E4"/>
    <w:rsid w:val="0082733D"/>
    <w:rsid w:val="008273C6"/>
    <w:rsid w:val="00827507"/>
    <w:rsid w:val="00827624"/>
    <w:rsid w:val="00827818"/>
    <w:rsid w:val="00827A34"/>
    <w:rsid w:val="00827AFF"/>
    <w:rsid w:val="00827B5C"/>
    <w:rsid w:val="00827B8D"/>
    <w:rsid w:val="00827C4E"/>
    <w:rsid w:val="00827E20"/>
    <w:rsid w:val="00830336"/>
    <w:rsid w:val="00830402"/>
    <w:rsid w:val="008306D3"/>
    <w:rsid w:val="008306EB"/>
    <w:rsid w:val="008308C9"/>
    <w:rsid w:val="008309E9"/>
    <w:rsid w:val="00830A42"/>
    <w:rsid w:val="00830AEC"/>
    <w:rsid w:val="00830BBE"/>
    <w:rsid w:val="00830C2A"/>
    <w:rsid w:val="00830D4C"/>
    <w:rsid w:val="00830D84"/>
    <w:rsid w:val="00830ED5"/>
    <w:rsid w:val="00830FB4"/>
    <w:rsid w:val="0083113E"/>
    <w:rsid w:val="0083117C"/>
    <w:rsid w:val="0083127B"/>
    <w:rsid w:val="008314BB"/>
    <w:rsid w:val="00831951"/>
    <w:rsid w:val="00831BAB"/>
    <w:rsid w:val="00831C7E"/>
    <w:rsid w:val="00831FEC"/>
    <w:rsid w:val="0083201E"/>
    <w:rsid w:val="008321D3"/>
    <w:rsid w:val="0083224B"/>
    <w:rsid w:val="00832525"/>
    <w:rsid w:val="008325CC"/>
    <w:rsid w:val="00832775"/>
    <w:rsid w:val="0083280C"/>
    <w:rsid w:val="00832844"/>
    <w:rsid w:val="00832948"/>
    <w:rsid w:val="00832A8A"/>
    <w:rsid w:val="00832AD1"/>
    <w:rsid w:val="00832B16"/>
    <w:rsid w:val="00832BA0"/>
    <w:rsid w:val="00832C01"/>
    <w:rsid w:val="00832D54"/>
    <w:rsid w:val="00832F7D"/>
    <w:rsid w:val="0083337D"/>
    <w:rsid w:val="008333BD"/>
    <w:rsid w:val="0083355A"/>
    <w:rsid w:val="00833570"/>
    <w:rsid w:val="008335FC"/>
    <w:rsid w:val="008336A2"/>
    <w:rsid w:val="0083383B"/>
    <w:rsid w:val="00833A2A"/>
    <w:rsid w:val="00833B79"/>
    <w:rsid w:val="00833B98"/>
    <w:rsid w:val="00833D01"/>
    <w:rsid w:val="00833DD9"/>
    <w:rsid w:val="0083408B"/>
    <w:rsid w:val="008340EE"/>
    <w:rsid w:val="00834200"/>
    <w:rsid w:val="00834292"/>
    <w:rsid w:val="0083438F"/>
    <w:rsid w:val="00834625"/>
    <w:rsid w:val="0083491C"/>
    <w:rsid w:val="008349BB"/>
    <w:rsid w:val="00834BE2"/>
    <w:rsid w:val="00834BFA"/>
    <w:rsid w:val="00834C5E"/>
    <w:rsid w:val="00834C7C"/>
    <w:rsid w:val="00834CA6"/>
    <w:rsid w:val="00834F3E"/>
    <w:rsid w:val="00834FF9"/>
    <w:rsid w:val="008350E1"/>
    <w:rsid w:val="0083515E"/>
    <w:rsid w:val="0083524F"/>
    <w:rsid w:val="00835307"/>
    <w:rsid w:val="0083541D"/>
    <w:rsid w:val="008354BE"/>
    <w:rsid w:val="008357EA"/>
    <w:rsid w:val="008359C4"/>
    <w:rsid w:val="00835A0E"/>
    <w:rsid w:val="00835B93"/>
    <w:rsid w:val="00835CAB"/>
    <w:rsid w:val="00835CFA"/>
    <w:rsid w:val="00835D1E"/>
    <w:rsid w:val="00835DD3"/>
    <w:rsid w:val="00835E54"/>
    <w:rsid w:val="00835F03"/>
    <w:rsid w:val="00835F84"/>
    <w:rsid w:val="0083606D"/>
    <w:rsid w:val="0083608D"/>
    <w:rsid w:val="008361E5"/>
    <w:rsid w:val="00836445"/>
    <w:rsid w:val="00836595"/>
    <w:rsid w:val="008365D2"/>
    <w:rsid w:val="0083691F"/>
    <w:rsid w:val="008369BA"/>
    <w:rsid w:val="00836A85"/>
    <w:rsid w:val="00836A97"/>
    <w:rsid w:val="00836ACC"/>
    <w:rsid w:val="00836B37"/>
    <w:rsid w:val="00836B50"/>
    <w:rsid w:val="00836C2C"/>
    <w:rsid w:val="00836CBB"/>
    <w:rsid w:val="00836E83"/>
    <w:rsid w:val="00836EE1"/>
    <w:rsid w:val="00836F31"/>
    <w:rsid w:val="00837030"/>
    <w:rsid w:val="0083713E"/>
    <w:rsid w:val="008371F5"/>
    <w:rsid w:val="00837200"/>
    <w:rsid w:val="00837209"/>
    <w:rsid w:val="008374FD"/>
    <w:rsid w:val="008375ED"/>
    <w:rsid w:val="0083760A"/>
    <w:rsid w:val="0083772D"/>
    <w:rsid w:val="008377B5"/>
    <w:rsid w:val="00837860"/>
    <w:rsid w:val="008378B9"/>
    <w:rsid w:val="00837AF7"/>
    <w:rsid w:val="00837B0C"/>
    <w:rsid w:val="00837B3D"/>
    <w:rsid w:val="00837D27"/>
    <w:rsid w:val="00837DB3"/>
    <w:rsid w:val="00837E26"/>
    <w:rsid w:val="00837FCD"/>
    <w:rsid w:val="00837FF9"/>
    <w:rsid w:val="008401DC"/>
    <w:rsid w:val="00840407"/>
    <w:rsid w:val="00840484"/>
    <w:rsid w:val="008405D7"/>
    <w:rsid w:val="0084086B"/>
    <w:rsid w:val="008408C3"/>
    <w:rsid w:val="0084097C"/>
    <w:rsid w:val="00840A79"/>
    <w:rsid w:val="00840AE9"/>
    <w:rsid w:val="00840BCB"/>
    <w:rsid w:val="00840CA2"/>
    <w:rsid w:val="00840E87"/>
    <w:rsid w:val="00840EC2"/>
    <w:rsid w:val="00840F30"/>
    <w:rsid w:val="00841085"/>
    <w:rsid w:val="00841173"/>
    <w:rsid w:val="00841271"/>
    <w:rsid w:val="00841369"/>
    <w:rsid w:val="008414C1"/>
    <w:rsid w:val="008415F5"/>
    <w:rsid w:val="0084167C"/>
    <w:rsid w:val="0084179F"/>
    <w:rsid w:val="008417CE"/>
    <w:rsid w:val="0084184B"/>
    <w:rsid w:val="008419DF"/>
    <w:rsid w:val="00841A19"/>
    <w:rsid w:val="00841AC6"/>
    <w:rsid w:val="00841B84"/>
    <w:rsid w:val="00841BDA"/>
    <w:rsid w:val="00841CBE"/>
    <w:rsid w:val="00841CE6"/>
    <w:rsid w:val="00841D1F"/>
    <w:rsid w:val="00841FA4"/>
    <w:rsid w:val="008420EE"/>
    <w:rsid w:val="008425B9"/>
    <w:rsid w:val="0084265B"/>
    <w:rsid w:val="008426FB"/>
    <w:rsid w:val="0084274C"/>
    <w:rsid w:val="00842983"/>
    <w:rsid w:val="008429D3"/>
    <w:rsid w:val="00842B60"/>
    <w:rsid w:val="00842BFB"/>
    <w:rsid w:val="00842C94"/>
    <w:rsid w:val="00842CE2"/>
    <w:rsid w:val="00842E7D"/>
    <w:rsid w:val="00842E96"/>
    <w:rsid w:val="00842F15"/>
    <w:rsid w:val="008431A7"/>
    <w:rsid w:val="008431F7"/>
    <w:rsid w:val="00843200"/>
    <w:rsid w:val="008433B8"/>
    <w:rsid w:val="0084353D"/>
    <w:rsid w:val="00843727"/>
    <w:rsid w:val="008437F1"/>
    <w:rsid w:val="00843A0D"/>
    <w:rsid w:val="00843A9C"/>
    <w:rsid w:val="00843AB8"/>
    <w:rsid w:val="00843AC4"/>
    <w:rsid w:val="00843C42"/>
    <w:rsid w:val="00843CB6"/>
    <w:rsid w:val="00843F41"/>
    <w:rsid w:val="00844015"/>
    <w:rsid w:val="008443E1"/>
    <w:rsid w:val="0084443D"/>
    <w:rsid w:val="0084481D"/>
    <w:rsid w:val="00844827"/>
    <w:rsid w:val="00844900"/>
    <w:rsid w:val="0084498C"/>
    <w:rsid w:val="008449C1"/>
    <w:rsid w:val="00844B63"/>
    <w:rsid w:val="00844ED3"/>
    <w:rsid w:val="00844EEE"/>
    <w:rsid w:val="00844FB1"/>
    <w:rsid w:val="008450D8"/>
    <w:rsid w:val="0084524A"/>
    <w:rsid w:val="00845333"/>
    <w:rsid w:val="00845347"/>
    <w:rsid w:val="0084546E"/>
    <w:rsid w:val="0084547A"/>
    <w:rsid w:val="0084560E"/>
    <w:rsid w:val="0084571C"/>
    <w:rsid w:val="00845959"/>
    <w:rsid w:val="008459DB"/>
    <w:rsid w:val="00845B33"/>
    <w:rsid w:val="00845B51"/>
    <w:rsid w:val="00845B69"/>
    <w:rsid w:val="00845BCC"/>
    <w:rsid w:val="00845C3B"/>
    <w:rsid w:val="00845D55"/>
    <w:rsid w:val="00845E0F"/>
    <w:rsid w:val="00845F88"/>
    <w:rsid w:val="00846098"/>
    <w:rsid w:val="0084614E"/>
    <w:rsid w:val="008461E3"/>
    <w:rsid w:val="0084629A"/>
    <w:rsid w:val="008462F6"/>
    <w:rsid w:val="00846347"/>
    <w:rsid w:val="0084640F"/>
    <w:rsid w:val="00846566"/>
    <w:rsid w:val="0084667D"/>
    <w:rsid w:val="008466EA"/>
    <w:rsid w:val="0084676B"/>
    <w:rsid w:val="008467F4"/>
    <w:rsid w:val="008469DA"/>
    <w:rsid w:val="00846A5B"/>
    <w:rsid w:val="00846AF5"/>
    <w:rsid w:val="00846C2A"/>
    <w:rsid w:val="00846EF7"/>
    <w:rsid w:val="00846F60"/>
    <w:rsid w:val="00847179"/>
    <w:rsid w:val="0084717A"/>
    <w:rsid w:val="008471BA"/>
    <w:rsid w:val="00847272"/>
    <w:rsid w:val="0084734D"/>
    <w:rsid w:val="008473FB"/>
    <w:rsid w:val="008475FB"/>
    <w:rsid w:val="00847681"/>
    <w:rsid w:val="0084771E"/>
    <w:rsid w:val="008479F8"/>
    <w:rsid w:val="00847B66"/>
    <w:rsid w:val="00847C41"/>
    <w:rsid w:val="00847D18"/>
    <w:rsid w:val="00847DA7"/>
    <w:rsid w:val="00847F92"/>
    <w:rsid w:val="00847FAE"/>
    <w:rsid w:val="00850015"/>
    <w:rsid w:val="0085019C"/>
    <w:rsid w:val="00850399"/>
    <w:rsid w:val="008504CB"/>
    <w:rsid w:val="0085058A"/>
    <w:rsid w:val="008508BF"/>
    <w:rsid w:val="00850919"/>
    <w:rsid w:val="00850A54"/>
    <w:rsid w:val="00850AF6"/>
    <w:rsid w:val="00850B7D"/>
    <w:rsid w:val="00850BE2"/>
    <w:rsid w:val="00850CE0"/>
    <w:rsid w:val="00850F32"/>
    <w:rsid w:val="00851069"/>
    <w:rsid w:val="00851078"/>
    <w:rsid w:val="008510F8"/>
    <w:rsid w:val="008512BB"/>
    <w:rsid w:val="008512E7"/>
    <w:rsid w:val="0085137E"/>
    <w:rsid w:val="008513EB"/>
    <w:rsid w:val="0085145E"/>
    <w:rsid w:val="00851570"/>
    <w:rsid w:val="008515C6"/>
    <w:rsid w:val="00851869"/>
    <w:rsid w:val="008518A2"/>
    <w:rsid w:val="00851BFF"/>
    <w:rsid w:val="00851C68"/>
    <w:rsid w:val="00851F27"/>
    <w:rsid w:val="00851FE6"/>
    <w:rsid w:val="00852178"/>
    <w:rsid w:val="008521B6"/>
    <w:rsid w:val="008522A6"/>
    <w:rsid w:val="008522B0"/>
    <w:rsid w:val="008524B6"/>
    <w:rsid w:val="00852512"/>
    <w:rsid w:val="00852652"/>
    <w:rsid w:val="008528C8"/>
    <w:rsid w:val="00852923"/>
    <w:rsid w:val="0085298B"/>
    <w:rsid w:val="00852A25"/>
    <w:rsid w:val="00852B1B"/>
    <w:rsid w:val="00852B59"/>
    <w:rsid w:val="00852BBB"/>
    <w:rsid w:val="00852C6F"/>
    <w:rsid w:val="00852DD5"/>
    <w:rsid w:val="00852E46"/>
    <w:rsid w:val="0085303F"/>
    <w:rsid w:val="008533D8"/>
    <w:rsid w:val="008533FE"/>
    <w:rsid w:val="008534BF"/>
    <w:rsid w:val="008534D9"/>
    <w:rsid w:val="008536E2"/>
    <w:rsid w:val="0085377A"/>
    <w:rsid w:val="008537D4"/>
    <w:rsid w:val="008538C9"/>
    <w:rsid w:val="008539B7"/>
    <w:rsid w:val="008539F9"/>
    <w:rsid w:val="00853AA8"/>
    <w:rsid w:val="00853B4B"/>
    <w:rsid w:val="00853B7D"/>
    <w:rsid w:val="00853E2D"/>
    <w:rsid w:val="00853EDE"/>
    <w:rsid w:val="00853FC0"/>
    <w:rsid w:val="008540F4"/>
    <w:rsid w:val="008541C5"/>
    <w:rsid w:val="008541E8"/>
    <w:rsid w:val="0085431E"/>
    <w:rsid w:val="008544D2"/>
    <w:rsid w:val="00854824"/>
    <w:rsid w:val="0085488E"/>
    <w:rsid w:val="008549DE"/>
    <w:rsid w:val="00854A1B"/>
    <w:rsid w:val="00854A64"/>
    <w:rsid w:val="00854C6B"/>
    <w:rsid w:val="00854CB1"/>
    <w:rsid w:val="00854D13"/>
    <w:rsid w:val="00854E22"/>
    <w:rsid w:val="00854E78"/>
    <w:rsid w:val="00854F21"/>
    <w:rsid w:val="00854F3D"/>
    <w:rsid w:val="0085507A"/>
    <w:rsid w:val="008551D4"/>
    <w:rsid w:val="0085532E"/>
    <w:rsid w:val="008553C4"/>
    <w:rsid w:val="0085572E"/>
    <w:rsid w:val="00855775"/>
    <w:rsid w:val="00855898"/>
    <w:rsid w:val="0085589F"/>
    <w:rsid w:val="008558EF"/>
    <w:rsid w:val="00855960"/>
    <w:rsid w:val="00855AC8"/>
    <w:rsid w:val="00855AE6"/>
    <w:rsid w:val="00855AF7"/>
    <w:rsid w:val="00855B03"/>
    <w:rsid w:val="00855C74"/>
    <w:rsid w:val="00855D61"/>
    <w:rsid w:val="00855E82"/>
    <w:rsid w:val="00855FC9"/>
    <w:rsid w:val="00855FE4"/>
    <w:rsid w:val="00856114"/>
    <w:rsid w:val="0085637C"/>
    <w:rsid w:val="008564F8"/>
    <w:rsid w:val="008565AC"/>
    <w:rsid w:val="008565EA"/>
    <w:rsid w:val="00856651"/>
    <w:rsid w:val="00856688"/>
    <w:rsid w:val="008566F4"/>
    <w:rsid w:val="0085679D"/>
    <w:rsid w:val="008567A7"/>
    <w:rsid w:val="00856823"/>
    <w:rsid w:val="0085682D"/>
    <w:rsid w:val="00856850"/>
    <w:rsid w:val="0085689D"/>
    <w:rsid w:val="008568F7"/>
    <w:rsid w:val="00856BE4"/>
    <w:rsid w:val="00856C4B"/>
    <w:rsid w:val="00856C5C"/>
    <w:rsid w:val="00856D0E"/>
    <w:rsid w:val="00856D52"/>
    <w:rsid w:val="00856F3B"/>
    <w:rsid w:val="00856F82"/>
    <w:rsid w:val="00857041"/>
    <w:rsid w:val="00857134"/>
    <w:rsid w:val="00857218"/>
    <w:rsid w:val="00857637"/>
    <w:rsid w:val="00857AF7"/>
    <w:rsid w:val="00857B65"/>
    <w:rsid w:val="00857E3D"/>
    <w:rsid w:val="00857E50"/>
    <w:rsid w:val="00857E69"/>
    <w:rsid w:val="008600C0"/>
    <w:rsid w:val="0086014E"/>
    <w:rsid w:val="0086021F"/>
    <w:rsid w:val="00860239"/>
    <w:rsid w:val="008602C6"/>
    <w:rsid w:val="00860580"/>
    <w:rsid w:val="008608D7"/>
    <w:rsid w:val="00860A58"/>
    <w:rsid w:val="00860A5A"/>
    <w:rsid w:val="00860EE2"/>
    <w:rsid w:val="00861020"/>
    <w:rsid w:val="00861166"/>
    <w:rsid w:val="008612A9"/>
    <w:rsid w:val="00861314"/>
    <w:rsid w:val="008615DF"/>
    <w:rsid w:val="00861762"/>
    <w:rsid w:val="00861CD3"/>
    <w:rsid w:val="00861D24"/>
    <w:rsid w:val="00861E06"/>
    <w:rsid w:val="00861FBE"/>
    <w:rsid w:val="00861FC2"/>
    <w:rsid w:val="00862142"/>
    <w:rsid w:val="008621D3"/>
    <w:rsid w:val="008623D7"/>
    <w:rsid w:val="00862473"/>
    <w:rsid w:val="008624E8"/>
    <w:rsid w:val="00862843"/>
    <w:rsid w:val="008628A0"/>
    <w:rsid w:val="00862973"/>
    <w:rsid w:val="00862A31"/>
    <w:rsid w:val="00862BBE"/>
    <w:rsid w:val="00862C92"/>
    <w:rsid w:val="00862D21"/>
    <w:rsid w:val="00862D45"/>
    <w:rsid w:val="00862D9E"/>
    <w:rsid w:val="00862E3C"/>
    <w:rsid w:val="00862F95"/>
    <w:rsid w:val="00863160"/>
    <w:rsid w:val="0086319B"/>
    <w:rsid w:val="0086332E"/>
    <w:rsid w:val="00863353"/>
    <w:rsid w:val="008635B7"/>
    <w:rsid w:val="00863632"/>
    <w:rsid w:val="00863698"/>
    <w:rsid w:val="00863837"/>
    <w:rsid w:val="0086386A"/>
    <w:rsid w:val="008639B8"/>
    <w:rsid w:val="00863AF4"/>
    <w:rsid w:val="00863B5C"/>
    <w:rsid w:val="00863E61"/>
    <w:rsid w:val="00863E69"/>
    <w:rsid w:val="00863E7F"/>
    <w:rsid w:val="00863F8B"/>
    <w:rsid w:val="008640B2"/>
    <w:rsid w:val="0086411C"/>
    <w:rsid w:val="0086411F"/>
    <w:rsid w:val="008641D1"/>
    <w:rsid w:val="00864586"/>
    <w:rsid w:val="008645BB"/>
    <w:rsid w:val="008645E4"/>
    <w:rsid w:val="0086461D"/>
    <w:rsid w:val="008646C8"/>
    <w:rsid w:val="0086478E"/>
    <w:rsid w:val="0086496D"/>
    <w:rsid w:val="00864A59"/>
    <w:rsid w:val="00864AAA"/>
    <w:rsid w:val="00864AD0"/>
    <w:rsid w:val="00864BDC"/>
    <w:rsid w:val="00864C77"/>
    <w:rsid w:val="00864D06"/>
    <w:rsid w:val="0086501A"/>
    <w:rsid w:val="008652B6"/>
    <w:rsid w:val="00865305"/>
    <w:rsid w:val="00865543"/>
    <w:rsid w:val="008656AB"/>
    <w:rsid w:val="00865AAA"/>
    <w:rsid w:val="00865C39"/>
    <w:rsid w:val="00865C6A"/>
    <w:rsid w:val="00865CD0"/>
    <w:rsid w:val="00865E23"/>
    <w:rsid w:val="00865E24"/>
    <w:rsid w:val="00865E44"/>
    <w:rsid w:val="00865E8E"/>
    <w:rsid w:val="008660B4"/>
    <w:rsid w:val="008660B6"/>
    <w:rsid w:val="00866145"/>
    <w:rsid w:val="008661D3"/>
    <w:rsid w:val="0086624F"/>
    <w:rsid w:val="00866297"/>
    <w:rsid w:val="008662A7"/>
    <w:rsid w:val="008663FE"/>
    <w:rsid w:val="0086641C"/>
    <w:rsid w:val="008664FB"/>
    <w:rsid w:val="008667D0"/>
    <w:rsid w:val="0086687E"/>
    <w:rsid w:val="008668CE"/>
    <w:rsid w:val="00866AC7"/>
    <w:rsid w:val="00866B48"/>
    <w:rsid w:val="00866B5D"/>
    <w:rsid w:val="00866BCA"/>
    <w:rsid w:val="00866C22"/>
    <w:rsid w:val="00866CB0"/>
    <w:rsid w:val="00866E21"/>
    <w:rsid w:val="00866E6E"/>
    <w:rsid w:val="00866E98"/>
    <w:rsid w:val="00867195"/>
    <w:rsid w:val="008673F1"/>
    <w:rsid w:val="008674CD"/>
    <w:rsid w:val="0086765F"/>
    <w:rsid w:val="00867677"/>
    <w:rsid w:val="008677DD"/>
    <w:rsid w:val="00867816"/>
    <w:rsid w:val="0086785E"/>
    <w:rsid w:val="008678AB"/>
    <w:rsid w:val="00867E46"/>
    <w:rsid w:val="00870038"/>
    <w:rsid w:val="008700AF"/>
    <w:rsid w:val="008700D7"/>
    <w:rsid w:val="008702A3"/>
    <w:rsid w:val="00870365"/>
    <w:rsid w:val="00870492"/>
    <w:rsid w:val="00870501"/>
    <w:rsid w:val="00870A0F"/>
    <w:rsid w:val="00870B8C"/>
    <w:rsid w:val="00870D98"/>
    <w:rsid w:val="00870E1A"/>
    <w:rsid w:val="00870EAD"/>
    <w:rsid w:val="00870F74"/>
    <w:rsid w:val="00871221"/>
    <w:rsid w:val="0087132E"/>
    <w:rsid w:val="0087156F"/>
    <w:rsid w:val="008716AF"/>
    <w:rsid w:val="008716D8"/>
    <w:rsid w:val="008718A6"/>
    <w:rsid w:val="00871938"/>
    <w:rsid w:val="00871AC6"/>
    <w:rsid w:val="00871AEC"/>
    <w:rsid w:val="00871B17"/>
    <w:rsid w:val="00871D52"/>
    <w:rsid w:val="00871D5F"/>
    <w:rsid w:val="00871E8B"/>
    <w:rsid w:val="00871F19"/>
    <w:rsid w:val="00871FAE"/>
    <w:rsid w:val="00871FB2"/>
    <w:rsid w:val="00871FDF"/>
    <w:rsid w:val="00872091"/>
    <w:rsid w:val="0087247E"/>
    <w:rsid w:val="008724D1"/>
    <w:rsid w:val="00872530"/>
    <w:rsid w:val="008725CB"/>
    <w:rsid w:val="008725FA"/>
    <w:rsid w:val="00872691"/>
    <w:rsid w:val="00872725"/>
    <w:rsid w:val="0087295E"/>
    <w:rsid w:val="00872996"/>
    <w:rsid w:val="00872BAD"/>
    <w:rsid w:val="00872F23"/>
    <w:rsid w:val="00872FFB"/>
    <w:rsid w:val="0087301A"/>
    <w:rsid w:val="00873042"/>
    <w:rsid w:val="00873143"/>
    <w:rsid w:val="0087330B"/>
    <w:rsid w:val="0087334E"/>
    <w:rsid w:val="00873422"/>
    <w:rsid w:val="008734D4"/>
    <w:rsid w:val="00873605"/>
    <w:rsid w:val="0087382E"/>
    <w:rsid w:val="0087388D"/>
    <w:rsid w:val="00873A9F"/>
    <w:rsid w:val="00873AF6"/>
    <w:rsid w:val="00873C9E"/>
    <w:rsid w:val="00873E0A"/>
    <w:rsid w:val="00873E20"/>
    <w:rsid w:val="00873E41"/>
    <w:rsid w:val="00873FC8"/>
    <w:rsid w:val="0087410F"/>
    <w:rsid w:val="00874138"/>
    <w:rsid w:val="008742F9"/>
    <w:rsid w:val="0087432D"/>
    <w:rsid w:val="008744CC"/>
    <w:rsid w:val="00874509"/>
    <w:rsid w:val="00874598"/>
    <w:rsid w:val="00874620"/>
    <w:rsid w:val="008746C8"/>
    <w:rsid w:val="00874769"/>
    <w:rsid w:val="008747D3"/>
    <w:rsid w:val="0087486B"/>
    <w:rsid w:val="008748AE"/>
    <w:rsid w:val="0087495F"/>
    <w:rsid w:val="00874975"/>
    <w:rsid w:val="00874991"/>
    <w:rsid w:val="00874B9D"/>
    <w:rsid w:val="00874BE4"/>
    <w:rsid w:val="00874C17"/>
    <w:rsid w:val="00874D5B"/>
    <w:rsid w:val="00874F1D"/>
    <w:rsid w:val="00875210"/>
    <w:rsid w:val="0087534D"/>
    <w:rsid w:val="00875393"/>
    <w:rsid w:val="0087550B"/>
    <w:rsid w:val="00875611"/>
    <w:rsid w:val="00875643"/>
    <w:rsid w:val="00875661"/>
    <w:rsid w:val="008756BB"/>
    <w:rsid w:val="00875776"/>
    <w:rsid w:val="008757D1"/>
    <w:rsid w:val="0087589A"/>
    <w:rsid w:val="00875965"/>
    <w:rsid w:val="00875AF6"/>
    <w:rsid w:val="00875B62"/>
    <w:rsid w:val="00875E1B"/>
    <w:rsid w:val="00875E99"/>
    <w:rsid w:val="008760E3"/>
    <w:rsid w:val="00876122"/>
    <w:rsid w:val="008761A9"/>
    <w:rsid w:val="00876385"/>
    <w:rsid w:val="00876587"/>
    <w:rsid w:val="008765D7"/>
    <w:rsid w:val="0087669F"/>
    <w:rsid w:val="00876771"/>
    <w:rsid w:val="008767B8"/>
    <w:rsid w:val="008767DD"/>
    <w:rsid w:val="00876804"/>
    <w:rsid w:val="0087684B"/>
    <w:rsid w:val="008768E3"/>
    <w:rsid w:val="00876910"/>
    <w:rsid w:val="0087692B"/>
    <w:rsid w:val="0087692D"/>
    <w:rsid w:val="00876949"/>
    <w:rsid w:val="008769F0"/>
    <w:rsid w:val="00876BD2"/>
    <w:rsid w:val="00876D15"/>
    <w:rsid w:val="00876DFF"/>
    <w:rsid w:val="00876F34"/>
    <w:rsid w:val="00876FAE"/>
    <w:rsid w:val="0087706E"/>
    <w:rsid w:val="008773B6"/>
    <w:rsid w:val="008774D0"/>
    <w:rsid w:val="008774F8"/>
    <w:rsid w:val="00877626"/>
    <w:rsid w:val="00877642"/>
    <w:rsid w:val="0087779D"/>
    <w:rsid w:val="0087785C"/>
    <w:rsid w:val="008778CE"/>
    <w:rsid w:val="008779D2"/>
    <w:rsid w:val="00877AB1"/>
    <w:rsid w:val="00877BB2"/>
    <w:rsid w:val="00877DC6"/>
    <w:rsid w:val="00877DD2"/>
    <w:rsid w:val="00877FE2"/>
    <w:rsid w:val="0088005A"/>
    <w:rsid w:val="00880081"/>
    <w:rsid w:val="0088020A"/>
    <w:rsid w:val="0088026F"/>
    <w:rsid w:val="00880307"/>
    <w:rsid w:val="008803B4"/>
    <w:rsid w:val="008804B2"/>
    <w:rsid w:val="0088070A"/>
    <w:rsid w:val="008807F7"/>
    <w:rsid w:val="008808DD"/>
    <w:rsid w:val="00880A24"/>
    <w:rsid w:val="00880A5B"/>
    <w:rsid w:val="00880A5D"/>
    <w:rsid w:val="00880A69"/>
    <w:rsid w:val="00880ACE"/>
    <w:rsid w:val="00880BE4"/>
    <w:rsid w:val="00880D32"/>
    <w:rsid w:val="00880D7F"/>
    <w:rsid w:val="00880EF2"/>
    <w:rsid w:val="00880F11"/>
    <w:rsid w:val="0088120C"/>
    <w:rsid w:val="008812C1"/>
    <w:rsid w:val="008813DC"/>
    <w:rsid w:val="008813FB"/>
    <w:rsid w:val="0088143A"/>
    <w:rsid w:val="00881523"/>
    <w:rsid w:val="00881555"/>
    <w:rsid w:val="00881617"/>
    <w:rsid w:val="0088165D"/>
    <w:rsid w:val="00881664"/>
    <w:rsid w:val="0088177D"/>
    <w:rsid w:val="0088185E"/>
    <w:rsid w:val="0088187C"/>
    <w:rsid w:val="00881896"/>
    <w:rsid w:val="00881A97"/>
    <w:rsid w:val="00881AC0"/>
    <w:rsid w:val="00881BA0"/>
    <w:rsid w:val="00881C21"/>
    <w:rsid w:val="00881C42"/>
    <w:rsid w:val="00881D36"/>
    <w:rsid w:val="00881E06"/>
    <w:rsid w:val="0088200A"/>
    <w:rsid w:val="00882132"/>
    <w:rsid w:val="008822AA"/>
    <w:rsid w:val="008826DE"/>
    <w:rsid w:val="0088274B"/>
    <w:rsid w:val="00882A39"/>
    <w:rsid w:val="00882AC0"/>
    <w:rsid w:val="00882B00"/>
    <w:rsid w:val="00882B2C"/>
    <w:rsid w:val="00882D42"/>
    <w:rsid w:val="008831F6"/>
    <w:rsid w:val="00883299"/>
    <w:rsid w:val="008832D4"/>
    <w:rsid w:val="00883308"/>
    <w:rsid w:val="00883361"/>
    <w:rsid w:val="0088343F"/>
    <w:rsid w:val="00883583"/>
    <w:rsid w:val="008835C2"/>
    <w:rsid w:val="0088383C"/>
    <w:rsid w:val="00883A01"/>
    <w:rsid w:val="00883A84"/>
    <w:rsid w:val="00883A97"/>
    <w:rsid w:val="00883B38"/>
    <w:rsid w:val="00883BD9"/>
    <w:rsid w:val="00883BF8"/>
    <w:rsid w:val="00883C9C"/>
    <w:rsid w:val="00883CB2"/>
    <w:rsid w:val="00883CFB"/>
    <w:rsid w:val="00883D6B"/>
    <w:rsid w:val="00883E55"/>
    <w:rsid w:val="00883F7F"/>
    <w:rsid w:val="00884103"/>
    <w:rsid w:val="008843B1"/>
    <w:rsid w:val="008845CB"/>
    <w:rsid w:val="0088460E"/>
    <w:rsid w:val="008848F4"/>
    <w:rsid w:val="008849D3"/>
    <w:rsid w:val="00884E8D"/>
    <w:rsid w:val="00884F5F"/>
    <w:rsid w:val="0088507F"/>
    <w:rsid w:val="00885119"/>
    <w:rsid w:val="008851C9"/>
    <w:rsid w:val="008855DC"/>
    <w:rsid w:val="00885924"/>
    <w:rsid w:val="00885AB4"/>
    <w:rsid w:val="00885ABC"/>
    <w:rsid w:val="00885C16"/>
    <w:rsid w:val="00885D71"/>
    <w:rsid w:val="00885E1E"/>
    <w:rsid w:val="00885E2D"/>
    <w:rsid w:val="00885FE5"/>
    <w:rsid w:val="0088609F"/>
    <w:rsid w:val="008860E0"/>
    <w:rsid w:val="0088624C"/>
    <w:rsid w:val="008862F3"/>
    <w:rsid w:val="00886382"/>
    <w:rsid w:val="00886398"/>
    <w:rsid w:val="0088642B"/>
    <w:rsid w:val="0088645D"/>
    <w:rsid w:val="00886482"/>
    <w:rsid w:val="0088649B"/>
    <w:rsid w:val="0088650C"/>
    <w:rsid w:val="0088668B"/>
    <w:rsid w:val="008866B9"/>
    <w:rsid w:val="008866C7"/>
    <w:rsid w:val="00886807"/>
    <w:rsid w:val="0088688D"/>
    <w:rsid w:val="0088692B"/>
    <w:rsid w:val="00886AF8"/>
    <w:rsid w:val="00886D55"/>
    <w:rsid w:val="00886DB0"/>
    <w:rsid w:val="00886E69"/>
    <w:rsid w:val="00886EA7"/>
    <w:rsid w:val="00886F8A"/>
    <w:rsid w:val="00886FC1"/>
    <w:rsid w:val="0088712B"/>
    <w:rsid w:val="00887442"/>
    <w:rsid w:val="00887781"/>
    <w:rsid w:val="008877E6"/>
    <w:rsid w:val="008878C7"/>
    <w:rsid w:val="00887987"/>
    <w:rsid w:val="008879AC"/>
    <w:rsid w:val="00887A62"/>
    <w:rsid w:val="00887D1C"/>
    <w:rsid w:val="00887D91"/>
    <w:rsid w:val="00887DD9"/>
    <w:rsid w:val="00887EA5"/>
    <w:rsid w:val="00887F7E"/>
    <w:rsid w:val="0089013E"/>
    <w:rsid w:val="008901A2"/>
    <w:rsid w:val="008902F2"/>
    <w:rsid w:val="008903D3"/>
    <w:rsid w:val="008903F0"/>
    <w:rsid w:val="008904AE"/>
    <w:rsid w:val="008904D4"/>
    <w:rsid w:val="008905CF"/>
    <w:rsid w:val="008905F5"/>
    <w:rsid w:val="008907E4"/>
    <w:rsid w:val="0089085C"/>
    <w:rsid w:val="008908EF"/>
    <w:rsid w:val="00890B0B"/>
    <w:rsid w:val="00890BA5"/>
    <w:rsid w:val="00890BAD"/>
    <w:rsid w:val="00890CB6"/>
    <w:rsid w:val="00890D07"/>
    <w:rsid w:val="00890E8B"/>
    <w:rsid w:val="00890FF4"/>
    <w:rsid w:val="0089107E"/>
    <w:rsid w:val="008912BB"/>
    <w:rsid w:val="0089162D"/>
    <w:rsid w:val="00891654"/>
    <w:rsid w:val="00891665"/>
    <w:rsid w:val="0089173A"/>
    <w:rsid w:val="0089178F"/>
    <w:rsid w:val="00891873"/>
    <w:rsid w:val="008918C1"/>
    <w:rsid w:val="00891A35"/>
    <w:rsid w:val="00891B02"/>
    <w:rsid w:val="00891C84"/>
    <w:rsid w:val="00891CCD"/>
    <w:rsid w:val="00891D61"/>
    <w:rsid w:val="00891E57"/>
    <w:rsid w:val="00891FF2"/>
    <w:rsid w:val="008920AA"/>
    <w:rsid w:val="008921E3"/>
    <w:rsid w:val="008921F9"/>
    <w:rsid w:val="00892332"/>
    <w:rsid w:val="00892491"/>
    <w:rsid w:val="008924D6"/>
    <w:rsid w:val="008927A7"/>
    <w:rsid w:val="008928B3"/>
    <w:rsid w:val="00892908"/>
    <w:rsid w:val="0089298B"/>
    <w:rsid w:val="008929CD"/>
    <w:rsid w:val="008929E2"/>
    <w:rsid w:val="00892D16"/>
    <w:rsid w:val="00892D24"/>
    <w:rsid w:val="00892D49"/>
    <w:rsid w:val="00892D90"/>
    <w:rsid w:val="00892D9D"/>
    <w:rsid w:val="00892E31"/>
    <w:rsid w:val="00892E89"/>
    <w:rsid w:val="00892EF9"/>
    <w:rsid w:val="00892FB4"/>
    <w:rsid w:val="00893012"/>
    <w:rsid w:val="00893048"/>
    <w:rsid w:val="0089304B"/>
    <w:rsid w:val="008930A4"/>
    <w:rsid w:val="008930ED"/>
    <w:rsid w:val="00893151"/>
    <w:rsid w:val="008931CE"/>
    <w:rsid w:val="00893280"/>
    <w:rsid w:val="008933B9"/>
    <w:rsid w:val="008934CB"/>
    <w:rsid w:val="0089356F"/>
    <w:rsid w:val="0089362B"/>
    <w:rsid w:val="00893671"/>
    <w:rsid w:val="0089368E"/>
    <w:rsid w:val="008936ED"/>
    <w:rsid w:val="008936FE"/>
    <w:rsid w:val="0089370B"/>
    <w:rsid w:val="00893944"/>
    <w:rsid w:val="0089396C"/>
    <w:rsid w:val="00893976"/>
    <w:rsid w:val="008939A5"/>
    <w:rsid w:val="008939E5"/>
    <w:rsid w:val="00893AF6"/>
    <w:rsid w:val="00893B0F"/>
    <w:rsid w:val="00893B40"/>
    <w:rsid w:val="00893BDC"/>
    <w:rsid w:val="00893CC0"/>
    <w:rsid w:val="00893DFB"/>
    <w:rsid w:val="00893E11"/>
    <w:rsid w:val="00893E4F"/>
    <w:rsid w:val="00893F13"/>
    <w:rsid w:val="008940C4"/>
    <w:rsid w:val="0089422E"/>
    <w:rsid w:val="00894474"/>
    <w:rsid w:val="00894504"/>
    <w:rsid w:val="0089461B"/>
    <w:rsid w:val="0089469B"/>
    <w:rsid w:val="008947A8"/>
    <w:rsid w:val="00894829"/>
    <w:rsid w:val="00894839"/>
    <w:rsid w:val="00894911"/>
    <w:rsid w:val="00894950"/>
    <w:rsid w:val="008949AE"/>
    <w:rsid w:val="00894A60"/>
    <w:rsid w:val="00894D8A"/>
    <w:rsid w:val="00894DAF"/>
    <w:rsid w:val="008951FE"/>
    <w:rsid w:val="00895390"/>
    <w:rsid w:val="00895596"/>
    <w:rsid w:val="008955E3"/>
    <w:rsid w:val="00895659"/>
    <w:rsid w:val="008958AD"/>
    <w:rsid w:val="008959DF"/>
    <w:rsid w:val="00895EA5"/>
    <w:rsid w:val="00895F8A"/>
    <w:rsid w:val="0089612B"/>
    <w:rsid w:val="00896306"/>
    <w:rsid w:val="0089633B"/>
    <w:rsid w:val="008964E4"/>
    <w:rsid w:val="00896541"/>
    <w:rsid w:val="0089676E"/>
    <w:rsid w:val="008968F2"/>
    <w:rsid w:val="00896A6A"/>
    <w:rsid w:val="00896B5A"/>
    <w:rsid w:val="00896D3A"/>
    <w:rsid w:val="00896D6B"/>
    <w:rsid w:val="00896D97"/>
    <w:rsid w:val="00896DA2"/>
    <w:rsid w:val="00896F55"/>
    <w:rsid w:val="00896FF0"/>
    <w:rsid w:val="0089702B"/>
    <w:rsid w:val="00897059"/>
    <w:rsid w:val="00897215"/>
    <w:rsid w:val="0089721D"/>
    <w:rsid w:val="00897307"/>
    <w:rsid w:val="00897436"/>
    <w:rsid w:val="00897446"/>
    <w:rsid w:val="008974AC"/>
    <w:rsid w:val="008976B2"/>
    <w:rsid w:val="00897778"/>
    <w:rsid w:val="0089784D"/>
    <w:rsid w:val="00897926"/>
    <w:rsid w:val="00897DA1"/>
    <w:rsid w:val="00897DDF"/>
    <w:rsid w:val="00897E7E"/>
    <w:rsid w:val="00897EF0"/>
    <w:rsid w:val="008A006F"/>
    <w:rsid w:val="008A0142"/>
    <w:rsid w:val="008A0220"/>
    <w:rsid w:val="008A03E4"/>
    <w:rsid w:val="008A0405"/>
    <w:rsid w:val="008A0711"/>
    <w:rsid w:val="008A0835"/>
    <w:rsid w:val="008A0A22"/>
    <w:rsid w:val="008A0B46"/>
    <w:rsid w:val="008A0CD8"/>
    <w:rsid w:val="008A0F84"/>
    <w:rsid w:val="008A113A"/>
    <w:rsid w:val="008A125F"/>
    <w:rsid w:val="008A131E"/>
    <w:rsid w:val="008A15C1"/>
    <w:rsid w:val="008A1604"/>
    <w:rsid w:val="008A165A"/>
    <w:rsid w:val="008A16E0"/>
    <w:rsid w:val="008A1A5E"/>
    <w:rsid w:val="008A1B19"/>
    <w:rsid w:val="008A1EDD"/>
    <w:rsid w:val="008A1F26"/>
    <w:rsid w:val="008A1F91"/>
    <w:rsid w:val="008A200B"/>
    <w:rsid w:val="008A237D"/>
    <w:rsid w:val="008A2391"/>
    <w:rsid w:val="008A2582"/>
    <w:rsid w:val="008A25DD"/>
    <w:rsid w:val="008A2602"/>
    <w:rsid w:val="008A261B"/>
    <w:rsid w:val="008A2660"/>
    <w:rsid w:val="008A27C3"/>
    <w:rsid w:val="008A2913"/>
    <w:rsid w:val="008A2988"/>
    <w:rsid w:val="008A29D3"/>
    <w:rsid w:val="008A2BE8"/>
    <w:rsid w:val="008A2C48"/>
    <w:rsid w:val="008A2C81"/>
    <w:rsid w:val="008A2EDB"/>
    <w:rsid w:val="008A2F65"/>
    <w:rsid w:val="008A30B1"/>
    <w:rsid w:val="008A31B2"/>
    <w:rsid w:val="008A3495"/>
    <w:rsid w:val="008A34AF"/>
    <w:rsid w:val="008A376A"/>
    <w:rsid w:val="008A39D0"/>
    <w:rsid w:val="008A3A1F"/>
    <w:rsid w:val="008A3A2B"/>
    <w:rsid w:val="008A3B12"/>
    <w:rsid w:val="008A3CB7"/>
    <w:rsid w:val="008A4043"/>
    <w:rsid w:val="008A4160"/>
    <w:rsid w:val="008A4190"/>
    <w:rsid w:val="008A4234"/>
    <w:rsid w:val="008A424C"/>
    <w:rsid w:val="008A425A"/>
    <w:rsid w:val="008A43C5"/>
    <w:rsid w:val="008A4444"/>
    <w:rsid w:val="008A454A"/>
    <w:rsid w:val="008A45E1"/>
    <w:rsid w:val="008A4636"/>
    <w:rsid w:val="008A465A"/>
    <w:rsid w:val="008A4766"/>
    <w:rsid w:val="008A47E1"/>
    <w:rsid w:val="008A48BB"/>
    <w:rsid w:val="008A4A79"/>
    <w:rsid w:val="008A4AA9"/>
    <w:rsid w:val="008A4AB4"/>
    <w:rsid w:val="008A4D08"/>
    <w:rsid w:val="008A4D3F"/>
    <w:rsid w:val="008A4E24"/>
    <w:rsid w:val="008A4EBC"/>
    <w:rsid w:val="008A4F1E"/>
    <w:rsid w:val="008A4F6C"/>
    <w:rsid w:val="008A4FD2"/>
    <w:rsid w:val="008A50ED"/>
    <w:rsid w:val="008A5146"/>
    <w:rsid w:val="008A5168"/>
    <w:rsid w:val="008A51E5"/>
    <w:rsid w:val="008A522D"/>
    <w:rsid w:val="008A536D"/>
    <w:rsid w:val="008A53B0"/>
    <w:rsid w:val="008A54FF"/>
    <w:rsid w:val="008A560B"/>
    <w:rsid w:val="008A5639"/>
    <w:rsid w:val="008A565D"/>
    <w:rsid w:val="008A589B"/>
    <w:rsid w:val="008A5A04"/>
    <w:rsid w:val="008A5A9B"/>
    <w:rsid w:val="008A5B60"/>
    <w:rsid w:val="008A5D4A"/>
    <w:rsid w:val="008A5DC6"/>
    <w:rsid w:val="008A5E13"/>
    <w:rsid w:val="008A5E1D"/>
    <w:rsid w:val="008A5E34"/>
    <w:rsid w:val="008A5FAD"/>
    <w:rsid w:val="008A600F"/>
    <w:rsid w:val="008A6387"/>
    <w:rsid w:val="008A650A"/>
    <w:rsid w:val="008A6531"/>
    <w:rsid w:val="008A67FD"/>
    <w:rsid w:val="008A68D7"/>
    <w:rsid w:val="008A69C8"/>
    <w:rsid w:val="008A6C69"/>
    <w:rsid w:val="008A6CE7"/>
    <w:rsid w:val="008A6DB9"/>
    <w:rsid w:val="008A6F04"/>
    <w:rsid w:val="008A6F84"/>
    <w:rsid w:val="008A701B"/>
    <w:rsid w:val="008A72C9"/>
    <w:rsid w:val="008A7351"/>
    <w:rsid w:val="008A74C0"/>
    <w:rsid w:val="008A7581"/>
    <w:rsid w:val="008A768F"/>
    <w:rsid w:val="008A76EB"/>
    <w:rsid w:val="008A778C"/>
    <w:rsid w:val="008A7961"/>
    <w:rsid w:val="008A7A02"/>
    <w:rsid w:val="008A7A33"/>
    <w:rsid w:val="008A7C02"/>
    <w:rsid w:val="008A7D94"/>
    <w:rsid w:val="008B0064"/>
    <w:rsid w:val="008B0127"/>
    <w:rsid w:val="008B015B"/>
    <w:rsid w:val="008B0162"/>
    <w:rsid w:val="008B029F"/>
    <w:rsid w:val="008B039B"/>
    <w:rsid w:val="008B04CE"/>
    <w:rsid w:val="008B055D"/>
    <w:rsid w:val="008B055F"/>
    <w:rsid w:val="008B06BA"/>
    <w:rsid w:val="008B0890"/>
    <w:rsid w:val="008B0AE1"/>
    <w:rsid w:val="008B0F2E"/>
    <w:rsid w:val="008B0FBD"/>
    <w:rsid w:val="008B0FED"/>
    <w:rsid w:val="008B1045"/>
    <w:rsid w:val="008B118D"/>
    <w:rsid w:val="008B1196"/>
    <w:rsid w:val="008B119C"/>
    <w:rsid w:val="008B1444"/>
    <w:rsid w:val="008B14B7"/>
    <w:rsid w:val="008B150E"/>
    <w:rsid w:val="008B1523"/>
    <w:rsid w:val="008B1700"/>
    <w:rsid w:val="008B1713"/>
    <w:rsid w:val="008B175E"/>
    <w:rsid w:val="008B1814"/>
    <w:rsid w:val="008B1B0D"/>
    <w:rsid w:val="008B1DC4"/>
    <w:rsid w:val="008B1F8A"/>
    <w:rsid w:val="008B208B"/>
    <w:rsid w:val="008B20A2"/>
    <w:rsid w:val="008B211B"/>
    <w:rsid w:val="008B2187"/>
    <w:rsid w:val="008B25DA"/>
    <w:rsid w:val="008B2612"/>
    <w:rsid w:val="008B26F8"/>
    <w:rsid w:val="008B297A"/>
    <w:rsid w:val="008B29E9"/>
    <w:rsid w:val="008B2BCB"/>
    <w:rsid w:val="008B2C11"/>
    <w:rsid w:val="008B2C6A"/>
    <w:rsid w:val="008B2D15"/>
    <w:rsid w:val="008B2EEE"/>
    <w:rsid w:val="008B318C"/>
    <w:rsid w:val="008B334D"/>
    <w:rsid w:val="008B35E9"/>
    <w:rsid w:val="008B35FC"/>
    <w:rsid w:val="008B36CC"/>
    <w:rsid w:val="008B36F9"/>
    <w:rsid w:val="008B3730"/>
    <w:rsid w:val="008B392F"/>
    <w:rsid w:val="008B3997"/>
    <w:rsid w:val="008B3B43"/>
    <w:rsid w:val="008B3B63"/>
    <w:rsid w:val="008B3B79"/>
    <w:rsid w:val="008B3FCB"/>
    <w:rsid w:val="008B3FCF"/>
    <w:rsid w:val="008B413D"/>
    <w:rsid w:val="008B436D"/>
    <w:rsid w:val="008B4391"/>
    <w:rsid w:val="008B4414"/>
    <w:rsid w:val="008B4440"/>
    <w:rsid w:val="008B4471"/>
    <w:rsid w:val="008B44F1"/>
    <w:rsid w:val="008B457A"/>
    <w:rsid w:val="008B4583"/>
    <w:rsid w:val="008B4631"/>
    <w:rsid w:val="008B4673"/>
    <w:rsid w:val="008B4711"/>
    <w:rsid w:val="008B4727"/>
    <w:rsid w:val="008B4797"/>
    <w:rsid w:val="008B48E2"/>
    <w:rsid w:val="008B49D8"/>
    <w:rsid w:val="008B49E4"/>
    <w:rsid w:val="008B4A57"/>
    <w:rsid w:val="008B4C33"/>
    <w:rsid w:val="008B4D19"/>
    <w:rsid w:val="008B4DAF"/>
    <w:rsid w:val="008B4EC3"/>
    <w:rsid w:val="008B4F5A"/>
    <w:rsid w:val="008B4FDE"/>
    <w:rsid w:val="008B4FF7"/>
    <w:rsid w:val="008B5047"/>
    <w:rsid w:val="008B509D"/>
    <w:rsid w:val="008B5144"/>
    <w:rsid w:val="008B526E"/>
    <w:rsid w:val="008B54ED"/>
    <w:rsid w:val="008B5556"/>
    <w:rsid w:val="008B575D"/>
    <w:rsid w:val="008B57C1"/>
    <w:rsid w:val="008B57EA"/>
    <w:rsid w:val="008B5873"/>
    <w:rsid w:val="008B58FD"/>
    <w:rsid w:val="008B5963"/>
    <w:rsid w:val="008B5AB4"/>
    <w:rsid w:val="008B5B52"/>
    <w:rsid w:val="008B5BA4"/>
    <w:rsid w:val="008B5EB2"/>
    <w:rsid w:val="008B5FA3"/>
    <w:rsid w:val="008B5FA6"/>
    <w:rsid w:val="008B60B6"/>
    <w:rsid w:val="008B621A"/>
    <w:rsid w:val="008B6299"/>
    <w:rsid w:val="008B6422"/>
    <w:rsid w:val="008B642B"/>
    <w:rsid w:val="008B6482"/>
    <w:rsid w:val="008B64D4"/>
    <w:rsid w:val="008B696A"/>
    <w:rsid w:val="008B6B07"/>
    <w:rsid w:val="008B6B2B"/>
    <w:rsid w:val="008B6C05"/>
    <w:rsid w:val="008B6E04"/>
    <w:rsid w:val="008B6F32"/>
    <w:rsid w:val="008B6F49"/>
    <w:rsid w:val="008B701C"/>
    <w:rsid w:val="008B70EC"/>
    <w:rsid w:val="008B7123"/>
    <w:rsid w:val="008B7214"/>
    <w:rsid w:val="008B7305"/>
    <w:rsid w:val="008B7364"/>
    <w:rsid w:val="008B7406"/>
    <w:rsid w:val="008B7495"/>
    <w:rsid w:val="008B7685"/>
    <w:rsid w:val="008B77BA"/>
    <w:rsid w:val="008B79C0"/>
    <w:rsid w:val="008B7B30"/>
    <w:rsid w:val="008B7B46"/>
    <w:rsid w:val="008B7D05"/>
    <w:rsid w:val="008B7D58"/>
    <w:rsid w:val="008B7E7C"/>
    <w:rsid w:val="008B7EB0"/>
    <w:rsid w:val="008B7EE6"/>
    <w:rsid w:val="008B7F81"/>
    <w:rsid w:val="008B7FF9"/>
    <w:rsid w:val="008C00BC"/>
    <w:rsid w:val="008C0307"/>
    <w:rsid w:val="008C0325"/>
    <w:rsid w:val="008C044D"/>
    <w:rsid w:val="008C0554"/>
    <w:rsid w:val="008C063F"/>
    <w:rsid w:val="008C080D"/>
    <w:rsid w:val="008C0861"/>
    <w:rsid w:val="008C096E"/>
    <w:rsid w:val="008C0A09"/>
    <w:rsid w:val="008C0B3B"/>
    <w:rsid w:val="008C0B44"/>
    <w:rsid w:val="008C0B90"/>
    <w:rsid w:val="008C0E0B"/>
    <w:rsid w:val="008C0FA2"/>
    <w:rsid w:val="008C12A7"/>
    <w:rsid w:val="008C1319"/>
    <w:rsid w:val="008C146B"/>
    <w:rsid w:val="008C14A8"/>
    <w:rsid w:val="008C1568"/>
    <w:rsid w:val="008C1693"/>
    <w:rsid w:val="008C176E"/>
    <w:rsid w:val="008C17C5"/>
    <w:rsid w:val="008C19E6"/>
    <w:rsid w:val="008C1A9D"/>
    <w:rsid w:val="008C1C57"/>
    <w:rsid w:val="008C1D1C"/>
    <w:rsid w:val="008C1D6B"/>
    <w:rsid w:val="008C1F37"/>
    <w:rsid w:val="008C1F4F"/>
    <w:rsid w:val="008C205C"/>
    <w:rsid w:val="008C21B3"/>
    <w:rsid w:val="008C2271"/>
    <w:rsid w:val="008C235C"/>
    <w:rsid w:val="008C23A1"/>
    <w:rsid w:val="008C2486"/>
    <w:rsid w:val="008C24B2"/>
    <w:rsid w:val="008C25C0"/>
    <w:rsid w:val="008C2611"/>
    <w:rsid w:val="008C29AB"/>
    <w:rsid w:val="008C2BB0"/>
    <w:rsid w:val="008C2CFC"/>
    <w:rsid w:val="008C2D64"/>
    <w:rsid w:val="008C2D78"/>
    <w:rsid w:val="008C2F05"/>
    <w:rsid w:val="008C3027"/>
    <w:rsid w:val="008C312D"/>
    <w:rsid w:val="008C33BF"/>
    <w:rsid w:val="008C365A"/>
    <w:rsid w:val="008C37BD"/>
    <w:rsid w:val="008C384F"/>
    <w:rsid w:val="008C38E6"/>
    <w:rsid w:val="008C3A0B"/>
    <w:rsid w:val="008C3B9E"/>
    <w:rsid w:val="008C3C1D"/>
    <w:rsid w:val="008C3D6F"/>
    <w:rsid w:val="008C3DA7"/>
    <w:rsid w:val="008C3EC2"/>
    <w:rsid w:val="008C3EC9"/>
    <w:rsid w:val="008C3F0E"/>
    <w:rsid w:val="008C3F1B"/>
    <w:rsid w:val="008C3F5C"/>
    <w:rsid w:val="008C4096"/>
    <w:rsid w:val="008C42C6"/>
    <w:rsid w:val="008C42EE"/>
    <w:rsid w:val="008C43A8"/>
    <w:rsid w:val="008C4465"/>
    <w:rsid w:val="008C47CE"/>
    <w:rsid w:val="008C48C3"/>
    <w:rsid w:val="008C4949"/>
    <w:rsid w:val="008C4A7F"/>
    <w:rsid w:val="008C4B4F"/>
    <w:rsid w:val="008C5221"/>
    <w:rsid w:val="008C528A"/>
    <w:rsid w:val="008C5335"/>
    <w:rsid w:val="008C534B"/>
    <w:rsid w:val="008C540E"/>
    <w:rsid w:val="008C544C"/>
    <w:rsid w:val="008C5639"/>
    <w:rsid w:val="008C567C"/>
    <w:rsid w:val="008C5A44"/>
    <w:rsid w:val="008C5B84"/>
    <w:rsid w:val="008C5C03"/>
    <w:rsid w:val="008C5EF8"/>
    <w:rsid w:val="008C5FB0"/>
    <w:rsid w:val="008C60F0"/>
    <w:rsid w:val="008C6197"/>
    <w:rsid w:val="008C6216"/>
    <w:rsid w:val="008C6251"/>
    <w:rsid w:val="008C6485"/>
    <w:rsid w:val="008C6594"/>
    <w:rsid w:val="008C66BD"/>
    <w:rsid w:val="008C69B8"/>
    <w:rsid w:val="008C6AEC"/>
    <w:rsid w:val="008C6B25"/>
    <w:rsid w:val="008C6B96"/>
    <w:rsid w:val="008C6E10"/>
    <w:rsid w:val="008C6E66"/>
    <w:rsid w:val="008C6FA3"/>
    <w:rsid w:val="008C7122"/>
    <w:rsid w:val="008C71E8"/>
    <w:rsid w:val="008C7264"/>
    <w:rsid w:val="008C7303"/>
    <w:rsid w:val="008C7358"/>
    <w:rsid w:val="008C7409"/>
    <w:rsid w:val="008C7510"/>
    <w:rsid w:val="008C7665"/>
    <w:rsid w:val="008C7725"/>
    <w:rsid w:val="008C7731"/>
    <w:rsid w:val="008C77D6"/>
    <w:rsid w:val="008C795A"/>
    <w:rsid w:val="008C7C19"/>
    <w:rsid w:val="008C7D88"/>
    <w:rsid w:val="008C7E8D"/>
    <w:rsid w:val="008C7EB2"/>
    <w:rsid w:val="008D0184"/>
    <w:rsid w:val="008D024A"/>
    <w:rsid w:val="008D0567"/>
    <w:rsid w:val="008D0735"/>
    <w:rsid w:val="008D075F"/>
    <w:rsid w:val="008D07DA"/>
    <w:rsid w:val="008D09A1"/>
    <w:rsid w:val="008D0A13"/>
    <w:rsid w:val="008D0D0C"/>
    <w:rsid w:val="008D0D3F"/>
    <w:rsid w:val="008D0E23"/>
    <w:rsid w:val="008D0FAC"/>
    <w:rsid w:val="008D1110"/>
    <w:rsid w:val="008D12DE"/>
    <w:rsid w:val="008D1438"/>
    <w:rsid w:val="008D1450"/>
    <w:rsid w:val="008D154B"/>
    <w:rsid w:val="008D1648"/>
    <w:rsid w:val="008D1662"/>
    <w:rsid w:val="008D16AF"/>
    <w:rsid w:val="008D16FD"/>
    <w:rsid w:val="008D1703"/>
    <w:rsid w:val="008D1A06"/>
    <w:rsid w:val="008D1B90"/>
    <w:rsid w:val="008D1C21"/>
    <w:rsid w:val="008D1F76"/>
    <w:rsid w:val="008D1FB5"/>
    <w:rsid w:val="008D206D"/>
    <w:rsid w:val="008D24A4"/>
    <w:rsid w:val="008D2598"/>
    <w:rsid w:val="008D2670"/>
    <w:rsid w:val="008D2D0B"/>
    <w:rsid w:val="008D2D34"/>
    <w:rsid w:val="008D2D67"/>
    <w:rsid w:val="008D2FAD"/>
    <w:rsid w:val="008D325C"/>
    <w:rsid w:val="008D32DB"/>
    <w:rsid w:val="008D33EF"/>
    <w:rsid w:val="008D3404"/>
    <w:rsid w:val="008D3408"/>
    <w:rsid w:val="008D3419"/>
    <w:rsid w:val="008D3430"/>
    <w:rsid w:val="008D3568"/>
    <w:rsid w:val="008D36D7"/>
    <w:rsid w:val="008D3771"/>
    <w:rsid w:val="008D3779"/>
    <w:rsid w:val="008D3790"/>
    <w:rsid w:val="008D380F"/>
    <w:rsid w:val="008D3845"/>
    <w:rsid w:val="008D3A29"/>
    <w:rsid w:val="008D3B0F"/>
    <w:rsid w:val="008D3BC5"/>
    <w:rsid w:val="008D3BC9"/>
    <w:rsid w:val="008D3BDF"/>
    <w:rsid w:val="008D3DEE"/>
    <w:rsid w:val="008D3EC3"/>
    <w:rsid w:val="008D3F1C"/>
    <w:rsid w:val="008D3FD2"/>
    <w:rsid w:val="008D3FDD"/>
    <w:rsid w:val="008D4049"/>
    <w:rsid w:val="008D40F3"/>
    <w:rsid w:val="008D4207"/>
    <w:rsid w:val="008D4217"/>
    <w:rsid w:val="008D4341"/>
    <w:rsid w:val="008D45DA"/>
    <w:rsid w:val="008D47CE"/>
    <w:rsid w:val="008D4AE4"/>
    <w:rsid w:val="008D4C85"/>
    <w:rsid w:val="008D4CA0"/>
    <w:rsid w:val="008D4D29"/>
    <w:rsid w:val="008D4D57"/>
    <w:rsid w:val="008D4DB1"/>
    <w:rsid w:val="008D4E31"/>
    <w:rsid w:val="008D4EB1"/>
    <w:rsid w:val="008D4F3F"/>
    <w:rsid w:val="008D4F7E"/>
    <w:rsid w:val="008D4FB6"/>
    <w:rsid w:val="008D5009"/>
    <w:rsid w:val="008D5054"/>
    <w:rsid w:val="008D511A"/>
    <w:rsid w:val="008D5317"/>
    <w:rsid w:val="008D5342"/>
    <w:rsid w:val="008D5382"/>
    <w:rsid w:val="008D5453"/>
    <w:rsid w:val="008D5537"/>
    <w:rsid w:val="008D5677"/>
    <w:rsid w:val="008D5772"/>
    <w:rsid w:val="008D58BB"/>
    <w:rsid w:val="008D58D2"/>
    <w:rsid w:val="008D59A7"/>
    <w:rsid w:val="008D5AE1"/>
    <w:rsid w:val="008D5AEE"/>
    <w:rsid w:val="008D5C9C"/>
    <w:rsid w:val="008D5CA2"/>
    <w:rsid w:val="008D5CC1"/>
    <w:rsid w:val="008D5D41"/>
    <w:rsid w:val="008D5D6D"/>
    <w:rsid w:val="008D5E8E"/>
    <w:rsid w:val="008D5EC2"/>
    <w:rsid w:val="008D5FBD"/>
    <w:rsid w:val="008D6136"/>
    <w:rsid w:val="008D613A"/>
    <w:rsid w:val="008D61A8"/>
    <w:rsid w:val="008D62CE"/>
    <w:rsid w:val="008D6432"/>
    <w:rsid w:val="008D6449"/>
    <w:rsid w:val="008D6732"/>
    <w:rsid w:val="008D6788"/>
    <w:rsid w:val="008D6905"/>
    <w:rsid w:val="008D6A34"/>
    <w:rsid w:val="008D6B00"/>
    <w:rsid w:val="008D6CD0"/>
    <w:rsid w:val="008D6D82"/>
    <w:rsid w:val="008D6E19"/>
    <w:rsid w:val="008D6FA3"/>
    <w:rsid w:val="008D70F2"/>
    <w:rsid w:val="008D7597"/>
    <w:rsid w:val="008D75C2"/>
    <w:rsid w:val="008D788D"/>
    <w:rsid w:val="008D78FA"/>
    <w:rsid w:val="008D79B3"/>
    <w:rsid w:val="008D7A83"/>
    <w:rsid w:val="008D7AA0"/>
    <w:rsid w:val="008D7AA3"/>
    <w:rsid w:val="008D7C4D"/>
    <w:rsid w:val="008D7CE7"/>
    <w:rsid w:val="008D7FC5"/>
    <w:rsid w:val="008E00A5"/>
    <w:rsid w:val="008E01AD"/>
    <w:rsid w:val="008E01BB"/>
    <w:rsid w:val="008E029B"/>
    <w:rsid w:val="008E02AA"/>
    <w:rsid w:val="008E03CB"/>
    <w:rsid w:val="008E04E0"/>
    <w:rsid w:val="008E0617"/>
    <w:rsid w:val="008E064A"/>
    <w:rsid w:val="008E071B"/>
    <w:rsid w:val="008E093C"/>
    <w:rsid w:val="008E0B68"/>
    <w:rsid w:val="008E0C34"/>
    <w:rsid w:val="008E0D34"/>
    <w:rsid w:val="008E0DC2"/>
    <w:rsid w:val="008E0E64"/>
    <w:rsid w:val="008E0ED8"/>
    <w:rsid w:val="008E0FA7"/>
    <w:rsid w:val="008E10F0"/>
    <w:rsid w:val="008E12A0"/>
    <w:rsid w:val="008E1427"/>
    <w:rsid w:val="008E14D3"/>
    <w:rsid w:val="008E15FD"/>
    <w:rsid w:val="008E1805"/>
    <w:rsid w:val="008E1972"/>
    <w:rsid w:val="008E1A16"/>
    <w:rsid w:val="008E1A41"/>
    <w:rsid w:val="008E1B01"/>
    <w:rsid w:val="008E1C6D"/>
    <w:rsid w:val="008E1DB9"/>
    <w:rsid w:val="008E1E98"/>
    <w:rsid w:val="008E1F61"/>
    <w:rsid w:val="008E2035"/>
    <w:rsid w:val="008E2078"/>
    <w:rsid w:val="008E212E"/>
    <w:rsid w:val="008E2181"/>
    <w:rsid w:val="008E2235"/>
    <w:rsid w:val="008E2261"/>
    <w:rsid w:val="008E226C"/>
    <w:rsid w:val="008E22E9"/>
    <w:rsid w:val="008E232A"/>
    <w:rsid w:val="008E2590"/>
    <w:rsid w:val="008E26EC"/>
    <w:rsid w:val="008E271E"/>
    <w:rsid w:val="008E287A"/>
    <w:rsid w:val="008E28FB"/>
    <w:rsid w:val="008E2995"/>
    <w:rsid w:val="008E29B3"/>
    <w:rsid w:val="008E2ACF"/>
    <w:rsid w:val="008E2BBC"/>
    <w:rsid w:val="008E2BE5"/>
    <w:rsid w:val="008E2C09"/>
    <w:rsid w:val="008E2EA6"/>
    <w:rsid w:val="008E2F34"/>
    <w:rsid w:val="008E2FE7"/>
    <w:rsid w:val="008E3471"/>
    <w:rsid w:val="008E35E4"/>
    <w:rsid w:val="008E3656"/>
    <w:rsid w:val="008E381C"/>
    <w:rsid w:val="008E3954"/>
    <w:rsid w:val="008E3CA4"/>
    <w:rsid w:val="008E3D0A"/>
    <w:rsid w:val="008E3ECF"/>
    <w:rsid w:val="008E3F28"/>
    <w:rsid w:val="008E3F8C"/>
    <w:rsid w:val="008E438F"/>
    <w:rsid w:val="008E44D9"/>
    <w:rsid w:val="008E4527"/>
    <w:rsid w:val="008E461F"/>
    <w:rsid w:val="008E4745"/>
    <w:rsid w:val="008E4996"/>
    <w:rsid w:val="008E4B25"/>
    <w:rsid w:val="008E4B37"/>
    <w:rsid w:val="008E4FE2"/>
    <w:rsid w:val="008E4FF9"/>
    <w:rsid w:val="008E5096"/>
    <w:rsid w:val="008E50AB"/>
    <w:rsid w:val="008E529C"/>
    <w:rsid w:val="008E53FD"/>
    <w:rsid w:val="008E5446"/>
    <w:rsid w:val="008E5718"/>
    <w:rsid w:val="008E5722"/>
    <w:rsid w:val="008E5835"/>
    <w:rsid w:val="008E587F"/>
    <w:rsid w:val="008E58CC"/>
    <w:rsid w:val="008E59B4"/>
    <w:rsid w:val="008E5AB2"/>
    <w:rsid w:val="008E5B68"/>
    <w:rsid w:val="008E5E38"/>
    <w:rsid w:val="008E5F3E"/>
    <w:rsid w:val="008E5FF7"/>
    <w:rsid w:val="008E6042"/>
    <w:rsid w:val="008E606D"/>
    <w:rsid w:val="008E6249"/>
    <w:rsid w:val="008E6381"/>
    <w:rsid w:val="008E63BB"/>
    <w:rsid w:val="008E653C"/>
    <w:rsid w:val="008E6774"/>
    <w:rsid w:val="008E67CE"/>
    <w:rsid w:val="008E6882"/>
    <w:rsid w:val="008E699E"/>
    <w:rsid w:val="008E6AEF"/>
    <w:rsid w:val="008E6BF9"/>
    <w:rsid w:val="008E6C3F"/>
    <w:rsid w:val="008E6CD0"/>
    <w:rsid w:val="008E6D6C"/>
    <w:rsid w:val="008E6D75"/>
    <w:rsid w:val="008E6D76"/>
    <w:rsid w:val="008E6F0A"/>
    <w:rsid w:val="008E6F1B"/>
    <w:rsid w:val="008E6F25"/>
    <w:rsid w:val="008E702F"/>
    <w:rsid w:val="008E70A6"/>
    <w:rsid w:val="008E70E0"/>
    <w:rsid w:val="008E70FB"/>
    <w:rsid w:val="008E725A"/>
    <w:rsid w:val="008E73BF"/>
    <w:rsid w:val="008E740A"/>
    <w:rsid w:val="008E74A1"/>
    <w:rsid w:val="008E7A9E"/>
    <w:rsid w:val="008E7AB2"/>
    <w:rsid w:val="008E7BEA"/>
    <w:rsid w:val="008E7CE6"/>
    <w:rsid w:val="008F0056"/>
    <w:rsid w:val="008F00AD"/>
    <w:rsid w:val="008F0258"/>
    <w:rsid w:val="008F0351"/>
    <w:rsid w:val="008F0376"/>
    <w:rsid w:val="008F04A0"/>
    <w:rsid w:val="008F04B5"/>
    <w:rsid w:val="008F06B1"/>
    <w:rsid w:val="008F06BB"/>
    <w:rsid w:val="008F085C"/>
    <w:rsid w:val="008F08DC"/>
    <w:rsid w:val="008F0AC5"/>
    <w:rsid w:val="008F0B2F"/>
    <w:rsid w:val="008F0B56"/>
    <w:rsid w:val="008F0C2E"/>
    <w:rsid w:val="008F0D0A"/>
    <w:rsid w:val="008F0F5E"/>
    <w:rsid w:val="008F0F73"/>
    <w:rsid w:val="008F0FE9"/>
    <w:rsid w:val="008F10AE"/>
    <w:rsid w:val="008F114B"/>
    <w:rsid w:val="008F124C"/>
    <w:rsid w:val="008F13D6"/>
    <w:rsid w:val="008F14CC"/>
    <w:rsid w:val="008F1551"/>
    <w:rsid w:val="008F1588"/>
    <w:rsid w:val="008F15E0"/>
    <w:rsid w:val="008F17B1"/>
    <w:rsid w:val="008F1848"/>
    <w:rsid w:val="008F1A12"/>
    <w:rsid w:val="008F1C37"/>
    <w:rsid w:val="008F1CCE"/>
    <w:rsid w:val="008F1CF3"/>
    <w:rsid w:val="008F1D65"/>
    <w:rsid w:val="008F1EA3"/>
    <w:rsid w:val="008F1F3E"/>
    <w:rsid w:val="008F2061"/>
    <w:rsid w:val="008F20D9"/>
    <w:rsid w:val="008F20F0"/>
    <w:rsid w:val="008F2160"/>
    <w:rsid w:val="008F2202"/>
    <w:rsid w:val="008F2242"/>
    <w:rsid w:val="008F227D"/>
    <w:rsid w:val="008F2371"/>
    <w:rsid w:val="008F247F"/>
    <w:rsid w:val="008F259A"/>
    <w:rsid w:val="008F2627"/>
    <w:rsid w:val="008F2934"/>
    <w:rsid w:val="008F2A77"/>
    <w:rsid w:val="008F2B54"/>
    <w:rsid w:val="008F2BDF"/>
    <w:rsid w:val="008F2C43"/>
    <w:rsid w:val="008F2D3D"/>
    <w:rsid w:val="008F2E1D"/>
    <w:rsid w:val="008F2E35"/>
    <w:rsid w:val="008F2EBA"/>
    <w:rsid w:val="008F3021"/>
    <w:rsid w:val="008F3053"/>
    <w:rsid w:val="008F3186"/>
    <w:rsid w:val="008F31D7"/>
    <w:rsid w:val="008F31DD"/>
    <w:rsid w:val="008F3213"/>
    <w:rsid w:val="008F34C1"/>
    <w:rsid w:val="008F3559"/>
    <w:rsid w:val="008F35D0"/>
    <w:rsid w:val="008F365F"/>
    <w:rsid w:val="008F3A77"/>
    <w:rsid w:val="008F3AA0"/>
    <w:rsid w:val="008F3AD5"/>
    <w:rsid w:val="008F3C7C"/>
    <w:rsid w:val="008F3CE4"/>
    <w:rsid w:val="008F3CF8"/>
    <w:rsid w:val="008F3D14"/>
    <w:rsid w:val="008F3DE3"/>
    <w:rsid w:val="008F3F4C"/>
    <w:rsid w:val="008F4050"/>
    <w:rsid w:val="008F417E"/>
    <w:rsid w:val="008F41A9"/>
    <w:rsid w:val="008F4206"/>
    <w:rsid w:val="008F425B"/>
    <w:rsid w:val="008F4381"/>
    <w:rsid w:val="008F43BC"/>
    <w:rsid w:val="008F4513"/>
    <w:rsid w:val="008F452E"/>
    <w:rsid w:val="008F4582"/>
    <w:rsid w:val="008F45BB"/>
    <w:rsid w:val="008F48BF"/>
    <w:rsid w:val="008F4B3B"/>
    <w:rsid w:val="008F4E1D"/>
    <w:rsid w:val="008F4F00"/>
    <w:rsid w:val="008F4FD0"/>
    <w:rsid w:val="008F524F"/>
    <w:rsid w:val="008F539A"/>
    <w:rsid w:val="008F53BE"/>
    <w:rsid w:val="008F53FB"/>
    <w:rsid w:val="008F54ED"/>
    <w:rsid w:val="008F54F3"/>
    <w:rsid w:val="008F55DA"/>
    <w:rsid w:val="008F5672"/>
    <w:rsid w:val="008F5943"/>
    <w:rsid w:val="008F5B0A"/>
    <w:rsid w:val="008F5D29"/>
    <w:rsid w:val="008F5E2B"/>
    <w:rsid w:val="008F6219"/>
    <w:rsid w:val="008F64EB"/>
    <w:rsid w:val="008F65B9"/>
    <w:rsid w:val="008F662B"/>
    <w:rsid w:val="008F666A"/>
    <w:rsid w:val="008F66F2"/>
    <w:rsid w:val="008F69AC"/>
    <w:rsid w:val="008F6B11"/>
    <w:rsid w:val="008F6DA0"/>
    <w:rsid w:val="008F6DBE"/>
    <w:rsid w:val="008F6DF8"/>
    <w:rsid w:val="008F7151"/>
    <w:rsid w:val="008F72D5"/>
    <w:rsid w:val="008F7406"/>
    <w:rsid w:val="008F7504"/>
    <w:rsid w:val="008F7570"/>
    <w:rsid w:val="008F757B"/>
    <w:rsid w:val="008F7678"/>
    <w:rsid w:val="008F767F"/>
    <w:rsid w:val="008F7699"/>
    <w:rsid w:val="008F77C0"/>
    <w:rsid w:val="008F7BB4"/>
    <w:rsid w:val="008F7BC2"/>
    <w:rsid w:val="008F7CD2"/>
    <w:rsid w:val="008F7EB9"/>
    <w:rsid w:val="008F7EDD"/>
    <w:rsid w:val="008F7FE8"/>
    <w:rsid w:val="009000E9"/>
    <w:rsid w:val="00900240"/>
    <w:rsid w:val="0090038E"/>
    <w:rsid w:val="00900401"/>
    <w:rsid w:val="0090041B"/>
    <w:rsid w:val="00900425"/>
    <w:rsid w:val="00900580"/>
    <w:rsid w:val="00900766"/>
    <w:rsid w:val="0090079D"/>
    <w:rsid w:val="009007AB"/>
    <w:rsid w:val="009007C3"/>
    <w:rsid w:val="00900811"/>
    <w:rsid w:val="0090081C"/>
    <w:rsid w:val="00900A6B"/>
    <w:rsid w:val="00900BAF"/>
    <w:rsid w:val="00900C0E"/>
    <w:rsid w:val="00900E3C"/>
    <w:rsid w:val="009010F6"/>
    <w:rsid w:val="009012E8"/>
    <w:rsid w:val="0090155C"/>
    <w:rsid w:val="00901584"/>
    <w:rsid w:val="0090162E"/>
    <w:rsid w:val="0090172F"/>
    <w:rsid w:val="00901B08"/>
    <w:rsid w:val="00901BD6"/>
    <w:rsid w:val="00901C05"/>
    <w:rsid w:val="00901C59"/>
    <w:rsid w:val="00901C64"/>
    <w:rsid w:val="00901C6B"/>
    <w:rsid w:val="00901F87"/>
    <w:rsid w:val="00901FD5"/>
    <w:rsid w:val="009021B6"/>
    <w:rsid w:val="009021DF"/>
    <w:rsid w:val="009021E6"/>
    <w:rsid w:val="0090233D"/>
    <w:rsid w:val="00902340"/>
    <w:rsid w:val="009023E2"/>
    <w:rsid w:val="00902580"/>
    <w:rsid w:val="00902721"/>
    <w:rsid w:val="0090281D"/>
    <w:rsid w:val="009028F1"/>
    <w:rsid w:val="0090292C"/>
    <w:rsid w:val="0090293D"/>
    <w:rsid w:val="00902B11"/>
    <w:rsid w:val="00902CBB"/>
    <w:rsid w:val="00902CFB"/>
    <w:rsid w:val="00902DFD"/>
    <w:rsid w:val="00902E4A"/>
    <w:rsid w:val="00902E55"/>
    <w:rsid w:val="00902FDD"/>
    <w:rsid w:val="00902FFC"/>
    <w:rsid w:val="0090308A"/>
    <w:rsid w:val="009030CA"/>
    <w:rsid w:val="009030CF"/>
    <w:rsid w:val="0090328A"/>
    <w:rsid w:val="00903740"/>
    <w:rsid w:val="009037CA"/>
    <w:rsid w:val="00903C56"/>
    <w:rsid w:val="00903ED7"/>
    <w:rsid w:val="00903F03"/>
    <w:rsid w:val="00904365"/>
    <w:rsid w:val="009043A4"/>
    <w:rsid w:val="009043D9"/>
    <w:rsid w:val="0090441F"/>
    <w:rsid w:val="0090454F"/>
    <w:rsid w:val="00904570"/>
    <w:rsid w:val="009045C2"/>
    <w:rsid w:val="00904925"/>
    <w:rsid w:val="0090492F"/>
    <w:rsid w:val="0090497F"/>
    <w:rsid w:val="00904B41"/>
    <w:rsid w:val="00904B5F"/>
    <w:rsid w:val="00904C0C"/>
    <w:rsid w:val="00904F2A"/>
    <w:rsid w:val="00905005"/>
    <w:rsid w:val="009050F3"/>
    <w:rsid w:val="00905219"/>
    <w:rsid w:val="009052DB"/>
    <w:rsid w:val="00905301"/>
    <w:rsid w:val="009053E1"/>
    <w:rsid w:val="00905402"/>
    <w:rsid w:val="009054D1"/>
    <w:rsid w:val="009056D4"/>
    <w:rsid w:val="00905798"/>
    <w:rsid w:val="00905847"/>
    <w:rsid w:val="009059F0"/>
    <w:rsid w:val="00905A53"/>
    <w:rsid w:val="00905B7E"/>
    <w:rsid w:val="00905DC6"/>
    <w:rsid w:val="00905F9A"/>
    <w:rsid w:val="0090605B"/>
    <w:rsid w:val="00906066"/>
    <w:rsid w:val="0090619C"/>
    <w:rsid w:val="009064EF"/>
    <w:rsid w:val="00906671"/>
    <w:rsid w:val="009067AA"/>
    <w:rsid w:val="009067E3"/>
    <w:rsid w:val="00906A4F"/>
    <w:rsid w:val="00906B15"/>
    <w:rsid w:val="00906D9A"/>
    <w:rsid w:val="00906EC5"/>
    <w:rsid w:val="00906EE6"/>
    <w:rsid w:val="00906F7B"/>
    <w:rsid w:val="00907059"/>
    <w:rsid w:val="0090727B"/>
    <w:rsid w:val="00907317"/>
    <w:rsid w:val="0090756E"/>
    <w:rsid w:val="0090762D"/>
    <w:rsid w:val="00907A4C"/>
    <w:rsid w:val="00907AF9"/>
    <w:rsid w:val="00907B1E"/>
    <w:rsid w:val="00907B30"/>
    <w:rsid w:val="00907E86"/>
    <w:rsid w:val="00907E98"/>
    <w:rsid w:val="00907F0F"/>
    <w:rsid w:val="00907F56"/>
    <w:rsid w:val="00907FD0"/>
    <w:rsid w:val="00910230"/>
    <w:rsid w:val="00910294"/>
    <w:rsid w:val="00910392"/>
    <w:rsid w:val="00910522"/>
    <w:rsid w:val="009105F2"/>
    <w:rsid w:val="009105FC"/>
    <w:rsid w:val="009106EA"/>
    <w:rsid w:val="00910748"/>
    <w:rsid w:val="00910782"/>
    <w:rsid w:val="00910B54"/>
    <w:rsid w:val="00910C66"/>
    <w:rsid w:val="00910C9C"/>
    <w:rsid w:val="00910CC2"/>
    <w:rsid w:val="00911273"/>
    <w:rsid w:val="00911573"/>
    <w:rsid w:val="00911713"/>
    <w:rsid w:val="0091175B"/>
    <w:rsid w:val="00911775"/>
    <w:rsid w:val="009119A3"/>
    <w:rsid w:val="00911A11"/>
    <w:rsid w:val="00911A37"/>
    <w:rsid w:val="00911A43"/>
    <w:rsid w:val="00911A59"/>
    <w:rsid w:val="00911AC9"/>
    <w:rsid w:val="00911BCD"/>
    <w:rsid w:val="00911CDD"/>
    <w:rsid w:val="009121E1"/>
    <w:rsid w:val="009122C3"/>
    <w:rsid w:val="00912322"/>
    <w:rsid w:val="0091234E"/>
    <w:rsid w:val="00912485"/>
    <w:rsid w:val="00912820"/>
    <w:rsid w:val="009128A8"/>
    <w:rsid w:val="0091295A"/>
    <w:rsid w:val="00912A85"/>
    <w:rsid w:val="00912B63"/>
    <w:rsid w:val="00912B69"/>
    <w:rsid w:val="00912EFB"/>
    <w:rsid w:val="00912F65"/>
    <w:rsid w:val="00912FBD"/>
    <w:rsid w:val="0091303B"/>
    <w:rsid w:val="009130E0"/>
    <w:rsid w:val="0091317F"/>
    <w:rsid w:val="00913227"/>
    <w:rsid w:val="009133EC"/>
    <w:rsid w:val="00913409"/>
    <w:rsid w:val="009134DB"/>
    <w:rsid w:val="009135FF"/>
    <w:rsid w:val="009136E6"/>
    <w:rsid w:val="00913848"/>
    <w:rsid w:val="0091389F"/>
    <w:rsid w:val="00913A6E"/>
    <w:rsid w:val="00913C77"/>
    <w:rsid w:val="00913C80"/>
    <w:rsid w:val="00913CEE"/>
    <w:rsid w:val="00913F07"/>
    <w:rsid w:val="0091433A"/>
    <w:rsid w:val="00914507"/>
    <w:rsid w:val="00914510"/>
    <w:rsid w:val="009145F4"/>
    <w:rsid w:val="00914617"/>
    <w:rsid w:val="00914689"/>
    <w:rsid w:val="00914779"/>
    <w:rsid w:val="00914783"/>
    <w:rsid w:val="009147AE"/>
    <w:rsid w:val="009148F9"/>
    <w:rsid w:val="00914B4A"/>
    <w:rsid w:val="00914D81"/>
    <w:rsid w:val="00914DF7"/>
    <w:rsid w:val="009150B9"/>
    <w:rsid w:val="00915197"/>
    <w:rsid w:val="0091520C"/>
    <w:rsid w:val="00915245"/>
    <w:rsid w:val="00915370"/>
    <w:rsid w:val="00915378"/>
    <w:rsid w:val="00915543"/>
    <w:rsid w:val="009156CB"/>
    <w:rsid w:val="00915855"/>
    <w:rsid w:val="00915856"/>
    <w:rsid w:val="00915864"/>
    <w:rsid w:val="009158C8"/>
    <w:rsid w:val="00915AF9"/>
    <w:rsid w:val="00915BC4"/>
    <w:rsid w:val="00915BCF"/>
    <w:rsid w:val="00915C41"/>
    <w:rsid w:val="00915CEB"/>
    <w:rsid w:val="00915D6C"/>
    <w:rsid w:val="00915FC2"/>
    <w:rsid w:val="00916027"/>
    <w:rsid w:val="009160BD"/>
    <w:rsid w:val="00916326"/>
    <w:rsid w:val="00916341"/>
    <w:rsid w:val="00916611"/>
    <w:rsid w:val="0091663E"/>
    <w:rsid w:val="0091681A"/>
    <w:rsid w:val="00916971"/>
    <w:rsid w:val="00916B2F"/>
    <w:rsid w:val="00916B5E"/>
    <w:rsid w:val="00916CC5"/>
    <w:rsid w:val="00916D23"/>
    <w:rsid w:val="00916D95"/>
    <w:rsid w:val="00916E47"/>
    <w:rsid w:val="00916EB1"/>
    <w:rsid w:val="00917068"/>
    <w:rsid w:val="009170E1"/>
    <w:rsid w:val="009172AC"/>
    <w:rsid w:val="009174FE"/>
    <w:rsid w:val="009176CC"/>
    <w:rsid w:val="0091786F"/>
    <w:rsid w:val="0091790D"/>
    <w:rsid w:val="00917987"/>
    <w:rsid w:val="00917A00"/>
    <w:rsid w:val="00917A83"/>
    <w:rsid w:val="00917AA8"/>
    <w:rsid w:val="00917B05"/>
    <w:rsid w:val="00917BCF"/>
    <w:rsid w:val="00917C91"/>
    <w:rsid w:val="00917D64"/>
    <w:rsid w:val="0092005C"/>
    <w:rsid w:val="009201CD"/>
    <w:rsid w:val="009201FD"/>
    <w:rsid w:val="00920337"/>
    <w:rsid w:val="00920773"/>
    <w:rsid w:val="009207BC"/>
    <w:rsid w:val="0092082B"/>
    <w:rsid w:val="00920883"/>
    <w:rsid w:val="009208D2"/>
    <w:rsid w:val="0092091A"/>
    <w:rsid w:val="0092092C"/>
    <w:rsid w:val="00920954"/>
    <w:rsid w:val="00920A76"/>
    <w:rsid w:val="00920A92"/>
    <w:rsid w:val="00920AC3"/>
    <w:rsid w:val="00920AD9"/>
    <w:rsid w:val="00920B88"/>
    <w:rsid w:val="00920C6F"/>
    <w:rsid w:val="00920F54"/>
    <w:rsid w:val="00920F69"/>
    <w:rsid w:val="00920F91"/>
    <w:rsid w:val="00920FF1"/>
    <w:rsid w:val="00921088"/>
    <w:rsid w:val="00921149"/>
    <w:rsid w:val="0092115A"/>
    <w:rsid w:val="009212D9"/>
    <w:rsid w:val="00921338"/>
    <w:rsid w:val="009213BC"/>
    <w:rsid w:val="0092144F"/>
    <w:rsid w:val="009214CD"/>
    <w:rsid w:val="00921518"/>
    <w:rsid w:val="00921588"/>
    <w:rsid w:val="00921627"/>
    <w:rsid w:val="00921686"/>
    <w:rsid w:val="00921775"/>
    <w:rsid w:val="00921793"/>
    <w:rsid w:val="009217DD"/>
    <w:rsid w:val="00921828"/>
    <w:rsid w:val="00922158"/>
    <w:rsid w:val="009223E8"/>
    <w:rsid w:val="00922592"/>
    <w:rsid w:val="0092286A"/>
    <w:rsid w:val="009228F2"/>
    <w:rsid w:val="009229C7"/>
    <w:rsid w:val="00922A4E"/>
    <w:rsid w:val="00922AC1"/>
    <w:rsid w:val="00922B24"/>
    <w:rsid w:val="00922D9B"/>
    <w:rsid w:val="00922DFC"/>
    <w:rsid w:val="00922E41"/>
    <w:rsid w:val="00922EEC"/>
    <w:rsid w:val="00922FCE"/>
    <w:rsid w:val="0092308C"/>
    <w:rsid w:val="00923355"/>
    <w:rsid w:val="009233F3"/>
    <w:rsid w:val="0092341F"/>
    <w:rsid w:val="009235FD"/>
    <w:rsid w:val="0092363A"/>
    <w:rsid w:val="0092384F"/>
    <w:rsid w:val="00923972"/>
    <w:rsid w:val="00923A4A"/>
    <w:rsid w:val="00923AC1"/>
    <w:rsid w:val="00923B64"/>
    <w:rsid w:val="00923BCA"/>
    <w:rsid w:val="00923C06"/>
    <w:rsid w:val="00923D6F"/>
    <w:rsid w:val="00923D7B"/>
    <w:rsid w:val="00923DF9"/>
    <w:rsid w:val="00923E24"/>
    <w:rsid w:val="00923EE8"/>
    <w:rsid w:val="0092408A"/>
    <w:rsid w:val="009240C8"/>
    <w:rsid w:val="009240EE"/>
    <w:rsid w:val="00924177"/>
    <w:rsid w:val="009242E9"/>
    <w:rsid w:val="00924343"/>
    <w:rsid w:val="00924426"/>
    <w:rsid w:val="00924572"/>
    <w:rsid w:val="009246B1"/>
    <w:rsid w:val="00924738"/>
    <w:rsid w:val="00924768"/>
    <w:rsid w:val="00924794"/>
    <w:rsid w:val="00924AC7"/>
    <w:rsid w:val="00924B38"/>
    <w:rsid w:val="00924D42"/>
    <w:rsid w:val="00924F70"/>
    <w:rsid w:val="0092504E"/>
    <w:rsid w:val="00925068"/>
    <w:rsid w:val="0092521F"/>
    <w:rsid w:val="0092543D"/>
    <w:rsid w:val="009254F2"/>
    <w:rsid w:val="009254F9"/>
    <w:rsid w:val="0092558C"/>
    <w:rsid w:val="00925590"/>
    <w:rsid w:val="009255A3"/>
    <w:rsid w:val="00925769"/>
    <w:rsid w:val="00925843"/>
    <w:rsid w:val="009259C8"/>
    <w:rsid w:val="00925AAE"/>
    <w:rsid w:val="00925ED9"/>
    <w:rsid w:val="00926092"/>
    <w:rsid w:val="009261D6"/>
    <w:rsid w:val="009263BE"/>
    <w:rsid w:val="0092681D"/>
    <w:rsid w:val="00926854"/>
    <w:rsid w:val="00926AE8"/>
    <w:rsid w:val="00926D14"/>
    <w:rsid w:val="00926E39"/>
    <w:rsid w:val="00926F97"/>
    <w:rsid w:val="0092709F"/>
    <w:rsid w:val="00927235"/>
    <w:rsid w:val="009272A7"/>
    <w:rsid w:val="00927369"/>
    <w:rsid w:val="009275B1"/>
    <w:rsid w:val="009275D3"/>
    <w:rsid w:val="00927735"/>
    <w:rsid w:val="0092773A"/>
    <w:rsid w:val="009277C3"/>
    <w:rsid w:val="00927A88"/>
    <w:rsid w:val="00927B5D"/>
    <w:rsid w:val="00927B84"/>
    <w:rsid w:val="00927C53"/>
    <w:rsid w:val="00927CF3"/>
    <w:rsid w:val="00927EED"/>
    <w:rsid w:val="00930155"/>
    <w:rsid w:val="0093028F"/>
    <w:rsid w:val="009302C9"/>
    <w:rsid w:val="009303AB"/>
    <w:rsid w:val="00930601"/>
    <w:rsid w:val="00930620"/>
    <w:rsid w:val="0093068B"/>
    <w:rsid w:val="0093095A"/>
    <w:rsid w:val="00930B69"/>
    <w:rsid w:val="00930D9C"/>
    <w:rsid w:val="00930F6B"/>
    <w:rsid w:val="0093100C"/>
    <w:rsid w:val="00931109"/>
    <w:rsid w:val="0093117B"/>
    <w:rsid w:val="00931391"/>
    <w:rsid w:val="00931438"/>
    <w:rsid w:val="009315BB"/>
    <w:rsid w:val="0093171D"/>
    <w:rsid w:val="0093192C"/>
    <w:rsid w:val="009319F8"/>
    <w:rsid w:val="00931A5D"/>
    <w:rsid w:val="00931AD3"/>
    <w:rsid w:val="00931B41"/>
    <w:rsid w:val="00931B4C"/>
    <w:rsid w:val="00931C67"/>
    <w:rsid w:val="00931CA1"/>
    <w:rsid w:val="0093208F"/>
    <w:rsid w:val="009320F9"/>
    <w:rsid w:val="0093228A"/>
    <w:rsid w:val="00932442"/>
    <w:rsid w:val="00932483"/>
    <w:rsid w:val="00932515"/>
    <w:rsid w:val="00932567"/>
    <w:rsid w:val="00932615"/>
    <w:rsid w:val="00932665"/>
    <w:rsid w:val="00932667"/>
    <w:rsid w:val="0093268C"/>
    <w:rsid w:val="0093273F"/>
    <w:rsid w:val="0093278E"/>
    <w:rsid w:val="00932939"/>
    <w:rsid w:val="00932A7C"/>
    <w:rsid w:val="00932B2C"/>
    <w:rsid w:val="00932BA8"/>
    <w:rsid w:val="00932E10"/>
    <w:rsid w:val="00932ED0"/>
    <w:rsid w:val="00932F02"/>
    <w:rsid w:val="00932F18"/>
    <w:rsid w:val="00932F1A"/>
    <w:rsid w:val="00933085"/>
    <w:rsid w:val="009330E0"/>
    <w:rsid w:val="0093310D"/>
    <w:rsid w:val="009332CE"/>
    <w:rsid w:val="00933360"/>
    <w:rsid w:val="00933472"/>
    <w:rsid w:val="009334FC"/>
    <w:rsid w:val="0093351F"/>
    <w:rsid w:val="00933A99"/>
    <w:rsid w:val="00933AAC"/>
    <w:rsid w:val="00933E46"/>
    <w:rsid w:val="00933EDE"/>
    <w:rsid w:val="00933F72"/>
    <w:rsid w:val="00934113"/>
    <w:rsid w:val="00934263"/>
    <w:rsid w:val="00934285"/>
    <w:rsid w:val="0093432F"/>
    <w:rsid w:val="0093434B"/>
    <w:rsid w:val="009344F4"/>
    <w:rsid w:val="00934798"/>
    <w:rsid w:val="009347FC"/>
    <w:rsid w:val="009349B3"/>
    <w:rsid w:val="00934A50"/>
    <w:rsid w:val="00934A51"/>
    <w:rsid w:val="00934AF2"/>
    <w:rsid w:val="00934F8D"/>
    <w:rsid w:val="00934FE0"/>
    <w:rsid w:val="00935008"/>
    <w:rsid w:val="00935080"/>
    <w:rsid w:val="0093527B"/>
    <w:rsid w:val="00935296"/>
    <w:rsid w:val="009353EA"/>
    <w:rsid w:val="00935473"/>
    <w:rsid w:val="009354B1"/>
    <w:rsid w:val="0093551A"/>
    <w:rsid w:val="00935578"/>
    <w:rsid w:val="0093561E"/>
    <w:rsid w:val="00935680"/>
    <w:rsid w:val="0093573A"/>
    <w:rsid w:val="0093577B"/>
    <w:rsid w:val="00935780"/>
    <w:rsid w:val="009357C4"/>
    <w:rsid w:val="00935843"/>
    <w:rsid w:val="0093587C"/>
    <w:rsid w:val="00935884"/>
    <w:rsid w:val="009358C6"/>
    <w:rsid w:val="009358D4"/>
    <w:rsid w:val="00935B93"/>
    <w:rsid w:val="00935BA5"/>
    <w:rsid w:val="00935C85"/>
    <w:rsid w:val="00935CF6"/>
    <w:rsid w:val="00935D1C"/>
    <w:rsid w:val="00935D2C"/>
    <w:rsid w:val="00935D5A"/>
    <w:rsid w:val="00935ED0"/>
    <w:rsid w:val="00935F2B"/>
    <w:rsid w:val="00935F5E"/>
    <w:rsid w:val="0093627A"/>
    <w:rsid w:val="009366AB"/>
    <w:rsid w:val="00936804"/>
    <w:rsid w:val="00936A0F"/>
    <w:rsid w:val="00936A6C"/>
    <w:rsid w:val="00936AFF"/>
    <w:rsid w:val="00936D42"/>
    <w:rsid w:val="00936D97"/>
    <w:rsid w:val="00936E50"/>
    <w:rsid w:val="00936F87"/>
    <w:rsid w:val="00936FE5"/>
    <w:rsid w:val="0093700C"/>
    <w:rsid w:val="00937072"/>
    <w:rsid w:val="009370FA"/>
    <w:rsid w:val="009371AE"/>
    <w:rsid w:val="009373C2"/>
    <w:rsid w:val="00937456"/>
    <w:rsid w:val="0093781A"/>
    <w:rsid w:val="009378E6"/>
    <w:rsid w:val="009378F6"/>
    <w:rsid w:val="00937995"/>
    <w:rsid w:val="009379D6"/>
    <w:rsid w:val="009379EB"/>
    <w:rsid w:val="00937BDD"/>
    <w:rsid w:val="00937C3C"/>
    <w:rsid w:val="00937D2E"/>
    <w:rsid w:val="00937D99"/>
    <w:rsid w:val="00937F44"/>
    <w:rsid w:val="00940003"/>
    <w:rsid w:val="00940072"/>
    <w:rsid w:val="00940215"/>
    <w:rsid w:val="00940352"/>
    <w:rsid w:val="009403ED"/>
    <w:rsid w:val="009404ED"/>
    <w:rsid w:val="00940560"/>
    <w:rsid w:val="00940849"/>
    <w:rsid w:val="00940915"/>
    <w:rsid w:val="00940A47"/>
    <w:rsid w:val="00940A4D"/>
    <w:rsid w:val="00940A4F"/>
    <w:rsid w:val="00940A88"/>
    <w:rsid w:val="00940C86"/>
    <w:rsid w:val="00940CA3"/>
    <w:rsid w:val="00940D0B"/>
    <w:rsid w:val="00940D2E"/>
    <w:rsid w:val="00940DA4"/>
    <w:rsid w:val="00940E6B"/>
    <w:rsid w:val="00940F58"/>
    <w:rsid w:val="00940FC3"/>
    <w:rsid w:val="00941245"/>
    <w:rsid w:val="00941285"/>
    <w:rsid w:val="0094146D"/>
    <w:rsid w:val="00941549"/>
    <w:rsid w:val="009416B8"/>
    <w:rsid w:val="0094170E"/>
    <w:rsid w:val="00941A46"/>
    <w:rsid w:val="00941CA5"/>
    <w:rsid w:val="00941D6D"/>
    <w:rsid w:val="00941EAA"/>
    <w:rsid w:val="00941F6B"/>
    <w:rsid w:val="00941F6F"/>
    <w:rsid w:val="00942093"/>
    <w:rsid w:val="00942368"/>
    <w:rsid w:val="00942424"/>
    <w:rsid w:val="009424BC"/>
    <w:rsid w:val="009425E4"/>
    <w:rsid w:val="00942620"/>
    <w:rsid w:val="009426E4"/>
    <w:rsid w:val="0094283A"/>
    <w:rsid w:val="00942951"/>
    <w:rsid w:val="00942975"/>
    <w:rsid w:val="00942BA8"/>
    <w:rsid w:val="00942C3D"/>
    <w:rsid w:val="00942CF8"/>
    <w:rsid w:val="00942E0B"/>
    <w:rsid w:val="00942E0F"/>
    <w:rsid w:val="00942ECD"/>
    <w:rsid w:val="00942FB3"/>
    <w:rsid w:val="0094332C"/>
    <w:rsid w:val="00943415"/>
    <w:rsid w:val="009435B9"/>
    <w:rsid w:val="009437FC"/>
    <w:rsid w:val="009439C6"/>
    <w:rsid w:val="00943A19"/>
    <w:rsid w:val="00943D9C"/>
    <w:rsid w:val="00943D9D"/>
    <w:rsid w:val="00943DA2"/>
    <w:rsid w:val="00943DA3"/>
    <w:rsid w:val="00943DFC"/>
    <w:rsid w:val="00943E4F"/>
    <w:rsid w:val="00944137"/>
    <w:rsid w:val="009442F1"/>
    <w:rsid w:val="00944316"/>
    <w:rsid w:val="00944354"/>
    <w:rsid w:val="009445EB"/>
    <w:rsid w:val="009445F7"/>
    <w:rsid w:val="0094469D"/>
    <w:rsid w:val="009446A2"/>
    <w:rsid w:val="009446C9"/>
    <w:rsid w:val="00944936"/>
    <w:rsid w:val="00944B08"/>
    <w:rsid w:val="00944C7C"/>
    <w:rsid w:val="00944CC8"/>
    <w:rsid w:val="00944DEC"/>
    <w:rsid w:val="00944F43"/>
    <w:rsid w:val="00944FFF"/>
    <w:rsid w:val="0094505F"/>
    <w:rsid w:val="00945083"/>
    <w:rsid w:val="009451E6"/>
    <w:rsid w:val="00945291"/>
    <w:rsid w:val="0094534B"/>
    <w:rsid w:val="00945380"/>
    <w:rsid w:val="0094551D"/>
    <w:rsid w:val="009455D7"/>
    <w:rsid w:val="0094569C"/>
    <w:rsid w:val="009459DE"/>
    <w:rsid w:val="00945C4B"/>
    <w:rsid w:val="00945D43"/>
    <w:rsid w:val="00945D68"/>
    <w:rsid w:val="00945D89"/>
    <w:rsid w:val="00945F3D"/>
    <w:rsid w:val="00945F4C"/>
    <w:rsid w:val="00945F8F"/>
    <w:rsid w:val="00945FFD"/>
    <w:rsid w:val="0094601A"/>
    <w:rsid w:val="00946071"/>
    <w:rsid w:val="009460B3"/>
    <w:rsid w:val="009460C6"/>
    <w:rsid w:val="009461FF"/>
    <w:rsid w:val="0094649D"/>
    <w:rsid w:val="009464AE"/>
    <w:rsid w:val="00946575"/>
    <w:rsid w:val="009465DD"/>
    <w:rsid w:val="009466C0"/>
    <w:rsid w:val="009466CC"/>
    <w:rsid w:val="00946974"/>
    <w:rsid w:val="00946A44"/>
    <w:rsid w:val="00946D47"/>
    <w:rsid w:val="00946EB5"/>
    <w:rsid w:val="00946ED5"/>
    <w:rsid w:val="00947078"/>
    <w:rsid w:val="009470D4"/>
    <w:rsid w:val="009471C2"/>
    <w:rsid w:val="00947211"/>
    <w:rsid w:val="00947226"/>
    <w:rsid w:val="00947262"/>
    <w:rsid w:val="00947265"/>
    <w:rsid w:val="00947266"/>
    <w:rsid w:val="009472A4"/>
    <w:rsid w:val="0094743C"/>
    <w:rsid w:val="009474BA"/>
    <w:rsid w:val="00947599"/>
    <w:rsid w:val="00947650"/>
    <w:rsid w:val="00947759"/>
    <w:rsid w:val="00947785"/>
    <w:rsid w:val="009479F0"/>
    <w:rsid w:val="00947C3F"/>
    <w:rsid w:val="00947D33"/>
    <w:rsid w:val="00947D49"/>
    <w:rsid w:val="00947D61"/>
    <w:rsid w:val="00947EC5"/>
    <w:rsid w:val="00947F68"/>
    <w:rsid w:val="00950261"/>
    <w:rsid w:val="00950305"/>
    <w:rsid w:val="00950361"/>
    <w:rsid w:val="00950540"/>
    <w:rsid w:val="009505A9"/>
    <w:rsid w:val="00950766"/>
    <w:rsid w:val="00950838"/>
    <w:rsid w:val="00950B69"/>
    <w:rsid w:val="00950B83"/>
    <w:rsid w:val="00950B95"/>
    <w:rsid w:val="00950BC1"/>
    <w:rsid w:val="00950BF0"/>
    <w:rsid w:val="00950C20"/>
    <w:rsid w:val="00950C4B"/>
    <w:rsid w:val="00950C83"/>
    <w:rsid w:val="00950D01"/>
    <w:rsid w:val="00950E23"/>
    <w:rsid w:val="00950F80"/>
    <w:rsid w:val="009510EB"/>
    <w:rsid w:val="009510F4"/>
    <w:rsid w:val="0095113D"/>
    <w:rsid w:val="009511D8"/>
    <w:rsid w:val="0095123A"/>
    <w:rsid w:val="00951558"/>
    <w:rsid w:val="009515D8"/>
    <w:rsid w:val="00951629"/>
    <w:rsid w:val="00951A0B"/>
    <w:rsid w:val="00951A22"/>
    <w:rsid w:val="00951B26"/>
    <w:rsid w:val="00951D83"/>
    <w:rsid w:val="00951ED8"/>
    <w:rsid w:val="00952044"/>
    <w:rsid w:val="009520B7"/>
    <w:rsid w:val="009521C5"/>
    <w:rsid w:val="00952383"/>
    <w:rsid w:val="00952418"/>
    <w:rsid w:val="0095246C"/>
    <w:rsid w:val="009525A9"/>
    <w:rsid w:val="0095270E"/>
    <w:rsid w:val="0095274D"/>
    <w:rsid w:val="009527D6"/>
    <w:rsid w:val="0095285F"/>
    <w:rsid w:val="009528E6"/>
    <w:rsid w:val="009528FE"/>
    <w:rsid w:val="0095292A"/>
    <w:rsid w:val="00952AA6"/>
    <w:rsid w:val="00952B2E"/>
    <w:rsid w:val="00952D93"/>
    <w:rsid w:val="00952D95"/>
    <w:rsid w:val="00952E30"/>
    <w:rsid w:val="00952E59"/>
    <w:rsid w:val="00952E9F"/>
    <w:rsid w:val="00952EA5"/>
    <w:rsid w:val="00952FAB"/>
    <w:rsid w:val="00952FC3"/>
    <w:rsid w:val="0095304A"/>
    <w:rsid w:val="009530B4"/>
    <w:rsid w:val="00953154"/>
    <w:rsid w:val="00953637"/>
    <w:rsid w:val="00953666"/>
    <w:rsid w:val="0095368C"/>
    <w:rsid w:val="009539FC"/>
    <w:rsid w:val="00953ACA"/>
    <w:rsid w:val="00953C97"/>
    <w:rsid w:val="00953D41"/>
    <w:rsid w:val="00953DB6"/>
    <w:rsid w:val="0095402C"/>
    <w:rsid w:val="0095410C"/>
    <w:rsid w:val="0095413B"/>
    <w:rsid w:val="009544FC"/>
    <w:rsid w:val="00954566"/>
    <w:rsid w:val="009545EC"/>
    <w:rsid w:val="009545FD"/>
    <w:rsid w:val="009546FC"/>
    <w:rsid w:val="0095473F"/>
    <w:rsid w:val="0095476E"/>
    <w:rsid w:val="009548CA"/>
    <w:rsid w:val="0095491F"/>
    <w:rsid w:val="00954A1C"/>
    <w:rsid w:val="00954AA4"/>
    <w:rsid w:val="00954C03"/>
    <w:rsid w:val="00954C73"/>
    <w:rsid w:val="00954DDB"/>
    <w:rsid w:val="00954E9F"/>
    <w:rsid w:val="00954F3A"/>
    <w:rsid w:val="009550A0"/>
    <w:rsid w:val="0095514A"/>
    <w:rsid w:val="009551D4"/>
    <w:rsid w:val="00955275"/>
    <w:rsid w:val="00955350"/>
    <w:rsid w:val="009553FB"/>
    <w:rsid w:val="009556C6"/>
    <w:rsid w:val="00955878"/>
    <w:rsid w:val="0095592C"/>
    <w:rsid w:val="00955947"/>
    <w:rsid w:val="00955AE5"/>
    <w:rsid w:val="00955B6A"/>
    <w:rsid w:val="00955BAB"/>
    <w:rsid w:val="00955BCF"/>
    <w:rsid w:val="00955C29"/>
    <w:rsid w:val="00955C2A"/>
    <w:rsid w:val="00955CE0"/>
    <w:rsid w:val="00955D2E"/>
    <w:rsid w:val="00955FAF"/>
    <w:rsid w:val="00956012"/>
    <w:rsid w:val="0095619D"/>
    <w:rsid w:val="009562E4"/>
    <w:rsid w:val="009563B7"/>
    <w:rsid w:val="009563C3"/>
    <w:rsid w:val="009565D5"/>
    <w:rsid w:val="009565FF"/>
    <w:rsid w:val="0095668A"/>
    <w:rsid w:val="009566FC"/>
    <w:rsid w:val="009566FD"/>
    <w:rsid w:val="009568CC"/>
    <w:rsid w:val="009568DC"/>
    <w:rsid w:val="009568FB"/>
    <w:rsid w:val="00956B37"/>
    <w:rsid w:val="00956BE7"/>
    <w:rsid w:val="00956CE1"/>
    <w:rsid w:val="00956DC9"/>
    <w:rsid w:val="00956ED8"/>
    <w:rsid w:val="00956FDD"/>
    <w:rsid w:val="00956FE6"/>
    <w:rsid w:val="00957001"/>
    <w:rsid w:val="00957007"/>
    <w:rsid w:val="00957315"/>
    <w:rsid w:val="0095742F"/>
    <w:rsid w:val="00957625"/>
    <w:rsid w:val="0095781F"/>
    <w:rsid w:val="0095784F"/>
    <w:rsid w:val="00957956"/>
    <w:rsid w:val="00957A8A"/>
    <w:rsid w:val="00957B47"/>
    <w:rsid w:val="00957B4B"/>
    <w:rsid w:val="00957CB1"/>
    <w:rsid w:val="00957E35"/>
    <w:rsid w:val="00960005"/>
    <w:rsid w:val="00960278"/>
    <w:rsid w:val="0096032D"/>
    <w:rsid w:val="009603CC"/>
    <w:rsid w:val="009603CD"/>
    <w:rsid w:val="009604A7"/>
    <w:rsid w:val="009606AD"/>
    <w:rsid w:val="009606BF"/>
    <w:rsid w:val="0096070D"/>
    <w:rsid w:val="0096086F"/>
    <w:rsid w:val="0096091C"/>
    <w:rsid w:val="00960920"/>
    <w:rsid w:val="00960966"/>
    <w:rsid w:val="00960AB7"/>
    <w:rsid w:val="00960BB6"/>
    <w:rsid w:val="00960CC8"/>
    <w:rsid w:val="00960D28"/>
    <w:rsid w:val="00960DD7"/>
    <w:rsid w:val="00960DF9"/>
    <w:rsid w:val="0096106D"/>
    <w:rsid w:val="00961096"/>
    <w:rsid w:val="00961113"/>
    <w:rsid w:val="00961162"/>
    <w:rsid w:val="0096128D"/>
    <w:rsid w:val="009612C6"/>
    <w:rsid w:val="00961348"/>
    <w:rsid w:val="00961374"/>
    <w:rsid w:val="009614A3"/>
    <w:rsid w:val="009615EA"/>
    <w:rsid w:val="009616A1"/>
    <w:rsid w:val="009616BD"/>
    <w:rsid w:val="00961804"/>
    <w:rsid w:val="00961831"/>
    <w:rsid w:val="0096194E"/>
    <w:rsid w:val="009619CA"/>
    <w:rsid w:val="00961A13"/>
    <w:rsid w:val="00961A20"/>
    <w:rsid w:val="00961A80"/>
    <w:rsid w:val="00961B4A"/>
    <w:rsid w:val="00961B8D"/>
    <w:rsid w:val="00961C56"/>
    <w:rsid w:val="00961C60"/>
    <w:rsid w:val="00961C64"/>
    <w:rsid w:val="00961FD2"/>
    <w:rsid w:val="0096212B"/>
    <w:rsid w:val="009621ED"/>
    <w:rsid w:val="0096220B"/>
    <w:rsid w:val="0096227B"/>
    <w:rsid w:val="0096228E"/>
    <w:rsid w:val="00962566"/>
    <w:rsid w:val="0096284A"/>
    <w:rsid w:val="0096292C"/>
    <w:rsid w:val="00962B26"/>
    <w:rsid w:val="00962B9E"/>
    <w:rsid w:val="00962BE9"/>
    <w:rsid w:val="00962C1D"/>
    <w:rsid w:val="00962CA3"/>
    <w:rsid w:val="00962F36"/>
    <w:rsid w:val="00962FC6"/>
    <w:rsid w:val="009632EA"/>
    <w:rsid w:val="0096341A"/>
    <w:rsid w:val="00963429"/>
    <w:rsid w:val="0096363B"/>
    <w:rsid w:val="00963751"/>
    <w:rsid w:val="009637D2"/>
    <w:rsid w:val="0096388A"/>
    <w:rsid w:val="00963B05"/>
    <w:rsid w:val="00963B66"/>
    <w:rsid w:val="00963BAC"/>
    <w:rsid w:val="00963F8F"/>
    <w:rsid w:val="00964010"/>
    <w:rsid w:val="009640F7"/>
    <w:rsid w:val="0096410A"/>
    <w:rsid w:val="00964284"/>
    <w:rsid w:val="0096428E"/>
    <w:rsid w:val="009642B4"/>
    <w:rsid w:val="009643B7"/>
    <w:rsid w:val="009643BD"/>
    <w:rsid w:val="009643FA"/>
    <w:rsid w:val="0096448D"/>
    <w:rsid w:val="00964597"/>
    <w:rsid w:val="00964843"/>
    <w:rsid w:val="00964981"/>
    <w:rsid w:val="0096498C"/>
    <w:rsid w:val="00964ABF"/>
    <w:rsid w:val="00964AFD"/>
    <w:rsid w:val="00964B50"/>
    <w:rsid w:val="00964C15"/>
    <w:rsid w:val="00964C69"/>
    <w:rsid w:val="00964CF0"/>
    <w:rsid w:val="00964EBE"/>
    <w:rsid w:val="00964FF4"/>
    <w:rsid w:val="009650AF"/>
    <w:rsid w:val="009650F3"/>
    <w:rsid w:val="0096516A"/>
    <w:rsid w:val="009651B6"/>
    <w:rsid w:val="00965200"/>
    <w:rsid w:val="0096531F"/>
    <w:rsid w:val="00965382"/>
    <w:rsid w:val="0096560E"/>
    <w:rsid w:val="00965B41"/>
    <w:rsid w:val="00965BD9"/>
    <w:rsid w:val="00965C5C"/>
    <w:rsid w:val="00965CDA"/>
    <w:rsid w:val="00965CE8"/>
    <w:rsid w:val="00965D71"/>
    <w:rsid w:val="00965D8B"/>
    <w:rsid w:val="00965DB7"/>
    <w:rsid w:val="00965E18"/>
    <w:rsid w:val="00965F96"/>
    <w:rsid w:val="00965FA6"/>
    <w:rsid w:val="009661BD"/>
    <w:rsid w:val="00966450"/>
    <w:rsid w:val="00966482"/>
    <w:rsid w:val="009664AA"/>
    <w:rsid w:val="00966548"/>
    <w:rsid w:val="0096680E"/>
    <w:rsid w:val="00966869"/>
    <w:rsid w:val="009668BA"/>
    <w:rsid w:val="009669A1"/>
    <w:rsid w:val="00966BD2"/>
    <w:rsid w:val="00966BF7"/>
    <w:rsid w:val="00966E95"/>
    <w:rsid w:val="00966F0A"/>
    <w:rsid w:val="009670CD"/>
    <w:rsid w:val="00967360"/>
    <w:rsid w:val="009673C3"/>
    <w:rsid w:val="00967439"/>
    <w:rsid w:val="0096749F"/>
    <w:rsid w:val="00967550"/>
    <w:rsid w:val="00967842"/>
    <w:rsid w:val="00967909"/>
    <w:rsid w:val="00967953"/>
    <w:rsid w:val="009679F5"/>
    <w:rsid w:val="00967AEF"/>
    <w:rsid w:val="00967B00"/>
    <w:rsid w:val="00967D2E"/>
    <w:rsid w:val="00967E64"/>
    <w:rsid w:val="00970529"/>
    <w:rsid w:val="009705D8"/>
    <w:rsid w:val="009706B3"/>
    <w:rsid w:val="009706CB"/>
    <w:rsid w:val="009706CE"/>
    <w:rsid w:val="00970717"/>
    <w:rsid w:val="00970890"/>
    <w:rsid w:val="0097092B"/>
    <w:rsid w:val="009709C0"/>
    <w:rsid w:val="00970C32"/>
    <w:rsid w:val="00970C89"/>
    <w:rsid w:val="00970DC1"/>
    <w:rsid w:val="00970E1C"/>
    <w:rsid w:val="00971072"/>
    <w:rsid w:val="009710D1"/>
    <w:rsid w:val="009710D7"/>
    <w:rsid w:val="00971253"/>
    <w:rsid w:val="00971359"/>
    <w:rsid w:val="009713FB"/>
    <w:rsid w:val="0097149B"/>
    <w:rsid w:val="00971562"/>
    <w:rsid w:val="0097175D"/>
    <w:rsid w:val="009719D7"/>
    <w:rsid w:val="00971A06"/>
    <w:rsid w:val="00971A5A"/>
    <w:rsid w:val="00971A81"/>
    <w:rsid w:val="00971ADB"/>
    <w:rsid w:val="00971B52"/>
    <w:rsid w:val="00971B88"/>
    <w:rsid w:val="00971B98"/>
    <w:rsid w:val="00971BE5"/>
    <w:rsid w:val="00971CA0"/>
    <w:rsid w:val="00971CB7"/>
    <w:rsid w:val="00971F47"/>
    <w:rsid w:val="0097206A"/>
    <w:rsid w:val="00972145"/>
    <w:rsid w:val="00972380"/>
    <w:rsid w:val="00972432"/>
    <w:rsid w:val="00972571"/>
    <w:rsid w:val="0097258B"/>
    <w:rsid w:val="00972777"/>
    <w:rsid w:val="00972910"/>
    <w:rsid w:val="00972ADA"/>
    <w:rsid w:val="00972B3D"/>
    <w:rsid w:val="00972B47"/>
    <w:rsid w:val="00972CB2"/>
    <w:rsid w:val="00972CCF"/>
    <w:rsid w:val="00972CD3"/>
    <w:rsid w:val="00972CF4"/>
    <w:rsid w:val="00972D83"/>
    <w:rsid w:val="00972E5E"/>
    <w:rsid w:val="00972F00"/>
    <w:rsid w:val="00973179"/>
    <w:rsid w:val="00973485"/>
    <w:rsid w:val="009734CE"/>
    <w:rsid w:val="00973504"/>
    <w:rsid w:val="00973514"/>
    <w:rsid w:val="0097355C"/>
    <w:rsid w:val="009736F2"/>
    <w:rsid w:val="009737FA"/>
    <w:rsid w:val="00973800"/>
    <w:rsid w:val="0097385D"/>
    <w:rsid w:val="009739CD"/>
    <w:rsid w:val="009739E8"/>
    <w:rsid w:val="00973A18"/>
    <w:rsid w:val="00973A81"/>
    <w:rsid w:val="00973BEA"/>
    <w:rsid w:val="00973BEE"/>
    <w:rsid w:val="00973C5E"/>
    <w:rsid w:val="00973CCC"/>
    <w:rsid w:val="00973CE1"/>
    <w:rsid w:val="00973D97"/>
    <w:rsid w:val="00973E06"/>
    <w:rsid w:val="00973E89"/>
    <w:rsid w:val="00973F30"/>
    <w:rsid w:val="0097416C"/>
    <w:rsid w:val="0097419A"/>
    <w:rsid w:val="009741E4"/>
    <w:rsid w:val="00974261"/>
    <w:rsid w:val="0097435B"/>
    <w:rsid w:val="00974425"/>
    <w:rsid w:val="00974478"/>
    <w:rsid w:val="00974537"/>
    <w:rsid w:val="009745F0"/>
    <w:rsid w:val="009745F4"/>
    <w:rsid w:val="0097471E"/>
    <w:rsid w:val="0097491E"/>
    <w:rsid w:val="009749C3"/>
    <w:rsid w:val="00974A14"/>
    <w:rsid w:val="00974A6B"/>
    <w:rsid w:val="00974A8E"/>
    <w:rsid w:val="00974D52"/>
    <w:rsid w:val="00974D55"/>
    <w:rsid w:val="00974DF5"/>
    <w:rsid w:val="00974E70"/>
    <w:rsid w:val="00975002"/>
    <w:rsid w:val="00975038"/>
    <w:rsid w:val="00975119"/>
    <w:rsid w:val="00975274"/>
    <w:rsid w:val="009753EB"/>
    <w:rsid w:val="00975514"/>
    <w:rsid w:val="00975687"/>
    <w:rsid w:val="009757C3"/>
    <w:rsid w:val="009757D4"/>
    <w:rsid w:val="00975956"/>
    <w:rsid w:val="00975978"/>
    <w:rsid w:val="00975A86"/>
    <w:rsid w:val="00975A98"/>
    <w:rsid w:val="00975B66"/>
    <w:rsid w:val="00975BC1"/>
    <w:rsid w:val="00975C31"/>
    <w:rsid w:val="00975C5A"/>
    <w:rsid w:val="00975CEB"/>
    <w:rsid w:val="00975D14"/>
    <w:rsid w:val="00975E40"/>
    <w:rsid w:val="00975E6B"/>
    <w:rsid w:val="0097613B"/>
    <w:rsid w:val="009761E4"/>
    <w:rsid w:val="00976237"/>
    <w:rsid w:val="0097624D"/>
    <w:rsid w:val="00976305"/>
    <w:rsid w:val="00976677"/>
    <w:rsid w:val="00976729"/>
    <w:rsid w:val="0097678D"/>
    <w:rsid w:val="009767EC"/>
    <w:rsid w:val="009768BA"/>
    <w:rsid w:val="0097694E"/>
    <w:rsid w:val="00976AC5"/>
    <w:rsid w:val="00976B09"/>
    <w:rsid w:val="00976BBE"/>
    <w:rsid w:val="00976C05"/>
    <w:rsid w:val="00976E2C"/>
    <w:rsid w:val="00976ECF"/>
    <w:rsid w:val="00976F91"/>
    <w:rsid w:val="00977016"/>
    <w:rsid w:val="0097715F"/>
    <w:rsid w:val="009772B3"/>
    <w:rsid w:val="0097747B"/>
    <w:rsid w:val="00977699"/>
    <w:rsid w:val="009777A4"/>
    <w:rsid w:val="009777A7"/>
    <w:rsid w:val="0097796C"/>
    <w:rsid w:val="00977A74"/>
    <w:rsid w:val="00977EB1"/>
    <w:rsid w:val="00977F3C"/>
    <w:rsid w:val="009801E9"/>
    <w:rsid w:val="009804FC"/>
    <w:rsid w:val="0098090E"/>
    <w:rsid w:val="00980A9D"/>
    <w:rsid w:val="00980AD2"/>
    <w:rsid w:val="00980C90"/>
    <w:rsid w:val="00980CB4"/>
    <w:rsid w:val="00980D6D"/>
    <w:rsid w:val="00980DB5"/>
    <w:rsid w:val="00980E4A"/>
    <w:rsid w:val="009810A9"/>
    <w:rsid w:val="00981370"/>
    <w:rsid w:val="009814BE"/>
    <w:rsid w:val="009814E2"/>
    <w:rsid w:val="0098151C"/>
    <w:rsid w:val="00981733"/>
    <w:rsid w:val="0098182E"/>
    <w:rsid w:val="009819D0"/>
    <w:rsid w:val="00981BB8"/>
    <w:rsid w:val="00981D92"/>
    <w:rsid w:val="00981E51"/>
    <w:rsid w:val="00981F7E"/>
    <w:rsid w:val="00981F98"/>
    <w:rsid w:val="009820FE"/>
    <w:rsid w:val="009821B0"/>
    <w:rsid w:val="00982259"/>
    <w:rsid w:val="009822FE"/>
    <w:rsid w:val="009825A1"/>
    <w:rsid w:val="009825AC"/>
    <w:rsid w:val="0098262A"/>
    <w:rsid w:val="009826A0"/>
    <w:rsid w:val="00982987"/>
    <w:rsid w:val="00982BAF"/>
    <w:rsid w:val="00982CB1"/>
    <w:rsid w:val="00982CFE"/>
    <w:rsid w:val="00982DA0"/>
    <w:rsid w:val="00982EE7"/>
    <w:rsid w:val="00982F0D"/>
    <w:rsid w:val="00982F2B"/>
    <w:rsid w:val="009830AC"/>
    <w:rsid w:val="00983105"/>
    <w:rsid w:val="0098325B"/>
    <w:rsid w:val="00983345"/>
    <w:rsid w:val="0098352A"/>
    <w:rsid w:val="00983539"/>
    <w:rsid w:val="00983542"/>
    <w:rsid w:val="0098355D"/>
    <w:rsid w:val="00983650"/>
    <w:rsid w:val="00983765"/>
    <w:rsid w:val="009838E8"/>
    <w:rsid w:val="009838F7"/>
    <w:rsid w:val="00983940"/>
    <w:rsid w:val="00983B52"/>
    <w:rsid w:val="00983BCE"/>
    <w:rsid w:val="00983FDC"/>
    <w:rsid w:val="00984037"/>
    <w:rsid w:val="0098420D"/>
    <w:rsid w:val="009842F2"/>
    <w:rsid w:val="0098448A"/>
    <w:rsid w:val="009844CE"/>
    <w:rsid w:val="0098453B"/>
    <w:rsid w:val="00984688"/>
    <w:rsid w:val="00984789"/>
    <w:rsid w:val="009848B4"/>
    <w:rsid w:val="0098490E"/>
    <w:rsid w:val="00984A9B"/>
    <w:rsid w:val="00984A9F"/>
    <w:rsid w:val="00984AD1"/>
    <w:rsid w:val="00984AE8"/>
    <w:rsid w:val="00984B73"/>
    <w:rsid w:val="00984EA2"/>
    <w:rsid w:val="009851D8"/>
    <w:rsid w:val="00985286"/>
    <w:rsid w:val="00985425"/>
    <w:rsid w:val="00985477"/>
    <w:rsid w:val="009854A1"/>
    <w:rsid w:val="00985681"/>
    <w:rsid w:val="0098576E"/>
    <w:rsid w:val="009858F1"/>
    <w:rsid w:val="00985C91"/>
    <w:rsid w:val="00985CAF"/>
    <w:rsid w:val="00985D3E"/>
    <w:rsid w:val="00985DAF"/>
    <w:rsid w:val="00985E62"/>
    <w:rsid w:val="00985EE1"/>
    <w:rsid w:val="00985F0A"/>
    <w:rsid w:val="00985F3C"/>
    <w:rsid w:val="00985F76"/>
    <w:rsid w:val="0098603F"/>
    <w:rsid w:val="009860E5"/>
    <w:rsid w:val="00986109"/>
    <w:rsid w:val="009861F2"/>
    <w:rsid w:val="00986286"/>
    <w:rsid w:val="009863C3"/>
    <w:rsid w:val="009863CA"/>
    <w:rsid w:val="0098649F"/>
    <w:rsid w:val="009864C8"/>
    <w:rsid w:val="0098686D"/>
    <w:rsid w:val="009869CE"/>
    <w:rsid w:val="009869DD"/>
    <w:rsid w:val="00986DCA"/>
    <w:rsid w:val="00986E1E"/>
    <w:rsid w:val="00986F31"/>
    <w:rsid w:val="00986F79"/>
    <w:rsid w:val="00986FC8"/>
    <w:rsid w:val="00986FF8"/>
    <w:rsid w:val="00987099"/>
    <w:rsid w:val="00987112"/>
    <w:rsid w:val="00987130"/>
    <w:rsid w:val="009873C1"/>
    <w:rsid w:val="00987404"/>
    <w:rsid w:val="0098740B"/>
    <w:rsid w:val="00987414"/>
    <w:rsid w:val="009874C6"/>
    <w:rsid w:val="009874F6"/>
    <w:rsid w:val="0098751A"/>
    <w:rsid w:val="0098753E"/>
    <w:rsid w:val="00987776"/>
    <w:rsid w:val="0098783D"/>
    <w:rsid w:val="009878DD"/>
    <w:rsid w:val="009879A6"/>
    <w:rsid w:val="00987CDE"/>
    <w:rsid w:val="00987E74"/>
    <w:rsid w:val="00987EED"/>
    <w:rsid w:val="009903AF"/>
    <w:rsid w:val="009904CA"/>
    <w:rsid w:val="009907EF"/>
    <w:rsid w:val="0099099B"/>
    <w:rsid w:val="00990CB3"/>
    <w:rsid w:val="00990CD9"/>
    <w:rsid w:val="00990F99"/>
    <w:rsid w:val="00990FA4"/>
    <w:rsid w:val="00990FB5"/>
    <w:rsid w:val="009912F3"/>
    <w:rsid w:val="009913B8"/>
    <w:rsid w:val="00991627"/>
    <w:rsid w:val="00991753"/>
    <w:rsid w:val="00991885"/>
    <w:rsid w:val="009919BB"/>
    <w:rsid w:val="00991A99"/>
    <w:rsid w:val="00991CDA"/>
    <w:rsid w:val="00991FF4"/>
    <w:rsid w:val="009920BE"/>
    <w:rsid w:val="0099212D"/>
    <w:rsid w:val="00992150"/>
    <w:rsid w:val="00992165"/>
    <w:rsid w:val="00992208"/>
    <w:rsid w:val="009923E8"/>
    <w:rsid w:val="00992406"/>
    <w:rsid w:val="00992508"/>
    <w:rsid w:val="009925AD"/>
    <w:rsid w:val="009925B4"/>
    <w:rsid w:val="0099264E"/>
    <w:rsid w:val="009927CC"/>
    <w:rsid w:val="009928C6"/>
    <w:rsid w:val="00992A0D"/>
    <w:rsid w:val="00992A81"/>
    <w:rsid w:val="00992C07"/>
    <w:rsid w:val="00992EF5"/>
    <w:rsid w:val="00992F8E"/>
    <w:rsid w:val="00993233"/>
    <w:rsid w:val="0099328D"/>
    <w:rsid w:val="009932BD"/>
    <w:rsid w:val="00993349"/>
    <w:rsid w:val="009934F9"/>
    <w:rsid w:val="0099361D"/>
    <w:rsid w:val="00993664"/>
    <w:rsid w:val="00993712"/>
    <w:rsid w:val="00993798"/>
    <w:rsid w:val="009937E4"/>
    <w:rsid w:val="00993A1D"/>
    <w:rsid w:val="00993B19"/>
    <w:rsid w:val="00993C2E"/>
    <w:rsid w:val="00994067"/>
    <w:rsid w:val="0099429F"/>
    <w:rsid w:val="009942BD"/>
    <w:rsid w:val="0099443E"/>
    <w:rsid w:val="0099454A"/>
    <w:rsid w:val="00994722"/>
    <w:rsid w:val="009947E4"/>
    <w:rsid w:val="009947FA"/>
    <w:rsid w:val="00994850"/>
    <w:rsid w:val="00994898"/>
    <w:rsid w:val="00994964"/>
    <w:rsid w:val="00994A01"/>
    <w:rsid w:val="00994A31"/>
    <w:rsid w:val="00994AA1"/>
    <w:rsid w:val="00994C0F"/>
    <w:rsid w:val="00994C22"/>
    <w:rsid w:val="00994C37"/>
    <w:rsid w:val="00994CE5"/>
    <w:rsid w:val="00994F84"/>
    <w:rsid w:val="00995196"/>
    <w:rsid w:val="00995224"/>
    <w:rsid w:val="0099530B"/>
    <w:rsid w:val="0099537E"/>
    <w:rsid w:val="009954E6"/>
    <w:rsid w:val="0099550F"/>
    <w:rsid w:val="009956AC"/>
    <w:rsid w:val="009957C2"/>
    <w:rsid w:val="009959FD"/>
    <w:rsid w:val="00995AF1"/>
    <w:rsid w:val="00995B69"/>
    <w:rsid w:val="00995C1F"/>
    <w:rsid w:val="00995C5B"/>
    <w:rsid w:val="00995D6C"/>
    <w:rsid w:val="00995E72"/>
    <w:rsid w:val="00995EB1"/>
    <w:rsid w:val="00995FAF"/>
    <w:rsid w:val="009963DB"/>
    <w:rsid w:val="00996497"/>
    <w:rsid w:val="0099665A"/>
    <w:rsid w:val="00996673"/>
    <w:rsid w:val="0099667D"/>
    <w:rsid w:val="00996717"/>
    <w:rsid w:val="00996781"/>
    <w:rsid w:val="0099687E"/>
    <w:rsid w:val="00996913"/>
    <w:rsid w:val="00996919"/>
    <w:rsid w:val="00996A21"/>
    <w:rsid w:val="00996B83"/>
    <w:rsid w:val="00996C2B"/>
    <w:rsid w:val="00996C5F"/>
    <w:rsid w:val="00996C6E"/>
    <w:rsid w:val="00996D8D"/>
    <w:rsid w:val="00996E0E"/>
    <w:rsid w:val="00996E53"/>
    <w:rsid w:val="00996E64"/>
    <w:rsid w:val="00996E89"/>
    <w:rsid w:val="00996EA1"/>
    <w:rsid w:val="00996EA9"/>
    <w:rsid w:val="00996F41"/>
    <w:rsid w:val="00996FFF"/>
    <w:rsid w:val="00997091"/>
    <w:rsid w:val="0099719D"/>
    <w:rsid w:val="00997213"/>
    <w:rsid w:val="00997405"/>
    <w:rsid w:val="0099742C"/>
    <w:rsid w:val="00997566"/>
    <w:rsid w:val="00997671"/>
    <w:rsid w:val="009977F1"/>
    <w:rsid w:val="00997854"/>
    <w:rsid w:val="00997888"/>
    <w:rsid w:val="009979AB"/>
    <w:rsid w:val="009979C4"/>
    <w:rsid w:val="009979D5"/>
    <w:rsid w:val="00997A26"/>
    <w:rsid w:val="00997B20"/>
    <w:rsid w:val="00997D21"/>
    <w:rsid w:val="00997E78"/>
    <w:rsid w:val="00997F2E"/>
    <w:rsid w:val="009A010D"/>
    <w:rsid w:val="009A0169"/>
    <w:rsid w:val="009A0170"/>
    <w:rsid w:val="009A0224"/>
    <w:rsid w:val="009A0491"/>
    <w:rsid w:val="009A07D6"/>
    <w:rsid w:val="009A0848"/>
    <w:rsid w:val="009A08E0"/>
    <w:rsid w:val="009A0913"/>
    <w:rsid w:val="009A0971"/>
    <w:rsid w:val="009A0A29"/>
    <w:rsid w:val="009A0CEC"/>
    <w:rsid w:val="009A0E1A"/>
    <w:rsid w:val="009A0E97"/>
    <w:rsid w:val="009A0F2E"/>
    <w:rsid w:val="009A0FBF"/>
    <w:rsid w:val="009A10AC"/>
    <w:rsid w:val="009A1161"/>
    <w:rsid w:val="009A11FF"/>
    <w:rsid w:val="009A1399"/>
    <w:rsid w:val="009A1458"/>
    <w:rsid w:val="009A157B"/>
    <w:rsid w:val="009A15BE"/>
    <w:rsid w:val="009A1670"/>
    <w:rsid w:val="009A172F"/>
    <w:rsid w:val="009A1765"/>
    <w:rsid w:val="009A18BF"/>
    <w:rsid w:val="009A1ADA"/>
    <w:rsid w:val="009A1B55"/>
    <w:rsid w:val="009A1BAD"/>
    <w:rsid w:val="009A1DBA"/>
    <w:rsid w:val="009A1E64"/>
    <w:rsid w:val="009A1EB0"/>
    <w:rsid w:val="009A1EEB"/>
    <w:rsid w:val="009A1FA5"/>
    <w:rsid w:val="009A20D4"/>
    <w:rsid w:val="009A21C5"/>
    <w:rsid w:val="009A2252"/>
    <w:rsid w:val="009A227C"/>
    <w:rsid w:val="009A260F"/>
    <w:rsid w:val="009A264D"/>
    <w:rsid w:val="009A286B"/>
    <w:rsid w:val="009A2977"/>
    <w:rsid w:val="009A2EFB"/>
    <w:rsid w:val="009A2F1F"/>
    <w:rsid w:val="009A300C"/>
    <w:rsid w:val="009A3074"/>
    <w:rsid w:val="009A31BE"/>
    <w:rsid w:val="009A33B1"/>
    <w:rsid w:val="009A3438"/>
    <w:rsid w:val="009A3441"/>
    <w:rsid w:val="009A3463"/>
    <w:rsid w:val="009A36BB"/>
    <w:rsid w:val="009A391C"/>
    <w:rsid w:val="009A3AC2"/>
    <w:rsid w:val="009A3AEF"/>
    <w:rsid w:val="009A3AF8"/>
    <w:rsid w:val="009A3B7F"/>
    <w:rsid w:val="009A3D2C"/>
    <w:rsid w:val="009A3EF6"/>
    <w:rsid w:val="009A4007"/>
    <w:rsid w:val="009A4047"/>
    <w:rsid w:val="009A40CA"/>
    <w:rsid w:val="009A436A"/>
    <w:rsid w:val="009A45B6"/>
    <w:rsid w:val="009A478D"/>
    <w:rsid w:val="009A490B"/>
    <w:rsid w:val="009A49AB"/>
    <w:rsid w:val="009A49BA"/>
    <w:rsid w:val="009A49C6"/>
    <w:rsid w:val="009A4AEF"/>
    <w:rsid w:val="009A4C33"/>
    <w:rsid w:val="009A4CFD"/>
    <w:rsid w:val="009A4F55"/>
    <w:rsid w:val="009A4F6A"/>
    <w:rsid w:val="009A500B"/>
    <w:rsid w:val="009A5018"/>
    <w:rsid w:val="009A537B"/>
    <w:rsid w:val="009A5597"/>
    <w:rsid w:val="009A55DF"/>
    <w:rsid w:val="009A5728"/>
    <w:rsid w:val="009A572C"/>
    <w:rsid w:val="009A58D6"/>
    <w:rsid w:val="009A599F"/>
    <w:rsid w:val="009A5A6A"/>
    <w:rsid w:val="009A5C60"/>
    <w:rsid w:val="009A5D4F"/>
    <w:rsid w:val="009A5DD2"/>
    <w:rsid w:val="009A5DD6"/>
    <w:rsid w:val="009A5E6C"/>
    <w:rsid w:val="009A5E72"/>
    <w:rsid w:val="009A5F7F"/>
    <w:rsid w:val="009A6114"/>
    <w:rsid w:val="009A6118"/>
    <w:rsid w:val="009A614D"/>
    <w:rsid w:val="009A6211"/>
    <w:rsid w:val="009A6274"/>
    <w:rsid w:val="009A63E5"/>
    <w:rsid w:val="009A66DE"/>
    <w:rsid w:val="009A689F"/>
    <w:rsid w:val="009A69B4"/>
    <w:rsid w:val="009A6B7D"/>
    <w:rsid w:val="009A6EE7"/>
    <w:rsid w:val="009A6FD8"/>
    <w:rsid w:val="009A6FE1"/>
    <w:rsid w:val="009A6FFF"/>
    <w:rsid w:val="009A7123"/>
    <w:rsid w:val="009A71A6"/>
    <w:rsid w:val="009A7320"/>
    <w:rsid w:val="009A737C"/>
    <w:rsid w:val="009A740D"/>
    <w:rsid w:val="009A7461"/>
    <w:rsid w:val="009A7615"/>
    <w:rsid w:val="009A7717"/>
    <w:rsid w:val="009A7720"/>
    <w:rsid w:val="009A774A"/>
    <w:rsid w:val="009A77C9"/>
    <w:rsid w:val="009A7875"/>
    <w:rsid w:val="009A78C9"/>
    <w:rsid w:val="009A7936"/>
    <w:rsid w:val="009A7D6C"/>
    <w:rsid w:val="009A7EAB"/>
    <w:rsid w:val="009A7EE4"/>
    <w:rsid w:val="009B0113"/>
    <w:rsid w:val="009B029B"/>
    <w:rsid w:val="009B02CC"/>
    <w:rsid w:val="009B0316"/>
    <w:rsid w:val="009B0390"/>
    <w:rsid w:val="009B0447"/>
    <w:rsid w:val="009B04D4"/>
    <w:rsid w:val="009B05B2"/>
    <w:rsid w:val="009B0612"/>
    <w:rsid w:val="009B0615"/>
    <w:rsid w:val="009B0823"/>
    <w:rsid w:val="009B08CA"/>
    <w:rsid w:val="009B0975"/>
    <w:rsid w:val="009B0A1D"/>
    <w:rsid w:val="009B0BC5"/>
    <w:rsid w:val="009B0BF3"/>
    <w:rsid w:val="009B0C2B"/>
    <w:rsid w:val="009B0C35"/>
    <w:rsid w:val="009B0D53"/>
    <w:rsid w:val="009B0DD8"/>
    <w:rsid w:val="009B1016"/>
    <w:rsid w:val="009B11F5"/>
    <w:rsid w:val="009B14F5"/>
    <w:rsid w:val="009B16C6"/>
    <w:rsid w:val="009B1A4C"/>
    <w:rsid w:val="009B1A56"/>
    <w:rsid w:val="009B1A78"/>
    <w:rsid w:val="009B1B79"/>
    <w:rsid w:val="009B1B86"/>
    <w:rsid w:val="009B1C5B"/>
    <w:rsid w:val="009B1E9C"/>
    <w:rsid w:val="009B1EDC"/>
    <w:rsid w:val="009B1F2A"/>
    <w:rsid w:val="009B2029"/>
    <w:rsid w:val="009B20E9"/>
    <w:rsid w:val="009B21CD"/>
    <w:rsid w:val="009B21F5"/>
    <w:rsid w:val="009B2211"/>
    <w:rsid w:val="009B2303"/>
    <w:rsid w:val="009B232A"/>
    <w:rsid w:val="009B237F"/>
    <w:rsid w:val="009B24D3"/>
    <w:rsid w:val="009B2794"/>
    <w:rsid w:val="009B282A"/>
    <w:rsid w:val="009B29AA"/>
    <w:rsid w:val="009B2B63"/>
    <w:rsid w:val="009B2CEA"/>
    <w:rsid w:val="009B3044"/>
    <w:rsid w:val="009B309E"/>
    <w:rsid w:val="009B30A9"/>
    <w:rsid w:val="009B31A3"/>
    <w:rsid w:val="009B3322"/>
    <w:rsid w:val="009B33FC"/>
    <w:rsid w:val="009B3413"/>
    <w:rsid w:val="009B34A5"/>
    <w:rsid w:val="009B3562"/>
    <w:rsid w:val="009B35B5"/>
    <w:rsid w:val="009B369B"/>
    <w:rsid w:val="009B369E"/>
    <w:rsid w:val="009B37F9"/>
    <w:rsid w:val="009B37FC"/>
    <w:rsid w:val="009B37FE"/>
    <w:rsid w:val="009B39A8"/>
    <w:rsid w:val="009B3A05"/>
    <w:rsid w:val="009B3CBF"/>
    <w:rsid w:val="009B3CD1"/>
    <w:rsid w:val="009B3CE8"/>
    <w:rsid w:val="009B3D60"/>
    <w:rsid w:val="009B3ED2"/>
    <w:rsid w:val="009B3FC5"/>
    <w:rsid w:val="009B40CD"/>
    <w:rsid w:val="009B41CA"/>
    <w:rsid w:val="009B42CC"/>
    <w:rsid w:val="009B42DA"/>
    <w:rsid w:val="009B43FB"/>
    <w:rsid w:val="009B4520"/>
    <w:rsid w:val="009B457C"/>
    <w:rsid w:val="009B464F"/>
    <w:rsid w:val="009B47B6"/>
    <w:rsid w:val="009B4852"/>
    <w:rsid w:val="009B496F"/>
    <w:rsid w:val="009B49F8"/>
    <w:rsid w:val="009B4A3D"/>
    <w:rsid w:val="009B4C1F"/>
    <w:rsid w:val="009B4C95"/>
    <w:rsid w:val="009B4CE8"/>
    <w:rsid w:val="009B4D05"/>
    <w:rsid w:val="009B4E1C"/>
    <w:rsid w:val="009B4EE2"/>
    <w:rsid w:val="009B5057"/>
    <w:rsid w:val="009B5061"/>
    <w:rsid w:val="009B506F"/>
    <w:rsid w:val="009B5231"/>
    <w:rsid w:val="009B52BB"/>
    <w:rsid w:val="009B549A"/>
    <w:rsid w:val="009B5693"/>
    <w:rsid w:val="009B56D8"/>
    <w:rsid w:val="009B573C"/>
    <w:rsid w:val="009B5866"/>
    <w:rsid w:val="009B58AA"/>
    <w:rsid w:val="009B594B"/>
    <w:rsid w:val="009B5A1F"/>
    <w:rsid w:val="009B5E49"/>
    <w:rsid w:val="009B5F3E"/>
    <w:rsid w:val="009B60CC"/>
    <w:rsid w:val="009B61D3"/>
    <w:rsid w:val="009B6223"/>
    <w:rsid w:val="009B6292"/>
    <w:rsid w:val="009B62ED"/>
    <w:rsid w:val="009B62F3"/>
    <w:rsid w:val="009B638B"/>
    <w:rsid w:val="009B64EA"/>
    <w:rsid w:val="009B64F1"/>
    <w:rsid w:val="009B65EA"/>
    <w:rsid w:val="009B663E"/>
    <w:rsid w:val="009B664C"/>
    <w:rsid w:val="009B666A"/>
    <w:rsid w:val="009B6866"/>
    <w:rsid w:val="009B690F"/>
    <w:rsid w:val="009B695B"/>
    <w:rsid w:val="009B6982"/>
    <w:rsid w:val="009B69BA"/>
    <w:rsid w:val="009B69DF"/>
    <w:rsid w:val="009B6B1B"/>
    <w:rsid w:val="009B6BE5"/>
    <w:rsid w:val="009B6CEC"/>
    <w:rsid w:val="009B6D1E"/>
    <w:rsid w:val="009B6DC3"/>
    <w:rsid w:val="009B6E7F"/>
    <w:rsid w:val="009B6F8A"/>
    <w:rsid w:val="009B6FD9"/>
    <w:rsid w:val="009B7096"/>
    <w:rsid w:val="009B71D1"/>
    <w:rsid w:val="009B7379"/>
    <w:rsid w:val="009B77E3"/>
    <w:rsid w:val="009B7B9A"/>
    <w:rsid w:val="009B7E92"/>
    <w:rsid w:val="009B7F9C"/>
    <w:rsid w:val="009C00BC"/>
    <w:rsid w:val="009C00DD"/>
    <w:rsid w:val="009C012B"/>
    <w:rsid w:val="009C0194"/>
    <w:rsid w:val="009C0374"/>
    <w:rsid w:val="009C043C"/>
    <w:rsid w:val="009C0446"/>
    <w:rsid w:val="009C04C3"/>
    <w:rsid w:val="009C0553"/>
    <w:rsid w:val="009C065E"/>
    <w:rsid w:val="009C084E"/>
    <w:rsid w:val="009C08EB"/>
    <w:rsid w:val="009C0910"/>
    <w:rsid w:val="009C0941"/>
    <w:rsid w:val="009C095D"/>
    <w:rsid w:val="009C0A81"/>
    <w:rsid w:val="009C0CF5"/>
    <w:rsid w:val="009C0F25"/>
    <w:rsid w:val="009C0F90"/>
    <w:rsid w:val="009C10CA"/>
    <w:rsid w:val="009C1123"/>
    <w:rsid w:val="009C12AD"/>
    <w:rsid w:val="009C13D4"/>
    <w:rsid w:val="009C14BE"/>
    <w:rsid w:val="009C157C"/>
    <w:rsid w:val="009C16C0"/>
    <w:rsid w:val="009C16EF"/>
    <w:rsid w:val="009C16FB"/>
    <w:rsid w:val="009C178F"/>
    <w:rsid w:val="009C1865"/>
    <w:rsid w:val="009C19AF"/>
    <w:rsid w:val="009C1B08"/>
    <w:rsid w:val="009C1BA5"/>
    <w:rsid w:val="009C1DAA"/>
    <w:rsid w:val="009C1E06"/>
    <w:rsid w:val="009C1F1C"/>
    <w:rsid w:val="009C1FB1"/>
    <w:rsid w:val="009C1FD4"/>
    <w:rsid w:val="009C2175"/>
    <w:rsid w:val="009C219D"/>
    <w:rsid w:val="009C2561"/>
    <w:rsid w:val="009C25DD"/>
    <w:rsid w:val="009C268A"/>
    <w:rsid w:val="009C268F"/>
    <w:rsid w:val="009C26F6"/>
    <w:rsid w:val="009C283A"/>
    <w:rsid w:val="009C28F0"/>
    <w:rsid w:val="009C28F2"/>
    <w:rsid w:val="009C2B0D"/>
    <w:rsid w:val="009C2D72"/>
    <w:rsid w:val="009C2E95"/>
    <w:rsid w:val="009C2EF6"/>
    <w:rsid w:val="009C2F1E"/>
    <w:rsid w:val="009C2F75"/>
    <w:rsid w:val="009C2F8C"/>
    <w:rsid w:val="009C3089"/>
    <w:rsid w:val="009C3163"/>
    <w:rsid w:val="009C3220"/>
    <w:rsid w:val="009C32EA"/>
    <w:rsid w:val="009C3323"/>
    <w:rsid w:val="009C3334"/>
    <w:rsid w:val="009C3387"/>
    <w:rsid w:val="009C3603"/>
    <w:rsid w:val="009C3976"/>
    <w:rsid w:val="009C3999"/>
    <w:rsid w:val="009C39CB"/>
    <w:rsid w:val="009C3A20"/>
    <w:rsid w:val="009C3A7D"/>
    <w:rsid w:val="009C3AC3"/>
    <w:rsid w:val="009C3B89"/>
    <w:rsid w:val="009C3EDA"/>
    <w:rsid w:val="009C437C"/>
    <w:rsid w:val="009C4480"/>
    <w:rsid w:val="009C46A5"/>
    <w:rsid w:val="009C46B9"/>
    <w:rsid w:val="009C4743"/>
    <w:rsid w:val="009C47A2"/>
    <w:rsid w:val="009C48A5"/>
    <w:rsid w:val="009C48DA"/>
    <w:rsid w:val="009C49E3"/>
    <w:rsid w:val="009C4AF2"/>
    <w:rsid w:val="009C4B3F"/>
    <w:rsid w:val="009C4E4F"/>
    <w:rsid w:val="009C5034"/>
    <w:rsid w:val="009C5150"/>
    <w:rsid w:val="009C51AE"/>
    <w:rsid w:val="009C521B"/>
    <w:rsid w:val="009C5224"/>
    <w:rsid w:val="009C526D"/>
    <w:rsid w:val="009C526E"/>
    <w:rsid w:val="009C5543"/>
    <w:rsid w:val="009C55B6"/>
    <w:rsid w:val="009C55EF"/>
    <w:rsid w:val="009C5659"/>
    <w:rsid w:val="009C5917"/>
    <w:rsid w:val="009C5A46"/>
    <w:rsid w:val="009C5A66"/>
    <w:rsid w:val="009C5BEB"/>
    <w:rsid w:val="009C5CC3"/>
    <w:rsid w:val="009C5CF1"/>
    <w:rsid w:val="009C5EEB"/>
    <w:rsid w:val="009C6087"/>
    <w:rsid w:val="009C608C"/>
    <w:rsid w:val="009C620B"/>
    <w:rsid w:val="009C6308"/>
    <w:rsid w:val="009C65E5"/>
    <w:rsid w:val="009C6716"/>
    <w:rsid w:val="009C6747"/>
    <w:rsid w:val="009C6884"/>
    <w:rsid w:val="009C6948"/>
    <w:rsid w:val="009C69B7"/>
    <w:rsid w:val="009C6BBC"/>
    <w:rsid w:val="009C6CF8"/>
    <w:rsid w:val="009C6DA0"/>
    <w:rsid w:val="009C716E"/>
    <w:rsid w:val="009C7181"/>
    <w:rsid w:val="009C72C6"/>
    <w:rsid w:val="009C733D"/>
    <w:rsid w:val="009C75E0"/>
    <w:rsid w:val="009C766D"/>
    <w:rsid w:val="009C779E"/>
    <w:rsid w:val="009C77A6"/>
    <w:rsid w:val="009C77FD"/>
    <w:rsid w:val="009C7850"/>
    <w:rsid w:val="009C7864"/>
    <w:rsid w:val="009C787F"/>
    <w:rsid w:val="009C79BC"/>
    <w:rsid w:val="009C7A01"/>
    <w:rsid w:val="009C7A8A"/>
    <w:rsid w:val="009C7C30"/>
    <w:rsid w:val="009C7C39"/>
    <w:rsid w:val="009C7D33"/>
    <w:rsid w:val="009C7DD1"/>
    <w:rsid w:val="009D0015"/>
    <w:rsid w:val="009D0145"/>
    <w:rsid w:val="009D0152"/>
    <w:rsid w:val="009D0247"/>
    <w:rsid w:val="009D02B5"/>
    <w:rsid w:val="009D030D"/>
    <w:rsid w:val="009D033E"/>
    <w:rsid w:val="009D0482"/>
    <w:rsid w:val="009D04DA"/>
    <w:rsid w:val="009D05BE"/>
    <w:rsid w:val="009D0619"/>
    <w:rsid w:val="009D0721"/>
    <w:rsid w:val="009D0762"/>
    <w:rsid w:val="009D0781"/>
    <w:rsid w:val="009D084A"/>
    <w:rsid w:val="009D090C"/>
    <w:rsid w:val="009D09A3"/>
    <w:rsid w:val="009D0B00"/>
    <w:rsid w:val="009D0C66"/>
    <w:rsid w:val="009D0CC7"/>
    <w:rsid w:val="009D0EDC"/>
    <w:rsid w:val="009D0EF0"/>
    <w:rsid w:val="009D11C3"/>
    <w:rsid w:val="009D14EF"/>
    <w:rsid w:val="009D1637"/>
    <w:rsid w:val="009D1645"/>
    <w:rsid w:val="009D1716"/>
    <w:rsid w:val="009D17F1"/>
    <w:rsid w:val="009D1B69"/>
    <w:rsid w:val="009D211E"/>
    <w:rsid w:val="009D2340"/>
    <w:rsid w:val="009D23CC"/>
    <w:rsid w:val="009D245E"/>
    <w:rsid w:val="009D2491"/>
    <w:rsid w:val="009D2632"/>
    <w:rsid w:val="009D26EE"/>
    <w:rsid w:val="009D2768"/>
    <w:rsid w:val="009D27A4"/>
    <w:rsid w:val="009D2AB6"/>
    <w:rsid w:val="009D2B10"/>
    <w:rsid w:val="009D2BCD"/>
    <w:rsid w:val="009D2C6D"/>
    <w:rsid w:val="009D2EB3"/>
    <w:rsid w:val="009D3028"/>
    <w:rsid w:val="009D3029"/>
    <w:rsid w:val="009D315A"/>
    <w:rsid w:val="009D32B7"/>
    <w:rsid w:val="009D3327"/>
    <w:rsid w:val="009D33FB"/>
    <w:rsid w:val="009D346D"/>
    <w:rsid w:val="009D35E1"/>
    <w:rsid w:val="009D36D3"/>
    <w:rsid w:val="009D36D6"/>
    <w:rsid w:val="009D3761"/>
    <w:rsid w:val="009D3783"/>
    <w:rsid w:val="009D3796"/>
    <w:rsid w:val="009D3920"/>
    <w:rsid w:val="009D3A28"/>
    <w:rsid w:val="009D3ADA"/>
    <w:rsid w:val="009D3B9E"/>
    <w:rsid w:val="009D3C51"/>
    <w:rsid w:val="009D3DF3"/>
    <w:rsid w:val="009D3E74"/>
    <w:rsid w:val="009D3EF3"/>
    <w:rsid w:val="009D40F0"/>
    <w:rsid w:val="009D4296"/>
    <w:rsid w:val="009D436D"/>
    <w:rsid w:val="009D4412"/>
    <w:rsid w:val="009D4476"/>
    <w:rsid w:val="009D44DA"/>
    <w:rsid w:val="009D452C"/>
    <w:rsid w:val="009D4601"/>
    <w:rsid w:val="009D4886"/>
    <w:rsid w:val="009D4A11"/>
    <w:rsid w:val="009D4AE5"/>
    <w:rsid w:val="009D4B8D"/>
    <w:rsid w:val="009D4BE2"/>
    <w:rsid w:val="009D4D07"/>
    <w:rsid w:val="009D4E02"/>
    <w:rsid w:val="009D4F44"/>
    <w:rsid w:val="009D5223"/>
    <w:rsid w:val="009D57BD"/>
    <w:rsid w:val="009D5922"/>
    <w:rsid w:val="009D593E"/>
    <w:rsid w:val="009D593F"/>
    <w:rsid w:val="009D59B0"/>
    <w:rsid w:val="009D5ACE"/>
    <w:rsid w:val="009D5B2B"/>
    <w:rsid w:val="009D5CA7"/>
    <w:rsid w:val="009D5D33"/>
    <w:rsid w:val="009D5DF6"/>
    <w:rsid w:val="009D5EAD"/>
    <w:rsid w:val="009D5F37"/>
    <w:rsid w:val="009D5F85"/>
    <w:rsid w:val="009D60F2"/>
    <w:rsid w:val="009D6103"/>
    <w:rsid w:val="009D61A7"/>
    <w:rsid w:val="009D63B1"/>
    <w:rsid w:val="009D6410"/>
    <w:rsid w:val="009D64F6"/>
    <w:rsid w:val="009D6577"/>
    <w:rsid w:val="009D67A5"/>
    <w:rsid w:val="009D6815"/>
    <w:rsid w:val="009D6881"/>
    <w:rsid w:val="009D68FE"/>
    <w:rsid w:val="009D6A0D"/>
    <w:rsid w:val="009D6EA8"/>
    <w:rsid w:val="009D6F53"/>
    <w:rsid w:val="009D7039"/>
    <w:rsid w:val="009D7095"/>
    <w:rsid w:val="009D7098"/>
    <w:rsid w:val="009D715F"/>
    <w:rsid w:val="009D7233"/>
    <w:rsid w:val="009D724D"/>
    <w:rsid w:val="009D727F"/>
    <w:rsid w:val="009D7298"/>
    <w:rsid w:val="009D72E8"/>
    <w:rsid w:val="009D7402"/>
    <w:rsid w:val="009D74A4"/>
    <w:rsid w:val="009D74D4"/>
    <w:rsid w:val="009D74FF"/>
    <w:rsid w:val="009D754A"/>
    <w:rsid w:val="009D77F3"/>
    <w:rsid w:val="009D77F9"/>
    <w:rsid w:val="009D7942"/>
    <w:rsid w:val="009D7958"/>
    <w:rsid w:val="009D7A89"/>
    <w:rsid w:val="009D7C6A"/>
    <w:rsid w:val="009D7CBF"/>
    <w:rsid w:val="009D7E00"/>
    <w:rsid w:val="009D7F31"/>
    <w:rsid w:val="009E0048"/>
    <w:rsid w:val="009E0091"/>
    <w:rsid w:val="009E00E2"/>
    <w:rsid w:val="009E02AF"/>
    <w:rsid w:val="009E02FF"/>
    <w:rsid w:val="009E0526"/>
    <w:rsid w:val="009E056E"/>
    <w:rsid w:val="009E074F"/>
    <w:rsid w:val="009E0DAC"/>
    <w:rsid w:val="009E0DD1"/>
    <w:rsid w:val="009E0EC4"/>
    <w:rsid w:val="009E0EEA"/>
    <w:rsid w:val="009E1085"/>
    <w:rsid w:val="009E11A7"/>
    <w:rsid w:val="009E1223"/>
    <w:rsid w:val="009E1272"/>
    <w:rsid w:val="009E1286"/>
    <w:rsid w:val="009E142A"/>
    <w:rsid w:val="009E1585"/>
    <w:rsid w:val="009E1777"/>
    <w:rsid w:val="009E17F0"/>
    <w:rsid w:val="009E1AC3"/>
    <w:rsid w:val="009E1AD3"/>
    <w:rsid w:val="009E1B63"/>
    <w:rsid w:val="009E1D11"/>
    <w:rsid w:val="009E1E0A"/>
    <w:rsid w:val="009E20F1"/>
    <w:rsid w:val="009E2159"/>
    <w:rsid w:val="009E21B5"/>
    <w:rsid w:val="009E26F5"/>
    <w:rsid w:val="009E2754"/>
    <w:rsid w:val="009E2A10"/>
    <w:rsid w:val="009E2A54"/>
    <w:rsid w:val="009E2E72"/>
    <w:rsid w:val="009E2E84"/>
    <w:rsid w:val="009E2E96"/>
    <w:rsid w:val="009E2EB7"/>
    <w:rsid w:val="009E3042"/>
    <w:rsid w:val="009E3074"/>
    <w:rsid w:val="009E3080"/>
    <w:rsid w:val="009E30C0"/>
    <w:rsid w:val="009E30EE"/>
    <w:rsid w:val="009E3152"/>
    <w:rsid w:val="009E329D"/>
    <w:rsid w:val="009E32C5"/>
    <w:rsid w:val="009E3560"/>
    <w:rsid w:val="009E38EB"/>
    <w:rsid w:val="009E39A5"/>
    <w:rsid w:val="009E39C9"/>
    <w:rsid w:val="009E3C1C"/>
    <w:rsid w:val="009E3E46"/>
    <w:rsid w:val="009E3FB4"/>
    <w:rsid w:val="009E3FE7"/>
    <w:rsid w:val="009E4053"/>
    <w:rsid w:val="009E4220"/>
    <w:rsid w:val="009E4455"/>
    <w:rsid w:val="009E4706"/>
    <w:rsid w:val="009E487F"/>
    <w:rsid w:val="009E4921"/>
    <w:rsid w:val="009E4A96"/>
    <w:rsid w:val="009E4B0F"/>
    <w:rsid w:val="009E4B4C"/>
    <w:rsid w:val="009E4B6D"/>
    <w:rsid w:val="009E4C22"/>
    <w:rsid w:val="009E4E05"/>
    <w:rsid w:val="009E4F94"/>
    <w:rsid w:val="009E5003"/>
    <w:rsid w:val="009E5053"/>
    <w:rsid w:val="009E5073"/>
    <w:rsid w:val="009E510D"/>
    <w:rsid w:val="009E51D1"/>
    <w:rsid w:val="009E525B"/>
    <w:rsid w:val="009E5288"/>
    <w:rsid w:val="009E53BC"/>
    <w:rsid w:val="009E5526"/>
    <w:rsid w:val="009E558D"/>
    <w:rsid w:val="009E55A0"/>
    <w:rsid w:val="009E5627"/>
    <w:rsid w:val="009E5691"/>
    <w:rsid w:val="009E56EE"/>
    <w:rsid w:val="009E5869"/>
    <w:rsid w:val="009E591E"/>
    <w:rsid w:val="009E5983"/>
    <w:rsid w:val="009E5B0B"/>
    <w:rsid w:val="009E5B87"/>
    <w:rsid w:val="009E5B8F"/>
    <w:rsid w:val="009E5C5A"/>
    <w:rsid w:val="009E5DB7"/>
    <w:rsid w:val="009E5FB1"/>
    <w:rsid w:val="009E602C"/>
    <w:rsid w:val="009E6091"/>
    <w:rsid w:val="009E6133"/>
    <w:rsid w:val="009E61ED"/>
    <w:rsid w:val="009E6313"/>
    <w:rsid w:val="009E6479"/>
    <w:rsid w:val="009E6816"/>
    <w:rsid w:val="009E686A"/>
    <w:rsid w:val="009E6912"/>
    <w:rsid w:val="009E6952"/>
    <w:rsid w:val="009E69A9"/>
    <w:rsid w:val="009E6AD7"/>
    <w:rsid w:val="009E6D17"/>
    <w:rsid w:val="009E6D2C"/>
    <w:rsid w:val="009E72C4"/>
    <w:rsid w:val="009E74D8"/>
    <w:rsid w:val="009E77A8"/>
    <w:rsid w:val="009E77F3"/>
    <w:rsid w:val="009E79C7"/>
    <w:rsid w:val="009E79ED"/>
    <w:rsid w:val="009E7A14"/>
    <w:rsid w:val="009E7A3F"/>
    <w:rsid w:val="009E7AD3"/>
    <w:rsid w:val="009E7D7F"/>
    <w:rsid w:val="009E7E15"/>
    <w:rsid w:val="009E7F52"/>
    <w:rsid w:val="009F00F9"/>
    <w:rsid w:val="009F0423"/>
    <w:rsid w:val="009F043D"/>
    <w:rsid w:val="009F05B9"/>
    <w:rsid w:val="009F08A8"/>
    <w:rsid w:val="009F09CA"/>
    <w:rsid w:val="009F0B82"/>
    <w:rsid w:val="009F0DF0"/>
    <w:rsid w:val="009F0DFA"/>
    <w:rsid w:val="009F0EEE"/>
    <w:rsid w:val="009F0F2F"/>
    <w:rsid w:val="009F112F"/>
    <w:rsid w:val="009F1189"/>
    <w:rsid w:val="009F127C"/>
    <w:rsid w:val="009F12B1"/>
    <w:rsid w:val="009F13FC"/>
    <w:rsid w:val="009F152A"/>
    <w:rsid w:val="009F1732"/>
    <w:rsid w:val="009F179C"/>
    <w:rsid w:val="009F17A0"/>
    <w:rsid w:val="009F1A35"/>
    <w:rsid w:val="009F1A70"/>
    <w:rsid w:val="009F1B00"/>
    <w:rsid w:val="009F1C81"/>
    <w:rsid w:val="009F1D59"/>
    <w:rsid w:val="009F1E80"/>
    <w:rsid w:val="009F23E5"/>
    <w:rsid w:val="009F2568"/>
    <w:rsid w:val="009F25CA"/>
    <w:rsid w:val="009F274A"/>
    <w:rsid w:val="009F2987"/>
    <w:rsid w:val="009F29F1"/>
    <w:rsid w:val="009F2A08"/>
    <w:rsid w:val="009F2A42"/>
    <w:rsid w:val="009F2A7F"/>
    <w:rsid w:val="009F2C1B"/>
    <w:rsid w:val="009F2DB5"/>
    <w:rsid w:val="009F2DE8"/>
    <w:rsid w:val="009F2FF9"/>
    <w:rsid w:val="009F3094"/>
    <w:rsid w:val="009F30B5"/>
    <w:rsid w:val="009F30C6"/>
    <w:rsid w:val="009F30F5"/>
    <w:rsid w:val="009F3166"/>
    <w:rsid w:val="009F318A"/>
    <w:rsid w:val="009F3277"/>
    <w:rsid w:val="009F32E8"/>
    <w:rsid w:val="009F379F"/>
    <w:rsid w:val="009F393C"/>
    <w:rsid w:val="009F3A2F"/>
    <w:rsid w:val="009F3AD0"/>
    <w:rsid w:val="009F3CED"/>
    <w:rsid w:val="009F3DE2"/>
    <w:rsid w:val="009F3DEB"/>
    <w:rsid w:val="009F3F0E"/>
    <w:rsid w:val="009F3F23"/>
    <w:rsid w:val="009F3F6C"/>
    <w:rsid w:val="009F40EA"/>
    <w:rsid w:val="009F40F7"/>
    <w:rsid w:val="009F4266"/>
    <w:rsid w:val="009F42A1"/>
    <w:rsid w:val="009F4313"/>
    <w:rsid w:val="009F450F"/>
    <w:rsid w:val="009F4985"/>
    <w:rsid w:val="009F4A59"/>
    <w:rsid w:val="009F4AC6"/>
    <w:rsid w:val="009F4B74"/>
    <w:rsid w:val="009F4C33"/>
    <w:rsid w:val="009F4D14"/>
    <w:rsid w:val="009F4DE6"/>
    <w:rsid w:val="009F4F56"/>
    <w:rsid w:val="009F4F7B"/>
    <w:rsid w:val="009F51D3"/>
    <w:rsid w:val="009F51EA"/>
    <w:rsid w:val="009F521F"/>
    <w:rsid w:val="009F5325"/>
    <w:rsid w:val="009F541C"/>
    <w:rsid w:val="009F5506"/>
    <w:rsid w:val="009F5537"/>
    <w:rsid w:val="009F55FB"/>
    <w:rsid w:val="009F57A4"/>
    <w:rsid w:val="009F58B9"/>
    <w:rsid w:val="009F58E0"/>
    <w:rsid w:val="009F5B6F"/>
    <w:rsid w:val="009F5FD9"/>
    <w:rsid w:val="009F6031"/>
    <w:rsid w:val="009F60D0"/>
    <w:rsid w:val="009F6274"/>
    <w:rsid w:val="009F62EB"/>
    <w:rsid w:val="009F64F1"/>
    <w:rsid w:val="009F653B"/>
    <w:rsid w:val="009F653C"/>
    <w:rsid w:val="009F661C"/>
    <w:rsid w:val="009F6623"/>
    <w:rsid w:val="009F6754"/>
    <w:rsid w:val="009F6762"/>
    <w:rsid w:val="009F677C"/>
    <w:rsid w:val="009F6798"/>
    <w:rsid w:val="009F68AE"/>
    <w:rsid w:val="009F6AC3"/>
    <w:rsid w:val="009F6C27"/>
    <w:rsid w:val="009F6D12"/>
    <w:rsid w:val="009F6DA6"/>
    <w:rsid w:val="009F6DBB"/>
    <w:rsid w:val="009F6DD5"/>
    <w:rsid w:val="009F6DF9"/>
    <w:rsid w:val="009F6E73"/>
    <w:rsid w:val="009F6EF2"/>
    <w:rsid w:val="009F70A0"/>
    <w:rsid w:val="009F7150"/>
    <w:rsid w:val="009F71FE"/>
    <w:rsid w:val="009F7217"/>
    <w:rsid w:val="009F738C"/>
    <w:rsid w:val="009F738D"/>
    <w:rsid w:val="009F76AA"/>
    <w:rsid w:val="009F7781"/>
    <w:rsid w:val="009F78A1"/>
    <w:rsid w:val="009F7A71"/>
    <w:rsid w:val="009F7C63"/>
    <w:rsid w:val="009F7CE1"/>
    <w:rsid w:val="009F7D7D"/>
    <w:rsid w:val="009F7F12"/>
    <w:rsid w:val="009F7F47"/>
    <w:rsid w:val="00A0000C"/>
    <w:rsid w:val="00A0006C"/>
    <w:rsid w:val="00A000CC"/>
    <w:rsid w:val="00A000F1"/>
    <w:rsid w:val="00A0034E"/>
    <w:rsid w:val="00A00494"/>
    <w:rsid w:val="00A00542"/>
    <w:rsid w:val="00A0057E"/>
    <w:rsid w:val="00A0078C"/>
    <w:rsid w:val="00A0091B"/>
    <w:rsid w:val="00A0098A"/>
    <w:rsid w:val="00A0099C"/>
    <w:rsid w:val="00A00A24"/>
    <w:rsid w:val="00A00A98"/>
    <w:rsid w:val="00A00C23"/>
    <w:rsid w:val="00A00CCA"/>
    <w:rsid w:val="00A00F6B"/>
    <w:rsid w:val="00A00FCE"/>
    <w:rsid w:val="00A00FE5"/>
    <w:rsid w:val="00A0108D"/>
    <w:rsid w:val="00A0110D"/>
    <w:rsid w:val="00A01195"/>
    <w:rsid w:val="00A0133C"/>
    <w:rsid w:val="00A0133F"/>
    <w:rsid w:val="00A013B6"/>
    <w:rsid w:val="00A0144D"/>
    <w:rsid w:val="00A01463"/>
    <w:rsid w:val="00A01469"/>
    <w:rsid w:val="00A0146E"/>
    <w:rsid w:val="00A0153E"/>
    <w:rsid w:val="00A01647"/>
    <w:rsid w:val="00A0165D"/>
    <w:rsid w:val="00A01A04"/>
    <w:rsid w:val="00A01AAD"/>
    <w:rsid w:val="00A01B56"/>
    <w:rsid w:val="00A01B81"/>
    <w:rsid w:val="00A01C6F"/>
    <w:rsid w:val="00A01C98"/>
    <w:rsid w:val="00A01CDA"/>
    <w:rsid w:val="00A01DD8"/>
    <w:rsid w:val="00A01E95"/>
    <w:rsid w:val="00A01F8B"/>
    <w:rsid w:val="00A0203D"/>
    <w:rsid w:val="00A020A5"/>
    <w:rsid w:val="00A022F2"/>
    <w:rsid w:val="00A02312"/>
    <w:rsid w:val="00A02376"/>
    <w:rsid w:val="00A02468"/>
    <w:rsid w:val="00A0251A"/>
    <w:rsid w:val="00A02616"/>
    <w:rsid w:val="00A026AD"/>
    <w:rsid w:val="00A028A5"/>
    <w:rsid w:val="00A02AF6"/>
    <w:rsid w:val="00A02CE4"/>
    <w:rsid w:val="00A02D9C"/>
    <w:rsid w:val="00A02F5A"/>
    <w:rsid w:val="00A02FAC"/>
    <w:rsid w:val="00A03159"/>
    <w:rsid w:val="00A031B0"/>
    <w:rsid w:val="00A03291"/>
    <w:rsid w:val="00A032FB"/>
    <w:rsid w:val="00A0349A"/>
    <w:rsid w:val="00A037A7"/>
    <w:rsid w:val="00A0383B"/>
    <w:rsid w:val="00A038BB"/>
    <w:rsid w:val="00A0390C"/>
    <w:rsid w:val="00A039AD"/>
    <w:rsid w:val="00A03A1D"/>
    <w:rsid w:val="00A03A52"/>
    <w:rsid w:val="00A03C18"/>
    <w:rsid w:val="00A03C6A"/>
    <w:rsid w:val="00A03D4C"/>
    <w:rsid w:val="00A03DF1"/>
    <w:rsid w:val="00A0405C"/>
    <w:rsid w:val="00A04089"/>
    <w:rsid w:val="00A040FF"/>
    <w:rsid w:val="00A04126"/>
    <w:rsid w:val="00A04505"/>
    <w:rsid w:val="00A0461A"/>
    <w:rsid w:val="00A04704"/>
    <w:rsid w:val="00A04940"/>
    <w:rsid w:val="00A04A2F"/>
    <w:rsid w:val="00A04B10"/>
    <w:rsid w:val="00A04C8F"/>
    <w:rsid w:val="00A04E3B"/>
    <w:rsid w:val="00A04EDB"/>
    <w:rsid w:val="00A04F93"/>
    <w:rsid w:val="00A0501B"/>
    <w:rsid w:val="00A050E3"/>
    <w:rsid w:val="00A05138"/>
    <w:rsid w:val="00A051F7"/>
    <w:rsid w:val="00A0529B"/>
    <w:rsid w:val="00A053B8"/>
    <w:rsid w:val="00A05536"/>
    <w:rsid w:val="00A056AE"/>
    <w:rsid w:val="00A056F3"/>
    <w:rsid w:val="00A05735"/>
    <w:rsid w:val="00A0574A"/>
    <w:rsid w:val="00A0586F"/>
    <w:rsid w:val="00A05925"/>
    <w:rsid w:val="00A05977"/>
    <w:rsid w:val="00A05A04"/>
    <w:rsid w:val="00A05AD9"/>
    <w:rsid w:val="00A05C48"/>
    <w:rsid w:val="00A05D67"/>
    <w:rsid w:val="00A05D83"/>
    <w:rsid w:val="00A05F8B"/>
    <w:rsid w:val="00A06014"/>
    <w:rsid w:val="00A0608A"/>
    <w:rsid w:val="00A0612E"/>
    <w:rsid w:val="00A06149"/>
    <w:rsid w:val="00A062AE"/>
    <w:rsid w:val="00A062B6"/>
    <w:rsid w:val="00A0650A"/>
    <w:rsid w:val="00A06576"/>
    <w:rsid w:val="00A066A5"/>
    <w:rsid w:val="00A066AE"/>
    <w:rsid w:val="00A066B3"/>
    <w:rsid w:val="00A066B7"/>
    <w:rsid w:val="00A06723"/>
    <w:rsid w:val="00A067B7"/>
    <w:rsid w:val="00A0681A"/>
    <w:rsid w:val="00A06857"/>
    <w:rsid w:val="00A06875"/>
    <w:rsid w:val="00A06897"/>
    <w:rsid w:val="00A06901"/>
    <w:rsid w:val="00A06AF6"/>
    <w:rsid w:val="00A06B13"/>
    <w:rsid w:val="00A06CA8"/>
    <w:rsid w:val="00A06D81"/>
    <w:rsid w:val="00A06F08"/>
    <w:rsid w:val="00A06F3E"/>
    <w:rsid w:val="00A07162"/>
    <w:rsid w:val="00A0725F"/>
    <w:rsid w:val="00A0749B"/>
    <w:rsid w:val="00A075A6"/>
    <w:rsid w:val="00A07729"/>
    <w:rsid w:val="00A07952"/>
    <w:rsid w:val="00A079F3"/>
    <w:rsid w:val="00A07C41"/>
    <w:rsid w:val="00A07DA0"/>
    <w:rsid w:val="00A07E29"/>
    <w:rsid w:val="00A07F30"/>
    <w:rsid w:val="00A1017E"/>
    <w:rsid w:val="00A1024E"/>
    <w:rsid w:val="00A1027A"/>
    <w:rsid w:val="00A1027D"/>
    <w:rsid w:val="00A102BF"/>
    <w:rsid w:val="00A1042D"/>
    <w:rsid w:val="00A1044E"/>
    <w:rsid w:val="00A1045A"/>
    <w:rsid w:val="00A104FC"/>
    <w:rsid w:val="00A105FC"/>
    <w:rsid w:val="00A106B3"/>
    <w:rsid w:val="00A106B6"/>
    <w:rsid w:val="00A10774"/>
    <w:rsid w:val="00A10783"/>
    <w:rsid w:val="00A10814"/>
    <w:rsid w:val="00A10909"/>
    <w:rsid w:val="00A10987"/>
    <w:rsid w:val="00A10A91"/>
    <w:rsid w:val="00A10B04"/>
    <w:rsid w:val="00A10C66"/>
    <w:rsid w:val="00A10CA3"/>
    <w:rsid w:val="00A1117F"/>
    <w:rsid w:val="00A1147A"/>
    <w:rsid w:val="00A114FC"/>
    <w:rsid w:val="00A11753"/>
    <w:rsid w:val="00A11797"/>
    <w:rsid w:val="00A11D67"/>
    <w:rsid w:val="00A11D7E"/>
    <w:rsid w:val="00A120B3"/>
    <w:rsid w:val="00A12233"/>
    <w:rsid w:val="00A1225C"/>
    <w:rsid w:val="00A12294"/>
    <w:rsid w:val="00A122B9"/>
    <w:rsid w:val="00A123F8"/>
    <w:rsid w:val="00A12754"/>
    <w:rsid w:val="00A129D2"/>
    <w:rsid w:val="00A129F0"/>
    <w:rsid w:val="00A12FCA"/>
    <w:rsid w:val="00A1304A"/>
    <w:rsid w:val="00A1322F"/>
    <w:rsid w:val="00A13230"/>
    <w:rsid w:val="00A13304"/>
    <w:rsid w:val="00A1330F"/>
    <w:rsid w:val="00A13389"/>
    <w:rsid w:val="00A133C8"/>
    <w:rsid w:val="00A134BC"/>
    <w:rsid w:val="00A135F9"/>
    <w:rsid w:val="00A13618"/>
    <w:rsid w:val="00A13740"/>
    <w:rsid w:val="00A1375A"/>
    <w:rsid w:val="00A137D2"/>
    <w:rsid w:val="00A1384F"/>
    <w:rsid w:val="00A138DE"/>
    <w:rsid w:val="00A1390B"/>
    <w:rsid w:val="00A139F9"/>
    <w:rsid w:val="00A13A48"/>
    <w:rsid w:val="00A13D09"/>
    <w:rsid w:val="00A13E14"/>
    <w:rsid w:val="00A14174"/>
    <w:rsid w:val="00A141FC"/>
    <w:rsid w:val="00A1422F"/>
    <w:rsid w:val="00A1438F"/>
    <w:rsid w:val="00A14418"/>
    <w:rsid w:val="00A144A4"/>
    <w:rsid w:val="00A146B2"/>
    <w:rsid w:val="00A14846"/>
    <w:rsid w:val="00A14981"/>
    <w:rsid w:val="00A14AE3"/>
    <w:rsid w:val="00A14E17"/>
    <w:rsid w:val="00A14E61"/>
    <w:rsid w:val="00A14E74"/>
    <w:rsid w:val="00A14F2E"/>
    <w:rsid w:val="00A14F3C"/>
    <w:rsid w:val="00A14FDD"/>
    <w:rsid w:val="00A14FE9"/>
    <w:rsid w:val="00A150ED"/>
    <w:rsid w:val="00A151F9"/>
    <w:rsid w:val="00A15244"/>
    <w:rsid w:val="00A1537F"/>
    <w:rsid w:val="00A153D2"/>
    <w:rsid w:val="00A1546F"/>
    <w:rsid w:val="00A15471"/>
    <w:rsid w:val="00A154C8"/>
    <w:rsid w:val="00A156E8"/>
    <w:rsid w:val="00A15824"/>
    <w:rsid w:val="00A15AE8"/>
    <w:rsid w:val="00A15AFC"/>
    <w:rsid w:val="00A15B71"/>
    <w:rsid w:val="00A15C4A"/>
    <w:rsid w:val="00A15C7B"/>
    <w:rsid w:val="00A15CA1"/>
    <w:rsid w:val="00A15CAE"/>
    <w:rsid w:val="00A15ECE"/>
    <w:rsid w:val="00A15EFB"/>
    <w:rsid w:val="00A15F5A"/>
    <w:rsid w:val="00A15FA0"/>
    <w:rsid w:val="00A160E4"/>
    <w:rsid w:val="00A16139"/>
    <w:rsid w:val="00A16164"/>
    <w:rsid w:val="00A1627B"/>
    <w:rsid w:val="00A162D1"/>
    <w:rsid w:val="00A162D2"/>
    <w:rsid w:val="00A16304"/>
    <w:rsid w:val="00A16567"/>
    <w:rsid w:val="00A1683A"/>
    <w:rsid w:val="00A1684F"/>
    <w:rsid w:val="00A168F8"/>
    <w:rsid w:val="00A1699D"/>
    <w:rsid w:val="00A169C1"/>
    <w:rsid w:val="00A169D9"/>
    <w:rsid w:val="00A16C90"/>
    <w:rsid w:val="00A16E2E"/>
    <w:rsid w:val="00A16E6F"/>
    <w:rsid w:val="00A16E7A"/>
    <w:rsid w:val="00A16ED2"/>
    <w:rsid w:val="00A16F1A"/>
    <w:rsid w:val="00A16FE8"/>
    <w:rsid w:val="00A17060"/>
    <w:rsid w:val="00A170CD"/>
    <w:rsid w:val="00A170D2"/>
    <w:rsid w:val="00A17467"/>
    <w:rsid w:val="00A1754A"/>
    <w:rsid w:val="00A175FA"/>
    <w:rsid w:val="00A1782C"/>
    <w:rsid w:val="00A17895"/>
    <w:rsid w:val="00A178BB"/>
    <w:rsid w:val="00A178BC"/>
    <w:rsid w:val="00A17950"/>
    <w:rsid w:val="00A1795B"/>
    <w:rsid w:val="00A17CC3"/>
    <w:rsid w:val="00A17DBB"/>
    <w:rsid w:val="00A17DD3"/>
    <w:rsid w:val="00A17E4B"/>
    <w:rsid w:val="00A20081"/>
    <w:rsid w:val="00A20382"/>
    <w:rsid w:val="00A203B7"/>
    <w:rsid w:val="00A204A2"/>
    <w:rsid w:val="00A205E6"/>
    <w:rsid w:val="00A20622"/>
    <w:rsid w:val="00A206DC"/>
    <w:rsid w:val="00A206ED"/>
    <w:rsid w:val="00A2079E"/>
    <w:rsid w:val="00A207ED"/>
    <w:rsid w:val="00A20941"/>
    <w:rsid w:val="00A2098E"/>
    <w:rsid w:val="00A209E9"/>
    <w:rsid w:val="00A20A5B"/>
    <w:rsid w:val="00A20B22"/>
    <w:rsid w:val="00A20CBE"/>
    <w:rsid w:val="00A20CC6"/>
    <w:rsid w:val="00A20CD8"/>
    <w:rsid w:val="00A20D43"/>
    <w:rsid w:val="00A20DA3"/>
    <w:rsid w:val="00A20F85"/>
    <w:rsid w:val="00A21144"/>
    <w:rsid w:val="00A212FC"/>
    <w:rsid w:val="00A2131E"/>
    <w:rsid w:val="00A21399"/>
    <w:rsid w:val="00A2142A"/>
    <w:rsid w:val="00A21441"/>
    <w:rsid w:val="00A2154E"/>
    <w:rsid w:val="00A215AF"/>
    <w:rsid w:val="00A21673"/>
    <w:rsid w:val="00A2192F"/>
    <w:rsid w:val="00A21998"/>
    <w:rsid w:val="00A21A02"/>
    <w:rsid w:val="00A21B4B"/>
    <w:rsid w:val="00A2205F"/>
    <w:rsid w:val="00A22206"/>
    <w:rsid w:val="00A2220D"/>
    <w:rsid w:val="00A2240E"/>
    <w:rsid w:val="00A2244E"/>
    <w:rsid w:val="00A225CB"/>
    <w:rsid w:val="00A22614"/>
    <w:rsid w:val="00A22717"/>
    <w:rsid w:val="00A227E6"/>
    <w:rsid w:val="00A228AE"/>
    <w:rsid w:val="00A2297B"/>
    <w:rsid w:val="00A229A0"/>
    <w:rsid w:val="00A22C11"/>
    <w:rsid w:val="00A22C7A"/>
    <w:rsid w:val="00A22D1D"/>
    <w:rsid w:val="00A22D9F"/>
    <w:rsid w:val="00A22F05"/>
    <w:rsid w:val="00A230FC"/>
    <w:rsid w:val="00A23401"/>
    <w:rsid w:val="00A23639"/>
    <w:rsid w:val="00A237BD"/>
    <w:rsid w:val="00A237C9"/>
    <w:rsid w:val="00A2389B"/>
    <w:rsid w:val="00A2389C"/>
    <w:rsid w:val="00A23B06"/>
    <w:rsid w:val="00A23B22"/>
    <w:rsid w:val="00A23B2E"/>
    <w:rsid w:val="00A23C11"/>
    <w:rsid w:val="00A23D83"/>
    <w:rsid w:val="00A23F47"/>
    <w:rsid w:val="00A240C2"/>
    <w:rsid w:val="00A24145"/>
    <w:rsid w:val="00A24150"/>
    <w:rsid w:val="00A2423E"/>
    <w:rsid w:val="00A245B5"/>
    <w:rsid w:val="00A24764"/>
    <w:rsid w:val="00A248AD"/>
    <w:rsid w:val="00A24906"/>
    <w:rsid w:val="00A24A9A"/>
    <w:rsid w:val="00A24CE8"/>
    <w:rsid w:val="00A24D89"/>
    <w:rsid w:val="00A24DC9"/>
    <w:rsid w:val="00A24E3C"/>
    <w:rsid w:val="00A24EF4"/>
    <w:rsid w:val="00A24F09"/>
    <w:rsid w:val="00A25197"/>
    <w:rsid w:val="00A25204"/>
    <w:rsid w:val="00A25374"/>
    <w:rsid w:val="00A25416"/>
    <w:rsid w:val="00A25556"/>
    <w:rsid w:val="00A255CD"/>
    <w:rsid w:val="00A256F4"/>
    <w:rsid w:val="00A25794"/>
    <w:rsid w:val="00A257A3"/>
    <w:rsid w:val="00A25819"/>
    <w:rsid w:val="00A25991"/>
    <w:rsid w:val="00A25A10"/>
    <w:rsid w:val="00A25A71"/>
    <w:rsid w:val="00A25B5A"/>
    <w:rsid w:val="00A25BA3"/>
    <w:rsid w:val="00A25E5E"/>
    <w:rsid w:val="00A25E78"/>
    <w:rsid w:val="00A25EEC"/>
    <w:rsid w:val="00A25F56"/>
    <w:rsid w:val="00A25FAC"/>
    <w:rsid w:val="00A25FF9"/>
    <w:rsid w:val="00A26146"/>
    <w:rsid w:val="00A26172"/>
    <w:rsid w:val="00A263D9"/>
    <w:rsid w:val="00A263DE"/>
    <w:rsid w:val="00A26458"/>
    <w:rsid w:val="00A264A2"/>
    <w:rsid w:val="00A264BD"/>
    <w:rsid w:val="00A264DE"/>
    <w:rsid w:val="00A268CD"/>
    <w:rsid w:val="00A26934"/>
    <w:rsid w:val="00A26BC8"/>
    <w:rsid w:val="00A26BEE"/>
    <w:rsid w:val="00A26BFA"/>
    <w:rsid w:val="00A26C3C"/>
    <w:rsid w:val="00A26CEC"/>
    <w:rsid w:val="00A26DFA"/>
    <w:rsid w:val="00A26F43"/>
    <w:rsid w:val="00A26FC2"/>
    <w:rsid w:val="00A2707D"/>
    <w:rsid w:val="00A271C7"/>
    <w:rsid w:val="00A273A8"/>
    <w:rsid w:val="00A27478"/>
    <w:rsid w:val="00A274F4"/>
    <w:rsid w:val="00A27563"/>
    <w:rsid w:val="00A275FC"/>
    <w:rsid w:val="00A276AB"/>
    <w:rsid w:val="00A276F0"/>
    <w:rsid w:val="00A276FF"/>
    <w:rsid w:val="00A27762"/>
    <w:rsid w:val="00A27AA5"/>
    <w:rsid w:val="00A27B55"/>
    <w:rsid w:val="00A27C55"/>
    <w:rsid w:val="00A27D17"/>
    <w:rsid w:val="00A30091"/>
    <w:rsid w:val="00A30140"/>
    <w:rsid w:val="00A301FE"/>
    <w:rsid w:val="00A3045A"/>
    <w:rsid w:val="00A30541"/>
    <w:rsid w:val="00A305B7"/>
    <w:rsid w:val="00A30634"/>
    <w:rsid w:val="00A30743"/>
    <w:rsid w:val="00A30CCC"/>
    <w:rsid w:val="00A30D2E"/>
    <w:rsid w:val="00A30E31"/>
    <w:rsid w:val="00A30EB8"/>
    <w:rsid w:val="00A310BF"/>
    <w:rsid w:val="00A310F4"/>
    <w:rsid w:val="00A31373"/>
    <w:rsid w:val="00A314EC"/>
    <w:rsid w:val="00A31658"/>
    <w:rsid w:val="00A316E0"/>
    <w:rsid w:val="00A31725"/>
    <w:rsid w:val="00A3175B"/>
    <w:rsid w:val="00A317B1"/>
    <w:rsid w:val="00A31804"/>
    <w:rsid w:val="00A31891"/>
    <w:rsid w:val="00A31901"/>
    <w:rsid w:val="00A3190D"/>
    <w:rsid w:val="00A31A14"/>
    <w:rsid w:val="00A31B32"/>
    <w:rsid w:val="00A31BCF"/>
    <w:rsid w:val="00A31C95"/>
    <w:rsid w:val="00A31DA6"/>
    <w:rsid w:val="00A31E1F"/>
    <w:rsid w:val="00A31E20"/>
    <w:rsid w:val="00A31EE1"/>
    <w:rsid w:val="00A321AC"/>
    <w:rsid w:val="00A322BC"/>
    <w:rsid w:val="00A32357"/>
    <w:rsid w:val="00A323C7"/>
    <w:rsid w:val="00A32565"/>
    <w:rsid w:val="00A32700"/>
    <w:rsid w:val="00A32D44"/>
    <w:rsid w:val="00A32E41"/>
    <w:rsid w:val="00A32EA7"/>
    <w:rsid w:val="00A3308A"/>
    <w:rsid w:val="00A330FB"/>
    <w:rsid w:val="00A331A9"/>
    <w:rsid w:val="00A3326F"/>
    <w:rsid w:val="00A337E7"/>
    <w:rsid w:val="00A338F9"/>
    <w:rsid w:val="00A3392C"/>
    <w:rsid w:val="00A339D3"/>
    <w:rsid w:val="00A33B58"/>
    <w:rsid w:val="00A33BE6"/>
    <w:rsid w:val="00A33C3C"/>
    <w:rsid w:val="00A33D02"/>
    <w:rsid w:val="00A33D79"/>
    <w:rsid w:val="00A33DDF"/>
    <w:rsid w:val="00A33E50"/>
    <w:rsid w:val="00A33FA6"/>
    <w:rsid w:val="00A3413C"/>
    <w:rsid w:val="00A342BB"/>
    <w:rsid w:val="00A3430C"/>
    <w:rsid w:val="00A34462"/>
    <w:rsid w:val="00A34472"/>
    <w:rsid w:val="00A34604"/>
    <w:rsid w:val="00A34A07"/>
    <w:rsid w:val="00A34E1B"/>
    <w:rsid w:val="00A34E7E"/>
    <w:rsid w:val="00A35067"/>
    <w:rsid w:val="00A350B9"/>
    <w:rsid w:val="00A3514D"/>
    <w:rsid w:val="00A35177"/>
    <w:rsid w:val="00A35236"/>
    <w:rsid w:val="00A35255"/>
    <w:rsid w:val="00A35348"/>
    <w:rsid w:val="00A35354"/>
    <w:rsid w:val="00A353D2"/>
    <w:rsid w:val="00A35402"/>
    <w:rsid w:val="00A35501"/>
    <w:rsid w:val="00A357D5"/>
    <w:rsid w:val="00A358BF"/>
    <w:rsid w:val="00A358C9"/>
    <w:rsid w:val="00A359E0"/>
    <w:rsid w:val="00A35AE0"/>
    <w:rsid w:val="00A35EFE"/>
    <w:rsid w:val="00A35F6D"/>
    <w:rsid w:val="00A360C1"/>
    <w:rsid w:val="00A36107"/>
    <w:rsid w:val="00A361BA"/>
    <w:rsid w:val="00A3636E"/>
    <w:rsid w:val="00A36384"/>
    <w:rsid w:val="00A363A3"/>
    <w:rsid w:val="00A36431"/>
    <w:rsid w:val="00A364EC"/>
    <w:rsid w:val="00A364F8"/>
    <w:rsid w:val="00A3650C"/>
    <w:rsid w:val="00A36593"/>
    <w:rsid w:val="00A36914"/>
    <w:rsid w:val="00A36C64"/>
    <w:rsid w:val="00A36CE1"/>
    <w:rsid w:val="00A36D87"/>
    <w:rsid w:val="00A36DFD"/>
    <w:rsid w:val="00A36F19"/>
    <w:rsid w:val="00A36F35"/>
    <w:rsid w:val="00A37140"/>
    <w:rsid w:val="00A37176"/>
    <w:rsid w:val="00A371C5"/>
    <w:rsid w:val="00A37342"/>
    <w:rsid w:val="00A37434"/>
    <w:rsid w:val="00A37636"/>
    <w:rsid w:val="00A3763E"/>
    <w:rsid w:val="00A37679"/>
    <w:rsid w:val="00A378B9"/>
    <w:rsid w:val="00A3794E"/>
    <w:rsid w:val="00A379EB"/>
    <w:rsid w:val="00A37A95"/>
    <w:rsid w:val="00A37AB6"/>
    <w:rsid w:val="00A37B45"/>
    <w:rsid w:val="00A37B80"/>
    <w:rsid w:val="00A37B8D"/>
    <w:rsid w:val="00A37BB7"/>
    <w:rsid w:val="00A37C11"/>
    <w:rsid w:val="00A37C3C"/>
    <w:rsid w:val="00A37D69"/>
    <w:rsid w:val="00A37ED3"/>
    <w:rsid w:val="00A37EF5"/>
    <w:rsid w:val="00A37F97"/>
    <w:rsid w:val="00A37FC1"/>
    <w:rsid w:val="00A4000E"/>
    <w:rsid w:val="00A40015"/>
    <w:rsid w:val="00A400A6"/>
    <w:rsid w:val="00A402F1"/>
    <w:rsid w:val="00A403D1"/>
    <w:rsid w:val="00A4043F"/>
    <w:rsid w:val="00A40445"/>
    <w:rsid w:val="00A404E2"/>
    <w:rsid w:val="00A4058F"/>
    <w:rsid w:val="00A405BD"/>
    <w:rsid w:val="00A4065D"/>
    <w:rsid w:val="00A406B3"/>
    <w:rsid w:val="00A407D7"/>
    <w:rsid w:val="00A40A7D"/>
    <w:rsid w:val="00A40B67"/>
    <w:rsid w:val="00A40C6D"/>
    <w:rsid w:val="00A40D26"/>
    <w:rsid w:val="00A40F12"/>
    <w:rsid w:val="00A4103B"/>
    <w:rsid w:val="00A41058"/>
    <w:rsid w:val="00A41160"/>
    <w:rsid w:val="00A412D4"/>
    <w:rsid w:val="00A4131F"/>
    <w:rsid w:val="00A4142B"/>
    <w:rsid w:val="00A415AD"/>
    <w:rsid w:val="00A4185D"/>
    <w:rsid w:val="00A41862"/>
    <w:rsid w:val="00A418AB"/>
    <w:rsid w:val="00A41A7A"/>
    <w:rsid w:val="00A41BE5"/>
    <w:rsid w:val="00A41E50"/>
    <w:rsid w:val="00A41F2F"/>
    <w:rsid w:val="00A41FF8"/>
    <w:rsid w:val="00A42020"/>
    <w:rsid w:val="00A4243C"/>
    <w:rsid w:val="00A4253E"/>
    <w:rsid w:val="00A42565"/>
    <w:rsid w:val="00A42581"/>
    <w:rsid w:val="00A425AC"/>
    <w:rsid w:val="00A425BB"/>
    <w:rsid w:val="00A42675"/>
    <w:rsid w:val="00A4269E"/>
    <w:rsid w:val="00A428CA"/>
    <w:rsid w:val="00A42A46"/>
    <w:rsid w:val="00A42A7B"/>
    <w:rsid w:val="00A42AC3"/>
    <w:rsid w:val="00A42C35"/>
    <w:rsid w:val="00A42DB2"/>
    <w:rsid w:val="00A43023"/>
    <w:rsid w:val="00A430A5"/>
    <w:rsid w:val="00A4325B"/>
    <w:rsid w:val="00A43328"/>
    <w:rsid w:val="00A43332"/>
    <w:rsid w:val="00A4345B"/>
    <w:rsid w:val="00A43498"/>
    <w:rsid w:val="00A435E5"/>
    <w:rsid w:val="00A436DF"/>
    <w:rsid w:val="00A4373D"/>
    <w:rsid w:val="00A437A1"/>
    <w:rsid w:val="00A437A3"/>
    <w:rsid w:val="00A43843"/>
    <w:rsid w:val="00A43A03"/>
    <w:rsid w:val="00A43ACB"/>
    <w:rsid w:val="00A43BA9"/>
    <w:rsid w:val="00A43BB1"/>
    <w:rsid w:val="00A43C55"/>
    <w:rsid w:val="00A43CAB"/>
    <w:rsid w:val="00A43D03"/>
    <w:rsid w:val="00A43D11"/>
    <w:rsid w:val="00A43F56"/>
    <w:rsid w:val="00A441B0"/>
    <w:rsid w:val="00A44345"/>
    <w:rsid w:val="00A443C0"/>
    <w:rsid w:val="00A4447A"/>
    <w:rsid w:val="00A444B1"/>
    <w:rsid w:val="00A444EB"/>
    <w:rsid w:val="00A44727"/>
    <w:rsid w:val="00A44784"/>
    <w:rsid w:val="00A44B55"/>
    <w:rsid w:val="00A44CF3"/>
    <w:rsid w:val="00A451B6"/>
    <w:rsid w:val="00A451E3"/>
    <w:rsid w:val="00A4523D"/>
    <w:rsid w:val="00A45304"/>
    <w:rsid w:val="00A454D0"/>
    <w:rsid w:val="00A45539"/>
    <w:rsid w:val="00A455A1"/>
    <w:rsid w:val="00A45662"/>
    <w:rsid w:val="00A45754"/>
    <w:rsid w:val="00A458FF"/>
    <w:rsid w:val="00A459CA"/>
    <w:rsid w:val="00A45CF8"/>
    <w:rsid w:val="00A45D46"/>
    <w:rsid w:val="00A45D4A"/>
    <w:rsid w:val="00A45D75"/>
    <w:rsid w:val="00A45DD1"/>
    <w:rsid w:val="00A45F40"/>
    <w:rsid w:val="00A46023"/>
    <w:rsid w:val="00A46112"/>
    <w:rsid w:val="00A4614C"/>
    <w:rsid w:val="00A465B1"/>
    <w:rsid w:val="00A4662D"/>
    <w:rsid w:val="00A46651"/>
    <w:rsid w:val="00A46A51"/>
    <w:rsid w:val="00A46B8D"/>
    <w:rsid w:val="00A46BEA"/>
    <w:rsid w:val="00A46D9D"/>
    <w:rsid w:val="00A46EAC"/>
    <w:rsid w:val="00A47329"/>
    <w:rsid w:val="00A4733A"/>
    <w:rsid w:val="00A47389"/>
    <w:rsid w:val="00A473B3"/>
    <w:rsid w:val="00A4742A"/>
    <w:rsid w:val="00A47567"/>
    <w:rsid w:val="00A4763B"/>
    <w:rsid w:val="00A47736"/>
    <w:rsid w:val="00A4785D"/>
    <w:rsid w:val="00A47A68"/>
    <w:rsid w:val="00A47BC5"/>
    <w:rsid w:val="00A47CD9"/>
    <w:rsid w:val="00A47DE1"/>
    <w:rsid w:val="00A47E77"/>
    <w:rsid w:val="00A47FE6"/>
    <w:rsid w:val="00A50003"/>
    <w:rsid w:val="00A500DF"/>
    <w:rsid w:val="00A50155"/>
    <w:rsid w:val="00A501EF"/>
    <w:rsid w:val="00A50481"/>
    <w:rsid w:val="00A504EC"/>
    <w:rsid w:val="00A5056D"/>
    <w:rsid w:val="00A5059F"/>
    <w:rsid w:val="00A50680"/>
    <w:rsid w:val="00A50874"/>
    <w:rsid w:val="00A50881"/>
    <w:rsid w:val="00A508FA"/>
    <w:rsid w:val="00A50912"/>
    <w:rsid w:val="00A50A0E"/>
    <w:rsid w:val="00A50A8B"/>
    <w:rsid w:val="00A50B13"/>
    <w:rsid w:val="00A50BDA"/>
    <w:rsid w:val="00A50C0D"/>
    <w:rsid w:val="00A50D21"/>
    <w:rsid w:val="00A50D9A"/>
    <w:rsid w:val="00A50DC7"/>
    <w:rsid w:val="00A51219"/>
    <w:rsid w:val="00A5138D"/>
    <w:rsid w:val="00A5158D"/>
    <w:rsid w:val="00A515A5"/>
    <w:rsid w:val="00A515CC"/>
    <w:rsid w:val="00A51659"/>
    <w:rsid w:val="00A516AC"/>
    <w:rsid w:val="00A51734"/>
    <w:rsid w:val="00A51736"/>
    <w:rsid w:val="00A5175D"/>
    <w:rsid w:val="00A517FC"/>
    <w:rsid w:val="00A5184F"/>
    <w:rsid w:val="00A5185D"/>
    <w:rsid w:val="00A51C15"/>
    <w:rsid w:val="00A51C7F"/>
    <w:rsid w:val="00A51D6C"/>
    <w:rsid w:val="00A51DA1"/>
    <w:rsid w:val="00A52017"/>
    <w:rsid w:val="00A521CA"/>
    <w:rsid w:val="00A5224F"/>
    <w:rsid w:val="00A523D7"/>
    <w:rsid w:val="00A5250C"/>
    <w:rsid w:val="00A5255C"/>
    <w:rsid w:val="00A528FE"/>
    <w:rsid w:val="00A52A31"/>
    <w:rsid w:val="00A52B7D"/>
    <w:rsid w:val="00A52C11"/>
    <w:rsid w:val="00A52DF8"/>
    <w:rsid w:val="00A52E37"/>
    <w:rsid w:val="00A52E84"/>
    <w:rsid w:val="00A52ED6"/>
    <w:rsid w:val="00A52F19"/>
    <w:rsid w:val="00A53099"/>
    <w:rsid w:val="00A532C1"/>
    <w:rsid w:val="00A5332C"/>
    <w:rsid w:val="00A5359E"/>
    <w:rsid w:val="00A53609"/>
    <w:rsid w:val="00A53851"/>
    <w:rsid w:val="00A5397A"/>
    <w:rsid w:val="00A53A27"/>
    <w:rsid w:val="00A53C23"/>
    <w:rsid w:val="00A53C49"/>
    <w:rsid w:val="00A53CAF"/>
    <w:rsid w:val="00A53CB1"/>
    <w:rsid w:val="00A5422A"/>
    <w:rsid w:val="00A5422D"/>
    <w:rsid w:val="00A54249"/>
    <w:rsid w:val="00A54279"/>
    <w:rsid w:val="00A54422"/>
    <w:rsid w:val="00A5450C"/>
    <w:rsid w:val="00A54BDA"/>
    <w:rsid w:val="00A54C2A"/>
    <w:rsid w:val="00A54DFD"/>
    <w:rsid w:val="00A54F07"/>
    <w:rsid w:val="00A5511B"/>
    <w:rsid w:val="00A55234"/>
    <w:rsid w:val="00A5534D"/>
    <w:rsid w:val="00A55549"/>
    <w:rsid w:val="00A55682"/>
    <w:rsid w:val="00A55756"/>
    <w:rsid w:val="00A557F9"/>
    <w:rsid w:val="00A55D24"/>
    <w:rsid w:val="00A55E83"/>
    <w:rsid w:val="00A55FB6"/>
    <w:rsid w:val="00A561FA"/>
    <w:rsid w:val="00A567E7"/>
    <w:rsid w:val="00A567F6"/>
    <w:rsid w:val="00A568FD"/>
    <w:rsid w:val="00A56903"/>
    <w:rsid w:val="00A56BF7"/>
    <w:rsid w:val="00A56CBD"/>
    <w:rsid w:val="00A56F42"/>
    <w:rsid w:val="00A56F7B"/>
    <w:rsid w:val="00A5709C"/>
    <w:rsid w:val="00A57144"/>
    <w:rsid w:val="00A571F5"/>
    <w:rsid w:val="00A57216"/>
    <w:rsid w:val="00A57288"/>
    <w:rsid w:val="00A579E9"/>
    <w:rsid w:val="00A57C2D"/>
    <w:rsid w:val="00A57C85"/>
    <w:rsid w:val="00A57DB1"/>
    <w:rsid w:val="00A57E4F"/>
    <w:rsid w:val="00A57EBE"/>
    <w:rsid w:val="00A57F2E"/>
    <w:rsid w:val="00A57F3A"/>
    <w:rsid w:val="00A57F62"/>
    <w:rsid w:val="00A57F79"/>
    <w:rsid w:val="00A57FA1"/>
    <w:rsid w:val="00A57FD2"/>
    <w:rsid w:val="00A60114"/>
    <w:rsid w:val="00A60270"/>
    <w:rsid w:val="00A602ED"/>
    <w:rsid w:val="00A60432"/>
    <w:rsid w:val="00A606E4"/>
    <w:rsid w:val="00A6077C"/>
    <w:rsid w:val="00A607CE"/>
    <w:rsid w:val="00A60912"/>
    <w:rsid w:val="00A6095B"/>
    <w:rsid w:val="00A609CF"/>
    <w:rsid w:val="00A60A33"/>
    <w:rsid w:val="00A60A64"/>
    <w:rsid w:val="00A60B29"/>
    <w:rsid w:val="00A60B49"/>
    <w:rsid w:val="00A60C09"/>
    <w:rsid w:val="00A60D26"/>
    <w:rsid w:val="00A60FE2"/>
    <w:rsid w:val="00A61020"/>
    <w:rsid w:val="00A61021"/>
    <w:rsid w:val="00A611F4"/>
    <w:rsid w:val="00A6124D"/>
    <w:rsid w:val="00A612C5"/>
    <w:rsid w:val="00A6140D"/>
    <w:rsid w:val="00A61474"/>
    <w:rsid w:val="00A6187B"/>
    <w:rsid w:val="00A618EA"/>
    <w:rsid w:val="00A61921"/>
    <w:rsid w:val="00A61AFD"/>
    <w:rsid w:val="00A61C1F"/>
    <w:rsid w:val="00A61D94"/>
    <w:rsid w:val="00A61DFD"/>
    <w:rsid w:val="00A620CB"/>
    <w:rsid w:val="00A621C8"/>
    <w:rsid w:val="00A622C5"/>
    <w:rsid w:val="00A6274D"/>
    <w:rsid w:val="00A62866"/>
    <w:rsid w:val="00A629FF"/>
    <w:rsid w:val="00A62D72"/>
    <w:rsid w:val="00A62DDB"/>
    <w:rsid w:val="00A63015"/>
    <w:rsid w:val="00A630E4"/>
    <w:rsid w:val="00A632B7"/>
    <w:rsid w:val="00A63378"/>
    <w:rsid w:val="00A63424"/>
    <w:rsid w:val="00A63475"/>
    <w:rsid w:val="00A6371A"/>
    <w:rsid w:val="00A6373F"/>
    <w:rsid w:val="00A63A8C"/>
    <w:rsid w:val="00A63B68"/>
    <w:rsid w:val="00A63CD2"/>
    <w:rsid w:val="00A63F37"/>
    <w:rsid w:val="00A64051"/>
    <w:rsid w:val="00A64095"/>
    <w:rsid w:val="00A640BB"/>
    <w:rsid w:val="00A64176"/>
    <w:rsid w:val="00A64286"/>
    <w:rsid w:val="00A64315"/>
    <w:rsid w:val="00A646F8"/>
    <w:rsid w:val="00A64721"/>
    <w:rsid w:val="00A6477F"/>
    <w:rsid w:val="00A6483D"/>
    <w:rsid w:val="00A64B8C"/>
    <w:rsid w:val="00A6518E"/>
    <w:rsid w:val="00A651DA"/>
    <w:rsid w:val="00A65395"/>
    <w:rsid w:val="00A653EF"/>
    <w:rsid w:val="00A654C9"/>
    <w:rsid w:val="00A65600"/>
    <w:rsid w:val="00A65629"/>
    <w:rsid w:val="00A65651"/>
    <w:rsid w:val="00A656B0"/>
    <w:rsid w:val="00A65799"/>
    <w:rsid w:val="00A657DB"/>
    <w:rsid w:val="00A65A3C"/>
    <w:rsid w:val="00A65C87"/>
    <w:rsid w:val="00A65DD0"/>
    <w:rsid w:val="00A65F8E"/>
    <w:rsid w:val="00A6607D"/>
    <w:rsid w:val="00A660A9"/>
    <w:rsid w:val="00A661B9"/>
    <w:rsid w:val="00A66305"/>
    <w:rsid w:val="00A663A4"/>
    <w:rsid w:val="00A66493"/>
    <w:rsid w:val="00A66516"/>
    <w:rsid w:val="00A66518"/>
    <w:rsid w:val="00A6656C"/>
    <w:rsid w:val="00A66680"/>
    <w:rsid w:val="00A66689"/>
    <w:rsid w:val="00A668AB"/>
    <w:rsid w:val="00A66918"/>
    <w:rsid w:val="00A66C5F"/>
    <w:rsid w:val="00A66C68"/>
    <w:rsid w:val="00A66D8D"/>
    <w:rsid w:val="00A66DB5"/>
    <w:rsid w:val="00A66E42"/>
    <w:rsid w:val="00A66FE2"/>
    <w:rsid w:val="00A6706D"/>
    <w:rsid w:val="00A67262"/>
    <w:rsid w:val="00A67322"/>
    <w:rsid w:val="00A67398"/>
    <w:rsid w:val="00A6781B"/>
    <w:rsid w:val="00A6792B"/>
    <w:rsid w:val="00A67B7E"/>
    <w:rsid w:val="00A67C1A"/>
    <w:rsid w:val="00A67E6F"/>
    <w:rsid w:val="00A70025"/>
    <w:rsid w:val="00A700C3"/>
    <w:rsid w:val="00A70208"/>
    <w:rsid w:val="00A7023B"/>
    <w:rsid w:val="00A70309"/>
    <w:rsid w:val="00A703A7"/>
    <w:rsid w:val="00A70473"/>
    <w:rsid w:val="00A70669"/>
    <w:rsid w:val="00A706C4"/>
    <w:rsid w:val="00A706D7"/>
    <w:rsid w:val="00A707FD"/>
    <w:rsid w:val="00A70992"/>
    <w:rsid w:val="00A70D69"/>
    <w:rsid w:val="00A70E59"/>
    <w:rsid w:val="00A70FF3"/>
    <w:rsid w:val="00A71050"/>
    <w:rsid w:val="00A711F9"/>
    <w:rsid w:val="00A712C5"/>
    <w:rsid w:val="00A7131C"/>
    <w:rsid w:val="00A714B5"/>
    <w:rsid w:val="00A715D4"/>
    <w:rsid w:val="00A716A0"/>
    <w:rsid w:val="00A716CE"/>
    <w:rsid w:val="00A71703"/>
    <w:rsid w:val="00A7170C"/>
    <w:rsid w:val="00A71712"/>
    <w:rsid w:val="00A7183B"/>
    <w:rsid w:val="00A718C0"/>
    <w:rsid w:val="00A719B1"/>
    <w:rsid w:val="00A719C1"/>
    <w:rsid w:val="00A71A5F"/>
    <w:rsid w:val="00A71C08"/>
    <w:rsid w:val="00A71CCA"/>
    <w:rsid w:val="00A71F1A"/>
    <w:rsid w:val="00A7204B"/>
    <w:rsid w:val="00A7217A"/>
    <w:rsid w:val="00A722CB"/>
    <w:rsid w:val="00A7239D"/>
    <w:rsid w:val="00A723AC"/>
    <w:rsid w:val="00A72517"/>
    <w:rsid w:val="00A7258B"/>
    <w:rsid w:val="00A7274E"/>
    <w:rsid w:val="00A727B1"/>
    <w:rsid w:val="00A729B7"/>
    <w:rsid w:val="00A72A72"/>
    <w:rsid w:val="00A72B1A"/>
    <w:rsid w:val="00A72C17"/>
    <w:rsid w:val="00A72F7C"/>
    <w:rsid w:val="00A72F90"/>
    <w:rsid w:val="00A73015"/>
    <w:rsid w:val="00A73062"/>
    <w:rsid w:val="00A730AB"/>
    <w:rsid w:val="00A7328B"/>
    <w:rsid w:val="00A7330F"/>
    <w:rsid w:val="00A73315"/>
    <w:rsid w:val="00A73352"/>
    <w:rsid w:val="00A7358B"/>
    <w:rsid w:val="00A73634"/>
    <w:rsid w:val="00A739F1"/>
    <w:rsid w:val="00A73C0E"/>
    <w:rsid w:val="00A73D4B"/>
    <w:rsid w:val="00A73E70"/>
    <w:rsid w:val="00A74114"/>
    <w:rsid w:val="00A742AB"/>
    <w:rsid w:val="00A74503"/>
    <w:rsid w:val="00A7459F"/>
    <w:rsid w:val="00A74679"/>
    <w:rsid w:val="00A74D93"/>
    <w:rsid w:val="00A74F58"/>
    <w:rsid w:val="00A74F5D"/>
    <w:rsid w:val="00A75127"/>
    <w:rsid w:val="00A751DA"/>
    <w:rsid w:val="00A75291"/>
    <w:rsid w:val="00A75430"/>
    <w:rsid w:val="00A75440"/>
    <w:rsid w:val="00A754AA"/>
    <w:rsid w:val="00A754AB"/>
    <w:rsid w:val="00A755BE"/>
    <w:rsid w:val="00A75677"/>
    <w:rsid w:val="00A758D6"/>
    <w:rsid w:val="00A759D9"/>
    <w:rsid w:val="00A75C27"/>
    <w:rsid w:val="00A75D33"/>
    <w:rsid w:val="00A75D86"/>
    <w:rsid w:val="00A75FCB"/>
    <w:rsid w:val="00A76024"/>
    <w:rsid w:val="00A76055"/>
    <w:rsid w:val="00A761BB"/>
    <w:rsid w:val="00A762BC"/>
    <w:rsid w:val="00A763A6"/>
    <w:rsid w:val="00A76405"/>
    <w:rsid w:val="00A76475"/>
    <w:rsid w:val="00A76479"/>
    <w:rsid w:val="00A7662E"/>
    <w:rsid w:val="00A766EF"/>
    <w:rsid w:val="00A76BB2"/>
    <w:rsid w:val="00A76C06"/>
    <w:rsid w:val="00A76C9B"/>
    <w:rsid w:val="00A7709C"/>
    <w:rsid w:val="00A77233"/>
    <w:rsid w:val="00A77262"/>
    <w:rsid w:val="00A773DC"/>
    <w:rsid w:val="00A77446"/>
    <w:rsid w:val="00A77449"/>
    <w:rsid w:val="00A774A0"/>
    <w:rsid w:val="00A776B3"/>
    <w:rsid w:val="00A77841"/>
    <w:rsid w:val="00A77AD5"/>
    <w:rsid w:val="00A77BC4"/>
    <w:rsid w:val="00A801D6"/>
    <w:rsid w:val="00A8047C"/>
    <w:rsid w:val="00A80563"/>
    <w:rsid w:val="00A806A1"/>
    <w:rsid w:val="00A806EE"/>
    <w:rsid w:val="00A80722"/>
    <w:rsid w:val="00A8086A"/>
    <w:rsid w:val="00A80B0E"/>
    <w:rsid w:val="00A80B45"/>
    <w:rsid w:val="00A810FE"/>
    <w:rsid w:val="00A813DB"/>
    <w:rsid w:val="00A8140E"/>
    <w:rsid w:val="00A814D1"/>
    <w:rsid w:val="00A815BF"/>
    <w:rsid w:val="00A815EA"/>
    <w:rsid w:val="00A81694"/>
    <w:rsid w:val="00A81856"/>
    <w:rsid w:val="00A818AC"/>
    <w:rsid w:val="00A819EE"/>
    <w:rsid w:val="00A819EF"/>
    <w:rsid w:val="00A81D97"/>
    <w:rsid w:val="00A81E58"/>
    <w:rsid w:val="00A81FBF"/>
    <w:rsid w:val="00A821D2"/>
    <w:rsid w:val="00A82214"/>
    <w:rsid w:val="00A82498"/>
    <w:rsid w:val="00A8258B"/>
    <w:rsid w:val="00A82600"/>
    <w:rsid w:val="00A82773"/>
    <w:rsid w:val="00A8278C"/>
    <w:rsid w:val="00A82A10"/>
    <w:rsid w:val="00A82AB8"/>
    <w:rsid w:val="00A82AF0"/>
    <w:rsid w:val="00A82B4E"/>
    <w:rsid w:val="00A82CFE"/>
    <w:rsid w:val="00A82DE9"/>
    <w:rsid w:val="00A82E22"/>
    <w:rsid w:val="00A830BA"/>
    <w:rsid w:val="00A8314B"/>
    <w:rsid w:val="00A83242"/>
    <w:rsid w:val="00A833C1"/>
    <w:rsid w:val="00A833FF"/>
    <w:rsid w:val="00A8350C"/>
    <w:rsid w:val="00A83585"/>
    <w:rsid w:val="00A8386D"/>
    <w:rsid w:val="00A83B2F"/>
    <w:rsid w:val="00A83C91"/>
    <w:rsid w:val="00A83CF6"/>
    <w:rsid w:val="00A84016"/>
    <w:rsid w:val="00A841F5"/>
    <w:rsid w:val="00A841FD"/>
    <w:rsid w:val="00A842D9"/>
    <w:rsid w:val="00A844C4"/>
    <w:rsid w:val="00A84550"/>
    <w:rsid w:val="00A845FB"/>
    <w:rsid w:val="00A846FA"/>
    <w:rsid w:val="00A847B8"/>
    <w:rsid w:val="00A84A1F"/>
    <w:rsid w:val="00A84B2A"/>
    <w:rsid w:val="00A84CB2"/>
    <w:rsid w:val="00A84D82"/>
    <w:rsid w:val="00A84E58"/>
    <w:rsid w:val="00A84EA7"/>
    <w:rsid w:val="00A8515D"/>
    <w:rsid w:val="00A85196"/>
    <w:rsid w:val="00A8522B"/>
    <w:rsid w:val="00A85280"/>
    <w:rsid w:val="00A852C4"/>
    <w:rsid w:val="00A85326"/>
    <w:rsid w:val="00A85426"/>
    <w:rsid w:val="00A85618"/>
    <w:rsid w:val="00A85699"/>
    <w:rsid w:val="00A85882"/>
    <w:rsid w:val="00A8592B"/>
    <w:rsid w:val="00A85A38"/>
    <w:rsid w:val="00A85AA2"/>
    <w:rsid w:val="00A85CDC"/>
    <w:rsid w:val="00A85CF7"/>
    <w:rsid w:val="00A85D08"/>
    <w:rsid w:val="00A85DC1"/>
    <w:rsid w:val="00A85EB0"/>
    <w:rsid w:val="00A86126"/>
    <w:rsid w:val="00A8625C"/>
    <w:rsid w:val="00A86427"/>
    <w:rsid w:val="00A864D1"/>
    <w:rsid w:val="00A86659"/>
    <w:rsid w:val="00A8665B"/>
    <w:rsid w:val="00A868EC"/>
    <w:rsid w:val="00A869A3"/>
    <w:rsid w:val="00A86A6A"/>
    <w:rsid w:val="00A86AC1"/>
    <w:rsid w:val="00A86AC3"/>
    <w:rsid w:val="00A86BB1"/>
    <w:rsid w:val="00A86C0C"/>
    <w:rsid w:val="00A86C9B"/>
    <w:rsid w:val="00A86CF2"/>
    <w:rsid w:val="00A86E8C"/>
    <w:rsid w:val="00A86EF4"/>
    <w:rsid w:val="00A86EFC"/>
    <w:rsid w:val="00A86F49"/>
    <w:rsid w:val="00A86F83"/>
    <w:rsid w:val="00A8702D"/>
    <w:rsid w:val="00A870E1"/>
    <w:rsid w:val="00A87100"/>
    <w:rsid w:val="00A871DC"/>
    <w:rsid w:val="00A87225"/>
    <w:rsid w:val="00A8724B"/>
    <w:rsid w:val="00A87696"/>
    <w:rsid w:val="00A8786A"/>
    <w:rsid w:val="00A878A3"/>
    <w:rsid w:val="00A879BA"/>
    <w:rsid w:val="00A879C5"/>
    <w:rsid w:val="00A879D4"/>
    <w:rsid w:val="00A87B59"/>
    <w:rsid w:val="00A87BE6"/>
    <w:rsid w:val="00A87C76"/>
    <w:rsid w:val="00A87DCB"/>
    <w:rsid w:val="00A87DE0"/>
    <w:rsid w:val="00A87E35"/>
    <w:rsid w:val="00A87E74"/>
    <w:rsid w:val="00A9009D"/>
    <w:rsid w:val="00A900C9"/>
    <w:rsid w:val="00A901B4"/>
    <w:rsid w:val="00A90200"/>
    <w:rsid w:val="00A90226"/>
    <w:rsid w:val="00A903FB"/>
    <w:rsid w:val="00A904FD"/>
    <w:rsid w:val="00A905AA"/>
    <w:rsid w:val="00A905B4"/>
    <w:rsid w:val="00A905C6"/>
    <w:rsid w:val="00A906BE"/>
    <w:rsid w:val="00A90700"/>
    <w:rsid w:val="00A90716"/>
    <w:rsid w:val="00A90768"/>
    <w:rsid w:val="00A90797"/>
    <w:rsid w:val="00A907B3"/>
    <w:rsid w:val="00A908C6"/>
    <w:rsid w:val="00A9098D"/>
    <w:rsid w:val="00A90B30"/>
    <w:rsid w:val="00A90C5D"/>
    <w:rsid w:val="00A90DA9"/>
    <w:rsid w:val="00A90E7B"/>
    <w:rsid w:val="00A90FBC"/>
    <w:rsid w:val="00A90FD7"/>
    <w:rsid w:val="00A91184"/>
    <w:rsid w:val="00A912A9"/>
    <w:rsid w:val="00A91498"/>
    <w:rsid w:val="00A915A2"/>
    <w:rsid w:val="00A915F6"/>
    <w:rsid w:val="00A916D7"/>
    <w:rsid w:val="00A919E4"/>
    <w:rsid w:val="00A919EC"/>
    <w:rsid w:val="00A91AB3"/>
    <w:rsid w:val="00A92023"/>
    <w:rsid w:val="00A9210B"/>
    <w:rsid w:val="00A92226"/>
    <w:rsid w:val="00A92358"/>
    <w:rsid w:val="00A9238E"/>
    <w:rsid w:val="00A9256E"/>
    <w:rsid w:val="00A9271A"/>
    <w:rsid w:val="00A928DD"/>
    <w:rsid w:val="00A929B7"/>
    <w:rsid w:val="00A929D0"/>
    <w:rsid w:val="00A92AE7"/>
    <w:rsid w:val="00A92BE5"/>
    <w:rsid w:val="00A92D6E"/>
    <w:rsid w:val="00A9318F"/>
    <w:rsid w:val="00A93316"/>
    <w:rsid w:val="00A93348"/>
    <w:rsid w:val="00A9334B"/>
    <w:rsid w:val="00A93358"/>
    <w:rsid w:val="00A933B3"/>
    <w:rsid w:val="00A933F1"/>
    <w:rsid w:val="00A93492"/>
    <w:rsid w:val="00A9352C"/>
    <w:rsid w:val="00A935A1"/>
    <w:rsid w:val="00A9361F"/>
    <w:rsid w:val="00A93866"/>
    <w:rsid w:val="00A93889"/>
    <w:rsid w:val="00A93920"/>
    <w:rsid w:val="00A93971"/>
    <w:rsid w:val="00A93A41"/>
    <w:rsid w:val="00A93D28"/>
    <w:rsid w:val="00A94416"/>
    <w:rsid w:val="00A9446C"/>
    <w:rsid w:val="00A94473"/>
    <w:rsid w:val="00A94487"/>
    <w:rsid w:val="00A944CD"/>
    <w:rsid w:val="00A945D1"/>
    <w:rsid w:val="00A9461E"/>
    <w:rsid w:val="00A94686"/>
    <w:rsid w:val="00A949A9"/>
    <w:rsid w:val="00A94B12"/>
    <w:rsid w:val="00A94BDB"/>
    <w:rsid w:val="00A94C8B"/>
    <w:rsid w:val="00A94D29"/>
    <w:rsid w:val="00A94E22"/>
    <w:rsid w:val="00A94F7D"/>
    <w:rsid w:val="00A94FC2"/>
    <w:rsid w:val="00A9519E"/>
    <w:rsid w:val="00A9539B"/>
    <w:rsid w:val="00A953DA"/>
    <w:rsid w:val="00A95602"/>
    <w:rsid w:val="00A95644"/>
    <w:rsid w:val="00A95680"/>
    <w:rsid w:val="00A956B0"/>
    <w:rsid w:val="00A95713"/>
    <w:rsid w:val="00A95973"/>
    <w:rsid w:val="00A95B62"/>
    <w:rsid w:val="00A95E78"/>
    <w:rsid w:val="00A95F09"/>
    <w:rsid w:val="00A95FFC"/>
    <w:rsid w:val="00A961C5"/>
    <w:rsid w:val="00A96287"/>
    <w:rsid w:val="00A96350"/>
    <w:rsid w:val="00A9656F"/>
    <w:rsid w:val="00A9664B"/>
    <w:rsid w:val="00A966D2"/>
    <w:rsid w:val="00A96703"/>
    <w:rsid w:val="00A96722"/>
    <w:rsid w:val="00A96723"/>
    <w:rsid w:val="00A9675C"/>
    <w:rsid w:val="00A969BD"/>
    <w:rsid w:val="00A969FB"/>
    <w:rsid w:val="00A96A01"/>
    <w:rsid w:val="00A96B54"/>
    <w:rsid w:val="00A96F4F"/>
    <w:rsid w:val="00A96FF7"/>
    <w:rsid w:val="00A97058"/>
    <w:rsid w:val="00A97174"/>
    <w:rsid w:val="00A971F0"/>
    <w:rsid w:val="00A972CC"/>
    <w:rsid w:val="00A9761F"/>
    <w:rsid w:val="00A9765A"/>
    <w:rsid w:val="00A978E0"/>
    <w:rsid w:val="00A97938"/>
    <w:rsid w:val="00A979C4"/>
    <w:rsid w:val="00A97B9A"/>
    <w:rsid w:val="00A97C4F"/>
    <w:rsid w:val="00A97C8C"/>
    <w:rsid w:val="00A97CC6"/>
    <w:rsid w:val="00A97DD1"/>
    <w:rsid w:val="00A97F07"/>
    <w:rsid w:val="00A97F98"/>
    <w:rsid w:val="00AA0063"/>
    <w:rsid w:val="00AA00B3"/>
    <w:rsid w:val="00AA016C"/>
    <w:rsid w:val="00AA022C"/>
    <w:rsid w:val="00AA0251"/>
    <w:rsid w:val="00AA02B4"/>
    <w:rsid w:val="00AA02EA"/>
    <w:rsid w:val="00AA03B1"/>
    <w:rsid w:val="00AA044A"/>
    <w:rsid w:val="00AA050F"/>
    <w:rsid w:val="00AA05B8"/>
    <w:rsid w:val="00AA05F9"/>
    <w:rsid w:val="00AA06B0"/>
    <w:rsid w:val="00AA06B9"/>
    <w:rsid w:val="00AA06E2"/>
    <w:rsid w:val="00AA0702"/>
    <w:rsid w:val="00AA078B"/>
    <w:rsid w:val="00AA0827"/>
    <w:rsid w:val="00AA0916"/>
    <w:rsid w:val="00AA0981"/>
    <w:rsid w:val="00AA0A1B"/>
    <w:rsid w:val="00AA0CA2"/>
    <w:rsid w:val="00AA0F6E"/>
    <w:rsid w:val="00AA0FB9"/>
    <w:rsid w:val="00AA106A"/>
    <w:rsid w:val="00AA10D9"/>
    <w:rsid w:val="00AA11D8"/>
    <w:rsid w:val="00AA11F7"/>
    <w:rsid w:val="00AA12B0"/>
    <w:rsid w:val="00AA1354"/>
    <w:rsid w:val="00AA1375"/>
    <w:rsid w:val="00AA1384"/>
    <w:rsid w:val="00AA14AC"/>
    <w:rsid w:val="00AA1546"/>
    <w:rsid w:val="00AA1755"/>
    <w:rsid w:val="00AA1783"/>
    <w:rsid w:val="00AA1988"/>
    <w:rsid w:val="00AA1C52"/>
    <w:rsid w:val="00AA1C71"/>
    <w:rsid w:val="00AA1CD7"/>
    <w:rsid w:val="00AA1D98"/>
    <w:rsid w:val="00AA1F2B"/>
    <w:rsid w:val="00AA2137"/>
    <w:rsid w:val="00AA220D"/>
    <w:rsid w:val="00AA221A"/>
    <w:rsid w:val="00AA237A"/>
    <w:rsid w:val="00AA2429"/>
    <w:rsid w:val="00AA2474"/>
    <w:rsid w:val="00AA2488"/>
    <w:rsid w:val="00AA2567"/>
    <w:rsid w:val="00AA259E"/>
    <w:rsid w:val="00AA287A"/>
    <w:rsid w:val="00AA290C"/>
    <w:rsid w:val="00AA2B49"/>
    <w:rsid w:val="00AA2D9E"/>
    <w:rsid w:val="00AA2DE8"/>
    <w:rsid w:val="00AA2EBE"/>
    <w:rsid w:val="00AA3209"/>
    <w:rsid w:val="00AA3237"/>
    <w:rsid w:val="00AA325D"/>
    <w:rsid w:val="00AA3266"/>
    <w:rsid w:val="00AA32D7"/>
    <w:rsid w:val="00AA331B"/>
    <w:rsid w:val="00AA336E"/>
    <w:rsid w:val="00AA33F4"/>
    <w:rsid w:val="00AA3456"/>
    <w:rsid w:val="00AA34A5"/>
    <w:rsid w:val="00AA36B9"/>
    <w:rsid w:val="00AA36D9"/>
    <w:rsid w:val="00AA3724"/>
    <w:rsid w:val="00AA3AA8"/>
    <w:rsid w:val="00AA3C05"/>
    <w:rsid w:val="00AA3CFE"/>
    <w:rsid w:val="00AA3DCC"/>
    <w:rsid w:val="00AA3E25"/>
    <w:rsid w:val="00AA3E8D"/>
    <w:rsid w:val="00AA3F07"/>
    <w:rsid w:val="00AA4153"/>
    <w:rsid w:val="00AA4348"/>
    <w:rsid w:val="00AA44DC"/>
    <w:rsid w:val="00AA44FD"/>
    <w:rsid w:val="00AA4504"/>
    <w:rsid w:val="00AA46B7"/>
    <w:rsid w:val="00AA4703"/>
    <w:rsid w:val="00AA4735"/>
    <w:rsid w:val="00AA4774"/>
    <w:rsid w:val="00AA48D3"/>
    <w:rsid w:val="00AA496B"/>
    <w:rsid w:val="00AA4AA5"/>
    <w:rsid w:val="00AA4ABE"/>
    <w:rsid w:val="00AA4BB7"/>
    <w:rsid w:val="00AA4C10"/>
    <w:rsid w:val="00AA4D4B"/>
    <w:rsid w:val="00AA4D5C"/>
    <w:rsid w:val="00AA4DBE"/>
    <w:rsid w:val="00AA4F3E"/>
    <w:rsid w:val="00AA4F70"/>
    <w:rsid w:val="00AA4F8C"/>
    <w:rsid w:val="00AA4FC3"/>
    <w:rsid w:val="00AA4FDA"/>
    <w:rsid w:val="00AA5094"/>
    <w:rsid w:val="00AA5249"/>
    <w:rsid w:val="00AA52F1"/>
    <w:rsid w:val="00AA5313"/>
    <w:rsid w:val="00AA5370"/>
    <w:rsid w:val="00AA53B1"/>
    <w:rsid w:val="00AA53E0"/>
    <w:rsid w:val="00AA5556"/>
    <w:rsid w:val="00AA5660"/>
    <w:rsid w:val="00AA5782"/>
    <w:rsid w:val="00AA57B7"/>
    <w:rsid w:val="00AA5A02"/>
    <w:rsid w:val="00AA5B21"/>
    <w:rsid w:val="00AA5C9E"/>
    <w:rsid w:val="00AA5D5F"/>
    <w:rsid w:val="00AA5DCE"/>
    <w:rsid w:val="00AA5E6A"/>
    <w:rsid w:val="00AA5FB6"/>
    <w:rsid w:val="00AA6022"/>
    <w:rsid w:val="00AA602C"/>
    <w:rsid w:val="00AA6043"/>
    <w:rsid w:val="00AA61DB"/>
    <w:rsid w:val="00AA64C5"/>
    <w:rsid w:val="00AA6921"/>
    <w:rsid w:val="00AA6AE7"/>
    <w:rsid w:val="00AA6B33"/>
    <w:rsid w:val="00AA6C66"/>
    <w:rsid w:val="00AA6CD7"/>
    <w:rsid w:val="00AA6E73"/>
    <w:rsid w:val="00AA7018"/>
    <w:rsid w:val="00AA7020"/>
    <w:rsid w:val="00AA7023"/>
    <w:rsid w:val="00AA70CF"/>
    <w:rsid w:val="00AA71AF"/>
    <w:rsid w:val="00AA72E9"/>
    <w:rsid w:val="00AA72FC"/>
    <w:rsid w:val="00AA7452"/>
    <w:rsid w:val="00AA74F5"/>
    <w:rsid w:val="00AA7512"/>
    <w:rsid w:val="00AA751B"/>
    <w:rsid w:val="00AA7780"/>
    <w:rsid w:val="00AA786E"/>
    <w:rsid w:val="00AA7AE4"/>
    <w:rsid w:val="00AA7D2E"/>
    <w:rsid w:val="00AA7E7B"/>
    <w:rsid w:val="00AB00BD"/>
    <w:rsid w:val="00AB0176"/>
    <w:rsid w:val="00AB01CB"/>
    <w:rsid w:val="00AB0395"/>
    <w:rsid w:val="00AB0417"/>
    <w:rsid w:val="00AB0585"/>
    <w:rsid w:val="00AB05FF"/>
    <w:rsid w:val="00AB06EC"/>
    <w:rsid w:val="00AB0723"/>
    <w:rsid w:val="00AB07DA"/>
    <w:rsid w:val="00AB08DC"/>
    <w:rsid w:val="00AB0972"/>
    <w:rsid w:val="00AB09A9"/>
    <w:rsid w:val="00AB0C87"/>
    <w:rsid w:val="00AB0DA9"/>
    <w:rsid w:val="00AB0F01"/>
    <w:rsid w:val="00AB0F55"/>
    <w:rsid w:val="00AB101D"/>
    <w:rsid w:val="00AB1030"/>
    <w:rsid w:val="00AB109A"/>
    <w:rsid w:val="00AB10EC"/>
    <w:rsid w:val="00AB1124"/>
    <w:rsid w:val="00AB160A"/>
    <w:rsid w:val="00AB16E3"/>
    <w:rsid w:val="00AB185B"/>
    <w:rsid w:val="00AB199B"/>
    <w:rsid w:val="00AB1DB1"/>
    <w:rsid w:val="00AB1DDF"/>
    <w:rsid w:val="00AB1EEB"/>
    <w:rsid w:val="00AB1FD9"/>
    <w:rsid w:val="00AB2587"/>
    <w:rsid w:val="00AB25CE"/>
    <w:rsid w:val="00AB2761"/>
    <w:rsid w:val="00AB2793"/>
    <w:rsid w:val="00AB28A2"/>
    <w:rsid w:val="00AB2A37"/>
    <w:rsid w:val="00AB2C66"/>
    <w:rsid w:val="00AB2D01"/>
    <w:rsid w:val="00AB2F85"/>
    <w:rsid w:val="00AB2FE5"/>
    <w:rsid w:val="00AB30E1"/>
    <w:rsid w:val="00AB3183"/>
    <w:rsid w:val="00AB3222"/>
    <w:rsid w:val="00AB3314"/>
    <w:rsid w:val="00AB355F"/>
    <w:rsid w:val="00AB3626"/>
    <w:rsid w:val="00AB3634"/>
    <w:rsid w:val="00AB3750"/>
    <w:rsid w:val="00AB37F6"/>
    <w:rsid w:val="00AB3842"/>
    <w:rsid w:val="00AB38ED"/>
    <w:rsid w:val="00AB3974"/>
    <w:rsid w:val="00AB3A85"/>
    <w:rsid w:val="00AB3AA8"/>
    <w:rsid w:val="00AB3B87"/>
    <w:rsid w:val="00AB3C30"/>
    <w:rsid w:val="00AB3C34"/>
    <w:rsid w:val="00AB3DA0"/>
    <w:rsid w:val="00AB3DBB"/>
    <w:rsid w:val="00AB3F5B"/>
    <w:rsid w:val="00AB3FAE"/>
    <w:rsid w:val="00AB405B"/>
    <w:rsid w:val="00AB406C"/>
    <w:rsid w:val="00AB40D0"/>
    <w:rsid w:val="00AB41BC"/>
    <w:rsid w:val="00AB423D"/>
    <w:rsid w:val="00AB4406"/>
    <w:rsid w:val="00AB444C"/>
    <w:rsid w:val="00AB4503"/>
    <w:rsid w:val="00AB452B"/>
    <w:rsid w:val="00AB4532"/>
    <w:rsid w:val="00AB4728"/>
    <w:rsid w:val="00AB482E"/>
    <w:rsid w:val="00AB495C"/>
    <w:rsid w:val="00AB499C"/>
    <w:rsid w:val="00AB49AE"/>
    <w:rsid w:val="00AB4BCD"/>
    <w:rsid w:val="00AB4BD4"/>
    <w:rsid w:val="00AB4C17"/>
    <w:rsid w:val="00AB4C43"/>
    <w:rsid w:val="00AB4C5C"/>
    <w:rsid w:val="00AB4DBC"/>
    <w:rsid w:val="00AB4E19"/>
    <w:rsid w:val="00AB4EAA"/>
    <w:rsid w:val="00AB4F14"/>
    <w:rsid w:val="00AB5027"/>
    <w:rsid w:val="00AB50C0"/>
    <w:rsid w:val="00AB5240"/>
    <w:rsid w:val="00AB5286"/>
    <w:rsid w:val="00AB53A8"/>
    <w:rsid w:val="00AB5480"/>
    <w:rsid w:val="00AB566C"/>
    <w:rsid w:val="00AB56CC"/>
    <w:rsid w:val="00AB5767"/>
    <w:rsid w:val="00AB57E5"/>
    <w:rsid w:val="00AB5976"/>
    <w:rsid w:val="00AB5984"/>
    <w:rsid w:val="00AB5B64"/>
    <w:rsid w:val="00AB5B98"/>
    <w:rsid w:val="00AB5BDE"/>
    <w:rsid w:val="00AB5D6E"/>
    <w:rsid w:val="00AB5F42"/>
    <w:rsid w:val="00AB60CB"/>
    <w:rsid w:val="00AB61AA"/>
    <w:rsid w:val="00AB62EC"/>
    <w:rsid w:val="00AB6374"/>
    <w:rsid w:val="00AB63B5"/>
    <w:rsid w:val="00AB63E9"/>
    <w:rsid w:val="00AB64D4"/>
    <w:rsid w:val="00AB65C7"/>
    <w:rsid w:val="00AB6A17"/>
    <w:rsid w:val="00AB6B59"/>
    <w:rsid w:val="00AB6E08"/>
    <w:rsid w:val="00AB6F5F"/>
    <w:rsid w:val="00AB6F7E"/>
    <w:rsid w:val="00AB713A"/>
    <w:rsid w:val="00AB73D1"/>
    <w:rsid w:val="00AB744C"/>
    <w:rsid w:val="00AB7677"/>
    <w:rsid w:val="00AB7811"/>
    <w:rsid w:val="00AB7909"/>
    <w:rsid w:val="00AB7D5A"/>
    <w:rsid w:val="00AB7DCD"/>
    <w:rsid w:val="00AB7DED"/>
    <w:rsid w:val="00AB7FC7"/>
    <w:rsid w:val="00AC0025"/>
    <w:rsid w:val="00AC00A6"/>
    <w:rsid w:val="00AC00D9"/>
    <w:rsid w:val="00AC0262"/>
    <w:rsid w:val="00AC0353"/>
    <w:rsid w:val="00AC06AD"/>
    <w:rsid w:val="00AC0768"/>
    <w:rsid w:val="00AC0815"/>
    <w:rsid w:val="00AC09E9"/>
    <w:rsid w:val="00AC0A22"/>
    <w:rsid w:val="00AC0AB2"/>
    <w:rsid w:val="00AC0B80"/>
    <w:rsid w:val="00AC1123"/>
    <w:rsid w:val="00AC1175"/>
    <w:rsid w:val="00AC1296"/>
    <w:rsid w:val="00AC12BF"/>
    <w:rsid w:val="00AC12E9"/>
    <w:rsid w:val="00AC1364"/>
    <w:rsid w:val="00AC13B5"/>
    <w:rsid w:val="00AC14A6"/>
    <w:rsid w:val="00AC15D8"/>
    <w:rsid w:val="00AC15E1"/>
    <w:rsid w:val="00AC162C"/>
    <w:rsid w:val="00AC1653"/>
    <w:rsid w:val="00AC1723"/>
    <w:rsid w:val="00AC178B"/>
    <w:rsid w:val="00AC17F2"/>
    <w:rsid w:val="00AC180D"/>
    <w:rsid w:val="00AC190C"/>
    <w:rsid w:val="00AC1923"/>
    <w:rsid w:val="00AC197F"/>
    <w:rsid w:val="00AC1C77"/>
    <w:rsid w:val="00AC1D63"/>
    <w:rsid w:val="00AC1DD4"/>
    <w:rsid w:val="00AC2002"/>
    <w:rsid w:val="00AC2337"/>
    <w:rsid w:val="00AC24DB"/>
    <w:rsid w:val="00AC24F3"/>
    <w:rsid w:val="00AC26BD"/>
    <w:rsid w:val="00AC28D0"/>
    <w:rsid w:val="00AC2942"/>
    <w:rsid w:val="00AC2978"/>
    <w:rsid w:val="00AC29DB"/>
    <w:rsid w:val="00AC2AEC"/>
    <w:rsid w:val="00AC2D91"/>
    <w:rsid w:val="00AC2DA6"/>
    <w:rsid w:val="00AC2EDE"/>
    <w:rsid w:val="00AC2F86"/>
    <w:rsid w:val="00AC30BB"/>
    <w:rsid w:val="00AC314C"/>
    <w:rsid w:val="00AC321C"/>
    <w:rsid w:val="00AC3355"/>
    <w:rsid w:val="00AC350E"/>
    <w:rsid w:val="00AC3591"/>
    <w:rsid w:val="00AC35BE"/>
    <w:rsid w:val="00AC36A0"/>
    <w:rsid w:val="00AC371D"/>
    <w:rsid w:val="00AC378E"/>
    <w:rsid w:val="00AC3812"/>
    <w:rsid w:val="00AC39EC"/>
    <w:rsid w:val="00AC3D23"/>
    <w:rsid w:val="00AC3FE0"/>
    <w:rsid w:val="00AC405D"/>
    <w:rsid w:val="00AC40B4"/>
    <w:rsid w:val="00AC4114"/>
    <w:rsid w:val="00AC438C"/>
    <w:rsid w:val="00AC4418"/>
    <w:rsid w:val="00AC448B"/>
    <w:rsid w:val="00AC454E"/>
    <w:rsid w:val="00AC45AC"/>
    <w:rsid w:val="00AC472C"/>
    <w:rsid w:val="00AC4763"/>
    <w:rsid w:val="00AC48C4"/>
    <w:rsid w:val="00AC49CA"/>
    <w:rsid w:val="00AC4C01"/>
    <w:rsid w:val="00AC4C85"/>
    <w:rsid w:val="00AC4CEF"/>
    <w:rsid w:val="00AC4E65"/>
    <w:rsid w:val="00AC4EC8"/>
    <w:rsid w:val="00AC4F51"/>
    <w:rsid w:val="00AC505A"/>
    <w:rsid w:val="00AC5246"/>
    <w:rsid w:val="00AC535B"/>
    <w:rsid w:val="00AC5409"/>
    <w:rsid w:val="00AC55B8"/>
    <w:rsid w:val="00AC55CD"/>
    <w:rsid w:val="00AC5702"/>
    <w:rsid w:val="00AC5717"/>
    <w:rsid w:val="00AC575A"/>
    <w:rsid w:val="00AC587E"/>
    <w:rsid w:val="00AC5AC9"/>
    <w:rsid w:val="00AC5BFD"/>
    <w:rsid w:val="00AC5CA2"/>
    <w:rsid w:val="00AC5CCB"/>
    <w:rsid w:val="00AC5D19"/>
    <w:rsid w:val="00AC5D6F"/>
    <w:rsid w:val="00AC5DD7"/>
    <w:rsid w:val="00AC5E79"/>
    <w:rsid w:val="00AC600E"/>
    <w:rsid w:val="00AC62B6"/>
    <w:rsid w:val="00AC648D"/>
    <w:rsid w:val="00AC651F"/>
    <w:rsid w:val="00AC6567"/>
    <w:rsid w:val="00AC6602"/>
    <w:rsid w:val="00AC6810"/>
    <w:rsid w:val="00AC6BBE"/>
    <w:rsid w:val="00AC6C5C"/>
    <w:rsid w:val="00AC7196"/>
    <w:rsid w:val="00AC72BE"/>
    <w:rsid w:val="00AC72E0"/>
    <w:rsid w:val="00AC7375"/>
    <w:rsid w:val="00AC73F1"/>
    <w:rsid w:val="00AC73FF"/>
    <w:rsid w:val="00AC74DC"/>
    <w:rsid w:val="00AC76F4"/>
    <w:rsid w:val="00AC790C"/>
    <w:rsid w:val="00AC79C5"/>
    <w:rsid w:val="00AC7B05"/>
    <w:rsid w:val="00AD016A"/>
    <w:rsid w:val="00AD027E"/>
    <w:rsid w:val="00AD02EC"/>
    <w:rsid w:val="00AD04CA"/>
    <w:rsid w:val="00AD0549"/>
    <w:rsid w:val="00AD05E6"/>
    <w:rsid w:val="00AD0659"/>
    <w:rsid w:val="00AD06C6"/>
    <w:rsid w:val="00AD0793"/>
    <w:rsid w:val="00AD0907"/>
    <w:rsid w:val="00AD09B8"/>
    <w:rsid w:val="00AD0A2A"/>
    <w:rsid w:val="00AD0A3A"/>
    <w:rsid w:val="00AD0B8B"/>
    <w:rsid w:val="00AD0B99"/>
    <w:rsid w:val="00AD0C42"/>
    <w:rsid w:val="00AD0C99"/>
    <w:rsid w:val="00AD0DC2"/>
    <w:rsid w:val="00AD0E88"/>
    <w:rsid w:val="00AD0F26"/>
    <w:rsid w:val="00AD108C"/>
    <w:rsid w:val="00AD108D"/>
    <w:rsid w:val="00AD1098"/>
    <w:rsid w:val="00AD1124"/>
    <w:rsid w:val="00AD11D8"/>
    <w:rsid w:val="00AD127A"/>
    <w:rsid w:val="00AD12B4"/>
    <w:rsid w:val="00AD1500"/>
    <w:rsid w:val="00AD1543"/>
    <w:rsid w:val="00AD15C1"/>
    <w:rsid w:val="00AD166E"/>
    <w:rsid w:val="00AD1706"/>
    <w:rsid w:val="00AD17DC"/>
    <w:rsid w:val="00AD17EE"/>
    <w:rsid w:val="00AD182D"/>
    <w:rsid w:val="00AD18BB"/>
    <w:rsid w:val="00AD1A23"/>
    <w:rsid w:val="00AD1A43"/>
    <w:rsid w:val="00AD1B8F"/>
    <w:rsid w:val="00AD1BD5"/>
    <w:rsid w:val="00AD1BF1"/>
    <w:rsid w:val="00AD1D3F"/>
    <w:rsid w:val="00AD1EE4"/>
    <w:rsid w:val="00AD20DB"/>
    <w:rsid w:val="00AD21C7"/>
    <w:rsid w:val="00AD21EB"/>
    <w:rsid w:val="00AD226A"/>
    <w:rsid w:val="00AD227F"/>
    <w:rsid w:val="00AD2284"/>
    <w:rsid w:val="00AD2387"/>
    <w:rsid w:val="00AD24A2"/>
    <w:rsid w:val="00AD258E"/>
    <w:rsid w:val="00AD278B"/>
    <w:rsid w:val="00AD29AF"/>
    <w:rsid w:val="00AD2AF0"/>
    <w:rsid w:val="00AD2C94"/>
    <w:rsid w:val="00AD2D7B"/>
    <w:rsid w:val="00AD2E17"/>
    <w:rsid w:val="00AD2E4E"/>
    <w:rsid w:val="00AD3008"/>
    <w:rsid w:val="00AD30BA"/>
    <w:rsid w:val="00AD318D"/>
    <w:rsid w:val="00AD31B9"/>
    <w:rsid w:val="00AD3252"/>
    <w:rsid w:val="00AD3262"/>
    <w:rsid w:val="00AD326E"/>
    <w:rsid w:val="00AD3305"/>
    <w:rsid w:val="00AD333C"/>
    <w:rsid w:val="00AD33BF"/>
    <w:rsid w:val="00AD3434"/>
    <w:rsid w:val="00AD34DF"/>
    <w:rsid w:val="00AD35F2"/>
    <w:rsid w:val="00AD3605"/>
    <w:rsid w:val="00AD3649"/>
    <w:rsid w:val="00AD3681"/>
    <w:rsid w:val="00AD36F5"/>
    <w:rsid w:val="00AD37A1"/>
    <w:rsid w:val="00AD38B2"/>
    <w:rsid w:val="00AD38E1"/>
    <w:rsid w:val="00AD3902"/>
    <w:rsid w:val="00AD390E"/>
    <w:rsid w:val="00AD394D"/>
    <w:rsid w:val="00AD396A"/>
    <w:rsid w:val="00AD39D9"/>
    <w:rsid w:val="00AD3A63"/>
    <w:rsid w:val="00AD3CDB"/>
    <w:rsid w:val="00AD3D76"/>
    <w:rsid w:val="00AD3DB3"/>
    <w:rsid w:val="00AD3E48"/>
    <w:rsid w:val="00AD3EB4"/>
    <w:rsid w:val="00AD3ED7"/>
    <w:rsid w:val="00AD465F"/>
    <w:rsid w:val="00AD466A"/>
    <w:rsid w:val="00AD4750"/>
    <w:rsid w:val="00AD4751"/>
    <w:rsid w:val="00AD47B1"/>
    <w:rsid w:val="00AD47CE"/>
    <w:rsid w:val="00AD4860"/>
    <w:rsid w:val="00AD495F"/>
    <w:rsid w:val="00AD4B7C"/>
    <w:rsid w:val="00AD4C3F"/>
    <w:rsid w:val="00AD4CF0"/>
    <w:rsid w:val="00AD4D14"/>
    <w:rsid w:val="00AD4D31"/>
    <w:rsid w:val="00AD4DCB"/>
    <w:rsid w:val="00AD4E96"/>
    <w:rsid w:val="00AD4EAF"/>
    <w:rsid w:val="00AD4F32"/>
    <w:rsid w:val="00AD4F65"/>
    <w:rsid w:val="00AD524A"/>
    <w:rsid w:val="00AD5318"/>
    <w:rsid w:val="00AD54B2"/>
    <w:rsid w:val="00AD556B"/>
    <w:rsid w:val="00AD5736"/>
    <w:rsid w:val="00AD5794"/>
    <w:rsid w:val="00AD57CF"/>
    <w:rsid w:val="00AD586F"/>
    <w:rsid w:val="00AD591A"/>
    <w:rsid w:val="00AD5984"/>
    <w:rsid w:val="00AD5F8F"/>
    <w:rsid w:val="00AD605B"/>
    <w:rsid w:val="00AD6257"/>
    <w:rsid w:val="00AD629D"/>
    <w:rsid w:val="00AD6304"/>
    <w:rsid w:val="00AD6514"/>
    <w:rsid w:val="00AD65DE"/>
    <w:rsid w:val="00AD65F8"/>
    <w:rsid w:val="00AD6679"/>
    <w:rsid w:val="00AD6799"/>
    <w:rsid w:val="00AD6839"/>
    <w:rsid w:val="00AD6913"/>
    <w:rsid w:val="00AD6956"/>
    <w:rsid w:val="00AD6F08"/>
    <w:rsid w:val="00AD6F40"/>
    <w:rsid w:val="00AD6FF1"/>
    <w:rsid w:val="00AD72BA"/>
    <w:rsid w:val="00AD7376"/>
    <w:rsid w:val="00AD742D"/>
    <w:rsid w:val="00AD7543"/>
    <w:rsid w:val="00AD7720"/>
    <w:rsid w:val="00AD7730"/>
    <w:rsid w:val="00AD779E"/>
    <w:rsid w:val="00AD790A"/>
    <w:rsid w:val="00AD7924"/>
    <w:rsid w:val="00AD79E8"/>
    <w:rsid w:val="00AD7A2C"/>
    <w:rsid w:val="00AD7ADD"/>
    <w:rsid w:val="00AD7B25"/>
    <w:rsid w:val="00AD7B7D"/>
    <w:rsid w:val="00AD7E61"/>
    <w:rsid w:val="00AD7E8E"/>
    <w:rsid w:val="00AD7E9F"/>
    <w:rsid w:val="00AD7EDA"/>
    <w:rsid w:val="00AD7F4D"/>
    <w:rsid w:val="00AD7FEA"/>
    <w:rsid w:val="00AE0295"/>
    <w:rsid w:val="00AE0381"/>
    <w:rsid w:val="00AE03A6"/>
    <w:rsid w:val="00AE0743"/>
    <w:rsid w:val="00AE07A8"/>
    <w:rsid w:val="00AE080A"/>
    <w:rsid w:val="00AE0815"/>
    <w:rsid w:val="00AE09F7"/>
    <w:rsid w:val="00AE0A2B"/>
    <w:rsid w:val="00AE0A65"/>
    <w:rsid w:val="00AE0DB7"/>
    <w:rsid w:val="00AE0DE7"/>
    <w:rsid w:val="00AE0E7B"/>
    <w:rsid w:val="00AE0FBB"/>
    <w:rsid w:val="00AE108F"/>
    <w:rsid w:val="00AE114F"/>
    <w:rsid w:val="00AE1198"/>
    <w:rsid w:val="00AE1245"/>
    <w:rsid w:val="00AE1297"/>
    <w:rsid w:val="00AE12F2"/>
    <w:rsid w:val="00AE12FE"/>
    <w:rsid w:val="00AE14E3"/>
    <w:rsid w:val="00AE156C"/>
    <w:rsid w:val="00AE1638"/>
    <w:rsid w:val="00AE1677"/>
    <w:rsid w:val="00AE1785"/>
    <w:rsid w:val="00AE178B"/>
    <w:rsid w:val="00AE1867"/>
    <w:rsid w:val="00AE19B5"/>
    <w:rsid w:val="00AE1BB4"/>
    <w:rsid w:val="00AE1C7E"/>
    <w:rsid w:val="00AE206D"/>
    <w:rsid w:val="00AE206E"/>
    <w:rsid w:val="00AE2100"/>
    <w:rsid w:val="00AE2152"/>
    <w:rsid w:val="00AE2308"/>
    <w:rsid w:val="00AE231D"/>
    <w:rsid w:val="00AE24EC"/>
    <w:rsid w:val="00AE2842"/>
    <w:rsid w:val="00AE2905"/>
    <w:rsid w:val="00AE2A72"/>
    <w:rsid w:val="00AE2A9A"/>
    <w:rsid w:val="00AE2BD6"/>
    <w:rsid w:val="00AE2FE7"/>
    <w:rsid w:val="00AE35D5"/>
    <w:rsid w:val="00AE364A"/>
    <w:rsid w:val="00AE3997"/>
    <w:rsid w:val="00AE3A76"/>
    <w:rsid w:val="00AE3BD8"/>
    <w:rsid w:val="00AE3CAC"/>
    <w:rsid w:val="00AE3CB9"/>
    <w:rsid w:val="00AE3EDB"/>
    <w:rsid w:val="00AE3F40"/>
    <w:rsid w:val="00AE3FF4"/>
    <w:rsid w:val="00AE4011"/>
    <w:rsid w:val="00AE4017"/>
    <w:rsid w:val="00AE403A"/>
    <w:rsid w:val="00AE40E6"/>
    <w:rsid w:val="00AE4276"/>
    <w:rsid w:val="00AE441B"/>
    <w:rsid w:val="00AE4476"/>
    <w:rsid w:val="00AE49EF"/>
    <w:rsid w:val="00AE4C00"/>
    <w:rsid w:val="00AE4D0A"/>
    <w:rsid w:val="00AE4E78"/>
    <w:rsid w:val="00AE4FA8"/>
    <w:rsid w:val="00AE5008"/>
    <w:rsid w:val="00AE510E"/>
    <w:rsid w:val="00AE529C"/>
    <w:rsid w:val="00AE5341"/>
    <w:rsid w:val="00AE5561"/>
    <w:rsid w:val="00AE5593"/>
    <w:rsid w:val="00AE56F5"/>
    <w:rsid w:val="00AE57E9"/>
    <w:rsid w:val="00AE585C"/>
    <w:rsid w:val="00AE58F6"/>
    <w:rsid w:val="00AE5A23"/>
    <w:rsid w:val="00AE5B27"/>
    <w:rsid w:val="00AE5B63"/>
    <w:rsid w:val="00AE5BC0"/>
    <w:rsid w:val="00AE5BDF"/>
    <w:rsid w:val="00AE5DBB"/>
    <w:rsid w:val="00AE62ED"/>
    <w:rsid w:val="00AE6317"/>
    <w:rsid w:val="00AE63AB"/>
    <w:rsid w:val="00AE64E0"/>
    <w:rsid w:val="00AE680F"/>
    <w:rsid w:val="00AE6963"/>
    <w:rsid w:val="00AE69AF"/>
    <w:rsid w:val="00AE6BB2"/>
    <w:rsid w:val="00AE6CBD"/>
    <w:rsid w:val="00AE6CCC"/>
    <w:rsid w:val="00AE6E39"/>
    <w:rsid w:val="00AE6E5B"/>
    <w:rsid w:val="00AE6E97"/>
    <w:rsid w:val="00AE6F35"/>
    <w:rsid w:val="00AE6F83"/>
    <w:rsid w:val="00AE709D"/>
    <w:rsid w:val="00AE7206"/>
    <w:rsid w:val="00AE73E6"/>
    <w:rsid w:val="00AE74CC"/>
    <w:rsid w:val="00AE7586"/>
    <w:rsid w:val="00AE76D1"/>
    <w:rsid w:val="00AE7703"/>
    <w:rsid w:val="00AE7718"/>
    <w:rsid w:val="00AE7771"/>
    <w:rsid w:val="00AE79D7"/>
    <w:rsid w:val="00AE7AAF"/>
    <w:rsid w:val="00AE7B4B"/>
    <w:rsid w:val="00AE7D39"/>
    <w:rsid w:val="00AE7FA8"/>
    <w:rsid w:val="00AF00A7"/>
    <w:rsid w:val="00AF00FA"/>
    <w:rsid w:val="00AF03B5"/>
    <w:rsid w:val="00AF03C9"/>
    <w:rsid w:val="00AF03DE"/>
    <w:rsid w:val="00AF05E1"/>
    <w:rsid w:val="00AF0641"/>
    <w:rsid w:val="00AF0667"/>
    <w:rsid w:val="00AF0672"/>
    <w:rsid w:val="00AF0693"/>
    <w:rsid w:val="00AF081E"/>
    <w:rsid w:val="00AF085D"/>
    <w:rsid w:val="00AF0882"/>
    <w:rsid w:val="00AF09E4"/>
    <w:rsid w:val="00AF0AD9"/>
    <w:rsid w:val="00AF0B1E"/>
    <w:rsid w:val="00AF0C7D"/>
    <w:rsid w:val="00AF0D48"/>
    <w:rsid w:val="00AF0EEA"/>
    <w:rsid w:val="00AF1057"/>
    <w:rsid w:val="00AF1441"/>
    <w:rsid w:val="00AF14EB"/>
    <w:rsid w:val="00AF14F0"/>
    <w:rsid w:val="00AF151C"/>
    <w:rsid w:val="00AF1559"/>
    <w:rsid w:val="00AF1563"/>
    <w:rsid w:val="00AF1612"/>
    <w:rsid w:val="00AF1632"/>
    <w:rsid w:val="00AF1859"/>
    <w:rsid w:val="00AF18C5"/>
    <w:rsid w:val="00AF19FC"/>
    <w:rsid w:val="00AF1DF4"/>
    <w:rsid w:val="00AF1DF7"/>
    <w:rsid w:val="00AF1ED4"/>
    <w:rsid w:val="00AF1EEA"/>
    <w:rsid w:val="00AF1F71"/>
    <w:rsid w:val="00AF2192"/>
    <w:rsid w:val="00AF219C"/>
    <w:rsid w:val="00AF242B"/>
    <w:rsid w:val="00AF249A"/>
    <w:rsid w:val="00AF2605"/>
    <w:rsid w:val="00AF264B"/>
    <w:rsid w:val="00AF26DC"/>
    <w:rsid w:val="00AF277F"/>
    <w:rsid w:val="00AF27D5"/>
    <w:rsid w:val="00AF291B"/>
    <w:rsid w:val="00AF2D4A"/>
    <w:rsid w:val="00AF2D4E"/>
    <w:rsid w:val="00AF2E00"/>
    <w:rsid w:val="00AF2E34"/>
    <w:rsid w:val="00AF2F7C"/>
    <w:rsid w:val="00AF2FDD"/>
    <w:rsid w:val="00AF307B"/>
    <w:rsid w:val="00AF3098"/>
    <w:rsid w:val="00AF309C"/>
    <w:rsid w:val="00AF30B1"/>
    <w:rsid w:val="00AF322F"/>
    <w:rsid w:val="00AF332C"/>
    <w:rsid w:val="00AF344F"/>
    <w:rsid w:val="00AF3463"/>
    <w:rsid w:val="00AF34F9"/>
    <w:rsid w:val="00AF3798"/>
    <w:rsid w:val="00AF37C5"/>
    <w:rsid w:val="00AF3950"/>
    <w:rsid w:val="00AF3AD3"/>
    <w:rsid w:val="00AF3B53"/>
    <w:rsid w:val="00AF3BC8"/>
    <w:rsid w:val="00AF3C0C"/>
    <w:rsid w:val="00AF3C3F"/>
    <w:rsid w:val="00AF3C42"/>
    <w:rsid w:val="00AF4023"/>
    <w:rsid w:val="00AF40B9"/>
    <w:rsid w:val="00AF416A"/>
    <w:rsid w:val="00AF41F1"/>
    <w:rsid w:val="00AF42BC"/>
    <w:rsid w:val="00AF44A3"/>
    <w:rsid w:val="00AF45D2"/>
    <w:rsid w:val="00AF479B"/>
    <w:rsid w:val="00AF486D"/>
    <w:rsid w:val="00AF48DE"/>
    <w:rsid w:val="00AF4946"/>
    <w:rsid w:val="00AF49CF"/>
    <w:rsid w:val="00AF4CF5"/>
    <w:rsid w:val="00AF4D68"/>
    <w:rsid w:val="00AF4DD0"/>
    <w:rsid w:val="00AF4DEE"/>
    <w:rsid w:val="00AF4E1A"/>
    <w:rsid w:val="00AF4F7B"/>
    <w:rsid w:val="00AF510F"/>
    <w:rsid w:val="00AF518D"/>
    <w:rsid w:val="00AF51BF"/>
    <w:rsid w:val="00AF5200"/>
    <w:rsid w:val="00AF5223"/>
    <w:rsid w:val="00AF5288"/>
    <w:rsid w:val="00AF53D1"/>
    <w:rsid w:val="00AF53F6"/>
    <w:rsid w:val="00AF542D"/>
    <w:rsid w:val="00AF5A45"/>
    <w:rsid w:val="00AF5A53"/>
    <w:rsid w:val="00AF5B54"/>
    <w:rsid w:val="00AF5BFD"/>
    <w:rsid w:val="00AF5C7A"/>
    <w:rsid w:val="00AF5D8D"/>
    <w:rsid w:val="00AF5D9E"/>
    <w:rsid w:val="00AF5DCF"/>
    <w:rsid w:val="00AF5E30"/>
    <w:rsid w:val="00AF60F2"/>
    <w:rsid w:val="00AF61CE"/>
    <w:rsid w:val="00AF62DC"/>
    <w:rsid w:val="00AF6303"/>
    <w:rsid w:val="00AF6353"/>
    <w:rsid w:val="00AF636C"/>
    <w:rsid w:val="00AF63D9"/>
    <w:rsid w:val="00AF6474"/>
    <w:rsid w:val="00AF65A6"/>
    <w:rsid w:val="00AF67D0"/>
    <w:rsid w:val="00AF6864"/>
    <w:rsid w:val="00AF6AAE"/>
    <w:rsid w:val="00AF6F43"/>
    <w:rsid w:val="00AF72C0"/>
    <w:rsid w:val="00AF731E"/>
    <w:rsid w:val="00AF73D2"/>
    <w:rsid w:val="00AF7599"/>
    <w:rsid w:val="00AF76F0"/>
    <w:rsid w:val="00AF7A00"/>
    <w:rsid w:val="00AF7CB3"/>
    <w:rsid w:val="00AF7FDF"/>
    <w:rsid w:val="00B00085"/>
    <w:rsid w:val="00B00232"/>
    <w:rsid w:val="00B00482"/>
    <w:rsid w:val="00B00486"/>
    <w:rsid w:val="00B0056A"/>
    <w:rsid w:val="00B0056D"/>
    <w:rsid w:val="00B00720"/>
    <w:rsid w:val="00B007C5"/>
    <w:rsid w:val="00B00B15"/>
    <w:rsid w:val="00B00CEF"/>
    <w:rsid w:val="00B00D37"/>
    <w:rsid w:val="00B00D89"/>
    <w:rsid w:val="00B00F50"/>
    <w:rsid w:val="00B01015"/>
    <w:rsid w:val="00B0113B"/>
    <w:rsid w:val="00B013C6"/>
    <w:rsid w:val="00B01418"/>
    <w:rsid w:val="00B0142E"/>
    <w:rsid w:val="00B015F6"/>
    <w:rsid w:val="00B0160E"/>
    <w:rsid w:val="00B01752"/>
    <w:rsid w:val="00B017B4"/>
    <w:rsid w:val="00B01B67"/>
    <w:rsid w:val="00B01BF3"/>
    <w:rsid w:val="00B01D39"/>
    <w:rsid w:val="00B01E70"/>
    <w:rsid w:val="00B01FDB"/>
    <w:rsid w:val="00B021CD"/>
    <w:rsid w:val="00B023A3"/>
    <w:rsid w:val="00B02510"/>
    <w:rsid w:val="00B02635"/>
    <w:rsid w:val="00B0275D"/>
    <w:rsid w:val="00B02A0C"/>
    <w:rsid w:val="00B02A17"/>
    <w:rsid w:val="00B02A1E"/>
    <w:rsid w:val="00B02B09"/>
    <w:rsid w:val="00B02B94"/>
    <w:rsid w:val="00B02BBC"/>
    <w:rsid w:val="00B02C95"/>
    <w:rsid w:val="00B02CEB"/>
    <w:rsid w:val="00B02D3E"/>
    <w:rsid w:val="00B02DF4"/>
    <w:rsid w:val="00B02E8B"/>
    <w:rsid w:val="00B0309E"/>
    <w:rsid w:val="00B03183"/>
    <w:rsid w:val="00B031FD"/>
    <w:rsid w:val="00B0331C"/>
    <w:rsid w:val="00B033E0"/>
    <w:rsid w:val="00B035F6"/>
    <w:rsid w:val="00B037E8"/>
    <w:rsid w:val="00B039E5"/>
    <w:rsid w:val="00B03A19"/>
    <w:rsid w:val="00B03B07"/>
    <w:rsid w:val="00B03B53"/>
    <w:rsid w:val="00B03BED"/>
    <w:rsid w:val="00B03C25"/>
    <w:rsid w:val="00B03D9E"/>
    <w:rsid w:val="00B03E22"/>
    <w:rsid w:val="00B03F6C"/>
    <w:rsid w:val="00B03FC3"/>
    <w:rsid w:val="00B04053"/>
    <w:rsid w:val="00B041AE"/>
    <w:rsid w:val="00B04333"/>
    <w:rsid w:val="00B044F7"/>
    <w:rsid w:val="00B0458D"/>
    <w:rsid w:val="00B046AE"/>
    <w:rsid w:val="00B0477D"/>
    <w:rsid w:val="00B048AF"/>
    <w:rsid w:val="00B0490E"/>
    <w:rsid w:val="00B049FA"/>
    <w:rsid w:val="00B04AEB"/>
    <w:rsid w:val="00B04B8C"/>
    <w:rsid w:val="00B04C0B"/>
    <w:rsid w:val="00B04CC3"/>
    <w:rsid w:val="00B04F03"/>
    <w:rsid w:val="00B04FBD"/>
    <w:rsid w:val="00B04FDB"/>
    <w:rsid w:val="00B04FE7"/>
    <w:rsid w:val="00B0516B"/>
    <w:rsid w:val="00B0523E"/>
    <w:rsid w:val="00B05A40"/>
    <w:rsid w:val="00B05B5B"/>
    <w:rsid w:val="00B05B7A"/>
    <w:rsid w:val="00B05BE9"/>
    <w:rsid w:val="00B05D0D"/>
    <w:rsid w:val="00B05F9D"/>
    <w:rsid w:val="00B060B3"/>
    <w:rsid w:val="00B060E2"/>
    <w:rsid w:val="00B0616C"/>
    <w:rsid w:val="00B061E0"/>
    <w:rsid w:val="00B06243"/>
    <w:rsid w:val="00B06490"/>
    <w:rsid w:val="00B0660E"/>
    <w:rsid w:val="00B0668F"/>
    <w:rsid w:val="00B067C9"/>
    <w:rsid w:val="00B06808"/>
    <w:rsid w:val="00B068DE"/>
    <w:rsid w:val="00B069B3"/>
    <w:rsid w:val="00B06A41"/>
    <w:rsid w:val="00B06AAB"/>
    <w:rsid w:val="00B06BDE"/>
    <w:rsid w:val="00B06F0B"/>
    <w:rsid w:val="00B06F3F"/>
    <w:rsid w:val="00B06F50"/>
    <w:rsid w:val="00B07033"/>
    <w:rsid w:val="00B07158"/>
    <w:rsid w:val="00B07396"/>
    <w:rsid w:val="00B074B8"/>
    <w:rsid w:val="00B074FE"/>
    <w:rsid w:val="00B07510"/>
    <w:rsid w:val="00B0751E"/>
    <w:rsid w:val="00B075C4"/>
    <w:rsid w:val="00B075C5"/>
    <w:rsid w:val="00B075D7"/>
    <w:rsid w:val="00B076BA"/>
    <w:rsid w:val="00B07773"/>
    <w:rsid w:val="00B077CB"/>
    <w:rsid w:val="00B07831"/>
    <w:rsid w:val="00B078BC"/>
    <w:rsid w:val="00B079A0"/>
    <w:rsid w:val="00B079ED"/>
    <w:rsid w:val="00B07A9F"/>
    <w:rsid w:val="00B07DA0"/>
    <w:rsid w:val="00B07F14"/>
    <w:rsid w:val="00B07F68"/>
    <w:rsid w:val="00B07FE6"/>
    <w:rsid w:val="00B10076"/>
    <w:rsid w:val="00B100D1"/>
    <w:rsid w:val="00B102F4"/>
    <w:rsid w:val="00B10358"/>
    <w:rsid w:val="00B10563"/>
    <w:rsid w:val="00B10727"/>
    <w:rsid w:val="00B10778"/>
    <w:rsid w:val="00B109DD"/>
    <w:rsid w:val="00B10A97"/>
    <w:rsid w:val="00B10CAB"/>
    <w:rsid w:val="00B10D4B"/>
    <w:rsid w:val="00B10DA2"/>
    <w:rsid w:val="00B10F82"/>
    <w:rsid w:val="00B11073"/>
    <w:rsid w:val="00B1107B"/>
    <w:rsid w:val="00B1114B"/>
    <w:rsid w:val="00B111DC"/>
    <w:rsid w:val="00B11246"/>
    <w:rsid w:val="00B112A4"/>
    <w:rsid w:val="00B113CC"/>
    <w:rsid w:val="00B11411"/>
    <w:rsid w:val="00B11470"/>
    <w:rsid w:val="00B114DD"/>
    <w:rsid w:val="00B114E7"/>
    <w:rsid w:val="00B1168C"/>
    <w:rsid w:val="00B117E7"/>
    <w:rsid w:val="00B11819"/>
    <w:rsid w:val="00B118C5"/>
    <w:rsid w:val="00B119ED"/>
    <w:rsid w:val="00B11A15"/>
    <w:rsid w:val="00B11B7C"/>
    <w:rsid w:val="00B11D20"/>
    <w:rsid w:val="00B11DAA"/>
    <w:rsid w:val="00B11FDA"/>
    <w:rsid w:val="00B11FF0"/>
    <w:rsid w:val="00B12054"/>
    <w:rsid w:val="00B12292"/>
    <w:rsid w:val="00B123EF"/>
    <w:rsid w:val="00B12404"/>
    <w:rsid w:val="00B1265A"/>
    <w:rsid w:val="00B12729"/>
    <w:rsid w:val="00B127B9"/>
    <w:rsid w:val="00B129CE"/>
    <w:rsid w:val="00B12AEA"/>
    <w:rsid w:val="00B12B6F"/>
    <w:rsid w:val="00B12BC9"/>
    <w:rsid w:val="00B12CB7"/>
    <w:rsid w:val="00B12D8F"/>
    <w:rsid w:val="00B12ED1"/>
    <w:rsid w:val="00B12F29"/>
    <w:rsid w:val="00B12F93"/>
    <w:rsid w:val="00B13078"/>
    <w:rsid w:val="00B1316C"/>
    <w:rsid w:val="00B13237"/>
    <w:rsid w:val="00B13320"/>
    <w:rsid w:val="00B13582"/>
    <w:rsid w:val="00B1364C"/>
    <w:rsid w:val="00B136BA"/>
    <w:rsid w:val="00B136C8"/>
    <w:rsid w:val="00B1386F"/>
    <w:rsid w:val="00B13946"/>
    <w:rsid w:val="00B13959"/>
    <w:rsid w:val="00B13AD8"/>
    <w:rsid w:val="00B140E4"/>
    <w:rsid w:val="00B141AC"/>
    <w:rsid w:val="00B141C0"/>
    <w:rsid w:val="00B141F3"/>
    <w:rsid w:val="00B14712"/>
    <w:rsid w:val="00B14729"/>
    <w:rsid w:val="00B14A60"/>
    <w:rsid w:val="00B14A63"/>
    <w:rsid w:val="00B14C6C"/>
    <w:rsid w:val="00B14D37"/>
    <w:rsid w:val="00B14DCD"/>
    <w:rsid w:val="00B14E2A"/>
    <w:rsid w:val="00B14F0B"/>
    <w:rsid w:val="00B14FB5"/>
    <w:rsid w:val="00B15041"/>
    <w:rsid w:val="00B1520E"/>
    <w:rsid w:val="00B153D8"/>
    <w:rsid w:val="00B15471"/>
    <w:rsid w:val="00B155E8"/>
    <w:rsid w:val="00B155F4"/>
    <w:rsid w:val="00B15616"/>
    <w:rsid w:val="00B157F1"/>
    <w:rsid w:val="00B15848"/>
    <w:rsid w:val="00B15901"/>
    <w:rsid w:val="00B1590E"/>
    <w:rsid w:val="00B15A20"/>
    <w:rsid w:val="00B15BEF"/>
    <w:rsid w:val="00B15C2C"/>
    <w:rsid w:val="00B15DDC"/>
    <w:rsid w:val="00B15E3E"/>
    <w:rsid w:val="00B15ED4"/>
    <w:rsid w:val="00B160A7"/>
    <w:rsid w:val="00B160BD"/>
    <w:rsid w:val="00B1610E"/>
    <w:rsid w:val="00B1626E"/>
    <w:rsid w:val="00B162BC"/>
    <w:rsid w:val="00B162FE"/>
    <w:rsid w:val="00B163E1"/>
    <w:rsid w:val="00B16458"/>
    <w:rsid w:val="00B1645A"/>
    <w:rsid w:val="00B16495"/>
    <w:rsid w:val="00B16692"/>
    <w:rsid w:val="00B1687F"/>
    <w:rsid w:val="00B1698F"/>
    <w:rsid w:val="00B169EE"/>
    <w:rsid w:val="00B16A00"/>
    <w:rsid w:val="00B16AAD"/>
    <w:rsid w:val="00B16CB6"/>
    <w:rsid w:val="00B16D1C"/>
    <w:rsid w:val="00B16D24"/>
    <w:rsid w:val="00B16DCA"/>
    <w:rsid w:val="00B16DCD"/>
    <w:rsid w:val="00B16E5E"/>
    <w:rsid w:val="00B16FF0"/>
    <w:rsid w:val="00B1701D"/>
    <w:rsid w:val="00B17054"/>
    <w:rsid w:val="00B17105"/>
    <w:rsid w:val="00B17356"/>
    <w:rsid w:val="00B1754B"/>
    <w:rsid w:val="00B17739"/>
    <w:rsid w:val="00B17757"/>
    <w:rsid w:val="00B17772"/>
    <w:rsid w:val="00B17824"/>
    <w:rsid w:val="00B1787F"/>
    <w:rsid w:val="00B17928"/>
    <w:rsid w:val="00B17934"/>
    <w:rsid w:val="00B17C6E"/>
    <w:rsid w:val="00B17EB7"/>
    <w:rsid w:val="00B17F88"/>
    <w:rsid w:val="00B17F9F"/>
    <w:rsid w:val="00B2012A"/>
    <w:rsid w:val="00B20141"/>
    <w:rsid w:val="00B201DF"/>
    <w:rsid w:val="00B2024A"/>
    <w:rsid w:val="00B2025C"/>
    <w:rsid w:val="00B2029F"/>
    <w:rsid w:val="00B202FE"/>
    <w:rsid w:val="00B2032E"/>
    <w:rsid w:val="00B20339"/>
    <w:rsid w:val="00B20517"/>
    <w:rsid w:val="00B20685"/>
    <w:rsid w:val="00B206ED"/>
    <w:rsid w:val="00B2081F"/>
    <w:rsid w:val="00B20C66"/>
    <w:rsid w:val="00B20D61"/>
    <w:rsid w:val="00B20EE7"/>
    <w:rsid w:val="00B20F12"/>
    <w:rsid w:val="00B20FE4"/>
    <w:rsid w:val="00B210CB"/>
    <w:rsid w:val="00B211B1"/>
    <w:rsid w:val="00B21220"/>
    <w:rsid w:val="00B2129C"/>
    <w:rsid w:val="00B21411"/>
    <w:rsid w:val="00B21512"/>
    <w:rsid w:val="00B2161E"/>
    <w:rsid w:val="00B216A5"/>
    <w:rsid w:val="00B216DD"/>
    <w:rsid w:val="00B21876"/>
    <w:rsid w:val="00B2190F"/>
    <w:rsid w:val="00B2197F"/>
    <w:rsid w:val="00B219DC"/>
    <w:rsid w:val="00B21A25"/>
    <w:rsid w:val="00B21B92"/>
    <w:rsid w:val="00B21B9D"/>
    <w:rsid w:val="00B21CCD"/>
    <w:rsid w:val="00B21CD3"/>
    <w:rsid w:val="00B21D02"/>
    <w:rsid w:val="00B21D4F"/>
    <w:rsid w:val="00B21DE6"/>
    <w:rsid w:val="00B21EB0"/>
    <w:rsid w:val="00B21F2A"/>
    <w:rsid w:val="00B21F73"/>
    <w:rsid w:val="00B21FCA"/>
    <w:rsid w:val="00B22049"/>
    <w:rsid w:val="00B220AD"/>
    <w:rsid w:val="00B22200"/>
    <w:rsid w:val="00B22217"/>
    <w:rsid w:val="00B22406"/>
    <w:rsid w:val="00B2243F"/>
    <w:rsid w:val="00B2267C"/>
    <w:rsid w:val="00B226C9"/>
    <w:rsid w:val="00B226D2"/>
    <w:rsid w:val="00B22779"/>
    <w:rsid w:val="00B2288B"/>
    <w:rsid w:val="00B2292A"/>
    <w:rsid w:val="00B22B3C"/>
    <w:rsid w:val="00B22B44"/>
    <w:rsid w:val="00B22BDE"/>
    <w:rsid w:val="00B22E5B"/>
    <w:rsid w:val="00B22E92"/>
    <w:rsid w:val="00B22F60"/>
    <w:rsid w:val="00B2310A"/>
    <w:rsid w:val="00B2358B"/>
    <w:rsid w:val="00B2364C"/>
    <w:rsid w:val="00B23650"/>
    <w:rsid w:val="00B238CC"/>
    <w:rsid w:val="00B238D6"/>
    <w:rsid w:val="00B23983"/>
    <w:rsid w:val="00B23A7E"/>
    <w:rsid w:val="00B23BA9"/>
    <w:rsid w:val="00B23D39"/>
    <w:rsid w:val="00B24147"/>
    <w:rsid w:val="00B24317"/>
    <w:rsid w:val="00B24343"/>
    <w:rsid w:val="00B2436A"/>
    <w:rsid w:val="00B24404"/>
    <w:rsid w:val="00B244F8"/>
    <w:rsid w:val="00B24805"/>
    <w:rsid w:val="00B248CF"/>
    <w:rsid w:val="00B2491E"/>
    <w:rsid w:val="00B24B18"/>
    <w:rsid w:val="00B24B1C"/>
    <w:rsid w:val="00B24B45"/>
    <w:rsid w:val="00B24B67"/>
    <w:rsid w:val="00B24C92"/>
    <w:rsid w:val="00B24CEA"/>
    <w:rsid w:val="00B24D7F"/>
    <w:rsid w:val="00B24E15"/>
    <w:rsid w:val="00B24ED9"/>
    <w:rsid w:val="00B24F91"/>
    <w:rsid w:val="00B24FFB"/>
    <w:rsid w:val="00B25043"/>
    <w:rsid w:val="00B250C0"/>
    <w:rsid w:val="00B25182"/>
    <w:rsid w:val="00B25239"/>
    <w:rsid w:val="00B252A6"/>
    <w:rsid w:val="00B25343"/>
    <w:rsid w:val="00B2554C"/>
    <w:rsid w:val="00B255D7"/>
    <w:rsid w:val="00B25820"/>
    <w:rsid w:val="00B25858"/>
    <w:rsid w:val="00B25955"/>
    <w:rsid w:val="00B2599D"/>
    <w:rsid w:val="00B259FF"/>
    <w:rsid w:val="00B25A0A"/>
    <w:rsid w:val="00B25AB7"/>
    <w:rsid w:val="00B25B5E"/>
    <w:rsid w:val="00B25B80"/>
    <w:rsid w:val="00B25BB0"/>
    <w:rsid w:val="00B25C6A"/>
    <w:rsid w:val="00B25C9E"/>
    <w:rsid w:val="00B25CAA"/>
    <w:rsid w:val="00B25D2B"/>
    <w:rsid w:val="00B25DD5"/>
    <w:rsid w:val="00B25E65"/>
    <w:rsid w:val="00B25F2D"/>
    <w:rsid w:val="00B25FEF"/>
    <w:rsid w:val="00B26057"/>
    <w:rsid w:val="00B26079"/>
    <w:rsid w:val="00B260A2"/>
    <w:rsid w:val="00B26169"/>
    <w:rsid w:val="00B26280"/>
    <w:rsid w:val="00B264A6"/>
    <w:rsid w:val="00B264D4"/>
    <w:rsid w:val="00B266BA"/>
    <w:rsid w:val="00B269BC"/>
    <w:rsid w:val="00B26A9A"/>
    <w:rsid w:val="00B26B3D"/>
    <w:rsid w:val="00B26BD4"/>
    <w:rsid w:val="00B26C94"/>
    <w:rsid w:val="00B26D8E"/>
    <w:rsid w:val="00B26DBB"/>
    <w:rsid w:val="00B26F66"/>
    <w:rsid w:val="00B26F98"/>
    <w:rsid w:val="00B27011"/>
    <w:rsid w:val="00B27148"/>
    <w:rsid w:val="00B2726E"/>
    <w:rsid w:val="00B27471"/>
    <w:rsid w:val="00B27496"/>
    <w:rsid w:val="00B274AF"/>
    <w:rsid w:val="00B274B7"/>
    <w:rsid w:val="00B2759A"/>
    <w:rsid w:val="00B27679"/>
    <w:rsid w:val="00B27AF3"/>
    <w:rsid w:val="00B27C57"/>
    <w:rsid w:val="00B27FC2"/>
    <w:rsid w:val="00B27FF5"/>
    <w:rsid w:val="00B30006"/>
    <w:rsid w:val="00B302F1"/>
    <w:rsid w:val="00B30309"/>
    <w:rsid w:val="00B3039F"/>
    <w:rsid w:val="00B304F5"/>
    <w:rsid w:val="00B30513"/>
    <w:rsid w:val="00B30557"/>
    <w:rsid w:val="00B307C1"/>
    <w:rsid w:val="00B308D3"/>
    <w:rsid w:val="00B30C7D"/>
    <w:rsid w:val="00B30D9F"/>
    <w:rsid w:val="00B30E12"/>
    <w:rsid w:val="00B30E83"/>
    <w:rsid w:val="00B30F37"/>
    <w:rsid w:val="00B30F9F"/>
    <w:rsid w:val="00B310C9"/>
    <w:rsid w:val="00B31112"/>
    <w:rsid w:val="00B31134"/>
    <w:rsid w:val="00B3115A"/>
    <w:rsid w:val="00B31217"/>
    <w:rsid w:val="00B3121E"/>
    <w:rsid w:val="00B31221"/>
    <w:rsid w:val="00B31801"/>
    <w:rsid w:val="00B31ADA"/>
    <w:rsid w:val="00B31BA0"/>
    <w:rsid w:val="00B31CB8"/>
    <w:rsid w:val="00B31D2A"/>
    <w:rsid w:val="00B31D2F"/>
    <w:rsid w:val="00B31D59"/>
    <w:rsid w:val="00B31EE5"/>
    <w:rsid w:val="00B31F5E"/>
    <w:rsid w:val="00B31F8C"/>
    <w:rsid w:val="00B31F92"/>
    <w:rsid w:val="00B32063"/>
    <w:rsid w:val="00B32183"/>
    <w:rsid w:val="00B32314"/>
    <w:rsid w:val="00B32424"/>
    <w:rsid w:val="00B32492"/>
    <w:rsid w:val="00B3249F"/>
    <w:rsid w:val="00B328EC"/>
    <w:rsid w:val="00B32984"/>
    <w:rsid w:val="00B32A1F"/>
    <w:rsid w:val="00B32AE5"/>
    <w:rsid w:val="00B3304E"/>
    <w:rsid w:val="00B332F1"/>
    <w:rsid w:val="00B333A4"/>
    <w:rsid w:val="00B333B0"/>
    <w:rsid w:val="00B3346B"/>
    <w:rsid w:val="00B334D2"/>
    <w:rsid w:val="00B3355B"/>
    <w:rsid w:val="00B33823"/>
    <w:rsid w:val="00B338A3"/>
    <w:rsid w:val="00B3397D"/>
    <w:rsid w:val="00B339DE"/>
    <w:rsid w:val="00B33AFA"/>
    <w:rsid w:val="00B33BC4"/>
    <w:rsid w:val="00B33F41"/>
    <w:rsid w:val="00B34161"/>
    <w:rsid w:val="00B34260"/>
    <w:rsid w:val="00B3426E"/>
    <w:rsid w:val="00B34272"/>
    <w:rsid w:val="00B3429B"/>
    <w:rsid w:val="00B345A4"/>
    <w:rsid w:val="00B346AA"/>
    <w:rsid w:val="00B34823"/>
    <w:rsid w:val="00B34A03"/>
    <w:rsid w:val="00B34BAC"/>
    <w:rsid w:val="00B34BDF"/>
    <w:rsid w:val="00B34CDA"/>
    <w:rsid w:val="00B34D55"/>
    <w:rsid w:val="00B34E70"/>
    <w:rsid w:val="00B34EA2"/>
    <w:rsid w:val="00B352A6"/>
    <w:rsid w:val="00B353D8"/>
    <w:rsid w:val="00B354CD"/>
    <w:rsid w:val="00B3552B"/>
    <w:rsid w:val="00B35716"/>
    <w:rsid w:val="00B3574A"/>
    <w:rsid w:val="00B3579E"/>
    <w:rsid w:val="00B357D3"/>
    <w:rsid w:val="00B357EB"/>
    <w:rsid w:val="00B3590A"/>
    <w:rsid w:val="00B35A25"/>
    <w:rsid w:val="00B35A8A"/>
    <w:rsid w:val="00B35EA9"/>
    <w:rsid w:val="00B35EB4"/>
    <w:rsid w:val="00B36095"/>
    <w:rsid w:val="00B3627E"/>
    <w:rsid w:val="00B3635A"/>
    <w:rsid w:val="00B363F9"/>
    <w:rsid w:val="00B3654F"/>
    <w:rsid w:val="00B3667F"/>
    <w:rsid w:val="00B367DB"/>
    <w:rsid w:val="00B3680C"/>
    <w:rsid w:val="00B3692D"/>
    <w:rsid w:val="00B36C55"/>
    <w:rsid w:val="00B36E89"/>
    <w:rsid w:val="00B36ECE"/>
    <w:rsid w:val="00B36F85"/>
    <w:rsid w:val="00B37162"/>
    <w:rsid w:val="00B37273"/>
    <w:rsid w:val="00B372ED"/>
    <w:rsid w:val="00B373B4"/>
    <w:rsid w:val="00B373BC"/>
    <w:rsid w:val="00B374A9"/>
    <w:rsid w:val="00B3759F"/>
    <w:rsid w:val="00B375E1"/>
    <w:rsid w:val="00B37665"/>
    <w:rsid w:val="00B37AEA"/>
    <w:rsid w:val="00B37DF3"/>
    <w:rsid w:val="00B37F75"/>
    <w:rsid w:val="00B40060"/>
    <w:rsid w:val="00B40107"/>
    <w:rsid w:val="00B4010A"/>
    <w:rsid w:val="00B40199"/>
    <w:rsid w:val="00B40204"/>
    <w:rsid w:val="00B40208"/>
    <w:rsid w:val="00B405C5"/>
    <w:rsid w:val="00B4063C"/>
    <w:rsid w:val="00B40687"/>
    <w:rsid w:val="00B406F0"/>
    <w:rsid w:val="00B40727"/>
    <w:rsid w:val="00B40811"/>
    <w:rsid w:val="00B40935"/>
    <w:rsid w:val="00B40A94"/>
    <w:rsid w:val="00B40B2B"/>
    <w:rsid w:val="00B40B6F"/>
    <w:rsid w:val="00B40E8E"/>
    <w:rsid w:val="00B40F3E"/>
    <w:rsid w:val="00B40F6D"/>
    <w:rsid w:val="00B41165"/>
    <w:rsid w:val="00B41252"/>
    <w:rsid w:val="00B412A6"/>
    <w:rsid w:val="00B41492"/>
    <w:rsid w:val="00B415B9"/>
    <w:rsid w:val="00B415C5"/>
    <w:rsid w:val="00B415E0"/>
    <w:rsid w:val="00B41779"/>
    <w:rsid w:val="00B417C8"/>
    <w:rsid w:val="00B417CC"/>
    <w:rsid w:val="00B41933"/>
    <w:rsid w:val="00B419A3"/>
    <w:rsid w:val="00B41F2D"/>
    <w:rsid w:val="00B42134"/>
    <w:rsid w:val="00B422A2"/>
    <w:rsid w:val="00B422F5"/>
    <w:rsid w:val="00B422F8"/>
    <w:rsid w:val="00B42307"/>
    <w:rsid w:val="00B42359"/>
    <w:rsid w:val="00B42370"/>
    <w:rsid w:val="00B42407"/>
    <w:rsid w:val="00B4246E"/>
    <w:rsid w:val="00B424AB"/>
    <w:rsid w:val="00B42510"/>
    <w:rsid w:val="00B42535"/>
    <w:rsid w:val="00B426E1"/>
    <w:rsid w:val="00B42706"/>
    <w:rsid w:val="00B42733"/>
    <w:rsid w:val="00B4286E"/>
    <w:rsid w:val="00B42C80"/>
    <w:rsid w:val="00B42CB1"/>
    <w:rsid w:val="00B42D2F"/>
    <w:rsid w:val="00B42D90"/>
    <w:rsid w:val="00B42DEB"/>
    <w:rsid w:val="00B42DF8"/>
    <w:rsid w:val="00B4320F"/>
    <w:rsid w:val="00B432E8"/>
    <w:rsid w:val="00B4340E"/>
    <w:rsid w:val="00B43498"/>
    <w:rsid w:val="00B43500"/>
    <w:rsid w:val="00B435AB"/>
    <w:rsid w:val="00B437E3"/>
    <w:rsid w:val="00B43861"/>
    <w:rsid w:val="00B438AD"/>
    <w:rsid w:val="00B43A62"/>
    <w:rsid w:val="00B43ABA"/>
    <w:rsid w:val="00B43B5A"/>
    <w:rsid w:val="00B43B60"/>
    <w:rsid w:val="00B43CAD"/>
    <w:rsid w:val="00B43CFA"/>
    <w:rsid w:val="00B43E00"/>
    <w:rsid w:val="00B43E23"/>
    <w:rsid w:val="00B43E64"/>
    <w:rsid w:val="00B43F08"/>
    <w:rsid w:val="00B43F77"/>
    <w:rsid w:val="00B44130"/>
    <w:rsid w:val="00B44169"/>
    <w:rsid w:val="00B4433A"/>
    <w:rsid w:val="00B4436C"/>
    <w:rsid w:val="00B4447E"/>
    <w:rsid w:val="00B445EF"/>
    <w:rsid w:val="00B448A0"/>
    <w:rsid w:val="00B448E9"/>
    <w:rsid w:val="00B44921"/>
    <w:rsid w:val="00B44923"/>
    <w:rsid w:val="00B44A00"/>
    <w:rsid w:val="00B44A14"/>
    <w:rsid w:val="00B44A91"/>
    <w:rsid w:val="00B44CC0"/>
    <w:rsid w:val="00B44D22"/>
    <w:rsid w:val="00B44E63"/>
    <w:rsid w:val="00B450FF"/>
    <w:rsid w:val="00B45314"/>
    <w:rsid w:val="00B458E4"/>
    <w:rsid w:val="00B4595C"/>
    <w:rsid w:val="00B45A01"/>
    <w:rsid w:val="00B45BA9"/>
    <w:rsid w:val="00B45BD0"/>
    <w:rsid w:val="00B45F0A"/>
    <w:rsid w:val="00B46084"/>
    <w:rsid w:val="00B463A2"/>
    <w:rsid w:val="00B4641F"/>
    <w:rsid w:val="00B46533"/>
    <w:rsid w:val="00B46659"/>
    <w:rsid w:val="00B46683"/>
    <w:rsid w:val="00B467E5"/>
    <w:rsid w:val="00B46B95"/>
    <w:rsid w:val="00B46CB7"/>
    <w:rsid w:val="00B46DE4"/>
    <w:rsid w:val="00B46E96"/>
    <w:rsid w:val="00B472A5"/>
    <w:rsid w:val="00B47335"/>
    <w:rsid w:val="00B473C3"/>
    <w:rsid w:val="00B47528"/>
    <w:rsid w:val="00B47535"/>
    <w:rsid w:val="00B476C5"/>
    <w:rsid w:val="00B47701"/>
    <w:rsid w:val="00B47789"/>
    <w:rsid w:val="00B477BA"/>
    <w:rsid w:val="00B479B3"/>
    <w:rsid w:val="00B479E0"/>
    <w:rsid w:val="00B47B24"/>
    <w:rsid w:val="00B47BEC"/>
    <w:rsid w:val="00B47C8C"/>
    <w:rsid w:val="00B47E13"/>
    <w:rsid w:val="00B47F37"/>
    <w:rsid w:val="00B47F5B"/>
    <w:rsid w:val="00B50005"/>
    <w:rsid w:val="00B5002B"/>
    <w:rsid w:val="00B5012E"/>
    <w:rsid w:val="00B50135"/>
    <w:rsid w:val="00B501DA"/>
    <w:rsid w:val="00B50345"/>
    <w:rsid w:val="00B5042B"/>
    <w:rsid w:val="00B5056D"/>
    <w:rsid w:val="00B505BF"/>
    <w:rsid w:val="00B508DA"/>
    <w:rsid w:val="00B508F4"/>
    <w:rsid w:val="00B509B3"/>
    <w:rsid w:val="00B50AE3"/>
    <w:rsid w:val="00B50B3B"/>
    <w:rsid w:val="00B50B8A"/>
    <w:rsid w:val="00B50DBB"/>
    <w:rsid w:val="00B50DF8"/>
    <w:rsid w:val="00B50E25"/>
    <w:rsid w:val="00B51004"/>
    <w:rsid w:val="00B510D0"/>
    <w:rsid w:val="00B51136"/>
    <w:rsid w:val="00B512F5"/>
    <w:rsid w:val="00B51309"/>
    <w:rsid w:val="00B51593"/>
    <w:rsid w:val="00B516C9"/>
    <w:rsid w:val="00B516CB"/>
    <w:rsid w:val="00B517DF"/>
    <w:rsid w:val="00B518EB"/>
    <w:rsid w:val="00B519C9"/>
    <w:rsid w:val="00B51A47"/>
    <w:rsid w:val="00B51AB0"/>
    <w:rsid w:val="00B51B4F"/>
    <w:rsid w:val="00B51B9C"/>
    <w:rsid w:val="00B51C5B"/>
    <w:rsid w:val="00B51D02"/>
    <w:rsid w:val="00B51D31"/>
    <w:rsid w:val="00B51E08"/>
    <w:rsid w:val="00B51E16"/>
    <w:rsid w:val="00B51F96"/>
    <w:rsid w:val="00B525C0"/>
    <w:rsid w:val="00B52618"/>
    <w:rsid w:val="00B52739"/>
    <w:rsid w:val="00B52754"/>
    <w:rsid w:val="00B527D7"/>
    <w:rsid w:val="00B52885"/>
    <w:rsid w:val="00B528F7"/>
    <w:rsid w:val="00B52934"/>
    <w:rsid w:val="00B5294B"/>
    <w:rsid w:val="00B52A7F"/>
    <w:rsid w:val="00B52BF8"/>
    <w:rsid w:val="00B53290"/>
    <w:rsid w:val="00B534B1"/>
    <w:rsid w:val="00B534C2"/>
    <w:rsid w:val="00B536C4"/>
    <w:rsid w:val="00B537EF"/>
    <w:rsid w:val="00B5388C"/>
    <w:rsid w:val="00B53909"/>
    <w:rsid w:val="00B539F7"/>
    <w:rsid w:val="00B53A17"/>
    <w:rsid w:val="00B53B6C"/>
    <w:rsid w:val="00B53F0D"/>
    <w:rsid w:val="00B540C0"/>
    <w:rsid w:val="00B54132"/>
    <w:rsid w:val="00B54168"/>
    <w:rsid w:val="00B5416D"/>
    <w:rsid w:val="00B5423B"/>
    <w:rsid w:val="00B54325"/>
    <w:rsid w:val="00B54336"/>
    <w:rsid w:val="00B543FF"/>
    <w:rsid w:val="00B54437"/>
    <w:rsid w:val="00B544BB"/>
    <w:rsid w:val="00B5464A"/>
    <w:rsid w:val="00B54AAC"/>
    <w:rsid w:val="00B54B0A"/>
    <w:rsid w:val="00B54C01"/>
    <w:rsid w:val="00B54CDC"/>
    <w:rsid w:val="00B54D10"/>
    <w:rsid w:val="00B54DC8"/>
    <w:rsid w:val="00B54DCC"/>
    <w:rsid w:val="00B54E4B"/>
    <w:rsid w:val="00B54F2D"/>
    <w:rsid w:val="00B5513E"/>
    <w:rsid w:val="00B55209"/>
    <w:rsid w:val="00B552A7"/>
    <w:rsid w:val="00B552B1"/>
    <w:rsid w:val="00B55564"/>
    <w:rsid w:val="00B55576"/>
    <w:rsid w:val="00B556DC"/>
    <w:rsid w:val="00B55807"/>
    <w:rsid w:val="00B559C4"/>
    <w:rsid w:val="00B55A96"/>
    <w:rsid w:val="00B55C8D"/>
    <w:rsid w:val="00B55D37"/>
    <w:rsid w:val="00B55FA4"/>
    <w:rsid w:val="00B55FB4"/>
    <w:rsid w:val="00B560B9"/>
    <w:rsid w:val="00B560F9"/>
    <w:rsid w:val="00B562F7"/>
    <w:rsid w:val="00B56354"/>
    <w:rsid w:val="00B563B0"/>
    <w:rsid w:val="00B5643F"/>
    <w:rsid w:val="00B56499"/>
    <w:rsid w:val="00B56504"/>
    <w:rsid w:val="00B5686C"/>
    <w:rsid w:val="00B56970"/>
    <w:rsid w:val="00B5699C"/>
    <w:rsid w:val="00B569B8"/>
    <w:rsid w:val="00B56A60"/>
    <w:rsid w:val="00B56B32"/>
    <w:rsid w:val="00B56BC4"/>
    <w:rsid w:val="00B56BF3"/>
    <w:rsid w:val="00B56E1D"/>
    <w:rsid w:val="00B56E35"/>
    <w:rsid w:val="00B56E86"/>
    <w:rsid w:val="00B56FAB"/>
    <w:rsid w:val="00B57134"/>
    <w:rsid w:val="00B57259"/>
    <w:rsid w:val="00B573EA"/>
    <w:rsid w:val="00B5742B"/>
    <w:rsid w:val="00B57458"/>
    <w:rsid w:val="00B575D2"/>
    <w:rsid w:val="00B576EA"/>
    <w:rsid w:val="00B577F9"/>
    <w:rsid w:val="00B57862"/>
    <w:rsid w:val="00B579BE"/>
    <w:rsid w:val="00B579BF"/>
    <w:rsid w:val="00B57C7C"/>
    <w:rsid w:val="00B57F5A"/>
    <w:rsid w:val="00B60580"/>
    <w:rsid w:val="00B605F9"/>
    <w:rsid w:val="00B60753"/>
    <w:rsid w:val="00B60874"/>
    <w:rsid w:val="00B60B26"/>
    <w:rsid w:val="00B60BCE"/>
    <w:rsid w:val="00B60C9E"/>
    <w:rsid w:val="00B60D11"/>
    <w:rsid w:val="00B60D9B"/>
    <w:rsid w:val="00B60E29"/>
    <w:rsid w:val="00B60EB8"/>
    <w:rsid w:val="00B61150"/>
    <w:rsid w:val="00B6147C"/>
    <w:rsid w:val="00B615F2"/>
    <w:rsid w:val="00B616F3"/>
    <w:rsid w:val="00B617E9"/>
    <w:rsid w:val="00B61A2F"/>
    <w:rsid w:val="00B61AB3"/>
    <w:rsid w:val="00B61AC4"/>
    <w:rsid w:val="00B61AEC"/>
    <w:rsid w:val="00B61BE0"/>
    <w:rsid w:val="00B61D02"/>
    <w:rsid w:val="00B61D49"/>
    <w:rsid w:val="00B61E9B"/>
    <w:rsid w:val="00B6208D"/>
    <w:rsid w:val="00B620C3"/>
    <w:rsid w:val="00B6211A"/>
    <w:rsid w:val="00B62223"/>
    <w:rsid w:val="00B62399"/>
    <w:rsid w:val="00B625B5"/>
    <w:rsid w:val="00B625C0"/>
    <w:rsid w:val="00B628EA"/>
    <w:rsid w:val="00B629F5"/>
    <w:rsid w:val="00B62B2A"/>
    <w:rsid w:val="00B62BB2"/>
    <w:rsid w:val="00B62BBE"/>
    <w:rsid w:val="00B62BD3"/>
    <w:rsid w:val="00B62C9E"/>
    <w:rsid w:val="00B62E7B"/>
    <w:rsid w:val="00B62F58"/>
    <w:rsid w:val="00B62FBE"/>
    <w:rsid w:val="00B6314A"/>
    <w:rsid w:val="00B633C5"/>
    <w:rsid w:val="00B6345E"/>
    <w:rsid w:val="00B63529"/>
    <w:rsid w:val="00B6354A"/>
    <w:rsid w:val="00B6359D"/>
    <w:rsid w:val="00B63630"/>
    <w:rsid w:val="00B6365D"/>
    <w:rsid w:val="00B63663"/>
    <w:rsid w:val="00B6367A"/>
    <w:rsid w:val="00B636B1"/>
    <w:rsid w:val="00B63738"/>
    <w:rsid w:val="00B637A4"/>
    <w:rsid w:val="00B63877"/>
    <w:rsid w:val="00B63881"/>
    <w:rsid w:val="00B6389E"/>
    <w:rsid w:val="00B63998"/>
    <w:rsid w:val="00B63AED"/>
    <w:rsid w:val="00B63B8A"/>
    <w:rsid w:val="00B63B9D"/>
    <w:rsid w:val="00B63DBE"/>
    <w:rsid w:val="00B63DF0"/>
    <w:rsid w:val="00B63E5F"/>
    <w:rsid w:val="00B63E69"/>
    <w:rsid w:val="00B6404A"/>
    <w:rsid w:val="00B6405F"/>
    <w:rsid w:val="00B6406F"/>
    <w:rsid w:val="00B6430C"/>
    <w:rsid w:val="00B643F5"/>
    <w:rsid w:val="00B64469"/>
    <w:rsid w:val="00B64470"/>
    <w:rsid w:val="00B64489"/>
    <w:rsid w:val="00B64544"/>
    <w:rsid w:val="00B645E6"/>
    <w:rsid w:val="00B645F6"/>
    <w:rsid w:val="00B646F7"/>
    <w:rsid w:val="00B64743"/>
    <w:rsid w:val="00B648D7"/>
    <w:rsid w:val="00B64924"/>
    <w:rsid w:val="00B64A4C"/>
    <w:rsid w:val="00B64B1D"/>
    <w:rsid w:val="00B64B20"/>
    <w:rsid w:val="00B64C97"/>
    <w:rsid w:val="00B64F62"/>
    <w:rsid w:val="00B6504D"/>
    <w:rsid w:val="00B65229"/>
    <w:rsid w:val="00B652FA"/>
    <w:rsid w:val="00B653D4"/>
    <w:rsid w:val="00B65502"/>
    <w:rsid w:val="00B65696"/>
    <w:rsid w:val="00B656D9"/>
    <w:rsid w:val="00B65714"/>
    <w:rsid w:val="00B6581B"/>
    <w:rsid w:val="00B65841"/>
    <w:rsid w:val="00B658E7"/>
    <w:rsid w:val="00B65900"/>
    <w:rsid w:val="00B65914"/>
    <w:rsid w:val="00B65944"/>
    <w:rsid w:val="00B65954"/>
    <w:rsid w:val="00B65983"/>
    <w:rsid w:val="00B65999"/>
    <w:rsid w:val="00B65A71"/>
    <w:rsid w:val="00B65AA5"/>
    <w:rsid w:val="00B65B6A"/>
    <w:rsid w:val="00B65BA9"/>
    <w:rsid w:val="00B65BAF"/>
    <w:rsid w:val="00B65BF7"/>
    <w:rsid w:val="00B65E91"/>
    <w:rsid w:val="00B65FFA"/>
    <w:rsid w:val="00B65FFB"/>
    <w:rsid w:val="00B66023"/>
    <w:rsid w:val="00B6606B"/>
    <w:rsid w:val="00B660E1"/>
    <w:rsid w:val="00B66206"/>
    <w:rsid w:val="00B6627A"/>
    <w:rsid w:val="00B662B9"/>
    <w:rsid w:val="00B6636D"/>
    <w:rsid w:val="00B66954"/>
    <w:rsid w:val="00B66A89"/>
    <w:rsid w:val="00B66AC6"/>
    <w:rsid w:val="00B66BEF"/>
    <w:rsid w:val="00B66CC5"/>
    <w:rsid w:val="00B66D0E"/>
    <w:rsid w:val="00B66D3B"/>
    <w:rsid w:val="00B66F86"/>
    <w:rsid w:val="00B67057"/>
    <w:rsid w:val="00B67131"/>
    <w:rsid w:val="00B671CD"/>
    <w:rsid w:val="00B671FC"/>
    <w:rsid w:val="00B67310"/>
    <w:rsid w:val="00B67370"/>
    <w:rsid w:val="00B674BA"/>
    <w:rsid w:val="00B67518"/>
    <w:rsid w:val="00B6758D"/>
    <w:rsid w:val="00B675A7"/>
    <w:rsid w:val="00B67611"/>
    <w:rsid w:val="00B676B6"/>
    <w:rsid w:val="00B67720"/>
    <w:rsid w:val="00B67873"/>
    <w:rsid w:val="00B678C6"/>
    <w:rsid w:val="00B678E6"/>
    <w:rsid w:val="00B678E7"/>
    <w:rsid w:val="00B67E09"/>
    <w:rsid w:val="00B67F6B"/>
    <w:rsid w:val="00B7001D"/>
    <w:rsid w:val="00B7013D"/>
    <w:rsid w:val="00B701D5"/>
    <w:rsid w:val="00B70201"/>
    <w:rsid w:val="00B702BE"/>
    <w:rsid w:val="00B70301"/>
    <w:rsid w:val="00B7035F"/>
    <w:rsid w:val="00B70463"/>
    <w:rsid w:val="00B70480"/>
    <w:rsid w:val="00B704F1"/>
    <w:rsid w:val="00B70569"/>
    <w:rsid w:val="00B70641"/>
    <w:rsid w:val="00B7068A"/>
    <w:rsid w:val="00B70857"/>
    <w:rsid w:val="00B70916"/>
    <w:rsid w:val="00B70918"/>
    <w:rsid w:val="00B70AD6"/>
    <w:rsid w:val="00B70BE8"/>
    <w:rsid w:val="00B70F4B"/>
    <w:rsid w:val="00B70F95"/>
    <w:rsid w:val="00B70FFE"/>
    <w:rsid w:val="00B71357"/>
    <w:rsid w:val="00B717F4"/>
    <w:rsid w:val="00B71846"/>
    <w:rsid w:val="00B71A7E"/>
    <w:rsid w:val="00B71D01"/>
    <w:rsid w:val="00B71D55"/>
    <w:rsid w:val="00B71D5F"/>
    <w:rsid w:val="00B71F9F"/>
    <w:rsid w:val="00B72026"/>
    <w:rsid w:val="00B72151"/>
    <w:rsid w:val="00B721E1"/>
    <w:rsid w:val="00B722DA"/>
    <w:rsid w:val="00B722E0"/>
    <w:rsid w:val="00B72325"/>
    <w:rsid w:val="00B72475"/>
    <w:rsid w:val="00B7268D"/>
    <w:rsid w:val="00B727FD"/>
    <w:rsid w:val="00B728A9"/>
    <w:rsid w:val="00B728C5"/>
    <w:rsid w:val="00B72944"/>
    <w:rsid w:val="00B72CE3"/>
    <w:rsid w:val="00B72E77"/>
    <w:rsid w:val="00B72F23"/>
    <w:rsid w:val="00B72F9E"/>
    <w:rsid w:val="00B7300C"/>
    <w:rsid w:val="00B7307E"/>
    <w:rsid w:val="00B732B8"/>
    <w:rsid w:val="00B7336B"/>
    <w:rsid w:val="00B734CF"/>
    <w:rsid w:val="00B73539"/>
    <w:rsid w:val="00B735F1"/>
    <w:rsid w:val="00B73930"/>
    <w:rsid w:val="00B73A10"/>
    <w:rsid w:val="00B73B6B"/>
    <w:rsid w:val="00B73C42"/>
    <w:rsid w:val="00B740DC"/>
    <w:rsid w:val="00B741AC"/>
    <w:rsid w:val="00B7423E"/>
    <w:rsid w:val="00B742B7"/>
    <w:rsid w:val="00B742F9"/>
    <w:rsid w:val="00B744A2"/>
    <w:rsid w:val="00B745BF"/>
    <w:rsid w:val="00B748AD"/>
    <w:rsid w:val="00B7495F"/>
    <w:rsid w:val="00B74B9E"/>
    <w:rsid w:val="00B74C28"/>
    <w:rsid w:val="00B74D0F"/>
    <w:rsid w:val="00B74E30"/>
    <w:rsid w:val="00B74E8E"/>
    <w:rsid w:val="00B74EE6"/>
    <w:rsid w:val="00B74F9C"/>
    <w:rsid w:val="00B7506F"/>
    <w:rsid w:val="00B7510F"/>
    <w:rsid w:val="00B75122"/>
    <w:rsid w:val="00B753A5"/>
    <w:rsid w:val="00B75639"/>
    <w:rsid w:val="00B7566B"/>
    <w:rsid w:val="00B7576C"/>
    <w:rsid w:val="00B7576F"/>
    <w:rsid w:val="00B757C8"/>
    <w:rsid w:val="00B758AA"/>
    <w:rsid w:val="00B75966"/>
    <w:rsid w:val="00B75AF5"/>
    <w:rsid w:val="00B75BF9"/>
    <w:rsid w:val="00B75E07"/>
    <w:rsid w:val="00B75E98"/>
    <w:rsid w:val="00B75EBC"/>
    <w:rsid w:val="00B760CB"/>
    <w:rsid w:val="00B7691A"/>
    <w:rsid w:val="00B76956"/>
    <w:rsid w:val="00B7697A"/>
    <w:rsid w:val="00B76C77"/>
    <w:rsid w:val="00B76CF3"/>
    <w:rsid w:val="00B76E85"/>
    <w:rsid w:val="00B76E87"/>
    <w:rsid w:val="00B7705D"/>
    <w:rsid w:val="00B77246"/>
    <w:rsid w:val="00B77476"/>
    <w:rsid w:val="00B774DE"/>
    <w:rsid w:val="00B774EE"/>
    <w:rsid w:val="00B77533"/>
    <w:rsid w:val="00B775AC"/>
    <w:rsid w:val="00B77743"/>
    <w:rsid w:val="00B777F0"/>
    <w:rsid w:val="00B777FF"/>
    <w:rsid w:val="00B77836"/>
    <w:rsid w:val="00B77A65"/>
    <w:rsid w:val="00B77C86"/>
    <w:rsid w:val="00B77C8D"/>
    <w:rsid w:val="00B77DF8"/>
    <w:rsid w:val="00B77E4C"/>
    <w:rsid w:val="00B77E7D"/>
    <w:rsid w:val="00B77F81"/>
    <w:rsid w:val="00B800BB"/>
    <w:rsid w:val="00B800CD"/>
    <w:rsid w:val="00B80167"/>
    <w:rsid w:val="00B80229"/>
    <w:rsid w:val="00B8025C"/>
    <w:rsid w:val="00B802C7"/>
    <w:rsid w:val="00B803AF"/>
    <w:rsid w:val="00B80456"/>
    <w:rsid w:val="00B80610"/>
    <w:rsid w:val="00B80657"/>
    <w:rsid w:val="00B80684"/>
    <w:rsid w:val="00B806B5"/>
    <w:rsid w:val="00B80762"/>
    <w:rsid w:val="00B80935"/>
    <w:rsid w:val="00B80944"/>
    <w:rsid w:val="00B80A03"/>
    <w:rsid w:val="00B80AE6"/>
    <w:rsid w:val="00B80C02"/>
    <w:rsid w:val="00B80C4E"/>
    <w:rsid w:val="00B80CD4"/>
    <w:rsid w:val="00B80DF8"/>
    <w:rsid w:val="00B80E5C"/>
    <w:rsid w:val="00B80E67"/>
    <w:rsid w:val="00B80ECF"/>
    <w:rsid w:val="00B80FEC"/>
    <w:rsid w:val="00B80FF3"/>
    <w:rsid w:val="00B8123B"/>
    <w:rsid w:val="00B813B2"/>
    <w:rsid w:val="00B8141A"/>
    <w:rsid w:val="00B8154C"/>
    <w:rsid w:val="00B8165D"/>
    <w:rsid w:val="00B816D4"/>
    <w:rsid w:val="00B81781"/>
    <w:rsid w:val="00B81834"/>
    <w:rsid w:val="00B81892"/>
    <w:rsid w:val="00B818D0"/>
    <w:rsid w:val="00B81969"/>
    <w:rsid w:val="00B81989"/>
    <w:rsid w:val="00B819F2"/>
    <w:rsid w:val="00B81B39"/>
    <w:rsid w:val="00B81BD5"/>
    <w:rsid w:val="00B81BEF"/>
    <w:rsid w:val="00B81BF6"/>
    <w:rsid w:val="00B81CB3"/>
    <w:rsid w:val="00B81CBC"/>
    <w:rsid w:val="00B81CDD"/>
    <w:rsid w:val="00B81DEA"/>
    <w:rsid w:val="00B81E0E"/>
    <w:rsid w:val="00B81E6D"/>
    <w:rsid w:val="00B81FAB"/>
    <w:rsid w:val="00B8205A"/>
    <w:rsid w:val="00B82211"/>
    <w:rsid w:val="00B8233C"/>
    <w:rsid w:val="00B8234B"/>
    <w:rsid w:val="00B82519"/>
    <w:rsid w:val="00B82743"/>
    <w:rsid w:val="00B827B4"/>
    <w:rsid w:val="00B82810"/>
    <w:rsid w:val="00B829CD"/>
    <w:rsid w:val="00B82BF3"/>
    <w:rsid w:val="00B82D02"/>
    <w:rsid w:val="00B82DAF"/>
    <w:rsid w:val="00B83025"/>
    <w:rsid w:val="00B83063"/>
    <w:rsid w:val="00B83130"/>
    <w:rsid w:val="00B8314B"/>
    <w:rsid w:val="00B8317F"/>
    <w:rsid w:val="00B83183"/>
    <w:rsid w:val="00B833AA"/>
    <w:rsid w:val="00B83556"/>
    <w:rsid w:val="00B836BB"/>
    <w:rsid w:val="00B83838"/>
    <w:rsid w:val="00B83935"/>
    <w:rsid w:val="00B83C36"/>
    <w:rsid w:val="00B83D49"/>
    <w:rsid w:val="00B83DC6"/>
    <w:rsid w:val="00B83EC4"/>
    <w:rsid w:val="00B84029"/>
    <w:rsid w:val="00B84048"/>
    <w:rsid w:val="00B8409E"/>
    <w:rsid w:val="00B841D3"/>
    <w:rsid w:val="00B843AA"/>
    <w:rsid w:val="00B84602"/>
    <w:rsid w:val="00B84632"/>
    <w:rsid w:val="00B84A82"/>
    <w:rsid w:val="00B84EC2"/>
    <w:rsid w:val="00B84FBA"/>
    <w:rsid w:val="00B85090"/>
    <w:rsid w:val="00B85103"/>
    <w:rsid w:val="00B8511D"/>
    <w:rsid w:val="00B8515A"/>
    <w:rsid w:val="00B8521F"/>
    <w:rsid w:val="00B8522F"/>
    <w:rsid w:val="00B85384"/>
    <w:rsid w:val="00B8555C"/>
    <w:rsid w:val="00B85783"/>
    <w:rsid w:val="00B857F1"/>
    <w:rsid w:val="00B858DA"/>
    <w:rsid w:val="00B85AA1"/>
    <w:rsid w:val="00B85D7B"/>
    <w:rsid w:val="00B85F43"/>
    <w:rsid w:val="00B86033"/>
    <w:rsid w:val="00B860B1"/>
    <w:rsid w:val="00B86195"/>
    <w:rsid w:val="00B861EF"/>
    <w:rsid w:val="00B86438"/>
    <w:rsid w:val="00B86441"/>
    <w:rsid w:val="00B86960"/>
    <w:rsid w:val="00B86A3F"/>
    <w:rsid w:val="00B86B19"/>
    <w:rsid w:val="00B86C44"/>
    <w:rsid w:val="00B86F80"/>
    <w:rsid w:val="00B86FB6"/>
    <w:rsid w:val="00B8708F"/>
    <w:rsid w:val="00B87099"/>
    <w:rsid w:val="00B871FE"/>
    <w:rsid w:val="00B872A4"/>
    <w:rsid w:val="00B87599"/>
    <w:rsid w:val="00B875DC"/>
    <w:rsid w:val="00B876AE"/>
    <w:rsid w:val="00B877A5"/>
    <w:rsid w:val="00B877BB"/>
    <w:rsid w:val="00B8786B"/>
    <w:rsid w:val="00B878E5"/>
    <w:rsid w:val="00B8791A"/>
    <w:rsid w:val="00B879A8"/>
    <w:rsid w:val="00B87B34"/>
    <w:rsid w:val="00B87E0B"/>
    <w:rsid w:val="00B90067"/>
    <w:rsid w:val="00B90325"/>
    <w:rsid w:val="00B9033F"/>
    <w:rsid w:val="00B9036E"/>
    <w:rsid w:val="00B903C8"/>
    <w:rsid w:val="00B90423"/>
    <w:rsid w:val="00B905E1"/>
    <w:rsid w:val="00B905F9"/>
    <w:rsid w:val="00B90635"/>
    <w:rsid w:val="00B906AE"/>
    <w:rsid w:val="00B907BA"/>
    <w:rsid w:val="00B90A8C"/>
    <w:rsid w:val="00B90A97"/>
    <w:rsid w:val="00B90C00"/>
    <w:rsid w:val="00B90C99"/>
    <w:rsid w:val="00B90DB9"/>
    <w:rsid w:val="00B90E5A"/>
    <w:rsid w:val="00B90E63"/>
    <w:rsid w:val="00B90FE7"/>
    <w:rsid w:val="00B9104E"/>
    <w:rsid w:val="00B9108B"/>
    <w:rsid w:val="00B9116E"/>
    <w:rsid w:val="00B911B9"/>
    <w:rsid w:val="00B91286"/>
    <w:rsid w:val="00B9166D"/>
    <w:rsid w:val="00B9170E"/>
    <w:rsid w:val="00B91720"/>
    <w:rsid w:val="00B9172D"/>
    <w:rsid w:val="00B91894"/>
    <w:rsid w:val="00B91A28"/>
    <w:rsid w:val="00B91BC4"/>
    <w:rsid w:val="00B91F0B"/>
    <w:rsid w:val="00B91FA4"/>
    <w:rsid w:val="00B91FDD"/>
    <w:rsid w:val="00B92094"/>
    <w:rsid w:val="00B92127"/>
    <w:rsid w:val="00B922E6"/>
    <w:rsid w:val="00B92302"/>
    <w:rsid w:val="00B92374"/>
    <w:rsid w:val="00B9239D"/>
    <w:rsid w:val="00B927FC"/>
    <w:rsid w:val="00B92869"/>
    <w:rsid w:val="00B928B0"/>
    <w:rsid w:val="00B9292F"/>
    <w:rsid w:val="00B92B58"/>
    <w:rsid w:val="00B92BA4"/>
    <w:rsid w:val="00B92C0E"/>
    <w:rsid w:val="00B92C1F"/>
    <w:rsid w:val="00B92C3C"/>
    <w:rsid w:val="00B92C8D"/>
    <w:rsid w:val="00B92F72"/>
    <w:rsid w:val="00B93057"/>
    <w:rsid w:val="00B930AF"/>
    <w:rsid w:val="00B9324C"/>
    <w:rsid w:val="00B932FB"/>
    <w:rsid w:val="00B93384"/>
    <w:rsid w:val="00B933D0"/>
    <w:rsid w:val="00B934B9"/>
    <w:rsid w:val="00B935CF"/>
    <w:rsid w:val="00B935E3"/>
    <w:rsid w:val="00B93630"/>
    <w:rsid w:val="00B93637"/>
    <w:rsid w:val="00B937A2"/>
    <w:rsid w:val="00B93871"/>
    <w:rsid w:val="00B93899"/>
    <w:rsid w:val="00B939AA"/>
    <w:rsid w:val="00B93A27"/>
    <w:rsid w:val="00B93A58"/>
    <w:rsid w:val="00B93A7A"/>
    <w:rsid w:val="00B93C58"/>
    <w:rsid w:val="00B93CAB"/>
    <w:rsid w:val="00B93D8C"/>
    <w:rsid w:val="00B93F13"/>
    <w:rsid w:val="00B941A6"/>
    <w:rsid w:val="00B941DB"/>
    <w:rsid w:val="00B942AF"/>
    <w:rsid w:val="00B942B5"/>
    <w:rsid w:val="00B942D4"/>
    <w:rsid w:val="00B9431D"/>
    <w:rsid w:val="00B94427"/>
    <w:rsid w:val="00B94510"/>
    <w:rsid w:val="00B9454C"/>
    <w:rsid w:val="00B9455F"/>
    <w:rsid w:val="00B94593"/>
    <w:rsid w:val="00B94639"/>
    <w:rsid w:val="00B94640"/>
    <w:rsid w:val="00B9464E"/>
    <w:rsid w:val="00B94776"/>
    <w:rsid w:val="00B9481C"/>
    <w:rsid w:val="00B9482B"/>
    <w:rsid w:val="00B9488A"/>
    <w:rsid w:val="00B948AE"/>
    <w:rsid w:val="00B948D6"/>
    <w:rsid w:val="00B948DF"/>
    <w:rsid w:val="00B94986"/>
    <w:rsid w:val="00B94B1D"/>
    <w:rsid w:val="00B94B2C"/>
    <w:rsid w:val="00B94B89"/>
    <w:rsid w:val="00B94C9F"/>
    <w:rsid w:val="00B94D62"/>
    <w:rsid w:val="00B94D6F"/>
    <w:rsid w:val="00B94DEB"/>
    <w:rsid w:val="00B94ED8"/>
    <w:rsid w:val="00B94F47"/>
    <w:rsid w:val="00B94F9D"/>
    <w:rsid w:val="00B95012"/>
    <w:rsid w:val="00B950C7"/>
    <w:rsid w:val="00B950EE"/>
    <w:rsid w:val="00B95171"/>
    <w:rsid w:val="00B951CC"/>
    <w:rsid w:val="00B95236"/>
    <w:rsid w:val="00B9523B"/>
    <w:rsid w:val="00B952F3"/>
    <w:rsid w:val="00B95350"/>
    <w:rsid w:val="00B954B2"/>
    <w:rsid w:val="00B954C7"/>
    <w:rsid w:val="00B9596A"/>
    <w:rsid w:val="00B95B1C"/>
    <w:rsid w:val="00B95B75"/>
    <w:rsid w:val="00B95DA2"/>
    <w:rsid w:val="00B9610E"/>
    <w:rsid w:val="00B9611F"/>
    <w:rsid w:val="00B96578"/>
    <w:rsid w:val="00B9665D"/>
    <w:rsid w:val="00B9682C"/>
    <w:rsid w:val="00B96886"/>
    <w:rsid w:val="00B968E2"/>
    <w:rsid w:val="00B96926"/>
    <w:rsid w:val="00B969E4"/>
    <w:rsid w:val="00B96A09"/>
    <w:rsid w:val="00B96AA0"/>
    <w:rsid w:val="00B96CA6"/>
    <w:rsid w:val="00B96D18"/>
    <w:rsid w:val="00B96D2F"/>
    <w:rsid w:val="00B96E0C"/>
    <w:rsid w:val="00B96E32"/>
    <w:rsid w:val="00B96F40"/>
    <w:rsid w:val="00B96FE5"/>
    <w:rsid w:val="00B97059"/>
    <w:rsid w:val="00B970AB"/>
    <w:rsid w:val="00B971B5"/>
    <w:rsid w:val="00B973F2"/>
    <w:rsid w:val="00B9740D"/>
    <w:rsid w:val="00B97518"/>
    <w:rsid w:val="00B9762C"/>
    <w:rsid w:val="00B97858"/>
    <w:rsid w:val="00B9789B"/>
    <w:rsid w:val="00B97961"/>
    <w:rsid w:val="00B97B61"/>
    <w:rsid w:val="00B97C3A"/>
    <w:rsid w:val="00B97CDB"/>
    <w:rsid w:val="00B97D1B"/>
    <w:rsid w:val="00B97DE7"/>
    <w:rsid w:val="00B97DFB"/>
    <w:rsid w:val="00B97E96"/>
    <w:rsid w:val="00B97EF8"/>
    <w:rsid w:val="00B97F70"/>
    <w:rsid w:val="00BA00EC"/>
    <w:rsid w:val="00BA0193"/>
    <w:rsid w:val="00BA0195"/>
    <w:rsid w:val="00BA019A"/>
    <w:rsid w:val="00BA01CF"/>
    <w:rsid w:val="00BA0222"/>
    <w:rsid w:val="00BA050E"/>
    <w:rsid w:val="00BA0573"/>
    <w:rsid w:val="00BA094E"/>
    <w:rsid w:val="00BA0951"/>
    <w:rsid w:val="00BA099E"/>
    <w:rsid w:val="00BA09EB"/>
    <w:rsid w:val="00BA0ADE"/>
    <w:rsid w:val="00BA0B37"/>
    <w:rsid w:val="00BA0C78"/>
    <w:rsid w:val="00BA0E91"/>
    <w:rsid w:val="00BA1067"/>
    <w:rsid w:val="00BA1136"/>
    <w:rsid w:val="00BA147C"/>
    <w:rsid w:val="00BA164C"/>
    <w:rsid w:val="00BA1793"/>
    <w:rsid w:val="00BA17ED"/>
    <w:rsid w:val="00BA187B"/>
    <w:rsid w:val="00BA19AE"/>
    <w:rsid w:val="00BA1AA5"/>
    <w:rsid w:val="00BA1AB6"/>
    <w:rsid w:val="00BA1B71"/>
    <w:rsid w:val="00BA1C40"/>
    <w:rsid w:val="00BA1CCF"/>
    <w:rsid w:val="00BA1EEF"/>
    <w:rsid w:val="00BA211D"/>
    <w:rsid w:val="00BA2156"/>
    <w:rsid w:val="00BA21DC"/>
    <w:rsid w:val="00BA22E2"/>
    <w:rsid w:val="00BA231F"/>
    <w:rsid w:val="00BA2583"/>
    <w:rsid w:val="00BA265D"/>
    <w:rsid w:val="00BA26CF"/>
    <w:rsid w:val="00BA2722"/>
    <w:rsid w:val="00BA27B6"/>
    <w:rsid w:val="00BA27CF"/>
    <w:rsid w:val="00BA28FE"/>
    <w:rsid w:val="00BA29EA"/>
    <w:rsid w:val="00BA2A7E"/>
    <w:rsid w:val="00BA2AF9"/>
    <w:rsid w:val="00BA2BA6"/>
    <w:rsid w:val="00BA2CF2"/>
    <w:rsid w:val="00BA2D05"/>
    <w:rsid w:val="00BA2DA2"/>
    <w:rsid w:val="00BA3029"/>
    <w:rsid w:val="00BA3074"/>
    <w:rsid w:val="00BA31BB"/>
    <w:rsid w:val="00BA3206"/>
    <w:rsid w:val="00BA3251"/>
    <w:rsid w:val="00BA337B"/>
    <w:rsid w:val="00BA35AC"/>
    <w:rsid w:val="00BA3600"/>
    <w:rsid w:val="00BA37C8"/>
    <w:rsid w:val="00BA37E3"/>
    <w:rsid w:val="00BA38C7"/>
    <w:rsid w:val="00BA39D8"/>
    <w:rsid w:val="00BA3A1A"/>
    <w:rsid w:val="00BA3A44"/>
    <w:rsid w:val="00BA3A66"/>
    <w:rsid w:val="00BA3AE3"/>
    <w:rsid w:val="00BA3AEF"/>
    <w:rsid w:val="00BA3B9D"/>
    <w:rsid w:val="00BA3DCF"/>
    <w:rsid w:val="00BA3E55"/>
    <w:rsid w:val="00BA4061"/>
    <w:rsid w:val="00BA40B4"/>
    <w:rsid w:val="00BA4380"/>
    <w:rsid w:val="00BA4654"/>
    <w:rsid w:val="00BA4850"/>
    <w:rsid w:val="00BA4870"/>
    <w:rsid w:val="00BA4B03"/>
    <w:rsid w:val="00BA4C1F"/>
    <w:rsid w:val="00BA4DFD"/>
    <w:rsid w:val="00BA4F0E"/>
    <w:rsid w:val="00BA4F59"/>
    <w:rsid w:val="00BA4FF4"/>
    <w:rsid w:val="00BA508C"/>
    <w:rsid w:val="00BA520F"/>
    <w:rsid w:val="00BA527C"/>
    <w:rsid w:val="00BA52B0"/>
    <w:rsid w:val="00BA531E"/>
    <w:rsid w:val="00BA53EC"/>
    <w:rsid w:val="00BA5453"/>
    <w:rsid w:val="00BA5642"/>
    <w:rsid w:val="00BA564E"/>
    <w:rsid w:val="00BA5659"/>
    <w:rsid w:val="00BA5752"/>
    <w:rsid w:val="00BA5758"/>
    <w:rsid w:val="00BA5AD4"/>
    <w:rsid w:val="00BA5AF7"/>
    <w:rsid w:val="00BA5BB4"/>
    <w:rsid w:val="00BA5C87"/>
    <w:rsid w:val="00BA5D3F"/>
    <w:rsid w:val="00BA5FC1"/>
    <w:rsid w:val="00BA6021"/>
    <w:rsid w:val="00BA60E8"/>
    <w:rsid w:val="00BA6126"/>
    <w:rsid w:val="00BA61A5"/>
    <w:rsid w:val="00BA61CC"/>
    <w:rsid w:val="00BA61DE"/>
    <w:rsid w:val="00BA61E0"/>
    <w:rsid w:val="00BA63A9"/>
    <w:rsid w:val="00BA63FF"/>
    <w:rsid w:val="00BA661D"/>
    <w:rsid w:val="00BA6628"/>
    <w:rsid w:val="00BA6807"/>
    <w:rsid w:val="00BA6891"/>
    <w:rsid w:val="00BA69A7"/>
    <w:rsid w:val="00BA69C5"/>
    <w:rsid w:val="00BA6A17"/>
    <w:rsid w:val="00BA6B68"/>
    <w:rsid w:val="00BA6BB4"/>
    <w:rsid w:val="00BA6C3A"/>
    <w:rsid w:val="00BA6C5C"/>
    <w:rsid w:val="00BA7058"/>
    <w:rsid w:val="00BA7205"/>
    <w:rsid w:val="00BA7271"/>
    <w:rsid w:val="00BA72A7"/>
    <w:rsid w:val="00BA733D"/>
    <w:rsid w:val="00BA74CD"/>
    <w:rsid w:val="00BA763A"/>
    <w:rsid w:val="00BA7647"/>
    <w:rsid w:val="00BA774E"/>
    <w:rsid w:val="00BA781F"/>
    <w:rsid w:val="00BA78C6"/>
    <w:rsid w:val="00BA7BA3"/>
    <w:rsid w:val="00BA7BB2"/>
    <w:rsid w:val="00BA7CBC"/>
    <w:rsid w:val="00BA7CC7"/>
    <w:rsid w:val="00BA7CF5"/>
    <w:rsid w:val="00BA7DD4"/>
    <w:rsid w:val="00BA7F37"/>
    <w:rsid w:val="00BA7F7B"/>
    <w:rsid w:val="00BB005C"/>
    <w:rsid w:val="00BB00A9"/>
    <w:rsid w:val="00BB0178"/>
    <w:rsid w:val="00BB020D"/>
    <w:rsid w:val="00BB058B"/>
    <w:rsid w:val="00BB0698"/>
    <w:rsid w:val="00BB0743"/>
    <w:rsid w:val="00BB0797"/>
    <w:rsid w:val="00BB0A0C"/>
    <w:rsid w:val="00BB0A0F"/>
    <w:rsid w:val="00BB0D1A"/>
    <w:rsid w:val="00BB0EDB"/>
    <w:rsid w:val="00BB0F16"/>
    <w:rsid w:val="00BB0F47"/>
    <w:rsid w:val="00BB1246"/>
    <w:rsid w:val="00BB1482"/>
    <w:rsid w:val="00BB167F"/>
    <w:rsid w:val="00BB16EA"/>
    <w:rsid w:val="00BB1754"/>
    <w:rsid w:val="00BB187C"/>
    <w:rsid w:val="00BB188B"/>
    <w:rsid w:val="00BB19D8"/>
    <w:rsid w:val="00BB19E9"/>
    <w:rsid w:val="00BB1B7A"/>
    <w:rsid w:val="00BB1BC6"/>
    <w:rsid w:val="00BB1BF3"/>
    <w:rsid w:val="00BB1C53"/>
    <w:rsid w:val="00BB1CC4"/>
    <w:rsid w:val="00BB1D52"/>
    <w:rsid w:val="00BB1DBD"/>
    <w:rsid w:val="00BB1E1D"/>
    <w:rsid w:val="00BB1E44"/>
    <w:rsid w:val="00BB1EE1"/>
    <w:rsid w:val="00BB2187"/>
    <w:rsid w:val="00BB21B7"/>
    <w:rsid w:val="00BB2388"/>
    <w:rsid w:val="00BB238A"/>
    <w:rsid w:val="00BB2402"/>
    <w:rsid w:val="00BB2471"/>
    <w:rsid w:val="00BB2501"/>
    <w:rsid w:val="00BB26AC"/>
    <w:rsid w:val="00BB271E"/>
    <w:rsid w:val="00BB284A"/>
    <w:rsid w:val="00BB287B"/>
    <w:rsid w:val="00BB2ABB"/>
    <w:rsid w:val="00BB2BDF"/>
    <w:rsid w:val="00BB2C46"/>
    <w:rsid w:val="00BB2D2C"/>
    <w:rsid w:val="00BB2DE9"/>
    <w:rsid w:val="00BB2FA8"/>
    <w:rsid w:val="00BB3058"/>
    <w:rsid w:val="00BB30C8"/>
    <w:rsid w:val="00BB3155"/>
    <w:rsid w:val="00BB31BC"/>
    <w:rsid w:val="00BB3200"/>
    <w:rsid w:val="00BB3282"/>
    <w:rsid w:val="00BB32DB"/>
    <w:rsid w:val="00BB342D"/>
    <w:rsid w:val="00BB349A"/>
    <w:rsid w:val="00BB353F"/>
    <w:rsid w:val="00BB3668"/>
    <w:rsid w:val="00BB3A95"/>
    <w:rsid w:val="00BB3B7E"/>
    <w:rsid w:val="00BB3CA7"/>
    <w:rsid w:val="00BB3D29"/>
    <w:rsid w:val="00BB3DEC"/>
    <w:rsid w:val="00BB3F19"/>
    <w:rsid w:val="00BB410F"/>
    <w:rsid w:val="00BB430E"/>
    <w:rsid w:val="00BB43A2"/>
    <w:rsid w:val="00BB4585"/>
    <w:rsid w:val="00BB4656"/>
    <w:rsid w:val="00BB4737"/>
    <w:rsid w:val="00BB483F"/>
    <w:rsid w:val="00BB4860"/>
    <w:rsid w:val="00BB49DC"/>
    <w:rsid w:val="00BB4B1B"/>
    <w:rsid w:val="00BB4B4E"/>
    <w:rsid w:val="00BB4BB8"/>
    <w:rsid w:val="00BB4C72"/>
    <w:rsid w:val="00BB4CF1"/>
    <w:rsid w:val="00BB4D21"/>
    <w:rsid w:val="00BB4D73"/>
    <w:rsid w:val="00BB4DD2"/>
    <w:rsid w:val="00BB4F27"/>
    <w:rsid w:val="00BB4F55"/>
    <w:rsid w:val="00BB4FC4"/>
    <w:rsid w:val="00BB5006"/>
    <w:rsid w:val="00BB5133"/>
    <w:rsid w:val="00BB51DC"/>
    <w:rsid w:val="00BB53C9"/>
    <w:rsid w:val="00BB53D1"/>
    <w:rsid w:val="00BB5499"/>
    <w:rsid w:val="00BB5677"/>
    <w:rsid w:val="00BB5756"/>
    <w:rsid w:val="00BB58BB"/>
    <w:rsid w:val="00BB59EB"/>
    <w:rsid w:val="00BB5B78"/>
    <w:rsid w:val="00BB5C58"/>
    <w:rsid w:val="00BB5CA0"/>
    <w:rsid w:val="00BB6032"/>
    <w:rsid w:val="00BB6067"/>
    <w:rsid w:val="00BB614A"/>
    <w:rsid w:val="00BB626D"/>
    <w:rsid w:val="00BB6296"/>
    <w:rsid w:val="00BB6363"/>
    <w:rsid w:val="00BB6364"/>
    <w:rsid w:val="00BB6464"/>
    <w:rsid w:val="00BB6508"/>
    <w:rsid w:val="00BB6543"/>
    <w:rsid w:val="00BB65E8"/>
    <w:rsid w:val="00BB6649"/>
    <w:rsid w:val="00BB6768"/>
    <w:rsid w:val="00BB67B4"/>
    <w:rsid w:val="00BB67FA"/>
    <w:rsid w:val="00BB6890"/>
    <w:rsid w:val="00BB69E1"/>
    <w:rsid w:val="00BB6A3F"/>
    <w:rsid w:val="00BB6C3D"/>
    <w:rsid w:val="00BB6D01"/>
    <w:rsid w:val="00BB6E13"/>
    <w:rsid w:val="00BB7040"/>
    <w:rsid w:val="00BB7075"/>
    <w:rsid w:val="00BB7086"/>
    <w:rsid w:val="00BB7340"/>
    <w:rsid w:val="00BB74A6"/>
    <w:rsid w:val="00BB7515"/>
    <w:rsid w:val="00BB76BE"/>
    <w:rsid w:val="00BB773F"/>
    <w:rsid w:val="00BB79BF"/>
    <w:rsid w:val="00BB7C43"/>
    <w:rsid w:val="00BB7C48"/>
    <w:rsid w:val="00BB7C62"/>
    <w:rsid w:val="00BB7C6D"/>
    <w:rsid w:val="00BB7CAA"/>
    <w:rsid w:val="00BB7CEF"/>
    <w:rsid w:val="00BB7D7A"/>
    <w:rsid w:val="00BB7DE7"/>
    <w:rsid w:val="00BB7E4B"/>
    <w:rsid w:val="00BB7F96"/>
    <w:rsid w:val="00BC034E"/>
    <w:rsid w:val="00BC03F6"/>
    <w:rsid w:val="00BC0418"/>
    <w:rsid w:val="00BC0464"/>
    <w:rsid w:val="00BC0522"/>
    <w:rsid w:val="00BC0546"/>
    <w:rsid w:val="00BC06E0"/>
    <w:rsid w:val="00BC070F"/>
    <w:rsid w:val="00BC0870"/>
    <w:rsid w:val="00BC088F"/>
    <w:rsid w:val="00BC08F7"/>
    <w:rsid w:val="00BC0A21"/>
    <w:rsid w:val="00BC0A7E"/>
    <w:rsid w:val="00BC0BCC"/>
    <w:rsid w:val="00BC0D27"/>
    <w:rsid w:val="00BC0D8A"/>
    <w:rsid w:val="00BC0DDC"/>
    <w:rsid w:val="00BC0E9C"/>
    <w:rsid w:val="00BC0EF5"/>
    <w:rsid w:val="00BC0F01"/>
    <w:rsid w:val="00BC0FD1"/>
    <w:rsid w:val="00BC10A4"/>
    <w:rsid w:val="00BC1126"/>
    <w:rsid w:val="00BC117A"/>
    <w:rsid w:val="00BC125C"/>
    <w:rsid w:val="00BC12D2"/>
    <w:rsid w:val="00BC1376"/>
    <w:rsid w:val="00BC14A7"/>
    <w:rsid w:val="00BC15B8"/>
    <w:rsid w:val="00BC17F6"/>
    <w:rsid w:val="00BC1840"/>
    <w:rsid w:val="00BC189C"/>
    <w:rsid w:val="00BC1972"/>
    <w:rsid w:val="00BC19A3"/>
    <w:rsid w:val="00BC19BE"/>
    <w:rsid w:val="00BC1B1C"/>
    <w:rsid w:val="00BC1B67"/>
    <w:rsid w:val="00BC1C05"/>
    <w:rsid w:val="00BC1CFF"/>
    <w:rsid w:val="00BC1EF2"/>
    <w:rsid w:val="00BC1F7F"/>
    <w:rsid w:val="00BC21F8"/>
    <w:rsid w:val="00BC228E"/>
    <w:rsid w:val="00BC22F7"/>
    <w:rsid w:val="00BC231F"/>
    <w:rsid w:val="00BC2367"/>
    <w:rsid w:val="00BC2393"/>
    <w:rsid w:val="00BC23EF"/>
    <w:rsid w:val="00BC2472"/>
    <w:rsid w:val="00BC26ED"/>
    <w:rsid w:val="00BC2712"/>
    <w:rsid w:val="00BC28C2"/>
    <w:rsid w:val="00BC28EA"/>
    <w:rsid w:val="00BC2909"/>
    <w:rsid w:val="00BC2AD4"/>
    <w:rsid w:val="00BC2B0C"/>
    <w:rsid w:val="00BC2B15"/>
    <w:rsid w:val="00BC2D8C"/>
    <w:rsid w:val="00BC2E4F"/>
    <w:rsid w:val="00BC2EEF"/>
    <w:rsid w:val="00BC2F6B"/>
    <w:rsid w:val="00BC30D9"/>
    <w:rsid w:val="00BC30DB"/>
    <w:rsid w:val="00BC3128"/>
    <w:rsid w:val="00BC32FD"/>
    <w:rsid w:val="00BC34A9"/>
    <w:rsid w:val="00BC34D5"/>
    <w:rsid w:val="00BC35E6"/>
    <w:rsid w:val="00BC3967"/>
    <w:rsid w:val="00BC3973"/>
    <w:rsid w:val="00BC3B08"/>
    <w:rsid w:val="00BC3B9C"/>
    <w:rsid w:val="00BC3BD9"/>
    <w:rsid w:val="00BC3C25"/>
    <w:rsid w:val="00BC3CB0"/>
    <w:rsid w:val="00BC3D24"/>
    <w:rsid w:val="00BC3D57"/>
    <w:rsid w:val="00BC445D"/>
    <w:rsid w:val="00BC44EE"/>
    <w:rsid w:val="00BC4529"/>
    <w:rsid w:val="00BC49A8"/>
    <w:rsid w:val="00BC4B53"/>
    <w:rsid w:val="00BC4BC3"/>
    <w:rsid w:val="00BC4CE9"/>
    <w:rsid w:val="00BC4D07"/>
    <w:rsid w:val="00BC4D9A"/>
    <w:rsid w:val="00BC4E30"/>
    <w:rsid w:val="00BC4F7A"/>
    <w:rsid w:val="00BC506C"/>
    <w:rsid w:val="00BC518C"/>
    <w:rsid w:val="00BC51BF"/>
    <w:rsid w:val="00BC51C1"/>
    <w:rsid w:val="00BC521B"/>
    <w:rsid w:val="00BC563F"/>
    <w:rsid w:val="00BC5B69"/>
    <w:rsid w:val="00BC5B98"/>
    <w:rsid w:val="00BC5DEB"/>
    <w:rsid w:val="00BC5ED1"/>
    <w:rsid w:val="00BC605D"/>
    <w:rsid w:val="00BC6390"/>
    <w:rsid w:val="00BC6429"/>
    <w:rsid w:val="00BC64C7"/>
    <w:rsid w:val="00BC64F3"/>
    <w:rsid w:val="00BC6774"/>
    <w:rsid w:val="00BC67D3"/>
    <w:rsid w:val="00BC6822"/>
    <w:rsid w:val="00BC6891"/>
    <w:rsid w:val="00BC689E"/>
    <w:rsid w:val="00BC6963"/>
    <w:rsid w:val="00BC6A34"/>
    <w:rsid w:val="00BC6A76"/>
    <w:rsid w:val="00BC6BBE"/>
    <w:rsid w:val="00BC6D85"/>
    <w:rsid w:val="00BC6E0B"/>
    <w:rsid w:val="00BC7072"/>
    <w:rsid w:val="00BC70A1"/>
    <w:rsid w:val="00BC720D"/>
    <w:rsid w:val="00BC74E8"/>
    <w:rsid w:val="00BC7713"/>
    <w:rsid w:val="00BC7828"/>
    <w:rsid w:val="00BC7A66"/>
    <w:rsid w:val="00BC7B16"/>
    <w:rsid w:val="00BC7DBE"/>
    <w:rsid w:val="00BD0059"/>
    <w:rsid w:val="00BD0126"/>
    <w:rsid w:val="00BD01BF"/>
    <w:rsid w:val="00BD027C"/>
    <w:rsid w:val="00BD04D0"/>
    <w:rsid w:val="00BD0613"/>
    <w:rsid w:val="00BD06B9"/>
    <w:rsid w:val="00BD06D2"/>
    <w:rsid w:val="00BD0828"/>
    <w:rsid w:val="00BD0949"/>
    <w:rsid w:val="00BD0977"/>
    <w:rsid w:val="00BD0B21"/>
    <w:rsid w:val="00BD0C2F"/>
    <w:rsid w:val="00BD0D13"/>
    <w:rsid w:val="00BD0D1A"/>
    <w:rsid w:val="00BD0D74"/>
    <w:rsid w:val="00BD0D7B"/>
    <w:rsid w:val="00BD0E54"/>
    <w:rsid w:val="00BD0F47"/>
    <w:rsid w:val="00BD0FD6"/>
    <w:rsid w:val="00BD10CF"/>
    <w:rsid w:val="00BD112B"/>
    <w:rsid w:val="00BD125A"/>
    <w:rsid w:val="00BD13AD"/>
    <w:rsid w:val="00BD1657"/>
    <w:rsid w:val="00BD17AA"/>
    <w:rsid w:val="00BD194E"/>
    <w:rsid w:val="00BD19FB"/>
    <w:rsid w:val="00BD1ACB"/>
    <w:rsid w:val="00BD1B93"/>
    <w:rsid w:val="00BD1BB8"/>
    <w:rsid w:val="00BD1CB4"/>
    <w:rsid w:val="00BD1D36"/>
    <w:rsid w:val="00BD1DCF"/>
    <w:rsid w:val="00BD1F3F"/>
    <w:rsid w:val="00BD1F8E"/>
    <w:rsid w:val="00BD221F"/>
    <w:rsid w:val="00BD2228"/>
    <w:rsid w:val="00BD23AE"/>
    <w:rsid w:val="00BD2803"/>
    <w:rsid w:val="00BD28E6"/>
    <w:rsid w:val="00BD2977"/>
    <w:rsid w:val="00BD2A18"/>
    <w:rsid w:val="00BD2AC2"/>
    <w:rsid w:val="00BD2AFA"/>
    <w:rsid w:val="00BD2B5B"/>
    <w:rsid w:val="00BD2B75"/>
    <w:rsid w:val="00BD2C44"/>
    <w:rsid w:val="00BD2CEA"/>
    <w:rsid w:val="00BD2D50"/>
    <w:rsid w:val="00BD2F78"/>
    <w:rsid w:val="00BD3000"/>
    <w:rsid w:val="00BD3076"/>
    <w:rsid w:val="00BD3078"/>
    <w:rsid w:val="00BD33A3"/>
    <w:rsid w:val="00BD345F"/>
    <w:rsid w:val="00BD3488"/>
    <w:rsid w:val="00BD354A"/>
    <w:rsid w:val="00BD3576"/>
    <w:rsid w:val="00BD361D"/>
    <w:rsid w:val="00BD369E"/>
    <w:rsid w:val="00BD36A6"/>
    <w:rsid w:val="00BD373E"/>
    <w:rsid w:val="00BD3792"/>
    <w:rsid w:val="00BD37E4"/>
    <w:rsid w:val="00BD3806"/>
    <w:rsid w:val="00BD3856"/>
    <w:rsid w:val="00BD3890"/>
    <w:rsid w:val="00BD38BF"/>
    <w:rsid w:val="00BD39E1"/>
    <w:rsid w:val="00BD3BEA"/>
    <w:rsid w:val="00BD3C09"/>
    <w:rsid w:val="00BD3C72"/>
    <w:rsid w:val="00BD3D64"/>
    <w:rsid w:val="00BD3D87"/>
    <w:rsid w:val="00BD3E5B"/>
    <w:rsid w:val="00BD414F"/>
    <w:rsid w:val="00BD428A"/>
    <w:rsid w:val="00BD4334"/>
    <w:rsid w:val="00BD439D"/>
    <w:rsid w:val="00BD460B"/>
    <w:rsid w:val="00BD4618"/>
    <w:rsid w:val="00BD462B"/>
    <w:rsid w:val="00BD479F"/>
    <w:rsid w:val="00BD47E5"/>
    <w:rsid w:val="00BD4860"/>
    <w:rsid w:val="00BD4892"/>
    <w:rsid w:val="00BD48AD"/>
    <w:rsid w:val="00BD48D5"/>
    <w:rsid w:val="00BD4934"/>
    <w:rsid w:val="00BD4978"/>
    <w:rsid w:val="00BD4A07"/>
    <w:rsid w:val="00BD4A0E"/>
    <w:rsid w:val="00BD4ABC"/>
    <w:rsid w:val="00BD4B75"/>
    <w:rsid w:val="00BD4C0D"/>
    <w:rsid w:val="00BD4CD7"/>
    <w:rsid w:val="00BD4CD9"/>
    <w:rsid w:val="00BD4D01"/>
    <w:rsid w:val="00BD4E9D"/>
    <w:rsid w:val="00BD4EBD"/>
    <w:rsid w:val="00BD4F48"/>
    <w:rsid w:val="00BD4FE9"/>
    <w:rsid w:val="00BD538A"/>
    <w:rsid w:val="00BD5445"/>
    <w:rsid w:val="00BD54EC"/>
    <w:rsid w:val="00BD5778"/>
    <w:rsid w:val="00BD5806"/>
    <w:rsid w:val="00BD5863"/>
    <w:rsid w:val="00BD592E"/>
    <w:rsid w:val="00BD5A42"/>
    <w:rsid w:val="00BD5C81"/>
    <w:rsid w:val="00BD5D58"/>
    <w:rsid w:val="00BD5E3D"/>
    <w:rsid w:val="00BD5EAB"/>
    <w:rsid w:val="00BD60F9"/>
    <w:rsid w:val="00BD61F4"/>
    <w:rsid w:val="00BD6509"/>
    <w:rsid w:val="00BD650D"/>
    <w:rsid w:val="00BD6541"/>
    <w:rsid w:val="00BD65FE"/>
    <w:rsid w:val="00BD666C"/>
    <w:rsid w:val="00BD6795"/>
    <w:rsid w:val="00BD6961"/>
    <w:rsid w:val="00BD6A0E"/>
    <w:rsid w:val="00BD6A63"/>
    <w:rsid w:val="00BD6B4A"/>
    <w:rsid w:val="00BD6C8E"/>
    <w:rsid w:val="00BD6EEC"/>
    <w:rsid w:val="00BD706F"/>
    <w:rsid w:val="00BD7090"/>
    <w:rsid w:val="00BD734A"/>
    <w:rsid w:val="00BD7358"/>
    <w:rsid w:val="00BD745B"/>
    <w:rsid w:val="00BD750C"/>
    <w:rsid w:val="00BD757E"/>
    <w:rsid w:val="00BD75FE"/>
    <w:rsid w:val="00BD7794"/>
    <w:rsid w:val="00BD78D7"/>
    <w:rsid w:val="00BD7BCB"/>
    <w:rsid w:val="00BD7BFF"/>
    <w:rsid w:val="00BD7C61"/>
    <w:rsid w:val="00BD7ED9"/>
    <w:rsid w:val="00BD7F52"/>
    <w:rsid w:val="00BE0000"/>
    <w:rsid w:val="00BE0071"/>
    <w:rsid w:val="00BE0237"/>
    <w:rsid w:val="00BE023F"/>
    <w:rsid w:val="00BE027D"/>
    <w:rsid w:val="00BE041D"/>
    <w:rsid w:val="00BE0654"/>
    <w:rsid w:val="00BE077E"/>
    <w:rsid w:val="00BE07A4"/>
    <w:rsid w:val="00BE0A0E"/>
    <w:rsid w:val="00BE0AA7"/>
    <w:rsid w:val="00BE0B13"/>
    <w:rsid w:val="00BE0DA9"/>
    <w:rsid w:val="00BE0DFB"/>
    <w:rsid w:val="00BE0DFE"/>
    <w:rsid w:val="00BE1041"/>
    <w:rsid w:val="00BE115B"/>
    <w:rsid w:val="00BE11FE"/>
    <w:rsid w:val="00BE1448"/>
    <w:rsid w:val="00BE1823"/>
    <w:rsid w:val="00BE1900"/>
    <w:rsid w:val="00BE19DA"/>
    <w:rsid w:val="00BE1CD8"/>
    <w:rsid w:val="00BE1E74"/>
    <w:rsid w:val="00BE1EF3"/>
    <w:rsid w:val="00BE1EFB"/>
    <w:rsid w:val="00BE1FF5"/>
    <w:rsid w:val="00BE2106"/>
    <w:rsid w:val="00BE2107"/>
    <w:rsid w:val="00BE21F2"/>
    <w:rsid w:val="00BE21F5"/>
    <w:rsid w:val="00BE2292"/>
    <w:rsid w:val="00BE243B"/>
    <w:rsid w:val="00BE2442"/>
    <w:rsid w:val="00BE2469"/>
    <w:rsid w:val="00BE24A4"/>
    <w:rsid w:val="00BE26B6"/>
    <w:rsid w:val="00BE2742"/>
    <w:rsid w:val="00BE2838"/>
    <w:rsid w:val="00BE2927"/>
    <w:rsid w:val="00BE293E"/>
    <w:rsid w:val="00BE2B01"/>
    <w:rsid w:val="00BE2C0F"/>
    <w:rsid w:val="00BE2C9F"/>
    <w:rsid w:val="00BE2CA8"/>
    <w:rsid w:val="00BE2CAC"/>
    <w:rsid w:val="00BE2D3A"/>
    <w:rsid w:val="00BE2EA9"/>
    <w:rsid w:val="00BE305F"/>
    <w:rsid w:val="00BE3307"/>
    <w:rsid w:val="00BE344C"/>
    <w:rsid w:val="00BE35BC"/>
    <w:rsid w:val="00BE35F2"/>
    <w:rsid w:val="00BE37E7"/>
    <w:rsid w:val="00BE3820"/>
    <w:rsid w:val="00BE3987"/>
    <w:rsid w:val="00BE3C81"/>
    <w:rsid w:val="00BE3CA9"/>
    <w:rsid w:val="00BE3D1A"/>
    <w:rsid w:val="00BE3D58"/>
    <w:rsid w:val="00BE3E3D"/>
    <w:rsid w:val="00BE4389"/>
    <w:rsid w:val="00BE43EE"/>
    <w:rsid w:val="00BE4522"/>
    <w:rsid w:val="00BE462A"/>
    <w:rsid w:val="00BE4733"/>
    <w:rsid w:val="00BE4810"/>
    <w:rsid w:val="00BE48D4"/>
    <w:rsid w:val="00BE4B5E"/>
    <w:rsid w:val="00BE4E2A"/>
    <w:rsid w:val="00BE516C"/>
    <w:rsid w:val="00BE5424"/>
    <w:rsid w:val="00BE5549"/>
    <w:rsid w:val="00BE564D"/>
    <w:rsid w:val="00BE5671"/>
    <w:rsid w:val="00BE584D"/>
    <w:rsid w:val="00BE58D9"/>
    <w:rsid w:val="00BE5C90"/>
    <w:rsid w:val="00BE5D30"/>
    <w:rsid w:val="00BE5E97"/>
    <w:rsid w:val="00BE5EE5"/>
    <w:rsid w:val="00BE5F65"/>
    <w:rsid w:val="00BE610C"/>
    <w:rsid w:val="00BE637F"/>
    <w:rsid w:val="00BE6495"/>
    <w:rsid w:val="00BE6536"/>
    <w:rsid w:val="00BE6541"/>
    <w:rsid w:val="00BE654E"/>
    <w:rsid w:val="00BE656B"/>
    <w:rsid w:val="00BE65D2"/>
    <w:rsid w:val="00BE6764"/>
    <w:rsid w:val="00BE685F"/>
    <w:rsid w:val="00BE68A8"/>
    <w:rsid w:val="00BE6990"/>
    <w:rsid w:val="00BE69DF"/>
    <w:rsid w:val="00BE6BDC"/>
    <w:rsid w:val="00BE6DD2"/>
    <w:rsid w:val="00BE6E50"/>
    <w:rsid w:val="00BE6E83"/>
    <w:rsid w:val="00BE6FB5"/>
    <w:rsid w:val="00BE7130"/>
    <w:rsid w:val="00BE7174"/>
    <w:rsid w:val="00BE7365"/>
    <w:rsid w:val="00BE7555"/>
    <w:rsid w:val="00BE7633"/>
    <w:rsid w:val="00BE7680"/>
    <w:rsid w:val="00BE771F"/>
    <w:rsid w:val="00BE79FF"/>
    <w:rsid w:val="00BE7A2B"/>
    <w:rsid w:val="00BE7A68"/>
    <w:rsid w:val="00BE7B30"/>
    <w:rsid w:val="00BE7C1B"/>
    <w:rsid w:val="00BE7C45"/>
    <w:rsid w:val="00BE7C5D"/>
    <w:rsid w:val="00BE7C6C"/>
    <w:rsid w:val="00BE7DDC"/>
    <w:rsid w:val="00BE7F93"/>
    <w:rsid w:val="00BE7FE2"/>
    <w:rsid w:val="00BF00BD"/>
    <w:rsid w:val="00BF00EB"/>
    <w:rsid w:val="00BF0127"/>
    <w:rsid w:val="00BF0204"/>
    <w:rsid w:val="00BF032A"/>
    <w:rsid w:val="00BF04E9"/>
    <w:rsid w:val="00BF04F9"/>
    <w:rsid w:val="00BF05DE"/>
    <w:rsid w:val="00BF06BB"/>
    <w:rsid w:val="00BF082C"/>
    <w:rsid w:val="00BF097D"/>
    <w:rsid w:val="00BF0987"/>
    <w:rsid w:val="00BF0B13"/>
    <w:rsid w:val="00BF0E4D"/>
    <w:rsid w:val="00BF0F76"/>
    <w:rsid w:val="00BF0F8E"/>
    <w:rsid w:val="00BF10B8"/>
    <w:rsid w:val="00BF10F8"/>
    <w:rsid w:val="00BF11A4"/>
    <w:rsid w:val="00BF12D7"/>
    <w:rsid w:val="00BF15A7"/>
    <w:rsid w:val="00BF1634"/>
    <w:rsid w:val="00BF16BD"/>
    <w:rsid w:val="00BF1710"/>
    <w:rsid w:val="00BF1798"/>
    <w:rsid w:val="00BF187F"/>
    <w:rsid w:val="00BF1881"/>
    <w:rsid w:val="00BF194D"/>
    <w:rsid w:val="00BF197F"/>
    <w:rsid w:val="00BF19F4"/>
    <w:rsid w:val="00BF1A06"/>
    <w:rsid w:val="00BF1B07"/>
    <w:rsid w:val="00BF1C5D"/>
    <w:rsid w:val="00BF1EC7"/>
    <w:rsid w:val="00BF1EE8"/>
    <w:rsid w:val="00BF1F50"/>
    <w:rsid w:val="00BF2045"/>
    <w:rsid w:val="00BF2186"/>
    <w:rsid w:val="00BF221D"/>
    <w:rsid w:val="00BF2369"/>
    <w:rsid w:val="00BF2579"/>
    <w:rsid w:val="00BF25F0"/>
    <w:rsid w:val="00BF2639"/>
    <w:rsid w:val="00BF274C"/>
    <w:rsid w:val="00BF27A0"/>
    <w:rsid w:val="00BF2884"/>
    <w:rsid w:val="00BF2C63"/>
    <w:rsid w:val="00BF304E"/>
    <w:rsid w:val="00BF31AC"/>
    <w:rsid w:val="00BF3299"/>
    <w:rsid w:val="00BF32C9"/>
    <w:rsid w:val="00BF33B5"/>
    <w:rsid w:val="00BF33D5"/>
    <w:rsid w:val="00BF33DE"/>
    <w:rsid w:val="00BF355A"/>
    <w:rsid w:val="00BF3595"/>
    <w:rsid w:val="00BF375F"/>
    <w:rsid w:val="00BF3A9A"/>
    <w:rsid w:val="00BF3C98"/>
    <w:rsid w:val="00BF3CE4"/>
    <w:rsid w:val="00BF3EEA"/>
    <w:rsid w:val="00BF3FFE"/>
    <w:rsid w:val="00BF42AA"/>
    <w:rsid w:val="00BF432F"/>
    <w:rsid w:val="00BF443B"/>
    <w:rsid w:val="00BF4739"/>
    <w:rsid w:val="00BF491B"/>
    <w:rsid w:val="00BF49C9"/>
    <w:rsid w:val="00BF49DC"/>
    <w:rsid w:val="00BF49DE"/>
    <w:rsid w:val="00BF4A5A"/>
    <w:rsid w:val="00BF4A99"/>
    <w:rsid w:val="00BF4B9C"/>
    <w:rsid w:val="00BF4DB1"/>
    <w:rsid w:val="00BF4DC7"/>
    <w:rsid w:val="00BF4E25"/>
    <w:rsid w:val="00BF4EA2"/>
    <w:rsid w:val="00BF4FAF"/>
    <w:rsid w:val="00BF5117"/>
    <w:rsid w:val="00BF516E"/>
    <w:rsid w:val="00BF51A4"/>
    <w:rsid w:val="00BF5247"/>
    <w:rsid w:val="00BF52B7"/>
    <w:rsid w:val="00BF5376"/>
    <w:rsid w:val="00BF5480"/>
    <w:rsid w:val="00BF5514"/>
    <w:rsid w:val="00BF5909"/>
    <w:rsid w:val="00BF5AFC"/>
    <w:rsid w:val="00BF5C84"/>
    <w:rsid w:val="00BF5CB3"/>
    <w:rsid w:val="00BF5D41"/>
    <w:rsid w:val="00BF5D8D"/>
    <w:rsid w:val="00BF5DC3"/>
    <w:rsid w:val="00BF5E6D"/>
    <w:rsid w:val="00BF5EA4"/>
    <w:rsid w:val="00BF6025"/>
    <w:rsid w:val="00BF6055"/>
    <w:rsid w:val="00BF60C4"/>
    <w:rsid w:val="00BF60DA"/>
    <w:rsid w:val="00BF62B1"/>
    <w:rsid w:val="00BF6300"/>
    <w:rsid w:val="00BF640A"/>
    <w:rsid w:val="00BF658C"/>
    <w:rsid w:val="00BF6618"/>
    <w:rsid w:val="00BF682A"/>
    <w:rsid w:val="00BF682D"/>
    <w:rsid w:val="00BF68A6"/>
    <w:rsid w:val="00BF6A72"/>
    <w:rsid w:val="00BF6CEA"/>
    <w:rsid w:val="00BF6E00"/>
    <w:rsid w:val="00BF7159"/>
    <w:rsid w:val="00BF7282"/>
    <w:rsid w:val="00BF7289"/>
    <w:rsid w:val="00BF734E"/>
    <w:rsid w:val="00BF73CE"/>
    <w:rsid w:val="00BF743E"/>
    <w:rsid w:val="00BF7510"/>
    <w:rsid w:val="00BF759F"/>
    <w:rsid w:val="00BF7701"/>
    <w:rsid w:val="00BF78F4"/>
    <w:rsid w:val="00BF79CF"/>
    <w:rsid w:val="00BF7B06"/>
    <w:rsid w:val="00BF7DC0"/>
    <w:rsid w:val="00BF7EAD"/>
    <w:rsid w:val="00BF7EFD"/>
    <w:rsid w:val="00BF7F0A"/>
    <w:rsid w:val="00C000BF"/>
    <w:rsid w:val="00C000E7"/>
    <w:rsid w:val="00C003F4"/>
    <w:rsid w:val="00C00402"/>
    <w:rsid w:val="00C00604"/>
    <w:rsid w:val="00C00629"/>
    <w:rsid w:val="00C00708"/>
    <w:rsid w:val="00C00977"/>
    <w:rsid w:val="00C009B0"/>
    <w:rsid w:val="00C009D8"/>
    <w:rsid w:val="00C009E9"/>
    <w:rsid w:val="00C00B0B"/>
    <w:rsid w:val="00C00ED1"/>
    <w:rsid w:val="00C01024"/>
    <w:rsid w:val="00C01025"/>
    <w:rsid w:val="00C0112E"/>
    <w:rsid w:val="00C01171"/>
    <w:rsid w:val="00C01281"/>
    <w:rsid w:val="00C012EB"/>
    <w:rsid w:val="00C01450"/>
    <w:rsid w:val="00C014E3"/>
    <w:rsid w:val="00C01651"/>
    <w:rsid w:val="00C018E0"/>
    <w:rsid w:val="00C01A68"/>
    <w:rsid w:val="00C01CF6"/>
    <w:rsid w:val="00C01D86"/>
    <w:rsid w:val="00C01E6B"/>
    <w:rsid w:val="00C01F9E"/>
    <w:rsid w:val="00C01FBD"/>
    <w:rsid w:val="00C02087"/>
    <w:rsid w:val="00C020B4"/>
    <w:rsid w:val="00C02106"/>
    <w:rsid w:val="00C02140"/>
    <w:rsid w:val="00C0216B"/>
    <w:rsid w:val="00C02279"/>
    <w:rsid w:val="00C02280"/>
    <w:rsid w:val="00C02345"/>
    <w:rsid w:val="00C0261B"/>
    <w:rsid w:val="00C0269A"/>
    <w:rsid w:val="00C026AF"/>
    <w:rsid w:val="00C026D1"/>
    <w:rsid w:val="00C0289F"/>
    <w:rsid w:val="00C02927"/>
    <w:rsid w:val="00C02C68"/>
    <w:rsid w:val="00C02CC3"/>
    <w:rsid w:val="00C02EB0"/>
    <w:rsid w:val="00C030B9"/>
    <w:rsid w:val="00C031A8"/>
    <w:rsid w:val="00C03355"/>
    <w:rsid w:val="00C03378"/>
    <w:rsid w:val="00C03617"/>
    <w:rsid w:val="00C0366C"/>
    <w:rsid w:val="00C03763"/>
    <w:rsid w:val="00C0383A"/>
    <w:rsid w:val="00C03892"/>
    <w:rsid w:val="00C039DC"/>
    <w:rsid w:val="00C03C28"/>
    <w:rsid w:val="00C03C5D"/>
    <w:rsid w:val="00C03D60"/>
    <w:rsid w:val="00C03FBE"/>
    <w:rsid w:val="00C0436C"/>
    <w:rsid w:val="00C04496"/>
    <w:rsid w:val="00C04556"/>
    <w:rsid w:val="00C046FD"/>
    <w:rsid w:val="00C04A6D"/>
    <w:rsid w:val="00C04BEA"/>
    <w:rsid w:val="00C04C85"/>
    <w:rsid w:val="00C04D41"/>
    <w:rsid w:val="00C04E0B"/>
    <w:rsid w:val="00C04F60"/>
    <w:rsid w:val="00C04FDB"/>
    <w:rsid w:val="00C05097"/>
    <w:rsid w:val="00C050B3"/>
    <w:rsid w:val="00C05240"/>
    <w:rsid w:val="00C052D1"/>
    <w:rsid w:val="00C05322"/>
    <w:rsid w:val="00C0533F"/>
    <w:rsid w:val="00C05345"/>
    <w:rsid w:val="00C05391"/>
    <w:rsid w:val="00C053E1"/>
    <w:rsid w:val="00C0562A"/>
    <w:rsid w:val="00C057B3"/>
    <w:rsid w:val="00C059C1"/>
    <w:rsid w:val="00C059D3"/>
    <w:rsid w:val="00C05A08"/>
    <w:rsid w:val="00C05B8C"/>
    <w:rsid w:val="00C05C84"/>
    <w:rsid w:val="00C05CB8"/>
    <w:rsid w:val="00C05D61"/>
    <w:rsid w:val="00C05D82"/>
    <w:rsid w:val="00C05E5B"/>
    <w:rsid w:val="00C05ECD"/>
    <w:rsid w:val="00C05F2E"/>
    <w:rsid w:val="00C0608A"/>
    <w:rsid w:val="00C060E4"/>
    <w:rsid w:val="00C06181"/>
    <w:rsid w:val="00C0623C"/>
    <w:rsid w:val="00C06262"/>
    <w:rsid w:val="00C06357"/>
    <w:rsid w:val="00C06380"/>
    <w:rsid w:val="00C06502"/>
    <w:rsid w:val="00C0670D"/>
    <w:rsid w:val="00C06838"/>
    <w:rsid w:val="00C068C5"/>
    <w:rsid w:val="00C069BB"/>
    <w:rsid w:val="00C06AA8"/>
    <w:rsid w:val="00C06AC4"/>
    <w:rsid w:val="00C06C6A"/>
    <w:rsid w:val="00C06D21"/>
    <w:rsid w:val="00C06DF2"/>
    <w:rsid w:val="00C06F56"/>
    <w:rsid w:val="00C06FAB"/>
    <w:rsid w:val="00C07095"/>
    <w:rsid w:val="00C072B3"/>
    <w:rsid w:val="00C072D8"/>
    <w:rsid w:val="00C073C2"/>
    <w:rsid w:val="00C074AD"/>
    <w:rsid w:val="00C07603"/>
    <w:rsid w:val="00C07626"/>
    <w:rsid w:val="00C07633"/>
    <w:rsid w:val="00C076D7"/>
    <w:rsid w:val="00C076E7"/>
    <w:rsid w:val="00C078B2"/>
    <w:rsid w:val="00C07A3A"/>
    <w:rsid w:val="00C07B8A"/>
    <w:rsid w:val="00C07CA9"/>
    <w:rsid w:val="00C07DC5"/>
    <w:rsid w:val="00C07E8D"/>
    <w:rsid w:val="00C07F25"/>
    <w:rsid w:val="00C07F33"/>
    <w:rsid w:val="00C10067"/>
    <w:rsid w:val="00C101B0"/>
    <w:rsid w:val="00C101C4"/>
    <w:rsid w:val="00C1028F"/>
    <w:rsid w:val="00C10300"/>
    <w:rsid w:val="00C103F6"/>
    <w:rsid w:val="00C106A1"/>
    <w:rsid w:val="00C107E1"/>
    <w:rsid w:val="00C10AD9"/>
    <w:rsid w:val="00C10BAB"/>
    <w:rsid w:val="00C10BB1"/>
    <w:rsid w:val="00C10C76"/>
    <w:rsid w:val="00C10E13"/>
    <w:rsid w:val="00C10E58"/>
    <w:rsid w:val="00C111E1"/>
    <w:rsid w:val="00C11293"/>
    <w:rsid w:val="00C112F6"/>
    <w:rsid w:val="00C11344"/>
    <w:rsid w:val="00C113E4"/>
    <w:rsid w:val="00C11457"/>
    <w:rsid w:val="00C114E0"/>
    <w:rsid w:val="00C115BA"/>
    <w:rsid w:val="00C11957"/>
    <w:rsid w:val="00C1195E"/>
    <w:rsid w:val="00C11A64"/>
    <w:rsid w:val="00C11B80"/>
    <w:rsid w:val="00C11E34"/>
    <w:rsid w:val="00C12192"/>
    <w:rsid w:val="00C12273"/>
    <w:rsid w:val="00C122D0"/>
    <w:rsid w:val="00C122E2"/>
    <w:rsid w:val="00C123EA"/>
    <w:rsid w:val="00C12436"/>
    <w:rsid w:val="00C1257D"/>
    <w:rsid w:val="00C12710"/>
    <w:rsid w:val="00C12846"/>
    <w:rsid w:val="00C128B6"/>
    <w:rsid w:val="00C12A2C"/>
    <w:rsid w:val="00C12AAB"/>
    <w:rsid w:val="00C12ABD"/>
    <w:rsid w:val="00C12B64"/>
    <w:rsid w:val="00C12CA1"/>
    <w:rsid w:val="00C12E0E"/>
    <w:rsid w:val="00C12FD3"/>
    <w:rsid w:val="00C1316A"/>
    <w:rsid w:val="00C13183"/>
    <w:rsid w:val="00C13261"/>
    <w:rsid w:val="00C1328F"/>
    <w:rsid w:val="00C132AA"/>
    <w:rsid w:val="00C132EC"/>
    <w:rsid w:val="00C133B5"/>
    <w:rsid w:val="00C136EF"/>
    <w:rsid w:val="00C13725"/>
    <w:rsid w:val="00C1382F"/>
    <w:rsid w:val="00C1399D"/>
    <w:rsid w:val="00C13A14"/>
    <w:rsid w:val="00C13AA0"/>
    <w:rsid w:val="00C13BD7"/>
    <w:rsid w:val="00C13D71"/>
    <w:rsid w:val="00C13D91"/>
    <w:rsid w:val="00C13E02"/>
    <w:rsid w:val="00C13F61"/>
    <w:rsid w:val="00C14144"/>
    <w:rsid w:val="00C14150"/>
    <w:rsid w:val="00C141A5"/>
    <w:rsid w:val="00C141A7"/>
    <w:rsid w:val="00C1422B"/>
    <w:rsid w:val="00C14276"/>
    <w:rsid w:val="00C143EA"/>
    <w:rsid w:val="00C14452"/>
    <w:rsid w:val="00C14523"/>
    <w:rsid w:val="00C14598"/>
    <w:rsid w:val="00C1461E"/>
    <w:rsid w:val="00C1478A"/>
    <w:rsid w:val="00C1487B"/>
    <w:rsid w:val="00C148E9"/>
    <w:rsid w:val="00C1492D"/>
    <w:rsid w:val="00C14CCB"/>
    <w:rsid w:val="00C14D56"/>
    <w:rsid w:val="00C14F11"/>
    <w:rsid w:val="00C15094"/>
    <w:rsid w:val="00C15182"/>
    <w:rsid w:val="00C15314"/>
    <w:rsid w:val="00C156F5"/>
    <w:rsid w:val="00C156F6"/>
    <w:rsid w:val="00C1577D"/>
    <w:rsid w:val="00C15949"/>
    <w:rsid w:val="00C15A53"/>
    <w:rsid w:val="00C15A77"/>
    <w:rsid w:val="00C15DFE"/>
    <w:rsid w:val="00C15F43"/>
    <w:rsid w:val="00C15F77"/>
    <w:rsid w:val="00C15F9D"/>
    <w:rsid w:val="00C15FEC"/>
    <w:rsid w:val="00C16071"/>
    <w:rsid w:val="00C16488"/>
    <w:rsid w:val="00C1682B"/>
    <w:rsid w:val="00C16C2A"/>
    <w:rsid w:val="00C16CF4"/>
    <w:rsid w:val="00C16DA5"/>
    <w:rsid w:val="00C16F56"/>
    <w:rsid w:val="00C16FAF"/>
    <w:rsid w:val="00C172E1"/>
    <w:rsid w:val="00C17513"/>
    <w:rsid w:val="00C17545"/>
    <w:rsid w:val="00C175CD"/>
    <w:rsid w:val="00C175FC"/>
    <w:rsid w:val="00C1762F"/>
    <w:rsid w:val="00C179B9"/>
    <w:rsid w:val="00C17D3B"/>
    <w:rsid w:val="00C17E8F"/>
    <w:rsid w:val="00C17F3A"/>
    <w:rsid w:val="00C17F6C"/>
    <w:rsid w:val="00C17FBE"/>
    <w:rsid w:val="00C2013D"/>
    <w:rsid w:val="00C201A4"/>
    <w:rsid w:val="00C201EA"/>
    <w:rsid w:val="00C202BA"/>
    <w:rsid w:val="00C2038F"/>
    <w:rsid w:val="00C2040E"/>
    <w:rsid w:val="00C2062A"/>
    <w:rsid w:val="00C20644"/>
    <w:rsid w:val="00C206D2"/>
    <w:rsid w:val="00C20768"/>
    <w:rsid w:val="00C207E8"/>
    <w:rsid w:val="00C20834"/>
    <w:rsid w:val="00C20853"/>
    <w:rsid w:val="00C208AC"/>
    <w:rsid w:val="00C20977"/>
    <w:rsid w:val="00C209E1"/>
    <w:rsid w:val="00C20A5D"/>
    <w:rsid w:val="00C20BC7"/>
    <w:rsid w:val="00C20C41"/>
    <w:rsid w:val="00C20C5E"/>
    <w:rsid w:val="00C20D16"/>
    <w:rsid w:val="00C20F10"/>
    <w:rsid w:val="00C20F58"/>
    <w:rsid w:val="00C20FF0"/>
    <w:rsid w:val="00C21050"/>
    <w:rsid w:val="00C211D8"/>
    <w:rsid w:val="00C2132F"/>
    <w:rsid w:val="00C213F9"/>
    <w:rsid w:val="00C214A5"/>
    <w:rsid w:val="00C216E6"/>
    <w:rsid w:val="00C2170B"/>
    <w:rsid w:val="00C21991"/>
    <w:rsid w:val="00C21B6F"/>
    <w:rsid w:val="00C21BD8"/>
    <w:rsid w:val="00C21D95"/>
    <w:rsid w:val="00C21E09"/>
    <w:rsid w:val="00C21EE2"/>
    <w:rsid w:val="00C21F16"/>
    <w:rsid w:val="00C2210D"/>
    <w:rsid w:val="00C222F8"/>
    <w:rsid w:val="00C22361"/>
    <w:rsid w:val="00C2237E"/>
    <w:rsid w:val="00C223FC"/>
    <w:rsid w:val="00C2247A"/>
    <w:rsid w:val="00C225C4"/>
    <w:rsid w:val="00C22663"/>
    <w:rsid w:val="00C2279C"/>
    <w:rsid w:val="00C22833"/>
    <w:rsid w:val="00C22951"/>
    <w:rsid w:val="00C22B06"/>
    <w:rsid w:val="00C22BE3"/>
    <w:rsid w:val="00C22DAD"/>
    <w:rsid w:val="00C22E87"/>
    <w:rsid w:val="00C22E9D"/>
    <w:rsid w:val="00C22FDC"/>
    <w:rsid w:val="00C2302E"/>
    <w:rsid w:val="00C23072"/>
    <w:rsid w:val="00C230D9"/>
    <w:rsid w:val="00C235C9"/>
    <w:rsid w:val="00C23763"/>
    <w:rsid w:val="00C239A3"/>
    <w:rsid w:val="00C239B1"/>
    <w:rsid w:val="00C23B00"/>
    <w:rsid w:val="00C23C55"/>
    <w:rsid w:val="00C2412F"/>
    <w:rsid w:val="00C2426A"/>
    <w:rsid w:val="00C242CD"/>
    <w:rsid w:val="00C24386"/>
    <w:rsid w:val="00C2467C"/>
    <w:rsid w:val="00C24695"/>
    <w:rsid w:val="00C24867"/>
    <w:rsid w:val="00C249B7"/>
    <w:rsid w:val="00C24B66"/>
    <w:rsid w:val="00C24C7F"/>
    <w:rsid w:val="00C24DC7"/>
    <w:rsid w:val="00C24E5C"/>
    <w:rsid w:val="00C24FB8"/>
    <w:rsid w:val="00C24FCA"/>
    <w:rsid w:val="00C2500D"/>
    <w:rsid w:val="00C251B2"/>
    <w:rsid w:val="00C251DB"/>
    <w:rsid w:val="00C251E0"/>
    <w:rsid w:val="00C252AC"/>
    <w:rsid w:val="00C252C2"/>
    <w:rsid w:val="00C25447"/>
    <w:rsid w:val="00C255C4"/>
    <w:rsid w:val="00C25668"/>
    <w:rsid w:val="00C2581B"/>
    <w:rsid w:val="00C25987"/>
    <w:rsid w:val="00C25A8C"/>
    <w:rsid w:val="00C25AED"/>
    <w:rsid w:val="00C25B09"/>
    <w:rsid w:val="00C25B90"/>
    <w:rsid w:val="00C25BBB"/>
    <w:rsid w:val="00C25CEE"/>
    <w:rsid w:val="00C25E59"/>
    <w:rsid w:val="00C25FE3"/>
    <w:rsid w:val="00C2611B"/>
    <w:rsid w:val="00C261C4"/>
    <w:rsid w:val="00C26223"/>
    <w:rsid w:val="00C2628F"/>
    <w:rsid w:val="00C262BA"/>
    <w:rsid w:val="00C262D0"/>
    <w:rsid w:val="00C2638C"/>
    <w:rsid w:val="00C26447"/>
    <w:rsid w:val="00C26538"/>
    <w:rsid w:val="00C266A6"/>
    <w:rsid w:val="00C266B3"/>
    <w:rsid w:val="00C26711"/>
    <w:rsid w:val="00C26723"/>
    <w:rsid w:val="00C267EB"/>
    <w:rsid w:val="00C2683A"/>
    <w:rsid w:val="00C26B4D"/>
    <w:rsid w:val="00C26DAC"/>
    <w:rsid w:val="00C26EBC"/>
    <w:rsid w:val="00C271D4"/>
    <w:rsid w:val="00C272B3"/>
    <w:rsid w:val="00C2737F"/>
    <w:rsid w:val="00C273C4"/>
    <w:rsid w:val="00C274A4"/>
    <w:rsid w:val="00C274A7"/>
    <w:rsid w:val="00C274DD"/>
    <w:rsid w:val="00C27684"/>
    <w:rsid w:val="00C277C5"/>
    <w:rsid w:val="00C27A3B"/>
    <w:rsid w:val="00C27ABC"/>
    <w:rsid w:val="00C27B18"/>
    <w:rsid w:val="00C27B76"/>
    <w:rsid w:val="00C27B9E"/>
    <w:rsid w:val="00C27BB6"/>
    <w:rsid w:val="00C27BD5"/>
    <w:rsid w:val="00C27CAB"/>
    <w:rsid w:val="00C27D7B"/>
    <w:rsid w:val="00C27E90"/>
    <w:rsid w:val="00C27ED8"/>
    <w:rsid w:val="00C30021"/>
    <w:rsid w:val="00C3007E"/>
    <w:rsid w:val="00C30387"/>
    <w:rsid w:val="00C3061C"/>
    <w:rsid w:val="00C306F8"/>
    <w:rsid w:val="00C30777"/>
    <w:rsid w:val="00C3078A"/>
    <w:rsid w:val="00C30825"/>
    <w:rsid w:val="00C3097B"/>
    <w:rsid w:val="00C309C5"/>
    <w:rsid w:val="00C30C0D"/>
    <w:rsid w:val="00C30D08"/>
    <w:rsid w:val="00C30E33"/>
    <w:rsid w:val="00C30E5F"/>
    <w:rsid w:val="00C30E7F"/>
    <w:rsid w:val="00C3107D"/>
    <w:rsid w:val="00C31162"/>
    <w:rsid w:val="00C311F6"/>
    <w:rsid w:val="00C31369"/>
    <w:rsid w:val="00C3143B"/>
    <w:rsid w:val="00C31465"/>
    <w:rsid w:val="00C31474"/>
    <w:rsid w:val="00C314F5"/>
    <w:rsid w:val="00C3153D"/>
    <w:rsid w:val="00C3194A"/>
    <w:rsid w:val="00C31A73"/>
    <w:rsid w:val="00C31A92"/>
    <w:rsid w:val="00C31BB3"/>
    <w:rsid w:val="00C31BF7"/>
    <w:rsid w:val="00C31CE9"/>
    <w:rsid w:val="00C31D26"/>
    <w:rsid w:val="00C31E14"/>
    <w:rsid w:val="00C320F8"/>
    <w:rsid w:val="00C32155"/>
    <w:rsid w:val="00C3223C"/>
    <w:rsid w:val="00C3228B"/>
    <w:rsid w:val="00C3239C"/>
    <w:rsid w:val="00C323DE"/>
    <w:rsid w:val="00C3241E"/>
    <w:rsid w:val="00C32477"/>
    <w:rsid w:val="00C3266E"/>
    <w:rsid w:val="00C32760"/>
    <w:rsid w:val="00C328E5"/>
    <w:rsid w:val="00C32BBB"/>
    <w:rsid w:val="00C32C94"/>
    <w:rsid w:val="00C32E24"/>
    <w:rsid w:val="00C32E4A"/>
    <w:rsid w:val="00C32EE1"/>
    <w:rsid w:val="00C32F2D"/>
    <w:rsid w:val="00C3319F"/>
    <w:rsid w:val="00C33231"/>
    <w:rsid w:val="00C33262"/>
    <w:rsid w:val="00C33445"/>
    <w:rsid w:val="00C336E3"/>
    <w:rsid w:val="00C33717"/>
    <w:rsid w:val="00C337BF"/>
    <w:rsid w:val="00C337FD"/>
    <w:rsid w:val="00C3381A"/>
    <w:rsid w:val="00C338E2"/>
    <w:rsid w:val="00C33939"/>
    <w:rsid w:val="00C3398C"/>
    <w:rsid w:val="00C33B09"/>
    <w:rsid w:val="00C33B0F"/>
    <w:rsid w:val="00C33B90"/>
    <w:rsid w:val="00C33C18"/>
    <w:rsid w:val="00C33D36"/>
    <w:rsid w:val="00C33D5C"/>
    <w:rsid w:val="00C33DFC"/>
    <w:rsid w:val="00C33EB0"/>
    <w:rsid w:val="00C33F5B"/>
    <w:rsid w:val="00C33F60"/>
    <w:rsid w:val="00C33F6E"/>
    <w:rsid w:val="00C33F71"/>
    <w:rsid w:val="00C33F82"/>
    <w:rsid w:val="00C34217"/>
    <w:rsid w:val="00C34312"/>
    <w:rsid w:val="00C3437A"/>
    <w:rsid w:val="00C34476"/>
    <w:rsid w:val="00C344B2"/>
    <w:rsid w:val="00C34536"/>
    <w:rsid w:val="00C34634"/>
    <w:rsid w:val="00C3488B"/>
    <w:rsid w:val="00C34913"/>
    <w:rsid w:val="00C34A1C"/>
    <w:rsid w:val="00C34B54"/>
    <w:rsid w:val="00C34CDD"/>
    <w:rsid w:val="00C34EB6"/>
    <w:rsid w:val="00C34F23"/>
    <w:rsid w:val="00C34FEE"/>
    <w:rsid w:val="00C350BA"/>
    <w:rsid w:val="00C351DD"/>
    <w:rsid w:val="00C3526F"/>
    <w:rsid w:val="00C35422"/>
    <w:rsid w:val="00C355AF"/>
    <w:rsid w:val="00C355E6"/>
    <w:rsid w:val="00C3576F"/>
    <w:rsid w:val="00C359FE"/>
    <w:rsid w:val="00C35DD9"/>
    <w:rsid w:val="00C360D9"/>
    <w:rsid w:val="00C3620F"/>
    <w:rsid w:val="00C36222"/>
    <w:rsid w:val="00C36319"/>
    <w:rsid w:val="00C36429"/>
    <w:rsid w:val="00C364C2"/>
    <w:rsid w:val="00C36679"/>
    <w:rsid w:val="00C36748"/>
    <w:rsid w:val="00C36777"/>
    <w:rsid w:val="00C36952"/>
    <w:rsid w:val="00C36954"/>
    <w:rsid w:val="00C36B09"/>
    <w:rsid w:val="00C36B0F"/>
    <w:rsid w:val="00C36B14"/>
    <w:rsid w:val="00C36C24"/>
    <w:rsid w:val="00C36DC6"/>
    <w:rsid w:val="00C36E98"/>
    <w:rsid w:val="00C3704E"/>
    <w:rsid w:val="00C370FD"/>
    <w:rsid w:val="00C370FF"/>
    <w:rsid w:val="00C37172"/>
    <w:rsid w:val="00C37213"/>
    <w:rsid w:val="00C37238"/>
    <w:rsid w:val="00C372C5"/>
    <w:rsid w:val="00C37409"/>
    <w:rsid w:val="00C37836"/>
    <w:rsid w:val="00C378FD"/>
    <w:rsid w:val="00C37957"/>
    <w:rsid w:val="00C37A02"/>
    <w:rsid w:val="00C37A27"/>
    <w:rsid w:val="00C37AED"/>
    <w:rsid w:val="00C37B6F"/>
    <w:rsid w:val="00C37C1E"/>
    <w:rsid w:val="00C37CF7"/>
    <w:rsid w:val="00C37DB9"/>
    <w:rsid w:val="00C37E7B"/>
    <w:rsid w:val="00C37EEF"/>
    <w:rsid w:val="00C37FE2"/>
    <w:rsid w:val="00C4019E"/>
    <w:rsid w:val="00C40280"/>
    <w:rsid w:val="00C402AB"/>
    <w:rsid w:val="00C402AD"/>
    <w:rsid w:val="00C40369"/>
    <w:rsid w:val="00C40435"/>
    <w:rsid w:val="00C4045A"/>
    <w:rsid w:val="00C40564"/>
    <w:rsid w:val="00C4069F"/>
    <w:rsid w:val="00C406BA"/>
    <w:rsid w:val="00C40701"/>
    <w:rsid w:val="00C40A29"/>
    <w:rsid w:val="00C40B30"/>
    <w:rsid w:val="00C40B79"/>
    <w:rsid w:val="00C40BCB"/>
    <w:rsid w:val="00C40D32"/>
    <w:rsid w:val="00C40D84"/>
    <w:rsid w:val="00C40DB0"/>
    <w:rsid w:val="00C40E5E"/>
    <w:rsid w:val="00C40E75"/>
    <w:rsid w:val="00C40EF1"/>
    <w:rsid w:val="00C40FCF"/>
    <w:rsid w:val="00C41008"/>
    <w:rsid w:val="00C41206"/>
    <w:rsid w:val="00C412F8"/>
    <w:rsid w:val="00C41375"/>
    <w:rsid w:val="00C4145D"/>
    <w:rsid w:val="00C4157F"/>
    <w:rsid w:val="00C415CF"/>
    <w:rsid w:val="00C41757"/>
    <w:rsid w:val="00C4183C"/>
    <w:rsid w:val="00C418B9"/>
    <w:rsid w:val="00C418BA"/>
    <w:rsid w:val="00C41DB1"/>
    <w:rsid w:val="00C41E09"/>
    <w:rsid w:val="00C41F2B"/>
    <w:rsid w:val="00C425CB"/>
    <w:rsid w:val="00C425F1"/>
    <w:rsid w:val="00C42602"/>
    <w:rsid w:val="00C426E2"/>
    <w:rsid w:val="00C427D9"/>
    <w:rsid w:val="00C429AB"/>
    <w:rsid w:val="00C429B8"/>
    <w:rsid w:val="00C42C17"/>
    <w:rsid w:val="00C42DE2"/>
    <w:rsid w:val="00C43091"/>
    <w:rsid w:val="00C43118"/>
    <w:rsid w:val="00C4311A"/>
    <w:rsid w:val="00C433CF"/>
    <w:rsid w:val="00C43446"/>
    <w:rsid w:val="00C434B4"/>
    <w:rsid w:val="00C436B6"/>
    <w:rsid w:val="00C4370A"/>
    <w:rsid w:val="00C4384D"/>
    <w:rsid w:val="00C439AF"/>
    <w:rsid w:val="00C43A0F"/>
    <w:rsid w:val="00C43A1E"/>
    <w:rsid w:val="00C43B59"/>
    <w:rsid w:val="00C43B70"/>
    <w:rsid w:val="00C43C9D"/>
    <w:rsid w:val="00C43CAD"/>
    <w:rsid w:val="00C43F8F"/>
    <w:rsid w:val="00C43FC6"/>
    <w:rsid w:val="00C44132"/>
    <w:rsid w:val="00C44285"/>
    <w:rsid w:val="00C44478"/>
    <w:rsid w:val="00C448B5"/>
    <w:rsid w:val="00C44BF9"/>
    <w:rsid w:val="00C44C91"/>
    <w:rsid w:val="00C44D1A"/>
    <w:rsid w:val="00C44D2F"/>
    <w:rsid w:val="00C44EA3"/>
    <w:rsid w:val="00C44EEB"/>
    <w:rsid w:val="00C450A8"/>
    <w:rsid w:val="00C450B4"/>
    <w:rsid w:val="00C4520C"/>
    <w:rsid w:val="00C4528B"/>
    <w:rsid w:val="00C453C7"/>
    <w:rsid w:val="00C4544F"/>
    <w:rsid w:val="00C4558E"/>
    <w:rsid w:val="00C457B0"/>
    <w:rsid w:val="00C45A4E"/>
    <w:rsid w:val="00C45AA9"/>
    <w:rsid w:val="00C45EA3"/>
    <w:rsid w:val="00C45FB1"/>
    <w:rsid w:val="00C46088"/>
    <w:rsid w:val="00C4610A"/>
    <w:rsid w:val="00C4616D"/>
    <w:rsid w:val="00C461A7"/>
    <w:rsid w:val="00C46433"/>
    <w:rsid w:val="00C46733"/>
    <w:rsid w:val="00C469E9"/>
    <w:rsid w:val="00C46A51"/>
    <w:rsid w:val="00C46C88"/>
    <w:rsid w:val="00C46D15"/>
    <w:rsid w:val="00C46DA6"/>
    <w:rsid w:val="00C46EE6"/>
    <w:rsid w:val="00C46EEB"/>
    <w:rsid w:val="00C46F01"/>
    <w:rsid w:val="00C46F2D"/>
    <w:rsid w:val="00C46F60"/>
    <w:rsid w:val="00C4723B"/>
    <w:rsid w:val="00C47254"/>
    <w:rsid w:val="00C472E7"/>
    <w:rsid w:val="00C47370"/>
    <w:rsid w:val="00C47374"/>
    <w:rsid w:val="00C4751E"/>
    <w:rsid w:val="00C4776B"/>
    <w:rsid w:val="00C4784C"/>
    <w:rsid w:val="00C4798E"/>
    <w:rsid w:val="00C479B5"/>
    <w:rsid w:val="00C47B17"/>
    <w:rsid w:val="00C47BA6"/>
    <w:rsid w:val="00C47C23"/>
    <w:rsid w:val="00C47C99"/>
    <w:rsid w:val="00C47D7B"/>
    <w:rsid w:val="00C47DDF"/>
    <w:rsid w:val="00C47FA9"/>
    <w:rsid w:val="00C500B2"/>
    <w:rsid w:val="00C50343"/>
    <w:rsid w:val="00C50406"/>
    <w:rsid w:val="00C50430"/>
    <w:rsid w:val="00C505D4"/>
    <w:rsid w:val="00C505DE"/>
    <w:rsid w:val="00C50646"/>
    <w:rsid w:val="00C506FE"/>
    <w:rsid w:val="00C50770"/>
    <w:rsid w:val="00C5078F"/>
    <w:rsid w:val="00C508DB"/>
    <w:rsid w:val="00C50A0A"/>
    <w:rsid w:val="00C50A7B"/>
    <w:rsid w:val="00C50B60"/>
    <w:rsid w:val="00C50C2E"/>
    <w:rsid w:val="00C50D39"/>
    <w:rsid w:val="00C50D8C"/>
    <w:rsid w:val="00C50E2E"/>
    <w:rsid w:val="00C50EEB"/>
    <w:rsid w:val="00C50F00"/>
    <w:rsid w:val="00C50FB5"/>
    <w:rsid w:val="00C51023"/>
    <w:rsid w:val="00C510A0"/>
    <w:rsid w:val="00C51105"/>
    <w:rsid w:val="00C511FC"/>
    <w:rsid w:val="00C514A8"/>
    <w:rsid w:val="00C51570"/>
    <w:rsid w:val="00C515DF"/>
    <w:rsid w:val="00C51634"/>
    <w:rsid w:val="00C51657"/>
    <w:rsid w:val="00C5165D"/>
    <w:rsid w:val="00C516C7"/>
    <w:rsid w:val="00C5170B"/>
    <w:rsid w:val="00C5183C"/>
    <w:rsid w:val="00C51AD5"/>
    <w:rsid w:val="00C51B09"/>
    <w:rsid w:val="00C51B39"/>
    <w:rsid w:val="00C51B5D"/>
    <w:rsid w:val="00C51E40"/>
    <w:rsid w:val="00C51F9A"/>
    <w:rsid w:val="00C521F5"/>
    <w:rsid w:val="00C52297"/>
    <w:rsid w:val="00C522CA"/>
    <w:rsid w:val="00C524D4"/>
    <w:rsid w:val="00C52514"/>
    <w:rsid w:val="00C527CB"/>
    <w:rsid w:val="00C52943"/>
    <w:rsid w:val="00C5294D"/>
    <w:rsid w:val="00C52C24"/>
    <w:rsid w:val="00C52C53"/>
    <w:rsid w:val="00C52C5F"/>
    <w:rsid w:val="00C52D34"/>
    <w:rsid w:val="00C52E61"/>
    <w:rsid w:val="00C5313C"/>
    <w:rsid w:val="00C53151"/>
    <w:rsid w:val="00C53307"/>
    <w:rsid w:val="00C53313"/>
    <w:rsid w:val="00C533A0"/>
    <w:rsid w:val="00C533EE"/>
    <w:rsid w:val="00C533F1"/>
    <w:rsid w:val="00C53419"/>
    <w:rsid w:val="00C534DB"/>
    <w:rsid w:val="00C53640"/>
    <w:rsid w:val="00C53756"/>
    <w:rsid w:val="00C5375B"/>
    <w:rsid w:val="00C537A9"/>
    <w:rsid w:val="00C537D7"/>
    <w:rsid w:val="00C5386A"/>
    <w:rsid w:val="00C53889"/>
    <w:rsid w:val="00C538D1"/>
    <w:rsid w:val="00C5392B"/>
    <w:rsid w:val="00C53A2C"/>
    <w:rsid w:val="00C53C10"/>
    <w:rsid w:val="00C53CDD"/>
    <w:rsid w:val="00C53D9B"/>
    <w:rsid w:val="00C53E46"/>
    <w:rsid w:val="00C54117"/>
    <w:rsid w:val="00C54363"/>
    <w:rsid w:val="00C54563"/>
    <w:rsid w:val="00C5474D"/>
    <w:rsid w:val="00C548BC"/>
    <w:rsid w:val="00C549E4"/>
    <w:rsid w:val="00C54A97"/>
    <w:rsid w:val="00C54C38"/>
    <w:rsid w:val="00C54C5A"/>
    <w:rsid w:val="00C54CBC"/>
    <w:rsid w:val="00C54CEC"/>
    <w:rsid w:val="00C54D8D"/>
    <w:rsid w:val="00C54EEA"/>
    <w:rsid w:val="00C5508B"/>
    <w:rsid w:val="00C5518E"/>
    <w:rsid w:val="00C55360"/>
    <w:rsid w:val="00C5547B"/>
    <w:rsid w:val="00C55554"/>
    <w:rsid w:val="00C5559B"/>
    <w:rsid w:val="00C555A6"/>
    <w:rsid w:val="00C55648"/>
    <w:rsid w:val="00C5566E"/>
    <w:rsid w:val="00C5570D"/>
    <w:rsid w:val="00C5594E"/>
    <w:rsid w:val="00C55976"/>
    <w:rsid w:val="00C559C1"/>
    <w:rsid w:val="00C559CD"/>
    <w:rsid w:val="00C55A5B"/>
    <w:rsid w:val="00C55A60"/>
    <w:rsid w:val="00C55BB4"/>
    <w:rsid w:val="00C55C61"/>
    <w:rsid w:val="00C55CA0"/>
    <w:rsid w:val="00C55CA4"/>
    <w:rsid w:val="00C55EDE"/>
    <w:rsid w:val="00C55F28"/>
    <w:rsid w:val="00C55F90"/>
    <w:rsid w:val="00C56075"/>
    <w:rsid w:val="00C56128"/>
    <w:rsid w:val="00C5619E"/>
    <w:rsid w:val="00C562B2"/>
    <w:rsid w:val="00C5636B"/>
    <w:rsid w:val="00C56373"/>
    <w:rsid w:val="00C56394"/>
    <w:rsid w:val="00C5647D"/>
    <w:rsid w:val="00C56546"/>
    <w:rsid w:val="00C5663B"/>
    <w:rsid w:val="00C56784"/>
    <w:rsid w:val="00C567DD"/>
    <w:rsid w:val="00C56807"/>
    <w:rsid w:val="00C56B10"/>
    <w:rsid w:val="00C56BC6"/>
    <w:rsid w:val="00C56C71"/>
    <w:rsid w:val="00C56CB9"/>
    <w:rsid w:val="00C56DC2"/>
    <w:rsid w:val="00C56DD9"/>
    <w:rsid w:val="00C56DE1"/>
    <w:rsid w:val="00C56EAF"/>
    <w:rsid w:val="00C56EB4"/>
    <w:rsid w:val="00C56FC8"/>
    <w:rsid w:val="00C5700B"/>
    <w:rsid w:val="00C5706E"/>
    <w:rsid w:val="00C571A3"/>
    <w:rsid w:val="00C57463"/>
    <w:rsid w:val="00C574D6"/>
    <w:rsid w:val="00C57630"/>
    <w:rsid w:val="00C57649"/>
    <w:rsid w:val="00C57811"/>
    <w:rsid w:val="00C57920"/>
    <w:rsid w:val="00C57AD5"/>
    <w:rsid w:val="00C57AEF"/>
    <w:rsid w:val="00C57CF9"/>
    <w:rsid w:val="00C57DA9"/>
    <w:rsid w:val="00C60076"/>
    <w:rsid w:val="00C60269"/>
    <w:rsid w:val="00C602A6"/>
    <w:rsid w:val="00C60523"/>
    <w:rsid w:val="00C6056A"/>
    <w:rsid w:val="00C605BE"/>
    <w:rsid w:val="00C605EB"/>
    <w:rsid w:val="00C60645"/>
    <w:rsid w:val="00C60726"/>
    <w:rsid w:val="00C60CC3"/>
    <w:rsid w:val="00C60E03"/>
    <w:rsid w:val="00C60E86"/>
    <w:rsid w:val="00C60F10"/>
    <w:rsid w:val="00C60F26"/>
    <w:rsid w:val="00C61009"/>
    <w:rsid w:val="00C6108C"/>
    <w:rsid w:val="00C61172"/>
    <w:rsid w:val="00C6120A"/>
    <w:rsid w:val="00C61276"/>
    <w:rsid w:val="00C6128D"/>
    <w:rsid w:val="00C613F4"/>
    <w:rsid w:val="00C61425"/>
    <w:rsid w:val="00C614AD"/>
    <w:rsid w:val="00C61577"/>
    <w:rsid w:val="00C615C4"/>
    <w:rsid w:val="00C61843"/>
    <w:rsid w:val="00C61A62"/>
    <w:rsid w:val="00C61C4B"/>
    <w:rsid w:val="00C61CF1"/>
    <w:rsid w:val="00C61D2D"/>
    <w:rsid w:val="00C61DFD"/>
    <w:rsid w:val="00C61E9A"/>
    <w:rsid w:val="00C61F0D"/>
    <w:rsid w:val="00C61F74"/>
    <w:rsid w:val="00C62635"/>
    <w:rsid w:val="00C626D7"/>
    <w:rsid w:val="00C6270B"/>
    <w:rsid w:val="00C6277B"/>
    <w:rsid w:val="00C62B5F"/>
    <w:rsid w:val="00C62C1E"/>
    <w:rsid w:val="00C62C85"/>
    <w:rsid w:val="00C63091"/>
    <w:rsid w:val="00C630B3"/>
    <w:rsid w:val="00C63129"/>
    <w:rsid w:val="00C63138"/>
    <w:rsid w:val="00C63237"/>
    <w:rsid w:val="00C633FF"/>
    <w:rsid w:val="00C6369C"/>
    <w:rsid w:val="00C636C7"/>
    <w:rsid w:val="00C636EB"/>
    <w:rsid w:val="00C63855"/>
    <w:rsid w:val="00C638D3"/>
    <w:rsid w:val="00C63C54"/>
    <w:rsid w:val="00C63D5D"/>
    <w:rsid w:val="00C6429A"/>
    <w:rsid w:val="00C642FE"/>
    <w:rsid w:val="00C645CE"/>
    <w:rsid w:val="00C6478A"/>
    <w:rsid w:val="00C648F7"/>
    <w:rsid w:val="00C64A90"/>
    <w:rsid w:val="00C64AF2"/>
    <w:rsid w:val="00C64DDA"/>
    <w:rsid w:val="00C652E7"/>
    <w:rsid w:val="00C653B4"/>
    <w:rsid w:val="00C65564"/>
    <w:rsid w:val="00C656C8"/>
    <w:rsid w:val="00C65839"/>
    <w:rsid w:val="00C658FB"/>
    <w:rsid w:val="00C65A02"/>
    <w:rsid w:val="00C65A61"/>
    <w:rsid w:val="00C65D30"/>
    <w:rsid w:val="00C65D3E"/>
    <w:rsid w:val="00C65DED"/>
    <w:rsid w:val="00C65F91"/>
    <w:rsid w:val="00C66043"/>
    <w:rsid w:val="00C660FC"/>
    <w:rsid w:val="00C661E0"/>
    <w:rsid w:val="00C6635D"/>
    <w:rsid w:val="00C66531"/>
    <w:rsid w:val="00C665ED"/>
    <w:rsid w:val="00C667D3"/>
    <w:rsid w:val="00C66913"/>
    <w:rsid w:val="00C6699A"/>
    <w:rsid w:val="00C669D6"/>
    <w:rsid w:val="00C66A0E"/>
    <w:rsid w:val="00C66D6D"/>
    <w:rsid w:val="00C66D9F"/>
    <w:rsid w:val="00C66E77"/>
    <w:rsid w:val="00C66EC5"/>
    <w:rsid w:val="00C66EF0"/>
    <w:rsid w:val="00C66EF4"/>
    <w:rsid w:val="00C66EFD"/>
    <w:rsid w:val="00C66F87"/>
    <w:rsid w:val="00C67016"/>
    <w:rsid w:val="00C67109"/>
    <w:rsid w:val="00C67165"/>
    <w:rsid w:val="00C67179"/>
    <w:rsid w:val="00C671E2"/>
    <w:rsid w:val="00C672FC"/>
    <w:rsid w:val="00C67317"/>
    <w:rsid w:val="00C67462"/>
    <w:rsid w:val="00C6768C"/>
    <w:rsid w:val="00C676C0"/>
    <w:rsid w:val="00C677B5"/>
    <w:rsid w:val="00C677CE"/>
    <w:rsid w:val="00C677DD"/>
    <w:rsid w:val="00C67838"/>
    <w:rsid w:val="00C6786F"/>
    <w:rsid w:val="00C67A0D"/>
    <w:rsid w:val="00C67D70"/>
    <w:rsid w:val="00C70191"/>
    <w:rsid w:val="00C7019F"/>
    <w:rsid w:val="00C70389"/>
    <w:rsid w:val="00C7043B"/>
    <w:rsid w:val="00C705C0"/>
    <w:rsid w:val="00C7066D"/>
    <w:rsid w:val="00C7076B"/>
    <w:rsid w:val="00C70786"/>
    <w:rsid w:val="00C70924"/>
    <w:rsid w:val="00C70A8D"/>
    <w:rsid w:val="00C70AEA"/>
    <w:rsid w:val="00C70B07"/>
    <w:rsid w:val="00C70B5E"/>
    <w:rsid w:val="00C70C38"/>
    <w:rsid w:val="00C70CCA"/>
    <w:rsid w:val="00C70CF2"/>
    <w:rsid w:val="00C70E02"/>
    <w:rsid w:val="00C70EED"/>
    <w:rsid w:val="00C70F08"/>
    <w:rsid w:val="00C70F3C"/>
    <w:rsid w:val="00C70F75"/>
    <w:rsid w:val="00C710ED"/>
    <w:rsid w:val="00C7113C"/>
    <w:rsid w:val="00C71407"/>
    <w:rsid w:val="00C714D3"/>
    <w:rsid w:val="00C714E7"/>
    <w:rsid w:val="00C715C2"/>
    <w:rsid w:val="00C71859"/>
    <w:rsid w:val="00C718E7"/>
    <w:rsid w:val="00C7198B"/>
    <w:rsid w:val="00C71A30"/>
    <w:rsid w:val="00C71C36"/>
    <w:rsid w:val="00C72027"/>
    <w:rsid w:val="00C72345"/>
    <w:rsid w:val="00C72356"/>
    <w:rsid w:val="00C72382"/>
    <w:rsid w:val="00C7274D"/>
    <w:rsid w:val="00C72B7A"/>
    <w:rsid w:val="00C72B87"/>
    <w:rsid w:val="00C72BF4"/>
    <w:rsid w:val="00C72F06"/>
    <w:rsid w:val="00C72F1C"/>
    <w:rsid w:val="00C72F94"/>
    <w:rsid w:val="00C72FC3"/>
    <w:rsid w:val="00C7312C"/>
    <w:rsid w:val="00C7317B"/>
    <w:rsid w:val="00C732FE"/>
    <w:rsid w:val="00C734BD"/>
    <w:rsid w:val="00C73682"/>
    <w:rsid w:val="00C736D1"/>
    <w:rsid w:val="00C7375E"/>
    <w:rsid w:val="00C737B7"/>
    <w:rsid w:val="00C73847"/>
    <w:rsid w:val="00C738BB"/>
    <w:rsid w:val="00C73ABD"/>
    <w:rsid w:val="00C73BDF"/>
    <w:rsid w:val="00C73DAE"/>
    <w:rsid w:val="00C73E0C"/>
    <w:rsid w:val="00C74040"/>
    <w:rsid w:val="00C740FF"/>
    <w:rsid w:val="00C74144"/>
    <w:rsid w:val="00C742C8"/>
    <w:rsid w:val="00C74314"/>
    <w:rsid w:val="00C74352"/>
    <w:rsid w:val="00C7447C"/>
    <w:rsid w:val="00C74578"/>
    <w:rsid w:val="00C74634"/>
    <w:rsid w:val="00C747C2"/>
    <w:rsid w:val="00C74BBB"/>
    <w:rsid w:val="00C74C13"/>
    <w:rsid w:val="00C74C43"/>
    <w:rsid w:val="00C74CBC"/>
    <w:rsid w:val="00C74D6F"/>
    <w:rsid w:val="00C74F15"/>
    <w:rsid w:val="00C74F16"/>
    <w:rsid w:val="00C74FE8"/>
    <w:rsid w:val="00C7512D"/>
    <w:rsid w:val="00C751B1"/>
    <w:rsid w:val="00C751B8"/>
    <w:rsid w:val="00C751EA"/>
    <w:rsid w:val="00C75201"/>
    <w:rsid w:val="00C7528E"/>
    <w:rsid w:val="00C7546E"/>
    <w:rsid w:val="00C755A3"/>
    <w:rsid w:val="00C7587C"/>
    <w:rsid w:val="00C759DF"/>
    <w:rsid w:val="00C75AFA"/>
    <w:rsid w:val="00C75BD7"/>
    <w:rsid w:val="00C75C47"/>
    <w:rsid w:val="00C75D43"/>
    <w:rsid w:val="00C761B1"/>
    <w:rsid w:val="00C762BE"/>
    <w:rsid w:val="00C7645B"/>
    <w:rsid w:val="00C766E1"/>
    <w:rsid w:val="00C76B84"/>
    <w:rsid w:val="00C76BA0"/>
    <w:rsid w:val="00C76CF9"/>
    <w:rsid w:val="00C76E07"/>
    <w:rsid w:val="00C76F4E"/>
    <w:rsid w:val="00C76FB6"/>
    <w:rsid w:val="00C77031"/>
    <w:rsid w:val="00C7714B"/>
    <w:rsid w:val="00C774AF"/>
    <w:rsid w:val="00C77646"/>
    <w:rsid w:val="00C7777A"/>
    <w:rsid w:val="00C77795"/>
    <w:rsid w:val="00C7789D"/>
    <w:rsid w:val="00C778A8"/>
    <w:rsid w:val="00C778CB"/>
    <w:rsid w:val="00C77A19"/>
    <w:rsid w:val="00C77ADC"/>
    <w:rsid w:val="00C77B48"/>
    <w:rsid w:val="00C77B89"/>
    <w:rsid w:val="00C77BB1"/>
    <w:rsid w:val="00C77CD0"/>
    <w:rsid w:val="00C77D29"/>
    <w:rsid w:val="00C77EA8"/>
    <w:rsid w:val="00C77F4A"/>
    <w:rsid w:val="00C803E1"/>
    <w:rsid w:val="00C80451"/>
    <w:rsid w:val="00C80481"/>
    <w:rsid w:val="00C805FA"/>
    <w:rsid w:val="00C80BAC"/>
    <w:rsid w:val="00C80EB8"/>
    <w:rsid w:val="00C80F5B"/>
    <w:rsid w:val="00C80F94"/>
    <w:rsid w:val="00C81012"/>
    <w:rsid w:val="00C81144"/>
    <w:rsid w:val="00C81408"/>
    <w:rsid w:val="00C81437"/>
    <w:rsid w:val="00C814D4"/>
    <w:rsid w:val="00C815EB"/>
    <w:rsid w:val="00C818C2"/>
    <w:rsid w:val="00C81973"/>
    <w:rsid w:val="00C81F14"/>
    <w:rsid w:val="00C81FD6"/>
    <w:rsid w:val="00C81FE9"/>
    <w:rsid w:val="00C8234D"/>
    <w:rsid w:val="00C82351"/>
    <w:rsid w:val="00C82427"/>
    <w:rsid w:val="00C82530"/>
    <w:rsid w:val="00C825A6"/>
    <w:rsid w:val="00C8284F"/>
    <w:rsid w:val="00C8289E"/>
    <w:rsid w:val="00C82991"/>
    <w:rsid w:val="00C82A96"/>
    <w:rsid w:val="00C82FA7"/>
    <w:rsid w:val="00C82FB6"/>
    <w:rsid w:val="00C8307D"/>
    <w:rsid w:val="00C830BD"/>
    <w:rsid w:val="00C83177"/>
    <w:rsid w:val="00C83202"/>
    <w:rsid w:val="00C8326F"/>
    <w:rsid w:val="00C83363"/>
    <w:rsid w:val="00C834C6"/>
    <w:rsid w:val="00C83575"/>
    <w:rsid w:val="00C838BF"/>
    <w:rsid w:val="00C83920"/>
    <w:rsid w:val="00C83947"/>
    <w:rsid w:val="00C8394C"/>
    <w:rsid w:val="00C83998"/>
    <w:rsid w:val="00C83AAA"/>
    <w:rsid w:val="00C83ABB"/>
    <w:rsid w:val="00C83C29"/>
    <w:rsid w:val="00C83C72"/>
    <w:rsid w:val="00C83C88"/>
    <w:rsid w:val="00C83C8F"/>
    <w:rsid w:val="00C83C97"/>
    <w:rsid w:val="00C83CFA"/>
    <w:rsid w:val="00C83D05"/>
    <w:rsid w:val="00C83D6D"/>
    <w:rsid w:val="00C8428A"/>
    <w:rsid w:val="00C8434F"/>
    <w:rsid w:val="00C8462C"/>
    <w:rsid w:val="00C84745"/>
    <w:rsid w:val="00C8476A"/>
    <w:rsid w:val="00C8480C"/>
    <w:rsid w:val="00C84A23"/>
    <w:rsid w:val="00C84A36"/>
    <w:rsid w:val="00C84A48"/>
    <w:rsid w:val="00C84B4A"/>
    <w:rsid w:val="00C84BE5"/>
    <w:rsid w:val="00C84C11"/>
    <w:rsid w:val="00C84F86"/>
    <w:rsid w:val="00C8517C"/>
    <w:rsid w:val="00C851C5"/>
    <w:rsid w:val="00C85231"/>
    <w:rsid w:val="00C852D9"/>
    <w:rsid w:val="00C852E0"/>
    <w:rsid w:val="00C853D9"/>
    <w:rsid w:val="00C8556D"/>
    <w:rsid w:val="00C855C7"/>
    <w:rsid w:val="00C855DB"/>
    <w:rsid w:val="00C8573F"/>
    <w:rsid w:val="00C85964"/>
    <w:rsid w:val="00C859AD"/>
    <w:rsid w:val="00C859E7"/>
    <w:rsid w:val="00C85AC4"/>
    <w:rsid w:val="00C85AC7"/>
    <w:rsid w:val="00C85BB7"/>
    <w:rsid w:val="00C85BF4"/>
    <w:rsid w:val="00C85C36"/>
    <w:rsid w:val="00C85C63"/>
    <w:rsid w:val="00C85CBF"/>
    <w:rsid w:val="00C85FF4"/>
    <w:rsid w:val="00C8601F"/>
    <w:rsid w:val="00C86189"/>
    <w:rsid w:val="00C86377"/>
    <w:rsid w:val="00C86452"/>
    <w:rsid w:val="00C865E3"/>
    <w:rsid w:val="00C866D7"/>
    <w:rsid w:val="00C86792"/>
    <w:rsid w:val="00C867D4"/>
    <w:rsid w:val="00C86869"/>
    <w:rsid w:val="00C868B1"/>
    <w:rsid w:val="00C86915"/>
    <w:rsid w:val="00C86B6F"/>
    <w:rsid w:val="00C86EE8"/>
    <w:rsid w:val="00C87063"/>
    <w:rsid w:val="00C871F9"/>
    <w:rsid w:val="00C87214"/>
    <w:rsid w:val="00C8727E"/>
    <w:rsid w:val="00C8737B"/>
    <w:rsid w:val="00C87394"/>
    <w:rsid w:val="00C873EE"/>
    <w:rsid w:val="00C8744B"/>
    <w:rsid w:val="00C8759B"/>
    <w:rsid w:val="00C87615"/>
    <w:rsid w:val="00C876B7"/>
    <w:rsid w:val="00C876E0"/>
    <w:rsid w:val="00C87827"/>
    <w:rsid w:val="00C87838"/>
    <w:rsid w:val="00C87970"/>
    <w:rsid w:val="00C90067"/>
    <w:rsid w:val="00C90147"/>
    <w:rsid w:val="00C9059A"/>
    <w:rsid w:val="00C906BF"/>
    <w:rsid w:val="00C9084B"/>
    <w:rsid w:val="00C90A59"/>
    <w:rsid w:val="00C90AB9"/>
    <w:rsid w:val="00C90AD5"/>
    <w:rsid w:val="00C90C09"/>
    <w:rsid w:val="00C90CF2"/>
    <w:rsid w:val="00C90D8B"/>
    <w:rsid w:val="00C91027"/>
    <w:rsid w:val="00C9102E"/>
    <w:rsid w:val="00C91199"/>
    <w:rsid w:val="00C9126D"/>
    <w:rsid w:val="00C9149D"/>
    <w:rsid w:val="00C914C4"/>
    <w:rsid w:val="00C914EF"/>
    <w:rsid w:val="00C91561"/>
    <w:rsid w:val="00C91836"/>
    <w:rsid w:val="00C91ADF"/>
    <w:rsid w:val="00C91B6F"/>
    <w:rsid w:val="00C91BBE"/>
    <w:rsid w:val="00C91D45"/>
    <w:rsid w:val="00C91DDA"/>
    <w:rsid w:val="00C91E01"/>
    <w:rsid w:val="00C91E50"/>
    <w:rsid w:val="00C91EEB"/>
    <w:rsid w:val="00C91F83"/>
    <w:rsid w:val="00C91FFC"/>
    <w:rsid w:val="00C9229C"/>
    <w:rsid w:val="00C9264D"/>
    <w:rsid w:val="00C9274B"/>
    <w:rsid w:val="00C92817"/>
    <w:rsid w:val="00C928FF"/>
    <w:rsid w:val="00C929F1"/>
    <w:rsid w:val="00C92A21"/>
    <w:rsid w:val="00C92B55"/>
    <w:rsid w:val="00C92B90"/>
    <w:rsid w:val="00C92E97"/>
    <w:rsid w:val="00C92EA6"/>
    <w:rsid w:val="00C92FC7"/>
    <w:rsid w:val="00C92FFF"/>
    <w:rsid w:val="00C93234"/>
    <w:rsid w:val="00C932D3"/>
    <w:rsid w:val="00C9330A"/>
    <w:rsid w:val="00C93340"/>
    <w:rsid w:val="00C9347E"/>
    <w:rsid w:val="00C936FE"/>
    <w:rsid w:val="00C93729"/>
    <w:rsid w:val="00C93751"/>
    <w:rsid w:val="00C9377A"/>
    <w:rsid w:val="00C93C5D"/>
    <w:rsid w:val="00C93CB8"/>
    <w:rsid w:val="00C93DD3"/>
    <w:rsid w:val="00C93F42"/>
    <w:rsid w:val="00C93FB5"/>
    <w:rsid w:val="00C94054"/>
    <w:rsid w:val="00C943F1"/>
    <w:rsid w:val="00C945D7"/>
    <w:rsid w:val="00C94632"/>
    <w:rsid w:val="00C946B2"/>
    <w:rsid w:val="00C94852"/>
    <w:rsid w:val="00C949A6"/>
    <w:rsid w:val="00C949AA"/>
    <w:rsid w:val="00C949B2"/>
    <w:rsid w:val="00C94A63"/>
    <w:rsid w:val="00C94C5A"/>
    <w:rsid w:val="00C94CFB"/>
    <w:rsid w:val="00C94DB2"/>
    <w:rsid w:val="00C94E4F"/>
    <w:rsid w:val="00C94FDA"/>
    <w:rsid w:val="00C95202"/>
    <w:rsid w:val="00C95236"/>
    <w:rsid w:val="00C954FC"/>
    <w:rsid w:val="00C95541"/>
    <w:rsid w:val="00C955D0"/>
    <w:rsid w:val="00C956B0"/>
    <w:rsid w:val="00C95890"/>
    <w:rsid w:val="00C95946"/>
    <w:rsid w:val="00C95949"/>
    <w:rsid w:val="00C95A0C"/>
    <w:rsid w:val="00C95D46"/>
    <w:rsid w:val="00C95D51"/>
    <w:rsid w:val="00C95E52"/>
    <w:rsid w:val="00C95E85"/>
    <w:rsid w:val="00C95E98"/>
    <w:rsid w:val="00C95F83"/>
    <w:rsid w:val="00C961D8"/>
    <w:rsid w:val="00C96315"/>
    <w:rsid w:val="00C96617"/>
    <w:rsid w:val="00C966BB"/>
    <w:rsid w:val="00C9679F"/>
    <w:rsid w:val="00C96880"/>
    <w:rsid w:val="00C9694F"/>
    <w:rsid w:val="00C9698E"/>
    <w:rsid w:val="00C96A8B"/>
    <w:rsid w:val="00C96B13"/>
    <w:rsid w:val="00C96B73"/>
    <w:rsid w:val="00C96BB0"/>
    <w:rsid w:val="00C96C83"/>
    <w:rsid w:val="00C96D1C"/>
    <w:rsid w:val="00C96E83"/>
    <w:rsid w:val="00C97138"/>
    <w:rsid w:val="00C972A7"/>
    <w:rsid w:val="00C972B5"/>
    <w:rsid w:val="00C972BB"/>
    <w:rsid w:val="00C972CF"/>
    <w:rsid w:val="00C9749F"/>
    <w:rsid w:val="00C97510"/>
    <w:rsid w:val="00C97532"/>
    <w:rsid w:val="00C97691"/>
    <w:rsid w:val="00C976AC"/>
    <w:rsid w:val="00C97801"/>
    <w:rsid w:val="00C97843"/>
    <w:rsid w:val="00C97D4A"/>
    <w:rsid w:val="00C97E89"/>
    <w:rsid w:val="00C97F14"/>
    <w:rsid w:val="00CA0118"/>
    <w:rsid w:val="00CA0680"/>
    <w:rsid w:val="00CA0734"/>
    <w:rsid w:val="00CA075C"/>
    <w:rsid w:val="00CA07EE"/>
    <w:rsid w:val="00CA099E"/>
    <w:rsid w:val="00CA0B9E"/>
    <w:rsid w:val="00CA0CED"/>
    <w:rsid w:val="00CA0D1D"/>
    <w:rsid w:val="00CA0D61"/>
    <w:rsid w:val="00CA0F0E"/>
    <w:rsid w:val="00CA1361"/>
    <w:rsid w:val="00CA14CC"/>
    <w:rsid w:val="00CA15E3"/>
    <w:rsid w:val="00CA16C2"/>
    <w:rsid w:val="00CA1730"/>
    <w:rsid w:val="00CA1769"/>
    <w:rsid w:val="00CA18EE"/>
    <w:rsid w:val="00CA1C24"/>
    <w:rsid w:val="00CA1CC6"/>
    <w:rsid w:val="00CA1CF3"/>
    <w:rsid w:val="00CA1F9E"/>
    <w:rsid w:val="00CA1FA9"/>
    <w:rsid w:val="00CA2128"/>
    <w:rsid w:val="00CA2707"/>
    <w:rsid w:val="00CA29A6"/>
    <w:rsid w:val="00CA2A38"/>
    <w:rsid w:val="00CA2A5E"/>
    <w:rsid w:val="00CA2B74"/>
    <w:rsid w:val="00CA2B92"/>
    <w:rsid w:val="00CA2BCC"/>
    <w:rsid w:val="00CA2DAF"/>
    <w:rsid w:val="00CA30E6"/>
    <w:rsid w:val="00CA313A"/>
    <w:rsid w:val="00CA313C"/>
    <w:rsid w:val="00CA3427"/>
    <w:rsid w:val="00CA3437"/>
    <w:rsid w:val="00CA3443"/>
    <w:rsid w:val="00CA358A"/>
    <w:rsid w:val="00CA3600"/>
    <w:rsid w:val="00CA3628"/>
    <w:rsid w:val="00CA3644"/>
    <w:rsid w:val="00CA3788"/>
    <w:rsid w:val="00CA3810"/>
    <w:rsid w:val="00CA38A5"/>
    <w:rsid w:val="00CA3938"/>
    <w:rsid w:val="00CA3945"/>
    <w:rsid w:val="00CA394B"/>
    <w:rsid w:val="00CA3964"/>
    <w:rsid w:val="00CA39FF"/>
    <w:rsid w:val="00CA3A15"/>
    <w:rsid w:val="00CA3A63"/>
    <w:rsid w:val="00CA3FE1"/>
    <w:rsid w:val="00CA4096"/>
    <w:rsid w:val="00CA40DE"/>
    <w:rsid w:val="00CA4142"/>
    <w:rsid w:val="00CA41D4"/>
    <w:rsid w:val="00CA4337"/>
    <w:rsid w:val="00CA45F1"/>
    <w:rsid w:val="00CA4609"/>
    <w:rsid w:val="00CA4671"/>
    <w:rsid w:val="00CA4759"/>
    <w:rsid w:val="00CA4773"/>
    <w:rsid w:val="00CA47AD"/>
    <w:rsid w:val="00CA47C5"/>
    <w:rsid w:val="00CA4801"/>
    <w:rsid w:val="00CA4979"/>
    <w:rsid w:val="00CA49D8"/>
    <w:rsid w:val="00CA4ABF"/>
    <w:rsid w:val="00CA4B2B"/>
    <w:rsid w:val="00CA4CF2"/>
    <w:rsid w:val="00CA4CF9"/>
    <w:rsid w:val="00CA4E74"/>
    <w:rsid w:val="00CA4E86"/>
    <w:rsid w:val="00CA4F4F"/>
    <w:rsid w:val="00CA508C"/>
    <w:rsid w:val="00CA50AD"/>
    <w:rsid w:val="00CA50CB"/>
    <w:rsid w:val="00CA52BA"/>
    <w:rsid w:val="00CA543F"/>
    <w:rsid w:val="00CA547F"/>
    <w:rsid w:val="00CA591D"/>
    <w:rsid w:val="00CA596E"/>
    <w:rsid w:val="00CA5B87"/>
    <w:rsid w:val="00CA5D24"/>
    <w:rsid w:val="00CA5EC8"/>
    <w:rsid w:val="00CA5FEA"/>
    <w:rsid w:val="00CA60DD"/>
    <w:rsid w:val="00CA61B4"/>
    <w:rsid w:val="00CA642A"/>
    <w:rsid w:val="00CA64B5"/>
    <w:rsid w:val="00CA64DD"/>
    <w:rsid w:val="00CA64E5"/>
    <w:rsid w:val="00CA6650"/>
    <w:rsid w:val="00CA67E5"/>
    <w:rsid w:val="00CA688E"/>
    <w:rsid w:val="00CA6C08"/>
    <w:rsid w:val="00CA6CC0"/>
    <w:rsid w:val="00CA6EE4"/>
    <w:rsid w:val="00CA72C4"/>
    <w:rsid w:val="00CA72D3"/>
    <w:rsid w:val="00CA744D"/>
    <w:rsid w:val="00CA7704"/>
    <w:rsid w:val="00CA7722"/>
    <w:rsid w:val="00CA7804"/>
    <w:rsid w:val="00CA7850"/>
    <w:rsid w:val="00CA795B"/>
    <w:rsid w:val="00CA7B03"/>
    <w:rsid w:val="00CA7E7F"/>
    <w:rsid w:val="00CB01B4"/>
    <w:rsid w:val="00CB0531"/>
    <w:rsid w:val="00CB05F6"/>
    <w:rsid w:val="00CB067B"/>
    <w:rsid w:val="00CB0752"/>
    <w:rsid w:val="00CB09B8"/>
    <w:rsid w:val="00CB0AAD"/>
    <w:rsid w:val="00CB0B76"/>
    <w:rsid w:val="00CB0D07"/>
    <w:rsid w:val="00CB0E8F"/>
    <w:rsid w:val="00CB0F1E"/>
    <w:rsid w:val="00CB1169"/>
    <w:rsid w:val="00CB119D"/>
    <w:rsid w:val="00CB17DC"/>
    <w:rsid w:val="00CB1850"/>
    <w:rsid w:val="00CB18A0"/>
    <w:rsid w:val="00CB1995"/>
    <w:rsid w:val="00CB1BF1"/>
    <w:rsid w:val="00CB1C20"/>
    <w:rsid w:val="00CB1EB5"/>
    <w:rsid w:val="00CB1ED9"/>
    <w:rsid w:val="00CB2164"/>
    <w:rsid w:val="00CB21A1"/>
    <w:rsid w:val="00CB221D"/>
    <w:rsid w:val="00CB2257"/>
    <w:rsid w:val="00CB2285"/>
    <w:rsid w:val="00CB2342"/>
    <w:rsid w:val="00CB23A7"/>
    <w:rsid w:val="00CB23A8"/>
    <w:rsid w:val="00CB241A"/>
    <w:rsid w:val="00CB26C8"/>
    <w:rsid w:val="00CB2745"/>
    <w:rsid w:val="00CB289D"/>
    <w:rsid w:val="00CB28A3"/>
    <w:rsid w:val="00CB2920"/>
    <w:rsid w:val="00CB2A47"/>
    <w:rsid w:val="00CB2AF7"/>
    <w:rsid w:val="00CB2E55"/>
    <w:rsid w:val="00CB2EE7"/>
    <w:rsid w:val="00CB3162"/>
    <w:rsid w:val="00CB322B"/>
    <w:rsid w:val="00CB3254"/>
    <w:rsid w:val="00CB334C"/>
    <w:rsid w:val="00CB339F"/>
    <w:rsid w:val="00CB3522"/>
    <w:rsid w:val="00CB366D"/>
    <w:rsid w:val="00CB36C8"/>
    <w:rsid w:val="00CB36D1"/>
    <w:rsid w:val="00CB38A1"/>
    <w:rsid w:val="00CB39D1"/>
    <w:rsid w:val="00CB3AA8"/>
    <w:rsid w:val="00CB3AEB"/>
    <w:rsid w:val="00CB3B14"/>
    <w:rsid w:val="00CB3C4F"/>
    <w:rsid w:val="00CB3CA7"/>
    <w:rsid w:val="00CB3D3E"/>
    <w:rsid w:val="00CB3DD0"/>
    <w:rsid w:val="00CB3FA5"/>
    <w:rsid w:val="00CB4024"/>
    <w:rsid w:val="00CB4281"/>
    <w:rsid w:val="00CB4403"/>
    <w:rsid w:val="00CB4511"/>
    <w:rsid w:val="00CB4515"/>
    <w:rsid w:val="00CB4608"/>
    <w:rsid w:val="00CB470B"/>
    <w:rsid w:val="00CB48E8"/>
    <w:rsid w:val="00CB497E"/>
    <w:rsid w:val="00CB4A2B"/>
    <w:rsid w:val="00CB4AA3"/>
    <w:rsid w:val="00CB4BC4"/>
    <w:rsid w:val="00CB4D8D"/>
    <w:rsid w:val="00CB4E15"/>
    <w:rsid w:val="00CB4E1C"/>
    <w:rsid w:val="00CB52C4"/>
    <w:rsid w:val="00CB52FE"/>
    <w:rsid w:val="00CB5663"/>
    <w:rsid w:val="00CB59E8"/>
    <w:rsid w:val="00CB5B1E"/>
    <w:rsid w:val="00CB5BEB"/>
    <w:rsid w:val="00CB5C5E"/>
    <w:rsid w:val="00CB616E"/>
    <w:rsid w:val="00CB618F"/>
    <w:rsid w:val="00CB619B"/>
    <w:rsid w:val="00CB64AC"/>
    <w:rsid w:val="00CB674F"/>
    <w:rsid w:val="00CB6785"/>
    <w:rsid w:val="00CB6791"/>
    <w:rsid w:val="00CB67C9"/>
    <w:rsid w:val="00CB6866"/>
    <w:rsid w:val="00CB6951"/>
    <w:rsid w:val="00CB695C"/>
    <w:rsid w:val="00CB6A40"/>
    <w:rsid w:val="00CB6AF0"/>
    <w:rsid w:val="00CB6B9F"/>
    <w:rsid w:val="00CB6BD5"/>
    <w:rsid w:val="00CB6BDA"/>
    <w:rsid w:val="00CB6DA6"/>
    <w:rsid w:val="00CB6E59"/>
    <w:rsid w:val="00CB6F75"/>
    <w:rsid w:val="00CB6FB5"/>
    <w:rsid w:val="00CB6FD9"/>
    <w:rsid w:val="00CB721A"/>
    <w:rsid w:val="00CB72CA"/>
    <w:rsid w:val="00CB733D"/>
    <w:rsid w:val="00CB733F"/>
    <w:rsid w:val="00CB734D"/>
    <w:rsid w:val="00CB7353"/>
    <w:rsid w:val="00CB7377"/>
    <w:rsid w:val="00CB7552"/>
    <w:rsid w:val="00CB7633"/>
    <w:rsid w:val="00CB7672"/>
    <w:rsid w:val="00CB77F4"/>
    <w:rsid w:val="00CB7851"/>
    <w:rsid w:val="00CB78F0"/>
    <w:rsid w:val="00CB7B21"/>
    <w:rsid w:val="00CB7F1F"/>
    <w:rsid w:val="00CB7F2C"/>
    <w:rsid w:val="00CC0051"/>
    <w:rsid w:val="00CC0160"/>
    <w:rsid w:val="00CC03A1"/>
    <w:rsid w:val="00CC041A"/>
    <w:rsid w:val="00CC04E2"/>
    <w:rsid w:val="00CC05D0"/>
    <w:rsid w:val="00CC0709"/>
    <w:rsid w:val="00CC0755"/>
    <w:rsid w:val="00CC07C7"/>
    <w:rsid w:val="00CC0889"/>
    <w:rsid w:val="00CC0A64"/>
    <w:rsid w:val="00CC0C29"/>
    <w:rsid w:val="00CC0C7B"/>
    <w:rsid w:val="00CC0E33"/>
    <w:rsid w:val="00CC0E3F"/>
    <w:rsid w:val="00CC0E7B"/>
    <w:rsid w:val="00CC0F51"/>
    <w:rsid w:val="00CC0FC5"/>
    <w:rsid w:val="00CC11F0"/>
    <w:rsid w:val="00CC1396"/>
    <w:rsid w:val="00CC14C9"/>
    <w:rsid w:val="00CC14F3"/>
    <w:rsid w:val="00CC16BB"/>
    <w:rsid w:val="00CC178B"/>
    <w:rsid w:val="00CC1A31"/>
    <w:rsid w:val="00CC1BF8"/>
    <w:rsid w:val="00CC1C4C"/>
    <w:rsid w:val="00CC1C96"/>
    <w:rsid w:val="00CC1CB2"/>
    <w:rsid w:val="00CC1D56"/>
    <w:rsid w:val="00CC204A"/>
    <w:rsid w:val="00CC2295"/>
    <w:rsid w:val="00CC2368"/>
    <w:rsid w:val="00CC242B"/>
    <w:rsid w:val="00CC2558"/>
    <w:rsid w:val="00CC2642"/>
    <w:rsid w:val="00CC26B8"/>
    <w:rsid w:val="00CC278C"/>
    <w:rsid w:val="00CC2858"/>
    <w:rsid w:val="00CC2C9B"/>
    <w:rsid w:val="00CC2D96"/>
    <w:rsid w:val="00CC2DD2"/>
    <w:rsid w:val="00CC2E72"/>
    <w:rsid w:val="00CC2E7E"/>
    <w:rsid w:val="00CC2E86"/>
    <w:rsid w:val="00CC2F4F"/>
    <w:rsid w:val="00CC2FE7"/>
    <w:rsid w:val="00CC2FEF"/>
    <w:rsid w:val="00CC30FD"/>
    <w:rsid w:val="00CC3132"/>
    <w:rsid w:val="00CC32DA"/>
    <w:rsid w:val="00CC32EE"/>
    <w:rsid w:val="00CC35B0"/>
    <w:rsid w:val="00CC35C3"/>
    <w:rsid w:val="00CC3881"/>
    <w:rsid w:val="00CC3C26"/>
    <w:rsid w:val="00CC3CFF"/>
    <w:rsid w:val="00CC4035"/>
    <w:rsid w:val="00CC4173"/>
    <w:rsid w:val="00CC41BA"/>
    <w:rsid w:val="00CC42B3"/>
    <w:rsid w:val="00CC42E6"/>
    <w:rsid w:val="00CC42F2"/>
    <w:rsid w:val="00CC432A"/>
    <w:rsid w:val="00CC4378"/>
    <w:rsid w:val="00CC4415"/>
    <w:rsid w:val="00CC4565"/>
    <w:rsid w:val="00CC4639"/>
    <w:rsid w:val="00CC46BA"/>
    <w:rsid w:val="00CC4753"/>
    <w:rsid w:val="00CC47AC"/>
    <w:rsid w:val="00CC47C5"/>
    <w:rsid w:val="00CC4873"/>
    <w:rsid w:val="00CC49A9"/>
    <w:rsid w:val="00CC4B10"/>
    <w:rsid w:val="00CC4C26"/>
    <w:rsid w:val="00CC4C47"/>
    <w:rsid w:val="00CC4F55"/>
    <w:rsid w:val="00CC4F70"/>
    <w:rsid w:val="00CC4FAD"/>
    <w:rsid w:val="00CC5058"/>
    <w:rsid w:val="00CC50DE"/>
    <w:rsid w:val="00CC5231"/>
    <w:rsid w:val="00CC529B"/>
    <w:rsid w:val="00CC52A4"/>
    <w:rsid w:val="00CC534D"/>
    <w:rsid w:val="00CC568D"/>
    <w:rsid w:val="00CC56DB"/>
    <w:rsid w:val="00CC58D7"/>
    <w:rsid w:val="00CC5A74"/>
    <w:rsid w:val="00CC5A8D"/>
    <w:rsid w:val="00CC5C44"/>
    <w:rsid w:val="00CC5C6F"/>
    <w:rsid w:val="00CC5DFD"/>
    <w:rsid w:val="00CC5F5F"/>
    <w:rsid w:val="00CC5F8F"/>
    <w:rsid w:val="00CC5FD5"/>
    <w:rsid w:val="00CC6085"/>
    <w:rsid w:val="00CC612D"/>
    <w:rsid w:val="00CC6198"/>
    <w:rsid w:val="00CC62D5"/>
    <w:rsid w:val="00CC6372"/>
    <w:rsid w:val="00CC63FA"/>
    <w:rsid w:val="00CC6486"/>
    <w:rsid w:val="00CC6677"/>
    <w:rsid w:val="00CC67A9"/>
    <w:rsid w:val="00CC69B8"/>
    <w:rsid w:val="00CC6A2E"/>
    <w:rsid w:val="00CC6BBC"/>
    <w:rsid w:val="00CC6C86"/>
    <w:rsid w:val="00CC6D3E"/>
    <w:rsid w:val="00CC6DFA"/>
    <w:rsid w:val="00CC6F33"/>
    <w:rsid w:val="00CC7265"/>
    <w:rsid w:val="00CC7326"/>
    <w:rsid w:val="00CC738B"/>
    <w:rsid w:val="00CC73C1"/>
    <w:rsid w:val="00CC7530"/>
    <w:rsid w:val="00CC7821"/>
    <w:rsid w:val="00CC7929"/>
    <w:rsid w:val="00CC7B93"/>
    <w:rsid w:val="00CC7D5C"/>
    <w:rsid w:val="00CC7DCB"/>
    <w:rsid w:val="00CD00F6"/>
    <w:rsid w:val="00CD0440"/>
    <w:rsid w:val="00CD0562"/>
    <w:rsid w:val="00CD078C"/>
    <w:rsid w:val="00CD085F"/>
    <w:rsid w:val="00CD0907"/>
    <w:rsid w:val="00CD0984"/>
    <w:rsid w:val="00CD0ABC"/>
    <w:rsid w:val="00CD0B35"/>
    <w:rsid w:val="00CD0B9E"/>
    <w:rsid w:val="00CD0C3C"/>
    <w:rsid w:val="00CD0DA1"/>
    <w:rsid w:val="00CD0F24"/>
    <w:rsid w:val="00CD1041"/>
    <w:rsid w:val="00CD10E0"/>
    <w:rsid w:val="00CD147B"/>
    <w:rsid w:val="00CD1492"/>
    <w:rsid w:val="00CD14A2"/>
    <w:rsid w:val="00CD15E1"/>
    <w:rsid w:val="00CD1682"/>
    <w:rsid w:val="00CD17F2"/>
    <w:rsid w:val="00CD187B"/>
    <w:rsid w:val="00CD1AA5"/>
    <w:rsid w:val="00CD1D0C"/>
    <w:rsid w:val="00CD1D1B"/>
    <w:rsid w:val="00CD1D1D"/>
    <w:rsid w:val="00CD1DEE"/>
    <w:rsid w:val="00CD1F31"/>
    <w:rsid w:val="00CD2553"/>
    <w:rsid w:val="00CD25F7"/>
    <w:rsid w:val="00CD2629"/>
    <w:rsid w:val="00CD2632"/>
    <w:rsid w:val="00CD2AEB"/>
    <w:rsid w:val="00CD2BF6"/>
    <w:rsid w:val="00CD2CA8"/>
    <w:rsid w:val="00CD2D97"/>
    <w:rsid w:val="00CD2EDA"/>
    <w:rsid w:val="00CD307B"/>
    <w:rsid w:val="00CD30CD"/>
    <w:rsid w:val="00CD319F"/>
    <w:rsid w:val="00CD3206"/>
    <w:rsid w:val="00CD3252"/>
    <w:rsid w:val="00CD3292"/>
    <w:rsid w:val="00CD32B4"/>
    <w:rsid w:val="00CD32E8"/>
    <w:rsid w:val="00CD32EA"/>
    <w:rsid w:val="00CD33D8"/>
    <w:rsid w:val="00CD34C3"/>
    <w:rsid w:val="00CD34C5"/>
    <w:rsid w:val="00CD3590"/>
    <w:rsid w:val="00CD35D3"/>
    <w:rsid w:val="00CD3708"/>
    <w:rsid w:val="00CD3727"/>
    <w:rsid w:val="00CD375A"/>
    <w:rsid w:val="00CD37D2"/>
    <w:rsid w:val="00CD37EE"/>
    <w:rsid w:val="00CD3843"/>
    <w:rsid w:val="00CD3A2C"/>
    <w:rsid w:val="00CD3A3F"/>
    <w:rsid w:val="00CD3AD6"/>
    <w:rsid w:val="00CD3C18"/>
    <w:rsid w:val="00CD3C2B"/>
    <w:rsid w:val="00CD3C59"/>
    <w:rsid w:val="00CD3CBB"/>
    <w:rsid w:val="00CD3D0B"/>
    <w:rsid w:val="00CD4151"/>
    <w:rsid w:val="00CD427E"/>
    <w:rsid w:val="00CD4308"/>
    <w:rsid w:val="00CD43E3"/>
    <w:rsid w:val="00CD44BB"/>
    <w:rsid w:val="00CD466E"/>
    <w:rsid w:val="00CD4A79"/>
    <w:rsid w:val="00CD4B0D"/>
    <w:rsid w:val="00CD4B22"/>
    <w:rsid w:val="00CD4B83"/>
    <w:rsid w:val="00CD4DC8"/>
    <w:rsid w:val="00CD4E14"/>
    <w:rsid w:val="00CD4F2B"/>
    <w:rsid w:val="00CD4F7C"/>
    <w:rsid w:val="00CD4FE4"/>
    <w:rsid w:val="00CD50A1"/>
    <w:rsid w:val="00CD50CC"/>
    <w:rsid w:val="00CD52BE"/>
    <w:rsid w:val="00CD5519"/>
    <w:rsid w:val="00CD555A"/>
    <w:rsid w:val="00CD5571"/>
    <w:rsid w:val="00CD5813"/>
    <w:rsid w:val="00CD59A0"/>
    <w:rsid w:val="00CD59D5"/>
    <w:rsid w:val="00CD59EC"/>
    <w:rsid w:val="00CD59EF"/>
    <w:rsid w:val="00CD5A5F"/>
    <w:rsid w:val="00CD5A6C"/>
    <w:rsid w:val="00CD5ADB"/>
    <w:rsid w:val="00CD5B98"/>
    <w:rsid w:val="00CD5D06"/>
    <w:rsid w:val="00CD5D15"/>
    <w:rsid w:val="00CD5DD6"/>
    <w:rsid w:val="00CD5E09"/>
    <w:rsid w:val="00CD6260"/>
    <w:rsid w:val="00CD637E"/>
    <w:rsid w:val="00CD63FA"/>
    <w:rsid w:val="00CD642F"/>
    <w:rsid w:val="00CD65B5"/>
    <w:rsid w:val="00CD668F"/>
    <w:rsid w:val="00CD6841"/>
    <w:rsid w:val="00CD6941"/>
    <w:rsid w:val="00CD69BC"/>
    <w:rsid w:val="00CD6A20"/>
    <w:rsid w:val="00CD6B7A"/>
    <w:rsid w:val="00CD6D22"/>
    <w:rsid w:val="00CD6EDA"/>
    <w:rsid w:val="00CD6F1D"/>
    <w:rsid w:val="00CD6F77"/>
    <w:rsid w:val="00CD70AC"/>
    <w:rsid w:val="00CD72CE"/>
    <w:rsid w:val="00CD7324"/>
    <w:rsid w:val="00CD75D6"/>
    <w:rsid w:val="00CD767F"/>
    <w:rsid w:val="00CD77CC"/>
    <w:rsid w:val="00CD7862"/>
    <w:rsid w:val="00CD79F7"/>
    <w:rsid w:val="00CD7A54"/>
    <w:rsid w:val="00CD7B3D"/>
    <w:rsid w:val="00CD7BD0"/>
    <w:rsid w:val="00CD7C3F"/>
    <w:rsid w:val="00CD7D79"/>
    <w:rsid w:val="00CD7E16"/>
    <w:rsid w:val="00CD7E5F"/>
    <w:rsid w:val="00CD7FB2"/>
    <w:rsid w:val="00CD7FCB"/>
    <w:rsid w:val="00CE027E"/>
    <w:rsid w:val="00CE0327"/>
    <w:rsid w:val="00CE036E"/>
    <w:rsid w:val="00CE03EE"/>
    <w:rsid w:val="00CE0915"/>
    <w:rsid w:val="00CE093C"/>
    <w:rsid w:val="00CE094D"/>
    <w:rsid w:val="00CE0A6A"/>
    <w:rsid w:val="00CE0C7F"/>
    <w:rsid w:val="00CE0CB2"/>
    <w:rsid w:val="00CE0CC7"/>
    <w:rsid w:val="00CE0E3F"/>
    <w:rsid w:val="00CE0E4E"/>
    <w:rsid w:val="00CE11F9"/>
    <w:rsid w:val="00CE1452"/>
    <w:rsid w:val="00CE1490"/>
    <w:rsid w:val="00CE15A6"/>
    <w:rsid w:val="00CE15D6"/>
    <w:rsid w:val="00CE162B"/>
    <w:rsid w:val="00CE1660"/>
    <w:rsid w:val="00CE1813"/>
    <w:rsid w:val="00CE1ACB"/>
    <w:rsid w:val="00CE1B1C"/>
    <w:rsid w:val="00CE1BD7"/>
    <w:rsid w:val="00CE1E29"/>
    <w:rsid w:val="00CE1F08"/>
    <w:rsid w:val="00CE1F76"/>
    <w:rsid w:val="00CE21EE"/>
    <w:rsid w:val="00CE23A5"/>
    <w:rsid w:val="00CE246C"/>
    <w:rsid w:val="00CE24CD"/>
    <w:rsid w:val="00CE250D"/>
    <w:rsid w:val="00CE2618"/>
    <w:rsid w:val="00CE269E"/>
    <w:rsid w:val="00CE26ED"/>
    <w:rsid w:val="00CE27F2"/>
    <w:rsid w:val="00CE28FE"/>
    <w:rsid w:val="00CE29E3"/>
    <w:rsid w:val="00CE2AAA"/>
    <w:rsid w:val="00CE2D82"/>
    <w:rsid w:val="00CE2F09"/>
    <w:rsid w:val="00CE2FE3"/>
    <w:rsid w:val="00CE300F"/>
    <w:rsid w:val="00CE31A7"/>
    <w:rsid w:val="00CE31EF"/>
    <w:rsid w:val="00CE32B2"/>
    <w:rsid w:val="00CE3370"/>
    <w:rsid w:val="00CE33B6"/>
    <w:rsid w:val="00CE34A6"/>
    <w:rsid w:val="00CE34F9"/>
    <w:rsid w:val="00CE3610"/>
    <w:rsid w:val="00CE36C5"/>
    <w:rsid w:val="00CE36FA"/>
    <w:rsid w:val="00CE3753"/>
    <w:rsid w:val="00CE3783"/>
    <w:rsid w:val="00CE37F0"/>
    <w:rsid w:val="00CE380C"/>
    <w:rsid w:val="00CE39CA"/>
    <w:rsid w:val="00CE3AD7"/>
    <w:rsid w:val="00CE3B75"/>
    <w:rsid w:val="00CE3B7C"/>
    <w:rsid w:val="00CE3B88"/>
    <w:rsid w:val="00CE3BE1"/>
    <w:rsid w:val="00CE3CCB"/>
    <w:rsid w:val="00CE3D71"/>
    <w:rsid w:val="00CE3E4C"/>
    <w:rsid w:val="00CE3EFB"/>
    <w:rsid w:val="00CE4039"/>
    <w:rsid w:val="00CE4136"/>
    <w:rsid w:val="00CE4438"/>
    <w:rsid w:val="00CE45D4"/>
    <w:rsid w:val="00CE460B"/>
    <w:rsid w:val="00CE462D"/>
    <w:rsid w:val="00CE4687"/>
    <w:rsid w:val="00CE4703"/>
    <w:rsid w:val="00CE47BE"/>
    <w:rsid w:val="00CE49FD"/>
    <w:rsid w:val="00CE4CBA"/>
    <w:rsid w:val="00CE4DEB"/>
    <w:rsid w:val="00CE4E19"/>
    <w:rsid w:val="00CE4E42"/>
    <w:rsid w:val="00CE51A6"/>
    <w:rsid w:val="00CE527E"/>
    <w:rsid w:val="00CE529E"/>
    <w:rsid w:val="00CE52A3"/>
    <w:rsid w:val="00CE53FD"/>
    <w:rsid w:val="00CE5463"/>
    <w:rsid w:val="00CE56EB"/>
    <w:rsid w:val="00CE570E"/>
    <w:rsid w:val="00CE578F"/>
    <w:rsid w:val="00CE579A"/>
    <w:rsid w:val="00CE5911"/>
    <w:rsid w:val="00CE5A1E"/>
    <w:rsid w:val="00CE5BE3"/>
    <w:rsid w:val="00CE5C43"/>
    <w:rsid w:val="00CE5E3A"/>
    <w:rsid w:val="00CE5E83"/>
    <w:rsid w:val="00CE5F1A"/>
    <w:rsid w:val="00CE5FBA"/>
    <w:rsid w:val="00CE5FD6"/>
    <w:rsid w:val="00CE6344"/>
    <w:rsid w:val="00CE6500"/>
    <w:rsid w:val="00CE65F0"/>
    <w:rsid w:val="00CE67FA"/>
    <w:rsid w:val="00CE6818"/>
    <w:rsid w:val="00CE681F"/>
    <w:rsid w:val="00CE6AA2"/>
    <w:rsid w:val="00CE6AE9"/>
    <w:rsid w:val="00CE6B53"/>
    <w:rsid w:val="00CE6C07"/>
    <w:rsid w:val="00CE6DC8"/>
    <w:rsid w:val="00CE6F19"/>
    <w:rsid w:val="00CE6F44"/>
    <w:rsid w:val="00CE6F56"/>
    <w:rsid w:val="00CE7258"/>
    <w:rsid w:val="00CE73A7"/>
    <w:rsid w:val="00CE7453"/>
    <w:rsid w:val="00CE75AC"/>
    <w:rsid w:val="00CE7616"/>
    <w:rsid w:val="00CE7694"/>
    <w:rsid w:val="00CE76CF"/>
    <w:rsid w:val="00CE76D0"/>
    <w:rsid w:val="00CE77FE"/>
    <w:rsid w:val="00CE79F8"/>
    <w:rsid w:val="00CE7C6A"/>
    <w:rsid w:val="00CE7CAE"/>
    <w:rsid w:val="00CE7ED0"/>
    <w:rsid w:val="00CF01F8"/>
    <w:rsid w:val="00CF02A9"/>
    <w:rsid w:val="00CF0313"/>
    <w:rsid w:val="00CF0361"/>
    <w:rsid w:val="00CF053E"/>
    <w:rsid w:val="00CF0572"/>
    <w:rsid w:val="00CF059A"/>
    <w:rsid w:val="00CF05A0"/>
    <w:rsid w:val="00CF0807"/>
    <w:rsid w:val="00CF08EE"/>
    <w:rsid w:val="00CF0944"/>
    <w:rsid w:val="00CF0A22"/>
    <w:rsid w:val="00CF0A3D"/>
    <w:rsid w:val="00CF0BA2"/>
    <w:rsid w:val="00CF0DDB"/>
    <w:rsid w:val="00CF0DFC"/>
    <w:rsid w:val="00CF0E06"/>
    <w:rsid w:val="00CF0E0A"/>
    <w:rsid w:val="00CF0EB1"/>
    <w:rsid w:val="00CF0F87"/>
    <w:rsid w:val="00CF120F"/>
    <w:rsid w:val="00CF132D"/>
    <w:rsid w:val="00CF15F2"/>
    <w:rsid w:val="00CF16EA"/>
    <w:rsid w:val="00CF1701"/>
    <w:rsid w:val="00CF17A6"/>
    <w:rsid w:val="00CF17AA"/>
    <w:rsid w:val="00CF182A"/>
    <w:rsid w:val="00CF1996"/>
    <w:rsid w:val="00CF1ABB"/>
    <w:rsid w:val="00CF1B32"/>
    <w:rsid w:val="00CF1C60"/>
    <w:rsid w:val="00CF22C1"/>
    <w:rsid w:val="00CF239B"/>
    <w:rsid w:val="00CF23C7"/>
    <w:rsid w:val="00CF25AC"/>
    <w:rsid w:val="00CF26AA"/>
    <w:rsid w:val="00CF26D7"/>
    <w:rsid w:val="00CF274F"/>
    <w:rsid w:val="00CF28EE"/>
    <w:rsid w:val="00CF28F0"/>
    <w:rsid w:val="00CF2A4B"/>
    <w:rsid w:val="00CF2B4D"/>
    <w:rsid w:val="00CF2B8A"/>
    <w:rsid w:val="00CF2BB7"/>
    <w:rsid w:val="00CF2BD9"/>
    <w:rsid w:val="00CF2D80"/>
    <w:rsid w:val="00CF2DE5"/>
    <w:rsid w:val="00CF2EAA"/>
    <w:rsid w:val="00CF2F3A"/>
    <w:rsid w:val="00CF3055"/>
    <w:rsid w:val="00CF3105"/>
    <w:rsid w:val="00CF321F"/>
    <w:rsid w:val="00CF33E1"/>
    <w:rsid w:val="00CF33E8"/>
    <w:rsid w:val="00CF3BFE"/>
    <w:rsid w:val="00CF3C98"/>
    <w:rsid w:val="00CF3CEB"/>
    <w:rsid w:val="00CF3D3B"/>
    <w:rsid w:val="00CF3F63"/>
    <w:rsid w:val="00CF4239"/>
    <w:rsid w:val="00CF429E"/>
    <w:rsid w:val="00CF4450"/>
    <w:rsid w:val="00CF450E"/>
    <w:rsid w:val="00CF45EB"/>
    <w:rsid w:val="00CF4821"/>
    <w:rsid w:val="00CF48C6"/>
    <w:rsid w:val="00CF4A41"/>
    <w:rsid w:val="00CF4AFD"/>
    <w:rsid w:val="00CF4C03"/>
    <w:rsid w:val="00CF4C4D"/>
    <w:rsid w:val="00CF4ED8"/>
    <w:rsid w:val="00CF5272"/>
    <w:rsid w:val="00CF52CA"/>
    <w:rsid w:val="00CF52FF"/>
    <w:rsid w:val="00CF535E"/>
    <w:rsid w:val="00CF5401"/>
    <w:rsid w:val="00CF544B"/>
    <w:rsid w:val="00CF5705"/>
    <w:rsid w:val="00CF57A7"/>
    <w:rsid w:val="00CF5AB3"/>
    <w:rsid w:val="00CF5C99"/>
    <w:rsid w:val="00CF5F08"/>
    <w:rsid w:val="00CF5F9D"/>
    <w:rsid w:val="00CF5FDB"/>
    <w:rsid w:val="00CF60A7"/>
    <w:rsid w:val="00CF611B"/>
    <w:rsid w:val="00CF613D"/>
    <w:rsid w:val="00CF61F2"/>
    <w:rsid w:val="00CF61F5"/>
    <w:rsid w:val="00CF63ED"/>
    <w:rsid w:val="00CF6439"/>
    <w:rsid w:val="00CF6458"/>
    <w:rsid w:val="00CF6587"/>
    <w:rsid w:val="00CF66BA"/>
    <w:rsid w:val="00CF693D"/>
    <w:rsid w:val="00CF6AE7"/>
    <w:rsid w:val="00CF6AF6"/>
    <w:rsid w:val="00CF6C39"/>
    <w:rsid w:val="00CF6CE3"/>
    <w:rsid w:val="00CF6D7E"/>
    <w:rsid w:val="00CF7027"/>
    <w:rsid w:val="00CF70BB"/>
    <w:rsid w:val="00CF70D0"/>
    <w:rsid w:val="00CF7126"/>
    <w:rsid w:val="00CF72FF"/>
    <w:rsid w:val="00CF7353"/>
    <w:rsid w:val="00CF7439"/>
    <w:rsid w:val="00CF750A"/>
    <w:rsid w:val="00CF778C"/>
    <w:rsid w:val="00CF79AB"/>
    <w:rsid w:val="00CF7B44"/>
    <w:rsid w:val="00CF7C53"/>
    <w:rsid w:val="00CF7CDE"/>
    <w:rsid w:val="00CF7E63"/>
    <w:rsid w:val="00D000B4"/>
    <w:rsid w:val="00D00351"/>
    <w:rsid w:val="00D004AF"/>
    <w:rsid w:val="00D004D1"/>
    <w:rsid w:val="00D00576"/>
    <w:rsid w:val="00D005C2"/>
    <w:rsid w:val="00D007BC"/>
    <w:rsid w:val="00D00969"/>
    <w:rsid w:val="00D00E21"/>
    <w:rsid w:val="00D00E83"/>
    <w:rsid w:val="00D00F21"/>
    <w:rsid w:val="00D01007"/>
    <w:rsid w:val="00D01328"/>
    <w:rsid w:val="00D013CA"/>
    <w:rsid w:val="00D0152F"/>
    <w:rsid w:val="00D01673"/>
    <w:rsid w:val="00D01817"/>
    <w:rsid w:val="00D0183F"/>
    <w:rsid w:val="00D01901"/>
    <w:rsid w:val="00D01912"/>
    <w:rsid w:val="00D01A16"/>
    <w:rsid w:val="00D01A26"/>
    <w:rsid w:val="00D01A8A"/>
    <w:rsid w:val="00D01BB5"/>
    <w:rsid w:val="00D01D05"/>
    <w:rsid w:val="00D01EB8"/>
    <w:rsid w:val="00D0204E"/>
    <w:rsid w:val="00D0208C"/>
    <w:rsid w:val="00D021AE"/>
    <w:rsid w:val="00D022E7"/>
    <w:rsid w:val="00D026BF"/>
    <w:rsid w:val="00D026D9"/>
    <w:rsid w:val="00D02746"/>
    <w:rsid w:val="00D028E7"/>
    <w:rsid w:val="00D02956"/>
    <w:rsid w:val="00D02A0D"/>
    <w:rsid w:val="00D02BEF"/>
    <w:rsid w:val="00D02C69"/>
    <w:rsid w:val="00D02CB3"/>
    <w:rsid w:val="00D02DC9"/>
    <w:rsid w:val="00D02E03"/>
    <w:rsid w:val="00D02E6D"/>
    <w:rsid w:val="00D02EE3"/>
    <w:rsid w:val="00D02FB6"/>
    <w:rsid w:val="00D031D8"/>
    <w:rsid w:val="00D0325F"/>
    <w:rsid w:val="00D0330F"/>
    <w:rsid w:val="00D03365"/>
    <w:rsid w:val="00D0338C"/>
    <w:rsid w:val="00D033BD"/>
    <w:rsid w:val="00D03446"/>
    <w:rsid w:val="00D034DE"/>
    <w:rsid w:val="00D034E3"/>
    <w:rsid w:val="00D03654"/>
    <w:rsid w:val="00D03843"/>
    <w:rsid w:val="00D03908"/>
    <w:rsid w:val="00D03A4E"/>
    <w:rsid w:val="00D03B5F"/>
    <w:rsid w:val="00D03C55"/>
    <w:rsid w:val="00D03E66"/>
    <w:rsid w:val="00D03FF4"/>
    <w:rsid w:val="00D040CE"/>
    <w:rsid w:val="00D0410A"/>
    <w:rsid w:val="00D04123"/>
    <w:rsid w:val="00D04545"/>
    <w:rsid w:val="00D0463D"/>
    <w:rsid w:val="00D046C5"/>
    <w:rsid w:val="00D046F6"/>
    <w:rsid w:val="00D047A8"/>
    <w:rsid w:val="00D0484D"/>
    <w:rsid w:val="00D04917"/>
    <w:rsid w:val="00D04920"/>
    <w:rsid w:val="00D0497A"/>
    <w:rsid w:val="00D04C1E"/>
    <w:rsid w:val="00D04C9D"/>
    <w:rsid w:val="00D05105"/>
    <w:rsid w:val="00D0519E"/>
    <w:rsid w:val="00D052CB"/>
    <w:rsid w:val="00D0533E"/>
    <w:rsid w:val="00D05409"/>
    <w:rsid w:val="00D0554B"/>
    <w:rsid w:val="00D05754"/>
    <w:rsid w:val="00D05939"/>
    <w:rsid w:val="00D05967"/>
    <w:rsid w:val="00D05A2F"/>
    <w:rsid w:val="00D05B1D"/>
    <w:rsid w:val="00D05E88"/>
    <w:rsid w:val="00D0605B"/>
    <w:rsid w:val="00D06161"/>
    <w:rsid w:val="00D0623B"/>
    <w:rsid w:val="00D06778"/>
    <w:rsid w:val="00D0695E"/>
    <w:rsid w:val="00D06A13"/>
    <w:rsid w:val="00D06A57"/>
    <w:rsid w:val="00D06A72"/>
    <w:rsid w:val="00D06A8F"/>
    <w:rsid w:val="00D06B9E"/>
    <w:rsid w:val="00D06BD6"/>
    <w:rsid w:val="00D06BF4"/>
    <w:rsid w:val="00D06D9D"/>
    <w:rsid w:val="00D0704B"/>
    <w:rsid w:val="00D07155"/>
    <w:rsid w:val="00D072A1"/>
    <w:rsid w:val="00D07313"/>
    <w:rsid w:val="00D073B5"/>
    <w:rsid w:val="00D07549"/>
    <w:rsid w:val="00D075BD"/>
    <w:rsid w:val="00D07681"/>
    <w:rsid w:val="00D07A20"/>
    <w:rsid w:val="00D07EBF"/>
    <w:rsid w:val="00D10095"/>
    <w:rsid w:val="00D101D9"/>
    <w:rsid w:val="00D101F9"/>
    <w:rsid w:val="00D10298"/>
    <w:rsid w:val="00D105CC"/>
    <w:rsid w:val="00D1065C"/>
    <w:rsid w:val="00D10829"/>
    <w:rsid w:val="00D10A01"/>
    <w:rsid w:val="00D10B54"/>
    <w:rsid w:val="00D10C4B"/>
    <w:rsid w:val="00D10E55"/>
    <w:rsid w:val="00D10E57"/>
    <w:rsid w:val="00D10EB9"/>
    <w:rsid w:val="00D10F0C"/>
    <w:rsid w:val="00D10F57"/>
    <w:rsid w:val="00D10FD7"/>
    <w:rsid w:val="00D110B1"/>
    <w:rsid w:val="00D11116"/>
    <w:rsid w:val="00D1134F"/>
    <w:rsid w:val="00D11409"/>
    <w:rsid w:val="00D114E5"/>
    <w:rsid w:val="00D115B2"/>
    <w:rsid w:val="00D11672"/>
    <w:rsid w:val="00D116B1"/>
    <w:rsid w:val="00D116FE"/>
    <w:rsid w:val="00D1192E"/>
    <w:rsid w:val="00D119D9"/>
    <w:rsid w:val="00D11A74"/>
    <w:rsid w:val="00D11B03"/>
    <w:rsid w:val="00D11B6A"/>
    <w:rsid w:val="00D11C7E"/>
    <w:rsid w:val="00D11DB2"/>
    <w:rsid w:val="00D11E80"/>
    <w:rsid w:val="00D11EC9"/>
    <w:rsid w:val="00D11FF4"/>
    <w:rsid w:val="00D12058"/>
    <w:rsid w:val="00D12061"/>
    <w:rsid w:val="00D120FD"/>
    <w:rsid w:val="00D1219E"/>
    <w:rsid w:val="00D121DD"/>
    <w:rsid w:val="00D12356"/>
    <w:rsid w:val="00D12435"/>
    <w:rsid w:val="00D125A9"/>
    <w:rsid w:val="00D126DD"/>
    <w:rsid w:val="00D127B5"/>
    <w:rsid w:val="00D12838"/>
    <w:rsid w:val="00D1288B"/>
    <w:rsid w:val="00D12945"/>
    <w:rsid w:val="00D12A1F"/>
    <w:rsid w:val="00D12AF7"/>
    <w:rsid w:val="00D12B32"/>
    <w:rsid w:val="00D12B75"/>
    <w:rsid w:val="00D12C47"/>
    <w:rsid w:val="00D12DEC"/>
    <w:rsid w:val="00D12E57"/>
    <w:rsid w:val="00D12E68"/>
    <w:rsid w:val="00D130A4"/>
    <w:rsid w:val="00D131BE"/>
    <w:rsid w:val="00D1327D"/>
    <w:rsid w:val="00D13622"/>
    <w:rsid w:val="00D138E5"/>
    <w:rsid w:val="00D13AD2"/>
    <w:rsid w:val="00D13CBC"/>
    <w:rsid w:val="00D13E3F"/>
    <w:rsid w:val="00D13F4A"/>
    <w:rsid w:val="00D14011"/>
    <w:rsid w:val="00D14649"/>
    <w:rsid w:val="00D14751"/>
    <w:rsid w:val="00D147C0"/>
    <w:rsid w:val="00D14814"/>
    <w:rsid w:val="00D14905"/>
    <w:rsid w:val="00D1491E"/>
    <w:rsid w:val="00D149FA"/>
    <w:rsid w:val="00D14A97"/>
    <w:rsid w:val="00D14ADD"/>
    <w:rsid w:val="00D14C76"/>
    <w:rsid w:val="00D14CD0"/>
    <w:rsid w:val="00D14D60"/>
    <w:rsid w:val="00D14EA1"/>
    <w:rsid w:val="00D14EF3"/>
    <w:rsid w:val="00D14F76"/>
    <w:rsid w:val="00D151C0"/>
    <w:rsid w:val="00D1539C"/>
    <w:rsid w:val="00D153EA"/>
    <w:rsid w:val="00D153F8"/>
    <w:rsid w:val="00D1541A"/>
    <w:rsid w:val="00D155C9"/>
    <w:rsid w:val="00D157A6"/>
    <w:rsid w:val="00D157B8"/>
    <w:rsid w:val="00D157FA"/>
    <w:rsid w:val="00D15985"/>
    <w:rsid w:val="00D15B1C"/>
    <w:rsid w:val="00D15C1A"/>
    <w:rsid w:val="00D15DFE"/>
    <w:rsid w:val="00D15ED0"/>
    <w:rsid w:val="00D15F1D"/>
    <w:rsid w:val="00D15F5D"/>
    <w:rsid w:val="00D15FA3"/>
    <w:rsid w:val="00D15FE8"/>
    <w:rsid w:val="00D16068"/>
    <w:rsid w:val="00D1660E"/>
    <w:rsid w:val="00D166EB"/>
    <w:rsid w:val="00D1676D"/>
    <w:rsid w:val="00D1676E"/>
    <w:rsid w:val="00D16934"/>
    <w:rsid w:val="00D16AEB"/>
    <w:rsid w:val="00D16DD8"/>
    <w:rsid w:val="00D16E8A"/>
    <w:rsid w:val="00D16F84"/>
    <w:rsid w:val="00D170FD"/>
    <w:rsid w:val="00D1711B"/>
    <w:rsid w:val="00D171A3"/>
    <w:rsid w:val="00D17223"/>
    <w:rsid w:val="00D173A0"/>
    <w:rsid w:val="00D17411"/>
    <w:rsid w:val="00D17442"/>
    <w:rsid w:val="00D1759D"/>
    <w:rsid w:val="00D17AB8"/>
    <w:rsid w:val="00D17C2E"/>
    <w:rsid w:val="00D17E46"/>
    <w:rsid w:val="00D20084"/>
    <w:rsid w:val="00D20250"/>
    <w:rsid w:val="00D20273"/>
    <w:rsid w:val="00D203C3"/>
    <w:rsid w:val="00D20512"/>
    <w:rsid w:val="00D2053B"/>
    <w:rsid w:val="00D20560"/>
    <w:rsid w:val="00D206A7"/>
    <w:rsid w:val="00D207D4"/>
    <w:rsid w:val="00D208A9"/>
    <w:rsid w:val="00D209CC"/>
    <w:rsid w:val="00D209FA"/>
    <w:rsid w:val="00D20B45"/>
    <w:rsid w:val="00D20BFF"/>
    <w:rsid w:val="00D20C58"/>
    <w:rsid w:val="00D20D78"/>
    <w:rsid w:val="00D20DD3"/>
    <w:rsid w:val="00D20F5D"/>
    <w:rsid w:val="00D20F62"/>
    <w:rsid w:val="00D21398"/>
    <w:rsid w:val="00D213D9"/>
    <w:rsid w:val="00D2142B"/>
    <w:rsid w:val="00D21580"/>
    <w:rsid w:val="00D216EA"/>
    <w:rsid w:val="00D218C3"/>
    <w:rsid w:val="00D21C1B"/>
    <w:rsid w:val="00D21C50"/>
    <w:rsid w:val="00D21C7C"/>
    <w:rsid w:val="00D21DAF"/>
    <w:rsid w:val="00D21DBC"/>
    <w:rsid w:val="00D21FC5"/>
    <w:rsid w:val="00D220FB"/>
    <w:rsid w:val="00D22292"/>
    <w:rsid w:val="00D222A4"/>
    <w:rsid w:val="00D222BE"/>
    <w:rsid w:val="00D223BB"/>
    <w:rsid w:val="00D223CF"/>
    <w:rsid w:val="00D223D2"/>
    <w:rsid w:val="00D22468"/>
    <w:rsid w:val="00D226AD"/>
    <w:rsid w:val="00D227A3"/>
    <w:rsid w:val="00D229C5"/>
    <w:rsid w:val="00D22B2A"/>
    <w:rsid w:val="00D22C86"/>
    <w:rsid w:val="00D22DF2"/>
    <w:rsid w:val="00D22EFF"/>
    <w:rsid w:val="00D22FEF"/>
    <w:rsid w:val="00D23094"/>
    <w:rsid w:val="00D2315A"/>
    <w:rsid w:val="00D231C1"/>
    <w:rsid w:val="00D231F8"/>
    <w:rsid w:val="00D232D5"/>
    <w:rsid w:val="00D23320"/>
    <w:rsid w:val="00D233CE"/>
    <w:rsid w:val="00D2342E"/>
    <w:rsid w:val="00D23453"/>
    <w:rsid w:val="00D235E1"/>
    <w:rsid w:val="00D23849"/>
    <w:rsid w:val="00D239C6"/>
    <w:rsid w:val="00D239F7"/>
    <w:rsid w:val="00D23C34"/>
    <w:rsid w:val="00D23DAC"/>
    <w:rsid w:val="00D23E9F"/>
    <w:rsid w:val="00D23EAC"/>
    <w:rsid w:val="00D23EED"/>
    <w:rsid w:val="00D23FA1"/>
    <w:rsid w:val="00D24016"/>
    <w:rsid w:val="00D24243"/>
    <w:rsid w:val="00D2433B"/>
    <w:rsid w:val="00D24496"/>
    <w:rsid w:val="00D245B7"/>
    <w:rsid w:val="00D2462C"/>
    <w:rsid w:val="00D246DF"/>
    <w:rsid w:val="00D2483B"/>
    <w:rsid w:val="00D24A46"/>
    <w:rsid w:val="00D24B77"/>
    <w:rsid w:val="00D24BB6"/>
    <w:rsid w:val="00D24EB6"/>
    <w:rsid w:val="00D24F08"/>
    <w:rsid w:val="00D24F1F"/>
    <w:rsid w:val="00D24F6F"/>
    <w:rsid w:val="00D25018"/>
    <w:rsid w:val="00D25037"/>
    <w:rsid w:val="00D25043"/>
    <w:rsid w:val="00D25081"/>
    <w:rsid w:val="00D250AD"/>
    <w:rsid w:val="00D25289"/>
    <w:rsid w:val="00D252AA"/>
    <w:rsid w:val="00D25359"/>
    <w:rsid w:val="00D2578F"/>
    <w:rsid w:val="00D260F2"/>
    <w:rsid w:val="00D2611D"/>
    <w:rsid w:val="00D26172"/>
    <w:rsid w:val="00D26174"/>
    <w:rsid w:val="00D2617D"/>
    <w:rsid w:val="00D261E6"/>
    <w:rsid w:val="00D262AE"/>
    <w:rsid w:val="00D264BB"/>
    <w:rsid w:val="00D26581"/>
    <w:rsid w:val="00D265B9"/>
    <w:rsid w:val="00D266C6"/>
    <w:rsid w:val="00D267BF"/>
    <w:rsid w:val="00D26889"/>
    <w:rsid w:val="00D269D2"/>
    <w:rsid w:val="00D26B82"/>
    <w:rsid w:val="00D26C80"/>
    <w:rsid w:val="00D26D6A"/>
    <w:rsid w:val="00D26F88"/>
    <w:rsid w:val="00D2719D"/>
    <w:rsid w:val="00D27246"/>
    <w:rsid w:val="00D27417"/>
    <w:rsid w:val="00D274A9"/>
    <w:rsid w:val="00D27510"/>
    <w:rsid w:val="00D275BF"/>
    <w:rsid w:val="00D27642"/>
    <w:rsid w:val="00D2771A"/>
    <w:rsid w:val="00D2790A"/>
    <w:rsid w:val="00D27A2F"/>
    <w:rsid w:val="00D27BC7"/>
    <w:rsid w:val="00D27CCA"/>
    <w:rsid w:val="00D27D01"/>
    <w:rsid w:val="00D27D1F"/>
    <w:rsid w:val="00D27D86"/>
    <w:rsid w:val="00D27E64"/>
    <w:rsid w:val="00D27E8B"/>
    <w:rsid w:val="00D27F21"/>
    <w:rsid w:val="00D3004A"/>
    <w:rsid w:val="00D300FF"/>
    <w:rsid w:val="00D3026F"/>
    <w:rsid w:val="00D30746"/>
    <w:rsid w:val="00D3098E"/>
    <w:rsid w:val="00D30ACC"/>
    <w:rsid w:val="00D30B9F"/>
    <w:rsid w:val="00D30C0A"/>
    <w:rsid w:val="00D30D3F"/>
    <w:rsid w:val="00D30E54"/>
    <w:rsid w:val="00D30F6A"/>
    <w:rsid w:val="00D30FB4"/>
    <w:rsid w:val="00D31067"/>
    <w:rsid w:val="00D310CD"/>
    <w:rsid w:val="00D3125F"/>
    <w:rsid w:val="00D312B8"/>
    <w:rsid w:val="00D31345"/>
    <w:rsid w:val="00D31353"/>
    <w:rsid w:val="00D31469"/>
    <w:rsid w:val="00D3147F"/>
    <w:rsid w:val="00D314C5"/>
    <w:rsid w:val="00D31576"/>
    <w:rsid w:val="00D3161B"/>
    <w:rsid w:val="00D31766"/>
    <w:rsid w:val="00D31882"/>
    <w:rsid w:val="00D318D9"/>
    <w:rsid w:val="00D319D2"/>
    <w:rsid w:val="00D31A86"/>
    <w:rsid w:val="00D31BF4"/>
    <w:rsid w:val="00D31DD0"/>
    <w:rsid w:val="00D31E0B"/>
    <w:rsid w:val="00D31F77"/>
    <w:rsid w:val="00D32157"/>
    <w:rsid w:val="00D3229F"/>
    <w:rsid w:val="00D323A4"/>
    <w:rsid w:val="00D32474"/>
    <w:rsid w:val="00D326B5"/>
    <w:rsid w:val="00D327D3"/>
    <w:rsid w:val="00D32925"/>
    <w:rsid w:val="00D32DB2"/>
    <w:rsid w:val="00D32E15"/>
    <w:rsid w:val="00D32E93"/>
    <w:rsid w:val="00D32EFA"/>
    <w:rsid w:val="00D33098"/>
    <w:rsid w:val="00D330AD"/>
    <w:rsid w:val="00D33267"/>
    <w:rsid w:val="00D33326"/>
    <w:rsid w:val="00D3333F"/>
    <w:rsid w:val="00D33350"/>
    <w:rsid w:val="00D334A2"/>
    <w:rsid w:val="00D33503"/>
    <w:rsid w:val="00D3350A"/>
    <w:rsid w:val="00D3350E"/>
    <w:rsid w:val="00D33515"/>
    <w:rsid w:val="00D33580"/>
    <w:rsid w:val="00D33615"/>
    <w:rsid w:val="00D336A9"/>
    <w:rsid w:val="00D336B2"/>
    <w:rsid w:val="00D339FA"/>
    <w:rsid w:val="00D33A56"/>
    <w:rsid w:val="00D33B0D"/>
    <w:rsid w:val="00D33C0B"/>
    <w:rsid w:val="00D33C12"/>
    <w:rsid w:val="00D33C29"/>
    <w:rsid w:val="00D33CF1"/>
    <w:rsid w:val="00D33DFF"/>
    <w:rsid w:val="00D33F76"/>
    <w:rsid w:val="00D33F87"/>
    <w:rsid w:val="00D33FAB"/>
    <w:rsid w:val="00D3404C"/>
    <w:rsid w:val="00D34094"/>
    <w:rsid w:val="00D3436B"/>
    <w:rsid w:val="00D343D4"/>
    <w:rsid w:val="00D344B7"/>
    <w:rsid w:val="00D34526"/>
    <w:rsid w:val="00D345E6"/>
    <w:rsid w:val="00D3481F"/>
    <w:rsid w:val="00D34850"/>
    <w:rsid w:val="00D34A03"/>
    <w:rsid w:val="00D34B1D"/>
    <w:rsid w:val="00D34CEB"/>
    <w:rsid w:val="00D34DED"/>
    <w:rsid w:val="00D34E58"/>
    <w:rsid w:val="00D34E8B"/>
    <w:rsid w:val="00D35007"/>
    <w:rsid w:val="00D35251"/>
    <w:rsid w:val="00D35263"/>
    <w:rsid w:val="00D35272"/>
    <w:rsid w:val="00D352DD"/>
    <w:rsid w:val="00D352E2"/>
    <w:rsid w:val="00D3539C"/>
    <w:rsid w:val="00D354FD"/>
    <w:rsid w:val="00D3566D"/>
    <w:rsid w:val="00D35670"/>
    <w:rsid w:val="00D3592B"/>
    <w:rsid w:val="00D3593C"/>
    <w:rsid w:val="00D35A2B"/>
    <w:rsid w:val="00D35B05"/>
    <w:rsid w:val="00D35DBA"/>
    <w:rsid w:val="00D35DF4"/>
    <w:rsid w:val="00D3619C"/>
    <w:rsid w:val="00D36204"/>
    <w:rsid w:val="00D362C1"/>
    <w:rsid w:val="00D3637D"/>
    <w:rsid w:val="00D36414"/>
    <w:rsid w:val="00D36506"/>
    <w:rsid w:val="00D36612"/>
    <w:rsid w:val="00D366CF"/>
    <w:rsid w:val="00D36865"/>
    <w:rsid w:val="00D3691C"/>
    <w:rsid w:val="00D369FF"/>
    <w:rsid w:val="00D36B5E"/>
    <w:rsid w:val="00D36BF1"/>
    <w:rsid w:val="00D36D46"/>
    <w:rsid w:val="00D36D97"/>
    <w:rsid w:val="00D36F33"/>
    <w:rsid w:val="00D36FF6"/>
    <w:rsid w:val="00D370FB"/>
    <w:rsid w:val="00D37162"/>
    <w:rsid w:val="00D371D0"/>
    <w:rsid w:val="00D372A1"/>
    <w:rsid w:val="00D374C8"/>
    <w:rsid w:val="00D37640"/>
    <w:rsid w:val="00D376D0"/>
    <w:rsid w:val="00D37929"/>
    <w:rsid w:val="00D37939"/>
    <w:rsid w:val="00D379EA"/>
    <w:rsid w:val="00D37A7F"/>
    <w:rsid w:val="00D37C78"/>
    <w:rsid w:val="00D37FAD"/>
    <w:rsid w:val="00D4000A"/>
    <w:rsid w:val="00D4014A"/>
    <w:rsid w:val="00D4016C"/>
    <w:rsid w:val="00D40196"/>
    <w:rsid w:val="00D40611"/>
    <w:rsid w:val="00D40619"/>
    <w:rsid w:val="00D40663"/>
    <w:rsid w:val="00D407DE"/>
    <w:rsid w:val="00D409C5"/>
    <w:rsid w:val="00D40A6F"/>
    <w:rsid w:val="00D40B9A"/>
    <w:rsid w:val="00D40DAC"/>
    <w:rsid w:val="00D41030"/>
    <w:rsid w:val="00D410F5"/>
    <w:rsid w:val="00D411B4"/>
    <w:rsid w:val="00D4136A"/>
    <w:rsid w:val="00D41376"/>
    <w:rsid w:val="00D4145C"/>
    <w:rsid w:val="00D414BE"/>
    <w:rsid w:val="00D414FF"/>
    <w:rsid w:val="00D415C5"/>
    <w:rsid w:val="00D41744"/>
    <w:rsid w:val="00D41909"/>
    <w:rsid w:val="00D41986"/>
    <w:rsid w:val="00D419BB"/>
    <w:rsid w:val="00D41A66"/>
    <w:rsid w:val="00D41B7D"/>
    <w:rsid w:val="00D41B98"/>
    <w:rsid w:val="00D41C98"/>
    <w:rsid w:val="00D41D2B"/>
    <w:rsid w:val="00D41ED2"/>
    <w:rsid w:val="00D42013"/>
    <w:rsid w:val="00D4217E"/>
    <w:rsid w:val="00D425B9"/>
    <w:rsid w:val="00D42696"/>
    <w:rsid w:val="00D427D9"/>
    <w:rsid w:val="00D42831"/>
    <w:rsid w:val="00D428B2"/>
    <w:rsid w:val="00D429E3"/>
    <w:rsid w:val="00D42AB4"/>
    <w:rsid w:val="00D42AEE"/>
    <w:rsid w:val="00D42AF9"/>
    <w:rsid w:val="00D42B08"/>
    <w:rsid w:val="00D42CAC"/>
    <w:rsid w:val="00D43011"/>
    <w:rsid w:val="00D43043"/>
    <w:rsid w:val="00D43117"/>
    <w:rsid w:val="00D431C9"/>
    <w:rsid w:val="00D431D9"/>
    <w:rsid w:val="00D4335A"/>
    <w:rsid w:val="00D433AA"/>
    <w:rsid w:val="00D4342E"/>
    <w:rsid w:val="00D436F5"/>
    <w:rsid w:val="00D437AC"/>
    <w:rsid w:val="00D43867"/>
    <w:rsid w:val="00D43915"/>
    <w:rsid w:val="00D43974"/>
    <w:rsid w:val="00D439A3"/>
    <w:rsid w:val="00D43C93"/>
    <w:rsid w:val="00D43DD1"/>
    <w:rsid w:val="00D43E04"/>
    <w:rsid w:val="00D43E88"/>
    <w:rsid w:val="00D44209"/>
    <w:rsid w:val="00D44506"/>
    <w:rsid w:val="00D44576"/>
    <w:rsid w:val="00D44759"/>
    <w:rsid w:val="00D4481E"/>
    <w:rsid w:val="00D44835"/>
    <w:rsid w:val="00D44853"/>
    <w:rsid w:val="00D4497B"/>
    <w:rsid w:val="00D449FC"/>
    <w:rsid w:val="00D44A83"/>
    <w:rsid w:val="00D44A9B"/>
    <w:rsid w:val="00D44BC0"/>
    <w:rsid w:val="00D44C56"/>
    <w:rsid w:val="00D44DED"/>
    <w:rsid w:val="00D44FBB"/>
    <w:rsid w:val="00D45028"/>
    <w:rsid w:val="00D4513F"/>
    <w:rsid w:val="00D45422"/>
    <w:rsid w:val="00D454DC"/>
    <w:rsid w:val="00D457C2"/>
    <w:rsid w:val="00D45A97"/>
    <w:rsid w:val="00D45AD0"/>
    <w:rsid w:val="00D45B4F"/>
    <w:rsid w:val="00D45F15"/>
    <w:rsid w:val="00D45FD4"/>
    <w:rsid w:val="00D46016"/>
    <w:rsid w:val="00D4609A"/>
    <w:rsid w:val="00D46172"/>
    <w:rsid w:val="00D461C6"/>
    <w:rsid w:val="00D462AB"/>
    <w:rsid w:val="00D462FB"/>
    <w:rsid w:val="00D462FD"/>
    <w:rsid w:val="00D4636F"/>
    <w:rsid w:val="00D463A0"/>
    <w:rsid w:val="00D46499"/>
    <w:rsid w:val="00D4650E"/>
    <w:rsid w:val="00D465C1"/>
    <w:rsid w:val="00D465CF"/>
    <w:rsid w:val="00D465FB"/>
    <w:rsid w:val="00D466DC"/>
    <w:rsid w:val="00D46712"/>
    <w:rsid w:val="00D467CC"/>
    <w:rsid w:val="00D4685A"/>
    <w:rsid w:val="00D46985"/>
    <w:rsid w:val="00D469FA"/>
    <w:rsid w:val="00D46A36"/>
    <w:rsid w:val="00D46B7D"/>
    <w:rsid w:val="00D46B8B"/>
    <w:rsid w:val="00D46DA1"/>
    <w:rsid w:val="00D46F90"/>
    <w:rsid w:val="00D46FB9"/>
    <w:rsid w:val="00D46FEA"/>
    <w:rsid w:val="00D46FF9"/>
    <w:rsid w:val="00D47136"/>
    <w:rsid w:val="00D471BC"/>
    <w:rsid w:val="00D4722D"/>
    <w:rsid w:val="00D473C6"/>
    <w:rsid w:val="00D473F5"/>
    <w:rsid w:val="00D474E6"/>
    <w:rsid w:val="00D47580"/>
    <w:rsid w:val="00D47787"/>
    <w:rsid w:val="00D477F1"/>
    <w:rsid w:val="00D478D6"/>
    <w:rsid w:val="00D47A67"/>
    <w:rsid w:val="00D47AAF"/>
    <w:rsid w:val="00D47AD6"/>
    <w:rsid w:val="00D47B71"/>
    <w:rsid w:val="00D47BC7"/>
    <w:rsid w:val="00D47C26"/>
    <w:rsid w:val="00D47D11"/>
    <w:rsid w:val="00D47F66"/>
    <w:rsid w:val="00D500C5"/>
    <w:rsid w:val="00D501F3"/>
    <w:rsid w:val="00D50304"/>
    <w:rsid w:val="00D50445"/>
    <w:rsid w:val="00D506ED"/>
    <w:rsid w:val="00D507A5"/>
    <w:rsid w:val="00D508D6"/>
    <w:rsid w:val="00D50914"/>
    <w:rsid w:val="00D5096C"/>
    <w:rsid w:val="00D50B4B"/>
    <w:rsid w:val="00D50E34"/>
    <w:rsid w:val="00D5109C"/>
    <w:rsid w:val="00D5113A"/>
    <w:rsid w:val="00D511B3"/>
    <w:rsid w:val="00D512C1"/>
    <w:rsid w:val="00D51316"/>
    <w:rsid w:val="00D513F0"/>
    <w:rsid w:val="00D514C0"/>
    <w:rsid w:val="00D514EE"/>
    <w:rsid w:val="00D515CD"/>
    <w:rsid w:val="00D51702"/>
    <w:rsid w:val="00D51871"/>
    <w:rsid w:val="00D51915"/>
    <w:rsid w:val="00D51966"/>
    <w:rsid w:val="00D51A66"/>
    <w:rsid w:val="00D51B09"/>
    <w:rsid w:val="00D51C19"/>
    <w:rsid w:val="00D51D12"/>
    <w:rsid w:val="00D51E2E"/>
    <w:rsid w:val="00D51E7D"/>
    <w:rsid w:val="00D51EC4"/>
    <w:rsid w:val="00D51F02"/>
    <w:rsid w:val="00D5205F"/>
    <w:rsid w:val="00D52138"/>
    <w:rsid w:val="00D522B6"/>
    <w:rsid w:val="00D52338"/>
    <w:rsid w:val="00D5235C"/>
    <w:rsid w:val="00D5243D"/>
    <w:rsid w:val="00D52470"/>
    <w:rsid w:val="00D52522"/>
    <w:rsid w:val="00D525A3"/>
    <w:rsid w:val="00D5260E"/>
    <w:rsid w:val="00D5291E"/>
    <w:rsid w:val="00D52954"/>
    <w:rsid w:val="00D52997"/>
    <w:rsid w:val="00D52A45"/>
    <w:rsid w:val="00D52B6C"/>
    <w:rsid w:val="00D52BFD"/>
    <w:rsid w:val="00D52C57"/>
    <w:rsid w:val="00D52D3C"/>
    <w:rsid w:val="00D52F75"/>
    <w:rsid w:val="00D53029"/>
    <w:rsid w:val="00D530FC"/>
    <w:rsid w:val="00D53335"/>
    <w:rsid w:val="00D53392"/>
    <w:rsid w:val="00D535B5"/>
    <w:rsid w:val="00D53728"/>
    <w:rsid w:val="00D5395D"/>
    <w:rsid w:val="00D53AA3"/>
    <w:rsid w:val="00D53C40"/>
    <w:rsid w:val="00D53E56"/>
    <w:rsid w:val="00D53F87"/>
    <w:rsid w:val="00D53FBA"/>
    <w:rsid w:val="00D540B2"/>
    <w:rsid w:val="00D54113"/>
    <w:rsid w:val="00D54127"/>
    <w:rsid w:val="00D54448"/>
    <w:rsid w:val="00D5445E"/>
    <w:rsid w:val="00D54611"/>
    <w:rsid w:val="00D54674"/>
    <w:rsid w:val="00D54742"/>
    <w:rsid w:val="00D5492B"/>
    <w:rsid w:val="00D549C0"/>
    <w:rsid w:val="00D54A65"/>
    <w:rsid w:val="00D54AC4"/>
    <w:rsid w:val="00D54B3C"/>
    <w:rsid w:val="00D54CA8"/>
    <w:rsid w:val="00D54E3A"/>
    <w:rsid w:val="00D54E64"/>
    <w:rsid w:val="00D54EB0"/>
    <w:rsid w:val="00D54F9A"/>
    <w:rsid w:val="00D54FC0"/>
    <w:rsid w:val="00D54FF0"/>
    <w:rsid w:val="00D5509A"/>
    <w:rsid w:val="00D550E0"/>
    <w:rsid w:val="00D550F8"/>
    <w:rsid w:val="00D55498"/>
    <w:rsid w:val="00D554E3"/>
    <w:rsid w:val="00D5552C"/>
    <w:rsid w:val="00D55558"/>
    <w:rsid w:val="00D5558F"/>
    <w:rsid w:val="00D55684"/>
    <w:rsid w:val="00D55950"/>
    <w:rsid w:val="00D55A65"/>
    <w:rsid w:val="00D55AFB"/>
    <w:rsid w:val="00D55B1E"/>
    <w:rsid w:val="00D55BDD"/>
    <w:rsid w:val="00D55C32"/>
    <w:rsid w:val="00D55E42"/>
    <w:rsid w:val="00D55F8D"/>
    <w:rsid w:val="00D56006"/>
    <w:rsid w:val="00D56055"/>
    <w:rsid w:val="00D56219"/>
    <w:rsid w:val="00D56351"/>
    <w:rsid w:val="00D56933"/>
    <w:rsid w:val="00D56C04"/>
    <w:rsid w:val="00D56D9C"/>
    <w:rsid w:val="00D56E76"/>
    <w:rsid w:val="00D56EA8"/>
    <w:rsid w:val="00D570EF"/>
    <w:rsid w:val="00D5734A"/>
    <w:rsid w:val="00D57374"/>
    <w:rsid w:val="00D57451"/>
    <w:rsid w:val="00D57491"/>
    <w:rsid w:val="00D5752A"/>
    <w:rsid w:val="00D57645"/>
    <w:rsid w:val="00D576A3"/>
    <w:rsid w:val="00D576AB"/>
    <w:rsid w:val="00D57723"/>
    <w:rsid w:val="00D578C9"/>
    <w:rsid w:val="00D57A20"/>
    <w:rsid w:val="00D57A88"/>
    <w:rsid w:val="00D57C1A"/>
    <w:rsid w:val="00D57FA7"/>
    <w:rsid w:val="00D57FE4"/>
    <w:rsid w:val="00D60011"/>
    <w:rsid w:val="00D60091"/>
    <w:rsid w:val="00D6013D"/>
    <w:rsid w:val="00D6026E"/>
    <w:rsid w:val="00D602CB"/>
    <w:rsid w:val="00D60462"/>
    <w:rsid w:val="00D60567"/>
    <w:rsid w:val="00D60576"/>
    <w:rsid w:val="00D60588"/>
    <w:rsid w:val="00D605D2"/>
    <w:rsid w:val="00D605FE"/>
    <w:rsid w:val="00D6074D"/>
    <w:rsid w:val="00D60802"/>
    <w:rsid w:val="00D60863"/>
    <w:rsid w:val="00D6097D"/>
    <w:rsid w:val="00D609A2"/>
    <w:rsid w:val="00D60A51"/>
    <w:rsid w:val="00D60A5E"/>
    <w:rsid w:val="00D60AAA"/>
    <w:rsid w:val="00D60B1B"/>
    <w:rsid w:val="00D60BD9"/>
    <w:rsid w:val="00D60C1B"/>
    <w:rsid w:val="00D60DCF"/>
    <w:rsid w:val="00D60DF7"/>
    <w:rsid w:val="00D60E65"/>
    <w:rsid w:val="00D60F43"/>
    <w:rsid w:val="00D61034"/>
    <w:rsid w:val="00D6115C"/>
    <w:rsid w:val="00D611A8"/>
    <w:rsid w:val="00D61206"/>
    <w:rsid w:val="00D612B3"/>
    <w:rsid w:val="00D61332"/>
    <w:rsid w:val="00D613DC"/>
    <w:rsid w:val="00D614EB"/>
    <w:rsid w:val="00D617ED"/>
    <w:rsid w:val="00D61A5B"/>
    <w:rsid w:val="00D61A5E"/>
    <w:rsid w:val="00D61AE9"/>
    <w:rsid w:val="00D61B74"/>
    <w:rsid w:val="00D61BB5"/>
    <w:rsid w:val="00D61C6F"/>
    <w:rsid w:val="00D61C8B"/>
    <w:rsid w:val="00D61D1D"/>
    <w:rsid w:val="00D61F5E"/>
    <w:rsid w:val="00D62040"/>
    <w:rsid w:val="00D62066"/>
    <w:rsid w:val="00D620B9"/>
    <w:rsid w:val="00D621E9"/>
    <w:rsid w:val="00D62262"/>
    <w:rsid w:val="00D6233B"/>
    <w:rsid w:val="00D624DB"/>
    <w:rsid w:val="00D6271E"/>
    <w:rsid w:val="00D6275D"/>
    <w:rsid w:val="00D62830"/>
    <w:rsid w:val="00D628A0"/>
    <w:rsid w:val="00D62924"/>
    <w:rsid w:val="00D62C0F"/>
    <w:rsid w:val="00D62C37"/>
    <w:rsid w:val="00D62CA5"/>
    <w:rsid w:val="00D62D47"/>
    <w:rsid w:val="00D62DD7"/>
    <w:rsid w:val="00D62E7F"/>
    <w:rsid w:val="00D62E80"/>
    <w:rsid w:val="00D62FD5"/>
    <w:rsid w:val="00D63341"/>
    <w:rsid w:val="00D6354D"/>
    <w:rsid w:val="00D63600"/>
    <w:rsid w:val="00D6383C"/>
    <w:rsid w:val="00D638C7"/>
    <w:rsid w:val="00D63920"/>
    <w:rsid w:val="00D63ABB"/>
    <w:rsid w:val="00D63B37"/>
    <w:rsid w:val="00D63BFA"/>
    <w:rsid w:val="00D63CA7"/>
    <w:rsid w:val="00D63CDC"/>
    <w:rsid w:val="00D63E29"/>
    <w:rsid w:val="00D63E36"/>
    <w:rsid w:val="00D63E7E"/>
    <w:rsid w:val="00D63F98"/>
    <w:rsid w:val="00D643C6"/>
    <w:rsid w:val="00D64466"/>
    <w:rsid w:val="00D6453E"/>
    <w:rsid w:val="00D647A7"/>
    <w:rsid w:val="00D64838"/>
    <w:rsid w:val="00D649E6"/>
    <w:rsid w:val="00D64B0A"/>
    <w:rsid w:val="00D64B9B"/>
    <w:rsid w:val="00D64C77"/>
    <w:rsid w:val="00D64D09"/>
    <w:rsid w:val="00D64D99"/>
    <w:rsid w:val="00D64E16"/>
    <w:rsid w:val="00D64E6B"/>
    <w:rsid w:val="00D64F1F"/>
    <w:rsid w:val="00D64FAA"/>
    <w:rsid w:val="00D65080"/>
    <w:rsid w:val="00D65114"/>
    <w:rsid w:val="00D65150"/>
    <w:rsid w:val="00D6527A"/>
    <w:rsid w:val="00D653B1"/>
    <w:rsid w:val="00D653D4"/>
    <w:rsid w:val="00D654B9"/>
    <w:rsid w:val="00D655E1"/>
    <w:rsid w:val="00D6571A"/>
    <w:rsid w:val="00D6575A"/>
    <w:rsid w:val="00D65935"/>
    <w:rsid w:val="00D65C84"/>
    <w:rsid w:val="00D65D1B"/>
    <w:rsid w:val="00D65D67"/>
    <w:rsid w:val="00D65DE0"/>
    <w:rsid w:val="00D65E11"/>
    <w:rsid w:val="00D6611C"/>
    <w:rsid w:val="00D6626A"/>
    <w:rsid w:val="00D662FA"/>
    <w:rsid w:val="00D6634B"/>
    <w:rsid w:val="00D66392"/>
    <w:rsid w:val="00D66589"/>
    <w:rsid w:val="00D66799"/>
    <w:rsid w:val="00D66856"/>
    <w:rsid w:val="00D668FE"/>
    <w:rsid w:val="00D6693D"/>
    <w:rsid w:val="00D66AB8"/>
    <w:rsid w:val="00D66B4C"/>
    <w:rsid w:val="00D66B69"/>
    <w:rsid w:val="00D66B6C"/>
    <w:rsid w:val="00D66BA1"/>
    <w:rsid w:val="00D66BDA"/>
    <w:rsid w:val="00D66C91"/>
    <w:rsid w:val="00D66D10"/>
    <w:rsid w:val="00D66E5F"/>
    <w:rsid w:val="00D66E9E"/>
    <w:rsid w:val="00D66ECB"/>
    <w:rsid w:val="00D66F83"/>
    <w:rsid w:val="00D673FF"/>
    <w:rsid w:val="00D67424"/>
    <w:rsid w:val="00D675B2"/>
    <w:rsid w:val="00D676C1"/>
    <w:rsid w:val="00D676EE"/>
    <w:rsid w:val="00D67816"/>
    <w:rsid w:val="00D67864"/>
    <w:rsid w:val="00D67903"/>
    <w:rsid w:val="00D67944"/>
    <w:rsid w:val="00D67B28"/>
    <w:rsid w:val="00D67B8C"/>
    <w:rsid w:val="00D67D54"/>
    <w:rsid w:val="00D7008F"/>
    <w:rsid w:val="00D703D5"/>
    <w:rsid w:val="00D704D8"/>
    <w:rsid w:val="00D705A6"/>
    <w:rsid w:val="00D705C2"/>
    <w:rsid w:val="00D7061D"/>
    <w:rsid w:val="00D70636"/>
    <w:rsid w:val="00D707BE"/>
    <w:rsid w:val="00D70822"/>
    <w:rsid w:val="00D70946"/>
    <w:rsid w:val="00D70A11"/>
    <w:rsid w:val="00D70C92"/>
    <w:rsid w:val="00D70C97"/>
    <w:rsid w:val="00D70DEB"/>
    <w:rsid w:val="00D70EE5"/>
    <w:rsid w:val="00D70EEB"/>
    <w:rsid w:val="00D70F1D"/>
    <w:rsid w:val="00D70F9B"/>
    <w:rsid w:val="00D710CB"/>
    <w:rsid w:val="00D710E5"/>
    <w:rsid w:val="00D71274"/>
    <w:rsid w:val="00D712A6"/>
    <w:rsid w:val="00D71319"/>
    <w:rsid w:val="00D7131E"/>
    <w:rsid w:val="00D71590"/>
    <w:rsid w:val="00D716CF"/>
    <w:rsid w:val="00D71702"/>
    <w:rsid w:val="00D7180B"/>
    <w:rsid w:val="00D7186F"/>
    <w:rsid w:val="00D719AF"/>
    <w:rsid w:val="00D719CB"/>
    <w:rsid w:val="00D71A8A"/>
    <w:rsid w:val="00D71C2B"/>
    <w:rsid w:val="00D71CB9"/>
    <w:rsid w:val="00D71D53"/>
    <w:rsid w:val="00D71FA5"/>
    <w:rsid w:val="00D71FA8"/>
    <w:rsid w:val="00D720D0"/>
    <w:rsid w:val="00D7215F"/>
    <w:rsid w:val="00D7234C"/>
    <w:rsid w:val="00D72556"/>
    <w:rsid w:val="00D728A7"/>
    <w:rsid w:val="00D72A93"/>
    <w:rsid w:val="00D72C37"/>
    <w:rsid w:val="00D72C49"/>
    <w:rsid w:val="00D72DAB"/>
    <w:rsid w:val="00D72DD4"/>
    <w:rsid w:val="00D72ECB"/>
    <w:rsid w:val="00D72EDB"/>
    <w:rsid w:val="00D73010"/>
    <w:rsid w:val="00D731E4"/>
    <w:rsid w:val="00D73379"/>
    <w:rsid w:val="00D736FC"/>
    <w:rsid w:val="00D73AE5"/>
    <w:rsid w:val="00D73DE7"/>
    <w:rsid w:val="00D73F7B"/>
    <w:rsid w:val="00D73F9B"/>
    <w:rsid w:val="00D740B4"/>
    <w:rsid w:val="00D74233"/>
    <w:rsid w:val="00D7442E"/>
    <w:rsid w:val="00D7454B"/>
    <w:rsid w:val="00D74764"/>
    <w:rsid w:val="00D748A1"/>
    <w:rsid w:val="00D748EE"/>
    <w:rsid w:val="00D74A48"/>
    <w:rsid w:val="00D74B20"/>
    <w:rsid w:val="00D74E80"/>
    <w:rsid w:val="00D74F7A"/>
    <w:rsid w:val="00D7502F"/>
    <w:rsid w:val="00D750AC"/>
    <w:rsid w:val="00D75286"/>
    <w:rsid w:val="00D752D8"/>
    <w:rsid w:val="00D754BC"/>
    <w:rsid w:val="00D754CD"/>
    <w:rsid w:val="00D7561F"/>
    <w:rsid w:val="00D758CA"/>
    <w:rsid w:val="00D75940"/>
    <w:rsid w:val="00D75A81"/>
    <w:rsid w:val="00D75C29"/>
    <w:rsid w:val="00D75D9C"/>
    <w:rsid w:val="00D75DCD"/>
    <w:rsid w:val="00D75EB5"/>
    <w:rsid w:val="00D75EF7"/>
    <w:rsid w:val="00D76128"/>
    <w:rsid w:val="00D762D3"/>
    <w:rsid w:val="00D762D4"/>
    <w:rsid w:val="00D7632F"/>
    <w:rsid w:val="00D763A9"/>
    <w:rsid w:val="00D7644C"/>
    <w:rsid w:val="00D7681B"/>
    <w:rsid w:val="00D76820"/>
    <w:rsid w:val="00D76961"/>
    <w:rsid w:val="00D76972"/>
    <w:rsid w:val="00D76973"/>
    <w:rsid w:val="00D769CB"/>
    <w:rsid w:val="00D76A62"/>
    <w:rsid w:val="00D76AF7"/>
    <w:rsid w:val="00D7707A"/>
    <w:rsid w:val="00D772A6"/>
    <w:rsid w:val="00D77313"/>
    <w:rsid w:val="00D7732D"/>
    <w:rsid w:val="00D77467"/>
    <w:rsid w:val="00D775E4"/>
    <w:rsid w:val="00D77669"/>
    <w:rsid w:val="00D777A8"/>
    <w:rsid w:val="00D778AA"/>
    <w:rsid w:val="00D779A6"/>
    <w:rsid w:val="00D77B5A"/>
    <w:rsid w:val="00D77CE8"/>
    <w:rsid w:val="00D77D8D"/>
    <w:rsid w:val="00D77DAE"/>
    <w:rsid w:val="00D77E0C"/>
    <w:rsid w:val="00D77F66"/>
    <w:rsid w:val="00D77FBC"/>
    <w:rsid w:val="00D77FCF"/>
    <w:rsid w:val="00D77FEE"/>
    <w:rsid w:val="00D80030"/>
    <w:rsid w:val="00D80161"/>
    <w:rsid w:val="00D80248"/>
    <w:rsid w:val="00D80471"/>
    <w:rsid w:val="00D80568"/>
    <w:rsid w:val="00D8060A"/>
    <w:rsid w:val="00D8071C"/>
    <w:rsid w:val="00D80752"/>
    <w:rsid w:val="00D807F9"/>
    <w:rsid w:val="00D8088E"/>
    <w:rsid w:val="00D8097C"/>
    <w:rsid w:val="00D809C7"/>
    <w:rsid w:val="00D80A27"/>
    <w:rsid w:val="00D80AE3"/>
    <w:rsid w:val="00D80B70"/>
    <w:rsid w:val="00D810A6"/>
    <w:rsid w:val="00D81123"/>
    <w:rsid w:val="00D811B3"/>
    <w:rsid w:val="00D811B9"/>
    <w:rsid w:val="00D8125B"/>
    <w:rsid w:val="00D81264"/>
    <w:rsid w:val="00D81367"/>
    <w:rsid w:val="00D81403"/>
    <w:rsid w:val="00D816C6"/>
    <w:rsid w:val="00D8178B"/>
    <w:rsid w:val="00D817D9"/>
    <w:rsid w:val="00D817F1"/>
    <w:rsid w:val="00D81892"/>
    <w:rsid w:val="00D81989"/>
    <w:rsid w:val="00D819EA"/>
    <w:rsid w:val="00D81A0C"/>
    <w:rsid w:val="00D81A6E"/>
    <w:rsid w:val="00D81AE8"/>
    <w:rsid w:val="00D81C48"/>
    <w:rsid w:val="00D81E5F"/>
    <w:rsid w:val="00D81E7E"/>
    <w:rsid w:val="00D81EB5"/>
    <w:rsid w:val="00D81EFB"/>
    <w:rsid w:val="00D8214C"/>
    <w:rsid w:val="00D821A3"/>
    <w:rsid w:val="00D82238"/>
    <w:rsid w:val="00D82475"/>
    <w:rsid w:val="00D82641"/>
    <w:rsid w:val="00D82A36"/>
    <w:rsid w:val="00D82B36"/>
    <w:rsid w:val="00D82C9E"/>
    <w:rsid w:val="00D82E85"/>
    <w:rsid w:val="00D82E90"/>
    <w:rsid w:val="00D833A0"/>
    <w:rsid w:val="00D834B6"/>
    <w:rsid w:val="00D834E0"/>
    <w:rsid w:val="00D83505"/>
    <w:rsid w:val="00D8375B"/>
    <w:rsid w:val="00D83770"/>
    <w:rsid w:val="00D837FF"/>
    <w:rsid w:val="00D83A93"/>
    <w:rsid w:val="00D83AAA"/>
    <w:rsid w:val="00D83B0F"/>
    <w:rsid w:val="00D83D0A"/>
    <w:rsid w:val="00D83D48"/>
    <w:rsid w:val="00D83E0C"/>
    <w:rsid w:val="00D83E5B"/>
    <w:rsid w:val="00D83FE1"/>
    <w:rsid w:val="00D83FF5"/>
    <w:rsid w:val="00D8400F"/>
    <w:rsid w:val="00D840C2"/>
    <w:rsid w:val="00D840CC"/>
    <w:rsid w:val="00D84432"/>
    <w:rsid w:val="00D84526"/>
    <w:rsid w:val="00D845BA"/>
    <w:rsid w:val="00D847B2"/>
    <w:rsid w:val="00D84800"/>
    <w:rsid w:val="00D84A2D"/>
    <w:rsid w:val="00D851A8"/>
    <w:rsid w:val="00D851C5"/>
    <w:rsid w:val="00D85264"/>
    <w:rsid w:val="00D8551B"/>
    <w:rsid w:val="00D855E9"/>
    <w:rsid w:val="00D857F1"/>
    <w:rsid w:val="00D85824"/>
    <w:rsid w:val="00D8582D"/>
    <w:rsid w:val="00D85837"/>
    <w:rsid w:val="00D85891"/>
    <w:rsid w:val="00D85A72"/>
    <w:rsid w:val="00D85A7C"/>
    <w:rsid w:val="00D85B54"/>
    <w:rsid w:val="00D85D38"/>
    <w:rsid w:val="00D8609D"/>
    <w:rsid w:val="00D86108"/>
    <w:rsid w:val="00D861BD"/>
    <w:rsid w:val="00D862C1"/>
    <w:rsid w:val="00D862F0"/>
    <w:rsid w:val="00D8641A"/>
    <w:rsid w:val="00D86483"/>
    <w:rsid w:val="00D864DE"/>
    <w:rsid w:val="00D8653D"/>
    <w:rsid w:val="00D86641"/>
    <w:rsid w:val="00D86657"/>
    <w:rsid w:val="00D8665F"/>
    <w:rsid w:val="00D86668"/>
    <w:rsid w:val="00D86684"/>
    <w:rsid w:val="00D868C6"/>
    <w:rsid w:val="00D86947"/>
    <w:rsid w:val="00D86969"/>
    <w:rsid w:val="00D86BF3"/>
    <w:rsid w:val="00D86C88"/>
    <w:rsid w:val="00D86FD4"/>
    <w:rsid w:val="00D8701B"/>
    <w:rsid w:val="00D87050"/>
    <w:rsid w:val="00D8707D"/>
    <w:rsid w:val="00D87208"/>
    <w:rsid w:val="00D87359"/>
    <w:rsid w:val="00D873DF"/>
    <w:rsid w:val="00D87534"/>
    <w:rsid w:val="00D876F9"/>
    <w:rsid w:val="00D87832"/>
    <w:rsid w:val="00D87B97"/>
    <w:rsid w:val="00D87C1A"/>
    <w:rsid w:val="00D87CB4"/>
    <w:rsid w:val="00D87DC7"/>
    <w:rsid w:val="00D87DD2"/>
    <w:rsid w:val="00D87E8A"/>
    <w:rsid w:val="00D87E91"/>
    <w:rsid w:val="00D87EF5"/>
    <w:rsid w:val="00D87FAE"/>
    <w:rsid w:val="00D87FCB"/>
    <w:rsid w:val="00D900D9"/>
    <w:rsid w:val="00D901DC"/>
    <w:rsid w:val="00D902B3"/>
    <w:rsid w:val="00D902EF"/>
    <w:rsid w:val="00D90380"/>
    <w:rsid w:val="00D90474"/>
    <w:rsid w:val="00D9058C"/>
    <w:rsid w:val="00D9060D"/>
    <w:rsid w:val="00D907BE"/>
    <w:rsid w:val="00D90902"/>
    <w:rsid w:val="00D909FD"/>
    <w:rsid w:val="00D90AA2"/>
    <w:rsid w:val="00D90B50"/>
    <w:rsid w:val="00D90B8C"/>
    <w:rsid w:val="00D90CDF"/>
    <w:rsid w:val="00D90D75"/>
    <w:rsid w:val="00D90E79"/>
    <w:rsid w:val="00D90E91"/>
    <w:rsid w:val="00D90F63"/>
    <w:rsid w:val="00D91001"/>
    <w:rsid w:val="00D91215"/>
    <w:rsid w:val="00D91344"/>
    <w:rsid w:val="00D914F8"/>
    <w:rsid w:val="00D91506"/>
    <w:rsid w:val="00D916B9"/>
    <w:rsid w:val="00D91749"/>
    <w:rsid w:val="00D917F6"/>
    <w:rsid w:val="00D919AE"/>
    <w:rsid w:val="00D91E6A"/>
    <w:rsid w:val="00D91E73"/>
    <w:rsid w:val="00D92031"/>
    <w:rsid w:val="00D921DC"/>
    <w:rsid w:val="00D923A4"/>
    <w:rsid w:val="00D92603"/>
    <w:rsid w:val="00D9263E"/>
    <w:rsid w:val="00D9266F"/>
    <w:rsid w:val="00D926E0"/>
    <w:rsid w:val="00D92733"/>
    <w:rsid w:val="00D92771"/>
    <w:rsid w:val="00D92810"/>
    <w:rsid w:val="00D9293B"/>
    <w:rsid w:val="00D92980"/>
    <w:rsid w:val="00D929C2"/>
    <w:rsid w:val="00D92C48"/>
    <w:rsid w:val="00D92C4A"/>
    <w:rsid w:val="00D92DB6"/>
    <w:rsid w:val="00D92F52"/>
    <w:rsid w:val="00D92FA4"/>
    <w:rsid w:val="00D93055"/>
    <w:rsid w:val="00D931B1"/>
    <w:rsid w:val="00D93454"/>
    <w:rsid w:val="00D934A0"/>
    <w:rsid w:val="00D935C1"/>
    <w:rsid w:val="00D93977"/>
    <w:rsid w:val="00D939DB"/>
    <w:rsid w:val="00D93B40"/>
    <w:rsid w:val="00D93CBD"/>
    <w:rsid w:val="00D93DF2"/>
    <w:rsid w:val="00D93EB8"/>
    <w:rsid w:val="00D93FF7"/>
    <w:rsid w:val="00D94130"/>
    <w:rsid w:val="00D94419"/>
    <w:rsid w:val="00D948D8"/>
    <w:rsid w:val="00D94B79"/>
    <w:rsid w:val="00D951A2"/>
    <w:rsid w:val="00D951E9"/>
    <w:rsid w:val="00D9520D"/>
    <w:rsid w:val="00D9528A"/>
    <w:rsid w:val="00D95424"/>
    <w:rsid w:val="00D9549E"/>
    <w:rsid w:val="00D95588"/>
    <w:rsid w:val="00D9567D"/>
    <w:rsid w:val="00D9580E"/>
    <w:rsid w:val="00D958D8"/>
    <w:rsid w:val="00D958F0"/>
    <w:rsid w:val="00D959D3"/>
    <w:rsid w:val="00D959ED"/>
    <w:rsid w:val="00D95B0B"/>
    <w:rsid w:val="00D95B45"/>
    <w:rsid w:val="00D95C2D"/>
    <w:rsid w:val="00D95D7F"/>
    <w:rsid w:val="00D95E84"/>
    <w:rsid w:val="00D96068"/>
    <w:rsid w:val="00D96443"/>
    <w:rsid w:val="00D965D1"/>
    <w:rsid w:val="00D9692E"/>
    <w:rsid w:val="00D96991"/>
    <w:rsid w:val="00D969EA"/>
    <w:rsid w:val="00D96A5E"/>
    <w:rsid w:val="00D96BAE"/>
    <w:rsid w:val="00D96F3B"/>
    <w:rsid w:val="00D970BD"/>
    <w:rsid w:val="00D971F6"/>
    <w:rsid w:val="00D97384"/>
    <w:rsid w:val="00D97460"/>
    <w:rsid w:val="00D976FB"/>
    <w:rsid w:val="00D97869"/>
    <w:rsid w:val="00D978B8"/>
    <w:rsid w:val="00D979E9"/>
    <w:rsid w:val="00D97DAB"/>
    <w:rsid w:val="00D97E66"/>
    <w:rsid w:val="00D97EB9"/>
    <w:rsid w:val="00DA0018"/>
    <w:rsid w:val="00DA00A6"/>
    <w:rsid w:val="00DA01A2"/>
    <w:rsid w:val="00DA02D7"/>
    <w:rsid w:val="00DA030F"/>
    <w:rsid w:val="00DA05AF"/>
    <w:rsid w:val="00DA0629"/>
    <w:rsid w:val="00DA0647"/>
    <w:rsid w:val="00DA06B9"/>
    <w:rsid w:val="00DA0A93"/>
    <w:rsid w:val="00DA0AAF"/>
    <w:rsid w:val="00DA0B00"/>
    <w:rsid w:val="00DA0B2D"/>
    <w:rsid w:val="00DA0B7F"/>
    <w:rsid w:val="00DA0E22"/>
    <w:rsid w:val="00DA0E9D"/>
    <w:rsid w:val="00DA0F2E"/>
    <w:rsid w:val="00DA0FFC"/>
    <w:rsid w:val="00DA111E"/>
    <w:rsid w:val="00DA1180"/>
    <w:rsid w:val="00DA1210"/>
    <w:rsid w:val="00DA1394"/>
    <w:rsid w:val="00DA140C"/>
    <w:rsid w:val="00DA1470"/>
    <w:rsid w:val="00DA15CD"/>
    <w:rsid w:val="00DA15F6"/>
    <w:rsid w:val="00DA160C"/>
    <w:rsid w:val="00DA1955"/>
    <w:rsid w:val="00DA1968"/>
    <w:rsid w:val="00DA197D"/>
    <w:rsid w:val="00DA19EC"/>
    <w:rsid w:val="00DA1B88"/>
    <w:rsid w:val="00DA1EB3"/>
    <w:rsid w:val="00DA1EBE"/>
    <w:rsid w:val="00DA1F52"/>
    <w:rsid w:val="00DA1FA7"/>
    <w:rsid w:val="00DA20C5"/>
    <w:rsid w:val="00DA2104"/>
    <w:rsid w:val="00DA2215"/>
    <w:rsid w:val="00DA2216"/>
    <w:rsid w:val="00DA2329"/>
    <w:rsid w:val="00DA23B8"/>
    <w:rsid w:val="00DA251D"/>
    <w:rsid w:val="00DA2559"/>
    <w:rsid w:val="00DA2662"/>
    <w:rsid w:val="00DA2692"/>
    <w:rsid w:val="00DA26EE"/>
    <w:rsid w:val="00DA2737"/>
    <w:rsid w:val="00DA2965"/>
    <w:rsid w:val="00DA298B"/>
    <w:rsid w:val="00DA29D3"/>
    <w:rsid w:val="00DA2C18"/>
    <w:rsid w:val="00DA2CF1"/>
    <w:rsid w:val="00DA2D41"/>
    <w:rsid w:val="00DA2D96"/>
    <w:rsid w:val="00DA2F56"/>
    <w:rsid w:val="00DA2F5B"/>
    <w:rsid w:val="00DA3232"/>
    <w:rsid w:val="00DA3277"/>
    <w:rsid w:val="00DA328D"/>
    <w:rsid w:val="00DA3290"/>
    <w:rsid w:val="00DA32F0"/>
    <w:rsid w:val="00DA3359"/>
    <w:rsid w:val="00DA33C1"/>
    <w:rsid w:val="00DA3419"/>
    <w:rsid w:val="00DA3488"/>
    <w:rsid w:val="00DA3529"/>
    <w:rsid w:val="00DA36A7"/>
    <w:rsid w:val="00DA36A9"/>
    <w:rsid w:val="00DA38BD"/>
    <w:rsid w:val="00DA3A7D"/>
    <w:rsid w:val="00DA3ABA"/>
    <w:rsid w:val="00DA3B18"/>
    <w:rsid w:val="00DA3B37"/>
    <w:rsid w:val="00DA3C0B"/>
    <w:rsid w:val="00DA3C46"/>
    <w:rsid w:val="00DA3CCB"/>
    <w:rsid w:val="00DA3D90"/>
    <w:rsid w:val="00DA3DC2"/>
    <w:rsid w:val="00DA3E30"/>
    <w:rsid w:val="00DA3EC4"/>
    <w:rsid w:val="00DA3EED"/>
    <w:rsid w:val="00DA3F08"/>
    <w:rsid w:val="00DA3F2D"/>
    <w:rsid w:val="00DA3F44"/>
    <w:rsid w:val="00DA4009"/>
    <w:rsid w:val="00DA41B1"/>
    <w:rsid w:val="00DA4217"/>
    <w:rsid w:val="00DA4320"/>
    <w:rsid w:val="00DA45DF"/>
    <w:rsid w:val="00DA46DC"/>
    <w:rsid w:val="00DA4775"/>
    <w:rsid w:val="00DA4776"/>
    <w:rsid w:val="00DA4820"/>
    <w:rsid w:val="00DA4A29"/>
    <w:rsid w:val="00DA4BAC"/>
    <w:rsid w:val="00DA4BC1"/>
    <w:rsid w:val="00DA4C7B"/>
    <w:rsid w:val="00DA4E30"/>
    <w:rsid w:val="00DA4E95"/>
    <w:rsid w:val="00DA5089"/>
    <w:rsid w:val="00DA51FD"/>
    <w:rsid w:val="00DA5248"/>
    <w:rsid w:val="00DA5276"/>
    <w:rsid w:val="00DA5546"/>
    <w:rsid w:val="00DA559E"/>
    <w:rsid w:val="00DA56DB"/>
    <w:rsid w:val="00DA56FB"/>
    <w:rsid w:val="00DA576A"/>
    <w:rsid w:val="00DA588A"/>
    <w:rsid w:val="00DA593D"/>
    <w:rsid w:val="00DA59DE"/>
    <w:rsid w:val="00DA5A43"/>
    <w:rsid w:val="00DA5CC6"/>
    <w:rsid w:val="00DA5F29"/>
    <w:rsid w:val="00DA5F6C"/>
    <w:rsid w:val="00DA5F77"/>
    <w:rsid w:val="00DA6034"/>
    <w:rsid w:val="00DA60C5"/>
    <w:rsid w:val="00DA6131"/>
    <w:rsid w:val="00DA621F"/>
    <w:rsid w:val="00DA6256"/>
    <w:rsid w:val="00DA6518"/>
    <w:rsid w:val="00DA661A"/>
    <w:rsid w:val="00DA682A"/>
    <w:rsid w:val="00DA6859"/>
    <w:rsid w:val="00DA6871"/>
    <w:rsid w:val="00DA68EA"/>
    <w:rsid w:val="00DA6BBE"/>
    <w:rsid w:val="00DA6BDF"/>
    <w:rsid w:val="00DA6BE5"/>
    <w:rsid w:val="00DA6CC0"/>
    <w:rsid w:val="00DA6DF3"/>
    <w:rsid w:val="00DA6E5E"/>
    <w:rsid w:val="00DA6F68"/>
    <w:rsid w:val="00DA70C6"/>
    <w:rsid w:val="00DA72BA"/>
    <w:rsid w:val="00DA7475"/>
    <w:rsid w:val="00DA75A4"/>
    <w:rsid w:val="00DA7611"/>
    <w:rsid w:val="00DA7620"/>
    <w:rsid w:val="00DA764E"/>
    <w:rsid w:val="00DA76BB"/>
    <w:rsid w:val="00DA76E2"/>
    <w:rsid w:val="00DA7703"/>
    <w:rsid w:val="00DA7797"/>
    <w:rsid w:val="00DA779C"/>
    <w:rsid w:val="00DA7856"/>
    <w:rsid w:val="00DA78CC"/>
    <w:rsid w:val="00DA7A7E"/>
    <w:rsid w:val="00DA7B2B"/>
    <w:rsid w:val="00DA7C17"/>
    <w:rsid w:val="00DA7D62"/>
    <w:rsid w:val="00DA7E1D"/>
    <w:rsid w:val="00DB0148"/>
    <w:rsid w:val="00DB04EA"/>
    <w:rsid w:val="00DB0598"/>
    <w:rsid w:val="00DB0677"/>
    <w:rsid w:val="00DB069A"/>
    <w:rsid w:val="00DB08A0"/>
    <w:rsid w:val="00DB0A84"/>
    <w:rsid w:val="00DB0B43"/>
    <w:rsid w:val="00DB0C56"/>
    <w:rsid w:val="00DB0D5E"/>
    <w:rsid w:val="00DB103E"/>
    <w:rsid w:val="00DB1056"/>
    <w:rsid w:val="00DB1201"/>
    <w:rsid w:val="00DB1244"/>
    <w:rsid w:val="00DB14EC"/>
    <w:rsid w:val="00DB15CF"/>
    <w:rsid w:val="00DB19BA"/>
    <w:rsid w:val="00DB1A73"/>
    <w:rsid w:val="00DB1F0F"/>
    <w:rsid w:val="00DB1F80"/>
    <w:rsid w:val="00DB21D1"/>
    <w:rsid w:val="00DB2245"/>
    <w:rsid w:val="00DB226C"/>
    <w:rsid w:val="00DB2307"/>
    <w:rsid w:val="00DB23B9"/>
    <w:rsid w:val="00DB23BC"/>
    <w:rsid w:val="00DB254E"/>
    <w:rsid w:val="00DB2589"/>
    <w:rsid w:val="00DB259F"/>
    <w:rsid w:val="00DB25D7"/>
    <w:rsid w:val="00DB2A15"/>
    <w:rsid w:val="00DB2AB3"/>
    <w:rsid w:val="00DB2C30"/>
    <w:rsid w:val="00DB2D35"/>
    <w:rsid w:val="00DB2E9F"/>
    <w:rsid w:val="00DB2FA1"/>
    <w:rsid w:val="00DB310C"/>
    <w:rsid w:val="00DB313A"/>
    <w:rsid w:val="00DB313D"/>
    <w:rsid w:val="00DB31DE"/>
    <w:rsid w:val="00DB32F0"/>
    <w:rsid w:val="00DB32FF"/>
    <w:rsid w:val="00DB35F9"/>
    <w:rsid w:val="00DB39CB"/>
    <w:rsid w:val="00DB3A23"/>
    <w:rsid w:val="00DB3B4E"/>
    <w:rsid w:val="00DB3D50"/>
    <w:rsid w:val="00DB3DE2"/>
    <w:rsid w:val="00DB3E8A"/>
    <w:rsid w:val="00DB3ECE"/>
    <w:rsid w:val="00DB401D"/>
    <w:rsid w:val="00DB412A"/>
    <w:rsid w:val="00DB4301"/>
    <w:rsid w:val="00DB4376"/>
    <w:rsid w:val="00DB43C9"/>
    <w:rsid w:val="00DB4455"/>
    <w:rsid w:val="00DB4468"/>
    <w:rsid w:val="00DB471D"/>
    <w:rsid w:val="00DB4721"/>
    <w:rsid w:val="00DB4722"/>
    <w:rsid w:val="00DB4816"/>
    <w:rsid w:val="00DB495F"/>
    <w:rsid w:val="00DB4B96"/>
    <w:rsid w:val="00DB4BD1"/>
    <w:rsid w:val="00DB4C47"/>
    <w:rsid w:val="00DB4CE0"/>
    <w:rsid w:val="00DB4D3F"/>
    <w:rsid w:val="00DB4D54"/>
    <w:rsid w:val="00DB4DB1"/>
    <w:rsid w:val="00DB4EEF"/>
    <w:rsid w:val="00DB5058"/>
    <w:rsid w:val="00DB516C"/>
    <w:rsid w:val="00DB519A"/>
    <w:rsid w:val="00DB51B3"/>
    <w:rsid w:val="00DB52D6"/>
    <w:rsid w:val="00DB52DF"/>
    <w:rsid w:val="00DB5516"/>
    <w:rsid w:val="00DB5525"/>
    <w:rsid w:val="00DB5587"/>
    <w:rsid w:val="00DB561F"/>
    <w:rsid w:val="00DB56A0"/>
    <w:rsid w:val="00DB5835"/>
    <w:rsid w:val="00DB58AE"/>
    <w:rsid w:val="00DB598C"/>
    <w:rsid w:val="00DB5AC7"/>
    <w:rsid w:val="00DB5AFE"/>
    <w:rsid w:val="00DB5C90"/>
    <w:rsid w:val="00DB5E0D"/>
    <w:rsid w:val="00DB5E20"/>
    <w:rsid w:val="00DB5E2A"/>
    <w:rsid w:val="00DB6060"/>
    <w:rsid w:val="00DB6064"/>
    <w:rsid w:val="00DB60ED"/>
    <w:rsid w:val="00DB60FF"/>
    <w:rsid w:val="00DB6114"/>
    <w:rsid w:val="00DB611C"/>
    <w:rsid w:val="00DB6181"/>
    <w:rsid w:val="00DB61B9"/>
    <w:rsid w:val="00DB61EC"/>
    <w:rsid w:val="00DB6215"/>
    <w:rsid w:val="00DB63B7"/>
    <w:rsid w:val="00DB653C"/>
    <w:rsid w:val="00DB6558"/>
    <w:rsid w:val="00DB67A1"/>
    <w:rsid w:val="00DB67DA"/>
    <w:rsid w:val="00DB6C6B"/>
    <w:rsid w:val="00DB6C8F"/>
    <w:rsid w:val="00DB6D39"/>
    <w:rsid w:val="00DB6D56"/>
    <w:rsid w:val="00DB6DBA"/>
    <w:rsid w:val="00DB6DF3"/>
    <w:rsid w:val="00DB6E50"/>
    <w:rsid w:val="00DB6F3E"/>
    <w:rsid w:val="00DB712C"/>
    <w:rsid w:val="00DB71FD"/>
    <w:rsid w:val="00DB722E"/>
    <w:rsid w:val="00DB724E"/>
    <w:rsid w:val="00DB746F"/>
    <w:rsid w:val="00DB7692"/>
    <w:rsid w:val="00DB76B1"/>
    <w:rsid w:val="00DB799F"/>
    <w:rsid w:val="00DB7A7E"/>
    <w:rsid w:val="00DB7B12"/>
    <w:rsid w:val="00DB7B9A"/>
    <w:rsid w:val="00DB7BE7"/>
    <w:rsid w:val="00DB7C04"/>
    <w:rsid w:val="00DB7C41"/>
    <w:rsid w:val="00DB7E2F"/>
    <w:rsid w:val="00DC0031"/>
    <w:rsid w:val="00DC0052"/>
    <w:rsid w:val="00DC00AB"/>
    <w:rsid w:val="00DC02F3"/>
    <w:rsid w:val="00DC04F0"/>
    <w:rsid w:val="00DC063B"/>
    <w:rsid w:val="00DC0651"/>
    <w:rsid w:val="00DC06D1"/>
    <w:rsid w:val="00DC0735"/>
    <w:rsid w:val="00DC0878"/>
    <w:rsid w:val="00DC08C4"/>
    <w:rsid w:val="00DC09AA"/>
    <w:rsid w:val="00DC0A17"/>
    <w:rsid w:val="00DC0AA2"/>
    <w:rsid w:val="00DC0AC9"/>
    <w:rsid w:val="00DC0BCE"/>
    <w:rsid w:val="00DC0CA7"/>
    <w:rsid w:val="00DC10EB"/>
    <w:rsid w:val="00DC1153"/>
    <w:rsid w:val="00DC12C9"/>
    <w:rsid w:val="00DC12E5"/>
    <w:rsid w:val="00DC1323"/>
    <w:rsid w:val="00DC135D"/>
    <w:rsid w:val="00DC14C5"/>
    <w:rsid w:val="00DC1590"/>
    <w:rsid w:val="00DC16AB"/>
    <w:rsid w:val="00DC16B8"/>
    <w:rsid w:val="00DC16C3"/>
    <w:rsid w:val="00DC16E1"/>
    <w:rsid w:val="00DC1783"/>
    <w:rsid w:val="00DC18AC"/>
    <w:rsid w:val="00DC1914"/>
    <w:rsid w:val="00DC192B"/>
    <w:rsid w:val="00DC19CB"/>
    <w:rsid w:val="00DC1A5B"/>
    <w:rsid w:val="00DC1ABE"/>
    <w:rsid w:val="00DC1AC9"/>
    <w:rsid w:val="00DC1B66"/>
    <w:rsid w:val="00DC1B7B"/>
    <w:rsid w:val="00DC1BC3"/>
    <w:rsid w:val="00DC1D66"/>
    <w:rsid w:val="00DC1EC0"/>
    <w:rsid w:val="00DC203C"/>
    <w:rsid w:val="00DC2456"/>
    <w:rsid w:val="00DC24C0"/>
    <w:rsid w:val="00DC25A0"/>
    <w:rsid w:val="00DC25B5"/>
    <w:rsid w:val="00DC293F"/>
    <w:rsid w:val="00DC2A21"/>
    <w:rsid w:val="00DC2B07"/>
    <w:rsid w:val="00DC2E3B"/>
    <w:rsid w:val="00DC2EA9"/>
    <w:rsid w:val="00DC2F93"/>
    <w:rsid w:val="00DC301B"/>
    <w:rsid w:val="00DC315E"/>
    <w:rsid w:val="00DC3182"/>
    <w:rsid w:val="00DC360D"/>
    <w:rsid w:val="00DC37A1"/>
    <w:rsid w:val="00DC385D"/>
    <w:rsid w:val="00DC3A8C"/>
    <w:rsid w:val="00DC3B20"/>
    <w:rsid w:val="00DC3B9B"/>
    <w:rsid w:val="00DC3CAD"/>
    <w:rsid w:val="00DC3CDA"/>
    <w:rsid w:val="00DC3D43"/>
    <w:rsid w:val="00DC3D63"/>
    <w:rsid w:val="00DC3EC9"/>
    <w:rsid w:val="00DC4269"/>
    <w:rsid w:val="00DC4492"/>
    <w:rsid w:val="00DC4721"/>
    <w:rsid w:val="00DC473A"/>
    <w:rsid w:val="00DC47EC"/>
    <w:rsid w:val="00DC49A0"/>
    <w:rsid w:val="00DC4AD0"/>
    <w:rsid w:val="00DC4D13"/>
    <w:rsid w:val="00DC4E54"/>
    <w:rsid w:val="00DC4E68"/>
    <w:rsid w:val="00DC4E83"/>
    <w:rsid w:val="00DC50A7"/>
    <w:rsid w:val="00DC51F2"/>
    <w:rsid w:val="00DC51F8"/>
    <w:rsid w:val="00DC525C"/>
    <w:rsid w:val="00DC5358"/>
    <w:rsid w:val="00DC538E"/>
    <w:rsid w:val="00DC5412"/>
    <w:rsid w:val="00DC54D8"/>
    <w:rsid w:val="00DC5528"/>
    <w:rsid w:val="00DC5596"/>
    <w:rsid w:val="00DC55E7"/>
    <w:rsid w:val="00DC57A6"/>
    <w:rsid w:val="00DC5842"/>
    <w:rsid w:val="00DC58B5"/>
    <w:rsid w:val="00DC5AF0"/>
    <w:rsid w:val="00DC5B59"/>
    <w:rsid w:val="00DC5B62"/>
    <w:rsid w:val="00DC5DF5"/>
    <w:rsid w:val="00DC5F1C"/>
    <w:rsid w:val="00DC5FB0"/>
    <w:rsid w:val="00DC62F4"/>
    <w:rsid w:val="00DC639F"/>
    <w:rsid w:val="00DC6411"/>
    <w:rsid w:val="00DC65DB"/>
    <w:rsid w:val="00DC67B7"/>
    <w:rsid w:val="00DC6887"/>
    <w:rsid w:val="00DC6968"/>
    <w:rsid w:val="00DC69DA"/>
    <w:rsid w:val="00DC6A03"/>
    <w:rsid w:val="00DC6A65"/>
    <w:rsid w:val="00DC6B1D"/>
    <w:rsid w:val="00DC6DC5"/>
    <w:rsid w:val="00DC6EA0"/>
    <w:rsid w:val="00DC6EAB"/>
    <w:rsid w:val="00DC6F77"/>
    <w:rsid w:val="00DC71D8"/>
    <w:rsid w:val="00DC7316"/>
    <w:rsid w:val="00DC7340"/>
    <w:rsid w:val="00DC7341"/>
    <w:rsid w:val="00DC738B"/>
    <w:rsid w:val="00DC75A9"/>
    <w:rsid w:val="00DC75BF"/>
    <w:rsid w:val="00DC761E"/>
    <w:rsid w:val="00DC768C"/>
    <w:rsid w:val="00DC7711"/>
    <w:rsid w:val="00DC79B2"/>
    <w:rsid w:val="00DC79D0"/>
    <w:rsid w:val="00DC7ACB"/>
    <w:rsid w:val="00DC7B8F"/>
    <w:rsid w:val="00DC7CE2"/>
    <w:rsid w:val="00DC7D4D"/>
    <w:rsid w:val="00DD00A9"/>
    <w:rsid w:val="00DD0315"/>
    <w:rsid w:val="00DD03D2"/>
    <w:rsid w:val="00DD0403"/>
    <w:rsid w:val="00DD0504"/>
    <w:rsid w:val="00DD0535"/>
    <w:rsid w:val="00DD0691"/>
    <w:rsid w:val="00DD06E2"/>
    <w:rsid w:val="00DD0709"/>
    <w:rsid w:val="00DD076D"/>
    <w:rsid w:val="00DD0922"/>
    <w:rsid w:val="00DD0A1B"/>
    <w:rsid w:val="00DD0A36"/>
    <w:rsid w:val="00DD0E13"/>
    <w:rsid w:val="00DD10C7"/>
    <w:rsid w:val="00DD131B"/>
    <w:rsid w:val="00DD1340"/>
    <w:rsid w:val="00DD152E"/>
    <w:rsid w:val="00DD1619"/>
    <w:rsid w:val="00DD16FF"/>
    <w:rsid w:val="00DD19C9"/>
    <w:rsid w:val="00DD19E4"/>
    <w:rsid w:val="00DD1A9A"/>
    <w:rsid w:val="00DD1B6C"/>
    <w:rsid w:val="00DD1CAD"/>
    <w:rsid w:val="00DD1D6E"/>
    <w:rsid w:val="00DD1DFC"/>
    <w:rsid w:val="00DD1E47"/>
    <w:rsid w:val="00DD1E58"/>
    <w:rsid w:val="00DD205C"/>
    <w:rsid w:val="00DD2098"/>
    <w:rsid w:val="00DD22B1"/>
    <w:rsid w:val="00DD22ED"/>
    <w:rsid w:val="00DD24EF"/>
    <w:rsid w:val="00DD250E"/>
    <w:rsid w:val="00DD2560"/>
    <w:rsid w:val="00DD25AD"/>
    <w:rsid w:val="00DD26E5"/>
    <w:rsid w:val="00DD2848"/>
    <w:rsid w:val="00DD28A3"/>
    <w:rsid w:val="00DD28C8"/>
    <w:rsid w:val="00DD2910"/>
    <w:rsid w:val="00DD29E1"/>
    <w:rsid w:val="00DD2A5D"/>
    <w:rsid w:val="00DD2B38"/>
    <w:rsid w:val="00DD2B56"/>
    <w:rsid w:val="00DD2B6F"/>
    <w:rsid w:val="00DD2DCD"/>
    <w:rsid w:val="00DD2F31"/>
    <w:rsid w:val="00DD3076"/>
    <w:rsid w:val="00DD3186"/>
    <w:rsid w:val="00DD32B1"/>
    <w:rsid w:val="00DD3512"/>
    <w:rsid w:val="00DD353D"/>
    <w:rsid w:val="00DD362E"/>
    <w:rsid w:val="00DD36B1"/>
    <w:rsid w:val="00DD373B"/>
    <w:rsid w:val="00DD3785"/>
    <w:rsid w:val="00DD37E8"/>
    <w:rsid w:val="00DD3881"/>
    <w:rsid w:val="00DD38A9"/>
    <w:rsid w:val="00DD3B46"/>
    <w:rsid w:val="00DD3B93"/>
    <w:rsid w:val="00DD3C4B"/>
    <w:rsid w:val="00DD3CBF"/>
    <w:rsid w:val="00DD3CC4"/>
    <w:rsid w:val="00DD3DB0"/>
    <w:rsid w:val="00DD3DDF"/>
    <w:rsid w:val="00DD3EE3"/>
    <w:rsid w:val="00DD3FEF"/>
    <w:rsid w:val="00DD427A"/>
    <w:rsid w:val="00DD42A6"/>
    <w:rsid w:val="00DD42EB"/>
    <w:rsid w:val="00DD441D"/>
    <w:rsid w:val="00DD44B1"/>
    <w:rsid w:val="00DD4507"/>
    <w:rsid w:val="00DD4568"/>
    <w:rsid w:val="00DD4699"/>
    <w:rsid w:val="00DD479D"/>
    <w:rsid w:val="00DD47A1"/>
    <w:rsid w:val="00DD47AB"/>
    <w:rsid w:val="00DD4879"/>
    <w:rsid w:val="00DD4895"/>
    <w:rsid w:val="00DD48A8"/>
    <w:rsid w:val="00DD48C2"/>
    <w:rsid w:val="00DD4AB0"/>
    <w:rsid w:val="00DD4D6E"/>
    <w:rsid w:val="00DD4D8D"/>
    <w:rsid w:val="00DD4D8F"/>
    <w:rsid w:val="00DD4D9D"/>
    <w:rsid w:val="00DD4E71"/>
    <w:rsid w:val="00DD4F1D"/>
    <w:rsid w:val="00DD4FBB"/>
    <w:rsid w:val="00DD50FB"/>
    <w:rsid w:val="00DD5203"/>
    <w:rsid w:val="00DD5245"/>
    <w:rsid w:val="00DD52D6"/>
    <w:rsid w:val="00DD53DD"/>
    <w:rsid w:val="00DD5420"/>
    <w:rsid w:val="00DD545F"/>
    <w:rsid w:val="00DD54D4"/>
    <w:rsid w:val="00DD5504"/>
    <w:rsid w:val="00DD5532"/>
    <w:rsid w:val="00DD5680"/>
    <w:rsid w:val="00DD581D"/>
    <w:rsid w:val="00DD58F3"/>
    <w:rsid w:val="00DD590B"/>
    <w:rsid w:val="00DD5993"/>
    <w:rsid w:val="00DD59F7"/>
    <w:rsid w:val="00DD5AF9"/>
    <w:rsid w:val="00DD5EC4"/>
    <w:rsid w:val="00DD5F0B"/>
    <w:rsid w:val="00DD60DF"/>
    <w:rsid w:val="00DD633E"/>
    <w:rsid w:val="00DD63FC"/>
    <w:rsid w:val="00DD648B"/>
    <w:rsid w:val="00DD67A7"/>
    <w:rsid w:val="00DD686C"/>
    <w:rsid w:val="00DD6A38"/>
    <w:rsid w:val="00DD6A95"/>
    <w:rsid w:val="00DD6AC2"/>
    <w:rsid w:val="00DD6C4A"/>
    <w:rsid w:val="00DD6C72"/>
    <w:rsid w:val="00DD6CD0"/>
    <w:rsid w:val="00DD6CD6"/>
    <w:rsid w:val="00DD6EB1"/>
    <w:rsid w:val="00DD6F7E"/>
    <w:rsid w:val="00DD7185"/>
    <w:rsid w:val="00DD72AB"/>
    <w:rsid w:val="00DD7305"/>
    <w:rsid w:val="00DD7409"/>
    <w:rsid w:val="00DD7420"/>
    <w:rsid w:val="00DD7448"/>
    <w:rsid w:val="00DD780A"/>
    <w:rsid w:val="00DD78A2"/>
    <w:rsid w:val="00DD7921"/>
    <w:rsid w:val="00DD7AE3"/>
    <w:rsid w:val="00DD7CF4"/>
    <w:rsid w:val="00DD7E1E"/>
    <w:rsid w:val="00DD7E7A"/>
    <w:rsid w:val="00DD7F3C"/>
    <w:rsid w:val="00DD7F65"/>
    <w:rsid w:val="00DE00B0"/>
    <w:rsid w:val="00DE00F7"/>
    <w:rsid w:val="00DE0143"/>
    <w:rsid w:val="00DE023E"/>
    <w:rsid w:val="00DE038A"/>
    <w:rsid w:val="00DE03C6"/>
    <w:rsid w:val="00DE04BE"/>
    <w:rsid w:val="00DE04D7"/>
    <w:rsid w:val="00DE05F7"/>
    <w:rsid w:val="00DE0603"/>
    <w:rsid w:val="00DE08A3"/>
    <w:rsid w:val="00DE08DA"/>
    <w:rsid w:val="00DE0C61"/>
    <w:rsid w:val="00DE0CE0"/>
    <w:rsid w:val="00DE0DC1"/>
    <w:rsid w:val="00DE0DEF"/>
    <w:rsid w:val="00DE0E56"/>
    <w:rsid w:val="00DE0E9E"/>
    <w:rsid w:val="00DE10B9"/>
    <w:rsid w:val="00DE114B"/>
    <w:rsid w:val="00DE11A2"/>
    <w:rsid w:val="00DE12EB"/>
    <w:rsid w:val="00DE13DA"/>
    <w:rsid w:val="00DE15FB"/>
    <w:rsid w:val="00DE16AF"/>
    <w:rsid w:val="00DE175E"/>
    <w:rsid w:val="00DE17EF"/>
    <w:rsid w:val="00DE187E"/>
    <w:rsid w:val="00DE18B1"/>
    <w:rsid w:val="00DE1C66"/>
    <w:rsid w:val="00DE1D39"/>
    <w:rsid w:val="00DE1F33"/>
    <w:rsid w:val="00DE20AE"/>
    <w:rsid w:val="00DE216C"/>
    <w:rsid w:val="00DE222C"/>
    <w:rsid w:val="00DE238A"/>
    <w:rsid w:val="00DE239F"/>
    <w:rsid w:val="00DE24FB"/>
    <w:rsid w:val="00DE2508"/>
    <w:rsid w:val="00DE2512"/>
    <w:rsid w:val="00DE251B"/>
    <w:rsid w:val="00DE2938"/>
    <w:rsid w:val="00DE299B"/>
    <w:rsid w:val="00DE29B8"/>
    <w:rsid w:val="00DE29BB"/>
    <w:rsid w:val="00DE2AEE"/>
    <w:rsid w:val="00DE2B57"/>
    <w:rsid w:val="00DE2B59"/>
    <w:rsid w:val="00DE2CE4"/>
    <w:rsid w:val="00DE2D50"/>
    <w:rsid w:val="00DE2D64"/>
    <w:rsid w:val="00DE2E1A"/>
    <w:rsid w:val="00DE2F1A"/>
    <w:rsid w:val="00DE3135"/>
    <w:rsid w:val="00DE3270"/>
    <w:rsid w:val="00DE329A"/>
    <w:rsid w:val="00DE3365"/>
    <w:rsid w:val="00DE3439"/>
    <w:rsid w:val="00DE3497"/>
    <w:rsid w:val="00DE3521"/>
    <w:rsid w:val="00DE362B"/>
    <w:rsid w:val="00DE37B5"/>
    <w:rsid w:val="00DE3AD5"/>
    <w:rsid w:val="00DE3B52"/>
    <w:rsid w:val="00DE3CBF"/>
    <w:rsid w:val="00DE3E60"/>
    <w:rsid w:val="00DE3FDC"/>
    <w:rsid w:val="00DE42DF"/>
    <w:rsid w:val="00DE4427"/>
    <w:rsid w:val="00DE448C"/>
    <w:rsid w:val="00DE4599"/>
    <w:rsid w:val="00DE46F1"/>
    <w:rsid w:val="00DE4731"/>
    <w:rsid w:val="00DE4810"/>
    <w:rsid w:val="00DE49CA"/>
    <w:rsid w:val="00DE4A0B"/>
    <w:rsid w:val="00DE4A8D"/>
    <w:rsid w:val="00DE4BCD"/>
    <w:rsid w:val="00DE4CE5"/>
    <w:rsid w:val="00DE4DBB"/>
    <w:rsid w:val="00DE4E19"/>
    <w:rsid w:val="00DE4E59"/>
    <w:rsid w:val="00DE51D6"/>
    <w:rsid w:val="00DE5266"/>
    <w:rsid w:val="00DE53A7"/>
    <w:rsid w:val="00DE5442"/>
    <w:rsid w:val="00DE553C"/>
    <w:rsid w:val="00DE5629"/>
    <w:rsid w:val="00DE5820"/>
    <w:rsid w:val="00DE5B03"/>
    <w:rsid w:val="00DE5C2F"/>
    <w:rsid w:val="00DE5D58"/>
    <w:rsid w:val="00DE5D89"/>
    <w:rsid w:val="00DE5DAD"/>
    <w:rsid w:val="00DE5FD2"/>
    <w:rsid w:val="00DE604D"/>
    <w:rsid w:val="00DE60BF"/>
    <w:rsid w:val="00DE61C5"/>
    <w:rsid w:val="00DE62B2"/>
    <w:rsid w:val="00DE6444"/>
    <w:rsid w:val="00DE6560"/>
    <w:rsid w:val="00DE67A4"/>
    <w:rsid w:val="00DE6811"/>
    <w:rsid w:val="00DE681D"/>
    <w:rsid w:val="00DE68FD"/>
    <w:rsid w:val="00DE69E0"/>
    <w:rsid w:val="00DE6A0D"/>
    <w:rsid w:val="00DE6F64"/>
    <w:rsid w:val="00DE6FB9"/>
    <w:rsid w:val="00DE7069"/>
    <w:rsid w:val="00DE7394"/>
    <w:rsid w:val="00DE73A3"/>
    <w:rsid w:val="00DE7422"/>
    <w:rsid w:val="00DE7756"/>
    <w:rsid w:val="00DE7830"/>
    <w:rsid w:val="00DE7879"/>
    <w:rsid w:val="00DE78C0"/>
    <w:rsid w:val="00DE7C51"/>
    <w:rsid w:val="00DE7E8D"/>
    <w:rsid w:val="00DF007B"/>
    <w:rsid w:val="00DF00F5"/>
    <w:rsid w:val="00DF012D"/>
    <w:rsid w:val="00DF0278"/>
    <w:rsid w:val="00DF02E4"/>
    <w:rsid w:val="00DF07F5"/>
    <w:rsid w:val="00DF081A"/>
    <w:rsid w:val="00DF0921"/>
    <w:rsid w:val="00DF098C"/>
    <w:rsid w:val="00DF0C6A"/>
    <w:rsid w:val="00DF0C7E"/>
    <w:rsid w:val="00DF0DD5"/>
    <w:rsid w:val="00DF0E6C"/>
    <w:rsid w:val="00DF0EF4"/>
    <w:rsid w:val="00DF0F50"/>
    <w:rsid w:val="00DF101B"/>
    <w:rsid w:val="00DF107A"/>
    <w:rsid w:val="00DF1086"/>
    <w:rsid w:val="00DF1109"/>
    <w:rsid w:val="00DF1169"/>
    <w:rsid w:val="00DF1260"/>
    <w:rsid w:val="00DF12A0"/>
    <w:rsid w:val="00DF13DE"/>
    <w:rsid w:val="00DF145D"/>
    <w:rsid w:val="00DF1508"/>
    <w:rsid w:val="00DF1556"/>
    <w:rsid w:val="00DF15FC"/>
    <w:rsid w:val="00DF1686"/>
    <w:rsid w:val="00DF16F6"/>
    <w:rsid w:val="00DF1725"/>
    <w:rsid w:val="00DF17CC"/>
    <w:rsid w:val="00DF187C"/>
    <w:rsid w:val="00DF1AFF"/>
    <w:rsid w:val="00DF1B38"/>
    <w:rsid w:val="00DF1B84"/>
    <w:rsid w:val="00DF1D1B"/>
    <w:rsid w:val="00DF1D9C"/>
    <w:rsid w:val="00DF2026"/>
    <w:rsid w:val="00DF243E"/>
    <w:rsid w:val="00DF2501"/>
    <w:rsid w:val="00DF25B1"/>
    <w:rsid w:val="00DF26AB"/>
    <w:rsid w:val="00DF27EB"/>
    <w:rsid w:val="00DF27FC"/>
    <w:rsid w:val="00DF282C"/>
    <w:rsid w:val="00DF2851"/>
    <w:rsid w:val="00DF2931"/>
    <w:rsid w:val="00DF2A40"/>
    <w:rsid w:val="00DF2C34"/>
    <w:rsid w:val="00DF2C52"/>
    <w:rsid w:val="00DF2DCA"/>
    <w:rsid w:val="00DF2E44"/>
    <w:rsid w:val="00DF304E"/>
    <w:rsid w:val="00DF31BA"/>
    <w:rsid w:val="00DF3222"/>
    <w:rsid w:val="00DF33E3"/>
    <w:rsid w:val="00DF349F"/>
    <w:rsid w:val="00DF34B1"/>
    <w:rsid w:val="00DF35D2"/>
    <w:rsid w:val="00DF37FA"/>
    <w:rsid w:val="00DF387B"/>
    <w:rsid w:val="00DF38C0"/>
    <w:rsid w:val="00DF3935"/>
    <w:rsid w:val="00DF3A0A"/>
    <w:rsid w:val="00DF3AC2"/>
    <w:rsid w:val="00DF3C86"/>
    <w:rsid w:val="00DF3DC7"/>
    <w:rsid w:val="00DF3E7A"/>
    <w:rsid w:val="00DF3EC2"/>
    <w:rsid w:val="00DF3FBA"/>
    <w:rsid w:val="00DF4379"/>
    <w:rsid w:val="00DF4498"/>
    <w:rsid w:val="00DF45CD"/>
    <w:rsid w:val="00DF4692"/>
    <w:rsid w:val="00DF46C1"/>
    <w:rsid w:val="00DF46CE"/>
    <w:rsid w:val="00DF473D"/>
    <w:rsid w:val="00DF479B"/>
    <w:rsid w:val="00DF4823"/>
    <w:rsid w:val="00DF4898"/>
    <w:rsid w:val="00DF496E"/>
    <w:rsid w:val="00DF4A8F"/>
    <w:rsid w:val="00DF4ABC"/>
    <w:rsid w:val="00DF4B0E"/>
    <w:rsid w:val="00DF4B4E"/>
    <w:rsid w:val="00DF4B51"/>
    <w:rsid w:val="00DF4BCB"/>
    <w:rsid w:val="00DF4DDD"/>
    <w:rsid w:val="00DF4E63"/>
    <w:rsid w:val="00DF4ED3"/>
    <w:rsid w:val="00DF4F59"/>
    <w:rsid w:val="00DF4FC5"/>
    <w:rsid w:val="00DF5031"/>
    <w:rsid w:val="00DF5123"/>
    <w:rsid w:val="00DF51DB"/>
    <w:rsid w:val="00DF526B"/>
    <w:rsid w:val="00DF52B6"/>
    <w:rsid w:val="00DF534C"/>
    <w:rsid w:val="00DF5500"/>
    <w:rsid w:val="00DF55B8"/>
    <w:rsid w:val="00DF55C4"/>
    <w:rsid w:val="00DF572A"/>
    <w:rsid w:val="00DF5795"/>
    <w:rsid w:val="00DF5869"/>
    <w:rsid w:val="00DF5B1C"/>
    <w:rsid w:val="00DF5B55"/>
    <w:rsid w:val="00DF5BD3"/>
    <w:rsid w:val="00DF5E75"/>
    <w:rsid w:val="00DF5F30"/>
    <w:rsid w:val="00DF5F47"/>
    <w:rsid w:val="00DF5FDF"/>
    <w:rsid w:val="00DF6448"/>
    <w:rsid w:val="00DF6456"/>
    <w:rsid w:val="00DF64C4"/>
    <w:rsid w:val="00DF64DF"/>
    <w:rsid w:val="00DF64EA"/>
    <w:rsid w:val="00DF658D"/>
    <w:rsid w:val="00DF661C"/>
    <w:rsid w:val="00DF664C"/>
    <w:rsid w:val="00DF6678"/>
    <w:rsid w:val="00DF6769"/>
    <w:rsid w:val="00DF6838"/>
    <w:rsid w:val="00DF6839"/>
    <w:rsid w:val="00DF6A2E"/>
    <w:rsid w:val="00DF6A6C"/>
    <w:rsid w:val="00DF6BAA"/>
    <w:rsid w:val="00DF6C7F"/>
    <w:rsid w:val="00DF6DB7"/>
    <w:rsid w:val="00DF6DC6"/>
    <w:rsid w:val="00DF6DED"/>
    <w:rsid w:val="00DF714D"/>
    <w:rsid w:val="00DF71D9"/>
    <w:rsid w:val="00DF74DE"/>
    <w:rsid w:val="00DF75C1"/>
    <w:rsid w:val="00DF75D9"/>
    <w:rsid w:val="00DF772B"/>
    <w:rsid w:val="00DF789C"/>
    <w:rsid w:val="00DF7B54"/>
    <w:rsid w:val="00DF7C27"/>
    <w:rsid w:val="00DF7C28"/>
    <w:rsid w:val="00DF7C7C"/>
    <w:rsid w:val="00DF7D61"/>
    <w:rsid w:val="00E0021B"/>
    <w:rsid w:val="00E00285"/>
    <w:rsid w:val="00E00292"/>
    <w:rsid w:val="00E00310"/>
    <w:rsid w:val="00E00494"/>
    <w:rsid w:val="00E004E6"/>
    <w:rsid w:val="00E00589"/>
    <w:rsid w:val="00E006B0"/>
    <w:rsid w:val="00E007CA"/>
    <w:rsid w:val="00E0085A"/>
    <w:rsid w:val="00E00885"/>
    <w:rsid w:val="00E00A5C"/>
    <w:rsid w:val="00E00D24"/>
    <w:rsid w:val="00E00DC7"/>
    <w:rsid w:val="00E00E4B"/>
    <w:rsid w:val="00E00EFA"/>
    <w:rsid w:val="00E00F4D"/>
    <w:rsid w:val="00E01081"/>
    <w:rsid w:val="00E010E1"/>
    <w:rsid w:val="00E010E9"/>
    <w:rsid w:val="00E01596"/>
    <w:rsid w:val="00E016C7"/>
    <w:rsid w:val="00E01885"/>
    <w:rsid w:val="00E018DC"/>
    <w:rsid w:val="00E019B8"/>
    <w:rsid w:val="00E01A39"/>
    <w:rsid w:val="00E01BA6"/>
    <w:rsid w:val="00E01BFA"/>
    <w:rsid w:val="00E01D3C"/>
    <w:rsid w:val="00E01D82"/>
    <w:rsid w:val="00E01FCA"/>
    <w:rsid w:val="00E01FD2"/>
    <w:rsid w:val="00E0201E"/>
    <w:rsid w:val="00E02221"/>
    <w:rsid w:val="00E022B3"/>
    <w:rsid w:val="00E024F0"/>
    <w:rsid w:val="00E0260B"/>
    <w:rsid w:val="00E02611"/>
    <w:rsid w:val="00E026EA"/>
    <w:rsid w:val="00E02864"/>
    <w:rsid w:val="00E0286D"/>
    <w:rsid w:val="00E0288F"/>
    <w:rsid w:val="00E02A1B"/>
    <w:rsid w:val="00E02C3E"/>
    <w:rsid w:val="00E02D44"/>
    <w:rsid w:val="00E02D8D"/>
    <w:rsid w:val="00E02E2B"/>
    <w:rsid w:val="00E0308D"/>
    <w:rsid w:val="00E03335"/>
    <w:rsid w:val="00E03479"/>
    <w:rsid w:val="00E03633"/>
    <w:rsid w:val="00E0364E"/>
    <w:rsid w:val="00E038DE"/>
    <w:rsid w:val="00E038E5"/>
    <w:rsid w:val="00E03979"/>
    <w:rsid w:val="00E039BA"/>
    <w:rsid w:val="00E03B77"/>
    <w:rsid w:val="00E03C24"/>
    <w:rsid w:val="00E03DDA"/>
    <w:rsid w:val="00E03E9B"/>
    <w:rsid w:val="00E03EED"/>
    <w:rsid w:val="00E03F74"/>
    <w:rsid w:val="00E04061"/>
    <w:rsid w:val="00E04099"/>
    <w:rsid w:val="00E04177"/>
    <w:rsid w:val="00E04297"/>
    <w:rsid w:val="00E042EC"/>
    <w:rsid w:val="00E0440C"/>
    <w:rsid w:val="00E04493"/>
    <w:rsid w:val="00E044D3"/>
    <w:rsid w:val="00E0462B"/>
    <w:rsid w:val="00E04685"/>
    <w:rsid w:val="00E04AF8"/>
    <w:rsid w:val="00E04B56"/>
    <w:rsid w:val="00E04C90"/>
    <w:rsid w:val="00E04D4A"/>
    <w:rsid w:val="00E04DE9"/>
    <w:rsid w:val="00E04E10"/>
    <w:rsid w:val="00E04F97"/>
    <w:rsid w:val="00E04FD6"/>
    <w:rsid w:val="00E05240"/>
    <w:rsid w:val="00E05296"/>
    <w:rsid w:val="00E052DA"/>
    <w:rsid w:val="00E053A7"/>
    <w:rsid w:val="00E054EE"/>
    <w:rsid w:val="00E0572D"/>
    <w:rsid w:val="00E058BF"/>
    <w:rsid w:val="00E059BD"/>
    <w:rsid w:val="00E059F2"/>
    <w:rsid w:val="00E05A49"/>
    <w:rsid w:val="00E05AD0"/>
    <w:rsid w:val="00E05C4B"/>
    <w:rsid w:val="00E05D4A"/>
    <w:rsid w:val="00E06129"/>
    <w:rsid w:val="00E0621F"/>
    <w:rsid w:val="00E06228"/>
    <w:rsid w:val="00E069CE"/>
    <w:rsid w:val="00E06AEE"/>
    <w:rsid w:val="00E06AF3"/>
    <w:rsid w:val="00E06AF7"/>
    <w:rsid w:val="00E06B6B"/>
    <w:rsid w:val="00E06BA9"/>
    <w:rsid w:val="00E06C54"/>
    <w:rsid w:val="00E06EDA"/>
    <w:rsid w:val="00E06F5B"/>
    <w:rsid w:val="00E06FD3"/>
    <w:rsid w:val="00E0702B"/>
    <w:rsid w:val="00E07065"/>
    <w:rsid w:val="00E0708A"/>
    <w:rsid w:val="00E070A4"/>
    <w:rsid w:val="00E0777B"/>
    <w:rsid w:val="00E077D5"/>
    <w:rsid w:val="00E07814"/>
    <w:rsid w:val="00E07818"/>
    <w:rsid w:val="00E0790E"/>
    <w:rsid w:val="00E07C64"/>
    <w:rsid w:val="00E07C66"/>
    <w:rsid w:val="00E07D1B"/>
    <w:rsid w:val="00E07D49"/>
    <w:rsid w:val="00E07E21"/>
    <w:rsid w:val="00E10077"/>
    <w:rsid w:val="00E1009A"/>
    <w:rsid w:val="00E102A3"/>
    <w:rsid w:val="00E102FA"/>
    <w:rsid w:val="00E1036A"/>
    <w:rsid w:val="00E10382"/>
    <w:rsid w:val="00E104D3"/>
    <w:rsid w:val="00E104FE"/>
    <w:rsid w:val="00E105AC"/>
    <w:rsid w:val="00E10708"/>
    <w:rsid w:val="00E10904"/>
    <w:rsid w:val="00E10950"/>
    <w:rsid w:val="00E10A28"/>
    <w:rsid w:val="00E10A69"/>
    <w:rsid w:val="00E10B1B"/>
    <w:rsid w:val="00E10BCE"/>
    <w:rsid w:val="00E10CF3"/>
    <w:rsid w:val="00E10D6C"/>
    <w:rsid w:val="00E10E14"/>
    <w:rsid w:val="00E10FBB"/>
    <w:rsid w:val="00E11033"/>
    <w:rsid w:val="00E1107A"/>
    <w:rsid w:val="00E110A0"/>
    <w:rsid w:val="00E110DC"/>
    <w:rsid w:val="00E111BC"/>
    <w:rsid w:val="00E113AD"/>
    <w:rsid w:val="00E1149E"/>
    <w:rsid w:val="00E11513"/>
    <w:rsid w:val="00E1157B"/>
    <w:rsid w:val="00E11651"/>
    <w:rsid w:val="00E116CB"/>
    <w:rsid w:val="00E11799"/>
    <w:rsid w:val="00E117AD"/>
    <w:rsid w:val="00E11920"/>
    <w:rsid w:val="00E11A05"/>
    <w:rsid w:val="00E11AB5"/>
    <w:rsid w:val="00E11B8B"/>
    <w:rsid w:val="00E120C5"/>
    <w:rsid w:val="00E120C8"/>
    <w:rsid w:val="00E12374"/>
    <w:rsid w:val="00E12416"/>
    <w:rsid w:val="00E12452"/>
    <w:rsid w:val="00E1253A"/>
    <w:rsid w:val="00E1255F"/>
    <w:rsid w:val="00E126B6"/>
    <w:rsid w:val="00E12772"/>
    <w:rsid w:val="00E12782"/>
    <w:rsid w:val="00E12790"/>
    <w:rsid w:val="00E12798"/>
    <w:rsid w:val="00E12800"/>
    <w:rsid w:val="00E129E6"/>
    <w:rsid w:val="00E129F9"/>
    <w:rsid w:val="00E12CB2"/>
    <w:rsid w:val="00E12D21"/>
    <w:rsid w:val="00E12DB5"/>
    <w:rsid w:val="00E12E3A"/>
    <w:rsid w:val="00E12EF4"/>
    <w:rsid w:val="00E12F89"/>
    <w:rsid w:val="00E13227"/>
    <w:rsid w:val="00E135DE"/>
    <w:rsid w:val="00E13804"/>
    <w:rsid w:val="00E13A06"/>
    <w:rsid w:val="00E13B0C"/>
    <w:rsid w:val="00E13C33"/>
    <w:rsid w:val="00E13C4E"/>
    <w:rsid w:val="00E13D0F"/>
    <w:rsid w:val="00E13D11"/>
    <w:rsid w:val="00E13F28"/>
    <w:rsid w:val="00E13F2B"/>
    <w:rsid w:val="00E14032"/>
    <w:rsid w:val="00E14126"/>
    <w:rsid w:val="00E141A2"/>
    <w:rsid w:val="00E141B7"/>
    <w:rsid w:val="00E143E6"/>
    <w:rsid w:val="00E14405"/>
    <w:rsid w:val="00E14475"/>
    <w:rsid w:val="00E14586"/>
    <w:rsid w:val="00E1486A"/>
    <w:rsid w:val="00E1489C"/>
    <w:rsid w:val="00E1490C"/>
    <w:rsid w:val="00E14949"/>
    <w:rsid w:val="00E1497A"/>
    <w:rsid w:val="00E14984"/>
    <w:rsid w:val="00E14A16"/>
    <w:rsid w:val="00E14C68"/>
    <w:rsid w:val="00E14C90"/>
    <w:rsid w:val="00E14D09"/>
    <w:rsid w:val="00E14E4F"/>
    <w:rsid w:val="00E14ED6"/>
    <w:rsid w:val="00E14FB8"/>
    <w:rsid w:val="00E15083"/>
    <w:rsid w:val="00E15178"/>
    <w:rsid w:val="00E152BB"/>
    <w:rsid w:val="00E1534A"/>
    <w:rsid w:val="00E15373"/>
    <w:rsid w:val="00E1557F"/>
    <w:rsid w:val="00E15585"/>
    <w:rsid w:val="00E156CF"/>
    <w:rsid w:val="00E1579A"/>
    <w:rsid w:val="00E157FA"/>
    <w:rsid w:val="00E15973"/>
    <w:rsid w:val="00E15AB8"/>
    <w:rsid w:val="00E15C19"/>
    <w:rsid w:val="00E15C1D"/>
    <w:rsid w:val="00E15EF6"/>
    <w:rsid w:val="00E15F66"/>
    <w:rsid w:val="00E16031"/>
    <w:rsid w:val="00E16151"/>
    <w:rsid w:val="00E16187"/>
    <w:rsid w:val="00E1624E"/>
    <w:rsid w:val="00E162AB"/>
    <w:rsid w:val="00E16333"/>
    <w:rsid w:val="00E1635A"/>
    <w:rsid w:val="00E163DF"/>
    <w:rsid w:val="00E1655F"/>
    <w:rsid w:val="00E165B8"/>
    <w:rsid w:val="00E167B3"/>
    <w:rsid w:val="00E16807"/>
    <w:rsid w:val="00E16A37"/>
    <w:rsid w:val="00E16B53"/>
    <w:rsid w:val="00E16D55"/>
    <w:rsid w:val="00E16E24"/>
    <w:rsid w:val="00E16E2A"/>
    <w:rsid w:val="00E16EB7"/>
    <w:rsid w:val="00E170E0"/>
    <w:rsid w:val="00E174EB"/>
    <w:rsid w:val="00E17A1F"/>
    <w:rsid w:val="00E17C1A"/>
    <w:rsid w:val="00E17D32"/>
    <w:rsid w:val="00E17FD2"/>
    <w:rsid w:val="00E20138"/>
    <w:rsid w:val="00E201CE"/>
    <w:rsid w:val="00E202AB"/>
    <w:rsid w:val="00E202F1"/>
    <w:rsid w:val="00E203F4"/>
    <w:rsid w:val="00E20559"/>
    <w:rsid w:val="00E2072E"/>
    <w:rsid w:val="00E2076D"/>
    <w:rsid w:val="00E207ED"/>
    <w:rsid w:val="00E20898"/>
    <w:rsid w:val="00E20974"/>
    <w:rsid w:val="00E20987"/>
    <w:rsid w:val="00E2099C"/>
    <w:rsid w:val="00E209C0"/>
    <w:rsid w:val="00E20B01"/>
    <w:rsid w:val="00E20BBB"/>
    <w:rsid w:val="00E20CA3"/>
    <w:rsid w:val="00E20CFC"/>
    <w:rsid w:val="00E2115A"/>
    <w:rsid w:val="00E212DD"/>
    <w:rsid w:val="00E213F6"/>
    <w:rsid w:val="00E2141A"/>
    <w:rsid w:val="00E21810"/>
    <w:rsid w:val="00E218A7"/>
    <w:rsid w:val="00E21904"/>
    <w:rsid w:val="00E21927"/>
    <w:rsid w:val="00E21B37"/>
    <w:rsid w:val="00E21E90"/>
    <w:rsid w:val="00E21EC3"/>
    <w:rsid w:val="00E21F64"/>
    <w:rsid w:val="00E22116"/>
    <w:rsid w:val="00E222A3"/>
    <w:rsid w:val="00E222F1"/>
    <w:rsid w:val="00E2250C"/>
    <w:rsid w:val="00E2271F"/>
    <w:rsid w:val="00E227B7"/>
    <w:rsid w:val="00E227D4"/>
    <w:rsid w:val="00E22894"/>
    <w:rsid w:val="00E22A99"/>
    <w:rsid w:val="00E22CE6"/>
    <w:rsid w:val="00E231ED"/>
    <w:rsid w:val="00E232F5"/>
    <w:rsid w:val="00E233AA"/>
    <w:rsid w:val="00E233FE"/>
    <w:rsid w:val="00E23423"/>
    <w:rsid w:val="00E23612"/>
    <w:rsid w:val="00E238DB"/>
    <w:rsid w:val="00E2399F"/>
    <w:rsid w:val="00E23A8E"/>
    <w:rsid w:val="00E23C45"/>
    <w:rsid w:val="00E23DFE"/>
    <w:rsid w:val="00E23E47"/>
    <w:rsid w:val="00E2400B"/>
    <w:rsid w:val="00E24029"/>
    <w:rsid w:val="00E241B0"/>
    <w:rsid w:val="00E241E9"/>
    <w:rsid w:val="00E24234"/>
    <w:rsid w:val="00E24270"/>
    <w:rsid w:val="00E24313"/>
    <w:rsid w:val="00E24428"/>
    <w:rsid w:val="00E244F2"/>
    <w:rsid w:val="00E2483C"/>
    <w:rsid w:val="00E248E5"/>
    <w:rsid w:val="00E248FE"/>
    <w:rsid w:val="00E24916"/>
    <w:rsid w:val="00E249B6"/>
    <w:rsid w:val="00E249D9"/>
    <w:rsid w:val="00E24D15"/>
    <w:rsid w:val="00E24E41"/>
    <w:rsid w:val="00E24F30"/>
    <w:rsid w:val="00E250DE"/>
    <w:rsid w:val="00E252B1"/>
    <w:rsid w:val="00E252C7"/>
    <w:rsid w:val="00E253A0"/>
    <w:rsid w:val="00E25457"/>
    <w:rsid w:val="00E254E0"/>
    <w:rsid w:val="00E25557"/>
    <w:rsid w:val="00E2566F"/>
    <w:rsid w:val="00E25CD6"/>
    <w:rsid w:val="00E25CF9"/>
    <w:rsid w:val="00E25D28"/>
    <w:rsid w:val="00E25E79"/>
    <w:rsid w:val="00E25F62"/>
    <w:rsid w:val="00E25FE2"/>
    <w:rsid w:val="00E260E5"/>
    <w:rsid w:val="00E26119"/>
    <w:rsid w:val="00E261DA"/>
    <w:rsid w:val="00E262A1"/>
    <w:rsid w:val="00E262C8"/>
    <w:rsid w:val="00E263AC"/>
    <w:rsid w:val="00E26427"/>
    <w:rsid w:val="00E264F3"/>
    <w:rsid w:val="00E2652A"/>
    <w:rsid w:val="00E265D7"/>
    <w:rsid w:val="00E2666E"/>
    <w:rsid w:val="00E2668A"/>
    <w:rsid w:val="00E266ED"/>
    <w:rsid w:val="00E267D2"/>
    <w:rsid w:val="00E26859"/>
    <w:rsid w:val="00E269CF"/>
    <w:rsid w:val="00E26DEB"/>
    <w:rsid w:val="00E26DF9"/>
    <w:rsid w:val="00E26ECF"/>
    <w:rsid w:val="00E26EFC"/>
    <w:rsid w:val="00E26F07"/>
    <w:rsid w:val="00E26F71"/>
    <w:rsid w:val="00E26FA0"/>
    <w:rsid w:val="00E26FE5"/>
    <w:rsid w:val="00E27010"/>
    <w:rsid w:val="00E270DF"/>
    <w:rsid w:val="00E2716A"/>
    <w:rsid w:val="00E27181"/>
    <w:rsid w:val="00E2733A"/>
    <w:rsid w:val="00E273DD"/>
    <w:rsid w:val="00E2752B"/>
    <w:rsid w:val="00E27562"/>
    <w:rsid w:val="00E27751"/>
    <w:rsid w:val="00E277BD"/>
    <w:rsid w:val="00E27828"/>
    <w:rsid w:val="00E27931"/>
    <w:rsid w:val="00E2796E"/>
    <w:rsid w:val="00E279C0"/>
    <w:rsid w:val="00E27A99"/>
    <w:rsid w:val="00E27E2E"/>
    <w:rsid w:val="00E27E6F"/>
    <w:rsid w:val="00E30090"/>
    <w:rsid w:val="00E301D8"/>
    <w:rsid w:val="00E302F3"/>
    <w:rsid w:val="00E305FD"/>
    <w:rsid w:val="00E30821"/>
    <w:rsid w:val="00E30832"/>
    <w:rsid w:val="00E30891"/>
    <w:rsid w:val="00E308FB"/>
    <w:rsid w:val="00E30A00"/>
    <w:rsid w:val="00E30ABB"/>
    <w:rsid w:val="00E30B84"/>
    <w:rsid w:val="00E30D02"/>
    <w:rsid w:val="00E30DF9"/>
    <w:rsid w:val="00E30E8E"/>
    <w:rsid w:val="00E30E9C"/>
    <w:rsid w:val="00E30FED"/>
    <w:rsid w:val="00E30FFA"/>
    <w:rsid w:val="00E31069"/>
    <w:rsid w:val="00E31131"/>
    <w:rsid w:val="00E313DB"/>
    <w:rsid w:val="00E31439"/>
    <w:rsid w:val="00E31758"/>
    <w:rsid w:val="00E3181D"/>
    <w:rsid w:val="00E3190B"/>
    <w:rsid w:val="00E3193F"/>
    <w:rsid w:val="00E31993"/>
    <w:rsid w:val="00E319CB"/>
    <w:rsid w:val="00E31DA3"/>
    <w:rsid w:val="00E31E5F"/>
    <w:rsid w:val="00E31EB2"/>
    <w:rsid w:val="00E31EB7"/>
    <w:rsid w:val="00E31F95"/>
    <w:rsid w:val="00E32087"/>
    <w:rsid w:val="00E32091"/>
    <w:rsid w:val="00E32146"/>
    <w:rsid w:val="00E32160"/>
    <w:rsid w:val="00E324C3"/>
    <w:rsid w:val="00E327E1"/>
    <w:rsid w:val="00E32856"/>
    <w:rsid w:val="00E3285D"/>
    <w:rsid w:val="00E329DE"/>
    <w:rsid w:val="00E32AE9"/>
    <w:rsid w:val="00E32B23"/>
    <w:rsid w:val="00E32C4A"/>
    <w:rsid w:val="00E32C65"/>
    <w:rsid w:val="00E32CC3"/>
    <w:rsid w:val="00E32D97"/>
    <w:rsid w:val="00E32E43"/>
    <w:rsid w:val="00E32E91"/>
    <w:rsid w:val="00E32F8A"/>
    <w:rsid w:val="00E32FFB"/>
    <w:rsid w:val="00E3306B"/>
    <w:rsid w:val="00E331B2"/>
    <w:rsid w:val="00E3321D"/>
    <w:rsid w:val="00E332BA"/>
    <w:rsid w:val="00E33397"/>
    <w:rsid w:val="00E3344E"/>
    <w:rsid w:val="00E334D7"/>
    <w:rsid w:val="00E33502"/>
    <w:rsid w:val="00E33636"/>
    <w:rsid w:val="00E3368B"/>
    <w:rsid w:val="00E33949"/>
    <w:rsid w:val="00E33986"/>
    <w:rsid w:val="00E33AA0"/>
    <w:rsid w:val="00E33B59"/>
    <w:rsid w:val="00E33B84"/>
    <w:rsid w:val="00E33C1B"/>
    <w:rsid w:val="00E33D2E"/>
    <w:rsid w:val="00E33DD6"/>
    <w:rsid w:val="00E33E32"/>
    <w:rsid w:val="00E3427B"/>
    <w:rsid w:val="00E342D5"/>
    <w:rsid w:val="00E34308"/>
    <w:rsid w:val="00E3447D"/>
    <w:rsid w:val="00E344D9"/>
    <w:rsid w:val="00E34687"/>
    <w:rsid w:val="00E346D4"/>
    <w:rsid w:val="00E347AA"/>
    <w:rsid w:val="00E347CE"/>
    <w:rsid w:val="00E348AE"/>
    <w:rsid w:val="00E34946"/>
    <w:rsid w:val="00E349A9"/>
    <w:rsid w:val="00E34B6A"/>
    <w:rsid w:val="00E34C17"/>
    <w:rsid w:val="00E34D42"/>
    <w:rsid w:val="00E34D50"/>
    <w:rsid w:val="00E34D9E"/>
    <w:rsid w:val="00E34FBD"/>
    <w:rsid w:val="00E350C8"/>
    <w:rsid w:val="00E352CA"/>
    <w:rsid w:val="00E352FF"/>
    <w:rsid w:val="00E35316"/>
    <w:rsid w:val="00E35391"/>
    <w:rsid w:val="00E353C6"/>
    <w:rsid w:val="00E35408"/>
    <w:rsid w:val="00E3540B"/>
    <w:rsid w:val="00E35457"/>
    <w:rsid w:val="00E35479"/>
    <w:rsid w:val="00E35504"/>
    <w:rsid w:val="00E355FF"/>
    <w:rsid w:val="00E356F0"/>
    <w:rsid w:val="00E35878"/>
    <w:rsid w:val="00E3590B"/>
    <w:rsid w:val="00E35A64"/>
    <w:rsid w:val="00E35C42"/>
    <w:rsid w:val="00E35D82"/>
    <w:rsid w:val="00E35DDF"/>
    <w:rsid w:val="00E35E66"/>
    <w:rsid w:val="00E35F54"/>
    <w:rsid w:val="00E35FDB"/>
    <w:rsid w:val="00E36111"/>
    <w:rsid w:val="00E3615B"/>
    <w:rsid w:val="00E36164"/>
    <w:rsid w:val="00E363E3"/>
    <w:rsid w:val="00E36424"/>
    <w:rsid w:val="00E36509"/>
    <w:rsid w:val="00E36841"/>
    <w:rsid w:val="00E36ADA"/>
    <w:rsid w:val="00E36AFD"/>
    <w:rsid w:val="00E36CD4"/>
    <w:rsid w:val="00E36D2E"/>
    <w:rsid w:val="00E36D68"/>
    <w:rsid w:val="00E36DC0"/>
    <w:rsid w:val="00E36EE5"/>
    <w:rsid w:val="00E36F27"/>
    <w:rsid w:val="00E36F5C"/>
    <w:rsid w:val="00E36F70"/>
    <w:rsid w:val="00E37050"/>
    <w:rsid w:val="00E3717C"/>
    <w:rsid w:val="00E371DC"/>
    <w:rsid w:val="00E37243"/>
    <w:rsid w:val="00E3734C"/>
    <w:rsid w:val="00E37375"/>
    <w:rsid w:val="00E373FA"/>
    <w:rsid w:val="00E374D6"/>
    <w:rsid w:val="00E377D3"/>
    <w:rsid w:val="00E37B65"/>
    <w:rsid w:val="00E37B9B"/>
    <w:rsid w:val="00E37C95"/>
    <w:rsid w:val="00E37E0E"/>
    <w:rsid w:val="00E37E18"/>
    <w:rsid w:val="00E40298"/>
    <w:rsid w:val="00E402DD"/>
    <w:rsid w:val="00E403AB"/>
    <w:rsid w:val="00E4040B"/>
    <w:rsid w:val="00E405D9"/>
    <w:rsid w:val="00E4066F"/>
    <w:rsid w:val="00E406C2"/>
    <w:rsid w:val="00E408CA"/>
    <w:rsid w:val="00E408CE"/>
    <w:rsid w:val="00E40971"/>
    <w:rsid w:val="00E40A03"/>
    <w:rsid w:val="00E40A53"/>
    <w:rsid w:val="00E40BAB"/>
    <w:rsid w:val="00E40D40"/>
    <w:rsid w:val="00E40E57"/>
    <w:rsid w:val="00E40F19"/>
    <w:rsid w:val="00E410FF"/>
    <w:rsid w:val="00E411E3"/>
    <w:rsid w:val="00E41201"/>
    <w:rsid w:val="00E413B7"/>
    <w:rsid w:val="00E413B9"/>
    <w:rsid w:val="00E413D8"/>
    <w:rsid w:val="00E414DE"/>
    <w:rsid w:val="00E41546"/>
    <w:rsid w:val="00E41855"/>
    <w:rsid w:val="00E4199A"/>
    <w:rsid w:val="00E41B13"/>
    <w:rsid w:val="00E41B30"/>
    <w:rsid w:val="00E41B6D"/>
    <w:rsid w:val="00E41B86"/>
    <w:rsid w:val="00E41C13"/>
    <w:rsid w:val="00E41D50"/>
    <w:rsid w:val="00E41F68"/>
    <w:rsid w:val="00E42055"/>
    <w:rsid w:val="00E4229F"/>
    <w:rsid w:val="00E422BC"/>
    <w:rsid w:val="00E424AE"/>
    <w:rsid w:val="00E425FC"/>
    <w:rsid w:val="00E4268A"/>
    <w:rsid w:val="00E427A6"/>
    <w:rsid w:val="00E4291D"/>
    <w:rsid w:val="00E42AC8"/>
    <w:rsid w:val="00E42B84"/>
    <w:rsid w:val="00E42D71"/>
    <w:rsid w:val="00E42E71"/>
    <w:rsid w:val="00E42EAE"/>
    <w:rsid w:val="00E431FE"/>
    <w:rsid w:val="00E432AA"/>
    <w:rsid w:val="00E43401"/>
    <w:rsid w:val="00E43519"/>
    <w:rsid w:val="00E437DA"/>
    <w:rsid w:val="00E437E1"/>
    <w:rsid w:val="00E439D1"/>
    <w:rsid w:val="00E43BC2"/>
    <w:rsid w:val="00E4400F"/>
    <w:rsid w:val="00E44077"/>
    <w:rsid w:val="00E44263"/>
    <w:rsid w:val="00E4428B"/>
    <w:rsid w:val="00E442CD"/>
    <w:rsid w:val="00E442D5"/>
    <w:rsid w:val="00E44389"/>
    <w:rsid w:val="00E443B5"/>
    <w:rsid w:val="00E44435"/>
    <w:rsid w:val="00E44696"/>
    <w:rsid w:val="00E447EB"/>
    <w:rsid w:val="00E44863"/>
    <w:rsid w:val="00E449F1"/>
    <w:rsid w:val="00E44D8F"/>
    <w:rsid w:val="00E450F0"/>
    <w:rsid w:val="00E451FB"/>
    <w:rsid w:val="00E45272"/>
    <w:rsid w:val="00E452BA"/>
    <w:rsid w:val="00E452F8"/>
    <w:rsid w:val="00E4548A"/>
    <w:rsid w:val="00E45595"/>
    <w:rsid w:val="00E45663"/>
    <w:rsid w:val="00E458B1"/>
    <w:rsid w:val="00E458D6"/>
    <w:rsid w:val="00E45924"/>
    <w:rsid w:val="00E45981"/>
    <w:rsid w:val="00E459B9"/>
    <w:rsid w:val="00E459C4"/>
    <w:rsid w:val="00E45B14"/>
    <w:rsid w:val="00E45C45"/>
    <w:rsid w:val="00E45CB2"/>
    <w:rsid w:val="00E45E61"/>
    <w:rsid w:val="00E45E7C"/>
    <w:rsid w:val="00E45F5A"/>
    <w:rsid w:val="00E4601B"/>
    <w:rsid w:val="00E460DB"/>
    <w:rsid w:val="00E462A6"/>
    <w:rsid w:val="00E46324"/>
    <w:rsid w:val="00E46509"/>
    <w:rsid w:val="00E46794"/>
    <w:rsid w:val="00E467CF"/>
    <w:rsid w:val="00E46850"/>
    <w:rsid w:val="00E4695D"/>
    <w:rsid w:val="00E46962"/>
    <w:rsid w:val="00E469BE"/>
    <w:rsid w:val="00E46A71"/>
    <w:rsid w:val="00E46B28"/>
    <w:rsid w:val="00E46CE9"/>
    <w:rsid w:val="00E4703F"/>
    <w:rsid w:val="00E47056"/>
    <w:rsid w:val="00E47124"/>
    <w:rsid w:val="00E47296"/>
    <w:rsid w:val="00E47318"/>
    <w:rsid w:val="00E47398"/>
    <w:rsid w:val="00E473C1"/>
    <w:rsid w:val="00E474A8"/>
    <w:rsid w:val="00E475B1"/>
    <w:rsid w:val="00E475F5"/>
    <w:rsid w:val="00E47634"/>
    <w:rsid w:val="00E47A00"/>
    <w:rsid w:val="00E47ADD"/>
    <w:rsid w:val="00E47C21"/>
    <w:rsid w:val="00E47C91"/>
    <w:rsid w:val="00E47CA3"/>
    <w:rsid w:val="00E47CD8"/>
    <w:rsid w:val="00E47D1C"/>
    <w:rsid w:val="00E5003A"/>
    <w:rsid w:val="00E5005C"/>
    <w:rsid w:val="00E5005E"/>
    <w:rsid w:val="00E50081"/>
    <w:rsid w:val="00E50165"/>
    <w:rsid w:val="00E5022B"/>
    <w:rsid w:val="00E50325"/>
    <w:rsid w:val="00E503F5"/>
    <w:rsid w:val="00E5041A"/>
    <w:rsid w:val="00E504AA"/>
    <w:rsid w:val="00E50522"/>
    <w:rsid w:val="00E5070F"/>
    <w:rsid w:val="00E509AC"/>
    <w:rsid w:val="00E50A6F"/>
    <w:rsid w:val="00E50AF1"/>
    <w:rsid w:val="00E50C68"/>
    <w:rsid w:val="00E50CAD"/>
    <w:rsid w:val="00E50DA7"/>
    <w:rsid w:val="00E50DDA"/>
    <w:rsid w:val="00E50EE5"/>
    <w:rsid w:val="00E50F3C"/>
    <w:rsid w:val="00E51079"/>
    <w:rsid w:val="00E5123C"/>
    <w:rsid w:val="00E51462"/>
    <w:rsid w:val="00E51463"/>
    <w:rsid w:val="00E51861"/>
    <w:rsid w:val="00E5187B"/>
    <w:rsid w:val="00E51A00"/>
    <w:rsid w:val="00E51B63"/>
    <w:rsid w:val="00E51C3B"/>
    <w:rsid w:val="00E51C9A"/>
    <w:rsid w:val="00E51FE8"/>
    <w:rsid w:val="00E5206B"/>
    <w:rsid w:val="00E520B9"/>
    <w:rsid w:val="00E5219A"/>
    <w:rsid w:val="00E521F2"/>
    <w:rsid w:val="00E52303"/>
    <w:rsid w:val="00E5248B"/>
    <w:rsid w:val="00E52491"/>
    <w:rsid w:val="00E5255C"/>
    <w:rsid w:val="00E52729"/>
    <w:rsid w:val="00E5277D"/>
    <w:rsid w:val="00E5287B"/>
    <w:rsid w:val="00E52961"/>
    <w:rsid w:val="00E529C4"/>
    <w:rsid w:val="00E529F8"/>
    <w:rsid w:val="00E52A00"/>
    <w:rsid w:val="00E52B68"/>
    <w:rsid w:val="00E52E77"/>
    <w:rsid w:val="00E53086"/>
    <w:rsid w:val="00E53178"/>
    <w:rsid w:val="00E53289"/>
    <w:rsid w:val="00E53376"/>
    <w:rsid w:val="00E53625"/>
    <w:rsid w:val="00E53655"/>
    <w:rsid w:val="00E5370C"/>
    <w:rsid w:val="00E537CF"/>
    <w:rsid w:val="00E53934"/>
    <w:rsid w:val="00E53A83"/>
    <w:rsid w:val="00E53C9B"/>
    <w:rsid w:val="00E53D0F"/>
    <w:rsid w:val="00E53DC1"/>
    <w:rsid w:val="00E53DFC"/>
    <w:rsid w:val="00E53E7C"/>
    <w:rsid w:val="00E53F0C"/>
    <w:rsid w:val="00E54008"/>
    <w:rsid w:val="00E5406D"/>
    <w:rsid w:val="00E540D8"/>
    <w:rsid w:val="00E542BB"/>
    <w:rsid w:val="00E543C4"/>
    <w:rsid w:val="00E5472F"/>
    <w:rsid w:val="00E5474C"/>
    <w:rsid w:val="00E5478C"/>
    <w:rsid w:val="00E54931"/>
    <w:rsid w:val="00E5497A"/>
    <w:rsid w:val="00E54A1A"/>
    <w:rsid w:val="00E54AA8"/>
    <w:rsid w:val="00E54ACF"/>
    <w:rsid w:val="00E54B31"/>
    <w:rsid w:val="00E54B3E"/>
    <w:rsid w:val="00E54CE5"/>
    <w:rsid w:val="00E54F83"/>
    <w:rsid w:val="00E54FF6"/>
    <w:rsid w:val="00E5529B"/>
    <w:rsid w:val="00E552D8"/>
    <w:rsid w:val="00E553D3"/>
    <w:rsid w:val="00E554AD"/>
    <w:rsid w:val="00E554E1"/>
    <w:rsid w:val="00E554FB"/>
    <w:rsid w:val="00E55578"/>
    <w:rsid w:val="00E5565E"/>
    <w:rsid w:val="00E5578D"/>
    <w:rsid w:val="00E55B19"/>
    <w:rsid w:val="00E55B87"/>
    <w:rsid w:val="00E55C48"/>
    <w:rsid w:val="00E55D06"/>
    <w:rsid w:val="00E55D48"/>
    <w:rsid w:val="00E55F89"/>
    <w:rsid w:val="00E55F9F"/>
    <w:rsid w:val="00E5607C"/>
    <w:rsid w:val="00E5615E"/>
    <w:rsid w:val="00E5625E"/>
    <w:rsid w:val="00E563DF"/>
    <w:rsid w:val="00E5669A"/>
    <w:rsid w:val="00E5694D"/>
    <w:rsid w:val="00E56A3C"/>
    <w:rsid w:val="00E56A68"/>
    <w:rsid w:val="00E56A97"/>
    <w:rsid w:val="00E56BDD"/>
    <w:rsid w:val="00E56BF6"/>
    <w:rsid w:val="00E56DCB"/>
    <w:rsid w:val="00E56E1F"/>
    <w:rsid w:val="00E56F0F"/>
    <w:rsid w:val="00E56F95"/>
    <w:rsid w:val="00E57002"/>
    <w:rsid w:val="00E57073"/>
    <w:rsid w:val="00E57247"/>
    <w:rsid w:val="00E573C2"/>
    <w:rsid w:val="00E5766C"/>
    <w:rsid w:val="00E576A3"/>
    <w:rsid w:val="00E577A2"/>
    <w:rsid w:val="00E578B4"/>
    <w:rsid w:val="00E57A54"/>
    <w:rsid w:val="00E57A69"/>
    <w:rsid w:val="00E57A7C"/>
    <w:rsid w:val="00E57C87"/>
    <w:rsid w:val="00E57D05"/>
    <w:rsid w:val="00E57DF1"/>
    <w:rsid w:val="00E57EE0"/>
    <w:rsid w:val="00E57F45"/>
    <w:rsid w:val="00E57F9F"/>
    <w:rsid w:val="00E57FF1"/>
    <w:rsid w:val="00E600EB"/>
    <w:rsid w:val="00E60103"/>
    <w:rsid w:val="00E6017C"/>
    <w:rsid w:val="00E601F8"/>
    <w:rsid w:val="00E60224"/>
    <w:rsid w:val="00E602D4"/>
    <w:rsid w:val="00E602D9"/>
    <w:rsid w:val="00E6038B"/>
    <w:rsid w:val="00E603A8"/>
    <w:rsid w:val="00E603B0"/>
    <w:rsid w:val="00E604A5"/>
    <w:rsid w:val="00E604B5"/>
    <w:rsid w:val="00E605F8"/>
    <w:rsid w:val="00E6073A"/>
    <w:rsid w:val="00E6077B"/>
    <w:rsid w:val="00E60835"/>
    <w:rsid w:val="00E608C8"/>
    <w:rsid w:val="00E6090D"/>
    <w:rsid w:val="00E609A3"/>
    <w:rsid w:val="00E60B38"/>
    <w:rsid w:val="00E60C61"/>
    <w:rsid w:val="00E60C62"/>
    <w:rsid w:val="00E60D7A"/>
    <w:rsid w:val="00E60DD9"/>
    <w:rsid w:val="00E61108"/>
    <w:rsid w:val="00E61160"/>
    <w:rsid w:val="00E6123E"/>
    <w:rsid w:val="00E612A0"/>
    <w:rsid w:val="00E612E0"/>
    <w:rsid w:val="00E6141B"/>
    <w:rsid w:val="00E614B1"/>
    <w:rsid w:val="00E61585"/>
    <w:rsid w:val="00E617B8"/>
    <w:rsid w:val="00E6197E"/>
    <w:rsid w:val="00E619A2"/>
    <w:rsid w:val="00E61A55"/>
    <w:rsid w:val="00E61B15"/>
    <w:rsid w:val="00E61B27"/>
    <w:rsid w:val="00E61CF4"/>
    <w:rsid w:val="00E61CF5"/>
    <w:rsid w:val="00E61D24"/>
    <w:rsid w:val="00E61D30"/>
    <w:rsid w:val="00E61EC4"/>
    <w:rsid w:val="00E61F5E"/>
    <w:rsid w:val="00E61FAC"/>
    <w:rsid w:val="00E6213E"/>
    <w:rsid w:val="00E62278"/>
    <w:rsid w:val="00E622D5"/>
    <w:rsid w:val="00E62313"/>
    <w:rsid w:val="00E6238A"/>
    <w:rsid w:val="00E62441"/>
    <w:rsid w:val="00E62484"/>
    <w:rsid w:val="00E624B8"/>
    <w:rsid w:val="00E62527"/>
    <w:rsid w:val="00E6262F"/>
    <w:rsid w:val="00E62654"/>
    <w:rsid w:val="00E626C5"/>
    <w:rsid w:val="00E627C4"/>
    <w:rsid w:val="00E62878"/>
    <w:rsid w:val="00E62896"/>
    <w:rsid w:val="00E62B0D"/>
    <w:rsid w:val="00E62B1A"/>
    <w:rsid w:val="00E6306B"/>
    <w:rsid w:val="00E630AF"/>
    <w:rsid w:val="00E63169"/>
    <w:rsid w:val="00E63197"/>
    <w:rsid w:val="00E63307"/>
    <w:rsid w:val="00E63317"/>
    <w:rsid w:val="00E6332E"/>
    <w:rsid w:val="00E6342D"/>
    <w:rsid w:val="00E63436"/>
    <w:rsid w:val="00E6344C"/>
    <w:rsid w:val="00E63466"/>
    <w:rsid w:val="00E6353C"/>
    <w:rsid w:val="00E635A3"/>
    <w:rsid w:val="00E635F9"/>
    <w:rsid w:val="00E63696"/>
    <w:rsid w:val="00E636EE"/>
    <w:rsid w:val="00E63817"/>
    <w:rsid w:val="00E6383C"/>
    <w:rsid w:val="00E63867"/>
    <w:rsid w:val="00E63941"/>
    <w:rsid w:val="00E63980"/>
    <w:rsid w:val="00E639CF"/>
    <w:rsid w:val="00E63A88"/>
    <w:rsid w:val="00E63B3E"/>
    <w:rsid w:val="00E63B7E"/>
    <w:rsid w:val="00E64316"/>
    <w:rsid w:val="00E6433C"/>
    <w:rsid w:val="00E643FD"/>
    <w:rsid w:val="00E6445E"/>
    <w:rsid w:val="00E6449E"/>
    <w:rsid w:val="00E6457C"/>
    <w:rsid w:val="00E648CE"/>
    <w:rsid w:val="00E6498E"/>
    <w:rsid w:val="00E649BC"/>
    <w:rsid w:val="00E64A6B"/>
    <w:rsid w:val="00E64BC3"/>
    <w:rsid w:val="00E64CBA"/>
    <w:rsid w:val="00E64DB2"/>
    <w:rsid w:val="00E64F10"/>
    <w:rsid w:val="00E650DE"/>
    <w:rsid w:val="00E6512D"/>
    <w:rsid w:val="00E651F6"/>
    <w:rsid w:val="00E65220"/>
    <w:rsid w:val="00E65747"/>
    <w:rsid w:val="00E65750"/>
    <w:rsid w:val="00E65792"/>
    <w:rsid w:val="00E65816"/>
    <w:rsid w:val="00E65973"/>
    <w:rsid w:val="00E65A04"/>
    <w:rsid w:val="00E65B98"/>
    <w:rsid w:val="00E65BB3"/>
    <w:rsid w:val="00E65C7C"/>
    <w:rsid w:val="00E65D1C"/>
    <w:rsid w:val="00E65D1D"/>
    <w:rsid w:val="00E65D47"/>
    <w:rsid w:val="00E65DA2"/>
    <w:rsid w:val="00E65EF6"/>
    <w:rsid w:val="00E65F21"/>
    <w:rsid w:val="00E6606F"/>
    <w:rsid w:val="00E66156"/>
    <w:rsid w:val="00E661CC"/>
    <w:rsid w:val="00E66200"/>
    <w:rsid w:val="00E6627B"/>
    <w:rsid w:val="00E666B3"/>
    <w:rsid w:val="00E667E4"/>
    <w:rsid w:val="00E668CF"/>
    <w:rsid w:val="00E668D5"/>
    <w:rsid w:val="00E66983"/>
    <w:rsid w:val="00E66B29"/>
    <w:rsid w:val="00E66B34"/>
    <w:rsid w:val="00E66D3B"/>
    <w:rsid w:val="00E66E07"/>
    <w:rsid w:val="00E66E2F"/>
    <w:rsid w:val="00E66FFE"/>
    <w:rsid w:val="00E67050"/>
    <w:rsid w:val="00E6719E"/>
    <w:rsid w:val="00E672B5"/>
    <w:rsid w:val="00E67425"/>
    <w:rsid w:val="00E67432"/>
    <w:rsid w:val="00E674E5"/>
    <w:rsid w:val="00E675A3"/>
    <w:rsid w:val="00E67782"/>
    <w:rsid w:val="00E679FC"/>
    <w:rsid w:val="00E67B63"/>
    <w:rsid w:val="00E67BD8"/>
    <w:rsid w:val="00E67C72"/>
    <w:rsid w:val="00E70117"/>
    <w:rsid w:val="00E70256"/>
    <w:rsid w:val="00E70259"/>
    <w:rsid w:val="00E7045A"/>
    <w:rsid w:val="00E705FB"/>
    <w:rsid w:val="00E70712"/>
    <w:rsid w:val="00E70802"/>
    <w:rsid w:val="00E709B9"/>
    <w:rsid w:val="00E709C4"/>
    <w:rsid w:val="00E70B26"/>
    <w:rsid w:val="00E70E8C"/>
    <w:rsid w:val="00E70FB2"/>
    <w:rsid w:val="00E71046"/>
    <w:rsid w:val="00E710FA"/>
    <w:rsid w:val="00E7124E"/>
    <w:rsid w:val="00E712F0"/>
    <w:rsid w:val="00E71423"/>
    <w:rsid w:val="00E714B4"/>
    <w:rsid w:val="00E714C3"/>
    <w:rsid w:val="00E718F6"/>
    <w:rsid w:val="00E71B57"/>
    <w:rsid w:val="00E71C7A"/>
    <w:rsid w:val="00E71C9E"/>
    <w:rsid w:val="00E71CD4"/>
    <w:rsid w:val="00E71D71"/>
    <w:rsid w:val="00E725C5"/>
    <w:rsid w:val="00E726C4"/>
    <w:rsid w:val="00E727AA"/>
    <w:rsid w:val="00E727BD"/>
    <w:rsid w:val="00E727E2"/>
    <w:rsid w:val="00E72846"/>
    <w:rsid w:val="00E728C7"/>
    <w:rsid w:val="00E72996"/>
    <w:rsid w:val="00E72A71"/>
    <w:rsid w:val="00E72B22"/>
    <w:rsid w:val="00E72C23"/>
    <w:rsid w:val="00E72C43"/>
    <w:rsid w:val="00E72D30"/>
    <w:rsid w:val="00E72D3D"/>
    <w:rsid w:val="00E72D60"/>
    <w:rsid w:val="00E72ED2"/>
    <w:rsid w:val="00E72FC9"/>
    <w:rsid w:val="00E73076"/>
    <w:rsid w:val="00E730AD"/>
    <w:rsid w:val="00E731C9"/>
    <w:rsid w:val="00E7326D"/>
    <w:rsid w:val="00E73273"/>
    <w:rsid w:val="00E732F0"/>
    <w:rsid w:val="00E735B1"/>
    <w:rsid w:val="00E736CB"/>
    <w:rsid w:val="00E7373A"/>
    <w:rsid w:val="00E737A0"/>
    <w:rsid w:val="00E737CD"/>
    <w:rsid w:val="00E73845"/>
    <w:rsid w:val="00E7390A"/>
    <w:rsid w:val="00E73AD9"/>
    <w:rsid w:val="00E73B93"/>
    <w:rsid w:val="00E73C03"/>
    <w:rsid w:val="00E73DF8"/>
    <w:rsid w:val="00E73E4E"/>
    <w:rsid w:val="00E73E67"/>
    <w:rsid w:val="00E73F55"/>
    <w:rsid w:val="00E7407D"/>
    <w:rsid w:val="00E741A1"/>
    <w:rsid w:val="00E74370"/>
    <w:rsid w:val="00E74704"/>
    <w:rsid w:val="00E74878"/>
    <w:rsid w:val="00E74AD3"/>
    <w:rsid w:val="00E74C27"/>
    <w:rsid w:val="00E74D76"/>
    <w:rsid w:val="00E74E8C"/>
    <w:rsid w:val="00E74ED4"/>
    <w:rsid w:val="00E74F06"/>
    <w:rsid w:val="00E74F0C"/>
    <w:rsid w:val="00E7506E"/>
    <w:rsid w:val="00E75141"/>
    <w:rsid w:val="00E751F6"/>
    <w:rsid w:val="00E752F1"/>
    <w:rsid w:val="00E7533C"/>
    <w:rsid w:val="00E7538B"/>
    <w:rsid w:val="00E75411"/>
    <w:rsid w:val="00E7549F"/>
    <w:rsid w:val="00E75576"/>
    <w:rsid w:val="00E75646"/>
    <w:rsid w:val="00E756C6"/>
    <w:rsid w:val="00E75806"/>
    <w:rsid w:val="00E75930"/>
    <w:rsid w:val="00E75A6A"/>
    <w:rsid w:val="00E75A9A"/>
    <w:rsid w:val="00E75AC2"/>
    <w:rsid w:val="00E75C1C"/>
    <w:rsid w:val="00E75D12"/>
    <w:rsid w:val="00E75E46"/>
    <w:rsid w:val="00E75E57"/>
    <w:rsid w:val="00E75E91"/>
    <w:rsid w:val="00E7645A"/>
    <w:rsid w:val="00E7665E"/>
    <w:rsid w:val="00E76680"/>
    <w:rsid w:val="00E766E6"/>
    <w:rsid w:val="00E76A6D"/>
    <w:rsid w:val="00E76C4E"/>
    <w:rsid w:val="00E76CE0"/>
    <w:rsid w:val="00E76D44"/>
    <w:rsid w:val="00E76DE0"/>
    <w:rsid w:val="00E76EB0"/>
    <w:rsid w:val="00E77008"/>
    <w:rsid w:val="00E7700E"/>
    <w:rsid w:val="00E770A3"/>
    <w:rsid w:val="00E77194"/>
    <w:rsid w:val="00E772FB"/>
    <w:rsid w:val="00E77475"/>
    <w:rsid w:val="00E775B6"/>
    <w:rsid w:val="00E775C2"/>
    <w:rsid w:val="00E7761D"/>
    <w:rsid w:val="00E77681"/>
    <w:rsid w:val="00E7786C"/>
    <w:rsid w:val="00E778E1"/>
    <w:rsid w:val="00E77911"/>
    <w:rsid w:val="00E77959"/>
    <w:rsid w:val="00E77A0A"/>
    <w:rsid w:val="00E77E98"/>
    <w:rsid w:val="00E77EB8"/>
    <w:rsid w:val="00E800BB"/>
    <w:rsid w:val="00E800FF"/>
    <w:rsid w:val="00E80167"/>
    <w:rsid w:val="00E80268"/>
    <w:rsid w:val="00E80549"/>
    <w:rsid w:val="00E80558"/>
    <w:rsid w:val="00E80595"/>
    <w:rsid w:val="00E8062B"/>
    <w:rsid w:val="00E8063D"/>
    <w:rsid w:val="00E807C4"/>
    <w:rsid w:val="00E80996"/>
    <w:rsid w:val="00E809C6"/>
    <w:rsid w:val="00E80A24"/>
    <w:rsid w:val="00E80B4B"/>
    <w:rsid w:val="00E80C43"/>
    <w:rsid w:val="00E80DFD"/>
    <w:rsid w:val="00E80F00"/>
    <w:rsid w:val="00E80F0C"/>
    <w:rsid w:val="00E80F2F"/>
    <w:rsid w:val="00E80FAA"/>
    <w:rsid w:val="00E810F1"/>
    <w:rsid w:val="00E811C3"/>
    <w:rsid w:val="00E811D2"/>
    <w:rsid w:val="00E8121B"/>
    <w:rsid w:val="00E815BC"/>
    <w:rsid w:val="00E8178C"/>
    <w:rsid w:val="00E818BA"/>
    <w:rsid w:val="00E818FF"/>
    <w:rsid w:val="00E819BA"/>
    <w:rsid w:val="00E819CF"/>
    <w:rsid w:val="00E81B6E"/>
    <w:rsid w:val="00E81BAE"/>
    <w:rsid w:val="00E81C65"/>
    <w:rsid w:val="00E81CFD"/>
    <w:rsid w:val="00E81D48"/>
    <w:rsid w:val="00E81DBE"/>
    <w:rsid w:val="00E81FB0"/>
    <w:rsid w:val="00E82123"/>
    <w:rsid w:val="00E82160"/>
    <w:rsid w:val="00E821C5"/>
    <w:rsid w:val="00E821D0"/>
    <w:rsid w:val="00E822A3"/>
    <w:rsid w:val="00E822BF"/>
    <w:rsid w:val="00E823C1"/>
    <w:rsid w:val="00E82441"/>
    <w:rsid w:val="00E824CA"/>
    <w:rsid w:val="00E826A5"/>
    <w:rsid w:val="00E826AF"/>
    <w:rsid w:val="00E826D3"/>
    <w:rsid w:val="00E8281A"/>
    <w:rsid w:val="00E82909"/>
    <w:rsid w:val="00E82A35"/>
    <w:rsid w:val="00E82CE4"/>
    <w:rsid w:val="00E82DE6"/>
    <w:rsid w:val="00E82DF2"/>
    <w:rsid w:val="00E830C1"/>
    <w:rsid w:val="00E832CA"/>
    <w:rsid w:val="00E833D9"/>
    <w:rsid w:val="00E833EF"/>
    <w:rsid w:val="00E83490"/>
    <w:rsid w:val="00E8353A"/>
    <w:rsid w:val="00E8372E"/>
    <w:rsid w:val="00E83762"/>
    <w:rsid w:val="00E83797"/>
    <w:rsid w:val="00E838AA"/>
    <w:rsid w:val="00E83912"/>
    <w:rsid w:val="00E83AD5"/>
    <w:rsid w:val="00E83B0A"/>
    <w:rsid w:val="00E83C83"/>
    <w:rsid w:val="00E83D88"/>
    <w:rsid w:val="00E83E5F"/>
    <w:rsid w:val="00E83EA4"/>
    <w:rsid w:val="00E83F7E"/>
    <w:rsid w:val="00E8404C"/>
    <w:rsid w:val="00E84061"/>
    <w:rsid w:val="00E8409F"/>
    <w:rsid w:val="00E84223"/>
    <w:rsid w:val="00E84274"/>
    <w:rsid w:val="00E842FD"/>
    <w:rsid w:val="00E843B0"/>
    <w:rsid w:val="00E845A9"/>
    <w:rsid w:val="00E84644"/>
    <w:rsid w:val="00E84694"/>
    <w:rsid w:val="00E847F5"/>
    <w:rsid w:val="00E8484E"/>
    <w:rsid w:val="00E84863"/>
    <w:rsid w:val="00E8487C"/>
    <w:rsid w:val="00E8488A"/>
    <w:rsid w:val="00E848FF"/>
    <w:rsid w:val="00E8495B"/>
    <w:rsid w:val="00E84A02"/>
    <w:rsid w:val="00E84A65"/>
    <w:rsid w:val="00E84B15"/>
    <w:rsid w:val="00E84C32"/>
    <w:rsid w:val="00E84CCB"/>
    <w:rsid w:val="00E84FEA"/>
    <w:rsid w:val="00E851B4"/>
    <w:rsid w:val="00E851CD"/>
    <w:rsid w:val="00E852D4"/>
    <w:rsid w:val="00E854AD"/>
    <w:rsid w:val="00E8552F"/>
    <w:rsid w:val="00E857D4"/>
    <w:rsid w:val="00E8585B"/>
    <w:rsid w:val="00E858EE"/>
    <w:rsid w:val="00E859AB"/>
    <w:rsid w:val="00E85B19"/>
    <w:rsid w:val="00E85B42"/>
    <w:rsid w:val="00E85BC9"/>
    <w:rsid w:val="00E85C89"/>
    <w:rsid w:val="00E85D57"/>
    <w:rsid w:val="00E85E8B"/>
    <w:rsid w:val="00E85EDB"/>
    <w:rsid w:val="00E85FC2"/>
    <w:rsid w:val="00E860FA"/>
    <w:rsid w:val="00E86120"/>
    <w:rsid w:val="00E86381"/>
    <w:rsid w:val="00E863A3"/>
    <w:rsid w:val="00E866C7"/>
    <w:rsid w:val="00E866E4"/>
    <w:rsid w:val="00E8683E"/>
    <w:rsid w:val="00E868DF"/>
    <w:rsid w:val="00E86930"/>
    <w:rsid w:val="00E869AD"/>
    <w:rsid w:val="00E86A1A"/>
    <w:rsid w:val="00E86B4F"/>
    <w:rsid w:val="00E86B72"/>
    <w:rsid w:val="00E86BB4"/>
    <w:rsid w:val="00E86BDC"/>
    <w:rsid w:val="00E86CCF"/>
    <w:rsid w:val="00E86D5A"/>
    <w:rsid w:val="00E87004"/>
    <w:rsid w:val="00E87274"/>
    <w:rsid w:val="00E8730B"/>
    <w:rsid w:val="00E874EB"/>
    <w:rsid w:val="00E87588"/>
    <w:rsid w:val="00E877AE"/>
    <w:rsid w:val="00E8787E"/>
    <w:rsid w:val="00E878FB"/>
    <w:rsid w:val="00E879D7"/>
    <w:rsid w:val="00E87A81"/>
    <w:rsid w:val="00E87AFE"/>
    <w:rsid w:val="00E87C0D"/>
    <w:rsid w:val="00E90158"/>
    <w:rsid w:val="00E90191"/>
    <w:rsid w:val="00E901A0"/>
    <w:rsid w:val="00E9023F"/>
    <w:rsid w:val="00E90533"/>
    <w:rsid w:val="00E905F9"/>
    <w:rsid w:val="00E906AF"/>
    <w:rsid w:val="00E907CD"/>
    <w:rsid w:val="00E9086F"/>
    <w:rsid w:val="00E908F4"/>
    <w:rsid w:val="00E90A0D"/>
    <w:rsid w:val="00E90A88"/>
    <w:rsid w:val="00E90ADE"/>
    <w:rsid w:val="00E90C7E"/>
    <w:rsid w:val="00E90E82"/>
    <w:rsid w:val="00E90ECA"/>
    <w:rsid w:val="00E90F25"/>
    <w:rsid w:val="00E90FA7"/>
    <w:rsid w:val="00E90FE6"/>
    <w:rsid w:val="00E91049"/>
    <w:rsid w:val="00E91051"/>
    <w:rsid w:val="00E910A0"/>
    <w:rsid w:val="00E910CB"/>
    <w:rsid w:val="00E91339"/>
    <w:rsid w:val="00E913AE"/>
    <w:rsid w:val="00E91416"/>
    <w:rsid w:val="00E915AE"/>
    <w:rsid w:val="00E91683"/>
    <w:rsid w:val="00E91702"/>
    <w:rsid w:val="00E918DD"/>
    <w:rsid w:val="00E918F6"/>
    <w:rsid w:val="00E9197E"/>
    <w:rsid w:val="00E91B4B"/>
    <w:rsid w:val="00E91D2A"/>
    <w:rsid w:val="00E91EC9"/>
    <w:rsid w:val="00E91F0B"/>
    <w:rsid w:val="00E91F32"/>
    <w:rsid w:val="00E92163"/>
    <w:rsid w:val="00E923B8"/>
    <w:rsid w:val="00E924BD"/>
    <w:rsid w:val="00E924FF"/>
    <w:rsid w:val="00E9263B"/>
    <w:rsid w:val="00E92669"/>
    <w:rsid w:val="00E92813"/>
    <w:rsid w:val="00E92AF3"/>
    <w:rsid w:val="00E92B7A"/>
    <w:rsid w:val="00E92D1D"/>
    <w:rsid w:val="00E92E0F"/>
    <w:rsid w:val="00E92F21"/>
    <w:rsid w:val="00E92F93"/>
    <w:rsid w:val="00E93184"/>
    <w:rsid w:val="00E931A0"/>
    <w:rsid w:val="00E931C9"/>
    <w:rsid w:val="00E9340D"/>
    <w:rsid w:val="00E934EB"/>
    <w:rsid w:val="00E93587"/>
    <w:rsid w:val="00E935E0"/>
    <w:rsid w:val="00E936AC"/>
    <w:rsid w:val="00E936CD"/>
    <w:rsid w:val="00E9370F"/>
    <w:rsid w:val="00E938FE"/>
    <w:rsid w:val="00E93926"/>
    <w:rsid w:val="00E9396A"/>
    <w:rsid w:val="00E939ED"/>
    <w:rsid w:val="00E93AEB"/>
    <w:rsid w:val="00E93B27"/>
    <w:rsid w:val="00E93B2F"/>
    <w:rsid w:val="00E93B59"/>
    <w:rsid w:val="00E93B5A"/>
    <w:rsid w:val="00E93B69"/>
    <w:rsid w:val="00E93BC7"/>
    <w:rsid w:val="00E93D11"/>
    <w:rsid w:val="00E93D23"/>
    <w:rsid w:val="00E93D4D"/>
    <w:rsid w:val="00E93E0B"/>
    <w:rsid w:val="00E93E20"/>
    <w:rsid w:val="00E93E60"/>
    <w:rsid w:val="00E93FD4"/>
    <w:rsid w:val="00E9403F"/>
    <w:rsid w:val="00E941DA"/>
    <w:rsid w:val="00E944AD"/>
    <w:rsid w:val="00E94516"/>
    <w:rsid w:val="00E94546"/>
    <w:rsid w:val="00E94684"/>
    <w:rsid w:val="00E946A7"/>
    <w:rsid w:val="00E9471C"/>
    <w:rsid w:val="00E94ADB"/>
    <w:rsid w:val="00E94C4E"/>
    <w:rsid w:val="00E94F7B"/>
    <w:rsid w:val="00E94FC7"/>
    <w:rsid w:val="00E95014"/>
    <w:rsid w:val="00E95041"/>
    <w:rsid w:val="00E95124"/>
    <w:rsid w:val="00E95207"/>
    <w:rsid w:val="00E95317"/>
    <w:rsid w:val="00E95449"/>
    <w:rsid w:val="00E95800"/>
    <w:rsid w:val="00E958B4"/>
    <w:rsid w:val="00E95B1C"/>
    <w:rsid w:val="00E95CD2"/>
    <w:rsid w:val="00E95D1A"/>
    <w:rsid w:val="00E95FAE"/>
    <w:rsid w:val="00E9609E"/>
    <w:rsid w:val="00E960C9"/>
    <w:rsid w:val="00E961DA"/>
    <w:rsid w:val="00E962D3"/>
    <w:rsid w:val="00E96483"/>
    <w:rsid w:val="00E96490"/>
    <w:rsid w:val="00E9649E"/>
    <w:rsid w:val="00E96541"/>
    <w:rsid w:val="00E965F3"/>
    <w:rsid w:val="00E96894"/>
    <w:rsid w:val="00E9696A"/>
    <w:rsid w:val="00E96C73"/>
    <w:rsid w:val="00E96DFE"/>
    <w:rsid w:val="00E970B6"/>
    <w:rsid w:val="00E971F9"/>
    <w:rsid w:val="00E9739D"/>
    <w:rsid w:val="00E9793F"/>
    <w:rsid w:val="00E979F4"/>
    <w:rsid w:val="00E97A80"/>
    <w:rsid w:val="00E97AE6"/>
    <w:rsid w:val="00E97B19"/>
    <w:rsid w:val="00E97B50"/>
    <w:rsid w:val="00E97D09"/>
    <w:rsid w:val="00E97D24"/>
    <w:rsid w:val="00E97D30"/>
    <w:rsid w:val="00E97E56"/>
    <w:rsid w:val="00EA00E8"/>
    <w:rsid w:val="00EA01A8"/>
    <w:rsid w:val="00EA031A"/>
    <w:rsid w:val="00EA048A"/>
    <w:rsid w:val="00EA059B"/>
    <w:rsid w:val="00EA06DE"/>
    <w:rsid w:val="00EA0763"/>
    <w:rsid w:val="00EA07C3"/>
    <w:rsid w:val="00EA0887"/>
    <w:rsid w:val="00EA08C0"/>
    <w:rsid w:val="00EA096A"/>
    <w:rsid w:val="00EA0AE0"/>
    <w:rsid w:val="00EA0CC4"/>
    <w:rsid w:val="00EA0DFB"/>
    <w:rsid w:val="00EA0E34"/>
    <w:rsid w:val="00EA0ECE"/>
    <w:rsid w:val="00EA0EDD"/>
    <w:rsid w:val="00EA0F15"/>
    <w:rsid w:val="00EA0F7A"/>
    <w:rsid w:val="00EA103B"/>
    <w:rsid w:val="00EA1048"/>
    <w:rsid w:val="00EA1055"/>
    <w:rsid w:val="00EA108D"/>
    <w:rsid w:val="00EA119A"/>
    <w:rsid w:val="00EA12B8"/>
    <w:rsid w:val="00EA1315"/>
    <w:rsid w:val="00EA14CC"/>
    <w:rsid w:val="00EA14CF"/>
    <w:rsid w:val="00EA1585"/>
    <w:rsid w:val="00EA19E0"/>
    <w:rsid w:val="00EA1C24"/>
    <w:rsid w:val="00EA1CBF"/>
    <w:rsid w:val="00EA1EB6"/>
    <w:rsid w:val="00EA20E9"/>
    <w:rsid w:val="00EA23A0"/>
    <w:rsid w:val="00EA257C"/>
    <w:rsid w:val="00EA2679"/>
    <w:rsid w:val="00EA26C9"/>
    <w:rsid w:val="00EA28AF"/>
    <w:rsid w:val="00EA29ED"/>
    <w:rsid w:val="00EA2A72"/>
    <w:rsid w:val="00EA2C11"/>
    <w:rsid w:val="00EA2D11"/>
    <w:rsid w:val="00EA2DB4"/>
    <w:rsid w:val="00EA2F14"/>
    <w:rsid w:val="00EA2F69"/>
    <w:rsid w:val="00EA30EA"/>
    <w:rsid w:val="00EA3180"/>
    <w:rsid w:val="00EA3205"/>
    <w:rsid w:val="00EA3348"/>
    <w:rsid w:val="00EA3356"/>
    <w:rsid w:val="00EA33F0"/>
    <w:rsid w:val="00EA34BF"/>
    <w:rsid w:val="00EA3519"/>
    <w:rsid w:val="00EA35F1"/>
    <w:rsid w:val="00EA361A"/>
    <w:rsid w:val="00EA36E2"/>
    <w:rsid w:val="00EA3804"/>
    <w:rsid w:val="00EA394F"/>
    <w:rsid w:val="00EA3973"/>
    <w:rsid w:val="00EA39EB"/>
    <w:rsid w:val="00EA3A60"/>
    <w:rsid w:val="00EA3ADA"/>
    <w:rsid w:val="00EA3B41"/>
    <w:rsid w:val="00EA3B64"/>
    <w:rsid w:val="00EA3C77"/>
    <w:rsid w:val="00EA3EB9"/>
    <w:rsid w:val="00EA3F05"/>
    <w:rsid w:val="00EA3F42"/>
    <w:rsid w:val="00EA3F6F"/>
    <w:rsid w:val="00EA3FE0"/>
    <w:rsid w:val="00EA4041"/>
    <w:rsid w:val="00EA409C"/>
    <w:rsid w:val="00EA4193"/>
    <w:rsid w:val="00EA4341"/>
    <w:rsid w:val="00EA4365"/>
    <w:rsid w:val="00EA4441"/>
    <w:rsid w:val="00EA46FF"/>
    <w:rsid w:val="00EA4758"/>
    <w:rsid w:val="00EA475C"/>
    <w:rsid w:val="00EA47A7"/>
    <w:rsid w:val="00EA49D3"/>
    <w:rsid w:val="00EA4A6B"/>
    <w:rsid w:val="00EA4B79"/>
    <w:rsid w:val="00EA4B7D"/>
    <w:rsid w:val="00EA525F"/>
    <w:rsid w:val="00EA52A5"/>
    <w:rsid w:val="00EA5591"/>
    <w:rsid w:val="00EA56EF"/>
    <w:rsid w:val="00EA5794"/>
    <w:rsid w:val="00EA57FC"/>
    <w:rsid w:val="00EA58C9"/>
    <w:rsid w:val="00EA5953"/>
    <w:rsid w:val="00EA5E09"/>
    <w:rsid w:val="00EA5E4D"/>
    <w:rsid w:val="00EA5F11"/>
    <w:rsid w:val="00EA5FB1"/>
    <w:rsid w:val="00EA604F"/>
    <w:rsid w:val="00EA60A4"/>
    <w:rsid w:val="00EA6128"/>
    <w:rsid w:val="00EA6492"/>
    <w:rsid w:val="00EA6578"/>
    <w:rsid w:val="00EA66B3"/>
    <w:rsid w:val="00EA68DC"/>
    <w:rsid w:val="00EA6965"/>
    <w:rsid w:val="00EA6B5E"/>
    <w:rsid w:val="00EA6D54"/>
    <w:rsid w:val="00EA6E82"/>
    <w:rsid w:val="00EA6EDB"/>
    <w:rsid w:val="00EA6F1C"/>
    <w:rsid w:val="00EA7075"/>
    <w:rsid w:val="00EA7118"/>
    <w:rsid w:val="00EA73C1"/>
    <w:rsid w:val="00EA7432"/>
    <w:rsid w:val="00EA74E1"/>
    <w:rsid w:val="00EA76C2"/>
    <w:rsid w:val="00EA784C"/>
    <w:rsid w:val="00EA78AC"/>
    <w:rsid w:val="00EA7A95"/>
    <w:rsid w:val="00EA7AA5"/>
    <w:rsid w:val="00EA7AB4"/>
    <w:rsid w:val="00EA7DC8"/>
    <w:rsid w:val="00EA7EF9"/>
    <w:rsid w:val="00EA7F59"/>
    <w:rsid w:val="00EB0040"/>
    <w:rsid w:val="00EB00FD"/>
    <w:rsid w:val="00EB0114"/>
    <w:rsid w:val="00EB01B9"/>
    <w:rsid w:val="00EB01BE"/>
    <w:rsid w:val="00EB0241"/>
    <w:rsid w:val="00EB027A"/>
    <w:rsid w:val="00EB0390"/>
    <w:rsid w:val="00EB0440"/>
    <w:rsid w:val="00EB050A"/>
    <w:rsid w:val="00EB059E"/>
    <w:rsid w:val="00EB0675"/>
    <w:rsid w:val="00EB0811"/>
    <w:rsid w:val="00EB0A79"/>
    <w:rsid w:val="00EB0AF1"/>
    <w:rsid w:val="00EB0CBB"/>
    <w:rsid w:val="00EB0CE0"/>
    <w:rsid w:val="00EB0F73"/>
    <w:rsid w:val="00EB1126"/>
    <w:rsid w:val="00EB1385"/>
    <w:rsid w:val="00EB1441"/>
    <w:rsid w:val="00EB152F"/>
    <w:rsid w:val="00EB1879"/>
    <w:rsid w:val="00EB18C7"/>
    <w:rsid w:val="00EB1B31"/>
    <w:rsid w:val="00EB1B49"/>
    <w:rsid w:val="00EB1D4F"/>
    <w:rsid w:val="00EB1DB9"/>
    <w:rsid w:val="00EB1E05"/>
    <w:rsid w:val="00EB1F0A"/>
    <w:rsid w:val="00EB2030"/>
    <w:rsid w:val="00EB204B"/>
    <w:rsid w:val="00EB2165"/>
    <w:rsid w:val="00EB229E"/>
    <w:rsid w:val="00EB2397"/>
    <w:rsid w:val="00EB24D8"/>
    <w:rsid w:val="00EB273D"/>
    <w:rsid w:val="00EB29AE"/>
    <w:rsid w:val="00EB2A00"/>
    <w:rsid w:val="00EB2BE5"/>
    <w:rsid w:val="00EB2C80"/>
    <w:rsid w:val="00EB2E29"/>
    <w:rsid w:val="00EB2FCF"/>
    <w:rsid w:val="00EB3029"/>
    <w:rsid w:val="00EB3144"/>
    <w:rsid w:val="00EB31AE"/>
    <w:rsid w:val="00EB32C6"/>
    <w:rsid w:val="00EB3315"/>
    <w:rsid w:val="00EB3366"/>
    <w:rsid w:val="00EB33B8"/>
    <w:rsid w:val="00EB34F9"/>
    <w:rsid w:val="00EB3517"/>
    <w:rsid w:val="00EB3553"/>
    <w:rsid w:val="00EB35FA"/>
    <w:rsid w:val="00EB37E5"/>
    <w:rsid w:val="00EB39B2"/>
    <w:rsid w:val="00EB3A02"/>
    <w:rsid w:val="00EB3B72"/>
    <w:rsid w:val="00EB3D5B"/>
    <w:rsid w:val="00EB3D99"/>
    <w:rsid w:val="00EB3E23"/>
    <w:rsid w:val="00EB3F8C"/>
    <w:rsid w:val="00EB4061"/>
    <w:rsid w:val="00EB426B"/>
    <w:rsid w:val="00EB4295"/>
    <w:rsid w:val="00EB431A"/>
    <w:rsid w:val="00EB4380"/>
    <w:rsid w:val="00EB4504"/>
    <w:rsid w:val="00EB452F"/>
    <w:rsid w:val="00EB4554"/>
    <w:rsid w:val="00EB4626"/>
    <w:rsid w:val="00EB488E"/>
    <w:rsid w:val="00EB496E"/>
    <w:rsid w:val="00EB49F6"/>
    <w:rsid w:val="00EB4AAF"/>
    <w:rsid w:val="00EB4B33"/>
    <w:rsid w:val="00EB4C51"/>
    <w:rsid w:val="00EB4C69"/>
    <w:rsid w:val="00EB4E50"/>
    <w:rsid w:val="00EB504E"/>
    <w:rsid w:val="00EB51A0"/>
    <w:rsid w:val="00EB528F"/>
    <w:rsid w:val="00EB5439"/>
    <w:rsid w:val="00EB559C"/>
    <w:rsid w:val="00EB560E"/>
    <w:rsid w:val="00EB5774"/>
    <w:rsid w:val="00EB58DB"/>
    <w:rsid w:val="00EB5A1E"/>
    <w:rsid w:val="00EB5A42"/>
    <w:rsid w:val="00EB5A92"/>
    <w:rsid w:val="00EB5B9D"/>
    <w:rsid w:val="00EB5CF0"/>
    <w:rsid w:val="00EB5DE7"/>
    <w:rsid w:val="00EB5DFC"/>
    <w:rsid w:val="00EB5E93"/>
    <w:rsid w:val="00EB5EB3"/>
    <w:rsid w:val="00EB5F82"/>
    <w:rsid w:val="00EB5FED"/>
    <w:rsid w:val="00EB606C"/>
    <w:rsid w:val="00EB6192"/>
    <w:rsid w:val="00EB6492"/>
    <w:rsid w:val="00EB657C"/>
    <w:rsid w:val="00EB661C"/>
    <w:rsid w:val="00EB663E"/>
    <w:rsid w:val="00EB6861"/>
    <w:rsid w:val="00EB6C89"/>
    <w:rsid w:val="00EB6CA1"/>
    <w:rsid w:val="00EB6D60"/>
    <w:rsid w:val="00EB6E82"/>
    <w:rsid w:val="00EB708E"/>
    <w:rsid w:val="00EB70BC"/>
    <w:rsid w:val="00EB714D"/>
    <w:rsid w:val="00EB718E"/>
    <w:rsid w:val="00EB71E4"/>
    <w:rsid w:val="00EB7300"/>
    <w:rsid w:val="00EB741A"/>
    <w:rsid w:val="00EB7542"/>
    <w:rsid w:val="00EB7594"/>
    <w:rsid w:val="00EB75AA"/>
    <w:rsid w:val="00EB77E7"/>
    <w:rsid w:val="00EB7869"/>
    <w:rsid w:val="00EB799B"/>
    <w:rsid w:val="00EB79E4"/>
    <w:rsid w:val="00EB7ADC"/>
    <w:rsid w:val="00EB7B96"/>
    <w:rsid w:val="00EB7CD2"/>
    <w:rsid w:val="00EB7D32"/>
    <w:rsid w:val="00EB7DF0"/>
    <w:rsid w:val="00EB7EC1"/>
    <w:rsid w:val="00EC0209"/>
    <w:rsid w:val="00EC03AD"/>
    <w:rsid w:val="00EC0436"/>
    <w:rsid w:val="00EC0612"/>
    <w:rsid w:val="00EC082D"/>
    <w:rsid w:val="00EC08E4"/>
    <w:rsid w:val="00EC0919"/>
    <w:rsid w:val="00EC0962"/>
    <w:rsid w:val="00EC09A2"/>
    <w:rsid w:val="00EC0C71"/>
    <w:rsid w:val="00EC0D34"/>
    <w:rsid w:val="00EC0D74"/>
    <w:rsid w:val="00EC10BE"/>
    <w:rsid w:val="00EC1131"/>
    <w:rsid w:val="00EC1192"/>
    <w:rsid w:val="00EC11E9"/>
    <w:rsid w:val="00EC1281"/>
    <w:rsid w:val="00EC12BF"/>
    <w:rsid w:val="00EC1385"/>
    <w:rsid w:val="00EC146B"/>
    <w:rsid w:val="00EC15B0"/>
    <w:rsid w:val="00EC15C2"/>
    <w:rsid w:val="00EC162C"/>
    <w:rsid w:val="00EC1853"/>
    <w:rsid w:val="00EC1A67"/>
    <w:rsid w:val="00EC1A74"/>
    <w:rsid w:val="00EC1ACD"/>
    <w:rsid w:val="00EC1BFE"/>
    <w:rsid w:val="00EC1C2C"/>
    <w:rsid w:val="00EC1C85"/>
    <w:rsid w:val="00EC1D72"/>
    <w:rsid w:val="00EC1E07"/>
    <w:rsid w:val="00EC2045"/>
    <w:rsid w:val="00EC2162"/>
    <w:rsid w:val="00EC2277"/>
    <w:rsid w:val="00EC2398"/>
    <w:rsid w:val="00EC29C2"/>
    <w:rsid w:val="00EC2AA6"/>
    <w:rsid w:val="00EC2AE9"/>
    <w:rsid w:val="00EC2B60"/>
    <w:rsid w:val="00EC2B91"/>
    <w:rsid w:val="00EC2C9A"/>
    <w:rsid w:val="00EC2E9A"/>
    <w:rsid w:val="00EC2F3B"/>
    <w:rsid w:val="00EC2FD3"/>
    <w:rsid w:val="00EC2FE7"/>
    <w:rsid w:val="00EC31C1"/>
    <w:rsid w:val="00EC3216"/>
    <w:rsid w:val="00EC34DD"/>
    <w:rsid w:val="00EC3623"/>
    <w:rsid w:val="00EC36AC"/>
    <w:rsid w:val="00EC3787"/>
    <w:rsid w:val="00EC37E3"/>
    <w:rsid w:val="00EC38D3"/>
    <w:rsid w:val="00EC38F0"/>
    <w:rsid w:val="00EC3997"/>
    <w:rsid w:val="00EC399D"/>
    <w:rsid w:val="00EC3F0A"/>
    <w:rsid w:val="00EC3F5A"/>
    <w:rsid w:val="00EC400B"/>
    <w:rsid w:val="00EC410E"/>
    <w:rsid w:val="00EC4270"/>
    <w:rsid w:val="00EC44EB"/>
    <w:rsid w:val="00EC4614"/>
    <w:rsid w:val="00EC4638"/>
    <w:rsid w:val="00EC464A"/>
    <w:rsid w:val="00EC4800"/>
    <w:rsid w:val="00EC49BE"/>
    <w:rsid w:val="00EC49DD"/>
    <w:rsid w:val="00EC4A4E"/>
    <w:rsid w:val="00EC4A68"/>
    <w:rsid w:val="00EC4AE2"/>
    <w:rsid w:val="00EC4C13"/>
    <w:rsid w:val="00EC4D77"/>
    <w:rsid w:val="00EC4E27"/>
    <w:rsid w:val="00EC4FDB"/>
    <w:rsid w:val="00EC4FE7"/>
    <w:rsid w:val="00EC51B7"/>
    <w:rsid w:val="00EC51FC"/>
    <w:rsid w:val="00EC538E"/>
    <w:rsid w:val="00EC547F"/>
    <w:rsid w:val="00EC5597"/>
    <w:rsid w:val="00EC5966"/>
    <w:rsid w:val="00EC5A20"/>
    <w:rsid w:val="00EC5B8F"/>
    <w:rsid w:val="00EC5C0A"/>
    <w:rsid w:val="00EC5C7D"/>
    <w:rsid w:val="00EC5E69"/>
    <w:rsid w:val="00EC605C"/>
    <w:rsid w:val="00EC617D"/>
    <w:rsid w:val="00EC6451"/>
    <w:rsid w:val="00EC66A0"/>
    <w:rsid w:val="00EC6715"/>
    <w:rsid w:val="00EC689C"/>
    <w:rsid w:val="00EC68AF"/>
    <w:rsid w:val="00EC6BC0"/>
    <w:rsid w:val="00EC6D17"/>
    <w:rsid w:val="00EC6D90"/>
    <w:rsid w:val="00EC6FD7"/>
    <w:rsid w:val="00EC6FE2"/>
    <w:rsid w:val="00EC7172"/>
    <w:rsid w:val="00EC71A3"/>
    <w:rsid w:val="00EC71A8"/>
    <w:rsid w:val="00EC71CF"/>
    <w:rsid w:val="00EC7254"/>
    <w:rsid w:val="00EC7320"/>
    <w:rsid w:val="00EC7557"/>
    <w:rsid w:val="00EC75C0"/>
    <w:rsid w:val="00EC7656"/>
    <w:rsid w:val="00EC7765"/>
    <w:rsid w:val="00EC787F"/>
    <w:rsid w:val="00EC7927"/>
    <w:rsid w:val="00EC79BF"/>
    <w:rsid w:val="00EC79CE"/>
    <w:rsid w:val="00EC79F9"/>
    <w:rsid w:val="00EC7B3F"/>
    <w:rsid w:val="00EC7B62"/>
    <w:rsid w:val="00EC7BA0"/>
    <w:rsid w:val="00EC7C20"/>
    <w:rsid w:val="00EC7C4B"/>
    <w:rsid w:val="00EC7C4E"/>
    <w:rsid w:val="00EC7CE2"/>
    <w:rsid w:val="00EC7D7D"/>
    <w:rsid w:val="00EC7DF9"/>
    <w:rsid w:val="00EC7E5E"/>
    <w:rsid w:val="00EC7ED6"/>
    <w:rsid w:val="00EC7EDB"/>
    <w:rsid w:val="00EC7F33"/>
    <w:rsid w:val="00EC7F62"/>
    <w:rsid w:val="00ED0140"/>
    <w:rsid w:val="00ED01E6"/>
    <w:rsid w:val="00ED023F"/>
    <w:rsid w:val="00ED0351"/>
    <w:rsid w:val="00ED0421"/>
    <w:rsid w:val="00ED042C"/>
    <w:rsid w:val="00ED04BD"/>
    <w:rsid w:val="00ED0551"/>
    <w:rsid w:val="00ED0875"/>
    <w:rsid w:val="00ED09BB"/>
    <w:rsid w:val="00ED0A7B"/>
    <w:rsid w:val="00ED0B6D"/>
    <w:rsid w:val="00ED0BAA"/>
    <w:rsid w:val="00ED0BD0"/>
    <w:rsid w:val="00ED0EA9"/>
    <w:rsid w:val="00ED0FFA"/>
    <w:rsid w:val="00ED109E"/>
    <w:rsid w:val="00ED1115"/>
    <w:rsid w:val="00ED1180"/>
    <w:rsid w:val="00ED1325"/>
    <w:rsid w:val="00ED1358"/>
    <w:rsid w:val="00ED13F2"/>
    <w:rsid w:val="00ED153D"/>
    <w:rsid w:val="00ED154B"/>
    <w:rsid w:val="00ED162B"/>
    <w:rsid w:val="00ED1A08"/>
    <w:rsid w:val="00ED1A18"/>
    <w:rsid w:val="00ED1B32"/>
    <w:rsid w:val="00ED1CFC"/>
    <w:rsid w:val="00ED1E7B"/>
    <w:rsid w:val="00ED1EC9"/>
    <w:rsid w:val="00ED1F7C"/>
    <w:rsid w:val="00ED207D"/>
    <w:rsid w:val="00ED224F"/>
    <w:rsid w:val="00ED231C"/>
    <w:rsid w:val="00ED2391"/>
    <w:rsid w:val="00ED23BB"/>
    <w:rsid w:val="00ED2559"/>
    <w:rsid w:val="00ED26B2"/>
    <w:rsid w:val="00ED26C9"/>
    <w:rsid w:val="00ED26E3"/>
    <w:rsid w:val="00ED2772"/>
    <w:rsid w:val="00ED2870"/>
    <w:rsid w:val="00ED2923"/>
    <w:rsid w:val="00ED29C4"/>
    <w:rsid w:val="00ED2AD0"/>
    <w:rsid w:val="00ED2AEB"/>
    <w:rsid w:val="00ED2BC0"/>
    <w:rsid w:val="00ED2C89"/>
    <w:rsid w:val="00ED2D08"/>
    <w:rsid w:val="00ED2EEA"/>
    <w:rsid w:val="00ED2FB4"/>
    <w:rsid w:val="00ED30C7"/>
    <w:rsid w:val="00ED3319"/>
    <w:rsid w:val="00ED339F"/>
    <w:rsid w:val="00ED343A"/>
    <w:rsid w:val="00ED34B8"/>
    <w:rsid w:val="00ED3674"/>
    <w:rsid w:val="00ED36E2"/>
    <w:rsid w:val="00ED3787"/>
    <w:rsid w:val="00ED37F9"/>
    <w:rsid w:val="00ED3858"/>
    <w:rsid w:val="00ED38A1"/>
    <w:rsid w:val="00ED390A"/>
    <w:rsid w:val="00ED3AA5"/>
    <w:rsid w:val="00ED3B3A"/>
    <w:rsid w:val="00ED3B52"/>
    <w:rsid w:val="00ED3C9B"/>
    <w:rsid w:val="00ED3D29"/>
    <w:rsid w:val="00ED3E30"/>
    <w:rsid w:val="00ED4009"/>
    <w:rsid w:val="00ED404A"/>
    <w:rsid w:val="00ED40A6"/>
    <w:rsid w:val="00ED4111"/>
    <w:rsid w:val="00ED423F"/>
    <w:rsid w:val="00ED4319"/>
    <w:rsid w:val="00ED4320"/>
    <w:rsid w:val="00ED4539"/>
    <w:rsid w:val="00ED45D3"/>
    <w:rsid w:val="00ED476E"/>
    <w:rsid w:val="00ED47D2"/>
    <w:rsid w:val="00ED4ACD"/>
    <w:rsid w:val="00ED4B2A"/>
    <w:rsid w:val="00ED4BA9"/>
    <w:rsid w:val="00ED4CE4"/>
    <w:rsid w:val="00ED4D15"/>
    <w:rsid w:val="00ED4D6F"/>
    <w:rsid w:val="00ED4DBE"/>
    <w:rsid w:val="00ED4E3B"/>
    <w:rsid w:val="00ED4FA3"/>
    <w:rsid w:val="00ED5007"/>
    <w:rsid w:val="00ED5009"/>
    <w:rsid w:val="00ED504E"/>
    <w:rsid w:val="00ED517E"/>
    <w:rsid w:val="00ED5425"/>
    <w:rsid w:val="00ED547D"/>
    <w:rsid w:val="00ED54B1"/>
    <w:rsid w:val="00ED54E8"/>
    <w:rsid w:val="00ED5522"/>
    <w:rsid w:val="00ED55FD"/>
    <w:rsid w:val="00ED57C9"/>
    <w:rsid w:val="00ED59D2"/>
    <w:rsid w:val="00ED5A80"/>
    <w:rsid w:val="00ED5B6A"/>
    <w:rsid w:val="00ED5B7A"/>
    <w:rsid w:val="00ED5C0F"/>
    <w:rsid w:val="00ED5C69"/>
    <w:rsid w:val="00ED5CC5"/>
    <w:rsid w:val="00ED5D83"/>
    <w:rsid w:val="00ED5F2C"/>
    <w:rsid w:val="00ED5FDE"/>
    <w:rsid w:val="00ED5FE2"/>
    <w:rsid w:val="00ED621F"/>
    <w:rsid w:val="00ED6239"/>
    <w:rsid w:val="00ED62D1"/>
    <w:rsid w:val="00ED64CF"/>
    <w:rsid w:val="00ED6583"/>
    <w:rsid w:val="00ED65AB"/>
    <w:rsid w:val="00ED6603"/>
    <w:rsid w:val="00ED6664"/>
    <w:rsid w:val="00ED6789"/>
    <w:rsid w:val="00ED67AC"/>
    <w:rsid w:val="00ED6823"/>
    <w:rsid w:val="00ED691C"/>
    <w:rsid w:val="00ED6A8D"/>
    <w:rsid w:val="00ED6AEC"/>
    <w:rsid w:val="00ED6EF3"/>
    <w:rsid w:val="00ED7270"/>
    <w:rsid w:val="00ED731D"/>
    <w:rsid w:val="00ED74AF"/>
    <w:rsid w:val="00ED75F7"/>
    <w:rsid w:val="00ED7608"/>
    <w:rsid w:val="00ED77A0"/>
    <w:rsid w:val="00ED7B15"/>
    <w:rsid w:val="00ED7BA0"/>
    <w:rsid w:val="00ED7BBD"/>
    <w:rsid w:val="00ED7C07"/>
    <w:rsid w:val="00ED7C57"/>
    <w:rsid w:val="00ED7F1F"/>
    <w:rsid w:val="00ED7F5F"/>
    <w:rsid w:val="00EE010B"/>
    <w:rsid w:val="00EE0531"/>
    <w:rsid w:val="00EE0593"/>
    <w:rsid w:val="00EE05BC"/>
    <w:rsid w:val="00EE0707"/>
    <w:rsid w:val="00EE080A"/>
    <w:rsid w:val="00EE08B0"/>
    <w:rsid w:val="00EE0904"/>
    <w:rsid w:val="00EE099A"/>
    <w:rsid w:val="00EE0A8D"/>
    <w:rsid w:val="00EE0CF1"/>
    <w:rsid w:val="00EE0DC9"/>
    <w:rsid w:val="00EE0ED4"/>
    <w:rsid w:val="00EE0EE1"/>
    <w:rsid w:val="00EE0F5F"/>
    <w:rsid w:val="00EE1026"/>
    <w:rsid w:val="00EE1124"/>
    <w:rsid w:val="00EE11EC"/>
    <w:rsid w:val="00EE13EC"/>
    <w:rsid w:val="00EE1423"/>
    <w:rsid w:val="00EE14AE"/>
    <w:rsid w:val="00EE1507"/>
    <w:rsid w:val="00EE1563"/>
    <w:rsid w:val="00EE16B9"/>
    <w:rsid w:val="00EE17F5"/>
    <w:rsid w:val="00EE18C0"/>
    <w:rsid w:val="00EE18E9"/>
    <w:rsid w:val="00EE18F4"/>
    <w:rsid w:val="00EE1C48"/>
    <w:rsid w:val="00EE1C7D"/>
    <w:rsid w:val="00EE1D5B"/>
    <w:rsid w:val="00EE1D62"/>
    <w:rsid w:val="00EE1E38"/>
    <w:rsid w:val="00EE1ECD"/>
    <w:rsid w:val="00EE217E"/>
    <w:rsid w:val="00EE2278"/>
    <w:rsid w:val="00EE22B6"/>
    <w:rsid w:val="00EE2314"/>
    <w:rsid w:val="00EE2409"/>
    <w:rsid w:val="00EE2466"/>
    <w:rsid w:val="00EE24B8"/>
    <w:rsid w:val="00EE2591"/>
    <w:rsid w:val="00EE2827"/>
    <w:rsid w:val="00EE2B7D"/>
    <w:rsid w:val="00EE2C0A"/>
    <w:rsid w:val="00EE2D91"/>
    <w:rsid w:val="00EE2F29"/>
    <w:rsid w:val="00EE2FF3"/>
    <w:rsid w:val="00EE335E"/>
    <w:rsid w:val="00EE3385"/>
    <w:rsid w:val="00EE3578"/>
    <w:rsid w:val="00EE35AC"/>
    <w:rsid w:val="00EE361E"/>
    <w:rsid w:val="00EE3873"/>
    <w:rsid w:val="00EE398D"/>
    <w:rsid w:val="00EE3C17"/>
    <w:rsid w:val="00EE3C97"/>
    <w:rsid w:val="00EE3D35"/>
    <w:rsid w:val="00EE3D37"/>
    <w:rsid w:val="00EE3D61"/>
    <w:rsid w:val="00EE3DA4"/>
    <w:rsid w:val="00EE3DAC"/>
    <w:rsid w:val="00EE3E9E"/>
    <w:rsid w:val="00EE3F10"/>
    <w:rsid w:val="00EE4051"/>
    <w:rsid w:val="00EE41D7"/>
    <w:rsid w:val="00EE430B"/>
    <w:rsid w:val="00EE430C"/>
    <w:rsid w:val="00EE456A"/>
    <w:rsid w:val="00EE45E9"/>
    <w:rsid w:val="00EE4702"/>
    <w:rsid w:val="00EE473A"/>
    <w:rsid w:val="00EE4764"/>
    <w:rsid w:val="00EE47BA"/>
    <w:rsid w:val="00EE4809"/>
    <w:rsid w:val="00EE4C3F"/>
    <w:rsid w:val="00EE4DA5"/>
    <w:rsid w:val="00EE4E0E"/>
    <w:rsid w:val="00EE4EBE"/>
    <w:rsid w:val="00EE4F86"/>
    <w:rsid w:val="00EE50F6"/>
    <w:rsid w:val="00EE5171"/>
    <w:rsid w:val="00EE51E2"/>
    <w:rsid w:val="00EE533B"/>
    <w:rsid w:val="00EE534A"/>
    <w:rsid w:val="00EE573F"/>
    <w:rsid w:val="00EE5974"/>
    <w:rsid w:val="00EE5AA7"/>
    <w:rsid w:val="00EE5B17"/>
    <w:rsid w:val="00EE5B1C"/>
    <w:rsid w:val="00EE5B35"/>
    <w:rsid w:val="00EE5BA4"/>
    <w:rsid w:val="00EE5C24"/>
    <w:rsid w:val="00EE5E2E"/>
    <w:rsid w:val="00EE5EF7"/>
    <w:rsid w:val="00EE5FAA"/>
    <w:rsid w:val="00EE6041"/>
    <w:rsid w:val="00EE6092"/>
    <w:rsid w:val="00EE61B8"/>
    <w:rsid w:val="00EE634B"/>
    <w:rsid w:val="00EE639C"/>
    <w:rsid w:val="00EE644A"/>
    <w:rsid w:val="00EE648F"/>
    <w:rsid w:val="00EE6719"/>
    <w:rsid w:val="00EE678B"/>
    <w:rsid w:val="00EE68DC"/>
    <w:rsid w:val="00EE6941"/>
    <w:rsid w:val="00EE6DE2"/>
    <w:rsid w:val="00EE70C6"/>
    <w:rsid w:val="00EE71BD"/>
    <w:rsid w:val="00EE72DA"/>
    <w:rsid w:val="00EE73AA"/>
    <w:rsid w:val="00EE73B0"/>
    <w:rsid w:val="00EE7522"/>
    <w:rsid w:val="00EE75C3"/>
    <w:rsid w:val="00EE761A"/>
    <w:rsid w:val="00EE76AE"/>
    <w:rsid w:val="00EE7783"/>
    <w:rsid w:val="00EE77B6"/>
    <w:rsid w:val="00EE77E6"/>
    <w:rsid w:val="00EE78F2"/>
    <w:rsid w:val="00EE7913"/>
    <w:rsid w:val="00EE7C1F"/>
    <w:rsid w:val="00EE7C9C"/>
    <w:rsid w:val="00EE7D26"/>
    <w:rsid w:val="00EE7D86"/>
    <w:rsid w:val="00EE7E87"/>
    <w:rsid w:val="00EE7F86"/>
    <w:rsid w:val="00EF006A"/>
    <w:rsid w:val="00EF037B"/>
    <w:rsid w:val="00EF03BE"/>
    <w:rsid w:val="00EF05AE"/>
    <w:rsid w:val="00EF068B"/>
    <w:rsid w:val="00EF07B8"/>
    <w:rsid w:val="00EF0A05"/>
    <w:rsid w:val="00EF0B60"/>
    <w:rsid w:val="00EF0C7E"/>
    <w:rsid w:val="00EF0D9E"/>
    <w:rsid w:val="00EF0ECE"/>
    <w:rsid w:val="00EF0F6C"/>
    <w:rsid w:val="00EF104E"/>
    <w:rsid w:val="00EF12BE"/>
    <w:rsid w:val="00EF139A"/>
    <w:rsid w:val="00EF13AC"/>
    <w:rsid w:val="00EF142A"/>
    <w:rsid w:val="00EF14EC"/>
    <w:rsid w:val="00EF1503"/>
    <w:rsid w:val="00EF15D0"/>
    <w:rsid w:val="00EF172E"/>
    <w:rsid w:val="00EF1896"/>
    <w:rsid w:val="00EF1960"/>
    <w:rsid w:val="00EF1ACB"/>
    <w:rsid w:val="00EF1B72"/>
    <w:rsid w:val="00EF1C51"/>
    <w:rsid w:val="00EF1CC2"/>
    <w:rsid w:val="00EF1D2D"/>
    <w:rsid w:val="00EF1D8E"/>
    <w:rsid w:val="00EF1E6B"/>
    <w:rsid w:val="00EF1F4D"/>
    <w:rsid w:val="00EF2005"/>
    <w:rsid w:val="00EF21AE"/>
    <w:rsid w:val="00EF21C1"/>
    <w:rsid w:val="00EF2240"/>
    <w:rsid w:val="00EF22C3"/>
    <w:rsid w:val="00EF246A"/>
    <w:rsid w:val="00EF24BD"/>
    <w:rsid w:val="00EF2508"/>
    <w:rsid w:val="00EF26A3"/>
    <w:rsid w:val="00EF26D7"/>
    <w:rsid w:val="00EF27D1"/>
    <w:rsid w:val="00EF28DF"/>
    <w:rsid w:val="00EF2DE7"/>
    <w:rsid w:val="00EF2E42"/>
    <w:rsid w:val="00EF2FE4"/>
    <w:rsid w:val="00EF30C7"/>
    <w:rsid w:val="00EF324A"/>
    <w:rsid w:val="00EF333C"/>
    <w:rsid w:val="00EF3523"/>
    <w:rsid w:val="00EF3724"/>
    <w:rsid w:val="00EF378A"/>
    <w:rsid w:val="00EF38F7"/>
    <w:rsid w:val="00EF3908"/>
    <w:rsid w:val="00EF39D3"/>
    <w:rsid w:val="00EF3A75"/>
    <w:rsid w:val="00EF3A84"/>
    <w:rsid w:val="00EF3CB1"/>
    <w:rsid w:val="00EF3DC1"/>
    <w:rsid w:val="00EF3E04"/>
    <w:rsid w:val="00EF3F4C"/>
    <w:rsid w:val="00EF3FED"/>
    <w:rsid w:val="00EF405D"/>
    <w:rsid w:val="00EF441B"/>
    <w:rsid w:val="00EF45CC"/>
    <w:rsid w:val="00EF45EE"/>
    <w:rsid w:val="00EF4689"/>
    <w:rsid w:val="00EF4699"/>
    <w:rsid w:val="00EF4753"/>
    <w:rsid w:val="00EF4905"/>
    <w:rsid w:val="00EF4996"/>
    <w:rsid w:val="00EF4B93"/>
    <w:rsid w:val="00EF4C04"/>
    <w:rsid w:val="00EF4D2A"/>
    <w:rsid w:val="00EF5096"/>
    <w:rsid w:val="00EF509D"/>
    <w:rsid w:val="00EF53DE"/>
    <w:rsid w:val="00EF53EA"/>
    <w:rsid w:val="00EF5436"/>
    <w:rsid w:val="00EF5569"/>
    <w:rsid w:val="00EF5731"/>
    <w:rsid w:val="00EF5798"/>
    <w:rsid w:val="00EF588F"/>
    <w:rsid w:val="00EF590C"/>
    <w:rsid w:val="00EF5923"/>
    <w:rsid w:val="00EF5967"/>
    <w:rsid w:val="00EF5C70"/>
    <w:rsid w:val="00EF5D52"/>
    <w:rsid w:val="00EF5D89"/>
    <w:rsid w:val="00EF5DF5"/>
    <w:rsid w:val="00EF5E44"/>
    <w:rsid w:val="00EF602E"/>
    <w:rsid w:val="00EF61CB"/>
    <w:rsid w:val="00EF61FB"/>
    <w:rsid w:val="00EF63B4"/>
    <w:rsid w:val="00EF651F"/>
    <w:rsid w:val="00EF65B6"/>
    <w:rsid w:val="00EF65EA"/>
    <w:rsid w:val="00EF664C"/>
    <w:rsid w:val="00EF6746"/>
    <w:rsid w:val="00EF69D5"/>
    <w:rsid w:val="00EF69E1"/>
    <w:rsid w:val="00EF6A4C"/>
    <w:rsid w:val="00EF6B8F"/>
    <w:rsid w:val="00EF6D19"/>
    <w:rsid w:val="00EF6E09"/>
    <w:rsid w:val="00EF6F97"/>
    <w:rsid w:val="00EF7354"/>
    <w:rsid w:val="00EF7366"/>
    <w:rsid w:val="00EF73A1"/>
    <w:rsid w:val="00EF74D5"/>
    <w:rsid w:val="00EF7621"/>
    <w:rsid w:val="00EF7626"/>
    <w:rsid w:val="00EF7916"/>
    <w:rsid w:val="00EF7A14"/>
    <w:rsid w:val="00EF7A6E"/>
    <w:rsid w:val="00EF7BF9"/>
    <w:rsid w:val="00EF7D2C"/>
    <w:rsid w:val="00EF7D7B"/>
    <w:rsid w:val="00EF7E0C"/>
    <w:rsid w:val="00EF7E93"/>
    <w:rsid w:val="00EF7F00"/>
    <w:rsid w:val="00EF7F27"/>
    <w:rsid w:val="00EF7F2A"/>
    <w:rsid w:val="00EF7F93"/>
    <w:rsid w:val="00F0016D"/>
    <w:rsid w:val="00F002B0"/>
    <w:rsid w:val="00F0086C"/>
    <w:rsid w:val="00F00973"/>
    <w:rsid w:val="00F00975"/>
    <w:rsid w:val="00F009F3"/>
    <w:rsid w:val="00F00BF9"/>
    <w:rsid w:val="00F00C07"/>
    <w:rsid w:val="00F00C70"/>
    <w:rsid w:val="00F00CD2"/>
    <w:rsid w:val="00F00D8A"/>
    <w:rsid w:val="00F00E4A"/>
    <w:rsid w:val="00F01040"/>
    <w:rsid w:val="00F0109C"/>
    <w:rsid w:val="00F01174"/>
    <w:rsid w:val="00F01218"/>
    <w:rsid w:val="00F01288"/>
    <w:rsid w:val="00F012B0"/>
    <w:rsid w:val="00F0135F"/>
    <w:rsid w:val="00F01431"/>
    <w:rsid w:val="00F01460"/>
    <w:rsid w:val="00F016E3"/>
    <w:rsid w:val="00F018D6"/>
    <w:rsid w:val="00F0199C"/>
    <w:rsid w:val="00F01A27"/>
    <w:rsid w:val="00F01A2B"/>
    <w:rsid w:val="00F01A7B"/>
    <w:rsid w:val="00F01B64"/>
    <w:rsid w:val="00F01C12"/>
    <w:rsid w:val="00F01EBF"/>
    <w:rsid w:val="00F020C5"/>
    <w:rsid w:val="00F02131"/>
    <w:rsid w:val="00F02201"/>
    <w:rsid w:val="00F02330"/>
    <w:rsid w:val="00F023A6"/>
    <w:rsid w:val="00F023D7"/>
    <w:rsid w:val="00F02541"/>
    <w:rsid w:val="00F0259E"/>
    <w:rsid w:val="00F02619"/>
    <w:rsid w:val="00F027F5"/>
    <w:rsid w:val="00F02858"/>
    <w:rsid w:val="00F02864"/>
    <w:rsid w:val="00F028C6"/>
    <w:rsid w:val="00F02930"/>
    <w:rsid w:val="00F02AA6"/>
    <w:rsid w:val="00F02BB0"/>
    <w:rsid w:val="00F02DE2"/>
    <w:rsid w:val="00F02E57"/>
    <w:rsid w:val="00F02F3D"/>
    <w:rsid w:val="00F02FCC"/>
    <w:rsid w:val="00F02FEE"/>
    <w:rsid w:val="00F032BE"/>
    <w:rsid w:val="00F034CB"/>
    <w:rsid w:val="00F036F2"/>
    <w:rsid w:val="00F037BD"/>
    <w:rsid w:val="00F038EF"/>
    <w:rsid w:val="00F03934"/>
    <w:rsid w:val="00F03958"/>
    <w:rsid w:val="00F039AD"/>
    <w:rsid w:val="00F039BD"/>
    <w:rsid w:val="00F03A46"/>
    <w:rsid w:val="00F03A9D"/>
    <w:rsid w:val="00F03AC5"/>
    <w:rsid w:val="00F03AC9"/>
    <w:rsid w:val="00F03BC8"/>
    <w:rsid w:val="00F03BCE"/>
    <w:rsid w:val="00F03CB9"/>
    <w:rsid w:val="00F03E03"/>
    <w:rsid w:val="00F03E23"/>
    <w:rsid w:val="00F03F4F"/>
    <w:rsid w:val="00F03F58"/>
    <w:rsid w:val="00F04299"/>
    <w:rsid w:val="00F04339"/>
    <w:rsid w:val="00F043F5"/>
    <w:rsid w:val="00F0448F"/>
    <w:rsid w:val="00F04500"/>
    <w:rsid w:val="00F04794"/>
    <w:rsid w:val="00F047E1"/>
    <w:rsid w:val="00F04813"/>
    <w:rsid w:val="00F0489A"/>
    <w:rsid w:val="00F048C2"/>
    <w:rsid w:val="00F048E8"/>
    <w:rsid w:val="00F048FA"/>
    <w:rsid w:val="00F04903"/>
    <w:rsid w:val="00F04A19"/>
    <w:rsid w:val="00F04AA0"/>
    <w:rsid w:val="00F04B72"/>
    <w:rsid w:val="00F04CFE"/>
    <w:rsid w:val="00F04DD3"/>
    <w:rsid w:val="00F04E1F"/>
    <w:rsid w:val="00F04E4B"/>
    <w:rsid w:val="00F0500A"/>
    <w:rsid w:val="00F05203"/>
    <w:rsid w:val="00F05267"/>
    <w:rsid w:val="00F05294"/>
    <w:rsid w:val="00F05715"/>
    <w:rsid w:val="00F05791"/>
    <w:rsid w:val="00F05978"/>
    <w:rsid w:val="00F0598B"/>
    <w:rsid w:val="00F05A53"/>
    <w:rsid w:val="00F05A6A"/>
    <w:rsid w:val="00F05E7D"/>
    <w:rsid w:val="00F060F8"/>
    <w:rsid w:val="00F0621E"/>
    <w:rsid w:val="00F063AB"/>
    <w:rsid w:val="00F06438"/>
    <w:rsid w:val="00F064E4"/>
    <w:rsid w:val="00F06648"/>
    <w:rsid w:val="00F069D0"/>
    <w:rsid w:val="00F069D4"/>
    <w:rsid w:val="00F06A9F"/>
    <w:rsid w:val="00F06B47"/>
    <w:rsid w:val="00F06B8F"/>
    <w:rsid w:val="00F06E69"/>
    <w:rsid w:val="00F07444"/>
    <w:rsid w:val="00F0755A"/>
    <w:rsid w:val="00F075DD"/>
    <w:rsid w:val="00F075E3"/>
    <w:rsid w:val="00F07934"/>
    <w:rsid w:val="00F07B21"/>
    <w:rsid w:val="00F07D6F"/>
    <w:rsid w:val="00F07D9D"/>
    <w:rsid w:val="00F07F5A"/>
    <w:rsid w:val="00F10138"/>
    <w:rsid w:val="00F10157"/>
    <w:rsid w:val="00F10383"/>
    <w:rsid w:val="00F103BB"/>
    <w:rsid w:val="00F10725"/>
    <w:rsid w:val="00F10795"/>
    <w:rsid w:val="00F10AA0"/>
    <w:rsid w:val="00F10AF1"/>
    <w:rsid w:val="00F10B29"/>
    <w:rsid w:val="00F10C37"/>
    <w:rsid w:val="00F10CEF"/>
    <w:rsid w:val="00F10E89"/>
    <w:rsid w:val="00F1124C"/>
    <w:rsid w:val="00F112B4"/>
    <w:rsid w:val="00F113B5"/>
    <w:rsid w:val="00F1144C"/>
    <w:rsid w:val="00F114BB"/>
    <w:rsid w:val="00F116B7"/>
    <w:rsid w:val="00F1170D"/>
    <w:rsid w:val="00F1173A"/>
    <w:rsid w:val="00F11802"/>
    <w:rsid w:val="00F11AA3"/>
    <w:rsid w:val="00F11AF1"/>
    <w:rsid w:val="00F11B2A"/>
    <w:rsid w:val="00F11C9A"/>
    <w:rsid w:val="00F11D09"/>
    <w:rsid w:val="00F11D36"/>
    <w:rsid w:val="00F11F8A"/>
    <w:rsid w:val="00F11FDB"/>
    <w:rsid w:val="00F11FFC"/>
    <w:rsid w:val="00F12139"/>
    <w:rsid w:val="00F1217F"/>
    <w:rsid w:val="00F121B0"/>
    <w:rsid w:val="00F12238"/>
    <w:rsid w:val="00F1235E"/>
    <w:rsid w:val="00F123E9"/>
    <w:rsid w:val="00F12473"/>
    <w:rsid w:val="00F126FA"/>
    <w:rsid w:val="00F12782"/>
    <w:rsid w:val="00F128B6"/>
    <w:rsid w:val="00F12969"/>
    <w:rsid w:val="00F12E28"/>
    <w:rsid w:val="00F12F42"/>
    <w:rsid w:val="00F12FF6"/>
    <w:rsid w:val="00F131C5"/>
    <w:rsid w:val="00F132FE"/>
    <w:rsid w:val="00F13568"/>
    <w:rsid w:val="00F13677"/>
    <w:rsid w:val="00F13A84"/>
    <w:rsid w:val="00F13AD0"/>
    <w:rsid w:val="00F13CA9"/>
    <w:rsid w:val="00F13D31"/>
    <w:rsid w:val="00F14003"/>
    <w:rsid w:val="00F14169"/>
    <w:rsid w:val="00F1434B"/>
    <w:rsid w:val="00F14408"/>
    <w:rsid w:val="00F14413"/>
    <w:rsid w:val="00F14439"/>
    <w:rsid w:val="00F14699"/>
    <w:rsid w:val="00F14740"/>
    <w:rsid w:val="00F14933"/>
    <w:rsid w:val="00F14B4D"/>
    <w:rsid w:val="00F14B9A"/>
    <w:rsid w:val="00F14BD5"/>
    <w:rsid w:val="00F14C1D"/>
    <w:rsid w:val="00F14DE3"/>
    <w:rsid w:val="00F14E10"/>
    <w:rsid w:val="00F15192"/>
    <w:rsid w:val="00F151E3"/>
    <w:rsid w:val="00F1535F"/>
    <w:rsid w:val="00F153E9"/>
    <w:rsid w:val="00F155E0"/>
    <w:rsid w:val="00F15637"/>
    <w:rsid w:val="00F158B3"/>
    <w:rsid w:val="00F1591F"/>
    <w:rsid w:val="00F1599F"/>
    <w:rsid w:val="00F15AB5"/>
    <w:rsid w:val="00F15ACF"/>
    <w:rsid w:val="00F15C76"/>
    <w:rsid w:val="00F15E44"/>
    <w:rsid w:val="00F15EEA"/>
    <w:rsid w:val="00F15FE6"/>
    <w:rsid w:val="00F16049"/>
    <w:rsid w:val="00F160F4"/>
    <w:rsid w:val="00F16216"/>
    <w:rsid w:val="00F16294"/>
    <w:rsid w:val="00F1642D"/>
    <w:rsid w:val="00F16448"/>
    <w:rsid w:val="00F16477"/>
    <w:rsid w:val="00F166EF"/>
    <w:rsid w:val="00F1675D"/>
    <w:rsid w:val="00F167D8"/>
    <w:rsid w:val="00F167F2"/>
    <w:rsid w:val="00F16930"/>
    <w:rsid w:val="00F16943"/>
    <w:rsid w:val="00F16977"/>
    <w:rsid w:val="00F16A2D"/>
    <w:rsid w:val="00F16B14"/>
    <w:rsid w:val="00F16B54"/>
    <w:rsid w:val="00F16B82"/>
    <w:rsid w:val="00F16C1C"/>
    <w:rsid w:val="00F16CA5"/>
    <w:rsid w:val="00F16DAC"/>
    <w:rsid w:val="00F16EFD"/>
    <w:rsid w:val="00F1703A"/>
    <w:rsid w:val="00F17076"/>
    <w:rsid w:val="00F1717C"/>
    <w:rsid w:val="00F17263"/>
    <w:rsid w:val="00F1727B"/>
    <w:rsid w:val="00F17408"/>
    <w:rsid w:val="00F17516"/>
    <w:rsid w:val="00F17521"/>
    <w:rsid w:val="00F1755F"/>
    <w:rsid w:val="00F1758C"/>
    <w:rsid w:val="00F176AC"/>
    <w:rsid w:val="00F17828"/>
    <w:rsid w:val="00F17898"/>
    <w:rsid w:val="00F179C7"/>
    <w:rsid w:val="00F17B00"/>
    <w:rsid w:val="00F17B47"/>
    <w:rsid w:val="00F17BEB"/>
    <w:rsid w:val="00F17C58"/>
    <w:rsid w:val="00F17CBA"/>
    <w:rsid w:val="00F17DF4"/>
    <w:rsid w:val="00F20147"/>
    <w:rsid w:val="00F2035C"/>
    <w:rsid w:val="00F20551"/>
    <w:rsid w:val="00F2055C"/>
    <w:rsid w:val="00F20694"/>
    <w:rsid w:val="00F206EC"/>
    <w:rsid w:val="00F2071E"/>
    <w:rsid w:val="00F2072A"/>
    <w:rsid w:val="00F20840"/>
    <w:rsid w:val="00F20B35"/>
    <w:rsid w:val="00F20C53"/>
    <w:rsid w:val="00F20C9F"/>
    <w:rsid w:val="00F21059"/>
    <w:rsid w:val="00F21098"/>
    <w:rsid w:val="00F210E6"/>
    <w:rsid w:val="00F21206"/>
    <w:rsid w:val="00F21214"/>
    <w:rsid w:val="00F213F5"/>
    <w:rsid w:val="00F2158C"/>
    <w:rsid w:val="00F21591"/>
    <w:rsid w:val="00F215A9"/>
    <w:rsid w:val="00F216DC"/>
    <w:rsid w:val="00F217B0"/>
    <w:rsid w:val="00F217E9"/>
    <w:rsid w:val="00F217F3"/>
    <w:rsid w:val="00F21D30"/>
    <w:rsid w:val="00F21DC0"/>
    <w:rsid w:val="00F21E93"/>
    <w:rsid w:val="00F21EAE"/>
    <w:rsid w:val="00F21F6C"/>
    <w:rsid w:val="00F2200C"/>
    <w:rsid w:val="00F221BD"/>
    <w:rsid w:val="00F22357"/>
    <w:rsid w:val="00F2240D"/>
    <w:rsid w:val="00F224A6"/>
    <w:rsid w:val="00F224DB"/>
    <w:rsid w:val="00F22651"/>
    <w:rsid w:val="00F22741"/>
    <w:rsid w:val="00F228A4"/>
    <w:rsid w:val="00F228D9"/>
    <w:rsid w:val="00F2293E"/>
    <w:rsid w:val="00F2295B"/>
    <w:rsid w:val="00F22A74"/>
    <w:rsid w:val="00F22BA7"/>
    <w:rsid w:val="00F22F2E"/>
    <w:rsid w:val="00F22FC4"/>
    <w:rsid w:val="00F232AE"/>
    <w:rsid w:val="00F234D6"/>
    <w:rsid w:val="00F2352C"/>
    <w:rsid w:val="00F239B7"/>
    <w:rsid w:val="00F23D5C"/>
    <w:rsid w:val="00F23DE7"/>
    <w:rsid w:val="00F23EC3"/>
    <w:rsid w:val="00F23F6F"/>
    <w:rsid w:val="00F23FD5"/>
    <w:rsid w:val="00F240C0"/>
    <w:rsid w:val="00F240F7"/>
    <w:rsid w:val="00F2414A"/>
    <w:rsid w:val="00F241A5"/>
    <w:rsid w:val="00F241F2"/>
    <w:rsid w:val="00F2420A"/>
    <w:rsid w:val="00F24210"/>
    <w:rsid w:val="00F242C9"/>
    <w:rsid w:val="00F245F8"/>
    <w:rsid w:val="00F24646"/>
    <w:rsid w:val="00F24A65"/>
    <w:rsid w:val="00F24CC4"/>
    <w:rsid w:val="00F24E1E"/>
    <w:rsid w:val="00F24F7B"/>
    <w:rsid w:val="00F25005"/>
    <w:rsid w:val="00F2506A"/>
    <w:rsid w:val="00F25231"/>
    <w:rsid w:val="00F25327"/>
    <w:rsid w:val="00F2537F"/>
    <w:rsid w:val="00F255AD"/>
    <w:rsid w:val="00F25975"/>
    <w:rsid w:val="00F25BB2"/>
    <w:rsid w:val="00F25C11"/>
    <w:rsid w:val="00F25CFB"/>
    <w:rsid w:val="00F25F46"/>
    <w:rsid w:val="00F25F54"/>
    <w:rsid w:val="00F26069"/>
    <w:rsid w:val="00F26097"/>
    <w:rsid w:val="00F263DC"/>
    <w:rsid w:val="00F265F5"/>
    <w:rsid w:val="00F26603"/>
    <w:rsid w:val="00F26807"/>
    <w:rsid w:val="00F269E8"/>
    <w:rsid w:val="00F26AA0"/>
    <w:rsid w:val="00F26BA2"/>
    <w:rsid w:val="00F26BAD"/>
    <w:rsid w:val="00F26C1D"/>
    <w:rsid w:val="00F26C4A"/>
    <w:rsid w:val="00F26DDA"/>
    <w:rsid w:val="00F26E07"/>
    <w:rsid w:val="00F2700A"/>
    <w:rsid w:val="00F27098"/>
    <w:rsid w:val="00F270EE"/>
    <w:rsid w:val="00F27259"/>
    <w:rsid w:val="00F272D5"/>
    <w:rsid w:val="00F27572"/>
    <w:rsid w:val="00F276CC"/>
    <w:rsid w:val="00F276F9"/>
    <w:rsid w:val="00F278BA"/>
    <w:rsid w:val="00F279EF"/>
    <w:rsid w:val="00F27A7B"/>
    <w:rsid w:val="00F27BCF"/>
    <w:rsid w:val="00F27C2A"/>
    <w:rsid w:val="00F27C46"/>
    <w:rsid w:val="00F27F20"/>
    <w:rsid w:val="00F3014F"/>
    <w:rsid w:val="00F301D0"/>
    <w:rsid w:val="00F30211"/>
    <w:rsid w:val="00F30446"/>
    <w:rsid w:val="00F304FD"/>
    <w:rsid w:val="00F30598"/>
    <w:rsid w:val="00F305B5"/>
    <w:rsid w:val="00F3070A"/>
    <w:rsid w:val="00F3087F"/>
    <w:rsid w:val="00F3097C"/>
    <w:rsid w:val="00F30B03"/>
    <w:rsid w:val="00F30B40"/>
    <w:rsid w:val="00F30D6B"/>
    <w:rsid w:val="00F30EB5"/>
    <w:rsid w:val="00F31159"/>
    <w:rsid w:val="00F3119C"/>
    <w:rsid w:val="00F311E6"/>
    <w:rsid w:val="00F31358"/>
    <w:rsid w:val="00F313DD"/>
    <w:rsid w:val="00F31413"/>
    <w:rsid w:val="00F315E7"/>
    <w:rsid w:val="00F3167D"/>
    <w:rsid w:val="00F3191F"/>
    <w:rsid w:val="00F31931"/>
    <w:rsid w:val="00F31952"/>
    <w:rsid w:val="00F31A14"/>
    <w:rsid w:val="00F31AFC"/>
    <w:rsid w:val="00F31BE1"/>
    <w:rsid w:val="00F31D85"/>
    <w:rsid w:val="00F31E7D"/>
    <w:rsid w:val="00F31FD5"/>
    <w:rsid w:val="00F31FE2"/>
    <w:rsid w:val="00F32008"/>
    <w:rsid w:val="00F320B7"/>
    <w:rsid w:val="00F3210D"/>
    <w:rsid w:val="00F32137"/>
    <w:rsid w:val="00F32279"/>
    <w:rsid w:val="00F323AB"/>
    <w:rsid w:val="00F32406"/>
    <w:rsid w:val="00F3244A"/>
    <w:rsid w:val="00F3267C"/>
    <w:rsid w:val="00F3284E"/>
    <w:rsid w:val="00F329D7"/>
    <w:rsid w:val="00F32A5E"/>
    <w:rsid w:val="00F32AA4"/>
    <w:rsid w:val="00F32ABC"/>
    <w:rsid w:val="00F32ADA"/>
    <w:rsid w:val="00F32BFA"/>
    <w:rsid w:val="00F32C0A"/>
    <w:rsid w:val="00F32C6F"/>
    <w:rsid w:val="00F32C74"/>
    <w:rsid w:val="00F32C9C"/>
    <w:rsid w:val="00F32E43"/>
    <w:rsid w:val="00F33295"/>
    <w:rsid w:val="00F332EB"/>
    <w:rsid w:val="00F332FB"/>
    <w:rsid w:val="00F334BD"/>
    <w:rsid w:val="00F33501"/>
    <w:rsid w:val="00F3360D"/>
    <w:rsid w:val="00F33675"/>
    <w:rsid w:val="00F33719"/>
    <w:rsid w:val="00F3391E"/>
    <w:rsid w:val="00F33A76"/>
    <w:rsid w:val="00F33E0E"/>
    <w:rsid w:val="00F33F6A"/>
    <w:rsid w:val="00F33FFF"/>
    <w:rsid w:val="00F34196"/>
    <w:rsid w:val="00F341CB"/>
    <w:rsid w:val="00F3424F"/>
    <w:rsid w:val="00F343AF"/>
    <w:rsid w:val="00F34513"/>
    <w:rsid w:val="00F345BD"/>
    <w:rsid w:val="00F3462D"/>
    <w:rsid w:val="00F346D4"/>
    <w:rsid w:val="00F346E9"/>
    <w:rsid w:val="00F347BC"/>
    <w:rsid w:val="00F34865"/>
    <w:rsid w:val="00F34947"/>
    <w:rsid w:val="00F34949"/>
    <w:rsid w:val="00F3498B"/>
    <w:rsid w:val="00F34C64"/>
    <w:rsid w:val="00F34FAE"/>
    <w:rsid w:val="00F34FBB"/>
    <w:rsid w:val="00F351BD"/>
    <w:rsid w:val="00F351E6"/>
    <w:rsid w:val="00F35315"/>
    <w:rsid w:val="00F3534A"/>
    <w:rsid w:val="00F35423"/>
    <w:rsid w:val="00F35993"/>
    <w:rsid w:val="00F35A00"/>
    <w:rsid w:val="00F35A73"/>
    <w:rsid w:val="00F35A92"/>
    <w:rsid w:val="00F35B0E"/>
    <w:rsid w:val="00F35B55"/>
    <w:rsid w:val="00F35D09"/>
    <w:rsid w:val="00F35DC1"/>
    <w:rsid w:val="00F35E04"/>
    <w:rsid w:val="00F35F47"/>
    <w:rsid w:val="00F360E3"/>
    <w:rsid w:val="00F36237"/>
    <w:rsid w:val="00F362A8"/>
    <w:rsid w:val="00F362DF"/>
    <w:rsid w:val="00F362ED"/>
    <w:rsid w:val="00F36334"/>
    <w:rsid w:val="00F363A3"/>
    <w:rsid w:val="00F363B3"/>
    <w:rsid w:val="00F36401"/>
    <w:rsid w:val="00F36499"/>
    <w:rsid w:val="00F3662B"/>
    <w:rsid w:val="00F36695"/>
    <w:rsid w:val="00F36756"/>
    <w:rsid w:val="00F368BA"/>
    <w:rsid w:val="00F36929"/>
    <w:rsid w:val="00F369CC"/>
    <w:rsid w:val="00F36C23"/>
    <w:rsid w:val="00F36C6A"/>
    <w:rsid w:val="00F36FB2"/>
    <w:rsid w:val="00F37139"/>
    <w:rsid w:val="00F37237"/>
    <w:rsid w:val="00F37524"/>
    <w:rsid w:val="00F3777F"/>
    <w:rsid w:val="00F37B20"/>
    <w:rsid w:val="00F37B83"/>
    <w:rsid w:val="00F37C34"/>
    <w:rsid w:val="00F37C96"/>
    <w:rsid w:val="00F37FEE"/>
    <w:rsid w:val="00F40025"/>
    <w:rsid w:val="00F40073"/>
    <w:rsid w:val="00F401E6"/>
    <w:rsid w:val="00F4020C"/>
    <w:rsid w:val="00F4020F"/>
    <w:rsid w:val="00F40268"/>
    <w:rsid w:val="00F4046B"/>
    <w:rsid w:val="00F406B0"/>
    <w:rsid w:val="00F4089F"/>
    <w:rsid w:val="00F40941"/>
    <w:rsid w:val="00F40E5F"/>
    <w:rsid w:val="00F40FAA"/>
    <w:rsid w:val="00F410BD"/>
    <w:rsid w:val="00F41180"/>
    <w:rsid w:val="00F411BD"/>
    <w:rsid w:val="00F41330"/>
    <w:rsid w:val="00F4134F"/>
    <w:rsid w:val="00F41411"/>
    <w:rsid w:val="00F41976"/>
    <w:rsid w:val="00F419CC"/>
    <w:rsid w:val="00F419FA"/>
    <w:rsid w:val="00F41A04"/>
    <w:rsid w:val="00F41C32"/>
    <w:rsid w:val="00F41C67"/>
    <w:rsid w:val="00F41EC4"/>
    <w:rsid w:val="00F41F21"/>
    <w:rsid w:val="00F41F71"/>
    <w:rsid w:val="00F41FC7"/>
    <w:rsid w:val="00F42032"/>
    <w:rsid w:val="00F42193"/>
    <w:rsid w:val="00F421BE"/>
    <w:rsid w:val="00F42236"/>
    <w:rsid w:val="00F42609"/>
    <w:rsid w:val="00F42618"/>
    <w:rsid w:val="00F4273A"/>
    <w:rsid w:val="00F427D9"/>
    <w:rsid w:val="00F42871"/>
    <w:rsid w:val="00F42963"/>
    <w:rsid w:val="00F4297F"/>
    <w:rsid w:val="00F42B2F"/>
    <w:rsid w:val="00F42B79"/>
    <w:rsid w:val="00F42B86"/>
    <w:rsid w:val="00F42CC4"/>
    <w:rsid w:val="00F42D29"/>
    <w:rsid w:val="00F42D90"/>
    <w:rsid w:val="00F42DC1"/>
    <w:rsid w:val="00F42F34"/>
    <w:rsid w:val="00F432B5"/>
    <w:rsid w:val="00F43398"/>
    <w:rsid w:val="00F43441"/>
    <w:rsid w:val="00F43479"/>
    <w:rsid w:val="00F434D2"/>
    <w:rsid w:val="00F4370F"/>
    <w:rsid w:val="00F438FC"/>
    <w:rsid w:val="00F43913"/>
    <w:rsid w:val="00F43A91"/>
    <w:rsid w:val="00F43BB6"/>
    <w:rsid w:val="00F43BC5"/>
    <w:rsid w:val="00F43D8C"/>
    <w:rsid w:val="00F43DB1"/>
    <w:rsid w:val="00F43E43"/>
    <w:rsid w:val="00F44082"/>
    <w:rsid w:val="00F44122"/>
    <w:rsid w:val="00F4429C"/>
    <w:rsid w:val="00F44423"/>
    <w:rsid w:val="00F4445A"/>
    <w:rsid w:val="00F4450F"/>
    <w:rsid w:val="00F44511"/>
    <w:rsid w:val="00F44525"/>
    <w:rsid w:val="00F445EF"/>
    <w:rsid w:val="00F4462C"/>
    <w:rsid w:val="00F4473E"/>
    <w:rsid w:val="00F44753"/>
    <w:rsid w:val="00F44792"/>
    <w:rsid w:val="00F4486E"/>
    <w:rsid w:val="00F44B70"/>
    <w:rsid w:val="00F44B93"/>
    <w:rsid w:val="00F44C30"/>
    <w:rsid w:val="00F44DD4"/>
    <w:rsid w:val="00F4502D"/>
    <w:rsid w:val="00F4508B"/>
    <w:rsid w:val="00F455BD"/>
    <w:rsid w:val="00F45659"/>
    <w:rsid w:val="00F45692"/>
    <w:rsid w:val="00F4570D"/>
    <w:rsid w:val="00F4576E"/>
    <w:rsid w:val="00F45890"/>
    <w:rsid w:val="00F45A02"/>
    <w:rsid w:val="00F45AF4"/>
    <w:rsid w:val="00F45B5D"/>
    <w:rsid w:val="00F45E1F"/>
    <w:rsid w:val="00F45E83"/>
    <w:rsid w:val="00F45ED0"/>
    <w:rsid w:val="00F45F09"/>
    <w:rsid w:val="00F45F74"/>
    <w:rsid w:val="00F4609C"/>
    <w:rsid w:val="00F460A4"/>
    <w:rsid w:val="00F460F1"/>
    <w:rsid w:val="00F462F3"/>
    <w:rsid w:val="00F463FA"/>
    <w:rsid w:val="00F466A8"/>
    <w:rsid w:val="00F4675F"/>
    <w:rsid w:val="00F46911"/>
    <w:rsid w:val="00F46972"/>
    <w:rsid w:val="00F46AC9"/>
    <w:rsid w:val="00F46AEE"/>
    <w:rsid w:val="00F46C59"/>
    <w:rsid w:val="00F46CFD"/>
    <w:rsid w:val="00F46E6B"/>
    <w:rsid w:val="00F46F8D"/>
    <w:rsid w:val="00F47073"/>
    <w:rsid w:val="00F470FE"/>
    <w:rsid w:val="00F4715F"/>
    <w:rsid w:val="00F471B3"/>
    <w:rsid w:val="00F47269"/>
    <w:rsid w:val="00F4743A"/>
    <w:rsid w:val="00F4743F"/>
    <w:rsid w:val="00F47530"/>
    <w:rsid w:val="00F479B1"/>
    <w:rsid w:val="00F479FB"/>
    <w:rsid w:val="00F47A86"/>
    <w:rsid w:val="00F47AE3"/>
    <w:rsid w:val="00F47D0E"/>
    <w:rsid w:val="00F47D54"/>
    <w:rsid w:val="00F47E32"/>
    <w:rsid w:val="00F47E41"/>
    <w:rsid w:val="00F50172"/>
    <w:rsid w:val="00F50259"/>
    <w:rsid w:val="00F50263"/>
    <w:rsid w:val="00F50342"/>
    <w:rsid w:val="00F503C0"/>
    <w:rsid w:val="00F50449"/>
    <w:rsid w:val="00F5048C"/>
    <w:rsid w:val="00F504B4"/>
    <w:rsid w:val="00F50626"/>
    <w:rsid w:val="00F5089E"/>
    <w:rsid w:val="00F508BE"/>
    <w:rsid w:val="00F508DF"/>
    <w:rsid w:val="00F509C6"/>
    <w:rsid w:val="00F50A2A"/>
    <w:rsid w:val="00F50B18"/>
    <w:rsid w:val="00F50BD4"/>
    <w:rsid w:val="00F50CAF"/>
    <w:rsid w:val="00F50CFD"/>
    <w:rsid w:val="00F50D36"/>
    <w:rsid w:val="00F5123D"/>
    <w:rsid w:val="00F51515"/>
    <w:rsid w:val="00F51554"/>
    <w:rsid w:val="00F515AA"/>
    <w:rsid w:val="00F51637"/>
    <w:rsid w:val="00F5165D"/>
    <w:rsid w:val="00F516A7"/>
    <w:rsid w:val="00F516D5"/>
    <w:rsid w:val="00F516E0"/>
    <w:rsid w:val="00F518CD"/>
    <w:rsid w:val="00F51A3A"/>
    <w:rsid w:val="00F52017"/>
    <w:rsid w:val="00F52044"/>
    <w:rsid w:val="00F520E1"/>
    <w:rsid w:val="00F52145"/>
    <w:rsid w:val="00F52271"/>
    <w:rsid w:val="00F52318"/>
    <w:rsid w:val="00F523A0"/>
    <w:rsid w:val="00F5252A"/>
    <w:rsid w:val="00F52562"/>
    <w:rsid w:val="00F525F1"/>
    <w:rsid w:val="00F52629"/>
    <w:rsid w:val="00F52681"/>
    <w:rsid w:val="00F52723"/>
    <w:rsid w:val="00F52736"/>
    <w:rsid w:val="00F52972"/>
    <w:rsid w:val="00F52B16"/>
    <w:rsid w:val="00F52B42"/>
    <w:rsid w:val="00F52C97"/>
    <w:rsid w:val="00F52D90"/>
    <w:rsid w:val="00F530AA"/>
    <w:rsid w:val="00F531A8"/>
    <w:rsid w:val="00F53286"/>
    <w:rsid w:val="00F5331D"/>
    <w:rsid w:val="00F53408"/>
    <w:rsid w:val="00F5360E"/>
    <w:rsid w:val="00F53622"/>
    <w:rsid w:val="00F53649"/>
    <w:rsid w:val="00F536BD"/>
    <w:rsid w:val="00F5372D"/>
    <w:rsid w:val="00F53798"/>
    <w:rsid w:val="00F537E9"/>
    <w:rsid w:val="00F53925"/>
    <w:rsid w:val="00F53D50"/>
    <w:rsid w:val="00F53DCB"/>
    <w:rsid w:val="00F53ED4"/>
    <w:rsid w:val="00F54108"/>
    <w:rsid w:val="00F54164"/>
    <w:rsid w:val="00F543F3"/>
    <w:rsid w:val="00F544E0"/>
    <w:rsid w:val="00F5470B"/>
    <w:rsid w:val="00F54DA4"/>
    <w:rsid w:val="00F54EB0"/>
    <w:rsid w:val="00F550A1"/>
    <w:rsid w:val="00F5527A"/>
    <w:rsid w:val="00F552C4"/>
    <w:rsid w:val="00F552DF"/>
    <w:rsid w:val="00F55334"/>
    <w:rsid w:val="00F5537F"/>
    <w:rsid w:val="00F553D5"/>
    <w:rsid w:val="00F553D6"/>
    <w:rsid w:val="00F555A1"/>
    <w:rsid w:val="00F557D1"/>
    <w:rsid w:val="00F55A28"/>
    <w:rsid w:val="00F55B66"/>
    <w:rsid w:val="00F55F0A"/>
    <w:rsid w:val="00F55F4A"/>
    <w:rsid w:val="00F56000"/>
    <w:rsid w:val="00F562B8"/>
    <w:rsid w:val="00F562E0"/>
    <w:rsid w:val="00F56360"/>
    <w:rsid w:val="00F56385"/>
    <w:rsid w:val="00F563F0"/>
    <w:rsid w:val="00F5645B"/>
    <w:rsid w:val="00F5648C"/>
    <w:rsid w:val="00F56515"/>
    <w:rsid w:val="00F5653B"/>
    <w:rsid w:val="00F565D0"/>
    <w:rsid w:val="00F56640"/>
    <w:rsid w:val="00F56740"/>
    <w:rsid w:val="00F5678B"/>
    <w:rsid w:val="00F56915"/>
    <w:rsid w:val="00F56A8D"/>
    <w:rsid w:val="00F56B18"/>
    <w:rsid w:val="00F56B3F"/>
    <w:rsid w:val="00F56B77"/>
    <w:rsid w:val="00F56F82"/>
    <w:rsid w:val="00F57088"/>
    <w:rsid w:val="00F571F9"/>
    <w:rsid w:val="00F57370"/>
    <w:rsid w:val="00F5745A"/>
    <w:rsid w:val="00F57478"/>
    <w:rsid w:val="00F574FD"/>
    <w:rsid w:val="00F5751E"/>
    <w:rsid w:val="00F57572"/>
    <w:rsid w:val="00F57578"/>
    <w:rsid w:val="00F575A6"/>
    <w:rsid w:val="00F576E0"/>
    <w:rsid w:val="00F57777"/>
    <w:rsid w:val="00F577D5"/>
    <w:rsid w:val="00F577FA"/>
    <w:rsid w:val="00F57D16"/>
    <w:rsid w:val="00F57DBB"/>
    <w:rsid w:val="00F57DEB"/>
    <w:rsid w:val="00F60127"/>
    <w:rsid w:val="00F601C5"/>
    <w:rsid w:val="00F602CF"/>
    <w:rsid w:val="00F6032C"/>
    <w:rsid w:val="00F6035D"/>
    <w:rsid w:val="00F6036C"/>
    <w:rsid w:val="00F603BE"/>
    <w:rsid w:val="00F603C2"/>
    <w:rsid w:val="00F603D6"/>
    <w:rsid w:val="00F60622"/>
    <w:rsid w:val="00F606BE"/>
    <w:rsid w:val="00F60780"/>
    <w:rsid w:val="00F60795"/>
    <w:rsid w:val="00F607B6"/>
    <w:rsid w:val="00F607F3"/>
    <w:rsid w:val="00F60910"/>
    <w:rsid w:val="00F6097D"/>
    <w:rsid w:val="00F60A5E"/>
    <w:rsid w:val="00F60BDD"/>
    <w:rsid w:val="00F60BF3"/>
    <w:rsid w:val="00F60CF7"/>
    <w:rsid w:val="00F60D5F"/>
    <w:rsid w:val="00F60ED7"/>
    <w:rsid w:val="00F60F27"/>
    <w:rsid w:val="00F610EE"/>
    <w:rsid w:val="00F61298"/>
    <w:rsid w:val="00F612A6"/>
    <w:rsid w:val="00F61357"/>
    <w:rsid w:val="00F6135A"/>
    <w:rsid w:val="00F614F6"/>
    <w:rsid w:val="00F616EF"/>
    <w:rsid w:val="00F61787"/>
    <w:rsid w:val="00F61963"/>
    <w:rsid w:val="00F61996"/>
    <w:rsid w:val="00F61AAA"/>
    <w:rsid w:val="00F61B4E"/>
    <w:rsid w:val="00F61BAC"/>
    <w:rsid w:val="00F61D76"/>
    <w:rsid w:val="00F61E76"/>
    <w:rsid w:val="00F61E9E"/>
    <w:rsid w:val="00F61EE6"/>
    <w:rsid w:val="00F61F5F"/>
    <w:rsid w:val="00F61FE1"/>
    <w:rsid w:val="00F620F7"/>
    <w:rsid w:val="00F6224F"/>
    <w:rsid w:val="00F62718"/>
    <w:rsid w:val="00F627D5"/>
    <w:rsid w:val="00F62829"/>
    <w:rsid w:val="00F628CB"/>
    <w:rsid w:val="00F62B89"/>
    <w:rsid w:val="00F62CC7"/>
    <w:rsid w:val="00F62CD4"/>
    <w:rsid w:val="00F62DA4"/>
    <w:rsid w:val="00F62F09"/>
    <w:rsid w:val="00F62F40"/>
    <w:rsid w:val="00F63077"/>
    <w:rsid w:val="00F631F5"/>
    <w:rsid w:val="00F6321F"/>
    <w:rsid w:val="00F63237"/>
    <w:rsid w:val="00F63352"/>
    <w:rsid w:val="00F63532"/>
    <w:rsid w:val="00F63848"/>
    <w:rsid w:val="00F63867"/>
    <w:rsid w:val="00F639C5"/>
    <w:rsid w:val="00F63A72"/>
    <w:rsid w:val="00F63CE9"/>
    <w:rsid w:val="00F63D3D"/>
    <w:rsid w:val="00F63F1A"/>
    <w:rsid w:val="00F6413F"/>
    <w:rsid w:val="00F64149"/>
    <w:rsid w:val="00F6438E"/>
    <w:rsid w:val="00F643A0"/>
    <w:rsid w:val="00F64530"/>
    <w:rsid w:val="00F64570"/>
    <w:rsid w:val="00F6463B"/>
    <w:rsid w:val="00F6464D"/>
    <w:rsid w:val="00F646E8"/>
    <w:rsid w:val="00F6486E"/>
    <w:rsid w:val="00F64914"/>
    <w:rsid w:val="00F6491D"/>
    <w:rsid w:val="00F64BDE"/>
    <w:rsid w:val="00F64C31"/>
    <w:rsid w:val="00F64C32"/>
    <w:rsid w:val="00F64D69"/>
    <w:rsid w:val="00F64EA9"/>
    <w:rsid w:val="00F64EB0"/>
    <w:rsid w:val="00F64F96"/>
    <w:rsid w:val="00F64F99"/>
    <w:rsid w:val="00F64FFB"/>
    <w:rsid w:val="00F65175"/>
    <w:rsid w:val="00F651D3"/>
    <w:rsid w:val="00F651D9"/>
    <w:rsid w:val="00F6521F"/>
    <w:rsid w:val="00F652C0"/>
    <w:rsid w:val="00F654E1"/>
    <w:rsid w:val="00F65570"/>
    <w:rsid w:val="00F65620"/>
    <w:rsid w:val="00F65704"/>
    <w:rsid w:val="00F657ED"/>
    <w:rsid w:val="00F65825"/>
    <w:rsid w:val="00F658C8"/>
    <w:rsid w:val="00F658FB"/>
    <w:rsid w:val="00F65B5F"/>
    <w:rsid w:val="00F65BF0"/>
    <w:rsid w:val="00F65DB6"/>
    <w:rsid w:val="00F65FBA"/>
    <w:rsid w:val="00F66001"/>
    <w:rsid w:val="00F66036"/>
    <w:rsid w:val="00F66094"/>
    <w:rsid w:val="00F6622C"/>
    <w:rsid w:val="00F6635D"/>
    <w:rsid w:val="00F66385"/>
    <w:rsid w:val="00F664CA"/>
    <w:rsid w:val="00F665B8"/>
    <w:rsid w:val="00F6666C"/>
    <w:rsid w:val="00F666C6"/>
    <w:rsid w:val="00F66880"/>
    <w:rsid w:val="00F668DF"/>
    <w:rsid w:val="00F66912"/>
    <w:rsid w:val="00F66B34"/>
    <w:rsid w:val="00F66F74"/>
    <w:rsid w:val="00F66F93"/>
    <w:rsid w:val="00F66FE7"/>
    <w:rsid w:val="00F6728D"/>
    <w:rsid w:val="00F67317"/>
    <w:rsid w:val="00F6752A"/>
    <w:rsid w:val="00F6758B"/>
    <w:rsid w:val="00F675D9"/>
    <w:rsid w:val="00F675FD"/>
    <w:rsid w:val="00F67621"/>
    <w:rsid w:val="00F6767E"/>
    <w:rsid w:val="00F67717"/>
    <w:rsid w:val="00F67737"/>
    <w:rsid w:val="00F67987"/>
    <w:rsid w:val="00F67A58"/>
    <w:rsid w:val="00F67B88"/>
    <w:rsid w:val="00F67D97"/>
    <w:rsid w:val="00F67DAC"/>
    <w:rsid w:val="00F701A3"/>
    <w:rsid w:val="00F7038B"/>
    <w:rsid w:val="00F703C5"/>
    <w:rsid w:val="00F7041B"/>
    <w:rsid w:val="00F704F4"/>
    <w:rsid w:val="00F70507"/>
    <w:rsid w:val="00F7050C"/>
    <w:rsid w:val="00F7057B"/>
    <w:rsid w:val="00F7060E"/>
    <w:rsid w:val="00F70776"/>
    <w:rsid w:val="00F7094A"/>
    <w:rsid w:val="00F70956"/>
    <w:rsid w:val="00F709A7"/>
    <w:rsid w:val="00F70A11"/>
    <w:rsid w:val="00F70BAB"/>
    <w:rsid w:val="00F70BCB"/>
    <w:rsid w:val="00F70DDD"/>
    <w:rsid w:val="00F70E85"/>
    <w:rsid w:val="00F70FEE"/>
    <w:rsid w:val="00F71087"/>
    <w:rsid w:val="00F7118B"/>
    <w:rsid w:val="00F71385"/>
    <w:rsid w:val="00F71386"/>
    <w:rsid w:val="00F713FF"/>
    <w:rsid w:val="00F71464"/>
    <w:rsid w:val="00F7147C"/>
    <w:rsid w:val="00F7148A"/>
    <w:rsid w:val="00F71857"/>
    <w:rsid w:val="00F71983"/>
    <w:rsid w:val="00F719DC"/>
    <w:rsid w:val="00F71BAC"/>
    <w:rsid w:val="00F71C5E"/>
    <w:rsid w:val="00F71C6A"/>
    <w:rsid w:val="00F71D48"/>
    <w:rsid w:val="00F72425"/>
    <w:rsid w:val="00F7244B"/>
    <w:rsid w:val="00F724E4"/>
    <w:rsid w:val="00F7255F"/>
    <w:rsid w:val="00F72560"/>
    <w:rsid w:val="00F72567"/>
    <w:rsid w:val="00F72672"/>
    <w:rsid w:val="00F729A6"/>
    <w:rsid w:val="00F72A61"/>
    <w:rsid w:val="00F72C71"/>
    <w:rsid w:val="00F72E7A"/>
    <w:rsid w:val="00F72F36"/>
    <w:rsid w:val="00F73053"/>
    <w:rsid w:val="00F73178"/>
    <w:rsid w:val="00F73558"/>
    <w:rsid w:val="00F735F3"/>
    <w:rsid w:val="00F736C6"/>
    <w:rsid w:val="00F73736"/>
    <w:rsid w:val="00F7379E"/>
    <w:rsid w:val="00F737C2"/>
    <w:rsid w:val="00F737D2"/>
    <w:rsid w:val="00F73822"/>
    <w:rsid w:val="00F7397D"/>
    <w:rsid w:val="00F73E3B"/>
    <w:rsid w:val="00F741FD"/>
    <w:rsid w:val="00F7423C"/>
    <w:rsid w:val="00F7433D"/>
    <w:rsid w:val="00F744F6"/>
    <w:rsid w:val="00F74562"/>
    <w:rsid w:val="00F7456F"/>
    <w:rsid w:val="00F747FA"/>
    <w:rsid w:val="00F74810"/>
    <w:rsid w:val="00F74B5D"/>
    <w:rsid w:val="00F74C0D"/>
    <w:rsid w:val="00F74CC2"/>
    <w:rsid w:val="00F74F65"/>
    <w:rsid w:val="00F74F67"/>
    <w:rsid w:val="00F75103"/>
    <w:rsid w:val="00F7516E"/>
    <w:rsid w:val="00F75173"/>
    <w:rsid w:val="00F7525D"/>
    <w:rsid w:val="00F75499"/>
    <w:rsid w:val="00F7556A"/>
    <w:rsid w:val="00F755A6"/>
    <w:rsid w:val="00F75684"/>
    <w:rsid w:val="00F75789"/>
    <w:rsid w:val="00F75801"/>
    <w:rsid w:val="00F75984"/>
    <w:rsid w:val="00F75A5C"/>
    <w:rsid w:val="00F75B00"/>
    <w:rsid w:val="00F75B29"/>
    <w:rsid w:val="00F75C34"/>
    <w:rsid w:val="00F75CE6"/>
    <w:rsid w:val="00F75D84"/>
    <w:rsid w:val="00F75E7B"/>
    <w:rsid w:val="00F75F4A"/>
    <w:rsid w:val="00F761A4"/>
    <w:rsid w:val="00F76259"/>
    <w:rsid w:val="00F762EE"/>
    <w:rsid w:val="00F7631A"/>
    <w:rsid w:val="00F76335"/>
    <w:rsid w:val="00F7635E"/>
    <w:rsid w:val="00F7642D"/>
    <w:rsid w:val="00F76431"/>
    <w:rsid w:val="00F7653F"/>
    <w:rsid w:val="00F765E0"/>
    <w:rsid w:val="00F7675F"/>
    <w:rsid w:val="00F767B3"/>
    <w:rsid w:val="00F767F2"/>
    <w:rsid w:val="00F76856"/>
    <w:rsid w:val="00F768F7"/>
    <w:rsid w:val="00F76AAF"/>
    <w:rsid w:val="00F76C07"/>
    <w:rsid w:val="00F76F86"/>
    <w:rsid w:val="00F7703A"/>
    <w:rsid w:val="00F7717C"/>
    <w:rsid w:val="00F77335"/>
    <w:rsid w:val="00F77463"/>
    <w:rsid w:val="00F77505"/>
    <w:rsid w:val="00F777D0"/>
    <w:rsid w:val="00F77866"/>
    <w:rsid w:val="00F779DC"/>
    <w:rsid w:val="00F77A46"/>
    <w:rsid w:val="00F77AC4"/>
    <w:rsid w:val="00F77B4B"/>
    <w:rsid w:val="00F77B65"/>
    <w:rsid w:val="00F80133"/>
    <w:rsid w:val="00F801FB"/>
    <w:rsid w:val="00F80469"/>
    <w:rsid w:val="00F804CE"/>
    <w:rsid w:val="00F8058B"/>
    <w:rsid w:val="00F80605"/>
    <w:rsid w:val="00F807D6"/>
    <w:rsid w:val="00F8083D"/>
    <w:rsid w:val="00F80867"/>
    <w:rsid w:val="00F80A20"/>
    <w:rsid w:val="00F80A47"/>
    <w:rsid w:val="00F80B5D"/>
    <w:rsid w:val="00F80DC6"/>
    <w:rsid w:val="00F80DD9"/>
    <w:rsid w:val="00F80DFD"/>
    <w:rsid w:val="00F80E44"/>
    <w:rsid w:val="00F80FE1"/>
    <w:rsid w:val="00F810C2"/>
    <w:rsid w:val="00F811AC"/>
    <w:rsid w:val="00F8129B"/>
    <w:rsid w:val="00F812EE"/>
    <w:rsid w:val="00F813A4"/>
    <w:rsid w:val="00F81471"/>
    <w:rsid w:val="00F814A7"/>
    <w:rsid w:val="00F814C3"/>
    <w:rsid w:val="00F81527"/>
    <w:rsid w:val="00F81848"/>
    <w:rsid w:val="00F8184D"/>
    <w:rsid w:val="00F81899"/>
    <w:rsid w:val="00F81A81"/>
    <w:rsid w:val="00F81D3B"/>
    <w:rsid w:val="00F81E50"/>
    <w:rsid w:val="00F81ECF"/>
    <w:rsid w:val="00F81EFB"/>
    <w:rsid w:val="00F81F50"/>
    <w:rsid w:val="00F82055"/>
    <w:rsid w:val="00F82071"/>
    <w:rsid w:val="00F821B4"/>
    <w:rsid w:val="00F821CD"/>
    <w:rsid w:val="00F8230C"/>
    <w:rsid w:val="00F82757"/>
    <w:rsid w:val="00F82B38"/>
    <w:rsid w:val="00F82C2F"/>
    <w:rsid w:val="00F82E47"/>
    <w:rsid w:val="00F82E6C"/>
    <w:rsid w:val="00F82EA5"/>
    <w:rsid w:val="00F82F0D"/>
    <w:rsid w:val="00F831BC"/>
    <w:rsid w:val="00F831CD"/>
    <w:rsid w:val="00F8332F"/>
    <w:rsid w:val="00F835E2"/>
    <w:rsid w:val="00F836A3"/>
    <w:rsid w:val="00F83903"/>
    <w:rsid w:val="00F8390B"/>
    <w:rsid w:val="00F8397B"/>
    <w:rsid w:val="00F83987"/>
    <w:rsid w:val="00F83AAE"/>
    <w:rsid w:val="00F83B54"/>
    <w:rsid w:val="00F83B7E"/>
    <w:rsid w:val="00F83CE7"/>
    <w:rsid w:val="00F83E6A"/>
    <w:rsid w:val="00F83F36"/>
    <w:rsid w:val="00F843F5"/>
    <w:rsid w:val="00F8443E"/>
    <w:rsid w:val="00F844B4"/>
    <w:rsid w:val="00F845E0"/>
    <w:rsid w:val="00F8460A"/>
    <w:rsid w:val="00F8463B"/>
    <w:rsid w:val="00F84950"/>
    <w:rsid w:val="00F849A5"/>
    <w:rsid w:val="00F849D7"/>
    <w:rsid w:val="00F84B19"/>
    <w:rsid w:val="00F84B3D"/>
    <w:rsid w:val="00F84B6C"/>
    <w:rsid w:val="00F84E8B"/>
    <w:rsid w:val="00F84F50"/>
    <w:rsid w:val="00F851B4"/>
    <w:rsid w:val="00F853CB"/>
    <w:rsid w:val="00F8545B"/>
    <w:rsid w:val="00F85479"/>
    <w:rsid w:val="00F8548C"/>
    <w:rsid w:val="00F8556C"/>
    <w:rsid w:val="00F85618"/>
    <w:rsid w:val="00F856C4"/>
    <w:rsid w:val="00F8573B"/>
    <w:rsid w:val="00F8579F"/>
    <w:rsid w:val="00F858F4"/>
    <w:rsid w:val="00F85985"/>
    <w:rsid w:val="00F8605B"/>
    <w:rsid w:val="00F860A5"/>
    <w:rsid w:val="00F86134"/>
    <w:rsid w:val="00F86315"/>
    <w:rsid w:val="00F86490"/>
    <w:rsid w:val="00F86518"/>
    <w:rsid w:val="00F86533"/>
    <w:rsid w:val="00F865DA"/>
    <w:rsid w:val="00F86687"/>
    <w:rsid w:val="00F8687A"/>
    <w:rsid w:val="00F8696B"/>
    <w:rsid w:val="00F86B20"/>
    <w:rsid w:val="00F86B4B"/>
    <w:rsid w:val="00F86C94"/>
    <w:rsid w:val="00F86CD6"/>
    <w:rsid w:val="00F86ED2"/>
    <w:rsid w:val="00F86FCF"/>
    <w:rsid w:val="00F8709A"/>
    <w:rsid w:val="00F870CC"/>
    <w:rsid w:val="00F8719A"/>
    <w:rsid w:val="00F871A7"/>
    <w:rsid w:val="00F87463"/>
    <w:rsid w:val="00F8754B"/>
    <w:rsid w:val="00F8755C"/>
    <w:rsid w:val="00F87666"/>
    <w:rsid w:val="00F8775D"/>
    <w:rsid w:val="00F878B5"/>
    <w:rsid w:val="00F878DC"/>
    <w:rsid w:val="00F87ABE"/>
    <w:rsid w:val="00F87B0D"/>
    <w:rsid w:val="00F87BF9"/>
    <w:rsid w:val="00F87D3A"/>
    <w:rsid w:val="00F87D48"/>
    <w:rsid w:val="00F87DC0"/>
    <w:rsid w:val="00F87E51"/>
    <w:rsid w:val="00F87F77"/>
    <w:rsid w:val="00F87FF3"/>
    <w:rsid w:val="00F87FFD"/>
    <w:rsid w:val="00F9005D"/>
    <w:rsid w:val="00F90065"/>
    <w:rsid w:val="00F901A2"/>
    <w:rsid w:val="00F9022B"/>
    <w:rsid w:val="00F903A0"/>
    <w:rsid w:val="00F90532"/>
    <w:rsid w:val="00F90555"/>
    <w:rsid w:val="00F906CF"/>
    <w:rsid w:val="00F90715"/>
    <w:rsid w:val="00F90843"/>
    <w:rsid w:val="00F90857"/>
    <w:rsid w:val="00F90C36"/>
    <w:rsid w:val="00F90C46"/>
    <w:rsid w:val="00F90C66"/>
    <w:rsid w:val="00F90CE9"/>
    <w:rsid w:val="00F90FE3"/>
    <w:rsid w:val="00F9101D"/>
    <w:rsid w:val="00F910CA"/>
    <w:rsid w:val="00F911AD"/>
    <w:rsid w:val="00F91206"/>
    <w:rsid w:val="00F91259"/>
    <w:rsid w:val="00F9128A"/>
    <w:rsid w:val="00F91384"/>
    <w:rsid w:val="00F913E8"/>
    <w:rsid w:val="00F91638"/>
    <w:rsid w:val="00F91900"/>
    <w:rsid w:val="00F9198E"/>
    <w:rsid w:val="00F919A9"/>
    <w:rsid w:val="00F91A20"/>
    <w:rsid w:val="00F91AB5"/>
    <w:rsid w:val="00F91AB9"/>
    <w:rsid w:val="00F91AF9"/>
    <w:rsid w:val="00F91E04"/>
    <w:rsid w:val="00F91EBE"/>
    <w:rsid w:val="00F920E9"/>
    <w:rsid w:val="00F92274"/>
    <w:rsid w:val="00F9227C"/>
    <w:rsid w:val="00F92434"/>
    <w:rsid w:val="00F9271B"/>
    <w:rsid w:val="00F9273C"/>
    <w:rsid w:val="00F92755"/>
    <w:rsid w:val="00F92779"/>
    <w:rsid w:val="00F927A6"/>
    <w:rsid w:val="00F92883"/>
    <w:rsid w:val="00F92951"/>
    <w:rsid w:val="00F92B3B"/>
    <w:rsid w:val="00F92DD3"/>
    <w:rsid w:val="00F92F93"/>
    <w:rsid w:val="00F9314A"/>
    <w:rsid w:val="00F93296"/>
    <w:rsid w:val="00F932F0"/>
    <w:rsid w:val="00F9334C"/>
    <w:rsid w:val="00F93421"/>
    <w:rsid w:val="00F93483"/>
    <w:rsid w:val="00F93696"/>
    <w:rsid w:val="00F938BB"/>
    <w:rsid w:val="00F93901"/>
    <w:rsid w:val="00F93980"/>
    <w:rsid w:val="00F939BE"/>
    <w:rsid w:val="00F93ACE"/>
    <w:rsid w:val="00F93BAC"/>
    <w:rsid w:val="00F93C1D"/>
    <w:rsid w:val="00F93C2C"/>
    <w:rsid w:val="00F93C99"/>
    <w:rsid w:val="00F93D62"/>
    <w:rsid w:val="00F93E55"/>
    <w:rsid w:val="00F93EA5"/>
    <w:rsid w:val="00F93F25"/>
    <w:rsid w:val="00F94056"/>
    <w:rsid w:val="00F940C9"/>
    <w:rsid w:val="00F941BB"/>
    <w:rsid w:val="00F9426D"/>
    <w:rsid w:val="00F94397"/>
    <w:rsid w:val="00F944B2"/>
    <w:rsid w:val="00F9452D"/>
    <w:rsid w:val="00F94702"/>
    <w:rsid w:val="00F9474F"/>
    <w:rsid w:val="00F947E8"/>
    <w:rsid w:val="00F94874"/>
    <w:rsid w:val="00F94946"/>
    <w:rsid w:val="00F94B56"/>
    <w:rsid w:val="00F94C74"/>
    <w:rsid w:val="00F94C9B"/>
    <w:rsid w:val="00F94CCC"/>
    <w:rsid w:val="00F94FF2"/>
    <w:rsid w:val="00F950F8"/>
    <w:rsid w:val="00F950F9"/>
    <w:rsid w:val="00F9519E"/>
    <w:rsid w:val="00F95361"/>
    <w:rsid w:val="00F95445"/>
    <w:rsid w:val="00F955D2"/>
    <w:rsid w:val="00F95687"/>
    <w:rsid w:val="00F95835"/>
    <w:rsid w:val="00F95860"/>
    <w:rsid w:val="00F959C0"/>
    <w:rsid w:val="00F95BAD"/>
    <w:rsid w:val="00F95C95"/>
    <w:rsid w:val="00F95E8D"/>
    <w:rsid w:val="00F9613E"/>
    <w:rsid w:val="00F9621C"/>
    <w:rsid w:val="00F9658F"/>
    <w:rsid w:val="00F965DD"/>
    <w:rsid w:val="00F9664B"/>
    <w:rsid w:val="00F96702"/>
    <w:rsid w:val="00F96711"/>
    <w:rsid w:val="00F968D5"/>
    <w:rsid w:val="00F96919"/>
    <w:rsid w:val="00F969E3"/>
    <w:rsid w:val="00F96C3A"/>
    <w:rsid w:val="00F96D8E"/>
    <w:rsid w:val="00F96E84"/>
    <w:rsid w:val="00F96ECC"/>
    <w:rsid w:val="00F96FA2"/>
    <w:rsid w:val="00F972BA"/>
    <w:rsid w:val="00F9730F"/>
    <w:rsid w:val="00F9757A"/>
    <w:rsid w:val="00F97638"/>
    <w:rsid w:val="00F9792F"/>
    <w:rsid w:val="00F979A6"/>
    <w:rsid w:val="00F979EB"/>
    <w:rsid w:val="00F979F0"/>
    <w:rsid w:val="00F97AE6"/>
    <w:rsid w:val="00F97AF1"/>
    <w:rsid w:val="00F97C3B"/>
    <w:rsid w:val="00F97CD7"/>
    <w:rsid w:val="00F97DD2"/>
    <w:rsid w:val="00F97E8B"/>
    <w:rsid w:val="00F97E94"/>
    <w:rsid w:val="00F97F4E"/>
    <w:rsid w:val="00F97FE4"/>
    <w:rsid w:val="00FA04A4"/>
    <w:rsid w:val="00FA04F4"/>
    <w:rsid w:val="00FA05D1"/>
    <w:rsid w:val="00FA0892"/>
    <w:rsid w:val="00FA0913"/>
    <w:rsid w:val="00FA0AA0"/>
    <w:rsid w:val="00FA0C2E"/>
    <w:rsid w:val="00FA0C4A"/>
    <w:rsid w:val="00FA0C67"/>
    <w:rsid w:val="00FA0E4F"/>
    <w:rsid w:val="00FA0E91"/>
    <w:rsid w:val="00FA0F60"/>
    <w:rsid w:val="00FA0F81"/>
    <w:rsid w:val="00FA0F8C"/>
    <w:rsid w:val="00FA10C3"/>
    <w:rsid w:val="00FA10E6"/>
    <w:rsid w:val="00FA143A"/>
    <w:rsid w:val="00FA1623"/>
    <w:rsid w:val="00FA168C"/>
    <w:rsid w:val="00FA1723"/>
    <w:rsid w:val="00FA1806"/>
    <w:rsid w:val="00FA190C"/>
    <w:rsid w:val="00FA1A86"/>
    <w:rsid w:val="00FA1AC8"/>
    <w:rsid w:val="00FA1DA7"/>
    <w:rsid w:val="00FA1E27"/>
    <w:rsid w:val="00FA1E2F"/>
    <w:rsid w:val="00FA2242"/>
    <w:rsid w:val="00FA2324"/>
    <w:rsid w:val="00FA23A4"/>
    <w:rsid w:val="00FA23F2"/>
    <w:rsid w:val="00FA24DC"/>
    <w:rsid w:val="00FA25F5"/>
    <w:rsid w:val="00FA2726"/>
    <w:rsid w:val="00FA2779"/>
    <w:rsid w:val="00FA2789"/>
    <w:rsid w:val="00FA29EA"/>
    <w:rsid w:val="00FA2A04"/>
    <w:rsid w:val="00FA2B3E"/>
    <w:rsid w:val="00FA2B5D"/>
    <w:rsid w:val="00FA2BD8"/>
    <w:rsid w:val="00FA2BF6"/>
    <w:rsid w:val="00FA2CFC"/>
    <w:rsid w:val="00FA2DC4"/>
    <w:rsid w:val="00FA2E4A"/>
    <w:rsid w:val="00FA2F21"/>
    <w:rsid w:val="00FA2FC2"/>
    <w:rsid w:val="00FA303F"/>
    <w:rsid w:val="00FA30AD"/>
    <w:rsid w:val="00FA3270"/>
    <w:rsid w:val="00FA329A"/>
    <w:rsid w:val="00FA32EA"/>
    <w:rsid w:val="00FA34B5"/>
    <w:rsid w:val="00FA3504"/>
    <w:rsid w:val="00FA3699"/>
    <w:rsid w:val="00FA369B"/>
    <w:rsid w:val="00FA3838"/>
    <w:rsid w:val="00FA386D"/>
    <w:rsid w:val="00FA391E"/>
    <w:rsid w:val="00FA394B"/>
    <w:rsid w:val="00FA3CC3"/>
    <w:rsid w:val="00FA3E42"/>
    <w:rsid w:val="00FA3FB7"/>
    <w:rsid w:val="00FA3FDD"/>
    <w:rsid w:val="00FA4158"/>
    <w:rsid w:val="00FA41FC"/>
    <w:rsid w:val="00FA44A4"/>
    <w:rsid w:val="00FA4500"/>
    <w:rsid w:val="00FA46BA"/>
    <w:rsid w:val="00FA47F3"/>
    <w:rsid w:val="00FA491E"/>
    <w:rsid w:val="00FA49C6"/>
    <w:rsid w:val="00FA4A44"/>
    <w:rsid w:val="00FA4ABC"/>
    <w:rsid w:val="00FA4B03"/>
    <w:rsid w:val="00FA4C0D"/>
    <w:rsid w:val="00FA4D80"/>
    <w:rsid w:val="00FA4E09"/>
    <w:rsid w:val="00FA4EFE"/>
    <w:rsid w:val="00FA4FDE"/>
    <w:rsid w:val="00FA50D8"/>
    <w:rsid w:val="00FA5495"/>
    <w:rsid w:val="00FA55AD"/>
    <w:rsid w:val="00FA55B6"/>
    <w:rsid w:val="00FA5642"/>
    <w:rsid w:val="00FA566B"/>
    <w:rsid w:val="00FA5781"/>
    <w:rsid w:val="00FA583B"/>
    <w:rsid w:val="00FA59BD"/>
    <w:rsid w:val="00FA5B58"/>
    <w:rsid w:val="00FA5D31"/>
    <w:rsid w:val="00FA5D78"/>
    <w:rsid w:val="00FA5E05"/>
    <w:rsid w:val="00FA5F11"/>
    <w:rsid w:val="00FA5FBC"/>
    <w:rsid w:val="00FA6005"/>
    <w:rsid w:val="00FA6091"/>
    <w:rsid w:val="00FA6108"/>
    <w:rsid w:val="00FA61A7"/>
    <w:rsid w:val="00FA61C3"/>
    <w:rsid w:val="00FA61C7"/>
    <w:rsid w:val="00FA62A2"/>
    <w:rsid w:val="00FA66D2"/>
    <w:rsid w:val="00FA6819"/>
    <w:rsid w:val="00FA68CC"/>
    <w:rsid w:val="00FA690E"/>
    <w:rsid w:val="00FA698C"/>
    <w:rsid w:val="00FA6C19"/>
    <w:rsid w:val="00FA6C5A"/>
    <w:rsid w:val="00FA6E10"/>
    <w:rsid w:val="00FA6E24"/>
    <w:rsid w:val="00FA6E44"/>
    <w:rsid w:val="00FA6E4B"/>
    <w:rsid w:val="00FA6EDC"/>
    <w:rsid w:val="00FA6F35"/>
    <w:rsid w:val="00FA7391"/>
    <w:rsid w:val="00FA73F4"/>
    <w:rsid w:val="00FA74DA"/>
    <w:rsid w:val="00FA755E"/>
    <w:rsid w:val="00FA7585"/>
    <w:rsid w:val="00FA75B3"/>
    <w:rsid w:val="00FA76CE"/>
    <w:rsid w:val="00FA783F"/>
    <w:rsid w:val="00FA7902"/>
    <w:rsid w:val="00FA7986"/>
    <w:rsid w:val="00FA7AFA"/>
    <w:rsid w:val="00FA7B88"/>
    <w:rsid w:val="00FA7B9D"/>
    <w:rsid w:val="00FA7C57"/>
    <w:rsid w:val="00FA7CCB"/>
    <w:rsid w:val="00FA7E6E"/>
    <w:rsid w:val="00FA7E7E"/>
    <w:rsid w:val="00FB0001"/>
    <w:rsid w:val="00FB0095"/>
    <w:rsid w:val="00FB0163"/>
    <w:rsid w:val="00FB03A1"/>
    <w:rsid w:val="00FB044B"/>
    <w:rsid w:val="00FB0543"/>
    <w:rsid w:val="00FB057F"/>
    <w:rsid w:val="00FB0622"/>
    <w:rsid w:val="00FB07FD"/>
    <w:rsid w:val="00FB09B7"/>
    <w:rsid w:val="00FB09BA"/>
    <w:rsid w:val="00FB09EF"/>
    <w:rsid w:val="00FB0AAA"/>
    <w:rsid w:val="00FB0B9A"/>
    <w:rsid w:val="00FB0D13"/>
    <w:rsid w:val="00FB0D32"/>
    <w:rsid w:val="00FB0D84"/>
    <w:rsid w:val="00FB0D8A"/>
    <w:rsid w:val="00FB0DF9"/>
    <w:rsid w:val="00FB0E65"/>
    <w:rsid w:val="00FB0EFB"/>
    <w:rsid w:val="00FB0F26"/>
    <w:rsid w:val="00FB0F78"/>
    <w:rsid w:val="00FB11CA"/>
    <w:rsid w:val="00FB11CF"/>
    <w:rsid w:val="00FB123F"/>
    <w:rsid w:val="00FB132B"/>
    <w:rsid w:val="00FB14F7"/>
    <w:rsid w:val="00FB1828"/>
    <w:rsid w:val="00FB188B"/>
    <w:rsid w:val="00FB189F"/>
    <w:rsid w:val="00FB18DA"/>
    <w:rsid w:val="00FB19F9"/>
    <w:rsid w:val="00FB1A06"/>
    <w:rsid w:val="00FB1A47"/>
    <w:rsid w:val="00FB1B29"/>
    <w:rsid w:val="00FB1DD5"/>
    <w:rsid w:val="00FB1EC6"/>
    <w:rsid w:val="00FB1F97"/>
    <w:rsid w:val="00FB1FB1"/>
    <w:rsid w:val="00FB1FC8"/>
    <w:rsid w:val="00FB1FDA"/>
    <w:rsid w:val="00FB2193"/>
    <w:rsid w:val="00FB21C5"/>
    <w:rsid w:val="00FB21F4"/>
    <w:rsid w:val="00FB22C1"/>
    <w:rsid w:val="00FB22E8"/>
    <w:rsid w:val="00FB23F8"/>
    <w:rsid w:val="00FB26AF"/>
    <w:rsid w:val="00FB27C5"/>
    <w:rsid w:val="00FB2806"/>
    <w:rsid w:val="00FB28F5"/>
    <w:rsid w:val="00FB2921"/>
    <w:rsid w:val="00FB2A05"/>
    <w:rsid w:val="00FB2C1B"/>
    <w:rsid w:val="00FB2D05"/>
    <w:rsid w:val="00FB2D20"/>
    <w:rsid w:val="00FB2E4F"/>
    <w:rsid w:val="00FB302D"/>
    <w:rsid w:val="00FB302F"/>
    <w:rsid w:val="00FB3042"/>
    <w:rsid w:val="00FB30EF"/>
    <w:rsid w:val="00FB3318"/>
    <w:rsid w:val="00FB3336"/>
    <w:rsid w:val="00FB336C"/>
    <w:rsid w:val="00FB355C"/>
    <w:rsid w:val="00FB36B4"/>
    <w:rsid w:val="00FB37AB"/>
    <w:rsid w:val="00FB37DF"/>
    <w:rsid w:val="00FB37E0"/>
    <w:rsid w:val="00FB393B"/>
    <w:rsid w:val="00FB3BF9"/>
    <w:rsid w:val="00FB3F4E"/>
    <w:rsid w:val="00FB4135"/>
    <w:rsid w:val="00FB41E5"/>
    <w:rsid w:val="00FB46A6"/>
    <w:rsid w:val="00FB48E5"/>
    <w:rsid w:val="00FB4B25"/>
    <w:rsid w:val="00FB4C56"/>
    <w:rsid w:val="00FB4C8C"/>
    <w:rsid w:val="00FB4D74"/>
    <w:rsid w:val="00FB4E18"/>
    <w:rsid w:val="00FB4E8B"/>
    <w:rsid w:val="00FB4EB3"/>
    <w:rsid w:val="00FB4ED1"/>
    <w:rsid w:val="00FB50FB"/>
    <w:rsid w:val="00FB5132"/>
    <w:rsid w:val="00FB5167"/>
    <w:rsid w:val="00FB5222"/>
    <w:rsid w:val="00FB525D"/>
    <w:rsid w:val="00FB56EC"/>
    <w:rsid w:val="00FB56FE"/>
    <w:rsid w:val="00FB57AB"/>
    <w:rsid w:val="00FB57BF"/>
    <w:rsid w:val="00FB581B"/>
    <w:rsid w:val="00FB5863"/>
    <w:rsid w:val="00FB58B6"/>
    <w:rsid w:val="00FB594F"/>
    <w:rsid w:val="00FB5970"/>
    <w:rsid w:val="00FB5982"/>
    <w:rsid w:val="00FB5993"/>
    <w:rsid w:val="00FB59D6"/>
    <w:rsid w:val="00FB59D9"/>
    <w:rsid w:val="00FB5A4D"/>
    <w:rsid w:val="00FB5C85"/>
    <w:rsid w:val="00FB5CAB"/>
    <w:rsid w:val="00FB5DA5"/>
    <w:rsid w:val="00FB5E05"/>
    <w:rsid w:val="00FB5E5C"/>
    <w:rsid w:val="00FB607A"/>
    <w:rsid w:val="00FB6346"/>
    <w:rsid w:val="00FB648E"/>
    <w:rsid w:val="00FB6506"/>
    <w:rsid w:val="00FB6576"/>
    <w:rsid w:val="00FB665D"/>
    <w:rsid w:val="00FB66C5"/>
    <w:rsid w:val="00FB68CD"/>
    <w:rsid w:val="00FB69C7"/>
    <w:rsid w:val="00FB69E6"/>
    <w:rsid w:val="00FB6A72"/>
    <w:rsid w:val="00FB6B09"/>
    <w:rsid w:val="00FB6B3A"/>
    <w:rsid w:val="00FB6EE1"/>
    <w:rsid w:val="00FB6F8D"/>
    <w:rsid w:val="00FB6FAA"/>
    <w:rsid w:val="00FB6FE6"/>
    <w:rsid w:val="00FB7197"/>
    <w:rsid w:val="00FB71F2"/>
    <w:rsid w:val="00FB7B8A"/>
    <w:rsid w:val="00FB7BD7"/>
    <w:rsid w:val="00FB7D11"/>
    <w:rsid w:val="00FB7D48"/>
    <w:rsid w:val="00FB7E53"/>
    <w:rsid w:val="00FB7F31"/>
    <w:rsid w:val="00FB7F67"/>
    <w:rsid w:val="00FC0009"/>
    <w:rsid w:val="00FC0052"/>
    <w:rsid w:val="00FC00CE"/>
    <w:rsid w:val="00FC022D"/>
    <w:rsid w:val="00FC034D"/>
    <w:rsid w:val="00FC0499"/>
    <w:rsid w:val="00FC0504"/>
    <w:rsid w:val="00FC05B9"/>
    <w:rsid w:val="00FC05BD"/>
    <w:rsid w:val="00FC0852"/>
    <w:rsid w:val="00FC089D"/>
    <w:rsid w:val="00FC09DB"/>
    <w:rsid w:val="00FC0A06"/>
    <w:rsid w:val="00FC0F13"/>
    <w:rsid w:val="00FC0F18"/>
    <w:rsid w:val="00FC1212"/>
    <w:rsid w:val="00FC1303"/>
    <w:rsid w:val="00FC1399"/>
    <w:rsid w:val="00FC13C4"/>
    <w:rsid w:val="00FC15F2"/>
    <w:rsid w:val="00FC16FE"/>
    <w:rsid w:val="00FC174F"/>
    <w:rsid w:val="00FC179B"/>
    <w:rsid w:val="00FC190C"/>
    <w:rsid w:val="00FC1954"/>
    <w:rsid w:val="00FC196E"/>
    <w:rsid w:val="00FC1DEA"/>
    <w:rsid w:val="00FC1F11"/>
    <w:rsid w:val="00FC20ED"/>
    <w:rsid w:val="00FC215D"/>
    <w:rsid w:val="00FC21FE"/>
    <w:rsid w:val="00FC22CD"/>
    <w:rsid w:val="00FC2317"/>
    <w:rsid w:val="00FC2385"/>
    <w:rsid w:val="00FC2414"/>
    <w:rsid w:val="00FC24AD"/>
    <w:rsid w:val="00FC271F"/>
    <w:rsid w:val="00FC27DC"/>
    <w:rsid w:val="00FC2807"/>
    <w:rsid w:val="00FC2C5D"/>
    <w:rsid w:val="00FC2C7D"/>
    <w:rsid w:val="00FC2DEA"/>
    <w:rsid w:val="00FC2E4A"/>
    <w:rsid w:val="00FC2E65"/>
    <w:rsid w:val="00FC30AE"/>
    <w:rsid w:val="00FC30E0"/>
    <w:rsid w:val="00FC3339"/>
    <w:rsid w:val="00FC33F2"/>
    <w:rsid w:val="00FC352F"/>
    <w:rsid w:val="00FC35F7"/>
    <w:rsid w:val="00FC3608"/>
    <w:rsid w:val="00FC368D"/>
    <w:rsid w:val="00FC3738"/>
    <w:rsid w:val="00FC3943"/>
    <w:rsid w:val="00FC3A66"/>
    <w:rsid w:val="00FC3AA4"/>
    <w:rsid w:val="00FC3AC3"/>
    <w:rsid w:val="00FC3B4C"/>
    <w:rsid w:val="00FC3D9B"/>
    <w:rsid w:val="00FC419F"/>
    <w:rsid w:val="00FC424F"/>
    <w:rsid w:val="00FC43CC"/>
    <w:rsid w:val="00FC46BC"/>
    <w:rsid w:val="00FC476D"/>
    <w:rsid w:val="00FC47AD"/>
    <w:rsid w:val="00FC48CE"/>
    <w:rsid w:val="00FC49C1"/>
    <w:rsid w:val="00FC49E1"/>
    <w:rsid w:val="00FC49ED"/>
    <w:rsid w:val="00FC4AD1"/>
    <w:rsid w:val="00FC4CBA"/>
    <w:rsid w:val="00FC4CE4"/>
    <w:rsid w:val="00FC4D3A"/>
    <w:rsid w:val="00FC4D7F"/>
    <w:rsid w:val="00FC4E19"/>
    <w:rsid w:val="00FC4FE0"/>
    <w:rsid w:val="00FC503A"/>
    <w:rsid w:val="00FC5074"/>
    <w:rsid w:val="00FC512E"/>
    <w:rsid w:val="00FC5261"/>
    <w:rsid w:val="00FC535E"/>
    <w:rsid w:val="00FC540A"/>
    <w:rsid w:val="00FC553D"/>
    <w:rsid w:val="00FC55E0"/>
    <w:rsid w:val="00FC56DA"/>
    <w:rsid w:val="00FC578B"/>
    <w:rsid w:val="00FC57D6"/>
    <w:rsid w:val="00FC59CE"/>
    <w:rsid w:val="00FC59F5"/>
    <w:rsid w:val="00FC5A7D"/>
    <w:rsid w:val="00FC5D85"/>
    <w:rsid w:val="00FC604F"/>
    <w:rsid w:val="00FC60A3"/>
    <w:rsid w:val="00FC63F1"/>
    <w:rsid w:val="00FC6563"/>
    <w:rsid w:val="00FC65DB"/>
    <w:rsid w:val="00FC65E0"/>
    <w:rsid w:val="00FC67DF"/>
    <w:rsid w:val="00FC67FC"/>
    <w:rsid w:val="00FC682A"/>
    <w:rsid w:val="00FC68BD"/>
    <w:rsid w:val="00FC69AC"/>
    <w:rsid w:val="00FC6A6F"/>
    <w:rsid w:val="00FC6A75"/>
    <w:rsid w:val="00FC6B67"/>
    <w:rsid w:val="00FC6B80"/>
    <w:rsid w:val="00FC6CCE"/>
    <w:rsid w:val="00FC6D41"/>
    <w:rsid w:val="00FC6D73"/>
    <w:rsid w:val="00FC6DAD"/>
    <w:rsid w:val="00FC6E0F"/>
    <w:rsid w:val="00FC6E4C"/>
    <w:rsid w:val="00FC6E5E"/>
    <w:rsid w:val="00FC6E92"/>
    <w:rsid w:val="00FC6EB4"/>
    <w:rsid w:val="00FC6F6D"/>
    <w:rsid w:val="00FC70DF"/>
    <w:rsid w:val="00FC72A5"/>
    <w:rsid w:val="00FC72DE"/>
    <w:rsid w:val="00FC73CD"/>
    <w:rsid w:val="00FC73F3"/>
    <w:rsid w:val="00FC7400"/>
    <w:rsid w:val="00FC75EC"/>
    <w:rsid w:val="00FC7689"/>
    <w:rsid w:val="00FC76F7"/>
    <w:rsid w:val="00FC7794"/>
    <w:rsid w:val="00FC7B32"/>
    <w:rsid w:val="00FC7BC4"/>
    <w:rsid w:val="00FC7BE0"/>
    <w:rsid w:val="00FC7C8F"/>
    <w:rsid w:val="00FC7CA2"/>
    <w:rsid w:val="00FC7D7E"/>
    <w:rsid w:val="00FC7DE5"/>
    <w:rsid w:val="00FC7E36"/>
    <w:rsid w:val="00FC7E43"/>
    <w:rsid w:val="00FC7E9E"/>
    <w:rsid w:val="00FC7ED1"/>
    <w:rsid w:val="00FD01E5"/>
    <w:rsid w:val="00FD0298"/>
    <w:rsid w:val="00FD0487"/>
    <w:rsid w:val="00FD04E3"/>
    <w:rsid w:val="00FD05E2"/>
    <w:rsid w:val="00FD0679"/>
    <w:rsid w:val="00FD0696"/>
    <w:rsid w:val="00FD0912"/>
    <w:rsid w:val="00FD0996"/>
    <w:rsid w:val="00FD0A06"/>
    <w:rsid w:val="00FD0A45"/>
    <w:rsid w:val="00FD0B02"/>
    <w:rsid w:val="00FD0BCE"/>
    <w:rsid w:val="00FD0BEA"/>
    <w:rsid w:val="00FD0BF2"/>
    <w:rsid w:val="00FD0CBB"/>
    <w:rsid w:val="00FD1222"/>
    <w:rsid w:val="00FD143B"/>
    <w:rsid w:val="00FD151B"/>
    <w:rsid w:val="00FD154B"/>
    <w:rsid w:val="00FD1663"/>
    <w:rsid w:val="00FD16E8"/>
    <w:rsid w:val="00FD1771"/>
    <w:rsid w:val="00FD177A"/>
    <w:rsid w:val="00FD19BF"/>
    <w:rsid w:val="00FD1A7E"/>
    <w:rsid w:val="00FD1AAA"/>
    <w:rsid w:val="00FD1AFA"/>
    <w:rsid w:val="00FD1B09"/>
    <w:rsid w:val="00FD1D40"/>
    <w:rsid w:val="00FD1E75"/>
    <w:rsid w:val="00FD1F09"/>
    <w:rsid w:val="00FD1F44"/>
    <w:rsid w:val="00FD2149"/>
    <w:rsid w:val="00FD21AE"/>
    <w:rsid w:val="00FD239E"/>
    <w:rsid w:val="00FD2474"/>
    <w:rsid w:val="00FD247C"/>
    <w:rsid w:val="00FD24D0"/>
    <w:rsid w:val="00FD25BA"/>
    <w:rsid w:val="00FD2710"/>
    <w:rsid w:val="00FD27D0"/>
    <w:rsid w:val="00FD2857"/>
    <w:rsid w:val="00FD2868"/>
    <w:rsid w:val="00FD2938"/>
    <w:rsid w:val="00FD2AA8"/>
    <w:rsid w:val="00FD2AAD"/>
    <w:rsid w:val="00FD2B03"/>
    <w:rsid w:val="00FD2C97"/>
    <w:rsid w:val="00FD2CCA"/>
    <w:rsid w:val="00FD2D2A"/>
    <w:rsid w:val="00FD2F66"/>
    <w:rsid w:val="00FD3100"/>
    <w:rsid w:val="00FD31BA"/>
    <w:rsid w:val="00FD3494"/>
    <w:rsid w:val="00FD3528"/>
    <w:rsid w:val="00FD37C8"/>
    <w:rsid w:val="00FD38FB"/>
    <w:rsid w:val="00FD3A1C"/>
    <w:rsid w:val="00FD3B27"/>
    <w:rsid w:val="00FD3B3C"/>
    <w:rsid w:val="00FD3C7D"/>
    <w:rsid w:val="00FD3DE8"/>
    <w:rsid w:val="00FD3E19"/>
    <w:rsid w:val="00FD3E9C"/>
    <w:rsid w:val="00FD411D"/>
    <w:rsid w:val="00FD416F"/>
    <w:rsid w:val="00FD41D3"/>
    <w:rsid w:val="00FD4223"/>
    <w:rsid w:val="00FD446A"/>
    <w:rsid w:val="00FD450E"/>
    <w:rsid w:val="00FD46CA"/>
    <w:rsid w:val="00FD4834"/>
    <w:rsid w:val="00FD489D"/>
    <w:rsid w:val="00FD4A1D"/>
    <w:rsid w:val="00FD4B5D"/>
    <w:rsid w:val="00FD4B67"/>
    <w:rsid w:val="00FD4BC4"/>
    <w:rsid w:val="00FD4BE3"/>
    <w:rsid w:val="00FD4C3C"/>
    <w:rsid w:val="00FD4C52"/>
    <w:rsid w:val="00FD4D72"/>
    <w:rsid w:val="00FD5179"/>
    <w:rsid w:val="00FD5277"/>
    <w:rsid w:val="00FD5306"/>
    <w:rsid w:val="00FD5314"/>
    <w:rsid w:val="00FD5384"/>
    <w:rsid w:val="00FD5477"/>
    <w:rsid w:val="00FD54D8"/>
    <w:rsid w:val="00FD5502"/>
    <w:rsid w:val="00FD5521"/>
    <w:rsid w:val="00FD56EE"/>
    <w:rsid w:val="00FD57D9"/>
    <w:rsid w:val="00FD58EF"/>
    <w:rsid w:val="00FD5945"/>
    <w:rsid w:val="00FD5A44"/>
    <w:rsid w:val="00FD5F7F"/>
    <w:rsid w:val="00FD6002"/>
    <w:rsid w:val="00FD601D"/>
    <w:rsid w:val="00FD602E"/>
    <w:rsid w:val="00FD6037"/>
    <w:rsid w:val="00FD6065"/>
    <w:rsid w:val="00FD6146"/>
    <w:rsid w:val="00FD61CD"/>
    <w:rsid w:val="00FD631F"/>
    <w:rsid w:val="00FD632C"/>
    <w:rsid w:val="00FD6399"/>
    <w:rsid w:val="00FD6529"/>
    <w:rsid w:val="00FD654F"/>
    <w:rsid w:val="00FD6606"/>
    <w:rsid w:val="00FD6609"/>
    <w:rsid w:val="00FD66CE"/>
    <w:rsid w:val="00FD679A"/>
    <w:rsid w:val="00FD6A18"/>
    <w:rsid w:val="00FD6A22"/>
    <w:rsid w:val="00FD6B2C"/>
    <w:rsid w:val="00FD6C3D"/>
    <w:rsid w:val="00FD6CB8"/>
    <w:rsid w:val="00FD6CF6"/>
    <w:rsid w:val="00FD6D6F"/>
    <w:rsid w:val="00FD6DCF"/>
    <w:rsid w:val="00FD6DDD"/>
    <w:rsid w:val="00FD7033"/>
    <w:rsid w:val="00FD716B"/>
    <w:rsid w:val="00FD72AC"/>
    <w:rsid w:val="00FD7360"/>
    <w:rsid w:val="00FD73D4"/>
    <w:rsid w:val="00FD74D8"/>
    <w:rsid w:val="00FD7518"/>
    <w:rsid w:val="00FD75B4"/>
    <w:rsid w:val="00FD7A62"/>
    <w:rsid w:val="00FD7B25"/>
    <w:rsid w:val="00FD7B6B"/>
    <w:rsid w:val="00FD7BC2"/>
    <w:rsid w:val="00FD7BC4"/>
    <w:rsid w:val="00FD7C3A"/>
    <w:rsid w:val="00FD7CBF"/>
    <w:rsid w:val="00FD7D20"/>
    <w:rsid w:val="00FD7E26"/>
    <w:rsid w:val="00FD7E81"/>
    <w:rsid w:val="00FD7EC6"/>
    <w:rsid w:val="00FE0013"/>
    <w:rsid w:val="00FE0021"/>
    <w:rsid w:val="00FE013E"/>
    <w:rsid w:val="00FE0229"/>
    <w:rsid w:val="00FE03AF"/>
    <w:rsid w:val="00FE0638"/>
    <w:rsid w:val="00FE0875"/>
    <w:rsid w:val="00FE0933"/>
    <w:rsid w:val="00FE0A8C"/>
    <w:rsid w:val="00FE0AF8"/>
    <w:rsid w:val="00FE0B80"/>
    <w:rsid w:val="00FE0EBE"/>
    <w:rsid w:val="00FE0F3E"/>
    <w:rsid w:val="00FE101A"/>
    <w:rsid w:val="00FE1083"/>
    <w:rsid w:val="00FE16F0"/>
    <w:rsid w:val="00FE189F"/>
    <w:rsid w:val="00FE1B33"/>
    <w:rsid w:val="00FE1B39"/>
    <w:rsid w:val="00FE1B95"/>
    <w:rsid w:val="00FE1BE9"/>
    <w:rsid w:val="00FE1CCA"/>
    <w:rsid w:val="00FE1CE8"/>
    <w:rsid w:val="00FE1D5A"/>
    <w:rsid w:val="00FE1E20"/>
    <w:rsid w:val="00FE1F62"/>
    <w:rsid w:val="00FE1F8B"/>
    <w:rsid w:val="00FE2073"/>
    <w:rsid w:val="00FE20E1"/>
    <w:rsid w:val="00FE217E"/>
    <w:rsid w:val="00FE244A"/>
    <w:rsid w:val="00FE25D8"/>
    <w:rsid w:val="00FE25EF"/>
    <w:rsid w:val="00FE264B"/>
    <w:rsid w:val="00FE2730"/>
    <w:rsid w:val="00FE2848"/>
    <w:rsid w:val="00FE28A0"/>
    <w:rsid w:val="00FE2A93"/>
    <w:rsid w:val="00FE2B63"/>
    <w:rsid w:val="00FE2BD8"/>
    <w:rsid w:val="00FE2C95"/>
    <w:rsid w:val="00FE2D0E"/>
    <w:rsid w:val="00FE2D21"/>
    <w:rsid w:val="00FE2F4A"/>
    <w:rsid w:val="00FE3097"/>
    <w:rsid w:val="00FE30B3"/>
    <w:rsid w:val="00FE30FE"/>
    <w:rsid w:val="00FE310C"/>
    <w:rsid w:val="00FE32A6"/>
    <w:rsid w:val="00FE33F0"/>
    <w:rsid w:val="00FE355A"/>
    <w:rsid w:val="00FE3637"/>
    <w:rsid w:val="00FE3857"/>
    <w:rsid w:val="00FE38F3"/>
    <w:rsid w:val="00FE391A"/>
    <w:rsid w:val="00FE395F"/>
    <w:rsid w:val="00FE3CD2"/>
    <w:rsid w:val="00FE3D46"/>
    <w:rsid w:val="00FE3E85"/>
    <w:rsid w:val="00FE3E8B"/>
    <w:rsid w:val="00FE413E"/>
    <w:rsid w:val="00FE41D5"/>
    <w:rsid w:val="00FE4370"/>
    <w:rsid w:val="00FE448F"/>
    <w:rsid w:val="00FE44C7"/>
    <w:rsid w:val="00FE455C"/>
    <w:rsid w:val="00FE4625"/>
    <w:rsid w:val="00FE4640"/>
    <w:rsid w:val="00FE49F3"/>
    <w:rsid w:val="00FE4A50"/>
    <w:rsid w:val="00FE4BD1"/>
    <w:rsid w:val="00FE4BDE"/>
    <w:rsid w:val="00FE4BFF"/>
    <w:rsid w:val="00FE4C74"/>
    <w:rsid w:val="00FE4CCA"/>
    <w:rsid w:val="00FE4F5B"/>
    <w:rsid w:val="00FE51D3"/>
    <w:rsid w:val="00FE5324"/>
    <w:rsid w:val="00FE5425"/>
    <w:rsid w:val="00FE549A"/>
    <w:rsid w:val="00FE5542"/>
    <w:rsid w:val="00FE555F"/>
    <w:rsid w:val="00FE55B6"/>
    <w:rsid w:val="00FE567B"/>
    <w:rsid w:val="00FE57C6"/>
    <w:rsid w:val="00FE57CD"/>
    <w:rsid w:val="00FE5834"/>
    <w:rsid w:val="00FE5861"/>
    <w:rsid w:val="00FE58C2"/>
    <w:rsid w:val="00FE595B"/>
    <w:rsid w:val="00FE5B94"/>
    <w:rsid w:val="00FE5C56"/>
    <w:rsid w:val="00FE5CAB"/>
    <w:rsid w:val="00FE5E06"/>
    <w:rsid w:val="00FE5E09"/>
    <w:rsid w:val="00FE5F14"/>
    <w:rsid w:val="00FE5F30"/>
    <w:rsid w:val="00FE5F4F"/>
    <w:rsid w:val="00FE62D7"/>
    <w:rsid w:val="00FE634A"/>
    <w:rsid w:val="00FE6399"/>
    <w:rsid w:val="00FE6506"/>
    <w:rsid w:val="00FE653E"/>
    <w:rsid w:val="00FE6594"/>
    <w:rsid w:val="00FE6650"/>
    <w:rsid w:val="00FE6850"/>
    <w:rsid w:val="00FE6863"/>
    <w:rsid w:val="00FE68B4"/>
    <w:rsid w:val="00FE694A"/>
    <w:rsid w:val="00FE6AE9"/>
    <w:rsid w:val="00FE6B0C"/>
    <w:rsid w:val="00FE6C13"/>
    <w:rsid w:val="00FE6D1C"/>
    <w:rsid w:val="00FE6F23"/>
    <w:rsid w:val="00FE6F5B"/>
    <w:rsid w:val="00FE6F84"/>
    <w:rsid w:val="00FE705A"/>
    <w:rsid w:val="00FE71B2"/>
    <w:rsid w:val="00FE727A"/>
    <w:rsid w:val="00FE75A0"/>
    <w:rsid w:val="00FE75DB"/>
    <w:rsid w:val="00FE7720"/>
    <w:rsid w:val="00FE7723"/>
    <w:rsid w:val="00FE77F8"/>
    <w:rsid w:val="00FE784E"/>
    <w:rsid w:val="00FE7871"/>
    <w:rsid w:val="00FE78F0"/>
    <w:rsid w:val="00FE79D6"/>
    <w:rsid w:val="00FE7B72"/>
    <w:rsid w:val="00FE7B81"/>
    <w:rsid w:val="00FF0220"/>
    <w:rsid w:val="00FF03E3"/>
    <w:rsid w:val="00FF04C0"/>
    <w:rsid w:val="00FF05E0"/>
    <w:rsid w:val="00FF0753"/>
    <w:rsid w:val="00FF076A"/>
    <w:rsid w:val="00FF07C1"/>
    <w:rsid w:val="00FF08A7"/>
    <w:rsid w:val="00FF08A9"/>
    <w:rsid w:val="00FF0900"/>
    <w:rsid w:val="00FF0A1A"/>
    <w:rsid w:val="00FF0B8E"/>
    <w:rsid w:val="00FF0BA4"/>
    <w:rsid w:val="00FF0D03"/>
    <w:rsid w:val="00FF0D82"/>
    <w:rsid w:val="00FF0E0C"/>
    <w:rsid w:val="00FF0FC7"/>
    <w:rsid w:val="00FF1020"/>
    <w:rsid w:val="00FF10DF"/>
    <w:rsid w:val="00FF1121"/>
    <w:rsid w:val="00FF1193"/>
    <w:rsid w:val="00FF12C0"/>
    <w:rsid w:val="00FF14A2"/>
    <w:rsid w:val="00FF169D"/>
    <w:rsid w:val="00FF173D"/>
    <w:rsid w:val="00FF194A"/>
    <w:rsid w:val="00FF1965"/>
    <w:rsid w:val="00FF198B"/>
    <w:rsid w:val="00FF19E1"/>
    <w:rsid w:val="00FF1E53"/>
    <w:rsid w:val="00FF1EEB"/>
    <w:rsid w:val="00FF1F92"/>
    <w:rsid w:val="00FF1FC9"/>
    <w:rsid w:val="00FF1FE4"/>
    <w:rsid w:val="00FF205F"/>
    <w:rsid w:val="00FF22E9"/>
    <w:rsid w:val="00FF23BF"/>
    <w:rsid w:val="00FF242D"/>
    <w:rsid w:val="00FF26C8"/>
    <w:rsid w:val="00FF2763"/>
    <w:rsid w:val="00FF27FF"/>
    <w:rsid w:val="00FF290C"/>
    <w:rsid w:val="00FF2B6A"/>
    <w:rsid w:val="00FF2B95"/>
    <w:rsid w:val="00FF2E97"/>
    <w:rsid w:val="00FF3155"/>
    <w:rsid w:val="00FF31BB"/>
    <w:rsid w:val="00FF31F2"/>
    <w:rsid w:val="00FF3247"/>
    <w:rsid w:val="00FF3301"/>
    <w:rsid w:val="00FF3417"/>
    <w:rsid w:val="00FF3448"/>
    <w:rsid w:val="00FF364C"/>
    <w:rsid w:val="00FF365E"/>
    <w:rsid w:val="00FF3760"/>
    <w:rsid w:val="00FF37AB"/>
    <w:rsid w:val="00FF3851"/>
    <w:rsid w:val="00FF3A0F"/>
    <w:rsid w:val="00FF3A63"/>
    <w:rsid w:val="00FF3B4C"/>
    <w:rsid w:val="00FF3D07"/>
    <w:rsid w:val="00FF3FCE"/>
    <w:rsid w:val="00FF411D"/>
    <w:rsid w:val="00FF423A"/>
    <w:rsid w:val="00FF42AE"/>
    <w:rsid w:val="00FF43D8"/>
    <w:rsid w:val="00FF43E0"/>
    <w:rsid w:val="00FF4431"/>
    <w:rsid w:val="00FF445D"/>
    <w:rsid w:val="00FF44A8"/>
    <w:rsid w:val="00FF4525"/>
    <w:rsid w:val="00FF4535"/>
    <w:rsid w:val="00FF460B"/>
    <w:rsid w:val="00FF4772"/>
    <w:rsid w:val="00FF48B1"/>
    <w:rsid w:val="00FF4913"/>
    <w:rsid w:val="00FF49B9"/>
    <w:rsid w:val="00FF49E1"/>
    <w:rsid w:val="00FF49F0"/>
    <w:rsid w:val="00FF49F2"/>
    <w:rsid w:val="00FF4AF3"/>
    <w:rsid w:val="00FF4B08"/>
    <w:rsid w:val="00FF4B0C"/>
    <w:rsid w:val="00FF4CF4"/>
    <w:rsid w:val="00FF4CF8"/>
    <w:rsid w:val="00FF4DB6"/>
    <w:rsid w:val="00FF4F24"/>
    <w:rsid w:val="00FF5011"/>
    <w:rsid w:val="00FF50B7"/>
    <w:rsid w:val="00FF5144"/>
    <w:rsid w:val="00FF52DF"/>
    <w:rsid w:val="00FF53AD"/>
    <w:rsid w:val="00FF54D8"/>
    <w:rsid w:val="00FF59A8"/>
    <w:rsid w:val="00FF5C0F"/>
    <w:rsid w:val="00FF5D3C"/>
    <w:rsid w:val="00FF5EA6"/>
    <w:rsid w:val="00FF5F14"/>
    <w:rsid w:val="00FF5FF5"/>
    <w:rsid w:val="00FF609A"/>
    <w:rsid w:val="00FF60C7"/>
    <w:rsid w:val="00FF641E"/>
    <w:rsid w:val="00FF645C"/>
    <w:rsid w:val="00FF64B4"/>
    <w:rsid w:val="00FF64F7"/>
    <w:rsid w:val="00FF66F4"/>
    <w:rsid w:val="00FF682A"/>
    <w:rsid w:val="00FF6914"/>
    <w:rsid w:val="00FF696D"/>
    <w:rsid w:val="00FF699A"/>
    <w:rsid w:val="00FF6AE4"/>
    <w:rsid w:val="00FF6B2A"/>
    <w:rsid w:val="00FF6C31"/>
    <w:rsid w:val="00FF6CEE"/>
    <w:rsid w:val="00FF6F26"/>
    <w:rsid w:val="00FF6F8A"/>
    <w:rsid w:val="00FF6F99"/>
    <w:rsid w:val="00FF70E4"/>
    <w:rsid w:val="00FF718B"/>
    <w:rsid w:val="00FF71E3"/>
    <w:rsid w:val="00FF72B1"/>
    <w:rsid w:val="00FF7330"/>
    <w:rsid w:val="00FF73A6"/>
    <w:rsid w:val="00FF73B4"/>
    <w:rsid w:val="00FF7578"/>
    <w:rsid w:val="00FF770F"/>
    <w:rsid w:val="00FF777C"/>
    <w:rsid w:val="00FF781D"/>
    <w:rsid w:val="00FF7821"/>
    <w:rsid w:val="00FF79DB"/>
    <w:rsid w:val="00FF7A0C"/>
    <w:rsid w:val="00FF7A71"/>
    <w:rsid w:val="00FF7ADA"/>
    <w:rsid w:val="00FF7B1A"/>
    <w:rsid w:val="00FF7B33"/>
    <w:rsid w:val="00FF7DD5"/>
    <w:rsid w:val="00FF7E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FFB248E"/>
  <w15:docId w15:val="{9B6F8730-B478-4083-8375-4E8FCDC51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3BCB"/>
    <w:pPr>
      <w:widowControl w:val="0"/>
      <w:spacing w:line="480" w:lineRule="auto"/>
      <w:jc w:val="both"/>
    </w:pPr>
    <w:rPr>
      <w:rFonts w:ascii="Arial" w:eastAsia="Arial" w:hAnsi="Arial" w:cs="Arial"/>
    </w:rPr>
  </w:style>
  <w:style w:type="paragraph" w:styleId="1">
    <w:name w:val="heading 1"/>
    <w:basedOn w:val="a"/>
    <w:next w:val="a"/>
    <w:link w:val="10"/>
    <w:uiPriority w:val="9"/>
    <w:qFormat/>
    <w:rsid w:val="00AE6963"/>
    <w:pPr>
      <w:keepNext/>
      <w:outlineLvl w:val="0"/>
    </w:pPr>
    <w:rPr>
      <w:b/>
      <w:bCs/>
      <w:szCs w:val="24"/>
    </w:rPr>
  </w:style>
  <w:style w:type="paragraph" w:styleId="2">
    <w:name w:val="heading 2"/>
    <w:basedOn w:val="a"/>
    <w:next w:val="a"/>
    <w:link w:val="20"/>
    <w:uiPriority w:val="9"/>
    <w:unhideWhenUsed/>
    <w:qFormat/>
    <w:rsid w:val="00AE6963"/>
    <w:pPr>
      <w:keepNext/>
      <w:outlineLvl w:val="1"/>
    </w:pPr>
    <w:rPr>
      <w:b/>
      <w:bCs/>
      <w:i/>
      <w:iCs/>
    </w:rPr>
  </w:style>
  <w:style w:type="paragraph" w:styleId="3">
    <w:name w:val="heading 3"/>
    <w:basedOn w:val="a"/>
    <w:next w:val="a"/>
    <w:link w:val="30"/>
    <w:uiPriority w:val="9"/>
    <w:unhideWhenUsed/>
    <w:qFormat/>
    <w:rsid w:val="004E3A61"/>
    <w:pPr>
      <w:keepNext/>
      <w:outlineLvl w:val="2"/>
    </w:pPr>
    <w:rPr>
      <w:bCs/>
      <w:i/>
      <w:i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514E6"/>
    <w:pPr>
      <w:ind w:leftChars="400" w:left="840"/>
    </w:pPr>
  </w:style>
  <w:style w:type="character" w:styleId="a4">
    <w:name w:val="line number"/>
    <w:basedOn w:val="a0"/>
    <w:uiPriority w:val="99"/>
    <w:semiHidden/>
    <w:unhideWhenUsed/>
    <w:rsid w:val="005442CA"/>
  </w:style>
  <w:style w:type="paragraph" w:styleId="a5">
    <w:name w:val="header"/>
    <w:basedOn w:val="a"/>
    <w:link w:val="a6"/>
    <w:uiPriority w:val="99"/>
    <w:unhideWhenUsed/>
    <w:rsid w:val="005442CA"/>
    <w:pPr>
      <w:tabs>
        <w:tab w:val="center" w:pos="4252"/>
        <w:tab w:val="right" w:pos="8504"/>
      </w:tabs>
      <w:snapToGrid w:val="0"/>
    </w:pPr>
  </w:style>
  <w:style w:type="character" w:customStyle="1" w:styleId="a6">
    <w:name w:val="ヘッダー (文字)"/>
    <w:basedOn w:val="a0"/>
    <w:link w:val="a5"/>
    <w:uiPriority w:val="99"/>
    <w:rsid w:val="005442CA"/>
  </w:style>
  <w:style w:type="paragraph" w:styleId="a7">
    <w:name w:val="footer"/>
    <w:basedOn w:val="a"/>
    <w:link w:val="a8"/>
    <w:uiPriority w:val="99"/>
    <w:unhideWhenUsed/>
    <w:rsid w:val="005442CA"/>
    <w:pPr>
      <w:tabs>
        <w:tab w:val="center" w:pos="4252"/>
        <w:tab w:val="right" w:pos="8504"/>
      </w:tabs>
      <w:snapToGrid w:val="0"/>
    </w:pPr>
  </w:style>
  <w:style w:type="character" w:customStyle="1" w:styleId="a8">
    <w:name w:val="フッター (文字)"/>
    <w:basedOn w:val="a0"/>
    <w:link w:val="a7"/>
    <w:uiPriority w:val="99"/>
    <w:rsid w:val="005442CA"/>
  </w:style>
  <w:style w:type="character" w:customStyle="1" w:styleId="10">
    <w:name w:val="見出し 1 (文字)"/>
    <w:basedOn w:val="a0"/>
    <w:link w:val="1"/>
    <w:uiPriority w:val="9"/>
    <w:rsid w:val="00AE6963"/>
    <w:rPr>
      <w:rFonts w:ascii="Arial" w:eastAsia="Arial" w:hAnsi="Arial" w:cs="Arial"/>
      <w:b/>
      <w:bCs/>
      <w:sz w:val="24"/>
      <w:szCs w:val="24"/>
    </w:rPr>
  </w:style>
  <w:style w:type="character" w:customStyle="1" w:styleId="20">
    <w:name w:val="見出し 2 (文字)"/>
    <w:basedOn w:val="a0"/>
    <w:link w:val="2"/>
    <w:uiPriority w:val="9"/>
    <w:rsid w:val="00AE6963"/>
    <w:rPr>
      <w:rFonts w:ascii="Arial" w:eastAsia="Arial" w:hAnsi="Arial" w:cs="Arial"/>
      <w:b/>
      <w:bCs/>
      <w:i/>
      <w:iCs/>
      <w:sz w:val="24"/>
    </w:rPr>
  </w:style>
  <w:style w:type="character" w:styleId="a9">
    <w:name w:val="Placeholder Text"/>
    <w:basedOn w:val="a0"/>
    <w:uiPriority w:val="99"/>
    <w:semiHidden/>
    <w:rsid w:val="00792C6D"/>
    <w:rPr>
      <w:color w:val="808080"/>
    </w:rPr>
  </w:style>
  <w:style w:type="character" w:customStyle="1" w:styleId="30">
    <w:name w:val="見出し 3 (文字)"/>
    <w:basedOn w:val="a0"/>
    <w:link w:val="3"/>
    <w:uiPriority w:val="9"/>
    <w:rsid w:val="004E3A61"/>
    <w:rPr>
      <w:rFonts w:ascii="Arial" w:eastAsia="Arial" w:hAnsi="Arial" w:cs="Arial"/>
      <w:bCs/>
      <w:i/>
      <w:iCs/>
      <w:sz w:val="24"/>
      <w:szCs w:val="24"/>
    </w:rPr>
  </w:style>
  <w:style w:type="character" w:styleId="aa">
    <w:name w:val="annotation reference"/>
    <w:basedOn w:val="a0"/>
    <w:uiPriority w:val="99"/>
    <w:semiHidden/>
    <w:unhideWhenUsed/>
    <w:rsid w:val="00BB6E13"/>
    <w:rPr>
      <w:sz w:val="18"/>
      <w:szCs w:val="18"/>
    </w:rPr>
  </w:style>
  <w:style w:type="paragraph" w:styleId="ab">
    <w:name w:val="annotation text"/>
    <w:basedOn w:val="a"/>
    <w:link w:val="ac"/>
    <w:uiPriority w:val="99"/>
    <w:unhideWhenUsed/>
    <w:rsid w:val="00BB6E13"/>
    <w:pPr>
      <w:jc w:val="left"/>
    </w:pPr>
  </w:style>
  <w:style w:type="character" w:customStyle="1" w:styleId="ac">
    <w:name w:val="コメント文字列 (文字)"/>
    <w:basedOn w:val="a0"/>
    <w:link w:val="ab"/>
    <w:uiPriority w:val="99"/>
    <w:rsid w:val="00BB6E13"/>
    <w:rPr>
      <w:rFonts w:ascii="Arial" w:eastAsia="Arial" w:hAnsi="Arial" w:cs="Arial"/>
      <w:sz w:val="24"/>
    </w:rPr>
  </w:style>
  <w:style w:type="paragraph" w:styleId="ad">
    <w:name w:val="annotation subject"/>
    <w:basedOn w:val="ab"/>
    <w:next w:val="ab"/>
    <w:link w:val="ae"/>
    <w:uiPriority w:val="99"/>
    <w:semiHidden/>
    <w:unhideWhenUsed/>
    <w:rsid w:val="00BB6E13"/>
    <w:rPr>
      <w:b/>
      <w:bCs/>
    </w:rPr>
  </w:style>
  <w:style w:type="character" w:customStyle="1" w:styleId="ae">
    <w:name w:val="コメント内容 (文字)"/>
    <w:basedOn w:val="ac"/>
    <w:link w:val="ad"/>
    <w:uiPriority w:val="99"/>
    <w:semiHidden/>
    <w:rsid w:val="00BB6E13"/>
    <w:rPr>
      <w:rFonts w:ascii="Arial" w:eastAsia="Arial" w:hAnsi="Arial" w:cs="Arial"/>
      <w:b/>
      <w:bCs/>
      <w:sz w:val="24"/>
    </w:rPr>
  </w:style>
  <w:style w:type="character" w:styleId="af">
    <w:name w:val="Hyperlink"/>
    <w:basedOn w:val="a0"/>
    <w:uiPriority w:val="99"/>
    <w:unhideWhenUsed/>
    <w:rsid w:val="003C59C6"/>
    <w:rPr>
      <w:color w:val="0563C1" w:themeColor="hyperlink"/>
      <w:u w:val="single"/>
    </w:rPr>
  </w:style>
  <w:style w:type="character" w:styleId="af0">
    <w:name w:val="Unresolved Mention"/>
    <w:basedOn w:val="a0"/>
    <w:uiPriority w:val="99"/>
    <w:semiHidden/>
    <w:unhideWhenUsed/>
    <w:rsid w:val="003C59C6"/>
    <w:rPr>
      <w:color w:val="605E5C"/>
      <w:shd w:val="clear" w:color="auto" w:fill="E1DFDD"/>
    </w:rPr>
  </w:style>
  <w:style w:type="character" w:styleId="af1">
    <w:name w:val="FollowedHyperlink"/>
    <w:basedOn w:val="a0"/>
    <w:uiPriority w:val="99"/>
    <w:semiHidden/>
    <w:unhideWhenUsed/>
    <w:rsid w:val="00932A7C"/>
    <w:rPr>
      <w:color w:val="954F72" w:themeColor="followedHyperlink"/>
      <w:u w:val="single"/>
    </w:rPr>
  </w:style>
  <w:style w:type="table" w:styleId="af2">
    <w:name w:val="Table Grid"/>
    <w:basedOn w:val="a1"/>
    <w:uiPriority w:val="39"/>
    <w:rsid w:val="00E12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711E92"/>
    <w:rPr>
      <w:rFonts w:ascii="Arial" w:eastAsia="Arial" w:hAnsi="Arial" w:cs="Arial"/>
      <w:sz w:val="24"/>
    </w:rPr>
  </w:style>
  <w:style w:type="paragraph" w:styleId="af4">
    <w:name w:val="Bibliography"/>
    <w:basedOn w:val="a"/>
    <w:next w:val="a"/>
    <w:uiPriority w:val="37"/>
    <w:unhideWhenUsed/>
    <w:rsid w:val="002F24FE"/>
    <w:pPr>
      <w:spacing w:line="240" w:lineRule="auto"/>
      <w:ind w:left="720" w:hanging="720"/>
    </w:pPr>
  </w:style>
  <w:style w:type="paragraph" w:styleId="af5">
    <w:name w:val="footnote text"/>
    <w:basedOn w:val="a"/>
    <w:link w:val="af6"/>
    <w:uiPriority w:val="99"/>
    <w:semiHidden/>
    <w:unhideWhenUsed/>
    <w:rsid w:val="00AE74CC"/>
    <w:pPr>
      <w:snapToGrid w:val="0"/>
      <w:jc w:val="left"/>
    </w:pPr>
  </w:style>
  <w:style w:type="character" w:customStyle="1" w:styleId="af6">
    <w:name w:val="脚注文字列 (文字)"/>
    <w:basedOn w:val="a0"/>
    <w:link w:val="af5"/>
    <w:uiPriority w:val="99"/>
    <w:semiHidden/>
    <w:rsid w:val="00AE74CC"/>
    <w:rPr>
      <w:rFonts w:ascii="Arial" w:eastAsia="Arial" w:hAnsi="Arial" w:cs="Arial"/>
    </w:rPr>
  </w:style>
  <w:style w:type="character" w:styleId="af7">
    <w:name w:val="footnote reference"/>
    <w:basedOn w:val="a0"/>
    <w:uiPriority w:val="99"/>
    <w:semiHidden/>
    <w:unhideWhenUsed/>
    <w:rsid w:val="00AE74CC"/>
    <w:rPr>
      <w:vertAlign w:val="superscript"/>
    </w:rPr>
  </w:style>
  <w:style w:type="paragraph" w:styleId="af8">
    <w:name w:val="Title"/>
    <w:basedOn w:val="a"/>
    <w:next w:val="a"/>
    <w:link w:val="af9"/>
    <w:uiPriority w:val="10"/>
    <w:qFormat/>
    <w:rsid w:val="00C92E97"/>
    <w:pPr>
      <w:spacing w:before="240" w:after="120"/>
      <w:jc w:val="center"/>
      <w:outlineLvl w:val="0"/>
    </w:pPr>
    <w:rPr>
      <w:rFonts w:asciiTheme="majorHAnsi" w:eastAsiaTheme="majorEastAsia" w:hAnsiTheme="majorHAnsi" w:cstheme="majorBidi"/>
      <w:sz w:val="32"/>
      <w:szCs w:val="32"/>
    </w:rPr>
  </w:style>
  <w:style w:type="character" w:customStyle="1" w:styleId="af9">
    <w:name w:val="表題 (文字)"/>
    <w:basedOn w:val="a0"/>
    <w:link w:val="af8"/>
    <w:uiPriority w:val="10"/>
    <w:rsid w:val="00C92E97"/>
    <w:rPr>
      <w:rFonts w:asciiTheme="majorHAnsi" w:eastAsiaTheme="majorEastAsia" w:hAnsiTheme="majorHAnsi" w:cstheme="majorBidi"/>
      <w:sz w:val="32"/>
      <w:szCs w:val="32"/>
    </w:rPr>
  </w:style>
  <w:style w:type="paragraph" w:styleId="afa">
    <w:name w:val="No Spacing"/>
    <w:uiPriority w:val="1"/>
    <w:qFormat/>
    <w:rsid w:val="006905A4"/>
    <w:pPr>
      <w:widowControl w:val="0"/>
      <w:jc w:val="both"/>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10746">
      <w:bodyDiv w:val="1"/>
      <w:marLeft w:val="0"/>
      <w:marRight w:val="0"/>
      <w:marTop w:val="0"/>
      <w:marBottom w:val="0"/>
      <w:divBdr>
        <w:top w:val="none" w:sz="0" w:space="0" w:color="auto"/>
        <w:left w:val="none" w:sz="0" w:space="0" w:color="auto"/>
        <w:bottom w:val="none" w:sz="0" w:space="0" w:color="auto"/>
        <w:right w:val="none" w:sz="0" w:space="0" w:color="auto"/>
      </w:divBdr>
    </w:div>
    <w:div w:id="147477974">
      <w:bodyDiv w:val="1"/>
      <w:marLeft w:val="0"/>
      <w:marRight w:val="0"/>
      <w:marTop w:val="0"/>
      <w:marBottom w:val="0"/>
      <w:divBdr>
        <w:top w:val="none" w:sz="0" w:space="0" w:color="auto"/>
        <w:left w:val="none" w:sz="0" w:space="0" w:color="auto"/>
        <w:bottom w:val="none" w:sz="0" w:space="0" w:color="auto"/>
        <w:right w:val="none" w:sz="0" w:space="0" w:color="auto"/>
      </w:divBdr>
    </w:div>
    <w:div w:id="184251013">
      <w:bodyDiv w:val="1"/>
      <w:marLeft w:val="0"/>
      <w:marRight w:val="0"/>
      <w:marTop w:val="0"/>
      <w:marBottom w:val="0"/>
      <w:divBdr>
        <w:top w:val="none" w:sz="0" w:space="0" w:color="auto"/>
        <w:left w:val="none" w:sz="0" w:space="0" w:color="auto"/>
        <w:bottom w:val="none" w:sz="0" w:space="0" w:color="auto"/>
        <w:right w:val="none" w:sz="0" w:space="0" w:color="auto"/>
      </w:divBdr>
      <w:divsChild>
        <w:div w:id="1831092582">
          <w:marLeft w:val="0"/>
          <w:marRight w:val="0"/>
          <w:marTop w:val="0"/>
          <w:marBottom w:val="0"/>
          <w:divBdr>
            <w:top w:val="none" w:sz="0" w:space="0" w:color="auto"/>
            <w:left w:val="none" w:sz="0" w:space="0" w:color="auto"/>
            <w:bottom w:val="none" w:sz="0" w:space="0" w:color="auto"/>
            <w:right w:val="none" w:sz="0" w:space="0" w:color="auto"/>
          </w:divBdr>
        </w:div>
      </w:divsChild>
    </w:div>
    <w:div w:id="223836020">
      <w:bodyDiv w:val="1"/>
      <w:marLeft w:val="0"/>
      <w:marRight w:val="0"/>
      <w:marTop w:val="0"/>
      <w:marBottom w:val="0"/>
      <w:divBdr>
        <w:top w:val="none" w:sz="0" w:space="0" w:color="auto"/>
        <w:left w:val="none" w:sz="0" w:space="0" w:color="auto"/>
        <w:bottom w:val="none" w:sz="0" w:space="0" w:color="auto"/>
        <w:right w:val="none" w:sz="0" w:space="0" w:color="auto"/>
      </w:divBdr>
      <w:divsChild>
        <w:div w:id="48770131">
          <w:marLeft w:val="480"/>
          <w:marRight w:val="0"/>
          <w:marTop w:val="0"/>
          <w:marBottom w:val="0"/>
          <w:divBdr>
            <w:top w:val="none" w:sz="0" w:space="0" w:color="auto"/>
            <w:left w:val="none" w:sz="0" w:space="0" w:color="auto"/>
            <w:bottom w:val="none" w:sz="0" w:space="0" w:color="auto"/>
            <w:right w:val="none" w:sz="0" w:space="0" w:color="auto"/>
          </w:divBdr>
          <w:divsChild>
            <w:div w:id="189014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403220">
      <w:bodyDiv w:val="1"/>
      <w:marLeft w:val="0"/>
      <w:marRight w:val="0"/>
      <w:marTop w:val="0"/>
      <w:marBottom w:val="0"/>
      <w:divBdr>
        <w:top w:val="none" w:sz="0" w:space="0" w:color="auto"/>
        <w:left w:val="none" w:sz="0" w:space="0" w:color="auto"/>
        <w:bottom w:val="none" w:sz="0" w:space="0" w:color="auto"/>
        <w:right w:val="none" w:sz="0" w:space="0" w:color="auto"/>
      </w:divBdr>
    </w:div>
    <w:div w:id="268465622">
      <w:bodyDiv w:val="1"/>
      <w:marLeft w:val="0"/>
      <w:marRight w:val="0"/>
      <w:marTop w:val="0"/>
      <w:marBottom w:val="0"/>
      <w:divBdr>
        <w:top w:val="none" w:sz="0" w:space="0" w:color="auto"/>
        <w:left w:val="none" w:sz="0" w:space="0" w:color="auto"/>
        <w:bottom w:val="none" w:sz="0" w:space="0" w:color="auto"/>
        <w:right w:val="none" w:sz="0" w:space="0" w:color="auto"/>
      </w:divBdr>
    </w:div>
    <w:div w:id="271522424">
      <w:bodyDiv w:val="1"/>
      <w:marLeft w:val="0"/>
      <w:marRight w:val="0"/>
      <w:marTop w:val="0"/>
      <w:marBottom w:val="0"/>
      <w:divBdr>
        <w:top w:val="none" w:sz="0" w:space="0" w:color="auto"/>
        <w:left w:val="none" w:sz="0" w:space="0" w:color="auto"/>
        <w:bottom w:val="none" w:sz="0" w:space="0" w:color="auto"/>
        <w:right w:val="none" w:sz="0" w:space="0" w:color="auto"/>
      </w:divBdr>
    </w:div>
    <w:div w:id="354700708">
      <w:bodyDiv w:val="1"/>
      <w:marLeft w:val="0"/>
      <w:marRight w:val="0"/>
      <w:marTop w:val="0"/>
      <w:marBottom w:val="0"/>
      <w:divBdr>
        <w:top w:val="none" w:sz="0" w:space="0" w:color="auto"/>
        <w:left w:val="none" w:sz="0" w:space="0" w:color="auto"/>
        <w:bottom w:val="none" w:sz="0" w:space="0" w:color="auto"/>
        <w:right w:val="none" w:sz="0" w:space="0" w:color="auto"/>
      </w:divBdr>
      <w:divsChild>
        <w:div w:id="640422370">
          <w:marLeft w:val="0"/>
          <w:marRight w:val="0"/>
          <w:marTop w:val="0"/>
          <w:marBottom w:val="0"/>
          <w:divBdr>
            <w:top w:val="none" w:sz="0" w:space="0" w:color="auto"/>
            <w:left w:val="none" w:sz="0" w:space="0" w:color="auto"/>
            <w:bottom w:val="none" w:sz="0" w:space="0" w:color="auto"/>
            <w:right w:val="none" w:sz="0" w:space="0" w:color="auto"/>
          </w:divBdr>
          <w:divsChild>
            <w:div w:id="38456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808399">
      <w:bodyDiv w:val="1"/>
      <w:marLeft w:val="0"/>
      <w:marRight w:val="0"/>
      <w:marTop w:val="0"/>
      <w:marBottom w:val="0"/>
      <w:divBdr>
        <w:top w:val="none" w:sz="0" w:space="0" w:color="auto"/>
        <w:left w:val="none" w:sz="0" w:space="0" w:color="auto"/>
        <w:bottom w:val="none" w:sz="0" w:space="0" w:color="auto"/>
        <w:right w:val="none" w:sz="0" w:space="0" w:color="auto"/>
      </w:divBdr>
    </w:div>
    <w:div w:id="797140053">
      <w:bodyDiv w:val="1"/>
      <w:marLeft w:val="0"/>
      <w:marRight w:val="0"/>
      <w:marTop w:val="0"/>
      <w:marBottom w:val="0"/>
      <w:divBdr>
        <w:top w:val="none" w:sz="0" w:space="0" w:color="auto"/>
        <w:left w:val="none" w:sz="0" w:space="0" w:color="auto"/>
        <w:bottom w:val="none" w:sz="0" w:space="0" w:color="auto"/>
        <w:right w:val="none" w:sz="0" w:space="0" w:color="auto"/>
      </w:divBdr>
      <w:divsChild>
        <w:div w:id="1211501830">
          <w:marLeft w:val="0"/>
          <w:marRight w:val="0"/>
          <w:marTop w:val="0"/>
          <w:marBottom w:val="0"/>
          <w:divBdr>
            <w:top w:val="none" w:sz="0" w:space="0" w:color="auto"/>
            <w:left w:val="none" w:sz="0" w:space="0" w:color="auto"/>
            <w:bottom w:val="none" w:sz="0" w:space="0" w:color="auto"/>
            <w:right w:val="none" w:sz="0" w:space="0" w:color="auto"/>
          </w:divBdr>
          <w:divsChild>
            <w:div w:id="1385911651">
              <w:marLeft w:val="0"/>
              <w:marRight w:val="0"/>
              <w:marTop w:val="0"/>
              <w:marBottom w:val="0"/>
              <w:divBdr>
                <w:top w:val="none" w:sz="0" w:space="0" w:color="auto"/>
                <w:left w:val="none" w:sz="0" w:space="0" w:color="auto"/>
                <w:bottom w:val="none" w:sz="0" w:space="0" w:color="auto"/>
                <w:right w:val="none" w:sz="0" w:space="0" w:color="auto"/>
              </w:divBdr>
              <w:divsChild>
                <w:div w:id="53825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214907">
      <w:bodyDiv w:val="1"/>
      <w:marLeft w:val="0"/>
      <w:marRight w:val="0"/>
      <w:marTop w:val="0"/>
      <w:marBottom w:val="0"/>
      <w:divBdr>
        <w:top w:val="none" w:sz="0" w:space="0" w:color="auto"/>
        <w:left w:val="none" w:sz="0" w:space="0" w:color="auto"/>
        <w:bottom w:val="none" w:sz="0" w:space="0" w:color="auto"/>
        <w:right w:val="none" w:sz="0" w:space="0" w:color="auto"/>
      </w:divBdr>
      <w:divsChild>
        <w:div w:id="563565308">
          <w:marLeft w:val="480"/>
          <w:marRight w:val="0"/>
          <w:marTop w:val="0"/>
          <w:marBottom w:val="0"/>
          <w:divBdr>
            <w:top w:val="none" w:sz="0" w:space="0" w:color="auto"/>
            <w:left w:val="none" w:sz="0" w:space="0" w:color="auto"/>
            <w:bottom w:val="none" w:sz="0" w:space="0" w:color="auto"/>
            <w:right w:val="none" w:sz="0" w:space="0" w:color="auto"/>
          </w:divBdr>
          <w:divsChild>
            <w:div w:id="195208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555144">
      <w:bodyDiv w:val="1"/>
      <w:marLeft w:val="0"/>
      <w:marRight w:val="0"/>
      <w:marTop w:val="0"/>
      <w:marBottom w:val="0"/>
      <w:divBdr>
        <w:top w:val="none" w:sz="0" w:space="0" w:color="auto"/>
        <w:left w:val="none" w:sz="0" w:space="0" w:color="auto"/>
        <w:bottom w:val="none" w:sz="0" w:space="0" w:color="auto"/>
        <w:right w:val="none" w:sz="0" w:space="0" w:color="auto"/>
      </w:divBdr>
    </w:div>
    <w:div w:id="924530801">
      <w:bodyDiv w:val="1"/>
      <w:marLeft w:val="0"/>
      <w:marRight w:val="0"/>
      <w:marTop w:val="0"/>
      <w:marBottom w:val="0"/>
      <w:divBdr>
        <w:top w:val="none" w:sz="0" w:space="0" w:color="auto"/>
        <w:left w:val="none" w:sz="0" w:space="0" w:color="auto"/>
        <w:bottom w:val="none" w:sz="0" w:space="0" w:color="auto"/>
        <w:right w:val="none" w:sz="0" w:space="0" w:color="auto"/>
      </w:divBdr>
    </w:div>
    <w:div w:id="951278825">
      <w:bodyDiv w:val="1"/>
      <w:marLeft w:val="0"/>
      <w:marRight w:val="0"/>
      <w:marTop w:val="0"/>
      <w:marBottom w:val="0"/>
      <w:divBdr>
        <w:top w:val="none" w:sz="0" w:space="0" w:color="auto"/>
        <w:left w:val="none" w:sz="0" w:space="0" w:color="auto"/>
        <w:bottom w:val="none" w:sz="0" w:space="0" w:color="auto"/>
        <w:right w:val="none" w:sz="0" w:space="0" w:color="auto"/>
      </w:divBdr>
      <w:divsChild>
        <w:div w:id="1109013145">
          <w:marLeft w:val="0"/>
          <w:marRight w:val="0"/>
          <w:marTop w:val="0"/>
          <w:marBottom w:val="0"/>
          <w:divBdr>
            <w:top w:val="none" w:sz="0" w:space="0" w:color="auto"/>
            <w:left w:val="none" w:sz="0" w:space="0" w:color="auto"/>
            <w:bottom w:val="none" w:sz="0" w:space="0" w:color="auto"/>
            <w:right w:val="none" w:sz="0" w:space="0" w:color="auto"/>
          </w:divBdr>
          <w:divsChild>
            <w:div w:id="261766280">
              <w:marLeft w:val="0"/>
              <w:marRight w:val="0"/>
              <w:marTop w:val="0"/>
              <w:marBottom w:val="0"/>
              <w:divBdr>
                <w:top w:val="none" w:sz="0" w:space="0" w:color="auto"/>
                <w:left w:val="none" w:sz="0" w:space="0" w:color="auto"/>
                <w:bottom w:val="none" w:sz="0" w:space="0" w:color="auto"/>
                <w:right w:val="none" w:sz="0" w:space="0" w:color="auto"/>
              </w:divBdr>
              <w:divsChild>
                <w:div w:id="65955090">
                  <w:marLeft w:val="0"/>
                  <w:marRight w:val="0"/>
                  <w:marTop w:val="0"/>
                  <w:marBottom w:val="0"/>
                  <w:divBdr>
                    <w:top w:val="none" w:sz="0" w:space="0" w:color="auto"/>
                    <w:left w:val="none" w:sz="0" w:space="0" w:color="auto"/>
                    <w:bottom w:val="none" w:sz="0" w:space="0" w:color="auto"/>
                    <w:right w:val="none" w:sz="0" w:space="0" w:color="auto"/>
                  </w:divBdr>
                  <w:divsChild>
                    <w:div w:id="1891728706">
                      <w:marLeft w:val="0"/>
                      <w:marRight w:val="0"/>
                      <w:marTop w:val="0"/>
                      <w:marBottom w:val="0"/>
                      <w:divBdr>
                        <w:top w:val="none" w:sz="0" w:space="0" w:color="auto"/>
                        <w:left w:val="none" w:sz="0" w:space="0" w:color="auto"/>
                        <w:bottom w:val="none" w:sz="0" w:space="0" w:color="auto"/>
                        <w:right w:val="none" w:sz="0" w:space="0" w:color="auto"/>
                      </w:divBdr>
                      <w:divsChild>
                        <w:div w:id="206394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1272614">
      <w:bodyDiv w:val="1"/>
      <w:marLeft w:val="0"/>
      <w:marRight w:val="0"/>
      <w:marTop w:val="0"/>
      <w:marBottom w:val="0"/>
      <w:divBdr>
        <w:top w:val="none" w:sz="0" w:space="0" w:color="auto"/>
        <w:left w:val="none" w:sz="0" w:space="0" w:color="auto"/>
        <w:bottom w:val="none" w:sz="0" w:space="0" w:color="auto"/>
        <w:right w:val="none" w:sz="0" w:space="0" w:color="auto"/>
      </w:divBdr>
    </w:div>
    <w:div w:id="1030185039">
      <w:bodyDiv w:val="1"/>
      <w:marLeft w:val="0"/>
      <w:marRight w:val="0"/>
      <w:marTop w:val="0"/>
      <w:marBottom w:val="0"/>
      <w:divBdr>
        <w:top w:val="none" w:sz="0" w:space="0" w:color="auto"/>
        <w:left w:val="none" w:sz="0" w:space="0" w:color="auto"/>
        <w:bottom w:val="none" w:sz="0" w:space="0" w:color="auto"/>
        <w:right w:val="none" w:sz="0" w:space="0" w:color="auto"/>
      </w:divBdr>
      <w:divsChild>
        <w:div w:id="2129662108">
          <w:marLeft w:val="480"/>
          <w:marRight w:val="0"/>
          <w:marTop w:val="0"/>
          <w:marBottom w:val="0"/>
          <w:divBdr>
            <w:top w:val="none" w:sz="0" w:space="0" w:color="auto"/>
            <w:left w:val="none" w:sz="0" w:space="0" w:color="auto"/>
            <w:bottom w:val="none" w:sz="0" w:space="0" w:color="auto"/>
            <w:right w:val="none" w:sz="0" w:space="0" w:color="auto"/>
          </w:divBdr>
          <w:divsChild>
            <w:div w:id="165780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374982">
      <w:bodyDiv w:val="1"/>
      <w:marLeft w:val="0"/>
      <w:marRight w:val="0"/>
      <w:marTop w:val="0"/>
      <w:marBottom w:val="0"/>
      <w:divBdr>
        <w:top w:val="none" w:sz="0" w:space="0" w:color="auto"/>
        <w:left w:val="none" w:sz="0" w:space="0" w:color="auto"/>
        <w:bottom w:val="none" w:sz="0" w:space="0" w:color="auto"/>
        <w:right w:val="none" w:sz="0" w:space="0" w:color="auto"/>
      </w:divBdr>
    </w:div>
    <w:div w:id="1229144786">
      <w:bodyDiv w:val="1"/>
      <w:marLeft w:val="0"/>
      <w:marRight w:val="0"/>
      <w:marTop w:val="0"/>
      <w:marBottom w:val="0"/>
      <w:divBdr>
        <w:top w:val="none" w:sz="0" w:space="0" w:color="auto"/>
        <w:left w:val="none" w:sz="0" w:space="0" w:color="auto"/>
        <w:bottom w:val="none" w:sz="0" w:space="0" w:color="auto"/>
        <w:right w:val="none" w:sz="0" w:space="0" w:color="auto"/>
      </w:divBdr>
    </w:div>
    <w:div w:id="1247685440">
      <w:bodyDiv w:val="1"/>
      <w:marLeft w:val="0"/>
      <w:marRight w:val="0"/>
      <w:marTop w:val="0"/>
      <w:marBottom w:val="0"/>
      <w:divBdr>
        <w:top w:val="none" w:sz="0" w:space="0" w:color="auto"/>
        <w:left w:val="none" w:sz="0" w:space="0" w:color="auto"/>
        <w:bottom w:val="none" w:sz="0" w:space="0" w:color="auto"/>
        <w:right w:val="none" w:sz="0" w:space="0" w:color="auto"/>
      </w:divBdr>
    </w:div>
    <w:div w:id="1337735174">
      <w:bodyDiv w:val="1"/>
      <w:marLeft w:val="0"/>
      <w:marRight w:val="0"/>
      <w:marTop w:val="0"/>
      <w:marBottom w:val="0"/>
      <w:divBdr>
        <w:top w:val="none" w:sz="0" w:space="0" w:color="auto"/>
        <w:left w:val="none" w:sz="0" w:space="0" w:color="auto"/>
        <w:bottom w:val="none" w:sz="0" w:space="0" w:color="auto"/>
        <w:right w:val="none" w:sz="0" w:space="0" w:color="auto"/>
      </w:divBdr>
    </w:div>
    <w:div w:id="1516461865">
      <w:bodyDiv w:val="1"/>
      <w:marLeft w:val="0"/>
      <w:marRight w:val="0"/>
      <w:marTop w:val="0"/>
      <w:marBottom w:val="0"/>
      <w:divBdr>
        <w:top w:val="none" w:sz="0" w:space="0" w:color="auto"/>
        <w:left w:val="none" w:sz="0" w:space="0" w:color="auto"/>
        <w:bottom w:val="none" w:sz="0" w:space="0" w:color="auto"/>
        <w:right w:val="none" w:sz="0" w:space="0" w:color="auto"/>
      </w:divBdr>
    </w:div>
    <w:div w:id="1609049155">
      <w:bodyDiv w:val="1"/>
      <w:marLeft w:val="0"/>
      <w:marRight w:val="0"/>
      <w:marTop w:val="0"/>
      <w:marBottom w:val="0"/>
      <w:divBdr>
        <w:top w:val="none" w:sz="0" w:space="0" w:color="auto"/>
        <w:left w:val="none" w:sz="0" w:space="0" w:color="auto"/>
        <w:bottom w:val="none" w:sz="0" w:space="0" w:color="auto"/>
        <w:right w:val="none" w:sz="0" w:space="0" w:color="auto"/>
      </w:divBdr>
    </w:div>
    <w:div w:id="1647005635">
      <w:bodyDiv w:val="1"/>
      <w:marLeft w:val="0"/>
      <w:marRight w:val="0"/>
      <w:marTop w:val="0"/>
      <w:marBottom w:val="0"/>
      <w:divBdr>
        <w:top w:val="none" w:sz="0" w:space="0" w:color="auto"/>
        <w:left w:val="none" w:sz="0" w:space="0" w:color="auto"/>
        <w:bottom w:val="none" w:sz="0" w:space="0" w:color="auto"/>
        <w:right w:val="none" w:sz="0" w:space="0" w:color="auto"/>
      </w:divBdr>
    </w:div>
    <w:div w:id="1801259555">
      <w:bodyDiv w:val="1"/>
      <w:marLeft w:val="0"/>
      <w:marRight w:val="0"/>
      <w:marTop w:val="0"/>
      <w:marBottom w:val="0"/>
      <w:divBdr>
        <w:top w:val="none" w:sz="0" w:space="0" w:color="auto"/>
        <w:left w:val="none" w:sz="0" w:space="0" w:color="auto"/>
        <w:bottom w:val="none" w:sz="0" w:space="0" w:color="auto"/>
        <w:right w:val="none" w:sz="0" w:space="0" w:color="auto"/>
      </w:divBdr>
    </w:div>
    <w:div w:id="19976840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A282F-12DF-4C1F-B91F-D5843C586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42</TotalTime>
  <Pages>33</Pages>
  <Words>4622</Words>
  <Characters>26350</Characters>
  <Application>Microsoft Office Word</Application>
  <DocSecurity>0</DocSecurity>
  <Lines>219</Lines>
  <Paragraphs>6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長谷川　航平</dc:creator>
  <cp:keywords/>
  <dc:description/>
  <cp:lastModifiedBy>Kohei Hasegawa</cp:lastModifiedBy>
  <cp:revision>13338</cp:revision>
  <dcterms:created xsi:type="dcterms:W3CDTF">2023-05-18T01:22:00Z</dcterms:created>
  <dcterms:modified xsi:type="dcterms:W3CDTF">2026-03-30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ImEr950T"/&gt;&lt;style id="http://www.zotero.org/styles/reproductive-toxicology"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